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54CF7F" w14:textId="374501E7" w:rsidR="003B0592" w:rsidRPr="00AF2ED4" w:rsidRDefault="003B0592" w:rsidP="00245218">
      <w:pPr>
        <w:pStyle w:val="Heading1"/>
        <w:spacing w:after="0" w:line="480" w:lineRule="auto"/>
      </w:pPr>
      <w:bookmarkStart w:id="0" w:name="Table1"/>
      <w:r w:rsidRPr="00AF2ED4">
        <w:t xml:space="preserve">Supplementary </w:t>
      </w:r>
      <w:r w:rsidR="00A17B4A" w:rsidRPr="00AF2ED4">
        <w:t>information tables (</w:t>
      </w:r>
      <w:r w:rsidR="0048766F" w:rsidRPr="00AF2ED4">
        <w:t>Additional file</w:t>
      </w:r>
      <w:r w:rsidR="00A17B4A" w:rsidRPr="00AF2ED4">
        <w:t xml:space="preserve"> 1)</w:t>
      </w:r>
    </w:p>
    <w:p w14:paraId="363DFA44" w14:textId="77777777" w:rsidR="00A17B4A" w:rsidRPr="00AF2ED4" w:rsidRDefault="00A17B4A" w:rsidP="00245218">
      <w:pPr>
        <w:spacing w:after="0" w:line="480" w:lineRule="auto"/>
      </w:pPr>
    </w:p>
    <w:p w14:paraId="16F48267" w14:textId="6C51F24F" w:rsidR="00E90E53" w:rsidRPr="00AF2ED4" w:rsidRDefault="00A17B4A" w:rsidP="00245218">
      <w:pPr>
        <w:spacing w:after="0" w:line="480" w:lineRule="auto"/>
      </w:pPr>
      <w:r w:rsidRPr="00AF2ED4">
        <w:rPr>
          <w:b/>
          <w:bCs/>
        </w:rPr>
        <w:t>Article title:</w:t>
      </w:r>
      <w:r w:rsidRPr="00AF2ED4">
        <w:t xml:space="preserve"> Health-related quality of life in Myalgic Encephalomyelitis/</w:t>
      </w:r>
      <w:r w:rsidR="00147C98" w:rsidRPr="00AF2ED4">
        <w:t>Chronic Fatigue Syndrome and Post COVID-19 Condition: A systematic review</w:t>
      </w:r>
      <w:r w:rsidR="00E90E53" w:rsidRPr="00AF2ED4">
        <w:t xml:space="preserve"> </w:t>
      </w:r>
    </w:p>
    <w:p w14:paraId="589E74DE" w14:textId="753DEBA4" w:rsidR="00E90E53" w:rsidRPr="00AF2ED4" w:rsidRDefault="00E90E53" w:rsidP="00245218">
      <w:pPr>
        <w:spacing w:after="0" w:line="480" w:lineRule="auto"/>
      </w:pPr>
    </w:p>
    <w:p w14:paraId="42A0260B" w14:textId="254862A5" w:rsidR="00E90E53" w:rsidRPr="00AF2ED4" w:rsidRDefault="00E90E53" w:rsidP="00245218">
      <w:pPr>
        <w:spacing w:after="0" w:line="480" w:lineRule="auto"/>
      </w:pPr>
      <w:r w:rsidRPr="00AF2ED4">
        <w:rPr>
          <w:b/>
          <w:bCs/>
        </w:rPr>
        <w:t>Journal name:</w:t>
      </w:r>
      <w:r w:rsidRPr="00AF2ED4">
        <w:t xml:space="preserve"> </w:t>
      </w:r>
      <w:r w:rsidR="00BE5A6E" w:rsidRPr="00AF2ED4">
        <w:t>Journal of Translational Research</w:t>
      </w:r>
      <w:r w:rsidR="004A632A" w:rsidRPr="00AF2ED4">
        <w:t xml:space="preserve"> </w:t>
      </w:r>
    </w:p>
    <w:p w14:paraId="0ED6CC91" w14:textId="77777777" w:rsidR="00A17B4A" w:rsidRPr="00AF2ED4" w:rsidRDefault="00A17B4A" w:rsidP="00245218">
      <w:pPr>
        <w:spacing w:after="0" w:line="480" w:lineRule="auto"/>
      </w:pPr>
    </w:p>
    <w:p w14:paraId="3CEBB5D3" w14:textId="64FCCE85" w:rsidR="004A632A" w:rsidRPr="00AF2ED4" w:rsidRDefault="004A632A" w:rsidP="00245218">
      <w:pPr>
        <w:spacing w:after="0" w:line="480" w:lineRule="auto"/>
      </w:pPr>
      <w:r w:rsidRPr="00AF2ED4">
        <w:rPr>
          <w:b/>
          <w:bCs/>
        </w:rPr>
        <w:t>Author names:</w:t>
      </w:r>
      <w:r w:rsidRPr="00AF2ED4">
        <w:t xml:space="preserve"> *Breanna Weigel</w:t>
      </w:r>
      <w:r w:rsidRPr="00AF2ED4">
        <w:rPr>
          <w:vertAlign w:val="superscript"/>
        </w:rPr>
        <w:t>1,2,3</w:t>
      </w:r>
      <w:r w:rsidRPr="00AF2ED4">
        <w:t xml:space="preserve">, </w:t>
      </w:r>
      <w:r w:rsidR="006216C1" w:rsidRPr="00AF2ED4">
        <w:t>Maira Inderyas</w:t>
      </w:r>
      <w:r w:rsidR="006216C1" w:rsidRPr="00AF2ED4">
        <w:rPr>
          <w:vertAlign w:val="superscript"/>
        </w:rPr>
        <w:t>1,2</w:t>
      </w:r>
      <w:r w:rsidR="006216C1" w:rsidRPr="00AF2ED4">
        <w:t xml:space="preserve">, </w:t>
      </w:r>
      <w:r w:rsidRPr="00AF2ED4">
        <w:t>Natalie Eaton-Fitch</w:t>
      </w:r>
      <w:r w:rsidRPr="00AF2ED4">
        <w:rPr>
          <w:vertAlign w:val="superscript"/>
        </w:rPr>
        <w:t>1,2</w:t>
      </w:r>
      <w:r w:rsidRPr="00AF2ED4">
        <w:t>, Kiran Thapaliya</w:t>
      </w:r>
      <w:r w:rsidRPr="00AF2ED4">
        <w:rPr>
          <w:vertAlign w:val="superscript"/>
        </w:rPr>
        <w:t>1,2</w:t>
      </w:r>
      <w:r w:rsidRPr="00AF2ED4">
        <w:t xml:space="preserve"> &amp; Sonya Marshall-Gradisnik</w:t>
      </w:r>
      <w:r w:rsidRPr="00AF2ED4">
        <w:rPr>
          <w:vertAlign w:val="superscript"/>
        </w:rPr>
        <w:t>1,2</w:t>
      </w:r>
      <w:r w:rsidR="000E44E5" w:rsidRPr="00AF2ED4">
        <w:t xml:space="preserve"> </w:t>
      </w:r>
    </w:p>
    <w:p w14:paraId="13275CF6" w14:textId="77777777" w:rsidR="00A17B4A" w:rsidRPr="00AF2ED4" w:rsidRDefault="00A17B4A" w:rsidP="00245218">
      <w:pPr>
        <w:spacing w:after="0" w:line="480" w:lineRule="auto"/>
      </w:pPr>
    </w:p>
    <w:p w14:paraId="7B0546DD" w14:textId="77777777" w:rsidR="004A632A" w:rsidRPr="00AF2ED4" w:rsidRDefault="004A632A" w:rsidP="00245218">
      <w:pPr>
        <w:spacing w:after="0" w:line="480" w:lineRule="auto"/>
      </w:pPr>
      <w:r w:rsidRPr="00AF2ED4">
        <w:rPr>
          <w:b/>
          <w:bCs/>
        </w:rPr>
        <w:t>Affiliations:</w:t>
      </w:r>
      <w:r w:rsidRPr="00AF2ED4">
        <w:t xml:space="preserve"> </w:t>
      </w:r>
    </w:p>
    <w:p w14:paraId="704D43CF" w14:textId="40333ABF" w:rsidR="004A632A" w:rsidRPr="00AF2ED4" w:rsidRDefault="004A632A" w:rsidP="00245218">
      <w:pPr>
        <w:spacing w:after="0" w:line="480" w:lineRule="auto"/>
      </w:pPr>
      <w:r w:rsidRPr="00AF2ED4">
        <w:rPr>
          <w:vertAlign w:val="superscript"/>
        </w:rPr>
        <w:t>1</w:t>
      </w:r>
      <w:r w:rsidRPr="00AF2ED4">
        <w:t xml:space="preserve"> National Centre for Neuroimmunology and Emerging Diseases, Griffith University, Gold Coast, Queensland, Australia</w:t>
      </w:r>
      <w:r w:rsidR="000E44E5" w:rsidRPr="00AF2ED4">
        <w:t xml:space="preserve"> 4222 </w:t>
      </w:r>
    </w:p>
    <w:p w14:paraId="7677B87F" w14:textId="4C76E109" w:rsidR="000E44E5" w:rsidRPr="00AF2ED4" w:rsidRDefault="000E44E5" w:rsidP="00245218">
      <w:pPr>
        <w:spacing w:after="0" w:line="480" w:lineRule="auto"/>
      </w:pPr>
      <w:r w:rsidRPr="00AF2ED4">
        <w:rPr>
          <w:vertAlign w:val="superscript"/>
        </w:rPr>
        <w:t>2</w:t>
      </w:r>
      <w:r w:rsidRPr="00AF2ED4">
        <w:t xml:space="preserve"> Consortium Health International for Myalgic Encephalomyelitis, Griffith University, Gold Coast, Queensland, Australia 4222 </w:t>
      </w:r>
    </w:p>
    <w:p w14:paraId="7E70DDE9" w14:textId="19E549CE" w:rsidR="000E44E5" w:rsidRPr="00AF2ED4" w:rsidRDefault="000E44E5" w:rsidP="00245218">
      <w:pPr>
        <w:spacing w:after="0" w:line="480" w:lineRule="auto"/>
      </w:pPr>
      <w:r w:rsidRPr="00AF2ED4">
        <w:rPr>
          <w:vertAlign w:val="superscript"/>
        </w:rPr>
        <w:t>3</w:t>
      </w:r>
      <w:r w:rsidRPr="00AF2ED4">
        <w:t xml:space="preserve"> School of Pharmacy and Medical Sciences, Griffith University, Gold Coast, Queensland, Australia 4222 </w:t>
      </w:r>
    </w:p>
    <w:p w14:paraId="39BECBFC" w14:textId="77777777" w:rsidR="00E13BCA" w:rsidRPr="00AF2ED4" w:rsidRDefault="00E13BCA" w:rsidP="00245218">
      <w:pPr>
        <w:spacing w:after="0" w:line="480" w:lineRule="auto"/>
      </w:pPr>
    </w:p>
    <w:p w14:paraId="27F6D6B6" w14:textId="2EF729B1" w:rsidR="00E13BCA" w:rsidRPr="00AF2ED4" w:rsidRDefault="00E13BCA" w:rsidP="00245218">
      <w:pPr>
        <w:spacing w:after="0" w:line="480" w:lineRule="auto"/>
      </w:pPr>
      <w:r w:rsidRPr="00AF2ED4">
        <w:t>*</w:t>
      </w:r>
      <w:r w:rsidRPr="00AF2ED4">
        <w:rPr>
          <w:b/>
          <w:bCs/>
        </w:rPr>
        <w:t>Corresponding author:</w:t>
      </w:r>
      <w:r w:rsidRPr="00AF2ED4">
        <w:t xml:space="preserve"> </w:t>
      </w:r>
    </w:p>
    <w:p w14:paraId="1A4A4551" w14:textId="68656C92" w:rsidR="00E13BCA" w:rsidRPr="00AF2ED4" w:rsidRDefault="00E13BCA" w:rsidP="00245218">
      <w:pPr>
        <w:spacing w:after="0" w:line="480" w:lineRule="auto"/>
      </w:pPr>
      <w:r w:rsidRPr="00AF2ED4">
        <w:t>Miss Breanna Weigel</w:t>
      </w:r>
    </w:p>
    <w:p w14:paraId="2CFBF480" w14:textId="0FD239EF" w:rsidR="00A17B4A" w:rsidRPr="00AF2ED4" w:rsidRDefault="00E13BCA" w:rsidP="00245218">
      <w:pPr>
        <w:spacing w:after="0" w:line="480" w:lineRule="auto"/>
      </w:pPr>
      <w:r w:rsidRPr="00AF2ED4">
        <w:t xml:space="preserve">Email: </w:t>
      </w:r>
      <w:hyperlink r:id="rId6" w:history="1">
        <w:r w:rsidRPr="00AF2ED4">
          <w:rPr>
            <w:rStyle w:val="Hyperlink"/>
          </w:rPr>
          <w:t>ncned@griffith.edu.au</w:t>
        </w:r>
      </w:hyperlink>
      <w:r w:rsidRPr="00AF2ED4">
        <w:t xml:space="preserve"> </w:t>
      </w:r>
    </w:p>
    <w:p w14:paraId="511BDAAE" w14:textId="77777777" w:rsidR="00A17B4A" w:rsidRPr="00AF2ED4" w:rsidRDefault="00A17B4A" w:rsidP="00A17B4A">
      <w:pPr>
        <w:sectPr w:rsidR="00A17B4A" w:rsidRPr="00AF2ED4" w:rsidSect="00835C2C">
          <w:pgSz w:w="11900" w:h="16840"/>
          <w:pgMar w:top="1440" w:right="1440" w:bottom="1440" w:left="1440" w:header="708" w:footer="708" w:gutter="0"/>
          <w:lnNumType w:countBy="1" w:restart="continuous"/>
          <w:cols w:space="708"/>
          <w:docGrid w:linePitch="360"/>
        </w:sectPr>
      </w:pPr>
    </w:p>
    <w:p w14:paraId="56B626FF" w14:textId="13FA6F45" w:rsidR="00ED7215" w:rsidRPr="00AF2ED4" w:rsidRDefault="00ED7215" w:rsidP="00AF2ED4">
      <w:pPr>
        <w:spacing w:after="0" w:line="480" w:lineRule="auto"/>
        <w:jc w:val="both"/>
        <w:rPr>
          <w:b/>
          <w:bCs/>
        </w:rPr>
      </w:pPr>
      <w:r w:rsidRPr="00AF2ED4">
        <w:rPr>
          <w:b/>
          <w:bCs/>
        </w:rPr>
        <w:lastRenderedPageBreak/>
        <w:t xml:space="preserve">S1 Table. </w:t>
      </w:r>
      <w:r w:rsidR="009704B9" w:rsidRPr="00AF2ED4">
        <w:rPr>
          <w:b/>
          <w:bCs/>
        </w:rPr>
        <w:t>PRISMA</w:t>
      </w:r>
      <w:r w:rsidRPr="00AF2ED4">
        <w:rPr>
          <w:b/>
          <w:bCs/>
        </w:rPr>
        <w:t xml:space="preserve"> </w:t>
      </w:r>
      <w:r w:rsidR="005357B7" w:rsidRPr="00AF2ED4">
        <w:rPr>
          <w:b/>
          <w:bCs/>
        </w:rPr>
        <w:t xml:space="preserve">2020 </w:t>
      </w:r>
      <w:r w:rsidRPr="00AF2ED4">
        <w:rPr>
          <w:b/>
          <w:bCs/>
        </w:rPr>
        <w:t xml:space="preserve">checklist. </w:t>
      </w:r>
    </w:p>
    <w:tbl>
      <w:tblPr>
        <w:tblW w:w="5000" w:type="pct"/>
        <w:tblLook w:val="04A0" w:firstRow="1" w:lastRow="0" w:firstColumn="1" w:lastColumn="0" w:noHBand="0" w:noVBand="1"/>
      </w:tblPr>
      <w:tblGrid>
        <w:gridCol w:w="1513"/>
        <w:gridCol w:w="587"/>
        <w:gridCol w:w="10759"/>
        <w:gridCol w:w="1085"/>
      </w:tblGrid>
      <w:tr w:rsidR="00812AE3" w:rsidRPr="00AF2ED4" w14:paraId="6670F2DC" w14:textId="77777777" w:rsidTr="00245218">
        <w:trPr>
          <w:trHeight w:val="65"/>
          <w:tblHeader/>
        </w:trPr>
        <w:tc>
          <w:tcPr>
            <w:tcW w:w="543" w:type="pct"/>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051644AE" w14:textId="15589227" w:rsidR="00812AE3" w:rsidRPr="00AF2ED4" w:rsidRDefault="00812AE3" w:rsidP="00812AE3">
            <w:pPr>
              <w:pStyle w:val="Default"/>
              <w:rPr>
                <w:rFonts w:ascii="Arial" w:hAnsi="Arial" w:cs="Arial"/>
                <w:color w:val="FFFFFF"/>
                <w:sz w:val="18"/>
                <w:szCs w:val="18"/>
              </w:rPr>
            </w:pPr>
            <w:r w:rsidRPr="00AF2ED4">
              <w:rPr>
                <w:rFonts w:ascii="Arial" w:hAnsi="Arial" w:cs="Arial"/>
                <w:b/>
                <w:bCs/>
                <w:color w:val="FFFFFF"/>
                <w:sz w:val="18"/>
                <w:szCs w:val="18"/>
              </w:rPr>
              <w:t>Section and Topic</w:t>
            </w:r>
          </w:p>
        </w:tc>
        <w:tc>
          <w:tcPr>
            <w:tcW w:w="210" w:type="pct"/>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42557B5C" w14:textId="77777777" w:rsidR="00812AE3" w:rsidRPr="00AF2ED4" w:rsidRDefault="00812AE3" w:rsidP="00812AE3">
            <w:pPr>
              <w:pStyle w:val="Default"/>
              <w:rPr>
                <w:rFonts w:ascii="Arial" w:hAnsi="Arial" w:cs="Arial"/>
                <w:b/>
                <w:bCs/>
                <w:color w:val="FFFFFF"/>
                <w:sz w:val="18"/>
                <w:szCs w:val="18"/>
              </w:rPr>
            </w:pPr>
            <w:r w:rsidRPr="00AF2ED4">
              <w:rPr>
                <w:rFonts w:ascii="Arial" w:hAnsi="Arial" w:cs="Arial"/>
                <w:b/>
                <w:bCs/>
                <w:color w:val="FFFFFF"/>
                <w:sz w:val="18"/>
                <w:szCs w:val="18"/>
              </w:rPr>
              <w:t>Item #</w:t>
            </w:r>
          </w:p>
        </w:tc>
        <w:tc>
          <w:tcPr>
            <w:tcW w:w="3858" w:type="pct"/>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646A6272" w14:textId="01EBAC6D" w:rsidR="00812AE3" w:rsidRPr="00AF2ED4" w:rsidRDefault="00812AE3" w:rsidP="00812AE3">
            <w:pPr>
              <w:pStyle w:val="Default"/>
              <w:rPr>
                <w:rFonts w:ascii="Arial" w:hAnsi="Arial" w:cs="Arial"/>
                <w:color w:val="FFFFFF"/>
                <w:sz w:val="18"/>
                <w:szCs w:val="18"/>
              </w:rPr>
            </w:pPr>
            <w:r w:rsidRPr="00AF2ED4">
              <w:rPr>
                <w:rFonts w:ascii="Arial" w:hAnsi="Arial" w:cs="Arial"/>
                <w:b/>
                <w:bCs/>
                <w:color w:val="FFFFFF"/>
                <w:sz w:val="18"/>
                <w:szCs w:val="18"/>
              </w:rPr>
              <w:t>Checklist item</w:t>
            </w:r>
          </w:p>
        </w:tc>
        <w:tc>
          <w:tcPr>
            <w:tcW w:w="389" w:type="pct"/>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604F8A13" w14:textId="4942854C" w:rsidR="00812AE3" w:rsidRPr="00AF2ED4" w:rsidRDefault="00812AE3" w:rsidP="00812AE3">
            <w:pPr>
              <w:pStyle w:val="Default"/>
              <w:rPr>
                <w:rFonts w:ascii="Arial" w:hAnsi="Arial" w:cs="Arial"/>
                <w:color w:val="FFFFFF"/>
                <w:sz w:val="18"/>
                <w:szCs w:val="18"/>
              </w:rPr>
            </w:pPr>
            <w:r w:rsidRPr="00AF2ED4">
              <w:rPr>
                <w:rFonts w:ascii="Arial" w:hAnsi="Arial" w:cs="Arial"/>
                <w:b/>
                <w:bCs/>
                <w:color w:val="FFFFFF"/>
                <w:sz w:val="18"/>
                <w:szCs w:val="18"/>
              </w:rPr>
              <w:t>Location where item is reported</w:t>
            </w:r>
          </w:p>
        </w:tc>
      </w:tr>
      <w:tr w:rsidR="00812AE3" w:rsidRPr="00AF2ED4" w14:paraId="6B05C4D2" w14:textId="77777777" w:rsidTr="00245218">
        <w:trPr>
          <w:trHeight w:val="24"/>
        </w:trPr>
        <w:tc>
          <w:tcPr>
            <w:tcW w:w="4611"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621DAB6" w14:textId="18009B31" w:rsidR="00812AE3" w:rsidRPr="00AF2ED4" w:rsidRDefault="00812AE3" w:rsidP="00812AE3">
            <w:pPr>
              <w:pStyle w:val="Default"/>
              <w:rPr>
                <w:rFonts w:ascii="Arial" w:hAnsi="Arial" w:cs="Arial"/>
                <w:sz w:val="18"/>
                <w:szCs w:val="18"/>
              </w:rPr>
            </w:pPr>
            <w:r w:rsidRPr="00AF2ED4">
              <w:rPr>
                <w:rFonts w:ascii="Arial" w:hAnsi="Arial" w:cs="Arial"/>
                <w:b/>
                <w:bCs/>
                <w:sz w:val="18"/>
                <w:szCs w:val="18"/>
              </w:rPr>
              <w:t>TITLE</w:t>
            </w:r>
          </w:p>
        </w:tc>
        <w:tc>
          <w:tcPr>
            <w:tcW w:w="389" w:type="pct"/>
            <w:tcBorders>
              <w:top w:val="double" w:sz="6" w:space="0" w:color="000000"/>
              <w:left w:val="single" w:sz="6" w:space="0" w:color="000000"/>
              <w:bottom w:val="single" w:sz="6" w:space="0" w:color="000000"/>
              <w:right w:val="single" w:sz="6" w:space="0" w:color="000000"/>
            </w:tcBorders>
            <w:shd w:val="clear" w:color="auto" w:fill="FFFFCC"/>
          </w:tcPr>
          <w:p w14:paraId="2BD0241A" w14:textId="77777777" w:rsidR="00812AE3" w:rsidRPr="00AF2ED4" w:rsidRDefault="00812AE3" w:rsidP="00812AE3">
            <w:pPr>
              <w:pStyle w:val="Default"/>
              <w:rPr>
                <w:rFonts w:ascii="Arial" w:hAnsi="Arial" w:cs="Arial"/>
                <w:color w:val="auto"/>
                <w:sz w:val="18"/>
                <w:szCs w:val="18"/>
              </w:rPr>
            </w:pPr>
          </w:p>
        </w:tc>
      </w:tr>
      <w:tr w:rsidR="00812AE3" w:rsidRPr="00AF2ED4" w14:paraId="4BBC0AD9" w14:textId="77777777" w:rsidTr="00245218">
        <w:trPr>
          <w:trHeight w:val="48"/>
        </w:trPr>
        <w:tc>
          <w:tcPr>
            <w:tcW w:w="543" w:type="pct"/>
            <w:tcBorders>
              <w:top w:val="single" w:sz="6" w:space="0" w:color="000000"/>
              <w:left w:val="single" w:sz="6" w:space="0" w:color="000000"/>
              <w:bottom w:val="double" w:sz="2" w:space="0" w:color="FFFFCC"/>
              <w:right w:val="single" w:sz="6" w:space="0" w:color="000000"/>
            </w:tcBorders>
            <w:hideMark/>
          </w:tcPr>
          <w:p w14:paraId="575CA226" w14:textId="6A4E6477" w:rsidR="00812AE3" w:rsidRPr="00AF2ED4" w:rsidRDefault="00812AE3" w:rsidP="00812AE3">
            <w:pPr>
              <w:pStyle w:val="Default"/>
              <w:rPr>
                <w:rFonts w:ascii="Arial" w:hAnsi="Arial" w:cs="Arial"/>
                <w:sz w:val="18"/>
                <w:szCs w:val="18"/>
              </w:rPr>
            </w:pPr>
            <w:r w:rsidRPr="00AF2ED4">
              <w:rPr>
                <w:rFonts w:ascii="Arial" w:hAnsi="Arial" w:cs="Arial"/>
                <w:sz w:val="18"/>
                <w:szCs w:val="18"/>
              </w:rPr>
              <w:t>Title</w:t>
            </w:r>
          </w:p>
        </w:tc>
        <w:tc>
          <w:tcPr>
            <w:tcW w:w="210" w:type="pct"/>
            <w:tcBorders>
              <w:top w:val="single" w:sz="6" w:space="0" w:color="000000"/>
              <w:left w:val="single" w:sz="6" w:space="0" w:color="000000"/>
              <w:bottom w:val="double" w:sz="2" w:space="0" w:color="FFFFCC"/>
              <w:right w:val="single" w:sz="6" w:space="0" w:color="000000"/>
            </w:tcBorders>
            <w:hideMark/>
          </w:tcPr>
          <w:p w14:paraId="17C5815F" w14:textId="77777777" w:rsidR="00812AE3" w:rsidRPr="00AF2ED4" w:rsidRDefault="00812AE3" w:rsidP="00812AE3">
            <w:pPr>
              <w:pStyle w:val="Default"/>
              <w:rPr>
                <w:rFonts w:ascii="Arial" w:hAnsi="Arial" w:cs="Arial"/>
                <w:sz w:val="18"/>
                <w:szCs w:val="18"/>
              </w:rPr>
            </w:pPr>
            <w:r w:rsidRPr="00AF2ED4">
              <w:rPr>
                <w:rFonts w:ascii="Arial" w:hAnsi="Arial" w:cs="Arial"/>
                <w:sz w:val="18"/>
                <w:szCs w:val="18"/>
              </w:rPr>
              <w:t>1</w:t>
            </w:r>
          </w:p>
        </w:tc>
        <w:tc>
          <w:tcPr>
            <w:tcW w:w="3858" w:type="pct"/>
            <w:tcBorders>
              <w:top w:val="single" w:sz="6" w:space="0" w:color="000000"/>
              <w:left w:val="single" w:sz="6" w:space="0" w:color="000000"/>
              <w:bottom w:val="double" w:sz="6" w:space="0" w:color="000000"/>
              <w:right w:val="single" w:sz="6" w:space="0" w:color="000000"/>
            </w:tcBorders>
            <w:hideMark/>
          </w:tcPr>
          <w:p w14:paraId="0F00CCC4" w14:textId="77777777" w:rsidR="00812AE3" w:rsidRPr="00AF2ED4" w:rsidRDefault="00812AE3" w:rsidP="00812AE3">
            <w:pPr>
              <w:pStyle w:val="Default"/>
              <w:rPr>
                <w:rFonts w:ascii="Arial" w:hAnsi="Arial" w:cs="Arial"/>
                <w:sz w:val="18"/>
                <w:szCs w:val="18"/>
              </w:rPr>
            </w:pPr>
            <w:r w:rsidRPr="00AF2ED4">
              <w:rPr>
                <w:rFonts w:ascii="Arial" w:hAnsi="Arial" w:cs="Arial"/>
                <w:sz w:val="18"/>
                <w:szCs w:val="18"/>
              </w:rPr>
              <w:t>Identify the report as a systematic review.</w:t>
            </w:r>
          </w:p>
        </w:tc>
        <w:tc>
          <w:tcPr>
            <w:tcW w:w="389" w:type="pct"/>
            <w:tcBorders>
              <w:top w:val="single" w:sz="6" w:space="0" w:color="000000"/>
              <w:left w:val="single" w:sz="6" w:space="0" w:color="000000"/>
              <w:bottom w:val="double" w:sz="6" w:space="0" w:color="000000"/>
              <w:right w:val="single" w:sz="6" w:space="0" w:color="000000"/>
            </w:tcBorders>
          </w:tcPr>
          <w:p w14:paraId="2CBC37F9" w14:textId="3443830F" w:rsidR="00812AE3" w:rsidRPr="00AF2ED4" w:rsidRDefault="00650BC7" w:rsidP="00812AE3">
            <w:pPr>
              <w:pStyle w:val="Default"/>
              <w:rPr>
                <w:rFonts w:ascii="Arial" w:hAnsi="Arial" w:cs="Arial"/>
                <w:color w:val="auto"/>
                <w:sz w:val="18"/>
                <w:szCs w:val="18"/>
              </w:rPr>
            </w:pPr>
            <w:r w:rsidRPr="00AF2ED4">
              <w:rPr>
                <w:rFonts w:ascii="Arial" w:hAnsi="Arial" w:cs="Arial"/>
                <w:color w:val="auto"/>
                <w:sz w:val="18"/>
                <w:szCs w:val="18"/>
              </w:rPr>
              <w:t>1</w:t>
            </w:r>
          </w:p>
        </w:tc>
      </w:tr>
      <w:tr w:rsidR="00812AE3" w:rsidRPr="00AF2ED4" w14:paraId="0F66BE83" w14:textId="77777777" w:rsidTr="00245218">
        <w:trPr>
          <w:trHeight w:val="24"/>
        </w:trPr>
        <w:tc>
          <w:tcPr>
            <w:tcW w:w="4611"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7F8F3F0" w14:textId="5C7115E0" w:rsidR="00812AE3" w:rsidRPr="00AF2ED4" w:rsidRDefault="00812AE3" w:rsidP="00812AE3">
            <w:pPr>
              <w:pStyle w:val="Default"/>
              <w:rPr>
                <w:rFonts w:ascii="Arial" w:hAnsi="Arial" w:cs="Arial"/>
                <w:sz w:val="18"/>
                <w:szCs w:val="18"/>
              </w:rPr>
            </w:pPr>
            <w:r w:rsidRPr="00AF2ED4">
              <w:rPr>
                <w:rFonts w:ascii="Arial" w:hAnsi="Arial" w:cs="Arial"/>
                <w:b/>
                <w:bCs/>
                <w:sz w:val="18"/>
                <w:szCs w:val="18"/>
              </w:rPr>
              <w:t>ABSTRACT</w:t>
            </w:r>
          </w:p>
        </w:tc>
        <w:tc>
          <w:tcPr>
            <w:tcW w:w="389" w:type="pct"/>
            <w:tcBorders>
              <w:top w:val="double" w:sz="6" w:space="0" w:color="000000"/>
              <w:left w:val="single" w:sz="6" w:space="0" w:color="000000"/>
              <w:bottom w:val="single" w:sz="6" w:space="0" w:color="000000"/>
              <w:right w:val="single" w:sz="6" w:space="0" w:color="000000"/>
            </w:tcBorders>
            <w:shd w:val="clear" w:color="auto" w:fill="FFFFCC"/>
          </w:tcPr>
          <w:p w14:paraId="74B2EE24" w14:textId="77777777" w:rsidR="00812AE3" w:rsidRPr="00AF2ED4" w:rsidRDefault="00812AE3" w:rsidP="00812AE3">
            <w:pPr>
              <w:pStyle w:val="Default"/>
              <w:rPr>
                <w:rFonts w:ascii="Arial" w:hAnsi="Arial" w:cs="Arial"/>
                <w:color w:val="auto"/>
                <w:sz w:val="18"/>
                <w:szCs w:val="18"/>
              </w:rPr>
            </w:pPr>
          </w:p>
        </w:tc>
      </w:tr>
      <w:tr w:rsidR="00812AE3" w:rsidRPr="00AF2ED4" w14:paraId="455A059C" w14:textId="77777777" w:rsidTr="00245218">
        <w:trPr>
          <w:trHeight w:val="48"/>
        </w:trPr>
        <w:tc>
          <w:tcPr>
            <w:tcW w:w="543" w:type="pct"/>
            <w:tcBorders>
              <w:top w:val="single" w:sz="6" w:space="0" w:color="000000"/>
              <w:left w:val="single" w:sz="6" w:space="0" w:color="000000"/>
              <w:bottom w:val="double" w:sz="2" w:space="0" w:color="FFFFCC"/>
              <w:right w:val="single" w:sz="6" w:space="0" w:color="000000"/>
            </w:tcBorders>
            <w:hideMark/>
          </w:tcPr>
          <w:p w14:paraId="73A75C90" w14:textId="79611ABF" w:rsidR="00812AE3" w:rsidRPr="00AF2ED4" w:rsidRDefault="00812AE3" w:rsidP="00812AE3">
            <w:pPr>
              <w:pStyle w:val="Default"/>
              <w:rPr>
                <w:rFonts w:ascii="Arial" w:hAnsi="Arial" w:cs="Arial"/>
                <w:sz w:val="18"/>
                <w:szCs w:val="18"/>
              </w:rPr>
            </w:pPr>
            <w:r w:rsidRPr="00AF2ED4">
              <w:rPr>
                <w:rFonts w:ascii="Arial" w:hAnsi="Arial" w:cs="Arial"/>
                <w:sz w:val="18"/>
                <w:szCs w:val="18"/>
              </w:rPr>
              <w:t>Abstract</w:t>
            </w:r>
          </w:p>
        </w:tc>
        <w:tc>
          <w:tcPr>
            <w:tcW w:w="210" w:type="pct"/>
            <w:tcBorders>
              <w:top w:val="single" w:sz="6" w:space="0" w:color="000000"/>
              <w:left w:val="single" w:sz="6" w:space="0" w:color="000000"/>
              <w:bottom w:val="double" w:sz="2" w:space="0" w:color="FFFFCC"/>
              <w:right w:val="single" w:sz="6" w:space="0" w:color="000000"/>
            </w:tcBorders>
            <w:hideMark/>
          </w:tcPr>
          <w:p w14:paraId="7696EA42" w14:textId="77777777" w:rsidR="00812AE3" w:rsidRPr="00AF2ED4" w:rsidRDefault="00812AE3" w:rsidP="00812AE3">
            <w:pPr>
              <w:pStyle w:val="Default"/>
              <w:rPr>
                <w:rFonts w:ascii="Arial" w:hAnsi="Arial" w:cs="Arial"/>
                <w:sz w:val="18"/>
                <w:szCs w:val="18"/>
              </w:rPr>
            </w:pPr>
            <w:r w:rsidRPr="00AF2ED4">
              <w:rPr>
                <w:rFonts w:ascii="Arial" w:hAnsi="Arial" w:cs="Arial"/>
                <w:sz w:val="18"/>
                <w:szCs w:val="18"/>
              </w:rPr>
              <w:t>2</w:t>
            </w:r>
          </w:p>
        </w:tc>
        <w:tc>
          <w:tcPr>
            <w:tcW w:w="3858" w:type="pct"/>
            <w:tcBorders>
              <w:top w:val="single" w:sz="6" w:space="0" w:color="000000"/>
              <w:left w:val="single" w:sz="6" w:space="0" w:color="000000"/>
              <w:bottom w:val="double" w:sz="6" w:space="0" w:color="000000"/>
              <w:right w:val="single" w:sz="6" w:space="0" w:color="000000"/>
            </w:tcBorders>
            <w:hideMark/>
          </w:tcPr>
          <w:p w14:paraId="16A5E030" w14:textId="77777777" w:rsidR="00812AE3" w:rsidRPr="00AF2ED4" w:rsidRDefault="00812AE3" w:rsidP="00812AE3">
            <w:pPr>
              <w:pStyle w:val="Default"/>
              <w:rPr>
                <w:rFonts w:ascii="Arial" w:hAnsi="Arial" w:cs="Arial"/>
                <w:sz w:val="18"/>
                <w:szCs w:val="18"/>
              </w:rPr>
            </w:pPr>
            <w:r w:rsidRPr="00AF2ED4">
              <w:rPr>
                <w:rFonts w:ascii="Arial" w:hAnsi="Arial" w:cs="Arial"/>
                <w:sz w:val="18"/>
                <w:szCs w:val="18"/>
              </w:rPr>
              <w:t>See the PRISMA 2020 for Abstracts checklist.</w:t>
            </w:r>
          </w:p>
        </w:tc>
        <w:tc>
          <w:tcPr>
            <w:tcW w:w="389" w:type="pct"/>
            <w:tcBorders>
              <w:top w:val="single" w:sz="6" w:space="0" w:color="000000"/>
              <w:left w:val="single" w:sz="6" w:space="0" w:color="000000"/>
              <w:bottom w:val="double" w:sz="6" w:space="0" w:color="000000"/>
              <w:right w:val="single" w:sz="6" w:space="0" w:color="000000"/>
            </w:tcBorders>
          </w:tcPr>
          <w:p w14:paraId="74964ECD" w14:textId="7FEA0BDA" w:rsidR="00812AE3" w:rsidRPr="00AF2ED4" w:rsidRDefault="00650BC7" w:rsidP="00812AE3">
            <w:pPr>
              <w:pStyle w:val="Default"/>
              <w:rPr>
                <w:rFonts w:ascii="Arial" w:hAnsi="Arial" w:cs="Arial"/>
                <w:color w:val="auto"/>
                <w:sz w:val="18"/>
                <w:szCs w:val="18"/>
              </w:rPr>
            </w:pPr>
            <w:r w:rsidRPr="00AF2ED4">
              <w:rPr>
                <w:rFonts w:ascii="Arial" w:hAnsi="Arial" w:cs="Arial"/>
                <w:color w:val="auto"/>
                <w:sz w:val="18"/>
                <w:szCs w:val="18"/>
              </w:rPr>
              <w:t>2</w:t>
            </w:r>
          </w:p>
        </w:tc>
      </w:tr>
      <w:tr w:rsidR="00812AE3" w:rsidRPr="00AF2ED4" w14:paraId="0E78983B" w14:textId="77777777" w:rsidTr="00245218">
        <w:trPr>
          <w:trHeight w:val="24"/>
        </w:trPr>
        <w:tc>
          <w:tcPr>
            <w:tcW w:w="4611"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9960452" w14:textId="1D4C1291" w:rsidR="00812AE3" w:rsidRPr="00AF2ED4" w:rsidRDefault="00812AE3" w:rsidP="00812AE3">
            <w:pPr>
              <w:pStyle w:val="Default"/>
              <w:rPr>
                <w:rFonts w:ascii="Arial" w:hAnsi="Arial" w:cs="Arial"/>
                <w:sz w:val="18"/>
                <w:szCs w:val="18"/>
              </w:rPr>
            </w:pPr>
            <w:r w:rsidRPr="00AF2ED4">
              <w:rPr>
                <w:rFonts w:ascii="Arial" w:hAnsi="Arial" w:cs="Arial"/>
                <w:b/>
                <w:bCs/>
                <w:sz w:val="18"/>
                <w:szCs w:val="18"/>
              </w:rPr>
              <w:t>INTRODUCTION</w:t>
            </w:r>
          </w:p>
        </w:tc>
        <w:tc>
          <w:tcPr>
            <w:tcW w:w="389" w:type="pct"/>
            <w:tcBorders>
              <w:top w:val="double" w:sz="6" w:space="0" w:color="000000"/>
              <w:left w:val="single" w:sz="6" w:space="0" w:color="000000"/>
              <w:bottom w:val="single" w:sz="6" w:space="0" w:color="000000"/>
              <w:right w:val="single" w:sz="6" w:space="0" w:color="000000"/>
            </w:tcBorders>
            <w:shd w:val="clear" w:color="auto" w:fill="FFFFCC"/>
          </w:tcPr>
          <w:p w14:paraId="7B307EAC" w14:textId="77777777" w:rsidR="00812AE3" w:rsidRPr="00AF2ED4" w:rsidRDefault="00812AE3" w:rsidP="00812AE3">
            <w:pPr>
              <w:pStyle w:val="Default"/>
              <w:rPr>
                <w:rFonts w:ascii="Arial" w:hAnsi="Arial" w:cs="Arial"/>
                <w:color w:val="auto"/>
                <w:sz w:val="18"/>
                <w:szCs w:val="18"/>
              </w:rPr>
            </w:pPr>
          </w:p>
        </w:tc>
      </w:tr>
      <w:tr w:rsidR="00812AE3" w:rsidRPr="00AF2ED4" w14:paraId="2E0F6ADA" w14:textId="77777777" w:rsidTr="00245218">
        <w:trPr>
          <w:trHeight w:val="48"/>
        </w:trPr>
        <w:tc>
          <w:tcPr>
            <w:tcW w:w="543" w:type="pct"/>
            <w:tcBorders>
              <w:top w:val="single" w:sz="6" w:space="0" w:color="000000"/>
              <w:left w:val="single" w:sz="6" w:space="0" w:color="000000"/>
              <w:bottom w:val="single" w:sz="6" w:space="0" w:color="000000"/>
              <w:right w:val="single" w:sz="6" w:space="0" w:color="000000"/>
            </w:tcBorders>
            <w:hideMark/>
          </w:tcPr>
          <w:p w14:paraId="4374B9C5" w14:textId="0A70FDDA" w:rsidR="00812AE3" w:rsidRPr="00AF2ED4" w:rsidRDefault="00812AE3" w:rsidP="00812AE3">
            <w:pPr>
              <w:pStyle w:val="Default"/>
              <w:rPr>
                <w:rFonts w:ascii="Arial" w:hAnsi="Arial" w:cs="Arial"/>
                <w:sz w:val="18"/>
                <w:szCs w:val="18"/>
              </w:rPr>
            </w:pPr>
            <w:r w:rsidRPr="00AF2ED4">
              <w:rPr>
                <w:rFonts w:ascii="Arial" w:hAnsi="Arial" w:cs="Arial"/>
                <w:sz w:val="18"/>
                <w:szCs w:val="18"/>
              </w:rPr>
              <w:t>Rationale</w:t>
            </w:r>
          </w:p>
        </w:tc>
        <w:tc>
          <w:tcPr>
            <w:tcW w:w="210" w:type="pct"/>
            <w:tcBorders>
              <w:top w:val="single" w:sz="6" w:space="0" w:color="000000"/>
              <w:left w:val="single" w:sz="6" w:space="0" w:color="000000"/>
              <w:bottom w:val="single" w:sz="6" w:space="0" w:color="000000"/>
              <w:right w:val="single" w:sz="6" w:space="0" w:color="000000"/>
            </w:tcBorders>
            <w:hideMark/>
          </w:tcPr>
          <w:p w14:paraId="70078617" w14:textId="77777777" w:rsidR="00812AE3" w:rsidRPr="00AF2ED4" w:rsidRDefault="00812AE3" w:rsidP="00812AE3">
            <w:pPr>
              <w:pStyle w:val="Default"/>
              <w:rPr>
                <w:rFonts w:ascii="Arial" w:hAnsi="Arial" w:cs="Arial"/>
                <w:sz w:val="18"/>
                <w:szCs w:val="18"/>
              </w:rPr>
            </w:pPr>
            <w:r w:rsidRPr="00AF2ED4">
              <w:rPr>
                <w:rFonts w:ascii="Arial" w:hAnsi="Arial" w:cs="Arial"/>
                <w:sz w:val="18"/>
                <w:szCs w:val="18"/>
              </w:rPr>
              <w:t>3</w:t>
            </w:r>
          </w:p>
        </w:tc>
        <w:tc>
          <w:tcPr>
            <w:tcW w:w="3858" w:type="pct"/>
            <w:tcBorders>
              <w:top w:val="single" w:sz="6" w:space="0" w:color="000000"/>
              <w:left w:val="single" w:sz="6" w:space="0" w:color="000000"/>
              <w:bottom w:val="single" w:sz="6" w:space="0" w:color="000000"/>
              <w:right w:val="single" w:sz="6" w:space="0" w:color="000000"/>
            </w:tcBorders>
            <w:hideMark/>
          </w:tcPr>
          <w:p w14:paraId="6BB02427" w14:textId="77777777" w:rsidR="00812AE3" w:rsidRPr="00AF2ED4" w:rsidRDefault="00812AE3" w:rsidP="00812AE3">
            <w:pPr>
              <w:pStyle w:val="Default"/>
              <w:rPr>
                <w:rFonts w:ascii="Arial" w:hAnsi="Arial" w:cs="Arial"/>
                <w:sz w:val="18"/>
                <w:szCs w:val="18"/>
              </w:rPr>
            </w:pPr>
            <w:r w:rsidRPr="00AF2ED4">
              <w:rPr>
                <w:rFonts w:ascii="Arial" w:hAnsi="Arial" w:cs="Arial"/>
                <w:sz w:val="18"/>
                <w:szCs w:val="18"/>
              </w:rPr>
              <w:t>Describe the rationale for the review in the context of existing knowledge.</w:t>
            </w:r>
          </w:p>
        </w:tc>
        <w:tc>
          <w:tcPr>
            <w:tcW w:w="389" w:type="pct"/>
            <w:tcBorders>
              <w:top w:val="single" w:sz="6" w:space="0" w:color="000000"/>
              <w:left w:val="single" w:sz="6" w:space="0" w:color="000000"/>
              <w:bottom w:val="single" w:sz="6" w:space="0" w:color="000000"/>
              <w:right w:val="single" w:sz="6" w:space="0" w:color="000000"/>
            </w:tcBorders>
          </w:tcPr>
          <w:p w14:paraId="5F67D97D" w14:textId="098B60FE" w:rsidR="00812AE3" w:rsidRPr="00AF2ED4" w:rsidRDefault="00CD3DB9" w:rsidP="00812AE3">
            <w:pPr>
              <w:pStyle w:val="Default"/>
              <w:rPr>
                <w:rFonts w:ascii="Arial" w:hAnsi="Arial" w:cs="Arial"/>
                <w:color w:val="auto"/>
                <w:sz w:val="18"/>
                <w:szCs w:val="18"/>
              </w:rPr>
            </w:pPr>
            <w:r w:rsidRPr="00AF2ED4">
              <w:rPr>
                <w:rFonts w:ascii="Arial" w:hAnsi="Arial" w:cs="Arial"/>
                <w:color w:val="auto"/>
                <w:sz w:val="18"/>
                <w:szCs w:val="18"/>
              </w:rPr>
              <w:t>3</w:t>
            </w:r>
            <w:r w:rsidR="00100453" w:rsidRPr="00AF2ED4">
              <w:rPr>
                <w:rFonts w:ascii="Arial" w:hAnsi="Arial" w:cs="Arial"/>
                <w:color w:val="auto"/>
                <w:sz w:val="18"/>
                <w:szCs w:val="18"/>
              </w:rPr>
              <w:t xml:space="preserve"> </w:t>
            </w:r>
            <w:r w:rsidRPr="00AF2ED4">
              <w:rPr>
                <w:rFonts w:ascii="Arial" w:hAnsi="Arial" w:cs="Arial"/>
                <w:color w:val="auto"/>
                <w:sz w:val="18"/>
                <w:szCs w:val="18"/>
              </w:rPr>
              <w:t>–</w:t>
            </w:r>
            <w:r w:rsidR="00100453" w:rsidRPr="00AF2ED4">
              <w:rPr>
                <w:rFonts w:ascii="Arial" w:hAnsi="Arial" w:cs="Arial"/>
                <w:color w:val="auto"/>
                <w:sz w:val="18"/>
                <w:szCs w:val="18"/>
              </w:rPr>
              <w:t xml:space="preserve"> </w:t>
            </w:r>
            <w:r w:rsidR="00D26939" w:rsidRPr="00AF2ED4">
              <w:rPr>
                <w:rFonts w:ascii="Arial" w:hAnsi="Arial" w:cs="Arial"/>
                <w:color w:val="auto"/>
                <w:sz w:val="18"/>
                <w:szCs w:val="18"/>
              </w:rPr>
              <w:t>5</w:t>
            </w:r>
          </w:p>
        </w:tc>
      </w:tr>
      <w:tr w:rsidR="00812AE3" w:rsidRPr="00AF2ED4" w14:paraId="0E5A6996" w14:textId="77777777" w:rsidTr="00245218">
        <w:trPr>
          <w:trHeight w:val="48"/>
        </w:trPr>
        <w:tc>
          <w:tcPr>
            <w:tcW w:w="543" w:type="pct"/>
            <w:tcBorders>
              <w:top w:val="single" w:sz="6" w:space="0" w:color="000000"/>
              <w:left w:val="single" w:sz="6" w:space="0" w:color="000000"/>
              <w:bottom w:val="double" w:sz="2" w:space="0" w:color="FFFFCC"/>
              <w:right w:val="single" w:sz="6" w:space="0" w:color="000000"/>
            </w:tcBorders>
            <w:hideMark/>
          </w:tcPr>
          <w:p w14:paraId="2082E9E4" w14:textId="2BC73803" w:rsidR="00812AE3" w:rsidRPr="00AF2ED4" w:rsidRDefault="00812AE3" w:rsidP="00812AE3">
            <w:pPr>
              <w:pStyle w:val="Default"/>
              <w:rPr>
                <w:rFonts w:ascii="Arial" w:hAnsi="Arial" w:cs="Arial"/>
                <w:sz w:val="18"/>
                <w:szCs w:val="18"/>
              </w:rPr>
            </w:pPr>
            <w:r w:rsidRPr="00AF2ED4">
              <w:rPr>
                <w:rFonts w:ascii="Arial" w:hAnsi="Arial" w:cs="Arial"/>
                <w:sz w:val="18"/>
                <w:szCs w:val="18"/>
              </w:rPr>
              <w:t>Objectives</w:t>
            </w:r>
          </w:p>
        </w:tc>
        <w:tc>
          <w:tcPr>
            <w:tcW w:w="210" w:type="pct"/>
            <w:tcBorders>
              <w:top w:val="single" w:sz="6" w:space="0" w:color="000000"/>
              <w:left w:val="single" w:sz="6" w:space="0" w:color="000000"/>
              <w:bottom w:val="double" w:sz="2" w:space="0" w:color="FFFFCC"/>
              <w:right w:val="single" w:sz="6" w:space="0" w:color="000000"/>
            </w:tcBorders>
            <w:hideMark/>
          </w:tcPr>
          <w:p w14:paraId="5953883F" w14:textId="77777777" w:rsidR="00812AE3" w:rsidRPr="00AF2ED4" w:rsidRDefault="00812AE3" w:rsidP="00812AE3">
            <w:pPr>
              <w:pStyle w:val="Default"/>
              <w:rPr>
                <w:rFonts w:ascii="Arial" w:hAnsi="Arial" w:cs="Arial"/>
                <w:sz w:val="18"/>
                <w:szCs w:val="18"/>
              </w:rPr>
            </w:pPr>
            <w:r w:rsidRPr="00AF2ED4">
              <w:rPr>
                <w:rFonts w:ascii="Arial" w:hAnsi="Arial" w:cs="Arial"/>
                <w:sz w:val="18"/>
                <w:szCs w:val="18"/>
              </w:rPr>
              <w:t>4</w:t>
            </w:r>
          </w:p>
        </w:tc>
        <w:tc>
          <w:tcPr>
            <w:tcW w:w="3858" w:type="pct"/>
            <w:tcBorders>
              <w:top w:val="single" w:sz="6" w:space="0" w:color="000000"/>
              <w:left w:val="single" w:sz="6" w:space="0" w:color="000000"/>
              <w:bottom w:val="double" w:sz="6" w:space="0" w:color="000000"/>
              <w:right w:val="single" w:sz="6" w:space="0" w:color="000000"/>
            </w:tcBorders>
            <w:hideMark/>
          </w:tcPr>
          <w:p w14:paraId="749ED078" w14:textId="77777777" w:rsidR="00812AE3" w:rsidRPr="00AF2ED4" w:rsidRDefault="00812AE3" w:rsidP="00812AE3">
            <w:pPr>
              <w:pStyle w:val="Default"/>
              <w:rPr>
                <w:rFonts w:ascii="Arial" w:hAnsi="Arial" w:cs="Arial"/>
                <w:sz w:val="18"/>
                <w:szCs w:val="18"/>
              </w:rPr>
            </w:pPr>
            <w:r w:rsidRPr="00AF2ED4">
              <w:rPr>
                <w:rFonts w:ascii="Arial" w:hAnsi="Arial" w:cs="Arial"/>
                <w:sz w:val="18"/>
                <w:szCs w:val="18"/>
              </w:rPr>
              <w:t>Provide an explicit statement of the objective(s) or question(s) the review addresses.</w:t>
            </w:r>
          </w:p>
        </w:tc>
        <w:tc>
          <w:tcPr>
            <w:tcW w:w="389" w:type="pct"/>
            <w:tcBorders>
              <w:top w:val="single" w:sz="6" w:space="0" w:color="000000"/>
              <w:left w:val="single" w:sz="6" w:space="0" w:color="000000"/>
              <w:bottom w:val="double" w:sz="6" w:space="0" w:color="000000"/>
              <w:right w:val="single" w:sz="6" w:space="0" w:color="000000"/>
            </w:tcBorders>
          </w:tcPr>
          <w:p w14:paraId="0BB087E7" w14:textId="6E27A3B5" w:rsidR="00812AE3" w:rsidRPr="00AF2ED4" w:rsidRDefault="00650BC7" w:rsidP="00812AE3">
            <w:pPr>
              <w:pStyle w:val="Default"/>
              <w:rPr>
                <w:rFonts w:ascii="Arial" w:hAnsi="Arial" w:cs="Arial"/>
                <w:color w:val="auto"/>
                <w:sz w:val="18"/>
                <w:szCs w:val="18"/>
              </w:rPr>
            </w:pPr>
            <w:r w:rsidRPr="00AF2ED4">
              <w:rPr>
                <w:rFonts w:ascii="Arial" w:hAnsi="Arial" w:cs="Arial"/>
                <w:color w:val="auto"/>
                <w:sz w:val="18"/>
                <w:szCs w:val="18"/>
              </w:rPr>
              <w:t>4</w:t>
            </w:r>
            <w:r w:rsidR="00D26939" w:rsidRPr="00AF2ED4">
              <w:rPr>
                <w:rFonts w:ascii="Arial" w:hAnsi="Arial" w:cs="Arial"/>
                <w:color w:val="auto"/>
                <w:sz w:val="18"/>
                <w:szCs w:val="18"/>
              </w:rPr>
              <w:t xml:space="preserve"> – 5</w:t>
            </w:r>
          </w:p>
        </w:tc>
      </w:tr>
      <w:tr w:rsidR="00812AE3" w:rsidRPr="00AF2ED4" w14:paraId="5DD61542" w14:textId="77777777" w:rsidTr="00245218">
        <w:trPr>
          <w:trHeight w:val="24"/>
        </w:trPr>
        <w:tc>
          <w:tcPr>
            <w:tcW w:w="4611"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D91499A" w14:textId="14BC9E30" w:rsidR="00812AE3" w:rsidRPr="00AF2ED4" w:rsidRDefault="00812AE3" w:rsidP="00812AE3">
            <w:pPr>
              <w:pStyle w:val="Default"/>
              <w:rPr>
                <w:rFonts w:ascii="Arial" w:hAnsi="Arial" w:cs="Arial"/>
                <w:sz w:val="18"/>
                <w:szCs w:val="18"/>
              </w:rPr>
            </w:pPr>
            <w:r w:rsidRPr="00AF2ED4">
              <w:rPr>
                <w:rFonts w:ascii="Arial" w:hAnsi="Arial" w:cs="Arial"/>
                <w:b/>
                <w:bCs/>
                <w:sz w:val="18"/>
                <w:szCs w:val="18"/>
              </w:rPr>
              <w:t>METHODS</w:t>
            </w:r>
          </w:p>
        </w:tc>
        <w:tc>
          <w:tcPr>
            <w:tcW w:w="389" w:type="pct"/>
            <w:tcBorders>
              <w:top w:val="double" w:sz="6" w:space="0" w:color="000000"/>
              <w:left w:val="single" w:sz="6" w:space="0" w:color="000000"/>
              <w:bottom w:val="single" w:sz="6" w:space="0" w:color="000000"/>
              <w:right w:val="single" w:sz="6" w:space="0" w:color="000000"/>
            </w:tcBorders>
            <w:shd w:val="clear" w:color="auto" w:fill="FFFFCC"/>
          </w:tcPr>
          <w:p w14:paraId="09C175EF" w14:textId="77777777" w:rsidR="00812AE3" w:rsidRPr="00AF2ED4" w:rsidRDefault="00812AE3" w:rsidP="00812AE3">
            <w:pPr>
              <w:pStyle w:val="Default"/>
              <w:rPr>
                <w:rFonts w:ascii="Arial" w:hAnsi="Arial" w:cs="Arial"/>
                <w:color w:val="auto"/>
                <w:sz w:val="18"/>
                <w:szCs w:val="18"/>
              </w:rPr>
            </w:pPr>
          </w:p>
        </w:tc>
      </w:tr>
      <w:tr w:rsidR="00812AE3" w:rsidRPr="00AF2ED4" w14:paraId="295BE825" w14:textId="77777777" w:rsidTr="00245218">
        <w:trPr>
          <w:trHeight w:val="48"/>
        </w:trPr>
        <w:tc>
          <w:tcPr>
            <w:tcW w:w="543" w:type="pct"/>
            <w:tcBorders>
              <w:top w:val="single" w:sz="6" w:space="0" w:color="000000"/>
              <w:left w:val="single" w:sz="6" w:space="0" w:color="000000"/>
              <w:bottom w:val="single" w:sz="6" w:space="0" w:color="000000"/>
              <w:right w:val="single" w:sz="6" w:space="0" w:color="000000"/>
            </w:tcBorders>
            <w:hideMark/>
          </w:tcPr>
          <w:p w14:paraId="78FA7118" w14:textId="230D5BC6" w:rsidR="00812AE3" w:rsidRPr="00AF2ED4" w:rsidRDefault="00812AE3" w:rsidP="00812AE3">
            <w:pPr>
              <w:pStyle w:val="Default"/>
              <w:rPr>
                <w:rFonts w:ascii="Arial" w:hAnsi="Arial" w:cs="Arial"/>
                <w:sz w:val="18"/>
                <w:szCs w:val="18"/>
              </w:rPr>
            </w:pPr>
            <w:r w:rsidRPr="00AF2ED4">
              <w:rPr>
                <w:rFonts w:ascii="Arial" w:hAnsi="Arial" w:cs="Arial"/>
                <w:sz w:val="18"/>
                <w:szCs w:val="18"/>
              </w:rPr>
              <w:t>Eligibility criteria</w:t>
            </w:r>
          </w:p>
        </w:tc>
        <w:tc>
          <w:tcPr>
            <w:tcW w:w="210" w:type="pct"/>
            <w:tcBorders>
              <w:top w:val="single" w:sz="6" w:space="0" w:color="000000"/>
              <w:left w:val="single" w:sz="6" w:space="0" w:color="000000"/>
              <w:bottom w:val="single" w:sz="6" w:space="0" w:color="000000"/>
              <w:right w:val="single" w:sz="6" w:space="0" w:color="000000"/>
            </w:tcBorders>
            <w:hideMark/>
          </w:tcPr>
          <w:p w14:paraId="3AD1AA0B" w14:textId="77777777" w:rsidR="00812AE3" w:rsidRPr="00AF2ED4" w:rsidRDefault="00812AE3" w:rsidP="00812AE3">
            <w:pPr>
              <w:pStyle w:val="Default"/>
              <w:rPr>
                <w:rFonts w:ascii="Arial" w:hAnsi="Arial" w:cs="Arial"/>
                <w:sz w:val="18"/>
                <w:szCs w:val="18"/>
              </w:rPr>
            </w:pPr>
            <w:r w:rsidRPr="00AF2ED4">
              <w:rPr>
                <w:rFonts w:ascii="Arial" w:hAnsi="Arial" w:cs="Arial"/>
                <w:sz w:val="18"/>
                <w:szCs w:val="18"/>
              </w:rPr>
              <w:t>5</w:t>
            </w:r>
          </w:p>
        </w:tc>
        <w:tc>
          <w:tcPr>
            <w:tcW w:w="3858" w:type="pct"/>
            <w:tcBorders>
              <w:top w:val="single" w:sz="6" w:space="0" w:color="000000"/>
              <w:left w:val="single" w:sz="6" w:space="0" w:color="000000"/>
              <w:bottom w:val="single" w:sz="6" w:space="0" w:color="000000"/>
              <w:right w:val="single" w:sz="6" w:space="0" w:color="000000"/>
            </w:tcBorders>
            <w:hideMark/>
          </w:tcPr>
          <w:p w14:paraId="18753972" w14:textId="77777777" w:rsidR="00812AE3" w:rsidRPr="00AF2ED4" w:rsidRDefault="00812AE3" w:rsidP="00812AE3">
            <w:pPr>
              <w:pStyle w:val="Default"/>
              <w:rPr>
                <w:rFonts w:ascii="Arial" w:hAnsi="Arial" w:cs="Arial"/>
                <w:sz w:val="18"/>
                <w:szCs w:val="18"/>
              </w:rPr>
            </w:pPr>
            <w:r w:rsidRPr="00AF2ED4">
              <w:rPr>
                <w:rFonts w:ascii="Arial" w:hAnsi="Arial" w:cs="Arial"/>
                <w:sz w:val="18"/>
                <w:szCs w:val="18"/>
              </w:rPr>
              <w:t>Specify the inclusion and exclusion criteria for the review and how studies were grouped for the syntheses.</w:t>
            </w:r>
          </w:p>
        </w:tc>
        <w:tc>
          <w:tcPr>
            <w:tcW w:w="389" w:type="pct"/>
            <w:tcBorders>
              <w:top w:val="single" w:sz="6" w:space="0" w:color="000000"/>
              <w:left w:val="single" w:sz="6" w:space="0" w:color="000000"/>
              <w:bottom w:val="single" w:sz="6" w:space="0" w:color="000000"/>
              <w:right w:val="single" w:sz="6" w:space="0" w:color="000000"/>
            </w:tcBorders>
          </w:tcPr>
          <w:p w14:paraId="64298EE6" w14:textId="4C4BC415" w:rsidR="00812AE3" w:rsidRPr="00AF2ED4" w:rsidRDefault="006B178B" w:rsidP="00812AE3">
            <w:pPr>
              <w:pStyle w:val="Default"/>
              <w:rPr>
                <w:rFonts w:ascii="Arial" w:hAnsi="Arial" w:cs="Arial"/>
                <w:color w:val="auto"/>
                <w:sz w:val="18"/>
                <w:szCs w:val="18"/>
              </w:rPr>
            </w:pPr>
            <w:r w:rsidRPr="00AF2ED4">
              <w:rPr>
                <w:rFonts w:ascii="Arial" w:hAnsi="Arial" w:cs="Arial"/>
                <w:color w:val="auto"/>
                <w:sz w:val="18"/>
                <w:szCs w:val="18"/>
              </w:rPr>
              <w:t>6</w:t>
            </w:r>
            <w:r w:rsidR="00D26939" w:rsidRPr="00AF2ED4">
              <w:rPr>
                <w:rFonts w:ascii="Arial" w:hAnsi="Arial" w:cs="Arial"/>
                <w:color w:val="auto"/>
                <w:sz w:val="18"/>
                <w:szCs w:val="18"/>
              </w:rPr>
              <w:t xml:space="preserve"> – 7</w:t>
            </w:r>
          </w:p>
        </w:tc>
      </w:tr>
      <w:tr w:rsidR="00812AE3" w:rsidRPr="00AF2ED4" w14:paraId="6503F692" w14:textId="77777777" w:rsidTr="00245218">
        <w:trPr>
          <w:trHeight w:val="191"/>
        </w:trPr>
        <w:tc>
          <w:tcPr>
            <w:tcW w:w="543" w:type="pct"/>
            <w:tcBorders>
              <w:top w:val="single" w:sz="6" w:space="0" w:color="000000"/>
              <w:left w:val="single" w:sz="6" w:space="0" w:color="000000"/>
              <w:bottom w:val="single" w:sz="6" w:space="0" w:color="000000"/>
              <w:right w:val="single" w:sz="6" w:space="0" w:color="000000"/>
            </w:tcBorders>
            <w:hideMark/>
          </w:tcPr>
          <w:p w14:paraId="45E59E12" w14:textId="52868795" w:rsidR="00812AE3" w:rsidRPr="00AF2ED4" w:rsidRDefault="00812AE3" w:rsidP="00812AE3">
            <w:pPr>
              <w:pStyle w:val="Default"/>
              <w:rPr>
                <w:rFonts w:ascii="Arial" w:hAnsi="Arial" w:cs="Arial"/>
                <w:sz w:val="18"/>
                <w:szCs w:val="18"/>
              </w:rPr>
            </w:pPr>
            <w:r w:rsidRPr="00AF2ED4">
              <w:rPr>
                <w:rFonts w:ascii="Arial" w:hAnsi="Arial" w:cs="Arial"/>
                <w:sz w:val="18"/>
                <w:szCs w:val="18"/>
              </w:rPr>
              <w:t>Information sources</w:t>
            </w:r>
          </w:p>
        </w:tc>
        <w:tc>
          <w:tcPr>
            <w:tcW w:w="210" w:type="pct"/>
            <w:tcBorders>
              <w:top w:val="single" w:sz="6" w:space="0" w:color="000000"/>
              <w:left w:val="single" w:sz="6" w:space="0" w:color="000000"/>
              <w:bottom w:val="single" w:sz="6" w:space="0" w:color="000000"/>
              <w:right w:val="single" w:sz="6" w:space="0" w:color="000000"/>
            </w:tcBorders>
            <w:hideMark/>
          </w:tcPr>
          <w:p w14:paraId="14EDEF16" w14:textId="77777777" w:rsidR="00812AE3" w:rsidRPr="00AF2ED4" w:rsidRDefault="00812AE3" w:rsidP="00812AE3">
            <w:pPr>
              <w:pStyle w:val="Default"/>
              <w:rPr>
                <w:rFonts w:ascii="Arial" w:hAnsi="Arial" w:cs="Arial"/>
                <w:sz w:val="18"/>
                <w:szCs w:val="18"/>
              </w:rPr>
            </w:pPr>
            <w:r w:rsidRPr="00AF2ED4">
              <w:rPr>
                <w:rFonts w:ascii="Arial" w:hAnsi="Arial" w:cs="Arial"/>
                <w:sz w:val="18"/>
                <w:szCs w:val="18"/>
              </w:rPr>
              <w:t>6</w:t>
            </w:r>
          </w:p>
        </w:tc>
        <w:tc>
          <w:tcPr>
            <w:tcW w:w="3858" w:type="pct"/>
            <w:tcBorders>
              <w:top w:val="single" w:sz="6" w:space="0" w:color="000000"/>
              <w:left w:val="single" w:sz="6" w:space="0" w:color="000000"/>
              <w:bottom w:val="single" w:sz="6" w:space="0" w:color="000000"/>
              <w:right w:val="single" w:sz="6" w:space="0" w:color="000000"/>
            </w:tcBorders>
            <w:hideMark/>
          </w:tcPr>
          <w:p w14:paraId="06F9CA9B" w14:textId="77777777" w:rsidR="00812AE3" w:rsidRPr="00AF2ED4" w:rsidRDefault="00812AE3" w:rsidP="00812AE3">
            <w:pPr>
              <w:pStyle w:val="Default"/>
              <w:rPr>
                <w:rFonts w:ascii="Arial" w:hAnsi="Arial" w:cs="Arial"/>
                <w:sz w:val="18"/>
                <w:szCs w:val="18"/>
              </w:rPr>
            </w:pPr>
            <w:r w:rsidRPr="00AF2ED4">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89" w:type="pct"/>
            <w:tcBorders>
              <w:top w:val="single" w:sz="6" w:space="0" w:color="000000"/>
              <w:left w:val="single" w:sz="6" w:space="0" w:color="000000"/>
              <w:bottom w:val="single" w:sz="6" w:space="0" w:color="000000"/>
              <w:right w:val="single" w:sz="6" w:space="0" w:color="000000"/>
            </w:tcBorders>
          </w:tcPr>
          <w:p w14:paraId="37DE44D8" w14:textId="41F4467C" w:rsidR="00812AE3" w:rsidRPr="00AF2ED4" w:rsidRDefault="006B178B" w:rsidP="00812AE3">
            <w:pPr>
              <w:pStyle w:val="Default"/>
              <w:rPr>
                <w:rFonts w:ascii="Arial" w:hAnsi="Arial" w:cs="Arial"/>
                <w:color w:val="auto"/>
                <w:sz w:val="18"/>
                <w:szCs w:val="18"/>
              </w:rPr>
            </w:pPr>
            <w:r w:rsidRPr="00AF2ED4">
              <w:rPr>
                <w:rFonts w:ascii="Arial" w:hAnsi="Arial" w:cs="Arial"/>
                <w:color w:val="auto"/>
                <w:sz w:val="18"/>
                <w:szCs w:val="18"/>
              </w:rPr>
              <w:t>5</w:t>
            </w:r>
          </w:p>
        </w:tc>
      </w:tr>
      <w:tr w:rsidR="00812AE3" w:rsidRPr="00AF2ED4" w14:paraId="2EF38C53" w14:textId="77777777" w:rsidTr="00245218">
        <w:trPr>
          <w:trHeight w:val="48"/>
        </w:trPr>
        <w:tc>
          <w:tcPr>
            <w:tcW w:w="543" w:type="pct"/>
            <w:tcBorders>
              <w:top w:val="single" w:sz="6" w:space="0" w:color="000000"/>
              <w:left w:val="single" w:sz="6" w:space="0" w:color="000000"/>
              <w:bottom w:val="single" w:sz="6" w:space="0" w:color="000000"/>
              <w:right w:val="single" w:sz="6" w:space="0" w:color="000000"/>
            </w:tcBorders>
            <w:hideMark/>
          </w:tcPr>
          <w:p w14:paraId="641732A7" w14:textId="77777777" w:rsidR="00812AE3" w:rsidRPr="00AF2ED4" w:rsidRDefault="00812AE3" w:rsidP="00812AE3">
            <w:pPr>
              <w:pStyle w:val="Default"/>
              <w:rPr>
                <w:rFonts w:ascii="Arial" w:hAnsi="Arial" w:cs="Arial"/>
                <w:sz w:val="18"/>
                <w:szCs w:val="18"/>
              </w:rPr>
            </w:pPr>
            <w:r w:rsidRPr="00AF2ED4">
              <w:rPr>
                <w:rFonts w:ascii="Arial" w:hAnsi="Arial" w:cs="Arial"/>
                <w:sz w:val="18"/>
                <w:szCs w:val="18"/>
              </w:rPr>
              <w:t>Search strategy</w:t>
            </w:r>
          </w:p>
        </w:tc>
        <w:tc>
          <w:tcPr>
            <w:tcW w:w="210" w:type="pct"/>
            <w:tcBorders>
              <w:top w:val="single" w:sz="6" w:space="0" w:color="000000"/>
              <w:left w:val="single" w:sz="6" w:space="0" w:color="000000"/>
              <w:bottom w:val="single" w:sz="6" w:space="0" w:color="000000"/>
              <w:right w:val="single" w:sz="6" w:space="0" w:color="000000"/>
            </w:tcBorders>
            <w:hideMark/>
          </w:tcPr>
          <w:p w14:paraId="68FF14EB" w14:textId="77777777" w:rsidR="00812AE3" w:rsidRPr="00AF2ED4" w:rsidRDefault="00812AE3" w:rsidP="00812AE3">
            <w:pPr>
              <w:pStyle w:val="Default"/>
              <w:rPr>
                <w:rFonts w:ascii="Arial" w:hAnsi="Arial" w:cs="Arial"/>
                <w:sz w:val="18"/>
                <w:szCs w:val="18"/>
              </w:rPr>
            </w:pPr>
            <w:r w:rsidRPr="00AF2ED4">
              <w:rPr>
                <w:rFonts w:ascii="Arial" w:hAnsi="Arial" w:cs="Arial"/>
                <w:sz w:val="18"/>
                <w:szCs w:val="18"/>
              </w:rPr>
              <w:t>7</w:t>
            </w:r>
          </w:p>
        </w:tc>
        <w:tc>
          <w:tcPr>
            <w:tcW w:w="3858" w:type="pct"/>
            <w:tcBorders>
              <w:top w:val="single" w:sz="6" w:space="0" w:color="000000"/>
              <w:left w:val="single" w:sz="6" w:space="0" w:color="000000"/>
              <w:bottom w:val="single" w:sz="6" w:space="0" w:color="000000"/>
              <w:right w:val="single" w:sz="6" w:space="0" w:color="000000"/>
            </w:tcBorders>
            <w:hideMark/>
          </w:tcPr>
          <w:p w14:paraId="1CD27CED" w14:textId="77777777" w:rsidR="00812AE3" w:rsidRPr="00AF2ED4" w:rsidRDefault="00812AE3" w:rsidP="00812AE3">
            <w:pPr>
              <w:pStyle w:val="Default"/>
              <w:rPr>
                <w:rFonts w:ascii="Arial" w:hAnsi="Arial" w:cs="Arial"/>
                <w:sz w:val="18"/>
                <w:szCs w:val="18"/>
              </w:rPr>
            </w:pPr>
            <w:r w:rsidRPr="00AF2ED4">
              <w:rPr>
                <w:rFonts w:ascii="Arial" w:hAnsi="Arial" w:cs="Arial"/>
                <w:sz w:val="18"/>
                <w:szCs w:val="18"/>
              </w:rPr>
              <w:t>Present the full search strategies for all databases, registers and websites, including any filters and limits used.</w:t>
            </w:r>
          </w:p>
        </w:tc>
        <w:tc>
          <w:tcPr>
            <w:tcW w:w="389" w:type="pct"/>
            <w:tcBorders>
              <w:top w:val="single" w:sz="6" w:space="0" w:color="000000"/>
              <w:left w:val="single" w:sz="6" w:space="0" w:color="000000"/>
              <w:bottom w:val="single" w:sz="6" w:space="0" w:color="000000"/>
              <w:right w:val="single" w:sz="6" w:space="0" w:color="000000"/>
            </w:tcBorders>
          </w:tcPr>
          <w:p w14:paraId="520F45BF" w14:textId="4314A938" w:rsidR="00812AE3" w:rsidRPr="00AF2ED4" w:rsidRDefault="00761B78" w:rsidP="00812AE3">
            <w:pPr>
              <w:pStyle w:val="Default"/>
              <w:rPr>
                <w:rFonts w:ascii="Arial" w:hAnsi="Arial" w:cs="Arial"/>
                <w:color w:val="auto"/>
                <w:sz w:val="18"/>
                <w:szCs w:val="18"/>
              </w:rPr>
            </w:pPr>
            <w:r w:rsidRPr="00AF2ED4">
              <w:rPr>
                <w:rFonts w:ascii="Arial" w:hAnsi="Arial" w:cs="Arial"/>
                <w:color w:val="auto"/>
                <w:sz w:val="18"/>
                <w:szCs w:val="18"/>
              </w:rPr>
              <w:t>6</w:t>
            </w:r>
          </w:p>
        </w:tc>
      </w:tr>
      <w:tr w:rsidR="00812AE3" w:rsidRPr="00AF2ED4" w14:paraId="46F0D615" w14:textId="77777777" w:rsidTr="00245218">
        <w:trPr>
          <w:trHeight w:val="48"/>
        </w:trPr>
        <w:tc>
          <w:tcPr>
            <w:tcW w:w="543" w:type="pct"/>
            <w:tcBorders>
              <w:top w:val="single" w:sz="6" w:space="0" w:color="000000"/>
              <w:left w:val="single" w:sz="6" w:space="0" w:color="000000"/>
              <w:bottom w:val="single" w:sz="6" w:space="0" w:color="000000"/>
              <w:right w:val="single" w:sz="6" w:space="0" w:color="000000"/>
            </w:tcBorders>
            <w:hideMark/>
          </w:tcPr>
          <w:p w14:paraId="505B211F" w14:textId="77777777" w:rsidR="00812AE3" w:rsidRPr="00AF2ED4" w:rsidRDefault="00812AE3" w:rsidP="00812AE3">
            <w:pPr>
              <w:pStyle w:val="Default"/>
              <w:rPr>
                <w:rFonts w:ascii="Arial" w:hAnsi="Arial" w:cs="Arial"/>
                <w:sz w:val="18"/>
                <w:szCs w:val="18"/>
              </w:rPr>
            </w:pPr>
            <w:r w:rsidRPr="00AF2ED4">
              <w:rPr>
                <w:rFonts w:ascii="Arial" w:hAnsi="Arial" w:cs="Arial"/>
                <w:sz w:val="18"/>
                <w:szCs w:val="18"/>
              </w:rPr>
              <w:t>Selection process</w:t>
            </w:r>
          </w:p>
        </w:tc>
        <w:tc>
          <w:tcPr>
            <w:tcW w:w="210" w:type="pct"/>
            <w:tcBorders>
              <w:top w:val="single" w:sz="6" w:space="0" w:color="000000"/>
              <w:left w:val="single" w:sz="6" w:space="0" w:color="000000"/>
              <w:bottom w:val="single" w:sz="6" w:space="0" w:color="000000"/>
              <w:right w:val="single" w:sz="6" w:space="0" w:color="000000"/>
            </w:tcBorders>
            <w:hideMark/>
          </w:tcPr>
          <w:p w14:paraId="53127B5A" w14:textId="77777777" w:rsidR="00812AE3" w:rsidRPr="00AF2ED4" w:rsidRDefault="00812AE3" w:rsidP="00812AE3">
            <w:pPr>
              <w:pStyle w:val="Default"/>
              <w:rPr>
                <w:rFonts w:ascii="Arial" w:hAnsi="Arial" w:cs="Arial"/>
                <w:sz w:val="18"/>
                <w:szCs w:val="18"/>
              </w:rPr>
            </w:pPr>
            <w:r w:rsidRPr="00AF2ED4">
              <w:rPr>
                <w:rFonts w:ascii="Arial" w:hAnsi="Arial" w:cs="Arial"/>
                <w:sz w:val="18"/>
                <w:szCs w:val="18"/>
              </w:rPr>
              <w:t>8</w:t>
            </w:r>
          </w:p>
        </w:tc>
        <w:tc>
          <w:tcPr>
            <w:tcW w:w="3858" w:type="pct"/>
            <w:tcBorders>
              <w:top w:val="single" w:sz="6" w:space="0" w:color="000000"/>
              <w:left w:val="single" w:sz="6" w:space="0" w:color="000000"/>
              <w:bottom w:val="single" w:sz="6" w:space="0" w:color="000000"/>
              <w:right w:val="single" w:sz="6" w:space="0" w:color="000000"/>
            </w:tcBorders>
            <w:hideMark/>
          </w:tcPr>
          <w:p w14:paraId="0713046A" w14:textId="77777777" w:rsidR="00812AE3" w:rsidRPr="00AF2ED4" w:rsidRDefault="00812AE3" w:rsidP="00812AE3">
            <w:pPr>
              <w:pStyle w:val="Default"/>
              <w:rPr>
                <w:rFonts w:ascii="Arial" w:hAnsi="Arial" w:cs="Arial"/>
                <w:sz w:val="18"/>
                <w:szCs w:val="18"/>
              </w:rPr>
            </w:pPr>
            <w:r w:rsidRPr="00AF2ED4">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89" w:type="pct"/>
            <w:tcBorders>
              <w:top w:val="single" w:sz="6" w:space="0" w:color="000000"/>
              <w:left w:val="single" w:sz="6" w:space="0" w:color="000000"/>
              <w:bottom w:val="single" w:sz="6" w:space="0" w:color="000000"/>
              <w:right w:val="single" w:sz="6" w:space="0" w:color="000000"/>
            </w:tcBorders>
          </w:tcPr>
          <w:p w14:paraId="7F9D0C61" w14:textId="39E2E83E" w:rsidR="00812AE3" w:rsidRPr="00AF2ED4" w:rsidRDefault="006B178B" w:rsidP="00812AE3">
            <w:pPr>
              <w:pStyle w:val="Default"/>
              <w:rPr>
                <w:rFonts w:ascii="Arial" w:hAnsi="Arial" w:cs="Arial"/>
                <w:color w:val="auto"/>
                <w:sz w:val="18"/>
                <w:szCs w:val="18"/>
              </w:rPr>
            </w:pPr>
            <w:r w:rsidRPr="00AF2ED4">
              <w:rPr>
                <w:rFonts w:ascii="Arial" w:hAnsi="Arial" w:cs="Arial"/>
                <w:color w:val="auto"/>
                <w:sz w:val="18"/>
                <w:szCs w:val="18"/>
              </w:rPr>
              <w:t>6</w:t>
            </w:r>
            <w:r w:rsidR="001002D3" w:rsidRPr="00AF2ED4">
              <w:rPr>
                <w:rFonts w:ascii="Arial" w:hAnsi="Arial" w:cs="Arial"/>
                <w:color w:val="auto"/>
                <w:sz w:val="18"/>
                <w:szCs w:val="18"/>
              </w:rPr>
              <w:t xml:space="preserve"> – 7</w:t>
            </w:r>
          </w:p>
        </w:tc>
      </w:tr>
      <w:tr w:rsidR="00812AE3" w:rsidRPr="00AF2ED4" w14:paraId="2A0E5568" w14:textId="77777777" w:rsidTr="00245218">
        <w:trPr>
          <w:trHeight w:val="152"/>
        </w:trPr>
        <w:tc>
          <w:tcPr>
            <w:tcW w:w="543" w:type="pct"/>
            <w:tcBorders>
              <w:top w:val="single" w:sz="6" w:space="0" w:color="000000"/>
              <w:left w:val="single" w:sz="6" w:space="0" w:color="000000"/>
              <w:bottom w:val="single" w:sz="6" w:space="0" w:color="000000"/>
              <w:right w:val="single" w:sz="6" w:space="0" w:color="000000"/>
            </w:tcBorders>
            <w:hideMark/>
          </w:tcPr>
          <w:p w14:paraId="2051AC63" w14:textId="0E0C3201" w:rsidR="00812AE3" w:rsidRPr="00AF2ED4" w:rsidRDefault="00812AE3" w:rsidP="00812AE3">
            <w:pPr>
              <w:pStyle w:val="Default"/>
              <w:rPr>
                <w:rFonts w:ascii="Arial" w:hAnsi="Arial" w:cs="Arial"/>
                <w:sz w:val="18"/>
                <w:szCs w:val="18"/>
              </w:rPr>
            </w:pPr>
            <w:r w:rsidRPr="00AF2ED4">
              <w:rPr>
                <w:rFonts w:ascii="Arial" w:hAnsi="Arial" w:cs="Arial"/>
                <w:sz w:val="18"/>
                <w:szCs w:val="18"/>
              </w:rPr>
              <w:t>Data collection process</w:t>
            </w:r>
          </w:p>
        </w:tc>
        <w:tc>
          <w:tcPr>
            <w:tcW w:w="210" w:type="pct"/>
            <w:tcBorders>
              <w:top w:val="single" w:sz="6" w:space="0" w:color="000000"/>
              <w:left w:val="single" w:sz="6" w:space="0" w:color="000000"/>
              <w:bottom w:val="single" w:sz="6" w:space="0" w:color="000000"/>
              <w:right w:val="single" w:sz="6" w:space="0" w:color="000000"/>
            </w:tcBorders>
            <w:hideMark/>
          </w:tcPr>
          <w:p w14:paraId="784F13C0" w14:textId="77777777" w:rsidR="00812AE3" w:rsidRPr="00AF2ED4" w:rsidRDefault="00812AE3" w:rsidP="00812AE3">
            <w:pPr>
              <w:pStyle w:val="Default"/>
              <w:rPr>
                <w:rFonts w:ascii="Arial" w:hAnsi="Arial" w:cs="Arial"/>
                <w:sz w:val="18"/>
                <w:szCs w:val="18"/>
              </w:rPr>
            </w:pPr>
            <w:r w:rsidRPr="00AF2ED4">
              <w:rPr>
                <w:rFonts w:ascii="Arial" w:hAnsi="Arial" w:cs="Arial"/>
                <w:sz w:val="18"/>
                <w:szCs w:val="18"/>
              </w:rPr>
              <w:t>9</w:t>
            </w:r>
          </w:p>
        </w:tc>
        <w:tc>
          <w:tcPr>
            <w:tcW w:w="3858" w:type="pct"/>
            <w:tcBorders>
              <w:top w:val="single" w:sz="6" w:space="0" w:color="000000"/>
              <w:left w:val="single" w:sz="6" w:space="0" w:color="000000"/>
              <w:bottom w:val="single" w:sz="6" w:space="0" w:color="000000"/>
              <w:right w:val="single" w:sz="6" w:space="0" w:color="000000"/>
            </w:tcBorders>
            <w:hideMark/>
          </w:tcPr>
          <w:p w14:paraId="0CB59906" w14:textId="77777777" w:rsidR="00812AE3" w:rsidRPr="00AF2ED4" w:rsidRDefault="00812AE3" w:rsidP="00812AE3">
            <w:pPr>
              <w:pStyle w:val="Default"/>
              <w:rPr>
                <w:rFonts w:ascii="Arial" w:hAnsi="Arial" w:cs="Arial"/>
                <w:sz w:val="18"/>
                <w:szCs w:val="18"/>
              </w:rPr>
            </w:pPr>
            <w:r w:rsidRPr="00AF2ED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89" w:type="pct"/>
            <w:tcBorders>
              <w:top w:val="single" w:sz="6" w:space="0" w:color="000000"/>
              <w:left w:val="single" w:sz="6" w:space="0" w:color="000000"/>
              <w:bottom w:val="single" w:sz="6" w:space="0" w:color="000000"/>
              <w:right w:val="single" w:sz="6" w:space="0" w:color="000000"/>
            </w:tcBorders>
          </w:tcPr>
          <w:p w14:paraId="2DBC40CA" w14:textId="5B2512C2" w:rsidR="00812AE3" w:rsidRPr="00AF2ED4" w:rsidRDefault="001733DC" w:rsidP="00812AE3">
            <w:pPr>
              <w:pStyle w:val="Default"/>
              <w:rPr>
                <w:rFonts w:ascii="Arial" w:hAnsi="Arial" w:cs="Arial"/>
                <w:color w:val="auto"/>
                <w:sz w:val="18"/>
                <w:szCs w:val="18"/>
              </w:rPr>
            </w:pPr>
            <w:r w:rsidRPr="00AF2ED4">
              <w:rPr>
                <w:rFonts w:ascii="Arial" w:hAnsi="Arial" w:cs="Arial"/>
                <w:color w:val="auto"/>
                <w:sz w:val="18"/>
                <w:szCs w:val="18"/>
              </w:rPr>
              <w:t>7</w:t>
            </w:r>
          </w:p>
        </w:tc>
      </w:tr>
      <w:tr w:rsidR="00812AE3" w:rsidRPr="00AF2ED4" w14:paraId="03743455" w14:textId="77777777" w:rsidTr="00245218">
        <w:trPr>
          <w:trHeight w:val="48"/>
        </w:trPr>
        <w:tc>
          <w:tcPr>
            <w:tcW w:w="543" w:type="pct"/>
            <w:vMerge w:val="restart"/>
            <w:tcBorders>
              <w:top w:val="single" w:sz="6" w:space="0" w:color="000000"/>
              <w:left w:val="single" w:sz="6" w:space="0" w:color="000000"/>
              <w:bottom w:val="single" w:sz="6" w:space="0" w:color="000000"/>
              <w:right w:val="single" w:sz="6" w:space="0" w:color="000000"/>
            </w:tcBorders>
            <w:hideMark/>
          </w:tcPr>
          <w:p w14:paraId="02EF5053" w14:textId="04E6FFCC" w:rsidR="00812AE3" w:rsidRPr="00AF2ED4" w:rsidRDefault="00812AE3" w:rsidP="00812AE3">
            <w:pPr>
              <w:pStyle w:val="Default"/>
              <w:rPr>
                <w:rFonts w:ascii="Arial" w:hAnsi="Arial" w:cs="Arial"/>
                <w:sz w:val="18"/>
                <w:szCs w:val="18"/>
              </w:rPr>
            </w:pPr>
            <w:r w:rsidRPr="00AF2ED4">
              <w:rPr>
                <w:rFonts w:ascii="Arial" w:hAnsi="Arial" w:cs="Arial"/>
                <w:sz w:val="18"/>
                <w:szCs w:val="18"/>
              </w:rPr>
              <w:t>Data items</w:t>
            </w:r>
          </w:p>
        </w:tc>
        <w:tc>
          <w:tcPr>
            <w:tcW w:w="210" w:type="pct"/>
            <w:tcBorders>
              <w:top w:val="single" w:sz="6" w:space="0" w:color="000000"/>
              <w:left w:val="single" w:sz="6" w:space="0" w:color="000000"/>
              <w:bottom w:val="single" w:sz="6" w:space="0" w:color="000000"/>
              <w:right w:val="single" w:sz="6" w:space="0" w:color="000000"/>
            </w:tcBorders>
            <w:hideMark/>
          </w:tcPr>
          <w:p w14:paraId="31E935F4" w14:textId="77777777" w:rsidR="00812AE3" w:rsidRPr="00AF2ED4" w:rsidRDefault="00812AE3" w:rsidP="00812AE3">
            <w:pPr>
              <w:pStyle w:val="Default"/>
              <w:rPr>
                <w:rFonts w:ascii="Arial" w:hAnsi="Arial" w:cs="Arial"/>
                <w:sz w:val="18"/>
                <w:szCs w:val="18"/>
              </w:rPr>
            </w:pPr>
            <w:r w:rsidRPr="00AF2ED4">
              <w:rPr>
                <w:rFonts w:ascii="Arial" w:hAnsi="Arial" w:cs="Arial"/>
                <w:sz w:val="18"/>
                <w:szCs w:val="18"/>
              </w:rPr>
              <w:t>10a</w:t>
            </w:r>
          </w:p>
        </w:tc>
        <w:tc>
          <w:tcPr>
            <w:tcW w:w="3858" w:type="pct"/>
            <w:tcBorders>
              <w:top w:val="single" w:sz="6" w:space="0" w:color="000000"/>
              <w:left w:val="single" w:sz="6" w:space="0" w:color="000000"/>
              <w:bottom w:val="single" w:sz="6" w:space="0" w:color="000000"/>
              <w:right w:val="single" w:sz="6" w:space="0" w:color="000000"/>
            </w:tcBorders>
            <w:hideMark/>
          </w:tcPr>
          <w:p w14:paraId="5AC79527" w14:textId="77777777" w:rsidR="00812AE3" w:rsidRPr="00AF2ED4" w:rsidRDefault="00812AE3" w:rsidP="00812AE3">
            <w:pPr>
              <w:pStyle w:val="Default"/>
              <w:rPr>
                <w:rFonts w:ascii="Arial" w:hAnsi="Arial" w:cs="Arial"/>
                <w:sz w:val="18"/>
                <w:szCs w:val="18"/>
              </w:rPr>
            </w:pPr>
            <w:r w:rsidRPr="00AF2ED4">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89" w:type="pct"/>
            <w:tcBorders>
              <w:top w:val="single" w:sz="6" w:space="0" w:color="000000"/>
              <w:left w:val="single" w:sz="6" w:space="0" w:color="000000"/>
              <w:bottom w:val="single" w:sz="6" w:space="0" w:color="000000"/>
              <w:right w:val="single" w:sz="6" w:space="0" w:color="000000"/>
            </w:tcBorders>
          </w:tcPr>
          <w:p w14:paraId="35B1DCE6" w14:textId="125B8996" w:rsidR="00812AE3" w:rsidRPr="00AF2ED4" w:rsidRDefault="001733DC" w:rsidP="00812AE3">
            <w:pPr>
              <w:pStyle w:val="Default"/>
              <w:rPr>
                <w:rFonts w:ascii="Arial" w:hAnsi="Arial" w:cs="Arial"/>
                <w:color w:val="auto"/>
                <w:sz w:val="18"/>
                <w:szCs w:val="18"/>
              </w:rPr>
            </w:pPr>
            <w:r w:rsidRPr="00AF2ED4">
              <w:rPr>
                <w:rFonts w:ascii="Arial" w:hAnsi="Arial" w:cs="Arial"/>
                <w:color w:val="auto"/>
                <w:sz w:val="18"/>
                <w:szCs w:val="18"/>
              </w:rPr>
              <w:t>7</w:t>
            </w:r>
          </w:p>
        </w:tc>
      </w:tr>
      <w:tr w:rsidR="00812AE3" w:rsidRPr="00AF2ED4" w14:paraId="145F57FB" w14:textId="77777777" w:rsidTr="00245218">
        <w:trPr>
          <w:trHeight w:val="48"/>
        </w:trPr>
        <w:tc>
          <w:tcPr>
            <w:tcW w:w="543" w:type="pct"/>
            <w:vMerge/>
            <w:tcBorders>
              <w:top w:val="single" w:sz="6" w:space="0" w:color="000000"/>
              <w:left w:val="single" w:sz="6" w:space="0" w:color="000000"/>
              <w:bottom w:val="single" w:sz="6" w:space="0" w:color="000000"/>
              <w:right w:val="single" w:sz="6" w:space="0" w:color="000000"/>
            </w:tcBorders>
            <w:vAlign w:val="center"/>
            <w:hideMark/>
          </w:tcPr>
          <w:p w14:paraId="1C084D04" w14:textId="77777777" w:rsidR="00812AE3" w:rsidRPr="00AF2ED4" w:rsidRDefault="00812AE3" w:rsidP="00812AE3">
            <w:pPr>
              <w:spacing w:after="0" w:line="240" w:lineRule="auto"/>
              <w:rPr>
                <w:rFonts w:ascii="Arial" w:hAnsi="Arial" w:cs="Arial"/>
                <w:color w:val="000000"/>
                <w:sz w:val="18"/>
                <w:szCs w:val="18"/>
                <w:lang w:val="en-CA" w:eastAsia="en-CA"/>
              </w:rPr>
            </w:pPr>
          </w:p>
        </w:tc>
        <w:tc>
          <w:tcPr>
            <w:tcW w:w="210" w:type="pct"/>
            <w:tcBorders>
              <w:top w:val="single" w:sz="6" w:space="0" w:color="000000"/>
              <w:left w:val="single" w:sz="6" w:space="0" w:color="000000"/>
              <w:bottom w:val="single" w:sz="6" w:space="0" w:color="000000"/>
              <w:right w:val="single" w:sz="6" w:space="0" w:color="000000"/>
            </w:tcBorders>
            <w:hideMark/>
          </w:tcPr>
          <w:p w14:paraId="057F4569" w14:textId="77777777" w:rsidR="00812AE3" w:rsidRPr="00AF2ED4" w:rsidRDefault="00812AE3" w:rsidP="00812AE3">
            <w:pPr>
              <w:pStyle w:val="Default"/>
              <w:rPr>
                <w:rFonts w:ascii="Arial" w:hAnsi="Arial" w:cs="Arial"/>
                <w:sz w:val="18"/>
                <w:szCs w:val="18"/>
              </w:rPr>
            </w:pPr>
            <w:r w:rsidRPr="00AF2ED4">
              <w:rPr>
                <w:rFonts w:ascii="Arial" w:hAnsi="Arial" w:cs="Arial"/>
                <w:sz w:val="18"/>
                <w:szCs w:val="18"/>
              </w:rPr>
              <w:t>10b</w:t>
            </w:r>
          </w:p>
        </w:tc>
        <w:tc>
          <w:tcPr>
            <w:tcW w:w="3858" w:type="pct"/>
            <w:tcBorders>
              <w:top w:val="single" w:sz="6" w:space="0" w:color="000000"/>
              <w:left w:val="single" w:sz="6" w:space="0" w:color="000000"/>
              <w:bottom w:val="single" w:sz="6" w:space="0" w:color="000000"/>
              <w:right w:val="single" w:sz="6" w:space="0" w:color="000000"/>
            </w:tcBorders>
            <w:hideMark/>
          </w:tcPr>
          <w:p w14:paraId="7E966E09" w14:textId="77777777" w:rsidR="00812AE3" w:rsidRPr="00AF2ED4" w:rsidRDefault="00812AE3" w:rsidP="00812AE3">
            <w:pPr>
              <w:pStyle w:val="Default"/>
              <w:rPr>
                <w:rFonts w:ascii="Arial" w:hAnsi="Arial" w:cs="Arial"/>
                <w:sz w:val="18"/>
                <w:szCs w:val="18"/>
              </w:rPr>
            </w:pPr>
            <w:r w:rsidRPr="00AF2ED4">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89" w:type="pct"/>
            <w:tcBorders>
              <w:top w:val="single" w:sz="6" w:space="0" w:color="000000"/>
              <w:left w:val="single" w:sz="6" w:space="0" w:color="000000"/>
              <w:bottom w:val="single" w:sz="6" w:space="0" w:color="000000"/>
              <w:right w:val="single" w:sz="6" w:space="0" w:color="000000"/>
            </w:tcBorders>
          </w:tcPr>
          <w:p w14:paraId="6C084581" w14:textId="2EFE6469" w:rsidR="00812AE3" w:rsidRPr="00AF2ED4" w:rsidRDefault="005D40FC" w:rsidP="00812AE3">
            <w:pPr>
              <w:pStyle w:val="Default"/>
              <w:rPr>
                <w:rFonts w:ascii="Arial" w:hAnsi="Arial" w:cs="Arial"/>
                <w:color w:val="auto"/>
                <w:sz w:val="18"/>
                <w:szCs w:val="18"/>
              </w:rPr>
            </w:pPr>
            <w:r w:rsidRPr="00AF2ED4">
              <w:rPr>
                <w:rFonts w:ascii="Arial" w:hAnsi="Arial" w:cs="Arial"/>
                <w:color w:val="auto"/>
                <w:sz w:val="18"/>
                <w:szCs w:val="18"/>
              </w:rPr>
              <w:t>7</w:t>
            </w:r>
          </w:p>
        </w:tc>
      </w:tr>
      <w:tr w:rsidR="00812AE3" w:rsidRPr="00AF2ED4" w14:paraId="54B7A3B3" w14:textId="77777777" w:rsidTr="00245218">
        <w:trPr>
          <w:trHeight w:val="48"/>
        </w:trPr>
        <w:tc>
          <w:tcPr>
            <w:tcW w:w="543" w:type="pct"/>
            <w:tcBorders>
              <w:top w:val="single" w:sz="6" w:space="0" w:color="000000"/>
              <w:left w:val="single" w:sz="6" w:space="0" w:color="000000"/>
              <w:bottom w:val="single" w:sz="6" w:space="0" w:color="000000"/>
              <w:right w:val="single" w:sz="6" w:space="0" w:color="000000"/>
            </w:tcBorders>
            <w:hideMark/>
          </w:tcPr>
          <w:p w14:paraId="28BF043D" w14:textId="77777777" w:rsidR="00812AE3" w:rsidRPr="00AF2ED4" w:rsidRDefault="00812AE3" w:rsidP="00812AE3">
            <w:pPr>
              <w:pStyle w:val="Default"/>
              <w:rPr>
                <w:rFonts w:ascii="Arial" w:hAnsi="Arial" w:cs="Arial"/>
                <w:sz w:val="18"/>
                <w:szCs w:val="18"/>
              </w:rPr>
            </w:pPr>
            <w:r w:rsidRPr="00AF2ED4">
              <w:rPr>
                <w:rFonts w:ascii="Arial" w:hAnsi="Arial" w:cs="Arial"/>
                <w:sz w:val="18"/>
                <w:szCs w:val="18"/>
              </w:rPr>
              <w:t>Study risk of bias assessment</w:t>
            </w:r>
          </w:p>
        </w:tc>
        <w:tc>
          <w:tcPr>
            <w:tcW w:w="210" w:type="pct"/>
            <w:tcBorders>
              <w:top w:val="single" w:sz="6" w:space="0" w:color="000000"/>
              <w:left w:val="single" w:sz="6" w:space="0" w:color="000000"/>
              <w:bottom w:val="single" w:sz="6" w:space="0" w:color="000000"/>
              <w:right w:val="single" w:sz="6" w:space="0" w:color="000000"/>
            </w:tcBorders>
            <w:hideMark/>
          </w:tcPr>
          <w:p w14:paraId="431259A6" w14:textId="77777777" w:rsidR="00812AE3" w:rsidRPr="00AF2ED4" w:rsidRDefault="00812AE3" w:rsidP="00812AE3">
            <w:pPr>
              <w:pStyle w:val="Default"/>
              <w:rPr>
                <w:rFonts w:ascii="Arial" w:hAnsi="Arial" w:cs="Arial"/>
                <w:sz w:val="18"/>
                <w:szCs w:val="18"/>
              </w:rPr>
            </w:pPr>
            <w:r w:rsidRPr="00AF2ED4">
              <w:rPr>
                <w:rFonts w:ascii="Arial" w:hAnsi="Arial" w:cs="Arial"/>
                <w:sz w:val="18"/>
                <w:szCs w:val="18"/>
              </w:rPr>
              <w:t>11</w:t>
            </w:r>
          </w:p>
        </w:tc>
        <w:tc>
          <w:tcPr>
            <w:tcW w:w="3858" w:type="pct"/>
            <w:tcBorders>
              <w:top w:val="single" w:sz="6" w:space="0" w:color="000000"/>
              <w:left w:val="single" w:sz="6" w:space="0" w:color="000000"/>
              <w:bottom w:val="single" w:sz="6" w:space="0" w:color="000000"/>
              <w:right w:val="single" w:sz="6" w:space="0" w:color="000000"/>
            </w:tcBorders>
            <w:hideMark/>
          </w:tcPr>
          <w:p w14:paraId="320605B4" w14:textId="77777777" w:rsidR="00812AE3" w:rsidRPr="00AF2ED4" w:rsidRDefault="00812AE3" w:rsidP="00812AE3">
            <w:pPr>
              <w:pStyle w:val="Default"/>
              <w:rPr>
                <w:rFonts w:ascii="Arial" w:hAnsi="Arial" w:cs="Arial"/>
                <w:sz w:val="18"/>
                <w:szCs w:val="18"/>
              </w:rPr>
            </w:pPr>
            <w:r w:rsidRPr="00AF2ED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89" w:type="pct"/>
            <w:tcBorders>
              <w:top w:val="single" w:sz="6" w:space="0" w:color="000000"/>
              <w:left w:val="single" w:sz="6" w:space="0" w:color="000000"/>
              <w:bottom w:val="single" w:sz="6" w:space="0" w:color="000000"/>
              <w:right w:val="single" w:sz="6" w:space="0" w:color="000000"/>
            </w:tcBorders>
          </w:tcPr>
          <w:p w14:paraId="2C15A069" w14:textId="0AACA4FC" w:rsidR="00812AE3" w:rsidRPr="00AF2ED4" w:rsidRDefault="004D0E47" w:rsidP="00812AE3">
            <w:pPr>
              <w:pStyle w:val="Default"/>
              <w:rPr>
                <w:rFonts w:ascii="Arial" w:hAnsi="Arial" w:cs="Arial"/>
                <w:color w:val="auto"/>
                <w:sz w:val="18"/>
                <w:szCs w:val="18"/>
              </w:rPr>
            </w:pPr>
            <w:r w:rsidRPr="00AF2ED4">
              <w:rPr>
                <w:rFonts w:ascii="Arial" w:hAnsi="Arial" w:cs="Arial"/>
                <w:color w:val="auto"/>
                <w:sz w:val="18"/>
                <w:szCs w:val="18"/>
              </w:rPr>
              <w:t>8</w:t>
            </w:r>
          </w:p>
        </w:tc>
      </w:tr>
      <w:tr w:rsidR="00812AE3" w:rsidRPr="00AF2ED4" w14:paraId="60E4BA21" w14:textId="77777777" w:rsidTr="00245218">
        <w:trPr>
          <w:trHeight w:val="48"/>
        </w:trPr>
        <w:tc>
          <w:tcPr>
            <w:tcW w:w="543" w:type="pct"/>
            <w:tcBorders>
              <w:top w:val="single" w:sz="6" w:space="0" w:color="000000"/>
              <w:left w:val="single" w:sz="6" w:space="0" w:color="000000"/>
              <w:bottom w:val="single" w:sz="6" w:space="0" w:color="000000"/>
              <w:right w:val="single" w:sz="6" w:space="0" w:color="000000"/>
            </w:tcBorders>
            <w:hideMark/>
          </w:tcPr>
          <w:p w14:paraId="240FF5C7" w14:textId="2CEFE7C3" w:rsidR="00812AE3" w:rsidRPr="00AF2ED4" w:rsidRDefault="00812AE3" w:rsidP="00812AE3">
            <w:pPr>
              <w:pStyle w:val="Default"/>
              <w:rPr>
                <w:rFonts w:ascii="Arial" w:hAnsi="Arial" w:cs="Arial"/>
                <w:sz w:val="18"/>
                <w:szCs w:val="18"/>
              </w:rPr>
            </w:pPr>
            <w:r w:rsidRPr="00AF2ED4">
              <w:rPr>
                <w:rFonts w:ascii="Arial" w:hAnsi="Arial" w:cs="Arial"/>
                <w:sz w:val="18"/>
                <w:szCs w:val="18"/>
              </w:rPr>
              <w:t>Effect measures</w:t>
            </w:r>
          </w:p>
        </w:tc>
        <w:tc>
          <w:tcPr>
            <w:tcW w:w="210" w:type="pct"/>
            <w:tcBorders>
              <w:top w:val="single" w:sz="6" w:space="0" w:color="000000"/>
              <w:left w:val="single" w:sz="6" w:space="0" w:color="000000"/>
              <w:bottom w:val="single" w:sz="6" w:space="0" w:color="000000"/>
              <w:right w:val="single" w:sz="6" w:space="0" w:color="000000"/>
            </w:tcBorders>
            <w:hideMark/>
          </w:tcPr>
          <w:p w14:paraId="13548E6A" w14:textId="77777777" w:rsidR="00812AE3" w:rsidRPr="00AF2ED4" w:rsidRDefault="00812AE3" w:rsidP="00812AE3">
            <w:pPr>
              <w:pStyle w:val="Default"/>
              <w:rPr>
                <w:rFonts w:ascii="Arial" w:hAnsi="Arial" w:cs="Arial"/>
                <w:sz w:val="18"/>
                <w:szCs w:val="18"/>
              </w:rPr>
            </w:pPr>
            <w:r w:rsidRPr="00AF2ED4">
              <w:rPr>
                <w:rFonts w:ascii="Arial" w:hAnsi="Arial" w:cs="Arial"/>
                <w:sz w:val="18"/>
                <w:szCs w:val="18"/>
              </w:rPr>
              <w:t>12</w:t>
            </w:r>
          </w:p>
        </w:tc>
        <w:tc>
          <w:tcPr>
            <w:tcW w:w="3858" w:type="pct"/>
            <w:tcBorders>
              <w:top w:val="single" w:sz="6" w:space="0" w:color="000000"/>
              <w:left w:val="single" w:sz="6" w:space="0" w:color="000000"/>
              <w:bottom w:val="single" w:sz="6" w:space="0" w:color="000000"/>
              <w:right w:val="single" w:sz="6" w:space="0" w:color="000000"/>
            </w:tcBorders>
            <w:hideMark/>
          </w:tcPr>
          <w:p w14:paraId="2DE8380C" w14:textId="77777777" w:rsidR="00812AE3" w:rsidRPr="00AF2ED4" w:rsidRDefault="00812AE3" w:rsidP="00812AE3">
            <w:pPr>
              <w:pStyle w:val="Default"/>
              <w:rPr>
                <w:rFonts w:ascii="Arial" w:hAnsi="Arial" w:cs="Arial"/>
                <w:sz w:val="18"/>
                <w:szCs w:val="18"/>
              </w:rPr>
            </w:pPr>
            <w:r w:rsidRPr="00AF2ED4">
              <w:rPr>
                <w:rFonts w:ascii="Arial" w:hAnsi="Arial" w:cs="Arial"/>
                <w:sz w:val="18"/>
                <w:szCs w:val="18"/>
              </w:rPr>
              <w:t>Specify for each outcome the effect measure(s) (e.g. risk ratio, mean difference) used in the synthesis or presentation of results.</w:t>
            </w:r>
          </w:p>
        </w:tc>
        <w:tc>
          <w:tcPr>
            <w:tcW w:w="389" w:type="pct"/>
            <w:tcBorders>
              <w:top w:val="single" w:sz="6" w:space="0" w:color="000000"/>
              <w:left w:val="single" w:sz="6" w:space="0" w:color="000000"/>
              <w:bottom w:val="single" w:sz="6" w:space="0" w:color="000000"/>
              <w:right w:val="single" w:sz="6" w:space="0" w:color="000000"/>
            </w:tcBorders>
          </w:tcPr>
          <w:p w14:paraId="40BAFF66" w14:textId="03F3C0EB" w:rsidR="00812AE3" w:rsidRPr="00AF2ED4" w:rsidRDefault="005D40FC" w:rsidP="00812AE3">
            <w:pPr>
              <w:pStyle w:val="Default"/>
              <w:rPr>
                <w:rFonts w:ascii="Arial" w:hAnsi="Arial" w:cs="Arial"/>
                <w:color w:val="auto"/>
                <w:sz w:val="18"/>
                <w:szCs w:val="18"/>
              </w:rPr>
            </w:pPr>
            <w:r w:rsidRPr="00AF2ED4">
              <w:rPr>
                <w:rFonts w:ascii="Arial" w:hAnsi="Arial" w:cs="Arial"/>
                <w:color w:val="auto"/>
                <w:sz w:val="18"/>
                <w:szCs w:val="18"/>
              </w:rPr>
              <w:t>7</w:t>
            </w:r>
          </w:p>
        </w:tc>
      </w:tr>
    </w:tbl>
    <w:p w14:paraId="63380C1A" w14:textId="77777777" w:rsidR="00C5112B" w:rsidRPr="00AF2ED4" w:rsidRDefault="00C5112B"/>
    <w:p w14:paraId="4CF624A6" w14:textId="00F7E399" w:rsidR="00C5112B" w:rsidRPr="00AF2ED4" w:rsidRDefault="001B45FA" w:rsidP="001B45FA">
      <w:pPr>
        <w:jc w:val="right"/>
      </w:pPr>
      <w:r w:rsidRPr="00AF2ED4">
        <w:t>(continued)</w:t>
      </w:r>
    </w:p>
    <w:p w14:paraId="092DF0A2" w14:textId="77777777" w:rsidR="001B45FA" w:rsidRPr="00AF2ED4" w:rsidRDefault="001B45FA">
      <w:pPr>
        <w:sectPr w:rsidR="001B45FA" w:rsidRPr="00AF2ED4" w:rsidSect="00835C2C">
          <w:pgSz w:w="16840" w:h="11900" w:orient="landscape"/>
          <w:pgMar w:top="1440" w:right="1440" w:bottom="1440" w:left="1440" w:header="708" w:footer="708" w:gutter="0"/>
          <w:lnNumType w:countBy="1" w:restart="continuous"/>
          <w:cols w:space="708"/>
          <w:docGrid w:linePitch="360"/>
        </w:sectPr>
      </w:pPr>
    </w:p>
    <w:p w14:paraId="14F4506B" w14:textId="1C4210A5" w:rsidR="001B45FA" w:rsidRPr="00AF2ED4" w:rsidRDefault="001B45FA" w:rsidP="00AF2ED4">
      <w:pPr>
        <w:spacing w:after="0" w:line="480" w:lineRule="auto"/>
        <w:jc w:val="both"/>
        <w:rPr>
          <w:b/>
          <w:bCs/>
        </w:rPr>
      </w:pPr>
      <w:r w:rsidRPr="00AF2ED4">
        <w:rPr>
          <w:b/>
          <w:bCs/>
        </w:rPr>
        <w:lastRenderedPageBreak/>
        <w:t xml:space="preserve">S1 Table. PRISMA </w:t>
      </w:r>
      <w:r w:rsidR="00F75473" w:rsidRPr="00AF2ED4">
        <w:rPr>
          <w:b/>
          <w:bCs/>
        </w:rPr>
        <w:t xml:space="preserve">2020 </w:t>
      </w:r>
      <w:r w:rsidRPr="00AF2ED4">
        <w:rPr>
          <w:b/>
          <w:bCs/>
        </w:rPr>
        <w:t xml:space="preserve">checklist (continued). </w:t>
      </w:r>
    </w:p>
    <w:tbl>
      <w:tblPr>
        <w:tblW w:w="5000" w:type="pct"/>
        <w:tblLook w:val="04A0" w:firstRow="1" w:lastRow="0" w:firstColumn="1" w:lastColumn="0" w:noHBand="0" w:noVBand="1"/>
      </w:tblPr>
      <w:tblGrid>
        <w:gridCol w:w="1513"/>
        <w:gridCol w:w="587"/>
        <w:gridCol w:w="10759"/>
        <w:gridCol w:w="1085"/>
      </w:tblGrid>
      <w:tr w:rsidR="00245218" w:rsidRPr="00AF2ED4" w14:paraId="3B9446CD" w14:textId="77777777" w:rsidTr="00245218">
        <w:trPr>
          <w:trHeight w:val="65"/>
          <w:tblHeader/>
        </w:trPr>
        <w:tc>
          <w:tcPr>
            <w:tcW w:w="543" w:type="pct"/>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0517FF17" w14:textId="77777777" w:rsidR="00245218" w:rsidRPr="00AF2ED4" w:rsidRDefault="00245218" w:rsidP="00E6199F">
            <w:pPr>
              <w:pStyle w:val="Default"/>
              <w:rPr>
                <w:rFonts w:ascii="Arial" w:hAnsi="Arial" w:cs="Arial"/>
                <w:color w:val="FFFFFF"/>
                <w:sz w:val="18"/>
                <w:szCs w:val="18"/>
              </w:rPr>
            </w:pPr>
            <w:r w:rsidRPr="00AF2ED4">
              <w:rPr>
                <w:rFonts w:ascii="Arial" w:hAnsi="Arial" w:cs="Arial"/>
                <w:b/>
                <w:bCs/>
                <w:color w:val="FFFFFF"/>
                <w:sz w:val="18"/>
                <w:szCs w:val="18"/>
              </w:rPr>
              <w:t>Section and Topic</w:t>
            </w:r>
          </w:p>
        </w:tc>
        <w:tc>
          <w:tcPr>
            <w:tcW w:w="210" w:type="pct"/>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04A1B9B3" w14:textId="77777777" w:rsidR="00245218" w:rsidRPr="00AF2ED4" w:rsidRDefault="00245218" w:rsidP="00E6199F">
            <w:pPr>
              <w:pStyle w:val="Default"/>
              <w:rPr>
                <w:rFonts w:ascii="Arial" w:hAnsi="Arial" w:cs="Arial"/>
                <w:b/>
                <w:bCs/>
                <w:color w:val="FFFFFF"/>
                <w:sz w:val="18"/>
                <w:szCs w:val="18"/>
              </w:rPr>
            </w:pPr>
            <w:r w:rsidRPr="00AF2ED4">
              <w:rPr>
                <w:rFonts w:ascii="Arial" w:hAnsi="Arial" w:cs="Arial"/>
                <w:b/>
                <w:bCs/>
                <w:color w:val="FFFFFF"/>
                <w:sz w:val="18"/>
                <w:szCs w:val="18"/>
              </w:rPr>
              <w:t>Item #</w:t>
            </w:r>
          </w:p>
        </w:tc>
        <w:tc>
          <w:tcPr>
            <w:tcW w:w="3858" w:type="pct"/>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4B5DBF2D" w14:textId="77777777" w:rsidR="00245218" w:rsidRPr="00AF2ED4" w:rsidRDefault="00245218" w:rsidP="00E6199F">
            <w:pPr>
              <w:pStyle w:val="Default"/>
              <w:rPr>
                <w:rFonts w:ascii="Arial" w:hAnsi="Arial" w:cs="Arial"/>
                <w:color w:val="FFFFFF"/>
                <w:sz w:val="18"/>
                <w:szCs w:val="18"/>
              </w:rPr>
            </w:pPr>
            <w:r w:rsidRPr="00AF2ED4">
              <w:rPr>
                <w:rFonts w:ascii="Arial" w:hAnsi="Arial" w:cs="Arial"/>
                <w:b/>
                <w:bCs/>
                <w:color w:val="FFFFFF"/>
                <w:sz w:val="18"/>
                <w:szCs w:val="18"/>
              </w:rPr>
              <w:t>Checklist item</w:t>
            </w:r>
          </w:p>
        </w:tc>
        <w:tc>
          <w:tcPr>
            <w:tcW w:w="389" w:type="pct"/>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667BEF32" w14:textId="77777777" w:rsidR="00245218" w:rsidRPr="00AF2ED4" w:rsidRDefault="00245218" w:rsidP="00E6199F">
            <w:pPr>
              <w:pStyle w:val="Default"/>
              <w:rPr>
                <w:rFonts w:ascii="Arial" w:hAnsi="Arial" w:cs="Arial"/>
                <w:color w:val="FFFFFF"/>
                <w:sz w:val="18"/>
                <w:szCs w:val="18"/>
              </w:rPr>
            </w:pPr>
            <w:r w:rsidRPr="00AF2ED4">
              <w:rPr>
                <w:rFonts w:ascii="Arial" w:hAnsi="Arial" w:cs="Arial"/>
                <w:b/>
                <w:bCs/>
                <w:color w:val="FFFFFF"/>
                <w:sz w:val="18"/>
                <w:szCs w:val="18"/>
              </w:rPr>
              <w:t>Location where item is reported</w:t>
            </w:r>
          </w:p>
        </w:tc>
      </w:tr>
      <w:tr w:rsidR="00812AE3" w:rsidRPr="00AF2ED4" w14:paraId="526A4DB2" w14:textId="77777777" w:rsidTr="00245218">
        <w:trPr>
          <w:trHeight w:val="48"/>
        </w:trPr>
        <w:tc>
          <w:tcPr>
            <w:tcW w:w="543" w:type="pct"/>
            <w:vMerge w:val="restart"/>
            <w:tcBorders>
              <w:top w:val="single" w:sz="6" w:space="0" w:color="000000"/>
              <w:left w:val="single" w:sz="6" w:space="0" w:color="000000"/>
              <w:bottom w:val="single" w:sz="6" w:space="0" w:color="000000"/>
              <w:right w:val="single" w:sz="6" w:space="0" w:color="000000"/>
            </w:tcBorders>
            <w:hideMark/>
          </w:tcPr>
          <w:p w14:paraId="41C5682B" w14:textId="77777777" w:rsidR="00812AE3" w:rsidRPr="00AF2ED4" w:rsidRDefault="00812AE3" w:rsidP="00812AE3">
            <w:pPr>
              <w:pStyle w:val="Default"/>
              <w:rPr>
                <w:rFonts w:ascii="Arial" w:hAnsi="Arial" w:cs="Arial"/>
                <w:sz w:val="18"/>
                <w:szCs w:val="18"/>
              </w:rPr>
            </w:pPr>
            <w:r w:rsidRPr="00AF2ED4">
              <w:rPr>
                <w:rFonts w:ascii="Arial" w:hAnsi="Arial" w:cs="Arial"/>
                <w:sz w:val="18"/>
                <w:szCs w:val="18"/>
              </w:rPr>
              <w:t>Synthesis methods</w:t>
            </w:r>
          </w:p>
        </w:tc>
        <w:tc>
          <w:tcPr>
            <w:tcW w:w="210" w:type="pct"/>
            <w:tcBorders>
              <w:top w:val="single" w:sz="6" w:space="0" w:color="000000"/>
              <w:left w:val="single" w:sz="6" w:space="0" w:color="000000"/>
              <w:bottom w:val="single" w:sz="6" w:space="0" w:color="000000"/>
              <w:right w:val="single" w:sz="6" w:space="0" w:color="000000"/>
            </w:tcBorders>
            <w:hideMark/>
          </w:tcPr>
          <w:p w14:paraId="4D3A0DD7" w14:textId="77777777" w:rsidR="00812AE3" w:rsidRPr="00AF2ED4" w:rsidRDefault="00812AE3" w:rsidP="00812AE3">
            <w:pPr>
              <w:pStyle w:val="Default"/>
              <w:rPr>
                <w:rFonts w:ascii="Arial" w:hAnsi="Arial" w:cs="Arial"/>
                <w:sz w:val="18"/>
                <w:szCs w:val="18"/>
              </w:rPr>
            </w:pPr>
            <w:r w:rsidRPr="00AF2ED4">
              <w:rPr>
                <w:rFonts w:ascii="Arial" w:hAnsi="Arial" w:cs="Arial"/>
                <w:sz w:val="18"/>
                <w:szCs w:val="18"/>
              </w:rPr>
              <w:t>13a</w:t>
            </w:r>
          </w:p>
        </w:tc>
        <w:tc>
          <w:tcPr>
            <w:tcW w:w="3858" w:type="pct"/>
            <w:tcBorders>
              <w:top w:val="single" w:sz="6" w:space="0" w:color="000000"/>
              <w:left w:val="single" w:sz="6" w:space="0" w:color="000000"/>
              <w:bottom w:val="single" w:sz="6" w:space="0" w:color="000000"/>
              <w:right w:val="single" w:sz="6" w:space="0" w:color="000000"/>
            </w:tcBorders>
            <w:hideMark/>
          </w:tcPr>
          <w:p w14:paraId="4731D13D" w14:textId="77777777" w:rsidR="00812AE3" w:rsidRPr="00AF2ED4" w:rsidRDefault="00812AE3" w:rsidP="00812AE3">
            <w:pPr>
              <w:pStyle w:val="Default"/>
              <w:rPr>
                <w:rFonts w:ascii="Arial" w:hAnsi="Arial" w:cs="Arial"/>
                <w:sz w:val="18"/>
                <w:szCs w:val="18"/>
              </w:rPr>
            </w:pPr>
            <w:r w:rsidRPr="00AF2ED4">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89" w:type="pct"/>
            <w:tcBorders>
              <w:top w:val="single" w:sz="6" w:space="0" w:color="000000"/>
              <w:left w:val="single" w:sz="6" w:space="0" w:color="000000"/>
              <w:bottom w:val="single" w:sz="6" w:space="0" w:color="000000"/>
              <w:right w:val="single" w:sz="6" w:space="0" w:color="000000"/>
            </w:tcBorders>
          </w:tcPr>
          <w:p w14:paraId="5D34ECB9" w14:textId="2142E4A0" w:rsidR="00812AE3" w:rsidRPr="00AF2ED4" w:rsidRDefault="005D40FC" w:rsidP="00812AE3">
            <w:pPr>
              <w:pStyle w:val="Default"/>
              <w:rPr>
                <w:rFonts w:ascii="Arial" w:hAnsi="Arial" w:cs="Arial"/>
                <w:color w:val="auto"/>
                <w:sz w:val="18"/>
                <w:szCs w:val="18"/>
              </w:rPr>
            </w:pPr>
            <w:r w:rsidRPr="00AF2ED4">
              <w:rPr>
                <w:rFonts w:ascii="Arial" w:hAnsi="Arial" w:cs="Arial"/>
                <w:color w:val="auto"/>
                <w:sz w:val="18"/>
                <w:szCs w:val="18"/>
              </w:rPr>
              <w:t>7</w:t>
            </w:r>
          </w:p>
        </w:tc>
      </w:tr>
      <w:tr w:rsidR="00245218" w:rsidRPr="00AF2ED4" w14:paraId="6828FF8B" w14:textId="77777777" w:rsidTr="00245218">
        <w:trPr>
          <w:trHeight w:val="48"/>
        </w:trPr>
        <w:tc>
          <w:tcPr>
            <w:tcW w:w="543" w:type="pct"/>
            <w:vMerge/>
            <w:tcBorders>
              <w:top w:val="single" w:sz="6" w:space="0" w:color="000000"/>
              <w:left w:val="single" w:sz="6" w:space="0" w:color="000000"/>
              <w:bottom w:val="single" w:sz="6" w:space="0" w:color="000000"/>
              <w:right w:val="single" w:sz="6" w:space="0" w:color="000000"/>
            </w:tcBorders>
            <w:vAlign w:val="center"/>
          </w:tcPr>
          <w:p w14:paraId="2D0373FF" w14:textId="77777777" w:rsidR="00245218" w:rsidRPr="00AF2ED4" w:rsidRDefault="00245218" w:rsidP="00245218">
            <w:pPr>
              <w:spacing w:after="0" w:line="240" w:lineRule="auto"/>
              <w:rPr>
                <w:rFonts w:ascii="Arial" w:hAnsi="Arial" w:cs="Arial"/>
                <w:color w:val="000000"/>
                <w:sz w:val="18"/>
                <w:szCs w:val="18"/>
                <w:lang w:val="en-CA" w:eastAsia="en-CA"/>
              </w:rPr>
            </w:pPr>
          </w:p>
        </w:tc>
        <w:tc>
          <w:tcPr>
            <w:tcW w:w="210" w:type="pct"/>
            <w:tcBorders>
              <w:top w:val="single" w:sz="6" w:space="0" w:color="000000"/>
              <w:left w:val="single" w:sz="6" w:space="0" w:color="000000"/>
              <w:bottom w:val="single" w:sz="6" w:space="0" w:color="000000"/>
              <w:right w:val="single" w:sz="6" w:space="0" w:color="000000"/>
            </w:tcBorders>
          </w:tcPr>
          <w:p w14:paraId="7885B96D" w14:textId="1F2CD3C0" w:rsidR="00245218" w:rsidRPr="00AF2ED4" w:rsidRDefault="00245218" w:rsidP="00245218">
            <w:pPr>
              <w:pStyle w:val="Default"/>
              <w:rPr>
                <w:rFonts w:ascii="Arial" w:hAnsi="Arial" w:cs="Arial"/>
                <w:sz w:val="18"/>
                <w:szCs w:val="18"/>
              </w:rPr>
            </w:pPr>
            <w:r w:rsidRPr="00AF2ED4">
              <w:rPr>
                <w:rFonts w:ascii="Arial" w:hAnsi="Arial" w:cs="Arial"/>
                <w:sz w:val="18"/>
                <w:szCs w:val="18"/>
              </w:rPr>
              <w:t>13b</w:t>
            </w:r>
          </w:p>
        </w:tc>
        <w:tc>
          <w:tcPr>
            <w:tcW w:w="3858" w:type="pct"/>
            <w:tcBorders>
              <w:top w:val="single" w:sz="6" w:space="0" w:color="000000"/>
              <w:left w:val="single" w:sz="6" w:space="0" w:color="000000"/>
              <w:bottom w:val="single" w:sz="6" w:space="0" w:color="000000"/>
              <w:right w:val="single" w:sz="6" w:space="0" w:color="000000"/>
            </w:tcBorders>
          </w:tcPr>
          <w:p w14:paraId="3D2788DA" w14:textId="47B76902" w:rsidR="00245218" w:rsidRPr="00AF2ED4" w:rsidRDefault="00245218" w:rsidP="00245218">
            <w:pPr>
              <w:pStyle w:val="Default"/>
              <w:rPr>
                <w:rFonts w:ascii="Arial" w:hAnsi="Arial" w:cs="Arial"/>
                <w:sz w:val="18"/>
                <w:szCs w:val="18"/>
              </w:rPr>
            </w:pPr>
            <w:r w:rsidRPr="00AF2ED4">
              <w:rPr>
                <w:rFonts w:ascii="Arial" w:hAnsi="Arial" w:cs="Arial"/>
                <w:sz w:val="18"/>
                <w:szCs w:val="18"/>
              </w:rPr>
              <w:t>Describe any methods required to prepare the data for presentation or synthesis, such as handling of missing summary statistics, or data conversions.</w:t>
            </w:r>
          </w:p>
        </w:tc>
        <w:tc>
          <w:tcPr>
            <w:tcW w:w="389" w:type="pct"/>
            <w:tcBorders>
              <w:top w:val="single" w:sz="6" w:space="0" w:color="000000"/>
              <w:left w:val="single" w:sz="6" w:space="0" w:color="000000"/>
              <w:bottom w:val="single" w:sz="6" w:space="0" w:color="000000"/>
              <w:right w:val="single" w:sz="6" w:space="0" w:color="000000"/>
            </w:tcBorders>
          </w:tcPr>
          <w:p w14:paraId="30B9EF95" w14:textId="62445082" w:rsidR="00245218" w:rsidRPr="00AF2ED4" w:rsidRDefault="00245218" w:rsidP="00245218">
            <w:pPr>
              <w:pStyle w:val="Default"/>
              <w:rPr>
                <w:rFonts w:ascii="Arial" w:hAnsi="Arial" w:cs="Arial"/>
                <w:color w:val="auto"/>
                <w:sz w:val="18"/>
                <w:szCs w:val="18"/>
              </w:rPr>
            </w:pPr>
            <w:r w:rsidRPr="00AF2ED4">
              <w:rPr>
                <w:rFonts w:ascii="Arial" w:hAnsi="Arial" w:cs="Arial"/>
                <w:color w:val="auto"/>
                <w:sz w:val="18"/>
                <w:szCs w:val="18"/>
              </w:rPr>
              <w:t>NA</w:t>
            </w:r>
          </w:p>
        </w:tc>
      </w:tr>
      <w:tr w:rsidR="00245218" w:rsidRPr="00AF2ED4" w14:paraId="0838A62A" w14:textId="77777777" w:rsidTr="00245218">
        <w:trPr>
          <w:trHeight w:val="48"/>
        </w:trPr>
        <w:tc>
          <w:tcPr>
            <w:tcW w:w="543" w:type="pct"/>
            <w:vMerge/>
            <w:tcBorders>
              <w:top w:val="single" w:sz="6" w:space="0" w:color="000000"/>
              <w:left w:val="single" w:sz="6" w:space="0" w:color="000000"/>
              <w:bottom w:val="single" w:sz="6" w:space="0" w:color="000000"/>
              <w:right w:val="single" w:sz="6" w:space="0" w:color="000000"/>
            </w:tcBorders>
            <w:vAlign w:val="center"/>
            <w:hideMark/>
          </w:tcPr>
          <w:p w14:paraId="6EC4B149" w14:textId="77777777" w:rsidR="00245218" w:rsidRPr="00AF2ED4" w:rsidRDefault="00245218" w:rsidP="00245218">
            <w:pPr>
              <w:spacing w:after="0" w:line="240" w:lineRule="auto"/>
              <w:rPr>
                <w:rFonts w:ascii="Arial" w:hAnsi="Arial" w:cs="Arial"/>
                <w:color w:val="000000"/>
                <w:sz w:val="18"/>
                <w:szCs w:val="18"/>
                <w:lang w:val="en-CA" w:eastAsia="en-CA"/>
              </w:rPr>
            </w:pPr>
          </w:p>
        </w:tc>
        <w:tc>
          <w:tcPr>
            <w:tcW w:w="210" w:type="pct"/>
            <w:tcBorders>
              <w:top w:val="single" w:sz="6" w:space="0" w:color="000000"/>
              <w:left w:val="single" w:sz="6" w:space="0" w:color="000000"/>
              <w:bottom w:val="single" w:sz="6" w:space="0" w:color="000000"/>
              <w:right w:val="single" w:sz="6" w:space="0" w:color="000000"/>
            </w:tcBorders>
            <w:hideMark/>
          </w:tcPr>
          <w:p w14:paraId="0AD23F39"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13c</w:t>
            </w:r>
          </w:p>
        </w:tc>
        <w:tc>
          <w:tcPr>
            <w:tcW w:w="3858" w:type="pct"/>
            <w:tcBorders>
              <w:top w:val="single" w:sz="6" w:space="0" w:color="000000"/>
              <w:left w:val="single" w:sz="6" w:space="0" w:color="000000"/>
              <w:bottom w:val="single" w:sz="6" w:space="0" w:color="000000"/>
              <w:right w:val="single" w:sz="6" w:space="0" w:color="000000"/>
            </w:tcBorders>
            <w:hideMark/>
          </w:tcPr>
          <w:p w14:paraId="3ED0315E"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Describe any methods used to tabulate or visually display results of individual studies and syntheses.</w:t>
            </w:r>
          </w:p>
        </w:tc>
        <w:tc>
          <w:tcPr>
            <w:tcW w:w="389" w:type="pct"/>
            <w:tcBorders>
              <w:top w:val="single" w:sz="6" w:space="0" w:color="000000"/>
              <w:left w:val="single" w:sz="6" w:space="0" w:color="000000"/>
              <w:bottom w:val="single" w:sz="6" w:space="0" w:color="000000"/>
              <w:right w:val="single" w:sz="6" w:space="0" w:color="000000"/>
            </w:tcBorders>
          </w:tcPr>
          <w:p w14:paraId="5402BDD0" w14:textId="5B56EFE9" w:rsidR="00245218" w:rsidRPr="00AF2ED4" w:rsidRDefault="00245218" w:rsidP="00245218">
            <w:pPr>
              <w:pStyle w:val="Default"/>
              <w:rPr>
                <w:rFonts w:ascii="Arial" w:hAnsi="Arial" w:cs="Arial"/>
                <w:color w:val="auto"/>
                <w:sz w:val="18"/>
                <w:szCs w:val="18"/>
              </w:rPr>
            </w:pPr>
            <w:r w:rsidRPr="00AF2ED4">
              <w:rPr>
                <w:rFonts w:ascii="Arial" w:hAnsi="Arial" w:cs="Arial"/>
                <w:color w:val="auto"/>
                <w:sz w:val="18"/>
                <w:szCs w:val="18"/>
              </w:rPr>
              <w:t>NA</w:t>
            </w:r>
          </w:p>
        </w:tc>
      </w:tr>
      <w:tr w:rsidR="00245218" w:rsidRPr="00AF2ED4" w14:paraId="312235E6" w14:textId="77777777" w:rsidTr="00245218">
        <w:trPr>
          <w:trHeight w:val="48"/>
        </w:trPr>
        <w:tc>
          <w:tcPr>
            <w:tcW w:w="543" w:type="pct"/>
            <w:vMerge/>
            <w:tcBorders>
              <w:top w:val="single" w:sz="6" w:space="0" w:color="000000"/>
              <w:left w:val="single" w:sz="6" w:space="0" w:color="000000"/>
              <w:bottom w:val="single" w:sz="6" w:space="0" w:color="000000"/>
              <w:right w:val="single" w:sz="6" w:space="0" w:color="000000"/>
            </w:tcBorders>
            <w:vAlign w:val="center"/>
            <w:hideMark/>
          </w:tcPr>
          <w:p w14:paraId="004B4552" w14:textId="77777777" w:rsidR="00245218" w:rsidRPr="00AF2ED4" w:rsidRDefault="00245218" w:rsidP="00245218">
            <w:pPr>
              <w:spacing w:after="0" w:line="240" w:lineRule="auto"/>
              <w:rPr>
                <w:rFonts w:ascii="Arial" w:hAnsi="Arial" w:cs="Arial"/>
                <w:color w:val="000000"/>
                <w:sz w:val="18"/>
                <w:szCs w:val="18"/>
                <w:lang w:val="en-CA" w:eastAsia="en-CA"/>
              </w:rPr>
            </w:pPr>
          </w:p>
        </w:tc>
        <w:tc>
          <w:tcPr>
            <w:tcW w:w="210" w:type="pct"/>
            <w:tcBorders>
              <w:top w:val="single" w:sz="6" w:space="0" w:color="000000"/>
              <w:left w:val="single" w:sz="6" w:space="0" w:color="000000"/>
              <w:bottom w:val="single" w:sz="6" w:space="0" w:color="000000"/>
              <w:right w:val="single" w:sz="6" w:space="0" w:color="000000"/>
            </w:tcBorders>
            <w:hideMark/>
          </w:tcPr>
          <w:p w14:paraId="62AF06C5"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13d</w:t>
            </w:r>
          </w:p>
        </w:tc>
        <w:tc>
          <w:tcPr>
            <w:tcW w:w="3858" w:type="pct"/>
            <w:tcBorders>
              <w:top w:val="single" w:sz="6" w:space="0" w:color="000000"/>
              <w:left w:val="single" w:sz="6" w:space="0" w:color="000000"/>
              <w:bottom w:val="single" w:sz="6" w:space="0" w:color="000000"/>
              <w:right w:val="single" w:sz="6" w:space="0" w:color="000000"/>
            </w:tcBorders>
            <w:hideMark/>
          </w:tcPr>
          <w:p w14:paraId="6FA3A54E"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89" w:type="pct"/>
            <w:tcBorders>
              <w:top w:val="single" w:sz="6" w:space="0" w:color="000000"/>
              <w:left w:val="single" w:sz="6" w:space="0" w:color="000000"/>
              <w:bottom w:val="single" w:sz="6" w:space="0" w:color="000000"/>
              <w:right w:val="single" w:sz="6" w:space="0" w:color="000000"/>
            </w:tcBorders>
          </w:tcPr>
          <w:p w14:paraId="7409A595" w14:textId="205BA4F6" w:rsidR="00245218" w:rsidRPr="00AF2ED4" w:rsidRDefault="00245218" w:rsidP="00245218">
            <w:pPr>
              <w:pStyle w:val="Default"/>
              <w:rPr>
                <w:rFonts w:ascii="Arial" w:hAnsi="Arial" w:cs="Arial"/>
                <w:color w:val="auto"/>
                <w:sz w:val="18"/>
                <w:szCs w:val="18"/>
              </w:rPr>
            </w:pPr>
            <w:r w:rsidRPr="00AF2ED4">
              <w:rPr>
                <w:rFonts w:ascii="Arial" w:hAnsi="Arial" w:cs="Arial"/>
                <w:color w:val="auto"/>
                <w:sz w:val="18"/>
                <w:szCs w:val="18"/>
              </w:rPr>
              <w:t>NA</w:t>
            </w:r>
          </w:p>
        </w:tc>
      </w:tr>
      <w:tr w:rsidR="00245218" w:rsidRPr="00AF2ED4" w14:paraId="7E1D917C" w14:textId="77777777" w:rsidTr="00245218">
        <w:trPr>
          <w:trHeight w:val="48"/>
        </w:trPr>
        <w:tc>
          <w:tcPr>
            <w:tcW w:w="543" w:type="pct"/>
            <w:vMerge/>
            <w:tcBorders>
              <w:top w:val="single" w:sz="6" w:space="0" w:color="000000"/>
              <w:left w:val="single" w:sz="6" w:space="0" w:color="000000"/>
              <w:bottom w:val="single" w:sz="6" w:space="0" w:color="000000"/>
              <w:right w:val="single" w:sz="6" w:space="0" w:color="000000"/>
            </w:tcBorders>
            <w:vAlign w:val="center"/>
            <w:hideMark/>
          </w:tcPr>
          <w:p w14:paraId="087A7A45" w14:textId="77777777" w:rsidR="00245218" w:rsidRPr="00AF2ED4" w:rsidRDefault="00245218" w:rsidP="00245218">
            <w:pPr>
              <w:spacing w:after="0" w:line="240" w:lineRule="auto"/>
              <w:rPr>
                <w:rFonts w:ascii="Arial" w:hAnsi="Arial" w:cs="Arial"/>
                <w:color w:val="000000"/>
                <w:sz w:val="18"/>
                <w:szCs w:val="18"/>
                <w:lang w:val="en-CA" w:eastAsia="en-CA"/>
              </w:rPr>
            </w:pPr>
          </w:p>
        </w:tc>
        <w:tc>
          <w:tcPr>
            <w:tcW w:w="210" w:type="pct"/>
            <w:tcBorders>
              <w:top w:val="single" w:sz="6" w:space="0" w:color="000000"/>
              <w:left w:val="single" w:sz="6" w:space="0" w:color="000000"/>
              <w:bottom w:val="single" w:sz="6" w:space="0" w:color="000000"/>
              <w:right w:val="single" w:sz="6" w:space="0" w:color="000000"/>
            </w:tcBorders>
            <w:hideMark/>
          </w:tcPr>
          <w:p w14:paraId="5DB16801"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13e</w:t>
            </w:r>
          </w:p>
        </w:tc>
        <w:tc>
          <w:tcPr>
            <w:tcW w:w="3858" w:type="pct"/>
            <w:tcBorders>
              <w:top w:val="single" w:sz="6" w:space="0" w:color="000000"/>
              <w:left w:val="single" w:sz="6" w:space="0" w:color="000000"/>
              <w:bottom w:val="single" w:sz="6" w:space="0" w:color="000000"/>
              <w:right w:val="single" w:sz="6" w:space="0" w:color="000000"/>
            </w:tcBorders>
            <w:hideMark/>
          </w:tcPr>
          <w:p w14:paraId="79EFDE61"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Describe any methods used to explore possible causes of heterogeneity among study results (e.g. subgroup analysis, meta-regression).</w:t>
            </w:r>
          </w:p>
        </w:tc>
        <w:tc>
          <w:tcPr>
            <w:tcW w:w="389" w:type="pct"/>
            <w:tcBorders>
              <w:top w:val="single" w:sz="6" w:space="0" w:color="000000"/>
              <w:left w:val="single" w:sz="6" w:space="0" w:color="000000"/>
              <w:bottom w:val="single" w:sz="6" w:space="0" w:color="000000"/>
              <w:right w:val="single" w:sz="6" w:space="0" w:color="000000"/>
            </w:tcBorders>
          </w:tcPr>
          <w:p w14:paraId="02331E49" w14:textId="3A39D4C4" w:rsidR="00245218" w:rsidRPr="00AF2ED4" w:rsidRDefault="00245218" w:rsidP="00245218">
            <w:pPr>
              <w:pStyle w:val="Default"/>
              <w:rPr>
                <w:rFonts w:ascii="Arial" w:hAnsi="Arial" w:cs="Arial"/>
                <w:color w:val="auto"/>
                <w:sz w:val="18"/>
                <w:szCs w:val="18"/>
              </w:rPr>
            </w:pPr>
            <w:r w:rsidRPr="00AF2ED4">
              <w:rPr>
                <w:rFonts w:ascii="Arial" w:hAnsi="Arial" w:cs="Arial"/>
                <w:color w:val="auto"/>
                <w:sz w:val="18"/>
                <w:szCs w:val="18"/>
              </w:rPr>
              <w:t>NA</w:t>
            </w:r>
          </w:p>
        </w:tc>
      </w:tr>
      <w:tr w:rsidR="00245218" w:rsidRPr="00AF2ED4" w14:paraId="1A209B2D" w14:textId="77777777" w:rsidTr="00245218">
        <w:trPr>
          <w:trHeight w:val="50"/>
        </w:trPr>
        <w:tc>
          <w:tcPr>
            <w:tcW w:w="543" w:type="pct"/>
            <w:vMerge/>
            <w:tcBorders>
              <w:top w:val="single" w:sz="6" w:space="0" w:color="000000"/>
              <w:left w:val="single" w:sz="6" w:space="0" w:color="000000"/>
              <w:bottom w:val="single" w:sz="6" w:space="0" w:color="000000"/>
              <w:right w:val="single" w:sz="6" w:space="0" w:color="000000"/>
            </w:tcBorders>
            <w:vAlign w:val="center"/>
            <w:hideMark/>
          </w:tcPr>
          <w:p w14:paraId="4F634061" w14:textId="77777777" w:rsidR="00245218" w:rsidRPr="00AF2ED4" w:rsidRDefault="00245218" w:rsidP="00245218">
            <w:pPr>
              <w:spacing w:after="0" w:line="240" w:lineRule="auto"/>
              <w:rPr>
                <w:rFonts w:ascii="Arial" w:hAnsi="Arial" w:cs="Arial"/>
                <w:color w:val="000000"/>
                <w:sz w:val="18"/>
                <w:szCs w:val="18"/>
                <w:lang w:val="en-CA" w:eastAsia="en-CA"/>
              </w:rPr>
            </w:pPr>
          </w:p>
        </w:tc>
        <w:tc>
          <w:tcPr>
            <w:tcW w:w="210" w:type="pct"/>
            <w:tcBorders>
              <w:top w:val="single" w:sz="6" w:space="0" w:color="000000"/>
              <w:left w:val="single" w:sz="6" w:space="0" w:color="000000"/>
              <w:bottom w:val="single" w:sz="6" w:space="0" w:color="000000"/>
              <w:right w:val="single" w:sz="6" w:space="0" w:color="000000"/>
            </w:tcBorders>
            <w:hideMark/>
          </w:tcPr>
          <w:p w14:paraId="2DA99D3C"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13f</w:t>
            </w:r>
          </w:p>
        </w:tc>
        <w:tc>
          <w:tcPr>
            <w:tcW w:w="3858" w:type="pct"/>
            <w:tcBorders>
              <w:top w:val="single" w:sz="6" w:space="0" w:color="000000"/>
              <w:left w:val="single" w:sz="6" w:space="0" w:color="000000"/>
              <w:bottom w:val="single" w:sz="6" w:space="0" w:color="000000"/>
              <w:right w:val="single" w:sz="6" w:space="0" w:color="000000"/>
            </w:tcBorders>
            <w:hideMark/>
          </w:tcPr>
          <w:p w14:paraId="5F01D206"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Describe any sensitivity analyses conducted to assess robustness of the synthesized results.</w:t>
            </w:r>
          </w:p>
        </w:tc>
        <w:tc>
          <w:tcPr>
            <w:tcW w:w="389" w:type="pct"/>
            <w:tcBorders>
              <w:top w:val="single" w:sz="6" w:space="0" w:color="000000"/>
              <w:left w:val="single" w:sz="6" w:space="0" w:color="000000"/>
              <w:bottom w:val="single" w:sz="6" w:space="0" w:color="000000"/>
              <w:right w:val="single" w:sz="6" w:space="0" w:color="000000"/>
            </w:tcBorders>
          </w:tcPr>
          <w:p w14:paraId="63E3181A" w14:textId="4403452A" w:rsidR="00245218" w:rsidRPr="00AF2ED4" w:rsidRDefault="00245218" w:rsidP="00245218">
            <w:pPr>
              <w:pStyle w:val="Default"/>
              <w:rPr>
                <w:rFonts w:ascii="Arial" w:hAnsi="Arial" w:cs="Arial"/>
                <w:color w:val="auto"/>
                <w:sz w:val="18"/>
                <w:szCs w:val="18"/>
              </w:rPr>
            </w:pPr>
            <w:r w:rsidRPr="00AF2ED4">
              <w:rPr>
                <w:rFonts w:ascii="Arial" w:hAnsi="Arial" w:cs="Arial"/>
                <w:color w:val="auto"/>
                <w:sz w:val="18"/>
                <w:szCs w:val="18"/>
              </w:rPr>
              <w:t>NA</w:t>
            </w:r>
          </w:p>
        </w:tc>
      </w:tr>
      <w:tr w:rsidR="00245218" w:rsidRPr="00AF2ED4" w14:paraId="78F92FC5" w14:textId="77777777" w:rsidTr="00245218">
        <w:trPr>
          <w:trHeight w:val="48"/>
        </w:trPr>
        <w:tc>
          <w:tcPr>
            <w:tcW w:w="543" w:type="pct"/>
            <w:tcBorders>
              <w:top w:val="single" w:sz="6" w:space="0" w:color="000000"/>
              <w:left w:val="single" w:sz="6" w:space="0" w:color="000000"/>
              <w:bottom w:val="single" w:sz="6" w:space="0" w:color="000000"/>
              <w:right w:val="single" w:sz="6" w:space="0" w:color="000000"/>
            </w:tcBorders>
            <w:hideMark/>
          </w:tcPr>
          <w:p w14:paraId="6FEDDF3E"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Reporting bias assessment</w:t>
            </w:r>
          </w:p>
        </w:tc>
        <w:tc>
          <w:tcPr>
            <w:tcW w:w="210" w:type="pct"/>
            <w:tcBorders>
              <w:top w:val="single" w:sz="6" w:space="0" w:color="000000"/>
              <w:left w:val="single" w:sz="6" w:space="0" w:color="000000"/>
              <w:bottom w:val="single" w:sz="6" w:space="0" w:color="000000"/>
              <w:right w:val="single" w:sz="6" w:space="0" w:color="000000"/>
            </w:tcBorders>
            <w:hideMark/>
          </w:tcPr>
          <w:p w14:paraId="139A3BD2"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14</w:t>
            </w:r>
          </w:p>
        </w:tc>
        <w:tc>
          <w:tcPr>
            <w:tcW w:w="3858" w:type="pct"/>
            <w:tcBorders>
              <w:top w:val="single" w:sz="6" w:space="0" w:color="000000"/>
              <w:left w:val="single" w:sz="6" w:space="0" w:color="000000"/>
              <w:bottom w:val="single" w:sz="6" w:space="0" w:color="000000"/>
              <w:right w:val="single" w:sz="6" w:space="0" w:color="000000"/>
            </w:tcBorders>
            <w:hideMark/>
          </w:tcPr>
          <w:p w14:paraId="1EF5A927"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Describe any methods used to assess risk of bias due to missing results in a synthesis (arising from reporting biases).</w:t>
            </w:r>
          </w:p>
        </w:tc>
        <w:tc>
          <w:tcPr>
            <w:tcW w:w="389" w:type="pct"/>
            <w:tcBorders>
              <w:top w:val="single" w:sz="6" w:space="0" w:color="000000"/>
              <w:left w:val="single" w:sz="6" w:space="0" w:color="000000"/>
              <w:bottom w:val="single" w:sz="6" w:space="0" w:color="000000"/>
              <w:right w:val="single" w:sz="6" w:space="0" w:color="000000"/>
            </w:tcBorders>
          </w:tcPr>
          <w:p w14:paraId="51670A0B" w14:textId="131C593B" w:rsidR="00245218" w:rsidRPr="00AF2ED4" w:rsidRDefault="00245218" w:rsidP="00245218">
            <w:pPr>
              <w:pStyle w:val="Default"/>
              <w:rPr>
                <w:rFonts w:ascii="Arial" w:hAnsi="Arial" w:cs="Arial"/>
                <w:color w:val="auto"/>
                <w:sz w:val="18"/>
                <w:szCs w:val="18"/>
              </w:rPr>
            </w:pPr>
            <w:r w:rsidRPr="00AF2ED4">
              <w:rPr>
                <w:rFonts w:ascii="Arial" w:hAnsi="Arial" w:cs="Arial"/>
                <w:color w:val="auto"/>
                <w:sz w:val="18"/>
                <w:szCs w:val="18"/>
              </w:rPr>
              <w:t>NA</w:t>
            </w:r>
          </w:p>
        </w:tc>
      </w:tr>
      <w:tr w:rsidR="00245218" w:rsidRPr="00AF2ED4" w14:paraId="409A0CB8" w14:textId="77777777" w:rsidTr="00245218">
        <w:trPr>
          <w:trHeight w:val="48"/>
        </w:trPr>
        <w:tc>
          <w:tcPr>
            <w:tcW w:w="543" w:type="pct"/>
            <w:tcBorders>
              <w:top w:val="single" w:sz="6" w:space="0" w:color="000000"/>
              <w:left w:val="single" w:sz="6" w:space="0" w:color="000000"/>
              <w:bottom w:val="single" w:sz="6" w:space="0" w:color="000000"/>
              <w:right w:val="single" w:sz="6" w:space="0" w:color="000000"/>
            </w:tcBorders>
            <w:hideMark/>
          </w:tcPr>
          <w:p w14:paraId="0AAA885D"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Certainty assessment</w:t>
            </w:r>
          </w:p>
        </w:tc>
        <w:tc>
          <w:tcPr>
            <w:tcW w:w="210" w:type="pct"/>
            <w:tcBorders>
              <w:top w:val="single" w:sz="6" w:space="0" w:color="000000"/>
              <w:left w:val="single" w:sz="6" w:space="0" w:color="000000"/>
              <w:bottom w:val="single" w:sz="6" w:space="0" w:color="000000"/>
              <w:right w:val="single" w:sz="6" w:space="0" w:color="000000"/>
            </w:tcBorders>
            <w:hideMark/>
          </w:tcPr>
          <w:p w14:paraId="4B3E0B8F"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15</w:t>
            </w:r>
          </w:p>
        </w:tc>
        <w:tc>
          <w:tcPr>
            <w:tcW w:w="3858" w:type="pct"/>
            <w:tcBorders>
              <w:top w:val="single" w:sz="6" w:space="0" w:color="000000"/>
              <w:left w:val="single" w:sz="6" w:space="0" w:color="000000"/>
              <w:bottom w:val="single" w:sz="6" w:space="0" w:color="000000"/>
              <w:right w:val="single" w:sz="6" w:space="0" w:color="000000"/>
            </w:tcBorders>
            <w:hideMark/>
          </w:tcPr>
          <w:p w14:paraId="264E5A7F"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Describe any methods used to assess certainty (or confidence) in the body of evidence for an outcome.</w:t>
            </w:r>
          </w:p>
        </w:tc>
        <w:tc>
          <w:tcPr>
            <w:tcW w:w="389" w:type="pct"/>
            <w:tcBorders>
              <w:top w:val="single" w:sz="6" w:space="0" w:color="000000"/>
              <w:left w:val="single" w:sz="6" w:space="0" w:color="000000"/>
              <w:bottom w:val="single" w:sz="6" w:space="0" w:color="000000"/>
              <w:right w:val="single" w:sz="6" w:space="0" w:color="000000"/>
            </w:tcBorders>
          </w:tcPr>
          <w:p w14:paraId="26F2830B" w14:textId="7E6C71A9" w:rsidR="00245218" w:rsidRPr="00AF2ED4" w:rsidRDefault="00245218" w:rsidP="00245218">
            <w:pPr>
              <w:pStyle w:val="Default"/>
              <w:rPr>
                <w:rFonts w:ascii="Arial" w:hAnsi="Arial" w:cs="Arial"/>
                <w:color w:val="auto"/>
                <w:sz w:val="18"/>
                <w:szCs w:val="18"/>
              </w:rPr>
            </w:pPr>
            <w:r w:rsidRPr="00AF2ED4">
              <w:rPr>
                <w:rFonts w:ascii="Arial" w:hAnsi="Arial" w:cs="Arial"/>
                <w:color w:val="auto"/>
                <w:sz w:val="18"/>
                <w:szCs w:val="18"/>
              </w:rPr>
              <w:t>NA</w:t>
            </w:r>
          </w:p>
        </w:tc>
      </w:tr>
      <w:tr w:rsidR="00245218" w:rsidRPr="00AF2ED4" w14:paraId="182A928F" w14:textId="77777777" w:rsidTr="00245218">
        <w:trPr>
          <w:trHeight w:val="24"/>
        </w:trPr>
        <w:tc>
          <w:tcPr>
            <w:tcW w:w="4611"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0E6D2DF" w14:textId="0A9AF597" w:rsidR="00245218" w:rsidRPr="00AF2ED4" w:rsidRDefault="00245218" w:rsidP="00245218">
            <w:pPr>
              <w:pStyle w:val="Default"/>
              <w:rPr>
                <w:rFonts w:ascii="Arial" w:hAnsi="Arial" w:cs="Arial"/>
                <w:sz w:val="18"/>
                <w:szCs w:val="18"/>
              </w:rPr>
            </w:pPr>
            <w:r w:rsidRPr="00AF2ED4">
              <w:rPr>
                <w:rFonts w:ascii="Arial" w:hAnsi="Arial" w:cs="Arial"/>
                <w:b/>
                <w:bCs/>
                <w:sz w:val="18"/>
                <w:szCs w:val="18"/>
              </w:rPr>
              <w:t>RESULTS</w:t>
            </w:r>
          </w:p>
        </w:tc>
        <w:tc>
          <w:tcPr>
            <w:tcW w:w="389" w:type="pct"/>
            <w:tcBorders>
              <w:top w:val="double" w:sz="6" w:space="0" w:color="000000"/>
              <w:left w:val="single" w:sz="6" w:space="0" w:color="000000"/>
              <w:bottom w:val="single" w:sz="6" w:space="0" w:color="000000"/>
              <w:right w:val="single" w:sz="6" w:space="0" w:color="000000"/>
            </w:tcBorders>
            <w:shd w:val="clear" w:color="auto" w:fill="FFFFCC"/>
          </w:tcPr>
          <w:p w14:paraId="6234A1A8" w14:textId="77777777" w:rsidR="00245218" w:rsidRPr="00AF2ED4" w:rsidRDefault="00245218" w:rsidP="00245218">
            <w:pPr>
              <w:pStyle w:val="Default"/>
              <w:rPr>
                <w:rFonts w:ascii="Arial" w:hAnsi="Arial" w:cs="Arial"/>
                <w:color w:val="auto"/>
                <w:sz w:val="18"/>
                <w:szCs w:val="18"/>
              </w:rPr>
            </w:pPr>
          </w:p>
        </w:tc>
      </w:tr>
      <w:tr w:rsidR="00245218" w:rsidRPr="00AF2ED4" w14:paraId="246D081E" w14:textId="77777777" w:rsidTr="00245218">
        <w:trPr>
          <w:trHeight w:val="48"/>
        </w:trPr>
        <w:tc>
          <w:tcPr>
            <w:tcW w:w="543" w:type="pct"/>
            <w:vMerge w:val="restart"/>
            <w:tcBorders>
              <w:top w:val="single" w:sz="6" w:space="0" w:color="000000"/>
              <w:left w:val="single" w:sz="6" w:space="0" w:color="000000"/>
              <w:bottom w:val="single" w:sz="6" w:space="0" w:color="000000"/>
              <w:right w:val="single" w:sz="6" w:space="0" w:color="000000"/>
            </w:tcBorders>
            <w:hideMark/>
          </w:tcPr>
          <w:p w14:paraId="34453A56" w14:textId="75CC5BD9" w:rsidR="00245218" w:rsidRPr="00AF2ED4" w:rsidRDefault="00245218" w:rsidP="00245218">
            <w:pPr>
              <w:pStyle w:val="Default"/>
              <w:rPr>
                <w:rFonts w:ascii="Arial" w:hAnsi="Arial" w:cs="Arial"/>
                <w:sz w:val="18"/>
                <w:szCs w:val="18"/>
              </w:rPr>
            </w:pPr>
            <w:r w:rsidRPr="00AF2ED4">
              <w:rPr>
                <w:rFonts w:ascii="Arial" w:hAnsi="Arial" w:cs="Arial"/>
                <w:sz w:val="18"/>
                <w:szCs w:val="18"/>
              </w:rPr>
              <w:t>Study selection</w:t>
            </w:r>
          </w:p>
        </w:tc>
        <w:tc>
          <w:tcPr>
            <w:tcW w:w="210" w:type="pct"/>
            <w:tcBorders>
              <w:top w:val="single" w:sz="6" w:space="0" w:color="000000"/>
              <w:left w:val="single" w:sz="6" w:space="0" w:color="000000"/>
              <w:bottom w:val="single" w:sz="6" w:space="0" w:color="000000"/>
              <w:right w:val="single" w:sz="6" w:space="0" w:color="000000"/>
            </w:tcBorders>
            <w:hideMark/>
          </w:tcPr>
          <w:p w14:paraId="5EDBCC88"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16a</w:t>
            </w:r>
          </w:p>
        </w:tc>
        <w:tc>
          <w:tcPr>
            <w:tcW w:w="3858" w:type="pct"/>
            <w:tcBorders>
              <w:top w:val="single" w:sz="6" w:space="0" w:color="000000"/>
              <w:left w:val="single" w:sz="6" w:space="0" w:color="000000"/>
              <w:bottom w:val="single" w:sz="6" w:space="0" w:color="000000"/>
              <w:right w:val="single" w:sz="6" w:space="0" w:color="000000"/>
            </w:tcBorders>
            <w:hideMark/>
          </w:tcPr>
          <w:p w14:paraId="31426EB3"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389" w:type="pct"/>
            <w:tcBorders>
              <w:top w:val="single" w:sz="6" w:space="0" w:color="000000"/>
              <w:left w:val="single" w:sz="6" w:space="0" w:color="000000"/>
              <w:bottom w:val="single" w:sz="6" w:space="0" w:color="000000"/>
              <w:right w:val="single" w:sz="6" w:space="0" w:color="000000"/>
            </w:tcBorders>
          </w:tcPr>
          <w:p w14:paraId="5C9D9514" w14:textId="6DEDA862" w:rsidR="00245218" w:rsidRPr="00AF2ED4" w:rsidRDefault="000E4AFB" w:rsidP="00245218">
            <w:pPr>
              <w:pStyle w:val="Default"/>
              <w:rPr>
                <w:rFonts w:ascii="Arial" w:hAnsi="Arial" w:cs="Arial"/>
                <w:color w:val="auto"/>
                <w:sz w:val="18"/>
                <w:szCs w:val="18"/>
              </w:rPr>
            </w:pPr>
            <w:r w:rsidRPr="00AF2ED4">
              <w:rPr>
                <w:rFonts w:ascii="Arial" w:hAnsi="Arial" w:cs="Arial"/>
                <w:color w:val="auto"/>
                <w:sz w:val="18"/>
                <w:szCs w:val="18"/>
              </w:rPr>
              <w:t>8 – 9</w:t>
            </w:r>
          </w:p>
        </w:tc>
      </w:tr>
      <w:tr w:rsidR="00245218" w:rsidRPr="00AF2ED4" w14:paraId="59F83381" w14:textId="77777777" w:rsidTr="00245218">
        <w:trPr>
          <w:trHeight w:val="48"/>
        </w:trPr>
        <w:tc>
          <w:tcPr>
            <w:tcW w:w="543" w:type="pct"/>
            <w:vMerge/>
            <w:tcBorders>
              <w:top w:val="single" w:sz="6" w:space="0" w:color="000000"/>
              <w:left w:val="single" w:sz="6" w:space="0" w:color="000000"/>
              <w:bottom w:val="single" w:sz="6" w:space="0" w:color="000000"/>
              <w:right w:val="single" w:sz="6" w:space="0" w:color="000000"/>
            </w:tcBorders>
            <w:vAlign w:val="center"/>
            <w:hideMark/>
          </w:tcPr>
          <w:p w14:paraId="05DD374D" w14:textId="77777777" w:rsidR="00245218" w:rsidRPr="00AF2ED4" w:rsidRDefault="00245218" w:rsidP="00245218">
            <w:pPr>
              <w:spacing w:after="0" w:line="240" w:lineRule="auto"/>
              <w:rPr>
                <w:rFonts w:ascii="Arial" w:hAnsi="Arial" w:cs="Arial"/>
                <w:color w:val="000000"/>
                <w:sz w:val="18"/>
                <w:szCs w:val="18"/>
                <w:lang w:val="en-CA" w:eastAsia="en-CA"/>
              </w:rPr>
            </w:pPr>
          </w:p>
        </w:tc>
        <w:tc>
          <w:tcPr>
            <w:tcW w:w="210" w:type="pct"/>
            <w:tcBorders>
              <w:top w:val="single" w:sz="6" w:space="0" w:color="000000"/>
              <w:left w:val="single" w:sz="6" w:space="0" w:color="000000"/>
              <w:bottom w:val="single" w:sz="6" w:space="0" w:color="000000"/>
              <w:right w:val="single" w:sz="6" w:space="0" w:color="000000"/>
            </w:tcBorders>
            <w:hideMark/>
          </w:tcPr>
          <w:p w14:paraId="129F34A1"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16b</w:t>
            </w:r>
          </w:p>
        </w:tc>
        <w:tc>
          <w:tcPr>
            <w:tcW w:w="3858" w:type="pct"/>
            <w:tcBorders>
              <w:top w:val="single" w:sz="6" w:space="0" w:color="000000"/>
              <w:left w:val="single" w:sz="6" w:space="0" w:color="000000"/>
              <w:bottom w:val="single" w:sz="6" w:space="0" w:color="000000"/>
              <w:right w:val="single" w:sz="6" w:space="0" w:color="000000"/>
            </w:tcBorders>
            <w:hideMark/>
          </w:tcPr>
          <w:p w14:paraId="00B2CC0D"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Cite studies that might appear to meet the inclusion criteria, but which were excluded, and explain why they were excluded.</w:t>
            </w:r>
          </w:p>
        </w:tc>
        <w:tc>
          <w:tcPr>
            <w:tcW w:w="389" w:type="pct"/>
            <w:tcBorders>
              <w:top w:val="single" w:sz="6" w:space="0" w:color="000000"/>
              <w:left w:val="single" w:sz="6" w:space="0" w:color="000000"/>
              <w:bottom w:val="single" w:sz="6" w:space="0" w:color="000000"/>
              <w:right w:val="single" w:sz="6" w:space="0" w:color="000000"/>
            </w:tcBorders>
          </w:tcPr>
          <w:p w14:paraId="664AADBE" w14:textId="569D0F25" w:rsidR="00245218" w:rsidRPr="00AF2ED4" w:rsidRDefault="00245218" w:rsidP="00245218">
            <w:pPr>
              <w:pStyle w:val="Default"/>
              <w:rPr>
                <w:rFonts w:ascii="Arial" w:hAnsi="Arial" w:cs="Arial"/>
                <w:color w:val="auto"/>
                <w:sz w:val="18"/>
                <w:szCs w:val="18"/>
              </w:rPr>
            </w:pPr>
            <w:r w:rsidRPr="00AF2ED4">
              <w:rPr>
                <w:rFonts w:ascii="Arial" w:hAnsi="Arial" w:cs="Arial"/>
                <w:color w:val="auto"/>
                <w:sz w:val="18"/>
                <w:szCs w:val="18"/>
              </w:rPr>
              <w:t>NA</w:t>
            </w:r>
          </w:p>
        </w:tc>
      </w:tr>
      <w:tr w:rsidR="00245218" w:rsidRPr="00AF2ED4" w14:paraId="24683C85" w14:textId="77777777" w:rsidTr="00245218">
        <w:trPr>
          <w:trHeight w:val="103"/>
        </w:trPr>
        <w:tc>
          <w:tcPr>
            <w:tcW w:w="543" w:type="pct"/>
            <w:tcBorders>
              <w:top w:val="single" w:sz="6" w:space="0" w:color="000000"/>
              <w:left w:val="single" w:sz="6" w:space="0" w:color="000000"/>
              <w:bottom w:val="single" w:sz="6" w:space="0" w:color="000000"/>
              <w:right w:val="single" w:sz="6" w:space="0" w:color="000000"/>
            </w:tcBorders>
            <w:hideMark/>
          </w:tcPr>
          <w:p w14:paraId="21DCCD3B" w14:textId="3BEC844D" w:rsidR="00245218" w:rsidRPr="00AF2ED4" w:rsidRDefault="00245218" w:rsidP="00245218">
            <w:pPr>
              <w:pStyle w:val="Default"/>
              <w:rPr>
                <w:rFonts w:ascii="Arial" w:hAnsi="Arial" w:cs="Arial"/>
                <w:sz w:val="18"/>
                <w:szCs w:val="18"/>
              </w:rPr>
            </w:pPr>
            <w:r w:rsidRPr="00AF2ED4">
              <w:rPr>
                <w:rFonts w:ascii="Arial" w:hAnsi="Arial" w:cs="Arial"/>
                <w:sz w:val="18"/>
                <w:szCs w:val="18"/>
              </w:rPr>
              <w:t>Study characteristics</w:t>
            </w:r>
          </w:p>
        </w:tc>
        <w:tc>
          <w:tcPr>
            <w:tcW w:w="210" w:type="pct"/>
            <w:tcBorders>
              <w:top w:val="single" w:sz="6" w:space="0" w:color="000000"/>
              <w:left w:val="single" w:sz="6" w:space="0" w:color="000000"/>
              <w:bottom w:val="single" w:sz="6" w:space="0" w:color="000000"/>
              <w:right w:val="single" w:sz="6" w:space="0" w:color="000000"/>
            </w:tcBorders>
            <w:hideMark/>
          </w:tcPr>
          <w:p w14:paraId="2EBA2375"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17</w:t>
            </w:r>
          </w:p>
        </w:tc>
        <w:tc>
          <w:tcPr>
            <w:tcW w:w="3858" w:type="pct"/>
            <w:tcBorders>
              <w:top w:val="single" w:sz="6" w:space="0" w:color="000000"/>
              <w:left w:val="single" w:sz="6" w:space="0" w:color="000000"/>
              <w:bottom w:val="single" w:sz="6" w:space="0" w:color="000000"/>
              <w:right w:val="single" w:sz="6" w:space="0" w:color="000000"/>
            </w:tcBorders>
            <w:hideMark/>
          </w:tcPr>
          <w:p w14:paraId="35EEFCDF"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Cite each included study and present its characteristics.</w:t>
            </w:r>
          </w:p>
        </w:tc>
        <w:tc>
          <w:tcPr>
            <w:tcW w:w="389" w:type="pct"/>
            <w:tcBorders>
              <w:top w:val="single" w:sz="6" w:space="0" w:color="000000"/>
              <w:left w:val="single" w:sz="6" w:space="0" w:color="000000"/>
              <w:bottom w:val="single" w:sz="6" w:space="0" w:color="000000"/>
              <w:right w:val="single" w:sz="6" w:space="0" w:color="000000"/>
            </w:tcBorders>
          </w:tcPr>
          <w:p w14:paraId="2C67C7C9" w14:textId="15A17390" w:rsidR="00245218" w:rsidRPr="00AF2ED4" w:rsidRDefault="00EC5CBD" w:rsidP="00245218">
            <w:pPr>
              <w:pStyle w:val="Default"/>
              <w:rPr>
                <w:rFonts w:ascii="Arial" w:hAnsi="Arial" w:cs="Arial"/>
                <w:color w:val="auto"/>
                <w:sz w:val="18"/>
                <w:szCs w:val="18"/>
              </w:rPr>
            </w:pPr>
            <w:r w:rsidRPr="00AF2ED4">
              <w:rPr>
                <w:rFonts w:ascii="Arial" w:hAnsi="Arial" w:cs="Arial"/>
                <w:color w:val="auto"/>
                <w:sz w:val="18"/>
                <w:szCs w:val="18"/>
              </w:rPr>
              <w:t>8</w:t>
            </w:r>
            <w:r w:rsidR="00100453" w:rsidRPr="00AF2ED4">
              <w:rPr>
                <w:rFonts w:ascii="Arial" w:hAnsi="Arial" w:cs="Arial"/>
                <w:color w:val="auto"/>
                <w:sz w:val="18"/>
                <w:szCs w:val="18"/>
              </w:rPr>
              <w:t xml:space="preserve"> </w:t>
            </w:r>
            <w:r w:rsidRPr="00AF2ED4">
              <w:rPr>
                <w:rFonts w:ascii="Arial" w:hAnsi="Arial" w:cs="Arial"/>
                <w:color w:val="auto"/>
                <w:sz w:val="18"/>
                <w:szCs w:val="18"/>
              </w:rPr>
              <w:t>–</w:t>
            </w:r>
            <w:r w:rsidR="00100453" w:rsidRPr="00AF2ED4">
              <w:rPr>
                <w:rFonts w:ascii="Arial" w:hAnsi="Arial" w:cs="Arial"/>
                <w:color w:val="auto"/>
                <w:sz w:val="18"/>
                <w:szCs w:val="18"/>
              </w:rPr>
              <w:t xml:space="preserve"> </w:t>
            </w:r>
            <w:r w:rsidRPr="00AF2ED4">
              <w:rPr>
                <w:rFonts w:ascii="Arial" w:hAnsi="Arial" w:cs="Arial"/>
                <w:color w:val="auto"/>
                <w:sz w:val="18"/>
                <w:szCs w:val="18"/>
              </w:rPr>
              <w:t>11</w:t>
            </w:r>
          </w:p>
        </w:tc>
      </w:tr>
      <w:tr w:rsidR="00245218" w:rsidRPr="00AF2ED4" w14:paraId="681ABAEB" w14:textId="77777777" w:rsidTr="00245218">
        <w:trPr>
          <w:trHeight w:val="48"/>
        </w:trPr>
        <w:tc>
          <w:tcPr>
            <w:tcW w:w="543" w:type="pct"/>
            <w:tcBorders>
              <w:top w:val="single" w:sz="6" w:space="0" w:color="000000"/>
              <w:left w:val="single" w:sz="6" w:space="0" w:color="000000"/>
              <w:bottom w:val="single" w:sz="6" w:space="0" w:color="000000"/>
              <w:right w:val="single" w:sz="6" w:space="0" w:color="000000"/>
            </w:tcBorders>
            <w:hideMark/>
          </w:tcPr>
          <w:p w14:paraId="4DE66D44" w14:textId="7B9C4A2C" w:rsidR="00245218" w:rsidRPr="00AF2ED4" w:rsidRDefault="00245218" w:rsidP="00245218">
            <w:pPr>
              <w:pStyle w:val="Default"/>
              <w:rPr>
                <w:rFonts w:ascii="Arial" w:hAnsi="Arial" w:cs="Arial"/>
                <w:sz w:val="18"/>
                <w:szCs w:val="18"/>
              </w:rPr>
            </w:pPr>
            <w:r w:rsidRPr="00AF2ED4">
              <w:rPr>
                <w:rFonts w:ascii="Arial" w:hAnsi="Arial" w:cs="Arial"/>
                <w:sz w:val="18"/>
                <w:szCs w:val="18"/>
              </w:rPr>
              <w:t>Risk of bias in studies</w:t>
            </w:r>
          </w:p>
        </w:tc>
        <w:tc>
          <w:tcPr>
            <w:tcW w:w="210" w:type="pct"/>
            <w:tcBorders>
              <w:top w:val="single" w:sz="6" w:space="0" w:color="000000"/>
              <w:left w:val="single" w:sz="6" w:space="0" w:color="000000"/>
              <w:bottom w:val="single" w:sz="6" w:space="0" w:color="000000"/>
              <w:right w:val="single" w:sz="6" w:space="0" w:color="000000"/>
            </w:tcBorders>
            <w:hideMark/>
          </w:tcPr>
          <w:p w14:paraId="1BFAB753"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18</w:t>
            </w:r>
          </w:p>
        </w:tc>
        <w:tc>
          <w:tcPr>
            <w:tcW w:w="3858" w:type="pct"/>
            <w:tcBorders>
              <w:top w:val="single" w:sz="6" w:space="0" w:color="000000"/>
              <w:left w:val="single" w:sz="6" w:space="0" w:color="000000"/>
              <w:bottom w:val="single" w:sz="6" w:space="0" w:color="000000"/>
              <w:right w:val="single" w:sz="6" w:space="0" w:color="000000"/>
            </w:tcBorders>
            <w:hideMark/>
          </w:tcPr>
          <w:p w14:paraId="7C57BB06"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Present assessments of risk of bias for each included study.</w:t>
            </w:r>
          </w:p>
        </w:tc>
        <w:tc>
          <w:tcPr>
            <w:tcW w:w="389" w:type="pct"/>
            <w:tcBorders>
              <w:top w:val="single" w:sz="6" w:space="0" w:color="000000"/>
              <w:left w:val="single" w:sz="6" w:space="0" w:color="000000"/>
              <w:bottom w:val="single" w:sz="6" w:space="0" w:color="000000"/>
              <w:right w:val="single" w:sz="6" w:space="0" w:color="000000"/>
            </w:tcBorders>
          </w:tcPr>
          <w:p w14:paraId="4CAEC725" w14:textId="6F620993" w:rsidR="00245218" w:rsidRPr="00AF2ED4" w:rsidRDefault="00245218" w:rsidP="00245218">
            <w:pPr>
              <w:pStyle w:val="Default"/>
              <w:rPr>
                <w:rFonts w:ascii="Arial" w:hAnsi="Arial" w:cs="Arial"/>
                <w:color w:val="auto"/>
                <w:sz w:val="18"/>
                <w:szCs w:val="18"/>
              </w:rPr>
            </w:pPr>
            <w:r w:rsidRPr="00AF2ED4">
              <w:rPr>
                <w:rFonts w:ascii="Arial" w:hAnsi="Arial" w:cs="Arial"/>
                <w:color w:val="auto"/>
                <w:sz w:val="18"/>
                <w:szCs w:val="18"/>
              </w:rPr>
              <w:t>S11 Table</w:t>
            </w:r>
            <w:r w:rsidR="004C2531" w:rsidRPr="00AF2ED4">
              <w:rPr>
                <w:rFonts w:ascii="Arial" w:hAnsi="Arial" w:cs="Arial"/>
                <w:color w:val="auto"/>
                <w:sz w:val="18"/>
                <w:szCs w:val="18"/>
              </w:rPr>
              <w:t xml:space="preserve"> (page 18)</w:t>
            </w:r>
          </w:p>
        </w:tc>
      </w:tr>
      <w:tr w:rsidR="00245218" w:rsidRPr="00AF2ED4" w14:paraId="192F2461" w14:textId="77777777" w:rsidTr="00245218">
        <w:trPr>
          <w:trHeight w:val="48"/>
        </w:trPr>
        <w:tc>
          <w:tcPr>
            <w:tcW w:w="543" w:type="pct"/>
            <w:tcBorders>
              <w:top w:val="single" w:sz="6" w:space="0" w:color="000000"/>
              <w:left w:val="single" w:sz="6" w:space="0" w:color="000000"/>
              <w:bottom w:val="single" w:sz="6" w:space="0" w:color="000000"/>
              <w:right w:val="single" w:sz="6" w:space="0" w:color="000000"/>
            </w:tcBorders>
            <w:hideMark/>
          </w:tcPr>
          <w:p w14:paraId="6481B976" w14:textId="35D66FC6" w:rsidR="00245218" w:rsidRPr="00AF2ED4" w:rsidRDefault="00245218" w:rsidP="00245218">
            <w:pPr>
              <w:pStyle w:val="Default"/>
              <w:rPr>
                <w:rFonts w:ascii="Arial" w:hAnsi="Arial" w:cs="Arial"/>
                <w:sz w:val="18"/>
                <w:szCs w:val="18"/>
              </w:rPr>
            </w:pPr>
            <w:r w:rsidRPr="00AF2ED4">
              <w:rPr>
                <w:rFonts w:ascii="Arial" w:hAnsi="Arial" w:cs="Arial"/>
                <w:sz w:val="18"/>
                <w:szCs w:val="18"/>
              </w:rPr>
              <w:t>Results of individual studies</w:t>
            </w:r>
          </w:p>
        </w:tc>
        <w:tc>
          <w:tcPr>
            <w:tcW w:w="210" w:type="pct"/>
            <w:tcBorders>
              <w:top w:val="single" w:sz="6" w:space="0" w:color="000000"/>
              <w:left w:val="single" w:sz="6" w:space="0" w:color="000000"/>
              <w:bottom w:val="single" w:sz="6" w:space="0" w:color="000000"/>
              <w:right w:val="single" w:sz="6" w:space="0" w:color="000000"/>
            </w:tcBorders>
            <w:hideMark/>
          </w:tcPr>
          <w:p w14:paraId="5FB4D9E1"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19</w:t>
            </w:r>
          </w:p>
        </w:tc>
        <w:tc>
          <w:tcPr>
            <w:tcW w:w="3858" w:type="pct"/>
            <w:tcBorders>
              <w:top w:val="single" w:sz="6" w:space="0" w:color="000000"/>
              <w:left w:val="single" w:sz="6" w:space="0" w:color="000000"/>
              <w:bottom w:val="single" w:sz="6" w:space="0" w:color="000000"/>
              <w:right w:val="single" w:sz="6" w:space="0" w:color="000000"/>
            </w:tcBorders>
            <w:hideMark/>
          </w:tcPr>
          <w:p w14:paraId="381769CD"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89" w:type="pct"/>
            <w:tcBorders>
              <w:top w:val="single" w:sz="6" w:space="0" w:color="000000"/>
              <w:left w:val="single" w:sz="6" w:space="0" w:color="000000"/>
              <w:bottom w:val="single" w:sz="6" w:space="0" w:color="000000"/>
              <w:right w:val="single" w:sz="6" w:space="0" w:color="000000"/>
            </w:tcBorders>
          </w:tcPr>
          <w:p w14:paraId="7542A7E0" w14:textId="5161A1ED" w:rsidR="00245218" w:rsidRPr="00AF2ED4" w:rsidRDefault="00245218" w:rsidP="00245218">
            <w:pPr>
              <w:pStyle w:val="Default"/>
              <w:rPr>
                <w:rFonts w:ascii="Arial" w:hAnsi="Arial" w:cs="Arial"/>
                <w:color w:val="auto"/>
                <w:sz w:val="18"/>
                <w:szCs w:val="18"/>
              </w:rPr>
            </w:pPr>
            <w:r w:rsidRPr="00AF2ED4">
              <w:rPr>
                <w:rFonts w:ascii="Arial" w:hAnsi="Arial" w:cs="Arial"/>
                <w:color w:val="auto"/>
                <w:sz w:val="18"/>
                <w:szCs w:val="18"/>
              </w:rPr>
              <w:t>11</w:t>
            </w:r>
            <w:r w:rsidR="00100453" w:rsidRPr="00AF2ED4">
              <w:rPr>
                <w:rFonts w:ascii="Arial" w:hAnsi="Arial" w:cs="Arial"/>
                <w:color w:val="auto"/>
                <w:sz w:val="18"/>
                <w:szCs w:val="18"/>
              </w:rPr>
              <w:t xml:space="preserve"> </w:t>
            </w:r>
            <w:r w:rsidRPr="00AF2ED4">
              <w:rPr>
                <w:rFonts w:ascii="Arial" w:hAnsi="Arial" w:cs="Arial"/>
                <w:color w:val="auto"/>
                <w:sz w:val="18"/>
                <w:szCs w:val="18"/>
              </w:rPr>
              <w:t>–</w:t>
            </w:r>
            <w:r w:rsidR="00100453" w:rsidRPr="00AF2ED4">
              <w:rPr>
                <w:rFonts w:ascii="Arial" w:hAnsi="Arial" w:cs="Arial"/>
                <w:color w:val="auto"/>
                <w:sz w:val="18"/>
                <w:szCs w:val="18"/>
              </w:rPr>
              <w:t xml:space="preserve"> </w:t>
            </w:r>
            <w:r w:rsidRPr="00AF2ED4">
              <w:rPr>
                <w:rFonts w:ascii="Arial" w:hAnsi="Arial" w:cs="Arial"/>
                <w:color w:val="auto"/>
                <w:sz w:val="18"/>
                <w:szCs w:val="18"/>
              </w:rPr>
              <w:t>1</w:t>
            </w:r>
            <w:r w:rsidR="00D54247" w:rsidRPr="00AF2ED4">
              <w:rPr>
                <w:rFonts w:ascii="Arial" w:hAnsi="Arial" w:cs="Arial"/>
                <w:color w:val="auto"/>
                <w:sz w:val="18"/>
                <w:szCs w:val="18"/>
              </w:rPr>
              <w:t>7</w:t>
            </w:r>
          </w:p>
        </w:tc>
      </w:tr>
      <w:tr w:rsidR="00245218" w:rsidRPr="00AF2ED4" w14:paraId="46282F2F" w14:textId="77777777" w:rsidTr="00245218">
        <w:trPr>
          <w:trHeight w:val="48"/>
        </w:trPr>
        <w:tc>
          <w:tcPr>
            <w:tcW w:w="543" w:type="pct"/>
            <w:vMerge w:val="restart"/>
            <w:tcBorders>
              <w:top w:val="single" w:sz="6" w:space="0" w:color="000000"/>
              <w:left w:val="single" w:sz="6" w:space="0" w:color="000000"/>
              <w:bottom w:val="single" w:sz="6" w:space="0" w:color="000000"/>
              <w:right w:val="single" w:sz="6" w:space="0" w:color="000000"/>
            </w:tcBorders>
            <w:hideMark/>
          </w:tcPr>
          <w:p w14:paraId="40935536"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Results of syntheses</w:t>
            </w:r>
          </w:p>
        </w:tc>
        <w:tc>
          <w:tcPr>
            <w:tcW w:w="210" w:type="pct"/>
            <w:tcBorders>
              <w:top w:val="single" w:sz="6" w:space="0" w:color="000000"/>
              <w:left w:val="single" w:sz="6" w:space="0" w:color="000000"/>
              <w:bottom w:val="single" w:sz="6" w:space="0" w:color="000000"/>
              <w:right w:val="single" w:sz="6" w:space="0" w:color="000000"/>
            </w:tcBorders>
            <w:hideMark/>
          </w:tcPr>
          <w:p w14:paraId="6F38C664"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20a</w:t>
            </w:r>
          </w:p>
        </w:tc>
        <w:tc>
          <w:tcPr>
            <w:tcW w:w="3858" w:type="pct"/>
            <w:tcBorders>
              <w:top w:val="single" w:sz="6" w:space="0" w:color="000000"/>
              <w:left w:val="single" w:sz="6" w:space="0" w:color="000000"/>
              <w:bottom w:val="single" w:sz="6" w:space="0" w:color="000000"/>
              <w:right w:val="single" w:sz="6" w:space="0" w:color="000000"/>
            </w:tcBorders>
            <w:hideMark/>
          </w:tcPr>
          <w:p w14:paraId="701FD8FF"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For each synthesis, briefly summarise the characteristics and risk of bias among contributing studies.</w:t>
            </w:r>
          </w:p>
        </w:tc>
        <w:tc>
          <w:tcPr>
            <w:tcW w:w="389" w:type="pct"/>
            <w:tcBorders>
              <w:top w:val="single" w:sz="6" w:space="0" w:color="000000"/>
              <w:left w:val="single" w:sz="6" w:space="0" w:color="000000"/>
              <w:bottom w:val="single" w:sz="6" w:space="0" w:color="000000"/>
              <w:right w:val="single" w:sz="6" w:space="0" w:color="000000"/>
            </w:tcBorders>
          </w:tcPr>
          <w:p w14:paraId="10D4936B" w14:textId="298DD159" w:rsidR="00245218" w:rsidRPr="00AF2ED4" w:rsidRDefault="00245218" w:rsidP="00245218">
            <w:pPr>
              <w:pStyle w:val="Default"/>
              <w:rPr>
                <w:rFonts w:ascii="Arial" w:hAnsi="Arial" w:cs="Arial"/>
                <w:color w:val="auto"/>
                <w:sz w:val="18"/>
                <w:szCs w:val="18"/>
              </w:rPr>
            </w:pPr>
            <w:r w:rsidRPr="00AF2ED4">
              <w:rPr>
                <w:rFonts w:ascii="Arial" w:hAnsi="Arial" w:cs="Arial"/>
                <w:color w:val="auto"/>
                <w:sz w:val="18"/>
                <w:szCs w:val="18"/>
              </w:rPr>
              <w:t>8</w:t>
            </w:r>
            <w:r w:rsidR="00100453" w:rsidRPr="00AF2ED4">
              <w:rPr>
                <w:rFonts w:ascii="Arial" w:hAnsi="Arial" w:cs="Arial"/>
                <w:color w:val="auto"/>
                <w:sz w:val="18"/>
                <w:szCs w:val="18"/>
              </w:rPr>
              <w:t xml:space="preserve"> </w:t>
            </w:r>
            <w:r w:rsidRPr="00AF2ED4">
              <w:rPr>
                <w:rFonts w:ascii="Arial" w:hAnsi="Arial" w:cs="Arial"/>
                <w:color w:val="auto"/>
                <w:sz w:val="18"/>
                <w:szCs w:val="18"/>
              </w:rPr>
              <w:t>–</w:t>
            </w:r>
            <w:r w:rsidR="00100453" w:rsidRPr="00AF2ED4">
              <w:rPr>
                <w:rFonts w:ascii="Arial" w:hAnsi="Arial" w:cs="Arial"/>
                <w:color w:val="auto"/>
                <w:sz w:val="18"/>
                <w:szCs w:val="18"/>
              </w:rPr>
              <w:t xml:space="preserve"> </w:t>
            </w:r>
            <w:r w:rsidRPr="00AF2ED4">
              <w:rPr>
                <w:rFonts w:ascii="Arial" w:hAnsi="Arial" w:cs="Arial"/>
                <w:color w:val="auto"/>
                <w:sz w:val="18"/>
                <w:szCs w:val="18"/>
              </w:rPr>
              <w:t>1</w:t>
            </w:r>
            <w:r w:rsidR="00D54247" w:rsidRPr="00AF2ED4">
              <w:rPr>
                <w:rFonts w:ascii="Arial" w:hAnsi="Arial" w:cs="Arial"/>
                <w:color w:val="auto"/>
                <w:sz w:val="18"/>
                <w:szCs w:val="18"/>
              </w:rPr>
              <w:t>8</w:t>
            </w:r>
          </w:p>
        </w:tc>
      </w:tr>
      <w:tr w:rsidR="00245218" w:rsidRPr="00AF2ED4" w14:paraId="1915559F" w14:textId="77777777" w:rsidTr="00245218">
        <w:trPr>
          <w:trHeight w:val="203"/>
        </w:trPr>
        <w:tc>
          <w:tcPr>
            <w:tcW w:w="543" w:type="pct"/>
            <w:vMerge/>
            <w:tcBorders>
              <w:top w:val="single" w:sz="6" w:space="0" w:color="000000"/>
              <w:left w:val="single" w:sz="6" w:space="0" w:color="000000"/>
              <w:bottom w:val="single" w:sz="6" w:space="0" w:color="000000"/>
              <w:right w:val="single" w:sz="6" w:space="0" w:color="000000"/>
            </w:tcBorders>
            <w:vAlign w:val="center"/>
            <w:hideMark/>
          </w:tcPr>
          <w:p w14:paraId="0EA70A93" w14:textId="77777777" w:rsidR="00245218" w:rsidRPr="00AF2ED4" w:rsidRDefault="00245218" w:rsidP="00245218">
            <w:pPr>
              <w:spacing w:after="0" w:line="240" w:lineRule="auto"/>
              <w:rPr>
                <w:rFonts w:ascii="Arial" w:hAnsi="Arial" w:cs="Arial"/>
                <w:color w:val="000000"/>
                <w:sz w:val="18"/>
                <w:szCs w:val="18"/>
                <w:lang w:val="en-CA" w:eastAsia="en-CA"/>
              </w:rPr>
            </w:pPr>
          </w:p>
        </w:tc>
        <w:tc>
          <w:tcPr>
            <w:tcW w:w="210" w:type="pct"/>
            <w:tcBorders>
              <w:top w:val="single" w:sz="6" w:space="0" w:color="000000"/>
              <w:left w:val="single" w:sz="6" w:space="0" w:color="000000"/>
              <w:bottom w:val="single" w:sz="6" w:space="0" w:color="000000"/>
              <w:right w:val="single" w:sz="6" w:space="0" w:color="000000"/>
            </w:tcBorders>
            <w:hideMark/>
          </w:tcPr>
          <w:p w14:paraId="394D5D7A"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20b</w:t>
            </w:r>
          </w:p>
        </w:tc>
        <w:tc>
          <w:tcPr>
            <w:tcW w:w="3858" w:type="pct"/>
            <w:tcBorders>
              <w:top w:val="single" w:sz="6" w:space="0" w:color="000000"/>
              <w:left w:val="single" w:sz="6" w:space="0" w:color="000000"/>
              <w:bottom w:val="single" w:sz="6" w:space="0" w:color="000000"/>
              <w:right w:val="single" w:sz="6" w:space="0" w:color="000000"/>
            </w:tcBorders>
            <w:hideMark/>
          </w:tcPr>
          <w:p w14:paraId="6807F460"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89" w:type="pct"/>
            <w:tcBorders>
              <w:top w:val="single" w:sz="6" w:space="0" w:color="000000"/>
              <w:left w:val="single" w:sz="6" w:space="0" w:color="000000"/>
              <w:bottom w:val="single" w:sz="6" w:space="0" w:color="000000"/>
              <w:right w:val="single" w:sz="6" w:space="0" w:color="000000"/>
            </w:tcBorders>
          </w:tcPr>
          <w:p w14:paraId="1436E5AA" w14:textId="56932EBB" w:rsidR="00245218" w:rsidRPr="00AF2ED4" w:rsidRDefault="00245218" w:rsidP="00245218">
            <w:pPr>
              <w:pStyle w:val="Default"/>
              <w:rPr>
                <w:rFonts w:ascii="Arial" w:hAnsi="Arial" w:cs="Arial"/>
                <w:color w:val="auto"/>
                <w:sz w:val="18"/>
                <w:szCs w:val="18"/>
              </w:rPr>
            </w:pPr>
            <w:r w:rsidRPr="00AF2ED4">
              <w:rPr>
                <w:rFonts w:ascii="Arial" w:hAnsi="Arial" w:cs="Arial"/>
                <w:color w:val="auto"/>
                <w:sz w:val="18"/>
                <w:szCs w:val="18"/>
              </w:rPr>
              <w:t>NA</w:t>
            </w:r>
          </w:p>
        </w:tc>
      </w:tr>
      <w:tr w:rsidR="00245218" w:rsidRPr="00AF2ED4" w14:paraId="0A303450" w14:textId="77777777" w:rsidTr="00245218">
        <w:trPr>
          <w:trHeight w:val="48"/>
        </w:trPr>
        <w:tc>
          <w:tcPr>
            <w:tcW w:w="543" w:type="pct"/>
            <w:vMerge/>
            <w:tcBorders>
              <w:top w:val="single" w:sz="6" w:space="0" w:color="000000"/>
              <w:left w:val="single" w:sz="6" w:space="0" w:color="000000"/>
              <w:bottom w:val="single" w:sz="6" w:space="0" w:color="000000"/>
              <w:right w:val="single" w:sz="6" w:space="0" w:color="000000"/>
            </w:tcBorders>
            <w:vAlign w:val="center"/>
            <w:hideMark/>
          </w:tcPr>
          <w:p w14:paraId="62826457" w14:textId="77777777" w:rsidR="00245218" w:rsidRPr="00AF2ED4" w:rsidRDefault="00245218" w:rsidP="00245218">
            <w:pPr>
              <w:spacing w:after="0" w:line="240" w:lineRule="auto"/>
              <w:rPr>
                <w:rFonts w:ascii="Arial" w:hAnsi="Arial" w:cs="Arial"/>
                <w:color w:val="000000"/>
                <w:sz w:val="18"/>
                <w:szCs w:val="18"/>
                <w:lang w:val="en-CA" w:eastAsia="en-CA"/>
              </w:rPr>
            </w:pPr>
          </w:p>
        </w:tc>
        <w:tc>
          <w:tcPr>
            <w:tcW w:w="210" w:type="pct"/>
            <w:tcBorders>
              <w:top w:val="single" w:sz="6" w:space="0" w:color="000000"/>
              <w:left w:val="single" w:sz="6" w:space="0" w:color="000000"/>
              <w:bottom w:val="single" w:sz="6" w:space="0" w:color="000000"/>
              <w:right w:val="single" w:sz="6" w:space="0" w:color="000000"/>
            </w:tcBorders>
            <w:hideMark/>
          </w:tcPr>
          <w:p w14:paraId="3F50448F"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20c</w:t>
            </w:r>
          </w:p>
        </w:tc>
        <w:tc>
          <w:tcPr>
            <w:tcW w:w="3858" w:type="pct"/>
            <w:tcBorders>
              <w:top w:val="single" w:sz="6" w:space="0" w:color="000000"/>
              <w:left w:val="single" w:sz="6" w:space="0" w:color="000000"/>
              <w:bottom w:val="single" w:sz="6" w:space="0" w:color="000000"/>
              <w:right w:val="single" w:sz="6" w:space="0" w:color="000000"/>
            </w:tcBorders>
            <w:hideMark/>
          </w:tcPr>
          <w:p w14:paraId="0562EB75"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Present results of all investigations of possible causes of heterogeneity among study results.</w:t>
            </w:r>
          </w:p>
        </w:tc>
        <w:tc>
          <w:tcPr>
            <w:tcW w:w="389" w:type="pct"/>
            <w:tcBorders>
              <w:top w:val="single" w:sz="6" w:space="0" w:color="000000"/>
              <w:left w:val="single" w:sz="6" w:space="0" w:color="000000"/>
              <w:bottom w:val="single" w:sz="6" w:space="0" w:color="000000"/>
              <w:right w:val="single" w:sz="6" w:space="0" w:color="000000"/>
            </w:tcBorders>
          </w:tcPr>
          <w:p w14:paraId="3EEFA240" w14:textId="1F295DE1" w:rsidR="00245218" w:rsidRPr="00AF2ED4" w:rsidRDefault="00245218" w:rsidP="00245218">
            <w:pPr>
              <w:pStyle w:val="Default"/>
              <w:rPr>
                <w:rFonts w:ascii="Arial" w:hAnsi="Arial" w:cs="Arial"/>
                <w:color w:val="auto"/>
                <w:sz w:val="18"/>
                <w:szCs w:val="18"/>
              </w:rPr>
            </w:pPr>
            <w:r w:rsidRPr="00AF2ED4">
              <w:rPr>
                <w:rFonts w:ascii="Arial" w:hAnsi="Arial" w:cs="Arial"/>
                <w:color w:val="auto"/>
                <w:sz w:val="18"/>
                <w:szCs w:val="18"/>
              </w:rPr>
              <w:t>NA</w:t>
            </w:r>
          </w:p>
        </w:tc>
      </w:tr>
      <w:tr w:rsidR="00245218" w:rsidRPr="00AF2ED4" w14:paraId="18AF6AA3" w14:textId="77777777" w:rsidTr="00245218">
        <w:trPr>
          <w:trHeight w:val="48"/>
        </w:trPr>
        <w:tc>
          <w:tcPr>
            <w:tcW w:w="543" w:type="pct"/>
            <w:vMerge/>
            <w:tcBorders>
              <w:top w:val="single" w:sz="6" w:space="0" w:color="000000"/>
              <w:left w:val="single" w:sz="6" w:space="0" w:color="000000"/>
              <w:bottom w:val="single" w:sz="6" w:space="0" w:color="000000"/>
              <w:right w:val="single" w:sz="6" w:space="0" w:color="000000"/>
            </w:tcBorders>
            <w:vAlign w:val="center"/>
            <w:hideMark/>
          </w:tcPr>
          <w:p w14:paraId="7653AA57" w14:textId="77777777" w:rsidR="00245218" w:rsidRPr="00AF2ED4" w:rsidRDefault="00245218" w:rsidP="00245218">
            <w:pPr>
              <w:spacing w:after="0" w:line="240" w:lineRule="auto"/>
              <w:rPr>
                <w:rFonts w:ascii="Arial" w:hAnsi="Arial" w:cs="Arial"/>
                <w:color w:val="000000"/>
                <w:sz w:val="18"/>
                <w:szCs w:val="18"/>
                <w:lang w:val="en-CA" w:eastAsia="en-CA"/>
              </w:rPr>
            </w:pPr>
          </w:p>
        </w:tc>
        <w:tc>
          <w:tcPr>
            <w:tcW w:w="210" w:type="pct"/>
            <w:tcBorders>
              <w:top w:val="single" w:sz="6" w:space="0" w:color="000000"/>
              <w:left w:val="single" w:sz="6" w:space="0" w:color="000000"/>
              <w:bottom w:val="single" w:sz="6" w:space="0" w:color="000000"/>
              <w:right w:val="single" w:sz="6" w:space="0" w:color="000000"/>
            </w:tcBorders>
            <w:hideMark/>
          </w:tcPr>
          <w:p w14:paraId="02BABE2D"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20d</w:t>
            </w:r>
          </w:p>
        </w:tc>
        <w:tc>
          <w:tcPr>
            <w:tcW w:w="3858" w:type="pct"/>
            <w:tcBorders>
              <w:top w:val="single" w:sz="6" w:space="0" w:color="000000"/>
              <w:left w:val="single" w:sz="6" w:space="0" w:color="000000"/>
              <w:bottom w:val="single" w:sz="6" w:space="0" w:color="000000"/>
              <w:right w:val="single" w:sz="6" w:space="0" w:color="000000"/>
            </w:tcBorders>
            <w:hideMark/>
          </w:tcPr>
          <w:p w14:paraId="511E6D7C"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Present results of all sensitivity analyses conducted to assess the robustness of the synthesized results.</w:t>
            </w:r>
          </w:p>
        </w:tc>
        <w:tc>
          <w:tcPr>
            <w:tcW w:w="389" w:type="pct"/>
            <w:tcBorders>
              <w:top w:val="single" w:sz="6" w:space="0" w:color="000000"/>
              <w:left w:val="single" w:sz="6" w:space="0" w:color="000000"/>
              <w:bottom w:val="single" w:sz="6" w:space="0" w:color="000000"/>
              <w:right w:val="single" w:sz="6" w:space="0" w:color="000000"/>
            </w:tcBorders>
          </w:tcPr>
          <w:p w14:paraId="175AFD2D" w14:textId="4749A1DD" w:rsidR="00245218" w:rsidRPr="00AF2ED4" w:rsidRDefault="00245218" w:rsidP="00245218">
            <w:pPr>
              <w:pStyle w:val="Default"/>
              <w:rPr>
                <w:rFonts w:ascii="Arial" w:hAnsi="Arial" w:cs="Arial"/>
                <w:color w:val="auto"/>
                <w:sz w:val="18"/>
                <w:szCs w:val="18"/>
              </w:rPr>
            </w:pPr>
            <w:r w:rsidRPr="00AF2ED4">
              <w:rPr>
                <w:rFonts w:ascii="Arial" w:hAnsi="Arial" w:cs="Arial"/>
                <w:color w:val="auto"/>
                <w:sz w:val="18"/>
                <w:szCs w:val="18"/>
              </w:rPr>
              <w:t>NA</w:t>
            </w:r>
          </w:p>
        </w:tc>
      </w:tr>
    </w:tbl>
    <w:p w14:paraId="783FD3CE" w14:textId="77777777" w:rsidR="00C5112B" w:rsidRPr="00AF2ED4" w:rsidRDefault="00C5112B"/>
    <w:p w14:paraId="5E0B2A13" w14:textId="09DB1E7A" w:rsidR="00C5112B" w:rsidRPr="00AF2ED4" w:rsidRDefault="001B45FA" w:rsidP="001B45FA">
      <w:pPr>
        <w:jc w:val="right"/>
      </w:pPr>
      <w:r w:rsidRPr="00AF2ED4">
        <w:t>(continued)</w:t>
      </w:r>
    </w:p>
    <w:p w14:paraId="7720F4F7" w14:textId="40A50B6A" w:rsidR="001B45FA" w:rsidRPr="00AF2ED4" w:rsidRDefault="001B45FA" w:rsidP="00377B2C">
      <w:pPr>
        <w:pStyle w:val="Heading2"/>
      </w:pPr>
      <w:r w:rsidRPr="00AF2ED4">
        <w:lastRenderedPageBreak/>
        <w:t xml:space="preserve">S1 Table. PRISMA </w:t>
      </w:r>
      <w:r w:rsidR="00F75473" w:rsidRPr="00AF2ED4">
        <w:t xml:space="preserve">2020 </w:t>
      </w:r>
      <w:r w:rsidRPr="00AF2ED4">
        <w:t xml:space="preserve">checklist (continued). </w:t>
      </w:r>
    </w:p>
    <w:tbl>
      <w:tblPr>
        <w:tblW w:w="5000" w:type="pct"/>
        <w:tblLook w:val="04A0" w:firstRow="1" w:lastRow="0" w:firstColumn="1" w:lastColumn="0" w:noHBand="0" w:noVBand="1"/>
      </w:tblPr>
      <w:tblGrid>
        <w:gridCol w:w="1513"/>
        <w:gridCol w:w="587"/>
        <w:gridCol w:w="10759"/>
        <w:gridCol w:w="1085"/>
      </w:tblGrid>
      <w:tr w:rsidR="00C5112B" w:rsidRPr="00AF2ED4" w14:paraId="2D51FE0F" w14:textId="77777777" w:rsidTr="00E6199F">
        <w:trPr>
          <w:trHeight w:val="65"/>
          <w:tblHeader/>
        </w:trPr>
        <w:tc>
          <w:tcPr>
            <w:tcW w:w="543" w:type="pct"/>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76131F30" w14:textId="77777777" w:rsidR="00C5112B" w:rsidRPr="00AF2ED4" w:rsidRDefault="00C5112B" w:rsidP="00E6199F">
            <w:pPr>
              <w:pStyle w:val="Default"/>
              <w:rPr>
                <w:rFonts w:ascii="Arial" w:hAnsi="Arial" w:cs="Arial"/>
                <w:color w:val="FFFFFF"/>
                <w:sz w:val="18"/>
                <w:szCs w:val="18"/>
              </w:rPr>
            </w:pPr>
            <w:r w:rsidRPr="00AF2ED4">
              <w:rPr>
                <w:rFonts w:ascii="Arial" w:hAnsi="Arial" w:cs="Arial"/>
                <w:b/>
                <w:bCs/>
                <w:color w:val="FFFFFF"/>
                <w:sz w:val="18"/>
                <w:szCs w:val="18"/>
              </w:rPr>
              <w:t>Section and Topic</w:t>
            </w:r>
          </w:p>
        </w:tc>
        <w:tc>
          <w:tcPr>
            <w:tcW w:w="210" w:type="pct"/>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56A06368" w14:textId="77777777" w:rsidR="00C5112B" w:rsidRPr="00AF2ED4" w:rsidRDefault="00C5112B" w:rsidP="00E6199F">
            <w:pPr>
              <w:pStyle w:val="Default"/>
              <w:rPr>
                <w:rFonts w:ascii="Arial" w:hAnsi="Arial" w:cs="Arial"/>
                <w:b/>
                <w:bCs/>
                <w:color w:val="FFFFFF"/>
                <w:sz w:val="18"/>
                <w:szCs w:val="18"/>
              </w:rPr>
            </w:pPr>
            <w:r w:rsidRPr="00AF2ED4">
              <w:rPr>
                <w:rFonts w:ascii="Arial" w:hAnsi="Arial" w:cs="Arial"/>
                <w:b/>
                <w:bCs/>
                <w:color w:val="FFFFFF"/>
                <w:sz w:val="18"/>
                <w:szCs w:val="18"/>
              </w:rPr>
              <w:t>Item #</w:t>
            </w:r>
          </w:p>
        </w:tc>
        <w:tc>
          <w:tcPr>
            <w:tcW w:w="3858" w:type="pct"/>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62126711" w14:textId="77777777" w:rsidR="00C5112B" w:rsidRPr="00AF2ED4" w:rsidRDefault="00C5112B" w:rsidP="00E6199F">
            <w:pPr>
              <w:pStyle w:val="Default"/>
              <w:rPr>
                <w:rFonts w:ascii="Arial" w:hAnsi="Arial" w:cs="Arial"/>
                <w:color w:val="FFFFFF"/>
                <w:sz w:val="18"/>
                <w:szCs w:val="18"/>
              </w:rPr>
            </w:pPr>
            <w:r w:rsidRPr="00AF2ED4">
              <w:rPr>
                <w:rFonts w:ascii="Arial" w:hAnsi="Arial" w:cs="Arial"/>
                <w:b/>
                <w:bCs/>
                <w:color w:val="FFFFFF"/>
                <w:sz w:val="18"/>
                <w:szCs w:val="18"/>
              </w:rPr>
              <w:t>Checklist item</w:t>
            </w:r>
          </w:p>
        </w:tc>
        <w:tc>
          <w:tcPr>
            <w:tcW w:w="389" w:type="pct"/>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7708F2A8" w14:textId="77777777" w:rsidR="00C5112B" w:rsidRPr="00AF2ED4" w:rsidRDefault="00C5112B" w:rsidP="00E6199F">
            <w:pPr>
              <w:pStyle w:val="Default"/>
              <w:rPr>
                <w:rFonts w:ascii="Arial" w:hAnsi="Arial" w:cs="Arial"/>
                <w:color w:val="FFFFFF"/>
                <w:sz w:val="18"/>
                <w:szCs w:val="18"/>
              </w:rPr>
            </w:pPr>
            <w:r w:rsidRPr="00AF2ED4">
              <w:rPr>
                <w:rFonts w:ascii="Arial" w:hAnsi="Arial" w:cs="Arial"/>
                <w:b/>
                <w:bCs/>
                <w:color w:val="FFFFFF"/>
                <w:sz w:val="18"/>
                <w:szCs w:val="18"/>
              </w:rPr>
              <w:t>Location where item is reported</w:t>
            </w:r>
          </w:p>
        </w:tc>
      </w:tr>
      <w:tr w:rsidR="00245218" w:rsidRPr="00AF2ED4" w14:paraId="791C0379" w14:textId="77777777" w:rsidTr="00245218">
        <w:trPr>
          <w:trHeight w:val="48"/>
        </w:trPr>
        <w:tc>
          <w:tcPr>
            <w:tcW w:w="543" w:type="pct"/>
            <w:tcBorders>
              <w:top w:val="single" w:sz="6" w:space="0" w:color="000000"/>
              <w:left w:val="single" w:sz="6" w:space="0" w:color="000000"/>
              <w:bottom w:val="single" w:sz="6" w:space="0" w:color="000000"/>
              <w:right w:val="single" w:sz="6" w:space="0" w:color="000000"/>
            </w:tcBorders>
            <w:hideMark/>
          </w:tcPr>
          <w:p w14:paraId="1C9AA70A"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Reporting biases</w:t>
            </w:r>
          </w:p>
        </w:tc>
        <w:tc>
          <w:tcPr>
            <w:tcW w:w="210" w:type="pct"/>
            <w:tcBorders>
              <w:top w:val="single" w:sz="6" w:space="0" w:color="000000"/>
              <w:left w:val="single" w:sz="6" w:space="0" w:color="000000"/>
              <w:bottom w:val="single" w:sz="6" w:space="0" w:color="000000"/>
              <w:right w:val="single" w:sz="6" w:space="0" w:color="000000"/>
            </w:tcBorders>
            <w:hideMark/>
          </w:tcPr>
          <w:p w14:paraId="7406EA78"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21</w:t>
            </w:r>
          </w:p>
        </w:tc>
        <w:tc>
          <w:tcPr>
            <w:tcW w:w="3858" w:type="pct"/>
            <w:tcBorders>
              <w:top w:val="single" w:sz="6" w:space="0" w:color="000000"/>
              <w:left w:val="single" w:sz="6" w:space="0" w:color="000000"/>
              <w:bottom w:val="single" w:sz="6" w:space="0" w:color="000000"/>
              <w:right w:val="single" w:sz="6" w:space="0" w:color="000000"/>
            </w:tcBorders>
            <w:hideMark/>
          </w:tcPr>
          <w:p w14:paraId="485DF481"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Present assessments of risk of bias due to missing results (arising from reporting biases) for each synthesis assessed.</w:t>
            </w:r>
          </w:p>
        </w:tc>
        <w:tc>
          <w:tcPr>
            <w:tcW w:w="389" w:type="pct"/>
            <w:tcBorders>
              <w:top w:val="single" w:sz="6" w:space="0" w:color="000000"/>
              <w:left w:val="single" w:sz="6" w:space="0" w:color="000000"/>
              <w:bottom w:val="single" w:sz="6" w:space="0" w:color="000000"/>
              <w:right w:val="single" w:sz="6" w:space="0" w:color="000000"/>
            </w:tcBorders>
          </w:tcPr>
          <w:p w14:paraId="5779DCE4" w14:textId="06A5E856" w:rsidR="00245218" w:rsidRPr="00AF2ED4" w:rsidRDefault="00D54247" w:rsidP="00245218">
            <w:pPr>
              <w:pStyle w:val="Default"/>
              <w:rPr>
                <w:rFonts w:ascii="Arial" w:hAnsi="Arial" w:cs="Arial"/>
                <w:color w:val="auto"/>
                <w:sz w:val="18"/>
                <w:szCs w:val="18"/>
              </w:rPr>
            </w:pPr>
            <w:r w:rsidRPr="00AF2ED4">
              <w:rPr>
                <w:rFonts w:ascii="Arial" w:hAnsi="Arial" w:cs="Arial"/>
                <w:color w:val="auto"/>
                <w:sz w:val="18"/>
                <w:szCs w:val="18"/>
              </w:rPr>
              <w:t>18</w:t>
            </w:r>
          </w:p>
        </w:tc>
      </w:tr>
      <w:tr w:rsidR="00245218" w:rsidRPr="00AF2ED4" w14:paraId="7FC14107" w14:textId="77777777" w:rsidTr="00245218">
        <w:trPr>
          <w:trHeight w:val="48"/>
        </w:trPr>
        <w:tc>
          <w:tcPr>
            <w:tcW w:w="543" w:type="pct"/>
            <w:tcBorders>
              <w:top w:val="single" w:sz="6" w:space="0" w:color="000000"/>
              <w:left w:val="single" w:sz="6" w:space="0" w:color="000000"/>
              <w:bottom w:val="single" w:sz="6" w:space="0" w:color="000000"/>
              <w:right w:val="single" w:sz="6" w:space="0" w:color="000000"/>
            </w:tcBorders>
            <w:hideMark/>
          </w:tcPr>
          <w:p w14:paraId="42BE2155" w14:textId="7E8AC715" w:rsidR="00245218" w:rsidRPr="00AF2ED4" w:rsidRDefault="00245218" w:rsidP="00245218">
            <w:pPr>
              <w:pStyle w:val="Default"/>
              <w:rPr>
                <w:rFonts w:ascii="Arial" w:hAnsi="Arial" w:cs="Arial"/>
                <w:sz w:val="18"/>
                <w:szCs w:val="18"/>
              </w:rPr>
            </w:pPr>
            <w:r w:rsidRPr="00AF2ED4">
              <w:rPr>
                <w:rFonts w:ascii="Arial" w:hAnsi="Arial" w:cs="Arial"/>
                <w:sz w:val="18"/>
                <w:szCs w:val="18"/>
              </w:rPr>
              <w:t>Certainty of evidence</w:t>
            </w:r>
          </w:p>
        </w:tc>
        <w:tc>
          <w:tcPr>
            <w:tcW w:w="210" w:type="pct"/>
            <w:tcBorders>
              <w:top w:val="single" w:sz="6" w:space="0" w:color="000000"/>
              <w:left w:val="single" w:sz="6" w:space="0" w:color="000000"/>
              <w:bottom w:val="single" w:sz="6" w:space="0" w:color="000000"/>
              <w:right w:val="single" w:sz="6" w:space="0" w:color="000000"/>
            </w:tcBorders>
            <w:hideMark/>
          </w:tcPr>
          <w:p w14:paraId="131194C5"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22</w:t>
            </w:r>
          </w:p>
        </w:tc>
        <w:tc>
          <w:tcPr>
            <w:tcW w:w="3858" w:type="pct"/>
            <w:tcBorders>
              <w:top w:val="single" w:sz="6" w:space="0" w:color="000000"/>
              <w:left w:val="single" w:sz="6" w:space="0" w:color="000000"/>
              <w:bottom w:val="single" w:sz="6" w:space="0" w:color="000000"/>
              <w:right w:val="single" w:sz="6" w:space="0" w:color="000000"/>
            </w:tcBorders>
            <w:hideMark/>
          </w:tcPr>
          <w:p w14:paraId="248509B5"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Present assessments of certainty (or confidence) in the body of evidence for each outcome assessed.</w:t>
            </w:r>
          </w:p>
        </w:tc>
        <w:tc>
          <w:tcPr>
            <w:tcW w:w="389" w:type="pct"/>
            <w:tcBorders>
              <w:top w:val="single" w:sz="6" w:space="0" w:color="000000"/>
              <w:left w:val="single" w:sz="6" w:space="0" w:color="000000"/>
              <w:bottom w:val="single" w:sz="6" w:space="0" w:color="000000"/>
              <w:right w:val="single" w:sz="6" w:space="0" w:color="000000"/>
            </w:tcBorders>
          </w:tcPr>
          <w:p w14:paraId="1ED22AD0" w14:textId="7E12E510" w:rsidR="00245218" w:rsidRPr="00AF2ED4" w:rsidRDefault="00245218" w:rsidP="00245218">
            <w:pPr>
              <w:pStyle w:val="Default"/>
              <w:rPr>
                <w:rFonts w:ascii="Arial" w:hAnsi="Arial" w:cs="Arial"/>
                <w:color w:val="auto"/>
                <w:sz w:val="18"/>
                <w:szCs w:val="18"/>
              </w:rPr>
            </w:pPr>
            <w:r w:rsidRPr="00AF2ED4">
              <w:rPr>
                <w:rFonts w:ascii="Arial" w:hAnsi="Arial" w:cs="Arial"/>
                <w:color w:val="auto"/>
                <w:sz w:val="18"/>
                <w:szCs w:val="18"/>
              </w:rPr>
              <w:t>NA</w:t>
            </w:r>
          </w:p>
        </w:tc>
      </w:tr>
      <w:tr w:rsidR="00245218" w:rsidRPr="00AF2ED4" w14:paraId="6A4D573F" w14:textId="77777777" w:rsidTr="00245218">
        <w:trPr>
          <w:trHeight w:val="24"/>
        </w:trPr>
        <w:tc>
          <w:tcPr>
            <w:tcW w:w="4611"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3E8B715" w14:textId="2D046DC3" w:rsidR="00245218" w:rsidRPr="00AF2ED4" w:rsidRDefault="00245218" w:rsidP="00245218">
            <w:pPr>
              <w:pStyle w:val="Default"/>
              <w:rPr>
                <w:rFonts w:ascii="Arial" w:hAnsi="Arial" w:cs="Arial"/>
                <w:sz w:val="18"/>
                <w:szCs w:val="18"/>
              </w:rPr>
            </w:pPr>
            <w:r w:rsidRPr="00AF2ED4">
              <w:rPr>
                <w:rFonts w:ascii="Arial" w:hAnsi="Arial" w:cs="Arial"/>
                <w:b/>
                <w:bCs/>
                <w:sz w:val="18"/>
                <w:szCs w:val="18"/>
              </w:rPr>
              <w:t>DISCUSSION</w:t>
            </w:r>
          </w:p>
        </w:tc>
        <w:tc>
          <w:tcPr>
            <w:tcW w:w="389" w:type="pct"/>
            <w:tcBorders>
              <w:top w:val="double" w:sz="6" w:space="0" w:color="000000"/>
              <w:left w:val="single" w:sz="6" w:space="0" w:color="000000"/>
              <w:bottom w:val="single" w:sz="6" w:space="0" w:color="000000"/>
              <w:right w:val="single" w:sz="6" w:space="0" w:color="000000"/>
            </w:tcBorders>
            <w:shd w:val="clear" w:color="auto" w:fill="FFFFCC"/>
          </w:tcPr>
          <w:p w14:paraId="01C47F1E" w14:textId="77777777" w:rsidR="00245218" w:rsidRPr="00AF2ED4" w:rsidRDefault="00245218" w:rsidP="00245218">
            <w:pPr>
              <w:pStyle w:val="Default"/>
              <w:rPr>
                <w:rFonts w:ascii="Arial" w:hAnsi="Arial" w:cs="Arial"/>
                <w:color w:val="auto"/>
                <w:sz w:val="18"/>
                <w:szCs w:val="18"/>
              </w:rPr>
            </w:pPr>
          </w:p>
        </w:tc>
      </w:tr>
      <w:tr w:rsidR="00245218" w:rsidRPr="00AF2ED4" w14:paraId="7F6735C9" w14:textId="77777777" w:rsidTr="00245218">
        <w:trPr>
          <w:trHeight w:val="48"/>
        </w:trPr>
        <w:tc>
          <w:tcPr>
            <w:tcW w:w="543" w:type="pct"/>
            <w:vMerge w:val="restart"/>
            <w:tcBorders>
              <w:top w:val="single" w:sz="6" w:space="0" w:color="000000"/>
              <w:left w:val="single" w:sz="6" w:space="0" w:color="000000"/>
              <w:bottom w:val="single" w:sz="4" w:space="0" w:color="auto"/>
              <w:right w:val="single" w:sz="6" w:space="0" w:color="000000"/>
            </w:tcBorders>
            <w:hideMark/>
          </w:tcPr>
          <w:p w14:paraId="3418F251" w14:textId="1DF39281" w:rsidR="00245218" w:rsidRPr="00AF2ED4" w:rsidRDefault="00245218" w:rsidP="00245218">
            <w:pPr>
              <w:pStyle w:val="Default"/>
              <w:rPr>
                <w:rFonts w:ascii="Arial" w:hAnsi="Arial" w:cs="Arial"/>
                <w:sz w:val="18"/>
                <w:szCs w:val="18"/>
              </w:rPr>
            </w:pPr>
            <w:r w:rsidRPr="00AF2ED4">
              <w:rPr>
                <w:rFonts w:ascii="Arial" w:hAnsi="Arial" w:cs="Arial"/>
                <w:sz w:val="18"/>
                <w:szCs w:val="18"/>
              </w:rPr>
              <w:t>Discussion</w:t>
            </w:r>
          </w:p>
        </w:tc>
        <w:tc>
          <w:tcPr>
            <w:tcW w:w="210" w:type="pct"/>
            <w:tcBorders>
              <w:top w:val="single" w:sz="6" w:space="0" w:color="000000"/>
              <w:left w:val="single" w:sz="6" w:space="0" w:color="000000"/>
              <w:bottom w:val="single" w:sz="6" w:space="0" w:color="000000"/>
              <w:right w:val="single" w:sz="6" w:space="0" w:color="000000"/>
            </w:tcBorders>
            <w:hideMark/>
          </w:tcPr>
          <w:p w14:paraId="3C14E385"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23a</w:t>
            </w:r>
          </w:p>
        </w:tc>
        <w:tc>
          <w:tcPr>
            <w:tcW w:w="3858" w:type="pct"/>
            <w:tcBorders>
              <w:top w:val="single" w:sz="6" w:space="0" w:color="000000"/>
              <w:left w:val="single" w:sz="6" w:space="0" w:color="000000"/>
              <w:bottom w:val="single" w:sz="6" w:space="0" w:color="000000"/>
              <w:right w:val="single" w:sz="6" w:space="0" w:color="000000"/>
            </w:tcBorders>
            <w:hideMark/>
          </w:tcPr>
          <w:p w14:paraId="086933D8"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Provide a general interpretation of the results in the context of other evidence.</w:t>
            </w:r>
          </w:p>
        </w:tc>
        <w:tc>
          <w:tcPr>
            <w:tcW w:w="389" w:type="pct"/>
            <w:tcBorders>
              <w:top w:val="single" w:sz="6" w:space="0" w:color="000000"/>
              <w:left w:val="single" w:sz="6" w:space="0" w:color="000000"/>
              <w:bottom w:val="single" w:sz="6" w:space="0" w:color="000000"/>
              <w:right w:val="single" w:sz="6" w:space="0" w:color="000000"/>
            </w:tcBorders>
          </w:tcPr>
          <w:p w14:paraId="46F6A6BB" w14:textId="0E76712C" w:rsidR="00245218" w:rsidRPr="00AF2ED4" w:rsidRDefault="00245218" w:rsidP="00245218">
            <w:pPr>
              <w:pStyle w:val="Default"/>
              <w:rPr>
                <w:rFonts w:ascii="Arial" w:hAnsi="Arial" w:cs="Arial"/>
                <w:color w:val="auto"/>
                <w:sz w:val="18"/>
                <w:szCs w:val="18"/>
              </w:rPr>
            </w:pPr>
            <w:r w:rsidRPr="00AF2ED4">
              <w:rPr>
                <w:rFonts w:ascii="Arial" w:hAnsi="Arial" w:cs="Arial"/>
                <w:color w:val="auto"/>
                <w:sz w:val="18"/>
                <w:szCs w:val="18"/>
              </w:rPr>
              <w:t>1</w:t>
            </w:r>
            <w:r w:rsidR="00633760" w:rsidRPr="00AF2ED4">
              <w:rPr>
                <w:rFonts w:ascii="Arial" w:hAnsi="Arial" w:cs="Arial"/>
                <w:color w:val="auto"/>
                <w:sz w:val="18"/>
                <w:szCs w:val="18"/>
              </w:rPr>
              <w:t>9 – 23</w:t>
            </w:r>
          </w:p>
        </w:tc>
      </w:tr>
      <w:tr w:rsidR="00245218" w:rsidRPr="00AF2ED4" w14:paraId="3E1D0480" w14:textId="77777777" w:rsidTr="00245218">
        <w:trPr>
          <w:trHeight w:val="48"/>
        </w:trPr>
        <w:tc>
          <w:tcPr>
            <w:tcW w:w="543" w:type="pct"/>
            <w:vMerge/>
            <w:tcBorders>
              <w:top w:val="single" w:sz="6" w:space="0" w:color="000000"/>
              <w:left w:val="single" w:sz="6" w:space="0" w:color="000000"/>
              <w:bottom w:val="single" w:sz="4" w:space="0" w:color="auto"/>
              <w:right w:val="single" w:sz="6" w:space="0" w:color="000000"/>
            </w:tcBorders>
            <w:vAlign w:val="center"/>
            <w:hideMark/>
          </w:tcPr>
          <w:p w14:paraId="358768C4" w14:textId="77777777" w:rsidR="00245218" w:rsidRPr="00AF2ED4" w:rsidRDefault="00245218" w:rsidP="00245218">
            <w:pPr>
              <w:spacing w:after="0" w:line="240" w:lineRule="auto"/>
              <w:rPr>
                <w:rFonts w:ascii="Arial" w:hAnsi="Arial" w:cs="Arial"/>
                <w:color w:val="000000"/>
                <w:sz w:val="18"/>
                <w:szCs w:val="18"/>
                <w:lang w:val="en-CA" w:eastAsia="en-CA"/>
              </w:rPr>
            </w:pPr>
          </w:p>
        </w:tc>
        <w:tc>
          <w:tcPr>
            <w:tcW w:w="210" w:type="pct"/>
            <w:tcBorders>
              <w:top w:val="single" w:sz="6" w:space="0" w:color="000000"/>
              <w:left w:val="single" w:sz="6" w:space="0" w:color="000000"/>
              <w:bottom w:val="single" w:sz="6" w:space="0" w:color="000000"/>
              <w:right w:val="single" w:sz="6" w:space="0" w:color="000000"/>
            </w:tcBorders>
            <w:hideMark/>
          </w:tcPr>
          <w:p w14:paraId="26CAEDB6"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23b</w:t>
            </w:r>
          </w:p>
        </w:tc>
        <w:tc>
          <w:tcPr>
            <w:tcW w:w="3858" w:type="pct"/>
            <w:tcBorders>
              <w:top w:val="single" w:sz="6" w:space="0" w:color="000000"/>
              <w:left w:val="single" w:sz="6" w:space="0" w:color="000000"/>
              <w:bottom w:val="single" w:sz="6" w:space="0" w:color="000000"/>
              <w:right w:val="single" w:sz="6" w:space="0" w:color="000000"/>
            </w:tcBorders>
            <w:hideMark/>
          </w:tcPr>
          <w:p w14:paraId="520E3609"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Discuss any limitations of the evidence included in the review.</w:t>
            </w:r>
          </w:p>
        </w:tc>
        <w:tc>
          <w:tcPr>
            <w:tcW w:w="389" w:type="pct"/>
            <w:tcBorders>
              <w:top w:val="single" w:sz="6" w:space="0" w:color="000000"/>
              <w:left w:val="single" w:sz="6" w:space="0" w:color="000000"/>
              <w:bottom w:val="single" w:sz="6" w:space="0" w:color="000000"/>
              <w:right w:val="single" w:sz="6" w:space="0" w:color="000000"/>
            </w:tcBorders>
          </w:tcPr>
          <w:p w14:paraId="063BC5B9" w14:textId="50CA7F03" w:rsidR="00245218" w:rsidRPr="00AF2ED4" w:rsidRDefault="00FE1C7E" w:rsidP="00245218">
            <w:pPr>
              <w:pStyle w:val="Default"/>
              <w:rPr>
                <w:rFonts w:ascii="Arial" w:hAnsi="Arial" w:cs="Arial"/>
                <w:color w:val="auto"/>
                <w:sz w:val="18"/>
                <w:szCs w:val="18"/>
              </w:rPr>
            </w:pPr>
            <w:r w:rsidRPr="00AF2ED4">
              <w:rPr>
                <w:rFonts w:ascii="Arial" w:hAnsi="Arial" w:cs="Arial"/>
                <w:color w:val="auto"/>
                <w:sz w:val="18"/>
                <w:szCs w:val="18"/>
              </w:rPr>
              <w:t>24</w:t>
            </w:r>
          </w:p>
        </w:tc>
      </w:tr>
      <w:tr w:rsidR="00245218" w:rsidRPr="00AF2ED4" w14:paraId="40CB1C81" w14:textId="77777777" w:rsidTr="00245218">
        <w:trPr>
          <w:trHeight w:val="48"/>
        </w:trPr>
        <w:tc>
          <w:tcPr>
            <w:tcW w:w="543" w:type="pct"/>
            <w:vMerge/>
            <w:tcBorders>
              <w:top w:val="single" w:sz="6" w:space="0" w:color="000000"/>
              <w:left w:val="single" w:sz="6" w:space="0" w:color="000000"/>
              <w:bottom w:val="single" w:sz="4" w:space="0" w:color="auto"/>
              <w:right w:val="single" w:sz="6" w:space="0" w:color="000000"/>
            </w:tcBorders>
            <w:vAlign w:val="center"/>
            <w:hideMark/>
          </w:tcPr>
          <w:p w14:paraId="7A428879" w14:textId="77777777" w:rsidR="00245218" w:rsidRPr="00AF2ED4" w:rsidRDefault="00245218" w:rsidP="00245218">
            <w:pPr>
              <w:spacing w:after="0" w:line="240" w:lineRule="auto"/>
              <w:rPr>
                <w:rFonts w:ascii="Arial" w:hAnsi="Arial" w:cs="Arial"/>
                <w:color w:val="000000"/>
                <w:sz w:val="18"/>
                <w:szCs w:val="18"/>
                <w:lang w:val="en-CA" w:eastAsia="en-CA"/>
              </w:rPr>
            </w:pPr>
          </w:p>
        </w:tc>
        <w:tc>
          <w:tcPr>
            <w:tcW w:w="210" w:type="pct"/>
            <w:tcBorders>
              <w:top w:val="single" w:sz="6" w:space="0" w:color="000000"/>
              <w:left w:val="single" w:sz="6" w:space="0" w:color="000000"/>
              <w:bottom w:val="single" w:sz="4" w:space="0" w:color="auto"/>
              <w:right w:val="single" w:sz="6" w:space="0" w:color="000000"/>
            </w:tcBorders>
            <w:hideMark/>
          </w:tcPr>
          <w:p w14:paraId="657A9253"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23c</w:t>
            </w:r>
          </w:p>
        </w:tc>
        <w:tc>
          <w:tcPr>
            <w:tcW w:w="3858" w:type="pct"/>
            <w:tcBorders>
              <w:top w:val="single" w:sz="6" w:space="0" w:color="000000"/>
              <w:left w:val="single" w:sz="6" w:space="0" w:color="000000"/>
              <w:bottom w:val="single" w:sz="6" w:space="0" w:color="000000"/>
              <w:right w:val="single" w:sz="6" w:space="0" w:color="000000"/>
            </w:tcBorders>
            <w:hideMark/>
          </w:tcPr>
          <w:p w14:paraId="2A4C6A79"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Discuss any limitations of the review processes used.</w:t>
            </w:r>
          </w:p>
        </w:tc>
        <w:tc>
          <w:tcPr>
            <w:tcW w:w="389" w:type="pct"/>
            <w:tcBorders>
              <w:top w:val="single" w:sz="6" w:space="0" w:color="000000"/>
              <w:left w:val="single" w:sz="6" w:space="0" w:color="000000"/>
              <w:bottom w:val="single" w:sz="6" w:space="0" w:color="000000"/>
              <w:right w:val="single" w:sz="6" w:space="0" w:color="000000"/>
            </w:tcBorders>
          </w:tcPr>
          <w:p w14:paraId="509D6226" w14:textId="0377667E" w:rsidR="00245218" w:rsidRPr="00AF2ED4" w:rsidRDefault="006B1507" w:rsidP="00245218">
            <w:pPr>
              <w:pStyle w:val="Default"/>
              <w:rPr>
                <w:rFonts w:ascii="Arial" w:hAnsi="Arial" w:cs="Arial"/>
                <w:color w:val="auto"/>
                <w:sz w:val="18"/>
                <w:szCs w:val="18"/>
              </w:rPr>
            </w:pPr>
            <w:r w:rsidRPr="00AF2ED4">
              <w:rPr>
                <w:rFonts w:ascii="Arial" w:hAnsi="Arial" w:cs="Arial"/>
                <w:color w:val="auto"/>
                <w:sz w:val="18"/>
                <w:szCs w:val="18"/>
              </w:rPr>
              <w:t>2</w:t>
            </w:r>
            <w:r w:rsidR="00FE1C7E" w:rsidRPr="00AF2ED4">
              <w:rPr>
                <w:rFonts w:ascii="Arial" w:hAnsi="Arial" w:cs="Arial"/>
                <w:color w:val="auto"/>
                <w:sz w:val="18"/>
                <w:szCs w:val="18"/>
              </w:rPr>
              <w:t>4 – 25</w:t>
            </w:r>
          </w:p>
        </w:tc>
      </w:tr>
      <w:tr w:rsidR="00245218" w:rsidRPr="00AF2ED4" w14:paraId="0382D7EB" w14:textId="77777777" w:rsidTr="00245218">
        <w:trPr>
          <w:trHeight w:val="48"/>
        </w:trPr>
        <w:tc>
          <w:tcPr>
            <w:tcW w:w="543" w:type="pct"/>
            <w:vMerge/>
            <w:tcBorders>
              <w:top w:val="single" w:sz="6" w:space="0" w:color="000000"/>
              <w:left w:val="single" w:sz="6" w:space="0" w:color="000000"/>
              <w:bottom w:val="single" w:sz="4" w:space="0" w:color="auto"/>
              <w:right w:val="single" w:sz="6" w:space="0" w:color="000000"/>
            </w:tcBorders>
            <w:vAlign w:val="center"/>
            <w:hideMark/>
          </w:tcPr>
          <w:p w14:paraId="4B114C64" w14:textId="77777777" w:rsidR="00245218" w:rsidRPr="00AF2ED4" w:rsidRDefault="00245218" w:rsidP="00245218">
            <w:pPr>
              <w:spacing w:after="0" w:line="240" w:lineRule="auto"/>
              <w:rPr>
                <w:rFonts w:ascii="Arial" w:hAnsi="Arial" w:cs="Arial"/>
                <w:color w:val="000000"/>
                <w:sz w:val="18"/>
                <w:szCs w:val="18"/>
                <w:lang w:val="en-CA" w:eastAsia="en-CA"/>
              </w:rPr>
            </w:pPr>
          </w:p>
        </w:tc>
        <w:tc>
          <w:tcPr>
            <w:tcW w:w="210" w:type="pct"/>
            <w:tcBorders>
              <w:top w:val="single" w:sz="4" w:space="0" w:color="auto"/>
              <w:left w:val="single" w:sz="6" w:space="0" w:color="000000"/>
              <w:bottom w:val="single" w:sz="4" w:space="0" w:color="auto"/>
              <w:right w:val="single" w:sz="4" w:space="0" w:color="auto"/>
            </w:tcBorders>
            <w:hideMark/>
          </w:tcPr>
          <w:p w14:paraId="71AC75C3"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23d</w:t>
            </w:r>
          </w:p>
        </w:tc>
        <w:tc>
          <w:tcPr>
            <w:tcW w:w="3858" w:type="pct"/>
            <w:tcBorders>
              <w:top w:val="single" w:sz="6" w:space="0" w:color="000000"/>
              <w:left w:val="single" w:sz="4" w:space="0" w:color="auto"/>
              <w:bottom w:val="double" w:sz="6" w:space="0" w:color="000000"/>
              <w:right w:val="single" w:sz="6" w:space="0" w:color="000000"/>
            </w:tcBorders>
            <w:hideMark/>
          </w:tcPr>
          <w:p w14:paraId="002EA717"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Discuss implications of the results for practice, policy, and future research.</w:t>
            </w:r>
          </w:p>
        </w:tc>
        <w:tc>
          <w:tcPr>
            <w:tcW w:w="389" w:type="pct"/>
            <w:tcBorders>
              <w:top w:val="single" w:sz="6" w:space="0" w:color="000000"/>
              <w:left w:val="single" w:sz="6" w:space="0" w:color="000000"/>
              <w:bottom w:val="double" w:sz="6" w:space="0" w:color="000000"/>
              <w:right w:val="single" w:sz="6" w:space="0" w:color="000000"/>
            </w:tcBorders>
          </w:tcPr>
          <w:p w14:paraId="18CCCA8A" w14:textId="1E280685" w:rsidR="00245218" w:rsidRPr="00AF2ED4" w:rsidRDefault="00D43ED6" w:rsidP="00245218">
            <w:pPr>
              <w:pStyle w:val="Default"/>
              <w:rPr>
                <w:rFonts w:ascii="Arial" w:hAnsi="Arial" w:cs="Arial"/>
                <w:color w:val="auto"/>
                <w:sz w:val="18"/>
                <w:szCs w:val="18"/>
              </w:rPr>
            </w:pPr>
            <w:r w:rsidRPr="00AF2ED4">
              <w:rPr>
                <w:rFonts w:ascii="Arial" w:hAnsi="Arial" w:cs="Arial"/>
                <w:color w:val="auto"/>
                <w:sz w:val="18"/>
                <w:szCs w:val="18"/>
              </w:rPr>
              <w:t>21 – 24</w:t>
            </w:r>
          </w:p>
        </w:tc>
      </w:tr>
      <w:tr w:rsidR="00245218" w:rsidRPr="00AF2ED4" w14:paraId="3127A527" w14:textId="77777777" w:rsidTr="00245218">
        <w:trPr>
          <w:trHeight w:val="24"/>
        </w:trPr>
        <w:tc>
          <w:tcPr>
            <w:tcW w:w="4611"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DA214AA" w14:textId="77777777" w:rsidR="00245218" w:rsidRPr="00AF2ED4" w:rsidRDefault="00245218" w:rsidP="00245218">
            <w:pPr>
              <w:pStyle w:val="Default"/>
              <w:rPr>
                <w:rFonts w:ascii="Arial" w:hAnsi="Arial" w:cs="Arial"/>
                <w:sz w:val="18"/>
                <w:szCs w:val="18"/>
              </w:rPr>
            </w:pPr>
            <w:r w:rsidRPr="00AF2ED4">
              <w:rPr>
                <w:rFonts w:ascii="Arial" w:hAnsi="Arial" w:cs="Arial"/>
                <w:b/>
                <w:bCs/>
                <w:sz w:val="18"/>
                <w:szCs w:val="18"/>
              </w:rPr>
              <w:t>OTHER INFORMATION</w:t>
            </w:r>
          </w:p>
        </w:tc>
        <w:tc>
          <w:tcPr>
            <w:tcW w:w="389" w:type="pct"/>
            <w:tcBorders>
              <w:top w:val="double" w:sz="6" w:space="0" w:color="000000"/>
              <w:left w:val="single" w:sz="6" w:space="0" w:color="000000"/>
              <w:bottom w:val="single" w:sz="6" w:space="0" w:color="000000"/>
              <w:right w:val="single" w:sz="6" w:space="0" w:color="000000"/>
            </w:tcBorders>
            <w:shd w:val="clear" w:color="auto" w:fill="FFFFCC"/>
          </w:tcPr>
          <w:p w14:paraId="5DFF95EE" w14:textId="77777777" w:rsidR="00245218" w:rsidRPr="00AF2ED4" w:rsidRDefault="00245218" w:rsidP="00245218">
            <w:pPr>
              <w:pStyle w:val="Default"/>
              <w:rPr>
                <w:rFonts w:ascii="Arial" w:hAnsi="Arial" w:cs="Arial"/>
                <w:color w:val="auto"/>
                <w:sz w:val="18"/>
                <w:szCs w:val="18"/>
              </w:rPr>
            </w:pPr>
          </w:p>
        </w:tc>
      </w:tr>
      <w:tr w:rsidR="00245218" w:rsidRPr="00AF2ED4" w14:paraId="52FE037A" w14:textId="77777777" w:rsidTr="00245218">
        <w:trPr>
          <w:trHeight w:val="48"/>
        </w:trPr>
        <w:tc>
          <w:tcPr>
            <w:tcW w:w="543" w:type="pct"/>
            <w:vMerge w:val="restart"/>
            <w:tcBorders>
              <w:top w:val="single" w:sz="6" w:space="0" w:color="000000"/>
              <w:left w:val="single" w:sz="6" w:space="0" w:color="000000"/>
              <w:bottom w:val="single" w:sz="6" w:space="0" w:color="000000"/>
              <w:right w:val="single" w:sz="6" w:space="0" w:color="000000"/>
            </w:tcBorders>
            <w:hideMark/>
          </w:tcPr>
          <w:p w14:paraId="58F78CE7"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Registration and protocol</w:t>
            </w:r>
          </w:p>
        </w:tc>
        <w:tc>
          <w:tcPr>
            <w:tcW w:w="210" w:type="pct"/>
            <w:tcBorders>
              <w:top w:val="single" w:sz="6" w:space="0" w:color="000000"/>
              <w:left w:val="single" w:sz="6" w:space="0" w:color="000000"/>
              <w:bottom w:val="single" w:sz="6" w:space="0" w:color="000000"/>
              <w:right w:val="single" w:sz="6" w:space="0" w:color="000000"/>
            </w:tcBorders>
            <w:hideMark/>
          </w:tcPr>
          <w:p w14:paraId="2BE55B8D"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24a</w:t>
            </w:r>
          </w:p>
        </w:tc>
        <w:tc>
          <w:tcPr>
            <w:tcW w:w="3858" w:type="pct"/>
            <w:tcBorders>
              <w:top w:val="single" w:sz="6" w:space="0" w:color="000000"/>
              <w:left w:val="single" w:sz="6" w:space="0" w:color="000000"/>
              <w:bottom w:val="single" w:sz="6" w:space="0" w:color="000000"/>
              <w:right w:val="single" w:sz="6" w:space="0" w:color="000000"/>
            </w:tcBorders>
            <w:hideMark/>
          </w:tcPr>
          <w:p w14:paraId="18F5FDB4"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Provide registration information for the review, including register name and registration number, or state that the review was not registered.</w:t>
            </w:r>
          </w:p>
        </w:tc>
        <w:tc>
          <w:tcPr>
            <w:tcW w:w="389" w:type="pct"/>
            <w:tcBorders>
              <w:top w:val="single" w:sz="6" w:space="0" w:color="000000"/>
              <w:left w:val="single" w:sz="6" w:space="0" w:color="000000"/>
              <w:bottom w:val="single" w:sz="6" w:space="0" w:color="000000"/>
              <w:right w:val="single" w:sz="6" w:space="0" w:color="000000"/>
            </w:tcBorders>
          </w:tcPr>
          <w:p w14:paraId="30128ED3" w14:textId="39AD8800" w:rsidR="00245218" w:rsidRPr="00AF2ED4" w:rsidRDefault="00245218" w:rsidP="00245218">
            <w:pPr>
              <w:pStyle w:val="Default"/>
              <w:rPr>
                <w:rFonts w:ascii="Arial" w:hAnsi="Arial" w:cs="Arial"/>
                <w:color w:val="auto"/>
                <w:sz w:val="18"/>
                <w:szCs w:val="18"/>
              </w:rPr>
            </w:pPr>
            <w:r w:rsidRPr="00AF2ED4">
              <w:rPr>
                <w:rFonts w:ascii="Arial" w:hAnsi="Arial" w:cs="Arial"/>
                <w:color w:val="auto"/>
                <w:sz w:val="18"/>
                <w:szCs w:val="18"/>
              </w:rPr>
              <w:t>5</w:t>
            </w:r>
          </w:p>
        </w:tc>
      </w:tr>
      <w:tr w:rsidR="00245218" w:rsidRPr="00AF2ED4" w14:paraId="66AC5030" w14:textId="77777777" w:rsidTr="00245218">
        <w:trPr>
          <w:trHeight w:val="57"/>
        </w:trPr>
        <w:tc>
          <w:tcPr>
            <w:tcW w:w="543" w:type="pct"/>
            <w:vMerge/>
            <w:tcBorders>
              <w:top w:val="single" w:sz="6" w:space="0" w:color="000000"/>
              <w:left w:val="single" w:sz="6" w:space="0" w:color="000000"/>
              <w:bottom w:val="single" w:sz="6" w:space="0" w:color="000000"/>
              <w:right w:val="single" w:sz="6" w:space="0" w:color="000000"/>
            </w:tcBorders>
            <w:vAlign w:val="center"/>
            <w:hideMark/>
          </w:tcPr>
          <w:p w14:paraId="75D83C74" w14:textId="77777777" w:rsidR="00245218" w:rsidRPr="00AF2ED4" w:rsidRDefault="00245218" w:rsidP="00245218">
            <w:pPr>
              <w:spacing w:after="0" w:line="240" w:lineRule="auto"/>
              <w:rPr>
                <w:rFonts w:ascii="Arial" w:hAnsi="Arial" w:cs="Arial"/>
                <w:color w:val="000000"/>
                <w:sz w:val="18"/>
                <w:szCs w:val="18"/>
                <w:lang w:val="en-CA" w:eastAsia="en-CA"/>
              </w:rPr>
            </w:pPr>
          </w:p>
        </w:tc>
        <w:tc>
          <w:tcPr>
            <w:tcW w:w="210" w:type="pct"/>
            <w:tcBorders>
              <w:top w:val="single" w:sz="6" w:space="0" w:color="000000"/>
              <w:left w:val="single" w:sz="6" w:space="0" w:color="000000"/>
              <w:bottom w:val="single" w:sz="6" w:space="0" w:color="000000"/>
              <w:right w:val="single" w:sz="6" w:space="0" w:color="000000"/>
            </w:tcBorders>
            <w:hideMark/>
          </w:tcPr>
          <w:p w14:paraId="039425E1"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24b</w:t>
            </w:r>
          </w:p>
        </w:tc>
        <w:tc>
          <w:tcPr>
            <w:tcW w:w="3858" w:type="pct"/>
            <w:tcBorders>
              <w:top w:val="single" w:sz="6" w:space="0" w:color="000000"/>
              <w:left w:val="single" w:sz="6" w:space="0" w:color="000000"/>
              <w:bottom w:val="single" w:sz="6" w:space="0" w:color="000000"/>
              <w:right w:val="single" w:sz="6" w:space="0" w:color="000000"/>
            </w:tcBorders>
            <w:hideMark/>
          </w:tcPr>
          <w:p w14:paraId="657DE667"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Indicate where the review protocol can be accessed, or state that a protocol was not prepared.</w:t>
            </w:r>
          </w:p>
        </w:tc>
        <w:tc>
          <w:tcPr>
            <w:tcW w:w="389" w:type="pct"/>
            <w:tcBorders>
              <w:top w:val="single" w:sz="6" w:space="0" w:color="000000"/>
              <w:left w:val="single" w:sz="6" w:space="0" w:color="000000"/>
              <w:bottom w:val="single" w:sz="6" w:space="0" w:color="000000"/>
              <w:right w:val="single" w:sz="6" w:space="0" w:color="000000"/>
            </w:tcBorders>
          </w:tcPr>
          <w:p w14:paraId="29FCEA11" w14:textId="504C3EEC" w:rsidR="00245218" w:rsidRPr="00AF2ED4" w:rsidRDefault="00245218" w:rsidP="00245218">
            <w:pPr>
              <w:pStyle w:val="Default"/>
              <w:rPr>
                <w:rFonts w:ascii="Arial" w:hAnsi="Arial" w:cs="Arial"/>
                <w:color w:val="auto"/>
                <w:sz w:val="18"/>
                <w:szCs w:val="18"/>
              </w:rPr>
            </w:pPr>
            <w:r w:rsidRPr="00AF2ED4">
              <w:rPr>
                <w:rFonts w:ascii="Arial" w:hAnsi="Arial" w:cs="Arial"/>
                <w:color w:val="auto"/>
                <w:sz w:val="18"/>
                <w:szCs w:val="18"/>
              </w:rPr>
              <w:t>NA</w:t>
            </w:r>
          </w:p>
        </w:tc>
      </w:tr>
      <w:tr w:rsidR="00245218" w:rsidRPr="00AF2ED4" w14:paraId="3D555E39" w14:textId="77777777" w:rsidTr="00245218">
        <w:trPr>
          <w:trHeight w:val="48"/>
        </w:trPr>
        <w:tc>
          <w:tcPr>
            <w:tcW w:w="543" w:type="pct"/>
            <w:vMerge/>
            <w:tcBorders>
              <w:top w:val="single" w:sz="6" w:space="0" w:color="000000"/>
              <w:left w:val="single" w:sz="6" w:space="0" w:color="000000"/>
              <w:bottom w:val="single" w:sz="6" w:space="0" w:color="000000"/>
              <w:right w:val="single" w:sz="6" w:space="0" w:color="000000"/>
            </w:tcBorders>
            <w:vAlign w:val="center"/>
            <w:hideMark/>
          </w:tcPr>
          <w:p w14:paraId="7B8D1C3F" w14:textId="77777777" w:rsidR="00245218" w:rsidRPr="00AF2ED4" w:rsidRDefault="00245218" w:rsidP="00245218">
            <w:pPr>
              <w:spacing w:after="0" w:line="240" w:lineRule="auto"/>
              <w:rPr>
                <w:rFonts w:ascii="Arial" w:hAnsi="Arial" w:cs="Arial"/>
                <w:color w:val="000000"/>
                <w:sz w:val="18"/>
                <w:szCs w:val="18"/>
                <w:lang w:val="en-CA" w:eastAsia="en-CA"/>
              </w:rPr>
            </w:pPr>
          </w:p>
        </w:tc>
        <w:tc>
          <w:tcPr>
            <w:tcW w:w="210" w:type="pct"/>
            <w:tcBorders>
              <w:top w:val="single" w:sz="6" w:space="0" w:color="000000"/>
              <w:left w:val="single" w:sz="6" w:space="0" w:color="000000"/>
              <w:bottom w:val="single" w:sz="6" w:space="0" w:color="000000"/>
              <w:right w:val="single" w:sz="6" w:space="0" w:color="000000"/>
            </w:tcBorders>
            <w:hideMark/>
          </w:tcPr>
          <w:p w14:paraId="6F81A2C8"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24c</w:t>
            </w:r>
          </w:p>
        </w:tc>
        <w:tc>
          <w:tcPr>
            <w:tcW w:w="3858" w:type="pct"/>
            <w:tcBorders>
              <w:top w:val="single" w:sz="6" w:space="0" w:color="000000"/>
              <w:left w:val="single" w:sz="6" w:space="0" w:color="000000"/>
              <w:bottom w:val="single" w:sz="6" w:space="0" w:color="000000"/>
              <w:right w:val="single" w:sz="6" w:space="0" w:color="000000"/>
            </w:tcBorders>
            <w:hideMark/>
          </w:tcPr>
          <w:p w14:paraId="5B4EC346"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Describe and explain any amendments to information provided at registration or in the protocol.</w:t>
            </w:r>
          </w:p>
        </w:tc>
        <w:tc>
          <w:tcPr>
            <w:tcW w:w="389" w:type="pct"/>
            <w:tcBorders>
              <w:top w:val="single" w:sz="6" w:space="0" w:color="000000"/>
              <w:left w:val="single" w:sz="6" w:space="0" w:color="000000"/>
              <w:bottom w:val="single" w:sz="6" w:space="0" w:color="000000"/>
              <w:right w:val="single" w:sz="6" w:space="0" w:color="000000"/>
            </w:tcBorders>
          </w:tcPr>
          <w:p w14:paraId="77A62E91" w14:textId="58707AEC" w:rsidR="00245218" w:rsidRPr="00AF2ED4" w:rsidRDefault="00245218" w:rsidP="00245218">
            <w:pPr>
              <w:pStyle w:val="Default"/>
              <w:rPr>
                <w:rFonts w:ascii="Arial" w:hAnsi="Arial" w:cs="Arial"/>
                <w:color w:val="auto"/>
                <w:sz w:val="18"/>
                <w:szCs w:val="18"/>
              </w:rPr>
            </w:pPr>
            <w:r w:rsidRPr="00AF2ED4">
              <w:rPr>
                <w:rFonts w:ascii="Arial" w:hAnsi="Arial" w:cs="Arial"/>
                <w:color w:val="auto"/>
                <w:sz w:val="18"/>
                <w:szCs w:val="18"/>
              </w:rPr>
              <w:t>NA</w:t>
            </w:r>
          </w:p>
        </w:tc>
      </w:tr>
      <w:tr w:rsidR="00245218" w:rsidRPr="00AF2ED4" w14:paraId="60162C35" w14:textId="77777777" w:rsidTr="00245218">
        <w:trPr>
          <w:trHeight w:val="48"/>
        </w:trPr>
        <w:tc>
          <w:tcPr>
            <w:tcW w:w="543" w:type="pct"/>
            <w:tcBorders>
              <w:top w:val="single" w:sz="6" w:space="0" w:color="000000"/>
              <w:left w:val="single" w:sz="6" w:space="0" w:color="000000"/>
              <w:bottom w:val="single" w:sz="6" w:space="0" w:color="000000"/>
              <w:right w:val="single" w:sz="6" w:space="0" w:color="000000"/>
            </w:tcBorders>
            <w:hideMark/>
          </w:tcPr>
          <w:p w14:paraId="0F0C79C4"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Support</w:t>
            </w:r>
          </w:p>
        </w:tc>
        <w:tc>
          <w:tcPr>
            <w:tcW w:w="210" w:type="pct"/>
            <w:tcBorders>
              <w:top w:val="single" w:sz="6" w:space="0" w:color="000000"/>
              <w:left w:val="single" w:sz="6" w:space="0" w:color="000000"/>
              <w:bottom w:val="single" w:sz="6" w:space="0" w:color="000000"/>
              <w:right w:val="single" w:sz="6" w:space="0" w:color="000000"/>
            </w:tcBorders>
            <w:hideMark/>
          </w:tcPr>
          <w:p w14:paraId="6CA80B7F"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25</w:t>
            </w:r>
          </w:p>
        </w:tc>
        <w:tc>
          <w:tcPr>
            <w:tcW w:w="3858" w:type="pct"/>
            <w:tcBorders>
              <w:top w:val="single" w:sz="6" w:space="0" w:color="000000"/>
              <w:left w:val="single" w:sz="6" w:space="0" w:color="000000"/>
              <w:bottom w:val="single" w:sz="6" w:space="0" w:color="000000"/>
              <w:right w:val="single" w:sz="6" w:space="0" w:color="000000"/>
            </w:tcBorders>
            <w:hideMark/>
          </w:tcPr>
          <w:p w14:paraId="05CE094B"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Describe sources of financial or non-financial support for the review, and the role of the funders or sponsors in the review.</w:t>
            </w:r>
          </w:p>
        </w:tc>
        <w:tc>
          <w:tcPr>
            <w:tcW w:w="389" w:type="pct"/>
            <w:tcBorders>
              <w:top w:val="single" w:sz="6" w:space="0" w:color="000000"/>
              <w:left w:val="single" w:sz="6" w:space="0" w:color="000000"/>
              <w:bottom w:val="single" w:sz="6" w:space="0" w:color="000000"/>
              <w:right w:val="single" w:sz="6" w:space="0" w:color="000000"/>
            </w:tcBorders>
          </w:tcPr>
          <w:p w14:paraId="4C4722FD" w14:textId="008EE1B4" w:rsidR="00245218" w:rsidRPr="00AF2ED4" w:rsidRDefault="00284EBE" w:rsidP="00245218">
            <w:pPr>
              <w:pStyle w:val="Default"/>
              <w:rPr>
                <w:rFonts w:ascii="Arial" w:hAnsi="Arial" w:cs="Arial"/>
                <w:color w:val="auto"/>
                <w:sz w:val="18"/>
                <w:szCs w:val="18"/>
              </w:rPr>
            </w:pPr>
            <w:r w:rsidRPr="00AF2ED4">
              <w:rPr>
                <w:rFonts w:ascii="Arial" w:hAnsi="Arial" w:cs="Arial"/>
                <w:color w:val="auto"/>
                <w:sz w:val="18"/>
                <w:szCs w:val="18"/>
              </w:rPr>
              <w:t>3</w:t>
            </w:r>
            <w:r w:rsidR="002573B5" w:rsidRPr="00AF2ED4">
              <w:rPr>
                <w:rFonts w:ascii="Arial" w:hAnsi="Arial" w:cs="Arial"/>
                <w:color w:val="auto"/>
                <w:sz w:val="18"/>
                <w:szCs w:val="18"/>
              </w:rPr>
              <w:t>4 – 35</w:t>
            </w:r>
          </w:p>
        </w:tc>
      </w:tr>
      <w:tr w:rsidR="00245218" w:rsidRPr="00AF2ED4" w14:paraId="1D46F0B3" w14:textId="77777777" w:rsidTr="00245218">
        <w:trPr>
          <w:trHeight w:val="48"/>
        </w:trPr>
        <w:tc>
          <w:tcPr>
            <w:tcW w:w="543" w:type="pct"/>
            <w:tcBorders>
              <w:top w:val="single" w:sz="6" w:space="0" w:color="000000"/>
              <w:left w:val="single" w:sz="6" w:space="0" w:color="000000"/>
              <w:bottom w:val="single" w:sz="6" w:space="0" w:color="000000"/>
              <w:right w:val="single" w:sz="6" w:space="0" w:color="000000"/>
            </w:tcBorders>
            <w:hideMark/>
          </w:tcPr>
          <w:p w14:paraId="4DAAE776"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Competing interests</w:t>
            </w:r>
          </w:p>
        </w:tc>
        <w:tc>
          <w:tcPr>
            <w:tcW w:w="210" w:type="pct"/>
            <w:tcBorders>
              <w:top w:val="single" w:sz="6" w:space="0" w:color="000000"/>
              <w:left w:val="single" w:sz="6" w:space="0" w:color="000000"/>
              <w:bottom w:val="single" w:sz="6" w:space="0" w:color="000000"/>
              <w:right w:val="single" w:sz="6" w:space="0" w:color="000000"/>
            </w:tcBorders>
            <w:hideMark/>
          </w:tcPr>
          <w:p w14:paraId="307E7D86"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26</w:t>
            </w:r>
          </w:p>
        </w:tc>
        <w:tc>
          <w:tcPr>
            <w:tcW w:w="3858" w:type="pct"/>
            <w:tcBorders>
              <w:top w:val="single" w:sz="6" w:space="0" w:color="000000"/>
              <w:left w:val="single" w:sz="6" w:space="0" w:color="000000"/>
              <w:bottom w:val="single" w:sz="6" w:space="0" w:color="000000"/>
              <w:right w:val="single" w:sz="6" w:space="0" w:color="000000"/>
            </w:tcBorders>
            <w:hideMark/>
          </w:tcPr>
          <w:p w14:paraId="7FA2477B"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Declare any competing interests of review authors.</w:t>
            </w:r>
          </w:p>
        </w:tc>
        <w:tc>
          <w:tcPr>
            <w:tcW w:w="389" w:type="pct"/>
            <w:tcBorders>
              <w:top w:val="single" w:sz="6" w:space="0" w:color="000000"/>
              <w:left w:val="single" w:sz="6" w:space="0" w:color="000000"/>
              <w:bottom w:val="single" w:sz="6" w:space="0" w:color="000000"/>
              <w:right w:val="single" w:sz="6" w:space="0" w:color="000000"/>
            </w:tcBorders>
          </w:tcPr>
          <w:p w14:paraId="0F9D36AB" w14:textId="04757183" w:rsidR="00245218" w:rsidRPr="00AF2ED4" w:rsidRDefault="00C815A0" w:rsidP="00245218">
            <w:pPr>
              <w:pStyle w:val="Default"/>
              <w:rPr>
                <w:rFonts w:ascii="Arial" w:hAnsi="Arial" w:cs="Arial"/>
                <w:color w:val="auto"/>
                <w:sz w:val="18"/>
                <w:szCs w:val="18"/>
              </w:rPr>
            </w:pPr>
            <w:r w:rsidRPr="00AF2ED4">
              <w:rPr>
                <w:rFonts w:ascii="Arial" w:hAnsi="Arial" w:cs="Arial"/>
                <w:color w:val="auto"/>
                <w:sz w:val="18"/>
                <w:szCs w:val="18"/>
              </w:rPr>
              <w:t>3</w:t>
            </w:r>
            <w:r w:rsidR="002A5F92" w:rsidRPr="00AF2ED4">
              <w:rPr>
                <w:rFonts w:ascii="Arial" w:hAnsi="Arial" w:cs="Arial"/>
                <w:color w:val="auto"/>
                <w:sz w:val="18"/>
                <w:szCs w:val="18"/>
              </w:rPr>
              <w:t>4</w:t>
            </w:r>
          </w:p>
        </w:tc>
      </w:tr>
      <w:tr w:rsidR="00245218" w:rsidRPr="00AF2ED4" w14:paraId="3BA8D8D9" w14:textId="77777777" w:rsidTr="00245218">
        <w:trPr>
          <w:trHeight w:val="219"/>
        </w:trPr>
        <w:tc>
          <w:tcPr>
            <w:tcW w:w="543" w:type="pct"/>
            <w:tcBorders>
              <w:top w:val="single" w:sz="6" w:space="0" w:color="000000"/>
              <w:left w:val="single" w:sz="6" w:space="0" w:color="000000"/>
              <w:bottom w:val="double" w:sz="6" w:space="0" w:color="000000"/>
              <w:right w:val="single" w:sz="6" w:space="0" w:color="000000"/>
            </w:tcBorders>
            <w:hideMark/>
          </w:tcPr>
          <w:p w14:paraId="458CCDCE"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Availability of data, code and other materials</w:t>
            </w:r>
          </w:p>
        </w:tc>
        <w:tc>
          <w:tcPr>
            <w:tcW w:w="210" w:type="pct"/>
            <w:tcBorders>
              <w:top w:val="single" w:sz="6" w:space="0" w:color="000000"/>
              <w:left w:val="single" w:sz="6" w:space="0" w:color="000000"/>
              <w:bottom w:val="double" w:sz="6" w:space="0" w:color="000000"/>
              <w:right w:val="single" w:sz="6" w:space="0" w:color="000000"/>
            </w:tcBorders>
            <w:hideMark/>
          </w:tcPr>
          <w:p w14:paraId="45C03C51"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27</w:t>
            </w:r>
          </w:p>
        </w:tc>
        <w:tc>
          <w:tcPr>
            <w:tcW w:w="3858" w:type="pct"/>
            <w:tcBorders>
              <w:top w:val="single" w:sz="6" w:space="0" w:color="000000"/>
              <w:left w:val="single" w:sz="6" w:space="0" w:color="000000"/>
              <w:bottom w:val="double" w:sz="6" w:space="0" w:color="000000"/>
              <w:right w:val="single" w:sz="6" w:space="0" w:color="000000"/>
            </w:tcBorders>
            <w:hideMark/>
          </w:tcPr>
          <w:p w14:paraId="7AD6B927" w14:textId="77777777" w:rsidR="00245218" w:rsidRPr="00AF2ED4" w:rsidRDefault="00245218" w:rsidP="00245218">
            <w:pPr>
              <w:pStyle w:val="Default"/>
              <w:rPr>
                <w:rFonts w:ascii="Arial" w:hAnsi="Arial" w:cs="Arial"/>
                <w:sz w:val="18"/>
                <w:szCs w:val="18"/>
              </w:rPr>
            </w:pPr>
            <w:r w:rsidRPr="00AF2ED4">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89" w:type="pct"/>
            <w:tcBorders>
              <w:top w:val="single" w:sz="6" w:space="0" w:color="000000"/>
              <w:left w:val="single" w:sz="6" w:space="0" w:color="000000"/>
              <w:bottom w:val="double" w:sz="6" w:space="0" w:color="000000"/>
              <w:right w:val="single" w:sz="6" w:space="0" w:color="000000"/>
            </w:tcBorders>
          </w:tcPr>
          <w:p w14:paraId="1A8A032F" w14:textId="28906E22" w:rsidR="00245218" w:rsidRPr="00AF2ED4" w:rsidRDefault="00580C61" w:rsidP="00245218">
            <w:pPr>
              <w:pStyle w:val="Default"/>
              <w:rPr>
                <w:rFonts w:ascii="Arial" w:hAnsi="Arial" w:cs="Arial"/>
                <w:color w:val="auto"/>
                <w:sz w:val="18"/>
                <w:szCs w:val="18"/>
              </w:rPr>
            </w:pPr>
            <w:r w:rsidRPr="00AF2ED4">
              <w:rPr>
                <w:rFonts w:ascii="Arial" w:hAnsi="Arial" w:cs="Arial"/>
                <w:color w:val="auto"/>
                <w:sz w:val="18"/>
                <w:szCs w:val="18"/>
              </w:rPr>
              <w:t>3</w:t>
            </w:r>
            <w:r w:rsidR="002A5F92" w:rsidRPr="00AF2ED4">
              <w:rPr>
                <w:rFonts w:ascii="Arial" w:hAnsi="Arial" w:cs="Arial"/>
                <w:color w:val="auto"/>
                <w:sz w:val="18"/>
                <w:szCs w:val="18"/>
              </w:rPr>
              <w:t>4</w:t>
            </w:r>
          </w:p>
        </w:tc>
      </w:tr>
    </w:tbl>
    <w:p w14:paraId="6ADABF4D" w14:textId="2348EDC5" w:rsidR="00D25743" w:rsidRPr="00AF2ED4" w:rsidRDefault="00812AE3" w:rsidP="00C5112B">
      <w:pPr>
        <w:spacing w:after="0" w:line="480" w:lineRule="auto"/>
        <w:jc w:val="both"/>
      </w:pPr>
      <w:r w:rsidRPr="00AF2ED4">
        <w:t xml:space="preserve">Retrieved from Page </w:t>
      </w:r>
      <w:r w:rsidRPr="00AF2ED4">
        <w:rPr>
          <w:i/>
          <w:iCs/>
        </w:rPr>
        <w:t>et al.</w:t>
      </w:r>
      <w:r w:rsidRPr="00AF2ED4">
        <w:t xml:space="preserve"> [</w:t>
      </w:r>
      <w:r w:rsidR="001A57DF" w:rsidRPr="00AF2ED4">
        <w:t>4</w:t>
      </w:r>
      <w:r w:rsidR="001E4D3B" w:rsidRPr="00AF2ED4">
        <w:t>2</w:t>
      </w:r>
      <w:r w:rsidRPr="00AF2ED4">
        <w:t xml:space="preserve">]. </w:t>
      </w:r>
      <w:r w:rsidR="00C84923" w:rsidRPr="00AF2ED4">
        <w:t>Abbreviations:</w:t>
      </w:r>
      <w:r w:rsidR="00DC0B61" w:rsidRPr="00AF2ED4">
        <w:t xml:space="preserve"> </w:t>
      </w:r>
      <w:r w:rsidR="00DC0B61" w:rsidRPr="00AF2ED4">
        <w:rPr>
          <w:i/>
          <w:iCs/>
        </w:rPr>
        <w:t>NA</w:t>
      </w:r>
      <w:r w:rsidR="00DC0B61" w:rsidRPr="00AF2ED4">
        <w:t xml:space="preserve"> Not applicable;</w:t>
      </w:r>
      <w:r w:rsidR="00C84923" w:rsidRPr="00AF2ED4">
        <w:t xml:space="preserve"> </w:t>
      </w:r>
      <w:r w:rsidR="00C9239A" w:rsidRPr="00AF2ED4">
        <w:rPr>
          <w:i/>
          <w:iCs/>
        </w:rPr>
        <w:t>PRISMA</w:t>
      </w:r>
      <w:r w:rsidR="00C9239A" w:rsidRPr="00AF2ED4">
        <w:t xml:space="preserve"> Preferred Reporting Items for Systematic Reviews and Meta-Analyses. </w:t>
      </w:r>
    </w:p>
    <w:p w14:paraId="2A5CE8D2" w14:textId="69E1166E" w:rsidR="002A7B18" w:rsidRPr="00AF2ED4" w:rsidRDefault="002A7B18" w:rsidP="00A17B4A">
      <w:pPr>
        <w:sectPr w:rsidR="002A7B18" w:rsidRPr="00AF2ED4" w:rsidSect="00835C2C">
          <w:pgSz w:w="16840" w:h="11900" w:orient="landscape"/>
          <w:pgMar w:top="1440" w:right="1440" w:bottom="1440" w:left="1440" w:header="708" w:footer="708" w:gutter="0"/>
          <w:lnNumType w:countBy="1" w:restart="continuous"/>
          <w:cols w:space="708"/>
          <w:docGrid w:linePitch="360"/>
        </w:sectPr>
      </w:pPr>
    </w:p>
    <w:p w14:paraId="2F8DDA3B" w14:textId="09679905" w:rsidR="00E56DFC" w:rsidRPr="00AF2ED4" w:rsidRDefault="00A5309B" w:rsidP="00377B2C">
      <w:pPr>
        <w:pStyle w:val="Heading2"/>
      </w:pPr>
      <w:r w:rsidRPr="00AF2ED4">
        <w:lastRenderedPageBreak/>
        <w:t>S</w:t>
      </w:r>
      <w:bookmarkEnd w:id="0"/>
      <w:r w:rsidRPr="00AF2ED4">
        <w:t>2 Table</w:t>
      </w:r>
      <w:r w:rsidR="00E56DFC" w:rsidRPr="00AF2ED4">
        <w:t>. Search strategy employed in the systematic searching of e</w:t>
      </w:r>
      <w:r w:rsidR="00775238" w:rsidRPr="00AF2ED4">
        <w:t>ach</w:t>
      </w:r>
      <w:r w:rsidR="00E56DFC" w:rsidRPr="00AF2ED4">
        <w:t xml:space="preserve"> database.</w:t>
      </w:r>
      <w:r w:rsidR="002A6258" w:rsidRPr="00AF2ED4">
        <w:t xml:space="preserve"> </w:t>
      </w:r>
    </w:p>
    <w:tbl>
      <w:tblPr>
        <w:tblStyle w:val="TableGrid"/>
        <w:tblpPr w:leftFromText="180" w:rightFromText="180" w:vertAnchor="text" w:horzAnchor="margin" w:tblpY="3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2"/>
        <w:gridCol w:w="1173"/>
        <w:gridCol w:w="1058"/>
        <w:gridCol w:w="10557"/>
      </w:tblGrid>
      <w:tr w:rsidR="0060372C" w:rsidRPr="00AF2ED4" w14:paraId="30E784FB" w14:textId="77777777" w:rsidTr="00AA4E1D">
        <w:tc>
          <w:tcPr>
            <w:tcW w:w="420" w:type="pct"/>
            <w:tcBorders>
              <w:top w:val="single" w:sz="12" w:space="0" w:color="auto"/>
              <w:bottom w:val="single" w:sz="8" w:space="0" w:color="auto"/>
            </w:tcBorders>
          </w:tcPr>
          <w:p w14:paraId="358CA837" w14:textId="1C643AE7" w:rsidR="0060372C" w:rsidRPr="00AF2ED4" w:rsidRDefault="0060372C" w:rsidP="00F94B25">
            <w:pPr>
              <w:spacing w:after="0" w:line="240" w:lineRule="auto"/>
              <w:rPr>
                <w:rFonts w:cs="Times New Roman"/>
                <w:b/>
              </w:rPr>
            </w:pPr>
            <w:r w:rsidRPr="00AF2ED4">
              <w:rPr>
                <w:rFonts w:cs="Times New Roman"/>
                <w:b/>
              </w:rPr>
              <w:t>Database</w:t>
            </w:r>
          </w:p>
        </w:tc>
        <w:tc>
          <w:tcPr>
            <w:tcW w:w="420" w:type="pct"/>
            <w:tcBorders>
              <w:top w:val="single" w:sz="12" w:space="0" w:color="auto"/>
              <w:bottom w:val="single" w:sz="8" w:space="0" w:color="auto"/>
            </w:tcBorders>
          </w:tcPr>
          <w:p w14:paraId="71754FA3" w14:textId="2FDFBE1A" w:rsidR="0060372C" w:rsidRPr="00AF2ED4" w:rsidRDefault="0060372C" w:rsidP="00F94B25">
            <w:pPr>
              <w:spacing w:after="0" w:line="240" w:lineRule="auto"/>
              <w:rPr>
                <w:rFonts w:cs="Times New Roman"/>
                <w:b/>
              </w:rPr>
            </w:pPr>
            <w:r w:rsidRPr="00AF2ED4">
              <w:rPr>
                <w:rFonts w:cs="Times New Roman"/>
                <w:b/>
              </w:rPr>
              <w:t>Keywords</w:t>
            </w:r>
          </w:p>
        </w:tc>
        <w:tc>
          <w:tcPr>
            <w:tcW w:w="379" w:type="pct"/>
            <w:tcBorders>
              <w:top w:val="single" w:sz="12" w:space="0" w:color="auto"/>
              <w:bottom w:val="single" w:sz="8" w:space="0" w:color="auto"/>
            </w:tcBorders>
          </w:tcPr>
          <w:p w14:paraId="3C7D2510" w14:textId="5D183DB9" w:rsidR="0060372C" w:rsidRPr="00AF2ED4" w:rsidRDefault="0060372C" w:rsidP="00F94B25">
            <w:pPr>
              <w:spacing w:after="0" w:line="240" w:lineRule="auto"/>
              <w:rPr>
                <w:rFonts w:cs="Times New Roman"/>
                <w:b/>
              </w:rPr>
            </w:pPr>
            <w:r w:rsidRPr="00AF2ED4">
              <w:rPr>
                <w:rFonts w:cs="Times New Roman"/>
                <w:b/>
              </w:rPr>
              <w:t xml:space="preserve">Search </w:t>
            </w:r>
            <w:r w:rsidR="001F6CF6" w:rsidRPr="00AF2ED4">
              <w:rPr>
                <w:rFonts w:cs="Times New Roman"/>
                <w:b/>
              </w:rPr>
              <w:t>#</w:t>
            </w:r>
          </w:p>
        </w:tc>
        <w:tc>
          <w:tcPr>
            <w:tcW w:w="3781" w:type="pct"/>
            <w:tcBorders>
              <w:top w:val="single" w:sz="12" w:space="0" w:color="auto"/>
              <w:bottom w:val="single" w:sz="8" w:space="0" w:color="auto"/>
            </w:tcBorders>
          </w:tcPr>
          <w:p w14:paraId="2803B29A" w14:textId="77777777" w:rsidR="0060372C" w:rsidRPr="00AF2ED4" w:rsidRDefault="0060372C" w:rsidP="00F94B25">
            <w:pPr>
              <w:spacing w:after="0" w:line="240" w:lineRule="auto"/>
              <w:rPr>
                <w:rFonts w:cs="Times New Roman"/>
                <w:b/>
              </w:rPr>
            </w:pPr>
            <w:r w:rsidRPr="00AF2ED4">
              <w:rPr>
                <w:rFonts w:cs="Times New Roman"/>
                <w:b/>
              </w:rPr>
              <w:t>Search query</w:t>
            </w:r>
          </w:p>
        </w:tc>
      </w:tr>
      <w:tr w:rsidR="00A46298" w:rsidRPr="00AF2ED4" w14:paraId="5429B726" w14:textId="77777777" w:rsidTr="00A46298">
        <w:tc>
          <w:tcPr>
            <w:tcW w:w="420" w:type="pct"/>
            <w:tcBorders>
              <w:top w:val="single" w:sz="8" w:space="0" w:color="auto"/>
            </w:tcBorders>
          </w:tcPr>
          <w:p w14:paraId="374CB312" w14:textId="1D3207EE" w:rsidR="00A46298" w:rsidRPr="00AF2ED4" w:rsidRDefault="00A46298" w:rsidP="00A46298">
            <w:pPr>
              <w:spacing w:after="0" w:line="240" w:lineRule="auto"/>
              <w:rPr>
                <w:b/>
              </w:rPr>
            </w:pPr>
            <w:r w:rsidRPr="00AF2ED4">
              <w:rPr>
                <w:rFonts w:cs="Times New Roman"/>
                <w:b/>
              </w:rPr>
              <w:t>CINAHL</w:t>
            </w:r>
          </w:p>
        </w:tc>
        <w:tc>
          <w:tcPr>
            <w:tcW w:w="420" w:type="pct"/>
            <w:tcBorders>
              <w:top w:val="single" w:sz="8" w:space="0" w:color="auto"/>
            </w:tcBorders>
          </w:tcPr>
          <w:p w14:paraId="147E9A46" w14:textId="2366E531" w:rsidR="00A46298" w:rsidRPr="00AF2ED4" w:rsidRDefault="00A46298" w:rsidP="00A46298">
            <w:pPr>
              <w:spacing w:after="0" w:line="240" w:lineRule="auto"/>
              <w:rPr>
                <w:b/>
              </w:rPr>
            </w:pPr>
            <w:r w:rsidRPr="00AF2ED4">
              <w:rPr>
                <w:rFonts w:cs="Times New Roman"/>
                <w:b/>
              </w:rPr>
              <w:t>ME/CFS</w:t>
            </w:r>
          </w:p>
        </w:tc>
        <w:tc>
          <w:tcPr>
            <w:tcW w:w="379" w:type="pct"/>
            <w:tcBorders>
              <w:top w:val="single" w:sz="8" w:space="0" w:color="auto"/>
            </w:tcBorders>
          </w:tcPr>
          <w:p w14:paraId="57F13603" w14:textId="3D735753" w:rsidR="00A46298" w:rsidRPr="00AF2ED4" w:rsidRDefault="00A46298" w:rsidP="00A46298">
            <w:pPr>
              <w:spacing w:after="0" w:line="240" w:lineRule="auto"/>
            </w:pPr>
            <w:r w:rsidRPr="00AF2ED4">
              <w:rPr>
                <w:rFonts w:cs="Times New Roman"/>
              </w:rPr>
              <w:t>1</w:t>
            </w:r>
          </w:p>
        </w:tc>
        <w:tc>
          <w:tcPr>
            <w:tcW w:w="3781" w:type="pct"/>
            <w:tcBorders>
              <w:top w:val="single" w:sz="8" w:space="0" w:color="auto"/>
            </w:tcBorders>
          </w:tcPr>
          <w:p w14:paraId="5BB1EEF9" w14:textId="0CE9F2C8" w:rsidR="00A46298" w:rsidRPr="00AF2ED4" w:rsidRDefault="00A46298" w:rsidP="00A46298">
            <w:pPr>
              <w:spacing w:after="0" w:line="240" w:lineRule="auto"/>
            </w:pPr>
            <w:r w:rsidRPr="00AF2ED4">
              <w:rPr>
                <w:rFonts w:cs="Times New Roman"/>
              </w:rPr>
              <w:t>Limited to ‘Humans’: (MH “Fatigue Syndrome, Chronic”)</w:t>
            </w:r>
          </w:p>
        </w:tc>
      </w:tr>
      <w:tr w:rsidR="0060372C" w:rsidRPr="00AF2ED4" w14:paraId="7165EF2D" w14:textId="77777777" w:rsidTr="00A46298">
        <w:tc>
          <w:tcPr>
            <w:tcW w:w="420" w:type="pct"/>
            <w:tcBorders>
              <w:bottom w:val="single" w:sz="4" w:space="0" w:color="auto"/>
            </w:tcBorders>
          </w:tcPr>
          <w:p w14:paraId="79EE7F64" w14:textId="1A2B38F6" w:rsidR="0060372C" w:rsidRPr="00AF2ED4" w:rsidRDefault="0060372C" w:rsidP="00F94B25">
            <w:pPr>
              <w:spacing w:after="0" w:line="240" w:lineRule="auto"/>
              <w:rPr>
                <w:rFonts w:cs="Times New Roman"/>
                <w:b/>
              </w:rPr>
            </w:pPr>
          </w:p>
        </w:tc>
        <w:tc>
          <w:tcPr>
            <w:tcW w:w="420" w:type="pct"/>
            <w:tcBorders>
              <w:bottom w:val="single" w:sz="4" w:space="0" w:color="auto"/>
            </w:tcBorders>
          </w:tcPr>
          <w:p w14:paraId="3CE54C27" w14:textId="3EC156C9" w:rsidR="0060372C" w:rsidRPr="00AF2ED4" w:rsidRDefault="0060372C" w:rsidP="00F94B25">
            <w:pPr>
              <w:spacing w:after="0" w:line="240" w:lineRule="auto"/>
              <w:rPr>
                <w:rFonts w:cs="Times New Roman"/>
                <w:b/>
              </w:rPr>
            </w:pPr>
          </w:p>
        </w:tc>
        <w:tc>
          <w:tcPr>
            <w:tcW w:w="379" w:type="pct"/>
            <w:tcBorders>
              <w:bottom w:val="single" w:sz="4" w:space="0" w:color="auto"/>
            </w:tcBorders>
          </w:tcPr>
          <w:p w14:paraId="43A74C22" w14:textId="4F8E1E56" w:rsidR="0060372C" w:rsidRPr="00AF2ED4" w:rsidRDefault="00A46298" w:rsidP="00F94B25">
            <w:pPr>
              <w:spacing w:after="0" w:line="240" w:lineRule="auto"/>
              <w:rPr>
                <w:rFonts w:cs="Times New Roman"/>
              </w:rPr>
            </w:pPr>
            <w:r w:rsidRPr="00AF2ED4">
              <w:rPr>
                <w:rFonts w:cs="Times New Roman"/>
              </w:rPr>
              <w:t>2</w:t>
            </w:r>
          </w:p>
        </w:tc>
        <w:tc>
          <w:tcPr>
            <w:tcW w:w="3781" w:type="pct"/>
            <w:tcBorders>
              <w:bottom w:val="single" w:sz="4" w:space="0" w:color="auto"/>
            </w:tcBorders>
          </w:tcPr>
          <w:p w14:paraId="042097A3" w14:textId="1A2EB4C4" w:rsidR="0060372C" w:rsidRPr="00AF2ED4" w:rsidRDefault="00A46298" w:rsidP="00F94B25">
            <w:pPr>
              <w:spacing w:after="0" w:line="240" w:lineRule="auto"/>
              <w:rPr>
                <w:rFonts w:cs="Times New Roman"/>
              </w:rPr>
            </w:pPr>
            <w:r w:rsidRPr="00AF2ED4">
              <w:rPr>
                <w:rFonts w:cs="Times New Roman"/>
              </w:rPr>
              <w:t>Limited to ‘Humans’: (</w:t>
            </w:r>
            <w:r w:rsidRPr="00AF2ED4">
              <w:t xml:space="preserve">(TI “Chronic Fatigue Syndrome” OR AB “Chronic Fatigue Syndrome”) OR (TI “Chronic Fatigue Syndromes” OR AB “Chronic Fatigue Syndromes”) OR (TI “Fatigue Syndrome, Chronic” OR AB “Fatigue Syndrome, Chronic”) OR (TI “Fatigue Syndromes, Chronic” OR AB “Fatigue Syndromes, Chronic”) OR (TI “Syndrome, Chronic Fatigue” OR AB “Syndrome, Chronic Fatigue”) OR (TI “Syndrome of Chronic Fatigue” OR AB “Syndrome of Chronic Fatigue”) OR (TI “Chronic Fatigue Disorder” OR AB “Chronic Fatigue Disorder”) OR (TI “Chronic Fatigue Disorders” OR AB “Chronic Fatigue Disorders”) OR (TI “Fatigue Disorder, Chronic” OR AB “Fatigue Disorder, Chronic”) OR (TI “Fatigue Disorders, Chronic” OR AB “Fatigue Disorders, Chronic”) OR (TI “Disorders, Chronic Fatigue” OR AB “Disorders, Chronic Fatigue”) OR (TI “Chronic Fatigue and Immune Dysfunction Syndrome” OR AB “Chronic Fatigue and Immune Dysfunction Syndrome”) OR (TI “Chronic Fatigue Fibromyalgia Syndrome” OR AB “Chronic Fatigue Fibromyalgia Syndrome”) OR (TI “Chronic Fatigue-Fibromyalgia Syndrome” OR AB “Chronic Fatigue-Fibromyalgia Syndrome”) OR (TI “Chronic Fatigue Fibromyalgia Syndromes” OR AB “Chronic Fatigue Fibromyalgia Syndromes”) OR (TI “Chronic Fatigue-Fibromyalgia Syndromes” OR AB “Chronic Fatigue-Fibromyalgia Syndromes”) OR (TI “Fatigue Fibromyalgia Syndrome, Chronic” OR AB “Fatigue Fibromyalgia Syndrome, Chronic”) OR (TI “Fatigue-Fibromyalgia Syndrome, Chronic” OR AB “Fatigue-Fibromyalgia Syndrome, Chronic”) OR (TI “Fatigue Fibromyalgia Syndromes, Chronic” OR AB “Fatigue Fibromyalgia Syndromes, Chronic”) OR (TI “Fatigue-Fibromyalgia Syndromes, Chronic” OR AB “Fatigue-Fibromyalgia Syndromes, Chronic”) OR (TI “Syndrome, Chronic Fatigue Fibromyalgia” OR AB “Syndrome, Chronic Fatigue Fibromyalgia”) OR (TI “Syndrome, Chronic Fatigue-Fibromyalgia” OR AB “Syndrome, Chronic Fatigue-Fibromyalgia”) OR (TI “Syndromes, Chronic Fatigue Fibromyalgia” OR AB “Syndromes, Chronic Fatigue Fibromyalgia”) OR (TI “Syndromes, Chronic Fatigue-Fibromyalgia” OR AB “Syndromes, Chronic Fatigue-Fibromyalgia”) OR (TI “Myalgic Encephalomyelitis” OR AB “Myalgic Encephalomyelitis”) OR (TI “Encephalomyelitis, Myalgic” OR AB “Encephalomyelitis, Myalgic”) OR (TI “Systemic Exertion Intolerance Disease” OR AB “Systemic Exertion Intolerance Disease”) OR (TI “Postviral Fatigue Syndrome” OR AB “Postviral Fatigue Syndrome”) OR (TI “Postviral Fatigue Syndromes” OR AB “Postviral Fatigue Syndromes”) OR (TI “Post Viral Fatigue Syndrome” OR AB “Post Viral Fatigue Syndrome”) OR (TI “Post Viral Fatigue Syndromes” OR AB “Post Viral Fatigue Syndromes”) OR (TI “Post-Viral Fatigue Syndrome” OR AB “Post-Viral Fatigue Syndrome”) OR (TI “Post-Viral Fatigue Syndromes” OR AB “Post-Viral Fatigue Syndromes”) OR (TI “Fatigue Syndrome, Postviral” OR AB “Fatigue Syndrome, Postviral”) OR (TI “Fatigue Syndromes, Postviral” OR AB “Fatigue Syndromes, Postviral”) OR (TI “Fatigue Syndrome, Post Viral” OR AB “Fatigue Syndrome, Post Viral”) OR (TI “Fatigue Syndromes, Post Viral” OR AB “Fatigue Syndromes, Post Viral”) OR (TI “Fatigue Syndrome, Post-Viral” OR AB “Fatigue Syndrome, Post-Viral”) OR (TI “Fatigue Syndromes, Post-Viral” OR AB “Fatigue Syndromes, Post-Viral”) OR (TI “Syndrome, Postviral Fatigue” OR AB “Syndrome, Postviral Fatigue”) OR (TI “Syndromes, Postviral Fatigue” OR AB “Syndromes, Postviral Fatigue”) OR (TI “Syndrome, Post Viral Fatigue” OR AB “Syndrome, Post Viral Fatigue”) OR (TI “Syndromes, Post Viral Fatigue” OR AB “Syndromes, Post Viral Fatigue”) OR (TI “Syndrome, Post-Viral Fatigue” OR AB “Syndrome, Post-Viral Fatigue”) OR (TI “Syndromes, Post-Viral Fatigue” OR AB “Syndromes, Post-Viral Fatigue”) OR (TI </w:t>
            </w:r>
          </w:p>
        </w:tc>
      </w:tr>
    </w:tbl>
    <w:p w14:paraId="16EC3FC8" w14:textId="77777777" w:rsidR="005058CB" w:rsidRPr="00AF2ED4" w:rsidRDefault="005058CB"/>
    <w:p w14:paraId="1A245181" w14:textId="6D34A008" w:rsidR="005058CB" w:rsidRPr="00AF2ED4" w:rsidRDefault="005058CB" w:rsidP="005058CB">
      <w:pPr>
        <w:jc w:val="right"/>
      </w:pPr>
      <w:r w:rsidRPr="00AF2ED4">
        <w:t>(continued)</w:t>
      </w:r>
    </w:p>
    <w:p w14:paraId="5368ED18" w14:textId="618BAAFC" w:rsidR="005058CB" w:rsidRPr="00AF2ED4" w:rsidRDefault="005058CB" w:rsidP="00377B2C">
      <w:pPr>
        <w:spacing w:after="0" w:line="480" w:lineRule="auto"/>
        <w:jc w:val="both"/>
        <w:rPr>
          <w:b/>
          <w:bCs/>
        </w:rPr>
      </w:pPr>
      <w:r w:rsidRPr="00AF2ED4">
        <w:rPr>
          <w:b/>
          <w:bCs/>
        </w:rPr>
        <w:lastRenderedPageBreak/>
        <w:t xml:space="preserve">S2 Table. Search strategy employed in the systematic searching of each database (continued). </w:t>
      </w:r>
    </w:p>
    <w:tbl>
      <w:tblPr>
        <w:tblStyle w:val="TableGrid"/>
        <w:tblpPr w:leftFromText="180" w:rightFromText="180" w:vertAnchor="text" w:horzAnchor="margin" w:tblpY="3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2"/>
        <w:gridCol w:w="1173"/>
        <w:gridCol w:w="1058"/>
        <w:gridCol w:w="10557"/>
      </w:tblGrid>
      <w:tr w:rsidR="005058CB" w:rsidRPr="00AF2ED4" w14:paraId="0CF62B9F" w14:textId="77777777" w:rsidTr="00AA4E1D">
        <w:tc>
          <w:tcPr>
            <w:tcW w:w="420" w:type="pct"/>
            <w:tcBorders>
              <w:top w:val="single" w:sz="4" w:space="0" w:color="auto"/>
              <w:bottom w:val="single" w:sz="4" w:space="0" w:color="auto"/>
            </w:tcBorders>
          </w:tcPr>
          <w:p w14:paraId="5A6B34C6" w14:textId="77777777" w:rsidR="005058CB" w:rsidRPr="00AF2ED4" w:rsidRDefault="005058CB" w:rsidP="001A03B7">
            <w:pPr>
              <w:spacing w:after="0" w:line="240" w:lineRule="auto"/>
              <w:rPr>
                <w:rFonts w:cs="Times New Roman"/>
                <w:b/>
              </w:rPr>
            </w:pPr>
            <w:r w:rsidRPr="00AF2ED4">
              <w:rPr>
                <w:rFonts w:cs="Times New Roman"/>
                <w:b/>
              </w:rPr>
              <w:t>Database</w:t>
            </w:r>
          </w:p>
        </w:tc>
        <w:tc>
          <w:tcPr>
            <w:tcW w:w="420" w:type="pct"/>
            <w:tcBorders>
              <w:top w:val="single" w:sz="4" w:space="0" w:color="auto"/>
              <w:bottom w:val="single" w:sz="4" w:space="0" w:color="auto"/>
            </w:tcBorders>
          </w:tcPr>
          <w:p w14:paraId="5DD48411" w14:textId="77777777" w:rsidR="005058CB" w:rsidRPr="00AF2ED4" w:rsidRDefault="005058CB" w:rsidP="001A03B7">
            <w:pPr>
              <w:spacing w:after="0" w:line="240" w:lineRule="auto"/>
              <w:rPr>
                <w:rFonts w:cs="Times New Roman"/>
                <w:b/>
              </w:rPr>
            </w:pPr>
            <w:r w:rsidRPr="00AF2ED4">
              <w:rPr>
                <w:rFonts w:cs="Times New Roman"/>
                <w:b/>
              </w:rPr>
              <w:t>Keywords</w:t>
            </w:r>
          </w:p>
        </w:tc>
        <w:tc>
          <w:tcPr>
            <w:tcW w:w="379" w:type="pct"/>
            <w:tcBorders>
              <w:top w:val="single" w:sz="4" w:space="0" w:color="auto"/>
              <w:bottom w:val="single" w:sz="4" w:space="0" w:color="auto"/>
            </w:tcBorders>
          </w:tcPr>
          <w:p w14:paraId="3CDB6ED8" w14:textId="77777777" w:rsidR="005058CB" w:rsidRPr="00AF2ED4" w:rsidRDefault="005058CB" w:rsidP="001A03B7">
            <w:pPr>
              <w:spacing w:after="0" w:line="240" w:lineRule="auto"/>
              <w:rPr>
                <w:rFonts w:cs="Times New Roman"/>
                <w:b/>
              </w:rPr>
            </w:pPr>
            <w:r w:rsidRPr="00AF2ED4">
              <w:rPr>
                <w:rFonts w:cs="Times New Roman"/>
                <w:b/>
              </w:rPr>
              <w:t>Search #</w:t>
            </w:r>
          </w:p>
        </w:tc>
        <w:tc>
          <w:tcPr>
            <w:tcW w:w="3781" w:type="pct"/>
            <w:tcBorders>
              <w:top w:val="single" w:sz="4" w:space="0" w:color="auto"/>
              <w:bottom w:val="single" w:sz="4" w:space="0" w:color="auto"/>
            </w:tcBorders>
          </w:tcPr>
          <w:p w14:paraId="4938392C" w14:textId="77777777" w:rsidR="005058CB" w:rsidRPr="00AF2ED4" w:rsidRDefault="005058CB" w:rsidP="001A03B7">
            <w:pPr>
              <w:spacing w:after="0" w:line="240" w:lineRule="auto"/>
              <w:rPr>
                <w:rFonts w:cs="Times New Roman"/>
                <w:b/>
              </w:rPr>
            </w:pPr>
            <w:r w:rsidRPr="00AF2ED4">
              <w:rPr>
                <w:rFonts w:cs="Times New Roman"/>
                <w:b/>
              </w:rPr>
              <w:t>Search query</w:t>
            </w:r>
          </w:p>
        </w:tc>
      </w:tr>
      <w:tr w:rsidR="005058CB" w:rsidRPr="00AF2ED4" w14:paraId="76042BCA" w14:textId="77777777" w:rsidTr="00AA4E1D">
        <w:tc>
          <w:tcPr>
            <w:tcW w:w="420" w:type="pct"/>
            <w:tcBorders>
              <w:top w:val="single" w:sz="4" w:space="0" w:color="auto"/>
            </w:tcBorders>
          </w:tcPr>
          <w:p w14:paraId="1B879FBF" w14:textId="77777777" w:rsidR="005058CB" w:rsidRPr="00AF2ED4" w:rsidRDefault="005058CB" w:rsidP="001A03B7">
            <w:pPr>
              <w:spacing w:after="0" w:line="240" w:lineRule="auto"/>
              <w:rPr>
                <w:b/>
                <w:bCs/>
              </w:rPr>
            </w:pPr>
          </w:p>
        </w:tc>
        <w:tc>
          <w:tcPr>
            <w:tcW w:w="420" w:type="pct"/>
            <w:tcBorders>
              <w:top w:val="single" w:sz="4" w:space="0" w:color="auto"/>
            </w:tcBorders>
          </w:tcPr>
          <w:p w14:paraId="3D082B98" w14:textId="77777777" w:rsidR="005058CB" w:rsidRPr="00AF2ED4" w:rsidRDefault="005058CB" w:rsidP="001A03B7">
            <w:pPr>
              <w:spacing w:after="0" w:line="240" w:lineRule="auto"/>
              <w:rPr>
                <w:b/>
              </w:rPr>
            </w:pPr>
          </w:p>
        </w:tc>
        <w:tc>
          <w:tcPr>
            <w:tcW w:w="379" w:type="pct"/>
            <w:tcBorders>
              <w:top w:val="single" w:sz="4" w:space="0" w:color="auto"/>
            </w:tcBorders>
          </w:tcPr>
          <w:p w14:paraId="7D7D2B73" w14:textId="77777777" w:rsidR="005058CB" w:rsidRPr="00AF2ED4" w:rsidRDefault="005058CB" w:rsidP="001A03B7">
            <w:pPr>
              <w:spacing w:after="0" w:line="240" w:lineRule="auto"/>
            </w:pPr>
          </w:p>
        </w:tc>
        <w:tc>
          <w:tcPr>
            <w:tcW w:w="3781" w:type="pct"/>
            <w:tcBorders>
              <w:top w:val="single" w:sz="4" w:space="0" w:color="auto"/>
            </w:tcBorders>
          </w:tcPr>
          <w:p w14:paraId="45F8D4B0" w14:textId="206FCBD6" w:rsidR="005058CB" w:rsidRPr="00AF2ED4" w:rsidRDefault="00AA4E1D" w:rsidP="001A03B7">
            <w:pPr>
              <w:spacing w:after="0" w:line="240" w:lineRule="auto"/>
            </w:pPr>
            <w:r w:rsidRPr="00AF2ED4">
              <w:t xml:space="preserve">“Infectious Mononucleosis Like Syndrome, </w:t>
            </w:r>
            <w:r w:rsidR="005058CB" w:rsidRPr="00AF2ED4">
              <w:t>Chronic” OR AB “Infectious Mononucleosis Like Syndrome, Chronic”) OR (TI “Infectious Mononucleosis-Like Syndrome, Chronic” OR AB “Infectious Mononucleosis-Like Syndrome, Chronic”) OR (TI “Royal Free Disease” OR AB “Royal Free Disease”) OR (TI “Akureyri Disease” OR AB “Akureyri Disease”) OR (TI “Epidemic Neuromyasthenia” OR AB “Epidemic Neuromyasthenia”) OR (TI “Iceland Disease” OR AB “Iceland Disease</w:t>
            </w:r>
            <w:r w:rsidR="0016728F" w:rsidRPr="00AF2ED4">
              <w:t>”</w:t>
            </w:r>
            <w:r w:rsidR="005058CB" w:rsidRPr="00AF2ED4">
              <w:t>))</w:t>
            </w:r>
          </w:p>
        </w:tc>
      </w:tr>
      <w:tr w:rsidR="0060372C" w:rsidRPr="00AF2ED4" w14:paraId="209938CE" w14:textId="77777777" w:rsidTr="00AA4E1D">
        <w:tc>
          <w:tcPr>
            <w:tcW w:w="420" w:type="pct"/>
          </w:tcPr>
          <w:p w14:paraId="59047989" w14:textId="77777777" w:rsidR="0060372C" w:rsidRPr="00AF2ED4" w:rsidRDefault="0060372C" w:rsidP="00F94B25">
            <w:pPr>
              <w:spacing w:after="0" w:line="240" w:lineRule="auto"/>
              <w:rPr>
                <w:b/>
                <w:bCs/>
              </w:rPr>
            </w:pPr>
          </w:p>
        </w:tc>
        <w:tc>
          <w:tcPr>
            <w:tcW w:w="420" w:type="pct"/>
          </w:tcPr>
          <w:p w14:paraId="77C9E874" w14:textId="1A58BAD7" w:rsidR="0060372C" w:rsidRPr="00AF2ED4" w:rsidRDefault="0060372C" w:rsidP="00F94B25">
            <w:pPr>
              <w:spacing w:after="0" w:line="240" w:lineRule="auto"/>
              <w:rPr>
                <w:rFonts w:cs="Times New Roman"/>
                <w:b/>
              </w:rPr>
            </w:pPr>
          </w:p>
        </w:tc>
        <w:tc>
          <w:tcPr>
            <w:tcW w:w="379" w:type="pct"/>
          </w:tcPr>
          <w:p w14:paraId="17E7A434" w14:textId="77777777" w:rsidR="0060372C" w:rsidRPr="00AF2ED4" w:rsidRDefault="0060372C" w:rsidP="00F94B25">
            <w:pPr>
              <w:spacing w:after="0" w:line="240" w:lineRule="auto"/>
              <w:rPr>
                <w:rFonts w:cs="Times New Roman"/>
              </w:rPr>
            </w:pPr>
            <w:r w:rsidRPr="00AF2ED4">
              <w:rPr>
                <w:rFonts w:cs="Times New Roman"/>
              </w:rPr>
              <w:t>3</w:t>
            </w:r>
          </w:p>
        </w:tc>
        <w:tc>
          <w:tcPr>
            <w:tcW w:w="3781" w:type="pct"/>
          </w:tcPr>
          <w:p w14:paraId="2C930E52" w14:textId="5ADEAA39" w:rsidR="0060372C" w:rsidRPr="00AF2ED4" w:rsidRDefault="0060372C" w:rsidP="00F94B25">
            <w:pPr>
              <w:spacing w:after="0" w:line="240" w:lineRule="auto"/>
              <w:rPr>
                <w:rFonts w:cs="Times New Roman"/>
              </w:rPr>
            </w:pPr>
            <w:r w:rsidRPr="00AF2ED4">
              <w:rPr>
                <w:rFonts w:cs="Times New Roman"/>
              </w:rPr>
              <w:t>#1 OR #2</w:t>
            </w:r>
          </w:p>
        </w:tc>
      </w:tr>
      <w:tr w:rsidR="0060372C" w:rsidRPr="00AF2ED4" w14:paraId="3752E128" w14:textId="77777777" w:rsidTr="00A46298">
        <w:tc>
          <w:tcPr>
            <w:tcW w:w="420" w:type="pct"/>
          </w:tcPr>
          <w:p w14:paraId="2AB85A6B" w14:textId="77777777" w:rsidR="0060372C" w:rsidRPr="00AF2ED4" w:rsidRDefault="0060372C" w:rsidP="00F94B25">
            <w:pPr>
              <w:spacing w:after="0" w:line="240" w:lineRule="auto"/>
              <w:rPr>
                <w:b/>
                <w:bCs/>
              </w:rPr>
            </w:pPr>
          </w:p>
        </w:tc>
        <w:tc>
          <w:tcPr>
            <w:tcW w:w="420" w:type="pct"/>
          </w:tcPr>
          <w:p w14:paraId="31250895" w14:textId="61162C8F" w:rsidR="0060372C" w:rsidRPr="00AF2ED4" w:rsidRDefault="0060372C" w:rsidP="00F94B25">
            <w:pPr>
              <w:spacing w:after="0" w:line="240" w:lineRule="auto"/>
              <w:rPr>
                <w:rFonts w:cs="Times New Roman"/>
                <w:b/>
              </w:rPr>
            </w:pPr>
            <w:r w:rsidRPr="00AF2ED4">
              <w:rPr>
                <w:rFonts w:cs="Times New Roman"/>
                <w:b/>
              </w:rPr>
              <w:t xml:space="preserve">PCC </w:t>
            </w:r>
          </w:p>
        </w:tc>
        <w:tc>
          <w:tcPr>
            <w:tcW w:w="379" w:type="pct"/>
          </w:tcPr>
          <w:p w14:paraId="74C71C7C" w14:textId="77777777" w:rsidR="0060372C" w:rsidRPr="00AF2ED4" w:rsidRDefault="0060372C" w:rsidP="00F94B25">
            <w:pPr>
              <w:spacing w:after="0" w:line="240" w:lineRule="auto"/>
              <w:rPr>
                <w:rFonts w:cs="Times New Roman"/>
              </w:rPr>
            </w:pPr>
            <w:r w:rsidRPr="00AF2ED4">
              <w:rPr>
                <w:rFonts w:cs="Times New Roman"/>
              </w:rPr>
              <w:t>4</w:t>
            </w:r>
          </w:p>
        </w:tc>
        <w:tc>
          <w:tcPr>
            <w:tcW w:w="3781" w:type="pct"/>
          </w:tcPr>
          <w:p w14:paraId="159CB184" w14:textId="5D6D24C8" w:rsidR="0060372C" w:rsidRPr="00AF2ED4" w:rsidRDefault="0060372C" w:rsidP="00F94B25">
            <w:pPr>
              <w:spacing w:after="0" w:line="240" w:lineRule="auto"/>
              <w:rPr>
                <w:rFonts w:cs="Times New Roman"/>
              </w:rPr>
            </w:pPr>
            <w:r w:rsidRPr="00AF2ED4">
              <w:rPr>
                <w:rFonts w:cs="Times New Roman"/>
              </w:rPr>
              <w:t xml:space="preserve">Limited to ‘Humans’: </w:t>
            </w:r>
            <w:r w:rsidR="007F2352" w:rsidRPr="00AF2ED4">
              <w:rPr>
                <w:rFonts w:cs="Times New Roman"/>
              </w:rPr>
              <w:t>(MH “Post-Acute COVID-19 Syndrome”)</w:t>
            </w:r>
          </w:p>
        </w:tc>
      </w:tr>
      <w:tr w:rsidR="00231FA7" w:rsidRPr="00AF2ED4" w14:paraId="39A3DDBC" w14:textId="77777777" w:rsidTr="00A46298">
        <w:tc>
          <w:tcPr>
            <w:tcW w:w="420" w:type="pct"/>
            <w:tcBorders>
              <w:bottom w:val="single" w:sz="4" w:space="0" w:color="auto"/>
            </w:tcBorders>
          </w:tcPr>
          <w:p w14:paraId="440ADDEB" w14:textId="77777777" w:rsidR="0060372C" w:rsidRPr="00AF2ED4" w:rsidRDefault="0060372C" w:rsidP="00F94B25">
            <w:pPr>
              <w:spacing w:after="0" w:line="240" w:lineRule="auto"/>
              <w:rPr>
                <w:b/>
                <w:bCs/>
              </w:rPr>
            </w:pPr>
          </w:p>
        </w:tc>
        <w:tc>
          <w:tcPr>
            <w:tcW w:w="420" w:type="pct"/>
            <w:tcBorders>
              <w:bottom w:val="single" w:sz="4" w:space="0" w:color="auto"/>
            </w:tcBorders>
          </w:tcPr>
          <w:p w14:paraId="01948AF6" w14:textId="5C40FBDB" w:rsidR="0060372C" w:rsidRPr="00AF2ED4" w:rsidRDefault="0060372C" w:rsidP="00F94B25">
            <w:pPr>
              <w:spacing w:after="0" w:line="240" w:lineRule="auto"/>
              <w:rPr>
                <w:rFonts w:cs="Times New Roman"/>
                <w:b/>
              </w:rPr>
            </w:pPr>
          </w:p>
        </w:tc>
        <w:tc>
          <w:tcPr>
            <w:tcW w:w="379" w:type="pct"/>
            <w:tcBorders>
              <w:bottom w:val="single" w:sz="4" w:space="0" w:color="auto"/>
            </w:tcBorders>
          </w:tcPr>
          <w:p w14:paraId="3AA3A129" w14:textId="77777777" w:rsidR="0060372C" w:rsidRPr="00AF2ED4" w:rsidRDefault="0060372C" w:rsidP="00F94B25">
            <w:pPr>
              <w:spacing w:after="0" w:line="240" w:lineRule="auto"/>
              <w:rPr>
                <w:rFonts w:cs="Times New Roman"/>
              </w:rPr>
            </w:pPr>
            <w:r w:rsidRPr="00AF2ED4">
              <w:rPr>
                <w:rFonts w:cs="Times New Roman"/>
              </w:rPr>
              <w:t>5</w:t>
            </w:r>
          </w:p>
        </w:tc>
        <w:tc>
          <w:tcPr>
            <w:tcW w:w="3781" w:type="pct"/>
            <w:tcBorders>
              <w:bottom w:val="single" w:sz="4" w:space="0" w:color="auto"/>
            </w:tcBorders>
          </w:tcPr>
          <w:p w14:paraId="326A78AA" w14:textId="4003968B" w:rsidR="0060372C" w:rsidRPr="00AF2ED4" w:rsidRDefault="0060372C" w:rsidP="00F94B25">
            <w:pPr>
              <w:spacing w:after="0" w:line="240" w:lineRule="auto"/>
            </w:pPr>
            <w:r w:rsidRPr="00AF2ED4">
              <w:rPr>
                <w:rFonts w:cs="Times New Roman"/>
              </w:rPr>
              <w:t>Limited to ‘Humans’</w:t>
            </w:r>
            <w:r w:rsidR="00E77069" w:rsidRPr="00AF2ED4">
              <w:rPr>
                <w:rFonts w:cs="Times New Roman"/>
              </w:rPr>
              <w:t xml:space="preserve">: </w:t>
            </w:r>
            <w:r w:rsidR="001A03B7" w:rsidRPr="00AF2ED4">
              <w:rPr>
                <w:rFonts w:cs="Times New Roman"/>
              </w:rPr>
              <w:t>(</w:t>
            </w:r>
            <w:r w:rsidR="001A03B7" w:rsidRPr="00AF2ED4">
              <w:t xml:space="preserve">(TI “Post COVID Condition” OR AB “Post COVID Condition”) OR (TI “Post COVID Conditions” OR AB “Post COVID Conditions”) OR (TI “Post-COVID Condition” OR AB “Post-COVID Condition”) OR (TI “Post-COVID Conditions” OR AB “Post-COVID Conditions”) OR (TI “Post COVID-19 Condition” OR AB “Post COVID-19 Condition”) OR (TI “Post COVID-19 Conditions” OR AB “Post COVID-19 Conditions”) OR (TI “Post-COVID-19 Condition” OR AB “Post-COVID-19 Condition”) OR (TI “Post-COVID-19 Conditions” OR AB “Post-COVID-19 Conditions”) OR (TI “Post COVID 19 Condition” OR AB “Post COVID 19 Condition”) OR (TI “Post COVID 19 Conditions” OR AB “Post COVID 19 Conditions”) OR (TI “Post-COVID 19 Condition” OR AB “Post-COVID 19 Condition”) OR (TI “Post-COVID 19 Conditions” OR AB “Post-COVID 19 Conditions”) OR (TI “Post COVID19 Condition” OR AB “Post COVID19 Condition”) OR (TI “Post COVID19 Conditions” OR AB “Post COVID19 Conditions”) OR (TI “Post-COVID19 Condition” OR AB “Post-COVID19 Condition”) OR (TI “Post-COVID19 Conditions” OR AB “Post-COVID19 Conditions”) OR (TI “Post COVID Syndrome” OR AB “Post COVID Syndrome”) OR (TI “Post-COVID Syndrome” OR AB “Post-COVID Syndrome”) OR (TI “Post COVID-19 Syndrome” OR AB “Post COVID-19 Syndrome”) OR (TI “Post-COVID-19 Syndrome” OR AB “Post-COVID-19 Syndrome”) OR (TI “Post COVID 19 Syndrome” OR AB “Post COVID 19 Syndrome”) OR (TI “Post-COVID 19 Syndrome” OR AB “Post-COVID 19 Syndrome”) OR (TI “Post COVID19 Syndrome” OR AB “Post COVID19 Syndrome”) OR (TI “Post-COVID19 Syndrome” OR AB “Post-COVID19 Syndrome”) OR (TI “Post COVID Fatigue” OR AB “Post COVID Fatigue”) OR (TI “Post-COVID Fatigue” OR AB “Post-COVID Fatigue”) OR (TI “Post COVID-19 Fatigue” OR AB “Post COVID-19 Fatigue”) OR (TI “Post-COVID-19 Fatigue” OR AB “Post-COVID-19 Fatigue”) OR (TI “Post COVID 19 Fatigue” OR AB “Post COVID 19 Fatigue”) OR (TI “Post-COVID 19 Fatigue” OR AB “Post-COVID 19 Fatigue”) OR (TI “Post COVID19 Fatigue” OR AB “Post COVID19 Fatigue”) OR (TI “Post-COVID19 Fatigue” OR AB “Post-COVID19 Fatigue”) OR (TI “Post COVID Neurological Syndrome” OR AB “Post COVID Neurological Syndrome”) OR (TI “Post-COVID Neurological Syndrome” OR AB “Post-COVID Neurological Syndrome”) OR (TI “Post COVID-19 Neurological Syndrome” OR AB “Post COVID-19 Neurological Syndrome”) OR (TI “Post-COVID-19 Neurological Syndrome” OR AB “Post-COVID-19 Neurological Syndrome”) OR (TI “Post COVID 19 Neurological Syndrome” OR AB “Post COVID 19 Neurological Syndrome”) OR (TI “Post-COVID 19 Neurological Syndrome” OR AB “Post-COVID 19 Neurological Syndrome”) OR (TI “Post COVID19 Neurological Syndrome” OR AB “Post COVID19 Neurological Syndrome”) OR (TI “Post-COVID19 Neurological Syndrome” OR AB “Post-COVID19 Neurological Syndrome”) OR (TI “Post COVID Impairment” OR AB “Post COVID Impairment”) OR (TI “Post-COVID Impairment” OR AB “Post-COVID Impairment”) OR (TI “Post COVID-19 Impairment” OR AB “Post COVID-19 </w:t>
            </w:r>
          </w:p>
        </w:tc>
      </w:tr>
    </w:tbl>
    <w:p w14:paraId="2EC6D63D" w14:textId="77777777" w:rsidR="00775238" w:rsidRPr="00AF2ED4" w:rsidRDefault="00775238" w:rsidP="00775238"/>
    <w:p w14:paraId="1E9CCA89" w14:textId="3E346B67" w:rsidR="001A03B7" w:rsidRPr="00AF2ED4" w:rsidRDefault="001A03B7" w:rsidP="001A03B7">
      <w:pPr>
        <w:jc w:val="right"/>
      </w:pPr>
      <w:r w:rsidRPr="00AF2ED4">
        <w:t>(continued)</w:t>
      </w:r>
    </w:p>
    <w:p w14:paraId="2C734572" w14:textId="2FAB6B61" w:rsidR="004E408A" w:rsidRPr="00AF2ED4" w:rsidRDefault="004E408A" w:rsidP="00377B2C">
      <w:pPr>
        <w:spacing w:after="0" w:line="480" w:lineRule="auto"/>
        <w:jc w:val="both"/>
        <w:rPr>
          <w:b/>
          <w:bCs/>
        </w:rPr>
      </w:pPr>
      <w:r w:rsidRPr="00AF2ED4">
        <w:rPr>
          <w:b/>
          <w:bCs/>
        </w:rPr>
        <w:lastRenderedPageBreak/>
        <w:t xml:space="preserve">S2 Table. Search strategy employed in the systematic searching of each database (continued). </w:t>
      </w:r>
    </w:p>
    <w:tbl>
      <w:tblPr>
        <w:tblStyle w:val="TableGrid"/>
        <w:tblpPr w:leftFromText="180" w:rightFromText="180" w:vertAnchor="text" w:horzAnchor="margin" w:tblpY="3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2"/>
        <w:gridCol w:w="1173"/>
        <w:gridCol w:w="1058"/>
        <w:gridCol w:w="10557"/>
      </w:tblGrid>
      <w:tr w:rsidR="00231FA7" w:rsidRPr="00AF2ED4" w14:paraId="443FD91A" w14:textId="77777777" w:rsidTr="00AA4E1D">
        <w:tc>
          <w:tcPr>
            <w:tcW w:w="420" w:type="pct"/>
            <w:tcBorders>
              <w:top w:val="single" w:sz="4" w:space="0" w:color="auto"/>
              <w:bottom w:val="single" w:sz="4" w:space="0" w:color="auto"/>
            </w:tcBorders>
          </w:tcPr>
          <w:p w14:paraId="3E825759" w14:textId="77777777" w:rsidR="001A03B7" w:rsidRPr="00AF2ED4" w:rsidRDefault="001A03B7" w:rsidP="001A03B7">
            <w:pPr>
              <w:spacing w:after="0" w:line="240" w:lineRule="auto"/>
              <w:rPr>
                <w:rFonts w:cs="Times New Roman"/>
                <w:b/>
              </w:rPr>
            </w:pPr>
            <w:r w:rsidRPr="00AF2ED4">
              <w:rPr>
                <w:rFonts w:cs="Times New Roman"/>
                <w:b/>
              </w:rPr>
              <w:t>Database</w:t>
            </w:r>
          </w:p>
        </w:tc>
        <w:tc>
          <w:tcPr>
            <w:tcW w:w="420" w:type="pct"/>
            <w:tcBorders>
              <w:top w:val="single" w:sz="4" w:space="0" w:color="auto"/>
              <w:bottom w:val="single" w:sz="4" w:space="0" w:color="auto"/>
            </w:tcBorders>
          </w:tcPr>
          <w:p w14:paraId="295DC16F" w14:textId="77777777" w:rsidR="001A03B7" w:rsidRPr="00AF2ED4" w:rsidRDefault="001A03B7" w:rsidP="001A03B7">
            <w:pPr>
              <w:spacing w:after="0" w:line="240" w:lineRule="auto"/>
              <w:rPr>
                <w:rFonts w:cs="Times New Roman"/>
                <w:b/>
              </w:rPr>
            </w:pPr>
            <w:r w:rsidRPr="00AF2ED4">
              <w:rPr>
                <w:rFonts w:cs="Times New Roman"/>
                <w:b/>
              </w:rPr>
              <w:t>Keywords</w:t>
            </w:r>
          </w:p>
        </w:tc>
        <w:tc>
          <w:tcPr>
            <w:tcW w:w="379" w:type="pct"/>
            <w:tcBorders>
              <w:top w:val="single" w:sz="4" w:space="0" w:color="auto"/>
              <w:bottom w:val="single" w:sz="4" w:space="0" w:color="auto"/>
            </w:tcBorders>
          </w:tcPr>
          <w:p w14:paraId="0CD27979" w14:textId="77777777" w:rsidR="001A03B7" w:rsidRPr="00AF2ED4" w:rsidRDefault="001A03B7" w:rsidP="001A03B7">
            <w:pPr>
              <w:spacing w:after="0" w:line="240" w:lineRule="auto"/>
              <w:rPr>
                <w:rFonts w:cs="Times New Roman"/>
                <w:b/>
              </w:rPr>
            </w:pPr>
            <w:r w:rsidRPr="00AF2ED4">
              <w:rPr>
                <w:rFonts w:cs="Times New Roman"/>
                <w:b/>
              </w:rPr>
              <w:t>Search #</w:t>
            </w:r>
          </w:p>
        </w:tc>
        <w:tc>
          <w:tcPr>
            <w:tcW w:w="3781" w:type="pct"/>
            <w:tcBorders>
              <w:top w:val="single" w:sz="4" w:space="0" w:color="auto"/>
              <w:bottom w:val="single" w:sz="4" w:space="0" w:color="auto"/>
            </w:tcBorders>
          </w:tcPr>
          <w:p w14:paraId="018AC8A3" w14:textId="77777777" w:rsidR="001A03B7" w:rsidRPr="00AF2ED4" w:rsidRDefault="001A03B7" w:rsidP="001A03B7">
            <w:pPr>
              <w:spacing w:after="0" w:line="240" w:lineRule="auto"/>
              <w:rPr>
                <w:rFonts w:cs="Times New Roman"/>
                <w:b/>
              </w:rPr>
            </w:pPr>
            <w:r w:rsidRPr="00AF2ED4">
              <w:rPr>
                <w:rFonts w:cs="Times New Roman"/>
                <w:b/>
              </w:rPr>
              <w:t>Search query</w:t>
            </w:r>
          </w:p>
        </w:tc>
      </w:tr>
      <w:tr w:rsidR="00245FF6" w:rsidRPr="00AF2ED4" w14:paraId="276BD1D5" w14:textId="77777777" w:rsidTr="00AA4E1D">
        <w:tc>
          <w:tcPr>
            <w:tcW w:w="420" w:type="pct"/>
            <w:tcBorders>
              <w:top w:val="single" w:sz="4" w:space="0" w:color="auto"/>
              <w:bottom w:val="single" w:sz="4" w:space="0" w:color="auto"/>
            </w:tcBorders>
          </w:tcPr>
          <w:p w14:paraId="5AE6402E" w14:textId="77777777" w:rsidR="001A03B7" w:rsidRPr="00AF2ED4" w:rsidRDefault="001A03B7" w:rsidP="001A03B7">
            <w:pPr>
              <w:spacing w:after="0" w:line="240" w:lineRule="auto"/>
              <w:rPr>
                <w:b/>
                <w:bCs/>
              </w:rPr>
            </w:pPr>
          </w:p>
        </w:tc>
        <w:tc>
          <w:tcPr>
            <w:tcW w:w="420" w:type="pct"/>
            <w:tcBorders>
              <w:top w:val="single" w:sz="4" w:space="0" w:color="auto"/>
              <w:bottom w:val="single" w:sz="4" w:space="0" w:color="auto"/>
            </w:tcBorders>
          </w:tcPr>
          <w:p w14:paraId="4E390093" w14:textId="77777777" w:rsidR="001A03B7" w:rsidRPr="00AF2ED4" w:rsidRDefault="001A03B7" w:rsidP="001A03B7">
            <w:pPr>
              <w:spacing w:after="0" w:line="240" w:lineRule="auto"/>
              <w:rPr>
                <w:b/>
              </w:rPr>
            </w:pPr>
          </w:p>
        </w:tc>
        <w:tc>
          <w:tcPr>
            <w:tcW w:w="379" w:type="pct"/>
            <w:tcBorders>
              <w:top w:val="single" w:sz="4" w:space="0" w:color="auto"/>
              <w:bottom w:val="single" w:sz="4" w:space="0" w:color="auto"/>
            </w:tcBorders>
          </w:tcPr>
          <w:p w14:paraId="7BD7D566" w14:textId="77777777" w:rsidR="001A03B7" w:rsidRPr="00AF2ED4" w:rsidRDefault="001A03B7" w:rsidP="001A03B7">
            <w:pPr>
              <w:spacing w:after="0" w:line="240" w:lineRule="auto"/>
            </w:pPr>
          </w:p>
        </w:tc>
        <w:tc>
          <w:tcPr>
            <w:tcW w:w="3781" w:type="pct"/>
            <w:tcBorders>
              <w:top w:val="single" w:sz="4" w:space="0" w:color="auto"/>
              <w:bottom w:val="single" w:sz="4" w:space="0" w:color="auto"/>
            </w:tcBorders>
          </w:tcPr>
          <w:p w14:paraId="2222ADA2" w14:textId="735EA6F2" w:rsidR="001A03B7" w:rsidRPr="00AF2ED4" w:rsidRDefault="00A46298" w:rsidP="001A03B7">
            <w:pPr>
              <w:spacing w:after="0" w:line="240" w:lineRule="auto"/>
            </w:pPr>
            <w:r w:rsidRPr="00AF2ED4">
              <w:t>Impairment”) OR (TI “Post-COVID-19 Impairment” OR AB “Post-</w:t>
            </w:r>
            <w:r w:rsidR="001A03B7" w:rsidRPr="00AF2ED4">
              <w:t xml:space="preserve">COVID-19 Impairment”) OR (TI “Post COVID 19 Impairment” OR AB “Post COVID 19 Impairment”) OR (TI “Post-COVID 19 Impairment” OR AB “Post-COVID 19 Impairment”) OR (TI “Post COVID19 Impairment” OR AB “Post COVID19 Impairment”) OR (TI “Post-COVID19 Impairment” OR AB “Post-COVID19 Impairment”) OR (TI “PASC” OR AB “PASC”) OR (TI “Post Acute Sequelae of COVID” OR AB “Post Acute Sequelae of COVID”) OR (TI “Post-Acute Sequelae of COVID” OR AB “Post-Acute Sequelae of COVID”) OR (TI “Post Acute Sequelae of COVID-19” OR AB “Post Acute Sequelae of COVID-19”) OR (TI “Post-Acute Sequelae of COVID-19” OR AB “Post-Acute Sequelae of COVID-19”) OR (TI “Post Acute Sequelae of COVID 19” OR AB “Post Acute Sequelae of COVID 19”) OR (TI “Post-Acute Sequelae of COVID 19” OR AB “Post-Acute Sequelae of COVID 19”) OR (TI “Post Acute Sequelae of COVID19” OR AB “Post Acute Sequelae of COVID19”) OR (TI “Post-Acute Sequelae of COVID19” OR AB “Post-Acute Sequelae of COVID19”) OR (TI “COVID Post Acute Sequelae” OR AB “COVID Post Acute Sequelae”) OR (TI “COVID Post-Acute Sequelae” OR AB “COVID Post-Acute Sequelae”) OR (TI “COVID-19 Post Acute Sequelae” OR AB “COVID-19 Post Acute Sequelae”) OR (TI “COVID-19 Post-Acute Sequelae” OR AB “COVID-19 Post-Acute Sequelae”) OR (TI “COVID 19 Post Acute Sequelae” OR AB “COVID 19 Post Acute Sequelae”) OR (TI “COVID 19 Post-Acute Sequelae” OR AB “COVID 19 Post-Acute Sequelae”) OR (TI “COVID19 Post Acute Sequelae” OR AB “COVID19 Post Acute Sequelae”) OR (TI “COVID19 Post-Acute Sequelae” OR AB “COVID19 Post-Acute Sequelae”) OR (TI “Post Acute Sequelae of SARS-CoV-2” OR AB “Post Acute Sequelae of SARS-CoV-2”) OR (TI “Post-Acute Sequelae of SARS-CoV-2” OR AB “Post-Acute Sequelae of SARS-CoV-2”) OR (TI “Post Acute Sequelae of SARS CoV 2” OR AB “Post Acute Sequelae of SARS CoV 2”) OR (TI “Post-Acute Sequelae of SARS CoV 2” OR AB “Post-Acute Sequelae of SARS CoV 2”) OR (TI “Post Acute COVID Syndrome” OR AB “Post Acute COVID Syndrome”) OR (TI “Post Acute COVID Syndromes” OR AB “Post Acute COVID Syndromes”) OR (TI “Post-Acute COVID Syndrome” OR AB “Post-Acute COVID Syndrome”) OR (TI “Post-Acute COVID Syndromes” OR AB “Post-Acute COVID Syndromes”) OR (TI “Post Acute COVID-19 Syndrome” OR AB “Post Acute COVID-19 Syndrome”) OR (TI “Post Acute COVID-19 Syndromes” OR AB “Post Acute COVID-19 Syndromes”) OR (TI “Post-Acute COVID-19 Syndrome” OR AB “Post-Acute COVID-19 Syndrome”) OR (TI “Post-Acute COVID-19 Syndromes” OR AB “Post-Acute COVID-19 Syndromes”) OR (TI “Post Acute COVID 19 Syndrome” OR AB “Post Acute COVID 19 Syndrome”) OR (TI “Post Acute COVID 19 Syndromes” OR AB “Post Acute COVID 19 Syndromes”) OR (TI “Post-Acute COVID 19 Syndrome” OR AB “Post-Acute COVID 19 Syndrome”) OR (TI “Post-Acute COVID 19 Syndromes” OR AB “Post-Acute COVID 19 Syndromes”) OR (TI “Post Acute COVID19 Syndrome” OR AB “Post Acute COVID19 Syndrome”) OR (TI “Post Acute COVID19 Syndromes” OR AB “Post Acute COVID19 Syndromes”) OR (TI “Post-Acute COVID19 Syndrome” OR AB “Post-Acute COVID19 Syndrome”) OR (TI “Post-Acute COVID19 Syndromes” OR AB “Post-Acute COVID19 Syndromes”) OR (TI “COVID Syndrome, Post Acute” OR </w:t>
            </w:r>
            <w:r w:rsidR="00CD0F82" w:rsidRPr="00AF2ED4">
              <w:t xml:space="preserve">AB </w:t>
            </w:r>
            <w:r w:rsidR="001A03B7" w:rsidRPr="00AF2ED4">
              <w:t>“COVID Syndrome, Post Acute”) OR (TI “COVID Syndrome, Post-Acute” OR</w:t>
            </w:r>
            <w:r w:rsidR="00CD0F82" w:rsidRPr="00AF2ED4">
              <w:t xml:space="preserve"> AB</w:t>
            </w:r>
            <w:r w:rsidR="001A03B7" w:rsidRPr="00AF2ED4">
              <w:t xml:space="preserve"> “COVID Syndrome, Post-Acute”) OR (TI “COVID-19 Syndrome, Post Acute” OR </w:t>
            </w:r>
            <w:r w:rsidR="00CD0F82" w:rsidRPr="00AF2ED4">
              <w:t xml:space="preserve">AB </w:t>
            </w:r>
            <w:r w:rsidR="001A03B7" w:rsidRPr="00AF2ED4">
              <w:t>“COVID-19 Syndrome, Post Acute”) OR (TI “COVID-19 Syndrome, Post-Acute” OR</w:t>
            </w:r>
            <w:r w:rsidR="00CD0F82" w:rsidRPr="00AF2ED4">
              <w:t xml:space="preserve"> AB</w:t>
            </w:r>
            <w:r w:rsidR="001A03B7" w:rsidRPr="00AF2ED4">
              <w:t xml:space="preserve"> “COVID-19 Syndrome, Post-Acute”) OR (TI “COVID 19 Syndrome, Post Acute” OR </w:t>
            </w:r>
            <w:r w:rsidR="00CD0F82" w:rsidRPr="00AF2ED4">
              <w:t xml:space="preserve">AB </w:t>
            </w:r>
            <w:r w:rsidR="001A03B7" w:rsidRPr="00AF2ED4">
              <w:t xml:space="preserve">“COVID 19 Syndrome, Post Acute”) OR (TI “COVID 19 </w:t>
            </w:r>
          </w:p>
        </w:tc>
      </w:tr>
    </w:tbl>
    <w:p w14:paraId="0E6175C4" w14:textId="77777777" w:rsidR="001A03B7" w:rsidRPr="00AF2ED4" w:rsidRDefault="001A03B7"/>
    <w:p w14:paraId="6FE95735" w14:textId="003CCBE0" w:rsidR="001A03B7" w:rsidRPr="00AF2ED4" w:rsidRDefault="001A03B7" w:rsidP="001A03B7">
      <w:pPr>
        <w:jc w:val="right"/>
      </w:pPr>
      <w:r w:rsidRPr="00AF2ED4">
        <w:t>(continued)</w:t>
      </w:r>
    </w:p>
    <w:p w14:paraId="06E53034" w14:textId="617F4427" w:rsidR="004E408A" w:rsidRPr="00AF2ED4" w:rsidRDefault="004E408A" w:rsidP="00377B2C">
      <w:pPr>
        <w:spacing w:after="0" w:line="480" w:lineRule="auto"/>
        <w:jc w:val="both"/>
        <w:rPr>
          <w:b/>
          <w:bCs/>
        </w:rPr>
      </w:pPr>
      <w:r w:rsidRPr="00AF2ED4">
        <w:rPr>
          <w:b/>
          <w:bCs/>
        </w:rPr>
        <w:lastRenderedPageBreak/>
        <w:t xml:space="preserve">S2 Table. Search strategy employed in the systematic searching of each database (continued). </w:t>
      </w:r>
    </w:p>
    <w:tbl>
      <w:tblPr>
        <w:tblStyle w:val="TableGrid"/>
        <w:tblpPr w:leftFromText="180" w:rightFromText="180" w:vertAnchor="text" w:horzAnchor="margin" w:tblpY="3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2"/>
        <w:gridCol w:w="1173"/>
        <w:gridCol w:w="1058"/>
        <w:gridCol w:w="10557"/>
      </w:tblGrid>
      <w:tr w:rsidR="00786CB6" w:rsidRPr="00AF2ED4" w14:paraId="133FEBDC" w14:textId="77777777" w:rsidTr="00AA4E1D">
        <w:tc>
          <w:tcPr>
            <w:tcW w:w="420" w:type="pct"/>
            <w:tcBorders>
              <w:top w:val="single" w:sz="4" w:space="0" w:color="auto"/>
              <w:bottom w:val="single" w:sz="4" w:space="0" w:color="auto"/>
            </w:tcBorders>
          </w:tcPr>
          <w:p w14:paraId="5D2F3E54" w14:textId="77777777" w:rsidR="001A03B7" w:rsidRPr="00AF2ED4" w:rsidRDefault="001A03B7" w:rsidP="001A03B7">
            <w:pPr>
              <w:spacing w:after="0" w:line="240" w:lineRule="auto"/>
              <w:rPr>
                <w:rFonts w:cs="Times New Roman"/>
                <w:b/>
              </w:rPr>
            </w:pPr>
            <w:r w:rsidRPr="00AF2ED4">
              <w:rPr>
                <w:rFonts w:cs="Times New Roman"/>
                <w:b/>
              </w:rPr>
              <w:t>Database</w:t>
            </w:r>
          </w:p>
        </w:tc>
        <w:tc>
          <w:tcPr>
            <w:tcW w:w="420" w:type="pct"/>
            <w:tcBorders>
              <w:top w:val="single" w:sz="4" w:space="0" w:color="auto"/>
              <w:bottom w:val="single" w:sz="4" w:space="0" w:color="auto"/>
            </w:tcBorders>
          </w:tcPr>
          <w:p w14:paraId="78771718" w14:textId="77777777" w:rsidR="001A03B7" w:rsidRPr="00AF2ED4" w:rsidRDefault="001A03B7" w:rsidP="001A03B7">
            <w:pPr>
              <w:spacing w:after="0" w:line="240" w:lineRule="auto"/>
              <w:rPr>
                <w:rFonts w:cs="Times New Roman"/>
                <w:b/>
              </w:rPr>
            </w:pPr>
            <w:r w:rsidRPr="00AF2ED4">
              <w:rPr>
                <w:rFonts w:cs="Times New Roman"/>
                <w:b/>
              </w:rPr>
              <w:t>Keywords</w:t>
            </w:r>
          </w:p>
        </w:tc>
        <w:tc>
          <w:tcPr>
            <w:tcW w:w="379" w:type="pct"/>
            <w:tcBorders>
              <w:top w:val="single" w:sz="4" w:space="0" w:color="auto"/>
              <w:bottom w:val="single" w:sz="4" w:space="0" w:color="auto"/>
            </w:tcBorders>
          </w:tcPr>
          <w:p w14:paraId="0BBDFA38" w14:textId="77777777" w:rsidR="001A03B7" w:rsidRPr="00AF2ED4" w:rsidRDefault="001A03B7" w:rsidP="001A03B7">
            <w:pPr>
              <w:spacing w:after="0" w:line="240" w:lineRule="auto"/>
              <w:rPr>
                <w:rFonts w:cs="Times New Roman"/>
                <w:b/>
              </w:rPr>
            </w:pPr>
            <w:r w:rsidRPr="00AF2ED4">
              <w:rPr>
                <w:rFonts w:cs="Times New Roman"/>
                <w:b/>
              </w:rPr>
              <w:t>Search #</w:t>
            </w:r>
          </w:p>
        </w:tc>
        <w:tc>
          <w:tcPr>
            <w:tcW w:w="3781" w:type="pct"/>
            <w:tcBorders>
              <w:top w:val="single" w:sz="4" w:space="0" w:color="auto"/>
              <w:bottom w:val="single" w:sz="4" w:space="0" w:color="auto"/>
            </w:tcBorders>
          </w:tcPr>
          <w:p w14:paraId="1234EB9F" w14:textId="77777777" w:rsidR="001A03B7" w:rsidRPr="00AF2ED4" w:rsidRDefault="001A03B7" w:rsidP="001A03B7">
            <w:pPr>
              <w:spacing w:after="0" w:line="240" w:lineRule="auto"/>
              <w:rPr>
                <w:rFonts w:cs="Times New Roman"/>
                <w:b/>
              </w:rPr>
            </w:pPr>
            <w:r w:rsidRPr="00AF2ED4">
              <w:rPr>
                <w:rFonts w:cs="Times New Roman"/>
                <w:b/>
              </w:rPr>
              <w:t>Search query</w:t>
            </w:r>
          </w:p>
        </w:tc>
      </w:tr>
      <w:tr w:rsidR="00FA16C1" w:rsidRPr="00AF2ED4" w14:paraId="598D8DBB" w14:textId="77777777" w:rsidTr="00AA4E1D">
        <w:tc>
          <w:tcPr>
            <w:tcW w:w="420" w:type="pct"/>
            <w:tcBorders>
              <w:top w:val="single" w:sz="4" w:space="0" w:color="auto"/>
              <w:bottom w:val="single" w:sz="4" w:space="0" w:color="auto"/>
            </w:tcBorders>
          </w:tcPr>
          <w:p w14:paraId="55CB12F9" w14:textId="77777777" w:rsidR="001A03B7" w:rsidRPr="00AF2ED4" w:rsidRDefault="001A03B7" w:rsidP="001A03B7">
            <w:pPr>
              <w:spacing w:after="0" w:line="240" w:lineRule="auto"/>
              <w:rPr>
                <w:b/>
                <w:bCs/>
              </w:rPr>
            </w:pPr>
          </w:p>
        </w:tc>
        <w:tc>
          <w:tcPr>
            <w:tcW w:w="420" w:type="pct"/>
            <w:tcBorders>
              <w:top w:val="single" w:sz="4" w:space="0" w:color="auto"/>
              <w:bottom w:val="single" w:sz="4" w:space="0" w:color="auto"/>
            </w:tcBorders>
          </w:tcPr>
          <w:p w14:paraId="6AA3D09E" w14:textId="77777777" w:rsidR="001A03B7" w:rsidRPr="00AF2ED4" w:rsidRDefault="001A03B7" w:rsidP="001A03B7">
            <w:pPr>
              <w:spacing w:after="0" w:line="240" w:lineRule="auto"/>
              <w:rPr>
                <w:b/>
              </w:rPr>
            </w:pPr>
          </w:p>
        </w:tc>
        <w:tc>
          <w:tcPr>
            <w:tcW w:w="379" w:type="pct"/>
            <w:tcBorders>
              <w:top w:val="single" w:sz="4" w:space="0" w:color="auto"/>
              <w:bottom w:val="single" w:sz="4" w:space="0" w:color="auto"/>
            </w:tcBorders>
          </w:tcPr>
          <w:p w14:paraId="29872866" w14:textId="77777777" w:rsidR="001A03B7" w:rsidRPr="00AF2ED4" w:rsidRDefault="001A03B7" w:rsidP="001A03B7">
            <w:pPr>
              <w:spacing w:after="0" w:line="240" w:lineRule="auto"/>
            </w:pPr>
          </w:p>
        </w:tc>
        <w:tc>
          <w:tcPr>
            <w:tcW w:w="3781" w:type="pct"/>
            <w:tcBorders>
              <w:top w:val="single" w:sz="4" w:space="0" w:color="auto"/>
              <w:bottom w:val="single" w:sz="4" w:space="0" w:color="auto"/>
            </w:tcBorders>
          </w:tcPr>
          <w:p w14:paraId="41259337" w14:textId="0109F0C6" w:rsidR="001A03B7" w:rsidRPr="00AF2ED4" w:rsidRDefault="005F3561" w:rsidP="001A03B7">
            <w:pPr>
              <w:spacing w:after="0" w:line="240" w:lineRule="auto"/>
            </w:pPr>
            <w:r w:rsidRPr="00AF2ED4">
              <w:t xml:space="preserve">Syndrome, Post-Acute” OR AB “COVID 19 Syndrome, Post-Acute”) OR (TI “COVID19 Syndrome, Post Acute” OR AB “COVID19 Syndrome, Post Acute”) OR (TI “COVID19 Syndrome, </w:t>
            </w:r>
            <w:r w:rsidR="00CD0F82" w:rsidRPr="00AF2ED4">
              <w:t xml:space="preserve">Post-Acute” OR AB “COVID19 </w:t>
            </w:r>
            <w:r w:rsidR="001A03B7" w:rsidRPr="00AF2ED4">
              <w:t>Syndrome, Post-Acute”) OR (TI “Post Acute COVID Fatigue” OR AB “Post Acute COVID Fatigue”) OR (TI “Post-Acute COVID Fatigue” OR AB “Post-Acute COVID Fatigue”) OR</w:t>
            </w:r>
            <w:r w:rsidR="00851C74" w:rsidRPr="00AF2ED4">
              <w:t xml:space="preserve"> </w:t>
            </w:r>
            <w:r w:rsidR="001A03B7" w:rsidRPr="00AF2ED4">
              <w:t xml:space="preserve">(TI “Post Acute COVID-19 Fatigue” OR AB “Post Acute COVID-19 Fatigue”) OR (TI “Post-Acute COVID-19 Fatigue” OR AB “Post-Acute COVID-19 Fatigue”) OR (TI “Post Acute COVID 19 Fatigue” OR AB “Post Acute COVID 19 Fatigue”) OR (TI “Post-Acute COVID 19 Fatigue” OR AB “Post-Acute COVID 19 Fatigue”) OR (TI “Post Acute COVID19 Fatigue” OR AB “Post Acute COVID19 Fatigue”) OR (TI “Post-Acute COVID19 Fatigue” OR AB “Post-Acute COVID19 Fatigue”) OR (TI “Post Acute COVID Neurological Syndrome” OR AB “Post Acute COVID Neurological Syndrome”) OR (TI “Post-Acute COVID Neurological Syndrome” OR AB “Post-Acute COVID Neurological Syndrome”) OR (TI “Post Acute COVID-19 Neurological Syndrome” OR AB “Post Acute COVID-19 Neurological Syndrome”) OR (TI “Post-Acute COVID-19 Neurological Syndrome” OR AB “Post-Acute COVID-19 Neurological Syndrome”) OR (TI “Post Acute COVID 19 Neurological Syndrome” OR AB “Post Acute COVID 19 Neurological Syndrome”) OR (TI “Post-Acute COVID 19 Neurological Syndrome” OR AB “Post-Acute COVID 19 Neurological Syndrome”) OR (TI “Post Acute COVID19 Neurological Syndrome” OR AB “Post Acute COVID19 Neurological Syndrome”) OR (TI “Post-Acute COVID19 Neurological Syndrome” OR AB “Post-Acute COVID19 Neurological Syndrome”) OR (TI “Long COVID” OR AB “Long COVID”) OR (TI “Long COVID-19” OR AB “Long COVID-19”) OR (TI “Long COVID 19” OR AB “Long COVID 19”) OR (TI “Long COVID19” OR AB “Long COVID19”) OR (TI “Long Haul COVID” OR AB “Long Haul COVID”) OR (TI “Long-Haul COVID” OR AB “Long-Haul COVID”) OR (TI “Long Haul COVID-19” OR AB “Long Haul COVID-19”) OR (TI “Long-Haul COVID-19” OR AB “Long-Haul COVID-19”) OR (TI “Long Haul COVID 19” OR AB “Long Haul COVID 19”) </w:t>
            </w:r>
            <w:r w:rsidR="006F6704" w:rsidRPr="00AF2ED4">
              <w:t>OR</w:t>
            </w:r>
            <w:r w:rsidR="001A03B7" w:rsidRPr="00AF2ED4">
              <w:t xml:space="preserve"> (TI “Long-Haul COVID 19” OR AB “Long-Haul COVID 19”) OR (TI “Long Haul COVID19” OR AB “Long Haul COVID19”) OR (TI “Long-Haul COVID19” OR AB “Long-Haul COVID19”) OR (TI “COVID, Long Haul” OR AB “COVID, Long Haul”) OR (TI “COVID, Long-Haul” OR AB “COVID, Long-Haul”) OR (TI “COVID-19, Long Haul” OR AB “COVID-19, Long Haul”) OR (TI “COVID-19, Long-Haul” OR AB “COVID-19, Long-Haul”) OR (TI “COVID 19, Long Haul” OR AB “COVID 19, Long Haul”) OR (TI “COVID 19, Long-Haul” OR AB “COVID 19, Long-Haul”) OR (TI “COVID19, Long Haul” OR AB “COVID19, Long Haul”) OR (TI “COVID19, Long-Haul” OR AB “COVID19, Long-Haul”) OR (TI “Long Hauler COVID” OR AB “Long Hauler COVID”) OR (TI “Long-Hauler COVID” OR AB “Long-Hauler COVID”) OR (TI “Long Hauler COVID-19” OR AB “Long Hauler COVID-19”) OR (TI “Long-Hauler COVID-19” OR AB “Long-Hauler COVID-19”) OR (TI “Long Hauler COVID 19” OR AB “Long Hauler COVID 19”) OR (TI “Long-Hauler COVID 19” OR AB “Long-Hauler COVID 19”) OR (TI “Long Hauler COVID19” OR AB “Long Hauler COVID19”) OR (TI “Long-Hauler COVID19” OR AB “Long-Hauler COVID19”) OR (TI “COVID Long Hauler” OR AB “COVID Long Hauler”) OR (TI “COVID Long-Hauler” OR AB “COVID Long-Hauler”) OR (TI “COVID-19 Long Hauler” OR AB “COVID-19 Long Hauler”) OR (TI “COVID-19 Long-Hauler” OR AB </w:t>
            </w:r>
            <w:r w:rsidR="009F5ADA" w:rsidRPr="00AF2ED4">
              <w:t xml:space="preserve">“COVID-19 Long-Hauler”) OR (TI “COVID 19 Long Hauler” OR AB “COVID 19 Long Hauler”) OR (TI “COVID 19 Long-Hauler” OR AB “COVID 19 Long-Hauler”) OR (TI “COVID19 Long Hauler” OR AB “COVID19 Long </w:t>
            </w:r>
          </w:p>
        </w:tc>
      </w:tr>
    </w:tbl>
    <w:p w14:paraId="41079CD0" w14:textId="77777777" w:rsidR="001A03B7" w:rsidRPr="00AF2ED4" w:rsidRDefault="001A03B7"/>
    <w:p w14:paraId="4A2D3B5A" w14:textId="734A3AED" w:rsidR="001A03B7" w:rsidRPr="00AF2ED4" w:rsidRDefault="001A03B7" w:rsidP="001A03B7">
      <w:pPr>
        <w:jc w:val="right"/>
      </w:pPr>
      <w:r w:rsidRPr="00AF2ED4">
        <w:t>(continued)</w:t>
      </w:r>
    </w:p>
    <w:p w14:paraId="4B1D4635" w14:textId="775A1545" w:rsidR="004E408A" w:rsidRPr="00AF2ED4" w:rsidRDefault="004E408A" w:rsidP="00377B2C">
      <w:pPr>
        <w:spacing w:after="0" w:line="480" w:lineRule="auto"/>
        <w:jc w:val="both"/>
        <w:rPr>
          <w:b/>
          <w:bCs/>
        </w:rPr>
      </w:pPr>
      <w:r w:rsidRPr="00AF2ED4">
        <w:rPr>
          <w:b/>
          <w:bCs/>
        </w:rPr>
        <w:lastRenderedPageBreak/>
        <w:t xml:space="preserve">S2 Table. Search strategy employed in the systematic searching of each database (continued). </w:t>
      </w:r>
    </w:p>
    <w:tbl>
      <w:tblPr>
        <w:tblStyle w:val="TableGrid"/>
        <w:tblpPr w:leftFromText="180" w:rightFromText="180" w:vertAnchor="text" w:horzAnchor="margin" w:tblpY="3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2"/>
        <w:gridCol w:w="1173"/>
        <w:gridCol w:w="1058"/>
        <w:gridCol w:w="10557"/>
      </w:tblGrid>
      <w:tr w:rsidR="00786CB6" w:rsidRPr="00AF2ED4" w14:paraId="27363311" w14:textId="77777777" w:rsidTr="00AA4E1D">
        <w:tc>
          <w:tcPr>
            <w:tcW w:w="420" w:type="pct"/>
            <w:tcBorders>
              <w:top w:val="single" w:sz="4" w:space="0" w:color="auto"/>
              <w:bottom w:val="single" w:sz="4" w:space="0" w:color="auto"/>
            </w:tcBorders>
          </w:tcPr>
          <w:p w14:paraId="3DC0F8AE" w14:textId="77777777" w:rsidR="001A03B7" w:rsidRPr="00AF2ED4" w:rsidRDefault="001A03B7" w:rsidP="001A03B7">
            <w:pPr>
              <w:spacing w:after="0" w:line="240" w:lineRule="auto"/>
              <w:rPr>
                <w:rFonts w:cs="Times New Roman"/>
                <w:b/>
              </w:rPr>
            </w:pPr>
            <w:r w:rsidRPr="00AF2ED4">
              <w:rPr>
                <w:rFonts w:cs="Times New Roman"/>
                <w:b/>
              </w:rPr>
              <w:t>Database</w:t>
            </w:r>
          </w:p>
        </w:tc>
        <w:tc>
          <w:tcPr>
            <w:tcW w:w="420" w:type="pct"/>
            <w:tcBorders>
              <w:top w:val="single" w:sz="4" w:space="0" w:color="auto"/>
              <w:bottom w:val="single" w:sz="4" w:space="0" w:color="auto"/>
            </w:tcBorders>
          </w:tcPr>
          <w:p w14:paraId="2F10EFB2" w14:textId="77777777" w:rsidR="001A03B7" w:rsidRPr="00AF2ED4" w:rsidRDefault="001A03B7" w:rsidP="001A03B7">
            <w:pPr>
              <w:spacing w:after="0" w:line="240" w:lineRule="auto"/>
              <w:rPr>
                <w:rFonts w:cs="Times New Roman"/>
                <w:b/>
              </w:rPr>
            </w:pPr>
            <w:r w:rsidRPr="00AF2ED4">
              <w:rPr>
                <w:rFonts w:cs="Times New Roman"/>
                <w:b/>
              </w:rPr>
              <w:t>Keywords</w:t>
            </w:r>
          </w:p>
        </w:tc>
        <w:tc>
          <w:tcPr>
            <w:tcW w:w="379" w:type="pct"/>
            <w:tcBorders>
              <w:top w:val="single" w:sz="4" w:space="0" w:color="auto"/>
              <w:bottom w:val="single" w:sz="4" w:space="0" w:color="auto"/>
            </w:tcBorders>
          </w:tcPr>
          <w:p w14:paraId="37C85A41" w14:textId="77777777" w:rsidR="001A03B7" w:rsidRPr="00AF2ED4" w:rsidRDefault="001A03B7" w:rsidP="001A03B7">
            <w:pPr>
              <w:spacing w:after="0" w:line="240" w:lineRule="auto"/>
              <w:rPr>
                <w:rFonts w:cs="Times New Roman"/>
                <w:b/>
              </w:rPr>
            </w:pPr>
            <w:r w:rsidRPr="00AF2ED4">
              <w:rPr>
                <w:rFonts w:cs="Times New Roman"/>
                <w:b/>
              </w:rPr>
              <w:t>Search #</w:t>
            </w:r>
          </w:p>
        </w:tc>
        <w:tc>
          <w:tcPr>
            <w:tcW w:w="3781" w:type="pct"/>
            <w:tcBorders>
              <w:top w:val="single" w:sz="4" w:space="0" w:color="auto"/>
              <w:bottom w:val="single" w:sz="4" w:space="0" w:color="auto"/>
            </w:tcBorders>
          </w:tcPr>
          <w:p w14:paraId="1C3B3A3F" w14:textId="77777777" w:rsidR="001A03B7" w:rsidRPr="00AF2ED4" w:rsidRDefault="001A03B7" w:rsidP="001A03B7">
            <w:pPr>
              <w:spacing w:after="0" w:line="240" w:lineRule="auto"/>
              <w:rPr>
                <w:rFonts w:cs="Times New Roman"/>
                <w:b/>
              </w:rPr>
            </w:pPr>
            <w:r w:rsidRPr="00AF2ED4">
              <w:rPr>
                <w:rFonts w:cs="Times New Roman"/>
                <w:b/>
              </w:rPr>
              <w:t>Search query</w:t>
            </w:r>
          </w:p>
        </w:tc>
      </w:tr>
      <w:tr w:rsidR="00786CB6" w:rsidRPr="00AF2ED4" w14:paraId="7DC097B0" w14:textId="77777777" w:rsidTr="00AA4E1D">
        <w:tc>
          <w:tcPr>
            <w:tcW w:w="420" w:type="pct"/>
            <w:tcBorders>
              <w:top w:val="single" w:sz="4" w:space="0" w:color="auto"/>
            </w:tcBorders>
          </w:tcPr>
          <w:p w14:paraId="55A37556" w14:textId="77777777" w:rsidR="001A03B7" w:rsidRPr="00AF2ED4" w:rsidRDefault="001A03B7" w:rsidP="001A03B7">
            <w:pPr>
              <w:spacing w:after="0" w:line="240" w:lineRule="auto"/>
              <w:rPr>
                <w:b/>
                <w:bCs/>
              </w:rPr>
            </w:pPr>
          </w:p>
        </w:tc>
        <w:tc>
          <w:tcPr>
            <w:tcW w:w="420" w:type="pct"/>
            <w:tcBorders>
              <w:top w:val="single" w:sz="4" w:space="0" w:color="auto"/>
            </w:tcBorders>
          </w:tcPr>
          <w:p w14:paraId="7AD94904" w14:textId="77777777" w:rsidR="001A03B7" w:rsidRPr="00AF2ED4" w:rsidRDefault="001A03B7" w:rsidP="001A03B7">
            <w:pPr>
              <w:spacing w:after="0" w:line="240" w:lineRule="auto"/>
              <w:rPr>
                <w:b/>
              </w:rPr>
            </w:pPr>
          </w:p>
        </w:tc>
        <w:tc>
          <w:tcPr>
            <w:tcW w:w="379" w:type="pct"/>
            <w:tcBorders>
              <w:top w:val="single" w:sz="4" w:space="0" w:color="auto"/>
            </w:tcBorders>
          </w:tcPr>
          <w:p w14:paraId="7CD32A6A" w14:textId="77777777" w:rsidR="001A03B7" w:rsidRPr="00AF2ED4" w:rsidRDefault="001A03B7" w:rsidP="001A03B7">
            <w:pPr>
              <w:spacing w:after="0" w:line="240" w:lineRule="auto"/>
            </w:pPr>
          </w:p>
        </w:tc>
        <w:tc>
          <w:tcPr>
            <w:tcW w:w="3781" w:type="pct"/>
            <w:tcBorders>
              <w:top w:val="single" w:sz="4" w:space="0" w:color="auto"/>
            </w:tcBorders>
          </w:tcPr>
          <w:p w14:paraId="4C0F3066" w14:textId="43DED070" w:rsidR="001A03B7" w:rsidRPr="00AF2ED4" w:rsidRDefault="00A55B99" w:rsidP="001A03B7">
            <w:pPr>
              <w:spacing w:after="0" w:line="240" w:lineRule="auto"/>
            </w:pPr>
            <w:r w:rsidRPr="00AF2ED4">
              <w:t xml:space="preserve">Hauler”) OR (TI “COVID19 Long-Hauler” OR AB “COVID19 Long-Hauler”) OR (TI “Chronic COVID” OR AB “Chronic COVID”) OR (TI “Chronic COVID-19” OR AB “Chronic COVID-19”) OR (TI “Chronic COVID 19” OR AB “Chronic COVID 19”) OR (TI “Chronic COVID19” OR AB </w:t>
            </w:r>
            <w:r w:rsidR="009F5ADA" w:rsidRPr="00AF2ED4">
              <w:t xml:space="preserve">“Chronic COVID19”) OR (TI “Chronic COVID Syndrome” OR AB “Chronic COVID Syndrome”) </w:t>
            </w:r>
            <w:r w:rsidR="001A03B7" w:rsidRPr="00AF2ED4">
              <w:t>OR (TI “Chronic COVID-19 Syndrome” OR AB “Chronic COVID-19 Syndrome”) OR (TI “Chronic COVID 19 Syndrome” OR AB “Chronic COVID 19 Syndrome”) OR (TI “Chronic COVID19 Syndrome” OR AB “Chronic COVID19 Syndrome”))</w:t>
            </w:r>
          </w:p>
        </w:tc>
      </w:tr>
      <w:tr w:rsidR="00400E0C" w:rsidRPr="00AF2ED4" w14:paraId="0F52C7B4" w14:textId="77777777" w:rsidTr="00AA4E1D">
        <w:tc>
          <w:tcPr>
            <w:tcW w:w="420" w:type="pct"/>
          </w:tcPr>
          <w:p w14:paraId="6C6D95E2" w14:textId="77777777" w:rsidR="00400E0C" w:rsidRPr="00AF2ED4" w:rsidRDefault="00400E0C" w:rsidP="001A03B7">
            <w:pPr>
              <w:spacing w:after="0" w:line="240" w:lineRule="auto"/>
              <w:rPr>
                <w:b/>
                <w:bCs/>
              </w:rPr>
            </w:pPr>
          </w:p>
        </w:tc>
        <w:tc>
          <w:tcPr>
            <w:tcW w:w="420" w:type="pct"/>
          </w:tcPr>
          <w:p w14:paraId="431BF93C" w14:textId="77777777" w:rsidR="00400E0C" w:rsidRPr="00AF2ED4" w:rsidRDefault="00400E0C" w:rsidP="001A03B7">
            <w:pPr>
              <w:spacing w:after="0" w:line="240" w:lineRule="auto"/>
              <w:rPr>
                <w:b/>
              </w:rPr>
            </w:pPr>
          </w:p>
        </w:tc>
        <w:tc>
          <w:tcPr>
            <w:tcW w:w="379" w:type="pct"/>
          </w:tcPr>
          <w:p w14:paraId="23354F7C" w14:textId="51EABD1F" w:rsidR="00400E0C" w:rsidRPr="00AF2ED4" w:rsidRDefault="00C81C68" w:rsidP="001A03B7">
            <w:pPr>
              <w:spacing w:after="0" w:line="240" w:lineRule="auto"/>
            </w:pPr>
            <w:r w:rsidRPr="00AF2ED4">
              <w:t>6</w:t>
            </w:r>
          </w:p>
        </w:tc>
        <w:tc>
          <w:tcPr>
            <w:tcW w:w="3781" w:type="pct"/>
          </w:tcPr>
          <w:p w14:paraId="4F3715F9" w14:textId="46D5D5BF" w:rsidR="00400E0C" w:rsidRPr="00AF2ED4" w:rsidRDefault="00C81C68" w:rsidP="001A03B7">
            <w:pPr>
              <w:spacing w:after="0" w:line="240" w:lineRule="auto"/>
            </w:pPr>
            <w:r w:rsidRPr="00AF2ED4">
              <w:t>#4 OR #5</w:t>
            </w:r>
          </w:p>
        </w:tc>
      </w:tr>
      <w:tr w:rsidR="00AD33B8" w:rsidRPr="00AF2ED4" w14:paraId="69928C26" w14:textId="77777777" w:rsidTr="00AA4E1D">
        <w:tc>
          <w:tcPr>
            <w:tcW w:w="420" w:type="pct"/>
          </w:tcPr>
          <w:p w14:paraId="5C3FEFC7" w14:textId="77777777" w:rsidR="00AD33B8" w:rsidRPr="00AF2ED4" w:rsidRDefault="00AD33B8" w:rsidP="001A03B7">
            <w:pPr>
              <w:spacing w:after="0" w:line="240" w:lineRule="auto"/>
              <w:rPr>
                <w:b/>
                <w:bCs/>
              </w:rPr>
            </w:pPr>
          </w:p>
        </w:tc>
        <w:tc>
          <w:tcPr>
            <w:tcW w:w="420" w:type="pct"/>
          </w:tcPr>
          <w:p w14:paraId="1BDE86DA" w14:textId="0C272DF0" w:rsidR="00AD33B8" w:rsidRPr="00AF2ED4" w:rsidRDefault="00786849" w:rsidP="001A03B7">
            <w:pPr>
              <w:spacing w:after="0" w:line="240" w:lineRule="auto"/>
              <w:rPr>
                <w:b/>
              </w:rPr>
            </w:pPr>
            <w:r w:rsidRPr="00AF2ED4">
              <w:rPr>
                <w:b/>
              </w:rPr>
              <w:t>HR</w:t>
            </w:r>
            <w:r w:rsidR="00AD33B8" w:rsidRPr="00AF2ED4">
              <w:rPr>
                <w:b/>
              </w:rPr>
              <w:t>QoL</w:t>
            </w:r>
          </w:p>
        </w:tc>
        <w:tc>
          <w:tcPr>
            <w:tcW w:w="379" w:type="pct"/>
          </w:tcPr>
          <w:p w14:paraId="42E81FB4" w14:textId="0A66BC0B" w:rsidR="00AD33B8" w:rsidRPr="00AF2ED4" w:rsidRDefault="00C81C68" w:rsidP="001A03B7">
            <w:pPr>
              <w:spacing w:after="0" w:line="240" w:lineRule="auto"/>
            </w:pPr>
            <w:r w:rsidRPr="00AF2ED4">
              <w:t>7</w:t>
            </w:r>
          </w:p>
        </w:tc>
        <w:tc>
          <w:tcPr>
            <w:tcW w:w="3781" w:type="pct"/>
          </w:tcPr>
          <w:p w14:paraId="5E15134E" w14:textId="5654DA81" w:rsidR="00AD33B8" w:rsidRPr="00AF2ED4" w:rsidRDefault="00C81C68" w:rsidP="001A03B7">
            <w:pPr>
              <w:spacing w:after="0" w:line="240" w:lineRule="auto"/>
            </w:pPr>
            <w:r w:rsidRPr="00AF2ED4">
              <w:rPr>
                <w:rFonts w:cs="Times New Roman"/>
              </w:rPr>
              <w:t>Limited to ‘Humans’: (MH “</w:t>
            </w:r>
            <w:r w:rsidR="00CF4B8D" w:rsidRPr="00AF2ED4">
              <w:rPr>
                <w:rFonts w:cs="Times New Roman"/>
              </w:rPr>
              <w:t>Quality of Life</w:t>
            </w:r>
            <w:r w:rsidRPr="00AF2ED4">
              <w:rPr>
                <w:rFonts w:cs="Times New Roman"/>
              </w:rPr>
              <w:t>”)</w:t>
            </w:r>
          </w:p>
        </w:tc>
      </w:tr>
      <w:tr w:rsidR="00E77069" w:rsidRPr="00AF2ED4" w14:paraId="54BCF293" w14:textId="77777777" w:rsidTr="00AA4E1D">
        <w:trPr>
          <w:trHeight w:val="344"/>
        </w:trPr>
        <w:tc>
          <w:tcPr>
            <w:tcW w:w="420" w:type="pct"/>
          </w:tcPr>
          <w:p w14:paraId="43C3391C" w14:textId="77777777" w:rsidR="00E77069" w:rsidRPr="00AF2ED4" w:rsidRDefault="00E77069" w:rsidP="001A03B7">
            <w:pPr>
              <w:spacing w:after="0" w:line="240" w:lineRule="auto"/>
              <w:rPr>
                <w:b/>
                <w:bCs/>
              </w:rPr>
            </w:pPr>
          </w:p>
        </w:tc>
        <w:tc>
          <w:tcPr>
            <w:tcW w:w="420" w:type="pct"/>
          </w:tcPr>
          <w:p w14:paraId="3372BEC4" w14:textId="77777777" w:rsidR="00E77069" w:rsidRPr="00AF2ED4" w:rsidRDefault="00E77069" w:rsidP="001A03B7">
            <w:pPr>
              <w:spacing w:after="0" w:line="240" w:lineRule="auto"/>
              <w:rPr>
                <w:b/>
              </w:rPr>
            </w:pPr>
          </w:p>
        </w:tc>
        <w:tc>
          <w:tcPr>
            <w:tcW w:w="379" w:type="pct"/>
          </w:tcPr>
          <w:p w14:paraId="540D25A4" w14:textId="0BC79A41" w:rsidR="00E77069" w:rsidRPr="00AF2ED4" w:rsidRDefault="00E77069" w:rsidP="001A03B7">
            <w:pPr>
              <w:spacing w:after="0" w:line="240" w:lineRule="auto"/>
            </w:pPr>
            <w:r w:rsidRPr="00AF2ED4">
              <w:t>8</w:t>
            </w:r>
          </w:p>
        </w:tc>
        <w:tc>
          <w:tcPr>
            <w:tcW w:w="3781" w:type="pct"/>
          </w:tcPr>
          <w:p w14:paraId="1769E683" w14:textId="0BA2ED49" w:rsidR="00360BA6" w:rsidRPr="00AF2ED4" w:rsidRDefault="00E77069" w:rsidP="009627E7">
            <w:pPr>
              <w:spacing w:after="0" w:line="240" w:lineRule="auto"/>
            </w:pPr>
            <w:r w:rsidRPr="00AF2ED4">
              <w:rPr>
                <w:rFonts w:cs="Times New Roman"/>
              </w:rPr>
              <w:t xml:space="preserve">Limited to ‘Humans’: </w:t>
            </w:r>
            <w:r w:rsidR="005058CB" w:rsidRPr="00AF2ED4">
              <w:rPr>
                <w:rFonts w:cs="Times New Roman"/>
              </w:rPr>
              <w:t>(</w:t>
            </w:r>
            <w:r w:rsidR="005058CB" w:rsidRPr="00AF2ED4">
              <w:t>(TI “Quality of Life” OR AB “Quality of Life”) OR (TI “Life Quality” OR AB “Life Quality”) OR (TI “Health Related Quality of Life” OR AB “Health Related Quality of Life”) OR (TI “Health-Related Quality of Life” OR AB “Health-Related Quality of Life”) OR (TI “HRQL” OR AB “HRQL”) OR (TI “HRQoL” OR AB “HRQoL”)</w:t>
            </w:r>
            <w:r w:rsidR="00956F1F" w:rsidRPr="00AF2ED4">
              <w:t xml:space="preserve"> OR (TI “Functional Status” OR AB “Functional Status”) OR (TI “Functional Capacity” OR AB “Functional Capacity”)</w:t>
            </w:r>
            <w:r w:rsidR="00F16B42" w:rsidRPr="00AF2ED4">
              <w:t xml:space="preserve"> OR (TI “</w:t>
            </w:r>
            <w:r w:rsidR="00E86C55" w:rsidRPr="00AF2ED4">
              <w:t>Wellbeing</w:t>
            </w:r>
            <w:r w:rsidR="00F16B42" w:rsidRPr="00AF2ED4">
              <w:t>” OR AB “</w:t>
            </w:r>
            <w:r w:rsidR="00E86C55" w:rsidRPr="00AF2ED4">
              <w:t>Wellbeing</w:t>
            </w:r>
            <w:r w:rsidR="00F16B42" w:rsidRPr="00AF2ED4">
              <w:t>”)</w:t>
            </w:r>
            <w:r w:rsidR="00E86C55" w:rsidRPr="00AF2ED4">
              <w:t xml:space="preserve"> OR (TI “Well</w:t>
            </w:r>
            <w:r w:rsidR="007D52EC" w:rsidRPr="00AF2ED4">
              <w:t xml:space="preserve"> </w:t>
            </w:r>
            <w:r w:rsidR="00E86C55" w:rsidRPr="00AF2ED4">
              <w:t>Being” OR AB “Well</w:t>
            </w:r>
            <w:r w:rsidR="007D52EC" w:rsidRPr="00AF2ED4">
              <w:t xml:space="preserve"> </w:t>
            </w:r>
            <w:r w:rsidR="00E86C55" w:rsidRPr="00AF2ED4">
              <w:t>Being”) OR (TI “Well</w:t>
            </w:r>
            <w:r w:rsidR="007D52EC" w:rsidRPr="00AF2ED4">
              <w:t>-</w:t>
            </w:r>
            <w:r w:rsidR="00E86C55" w:rsidRPr="00AF2ED4">
              <w:t>Being” OR AB “</w:t>
            </w:r>
            <w:r w:rsidR="00697C70" w:rsidRPr="00AF2ED4">
              <w:t>Well</w:t>
            </w:r>
            <w:r w:rsidR="007D52EC" w:rsidRPr="00AF2ED4">
              <w:t>-</w:t>
            </w:r>
            <w:r w:rsidR="00697C70" w:rsidRPr="00AF2ED4">
              <w:t>Being</w:t>
            </w:r>
            <w:r w:rsidR="00E86C55" w:rsidRPr="00AF2ED4">
              <w:t>”)</w:t>
            </w:r>
            <w:r w:rsidR="005058CB" w:rsidRPr="00AF2ED4">
              <w:t>)</w:t>
            </w:r>
          </w:p>
        </w:tc>
      </w:tr>
      <w:tr w:rsidR="00A55FD3" w:rsidRPr="00AF2ED4" w14:paraId="1535D385" w14:textId="77777777" w:rsidTr="00AA4E1D">
        <w:tc>
          <w:tcPr>
            <w:tcW w:w="420" w:type="pct"/>
          </w:tcPr>
          <w:p w14:paraId="3B61D902" w14:textId="77777777" w:rsidR="00A55FD3" w:rsidRPr="00AF2ED4" w:rsidRDefault="00A55FD3" w:rsidP="001A03B7">
            <w:pPr>
              <w:spacing w:after="0" w:line="240" w:lineRule="auto"/>
              <w:rPr>
                <w:b/>
                <w:bCs/>
              </w:rPr>
            </w:pPr>
          </w:p>
        </w:tc>
        <w:tc>
          <w:tcPr>
            <w:tcW w:w="420" w:type="pct"/>
          </w:tcPr>
          <w:p w14:paraId="33CEFDD1" w14:textId="77777777" w:rsidR="00A55FD3" w:rsidRPr="00AF2ED4" w:rsidRDefault="00A55FD3" w:rsidP="001A03B7">
            <w:pPr>
              <w:spacing w:after="0" w:line="240" w:lineRule="auto"/>
              <w:rPr>
                <w:b/>
              </w:rPr>
            </w:pPr>
          </w:p>
        </w:tc>
        <w:tc>
          <w:tcPr>
            <w:tcW w:w="379" w:type="pct"/>
          </w:tcPr>
          <w:p w14:paraId="26EBF778" w14:textId="2814F312" w:rsidR="00A55FD3" w:rsidRPr="00AF2ED4" w:rsidRDefault="00A55FD3" w:rsidP="001A03B7">
            <w:pPr>
              <w:spacing w:after="0" w:line="240" w:lineRule="auto"/>
            </w:pPr>
            <w:r w:rsidRPr="00AF2ED4">
              <w:t>9</w:t>
            </w:r>
          </w:p>
        </w:tc>
        <w:tc>
          <w:tcPr>
            <w:tcW w:w="3781" w:type="pct"/>
          </w:tcPr>
          <w:p w14:paraId="45818771" w14:textId="6D722FF2" w:rsidR="00A55FD3" w:rsidRPr="00AF2ED4" w:rsidRDefault="00A55FD3" w:rsidP="001A03B7">
            <w:pPr>
              <w:spacing w:after="0" w:line="240" w:lineRule="auto"/>
            </w:pPr>
            <w:r w:rsidRPr="00AF2ED4">
              <w:t>#7 OR #8</w:t>
            </w:r>
          </w:p>
        </w:tc>
      </w:tr>
      <w:tr w:rsidR="00D24923" w:rsidRPr="00AF2ED4" w14:paraId="6B3BC453" w14:textId="77777777" w:rsidTr="001068A4">
        <w:tc>
          <w:tcPr>
            <w:tcW w:w="420" w:type="pct"/>
            <w:tcBorders>
              <w:bottom w:val="single" w:sz="4" w:space="0" w:color="auto"/>
            </w:tcBorders>
          </w:tcPr>
          <w:p w14:paraId="44D98BBE" w14:textId="77777777" w:rsidR="00D24923" w:rsidRPr="00AF2ED4" w:rsidRDefault="00D24923" w:rsidP="001A03B7">
            <w:pPr>
              <w:spacing w:after="0" w:line="240" w:lineRule="auto"/>
              <w:rPr>
                <w:b/>
                <w:bCs/>
              </w:rPr>
            </w:pPr>
          </w:p>
        </w:tc>
        <w:tc>
          <w:tcPr>
            <w:tcW w:w="420" w:type="pct"/>
            <w:tcBorders>
              <w:bottom w:val="single" w:sz="4" w:space="0" w:color="auto"/>
            </w:tcBorders>
          </w:tcPr>
          <w:p w14:paraId="68D2E065" w14:textId="6D6B4FC5" w:rsidR="00D24923" w:rsidRPr="00AF2ED4" w:rsidRDefault="00D24923" w:rsidP="001A03B7">
            <w:pPr>
              <w:spacing w:after="0" w:line="240" w:lineRule="auto"/>
              <w:rPr>
                <w:b/>
              </w:rPr>
            </w:pPr>
            <w:r w:rsidRPr="00AF2ED4">
              <w:rPr>
                <w:b/>
              </w:rPr>
              <w:t>Combined</w:t>
            </w:r>
          </w:p>
        </w:tc>
        <w:tc>
          <w:tcPr>
            <w:tcW w:w="379" w:type="pct"/>
            <w:tcBorders>
              <w:bottom w:val="single" w:sz="4" w:space="0" w:color="auto"/>
            </w:tcBorders>
          </w:tcPr>
          <w:p w14:paraId="7CF783DD" w14:textId="39A54F78" w:rsidR="00D24923" w:rsidRPr="00AF2ED4" w:rsidRDefault="00D24923" w:rsidP="001A03B7">
            <w:pPr>
              <w:spacing w:after="0" w:line="240" w:lineRule="auto"/>
            </w:pPr>
            <w:r w:rsidRPr="00AF2ED4">
              <w:t>10</w:t>
            </w:r>
          </w:p>
        </w:tc>
        <w:tc>
          <w:tcPr>
            <w:tcW w:w="3781" w:type="pct"/>
            <w:tcBorders>
              <w:bottom w:val="single" w:sz="4" w:space="0" w:color="auto"/>
            </w:tcBorders>
          </w:tcPr>
          <w:p w14:paraId="3E8ABB2F" w14:textId="5CF1E5BC" w:rsidR="00D24923" w:rsidRPr="00AF2ED4" w:rsidRDefault="00A75271" w:rsidP="001A03B7">
            <w:pPr>
              <w:spacing w:after="0" w:line="240" w:lineRule="auto"/>
            </w:pPr>
            <w:r w:rsidRPr="00AF2ED4">
              <w:rPr>
                <w:rFonts w:cs="Times New Roman"/>
              </w:rPr>
              <w:t>Limited to publication dates between 1</w:t>
            </w:r>
            <w:r w:rsidRPr="00AF2ED4">
              <w:rPr>
                <w:rFonts w:cs="Times New Roman"/>
                <w:vertAlign w:val="superscript"/>
              </w:rPr>
              <w:t>st</w:t>
            </w:r>
            <w:r w:rsidRPr="00AF2ED4">
              <w:rPr>
                <w:rFonts w:cs="Times New Roman"/>
              </w:rPr>
              <w:t xml:space="preserve"> January 2003 and 23</w:t>
            </w:r>
            <w:r w:rsidRPr="00AF2ED4">
              <w:rPr>
                <w:rFonts w:cs="Times New Roman"/>
                <w:vertAlign w:val="superscript"/>
              </w:rPr>
              <w:t>rd</w:t>
            </w:r>
            <w:r w:rsidRPr="00AF2ED4">
              <w:rPr>
                <w:rFonts w:cs="Times New Roman"/>
              </w:rPr>
              <w:t xml:space="preserve"> July 2024: </w:t>
            </w:r>
            <w:r w:rsidR="00D24923" w:rsidRPr="00AF2ED4">
              <w:t>(#3 OR #6) AND #9</w:t>
            </w:r>
          </w:p>
        </w:tc>
      </w:tr>
      <w:tr w:rsidR="00934246" w:rsidRPr="00AF2ED4" w14:paraId="2C03712E" w14:textId="77777777" w:rsidTr="001068A4">
        <w:tc>
          <w:tcPr>
            <w:tcW w:w="420" w:type="pct"/>
            <w:tcBorders>
              <w:top w:val="single" w:sz="4" w:space="0" w:color="auto"/>
            </w:tcBorders>
          </w:tcPr>
          <w:p w14:paraId="24A7F1B8" w14:textId="5B2196B4" w:rsidR="00934246" w:rsidRPr="00AF2ED4" w:rsidRDefault="00934246" w:rsidP="001A03B7">
            <w:pPr>
              <w:spacing w:after="0" w:line="240" w:lineRule="auto"/>
              <w:rPr>
                <w:b/>
                <w:bCs/>
              </w:rPr>
            </w:pPr>
            <w:r w:rsidRPr="00AF2ED4">
              <w:rPr>
                <w:b/>
                <w:bCs/>
              </w:rPr>
              <w:t>Embase</w:t>
            </w:r>
          </w:p>
        </w:tc>
        <w:tc>
          <w:tcPr>
            <w:tcW w:w="420" w:type="pct"/>
            <w:tcBorders>
              <w:top w:val="single" w:sz="4" w:space="0" w:color="auto"/>
            </w:tcBorders>
          </w:tcPr>
          <w:p w14:paraId="59F0F8A2" w14:textId="0C5532E8" w:rsidR="00934246" w:rsidRPr="00AF2ED4" w:rsidRDefault="00934246" w:rsidP="001A03B7">
            <w:pPr>
              <w:spacing w:after="0" w:line="240" w:lineRule="auto"/>
              <w:rPr>
                <w:b/>
              </w:rPr>
            </w:pPr>
            <w:r w:rsidRPr="00AF2ED4">
              <w:rPr>
                <w:b/>
              </w:rPr>
              <w:t>ME/CFS</w:t>
            </w:r>
          </w:p>
        </w:tc>
        <w:tc>
          <w:tcPr>
            <w:tcW w:w="379" w:type="pct"/>
            <w:tcBorders>
              <w:top w:val="single" w:sz="4" w:space="0" w:color="auto"/>
            </w:tcBorders>
          </w:tcPr>
          <w:p w14:paraId="0C7F420F" w14:textId="63DB2EC3" w:rsidR="00934246" w:rsidRPr="00AF2ED4" w:rsidRDefault="00934246" w:rsidP="001A03B7">
            <w:pPr>
              <w:spacing w:after="0" w:line="240" w:lineRule="auto"/>
            </w:pPr>
            <w:r w:rsidRPr="00AF2ED4">
              <w:t>1</w:t>
            </w:r>
          </w:p>
        </w:tc>
        <w:tc>
          <w:tcPr>
            <w:tcW w:w="3781" w:type="pct"/>
            <w:tcBorders>
              <w:top w:val="single" w:sz="4" w:space="0" w:color="auto"/>
            </w:tcBorders>
          </w:tcPr>
          <w:p w14:paraId="0915FFD0" w14:textId="57B17F07" w:rsidR="00934246" w:rsidRPr="00AF2ED4" w:rsidRDefault="00934246" w:rsidP="001A03B7">
            <w:pPr>
              <w:spacing w:after="0" w:line="240" w:lineRule="auto"/>
            </w:pPr>
            <w:r w:rsidRPr="00AF2ED4">
              <w:rPr>
                <w:rFonts w:cs="Times New Roman"/>
              </w:rPr>
              <w:t xml:space="preserve">Limited to ‘Humans’: </w:t>
            </w:r>
            <w:r w:rsidR="004F20F9" w:rsidRPr="00AF2ED4">
              <w:rPr>
                <w:rFonts w:cs="Times New Roman"/>
              </w:rPr>
              <w:t>“Chronic Fatigue Syndrome”/exp</w:t>
            </w:r>
          </w:p>
        </w:tc>
      </w:tr>
      <w:tr w:rsidR="00934246" w:rsidRPr="00AF2ED4" w14:paraId="6108541E" w14:textId="77777777" w:rsidTr="007531DA">
        <w:tc>
          <w:tcPr>
            <w:tcW w:w="420" w:type="pct"/>
            <w:tcBorders>
              <w:bottom w:val="single" w:sz="4" w:space="0" w:color="auto"/>
            </w:tcBorders>
          </w:tcPr>
          <w:p w14:paraId="63C0D30A" w14:textId="77777777" w:rsidR="00934246" w:rsidRPr="00AF2ED4" w:rsidRDefault="00934246" w:rsidP="001A03B7">
            <w:pPr>
              <w:spacing w:after="0" w:line="240" w:lineRule="auto"/>
              <w:rPr>
                <w:b/>
                <w:bCs/>
              </w:rPr>
            </w:pPr>
          </w:p>
        </w:tc>
        <w:tc>
          <w:tcPr>
            <w:tcW w:w="420" w:type="pct"/>
            <w:tcBorders>
              <w:bottom w:val="single" w:sz="4" w:space="0" w:color="auto"/>
            </w:tcBorders>
          </w:tcPr>
          <w:p w14:paraId="776D234F" w14:textId="77777777" w:rsidR="00934246" w:rsidRPr="00AF2ED4" w:rsidRDefault="00934246" w:rsidP="001A03B7">
            <w:pPr>
              <w:spacing w:after="0" w:line="240" w:lineRule="auto"/>
              <w:rPr>
                <w:b/>
              </w:rPr>
            </w:pPr>
          </w:p>
        </w:tc>
        <w:tc>
          <w:tcPr>
            <w:tcW w:w="379" w:type="pct"/>
            <w:tcBorders>
              <w:bottom w:val="single" w:sz="4" w:space="0" w:color="auto"/>
            </w:tcBorders>
          </w:tcPr>
          <w:p w14:paraId="30F0977E" w14:textId="75363967" w:rsidR="00934246" w:rsidRPr="00AF2ED4" w:rsidRDefault="00A95868" w:rsidP="001A03B7">
            <w:pPr>
              <w:spacing w:after="0" w:line="240" w:lineRule="auto"/>
            </w:pPr>
            <w:r w:rsidRPr="00AF2ED4">
              <w:t>2</w:t>
            </w:r>
          </w:p>
        </w:tc>
        <w:tc>
          <w:tcPr>
            <w:tcW w:w="3781" w:type="pct"/>
            <w:tcBorders>
              <w:bottom w:val="single" w:sz="4" w:space="0" w:color="auto"/>
            </w:tcBorders>
          </w:tcPr>
          <w:p w14:paraId="18F0981D" w14:textId="3E72DAAA" w:rsidR="00934246" w:rsidRPr="00AF2ED4" w:rsidRDefault="00A95868" w:rsidP="001A03B7">
            <w:pPr>
              <w:spacing w:after="0" w:line="240" w:lineRule="auto"/>
            </w:pPr>
            <w:r w:rsidRPr="00AF2ED4">
              <w:t xml:space="preserve">Limited to ‘Humans’: </w:t>
            </w:r>
            <w:r w:rsidRPr="00AF2ED4">
              <w:rPr>
                <w:rFonts w:cs="Times New Roman"/>
              </w:rPr>
              <w:t>(</w:t>
            </w:r>
            <w:r w:rsidRPr="00AF2ED4">
              <w:t>“Chronic Fatigue Syndrome”:ab,ti OR “</w:t>
            </w:r>
            <w:r w:rsidR="006F057E" w:rsidRPr="00AF2ED4">
              <w:t xml:space="preserve">Chronic Fatigue Syndromes”:ab,ti OR </w:t>
            </w:r>
            <w:r w:rsidRPr="00AF2ED4">
              <w:t>“Fatigue Syndrome, Chronic”:ab,ti OR “</w:t>
            </w:r>
            <w:r w:rsidR="006F057E" w:rsidRPr="00AF2ED4">
              <w:t xml:space="preserve">Fatigue Syndromes, Chronic”:ab,ti OR </w:t>
            </w:r>
            <w:r w:rsidRPr="00AF2ED4">
              <w:t>“Syndrome, Chronic Fatigue”:ab,ti OR “Syndrome of Chronic Fatigue”:ab,ti OR “Chronic Fatigue Disorder”:ab,ti OR “</w:t>
            </w:r>
            <w:r w:rsidR="006F057E" w:rsidRPr="00AF2ED4">
              <w:t xml:space="preserve">Chronic Fatigue Disorders”:ab,ti OR </w:t>
            </w:r>
            <w:r w:rsidRPr="00AF2ED4">
              <w:t>“Fatigue Disorder, Chronic”:ab,ti OR “Fatigue Disorders, Chronic”:ab,ti OR “Disorders, Chronic Fatigue”:ab,ti OR “Chronic Fatigue and Immune Dysfunction Syndrome”:ab,ti OR “Chronic Fatigue Fibromyalgia Syndrome”:ab,ti OR “Chronic Fatigue-Fibromyalgia Syndrome”:ab,ti OR “Chronic Fatigue Fibromyalgia Syndromes”:ab,ti OR “Chronic Fatigue-Fibromyalgia Syndromes”:ab,ti OR “Fatigue Fibromyalgia Syndrome, Chronic”:ab,ti OR “Fatigue-Fibromyalgia Syndrome, Chronic”:ab,ti OR “Fatigue Fibromyalgia Syndromes, Chronic”:ab,ti OR “Fatigue-Fibromyalgia Syndromes, Chronic”:ab,ti OR “Syndrome, Chronic Fatigue Fibromyalgia”:ab,ti OR “Syndrome, Chronic Fatigue-Fibromyalgia”:ab,ti OR “Syndromes, Chronic Fatigue Fibromyalgia”:ab,ti OR “Syndromes, Chronic Fatigue-Fibromyalgia”:ab,ti OR “Myalgic Encephalomyelitis”:ab,ti OR “Encephalomyelitis, Myalgic”:ab,ti OR “Systemic Exertion Intolerance Disease”:ab,ti OR “Postviral Fatigue Syndrome”:ab,ti OR “Postviral Fatigue Syndromes”:ab,ti OR “Post Viral Fatigue Syndrome”:ab,ti OR “Post Viral Fatigue Syndromes”:ab,ti OR “Post-Viral Fatigue Syndrome”:ab,ti OR “Post-Viral Fatigue Syndromes”:ab,ti OR “Fatigue Syndrome, Postviral”:ab,ti OR “Fatigue Syndromes, Postviral”:ab,ti OR “Fatigue Syndrome, Post Viral”:ab,ti OR “Fatigue Syndromes, Post Viral”:ab,ti OR “Fatigue Syndrome, Post-Viral”:ab,ti OR “Fatigue Syndromes, Post-Viral”:ab,ti OR “Syndrome, Postviral Fatigu</w:t>
            </w:r>
            <w:r w:rsidR="000F21F3" w:rsidRPr="00AF2ED4">
              <w:t>e</w:t>
            </w:r>
            <w:r w:rsidRPr="00AF2ED4">
              <w:t>”</w:t>
            </w:r>
            <w:r w:rsidR="000F21F3" w:rsidRPr="00AF2ED4">
              <w:t xml:space="preserve">:ab,ti </w:t>
            </w:r>
            <w:r w:rsidRPr="00AF2ED4">
              <w:t>OR “Syndromes, Postviral Fatigue”</w:t>
            </w:r>
            <w:r w:rsidR="000F21F3" w:rsidRPr="00AF2ED4">
              <w:t xml:space="preserve">:ab,ti </w:t>
            </w:r>
            <w:r w:rsidRPr="00AF2ED4">
              <w:t xml:space="preserve">OR “Syndrome, Post Viral </w:t>
            </w:r>
            <w:r w:rsidR="00573FA1" w:rsidRPr="00AF2ED4">
              <w:t xml:space="preserve">Fatigue”:ab,ti OR “Syndromes, Post Viral Fatigue”:ab,ti OR “Syndrome, Post-Viral Fatigue”:ab,ti OR “Syndromes, Post-Viral Fatigue”:ab,ti OR “Infectious Mononucleosis Like Syndrome, Chronic”:ab,ti OR </w:t>
            </w:r>
          </w:p>
        </w:tc>
      </w:tr>
    </w:tbl>
    <w:p w14:paraId="460CBFD2" w14:textId="77777777" w:rsidR="00CD0F82" w:rsidRPr="00AF2ED4" w:rsidRDefault="00CD0F82"/>
    <w:p w14:paraId="0023CED5" w14:textId="42E53B35" w:rsidR="004E408A" w:rsidRPr="00AF2ED4" w:rsidRDefault="004E408A" w:rsidP="004E408A">
      <w:pPr>
        <w:jc w:val="right"/>
      </w:pPr>
      <w:r w:rsidRPr="00AF2ED4">
        <w:t>(continued)</w:t>
      </w:r>
    </w:p>
    <w:p w14:paraId="66A3C608" w14:textId="0F81EAAE" w:rsidR="004E408A" w:rsidRPr="00AF2ED4" w:rsidRDefault="004E408A" w:rsidP="00377B2C">
      <w:pPr>
        <w:spacing w:after="0" w:line="480" w:lineRule="auto"/>
        <w:jc w:val="both"/>
        <w:rPr>
          <w:b/>
          <w:bCs/>
        </w:rPr>
      </w:pPr>
      <w:r w:rsidRPr="00AF2ED4">
        <w:rPr>
          <w:b/>
          <w:bCs/>
        </w:rPr>
        <w:lastRenderedPageBreak/>
        <w:t xml:space="preserve">S2 Table. Search strategy employed in the systematic searching of each database (continued). </w:t>
      </w:r>
    </w:p>
    <w:tbl>
      <w:tblPr>
        <w:tblStyle w:val="TableGrid"/>
        <w:tblpPr w:leftFromText="180" w:rightFromText="180" w:vertAnchor="text" w:horzAnchor="margin" w:tblpY="3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2"/>
        <w:gridCol w:w="1173"/>
        <w:gridCol w:w="1058"/>
        <w:gridCol w:w="10557"/>
      </w:tblGrid>
      <w:tr w:rsidR="007531DA" w:rsidRPr="00AF2ED4" w14:paraId="581E8F24" w14:textId="77777777" w:rsidTr="00601A57">
        <w:tc>
          <w:tcPr>
            <w:tcW w:w="420" w:type="pct"/>
            <w:tcBorders>
              <w:top w:val="single" w:sz="4" w:space="0" w:color="auto"/>
              <w:bottom w:val="single" w:sz="4" w:space="0" w:color="auto"/>
            </w:tcBorders>
          </w:tcPr>
          <w:p w14:paraId="7A9B4649" w14:textId="77777777" w:rsidR="007531DA" w:rsidRPr="00AF2ED4" w:rsidRDefault="007531DA" w:rsidP="007531DA">
            <w:pPr>
              <w:spacing w:after="0" w:line="240" w:lineRule="auto"/>
              <w:rPr>
                <w:rFonts w:cs="Times New Roman"/>
                <w:b/>
              </w:rPr>
            </w:pPr>
            <w:r w:rsidRPr="00AF2ED4">
              <w:rPr>
                <w:rFonts w:cs="Times New Roman"/>
                <w:b/>
              </w:rPr>
              <w:t>Database</w:t>
            </w:r>
          </w:p>
        </w:tc>
        <w:tc>
          <w:tcPr>
            <w:tcW w:w="420" w:type="pct"/>
            <w:tcBorders>
              <w:top w:val="single" w:sz="4" w:space="0" w:color="auto"/>
              <w:bottom w:val="single" w:sz="4" w:space="0" w:color="auto"/>
            </w:tcBorders>
          </w:tcPr>
          <w:p w14:paraId="31E44A0B" w14:textId="77777777" w:rsidR="007531DA" w:rsidRPr="00AF2ED4" w:rsidRDefault="007531DA" w:rsidP="007531DA">
            <w:pPr>
              <w:spacing w:after="0" w:line="240" w:lineRule="auto"/>
              <w:rPr>
                <w:rFonts w:cs="Times New Roman"/>
                <w:b/>
              </w:rPr>
            </w:pPr>
            <w:r w:rsidRPr="00AF2ED4">
              <w:rPr>
                <w:rFonts w:cs="Times New Roman"/>
                <w:b/>
              </w:rPr>
              <w:t>Keywords</w:t>
            </w:r>
          </w:p>
        </w:tc>
        <w:tc>
          <w:tcPr>
            <w:tcW w:w="379" w:type="pct"/>
            <w:tcBorders>
              <w:top w:val="single" w:sz="4" w:space="0" w:color="auto"/>
              <w:bottom w:val="single" w:sz="4" w:space="0" w:color="auto"/>
            </w:tcBorders>
          </w:tcPr>
          <w:p w14:paraId="1DF954A6" w14:textId="77777777" w:rsidR="007531DA" w:rsidRPr="00AF2ED4" w:rsidRDefault="007531DA" w:rsidP="007531DA">
            <w:pPr>
              <w:spacing w:after="0" w:line="240" w:lineRule="auto"/>
              <w:rPr>
                <w:rFonts w:cs="Times New Roman"/>
                <w:b/>
              </w:rPr>
            </w:pPr>
            <w:r w:rsidRPr="00AF2ED4">
              <w:rPr>
                <w:rFonts w:cs="Times New Roman"/>
                <w:b/>
              </w:rPr>
              <w:t>Search #</w:t>
            </w:r>
          </w:p>
        </w:tc>
        <w:tc>
          <w:tcPr>
            <w:tcW w:w="3781" w:type="pct"/>
            <w:tcBorders>
              <w:top w:val="single" w:sz="4" w:space="0" w:color="auto"/>
              <w:bottom w:val="single" w:sz="4" w:space="0" w:color="auto"/>
            </w:tcBorders>
          </w:tcPr>
          <w:p w14:paraId="0131372E" w14:textId="77777777" w:rsidR="007531DA" w:rsidRPr="00AF2ED4" w:rsidRDefault="007531DA" w:rsidP="007531DA">
            <w:pPr>
              <w:spacing w:after="0" w:line="240" w:lineRule="auto"/>
              <w:rPr>
                <w:rFonts w:cs="Times New Roman"/>
                <w:b/>
              </w:rPr>
            </w:pPr>
            <w:r w:rsidRPr="00AF2ED4">
              <w:rPr>
                <w:rFonts w:cs="Times New Roman"/>
                <w:b/>
              </w:rPr>
              <w:t>Search query</w:t>
            </w:r>
          </w:p>
        </w:tc>
      </w:tr>
      <w:tr w:rsidR="007531DA" w:rsidRPr="00AF2ED4" w14:paraId="76ABF93B" w14:textId="77777777" w:rsidTr="00AA4E1D">
        <w:tc>
          <w:tcPr>
            <w:tcW w:w="420" w:type="pct"/>
          </w:tcPr>
          <w:p w14:paraId="789661F4" w14:textId="77777777" w:rsidR="007531DA" w:rsidRPr="00AF2ED4" w:rsidRDefault="007531DA" w:rsidP="00A54483">
            <w:pPr>
              <w:spacing w:after="0" w:line="240" w:lineRule="auto"/>
              <w:rPr>
                <w:b/>
                <w:bCs/>
              </w:rPr>
            </w:pPr>
          </w:p>
        </w:tc>
        <w:tc>
          <w:tcPr>
            <w:tcW w:w="420" w:type="pct"/>
          </w:tcPr>
          <w:p w14:paraId="3C38BB90" w14:textId="77777777" w:rsidR="007531DA" w:rsidRPr="00AF2ED4" w:rsidRDefault="007531DA" w:rsidP="00A54483">
            <w:pPr>
              <w:spacing w:after="0" w:line="240" w:lineRule="auto"/>
              <w:rPr>
                <w:b/>
              </w:rPr>
            </w:pPr>
          </w:p>
        </w:tc>
        <w:tc>
          <w:tcPr>
            <w:tcW w:w="379" w:type="pct"/>
          </w:tcPr>
          <w:p w14:paraId="678048C5" w14:textId="77777777" w:rsidR="007531DA" w:rsidRPr="00AF2ED4" w:rsidRDefault="007531DA" w:rsidP="00A54483">
            <w:pPr>
              <w:spacing w:after="0" w:line="240" w:lineRule="auto"/>
            </w:pPr>
          </w:p>
        </w:tc>
        <w:tc>
          <w:tcPr>
            <w:tcW w:w="3781" w:type="pct"/>
          </w:tcPr>
          <w:p w14:paraId="3F749604" w14:textId="795941A2" w:rsidR="007531DA" w:rsidRPr="00AF2ED4" w:rsidRDefault="007531DA" w:rsidP="00A54483">
            <w:pPr>
              <w:spacing w:after="0" w:line="240" w:lineRule="auto"/>
            </w:pPr>
            <w:r w:rsidRPr="00AF2ED4">
              <w:t>“Infectious Mononucleosis-Like Syndrome, Chronic”:ab,ti OR “Royal Free Disease”:ab,ti OR “Akureyri Disease”:ab,ti OR “Epidemic Neuromyasthenia”:ab,ti OR “Iceland Disease”:ab,ti)</w:t>
            </w:r>
          </w:p>
        </w:tc>
      </w:tr>
      <w:tr w:rsidR="009400A9" w:rsidRPr="00AF2ED4" w14:paraId="1D069800" w14:textId="77777777" w:rsidTr="00AA4E1D">
        <w:tc>
          <w:tcPr>
            <w:tcW w:w="420" w:type="pct"/>
          </w:tcPr>
          <w:p w14:paraId="7898F303" w14:textId="77777777" w:rsidR="00A54483" w:rsidRPr="00AF2ED4" w:rsidRDefault="00A54483" w:rsidP="00A54483">
            <w:pPr>
              <w:spacing w:after="0" w:line="240" w:lineRule="auto"/>
              <w:rPr>
                <w:b/>
                <w:bCs/>
              </w:rPr>
            </w:pPr>
          </w:p>
        </w:tc>
        <w:tc>
          <w:tcPr>
            <w:tcW w:w="420" w:type="pct"/>
          </w:tcPr>
          <w:p w14:paraId="1EAFAB29" w14:textId="77777777" w:rsidR="00A54483" w:rsidRPr="00AF2ED4" w:rsidRDefault="00A54483" w:rsidP="00A54483">
            <w:pPr>
              <w:spacing w:after="0" w:line="240" w:lineRule="auto"/>
              <w:rPr>
                <w:b/>
              </w:rPr>
            </w:pPr>
          </w:p>
        </w:tc>
        <w:tc>
          <w:tcPr>
            <w:tcW w:w="379" w:type="pct"/>
          </w:tcPr>
          <w:p w14:paraId="5445FB1E" w14:textId="26797102" w:rsidR="00A54483" w:rsidRPr="00AF2ED4" w:rsidRDefault="00A54483" w:rsidP="00A54483">
            <w:pPr>
              <w:spacing w:after="0" w:line="240" w:lineRule="auto"/>
            </w:pPr>
            <w:r w:rsidRPr="00AF2ED4">
              <w:t>3</w:t>
            </w:r>
          </w:p>
        </w:tc>
        <w:tc>
          <w:tcPr>
            <w:tcW w:w="3781" w:type="pct"/>
          </w:tcPr>
          <w:p w14:paraId="1BBF82B8" w14:textId="1BF12A47" w:rsidR="00A54483" w:rsidRPr="00AF2ED4" w:rsidRDefault="00A54483" w:rsidP="00A54483">
            <w:pPr>
              <w:spacing w:after="0" w:line="240" w:lineRule="auto"/>
            </w:pPr>
            <w:r w:rsidRPr="00AF2ED4">
              <w:t>#1 OR #2</w:t>
            </w:r>
          </w:p>
        </w:tc>
      </w:tr>
      <w:tr w:rsidR="00934246" w:rsidRPr="00AF2ED4" w14:paraId="3AD75C82" w14:textId="77777777" w:rsidTr="00901CAB">
        <w:tc>
          <w:tcPr>
            <w:tcW w:w="420" w:type="pct"/>
          </w:tcPr>
          <w:p w14:paraId="1F5EBEF3" w14:textId="77777777" w:rsidR="00934246" w:rsidRPr="00AF2ED4" w:rsidRDefault="00934246" w:rsidP="001A03B7">
            <w:pPr>
              <w:spacing w:after="0" w:line="240" w:lineRule="auto"/>
              <w:rPr>
                <w:b/>
                <w:bCs/>
              </w:rPr>
            </w:pPr>
          </w:p>
        </w:tc>
        <w:tc>
          <w:tcPr>
            <w:tcW w:w="420" w:type="pct"/>
          </w:tcPr>
          <w:p w14:paraId="10D037C3" w14:textId="7E3D19C8" w:rsidR="00934246" w:rsidRPr="00AF2ED4" w:rsidRDefault="00E94BBD" w:rsidP="001A03B7">
            <w:pPr>
              <w:spacing w:after="0" w:line="240" w:lineRule="auto"/>
              <w:rPr>
                <w:b/>
              </w:rPr>
            </w:pPr>
            <w:r w:rsidRPr="00AF2ED4">
              <w:rPr>
                <w:b/>
              </w:rPr>
              <w:t>PCC</w:t>
            </w:r>
          </w:p>
        </w:tc>
        <w:tc>
          <w:tcPr>
            <w:tcW w:w="379" w:type="pct"/>
          </w:tcPr>
          <w:p w14:paraId="1EF7F242" w14:textId="09130459" w:rsidR="00934246" w:rsidRPr="00AF2ED4" w:rsidRDefault="00E94BBD" w:rsidP="001A03B7">
            <w:pPr>
              <w:spacing w:after="0" w:line="240" w:lineRule="auto"/>
            </w:pPr>
            <w:r w:rsidRPr="00AF2ED4">
              <w:t>4</w:t>
            </w:r>
          </w:p>
        </w:tc>
        <w:tc>
          <w:tcPr>
            <w:tcW w:w="3781" w:type="pct"/>
          </w:tcPr>
          <w:p w14:paraId="29158D38" w14:textId="0B8B1F71" w:rsidR="00934246" w:rsidRPr="00AF2ED4" w:rsidRDefault="00E94BBD" w:rsidP="001A03B7">
            <w:pPr>
              <w:spacing w:after="0" w:line="240" w:lineRule="auto"/>
            </w:pPr>
            <w:r w:rsidRPr="00AF2ED4">
              <w:rPr>
                <w:rFonts w:cs="Times New Roman"/>
              </w:rPr>
              <w:t>Limited to ‘Humans’: “</w:t>
            </w:r>
            <w:r w:rsidR="00124F53" w:rsidRPr="00AF2ED4">
              <w:rPr>
                <w:rFonts w:cs="Times New Roman"/>
              </w:rPr>
              <w:t>Long COVID</w:t>
            </w:r>
            <w:r w:rsidRPr="00AF2ED4">
              <w:rPr>
                <w:rFonts w:cs="Times New Roman"/>
              </w:rPr>
              <w:t>”/exp</w:t>
            </w:r>
          </w:p>
        </w:tc>
      </w:tr>
      <w:tr w:rsidR="00934246" w:rsidRPr="00AF2ED4" w14:paraId="05CC919C" w14:textId="77777777" w:rsidTr="00901CAB">
        <w:tc>
          <w:tcPr>
            <w:tcW w:w="420" w:type="pct"/>
            <w:tcBorders>
              <w:bottom w:val="single" w:sz="4" w:space="0" w:color="auto"/>
            </w:tcBorders>
          </w:tcPr>
          <w:p w14:paraId="29B4B0DA" w14:textId="77777777" w:rsidR="00934246" w:rsidRPr="00AF2ED4" w:rsidRDefault="00934246" w:rsidP="001A03B7">
            <w:pPr>
              <w:spacing w:after="0" w:line="240" w:lineRule="auto"/>
              <w:rPr>
                <w:b/>
                <w:bCs/>
              </w:rPr>
            </w:pPr>
          </w:p>
        </w:tc>
        <w:tc>
          <w:tcPr>
            <w:tcW w:w="420" w:type="pct"/>
            <w:tcBorders>
              <w:bottom w:val="single" w:sz="4" w:space="0" w:color="auto"/>
            </w:tcBorders>
          </w:tcPr>
          <w:p w14:paraId="13F16AFF" w14:textId="77777777" w:rsidR="00934246" w:rsidRPr="00AF2ED4" w:rsidRDefault="00934246" w:rsidP="001A03B7">
            <w:pPr>
              <w:spacing w:after="0" w:line="240" w:lineRule="auto"/>
              <w:rPr>
                <w:b/>
              </w:rPr>
            </w:pPr>
          </w:p>
        </w:tc>
        <w:tc>
          <w:tcPr>
            <w:tcW w:w="379" w:type="pct"/>
            <w:tcBorders>
              <w:bottom w:val="single" w:sz="4" w:space="0" w:color="auto"/>
            </w:tcBorders>
          </w:tcPr>
          <w:p w14:paraId="2FA27D46" w14:textId="362EFF90" w:rsidR="00934246" w:rsidRPr="00AF2ED4" w:rsidRDefault="004E408A" w:rsidP="001A03B7">
            <w:pPr>
              <w:spacing w:after="0" w:line="240" w:lineRule="auto"/>
            </w:pPr>
            <w:r w:rsidRPr="00AF2ED4">
              <w:t>5</w:t>
            </w:r>
          </w:p>
        </w:tc>
        <w:tc>
          <w:tcPr>
            <w:tcW w:w="3781" w:type="pct"/>
            <w:tcBorders>
              <w:bottom w:val="single" w:sz="4" w:space="0" w:color="auto"/>
            </w:tcBorders>
          </w:tcPr>
          <w:p w14:paraId="07ACA898" w14:textId="544234DE" w:rsidR="00233B90" w:rsidRPr="00AF2ED4" w:rsidRDefault="00105F22" w:rsidP="001A03B7">
            <w:pPr>
              <w:spacing w:after="0" w:line="240" w:lineRule="auto"/>
            </w:pPr>
            <w:r w:rsidRPr="00AF2ED4">
              <w:rPr>
                <w:rFonts w:cs="Times New Roman"/>
              </w:rPr>
              <w:t>Limited to ‘</w:t>
            </w:r>
            <w:r w:rsidR="003E1FC4" w:rsidRPr="00AF2ED4">
              <w:rPr>
                <w:rFonts w:cs="Times New Roman"/>
              </w:rPr>
              <w:t>Humans’</w:t>
            </w:r>
            <w:r w:rsidRPr="00AF2ED4">
              <w:rPr>
                <w:rFonts w:cs="Times New Roman"/>
              </w:rPr>
              <w:t xml:space="preserve">: </w:t>
            </w:r>
            <w:r w:rsidR="00233B90" w:rsidRPr="00AF2ED4">
              <w:rPr>
                <w:rFonts w:cs="Times New Roman"/>
              </w:rPr>
              <w:t>(</w:t>
            </w:r>
            <w:r w:rsidR="00233B90" w:rsidRPr="00AF2ED4">
              <w:t xml:space="preserve">“Post COVID Condition”:ab,ti OR “Post COVID Conditions”:ab,ti OR “Post-COVID Condition”:ab,ti OR “Post-COVID Conditions”:ab,ti OR “Post COVID-19 Condition”:ab,ti OR “Post COVID-19 Conditions”:ab,ti OR “Post-COVID-19 Condition”:ab,ti OR “Post-COVID-19 Conditions”:ab,ti OR “Post COVID 19 Condition”:ab,ti OR “Post COVID 19 Conditions”:ab,ti OR “Post-COVID 19 Condition”:ab,ti OR “Post-COVID 19 Conditions”:ab,ti OR “Post COVID19 Condition”:ab,ti OR “Post COVID19 Conditions”:ab,ti OR “Post-COVID19 Condition”:ab,ti OR “Post-COVID19 Conditions”:ab,ti OR “Post COVID Syndrome”:ab,ti OR “Post-COVID Syndrome”:ab,ti OR “Post COVID-19 Syndrome”:ab,ti OR “Post-COVID-19 Syndrome”:ab,ti OR “Post COVID 19 Syndrome”:ab,ti OR “Post-COVID 19 Syndrome”:ab,ti OR “Post COVID19 Syndrome”:ab,ti OR “Post-COVID19 Syndrome”:ab,ti OR “Post COVID Fatigue”:ab,ti OR “Post-COVID Fatigue”:ab,ti OR “Post COVID-19 Fatigue”:ab,ti OR “Post-COVID-19 Fatigue”:ab,ti OR “Post COVID 19 Fatigue”:ab,ti OR “Post-COVID 19 Fatigue”:ab,ti OR “Post COVID19 Fatigue”:ab,ti OR “Post-COVID19 Fatigue”:ab,ti OR “Post COVID Neurological Syndrome”:ab,ti OR “Post-COVID Neurological Syndrome”:ab,ti OR “Post COVID-19 Neurological Syndrome”:ab,ti OR “Post-COVID-19 Neurological Syndrome”:ab,ti OR “Post COVID 19 Neurological Syndrome”:ab,ti OR “Post-COVID 19 Neurological Syndrome”:ab,ti OR “Post COVID19 Neurological Syndrome”:ab,ti OR “Post-COVID19 Neurological Syndrome”:ab,ti OR “Post COVID Impairment”:ab,ti OR “Post-COVID Impairment”:ab,ti OR “Post COVID-19 Impairment”:ab,ti OR “Post-COVID-19 Impairment”:ab,ti OR “Post COVID 19 Impairment”:ab,ti OR “Post-COVID 19 Impairment”:ab,ti OR “Post COVID19 Impairment”:ab,ti OR “Post-COVID19 Impairment”:ab,ti OR “PASC”:ab,ti </w:t>
            </w:r>
            <w:r w:rsidR="003E1FC4" w:rsidRPr="00AF2ED4">
              <w:t xml:space="preserve">OR </w:t>
            </w:r>
            <w:r w:rsidR="00233B90" w:rsidRPr="00AF2ED4">
              <w:t>“Post Acute Sequelae of COVID”:ab,ti OR “Post-Acute Sequelae of COVID”:ab,ti OR “Post Acute Sequelae of COVID-19”:ab,ti OR “Post-Acute Sequelae of COVID-19”:ab,ti</w:t>
            </w:r>
            <w:r w:rsidR="003E1FC4" w:rsidRPr="00AF2ED4">
              <w:t xml:space="preserve"> OR</w:t>
            </w:r>
            <w:r w:rsidR="00233B90" w:rsidRPr="00AF2ED4">
              <w:t xml:space="preserve"> “Post Acute Sequelae of COVID 19”:ab,ti OR “Post-Acute Sequelae of COVID 19”:ab,ti OR “Post Acute Sequelae of COVID19”:ab,ti OR “Post-Acute Sequelae of COVID19”:ab,ti OR “COVID Post Acute Sequelae”:ab,ti OR “COVID Post-Acute Sequelae”:ab,ti OR “COVID-19 Post Acute Sequelae”:ab,ti OR “COVID-19 Post-Acute Sequelae”:ab,ti OR “COVID 19 Post Acute Sequelae”:ab,ti OR “COVID 19 Post-Acute Sequelae”:ab,ti OR “COVID19 Post Acute Sequelae”:ab,ti OR “COVID19 Post-Acute Sequelae”:ab,ti OR “Post Acute Sequelae of SARS-CoV-2”:ab,ti OR “Post-Acute Sequelae of SARS-CoV-2”:ab,ti OR “Post Acute Sequelae of SARS CoV 2”:ab,ti OR “Post-Acute Sequelae of SARS CoV 2”:ab,ti OR “Post Acute COVID Syndrome”:ab,ti OR “Post Acute COVID Syndromes”:ab,ti OR “Post-Acute COVID Syndrome”:ab,ti OR “Post-Acute COVID Syndromes”:ab,ti OR “Post Acute COVID-19 Syndrome”:ab,ti OR “Post Acute COVID-19 Syndromes”:ab,ti </w:t>
            </w:r>
            <w:r w:rsidR="003E1FC4" w:rsidRPr="00AF2ED4">
              <w:t xml:space="preserve">OR </w:t>
            </w:r>
            <w:r w:rsidR="00233B90" w:rsidRPr="00AF2ED4">
              <w:t xml:space="preserve">“Post-Acute COVID-19 Syndrome”:ab,ti OR “Post-Acute COVID-19 Syndromes”:ab,ti OR “Post Acute COVID 19 Syndrome”:ab,ti OR “Post Acute COVID 19 Syndromes”:ab,ti OR “Post-Acute COVID 19 Syndrome”:ab,ti OR “Post-Acute COVID 19 Syndromes”:ab,ti OR “Post Acute COVID19 Syndrome”:ab,ti </w:t>
            </w:r>
            <w:r w:rsidR="003E1FC4" w:rsidRPr="00AF2ED4">
              <w:t xml:space="preserve">OR “Post Acute COVID19 Syndromes”:ab,ti OR “Post-Acute COVID19 Syndrome”:ab,ti OR “Post-Acute COVID19 Syndromes”:ab,ti OR </w:t>
            </w:r>
          </w:p>
        </w:tc>
      </w:tr>
    </w:tbl>
    <w:p w14:paraId="57C5059A" w14:textId="77777777" w:rsidR="00CA220D" w:rsidRPr="00AF2ED4" w:rsidRDefault="00CA220D"/>
    <w:p w14:paraId="25EE94FC" w14:textId="0F14601A" w:rsidR="00CA220D" w:rsidRPr="00AF2ED4" w:rsidRDefault="00CA220D" w:rsidP="00CA220D">
      <w:pPr>
        <w:jc w:val="right"/>
      </w:pPr>
      <w:r w:rsidRPr="00AF2ED4">
        <w:t>(continued)</w:t>
      </w:r>
    </w:p>
    <w:p w14:paraId="5AC62CBF" w14:textId="63FE5473" w:rsidR="00CA220D" w:rsidRPr="00AF2ED4" w:rsidRDefault="00CA220D" w:rsidP="00377B2C">
      <w:pPr>
        <w:spacing w:after="0" w:line="480" w:lineRule="auto"/>
        <w:jc w:val="both"/>
        <w:rPr>
          <w:b/>
          <w:bCs/>
        </w:rPr>
      </w:pPr>
      <w:r w:rsidRPr="00AF2ED4">
        <w:rPr>
          <w:b/>
          <w:bCs/>
        </w:rPr>
        <w:lastRenderedPageBreak/>
        <w:t xml:space="preserve">S2 Table. Search strategy employed in the systematic searching of each database (continued). </w:t>
      </w:r>
    </w:p>
    <w:tbl>
      <w:tblPr>
        <w:tblStyle w:val="TableGrid"/>
        <w:tblpPr w:leftFromText="180" w:rightFromText="180" w:vertAnchor="text" w:horzAnchor="margin" w:tblpY="3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2"/>
        <w:gridCol w:w="1173"/>
        <w:gridCol w:w="1058"/>
        <w:gridCol w:w="10557"/>
      </w:tblGrid>
      <w:tr w:rsidR="00B41308" w:rsidRPr="00AF2ED4" w14:paraId="1A7C20DA" w14:textId="77777777" w:rsidTr="00AA4E1D">
        <w:tc>
          <w:tcPr>
            <w:tcW w:w="420" w:type="pct"/>
            <w:tcBorders>
              <w:top w:val="single" w:sz="4" w:space="0" w:color="auto"/>
              <w:bottom w:val="single" w:sz="4" w:space="0" w:color="auto"/>
            </w:tcBorders>
          </w:tcPr>
          <w:p w14:paraId="79348A5A" w14:textId="77777777" w:rsidR="00B41308" w:rsidRPr="00AF2ED4" w:rsidRDefault="00B41308" w:rsidP="00B41308">
            <w:pPr>
              <w:spacing w:after="0" w:line="240" w:lineRule="auto"/>
              <w:rPr>
                <w:rFonts w:cs="Times New Roman"/>
                <w:b/>
              </w:rPr>
            </w:pPr>
            <w:r w:rsidRPr="00AF2ED4">
              <w:rPr>
                <w:rFonts w:cs="Times New Roman"/>
                <w:b/>
              </w:rPr>
              <w:t>Database</w:t>
            </w:r>
          </w:p>
        </w:tc>
        <w:tc>
          <w:tcPr>
            <w:tcW w:w="420" w:type="pct"/>
            <w:tcBorders>
              <w:top w:val="single" w:sz="4" w:space="0" w:color="auto"/>
              <w:bottom w:val="single" w:sz="4" w:space="0" w:color="auto"/>
            </w:tcBorders>
          </w:tcPr>
          <w:p w14:paraId="6FAC995A" w14:textId="77777777" w:rsidR="00B41308" w:rsidRPr="00AF2ED4" w:rsidRDefault="00B41308" w:rsidP="00B41308">
            <w:pPr>
              <w:spacing w:after="0" w:line="240" w:lineRule="auto"/>
              <w:rPr>
                <w:rFonts w:cs="Times New Roman"/>
                <w:b/>
              </w:rPr>
            </w:pPr>
            <w:r w:rsidRPr="00AF2ED4">
              <w:rPr>
                <w:rFonts w:cs="Times New Roman"/>
                <w:b/>
              </w:rPr>
              <w:t>Keywords</w:t>
            </w:r>
          </w:p>
        </w:tc>
        <w:tc>
          <w:tcPr>
            <w:tcW w:w="379" w:type="pct"/>
            <w:tcBorders>
              <w:top w:val="single" w:sz="4" w:space="0" w:color="auto"/>
              <w:bottom w:val="single" w:sz="4" w:space="0" w:color="auto"/>
            </w:tcBorders>
          </w:tcPr>
          <w:p w14:paraId="4B83F8DF" w14:textId="77777777" w:rsidR="00B41308" w:rsidRPr="00AF2ED4" w:rsidRDefault="00B41308" w:rsidP="00B41308">
            <w:pPr>
              <w:spacing w:after="0" w:line="240" w:lineRule="auto"/>
              <w:rPr>
                <w:rFonts w:cs="Times New Roman"/>
                <w:b/>
              </w:rPr>
            </w:pPr>
            <w:r w:rsidRPr="00AF2ED4">
              <w:rPr>
                <w:rFonts w:cs="Times New Roman"/>
                <w:b/>
              </w:rPr>
              <w:t>Search #</w:t>
            </w:r>
          </w:p>
        </w:tc>
        <w:tc>
          <w:tcPr>
            <w:tcW w:w="3781" w:type="pct"/>
            <w:tcBorders>
              <w:top w:val="single" w:sz="4" w:space="0" w:color="auto"/>
              <w:bottom w:val="single" w:sz="4" w:space="0" w:color="auto"/>
            </w:tcBorders>
          </w:tcPr>
          <w:p w14:paraId="20EF6180" w14:textId="77777777" w:rsidR="00B41308" w:rsidRPr="00AF2ED4" w:rsidRDefault="00B41308" w:rsidP="00B41308">
            <w:pPr>
              <w:spacing w:after="0" w:line="240" w:lineRule="auto"/>
              <w:rPr>
                <w:rFonts w:cs="Times New Roman"/>
                <w:b/>
              </w:rPr>
            </w:pPr>
            <w:r w:rsidRPr="00AF2ED4">
              <w:rPr>
                <w:rFonts w:cs="Times New Roman"/>
                <w:b/>
              </w:rPr>
              <w:t>Search query</w:t>
            </w:r>
          </w:p>
        </w:tc>
      </w:tr>
      <w:tr w:rsidR="00901CAB" w:rsidRPr="00AF2ED4" w14:paraId="45021555" w14:textId="77777777" w:rsidTr="002267C4">
        <w:tc>
          <w:tcPr>
            <w:tcW w:w="420" w:type="pct"/>
            <w:tcBorders>
              <w:top w:val="single" w:sz="8" w:space="0" w:color="auto"/>
            </w:tcBorders>
          </w:tcPr>
          <w:p w14:paraId="7BC00675" w14:textId="77777777" w:rsidR="00901CAB" w:rsidRPr="00AF2ED4" w:rsidRDefault="00901CAB" w:rsidP="00601A57">
            <w:pPr>
              <w:spacing w:after="0" w:line="240" w:lineRule="auto"/>
              <w:rPr>
                <w:b/>
              </w:rPr>
            </w:pPr>
          </w:p>
        </w:tc>
        <w:tc>
          <w:tcPr>
            <w:tcW w:w="420" w:type="pct"/>
            <w:tcBorders>
              <w:top w:val="single" w:sz="8" w:space="0" w:color="auto"/>
            </w:tcBorders>
          </w:tcPr>
          <w:p w14:paraId="10C4BEF4" w14:textId="77777777" w:rsidR="00901CAB" w:rsidRPr="00AF2ED4" w:rsidRDefault="00901CAB" w:rsidP="00601A57">
            <w:pPr>
              <w:spacing w:after="0" w:line="240" w:lineRule="auto"/>
              <w:rPr>
                <w:b/>
              </w:rPr>
            </w:pPr>
          </w:p>
        </w:tc>
        <w:tc>
          <w:tcPr>
            <w:tcW w:w="379" w:type="pct"/>
            <w:tcBorders>
              <w:top w:val="single" w:sz="8" w:space="0" w:color="auto"/>
            </w:tcBorders>
          </w:tcPr>
          <w:p w14:paraId="66DE4146" w14:textId="77777777" w:rsidR="00901CAB" w:rsidRPr="00AF2ED4" w:rsidRDefault="00901CAB" w:rsidP="00601A57">
            <w:pPr>
              <w:spacing w:after="0" w:line="240" w:lineRule="auto"/>
            </w:pPr>
          </w:p>
        </w:tc>
        <w:tc>
          <w:tcPr>
            <w:tcW w:w="3781" w:type="pct"/>
            <w:tcBorders>
              <w:top w:val="single" w:sz="8" w:space="0" w:color="auto"/>
            </w:tcBorders>
          </w:tcPr>
          <w:p w14:paraId="777B01D4" w14:textId="221CFA54" w:rsidR="00901CAB" w:rsidRPr="00AF2ED4" w:rsidRDefault="003E1FC4" w:rsidP="00601A57">
            <w:pPr>
              <w:spacing w:after="0" w:line="240" w:lineRule="auto"/>
            </w:pPr>
            <w:r w:rsidRPr="00AF2ED4">
              <w:t>“COVID Syndrome, Post Acute”:ab,ti OR “COVID Syndrome, Post-Acute”:ab,ti OR “COVID-19 Syndrome, Post Acute”:ab,ti OR “COVID-19 Syndrome, Post-Acute”:ab,ti OR “COVID 19 Syndrome, Post Acute”:ab,ti OR “COVID 19 Syndrome, Post-Acute”:ab,ti OR “COVID19 Syndrome, Post Acute”:ab,ti OR “COVID19 Syndrome, Post-Acute”:ab,ti OR “Post Acute COVID Fatigue”:ab,ti OR “Post-Acute COVID Fatigue”:ab,ti OR “Post Acute COVID-19 Fatigue”:ab,ti OR “Post-Acute COVID-19 Fatigue”:ab,ti OR “Post Acute COVID 19 Fatigue”:ab,ti OR “Post-Acute COVID 19 Fatigue”:ab,ti OR “Post Acute COVID19 Fatigue”:ab,ti OR “Post-Acute COVID19 Fatigue”:ab,ti OR “Post Acute COVID Neurological Syndrome”:ab,ti OR “Post-Acute COVID Neurological Syndrome”:ab,ti OR “Post Acute COVID-19 Neurological Syndrome”:ab,ti OR “Post-Acute COVID-19 Neurological Syndrome”:ab,ti OR “Post Acute COVID 19 Neurological Syndrome”:ab,ti OR “Post-Acute COVID 19 Neurological Syndrome”:ab,ti OR “Post Acute COVID19 Neurological Syndrome”:ab,ti OR “Post-Acute COVID19 Neurological Syndrome”:ab,ti OR “Long COVID”:ab,ti OR “Long COVID-19”:ab,ti OR “Long COVID 19”:ab,ti OR “Long COVID19”:ab,ti OR “Long Haul COVID”:ab,ti OR “Long-Haul COVID”:ab,ti OR “Long Haul COVID-19”:ab,ti OR “Long-Haul COVID-19”:ab,ti OR “Long Haul COVID 19”:ab,ti OR “Long-Haul COVID 19”:ab,ti OR “Long Haul COVID19”:ab,ti OR “Long-Haul COVID19”:ab,ti OR “COVID, Long Haul”:ab,ti OR “COVID, Long-Haul”:ab,ti OR “COVID-19, Long Haul”:ab,ti OR “COVID-19, Long-Haul”:ab,ti OR “COVID 19, Long Haul”:ab,ti OR “COVID 19, Long-Haul”:ab,ti OR “COVID19, Long Haul”:ab,ti OR “COVID19, Long-Haul”:ab,ti OR “Long Hauler COVID”:ab,ti OR “Long-Hauler COVID”:ab,ti OR “Long Hauler COVID-19”:ab,ti OR “Long-Hauler COVID-19”:ab,ti OR “Long Hauler COVID 19”:ab,ti OR “Long-Hauler COVID 19”:ab,ti OR “Long Hauler COVID19”:ab,ti OR “Long-Hauler COVID19”:ab,ti OR “COVID Long Hauler”:ab,ti OR “COVID Long-Hauler”:ab,ti OR “COVID-19 Long Hauler”:ab,ti OR “COVID-19 Long-Hauler”:ab,ti OR “COVID 19 Long Hauler”:ab,ti OR “COVID 19 Long-Hauler”:ab,ti OR “COVID19 Long Hauler”:ab,ti OR “COVID19 Long-Hauler”:ab,ti OR “Chronic COVID”:ab,ti OR “Chronic COVID-19”:ab,ti OR “Chronic COVID 19”:ab,ti OR “Chronic COVID19”:ab,ti OR “Chronic COVID Syndrome”:ab,ti OR “Chronic COVID-19 Syndrome”:ab,ti OR “Chronic COVID 19 Syndrome”:ab,ti OR “Chronic COVID19 Syndrome”:ab,ti)</w:t>
            </w:r>
          </w:p>
        </w:tc>
      </w:tr>
      <w:tr w:rsidR="002267C4" w:rsidRPr="00AF2ED4" w14:paraId="0D4DFEAE" w14:textId="77777777" w:rsidTr="002267C4">
        <w:tc>
          <w:tcPr>
            <w:tcW w:w="420" w:type="pct"/>
          </w:tcPr>
          <w:p w14:paraId="34B2E542" w14:textId="77777777" w:rsidR="002267C4" w:rsidRPr="00AF2ED4" w:rsidRDefault="002267C4" w:rsidP="00601A57">
            <w:pPr>
              <w:spacing w:after="0" w:line="240" w:lineRule="auto"/>
              <w:rPr>
                <w:b/>
              </w:rPr>
            </w:pPr>
          </w:p>
        </w:tc>
        <w:tc>
          <w:tcPr>
            <w:tcW w:w="420" w:type="pct"/>
          </w:tcPr>
          <w:p w14:paraId="4E11E945" w14:textId="77777777" w:rsidR="002267C4" w:rsidRPr="00AF2ED4" w:rsidRDefault="002267C4" w:rsidP="00601A57">
            <w:pPr>
              <w:spacing w:after="0" w:line="240" w:lineRule="auto"/>
              <w:rPr>
                <w:b/>
              </w:rPr>
            </w:pPr>
          </w:p>
        </w:tc>
        <w:tc>
          <w:tcPr>
            <w:tcW w:w="379" w:type="pct"/>
          </w:tcPr>
          <w:p w14:paraId="202EE32C" w14:textId="4205C08A" w:rsidR="002267C4" w:rsidRPr="00AF2ED4" w:rsidRDefault="002267C4" w:rsidP="00601A57">
            <w:pPr>
              <w:spacing w:after="0" w:line="240" w:lineRule="auto"/>
            </w:pPr>
            <w:r w:rsidRPr="00AF2ED4">
              <w:t>6</w:t>
            </w:r>
          </w:p>
        </w:tc>
        <w:tc>
          <w:tcPr>
            <w:tcW w:w="3781" w:type="pct"/>
          </w:tcPr>
          <w:p w14:paraId="41CDC010" w14:textId="210FDEB2" w:rsidR="002267C4" w:rsidRPr="00AF2ED4" w:rsidRDefault="002267C4" w:rsidP="00601A57">
            <w:pPr>
              <w:spacing w:after="0" w:line="240" w:lineRule="auto"/>
            </w:pPr>
            <w:r w:rsidRPr="00AF2ED4">
              <w:t>#4 OR #5</w:t>
            </w:r>
          </w:p>
        </w:tc>
      </w:tr>
      <w:tr w:rsidR="002267C4" w:rsidRPr="00AF2ED4" w14:paraId="020CB7B8" w14:textId="77777777" w:rsidTr="002267C4">
        <w:tc>
          <w:tcPr>
            <w:tcW w:w="420" w:type="pct"/>
          </w:tcPr>
          <w:p w14:paraId="7DDDED9E" w14:textId="77777777" w:rsidR="002267C4" w:rsidRPr="00AF2ED4" w:rsidRDefault="002267C4" w:rsidP="00601A57">
            <w:pPr>
              <w:spacing w:after="0" w:line="240" w:lineRule="auto"/>
              <w:rPr>
                <w:b/>
              </w:rPr>
            </w:pPr>
          </w:p>
        </w:tc>
        <w:tc>
          <w:tcPr>
            <w:tcW w:w="420" w:type="pct"/>
          </w:tcPr>
          <w:p w14:paraId="45F1C70D" w14:textId="62DD5762" w:rsidR="002267C4" w:rsidRPr="00AF2ED4" w:rsidRDefault="0039238C" w:rsidP="00601A57">
            <w:pPr>
              <w:spacing w:after="0" w:line="240" w:lineRule="auto"/>
              <w:rPr>
                <w:b/>
              </w:rPr>
            </w:pPr>
            <w:r w:rsidRPr="00AF2ED4">
              <w:rPr>
                <w:b/>
              </w:rPr>
              <w:t>HRQoL</w:t>
            </w:r>
          </w:p>
        </w:tc>
        <w:tc>
          <w:tcPr>
            <w:tcW w:w="379" w:type="pct"/>
          </w:tcPr>
          <w:p w14:paraId="676E12EA" w14:textId="606E390B" w:rsidR="002267C4" w:rsidRPr="00AF2ED4" w:rsidRDefault="0039238C" w:rsidP="00601A57">
            <w:pPr>
              <w:spacing w:after="0" w:line="240" w:lineRule="auto"/>
            </w:pPr>
            <w:r w:rsidRPr="00AF2ED4">
              <w:t>7</w:t>
            </w:r>
          </w:p>
        </w:tc>
        <w:tc>
          <w:tcPr>
            <w:tcW w:w="3781" w:type="pct"/>
          </w:tcPr>
          <w:p w14:paraId="04D88902" w14:textId="79DEC170" w:rsidR="002267C4" w:rsidRPr="00AF2ED4" w:rsidRDefault="00E10C73" w:rsidP="00601A57">
            <w:pPr>
              <w:spacing w:after="0" w:line="240" w:lineRule="auto"/>
            </w:pPr>
            <w:r w:rsidRPr="00AF2ED4">
              <w:t>Limited to ‘Humans’: “Quality of Life”/exp</w:t>
            </w:r>
          </w:p>
        </w:tc>
      </w:tr>
      <w:tr w:rsidR="0039238C" w:rsidRPr="00AF2ED4" w14:paraId="02368380" w14:textId="77777777" w:rsidTr="002267C4">
        <w:tc>
          <w:tcPr>
            <w:tcW w:w="420" w:type="pct"/>
          </w:tcPr>
          <w:p w14:paraId="283838B7" w14:textId="77777777" w:rsidR="0039238C" w:rsidRPr="00AF2ED4" w:rsidRDefault="0039238C" w:rsidP="00601A57">
            <w:pPr>
              <w:spacing w:after="0" w:line="240" w:lineRule="auto"/>
              <w:rPr>
                <w:b/>
              </w:rPr>
            </w:pPr>
          </w:p>
        </w:tc>
        <w:tc>
          <w:tcPr>
            <w:tcW w:w="420" w:type="pct"/>
          </w:tcPr>
          <w:p w14:paraId="0FE47AF5" w14:textId="77777777" w:rsidR="0039238C" w:rsidRPr="00AF2ED4" w:rsidRDefault="0039238C" w:rsidP="00601A57">
            <w:pPr>
              <w:spacing w:after="0" w:line="240" w:lineRule="auto"/>
              <w:rPr>
                <w:b/>
              </w:rPr>
            </w:pPr>
          </w:p>
        </w:tc>
        <w:tc>
          <w:tcPr>
            <w:tcW w:w="379" w:type="pct"/>
          </w:tcPr>
          <w:p w14:paraId="4B4DBE81" w14:textId="7F8F5128" w:rsidR="0039238C" w:rsidRPr="00AF2ED4" w:rsidRDefault="0039238C" w:rsidP="00601A57">
            <w:pPr>
              <w:spacing w:after="0" w:line="240" w:lineRule="auto"/>
            </w:pPr>
            <w:r w:rsidRPr="00AF2ED4">
              <w:t>8</w:t>
            </w:r>
          </w:p>
        </w:tc>
        <w:tc>
          <w:tcPr>
            <w:tcW w:w="3781" w:type="pct"/>
          </w:tcPr>
          <w:p w14:paraId="009228DE" w14:textId="661580DA" w:rsidR="0039238C" w:rsidRPr="00AF2ED4" w:rsidRDefault="004C0CED" w:rsidP="00601A57">
            <w:pPr>
              <w:spacing w:after="0" w:line="240" w:lineRule="auto"/>
            </w:pPr>
            <w:r w:rsidRPr="00AF2ED4">
              <w:t xml:space="preserve">Limited to ‘Humans’: </w:t>
            </w:r>
            <w:r w:rsidRPr="00AF2ED4">
              <w:rPr>
                <w:rFonts w:cs="Times New Roman"/>
              </w:rPr>
              <w:t>(</w:t>
            </w:r>
            <w:r w:rsidRPr="00AF2ED4">
              <w:t>“Quality of Life”:ab,ti OR “Life Quality”:ab,ti OR “Health Related Quality of Life”:ab,ti OR “Health-Related Quality of Life”:ab,ti OR “HRQL”:ab,ti OR “HRQoL”:ab,ti OR “Functional Status”:ab,ti OR “Functional Capacity”:ab,ti OR “Wellbeing”:ab,ti OR “Well-Being”:ab,ti OR “Well Being”:ab,ti)</w:t>
            </w:r>
          </w:p>
        </w:tc>
      </w:tr>
      <w:tr w:rsidR="0039238C" w:rsidRPr="00AF2ED4" w14:paraId="6E3A5763" w14:textId="77777777" w:rsidTr="002267C4">
        <w:tc>
          <w:tcPr>
            <w:tcW w:w="420" w:type="pct"/>
          </w:tcPr>
          <w:p w14:paraId="67F0D03C" w14:textId="77777777" w:rsidR="0039238C" w:rsidRPr="00AF2ED4" w:rsidRDefault="0039238C" w:rsidP="00601A57">
            <w:pPr>
              <w:spacing w:after="0" w:line="240" w:lineRule="auto"/>
              <w:rPr>
                <w:b/>
              </w:rPr>
            </w:pPr>
          </w:p>
        </w:tc>
        <w:tc>
          <w:tcPr>
            <w:tcW w:w="420" w:type="pct"/>
          </w:tcPr>
          <w:p w14:paraId="1C717294" w14:textId="77777777" w:rsidR="0039238C" w:rsidRPr="00AF2ED4" w:rsidRDefault="0039238C" w:rsidP="00601A57">
            <w:pPr>
              <w:spacing w:after="0" w:line="240" w:lineRule="auto"/>
              <w:rPr>
                <w:b/>
              </w:rPr>
            </w:pPr>
          </w:p>
        </w:tc>
        <w:tc>
          <w:tcPr>
            <w:tcW w:w="379" w:type="pct"/>
          </w:tcPr>
          <w:p w14:paraId="47455701" w14:textId="38295688" w:rsidR="0039238C" w:rsidRPr="00AF2ED4" w:rsidRDefault="0039238C" w:rsidP="00601A57">
            <w:pPr>
              <w:spacing w:after="0" w:line="240" w:lineRule="auto"/>
            </w:pPr>
            <w:r w:rsidRPr="00AF2ED4">
              <w:t>9</w:t>
            </w:r>
          </w:p>
        </w:tc>
        <w:tc>
          <w:tcPr>
            <w:tcW w:w="3781" w:type="pct"/>
          </w:tcPr>
          <w:p w14:paraId="4A27A6E4" w14:textId="3A689429" w:rsidR="0039238C" w:rsidRPr="00AF2ED4" w:rsidRDefault="004C0CED" w:rsidP="00601A57">
            <w:pPr>
              <w:spacing w:after="0" w:line="240" w:lineRule="auto"/>
            </w:pPr>
            <w:r w:rsidRPr="00AF2ED4">
              <w:t>#7 OR #8</w:t>
            </w:r>
          </w:p>
        </w:tc>
      </w:tr>
      <w:tr w:rsidR="002267C4" w:rsidRPr="00AF2ED4" w14:paraId="70F88284" w14:textId="77777777" w:rsidTr="001068A4">
        <w:tc>
          <w:tcPr>
            <w:tcW w:w="420" w:type="pct"/>
            <w:tcBorders>
              <w:bottom w:val="single" w:sz="4" w:space="0" w:color="auto"/>
            </w:tcBorders>
          </w:tcPr>
          <w:p w14:paraId="7B841D96" w14:textId="77777777" w:rsidR="002267C4" w:rsidRPr="00AF2ED4" w:rsidRDefault="002267C4" w:rsidP="00601A57">
            <w:pPr>
              <w:spacing w:after="0" w:line="240" w:lineRule="auto"/>
              <w:rPr>
                <w:b/>
              </w:rPr>
            </w:pPr>
          </w:p>
        </w:tc>
        <w:tc>
          <w:tcPr>
            <w:tcW w:w="420" w:type="pct"/>
            <w:tcBorders>
              <w:bottom w:val="single" w:sz="4" w:space="0" w:color="auto"/>
            </w:tcBorders>
          </w:tcPr>
          <w:p w14:paraId="166FFF6D" w14:textId="77777777" w:rsidR="002267C4" w:rsidRPr="00AF2ED4" w:rsidRDefault="002267C4" w:rsidP="00601A57">
            <w:pPr>
              <w:spacing w:after="0" w:line="240" w:lineRule="auto"/>
              <w:rPr>
                <w:b/>
              </w:rPr>
            </w:pPr>
          </w:p>
        </w:tc>
        <w:tc>
          <w:tcPr>
            <w:tcW w:w="379" w:type="pct"/>
            <w:tcBorders>
              <w:bottom w:val="single" w:sz="4" w:space="0" w:color="auto"/>
            </w:tcBorders>
          </w:tcPr>
          <w:p w14:paraId="61A6BCB5" w14:textId="2850E06D" w:rsidR="002267C4" w:rsidRPr="00AF2ED4" w:rsidRDefault="0039238C" w:rsidP="00601A57">
            <w:pPr>
              <w:spacing w:after="0" w:line="240" w:lineRule="auto"/>
            </w:pPr>
            <w:r w:rsidRPr="00AF2ED4">
              <w:t>10</w:t>
            </w:r>
          </w:p>
        </w:tc>
        <w:tc>
          <w:tcPr>
            <w:tcW w:w="3781" w:type="pct"/>
            <w:tcBorders>
              <w:bottom w:val="single" w:sz="4" w:space="0" w:color="auto"/>
            </w:tcBorders>
          </w:tcPr>
          <w:p w14:paraId="54A249DD" w14:textId="2611C3FE" w:rsidR="002267C4" w:rsidRPr="00AF2ED4" w:rsidRDefault="004C0CED" w:rsidP="00601A57">
            <w:pPr>
              <w:spacing w:after="0" w:line="240" w:lineRule="auto"/>
            </w:pPr>
            <w:r w:rsidRPr="00AF2ED4">
              <w:rPr>
                <w:rFonts w:cs="Times New Roman"/>
              </w:rPr>
              <w:t>Limited to publication dates between 1</w:t>
            </w:r>
            <w:r w:rsidRPr="00AF2ED4">
              <w:rPr>
                <w:rFonts w:cs="Times New Roman"/>
                <w:vertAlign w:val="superscript"/>
              </w:rPr>
              <w:t>st</w:t>
            </w:r>
            <w:r w:rsidRPr="00AF2ED4">
              <w:rPr>
                <w:rFonts w:cs="Times New Roman"/>
              </w:rPr>
              <w:t xml:space="preserve"> January 2003 and 23</w:t>
            </w:r>
            <w:r w:rsidRPr="00AF2ED4">
              <w:rPr>
                <w:rFonts w:cs="Times New Roman"/>
                <w:vertAlign w:val="superscript"/>
              </w:rPr>
              <w:t>rd</w:t>
            </w:r>
            <w:r w:rsidRPr="00AF2ED4">
              <w:rPr>
                <w:rFonts w:cs="Times New Roman"/>
              </w:rPr>
              <w:t xml:space="preserve"> July 2024: </w:t>
            </w:r>
            <w:r w:rsidRPr="00AF2ED4">
              <w:t>(#3 OR #6) AND #9</w:t>
            </w:r>
          </w:p>
        </w:tc>
      </w:tr>
      <w:tr w:rsidR="00901CAB" w:rsidRPr="00AF2ED4" w14:paraId="3F91CE0C" w14:textId="77777777" w:rsidTr="001068A4">
        <w:tc>
          <w:tcPr>
            <w:tcW w:w="420" w:type="pct"/>
            <w:tcBorders>
              <w:top w:val="single" w:sz="4" w:space="0" w:color="auto"/>
            </w:tcBorders>
          </w:tcPr>
          <w:p w14:paraId="2D72A650" w14:textId="5C9B50BF" w:rsidR="00901CAB" w:rsidRPr="00AF2ED4" w:rsidRDefault="00901CAB" w:rsidP="00901CAB">
            <w:pPr>
              <w:spacing w:after="0" w:line="240" w:lineRule="auto"/>
              <w:rPr>
                <w:b/>
              </w:rPr>
            </w:pPr>
            <w:r w:rsidRPr="00AF2ED4">
              <w:rPr>
                <w:rFonts w:cs="Times New Roman"/>
                <w:b/>
              </w:rPr>
              <w:t>MEDLINE</w:t>
            </w:r>
          </w:p>
        </w:tc>
        <w:tc>
          <w:tcPr>
            <w:tcW w:w="420" w:type="pct"/>
            <w:tcBorders>
              <w:top w:val="single" w:sz="4" w:space="0" w:color="auto"/>
            </w:tcBorders>
          </w:tcPr>
          <w:p w14:paraId="2263080E" w14:textId="4D7590A5" w:rsidR="00901CAB" w:rsidRPr="00AF2ED4" w:rsidRDefault="00901CAB" w:rsidP="00901CAB">
            <w:pPr>
              <w:spacing w:after="0" w:line="240" w:lineRule="auto"/>
              <w:rPr>
                <w:b/>
              </w:rPr>
            </w:pPr>
            <w:r w:rsidRPr="00AF2ED4">
              <w:rPr>
                <w:rFonts w:cs="Times New Roman"/>
                <w:b/>
              </w:rPr>
              <w:t xml:space="preserve">ME/CFS </w:t>
            </w:r>
          </w:p>
        </w:tc>
        <w:tc>
          <w:tcPr>
            <w:tcW w:w="379" w:type="pct"/>
            <w:tcBorders>
              <w:top w:val="single" w:sz="4" w:space="0" w:color="auto"/>
            </w:tcBorders>
          </w:tcPr>
          <w:p w14:paraId="4C38D561" w14:textId="323ADAF1" w:rsidR="00901CAB" w:rsidRPr="00AF2ED4" w:rsidRDefault="00901CAB" w:rsidP="00901CAB">
            <w:pPr>
              <w:spacing w:after="0" w:line="240" w:lineRule="auto"/>
            </w:pPr>
            <w:r w:rsidRPr="00AF2ED4">
              <w:rPr>
                <w:rFonts w:cs="Times New Roman"/>
              </w:rPr>
              <w:t>1</w:t>
            </w:r>
          </w:p>
        </w:tc>
        <w:tc>
          <w:tcPr>
            <w:tcW w:w="3781" w:type="pct"/>
            <w:tcBorders>
              <w:top w:val="single" w:sz="4" w:space="0" w:color="auto"/>
            </w:tcBorders>
          </w:tcPr>
          <w:p w14:paraId="3B5ED157" w14:textId="16EE1097" w:rsidR="00901CAB" w:rsidRPr="00AF2ED4" w:rsidRDefault="00901CAB" w:rsidP="00901CAB">
            <w:pPr>
              <w:spacing w:after="0" w:line="240" w:lineRule="auto"/>
            </w:pPr>
            <w:r w:rsidRPr="00AF2ED4">
              <w:rPr>
                <w:rFonts w:cs="Times New Roman"/>
              </w:rPr>
              <w:t>Limited to ‘Humans’: (MH “Fatigue Syndrome, Chronic”)</w:t>
            </w:r>
          </w:p>
        </w:tc>
      </w:tr>
      <w:tr w:rsidR="00901CAB" w:rsidRPr="00AF2ED4" w14:paraId="1D11AEE7" w14:textId="77777777" w:rsidTr="002267C4">
        <w:tc>
          <w:tcPr>
            <w:tcW w:w="420" w:type="pct"/>
            <w:tcBorders>
              <w:bottom w:val="single" w:sz="4" w:space="0" w:color="auto"/>
            </w:tcBorders>
          </w:tcPr>
          <w:p w14:paraId="71859B07" w14:textId="6FBC0E1A" w:rsidR="00901CAB" w:rsidRPr="00AF2ED4" w:rsidRDefault="00901CAB" w:rsidP="00901CAB">
            <w:pPr>
              <w:spacing w:after="0" w:line="240" w:lineRule="auto"/>
              <w:rPr>
                <w:rFonts w:cs="Times New Roman"/>
                <w:b/>
              </w:rPr>
            </w:pPr>
          </w:p>
        </w:tc>
        <w:tc>
          <w:tcPr>
            <w:tcW w:w="420" w:type="pct"/>
            <w:tcBorders>
              <w:bottom w:val="single" w:sz="4" w:space="0" w:color="auto"/>
            </w:tcBorders>
          </w:tcPr>
          <w:p w14:paraId="2D995022" w14:textId="74C2C993" w:rsidR="00901CAB" w:rsidRPr="00AF2ED4" w:rsidRDefault="00901CAB" w:rsidP="00901CAB">
            <w:pPr>
              <w:spacing w:after="0" w:line="240" w:lineRule="auto"/>
              <w:rPr>
                <w:rFonts w:cs="Times New Roman"/>
                <w:b/>
              </w:rPr>
            </w:pPr>
          </w:p>
        </w:tc>
        <w:tc>
          <w:tcPr>
            <w:tcW w:w="379" w:type="pct"/>
            <w:tcBorders>
              <w:bottom w:val="single" w:sz="4" w:space="0" w:color="auto"/>
            </w:tcBorders>
          </w:tcPr>
          <w:p w14:paraId="6DA3F41A" w14:textId="2939BCED" w:rsidR="00901CAB" w:rsidRPr="00AF2ED4" w:rsidRDefault="00901CAB" w:rsidP="00901CAB">
            <w:pPr>
              <w:spacing w:after="0" w:line="240" w:lineRule="auto"/>
              <w:rPr>
                <w:rFonts w:cs="Times New Roman"/>
              </w:rPr>
            </w:pPr>
            <w:r w:rsidRPr="00AF2ED4">
              <w:rPr>
                <w:rFonts w:cs="Times New Roman"/>
              </w:rPr>
              <w:t>2</w:t>
            </w:r>
          </w:p>
        </w:tc>
        <w:tc>
          <w:tcPr>
            <w:tcW w:w="3781" w:type="pct"/>
            <w:tcBorders>
              <w:bottom w:val="single" w:sz="4" w:space="0" w:color="auto"/>
            </w:tcBorders>
          </w:tcPr>
          <w:p w14:paraId="45D87BC9" w14:textId="576F36BE" w:rsidR="004C0CED" w:rsidRPr="00AF2ED4" w:rsidRDefault="004C0CED" w:rsidP="00901CAB">
            <w:pPr>
              <w:spacing w:after="0" w:line="240" w:lineRule="auto"/>
            </w:pPr>
            <w:r w:rsidRPr="00AF2ED4">
              <w:rPr>
                <w:rFonts w:cs="Times New Roman"/>
              </w:rPr>
              <w:t>Limited to ‘Humans’: (</w:t>
            </w:r>
            <w:r w:rsidRPr="00AF2ED4">
              <w:t>(TI “Chronic Fatigue Syndrome” OR AB “Chronic Fatigue Syndrome”) OR (TI “Chronic Fatigue Syndromes” OR AB “Chronic Fatigue Syndromes”) OR (TI “Fatigue Syndrome, Chronic” OR AB “Fatigue Syndrome, Chronic”) OR (TI “Fatigue Syndromes, Chronic” OR AB “Fatigue Syndromes, Chronic”) OR (TI “Syndrome, Chronic Fatigue”</w:t>
            </w:r>
          </w:p>
        </w:tc>
      </w:tr>
    </w:tbl>
    <w:p w14:paraId="10B43C87" w14:textId="77777777" w:rsidR="00102AAE" w:rsidRPr="00AF2ED4" w:rsidRDefault="00102AAE"/>
    <w:p w14:paraId="40739F61" w14:textId="558C757F" w:rsidR="00102AAE" w:rsidRPr="00AF2ED4" w:rsidRDefault="00102AAE" w:rsidP="00003397">
      <w:pPr>
        <w:jc w:val="right"/>
      </w:pPr>
      <w:r w:rsidRPr="00AF2ED4">
        <w:t>(continued)</w:t>
      </w:r>
    </w:p>
    <w:p w14:paraId="35798409" w14:textId="3A3ED1BB" w:rsidR="00102AAE" w:rsidRPr="00AF2ED4" w:rsidRDefault="00D4150A" w:rsidP="00377B2C">
      <w:pPr>
        <w:spacing w:after="0" w:line="480" w:lineRule="auto"/>
        <w:jc w:val="both"/>
        <w:rPr>
          <w:b/>
          <w:bCs/>
        </w:rPr>
      </w:pPr>
      <w:r w:rsidRPr="00AF2ED4">
        <w:rPr>
          <w:b/>
          <w:bCs/>
        </w:rPr>
        <w:lastRenderedPageBreak/>
        <w:t xml:space="preserve">S2 Table. Search strategy employed in the systematic searching of each database (continued). </w:t>
      </w:r>
    </w:p>
    <w:tbl>
      <w:tblPr>
        <w:tblStyle w:val="TableGrid"/>
        <w:tblpPr w:leftFromText="180" w:rightFromText="180" w:vertAnchor="text" w:horzAnchor="margin" w:tblpY="3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2"/>
        <w:gridCol w:w="1173"/>
        <w:gridCol w:w="1058"/>
        <w:gridCol w:w="10557"/>
      </w:tblGrid>
      <w:tr w:rsidR="00901CAB" w:rsidRPr="00AF2ED4" w14:paraId="12AA4419" w14:textId="77777777" w:rsidTr="004C0CED">
        <w:tc>
          <w:tcPr>
            <w:tcW w:w="420" w:type="pct"/>
            <w:tcBorders>
              <w:top w:val="single" w:sz="4" w:space="0" w:color="auto"/>
              <w:bottom w:val="single" w:sz="4" w:space="0" w:color="auto"/>
            </w:tcBorders>
          </w:tcPr>
          <w:p w14:paraId="1D90FFCA" w14:textId="77777777" w:rsidR="00901CAB" w:rsidRPr="00AF2ED4" w:rsidRDefault="00901CAB" w:rsidP="00901CAB">
            <w:pPr>
              <w:spacing w:after="0" w:line="240" w:lineRule="auto"/>
              <w:rPr>
                <w:rFonts w:cs="Times New Roman"/>
                <w:b/>
              </w:rPr>
            </w:pPr>
            <w:r w:rsidRPr="00AF2ED4">
              <w:rPr>
                <w:rFonts w:cs="Times New Roman"/>
                <w:b/>
              </w:rPr>
              <w:t>Database</w:t>
            </w:r>
          </w:p>
        </w:tc>
        <w:tc>
          <w:tcPr>
            <w:tcW w:w="420" w:type="pct"/>
            <w:tcBorders>
              <w:top w:val="single" w:sz="4" w:space="0" w:color="auto"/>
              <w:bottom w:val="single" w:sz="4" w:space="0" w:color="auto"/>
            </w:tcBorders>
          </w:tcPr>
          <w:p w14:paraId="5EB1A6A6" w14:textId="77777777" w:rsidR="00901CAB" w:rsidRPr="00AF2ED4" w:rsidRDefault="00901CAB" w:rsidP="00901CAB">
            <w:pPr>
              <w:spacing w:after="0" w:line="240" w:lineRule="auto"/>
              <w:rPr>
                <w:rFonts w:cs="Times New Roman"/>
                <w:b/>
              </w:rPr>
            </w:pPr>
            <w:r w:rsidRPr="00AF2ED4">
              <w:rPr>
                <w:rFonts w:cs="Times New Roman"/>
                <w:b/>
              </w:rPr>
              <w:t>Keywords</w:t>
            </w:r>
          </w:p>
        </w:tc>
        <w:tc>
          <w:tcPr>
            <w:tcW w:w="379" w:type="pct"/>
            <w:tcBorders>
              <w:top w:val="single" w:sz="4" w:space="0" w:color="auto"/>
              <w:bottom w:val="single" w:sz="4" w:space="0" w:color="auto"/>
            </w:tcBorders>
          </w:tcPr>
          <w:p w14:paraId="605305F8" w14:textId="77777777" w:rsidR="00901CAB" w:rsidRPr="00AF2ED4" w:rsidRDefault="00901CAB" w:rsidP="00901CAB">
            <w:pPr>
              <w:spacing w:after="0" w:line="240" w:lineRule="auto"/>
              <w:rPr>
                <w:rFonts w:cs="Times New Roman"/>
                <w:b/>
              </w:rPr>
            </w:pPr>
            <w:r w:rsidRPr="00AF2ED4">
              <w:rPr>
                <w:rFonts w:cs="Times New Roman"/>
                <w:b/>
              </w:rPr>
              <w:t>Search #</w:t>
            </w:r>
          </w:p>
        </w:tc>
        <w:tc>
          <w:tcPr>
            <w:tcW w:w="3781" w:type="pct"/>
            <w:tcBorders>
              <w:top w:val="single" w:sz="4" w:space="0" w:color="auto"/>
              <w:bottom w:val="single" w:sz="4" w:space="0" w:color="auto"/>
            </w:tcBorders>
          </w:tcPr>
          <w:p w14:paraId="6C18E8DD" w14:textId="77777777" w:rsidR="00901CAB" w:rsidRPr="00AF2ED4" w:rsidRDefault="00901CAB" w:rsidP="00901CAB">
            <w:pPr>
              <w:spacing w:after="0" w:line="240" w:lineRule="auto"/>
              <w:rPr>
                <w:rFonts w:cs="Times New Roman"/>
                <w:b/>
              </w:rPr>
            </w:pPr>
            <w:r w:rsidRPr="00AF2ED4">
              <w:rPr>
                <w:rFonts w:cs="Times New Roman"/>
                <w:b/>
              </w:rPr>
              <w:t>Search query</w:t>
            </w:r>
          </w:p>
        </w:tc>
      </w:tr>
      <w:tr w:rsidR="00901CAB" w:rsidRPr="00AF2ED4" w14:paraId="5EFF8C8A" w14:textId="77777777" w:rsidTr="004C0CED">
        <w:tc>
          <w:tcPr>
            <w:tcW w:w="420" w:type="pct"/>
            <w:tcBorders>
              <w:top w:val="single" w:sz="4" w:space="0" w:color="auto"/>
              <w:bottom w:val="single" w:sz="4" w:space="0" w:color="auto"/>
            </w:tcBorders>
          </w:tcPr>
          <w:p w14:paraId="29033672" w14:textId="77777777" w:rsidR="00901CAB" w:rsidRPr="00AF2ED4" w:rsidRDefault="00901CAB" w:rsidP="00901CAB">
            <w:pPr>
              <w:spacing w:after="0" w:line="240" w:lineRule="auto"/>
              <w:rPr>
                <w:b/>
                <w:bCs/>
              </w:rPr>
            </w:pPr>
          </w:p>
        </w:tc>
        <w:tc>
          <w:tcPr>
            <w:tcW w:w="420" w:type="pct"/>
            <w:tcBorders>
              <w:top w:val="single" w:sz="4" w:space="0" w:color="auto"/>
              <w:bottom w:val="single" w:sz="4" w:space="0" w:color="auto"/>
            </w:tcBorders>
          </w:tcPr>
          <w:p w14:paraId="7B4C7233" w14:textId="77777777" w:rsidR="00901CAB" w:rsidRPr="00AF2ED4" w:rsidRDefault="00901CAB" w:rsidP="00901CAB">
            <w:pPr>
              <w:spacing w:after="0" w:line="240" w:lineRule="auto"/>
              <w:rPr>
                <w:b/>
              </w:rPr>
            </w:pPr>
          </w:p>
        </w:tc>
        <w:tc>
          <w:tcPr>
            <w:tcW w:w="379" w:type="pct"/>
            <w:tcBorders>
              <w:top w:val="single" w:sz="4" w:space="0" w:color="auto"/>
              <w:bottom w:val="single" w:sz="4" w:space="0" w:color="auto"/>
            </w:tcBorders>
          </w:tcPr>
          <w:p w14:paraId="3EC616F9" w14:textId="77777777" w:rsidR="00901CAB" w:rsidRPr="00AF2ED4" w:rsidRDefault="00901CAB" w:rsidP="00901CAB">
            <w:pPr>
              <w:spacing w:after="0" w:line="240" w:lineRule="auto"/>
            </w:pPr>
          </w:p>
        </w:tc>
        <w:tc>
          <w:tcPr>
            <w:tcW w:w="3781" w:type="pct"/>
            <w:tcBorders>
              <w:top w:val="single" w:sz="4" w:space="0" w:color="auto"/>
              <w:bottom w:val="single" w:sz="4" w:space="0" w:color="auto"/>
            </w:tcBorders>
          </w:tcPr>
          <w:p w14:paraId="506C1F74" w14:textId="7BD6384E" w:rsidR="00901CAB" w:rsidRPr="00AF2ED4" w:rsidRDefault="004C0CED" w:rsidP="00901CAB">
            <w:pPr>
              <w:spacing w:after="0" w:line="240" w:lineRule="auto"/>
            </w:pPr>
            <w:r w:rsidRPr="00AF2ED4">
              <w:t xml:space="preserve">OR AB “Syndrome, Chronic Fatigue”) OR (TI “Syndrome of Chronic Fatigue” OR AB “Syndrome of Chronic Fatigue”) OR (TI “Chronic Fatigue Disorder” OR AB “Chronic Fatigue Disorder”) OR (TI “Chronic Fatigue Disorders” OR AB “Chronic Fatigue Disorders”) OR (TI “Fatigue Disorder, Chronic” OR AB “Fatigue Disorder, Chronic”) OR (TI “Fatigue Disorders, Chronic” OR AB “Fatigue Disorders, Chronic”) OR (TI “Disorders, Chronic Fatigue” OR AB “Disorders, Chronic Fatigue”) OR (TI “Chronic Fatigue and Immune Dysfunction Syndrome” OR AB “Chronic Fatigue and Immune Dysfunction Syndrome”) OR (TI “Chronic Fatigue Fibromyalgia Syndrome” OR AB “Chronic Fatigue Fibromyalgia Syndrome”) OR (TI “Chronic Fatigue-Fibromyalgia Syndrome” OR AB “Chronic Fatigue-Fibromyalgia Syndrome”) OR (TI “Chronic Fatigue Fibromyalgia Syndromes” OR AB </w:t>
            </w:r>
            <w:r w:rsidR="003E1FC4" w:rsidRPr="00AF2ED4">
              <w:t>“Chronic Fatigue Fibromyalgia Syndromes”) OR (TI “Chronic Fatigue-Fibromyalgia Syndromes” OR AB “Chronic Fatigue-Fibromyalgia Syndromes”) OR (TI “Fatigue Fibromyalgia Syndrome, Chronic” OR AB “Fatigue Fibromyalgia Syndrome, Chronic”) OR (TI “Fatigue-Fibromyalgia Syndrome, Chronic” OR AB “Fatigue-Fibromyalgia Syndrome, Chronic”) OR (TI “Fatigue Fibromyalgia Syndromes, Chronic” OR AB “Fatigue Fibromyalgia Syndromes, Chronic”) OR (TI “Fatigue-Fibromyalgia Syndromes, Chronic” OR AB “Fatigue-Fibromyalgia Syndromes, Chronic”) OR (TI “Syndrome, Chronic Fatigue Fibromyalgia” OR AB “Syndrome, Chronic Fatigue Fibromyalgia”) OR (TI “Syndrome, Chronic Fatigue-Fibromyalgia” OR AB “Syndrome, Chronic Fatigue-Fibromyalgia”) OR (TI “Syndromes, Chronic Fatigue Fibromyalgia” OR AB “Syndromes, Chronic Fatigue Fibromyalgia”) OR (TI “Syndromes, Chronic Fatigue-Fibromyalgia” OR AB “Syndromes, Chronic Fatigue-Fibromyalgia”) OR (TI “Myalgic Encephalomyelitis” OR AB “Myalgic Encephalomyelitis”) OR (TI “Encephalomyelitis, Myalgic” OR AB “Encephalomyelitis, Myalgic”) OR (TI “Systemic Exertion Intolerance Disease” OR AB “Systemic Exertion Intolerance Disease”) OR (TI “Postviral Fatigue Syndrome” OR AB “Postviral Fatigue Syndrome”) OR (TI “Postviral Fatigue Syndromes” OR AB “Postviral Fatigue Syndromes”) OR (TI “Post Viral Fatigue Syndrome” OR AB “Post Viral Fatigue Syndrome”) OR (TI “Post Viral Fatigue Syndromes” OR AB “Post Viral Fatigue Syndromes”) OR (TI “Post-Viral Fatigue Syndrome” OR AB “Post-Viral Fatigue Syndrome”) OR (TI “Post-Viral Fatigue Syndromes” OR AB “Post-Viral Fatigue Syndromes”) OR (TI “Fatigue Syndrome, Postviral” OR AB “Fatigue Syndrome, Postviral”) OR (TI “Fatigue Syndromes, Postviral” OR AB “Fatigue Syndromes, Postviral”) OR (TI “Fatigue Syndrome, Post Viral” OR AB “Fatigue Syndrome, Post Viral”) OR (TI “Fatigue Syndromes, Post Viral” OR AB “Fatigue Syndromes, Post Viral”) OR (TI “Fatigue Syndrome, Post-</w:t>
            </w:r>
            <w:r w:rsidR="001B775F" w:rsidRPr="00AF2ED4">
              <w:t xml:space="preserve">Viral” OR AB “Fatigue Syndrome, Post-Viral”) OR (TI “Fatigue Syndromes, Post-Viral” OR AB “Fatigue Syndromes, Post-Viral”) OR (TI “Syndrome, Postviral Fatigue” OR AB “Syndrome, Postviral Fatigue”) OR (TI “Syndromes, Postviral Fatigue” OR AB “Syndromes, Postviral Fatigue”) OR (TI “Syndrome, Post Viral Fatigue” OR AB “Syndrome, Post Viral Fatigue”) OR (TI “Syndromes, Post Viral Fatigue” OR AB “Syndromes, Post Viral Fatigue”) OR (TI “Syndrome, Post-Viral Fatigue” OR AB “Syndrome, Post-Viral Fatigue”) OR (TI “Syndromes, Post-Viral Fatigue” OR AB “Syndromes, Post-Viral Fatigue”) OR (TI “Infectious Mononucleosis Like Syndrome, </w:t>
            </w:r>
            <w:r w:rsidR="00901CAB" w:rsidRPr="00AF2ED4">
              <w:t>Chronic” OR AB “Infectious Mononucleosis Like Syndrome, Chronic”) OR (TI “Infectious Mononucleosis-Like Syndrome, Chronic” OR AB “Infectious Mononucleosis-Like Syndrome, Chronic”) OR (TI “Royal Free Disease” OR AB “Royal Free Disease”) OR (TI “Akureyri Disease” OR AB “Akureyri Disease”) OR (TI “Epidemic Neuromyasthenia” OR AB “Epidemic Neuromyasthenia”) OR (TI “Iceland Disease” OR AB “Iceland Disease”))</w:t>
            </w:r>
          </w:p>
        </w:tc>
      </w:tr>
    </w:tbl>
    <w:p w14:paraId="2519F1DF" w14:textId="77777777" w:rsidR="00003397" w:rsidRPr="00AF2ED4" w:rsidRDefault="00003397"/>
    <w:p w14:paraId="1F662AB1" w14:textId="0EEB5B9D" w:rsidR="00003397" w:rsidRPr="00AF2ED4" w:rsidRDefault="00003397" w:rsidP="00003397">
      <w:pPr>
        <w:jc w:val="right"/>
      </w:pPr>
      <w:r w:rsidRPr="00AF2ED4">
        <w:t>(continued)</w:t>
      </w:r>
    </w:p>
    <w:p w14:paraId="79D5863A" w14:textId="5C69D927" w:rsidR="00003397" w:rsidRPr="00AF2ED4" w:rsidRDefault="00003397" w:rsidP="00377B2C">
      <w:pPr>
        <w:spacing w:after="0" w:line="480" w:lineRule="auto"/>
        <w:jc w:val="both"/>
        <w:rPr>
          <w:b/>
          <w:bCs/>
        </w:rPr>
      </w:pPr>
      <w:r w:rsidRPr="00AF2ED4">
        <w:rPr>
          <w:b/>
          <w:bCs/>
        </w:rPr>
        <w:lastRenderedPageBreak/>
        <w:t xml:space="preserve">S2 Table. Search strategy employed in the systematic searching of each database (continued). </w:t>
      </w:r>
    </w:p>
    <w:tbl>
      <w:tblPr>
        <w:tblStyle w:val="TableGrid"/>
        <w:tblpPr w:leftFromText="180" w:rightFromText="180" w:vertAnchor="text" w:horzAnchor="margin" w:tblpY="3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2"/>
        <w:gridCol w:w="1173"/>
        <w:gridCol w:w="1058"/>
        <w:gridCol w:w="10557"/>
      </w:tblGrid>
      <w:tr w:rsidR="001B775F" w:rsidRPr="00AF2ED4" w14:paraId="19B12EB0" w14:textId="77777777" w:rsidTr="001B775F">
        <w:tc>
          <w:tcPr>
            <w:tcW w:w="420" w:type="pct"/>
            <w:tcBorders>
              <w:top w:val="single" w:sz="4" w:space="0" w:color="auto"/>
              <w:bottom w:val="single" w:sz="4" w:space="0" w:color="auto"/>
            </w:tcBorders>
          </w:tcPr>
          <w:p w14:paraId="43C8A1FD" w14:textId="77777777" w:rsidR="001B775F" w:rsidRPr="00AF2ED4" w:rsidRDefault="001B775F" w:rsidP="001B775F">
            <w:pPr>
              <w:spacing w:after="0" w:line="240" w:lineRule="auto"/>
              <w:rPr>
                <w:rFonts w:cs="Times New Roman"/>
                <w:b/>
              </w:rPr>
            </w:pPr>
            <w:r w:rsidRPr="00AF2ED4">
              <w:rPr>
                <w:rFonts w:cs="Times New Roman"/>
                <w:b/>
              </w:rPr>
              <w:t>Database</w:t>
            </w:r>
          </w:p>
        </w:tc>
        <w:tc>
          <w:tcPr>
            <w:tcW w:w="420" w:type="pct"/>
            <w:tcBorders>
              <w:top w:val="single" w:sz="4" w:space="0" w:color="auto"/>
              <w:bottom w:val="single" w:sz="4" w:space="0" w:color="auto"/>
            </w:tcBorders>
          </w:tcPr>
          <w:p w14:paraId="02FB49BF" w14:textId="77777777" w:rsidR="001B775F" w:rsidRPr="00AF2ED4" w:rsidRDefault="001B775F" w:rsidP="001B775F">
            <w:pPr>
              <w:spacing w:after="0" w:line="240" w:lineRule="auto"/>
              <w:rPr>
                <w:rFonts w:cs="Times New Roman"/>
                <w:b/>
              </w:rPr>
            </w:pPr>
            <w:r w:rsidRPr="00AF2ED4">
              <w:rPr>
                <w:rFonts w:cs="Times New Roman"/>
                <w:b/>
              </w:rPr>
              <w:t>Keywords</w:t>
            </w:r>
          </w:p>
        </w:tc>
        <w:tc>
          <w:tcPr>
            <w:tcW w:w="379" w:type="pct"/>
            <w:tcBorders>
              <w:top w:val="single" w:sz="4" w:space="0" w:color="auto"/>
              <w:bottom w:val="single" w:sz="4" w:space="0" w:color="auto"/>
            </w:tcBorders>
          </w:tcPr>
          <w:p w14:paraId="7D48C7E6" w14:textId="77777777" w:rsidR="001B775F" w:rsidRPr="00AF2ED4" w:rsidRDefault="001B775F" w:rsidP="001B775F">
            <w:pPr>
              <w:spacing w:after="0" w:line="240" w:lineRule="auto"/>
              <w:rPr>
                <w:rFonts w:cs="Times New Roman"/>
                <w:b/>
              </w:rPr>
            </w:pPr>
            <w:r w:rsidRPr="00AF2ED4">
              <w:rPr>
                <w:rFonts w:cs="Times New Roman"/>
                <w:b/>
              </w:rPr>
              <w:t>Search #</w:t>
            </w:r>
          </w:p>
        </w:tc>
        <w:tc>
          <w:tcPr>
            <w:tcW w:w="3781" w:type="pct"/>
            <w:tcBorders>
              <w:top w:val="single" w:sz="4" w:space="0" w:color="auto"/>
              <w:bottom w:val="single" w:sz="4" w:space="0" w:color="auto"/>
            </w:tcBorders>
          </w:tcPr>
          <w:p w14:paraId="6C29C681" w14:textId="77777777" w:rsidR="001B775F" w:rsidRPr="00AF2ED4" w:rsidRDefault="001B775F" w:rsidP="001B775F">
            <w:pPr>
              <w:spacing w:after="0" w:line="240" w:lineRule="auto"/>
              <w:rPr>
                <w:rFonts w:cs="Times New Roman"/>
                <w:b/>
              </w:rPr>
            </w:pPr>
            <w:r w:rsidRPr="00AF2ED4">
              <w:rPr>
                <w:rFonts w:cs="Times New Roman"/>
                <w:b/>
              </w:rPr>
              <w:t>Search query</w:t>
            </w:r>
          </w:p>
        </w:tc>
      </w:tr>
      <w:tr w:rsidR="004C0CED" w:rsidRPr="00AF2ED4" w14:paraId="694E3695" w14:textId="77777777" w:rsidTr="00601A57">
        <w:tc>
          <w:tcPr>
            <w:tcW w:w="420" w:type="pct"/>
          </w:tcPr>
          <w:p w14:paraId="739D92DA" w14:textId="77777777" w:rsidR="004C0CED" w:rsidRPr="00AF2ED4" w:rsidRDefault="004C0CED" w:rsidP="004C0CED">
            <w:pPr>
              <w:spacing w:after="0" w:line="240" w:lineRule="auto"/>
              <w:rPr>
                <w:b/>
                <w:bCs/>
              </w:rPr>
            </w:pPr>
          </w:p>
        </w:tc>
        <w:tc>
          <w:tcPr>
            <w:tcW w:w="420" w:type="pct"/>
          </w:tcPr>
          <w:p w14:paraId="7F17A5F5" w14:textId="77777777" w:rsidR="004C0CED" w:rsidRPr="00AF2ED4" w:rsidRDefault="004C0CED" w:rsidP="004C0CED">
            <w:pPr>
              <w:spacing w:after="0" w:line="240" w:lineRule="auto"/>
              <w:rPr>
                <w:rFonts w:cs="Times New Roman"/>
                <w:b/>
              </w:rPr>
            </w:pPr>
          </w:p>
        </w:tc>
        <w:tc>
          <w:tcPr>
            <w:tcW w:w="379" w:type="pct"/>
          </w:tcPr>
          <w:p w14:paraId="4946B671" w14:textId="77777777" w:rsidR="004C0CED" w:rsidRPr="00AF2ED4" w:rsidRDefault="004C0CED" w:rsidP="004C0CED">
            <w:pPr>
              <w:spacing w:after="0" w:line="240" w:lineRule="auto"/>
              <w:rPr>
                <w:rFonts w:cs="Times New Roman"/>
              </w:rPr>
            </w:pPr>
            <w:r w:rsidRPr="00AF2ED4">
              <w:rPr>
                <w:rFonts w:cs="Times New Roman"/>
              </w:rPr>
              <w:t>3</w:t>
            </w:r>
          </w:p>
        </w:tc>
        <w:tc>
          <w:tcPr>
            <w:tcW w:w="3781" w:type="pct"/>
          </w:tcPr>
          <w:p w14:paraId="38D1F26E" w14:textId="77777777" w:rsidR="004C0CED" w:rsidRPr="00AF2ED4" w:rsidRDefault="004C0CED" w:rsidP="004C0CED">
            <w:pPr>
              <w:spacing w:after="0" w:line="240" w:lineRule="auto"/>
              <w:rPr>
                <w:rFonts w:cs="Times New Roman"/>
              </w:rPr>
            </w:pPr>
            <w:r w:rsidRPr="00AF2ED4">
              <w:rPr>
                <w:rFonts w:cs="Times New Roman"/>
              </w:rPr>
              <w:t>#1 OR #2</w:t>
            </w:r>
          </w:p>
        </w:tc>
      </w:tr>
      <w:tr w:rsidR="004C0CED" w:rsidRPr="00AF2ED4" w14:paraId="72DB6C4B" w14:textId="77777777" w:rsidTr="004C0CED">
        <w:tc>
          <w:tcPr>
            <w:tcW w:w="420" w:type="pct"/>
          </w:tcPr>
          <w:p w14:paraId="7890DD0C" w14:textId="77777777" w:rsidR="004C0CED" w:rsidRPr="00AF2ED4" w:rsidRDefault="004C0CED" w:rsidP="004C0CED">
            <w:pPr>
              <w:spacing w:after="0" w:line="240" w:lineRule="auto"/>
              <w:rPr>
                <w:b/>
                <w:bCs/>
              </w:rPr>
            </w:pPr>
          </w:p>
        </w:tc>
        <w:tc>
          <w:tcPr>
            <w:tcW w:w="420" w:type="pct"/>
          </w:tcPr>
          <w:p w14:paraId="687D1D47" w14:textId="77777777" w:rsidR="004C0CED" w:rsidRPr="00AF2ED4" w:rsidRDefault="004C0CED" w:rsidP="004C0CED">
            <w:pPr>
              <w:spacing w:after="0" w:line="240" w:lineRule="auto"/>
              <w:rPr>
                <w:rFonts w:cs="Times New Roman"/>
                <w:b/>
              </w:rPr>
            </w:pPr>
            <w:r w:rsidRPr="00AF2ED4">
              <w:rPr>
                <w:rFonts w:cs="Times New Roman"/>
                <w:b/>
              </w:rPr>
              <w:t xml:space="preserve">PCC </w:t>
            </w:r>
          </w:p>
        </w:tc>
        <w:tc>
          <w:tcPr>
            <w:tcW w:w="379" w:type="pct"/>
          </w:tcPr>
          <w:p w14:paraId="22D919AA" w14:textId="77777777" w:rsidR="004C0CED" w:rsidRPr="00AF2ED4" w:rsidRDefault="004C0CED" w:rsidP="004C0CED">
            <w:pPr>
              <w:spacing w:after="0" w:line="240" w:lineRule="auto"/>
              <w:rPr>
                <w:rFonts w:cs="Times New Roman"/>
              </w:rPr>
            </w:pPr>
            <w:r w:rsidRPr="00AF2ED4">
              <w:rPr>
                <w:rFonts w:cs="Times New Roman"/>
              </w:rPr>
              <w:t>4</w:t>
            </w:r>
          </w:p>
        </w:tc>
        <w:tc>
          <w:tcPr>
            <w:tcW w:w="3781" w:type="pct"/>
          </w:tcPr>
          <w:p w14:paraId="7DBA65AC" w14:textId="77777777" w:rsidR="004C0CED" w:rsidRPr="00AF2ED4" w:rsidRDefault="004C0CED" w:rsidP="004C0CED">
            <w:pPr>
              <w:spacing w:after="0" w:line="240" w:lineRule="auto"/>
              <w:rPr>
                <w:rFonts w:cs="Times New Roman"/>
              </w:rPr>
            </w:pPr>
            <w:r w:rsidRPr="00AF2ED4">
              <w:rPr>
                <w:rFonts w:cs="Times New Roman"/>
              </w:rPr>
              <w:t>Limited to ‘Humans’: (MH “Post-Acute COVID-19 Syndrome”)</w:t>
            </w:r>
          </w:p>
        </w:tc>
      </w:tr>
      <w:tr w:rsidR="001B775F" w:rsidRPr="00AF2ED4" w14:paraId="07E50123" w14:textId="77777777" w:rsidTr="004C0CED">
        <w:tc>
          <w:tcPr>
            <w:tcW w:w="420" w:type="pct"/>
            <w:tcBorders>
              <w:bottom w:val="single" w:sz="4" w:space="0" w:color="auto"/>
            </w:tcBorders>
          </w:tcPr>
          <w:p w14:paraId="7246F836" w14:textId="77777777" w:rsidR="001B775F" w:rsidRPr="00AF2ED4" w:rsidRDefault="001B775F" w:rsidP="00901CAB">
            <w:pPr>
              <w:spacing w:after="0" w:line="240" w:lineRule="auto"/>
              <w:rPr>
                <w:b/>
                <w:bCs/>
              </w:rPr>
            </w:pPr>
          </w:p>
        </w:tc>
        <w:tc>
          <w:tcPr>
            <w:tcW w:w="420" w:type="pct"/>
            <w:tcBorders>
              <w:bottom w:val="single" w:sz="4" w:space="0" w:color="auto"/>
            </w:tcBorders>
          </w:tcPr>
          <w:p w14:paraId="27AD2076" w14:textId="77777777" w:rsidR="001B775F" w:rsidRPr="00AF2ED4" w:rsidRDefault="001B775F" w:rsidP="00901CAB">
            <w:pPr>
              <w:spacing w:after="0" w:line="240" w:lineRule="auto"/>
              <w:rPr>
                <w:b/>
              </w:rPr>
            </w:pPr>
          </w:p>
        </w:tc>
        <w:tc>
          <w:tcPr>
            <w:tcW w:w="379" w:type="pct"/>
            <w:tcBorders>
              <w:bottom w:val="single" w:sz="4" w:space="0" w:color="auto"/>
            </w:tcBorders>
          </w:tcPr>
          <w:p w14:paraId="37C31779" w14:textId="45F2B4E6" w:rsidR="001B775F" w:rsidRPr="00AF2ED4" w:rsidRDefault="004C0CED" w:rsidP="00901CAB">
            <w:pPr>
              <w:spacing w:after="0" w:line="240" w:lineRule="auto"/>
            </w:pPr>
            <w:r w:rsidRPr="00AF2ED4">
              <w:t>5</w:t>
            </w:r>
          </w:p>
        </w:tc>
        <w:tc>
          <w:tcPr>
            <w:tcW w:w="3781" w:type="pct"/>
            <w:tcBorders>
              <w:bottom w:val="single" w:sz="4" w:space="0" w:color="auto"/>
            </w:tcBorders>
          </w:tcPr>
          <w:p w14:paraId="5268572B" w14:textId="7F209306" w:rsidR="001B775F" w:rsidRPr="00AF2ED4" w:rsidRDefault="004C0CED" w:rsidP="00901CAB">
            <w:pPr>
              <w:spacing w:after="0" w:line="240" w:lineRule="auto"/>
            </w:pPr>
            <w:r w:rsidRPr="00AF2ED4">
              <w:rPr>
                <w:rFonts w:cs="Times New Roman"/>
              </w:rPr>
              <w:t>Limited to ‘Humans’: (</w:t>
            </w:r>
            <w:r w:rsidRPr="00AF2ED4">
              <w:t xml:space="preserve">(TI “Post COVID Condition” OR AB “Post COVID Condition”) OR (TI “Post COVID Conditions” OR AB “Post COVID Conditions”) OR (TI “Post-COVID Condition” OR AB “Post-COVID Condition”) OR (TI “Post-COVID Conditions” OR AB “Post-COVID Conditions”) OR (TI “Post COVID-19 Condition” OR AB “Post COVID-19 Condition”) OR (TI “Post COVID-19 Conditions” OR AB “Post COVID-19 Conditions”) OR (TI “Post-COVID-19 Condition” OR AB “Post-COVID-19 Condition”) OR (TI “Post-COVID-19 Conditions” OR AB “Post-COVID-19 Conditions”) OR (TI “Post COVID 19 </w:t>
            </w:r>
            <w:r w:rsidR="003E1FC4" w:rsidRPr="00AF2ED4">
              <w:t xml:space="preserve">Condition” OR AB “Post COVID 19 Condition”) OR (TI “Post COVID 19 Conditions” OR AB “Post COVID 19 Conditions”) OR (TI “Post-COVID 19 Condition” OR AB “Post-COVID 19 Condition”) OR (TI “Post-COVID 19 Conditions” OR AB “Post-COVID 19 Conditions”) OR (TI “Post COVID19 Condition” OR AB “Post COVID19 Condition”) OR (TI “Post COVID19 Conditions” OR AB “Post COVID19 Conditions”) OR (TI “Post-COVID19 Condition” OR AB “Post-COVID19 Condition”) OR (TI “Post-COVID19 Conditions” OR AB “Post-COVID19 Conditions”) OR (TI “Post COVID Syndrome” OR AB “Post COVID Syndrome”) OR (TI “Post-COVID Syndrome” OR AB “Post-COVID Syndrome”) OR (TI “Post COVID-19 Syndrome” OR AB “Post COVID-19 Syndrome”) OR (TI “Post-COVID-19 Syndrome” OR AB “Post-COVID-19 Syndrome”) OR (TI “Post COVID 19 Syndrome” OR AB “Post COVID 19 Syndrome”) OR (TI “Post-COVID 19 Syndrome” OR AB “Post-COVID 19 Syndrome”) OR (TI “Post COVID19 Syndrome” OR AB “Post COVID19 Syndrome”) OR (TI “Post-COVID19 Syndrome” OR AB “Post-COVID19 Syndrome”) OR (TI “Post COVID Fatigue” OR AB “Post COVID Fatigue”) OR (TI “Post-COVID Fatigue” OR AB “Post-COVID Fatigue”) OR (TI “Post COVID-19 Fatigue” OR AB “Post COVID-19 Fatigue”) OR (TI “Post-COVID-19 Fatigue” OR AB “Post-COVID-19 Fatigue”) OR (TI “Post COVID 19 Fatigue” OR AB “Post COVID 19 Fatigue”) OR (TI “Post-COVID 19 Fatigue” OR AB “Post-COVID 19 Fatigue”) OR (TI “Post COVID19 Fatigue” OR AB “Post COVID19 Fatigue”) OR (TI “Post-COVID19 Fatigue” OR AB “Post-COVID19 Fatigue”) OR (TI “Post COVID Neurological Syndrome” OR AB “Post COVID Neurological Syndrome”) OR (TI “Post-COVID Neurological Syndrome” OR AB “Post-COVID Neurological Syndrome”) OR (TI “Post COVID-19 Neurological Syndrome” OR AB “Post COVID-19 Neurological Syndrome”) OR (TI “Post-COVID-19 Neurological Syndrome” OR AB “Post-COVID-19 Neurological Syndrome”) OR (TI </w:t>
            </w:r>
            <w:r w:rsidR="001B775F" w:rsidRPr="00AF2ED4">
              <w:t xml:space="preserve">“Post COVID 19 Neurological Syndrome” OR AB “Post COVID 19 Neurological Syndrome”) OR (TI “Post-COVID 19 Neurological Syndrome” OR AB “Post-COVID 19 Neurological Syndrome”) OR (TI “Post COVID19 Neurological Syndrome” OR AB “Post COVID19 Neurological Syndrome”) OR (TI “Post-COVID19 Neurological Syndrome” OR AB “Post-COVID19 Neurological Syndrome”) OR (TI “Post COVID Impairment” OR AB “Post COVID Impairment”) OR (TI “Post-COVID Impairment” OR AB “Post-COVID Impairment”) OR (TI “Post COVID-19 Impairment” OR AB “Post COVID-19 Impairment”) OR (TI “Post-COVID-19 Impairment” OR AB “Post-COVID-19 Impairment”) OR (TI “Post COVID 19 Impairment” OR AB “Post COVID 19 Impairment”) OR (TI “Post-COVID 19 Impairment” OR AB “Post-COVID 19 Impairment”) OR (TI “Post COVID19 Impairment” OR AB “Post COVID19 Impairment”) OR (TI “Post-COVID19 Impairment” OR AB “Post-COVID19 Impairment”) OR (TI “PASC” OR AB “PASC”) OR (TI “Post Acute Sequelae of </w:t>
            </w:r>
          </w:p>
        </w:tc>
      </w:tr>
    </w:tbl>
    <w:p w14:paraId="7413DDBF" w14:textId="77777777" w:rsidR="00B466DD" w:rsidRPr="00AF2ED4" w:rsidRDefault="00B466DD"/>
    <w:p w14:paraId="0D4E09DA" w14:textId="7F7C0578" w:rsidR="00B466DD" w:rsidRPr="00AF2ED4" w:rsidRDefault="00B466DD" w:rsidP="00B466DD">
      <w:pPr>
        <w:jc w:val="right"/>
      </w:pPr>
      <w:r w:rsidRPr="00AF2ED4">
        <w:t>(continued)</w:t>
      </w:r>
    </w:p>
    <w:p w14:paraId="6CFA97B5" w14:textId="02CA9B42" w:rsidR="00B466DD" w:rsidRPr="00AF2ED4" w:rsidRDefault="00B466DD" w:rsidP="00377B2C">
      <w:pPr>
        <w:spacing w:after="0" w:line="480" w:lineRule="auto"/>
        <w:jc w:val="both"/>
        <w:rPr>
          <w:b/>
          <w:bCs/>
        </w:rPr>
      </w:pPr>
      <w:r w:rsidRPr="00AF2ED4">
        <w:rPr>
          <w:b/>
          <w:bCs/>
        </w:rPr>
        <w:lastRenderedPageBreak/>
        <w:t xml:space="preserve">S2 Table. Search strategy employed in the systematic searching of each database (continued). </w:t>
      </w:r>
    </w:p>
    <w:tbl>
      <w:tblPr>
        <w:tblStyle w:val="TableGrid"/>
        <w:tblpPr w:leftFromText="180" w:rightFromText="180" w:vertAnchor="text" w:horzAnchor="margin" w:tblpY="3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2"/>
        <w:gridCol w:w="1173"/>
        <w:gridCol w:w="1058"/>
        <w:gridCol w:w="10557"/>
      </w:tblGrid>
      <w:tr w:rsidR="001B775F" w:rsidRPr="00AF2ED4" w14:paraId="57FF5CA0" w14:textId="77777777" w:rsidTr="00971C04">
        <w:tc>
          <w:tcPr>
            <w:tcW w:w="420" w:type="pct"/>
            <w:tcBorders>
              <w:top w:val="single" w:sz="4" w:space="0" w:color="auto"/>
              <w:bottom w:val="single" w:sz="4" w:space="0" w:color="auto"/>
            </w:tcBorders>
          </w:tcPr>
          <w:p w14:paraId="0148C7E8" w14:textId="77777777" w:rsidR="001B775F" w:rsidRPr="00AF2ED4" w:rsidRDefault="001B775F" w:rsidP="001B775F">
            <w:pPr>
              <w:spacing w:after="0" w:line="240" w:lineRule="auto"/>
              <w:rPr>
                <w:rFonts w:cs="Times New Roman"/>
                <w:b/>
              </w:rPr>
            </w:pPr>
            <w:r w:rsidRPr="00AF2ED4">
              <w:rPr>
                <w:rFonts w:cs="Times New Roman"/>
                <w:b/>
              </w:rPr>
              <w:t>Database</w:t>
            </w:r>
          </w:p>
        </w:tc>
        <w:tc>
          <w:tcPr>
            <w:tcW w:w="420" w:type="pct"/>
            <w:tcBorders>
              <w:top w:val="single" w:sz="4" w:space="0" w:color="auto"/>
              <w:bottom w:val="single" w:sz="4" w:space="0" w:color="auto"/>
            </w:tcBorders>
          </w:tcPr>
          <w:p w14:paraId="6029ADB3" w14:textId="77777777" w:rsidR="001B775F" w:rsidRPr="00AF2ED4" w:rsidRDefault="001B775F" w:rsidP="001B775F">
            <w:pPr>
              <w:spacing w:after="0" w:line="240" w:lineRule="auto"/>
              <w:rPr>
                <w:rFonts w:cs="Times New Roman"/>
                <w:b/>
              </w:rPr>
            </w:pPr>
            <w:r w:rsidRPr="00AF2ED4">
              <w:rPr>
                <w:rFonts w:cs="Times New Roman"/>
                <w:b/>
              </w:rPr>
              <w:t>Keywords</w:t>
            </w:r>
          </w:p>
        </w:tc>
        <w:tc>
          <w:tcPr>
            <w:tcW w:w="379" w:type="pct"/>
            <w:tcBorders>
              <w:top w:val="single" w:sz="4" w:space="0" w:color="auto"/>
              <w:bottom w:val="single" w:sz="4" w:space="0" w:color="auto"/>
            </w:tcBorders>
          </w:tcPr>
          <w:p w14:paraId="39F9A27E" w14:textId="77777777" w:rsidR="001B775F" w:rsidRPr="00AF2ED4" w:rsidRDefault="001B775F" w:rsidP="001B775F">
            <w:pPr>
              <w:spacing w:after="0" w:line="240" w:lineRule="auto"/>
              <w:rPr>
                <w:rFonts w:cs="Times New Roman"/>
                <w:b/>
              </w:rPr>
            </w:pPr>
            <w:r w:rsidRPr="00AF2ED4">
              <w:rPr>
                <w:rFonts w:cs="Times New Roman"/>
                <w:b/>
              </w:rPr>
              <w:t>Search #</w:t>
            </w:r>
          </w:p>
        </w:tc>
        <w:tc>
          <w:tcPr>
            <w:tcW w:w="3781" w:type="pct"/>
            <w:tcBorders>
              <w:top w:val="single" w:sz="4" w:space="0" w:color="auto"/>
              <w:bottom w:val="single" w:sz="4" w:space="0" w:color="auto"/>
            </w:tcBorders>
          </w:tcPr>
          <w:p w14:paraId="38DB8162" w14:textId="77777777" w:rsidR="001B775F" w:rsidRPr="00AF2ED4" w:rsidRDefault="001B775F" w:rsidP="001B775F">
            <w:pPr>
              <w:spacing w:after="0" w:line="240" w:lineRule="auto"/>
              <w:rPr>
                <w:rFonts w:cs="Times New Roman"/>
                <w:b/>
              </w:rPr>
            </w:pPr>
            <w:r w:rsidRPr="00AF2ED4">
              <w:rPr>
                <w:rFonts w:cs="Times New Roman"/>
                <w:b/>
              </w:rPr>
              <w:t>Search query</w:t>
            </w:r>
          </w:p>
        </w:tc>
      </w:tr>
      <w:tr w:rsidR="001B775F" w:rsidRPr="00AF2ED4" w14:paraId="68BC6DEA" w14:textId="77777777" w:rsidTr="00971C04">
        <w:tc>
          <w:tcPr>
            <w:tcW w:w="420" w:type="pct"/>
            <w:tcBorders>
              <w:top w:val="single" w:sz="4" w:space="0" w:color="auto"/>
              <w:bottom w:val="single" w:sz="4" w:space="0" w:color="auto"/>
            </w:tcBorders>
          </w:tcPr>
          <w:p w14:paraId="5BE2F108" w14:textId="77777777" w:rsidR="001B775F" w:rsidRPr="00AF2ED4" w:rsidRDefault="001B775F" w:rsidP="00901CAB">
            <w:pPr>
              <w:spacing w:after="0" w:line="240" w:lineRule="auto"/>
              <w:rPr>
                <w:b/>
                <w:bCs/>
              </w:rPr>
            </w:pPr>
          </w:p>
        </w:tc>
        <w:tc>
          <w:tcPr>
            <w:tcW w:w="420" w:type="pct"/>
            <w:tcBorders>
              <w:top w:val="single" w:sz="4" w:space="0" w:color="auto"/>
              <w:bottom w:val="single" w:sz="4" w:space="0" w:color="auto"/>
            </w:tcBorders>
          </w:tcPr>
          <w:p w14:paraId="2C45AF07" w14:textId="77777777" w:rsidR="001B775F" w:rsidRPr="00AF2ED4" w:rsidRDefault="001B775F" w:rsidP="00901CAB">
            <w:pPr>
              <w:spacing w:after="0" w:line="240" w:lineRule="auto"/>
              <w:rPr>
                <w:b/>
              </w:rPr>
            </w:pPr>
          </w:p>
        </w:tc>
        <w:tc>
          <w:tcPr>
            <w:tcW w:w="379" w:type="pct"/>
            <w:tcBorders>
              <w:top w:val="single" w:sz="4" w:space="0" w:color="auto"/>
              <w:bottom w:val="single" w:sz="4" w:space="0" w:color="auto"/>
            </w:tcBorders>
          </w:tcPr>
          <w:p w14:paraId="08586155" w14:textId="77777777" w:rsidR="001B775F" w:rsidRPr="00AF2ED4" w:rsidRDefault="001B775F" w:rsidP="00901CAB">
            <w:pPr>
              <w:spacing w:after="0" w:line="240" w:lineRule="auto"/>
            </w:pPr>
          </w:p>
        </w:tc>
        <w:tc>
          <w:tcPr>
            <w:tcW w:w="3781" w:type="pct"/>
            <w:tcBorders>
              <w:top w:val="single" w:sz="4" w:space="0" w:color="auto"/>
              <w:bottom w:val="single" w:sz="4" w:space="0" w:color="auto"/>
            </w:tcBorders>
          </w:tcPr>
          <w:p w14:paraId="419ABFCA" w14:textId="295B4DC4" w:rsidR="001B775F" w:rsidRPr="00AF2ED4" w:rsidRDefault="004C0CED" w:rsidP="00901CAB">
            <w:pPr>
              <w:spacing w:after="0" w:line="240" w:lineRule="auto"/>
            </w:pPr>
            <w:r w:rsidRPr="00AF2ED4">
              <w:t xml:space="preserve">COVID” OR AB “Post Acute Sequelae of COVID”) OR (TI “Post-Acute Sequelae of COVID” OR AB “Post-Acute Sequelae of COVID”) OR (TI “Post Acute Sequelae of COVID-19” OR AB “Post Acute Sequelae of COVID-19”) OR (TI “Post-Acute Sequelae of COVID-19” OR AB “Post-Acute Sequelae of COVID-19”) OR (TI “Post Acute Sequelae of COVID 19” OR AB “Post Acute Sequelae of COVID 19”) OR (TI “Post-Acute Sequelae of COVID 19” OR AB “Post-Acute Sequelae of COVID 19”) OR (TI “Post Acute Sequelae of COVID19” OR AB “Post Acute Sequelae of COVID19”) OR (TI “Post-Acute Sequelae of COVID19” OR AB “Post-Acute Sequelae of COVID19”) OR (TI “COVID Post Acute Sequelae” OR AB “COVID Post Acute Sequelae”) OR (TI “COVID Post-Acute Sequelae” OR AB “COVID Post-Acute Sequelae”) OR (TI “COVID-19 Post Acute </w:t>
            </w:r>
            <w:r w:rsidR="003E1FC4" w:rsidRPr="00AF2ED4">
              <w:t>Sequelae” OR AB “COVID-19 Post Acute Sequelae”) OR (TI “COVID-19 Post-Acute Sequelae” OR AB “COVID-19 Post-Acute Sequelae”) OR (TI “COVID 19 Post Acute Sequelae” OR AB “COVID 19 Post Acute Sequelae”) OR (TI “COVID 19 Post-Acute Sequelae” OR AB “COVID 19 Post-Acute Sequelae”) OR (TI “COVID19 Post Acute Sequelae” OR AB “COVID19 Post Acute Sequelae”) OR (TI “COVID19 Post-Acute Sequelae” OR AB “COVID19 Post-Acute Sequelae”) OR (TI “Post Acute Sequelae of SARS-CoV-2” OR AB “Post Acute Sequelae of SARS-CoV-2”) OR (TI “Post-Acute Sequelae of SARS-CoV-2” OR AB “Post-Acute Sequelae of SARS-CoV-2”) OR (TI “Post Acute Sequelae of SARS CoV 2” OR AB “Post Acute Sequelae of SARS CoV 2”) OR (TI “Post-Acute Sequelae of SARS CoV 2” OR AB “Post-Acute Sequelae of SARS CoV 2”) OR (TI “Post Acute COVID Syndrome” OR AB “Post Acute COVID Syndrome”) OR (TI “Post Acute COVID Syndromes” OR AB “Post Acute COVID Syndromes”) OR (TI “Post-Acute COVID Syndrome” OR AB “Post-Acute COVID Syndrome”) OR (TI “Post-Acute COVID Syndromes” OR AB “Post-Acute COVID Syndromes”) OR (TI “Post Acute COVID-19 Syndrome” OR AB “Post Acute COVID-19 Syndrome”) OR (TI “Post Acute COVID-19 Syndromes” OR AB “Post Acute COVID-19 Syndromes”) OR (TI “Post-Acute COVID-19 Syndrome” OR AB “Post-Acute COVID-19 Syndrome”) OR (TI “Post-Acute COVID-19 Syndromes” OR AB “Post-Acute COVID-19 Syndromes”) OR (TI “Post Acute COVID 19 Syndrome” OR AB “Post Acute COVID 19 Syndrome”) OR (TI “Post Acute COVID 19 Syndromes” OR AB “Post Acute COVID 19 Syndromes”) OR (TI “Post-Acute COVID 19 Syndrome” OR AB “Post-Acute COVID 19 Syndrome”) OR (TI “Post-Acute COVID 19 Syndromes” OR AB “Post-Acute COVID 19 Syndromes”) OR (TI “Post Acute COVID19 Syndrome” OR AB “Post Acute COVID19 Syndrome”) OR (TI “Post Acute COVID19 Syndromes” OR AB “Post Acute COVID19 Syndromes”) OR (TI “Post-</w:t>
            </w:r>
            <w:r w:rsidR="001B775F" w:rsidRPr="00AF2ED4">
              <w:t>Acute COVID19 Syndrome” OR AB “Post-Acute COVID19 Syndrome”) OR (TI “Post-Acute COVID19 Syndromes” OR AB “Post-Acute COVID19 Syndromes”) OR (TI “COVID Syndrome, Post Acute” OR AB “COVID Syndrome, Post Acute”) OR (TI “COVID Syndrome, Post-Acute” OR AB “COVID Syndrome, Post-Acute”) OR (TI “COVID-19 Syndrome, Post Acute” OR AB “COVID-19 Syndrome, Post Acute”) OR (TI “COVID-19 Syndrome, Post-Acute” OR AB “COVID-19 Syndrome, Post-Acute”) OR (TI “COVID 19 Syndrome, Post Acute” OR AB “COVID 19 Syndrome, Post Acute”) OR (TI “COVID 19 Syndrome, Post-Acute” OR AB “COVID 19 Syndrome, Post-Acute”) OR (TI “COVID19 Syndrome, Post Acute” OR AB “COVID19 Syndrome, Post Acute”) OR (TI “COVID19 Syndrome, Post-Acute” OR AB “COVID19 Syndrome, Post-Acute”) OR (TI “Post Acute COVID Fatigue” OR AB “Post Acute COVID Fatigue”) OR (TI “Post-Acute COVID Fatigue” OR AB “Post-Acute COVID Fatigue”) OR (TI “Post Acute COVID-19 Fatigue” OR AB “Post Acute COVID-19 Fatigue”) OR (TI</w:t>
            </w:r>
            <w:r w:rsidR="00214DCB" w:rsidRPr="00AF2ED4">
              <w:t xml:space="preserve"> </w:t>
            </w:r>
          </w:p>
        </w:tc>
      </w:tr>
    </w:tbl>
    <w:p w14:paraId="5959E801" w14:textId="77777777" w:rsidR="001802A2" w:rsidRPr="00AF2ED4" w:rsidRDefault="001802A2"/>
    <w:p w14:paraId="0C4C11DA" w14:textId="39FA14FB" w:rsidR="001802A2" w:rsidRPr="00AF2ED4" w:rsidRDefault="001802A2" w:rsidP="001802A2">
      <w:pPr>
        <w:jc w:val="right"/>
      </w:pPr>
      <w:r w:rsidRPr="00AF2ED4">
        <w:t>(continued)</w:t>
      </w:r>
    </w:p>
    <w:p w14:paraId="35C5CDDF" w14:textId="4E96154F" w:rsidR="001802A2" w:rsidRPr="00AF2ED4" w:rsidRDefault="001802A2" w:rsidP="00377B2C">
      <w:pPr>
        <w:spacing w:after="0" w:line="480" w:lineRule="auto"/>
        <w:jc w:val="both"/>
        <w:rPr>
          <w:b/>
          <w:bCs/>
        </w:rPr>
      </w:pPr>
      <w:r w:rsidRPr="00AF2ED4">
        <w:rPr>
          <w:b/>
          <w:bCs/>
        </w:rPr>
        <w:lastRenderedPageBreak/>
        <w:t xml:space="preserve">S2 Table. Search strategy employed in the systematic searching of each database (continued). </w:t>
      </w:r>
    </w:p>
    <w:tbl>
      <w:tblPr>
        <w:tblStyle w:val="TableGrid"/>
        <w:tblpPr w:leftFromText="180" w:rightFromText="180" w:vertAnchor="text" w:horzAnchor="margin" w:tblpY="3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2"/>
        <w:gridCol w:w="1173"/>
        <w:gridCol w:w="1058"/>
        <w:gridCol w:w="10557"/>
      </w:tblGrid>
      <w:tr w:rsidR="00214DCB" w:rsidRPr="00AF2ED4" w14:paraId="6DE7A315" w14:textId="77777777" w:rsidTr="004C0CED">
        <w:tc>
          <w:tcPr>
            <w:tcW w:w="420" w:type="pct"/>
            <w:tcBorders>
              <w:top w:val="single" w:sz="4" w:space="0" w:color="auto"/>
              <w:bottom w:val="single" w:sz="4" w:space="0" w:color="auto"/>
            </w:tcBorders>
          </w:tcPr>
          <w:p w14:paraId="63E3EB4F" w14:textId="77777777" w:rsidR="00214DCB" w:rsidRPr="00AF2ED4" w:rsidRDefault="00214DCB" w:rsidP="00214DCB">
            <w:pPr>
              <w:spacing w:after="0" w:line="240" w:lineRule="auto"/>
              <w:rPr>
                <w:rFonts w:cs="Times New Roman"/>
                <w:b/>
              </w:rPr>
            </w:pPr>
            <w:r w:rsidRPr="00AF2ED4">
              <w:rPr>
                <w:rFonts w:cs="Times New Roman"/>
                <w:b/>
              </w:rPr>
              <w:t>Database</w:t>
            </w:r>
          </w:p>
        </w:tc>
        <w:tc>
          <w:tcPr>
            <w:tcW w:w="420" w:type="pct"/>
            <w:tcBorders>
              <w:top w:val="single" w:sz="4" w:space="0" w:color="auto"/>
              <w:bottom w:val="single" w:sz="4" w:space="0" w:color="auto"/>
            </w:tcBorders>
          </w:tcPr>
          <w:p w14:paraId="39C724E5" w14:textId="77777777" w:rsidR="00214DCB" w:rsidRPr="00AF2ED4" w:rsidRDefault="00214DCB" w:rsidP="00214DCB">
            <w:pPr>
              <w:spacing w:after="0" w:line="240" w:lineRule="auto"/>
              <w:rPr>
                <w:rFonts w:cs="Times New Roman"/>
                <w:b/>
              </w:rPr>
            </w:pPr>
            <w:r w:rsidRPr="00AF2ED4">
              <w:rPr>
                <w:rFonts w:cs="Times New Roman"/>
                <w:b/>
              </w:rPr>
              <w:t>Keywords</w:t>
            </w:r>
          </w:p>
        </w:tc>
        <w:tc>
          <w:tcPr>
            <w:tcW w:w="379" w:type="pct"/>
            <w:tcBorders>
              <w:top w:val="single" w:sz="4" w:space="0" w:color="auto"/>
              <w:bottom w:val="single" w:sz="4" w:space="0" w:color="auto"/>
            </w:tcBorders>
          </w:tcPr>
          <w:p w14:paraId="27DF2DF3" w14:textId="77777777" w:rsidR="00214DCB" w:rsidRPr="00AF2ED4" w:rsidRDefault="00214DCB" w:rsidP="00214DCB">
            <w:pPr>
              <w:spacing w:after="0" w:line="240" w:lineRule="auto"/>
              <w:rPr>
                <w:rFonts w:cs="Times New Roman"/>
                <w:b/>
              </w:rPr>
            </w:pPr>
            <w:r w:rsidRPr="00AF2ED4">
              <w:rPr>
                <w:rFonts w:cs="Times New Roman"/>
                <w:b/>
              </w:rPr>
              <w:t>Search #</w:t>
            </w:r>
          </w:p>
        </w:tc>
        <w:tc>
          <w:tcPr>
            <w:tcW w:w="3781" w:type="pct"/>
            <w:tcBorders>
              <w:top w:val="single" w:sz="4" w:space="0" w:color="auto"/>
              <w:bottom w:val="single" w:sz="4" w:space="0" w:color="auto"/>
            </w:tcBorders>
          </w:tcPr>
          <w:p w14:paraId="37F28511" w14:textId="77777777" w:rsidR="00214DCB" w:rsidRPr="00AF2ED4" w:rsidRDefault="00214DCB" w:rsidP="00214DCB">
            <w:pPr>
              <w:spacing w:after="0" w:line="240" w:lineRule="auto"/>
              <w:rPr>
                <w:rFonts w:cs="Times New Roman"/>
                <w:b/>
              </w:rPr>
            </w:pPr>
            <w:r w:rsidRPr="00AF2ED4">
              <w:rPr>
                <w:rFonts w:cs="Times New Roman"/>
                <w:b/>
              </w:rPr>
              <w:t>Search query</w:t>
            </w:r>
          </w:p>
        </w:tc>
      </w:tr>
      <w:tr w:rsidR="001B775F" w:rsidRPr="00AF2ED4" w14:paraId="3E014DAC" w14:textId="77777777" w:rsidTr="004C0CED">
        <w:tc>
          <w:tcPr>
            <w:tcW w:w="420" w:type="pct"/>
            <w:tcBorders>
              <w:top w:val="single" w:sz="4" w:space="0" w:color="auto"/>
              <w:bottom w:val="single" w:sz="4" w:space="0" w:color="auto"/>
            </w:tcBorders>
          </w:tcPr>
          <w:p w14:paraId="1AFF8C22" w14:textId="77777777" w:rsidR="001B775F" w:rsidRPr="00AF2ED4" w:rsidRDefault="001B775F" w:rsidP="00901CAB">
            <w:pPr>
              <w:spacing w:after="0" w:line="240" w:lineRule="auto"/>
              <w:rPr>
                <w:b/>
                <w:bCs/>
              </w:rPr>
            </w:pPr>
          </w:p>
        </w:tc>
        <w:tc>
          <w:tcPr>
            <w:tcW w:w="420" w:type="pct"/>
            <w:tcBorders>
              <w:top w:val="single" w:sz="4" w:space="0" w:color="auto"/>
              <w:bottom w:val="single" w:sz="4" w:space="0" w:color="auto"/>
            </w:tcBorders>
          </w:tcPr>
          <w:p w14:paraId="58AFA5F4" w14:textId="77777777" w:rsidR="001B775F" w:rsidRPr="00AF2ED4" w:rsidRDefault="001B775F" w:rsidP="00901CAB">
            <w:pPr>
              <w:spacing w:after="0" w:line="240" w:lineRule="auto"/>
              <w:rPr>
                <w:b/>
              </w:rPr>
            </w:pPr>
          </w:p>
        </w:tc>
        <w:tc>
          <w:tcPr>
            <w:tcW w:w="379" w:type="pct"/>
            <w:tcBorders>
              <w:top w:val="single" w:sz="4" w:space="0" w:color="auto"/>
              <w:bottom w:val="single" w:sz="4" w:space="0" w:color="auto"/>
            </w:tcBorders>
          </w:tcPr>
          <w:p w14:paraId="657E64EB" w14:textId="77777777" w:rsidR="001B775F" w:rsidRPr="00AF2ED4" w:rsidRDefault="001B775F" w:rsidP="00901CAB">
            <w:pPr>
              <w:spacing w:after="0" w:line="240" w:lineRule="auto"/>
            </w:pPr>
          </w:p>
        </w:tc>
        <w:tc>
          <w:tcPr>
            <w:tcW w:w="3781" w:type="pct"/>
            <w:tcBorders>
              <w:top w:val="single" w:sz="4" w:space="0" w:color="auto"/>
              <w:bottom w:val="single" w:sz="4" w:space="0" w:color="auto"/>
            </w:tcBorders>
          </w:tcPr>
          <w:p w14:paraId="3CF27F10" w14:textId="5F94CC2A" w:rsidR="001B775F" w:rsidRPr="00AF2ED4" w:rsidRDefault="004C0CED" w:rsidP="00901CAB">
            <w:pPr>
              <w:spacing w:after="0" w:line="240" w:lineRule="auto"/>
            </w:pPr>
            <w:r w:rsidRPr="00AF2ED4">
              <w:t xml:space="preserve">“Post-Acute COVID-19 Fatigue” OR AB “Post-Acute COVID-19 Fatigue”) OR (TI “Post Acute COVID 19 Fatigue” OR AB “Post Acute COVID 19 Fatigue”) OR (TI “Post-Acute COVID 19 Fatigue” OR AB “Post-Acute COVID 19 Fatigue”) OR (TI “Post Acute COVID19 Fatigue” OR AB “Post Acute COVID19 Fatigue”) OR (TI “Post-Acute COVID19 Fatigue” OR AB “Post-Acute COVID19 Fatigue”) OR (TI “Post Acute COVID Neurological Syndrome” OR AB “Post Acute COVID Neurological Syndrome”) OR (TI “Post-Acute COVID Neurological Syndrome” OR AB “Post-Acute COVID Neurological Syndrome”) OR (TI “Post Acute COVID-19 Neurological Syndrome” OR AB “Post Acute COVID-19 Neurological Syndrome”) OR (TI “Post-Acute COVID-19 Neurological Syndrome” OR AB “Post-Acute COVID-19 Neurological </w:t>
            </w:r>
            <w:r w:rsidR="003E1FC4" w:rsidRPr="00AF2ED4">
              <w:t xml:space="preserve">Syndrome”) OR (TI “Post Acute COVID 19 Neurological Syndrome” OR AB “Post Acute COVID 19 Neurological Syndrome”) OR (TI “Post-Acute COVID 19 Neurological Syndrome” OR AB “Post-Acute COVID 19 Neurological Syndrome”) OR (TI “Post Acute COVID19 Neurological Syndrome” OR AB “Post Acute COVID19 Neurological Syndrome”) OR (TI “Post-Acute COVID19 Neurological Syndrome” OR AB “Post-Acute COVID19 Neurological Syndrome”) OR (TI “Long COVID” OR AB “Long COVID”) OR (TI “Long COVID-19” OR AB “Long COVID-19”) OR (TI “Long COVID 19” OR AB “Long COVID 19”) OR (TI “Long COVID19” OR AB “Long COVID19”) OR (TI “Long Haul COVID” OR AB “Long Haul COVID”) OR (TI “Long-Haul COVID” OR AB “Long-Haul COVID”) OR (TI “Long Haul COVID-19” OR AB “Long Haul COVID-19”) OR (TI “Long-Haul COVID-19” OR AB “Long-Haul COVID-19”) OR (TI “Long Haul COVID 19” OR AB “Long Haul COVID 19”) OR (TI “Long-Haul COVID 19” OR AB “Long-Haul COVID 19”) OR (TI “Long Haul COVID19” OR AB “Long Haul COVID19”) OR (TI “Long-Haul COVID19” OR AB “Long-Haul COVID19”) OR (TI “COVID, Long Haul” OR AB “COVID, Long Haul”) OR (TI “COVID, Long-Haul” OR AB “COVID, Long-Haul”) OR (TI “COVID-19, Long Haul” OR AB “COVID-19, Long Haul”) OR (TI “COVID-19, Long-Haul” OR AB “COVID-19, Long-Haul”) OR (TI “COVID 19, Long Haul” OR AB “COVID 19, Long Haul”) OR (TI “COVID 19, Long-Haul” OR AB “COVID 19, Long-Haul”) OR (TI “COVID19, Long Haul” OR AB “COVID19, Long Haul”) OR (TI “COVID19, Long-Haul” OR AB “COVID19, Long-Haul”) OR (TI “Long Hauler COVID” OR AB “Long Hauler COVID”) OR (TI “Long-Hauler COVID” OR AB “Long-Hauler COVID”) OR (TI “Long Hauler COVID-19” OR AB “Long Hauler COVID-19”) OR (TI “Long-Hauler COVID-19” OR AB “Long-Hauler COVID-19”) OR (TI “Long Hauler COVID 19” OR AB “Long Hauler COVID 19”) OR (TI “Long-Hauler COVID 19” OR AB “Long-Hauler </w:t>
            </w:r>
            <w:r w:rsidR="00971C04" w:rsidRPr="00AF2ED4">
              <w:t>COVID 19”) OR (TI “Long Hauler COVID19” OR AB “Long Hauler COVID19”) OR (TI “Long-Hauler COVID19” OR AB “Long-Hauler COVID19”) OR (TI “COVID Long Hauler” OR AB “COVID Long Hauler”) OR (TI “COVID Long-Hauler” OR AB “COVID Long-Hauler”) OR (TI “COVID-19 Long Hauler” OR AB “COVID-19 Long Hauler”) OR (TI “COVID-19 Long-</w:t>
            </w:r>
            <w:r w:rsidR="001B775F" w:rsidRPr="00AF2ED4">
              <w:t xml:space="preserve">Hauler” OR AB “COVID-19 Long-Hauler”) OR (TI “COVID 19 Long Hauler” OR AB “COVID 19 Long Hauler”) OR (TI “COVID 19 Long-Hauler” OR AB “COVID 19 Long-Hauler”) OR (TI “COVID19 Long Hauler” OR AB “COVID19 Long Hauler”) OR (TI “COVID19 Long-Hauler” OR AB “COVID19 Long-Hauler”) OR (TI “Chronic COVID” OR AB “Chronic COVID”) OR (TI “Chronic COVID-19” OR AB “Chronic COVID-19”) OR (TI “Chronic COVID 19” OR AB “Chronic COVID 19”) OR (TI “Chronic COVID19” OR AB “Chronic COVID19”) OR (TI “Chronic COVID Syndrome” OR AB “Chronic COVID Syndrome”) OR (TI “Chronic COVID-19 Syndrome” OR AB “Chronic COVID-19 Syndrome”) OR (TI </w:t>
            </w:r>
          </w:p>
        </w:tc>
      </w:tr>
    </w:tbl>
    <w:p w14:paraId="17644E80" w14:textId="77777777" w:rsidR="00E37F0D" w:rsidRPr="00AF2ED4" w:rsidRDefault="00E37F0D"/>
    <w:p w14:paraId="3FD10FF8" w14:textId="797D3B68" w:rsidR="00E37F0D" w:rsidRPr="00AF2ED4" w:rsidRDefault="00E37F0D" w:rsidP="00E37F0D">
      <w:pPr>
        <w:jc w:val="right"/>
      </w:pPr>
      <w:r w:rsidRPr="00AF2ED4">
        <w:t>(continued)</w:t>
      </w:r>
    </w:p>
    <w:p w14:paraId="4ECF0021" w14:textId="77777777" w:rsidR="00E37F0D" w:rsidRPr="00AF2ED4" w:rsidRDefault="00E37F0D" w:rsidP="00377B2C">
      <w:pPr>
        <w:spacing w:after="0" w:line="480" w:lineRule="auto"/>
        <w:jc w:val="both"/>
        <w:rPr>
          <w:b/>
          <w:bCs/>
        </w:rPr>
      </w:pPr>
      <w:r w:rsidRPr="00AF2ED4">
        <w:rPr>
          <w:b/>
          <w:bCs/>
        </w:rPr>
        <w:lastRenderedPageBreak/>
        <w:t xml:space="preserve">S2 Table. Search strategy employed in the systematic searching of each database (continued). </w:t>
      </w:r>
    </w:p>
    <w:tbl>
      <w:tblPr>
        <w:tblStyle w:val="TableGrid"/>
        <w:tblpPr w:leftFromText="180" w:rightFromText="180" w:vertAnchor="text" w:horzAnchor="margin" w:tblpY="3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2"/>
        <w:gridCol w:w="1106"/>
        <w:gridCol w:w="67"/>
        <w:gridCol w:w="1058"/>
        <w:gridCol w:w="10557"/>
      </w:tblGrid>
      <w:tr w:rsidR="00DE0108" w:rsidRPr="00AF2ED4" w14:paraId="37D523AD" w14:textId="77777777" w:rsidTr="00601A57">
        <w:tc>
          <w:tcPr>
            <w:tcW w:w="420" w:type="pct"/>
            <w:tcBorders>
              <w:top w:val="single" w:sz="4" w:space="0" w:color="auto"/>
              <w:bottom w:val="single" w:sz="4" w:space="0" w:color="auto"/>
            </w:tcBorders>
          </w:tcPr>
          <w:p w14:paraId="7644D351" w14:textId="77777777" w:rsidR="00DE0108" w:rsidRPr="00AF2ED4" w:rsidRDefault="00DE0108" w:rsidP="00601A57">
            <w:pPr>
              <w:spacing w:after="0" w:line="240" w:lineRule="auto"/>
              <w:rPr>
                <w:rFonts w:cs="Times New Roman"/>
                <w:b/>
              </w:rPr>
            </w:pPr>
            <w:r w:rsidRPr="00AF2ED4">
              <w:rPr>
                <w:rFonts w:cs="Times New Roman"/>
                <w:b/>
              </w:rPr>
              <w:t>Database</w:t>
            </w:r>
          </w:p>
        </w:tc>
        <w:tc>
          <w:tcPr>
            <w:tcW w:w="420" w:type="pct"/>
            <w:gridSpan w:val="2"/>
            <w:tcBorders>
              <w:top w:val="single" w:sz="4" w:space="0" w:color="auto"/>
              <w:bottom w:val="single" w:sz="4" w:space="0" w:color="auto"/>
            </w:tcBorders>
          </w:tcPr>
          <w:p w14:paraId="496BC8C1" w14:textId="77777777" w:rsidR="00DE0108" w:rsidRPr="00AF2ED4" w:rsidRDefault="00DE0108" w:rsidP="00601A57">
            <w:pPr>
              <w:spacing w:after="0" w:line="240" w:lineRule="auto"/>
              <w:rPr>
                <w:rFonts w:cs="Times New Roman"/>
                <w:b/>
              </w:rPr>
            </w:pPr>
            <w:r w:rsidRPr="00AF2ED4">
              <w:rPr>
                <w:rFonts w:cs="Times New Roman"/>
                <w:b/>
              </w:rPr>
              <w:t>Keywords</w:t>
            </w:r>
          </w:p>
        </w:tc>
        <w:tc>
          <w:tcPr>
            <w:tcW w:w="379" w:type="pct"/>
            <w:tcBorders>
              <w:top w:val="single" w:sz="4" w:space="0" w:color="auto"/>
              <w:bottom w:val="single" w:sz="4" w:space="0" w:color="auto"/>
            </w:tcBorders>
          </w:tcPr>
          <w:p w14:paraId="47017765" w14:textId="77777777" w:rsidR="00DE0108" w:rsidRPr="00AF2ED4" w:rsidRDefault="00DE0108" w:rsidP="00601A57">
            <w:pPr>
              <w:spacing w:after="0" w:line="240" w:lineRule="auto"/>
              <w:rPr>
                <w:rFonts w:cs="Times New Roman"/>
                <w:b/>
              </w:rPr>
            </w:pPr>
            <w:r w:rsidRPr="00AF2ED4">
              <w:rPr>
                <w:rFonts w:cs="Times New Roman"/>
                <w:b/>
              </w:rPr>
              <w:t>Search #</w:t>
            </w:r>
          </w:p>
        </w:tc>
        <w:tc>
          <w:tcPr>
            <w:tcW w:w="3781" w:type="pct"/>
            <w:tcBorders>
              <w:top w:val="single" w:sz="4" w:space="0" w:color="auto"/>
              <w:bottom w:val="single" w:sz="4" w:space="0" w:color="auto"/>
            </w:tcBorders>
          </w:tcPr>
          <w:p w14:paraId="1E4E2B05" w14:textId="77777777" w:rsidR="00DE0108" w:rsidRPr="00AF2ED4" w:rsidRDefault="00DE0108" w:rsidP="00601A57">
            <w:pPr>
              <w:spacing w:after="0" w:line="240" w:lineRule="auto"/>
              <w:rPr>
                <w:rFonts w:cs="Times New Roman"/>
                <w:b/>
              </w:rPr>
            </w:pPr>
            <w:r w:rsidRPr="00AF2ED4">
              <w:rPr>
                <w:rFonts w:cs="Times New Roman"/>
                <w:b/>
              </w:rPr>
              <w:t>Search query</w:t>
            </w:r>
          </w:p>
        </w:tc>
      </w:tr>
      <w:tr w:rsidR="00DE0108" w:rsidRPr="00AF2ED4" w14:paraId="1DB39ACF" w14:textId="77777777" w:rsidTr="00601A57">
        <w:tc>
          <w:tcPr>
            <w:tcW w:w="420" w:type="pct"/>
          </w:tcPr>
          <w:p w14:paraId="06C67AEB" w14:textId="77777777" w:rsidR="00DE0108" w:rsidRPr="00AF2ED4" w:rsidRDefault="00DE0108" w:rsidP="00601A57">
            <w:pPr>
              <w:spacing w:after="0" w:line="240" w:lineRule="auto"/>
              <w:rPr>
                <w:b/>
                <w:bCs/>
              </w:rPr>
            </w:pPr>
          </w:p>
        </w:tc>
        <w:tc>
          <w:tcPr>
            <w:tcW w:w="420" w:type="pct"/>
            <w:gridSpan w:val="2"/>
          </w:tcPr>
          <w:p w14:paraId="07663F66" w14:textId="77777777" w:rsidR="00DE0108" w:rsidRPr="00AF2ED4" w:rsidRDefault="00DE0108" w:rsidP="00601A57">
            <w:pPr>
              <w:spacing w:after="0" w:line="240" w:lineRule="auto"/>
              <w:rPr>
                <w:b/>
              </w:rPr>
            </w:pPr>
          </w:p>
        </w:tc>
        <w:tc>
          <w:tcPr>
            <w:tcW w:w="379" w:type="pct"/>
          </w:tcPr>
          <w:p w14:paraId="789ADE1B" w14:textId="77777777" w:rsidR="00DE0108" w:rsidRPr="00AF2ED4" w:rsidRDefault="00DE0108" w:rsidP="00601A57">
            <w:pPr>
              <w:spacing w:after="0" w:line="240" w:lineRule="auto"/>
            </w:pPr>
          </w:p>
        </w:tc>
        <w:tc>
          <w:tcPr>
            <w:tcW w:w="3781" w:type="pct"/>
          </w:tcPr>
          <w:p w14:paraId="68479888" w14:textId="5AC04F4C" w:rsidR="00DE0108" w:rsidRPr="00AF2ED4" w:rsidRDefault="004C0CED" w:rsidP="00601A57">
            <w:pPr>
              <w:spacing w:after="0" w:line="240" w:lineRule="auto"/>
            </w:pPr>
            <w:r w:rsidRPr="00AF2ED4">
              <w:t>“Chronic COVID 19 Syndrome” OR AB “Chronic COVID 19 Syndrome”) OR (TI “Chronic COVID19 Syndrome” OR AB “Chronic COVID19 Syndrome”))</w:t>
            </w:r>
          </w:p>
        </w:tc>
      </w:tr>
      <w:tr w:rsidR="004C0CED" w:rsidRPr="00AF2ED4" w14:paraId="66E31CF4" w14:textId="77777777" w:rsidTr="00601A57">
        <w:tc>
          <w:tcPr>
            <w:tcW w:w="420" w:type="pct"/>
          </w:tcPr>
          <w:p w14:paraId="0F2CDDB7" w14:textId="77777777" w:rsidR="004C0CED" w:rsidRPr="00AF2ED4" w:rsidRDefault="004C0CED" w:rsidP="004C0CED">
            <w:pPr>
              <w:spacing w:after="0" w:line="240" w:lineRule="auto"/>
              <w:rPr>
                <w:b/>
                <w:bCs/>
              </w:rPr>
            </w:pPr>
          </w:p>
        </w:tc>
        <w:tc>
          <w:tcPr>
            <w:tcW w:w="396" w:type="pct"/>
          </w:tcPr>
          <w:p w14:paraId="47426D9A" w14:textId="77777777" w:rsidR="004C0CED" w:rsidRPr="00AF2ED4" w:rsidRDefault="004C0CED" w:rsidP="004C0CED">
            <w:pPr>
              <w:spacing w:after="0" w:line="240" w:lineRule="auto"/>
              <w:rPr>
                <w:b/>
              </w:rPr>
            </w:pPr>
          </w:p>
        </w:tc>
        <w:tc>
          <w:tcPr>
            <w:tcW w:w="403" w:type="pct"/>
            <w:gridSpan w:val="2"/>
          </w:tcPr>
          <w:p w14:paraId="5A7388A8" w14:textId="77777777" w:rsidR="004C0CED" w:rsidRPr="00AF2ED4" w:rsidRDefault="004C0CED" w:rsidP="004C0CED">
            <w:pPr>
              <w:spacing w:after="0" w:line="240" w:lineRule="auto"/>
            </w:pPr>
            <w:r w:rsidRPr="00AF2ED4">
              <w:t>6</w:t>
            </w:r>
          </w:p>
        </w:tc>
        <w:tc>
          <w:tcPr>
            <w:tcW w:w="3781" w:type="pct"/>
          </w:tcPr>
          <w:p w14:paraId="1D4E7B76" w14:textId="77777777" w:rsidR="004C0CED" w:rsidRPr="00AF2ED4" w:rsidRDefault="004C0CED" w:rsidP="004C0CED">
            <w:pPr>
              <w:spacing w:after="0" w:line="240" w:lineRule="auto"/>
            </w:pPr>
            <w:r w:rsidRPr="00AF2ED4">
              <w:t>#4 OR #5</w:t>
            </w:r>
          </w:p>
        </w:tc>
      </w:tr>
      <w:tr w:rsidR="004C0CED" w:rsidRPr="00AF2ED4" w14:paraId="560A25F8" w14:textId="77777777" w:rsidTr="00601A57">
        <w:tc>
          <w:tcPr>
            <w:tcW w:w="420" w:type="pct"/>
          </w:tcPr>
          <w:p w14:paraId="31DABA99" w14:textId="77777777" w:rsidR="004C0CED" w:rsidRPr="00AF2ED4" w:rsidRDefault="004C0CED" w:rsidP="004C0CED">
            <w:pPr>
              <w:spacing w:after="0" w:line="240" w:lineRule="auto"/>
              <w:rPr>
                <w:b/>
                <w:bCs/>
              </w:rPr>
            </w:pPr>
          </w:p>
        </w:tc>
        <w:tc>
          <w:tcPr>
            <w:tcW w:w="396" w:type="pct"/>
          </w:tcPr>
          <w:p w14:paraId="2F354006" w14:textId="77777777" w:rsidR="004C0CED" w:rsidRPr="00AF2ED4" w:rsidRDefault="004C0CED" w:rsidP="004C0CED">
            <w:pPr>
              <w:spacing w:after="0" w:line="240" w:lineRule="auto"/>
              <w:rPr>
                <w:b/>
              </w:rPr>
            </w:pPr>
            <w:r w:rsidRPr="00AF2ED4">
              <w:rPr>
                <w:b/>
              </w:rPr>
              <w:t>HRQoL</w:t>
            </w:r>
          </w:p>
        </w:tc>
        <w:tc>
          <w:tcPr>
            <w:tcW w:w="403" w:type="pct"/>
            <w:gridSpan w:val="2"/>
          </w:tcPr>
          <w:p w14:paraId="28E5E1C0" w14:textId="77777777" w:rsidR="004C0CED" w:rsidRPr="00AF2ED4" w:rsidRDefault="004C0CED" w:rsidP="004C0CED">
            <w:pPr>
              <w:spacing w:after="0" w:line="240" w:lineRule="auto"/>
            </w:pPr>
            <w:r w:rsidRPr="00AF2ED4">
              <w:t>7</w:t>
            </w:r>
          </w:p>
        </w:tc>
        <w:tc>
          <w:tcPr>
            <w:tcW w:w="3781" w:type="pct"/>
          </w:tcPr>
          <w:p w14:paraId="161245BD" w14:textId="77777777" w:rsidR="004C0CED" w:rsidRPr="00AF2ED4" w:rsidRDefault="004C0CED" w:rsidP="004C0CED">
            <w:pPr>
              <w:spacing w:after="0" w:line="240" w:lineRule="auto"/>
            </w:pPr>
            <w:r w:rsidRPr="00AF2ED4">
              <w:rPr>
                <w:rFonts w:cs="Times New Roman"/>
              </w:rPr>
              <w:t>Limited to ‘Humans’: (MH “Quality of Life”)</w:t>
            </w:r>
          </w:p>
        </w:tc>
      </w:tr>
      <w:tr w:rsidR="004C0CED" w:rsidRPr="00AF2ED4" w14:paraId="0992D3E3" w14:textId="77777777" w:rsidTr="004C0CED">
        <w:trPr>
          <w:trHeight w:val="344"/>
        </w:trPr>
        <w:tc>
          <w:tcPr>
            <w:tcW w:w="420" w:type="pct"/>
          </w:tcPr>
          <w:p w14:paraId="5E5F91C7" w14:textId="77777777" w:rsidR="004C0CED" w:rsidRPr="00AF2ED4" w:rsidRDefault="004C0CED" w:rsidP="004C0CED">
            <w:pPr>
              <w:spacing w:after="0" w:line="240" w:lineRule="auto"/>
              <w:rPr>
                <w:b/>
                <w:bCs/>
              </w:rPr>
            </w:pPr>
          </w:p>
        </w:tc>
        <w:tc>
          <w:tcPr>
            <w:tcW w:w="396" w:type="pct"/>
          </w:tcPr>
          <w:p w14:paraId="136874B5" w14:textId="77777777" w:rsidR="004C0CED" w:rsidRPr="00AF2ED4" w:rsidRDefault="004C0CED" w:rsidP="004C0CED">
            <w:pPr>
              <w:spacing w:after="0" w:line="240" w:lineRule="auto"/>
              <w:rPr>
                <w:b/>
              </w:rPr>
            </w:pPr>
          </w:p>
        </w:tc>
        <w:tc>
          <w:tcPr>
            <w:tcW w:w="403" w:type="pct"/>
            <w:gridSpan w:val="2"/>
          </w:tcPr>
          <w:p w14:paraId="29520F6F" w14:textId="77777777" w:rsidR="004C0CED" w:rsidRPr="00AF2ED4" w:rsidRDefault="004C0CED" w:rsidP="004C0CED">
            <w:pPr>
              <w:spacing w:after="0" w:line="240" w:lineRule="auto"/>
            </w:pPr>
            <w:r w:rsidRPr="00AF2ED4">
              <w:t>8</w:t>
            </w:r>
          </w:p>
        </w:tc>
        <w:tc>
          <w:tcPr>
            <w:tcW w:w="3781" w:type="pct"/>
          </w:tcPr>
          <w:p w14:paraId="4C26DA55" w14:textId="77777777" w:rsidR="004C0CED" w:rsidRPr="00AF2ED4" w:rsidRDefault="004C0CED" w:rsidP="004C0CED">
            <w:pPr>
              <w:spacing w:after="0" w:line="240" w:lineRule="auto"/>
            </w:pPr>
            <w:r w:rsidRPr="00AF2ED4">
              <w:rPr>
                <w:rFonts w:cs="Times New Roman"/>
              </w:rPr>
              <w:t>Limited to ‘Humans’: (</w:t>
            </w:r>
            <w:r w:rsidRPr="00AF2ED4">
              <w:t>(TI “Quality of Life” OR AB “Quality of Life”) OR (TI “Life Quality” OR AB “Life Quality”) OR (TI “Health Related Quality of Life” OR AB “Health Related Quality of Life”) OR (TI “Health-Related Quality of Life” OR AB “Health-Related Quality of Life”) OR (TI “HRQL” OR AB “HRQL”) OR (TI “HRQoL” OR AB “HRQoL”) OR (TI “Functional Status” OR AB “Functional Status”) OR (TI “Functional Capacity” OR AB “Functional Capacity”) OR (TI “Wellbeing” OR AB “Wellbeing”) OR (TI “Well Being” OR AB “Well Being”) OR (TI “Well-Being” OR AB “Well-Being”))</w:t>
            </w:r>
          </w:p>
        </w:tc>
      </w:tr>
      <w:tr w:rsidR="00014275" w:rsidRPr="00AF2ED4" w14:paraId="1A50E9F9" w14:textId="77777777" w:rsidTr="00601A57">
        <w:tc>
          <w:tcPr>
            <w:tcW w:w="420" w:type="pct"/>
          </w:tcPr>
          <w:p w14:paraId="702E7AE1" w14:textId="77777777" w:rsidR="00014275" w:rsidRPr="00AF2ED4" w:rsidRDefault="00014275" w:rsidP="00014275">
            <w:pPr>
              <w:spacing w:after="0" w:line="240" w:lineRule="auto"/>
              <w:rPr>
                <w:b/>
                <w:bCs/>
              </w:rPr>
            </w:pPr>
          </w:p>
        </w:tc>
        <w:tc>
          <w:tcPr>
            <w:tcW w:w="396" w:type="pct"/>
          </w:tcPr>
          <w:p w14:paraId="422D0BAA" w14:textId="77777777" w:rsidR="00014275" w:rsidRPr="00AF2ED4" w:rsidRDefault="00014275" w:rsidP="00014275">
            <w:pPr>
              <w:spacing w:after="0" w:line="240" w:lineRule="auto"/>
              <w:rPr>
                <w:b/>
              </w:rPr>
            </w:pPr>
          </w:p>
        </w:tc>
        <w:tc>
          <w:tcPr>
            <w:tcW w:w="403" w:type="pct"/>
            <w:gridSpan w:val="2"/>
          </w:tcPr>
          <w:p w14:paraId="5525513F" w14:textId="77777777" w:rsidR="00014275" w:rsidRPr="00AF2ED4" w:rsidRDefault="00014275" w:rsidP="00014275">
            <w:pPr>
              <w:spacing w:after="0" w:line="240" w:lineRule="auto"/>
            </w:pPr>
            <w:r w:rsidRPr="00AF2ED4">
              <w:t>9</w:t>
            </w:r>
          </w:p>
        </w:tc>
        <w:tc>
          <w:tcPr>
            <w:tcW w:w="3781" w:type="pct"/>
          </w:tcPr>
          <w:p w14:paraId="13AACB96" w14:textId="77777777" w:rsidR="00014275" w:rsidRPr="00AF2ED4" w:rsidRDefault="00014275" w:rsidP="00014275">
            <w:pPr>
              <w:spacing w:after="0" w:line="240" w:lineRule="auto"/>
            </w:pPr>
            <w:r w:rsidRPr="00AF2ED4">
              <w:t>#7 OR #8</w:t>
            </w:r>
          </w:p>
        </w:tc>
      </w:tr>
      <w:tr w:rsidR="00014275" w:rsidRPr="00AF2ED4" w14:paraId="60E3026A" w14:textId="77777777" w:rsidTr="001068A4">
        <w:tc>
          <w:tcPr>
            <w:tcW w:w="420" w:type="pct"/>
            <w:tcBorders>
              <w:bottom w:val="single" w:sz="4" w:space="0" w:color="auto"/>
            </w:tcBorders>
          </w:tcPr>
          <w:p w14:paraId="2D2CBCF1" w14:textId="77777777" w:rsidR="00014275" w:rsidRPr="00AF2ED4" w:rsidRDefault="00014275" w:rsidP="00014275">
            <w:pPr>
              <w:spacing w:after="0" w:line="240" w:lineRule="auto"/>
              <w:rPr>
                <w:b/>
                <w:bCs/>
              </w:rPr>
            </w:pPr>
          </w:p>
        </w:tc>
        <w:tc>
          <w:tcPr>
            <w:tcW w:w="396" w:type="pct"/>
            <w:tcBorders>
              <w:bottom w:val="single" w:sz="4" w:space="0" w:color="auto"/>
            </w:tcBorders>
          </w:tcPr>
          <w:p w14:paraId="285927F8" w14:textId="77777777" w:rsidR="00014275" w:rsidRPr="00AF2ED4" w:rsidRDefault="00014275" w:rsidP="00014275">
            <w:pPr>
              <w:spacing w:after="0" w:line="240" w:lineRule="auto"/>
              <w:rPr>
                <w:b/>
              </w:rPr>
            </w:pPr>
            <w:r w:rsidRPr="00AF2ED4">
              <w:rPr>
                <w:b/>
              </w:rPr>
              <w:t>Combined</w:t>
            </w:r>
          </w:p>
        </w:tc>
        <w:tc>
          <w:tcPr>
            <w:tcW w:w="403" w:type="pct"/>
            <w:gridSpan w:val="2"/>
            <w:tcBorders>
              <w:bottom w:val="single" w:sz="4" w:space="0" w:color="auto"/>
            </w:tcBorders>
          </w:tcPr>
          <w:p w14:paraId="7F5F1454" w14:textId="77777777" w:rsidR="00014275" w:rsidRPr="00AF2ED4" w:rsidRDefault="00014275" w:rsidP="00014275">
            <w:pPr>
              <w:spacing w:after="0" w:line="240" w:lineRule="auto"/>
            </w:pPr>
            <w:r w:rsidRPr="00AF2ED4">
              <w:t>10</w:t>
            </w:r>
          </w:p>
        </w:tc>
        <w:tc>
          <w:tcPr>
            <w:tcW w:w="3781" w:type="pct"/>
            <w:tcBorders>
              <w:bottom w:val="single" w:sz="4" w:space="0" w:color="auto"/>
            </w:tcBorders>
          </w:tcPr>
          <w:p w14:paraId="7D9BE667" w14:textId="77777777" w:rsidR="00014275" w:rsidRPr="00AF2ED4" w:rsidRDefault="00014275" w:rsidP="00014275">
            <w:pPr>
              <w:spacing w:after="0" w:line="240" w:lineRule="auto"/>
            </w:pPr>
            <w:r w:rsidRPr="00AF2ED4">
              <w:rPr>
                <w:rFonts w:cs="Times New Roman"/>
              </w:rPr>
              <w:t>Limited to publication dates between 1</w:t>
            </w:r>
            <w:r w:rsidRPr="00AF2ED4">
              <w:rPr>
                <w:rFonts w:cs="Times New Roman"/>
                <w:vertAlign w:val="superscript"/>
              </w:rPr>
              <w:t>st</w:t>
            </w:r>
            <w:r w:rsidRPr="00AF2ED4">
              <w:rPr>
                <w:rFonts w:cs="Times New Roman"/>
              </w:rPr>
              <w:t xml:space="preserve"> January 2003 and 23</w:t>
            </w:r>
            <w:r w:rsidRPr="00AF2ED4">
              <w:rPr>
                <w:rFonts w:cs="Times New Roman"/>
                <w:vertAlign w:val="superscript"/>
              </w:rPr>
              <w:t>rd</w:t>
            </w:r>
            <w:r w:rsidRPr="00AF2ED4">
              <w:rPr>
                <w:rFonts w:cs="Times New Roman"/>
              </w:rPr>
              <w:t xml:space="preserve"> July 2024: </w:t>
            </w:r>
            <w:r w:rsidRPr="00AF2ED4">
              <w:t>(#3 OR #6) AND #9</w:t>
            </w:r>
          </w:p>
        </w:tc>
      </w:tr>
      <w:tr w:rsidR="00014275" w:rsidRPr="00AF2ED4" w14:paraId="23051696" w14:textId="77777777" w:rsidTr="001068A4">
        <w:tc>
          <w:tcPr>
            <w:tcW w:w="420" w:type="pct"/>
            <w:tcBorders>
              <w:top w:val="single" w:sz="4" w:space="0" w:color="auto"/>
            </w:tcBorders>
          </w:tcPr>
          <w:p w14:paraId="7FE0863A" w14:textId="77777777" w:rsidR="00014275" w:rsidRPr="00AF2ED4" w:rsidRDefault="00014275" w:rsidP="00014275">
            <w:pPr>
              <w:spacing w:after="0" w:line="240" w:lineRule="auto"/>
              <w:rPr>
                <w:b/>
                <w:bCs/>
              </w:rPr>
            </w:pPr>
            <w:r w:rsidRPr="00AF2ED4">
              <w:rPr>
                <w:b/>
                <w:bCs/>
              </w:rPr>
              <w:t>PubMed</w:t>
            </w:r>
          </w:p>
        </w:tc>
        <w:tc>
          <w:tcPr>
            <w:tcW w:w="420" w:type="pct"/>
            <w:gridSpan w:val="2"/>
            <w:tcBorders>
              <w:top w:val="single" w:sz="4" w:space="0" w:color="auto"/>
            </w:tcBorders>
          </w:tcPr>
          <w:p w14:paraId="638A6A96" w14:textId="77777777" w:rsidR="00014275" w:rsidRPr="00AF2ED4" w:rsidRDefault="00014275" w:rsidP="00014275">
            <w:pPr>
              <w:spacing w:after="0" w:line="240" w:lineRule="auto"/>
              <w:rPr>
                <w:b/>
              </w:rPr>
            </w:pPr>
            <w:r w:rsidRPr="00AF2ED4">
              <w:rPr>
                <w:b/>
              </w:rPr>
              <w:t>ME/CFS</w:t>
            </w:r>
          </w:p>
        </w:tc>
        <w:tc>
          <w:tcPr>
            <w:tcW w:w="379" w:type="pct"/>
            <w:tcBorders>
              <w:top w:val="single" w:sz="4" w:space="0" w:color="auto"/>
            </w:tcBorders>
          </w:tcPr>
          <w:p w14:paraId="5027DE93" w14:textId="77777777" w:rsidR="00014275" w:rsidRPr="00AF2ED4" w:rsidRDefault="00014275" w:rsidP="00014275">
            <w:pPr>
              <w:spacing w:after="0" w:line="240" w:lineRule="auto"/>
            </w:pPr>
            <w:r w:rsidRPr="00AF2ED4">
              <w:t>1</w:t>
            </w:r>
          </w:p>
        </w:tc>
        <w:tc>
          <w:tcPr>
            <w:tcW w:w="3781" w:type="pct"/>
            <w:tcBorders>
              <w:top w:val="single" w:sz="4" w:space="0" w:color="auto"/>
            </w:tcBorders>
          </w:tcPr>
          <w:p w14:paraId="24927E54" w14:textId="77777777" w:rsidR="00014275" w:rsidRPr="00AF2ED4" w:rsidRDefault="00014275" w:rsidP="00014275">
            <w:pPr>
              <w:spacing w:after="0" w:line="240" w:lineRule="auto"/>
            </w:pPr>
            <w:r w:rsidRPr="00AF2ED4">
              <w:rPr>
                <w:rFonts w:cs="Times New Roman"/>
              </w:rPr>
              <w:t>Limited to ‘Humans’: “Fatigue Syndrome, Chronic”[MeSH]</w:t>
            </w:r>
          </w:p>
        </w:tc>
      </w:tr>
      <w:tr w:rsidR="00014275" w:rsidRPr="00AF2ED4" w14:paraId="40954AEC" w14:textId="77777777" w:rsidTr="003169B2">
        <w:tc>
          <w:tcPr>
            <w:tcW w:w="420" w:type="pct"/>
            <w:tcBorders>
              <w:bottom w:val="single" w:sz="4" w:space="0" w:color="auto"/>
            </w:tcBorders>
          </w:tcPr>
          <w:p w14:paraId="15404991" w14:textId="77777777" w:rsidR="00014275" w:rsidRPr="00AF2ED4" w:rsidRDefault="00014275" w:rsidP="00014275">
            <w:pPr>
              <w:spacing w:after="0" w:line="240" w:lineRule="auto"/>
              <w:rPr>
                <w:b/>
                <w:bCs/>
              </w:rPr>
            </w:pPr>
          </w:p>
        </w:tc>
        <w:tc>
          <w:tcPr>
            <w:tcW w:w="420" w:type="pct"/>
            <w:gridSpan w:val="2"/>
            <w:tcBorders>
              <w:bottom w:val="single" w:sz="4" w:space="0" w:color="auto"/>
            </w:tcBorders>
          </w:tcPr>
          <w:p w14:paraId="5E5307AE" w14:textId="77777777" w:rsidR="00014275" w:rsidRPr="00AF2ED4" w:rsidRDefault="00014275" w:rsidP="00014275">
            <w:pPr>
              <w:spacing w:after="0" w:line="240" w:lineRule="auto"/>
              <w:rPr>
                <w:b/>
              </w:rPr>
            </w:pPr>
          </w:p>
        </w:tc>
        <w:tc>
          <w:tcPr>
            <w:tcW w:w="379" w:type="pct"/>
            <w:tcBorders>
              <w:bottom w:val="single" w:sz="4" w:space="0" w:color="auto"/>
            </w:tcBorders>
          </w:tcPr>
          <w:p w14:paraId="325A8D68" w14:textId="77777777" w:rsidR="00014275" w:rsidRPr="00AF2ED4" w:rsidRDefault="00014275" w:rsidP="00014275">
            <w:pPr>
              <w:spacing w:after="0" w:line="240" w:lineRule="auto"/>
            </w:pPr>
            <w:r w:rsidRPr="00AF2ED4">
              <w:t>2</w:t>
            </w:r>
          </w:p>
        </w:tc>
        <w:tc>
          <w:tcPr>
            <w:tcW w:w="3781" w:type="pct"/>
            <w:tcBorders>
              <w:bottom w:val="single" w:sz="4" w:space="0" w:color="auto"/>
            </w:tcBorders>
          </w:tcPr>
          <w:p w14:paraId="56EF9789" w14:textId="5A98177B" w:rsidR="00014275" w:rsidRPr="00AF2ED4" w:rsidRDefault="00014275" w:rsidP="00014275">
            <w:pPr>
              <w:spacing w:after="0" w:line="240" w:lineRule="auto"/>
            </w:pPr>
            <w:r w:rsidRPr="00AF2ED4">
              <w:t xml:space="preserve">Limited to ‘Humans’: Limited to ‘Humans’: (“Chronic Fatigue Syndrome”[Title/Abstract] OR “Chronic Fatigue Syndromes”[Title/Abstract] OR “Fatigue Syndrome, Chronic”[Title/Abstract] OR “Fatigue Syndromes, Chronic”[Title/Abstract] OR “Syndrome, Chronic Fatigue”[Title/Abstract] OR “Syndrome of Chronic Fatigue”[Title/Abstract] OR “Chronic Fatigue Disorder”[Title/Abstract] OR “Chronic Fatigue Disorders”[Title/Abstract] OR “Fatigue Disorder, Chronic”[Title/Abstract] OR “Fatigue Disorders, Chronic”[Title/Abstract] OR “Disorders, Chronic Fatigue”[Title/Abstract] OR “Chronic Fatigue and Immune Dysfunction Syndrome”[Title/Abstract] OR “Chronic Fatigue Fibromyalgia Syndrome”[Title/Abstract] OR “Chronic Fatigue-Fibromyalgia Syndrome”[Title/Abstract] OR “Chronic Fatigue Fibromyalgia Syndromes”[Title/Abstract] OR “Chronic Fatigue-Fibromyalgia Syndromes”[Title/Abstract] OR “Fatigue Fibromyalgia Syndrome, Chronic”[Title/Abstract] OR “Fatigue-Fibromyalgia Syndrome, Chronic”[Title/Abstract] OR “Fatigue Fibromyalgia Syndromes, Chronic”[Title/Abstract] OR “Fatigue-Fibromyalgia Syndromes, Chronic”[Title/Abstract] OR “Syndrome, Chronic Fatigue Fibromyalgia”[Title/Abstract] OR “Syndrome, Chronic Fatigue-Fibromyalgia”[Title/Abstract] OR “Syndromes, Chronic Fatigue Fibromyalgia”[Title/Abstract] OR “Syndromes, Chronic Fatigue-Fibromyalgia”[Title/Abstract] OR “Myalgic Encephalomyelitis”[Title/Abstract] OR “Encephalomyelitis, Myalgic”[Title/Abstract] OR “Systemic Exertion Intolerance Disease”[Title/Abstract] OR “Postviral Fatigue Syndrome”[Title/Abstract] OR “Postviral Fatigue Syndromes”[Title/Abstract] OR “Post Viral Fatigue Syndrome”[Title/Abstract] OR “Post Viral Fatigue Syndromes”[Title/Abstract] OR “Post-Viral Fatigue Syndrome”[Title/Abstract] OR “Post-Viral Fatigue Syndromes”[Title/Abstract] OR “Fatigue Syndrome, Postviral”[Title/Abstract] OR “Fatigue Syndromes, Postviral”[Title/Abstract] OR “Fatigue Syndrome, Post Viral”[Title/Abstract] OR “Fatigue Syndromes, Post Viral”[Title/Abstract] OR “Fatigue Syndrome, Post-Viral”[Title/Abstract] OR “Fatigue Syndromes, Post-Viral”[Title/Abstract] OR “Syndrome, Postviral Fatigue”[Title/Abstract] OR “Syndromes, Postviral Fatigue”[Title/Abstract] OR “Syndrome, Post Viral Fatigue”[Title/Abstract] OR “Syndromes, Post Viral Fatigue”[Title/Abstract] OR “Syndrome, Post-Viral Fatigue”[Title/Abstract] OR “Syndromes, Post-Viral </w:t>
            </w:r>
          </w:p>
        </w:tc>
      </w:tr>
    </w:tbl>
    <w:p w14:paraId="6C42E1A9" w14:textId="77777777" w:rsidR="00E37F0D" w:rsidRPr="00AF2ED4" w:rsidRDefault="00E37F0D"/>
    <w:p w14:paraId="59E4F580" w14:textId="0CA2B9B3" w:rsidR="00E37F0D" w:rsidRPr="00AF2ED4" w:rsidRDefault="00E37F0D" w:rsidP="00E37F0D">
      <w:pPr>
        <w:jc w:val="right"/>
      </w:pPr>
      <w:r w:rsidRPr="00AF2ED4">
        <w:t>(continued)</w:t>
      </w:r>
    </w:p>
    <w:p w14:paraId="598A4045" w14:textId="7E705E64" w:rsidR="00E37F0D" w:rsidRPr="00AF2ED4" w:rsidRDefault="00E37F0D" w:rsidP="00377B2C">
      <w:pPr>
        <w:spacing w:after="0" w:line="480" w:lineRule="auto"/>
        <w:jc w:val="both"/>
        <w:rPr>
          <w:b/>
          <w:bCs/>
        </w:rPr>
      </w:pPr>
      <w:r w:rsidRPr="00AF2ED4">
        <w:rPr>
          <w:b/>
          <w:bCs/>
        </w:rPr>
        <w:lastRenderedPageBreak/>
        <w:t xml:space="preserve">S2 Table. Search strategy employed in the systematic searching of each database (continued). </w:t>
      </w:r>
    </w:p>
    <w:tbl>
      <w:tblPr>
        <w:tblStyle w:val="TableGrid"/>
        <w:tblpPr w:leftFromText="180" w:rightFromText="180" w:vertAnchor="text" w:horzAnchor="margin" w:tblpY="3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2"/>
        <w:gridCol w:w="1173"/>
        <w:gridCol w:w="1058"/>
        <w:gridCol w:w="10557"/>
      </w:tblGrid>
      <w:tr w:rsidR="00EB4506" w:rsidRPr="00AF2ED4" w14:paraId="6206D962" w14:textId="77777777" w:rsidTr="00EB4506">
        <w:tc>
          <w:tcPr>
            <w:tcW w:w="420" w:type="pct"/>
            <w:tcBorders>
              <w:top w:val="single" w:sz="4" w:space="0" w:color="auto"/>
              <w:bottom w:val="single" w:sz="4" w:space="0" w:color="auto"/>
            </w:tcBorders>
          </w:tcPr>
          <w:p w14:paraId="11B5E606" w14:textId="77777777" w:rsidR="00EB4506" w:rsidRPr="00AF2ED4" w:rsidRDefault="00EB4506" w:rsidP="00EB4506">
            <w:pPr>
              <w:spacing w:after="0" w:line="240" w:lineRule="auto"/>
              <w:rPr>
                <w:rFonts w:cs="Times New Roman"/>
                <w:b/>
              </w:rPr>
            </w:pPr>
            <w:r w:rsidRPr="00AF2ED4">
              <w:rPr>
                <w:rFonts w:cs="Times New Roman"/>
                <w:b/>
              </w:rPr>
              <w:t>Database</w:t>
            </w:r>
          </w:p>
        </w:tc>
        <w:tc>
          <w:tcPr>
            <w:tcW w:w="420" w:type="pct"/>
            <w:tcBorders>
              <w:top w:val="single" w:sz="4" w:space="0" w:color="auto"/>
              <w:bottom w:val="single" w:sz="4" w:space="0" w:color="auto"/>
            </w:tcBorders>
          </w:tcPr>
          <w:p w14:paraId="0A462A6E" w14:textId="77777777" w:rsidR="00EB4506" w:rsidRPr="00AF2ED4" w:rsidRDefault="00EB4506" w:rsidP="00EB4506">
            <w:pPr>
              <w:spacing w:after="0" w:line="240" w:lineRule="auto"/>
              <w:rPr>
                <w:rFonts w:cs="Times New Roman"/>
                <w:b/>
              </w:rPr>
            </w:pPr>
            <w:r w:rsidRPr="00AF2ED4">
              <w:rPr>
                <w:rFonts w:cs="Times New Roman"/>
                <w:b/>
              </w:rPr>
              <w:t>Keywords</w:t>
            </w:r>
          </w:p>
        </w:tc>
        <w:tc>
          <w:tcPr>
            <w:tcW w:w="379" w:type="pct"/>
            <w:tcBorders>
              <w:top w:val="single" w:sz="4" w:space="0" w:color="auto"/>
              <w:bottom w:val="single" w:sz="4" w:space="0" w:color="auto"/>
            </w:tcBorders>
          </w:tcPr>
          <w:p w14:paraId="40D684EB" w14:textId="77777777" w:rsidR="00EB4506" w:rsidRPr="00AF2ED4" w:rsidRDefault="00EB4506" w:rsidP="00EB4506">
            <w:pPr>
              <w:spacing w:after="0" w:line="240" w:lineRule="auto"/>
              <w:rPr>
                <w:rFonts w:cs="Times New Roman"/>
                <w:b/>
              </w:rPr>
            </w:pPr>
            <w:r w:rsidRPr="00AF2ED4">
              <w:rPr>
                <w:rFonts w:cs="Times New Roman"/>
                <w:b/>
              </w:rPr>
              <w:t>Search #</w:t>
            </w:r>
          </w:p>
        </w:tc>
        <w:tc>
          <w:tcPr>
            <w:tcW w:w="3781" w:type="pct"/>
            <w:tcBorders>
              <w:top w:val="single" w:sz="4" w:space="0" w:color="auto"/>
              <w:bottom w:val="single" w:sz="4" w:space="0" w:color="auto"/>
            </w:tcBorders>
          </w:tcPr>
          <w:p w14:paraId="00B605BD" w14:textId="77777777" w:rsidR="00EB4506" w:rsidRPr="00AF2ED4" w:rsidRDefault="00EB4506" w:rsidP="00EB4506">
            <w:pPr>
              <w:spacing w:after="0" w:line="240" w:lineRule="auto"/>
              <w:rPr>
                <w:rFonts w:cs="Times New Roman"/>
                <w:b/>
              </w:rPr>
            </w:pPr>
            <w:r w:rsidRPr="00AF2ED4">
              <w:rPr>
                <w:rFonts w:cs="Times New Roman"/>
                <w:b/>
              </w:rPr>
              <w:t>Search query</w:t>
            </w:r>
          </w:p>
        </w:tc>
      </w:tr>
      <w:tr w:rsidR="003169B2" w:rsidRPr="00AF2ED4" w14:paraId="09DB517A" w14:textId="77777777" w:rsidTr="00601A57">
        <w:tc>
          <w:tcPr>
            <w:tcW w:w="420" w:type="pct"/>
          </w:tcPr>
          <w:p w14:paraId="5C99E150" w14:textId="77777777" w:rsidR="003169B2" w:rsidRPr="00AF2ED4" w:rsidRDefault="003169B2" w:rsidP="003169B2">
            <w:pPr>
              <w:spacing w:after="0" w:line="240" w:lineRule="auto"/>
              <w:rPr>
                <w:b/>
                <w:bCs/>
              </w:rPr>
            </w:pPr>
          </w:p>
        </w:tc>
        <w:tc>
          <w:tcPr>
            <w:tcW w:w="420" w:type="pct"/>
          </w:tcPr>
          <w:p w14:paraId="16659DA5" w14:textId="77777777" w:rsidR="003169B2" w:rsidRPr="00AF2ED4" w:rsidRDefault="003169B2" w:rsidP="003169B2">
            <w:pPr>
              <w:spacing w:after="0" w:line="240" w:lineRule="auto"/>
              <w:rPr>
                <w:b/>
              </w:rPr>
            </w:pPr>
          </w:p>
        </w:tc>
        <w:tc>
          <w:tcPr>
            <w:tcW w:w="379" w:type="pct"/>
          </w:tcPr>
          <w:p w14:paraId="535D85C7" w14:textId="77777777" w:rsidR="003169B2" w:rsidRPr="00AF2ED4" w:rsidRDefault="003169B2" w:rsidP="003169B2">
            <w:pPr>
              <w:spacing w:after="0" w:line="240" w:lineRule="auto"/>
            </w:pPr>
          </w:p>
        </w:tc>
        <w:tc>
          <w:tcPr>
            <w:tcW w:w="3781" w:type="pct"/>
          </w:tcPr>
          <w:p w14:paraId="45E1FE08" w14:textId="19D13BBD" w:rsidR="003169B2" w:rsidRPr="00AF2ED4" w:rsidRDefault="003169B2" w:rsidP="003169B2">
            <w:pPr>
              <w:spacing w:after="0" w:line="240" w:lineRule="auto"/>
            </w:pPr>
            <w:r w:rsidRPr="00AF2ED4">
              <w:t>Fatigue”[Title/Abstract] OR “Infectious Mononucleosis Like Syndrome, Chronic”[Title/Abstract] OR “Infectious Mononucleosis-Like Syndrome, Chronic”[Title/Abstract] OR “Royal Free Disease”[Title/Abstract] OR “Akureyri Disease”[Title/Abstract] OR “Epidemic Neuromyasthenia”[Title/Abstract] OR “Iceland Disease”[Title/Abstract])</w:t>
            </w:r>
          </w:p>
        </w:tc>
      </w:tr>
      <w:tr w:rsidR="003169B2" w:rsidRPr="00AF2ED4" w14:paraId="1CD6A69F" w14:textId="77777777" w:rsidTr="00601A57">
        <w:tc>
          <w:tcPr>
            <w:tcW w:w="420" w:type="pct"/>
          </w:tcPr>
          <w:p w14:paraId="0B95AB4C" w14:textId="77777777" w:rsidR="003169B2" w:rsidRPr="00AF2ED4" w:rsidRDefault="003169B2" w:rsidP="003169B2">
            <w:pPr>
              <w:spacing w:after="0" w:line="240" w:lineRule="auto"/>
              <w:rPr>
                <w:b/>
                <w:bCs/>
              </w:rPr>
            </w:pPr>
          </w:p>
        </w:tc>
        <w:tc>
          <w:tcPr>
            <w:tcW w:w="420" w:type="pct"/>
          </w:tcPr>
          <w:p w14:paraId="07D940A7" w14:textId="77777777" w:rsidR="003169B2" w:rsidRPr="00AF2ED4" w:rsidRDefault="003169B2" w:rsidP="003169B2">
            <w:pPr>
              <w:spacing w:after="0" w:line="240" w:lineRule="auto"/>
              <w:rPr>
                <w:b/>
              </w:rPr>
            </w:pPr>
          </w:p>
        </w:tc>
        <w:tc>
          <w:tcPr>
            <w:tcW w:w="379" w:type="pct"/>
          </w:tcPr>
          <w:p w14:paraId="3492096E" w14:textId="77777777" w:rsidR="003169B2" w:rsidRPr="00AF2ED4" w:rsidRDefault="003169B2" w:rsidP="003169B2">
            <w:pPr>
              <w:spacing w:after="0" w:line="240" w:lineRule="auto"/>
            </w:pPr>
            <w:r w:rsidRPr="00AF2ED4">
              <w:t>3</w:t>
            </w:r>
          </w:p>
        </w:tc>
        <w:tc>
          <w:tcPr>
            <w:tcW w:w="3781" w:type="pct"/>
          </w:tcPr>
          <w:p w14:paraId="618094BB" w14:textId="77777777" w:rsidR="003169B2" w:rsidRPr="00AF2ED4" w:rsidRDefault="003169B2" w:rsidP="003169B2">
            <w:pPr>
              <w:spacing w:after="0" w:line="240" w:lineRule="auto"/>
            </w:pPr>
            <w:r w:rsidRPr="00AF2ED4">
              <w:t>#1 OR #2</w:t>
            </w:r>
          </w:p>
        </w:tc>
      </w:tr>
      <w:tr w:rsidR="003169B2" w:rsidRPr="00AF2ED4" w14:paraId="745F53A4" w14:textId="77777777" w:rsidTr="00601A57">
        <w:tc>
          <w:tcPr>
            <w:tcW w:w="420" w:type="pct"/>
          </w:tcPr>
          <w:p w14:paraId="71C2EFAF" w14:textId="77777777" w:rsidR="003169B2" w:rsidRPr="00AF2ED4" w:rsidRDefault="003169B2" w:rsidP="003169B2">
            <w:pPr>
              <w:spacing w:after="0" w:line="240" w:lineRule="auto"/>
              <w:rPr>
                <w:b/>
                <w:bCs/>
              </w:rPr>
            </w:pPr>
          </w:p>
        </w:tc>
        <w:tc>
          <w:tcPr>
            <w:tcW w:w="420" w:type="pct"/>
          </w:tcPr>
          <w:p w14:paraId="5E72092E" w14:textId="77777777" w:rsidR="003169B2" w:rsidRPr="00AF2ED4" w:rsidRDefault="003169B2" w:rsidP="003169B2">
            <w:pPr>
              <w:spacing w:after="0" w:line="240" w:lineRule="auto"/>
              <w:rPr>
                <w:b/>
              </w:rPr>
            </w:pPr>
            <w:r w:rsidRPr="00AF2ED4">
              <w:rPr>
                <w:b/>
              </w:rPr>
              <w:t>PCC</w:t>
            </w:r>
          </w:p>
        </w:tc>
        <w:tc>
          <w:tcPr>
            <w:tcW w:w="379" w:type="pct"/>
          </w:tcPr>
          <w:p w14:paraId="57D7063F" w14:textId="77777777" w:rsidR="003169B2" w:rsidRPr="00AF2ED4" w:rsidRDefault="003169B2" w:rsidP="003169B2">
            <w:pPr>
              <w:spacing w:after="0" w:line="240" w:lineRule="auto"/>
            </w:pPr>
            <w:r w:rsidRPr="00AF2ED4">
              <w:t>4</w:t>
            </w:r>
          </w:p>
        </w:tc>
        <w:tc>
          <w:tcPr>
            <w:tcW w:w="3781" w:type="pct"/>
          </w:tcPr>
          <w:p w14:paraId="6F17853C" w14:textId="77777777" w:rsidR="003169B2" w:rsidRPr="00AF2ED4" w:rsidRDefault="003169B2" w:rsidP="003169B2">
            <w:pPr>
              <w:spacing w:after="0" w:line="240" w:lineRule="auto"/>
            </w:pPr>
            <w:r w:rsidRPr="00AF2ED4">
              <w:rPr>
                <w:rFonts w:cs="Times New Roman"/>
              </w:rPr>
              <w:t>Limited to ‘Humans’: “Post-Acute COVID-19 Syndrome”[MeSH]</w:t>
            </w:r>
          </w:p>
        </w:tc>
      </w:tr>
      <w:tr w:rsidR="003169B2" w:rsidRPr="00AF2ED4" w14:paraId="5C4D73C6" w14:textId="77777777" w:rsidTr="003169B2">
        <w:tc>
          <w:tcPr>
            <w:tcW w:w="420" w:type="pct"/>
          </w:tcPr>
          <w:p w14:paraId="0818BCBB" w14:textId="77777777" w:rsidR="003169B2" w:rsidRPr="00AF2ED4" w:rsidRDefault="003169B2" w:rsidP="003169B2">
            <w:pPr>
              <w:spacing w:after="0" w:line="240" w:lineRule="auto"/>
              <w:rPr>
                <w:b/>
                <w:bCs/>
              </w:rPr>
            </w:pPr>
          </w:p>
        </w:tc>
        <w:tc>
          <w:tcPr>
            <w:tcW w:w="420" w:type="pct"/>
          </w:tcPr>
          <w:p w14:paraId="380D190B" w14:textId="77777777" w:rsidR="003169B2" w:rsidRPr="00AF2ED4" w:rsidRDefault="003169B2" w:rsidP="003169B2">
            <w:pPr>
              <w:spacing w:after="0" w:line="240" w:lineRule="auto"/>
              <w:rPr>
                <w:b/>
              </w:rPr>
            </w:pPr>
          </w:p>
        </w:tc>
        <w:tc>
          <w:tcPr>
            <w:tcW w:w="379" w:type="pct"/>
          </w:tcPr>
          <w:p w14:paraId="69867CEE" w14:textId="77777777" w:rsidR="003169B2" w:rsidRPr="00AF2ED4" w:rsidRDefault="003169B2" w:rsidP="003169B2">
            <w:pPr>
              <w:spacing w:after="0" w:line="240" w:lineRule="auto"/>
            </w:pPr>
          </w:p>
        </w:tc>
        <w:tc>
          <w:tcPr>
            <w:tcW w:w="3781" w:type="pct"/>
          </w:tcPr>
          <w:p w14:paraId="6773B0AB" w14:textId="77777777" w:rsidR="003169B2" w:rsidRPr="00AF2ED4" w:rsidRDefault="003169B2" w:rsidP="003169B2">
            <w:pPr>
              <w:spacing w:after="0" w:line="240" w:lineRule="auto"/>
            </w:pPr>
            <w:r w:rsidRPr="00AF2ED4">
              <w:t>Limited to ‘Humans’: (“Post COVID Condition”[Title/Abstract] OR “Post COVID Conditions”[Title/Abstract] OR “Post-COVID Condition”[Title/Abstract] OR “Post-COVID Conditions”[Title/Abstract] OR “Post COVID-19</w:t>
            </w:r>
          </w:p>
        </w:tc>
      </w:tr>
      <w:tr w:rsidR="00DE0108" w:rsidRPr="00AF2ED4" w14:paraId="66616DB7" w14:textId="77777777" w:rsidTr="003169B2">
        <w:tc>
          <w:tcPr>
            <w:tcW w:w="420" w:type="pct"/>
            <w:tcBorders>
              <w:bottom w:val="single" w:sz="4" w:space="0" w:color="auto"/>
            </w:tcBorders>
          </w:tcPr>
          <w:p w14:paraId="298DEFFA" w14:textId="77777777" w:rsidR="00DE0108" w:rsidRPr="00AF2ED4" w:rsidRDefault="00DE0108" w:rsidP="00601A57">
            <w:pPr>
              <w:spacing w:after="0" w:line="240" w:lineRule="auto"/>
              <w:rPr>
                <w:b/>
                <w:bCs/>
              </w:rPr>
            </w:pPr>
          </w:p>
        </w:tc>
        <w:tc>
          <w:tcPr>
            <w:tcW w:w="420" w:type="pct"/>
            <w:tcBorders>
              <w:bottom w:val="single" w:sz="4" w:space="0" w:color="auto"/>
            </w:tcBorders>
          </w:tcPr>
          <w:p w14:paraId="453C08FC" w14:textId="77777777" w:rsidR="00DE0108" w:rsidRPr="00AF2ED4" w:rsidRDefault="00DE0108" w:rsidP="00601A57">
            <w:pPr>
              <w:spacing w:after="0" w:line="240" w:lineRule="auto"/>
              <w:rPr>
                <w:b/>
              </w:rPr>
            </w:pPr>
          </w:p>
        </w:tc>
        <w:tc>
          <w:tcPr>
            <w:tcW w:w="379" w:type="pct"/>
            <w:tcBorders>
              <w:bottom w:val="single" w:sz="4" w:space="0" w:color="auto"/>
            </w:tcBorders>
          </w:tcPr>
          <w:p w14:paraId="2B318A1C" w14:textId="77777777" w:rsidR="00DE0108" w:rsidRPr="00AF2ED4" w:rsidRDefault="00DE0108" w:rsidP="00601A57">
            <w:pPr>
              <w:spacing w:after="0" w:line="240" w:lineRule="auto"/>
            </w:pPr>
            <w:r w:rsidRPr="00AF2ED4">
              <w:t>5</w:t>
            </w:r>
          </w:p>
        </w:tc>
        <w:tc>
          <w:tcPr>
            <w:tcW w:w="3781" w:type="pct"/>
            <w:tcBorders>
              <w:bottom w:val="single" w:sz="4" w:space="0" w:color="auto"/>
            </w:tcBorders>
          </w:tcPr>
          <w:p w14:paraId="268C107E" w14:textId="35A8A813" w:rsidR="00DE0108" w:rsidRPr="00AF2ED4" w:rsidRDefault="00EB4506" w:rsidP="00601A57">
            <w:pPr>
              <w:spacing w:after="0" w:line="240" w:lineRule="auto"/>
            </w:pPr>
            <w:r w:rsidRPr="00AF2ED4">
              <w:t xml:space="preserve">Condition”[Title/Abstract] OR “Post COVID-19 Conditions”[Title/Abstract] OR “Post-COVID-19 Condition”[Title/Abstract] OR “Post-COVID-19 Conditions”[Title/Abstract] OR “Post COVID 19 Condition”[Title/Abstract] OR “Post COVID 19 Conditions”[Title/Abstract] OR “Post-COVID 19 Condition”[Title/Abstract] OR “Post-COVID 19 Conditions”[Title/Abstract] OR “Post COVID19 Condition”[Title/Abstract] OR “Post COVID19 Conditions”[Title/Abstract] OR “Post-COVID19 Condition”[Title/Abstract] OR “Post-COVID19 Conditions”[Title/Abstract] OR “Post COVID Syndrome”[Title/Abstract] OR “Post-COVID Syndrome”[Title/Abstract] OR “Post COVID-19 Syndrome”[Title/Abstract] OR “Post-COVID-19 Syndrome”[Title/Abstract] OR “Post COVID 19 Syndrome”[Title/Abstract] OR “Post-COVID 19 Syndrome”[Title/Abstract] OR “Post COVID19 Syndrome”[Title/Abstract] OR “Post-COVID19 Syndrome”[Title/Abstract] OR “Post COVID Fatigue”[Title/Abstract] OR “Post-COVID Fatigue”[Title/Abstract] OR “Post COVID-19 Fatigue”[Title/Abstract] OR “Post-COVID-19 Fatigue”[Title/Abstract] OR “Post COVID 19 Fatigue”[Title/Abstract] OR “Post-COVID 19 Fatigue”[Title/Abstract] OR “Post COVID19 Fatigue”[Title/Abstract] OR “Post-COVID19 Fatigue”[Title/Abstract] OR “Post COVID Neurological Syndrome”[Title/Abstract] OR “Post-COVID Neurological Syndrome”[Title/Abstract] OR “Post COVID-19 Neurological Syndrome”[Title/Abstract] OR “Post-COVID-19 Neurological Syndrome”[Title/Abstract] OR “Post COVID 19 Neurological Syndrome”[Title/Abstract] OR “Post-COVID 19 Neurological Syndrome”[Title/Abstract] OR “Post COVID19 Neurological Syndrome”[Title/Abstract] OR “Post-COVID19 Neurological Syndrome”[Title/Abstract] OR “Post COVID Impairment”[Title/Abstract] OR “Post-COVID Impairment”[Title/Abstract] OR “Post COVID-19 Impairment”[Title/Abstract] OR “Post-COVID-19 Impairment”[Title/Abstract] OR “Post COVID 19 Impairment”[Title/Abstract] OR “Post-COVID 19 Impairment”[Title/Abstract] OR “Post COVID19 Impairment”[Title/Abstract] OR “Post-COVID19 Impairment”[Title/Abstract] OR “PASC”[Title/Abstract] OR “Post Acute Sequelae of COVID”[Title/Abstract] OR “Post-Acute Sequelae of COVID”[Title/Abstract] OR “Post Acute Sequelae of COVID-19”[Title/Abstract] OR “Post-Acute Sequelae of COVID-19”[Title/Abstract] OR “Post Acute Sequelae of COVID 19”[Title/Abstract] OR “Post-Acute Sequelae of COVID 19”[Title/Abstract] OR “Post Acute Sequelae of COVID19”[Title/Abstract] OR “Post-Acute Sequelae of COVID19”[Title/Abstract] OR “COVID Post Acute Sequelae”[Title/Abstract] OR “COVID Post-Acute Sequelae”[Title/Abstract] OR “COVID-19 Post Acute Sequelae”[Title/Abstract] OR “COVID-19 Post-Acute Sequelae”[Title/Abstract] OR “COVID 19 Post Acute Sequelae”[Title/Abstract] OR “COVID 19 Post-Acute Sequelae”[Title/Abstract] OR “COVID19 Post Acute Sequelae”[Title/Abstract] OR “COVID19 Post-Acute </w:t>
            </w:r>
          </w:p>
        </w:tc>
      </w:tr>
    </w:tbl>
    <w:p w14:paraId="53AC1DD5" w14:textId="77777777" w:rsidR="00B41308" w:rsidRPr="00AF2ED4" w:rsidRDefault="00B41308"/>
    <w:p w14:paraId="57648F0F" w14:textId="0997D8F1" w:rsidR="00B41308" w:rsidRPr="00AF2ED4" w:rsidRDefault="00B41308" w:rsidP="00B41308">
      <w:pPr>
        <w:jc w:val="right"/>
      </w:pPr>
      <w:r w:rsidRPr="00AF2ED4">
        <w:t>(continued)</w:t>
      </w:r>
    </w:p>
    <w:p w14:paraId="7705CECE" w14:textId="03A4C5D7" w:rsidR="00B41308" w:rsidRPr="00AF2ED4" w:rsidRDefault="00B41308" w:rsidP="00377B2C">
      <w:pPr>
        <w:spacing w:after="0" w:line="480" w:lineRule="auto"/>
        <w:jc w:val="both"/>
        <w:rPr>
          <w:b/>
          <w:bCs/>
        </w:rPr>
      </w:pPr>
      <w:r w:rsidRPr="00AF2ED4">
        <w:rPr>
          <w:b/>
          <w:bCs/>
        </w:rPr>
        <w:lastRenderedPageBreak/>
        <w:t xml:space="preserve">S2 Table. Search strategy employed in the systematic searching of each database (continued). </w:t>
      </w:r>
    </w:p>
    <w:tbl>
      <w:tblPr>
        <w:tblStyle w:val="TableGrid"/>
        <w:tblpPr w:leftFromText="180" w:rightFromText="180" w:vertAnchor="text" w:horzAnchor="margin" w:tblpY="3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2"/>
        <w:gridCol w:w="1173"/>
        <w:gridCol w:w="1058"/>
        <w:gridCol w:w="10557"/>
      </w:tblGrid>
      <w:tr w:rsidR="00EB4506" w:rsidRPr="00AF2ED4" w14:paraId="11AD2E05" w14:textId="77777777" w:rsidTr="003169B2">
        <w:tc>
          <w:tcPr>
            <w:tcW w:w="420" w:type="pct"/>
            <w:tcBorders>
              <w:top w:val="single" w:sz="4" w:space="0" w:color="auto"/>
              <w:bottom w:val="single" w:sz="4" w:space="0" w:color="auto"/>
            </w:tcBorders>
          </w:tcPr>
          <w:p w14:paraId="435BCBD0" w14:textId="77777777" w:rsidR="00EB4506" w:rsidRPr="00AF2ED4" w:rsidRDefault="00EB4506" w:rsidP="00EB4506">
            <w:pPr>
              <w:spacing w:after="0" w:line="240" w:lineRule="auto"/>
              <w:rPr>
                <w:rFonts w:cs="Times New Roman"/>
                <w:b/>
              </w:rPr>
            </w:pPr>
            <w:r w:rsidRPr="00AF2ED4">
              <w:rPr>
                <w:rFonts w:cs="Times New Roman"/>
                <w:b/>
              </w:rPr>
              <w:t>Database</w:t>
            </w:r>
          </w:p>
        </w:tc>
        <w:tc>
          <w:tcPr>
            <w:tcW w:w="420" w:type="pct"/>
            <w:tcBorders>
              <w:top w:val="single" w:sz="4" w:space="0" w:color="auto"/>
              <w:bottom w:val="single" w:sz="4" w:space="0" w:color="auto"/>
            </w:tcBorders>
          </w:tcPr>
          <w:p w14:paraId="33A6B44B" w14:textId="77777777" w:rsidR="00EB4506" w:rsidRPr="00AF2ED4" w:rsidRDefault="00EB4506" w:rsidP="00EB4506">
            <w:pPr>
              <w:spacing w:after="0" w:line="240" w:lineRule="auto"/>
              <w:rPr>
                <w:rFonts w:cs="Times New Roman"/>
                <w:b/>
              </w:rPr>
            </w:pPr>
            <w:r w:rsidRPr="00AF2ED4">
              <w:rPr>
                <w:rFonts w:cs="Times New Roman"/>
                <w:b/>
              </w:rPr>
              <w:t>Keywords</w:t>
            </w:r>
          </w:p>
        </w:tc>
        <w:tc>
          <w:tcPr>
            <w:tcW w:w="379" w:type="pct"/>
            <w:tcBorders>
              <w:top w:val="single" w:sz="4" w:space="0" w:color="auto"/>
              <w:bottom w:val="single" w:sz="4" w:space="0" w:color="auto"/>
            </w:tcBorders>
          </w:tcPr>
          <w:p w14:paraId="1D5F70E6" w14:textId="77777777" w:rsidR="00EB4506" w:rsidRPr="00AF2ED4" w:rsidRDefault="00EB4506" w:rsidP="00EB4506">
            <w:pPr>
              <w:spacing w:after="0" w:line="240" w:lineRule="auto"/>
              <w:rPr>
                <w:rFonts w:cs="Times New Roman"/>
                <w:b/>
              </w:rPr>
            </w:pPr>
            <w:r w:rsidRPr="00AF2ED4">
              <w:rPr>
                <w:rFonts w:cs="Times New Roman"/>
                <w:b/>
              </w:rPr>
              <w:t>Search #</w:t>
            </w:r>
          </w:p>
        </w:tc>
        <w:tc>
          <w:tcPr>
            <w:tcW w:w="3781" w:type="pct"/>
            <w:tcBorders>
              <w:top w:val="single" w:sz="4" w:space="0" w:color="auto"/>
              <w:bottom w:val="single" w:sz="4" w:space="0" w:color="auto"/>
            </w:tcBorders>
          </w:tcPr>
          <w:p w14:paraId="717ADE40" w14:textId="77777777" w:rsidR="00EB4506" w:rsidRPr="00AF2ED4" w:rsidRDefault="00EB4506" w:rsidP="00EB4506">
            <w:pPr>
              <w:spacing w:after="0" w:line="240" w:lineRule="auto"/>
              <w:rPr>
                <w:rFonts w:cs="Times New Roman"/>
                <w:b/>
              </w:rPr>
            </w:pPr>
            <w:r w:rsidRPr="00AF2ED4">
              <w:rPr>
                <w:rFonts w:cs="Times New Roman"/>
                <w:b/>
              </w:rPr>
              <w:t>Search query</w:t>
            </w:r>
          </w:p>
        </w:tc>
      </w:tr>
      <w:tr w:rsidR="00EB4506" w:rsidRPr="00AF2ED4" w14:paraId="3EA1FA59" w14:textId="77777777" w:rsidTr="003169B2">
        <w:tc>
          <w:tcPr>
            <w:tcW w:w="420" w:type="pct"/>
            <w:tcBorders>
              <w:top w:val="single" w:sz="4" w:space="0" w:color="auto"/>
              <w:bottom w:val="single" w:sz="4" w:space="0" w:color="auto"/>
            </w:tcBorders>
          </w:tcPr>
          <w:p w14:paraId="05B01782" w14:textId="77777777" w:rsidR="00EB4506" w:rsidRPr="00AF2ED4" w:rsidRDefault="00EB4506" w:rsidP="00601A57">
            <w:pPr>
              <w:spacing w:after="0" w:line="240" w:lineRule="auto"/>
              <w:rPr>
                <w:b/>
                <w:bCs/>
              </w:rPr>
            </w:pPr>
          </w:p>
        </w:tc>
        <w:tc>
          <w:tcPr>
            <w:tcW w:w="420" w:type="pct"/>
            <w:tcBorders>
              <w:top w:val="single" w:sz="4" w:space="0" w:color="auto"/>
              <w:bottom w:val="single" w:sz="4" w:space="0" w:color="auto"/>
            </w:tcBorders>
          </w:tcPr>
          <w:p w14:paraId="4F829AC9" w14:textId="77777777" w:rsidR="00EB4506" w:rsidRPr="00AF2ED4" w:rsidRDefault="00EB4506" w:rsidP="00601A57">
            <w:pPr>
              <w:spacing w:after="0" w:line="240" w:lineRule="auto"/>
              <w:rPr>
                <w:b/>
              </w:rPr>
            </w:pPr>
          </w:p>
        </w:tc>
        <w:tc>
          <w:tcPr>
            <w:tcW w:w="379" w:type="pct"/>
            <w:tcBorders>
              <w:top w:val="single" w:sz="4" w:space="0" w:color="auto"/>
              <w:bottom w:val="single" w:sz="4" w:space="0" w:color="auto"/>
            </w:tcBorders>
          </w:tcPr>
          <w:p w14:paraId="6078F293" w14:textId="77777777" w:rsidR="00EB4506" w:rsidRPr="00AF2ED4" w:rsidRDefault="00EB4506" w:rsidP="00601A57">
            <w:pPr>
              <w:spacing w:after="0" w:line="240" w:lineRule="auto"/>
            </w:pPr>
          </w:p>
        </w:tc>
        <w:tc>
          <w:tcPr>
            <w:tcW w:w="3781" w:type="pct"/>
            <w:tcBorders>
              <w:top w:val="single" w:sz="4" w:space="0" w:color="auto"/>
              <w:bottom w:val="single" w:sz="4" w:space="0" w:color="auto"/>
            </w:tcBorders>
          </w:tcPr>
          <w:p w14:paraId="1AFEDE47" w14:textId="4CDAF1AB" w:rsidR="00EB4506" w:rsidRPr="00AF2ED4" w:rsidRDefault="003169B2" w:rsidP="00601A57">
            <w:pPr>
              <w:spacing w:after="0" w:line="240" w:lineRule="auto"/>
            </w:pPr>
            <w:r w:rsidRPr="00AF2ED4">
              <w:t xml:space="preserve">Sequelae”[Title/Abstract] OR “Post Acute Sequelae of SARS-CoV-2”[Title/Abstract] OR “Post-Acute Sequelae of SARS-CoV-2”[Title/Abstract] OR “Post Acute Sequelae of SARS CoV 2”[Title/Abstract] OR “Post-Acute Sequelae of SARS CoV 2”[Title/Abstract] OR “Post Acute COVID Syndrome”[Title/Abstract] OR “Post Acute COVID Syndromes”[Title/Abstract] OR “Post-Acute COVID Syndrome”[Title/Abstract] OR “Post-Acute COVID Syndromes”[Title/Abstract] OR “Post Acute COVID-19 Syndrome”[Title/Abstract] OR “Post Acute COVID-19 Syndromes”[Title/Abstract] OR “Post-Acute COVID-19 Syndrome”[Title/Abstract] OR “Post-Acute COVID-19 Syndromes”[Title/Abstract] OR “Post Acute COVID 19 Syndrome”[Title/Abstract] OR “Post Acute COVID 19 Syndromes”[Title/Abstract] OR “Post-Acute COVID 19 </w:t>
            </w:r>
            <w:r w:rsidR="00EB4506" w:rsidRPr="00AF2ED4">
              <w:t xml:space="preserve">Syndrome”[Title/Abstract] OR “Post-Acute COVID 19 Syndromes”[Title/Abstract] OR “Post Acute COVID19 Syndrome”[Title/Abstract] OR “Post Acute COVID19 Syndromes”[Title/Abstract] OR “Post-Acute COVID19 Syndrome”[Title/Abstract] OR “Post-Acute COVID19 Syndromes”[Title/Abstract] OR “COVID Syndrome, Post Acute”[Title/Abstract] OR “COVID Syndrome, Post-Acute”[Title/Abstract] OR “COVID-19 Syndrome, Post Acute”[Title/Abstract] OR “COVID-19 Syndrome, Post-Acute”[Title/Abstract] OR “COVID 19 Syndrome, Post Acute”[Title/Abstract] OR “COVID 19 Syndrome, Post-Acute”[Title/Abstract] OR “COVID19 Syndrome, Post Acute”[Title/Abstract] OR “COVID19 Syndrome, Post-Acute”[Title/Abstract] OR “Post Acute COVID Fatigue”[Title/Abstract] OR “Post-Acute COVID Fatigue”[Title/Abstract] OR “Post Acute COVID-19 Fatigue”[Title/Abstract] OR “Post-Acute COVID-19 Fatigue”[Title/Abstract] OR “Post Acute COVID 19 Fatigue”[Title/Abstract] OR “Post-Acute COVID 19 Fatigue”[Title/Abstract] OR “Post Acute COVID19 Fatigue”[Title/Abstract] OR “Post-Acute COVID19 Fatigue”[Title/Abstract] OR “Post Acute COVID Neurological Syndrome”[Title/Abstract] OR “Post-Acute COVID Neurological Syndrome”[Title/Abstract] OR “Post Acute COVID-19 Neurological Syndrome”[Title/Abstract] OR “Post-Acute COVID-19 Neurological Syndrome”[Title/Abstract] OR “Post Acute COVID 19 Neurological Syndrome”[Title/Abstract] OR “Post-Acute COVID 19 Neurological Syndrome”[Title/Abstract] OR “Post Acute COVID19 Neurological Syndrome”[Title/Abstract] OR “Post-Acute COVID19 Neurological Syndrome”[Title/Abstract] OR “Long COVID”[Title/Abstract] OR “Long COVID-19”[Title/Abstract] OR “Long COVID 19”[Title/Abstract] OR “Long COVID19”[Title/Abstract] OR “Long Haul COVID”[Title/Abstract] OR “Long-Haul COVID”[Title/Abstract] OR “Long Haul COVID-19”[Title/Abstract] OR “Long-Haul COVID-19”[Title/Abstract] OR “Long Haul COVID 19”[Title/Abstract] OR “Long-Haul COVID 19”[Title/Abstract] OR “Long Haul COVID19”[Title/Abstract] OR “Long-Haul COVID19”[Title/Abstract] OR “COVID, Long Haul”[Title/Abstract] OR “COVID, Long-Haul”[Title/Abstract] OR “COVID-19, Long Haul”[Title/Abstract] OR “COVID-19, Long-Haul”[Title/Abstract] OR “COVID 19, Long Haul”[Title/Abstract] OR “COVID 19, Long-Haul”[Title/Abstract] OR “COVID19, Long Haul”[Title/Abstract] OR “COVID19, Long-Haul”[Title/Abstract] OR “Long Hauler COVID”[Title/Abstract] OR “Long-Hauler COVID”[Title/Abstract] OR “Long Hauler COVID-19”[Title/Abstract] OR “Long-Hauler COVID-19”[Title/Abstract] OR “Long Hauler COVID 19”[Title/Abstract] OR “Long-Hauler COVID 19”[Title/Abstract] OR “Long Hauler COVID19”[Title/Abstract] OR “Long-Hauler COVID19”[Title/Abstract] OR “COVID Long Hauler”[Title/Abstract] OR “COVID Long-Hauler”[Title/Abstract] OR “COVID-19 Long </w:t>
            </w:r>
          </w:p>
        </w:tc>
      </w:tr>
    </w:tbl>
    <w:p w14:paraId="69BA1A4D" w14:textId="77777777" w:rsidR="006408DA" w:rsidRPr="00AF2ED4" w:rsidRDefault="006408DA"/>
    <w:p w14:paraId="5D72CD48" w14:textId="4C64F570" w:rsidR="006408DA" w:rsidRPr="00AF2ED4" w:rsidRDefault="006408DA" w:rsidP="006408DA">
      <w:pPr>
        <w:jc w:val="right"/>
      </w:pPr>
      <w:r w:rsidRPr="00AF2ED4">
        <w:t>(continued)</w:t>
      </w:r>
    </w:p>
    <w:p w14:paraId="4653F063" w14:textId="049CA80F" w:rsidR="006408DA" w:rsidRPr="00AF2ED4" w:rsidRDefault="006408DA" w:rsidP="00377B2C">
      <w:pPr>
        <w:spacing w:after="0" w:line="480" w:lineRule="auto"/>
        <w:jc w:val="both"/>
        <w:rPr>
          <w:b/>
          <w:bCs/>
        </w:rPr>
      </w:pPr>
      <w:r w:rsidRPr="00AF2ED4">
        <w:rPr>
          <w:b/>
          <w:bCs/>
        </w:rPr>
        <w:lastRenderedPageBreak/>
        <w:t xml:space="preserve">S2 Table. Search strategy employed in the systematic searching of each database (continued). </w:t>
      </w:r>
    </w:p>
    <w:tbl>
      <w:tblPr>
        <w:tblStyle w:val="TableGrid"/>
        <w:tblpPr w:leftFromText="180" w:rightFromText="180" w:vertAnchor="text" w:horzAnchor="margin" w:tblpY="3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2"/>
        <w:gridCol w:w="1173"/>
        <w:gridCol w:w="1058"/>
        <w:gridCol w:w="10557"/>
      </w:tblGrid>
      <w:tr w:rsidR="003169B2" w:rsidRPr="00AF2ED4" w14:paraId="0DCB6F77" w14:textId="77777777" w:rsidTr="00601A57">
        <w:tc>
          <w:tcPr>
            <w:tcW w:w="420" w:type="pct"/>
            <w:tcBorders>
              <w:top w:val="single" w:sz="4" w:space="0" w:color="auto"/>
              <w:bottom w:val="single" w:sz="4" w:space="0" w:color="auto"/>
            </w:tcBorders>
          </w:tcPr>
          <w:p w14:paraId="18F39A4A" w14:textId="77777777" w:rsidR="003169B2" w:rsidRPr="00AF2ED4" w:rsidRDefault="003169B2" w:rsidP="003169B2">
            <w:pPr>
              <w:spacing w:after="0" w:line="240" w:lineRule="auto"/>
              <w:rPr>
                <w:rFonts w:cs="Times New Roman"/>
                <w:b/>
              </w:rPr>
            </w:pPr>
            <w:r w:rsidRPr="00AF2ED4">
              <w:rPr>
                <w:rFonts w:cs="Times New Roman"/>
                <w:b/>
              </w:rPr>
              <w:t>Database</w:t>
            </w:r>
          </w:p>
        </w:tc>
        <w:tc>
          <w:tcPr>
            <w:tcW w:w="420" w:type="pct"/>
            <w:tcBorders>
              <w:top w:val="single" w:sz="4" w:space="0" w:color="auto"/>
              <w:bottom w:val="single" w:sz="4" w:space="0" w:color="auto"/>
            </w:tcBorders>
          </w:tcPr>
          <w:p w14:paraId="5472B8B0" w14:textId="77777777" w:rsidR="003169B2" w:rsidRPr="00AF2ED4" w:rsidRDefault="003169B2" w:rsidP="003169B2">
            <w:pPr>
              <w:spacing w:after="0" w:line="240" w:lineRule="auto"/>
              <w:rPr>
                <w:rFonts w:cs="Times New Roman"/>
                <w:b/>
              </w:rPr>
            </w:pPr>
            <w:r w:rsidRPr="00AF2ED4">
              <w:rPr>
                <w:rFonts w:cs="Times New Roman"/>
                <w:b/>
              </w:rPr>
              <w:t>Keywords</w:t>
            </w:r>
          </w:p>
        </w:tc>
        <w:tc>
          <w:tcPr>
            <w:tcW w:w="379" w:type="pct"/>
            <w:tcBorders>
              <w:top w:val="single" w:sz="4" w:space="0" w:color="auto"/>
              <w:bottom w:val="single" w:sz="4" w:space="0" w:color="auto"/>
            </w:tcBorders>
          </w:tcPr>
          <w:p w14:paraId="50240D6E" w14:textId="77777777" w:rsidR="003169B2" w:rsidRPr="00AF2ED4" w:rsidRDefault="003169B2" w:rsidP="003169B2">
            <w:pPr>
              <w:spacing w:after="0" w:line="240" w:lineRule="auto"/>
              <w:rPr>
                <w:rFonts w:cs="Times New Roman"/>
                <w:b/>
              </w:rPr>
            </w:pPr>
            <w:r w:rsidRPr="00AF2ED4">
              <w:rPr>
                <w:rFonts w:cs="Times New Roman"/>
                <w:b/>
              </w:rPr>
              <w:t>Search #</w:t>
            </w:r>
          </w:p>
        </w:tc>
        <w:tc>
          <w:tcPr>
            <w:tcW w:w="3781" w:type="pct"/>
            <w:tcBorders>
              <w:top w:val="single" w:sz="4" w:space="0" w:color="auto"/>
              <w:bottom w:val="single" w:sz="4" w:space="0" w:color="auto"/>
            </w:tcBorders>
          </w:tcPr>
          <w:p w14:paraId="12241878" w14:textId="77777777" w:rsidR="003169B2" w:rsidRPr="00AF2ED4" w:rsidRDefault="003169B2" w:rsidP="003169B2">
            <w:pPr>
              <w:spacing w:after="0" w:line="240" w:lineRule="auto"/>
              <w:rPr>
                <w:rFonts w:cs="Times New Roman"/>
                <w:b/>
              </w:rPr>
            </w:pPr>
            <w:r w:rsidRPr="00AF2ED4">
              <w:rPr>
                <w:rFonts w:cs="Times New Roman"/>
                <w:b/>
              </w:rPr>
              <w:t>Search query</w:t>
            </w:r>
          </w:p>
        </w:tc>
      </w:tr>
      <w:tr w:rsidR="00EB4506" w:rsidRPr="00AF2ED4" w14:paraId="75915F7B" w14:textId="77777777" w:rsidTr="003169B2">
        <w:tc>
          <w:tcPr>
            <w:tcW w:w="420" w:type="pct"/>
          </w:tcPr>
          <w:p w14:paraId="317342B4" w14:textId="77777777" w:rsidR="00EB4506" w:rsidRPr="00AF2ED4" w:rsidRDefault="00EB4506" w:rsidP="00601A57">
            <w:pPr>
              <w:spacing w:after="0" w:line="240" w:lineRule="auto"/>
              <w:rPr>
                <w:b/>
                <w:bCs/>
              </w:rPr>
            </w:pPr>
          </w:p>
        </w:tc>
        <w:tc>
          <w:tcPr>
            <w:tcW w:w="420" w:type="pct"/>
          </w:tcPr>
          <w:p w14:paraId="2DD2D0D4" w14:textId="77777777" w:rsidR="00EB4506" w:rsidRPr="00AF2ED4" w:rsidRDefault="00EB4506" w:rsidP="00601A57">
            <w:pPr>
              <w:spacing w:after="0" w:line="240" w:lineRule="auto"/>
              <w:rPr>
                <w:b/>
              </w:rPr>
            </w:pPr>
          </w:p>
        </w:tc>
        <w:tc>
          <w:tcPr>
            <w:tcW w:w="379" w:type="pct"/>
          </w:tcPr>
          <w:p w14:paraId="0BA21BE7" w14:textId="77777777" w:rsidR="00EB4506" w:rsidRPr="00AF2ED4" w:rsidRDefault="00EB4506" w:rsidP="00601A57">
            <w:pPr>
              <w:spacing w:after="0" w:line="240" w:lineRule="auto"/>
            </w:pPr>
          </w:p>
        </w:tc>
        <w:tc>
          <w:tcPr>
            <w:tcW w:w="3781" w:type="pct"/>
          </w:tcPr>
          <w:p w14:paraId="651519F3" w14:textId="7AC1444F" w:rsidR="00EB4506" w:rsidRPr="00AF2ED4" w:rsidRDefault="003169B2" w:rsidP="00601A57">
            <w:pPr>
              <w:spacing w:after="0" w:line="240" w:lineRule="auto"/>
            </w:pPr>
            <w:r w:rsidRPr="00AF2ED4">
              <w:t>Hauler”[Title/Abstract] OR “COVID-19 Long-Hauler”[Title/Abstract] OR “COVID 19 Long Hauler”[Title/Abstract] OR “COVID 19 Long-Hauler”[Title/Abstract] OR “COVID19 Long Hauler”[Title/Abstract] OR “COVID19 Long-Hauler”[Title/Abstract] OR “Chronic COVID”[Title/Abstract] OR “Chronic COVID-19”[Title/Abstract] OR “Chronic COVID 19”[Title/Abstract] OR “Chronic COVID19”[Title/Abstract] OR “Chronic COVID Syndrome”[Title/Abstract] OR “Chronic COVID-19 Syndrome”[Title/Abstract] OR “Chronic COVID 19 Syndrome”[Title/Abstract] OR “Chronic COVID19 Syndrome”[Title/Abstract])</w:t>
            </w:r>
          </w:p>
        </w:tc>
      </w:tr>
      <w:tr w:rsidR="003169B2" w:rsidRPr="00AF2ED4" w14:paraId="1DDD3E2F" w14:textId="77777777" w:rsidTr="003169B2">
        <w:tc>
          <w:tcPr>
            <w:tcW w:w="420" w:type="pct"/>
          </w:tcPr>
          <w:p w14:paraId="50FA91F1" w14:textId="77777777" w:rsidR="003169B2" w:rsidRPr="00AF2ED4" w:rsidRDefault="003169B2" w:rsidP="00601A57">
            <w:pPr>
              <w:spacing w:after="0" w:line="240" w:lineRule="auto"/>
              <w:rPr>
                <w:b/>
                <w:bCs/>
              </w:rPr>
            </w:pPr>
          </w:p>
        </w:tc>
        <w:tc>
          <w:tcPr>
            <w:tcW w:w="420" w:type="pct"/>
          </w:tcPr>
          <w:p w14:paraId="37BDBACB" w14:textId="77777777" w:rsidR="003169B2" w:rsidRPr="00AF2ED4" w:rsidRDefault="003169B2" w:rsidP="00601A57">
            <w:pPr>
              <w:spacing w:after="0" w:line="240" w:lineRule="auto"/>
              <w:rPr>
                <w:b/>
              </w:rPr>
            </w:pPr>
          </w:p>
        </w:tc>
        <w:tc>
          <w:tcPr>
            <w:tcW w:w="379" w:type="pct"/>
          </w:tcPr>
          <w:p w14:paraId="04B3DB56" w14:textId="47EAC7F5" w:rsidR="003169B2" w:rsidRPr="00AF2ED4" w:rsidRDefault="00471D6C" w:rsidP="00601A57">
            <w:pPr>
              <w:spacing w:after="0" w:line="240" w:lineRule="auto"/>
            </w:pPr>
            <w:r w:rsidRPr="00AF2ED4">
              <w:t>6</w:t>
            </w:r>
          </w:p>
        </w:tc>
        <w:tc>
          <w:tcPr>
            <w:tcW w:w="3781" w:type="pct"/>
          </w:tcPr>
          <w:p w14:paraId="02F220B4" w14:textId="5B0C6FA6" w:rsidR="003169B2" w:rsidRPr="00AF2ED4" w:rsidRDefault="00471D6C" w:rsidP="00601A57">
            <w:pPr>
              <w:spacing w:after="0" w:line="240" w:lineRule="auto"/>
            </w:pPr>
            <w:r w:rsidRPr="00AF2ED4">
              <w:t>#4 OR #5</w:t>
            </w:r>
          </w:p>
        </w:tc>
      </w:tr>
      <w:tr w:rsidR="003169B2" w:rsidRPr="00AF2ED4" w14:paraId="10399F09" w14:textId="77777777" w:rsidTr="003169B2">
        <w:tc>
          <w:tcPr>
            <w:tcW w:w="420" w:type="pct"/>
          </w:tcPr>
          <w:p w14:paraId="315D9AA6" w14:textId="77777777" w:rsidR="003169B2" w:rsidRPr="00AF2ED4" w:rsidRDefault="003169B2" w:rsidP="00601A57">
            <w:pPr>
              <w:spacing w:after="0" w:line="240" w:lineRule="auto"/>
              <w:rPr>
                <w:b/>
                <w:bCs/>
              </w:rPr>
            </w:pPr>
          </w:p>
        </w:tc>
        <w:tc>
          <w:tcPr>
            <w:tcW w:w="420" w:type="pct"/>
          </w:tcPr>
          <w:p w14:paraId="6F029404" w14:textId="77777777" w:rsidR="003169B2" w:rsidRPr="00AF2ED4" w:rsidRDefault="003169B2" w:rsidP="00601A57">
            <w:pPr>
              <w:spacing w:after="0" w:line="240" w:lineRule="auto"/>
              <w:rPr>
                <w:b/>
              </w:rPr>
            </w:pPr>
          </w:p>
        </w:tc>
        <w:tc>
          <w:tcPr>
            <w:tcW w:w="379" w:type="pct"/>
          </w:tcPr>
          <w:p w14:paraId="50F542C1" w14:textId="1505E942" w:rsidR="003169B2" w:rsidRPr="00AF2ED4" w:rsidRDefault="00471D6C" w:rsidP="00601A57">
            <w:pPr>
              <w:spacing w:after="0" w:line="240" w:lineRule="auto"/>
            </w:pPr>
            <w:r w:rsidRPr="00AF2ED4">
              <w:t>7</w:t>
            </w:r>
          </w:p>
        </w:tc>
        <w:tc>
          <w:tcPr>
            <w:tcW w:w="3781" w:type="pct"/>
          </w:tcPr>
          <w:p w14:paraId="6C0ED621" w14:textId="733D35E1" w:rsidR="003169B2" w:rsidRPr="00AF2ED4" w:rsidRDefault="00716FB1" w:rsidP="00601A57">
            <w:pPr>
              <w:spacing w:after="0" w:line="240" w:lineRule="auto"/>
            </w:pPr>
            <w:r w:rsidRPr="00AF2ED4">
              <w:t>Limited to ‘Humans’: “Quality of Life”[MeSH]</w:t>
            </w:r>
          </w:p>
        </w:tc>
      </w:tr>
      <w:tr w:rsidR="003169B2" w:rsidRPr="00AF2ED4" w14:paraId="430910B6" w14:textId="77777777" w:rsidTr="003169B2">
        <w:tc>
          <w:tcPr>
            <w:tcW w:w="420" w:type="pct"/>
          </w:tcPr>
          <w:p w14:paraId="45D08CB4" w14:textId="77777777" w:rsidR="003169B2" w:rsidRPr="00AF2ED4" w:rsidRDefault="003169B2" w:rsidP="00601A57">
            <w:pPr>
              <w:spacing w:after="0" w:line="240" w:lineRule="auto"/>
              <w:rPr>
                <w:b/>
                <w:bCs/>
              </w:rPr>
            </w:pPr>
          </w:p>
        </w:tc>
        <w:tc>
          <w:tcPr>
            <w:tcW w:w="420" w:type="pct"/>
          </w:tcPr>
          <w:p w14:paraId="6CB29DD8" w14:textId="77777777" w:rsidR="003169B2" w:rsidRPr="00AF2ED4" w:rsidRDefault="003169B2" w:rsidP="00601A57">
            <w:pPr>
              <w:spacing w:after="0" w:line="240" w:lineRule="auto"/>
              <w:rPr>
                <w:b/>
              </w:rPr>
            </w:pPr>
          </w:p>
        </w:tc>
        <w:tc>
          <w:tcPr>
            <w:tcW w:w="379" w:type="pct"/>
          </w:tcPr>
          <w:p w14:paraId="1B5E5A1D" w14:textId="1ED247FE" w:rsidR="003169B2" w:rsidRPr="00AF2ED4" w:rsidRDefault="00471D6C" w:rsidP="00601A57">
            <w:pPr>
              <w:spacing w:after="0" w:line="240" w:lineRule="auto"/>
            </w:pPr>
            <w:r w:rsidRPr="00AF2ED4">
              <w:t>8</w:t>
            </w:r>
          </w:p>
        </w:tc>
        <w:tc>
          <w:tcPr>
            <w:tcW w:w="3781" w:type="pct"/>
          </w:tcPr>
          <w:p w14:paraId="0DB3BA91" w14:textId="12B86BC8" w:rsidR="003169B2" w:rsidRPr="00AF2ED4" w:rsidRDefault="009F62ED" w:rsidP="00601A57">
            <w:pPr>
              <w:spacing w:after="0" w:line="240" w:lineRule="auto"/>
            </w:pPr>
            <w:r w:rsidRPr="00AF2ED4">
              <w:t xml:space="preserve">Limited to ‘Humans’: </w:t>
            </w:r>
            <w:r w:rsidRPr="00AF2ED4">
              <w:rPr>
                <w:rFonts w:cs="Times New Roman"/>
              </w:rPr>
              <w:t>(</w:t>
            </w:r>
            <w:r w:rsidR="00716FB1" w:rsidRPr="00AF2ED4">
              <w:rPr>
                <w:rFonts w:cs="Times New Roman"/>
              </w:rPr>
              <w:t>“Quality of Life”[Title/Abstract] OR “Life Quality”[Title/Abstract] OR “Health Related Quality of Life”[Title/Abstract] OR “Health-Related Quality of Life”[Title/Abstract] OR “HRQL”[Title/Abstract] OR “HRQoL”[Title/Abstract] OR “Functional Status”[Title/Abstract] OR “Functional Capacity”[Title/Abstract] OR “Wellbeing”[Title/Abstract] OR “Well-Being”[Title/Abstract] OR “Well Being”[Title/Abstract])</w:t>
            </w:r>
          </w:p>
        </w:tc>
      </w:tr>
      <w:tr w:rsidR="003169B2" w:rsidRPr="00AF2ED4" w14:paraId="1A5F16C7" w14:textId="77777777" w:rsidTr="003169B2">
        <w:tc>
          <w:tcPr>
            <w:tcW w:w="420" w:type="pct"/>
          </w:tcPr>
          <w:p w14:paraId="079364FE" w14:textId="77777777" w:rsidR="003169B2" w:rsidRPr="00AF2ED4" w:rsidRDefault="003169B2" w:rsidP="00601A57">
            <w:pPr>
              <w:spacing w:after="0" w:line="240" w:lineRule="auto"/>
              <w:rPr>
                <w:b/>
                <w:bCs/>
              </w:rPr>
            </w:pPr>
          </w:p>
        </w:tc>
        <w:tc>
          <w:tcPr>
            <w:tcW w:w="420" w:type="pct"/>
          </w:tcPr>
          <w:p w14:paraId="3C960D8F" w14:textId="77777777" w:rsidR="003169B2" w:rsidRPr="00AF2ED4" w:rsidRDefault="003169B2" w:rsidP="00601A57">
            <w:pPr>
              <w:spacing w:after="0" w:line="240" w:lineRule="auto"/>
              <w:rPr>
                <w:b/>
              </w:rPr>
            </w:pPr>
          </w:p>
        </w:tc>
        <w:tc>
          <w:tcPr>
            <w:tcW w:w="379" w:type="pct"/>
          </w:tcPr>
          <w:p w14:paraId="63930402" w14:textId="0420ABE6" w:rsidR="003169B2" w:rsidRPr="00AF2ED4" w:rsidRDefault="00471D6C" w:rsidP="00601A57">
            <w:pPr>
              <w:spacing w:after="0" w:line="240" w:lineRule="auto"/>
            </w:pPr>
            <w:r w:rsidRPr="00AF2ED4">
              <w:t>9</w:t>
            </w:r>
          </w:p>
        </w:tc>
        <w:tc>
          <w:tcPr>
            <w:tcW w:w="3781" w:type="pct"/>
          </w:tcPr>
          <w:p w14:paraId="1A0DB17F" w14:textId="1A070A66" w:rsidR="003169B2" w:rsidRPr="00AF2ED4" w:rsidRDefault="00EA67E5" w:rsidP="00601A57">
            <w:pPr>
              <w:spacing w:after="0" w:line="240" w:lineRule="auto"/>
            </w:pPr>
            <w:r w:rsidRPr="00AF2ED4">
              <w:t>#7 OR #8</w:t>
            </w:r>
          </w:p>
        </w:tc>
      </w:tr>
      <w:tr w:rsidR="003169B2" w:rsidRPr="00AF2ED4" w14:paraId="3E67B730" w14:textId="77777777" w:rsidTr="001068A4">
        <w:tc>
          <w:tcPr>
            <w:tcW w:w="420" w:type="pct"/>
            <w:tcBorders>
              <w:bottom w:val="single" w:sz="4" w:space="0" w:color="auto"/>
            </w:tcBorders>
          </w:tcPr>
          <w:p w14:paraId="3CDF9FAC" w14:textId="77777777" w:rsidR="003169B2" w:rsidRPr="00AF2ED4" w:rsidRDefault="003169B2" w:rsidP="00601A57">
            <w:pPr>
              <w:spacing w:after="0" w:line="240" w:lineRule="auto"/>
              <w:rPr>
                <w:b/>
                <w:bCs/>
              </w:rPr>
            </w:pPr>
          </w:p>
        </w:tc>
        <w:tc>
          <w:tcPr>
            <w:tcW w:w="420" w:type="pct"/>
            <w:tcBorders>
              <w:bottom w:val="single" w:sz="4" w:space="0" w:color="auto"/>
            </w:tcBorders>
          </w:tcPr>
          <w:p w14:paraId="69FD4CC5" w14:textId="77777777" w:rsidR="003169B2" w:rsidRPr="00AF2ED4" w:rsidRDefault="003169B2" w:rsidP="00601A57">
            <w:pPr>
              <w:spacing w:after="0" w:line="240" w:lineRule="auto"/>
              <w:rPr>
                <w:b/>
              </w:rPr>
            </w:pPr>
          </w:p>
        </w:tc>
        <w:tc>
          <w:tcPr>
            <w:tcW w:w="379" w:type="pct"/>
            <w:tcBorders>
              <w:bottom w:val="single" w:sz="4" w:space="0" w:color="auto"/>
            </w:tcBorders>
          </w:tcPr>
          <w:p w14:paraId="3576FFC1" w14:textId="6F074917" w:rsidR="003169B2" w:rsidRPr="00AF2ED4" w:rsidRDefault="00471D6C" w:rsidP="00601A57">
            <w:pPr>
              <w:spacing w:after="0" w:line="240" w:lineRule="auto"/>
            </w:pPr>
            <w:r w:rsidRPr="00AF2ED4">
              <w:t>10</w:t>
            </w:r>
          </w:p>
        </w:tc>
        <w:tc>
          <w:tcPr>
            <w:tcW w:w="3781" w:type="pct"/>
            <w:tcBorders>
              <w:bottom w:val="single" w:sz="4" w:space="0" w:color="auto"/>
            </w:tcBorders>
          </w:tcPr>
          <w:p w14:paraId="313E4EF4" w14:textId="183AE4EE" w:rsidR="003169B2" w:rsidRPr="00AF2ED4" w:rsidRDefault="00EA67E5" w:rsidP="00601A57">
            <w:pPr>
              <w:spacing w:after="0" w:line="240" w:lineRule="auto"/>
            </w:pPr>
            <w:r w:rsidRPr="00AF2ED4">
              <w:rPr>
                <w:rFonts w:cs="Times New Roman"/>
              </w:rPr>
              <w:t>Limited to publication dates between 1</w:t>
            </w:r>
            <w:r w:rsidRPr="00AF2ED4">
              <w:rPr>
                <w:rFonts w:cs="Times New Roman"/>
                <w:vertAlign w:val="superscript"/>
              </w:rPr>
              <w:t>st</w:t>
            </w:r>
            <w:r w:rsidRPr="00AF2ED4">
              <w:rPr>
                <w:rFonts w:cs="Times New Roman"/>
              </w:rPr>
              <w:t xml:space="preserve"> January 2003 and 23</w:t>
            </w:r>
            <w:r w:rsidRPr="00AF2ED4">
              <w:rPr>
                <w:rFonts w:cs="Times New Roman"/>
                <w:vertAlign w:val="superscript"/>
              </w:rPr>
              <w:t>rd</w:t>
            </w:r>
            <w:r w:rsidRPr="00AF2ED4">
              <w:rPr>
                <w:rFonts w:cs="Times New Roman"/>
              </w:rPr>
              <w:t xml:space="preserve"> July 2024: </w:t>
            </w:r>
            <w:r w:rsidRPr="00AF2ED4">
              <w:t>(#3 OR #6) AND #9</w:t>
            </w:r>
          </w:p>
        </w:tc>
      </w:tr>
      <w:tr w:rsidR="00073F65" w:rsidRPr="00AF2ED4" w14:paraId="0DD921B0" w14:textId="77777777" w:rsidTr="001068A4">
        <w:tc>
          <w:tcPr>
            <w:tcW w:w="420" w:type="pct"/>
            <w:tcBorders>
              <w:top w:val="single" w:sz="4" w:space="0" w:color="auto"/>
            </w:tcBorders>
          </w:tcPr>
          <w:p w14:paraId="1F651CCA" w14:textId="5315FA3E" w:rsidR="00073F65" w:rsidRPr="00AF2ED4" w:rsidRDefault="00073F65" w:rsidP="00601A57">
            <w:pPr>
              <w:spacing w:after="0" w:line="240" w:lineRule="auto"/>
              <w:rPr>
                <w:b/>
                <w:bCs/>
              </w:rPr>
            </w:pPr>
            <w:r w:rsidRPr="00AF2ED4">
              <w:rPr>
                <w:b/>
                <w:bCs/>
              </w:rPr>
              <w:t>PsycINFO</w:t>
            </w:r>
          </w:p>
        </w:tc>
        <w:tc>
          <w:tcPr>
            <w:tcW w:w="420" w:type="pct"/>
            <w:tcBorders>
              <w:top w:val="single" w:sz="4" w:space="0" w:color="auto"/>
            </w:tcBorders>
          </w:tcPr>
          <w:p w14:paraId="050E29F5" w14:textId="77777777" w:rsidR="00073F65" w:rsidRPr="00AF2ED4" w:rsidRDefault="00073F65" w:rsidP="00601A57">
            <w:pPr>
              <w:spacing w:after="0" w:line="240" w:lineRule="auto"/>
              <w:rPr>
                <w:b/>
              </w:rPr>
            </w:pPr>
            <w:r w:rsidRPr="00AF2ED4">
              <w:rPr>
                <w:b/>
              </w:rPr>
              <w:t>ME/CFS</w:t>
            </w:r>
          </w:p>
        </w:tc>
        <w:tc>
          <w:tcPr>
            <w:tcW w:w="379" w:type="pct"/>
            <w:tcBorders>
              <w:top w:val="single" w:sz="4" w:space="0" w:color="auto"/>
            </w:tcBorders>
          </w:tcPr>
          <w:p w14:paraId="0B6C54CE" w14:textId="77777777" w:rsidR="00073F65" w:rsidRPr="00AF2ED4" w:rsidRDefault="00073F65" w:rsidP="00601A57">
            <w:pPr>
              <w:spacing w:after="0" w:line="240" w:lineRule="auto"/>
            </w:pPr>
            <w:r w:rsidRPr="00AF2ED4">
              <w:t>1</w:t>
            </w:r>
          </w:p>
        </w:tc>
        <w:tc>
          <w:tcPr>
            <w:tcW w:w="3781" w:type="pct"/>
            <w:tcBorders>
              <w:top w:val="single" w:sz="4" w:space="0" w:color="auto"/>
            </w:tcBorders>
          </w:tcPr>
          <w:p w14:paraId="55FE0A2C" w14:textId="54823376" w:rsidR="00073F65" w:rsidRPr="00AF2ED4" w:rsidRDefault="00073F65" w:rsidP="00601A57">
            <w:pPr>
              <w:spacing w:after="0" w:line="240" w:lineRule="auto"/>
            </w:pPr>
            <w:r w:rsidRPr="00AF2ED4">
              <w:rPr>
                <w:rFonts w:cs="Times New Roman"/>
              </w:rPr>
              <w:t>Limited to ‘Humans’: “Chronic Fatigue Syndrome”/</w:t>
            </w:r>
          </w:p>
        </w:tc>
      </w:tr>
      <w:tr w:rsidR="00073F65" w:rsidRPr="00AF2ED4" w14:paraId="78329D08" w14:textId="77777777" w:rsidTr="00601A57">
        <w:tc>
          <w:tcPr>
            <w:tcW w:w="420" w:type="pct"/>
            <w:tcBorders>
              <w:bottom w:val="single" w:sz="4" w:space="0" w:color="auto"/>
            </w:tcBorders>
          </w:tcPr>
          <w:p w14:paraId="5DEE1F66" w14:textId="77777777" w:rsidR="00073F65" w:rsidRPr="00AF2ED4" w:rsidRDefault="00073F65" w:rsidP="00601A57">
            <w:pPr>
              <w:spacing w:after="0" w:line="240" w:lineRule="auto"/>
              <w:rPr>
                <w:b/>
                <w:bCs/>
              </w:rPr>
            </w:pPr>
          </w:p>
        </w:tc>
        <w:tc>
          <w:tcPr>
            <w:tcW w:w="420" w:type="pct"/>
            <w:tcBorders>
              <w:bottom w:val="single" w:sz="4" w:space="0" w:color="auto"/>
            </w:tcBorders>
          </w:tcPr>
          <w:p w14:paraId="13376A51" w14:textId="77777777" w:rsidR="00073F65" w:rsidRPr="00AF2ED4" w:rsidRDefault="00073F65" w:rsidP="00601A57">
            <w:pPr>
              <w:spacing w:after="0" w:line="240" w:lineRule="auto"/>
              <w:rPr>
                <w:b/>
              </w:rPr>
            </w:pPr>
          </w:p>
        </w:tc>
        <w:tc>
          <w:tcPr>
            <w:tcW w:w="379" w:type="pct"/>
            <w:tcBorders>
              <w:bottom w:val="single" w:sz="4" w:space="0" w:color="auto"/>
            </w:tcBorders>
          </w:tcPr>
          <w:p w14:paraId="4FF66C3B" w14:textId="77777777" w:rsidR="00073F65" w:rsidRPr="00AF2ED4" w:rsidRDefault="00073F65" w:rsidP="00601A57">
            <w:pPr>
              <w:spacing w:after="0" w:line="240" w:lineRule="auto"/>
            </w:pPr>
            <w:r w:rsidRPr="00AF2ED4">
              <w:t>2</w:t>
            </w:r>
          </w:p>
        </w:tc>
        <w:tc>
          <w:tcPr>
            <w:tcW w:w="3781" w:type="pct"/>
            <w:tcBorders>
              <w:bottom w:val="single" w:sz="4" w:space="0" w:color="auto"/>
            </w:tcBorders>
          </w:tcPr>
          <w:p w14:paraId="3BA30639" w14:textId="35C0785B" w:rsidR="00073F65" w:rsidRPr="00AF2ED4" w:rsidRDefault="009A1992" w:rsidP="00601A57">
            <w:pPr>
              <w:spacing w:after="0" w:line="240" w:lineRule="auto"/>
            </w:pPr>
            <w:r w:rsidRPr="00AF2ED4">
              <w:t xml:space="preserve">Limited to ‘Humans’: (“Chronic Fatigue Syndrome”.ab,ti OR “Chronic Fatigue Syndromes”.ab,ti OR “Fatigue Syndrome, Chronic”.ab,ti OR “Fatigue Syndromes, Chronic”.ab,ti OR “Syndrome, Chronic Fatigue”.ab,ti OR “Syndrome of Chronic Fatigue”.ab,ti OR “Chronic Fatigue Disorder”.ab,ti OR “Chronic Fatigue Disorders”.ab,ti OR “Fatigue Disorder, Chronic”.ab,ti OR “Fatigue Disorders, Chronic”.ab,ti OR “Disorders, Chronic Fatigue”.ab,ti OR “Chronic Fatigue and Immune Dysfunction Syndrome”.ab,ti OR “Chronic Fatigue Fibromyalgia Syndrome”.ab,ti OR “Chronic Fatigue-Fibromyalgia Syndrome”.ab,ti OR “Chronic Fatigue Fibromyalgia Syndromes”.ab,ti OR “Chronic Fatigue-Fibromyalgia Syndromes”.ab,ti OR “Fatigue Fibromyalgia Syndrome, Chronic”.ab,ti OR “Fatigue-Fibromyalgia Syndrome, Chronic”.ab,ti OR “Fatigue Fibromyalgia Syndromes, Chronic”.ab,ti OR “Fatigue-Fibromyalgia Syndromes, Chronic”.ab,ti OR “Syndrome, Chronic Fatigue Fibromyalgia”.ab,ti OR “Syndrome, Chronic Fatigue-Fibromyalgia”.ab,ti OR “Syndromes, Chronic Fatigue Fibromyalgia”.ab,ti OR “Syndromes, Chronic Fatigue-Fibromyalgia”.ab,ti OR “Myalgic Encephalomyelitis”.ab,ti OR “Encephalomyelitis, Myalgic”.ab,ti OR “Systemic Exertion Intolerance Disease”.ab,ti OR “Postviral Fatigue Syndrome”.ab,ti OR “Postviral Fatigue Syndromes”.ab,ti OR “Post Viral Fatigue Syndrome”.ab,ti OR “Post Viral Fatigue Syndromes”.ab,ti OR “Post-Viral Fatigue Syndrome”.ab,ti OR “Post-Viral Fatigue Syndromes”.ab,ti OR “Fatigue Syndrome, Postviral”.ab,ti OR “Fatigue Syndromes, Postviral”.ab,ti OR “Fatigue Syndrome, Post Viral”.ab,ti OR “Fatigue Syndromes, Post Viral”.ab,ti OR “Fatigue Syndrome, Post-Viral”.ab,ti OR “Fatigue Syndromes, Post-Viral”.ab,ti OR “Syndrome, Postviral Fatigue”.ab,ti OR “Syndromes, Postviral Fatigue”.ab,ti OR “Syndrome, Post Viral Fatigue”.ab,ti OR “Syndromes, Post Viral Fatigue”.ab,ti OR “Syndrome, Post-Viral Fatigue”.ab,ti OR “Syndromes, Post-Viral Fatigue”.ab,ti OR “Infectious Mononucleosis Like Syndrome, Chronic”.ab,ti OR “Infectious Mononucleosis-Like Syndrome, Chronic”.ab,ti OR “Royal Free Disease”.ab,ti OR “Akureyri Disease”.ab,ti OR </w:t>
            </w:r>
          </w:p>
        </w:tc>
      </w:tr>
    </w:tbl>
    <w:p w14:paraId="48BF446D" w14:textId="77777777" w:rsidR="0093601C" w:rsidRPr="00AF2ED4" w:rsidRDefault="0093601C"/>
    <w:p w14:paraId="6CB0E17C" w14:textId="77777777" w:rsidR="0093601C" w:rsidRPr="00AF2ED4" w:rsidRDefault="0093601C" w:rsidP="0093601C">
      <w:pPr>
        <w:jc w:val="right"/>
      </w:pPr>
      <w:r w:rsidRPr="00AF2ED4">
        <w:t>(continued)</w:t>
      </w:r>
    </w:p>
    <w:p w14:paraId="58C754B8" w14:textId="77777777" w:rsidR="0093601C" w:rsidRPr="00AF2ED4" w:rsidRDefault="0093601C" w:rsidP="00377B2C">
      <w:pPr>
        <w:spacing w:after="0" w:line="480" w:lineRule="auto"/>
        <w:jc w:val="both"/>
        <w:rPr>
          <w:b/>
          <w:bCs/>
        </w:rPr>
      </w:pPr>
      <w:r w:rsidRPr="00AF2ED4">
        <w:rPr>
          <w:b/>
          <w:bCs/>
        </w:rPr>
        <w:lastRenderedPageBreak/>
        <w:t xml:space="preserve">S2 Table. Search strategy employed in the systematic searching of each database (continued). </w:t>
      </w:r>
    </w:p>
    <w:tbl>
      <w:tblPr>
        <w:tblStyle w:val="TableGrid"/>
        <w:tblpPr w:leftFromText="180" w:rightFromText="180" w:vertAnchor="text" w:horzAnchor="margin" w:tblpY="3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2"/>
        <w:gridCol w:w="1173"/>
        <w:gridCol w:w="1058"/>
        <w:gridCol w:w="10557"/>
      </w:tblGrid>
      <w:tr w:rsidR="00073F65" w:rsidRPr="00AF2ED4" w14:paraId="6AF8BA2B" w14:textId="77777777" w:rsidTr="00601A57">
        <w:tc>
          <w:tcPr>
            <w:tcW w:w="420" w:type="pct"/>
            <w:tcBorders>
              <w:top w:val="single" w:sz="4" w:space="0" w:color="auto"/>
              <w:bottom w:val="single" w:sz="4" w:space="0" w:color="auto"/>
            </w:tcBorders>
          </w:tcPr>
          <w:p w14:paraId="720A0EA7" w14:textId="77777777" w:rsidR="00073F65" w:rsidRPr="00AF2ED4" w:rsidRDefault="00073F65" w:rsidP="00601A57">
            <w:pPr>
              <w:spacing w:after="0" w:line="240" w:lineRule="auto"/>
              <w:rPr>
                <w:rFonts w:cs="Times New Roman"/>
                <w:b/>
              </w:rPr>
            </w:pPr>
            <w:r w:rsidRPr="00AF2ED4">
              <w:rPr>
                <w:rFonts w:cs="Times New Roman"/>
                <w:b/>
              </w:rPr>
              <w:t>Database</w:t>
            </w:r>
          </w:p>
        </w:tc>
        <w:tc>
          <w:tcPr>
            <w:tcW w:w="420" w:type="pct"/>
            <w:tcBorders>
              <w:top w:val="single" w:sz="4" w:space="0" w:color="auto"/>
              <w:bottom w:val="single" w:sz="4" w:space="0" w:color="auto"/>
            </w:tcBorders>
          </w:tcPr>
          <w:p w14:paraId="06E10785" w14:textId="77777777" w:rsidR="00073F65" w:rsidRPr="00AF2ED4" w:rsidRDefault="00073F65" w:rsidP="00601A57">
            <w:pPr>
              <w:spacing w:after="0" w:line="240" w:lineRule="auto"/>
              <w:rPr>
                <w:rFonts w:cs="Times New Roman"/>
                <w:b/>
              </w:rPr>
            </w:pPr>
            <w:r w:rsidRPr="00AF2ED4">
              <w:rPr>
                <w:rFonts w:cs="Times New Roman"/>
                <w:b/>
              </w:rPr>
              <w:t>Keywords</w:t>
            </w:r>
          </w:p>
        </w:tc>
        <w:tc>
          <w:tcPr>
            <w:tcW w:w="379" w:type="pct"/>
            <w:tcBorders>
              <w:top w:val="single" w:sz="4" w:space="0" w:color="auto"/>
              <w:bottom w:val="single" w:sz="4" w:space="0" w:color="auto"/>
            </w:tcBorders>
          </w:tcPr>
          <w:p w14:paraId="01EA2D8C" w14:textId="77777777" w:rsidR="00073F65" w:rsidRPr="00AF2ED4" w:rsidRDefault="00073F65" w:rsidP="00601A57">
            <w:pPr>
              <w:spacing w:after="0" w:line="240" w:lineRule="auto"/>
              <w:rPr>
                <w:rFonts w:cs="Times New Roman"/>
                <w:b/>
              </w:rPr>
            </w:pPr>
            <w:r w:rsidRPr="00AF2ED4">
              <w:rPr>
                <w:rFonts w:cs="Times New Roman"/>
                <w:b/>
              </w:rPr>
              <w:t>Search #</w:t>
            </w:r>
          </w:p>
        </w:tc>
        <w:tc>
          <w:tcPr>
            <w:tcW w:w="3781" w:type="pct"/>
            <w:tcBorders>
              <w:top w:val="single" w:sz="4" w:space="0" w:color="auto"/>
              <w:bottom w:val="single" w:sz="4" w:space="0" w:color="auto"/>
            </w:tcBorders>
          </w:tcPr>
          <w:p w14:paraId="0FE1F821" w14:textId="77777777" w:rsidR="00073F65" w:rsidRPr="00AF2ED4" w:rsidRDefault="00073F65" w:rsidP="00601A57">
            <w:pPr>
              <w:spacing w:after="0" w:line="240" w:lineRule="auto"/>
              <w:rPr>
                <w:rFonts w:cs="Times New Roman"/>
                <w:b/>
              </w:rPr>
            </w:pPr>
            <w:r w:rsidRPr="00AF2ED4">
              <w:rPr>
                <w:rFonts w:cs="Times New Roman"/>
                <w:b/>
              </w:rPr>
              <w:t>Search query</w:t>
            </w:r>
          </w:p>
        </w:tc>
      </w:tr>
      <w:tr w:rsidR="00073F65" w:rsidRPr="00AF2ED4" w14:paraId="1343D6C7" w14:textId="77777777" w:rsidTr="00601A57">
        <w:tc>
          <w:tcPr>
            <w:tcW w:w="420" w:type="pct"/>
          </w:tcPr>
          <w:p w14:paraId="630AEC98" w14:textId="77777777" w:rsidR="00073F65" w:rsidRPr="00AF2ED4" w:rsidRDefault="00073F65" w:rsidP="00601A57">
            <w:pPr>
              <w:spacing w:after="0" w:line="240" w:lineRule="auto"/>
              <w:rPr>
                <w:b/>
                <w:bCs/>
              </w:rPr>
            </w:pPr>
          </w:p>
        </w:tc>
        <w:tc>
          <w:tcPr>
            <w:tcW w:w="420" w:type="pct"/>
          </w:tcPr>
          <w:p w14:paraId="35236F7E" w14:textId="77777777" w:rsidR="00073F65" w:rsidRPr="00AF2ED4" w:rsidRDefault="00073F65" w:rsidP="00601A57">
            <w:pPr>
              <w:spacing w:after="0" w:line="240" w:lineRule="auto"/>
              <w:rPr>
                <w:b/>
              </w:rPr>
            </w:pPr>
          </w:p>
        </w:tc>
        <w:tc>
          <w:tcPr>
            <w:tcW w:w="379" w:type="pct"/>
          </w:tcPr>
          <w:p w14:paraId="2B78FA4F" w14:textId="77777777" w:rsidR="00073F65" w:rsidRPr="00AF2ED4" w:rsidRDefault="00073F65" w:rsidP="00601A57">
            <w:pPr>
              <w:spacing w:after="0" w:line="240" w:lineRule="auto"/>
            </w:pPr>
          </w:p>
        </w:tc>
        <w:tc>
          <w:tcPr>
            <w:tcW w:w="3781" w:type="pct"/>
          </w:tcPr>
          <w:p w14:paraId="5B2771C1" w14:textId="0E692FFF" w:rsidR="00073F65" w:rsidRPr="00AF2ED4" w:rsidRDefault="009A1992" w:rsidP="00601A57">
            <w:pPr>
              <w:spacing w:after="0" w:line="240" w:lineRule="auto"/>
            </w:pPr>
            <w:r w:rsidRPr="00AF2ED4">
              <w:t>“Epidemic Neuromyasthenia”.ab,ti OR “Iceland Disease”.ab,ti)</w:t>
            </w:r>
          </w:p>
        </w:tc>
      </w:tr>
      <w:tr w:rsidR="00073F65" w:rsidRPr="00AF2ED4" w14:paraId="4448C520" w14:textId="77777777" w:rsidTr="00601A57">
        <w:tc>
          <w:tcPr>
            <w:tcW w:w="420" w:type="pct"/>
          </w:tcPr>
          <w:p w14:paraId="2C9345B8" w14:textId="77777777" w:rsidR="00073F65" w:rsidRPr="00AF2ED4" w:rsidRDefault="00073F65" w:rsidP="00601A57">
            <w:pPr>
              <w:spacing w:after="0" w:line="240" w:lineRule="auto"/>
              <w:rPr>
                <w:b/>
                <w:bCs/>
              </w:rPr>
            </w:pPr>
          </w:p>
        </w:tc>
        <w:tc>
          <w:tcPr>
            <w:tcW w:w="420" w:type="pct"/>
          </w:tcPr>
          <w:p w14:paraId="28E66AE1" w14:textId="77777777" w:rsidR="00073F65" w:rsidRPr="00AF2ED4" w:rsidRDefault="00073F65" w:rsidP="00601A57">
            <w:pPr>
              <w:spacing w:after="0" w:line="240" w:lineRule="auto"/>
              <w:rPr>
                <w:b/>
              </w:rPr>
            </w:pPr>
          </w:p>
        </w:tc>
        <w:tc>
          <w:tcPr>
            <w:tcW w:w="379" w:type="pct"/>
          </w:tcPr>
          <w:p w14:paraId="2A9EF4B5" w14:textId="77777777" w:rsidR="00073F65" w:rsidRPr="00AF2ED4" w:rsidRDefault="00073F65" w:rsidP="00601A57">
            <w:pPr>
              <w:spacing w:after="0" w:line="240" w:lineRule="auto"/>
            </w:pPr>
            <w:r w:rsidRPr="00AF2ED4">
              <w:t>3</w:t>
            </w:r>
          </w:p>
        </w:tc>
        <w:tc>
          <w:tcPr>
            <w:tcW w:w="3781" w:type="pct"/>
          </w:tcPr>
          <w:p w14:paraId="2F1E9BB9" w14:textId="77777777" w:rsidR="00073F65" w:rsidRPr="00AF2ED4" w:rsidRDefault="00073F65" w:rsidP="00601A57">
            <w:pPr>
              <w:spacing w:after="0" w:line="240" w:lineRule="auto"/>
            </w:pPr>
            <w:r w:rsidRPr="00AF2ED4">
              <w:t>#1 OR #2</w:t>
            </w:r>
          </w:p>
        </w:tc>
      </w:tr>
      <w:tr w:rsidR="00073F65" w:rsidRPr="00AF2ED4" w14:paraId="20CD283C" w14:textId="77777777" w:rsidTr="00601A57">
        <w:tc>
          <w:tcPr>
            <w:tcW w:w="420" w:type="pct"/>
          </w:tcPr>
          <w:p w14:paraId="36BF29F4" w14:textId="77777777" w:rsidR="00073F65" w:rsidRPr="00AF2ED4" w:rsidRDefault="00073F65" w:rsidP="00601A57">
            <w:pPr>
              <w:spacing w:after="0" w:line="240" w:lineRule="auto"/>
              <w:rPr>
                <w:b/>
                <w:bCs/>
              </w:rPr>
            </w:pPr>
          </w:p>
        </w:tc>
        <w:tc>
          <w:tcPr>
            <w:tcW w:w="420" w:type="pct"/>
          </w:tcPr>
          <w:p w14:paraId="5EB93A80" w14:textId="77777777" w:rsidR="00073F65" w:rsidRPr="00AF2ED4" w:rsidRDefault="00073F65" w:rsidP="00601A57">
            <w:pPr>
              <w:spacing w:after="0" w:line="240" w:lineRule="auto"/>
              <w:rPr>
                <w:b/>
              </w:rPr>
            </w:pPr>
            <w:r w:rsidRPr="00AF2ED4">
              <w:rPr>
                <w:b/>
              </w:rPr>
              <w:t>PCC</w:t>
            </w:r>
          </w:p>
        </w:tc>
        <w:tc>
          <w:tcPr>
            <w:tcW w:w="379" w:type="pct"/>
          </w:tcPr>
          <w:p w14:paraId="03061792" w14:textId="77777777" w:rsidR="00073F65" w:rsidRPr="00AF2ED4" w:rsidRDefault="00073F65" w:rsidP="00601A57">
            <w:pPr>
              <w:spacing w:after="0" w:line="240" w:lineRule="auto"/>
            </w:pPr>
            <w:r w:rsidRPr="00AF2ED4">
              <w:t>4</w:t>
            </w:r>
          </w:p>
        </w:tc>
        <w:tc>
          <w:tcPr>
            <w:tcW w:w="3781" w:type="pct"/>
          </w:tcPr>
          <w:p w14:paraId="1BC2F211" w14:textId="026D2D3C" w:rsidR="00073F65" w:rsidRPr="00AF2ED4" w:rsidRDefault="00073F65" w:rsidP="00601A57">
            <w:pPr>
              <w:spacing w:after="0" w:line="240" w:lineRule="auto"/>
            </w:pPr>
            <w:r w:rsidRPr="00AF2ED4">
              <w:rPr>
                <w:rFonts w:cs="Times New Roman"/>
              </w:rPr>
              <w:t>Limited to ‘Humans’: “</w:t>
            </w:r>
            <w:r w:rsidR="00586BF8" w:rsidRPr="00AF2ED4">
              <w:rPr>
                <w:rFonts w:cs="Times New Roman"/>
              </w:rPr>
              <w:t>Post-COVID-19 Conditions</w:t>
            </w:r>
            <w:r w:rsidRPr="00AF2ED4">
              <w:rPr>
                <w:rFonts w:cs="Times New Roman"/>
              </w:rPr>
              <w:t>”/</w:t>
            </w:r>
          </w:p>
        </w:tc>
      </w:tr>
      <w:tr w:rsidR="00073F65" w:rsidRPr="00AF2ED4" w14:paraId="1DF5E190" w14:textId="77777777" w:rsidTr="00601A57">
        <w:tc>
          <w:tcPr>
            <w:tcW w:w="420" w:type="pct"/>
            <w:tcBorders>
              <w:bottom w:val="single" w:sz="4" w:space="0" w:color="auto"/>
            </w:tcBorders>
          </w:tcPr>
          <w:p w14:paraId="798D36CC" w14:textId="77777777" w:rsidR="00073F65" w:rsidRPr="00AF2ED4" w:rsidRDefault="00073F65" w:rsidP="00601A57">
            <w:pPr>
              <w:spacing w:after="0" w:line="240" w:lineRule="auto"/>
              <w:rPr>
                <w:b/>
                <w:bCs/>
              </w:rPr>
            </w:pPr>
          </w:p>
        </w:tc>
        <w:tc>
          <w:tcPr>
            <w:tcW w:w="420" w:type="pct"/>
            <w:tcBorders>
              <w:bottom w:val="single" w:sz="4" w:space="0" w:color="auto"/>
            </w:tcBorders>
          </w:tcPr>
          <w:p w14:paraId="397C285F" w14:textId="77777777" w:rsidR="00073F65" w:rsidRPr="00AF2ED4" w:rsidRDefault="00073F65" w:rsidP="00601A57">
            <w:pPr>
              <w:spacing w:after="0" w:line="240" w:lineRule="auto"/>
              <w:rPr>
                <w:b/>
              </w:rPr>
            </w:pPr>
          </w:p>
        </w:tc>
        <w:tc>
          <w:tcPr>
            <w:tcW w:w="379" w:type="pct"/>
            <w:tcBorders>
              <w:bottom w:val="single" w:sz="4" w:space="0" w:color="auto"/>
            </w:tcBorders>
          </w:tcPr>
          <w:p w14:paraId="6B258C84" w14:textId="77777777" w:rsidR="00073F65" w:rsidRPr="00AF2ED4" w:rsidRDefault="00073F65" w:rsidP="00601A57">
            <w:pPr>
              <w:spacing w:after="0" w:line="240" w:lineRule="auto"/>
            </w:pPr>
            <w:r w:rsidRPr="00AF2ED4">
              <w:t>5</w:t>
            </w:r>
          </w:p>
        </w:tc>
        <w:tc>
          <w:tcPr>
            <w:tcW w:w="3781" w:type="pct"/>
            <w:tcBorders>
              <w:bottom w:val="single" w:sz="4" w:space="0" w:color="auto"/>
            </w:tcBorders>
          </w:tcPr>
          <w:p w14:paraId="1A8C9326" w14:textId="38A5B3EE" w:rsidR="00073F65" w:rsidRPr="00AF2ED4" w:rsidRDefault="00EE6CB1" w:rsidP="00601A57">
            <w:pPr>
              <w:spacing w:after="0" w:line="240" w:lineRule="auto"/>
            </w:pPr>
            <w:r w:rsidRPr="00AF2ED4">
              <w:t xml:space="preserve">Limited to ‘Humans’: (“Post COVID Condition”.ab,ti OR “Post COVID Conditions”.ab,ti OR “Post-COVID Condition”.ab,ti OR “Post-COVID Conditions”.ab,ti OR “Post COVID-19 Condition”.ab,ti OR “Post COVID-19 Conditions”.ab,ti OR “Post-COVID-19 Condition”.ab,ti OR “Post-COVID-19 Conditions”.ab,ti OR “Post COVID 19 Condition”.ab,ti OR “Post COVID 19 Conditions”.ab,ti OR “Post-COVID 19 Condition”.ab,ti OR “Post-COVID 19 Conditions”.ab,ti OR “Post COVID19 Condition”.ab,ti OR “Post COVID19 Conditions”.ab,ti OR “Post-COVID19 Condition”.ab,ti OR “Post-COVID19 Conditions”.ab,ti OR “Post COVID Syndrome”.ab,ti OR “Post-COVID Syndrome”.ab,ti OR “Post COVID-19 Syndrome”.ab,ti OR “Post-COVID-19 Syndrome”.ab,ti OR “Post COVID 19 Syndrome”.ab,ti OR “Post-COVID 19 Syndrome”.ab,ti OR “Post COVID19 Syndrome”.ab,ti OR “Post-COVID19 Syndrome”.ab,ti OR “Post COVID Fatigue”.ab,ti OR “Post-COVID Fatigue”.ab,ti OR “Post COVID-19 Fatigue”.ab,ti OR “Post-COVID-19 Fatigue”.ab,ti OR “Post COVID 19 Fatigue”.ab,ti OR “Post-COVID 19 Fatigue”.ab,ti OR “Post COVID19 Fatigue”.ab,ti OR “Post-COVID19 Fatigue”.ab,ti OR “Post COVID Neurological Syndrome”.ab,ti OR “Post-COVID Neurological Syndrome”.ab,ti OR “Post COVID-19 Neurological Syndrome”.ab,ti OR “Post-COVID-19 Neurological Syndrome”.ab,ti OR “Post COVID 19 Neurological Syndrome”.ab,ti OR “Post-COVID 19 Neurological Syndrome”.ab,ti OR “Post COVID19 Neurological Syndrome”.ab,ti OR “Post-COVID19 Neurological Syndrome”.ab,ti OR “Post COVID Impairment”.ab,ti OR “Post-COVID Impairment”.ab,ti OR “Post COVID-19 Impairment”.ab,ti OR “Post-COVID-19 Impairment”.ab,ti OR “Post COVID 19 Impairment”.ab,ti OR “Post-COVID 19 Impairment”.ab,ti OR “Post COVID19 Impairment”.ab,ti OR “Post-COVID19 Impairment”.ab,ti OR “PASC”.ab,ti OR “Post Acute Sequelae of COVID”.ab,ti OR “Post-Acute Sequelae of COVID”.ab,ti OR “Post Acute Sequelae of COVID-19”.ab,ti OR “Post-Acute Sequelae of COVID-19”.ab,ti OR “Post Acute Sequelae of COVID 19”.ab,ti OR “Post-Acute Sequelae of COVID 19”.ab,ti OR “Post Acute Sequelae of COVID19”.ab,ti OR “Post-Acute Sequelae of COVID19”.ab,ti OR “COVID Post Acute Sequelae”.ab,ti OR “COVID Post-Acute Sequelae”.ab,ti OR “COVID-19 Post Acute Sequelae”.ab,ti OR “COVID-19 Post-Acute Sequelae”.ab,ti OR “COVID 19 Post Acute Sequelae”.ab,ti OR “COVID 19 Post-Acute Sequelae”.ab,ti OR “COVID19 Post Acute Sequelae”.ab,ti OR “COVID19 Post-Acute Sequelae”.ab,ti OR “Post Acute Sequelae of SARS-CoV-2”.ab,ti OR “Post-Acute Sequelae of SARS-CoV-2”.ab,ti OR “Post Acute Sequelae of SARS CoV 2”.ab,ti OR “Post-Acute Sequelae of SARS CoV 2”.ab,ti OR “Post Acute COVID Syndrome”.ab,ti OR “Post Acute COVID Syndromes”.ab,ti OR “Post-Acute COVID Syndrome”.ab,ti OR “Post-Acute COVID Syndromes”.ab,ti OR “Post Acute COVID-19 Syndrome”.ab,ti OR “Post Acute COVID-19 Syndromes”.ab,ti OR “Post-Acute COVID-19 Syndrome”.ab,ti OR “Post-Acute COVID-19 Syndromes”.ab,ti OR “Post Acute COVID 19 Syndrome”.ab,ti OR “Post Acute COVID 19 Syndromes”.ab,ti OR “Post-Acute COVID 19 Syndrome”.ab,ti OR “Post-Acute COVID 19 Syndromes”.ab,ti OR “Post Acute COVID19 Syndrome”.ab,ti OR “Post Acute COVID19 Syndromes”.ab,ti OR “Post-Acute COVID19 Syndrome”.ab,ti OR “Post-Acute COVID19 Syndromes”.ab,ti OR “COVID Syndrome, Post Acute”.ab,ti OR “COVID Syndrome, Post-Acute”.ab,ti OR “COVID-19 Syndrome, Post Acute”.ab,ti </w:t>
            </w:r>
          </w:p>
        </w:tc>
      </w:tr>
    </w:tbl>
    <w:p w14:paraId="7CDB1319" w14:textId="77777777" w:rsidR="007E1256" w:rsidRPr="00AF2ED4" w:rsidRDefault="007E1256"/>
    <w:p w14:paraId="7B78925A" w14:textId="77777777" w:rsidR="007E1256" w:rsidRPr="00AF2ED4" w:rsidRDefault="007E1256" w:rsidP="007E1256">
      <w:pPr>
        <w:jc w:val="right"/>
      </w:pPr>
      <w:r w:rsidRPr="00AF2ED4">
        <w:t>(continued)</w:t>
      </w:r>
    </w:p>
    <w:p w14:paraId="5B9372AA" w14:textId="77777777" w:rsidR="007E1256" w:rsidRPr="00AF2ED4" w:rsidRDefault="007E1256" w:rsidP="00377B2C">
      <w:pPr>
        <w:spacing w:after="0" w:line="480" w:lineRule="auto"/>
        <w:jc w:val="both"/>
        <w:rPr>
          <w:b/>
          <w:bCs/>
        </w:rPr>
      </w:pPr>
      <w:r w:rsidRPr="00AF2ED4">
        <w:rPr>
          <w:b/>
          <w:bCs/>
        </w:rPr>
        <w:lastRenderedPageBreak/>
        <w:t xml:space="preserve">S2 Table. Search strategy employed in the systematic searching of each database (continued). </w:t>
      </w:r>
    </w:p>
    <w:tbl>
      <w:tblPr>
        <w:tblStyle w:val="TableGrid"/>
        <w:tblpPr w:leftFromText="180" w:rightFromText="180" w:vertAnchor="text" w:horzAnchor="margin" w:tblpY="3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2"/>
        <w:gridCol w:w="1173"/>
        <w:gridCol w:w="1058"/>
        <w:gridCol w:w="10557"/>
      </w:tblGrid>
      <w:tr w:rsidR="00073F65" w:rsidRPr="00AF2ED4" w14:paraId="3D1DE66F" w14:textId="77777777" w:rsidTr="00601A57">
        <w:tc>
          <w:tcPr>
            <w:tcW w:w="420" w:type="pct"/>
            <w:tcBorders>
              <w:top w:val="single" w:sz="4" w:space="0" w:color="auto"/>
              <w:bottom w:val="single" w:sz="4" w:space="0" w:color="auto"/>
            </w:tcBorders>
          </w:tcPr>
          <w:p w14:paraId="42A2DA38" w14:textId="77777777" w:rsidR="00073F65" w:rsidRPr="00AF2ED4" w:rsidRDefault="00073F65" w:rsidP="00601A57">
            <w:pPr>
              <w:spacing w:after="0" w:line="240" w:lineRule="auto"/>
              <w:rPr>
                <w:rFonts w:cs="Times New Roman"/>
                <w:b/>
              </w:rPr>
            </w:pPr>
            <w:r w:rsidRPr="00AF2ED4">
              <w:rPr>
                <w:rFonts w:cs="Times New Roman"/>
                <w:b/>
              </w:rPr>
              <w:t>Database</w:t>
            </w:r>
          </w:p>
        </w:tc>
        <w:tc>
          <w:tcPr>
            <w:tcW w:w="420" w:type="pct"/>
            <w:tcBorders>
              <w:top w:val="single" w:sz="4" w:space="0" w:color="auto"/>
              <w:bottom w:val="single" w:sz="4" w:space="0" w:color="auto"/>
            </w:tcBorders>
          </w:tcPr>
          <w:p w14:paraId="7C9A76D9" w14:textId="77777777" w:rsidR="00073F65" w:rsidRPr="00AF2ED4" w:rsidRDefault="00073F65" w:rsidP="00601A57">
            <w:pPr>
              <w:spacing w:after="0" w:line="240" w:lineRule="auto"/>
              <w:rPr>
                <w:rFonts w:cs="Times New Roman"/>
                <w:b/>
              </w:rPr>
            </w:pPr>
            <w:r w:rsidRPr="00AF2ED4">
              <w:rPr>
                <w:rFonts w:cs="Times New Roman"/>
                <w:b/>
              </w:rPr>
              <w:t>Keywords</w:t>
            </w:r>
          </w:p>
        </w:tc>
        <w:tc>
          <w:tcPr>
            <w:tcW w:w="379" w:type="pct"/>
            <w:tcBorders>
              <w:top w:val="single" w:sz="4" w:space="0" w:color="auto"/>
              <w:bottom w:val="single" w:sz="4" w:space="0" w:color="auto"/>
            </w:tcBorders>
          </w:tcPr>
          <w:p w14:paraId="4CCE613C" w14:textId="77777777" w:rsidR="00073F65" w:rsidRPr="00AF2ED4" w:rsidRDefault="00073F65" w:rsidP="00601A57">
            <w:pPr>
              <w:spacing w:after="0" w:line="240" w:lineRule="auto"/>
              <w:rPr>
                <w:rFonts w:cs="Times New Roman"/>
                <w:b/>
              </w:rPr>
            </w:pPr>
            <w:r w:rsidRPr="00AF2ED4">
              <w:rPr>
                <w:rFonts w:cs="Times New Roman"/>
                <w:b/>
              </w:rPr>
              <w:t>Search #</w:t>
            </w:r>
          </w:p>
        </w:tc>
        <w:tc>
          <w:tcPr>
            <w:tcW w:w="3781" w:type="pct"/>
            <w:tcBorders>
              <w:top w:val="single" w:sz="4" w:space="0" w:color="auto"/>
              <w:bottom w:val="single" w:sz="4" w:space="0" w:color="auto"/>
            </w:tcBorders>
          </w:tcPr>
          <w:p w14:paraId="2475251F" w14:textId="77777777" w:rsidR="00073F65" w:rsidRPr="00AF2ED4" w:rsidRDefault="00073F65" w:rsidP="00601A57">
            <w:pPr>
              <w:spacing w:after="0" w:line="240" w:lineRule="auto"/>
              <w:rPr>
                <w:rFonts w:cs="Times New Roman"/>
                <w:b/>
              </w:rPr>
            </w:pPr>
            <w:r w:rsidRPr="00AF2ED4">
              <w:rPr>
                <w:rFonts w:cs="Times New Roman"/>
                <w:b/>
              </w:rPr>
              <w:t>Search query</w:t>
            </w:r>
          </w:p>
        </w:tc>
      </w:tr>
      <w:tr w:rsidR="00073F65" w:rsidRPr="00AF2ED4" w14:paraId="3E8AA99C" w14:textId="77777777" w:rsidTr="00601A57">
        <w:tc>
          <w:tcPr>
            <w:tcW w:w="420" w:type="pct"/>
            <w:tcBorders>
              <w:top w:val="single" w:sz="8" w:space="0" w:color="auto"/>
            </w:tcBorders>
          </w:tcPr>
          <w:p w14:paraId="3F1E17CD" w14:textId="77777777" w:rsidR="00073F65" w:rsidRPr="00AF2ED4" w:rsidRDefault="00073F65" w:rsidP="00601A57">
            <w:pPr>
              <w:spacing w:after="0" w:line="240" w:lineRule="auto"/>
              <w:rPr>
                <w:b/>
              </w:rPr>
            </w:pPr>
          </w:p>
        </w:tc>
        <w:tc>
          <w:tcPr>
            <w:tcW w:w="420" w:type="pct"/>
            <w:tcBorders>
              <w:top w:val="single" w:sz="8" w:space="0" w:color="auto"/>
            </w:tcBorders>
          </w:tcPr>
          <w:p w14:paraId="0083E766" w14:textId="77777777" w:rsidR="00073F65" w:rsidRPr="00AF2ED4" w:rsidRDefault="00073F65" w:rsidP="00601A57">
            <w:pPr>
              <w:spacing w:after="0" w:line="240" w:lineRule="auto"/>
              <w:rPr>
                <w:b/>
              </w:rPr>
            </w:pPr>
          </w:p>
        </w:tc>
        <w:tc>
          <w:tcPr>
            <w:tcW w:w="379" w:type="pct"/>
            <w:tcBorders>
              <w:top w:val="single" w:sz="8" w:space="0" w:color="auto"/>
            </w:tcBorders>
          </w:tcPr>
          <w:p w14:paraId="5F50D1F3" w14:textId="77777777" w:rsidR="00073F65" w:rsidRPr="00AF2ED4" w:rsidRDefault="00073F65" w:rsidP="00601A57">
            <w:pPr>
              <w:spacing w:after="0" w:line="240" w:lineRule="auto"/>
            </w:pPr>
          </w:p>
        </w:tc>
        <w:tc>
          <w:tcPr>
            <w:tcW w:w="3781" w:type="pct"/>
            <w:tcBorders>
              <w:top w:val="single" w:sz="8" w:space="0" w:color="auto"/>
            </w:tcBorders>
          </w:tcPr>
          <w:p w14:paraId="3A934353" w14:textId="266607B0" w:rsidR="00073F65" w:rsidRPr="00AF2ED4" w:rsidRDefault="00EE6CB1" w:rsidP="00601A57">
            <w:pPr>
              <w:spacing w:after="0" w:line="240" w:lineRule="auto"/>
            </w:pPr>
            <w:r w:rsidRPr="00AF2ED4">
              <w:t>OR “COVID-19 Syndrome, Post-Acute”.ab,ti OR “COVID 19 Syndrome, Post Acute”.ab,ti OR “COVID 19 Syndrome, Post-Acute”.ab,ti OR “COVID19 Syndrome, Post Acute”.ab,ti OR “COVID19 Syndrome, Post-Acute”.ab,ti OR “Post Acute COVID Fatigue”.ab,ti OR “Post-Acute COVID Fatigue”.ab,ti OR “Post Acute COVID-19 Fatigue”.ab,ti OR “Post-Acute COVID-19 Fatigue”.ab,ti OR “Post Acute COVID 19 Fatigue”.ab,ti OR “Post-Acute COVID 19 Fatigue”.ab,ti OR “Post Acute COVID19 Fatigue”.ab,ti OR “Post-Acute COVID19 Fatigue”.ab,ti OR “Post Acute COVID Neurological Syndrome”.ab,ti OR “Post-Acute COVID Neurological Syndrome”.ab,ti OR “Post Acute COVID-19 Neurological Syndrome”.ab,ti OR “Post-Acute COVID-19 Neurological Syndrome”.ab,ti OR “Post Acute COVID 19 Neurological Syndrome”.ab,ti OR “Post-Acute COVID 19 Neurological Syndrome”.ab,ti OR “Post Acute COVID19 Neurological Syndrome”.ab,ti OR “Post-Acute COVID19 Neurological Syndrome”.ab,ti OR “Long COVID”.ab,ti OR “Long COVID-19”.ab,ti OR “Long COVID 19”.ab,ti OR “Long COVID19”.ab,ti OR “Long Haul COVID”.ab,ti OR “Long-Haul COVID”.ab,ti OR “Long Haul COVID-19”.ab,ti OR “Long-Haul COVID-19”.ab,ti OR “Long Haul COVID 19”.ab,ti OR “Long-Haul COVID 19”.ab,ti OR “Long Haul COVID19”.ab,ti OR “Long-Haul COVID19”.ab,ti OR “COVID, Long Haul”.ab,ti OR “COVID, Long-Haul”.ab,ti OR “COVID-19, Long Haul”.ab,ti OR “COVID-19, Long-Haul”.ab,ti OR “COVID 19, Long Haul”.ab,ti OR “COVID 19, Long-Haul”.ab,ti OR “COVID19, Long Haul”.ab,ti OR “COVID19, Long-Haul”.ab,ti OR “Long Hauler COVID”.ab,ti OR “Long-Hauler COVID”.ab,ti OR “Long Hauler COVID-19”.ab,ti OR “Long-Hauler COVID-19”.ab,ti OR “Long Hauler COVID 19”.ab,ti OR “Long-Hauler COVID 19”.ab,ti OR “Long Hauler COVID19”.ab,ti OR “Long-Hauler COVID19”.ab,ti OR “COVID Long Hauler”.ab,ti OR “COVID Long-Hauler”.ab,ti OR “COVID-19 Long Hauler”.ab,ti OR “COVID-19 Long-Hauler”.ab,ti OR “COVID 19 Long Hauler”.ab,ti OR “COVID 19 Long-Hauler”.ab,ti OR “COVID19 Long Hauler”.ab,ti OR “COVID19 Long-Hauler”.ab,ti OR “Chronic COVID”.ab,ti OR “Chronic COVID-19”.ab,ti OR “Chronic COVID 19”.ab,ti OR “Chronic COVID19”.ab,ti OR “Chronic COVID Syndrome”.ab,ti OR “Chronic COVID-19 Syndrome”.ab,ti OR “Chronic COVID 19 Syndrome”.ab,ti OR “Chronic COVID19 Syndrome”.ab,ti)</w:t>
            </w:r>
          </w:p>
        </w:tc>
      </w:tr>
      <w:tr w:rsidR="00073F65" w:rsidRPr="00AF2ED4" w14:paraId="02819666" w14:textId="77777777" w:rsidTr="00601A57">
        <w:tc>
          <w:tcPr>
            <w:tcW w:w="420" w:type="pct"/>
          </w:tcPr>
          <w:p w14:paraId="68999312" w14:textId="77777777" w:rsidR="00073F65" w:rsidRPr="00AF2ED4" w:rsidRDefault="00073F65" w:rsidP="00601A57">
            <w:pPr>
              <w:spacing w:after="0" w:line="240" w:lineRule="auto"/>
              <w:rPr>
                <w:b/>
              </w:rPr>
            </w:pPr>
          </w:p>
        </w:tc>
        <w:tc>
          <w:tcPr>
            <w:tcW w:w="420" w:type="pct"/>
          </w:tcPr>
          <w:p w14:paraId="66AC0BBA" w14:textId="77777777" w:rsidR="00073F65" w:rsidRPr="00AF2ED4" w:rsidRDefault="00073F65" w:rsidP="00601A57">
            <w:pPr>
              <w:spacing w:after="0" w:line="240" w:lineRule="auto"/>
              <w:rPr>
                <w:b/>
              </w:rPr>
            </w:pPr>
          </w:p>
        </w:tc>
        <w:tc>
          <w:tcPr>
            <w:tcW w:w="379" w:type="pct"/>
          </w:tcPr>
          <w:p w14:paraId="714AD7E0" w14:textId="77777777" w:rsidR="00073F65" w:rsidRPr="00AF2ED4" w:rsidRDefault="00073F65" w:rsidP="00601A57">
            <w:pPr>
              <w:spacing w:after="0" w:line="240" w:lineRule="auto"/>
            </w:pPr>
            <w:r w:rsidRPr="00AF2ED4">
              <w:t>6</w:t>
            </w:r>
          </w:p>
        </w:tc>
        <w:tc>
          <w:tcPr>
            <w:tcW w:w="3781" w:type="pct"/>
          </w:tcPr>
          <w:p w14:paraId="5F48AF7F" w14:textId="77777777" w:rsidR="00073F65" w:rsidRPr="00AF2ED4" w:rsidRDefault="00073F65" w:rsidP="00601A57">
            <w:pPr>
              <w:spacing w:after="0" w:line="240" w:lineRule="auto"/>
            </w:pPr>
            <w:r w:rsidRPr="00AF2ED4">
              <w:t>#4 OR #5</w:t>
            </w:r>
          </w:p>
        </w:tc>
      </w:tr>
      <w:tr w:rsidR="00073F65" w:rsidRPr="00AF2ED4" w14:paraId="1DA26529" w14:textId="77777777" w:rsidTr="00601A57">
        <w:tc>
          <w:tcPr>
            <w:tcW w:w="420" w:type="pct"/>
          </w:tcPr>
          <w:p w14:paraId="407372D0" w14:textId="77777777" w:rsidR="00073F65" w:rsidRPr="00AF2ED4" w:rsidRDefault="00073F65" w:rsidP="00601A57">
            <w:pPr>
              <w:spacing w:after="0" w:line="240" w:lineRule="auto"/>
              <w:rPr>
                <w:b/>
              </w:rPr>
            </w:pPr>
          </w:p>
        </w:tc>
        <w:tc>
          <w:tcPr>
            <w:tcW w:w="420" w:type="pct"/>
          </w:tcPr>
          <w:p w14:paraId="28087267" w14:textId="77777777" w:rsidR="00073F65" w:rsidRPr="00AF2ED4" w:rsidRDefault="00073F65" w:rsidP="00601A57">
            <w:pPr>
              <w:spacing w:after="0" w:line="240" w:lineRule="auto"/>
              <w:rPr>
                <w:b/>
              </w:rPr>
            </w:pPr>
            <w:r w:rsidRPr="00AF2ED4">
              <w:rPr>
                <w:b/>
              </w:rPr>
              <w:t>HRQoL</w:t>
            </w:r>
          </w:p>
        </w:tc>
        <w:tc>
          <w:tcPr>
            <w:tcW w:w="379" w:type="pct"/>
          </w:tcPr>
          <w:p w14:paraId="6719A5EB" w14:textId="77777777" w:rsidR="00073F65" w:rsidRPr="00AF2ED4" w:rsidRDefault="00073F65" w:rsidP="00601A57">
            <w:pPr>
              <w:spacing w:after="0" w:line="240" w:lineRule="auto"/>
            </w:pPr>
            <w:r w:rsidRPr="00AF2ED4">
              <w:t>7</w:t>
            </w:r>
          </w:p>
        </w:tc>
        <w:tc>
          <w:tcPr>
            <w:tcW w:w="3781" w:type="pct"/>
          </w:tcPr>
          <w:p w14:paraId="5DFF13AB" w14:textId="14C99876" w:rsidR="00073F65" w:rsidRPr="00AF2ED4" w:rsidRDefault="00073F65" w:rsidP="00601A57">
            <w:pPr>
              <w:spacing w:after="0" w:line="240" w:lineRule="auto"/>
            </w:pPr>
            <w:r w:rsidRPr="00AF2ED4">
              <w:t>Limited to ‘Humans’: “Quality of Life”/</w:t>
            </w:r>
          </w:p>
        </w:tc>
      </w:tr>
      <w:tr w:rsidR="00073F65" w:rsidRPr="00AF2ED4" w14:paraId="2DBD6D66" w14:textId="77777777" w:rsidTr="00601A57">
        <w:tc>
          <w:tcPr>
            <w:tcW w:w="420" w:type="pct"/>
          </w:tcPr>
          <w:p w14:paraId="7A0F87CB" w14:textId="77777777" w:rsidR="00073F65" w:rsidRPr="00AF2ED4" w:rsidRDefault="00073F65" w:rsidP="00601A57">
            <w:pPr>
              <w:spacing w:after="0" w:line="240" w:lineRule="auto"/>
              <w:rPr>
                <w:b/>
              </w:rPr>
            </w:pPr>
          </w:p>
        </w:tc>
        <w:tc>
          <w:tcPr>
            <w:tcW w:w="420" w:type="pct"/>
          </w:tcPr>
          <w:p w14:paraId="40D975E6" w14:textId="77777777" w:rsidR="00073F65" w:rsidRPr="00AF2ED4" w:rsidRDefault="00073F65" w:rsidP="00601A57">
            <w:pPr>
              <w:spacing w:after="0" w:line="240" w:lineRule="auto"/>
              <w:rPr>
                <w:b/>
              </w:rPr>
            </w:pPr>
          </w:p>
        </w:tc>
        <w:tc>
          <w:tcPr>
            <w:tcW w:w="379" w:type="pct"/>
          </w:tcPr>
          <w:p w14:paraId="718CDBD5" w14:textId="77777777" w:rsidR="00073F65" w:rsidRPr="00AF2ED4" w:rsidRDefault="00073F65" w:rsidP="00601A57">
            <w:pPr>
              <w:spacing w:after="0" w:line="240" w:lineRule="auto"/>
            </w:pPr>
            <w:r w:rsidRPr="00AF2ED4">
              <w:t>8</w:t>
            </w:r>
          </w:p>
        </w:tc>
        <w:tc>
          <w:tcPr>
            <w:tcW w:w="3781" w:type="pct"/>
          </w:tcPr>
          <w:p w14:paraId="43DA6E11" w14:textId="0D836FA8" w:rsidR="00073F65" w:rsidRPr="00AF2ED4" w:rsidRDefault="00492783" w:rsidP="00601A57">
            <w:pPr>
              <w:spacing w:after="0" w:line="240" w:lineRule="auto"/>
            </w:pPr>
            <w:r w:rsidRPr="00AF2ED4">
              <w:t>Limited to ‘Humans’: (“Quality of Life”.ab,ti OR “Life Quality”.ab,ti OR “Health Related Quality of Life”.ab,ti OR “Health-Related Quality of Life”.ab,ti OR “HRQL”.ab,ti OR “HRQoL”.ab,ti OR “Functional Status”.ab,ti OR “Functional Capacity”.ab,ti OR “Wellbeing”.ab,ti OR “Well-Being”.ab,ti OR “Well Being”.ab,ti)</w:t>
            </w:r>
          </w:p>
        </w:tc>
      </w:tr>
      <w:tr w:rsidR="00073F65" w:rsidRPr="00AF2ED4" w14:paraId="70A1B700" w14:textId="77777777" w:rsidTr="00601A57">
        <w:tc>
          <w:tcPr>
            <w:tcW w:w="420" w:type="pct"/>
          </w:tcPr>
          <w:p w14:paraId="571AB91F" w14:textId="77777777" w:rsidR="00073F65" w:rsidRPr="00AF2ED4" w:rsidRDefault="00073F65" w:rsidP="00601A57">
            <w:pPr>
              <w:spacing w:after="0" w:line="240" w:lineRule="auto"/>
              <w:rPr>
                <w:b/>
              </w:rPr>
            </w:pPr>
          </w:p>
        </w:tc>
        <w:tc>
          <w:tcPr>
            <w:tcW w:w="420" w:type="pct"/>
          </w:tcPr>
          <w:p w14:paraId="373CB6A6" w14:textId="77777777" w:rsidR="00073F65" w:rsidRPr="00AF2ED4" w:rsidRDefault="00073F65" w:rsidP="00601A57">
            <w:pPr>
              <w:spacing w:after="0" w:line="240" w:lineRule="auto"/>
              <w:rPr>
                <w:b/>
              </w:rPr>
            </w:pPr>
          </w:p>
        </w:tc>
        <w:tc>
          <w:tcPr>
            <w:tcW w:w="379" w:type="pct"/>
          </w:tcPr>
          <w:p w14:paraId="2F37D6B9" w14:textId="77777777" w:rsidR="00073F65" w:rsidRPr="00AF2ED4" w:rsidRDefault="00073F65" w:rsidP="00601A57">
            <w:pPr>
              <w:spacing w:after="0" w:line="240" w:lineRule="auto"/>
            </w:pPr>
            <w:r w:rsidRPr="00AF2ED4">
              <w:t>9</w:t>
            </w:r>
          </w:p>
        </w:tc>
        <w:tc>
          <w:tcPr>
            <w:tcW w:w="3781" w:type="pct"/>
          </w:tcPr>
          <w:p w14:paraId="0C353793" w14:textId="77777777" w:rsidR="00073F65" w:rsidRPr="00AF2ED4" w:rsidRDefault="00073F65" w:rsidP="00601A57">
            <w:pPr>
              <w:spacing w:after="0" w:line="240" w:lineRule="auto"/>
            </w:pPr>
            <w:r w:rsidRPr="00AF2ED4">
              <w:t>#7 OR #8</w:t>
            </w:r>
          </w:p>
        </w:tc>
      </w:tr>
      <w:tr w:rsidR="00073F65" w:rsidRPr="00AF2ED4" w14:paraId="65DACE1A" w14:textId="77777777" w:rsidTr="001068A4">
        <w:tc>
          <w:tcPr>
            <w:tcW w:w="420" w:type="pct"/>
            <w:tcBorders>
              <w:bottom w:val="single" w:sz="4" w:space="0" w:color="auto"/>
            </w:tcBorders>
          </w:tcPr>
          <w:p w14:paraId="06F66879" w14:textId="77777777" w:rsidR="00073F65" w:rsidRPr="00AF2ED4" w:rsidRDefault="00073F65" w:rsidP="00601A57">
            <w:pPr>
              <w:spacing w:after="0" w:line="240" w:lineRule="auto"/>
              <w:rPr>
                <w:b/>
              </w:rPr>
            </w:pPr>
          </w:p>
        </w:tc>
        <w:tc>
          <w:tcPr>
            <w:tcW w:w="420" w:type="pct"/>
            <w:tcBorders>
              <w:bottom w:val="single" w:sz="4" w:space="0" w:color="auto"/>
            </w:tcBorders>
          </w:tcPr>
          <w:p w14:paraId="3612ABF8" w14:textId="77777777" w:rsidR="00073F65" w:rsidRPr="00AF2ED4" w:rsidRDefault="00073F65" w:rsidP="00601A57">
            <w:pPr>
              <w:spacing w:after="0" w:line="240" w:lineRule="auto"/>
              <w:rPr>
                <w:b/>
              </w:rPr>
            </w:pPr>
          </w:p>
        </w:tc>
        <w:tc>
          <w:tcPr>
            <w:tcW w:w="379" w:type="pct"/>
            <w:tcBorders>
              <w:bottom w:val="single" w:sz="4" w:space="0" w:color="auto"/>
            </w:tcBorders>
          </w:tcPr>
          <w:p w14:paraId="055C23E9" w14:textId="77777777" w:rsidR="00073F65" w:rsidRPr="00AF2ED4" w:rsidRDefault="00073F65" w:rsidP="00601A57">
            <w:pPr>
              <w:spacing w:after="0" w:line="240" w:lineRule="auto"/>
            </w:pPr>
            <w:r w:rsidRPr="00AF2ED4">
              <w:t>10</w:t>
            </w:r>
          </w:p>
        </w:tc>
        <w:tc>
          <w:tcPr>
            <w:tcW w:w="3781" w:type="pct"/>
            <w:tcBorders>
              <w:bottom w:val="single" w:sz="4" w:space="0" w:color="auto"/>
            </w:tcBorders>
          </w:tcPr>
          <w:p w14:paraId="3ADA5AD1" w14:textId="77777777" w:rsidR="00073F65" w:rsidRPr="00AF2ED4" w:rsidRDefault="00073F65" w:rsidP="00601A57">
            <w:pPr>
              <w:spacing w:after="0" w:line="240" w:lineRule="auto"/>
            </w:pPr>
            <w:r w:rsidRPr="00AF2ED4">
              <w:rPr>
                <w:rFonts w:cs="Times New Roman"/>
              </w:rPr>
              <w:t>Limited to publication dates between 1</w:t>
            </w:r>
            <w:r w:rsidRPr="00AF2ED4">
              <w:rPr>
                <w:rFonts w:cs="Times New Roman"/>
                <w:vertAlign w:val="superscript"/>
              </w:rPr>
              <w:t>st</w:t>
            </w:r>
            <w:r w:rsidRPr="00AF2ED4">
              <w:rPr>
                <w:rFonts w:cs="Times New Roman"/>
              </w:rPr>
              <w:t xml:space="preserve"> January 2003 and 23</w:t>
            </w:r>
            <w:r w:rsidRPr="00AF2ED4">
              <w:rPr>
                <w:rFonts w:cs="Times New Roman"/>
                <w:vertAlign w:val="superscript"/>
              </w:rPr>
              <w:t>rd</w:t>
            </w:r>
            <w:r w:rsidRPr="00AF2ED4">
              <w:rPr>
                <w:rFonts w:cs="Times New Roman"/>
              </w:rPr>
              <w:t xml:space="preserve"> July 2024: </w:t>
            </w:r>
            <w:r w:rsidRPr="00AF2ED4">
              <w:t>(#3 OR #6) AND #9</w:t>
            </w:r>
          </w:p>
        </w:tc>
      </w:tr>
      <w:tr w:rsidR="0076661E" w:rsidRPr="00AF2ED4" w14:paraId="2D7759AB" w14:textId="77777777" w:rsidTr="001068A4">
        <w:tc>
          <w:tcPr>
            <w:tcW w:w="420" w:type="pct"/>
            <w:tcBorders>
              <w:top w:val="single" w:sz="4" w:space="0" w:color="auto"/>
              <w:bottom w:val="single" w:sz="4" w:space="0" w:color="auto"/>
            </w:tcBorders>
          </w:tcPr>
          <w:p w14:paraId="14116095" w14:textId="02A3194E" w:rsidR="0076661E" w:rsidRPr="00AF2ED4" w:rsidRDefault="0076661E" w:rsidP="00601A57">
            <w:pPr>
              <w:spacing w:after="0" w:line="240" w:lineRule="auto"/>
              <w:rPr>
                <w:rFonts w:cs="Times New Roman"/>
                <w:b/>
              </w:rPr>
            </w:pPr>
            <w:r w:rsidRPr="00AF2ED4">
              <w:rPr>
                <w:rFonts w:cs="Times New Roman"/>
                <w:b/>
              </w:rPr>
              <w:t>Web of Science</w:t>
            </w:r>
          </w:p>
        </w:tc>
        <w:tc>
          <w:tcPr>
            <w:tcW w:w="420" w:type="pct"/>
            <w:tcBorders>
              <w:top w:val="single" w:sz="4" w:space="0" w:color="auto"/>
              <w:bottom w:val="single" w:sz="4" w:space="0" w:color="auto"/>
            </w:tcBorders>
          </w:tcPr>
          <w:p w14:paraId="79B2F371" w14:textId="535D37AE" w:rsidR="0076661E" w:rsidRPr="00AF2ED4" w:rsidRDefault="0076661E" w:rsidP="00601A57">
            <w:pPr>
              <w:spacing w:after="0" w:line="240" w:lineRule="auto"/>
              <w:rPr>
                <w:rFonts w:cs="Times New Roman"/>
                <w:b/>
              </w:rPr>
            </w:pPr>
            <w:r w:rsidRPr="00AF2ED4">
              <w:rPr>
                <w:rFonts w:cs="Times New Roman"/>
                <w:b/>
              </w:rPr>
              <w:t>ME/CFS</w:t>
            </w:r>
          </w:p>
        </w:tc>
        <w:tc>
          <w:tcPr>
            <w:tcW w:w="379" w:type="pct"/>
            <w:tcBorders>
              <w:top w:val="single" w:sz="4" w:space="0" w:color="auto"/>
              <w:bottom w:val="single" w:sz="4" w:space="0" w:color="auto"/>
            </w:tcBorders>
          </w:tcPr>
          <w:p w14:paraId="6132228C" w14:textId="5135144E" w:rsidR="0076661E" w:rsidRPr="00AF2ED4" w:rsidRDefault="0076661E" w:rsidP="00601A57">
            <w:pPr>
              <w:spacing w:after="0" w:line="240" w:lineRule="auto"/>
              <w:rPr>
                <w:rFonts w:cs="Times New Roman"/>
              </w:rPr>
            </w:pPr>
            <w:r w:rsidRPr="00AF2ED4">
              <w:rPr>
                <w:rFonts w:cs="Times New Roman"/>
              </w:rPr>
              <w:t>1</w:t>
            </w:r>
          </w:p>
        </w:tc>
        <w:tc>
          <w:tcPr>
            <w:tcW w:w="3781" w:type="pct"/>
            <w:tcBorders>
              <w:top w:val="single" w:sz="4" w:space="0" w:color="auto"/>
              <w:bottom w:val="single" w:sz="4" w:space="0" w:color="auto"/>
            </w:tcBorders>
          </w:tcPr>
          <w:p w14:paraId="5B642F4C" w14:textId="4A51F4B9" w:rsidR="0076661E" w:rsidRPr="00AF2ED4" w:rsidRDefault="0041199C" w:rsidP="00601A57">
            <w:pPr>
              <w:spacing w:after="0" w:line="240" w:lineRule="auto"/>
            </w:pPr>
            <w:r w:rsidRPr="00AF2ED4">
              <w:t xml:space="preserve">((TI=“Chronic Fatigue Syndrome” OR AB=“Chronic Fatigue Syndrome”) OR (TI=“Chronic Fatigue Syndromes” OR AB=“Chronic Fatigue Syndromes”) OR (TI=“Fatigue Syndrome, Chronic” OR AB=“Fatigue Syndrome, Chronic”) OR (TI=“Fatigue Syndromes, Chronic” OR AB=“Fatigue Syndromes, Chronic”) OR (TI=“Syndrome, Chronic Fatigue” OR AB=“Syndrome, Chronic Fatigue”) OR (TI=“Syndrome of Chronic Fatigue” OR AB=“Syndrome of Chronic Fatigue”) OR (TI=“Chronic Fatigue Disorder” OR AB=“Chronic Fatigue Disorder”) OR (TI=“Chronic Fatigue Disorders” OR </w:t>
            </w:r>
            <w:r w:rsidR="001D648F" w:rsidRPr="00AF2ED4">
              <w:t xml:space="preserve">AB=“Chronic </w:t>
            </w:r>
          </w:p>
        </w:tc>
      </w:tr>
    </w:tbl>
    <w:p w14:paraId="56B7AD8B" w14:textId="77777777" w:rsidR="00A93F04" w:rsidRPr="00AF2ED4" w:rsidRDefault="00A93F04"/>
    <w:p w14:paraId="0874D026" w14:textId="77777777" w:rsidR="00A93F04" w:rsidRPr="00AF2ED4" w:rsidRDefault="00A93F04" w:rsidP="00A93F04">
      <w:pPr>
        <w:jc w:val="right"/>
      </w:pPr>
      <w:r w:rsidRPr="00AF2ED4">
        <w:t>(continued)</w:t>
      </w:r>
    </w:p>
    <w:p w14:paraId="0461F92E" w14:textId="77777777" w:rsidR="00A93F04" w:rsidRPr="00AF2ED4" w:rsidRDefault="00A93F04" w:rsidP="00377B2C">
      <w:pPr>
        <w:spacing w:after="0" w:line="480" w:lineRule="auto"/>
        <w:jc w:val="both"/>
        <w:rPr>
          <w:b/>
          <w:bCs/>
        </w:rPr>
      </w:pPr>
      <w:r w:rsidRPr="00AF2ED4">
        <w:rPr>
          <w:b/>
          <w:bCs/>
        </w:rPr>
        <w:lastRenderedPageBreak/>
        <w:t xml:space="preserve">S2 Table. Search strategy employed in the systematic searching of each database (continued). </w:t>
      </w:r>
    </w:p>
    <w:tbl>
      <w:tblPr>
        <w:tblStyle w:val="TableGrid"/>
        <w:tblpPr w:leftFromText="180" w:rightFromText="180" w:vertAnchor="text" w:horzAnchor="margin" w:tblpY="3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2"/>
        <w:gridCol w:w="1173"/>
        <w:gridCol w:w="1058"/>
        <w:gridCol w:w="10557"/>
      </w:tblGrid>
      <w:tr w:rsidR="0076661E" w:rsidRPr="00AF2ED4" w14:paraId="0FE27FCD" w14:textId="77777777" w:rsidTr="00601A57">
        <w:tc>
          <w:tcPr>
            <w:tcW w:w="420" w:type="pct"/>
            <w:tcBorders>
              <w:top w:val="single" w:sz="4" w:space="0" w:color="auto"/>
              <w:bottom w:val="single" w:sz="4" w:space="0" w:color="auto"/>
            </w:tcBorders>
          </w:tcPr>
          <w:p w14:paraId="3DA1161B" w14:textId="77777777" w:rsidR="0076661E" w:rsidRPr="00AF2ED4" w:rsidRDefault="0076661E" w:rsidP="00601A57">
            <w:pPr>
              <w:spacing w:after="0" w:line="240" w:lineRule="auto"/>
              <w:rPr>
                <w:rFonts w:cs="Times New Roman"/>
                <w:b/>
              </w:rPr>
            </w:pPr>
            <w:r w:rsidRPr="00AF2ED4">
              <w:rPr>
                <w:rFonts w:cs="Times New Roman"/>
                <w:b/>
              </w:rPr>
              <w:t>Database</w:t>
            </w:r>
          </w:p>
        </w:tc>
        <w:tc>
          <w:tcPr>
            <w:tcW w:w="420" w:type="pct"/>
            <w:tcBorders>
              <w:top w:val="single" w:sz="4" w:space="0" w:color="auto"/>
              <w:bottom w:val="single" w:sz="4" w:space="0" w:color="auto"/>
            </w:tcBorders>
          </w:tcPr>
          <w:p w14:paraId="67D9CCB8" w14:textId="77777777" w:rsidR="0076661E" w:rsidRPr="00AF2ED4" w:rsidRDefault="0076661E" w:rsidP="00601A57">
            <w:pPr>
              <w:spacing w:after="0" w:line="240" w:lineRule="auto"/>
              <w:rPr>
                <w:rFonts w:cs="Times New Roman"/>
                <w:b/>
              </w:rPr>
            </w:pPr>
            <w:r w:rsidRPr="00AF2ED4">
              <w:rPr>
                <w:rFonts w:cs="Times New Roman"/>
                <w:b/>
              </w:rPr>
              <w:t>Keywords</w:t>
            </w:r>
          </w:p>
        </w:tc>
        <w:tc>
          <w:tcPr>
            <w:tcW w:w="379" w:type="pct"/>
            <w:tcBorders>
              <w:top w:val="single" w:sz="4" w:space="0" w:color="auto"/>
              <w:bottom w:val="single" w:sz="4" w:space="0" w:color="auto"/>
            </w:tcBorders>
          </w:tcPr>
          <w:p w14:paraId="298F908D" w14:textId="77777777" w:rsidR="0076661E" w:rsidRPr="00AF2ED4" w:rsidRDefault="0076661E" w:rsidP="00601A57">
            <w:pPr>
              <w:spacing w:after="0" w:line="240" w:lineRule="auto"/>
              <w:rPr>
                <w:rFonts w:cs="Times New Roman"/>
                <w:b/>
              </w:rPr>
            </w:pPr>
            <w:r w:rsidRPr="00AF2ED4">
              <w:rPr>
                <w:rFonts w:cs="Times New Roman"/>
                <w:b/>
              </w:rPr>
              <w:t>Search #</w:t>
            </w:r>
          </w:p>
        </w:tc>
        <w:tc>
          <w:tcPr>
            <w:tcW w:w="3781" w:type="pct"/>
            <w:tcBorders>
              <w:top w:val="single" w:sz="4" w:space="0" w:color="auto"/>
              <w:bottom w:val="single" w:sz="4" w:space="0" w:color="auto"/>
            </w:tcBorders>
          </w:tcPr>
          <w:p w14:paraId="03A945AC" w14:textId="77777777" w:rsidR="0076661E" w:rsidRPr="00AF2ED4" w:rsidRDefault="0076661E" w:rsidP="00601A57">
            <w:pPr>
              <w:spacing w:after="0" w:line="240" w:lineRule="auto"/>
              <w:rPr>
                <w:rFonts w:cs="Times New Roman"/>
                <w:b/>
              </w:rPr>
            </w:pPr>
            <w:r w:rsidRPr="00AF2ED4">
              <w:rPr>
                <w:rFonts w:cs="Times New Roman"/>
                <w:b/>
              </w:rPr>
              <w:t>Search query</w:t>
            </w:r>
          </w:p>
        </w:tc>
      </w:tr>
      <w:tr w:rsidR="0076661E" w:rsidRPr="00AF2ED4" w14:paraId="35D251B0" w14:textId="77777777" w:rsidTr="00601A57">
        <w:tc>
          <w:tcPr>
            <w:tcW w:w="420" w:type="pct"/>
          </w:tcPr>
          <w:p w14:paraId="7F4D844E" w14:textId="77777777" w:rsidR="0076661E" w:rsidRPr="00AF2ED4" w:rsidRDefault="0076661E" w:rsidP="00601A57">
            <w:pPr>
              <w:spacing w:after="0" w:line="240" w:lineRule="auto"/>
              <w:rPr>
                <w:b/>
                <w:bCs/>
              </w:rPr>
            </w:pPr>
          </w:p>
        </w:tc>
        <w:tc>
          <w:tcPr>
            <w:tcW w:w="420" w:type="pct"/>
          </w:tcPr>
          <w:p w14:paraId="5BD9A450" w14:textId="77777777" w:rsidR="0076661E" w:rsidRPr="00AF2ED4" w:rsidRDefault="0076661E" w:rsidP="00601A57">
            <w:pPr>
              <w:spacing w:after="0" w:line="240" w:lineRule="auto"/>
              <w:rPr>
                <w:rFonts w:cs="Times New Roman"/>
                <w:b/>
              </w:rPr>
            </w:pPr>
          </w:p>
        </w:tc>
        <w:tc>
          <w:tcPr>
            <w:tcW w:w="379" w:type="pct"/>
          </w:tcPr>
          <w:p w14:paraId="47817431" w14:textId="60EAF433" w:rsidR="0076661E" w:rsidRPr="00AF2ED4" w:rsidRDefault="0076661E" w:rsidP="00601A57">
            <w:pPr>
              <w:spacing w:after="0" w:line="240" w:lineRule="auto"/>
              <w:rPr>
                <w:rFonts w:cs="Times New Roman"/>
              </w:rPr>
            </w:pPr>
          </w:p>
        </w:tc>
        <w:tc>
          <w:tcPr>
            <w:tcW w:w="3781" w:type="pct"/>
          </w:tcPr>
          <w:p w14:paraId="4C53618E" w14:textId="6B8D1C8E" w:rsidR="0076661E" w:rsidRPr="00AF2ED4" w:rsidRDefault="0041199C" w:rsidP="00601A57">
            <w:pPr>
              <w:spacing w:after="0" w:line="240" w:lineRule="auto"/>
              <w:rPr>
                <w:rFonts w:cs="Times New Roman"/>
              </w:rPr>
            </w:pPr>
            <w:r w:rsidRPr="00AF2ED4">
              <w:t>Fatigue Disorders”) OR (TI=“Fatigue Disorder, Chronic” OR AB=“Fatigue Disorder, Chronic”) OR (TI=“Fatigue Disorders, Chronic” OR AB=“Fatigue Disorders, Chronic”) OR (TI=“Disorders, Chronic Fatigue” OR AB=“Disorders, Chronic Fatigue”) OR (TI=“Chronic Fatigue and Immune Dysfunction Syndrome” OR AB=“Chronic Fatigue and Immune Dysfunction Syndrome”) OR (TI=“Chronic Fatigue Fibromyalgia Syndrome” OR AB=“Chronic Fatigue Fibromyalgia Syndrome”) OR (TI=“Chronic Fatigue-Fibromyalgia Syndrome” OR AB=“Chronic Fatigue-Fibromyalgia Syndrome”) OR (TI=“Chronic Fatigue Fibromyalgia Syndromes” OR AB=“Chronic Fatigue Fibromyalgia Syndromes”) OR (TI=“Chronic Fatigue-Fibromyalgia Syndromes” OR AB=“Chronic Fatigue-Fibromyalgia Syndromes”) OR (TI=“Fatigue Fibromyalgia Syndrome, Chronic” OR AB=“Fatigue Fibromyalgia Syndrome, Chronic”) OR (TI=“Fatigue-Fibromyalgia Syndrome, Chronic” OR AB=“Fatigue-Fibromyalgia Syndrome, Chronic”) OR (TI=“Fatigue Fibromyalgia Syndromes, Chronic” OR AB=“Fatigue Fibromyalgia Syndromes, Chronic”) OR (TI=“Fatigue-Fibromyalgia Syndromes, Chronic” OR AB=“Fatigue-Fibromyalgia Syndromes, Chronic”) OR (TI=“Syndrome, Chronic Fatigue Fibromyalgia” OR AB=“Syndrome, Chronic Fatigue Fibromyalgia”) OR (TI=“Syndrome, Chronic Fatigue-Fibromyalgia” OR AB=“Syndrome, Chronic Fatigue-Fibromyalgia”) OR (TI=“Syndromes, Chronic Fatigue Fibromyalgia” OR AB=“Syndromes, Chronic Fatigue Fibromyalgia”) OR (TI=“Syndromes, Chronic Fatigue-Fibromyalgia” OR AB=“Syndromes, Chronic Fatigue-Fibromyalgia”) OR (TI=“Myalgic Encephalomyelitis” OR AB=“Myalgic Encephalomyelitis”) OR (TI=“Encephalomyelitis, Myalgic” OR AB=“Encephalomyelitis, Myalgic”) OR (TI=“Systemic Exertion Intolerance Disease” OR AB=“Systemic Exertion Intolerance Disease”) OR (TI=“Postviral Fatigue Syndrome” OR AB=“Postviral Fatigue Syndrome”) OR (TI=“Postviral Fatigue Syndromes” OR AB=“Postviral Fatigue Syndromes”) OR (TI=“Post Viral Fatigue Syndrome” OR AB=“Post Viral Fatigue Syndrome”) OR (TI=“Post Viral Fatigue Syndromes” OR AB=“Post Viral Fatigue Syndromes”) OR (TI=“Post-Viral Fatigue Syndrome” OR AB=“Post-Viral Fatigue Syndrome”) OR (TI=“Post-Viral Fatigue Syndromes” OR AB=“Post-Viral Fatigue Syndromes”) OR (TI=“Fatigue Syndrome, Postviral” OR AB=“Fatigue Syndrome, Postviral”) OR (TI=“Fatigue Syndromes, Postviral” OR AB=“Fatigue Syndromes, Postviral”) OR (TI=“Fatigue Syndrome, Post Viral” OR AB=“Fatigue Syndrome, Post Viral”) OR (TI=“Fatigue Syndromes, Post Viral” OR AB=“Fatigue Syndromes, Post Viral”) OR (TI=“Fatigue Syndrome, Post-Viral” OR AB=“Fatigue Syndrome, Post-Viral”) OR (TI=“Fatigue Syndromes, Post-Viral” OR AB=“Fatigue Syndromes, Post-Viral”) OR (TI=“Syndrome, Postviral Fatigue” OR AB=“Syndrome, Postviral Fatigue”) OR (TI=“Syndromes, Postviral Fatigue” OR AB=“Syndromes, Postviral Fatigue”) OR (TI=“Syndrome, Post Viral Fatigue” OR AB=“Syndrome, Post Viral Fatigue”) OR (TI=“Syndromes, Post Viral Fatigue” OR AB=“Syndromes, Post Viral Fatigue”) OR (TI=“Syndrome, Post-Viral Fatigue” OR AB=“Syndrome, Post-Viral Fatigue”) OR (TI=“Syndromes, Post-Viral Fatigue” OR AB=“Syndromes, Post-Viral Fatigue”) OR (TI=“Infectious Mononucleosis Like Syndrome, Chronic” OR AB=“Infectious Mononucleosis Like Syndrome, Chronic”) OR (TI=“Infectious Mononucleosis-Like Syndrome, Chronic” OR AB=“Infectious Mononucleosis-Like Syndrome, Chronic”) OR (TI=“Royal Free Disease” OR AB=“Royal Free Disease”) OR (TI=“Akureyri Disease” OR AB=“Akureyri Disease”) OR (TI=“Epidemic Neuromyasthenia” OR AB=“Epidemic Neuromyasthenia”) OR (TI=“Iceland Disease” OR AB=“Iceland Disease”)</w:t>
            </w:r>
          </w:p>
        </w:tc>
      </w:tr>
      <w:tr w:rsidR="00067D40" w:rsidRPr="00AF2ED4" w14:paraId="08F364D4" w14:textId="77777777" w:rsidTr="00601A57">
        <w:tc>
          <w:tcPr>
            <w:tcW w:w="420" w:type="pct"/>
            <w:tcBorders>
              <w:bottom w:val="single" w:sz="4" w:space="0" w:color="auto"/>
            </w:tcBorders>
          </w:tcPr>
          <w:p w14:paraId="399F9D99" w14:textId="77777777" w:rsidR="00067D40" w:rsidRPr="00AF2ED4" w:rsidRDefault="00067D40" w:rsidP="00067D40">
            <w:pPr>
              <w:spacing w:after="0" w:line="240" w:lineRule="auto"/>
              <w:rPr>
                <w:b/>
                <w:bCs/>
              </w:rPr>
            </w:pPr>
          </w:p>
        </w:tc>
        <w:tc>
          <w:tcPr>
            <w:tcW w:w="420" w:type="pct"/>
            <w:tcBorders>
              <w:bottom w:val="single" w:sz="4" w:space="0" w:color="auto"/>
            </w:tcBorders>
          </w:tcPr>
          <w:p w14:paraId="3B6DC149" w14:textId="0C206D8E" w:rsidR="00067D40" w:rsidRPr="00AF2ED4" w:rsidRDefault="00067D40" w:rsidP="00067D40">
            <w:pPr>
              <w:spacing w:after="0" w:line="240" w:lineRule="auto"/>
              <w:rPr>
                <w:b/>
              </w:rPr>
            </w:pPr>
            <w:r w:rsidRPr="00AF2ED4">
              <w:rPr>
                <w:b/>
              </w:rPr>
              <w:t>PCC</w:t>
            </w:r>
          </w:p>
        </w:tc>
        <w:tc>
          <w:tcPr>
            <w:tcW w:w="379" w:type="pct"/>
            <w:tcBorders>
              <w:bottom w:val="single" w:sz="4" w:space="0" w:color="auto"/>
            </w:tcBorders>
          </w:tcPr>
          <w:p w14:paraId="7C9CEB07" w14:textId="5317A931" w:rsidR="00067D40" w:rsidRPr="00AF2ED4" w:rsidRDefault="00067D40" w:rsidP="00067D40">
            <w:pPr>
              <w:spacing w:after="0" w:line="240" w:lineRule="auto"/>
            </w:pPr>
            <w:r w:rsidRPr="00AF2ED4">
              <w:t>2</w:t>
            </w:r>
          </w:p>
        </w:tc>
        <w:tc>
          <w:tcPr>
            <w:tcW w:w="3781" w:type="pct"/>
            <w:tcBorders>
              <w:bottom w:val="single" w:sz="4" w:space="0" w:color="auto"/>
            </w:tcBorders>
          </w:tcPr>
          <w:p w14:paraId="2AF15FC2" w14:textId="7A166E52" w:rsidR="00067D40" w:rsidRPr="00AF2ED4" w:rsidRDefault="00067D40" w:rsidP="00067D40">
            <w:pPr>
              <w:spacing w:after="0" w:line="240" w:lineRule="auto"/>
            </w:pPr>
            <w:r w:rsidRPr="00AF2ED4">
              <w:t xml:space="preserve">(TI=“Post COVID Condition” OR AB=“Post COVID Condition”) OR (TI=“Post COVID Conditions” </w:t>
            </w:r>
            <w:r w:rsidR="00B755E2" w:rsidRPr="00AF2ED4">
              <w:t xml:space="preserve">OR AB=“Post COVID </w:t>
            </w:r>
          </w:p>
        </w:tc>
      </w:tr>
    </w:tbl>
    <w:p w14:paraId="3652A4AB" w14:textId="77777777" w:rsidR="0008141D" w:rsidRPr="00AF2ED4" w:rsidRDefault="0008141D"/>
    <w:p w14:paraId="58F974B6" w14:textId="3AB8FEEA" w:rsidR="0008141D" w:rsidRPr="00AF2ED4" w:rsidRDefault="0008141D" w:rsidP="0008141D">
      <w:pPr>
        <w:jc w:val="right"/>
      </w:pPr>
      <w:r w:rsidRPr="00AF2ED4">
        <w:t>(continued)</w:t>
      </w:r>
    </w:p>
    <w:p w14:paraId="260A5820" w14:textId="27A700D3" w:rsidR="0008141D" w:rsidRPr="00AF2ED4" w:rsidRDefault="0008141D" w:rsidP="00377B2C">
      <w:pPr>
        <w:spacing w:after="0" w:line="480" w:lineRule="auto"/>
        <w:jc w:val="both"/>
        <w:rPr>
          <w:b/>
          <w:bCs/>
        </w:rPr>
      </w:pPr>
      <w:r w:rsidRPr="00AF2ED4">
        <w:rPr>
          <w:b/>
          <w:bCs/>
        </w:rPr>
        <w:lastRenderedPageBreak/>
        <w:t xml:space="preserve">S2 Table. Search strategy employed in the systematic searching of each database (continued). </w:t>
      </w:r>
    </w:p>
    <w:tbl>
      <w:tblPr>
        <w:tblStyle w:val="TableGrid"/>
        <w:tblpPr w:leftFromText="180" w:rightFromText="180" w:vertAnchor="text" w:horzAnchor="margin" w:tblpY="3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2"/>
        <w:gridCol w:w="1173"/>
        <w:gridCol w:w="1058"/>
        <w:gridCol w:w="10557"/>
      </w:tblGrid>
      <w:tr w:rsidR="00067D40" w:rsidRPr="00AF2ED4" w14:paraId="64ABDF1B" w14:textId="77777777" w:rsidTr="00067D40">
        <w:tc>
          <w:tcPr>
            <w:tcW w:w="420" w:type="pct"/>
            <w:tcBorders>
              <w:top w:val="single" w:sz="4" w:space="0" w:color="auto"/>
              <w:bottom w:val="single" w:sz="4" w:space="0" w:color="auto"/>
            </w:tcBorders>
          </w:tcPr>
          <w:p w14:paraId="32958A2B" w14:textId="77777777" w:rsidR="00067D40" w:rsidRPr="00AF2ED4" w:rsidRDefault="00067D40" w:rsidP="00067D40">
            <w:pPr>
              <w:spacing w:after="0" w:line="240" w:lineRule="auto"/>
              <w:rPr>
                <w:rFonts w:cs="Times New Roman"/>
                <w:b/>
              </w:rPr>
            </w:pPr>
            <w:r w:rsidRPr="00AF2ED4">
              <w:rPr>
                <w:rFonts w:cs="Times New Roman"/>
                <w:b/>
              </w:rPr>
              <w:t>Database</w:t>
            </w:r>
          </w:p>
        </w:tc>
        <w:tc>
          <w:tcPr>
            <w:tcW w:w="420" w:type="pct"/>
            <w:tcBorders>
              <w:top w:val="single" w:sz="4" w:space="0" w:color="auto"/>
              <w:bottom w:val="single" w:sz="4" w:space="0" w:color="auto"/>
            </w:tcBorders>
          </w:tcPr>
          <w:p w14:paraId="2DE26D89" w14:textId="77777777" w:rsidR="00067D40" w:rsidRPr="00AF2ED4" w:rsidRDefault="00067D40" w:rsidP="00067D40">
            <w:pPr>
              <w:spacing w:after="0" w:line="240" w:lineRule="auto"/>
              <w:rPr>
                <w:rFonts w:cs="Times New Roman"/>
                <w:b/>
              </w:rPr>
            </w:pPr>
            <w:r w:rsidRPr="00AF2ED4">
              <w:rPr>
                <w:rFonts w:cs="Times New Roman"/>
                <w:b/>
              </w:rPr>
              <w:t>Keywords</w:t>
            </w:r>
          </w:p>
        </w:tc>
        <w:tc>
          <w:tcPr>
            <w:tcW w:w="379" w:type="pct"/>
            <w:tcBorders>
              <w:top w:val="single" w:sz="4" w:space="0" w:color="auto"/>
              <w:bottom w:val="single" w:sz="4" w:space="0" w:color="auto"/>
            </w:tcBorders>
          </w:tcPr>
          <w:p w14:paraId="6290F968" w14:textId="77777777" w:rsidR="00067D40" w:rsidRPr="00AF2ED4" w:rsidRDefault="00067D40" w:rsidP="00067D40">
            <w:pPr>
              <w:spacing w:after="0" w:line="240" w:lineRule="auto"/>
              <w:rPr>
                <w:rFonts w:cs="Times New Roman"/>
                <w:b/>
              </w:rPr>
            </w:pPr>
            <w:r w:rsidRPr="00AF2ED4">
              <w:rPr>
                <w:rFonts w:cs="Times New Roman"/>
                <w:b/>
              </w:rPr>
              <w:t>Search #</w:t>
            </w:r>
          </w:p>
        </w:tc>
        <w:tc>
          <w:tcPr>
            <w:tcW w:w="3781" w:type="pct"/>
            <w:tcBorders>
              <w:top w:val="single" w:sz="4" w:space="0" w:color="auto"/>
              <w:bottom w:val="single" w:sz="4" w:space="0" w:color="auto"/>
            </w:tcBorders>
          </w:tcPr>
          <w:p w14:paraId="6EBD0669" w14:textId="77777777" w:rsidR="00067D40" w:rsidRPr="00AF2ED4" w:rsidRDefault="00067D40" w:rsidP="00067D40">
            <w:pPr>
              <w:spacing w:after="0" w:line="240" w:lineRule="auto"/>
              <w:rPr>
                <w:rFonts w:cs="Times New Roman"/>
                <w:b/>
              </w:rPr>
            </w:pPr>
            <w:r w:rsidRPr="00AF2ED4">
              <w:rPr>
                <w:rFonts w:cs="Times New Roman"/>
                <w:b/>
              </w:rPr>
              <w:t>Search query</w:t>
            </w:r>
          </w:p>
        </w:tc>
      </w:tr>
      <w:tr w:rsidR="00067D40" w:rsidRPr="00AF2ED4" w14:paraId="5B92A468" w14:textId="77777777" w:rsidTr="00067D40">
        <w:tc>
          <w:tcPr>
            <w:tcW w:w="420" w:type="pct"/>
            <w:tcBorders>
              <w:top w:val="single" w:sz="4" w:space="0" w:color="auto"/>
              <w:bottom w:val="single" w:sz="4" w:space="0" w:color="auto"/>
            </w:tcBorders>
          </w:tcPr>
          <w:p w14:paraId="08F31682" w14:textId="77777777" w:rsidR="00067D40" w:rsidRPr="00AF2ED4" w:rsidRDefault="00067D40" w:rsidP="00067D40">
            <w:pPr>
              <w:spacing w:after="0" w:line="240" w:lineRule="auto"/>
              <w:rPr>
                <w:b/>
                <w:bCs/>
              </w:rPr>
            </w:pPr>
          </w:p>
        </w:tc>
        <w:tc>
          <w:tcPr>
            <w:tcW w:w="420" w:type="pct"/>
            <w:tcBorders>
              <w:top w:val="single" w:sz="4" w:space="0" w:color="auto"/>
              <w:bottom w:val="single" w:sz="4" w:space="0" w:color="auto"/>
            </w:tcBorders>
          </w:tcPr>
          <w:p w14:paraId="70B3244F" w14:textId="701E4188" w:rsidR="00067D40" w:rsidRPr="00AF2ED4" w:rsidRDefault="00067D40" w:rsidP="00067D40">
            <w:pPr>
              <w:spacing w:after="0" w:line="240" w:lineRule="auto"/>
              <w:rPr>
                <w:b/>
              </w:rPr>
            </w:pPr>
          </w:p>
        </w:tc>
        <w:tc>
          <w:tcPr>
            <w:tcW w:w="379" w:type="pct"/>
            <w:tcBorders>
              <w:top w:val="single" w:sz="4" w:space="0" w:color="auto"/>
              <w:bottom w:val="single" w:sz="4" w:space="0" w:color="auto"/>
            </w:tcBorders>
          </w:tcPr>
          <w:p w14:paraId="2384D58D" w14:textId="38E624CB" w:rsidR="00067D40" w:rsidRPr="00AF2ED4" w:rsidRDefault="00067D40" w:rsidP="00067D40">
            <w:pPr>
              <w:spacing w:after="0" w:line="240" w:lineRule="auto"/>
            </w:pPr>
          </w:p>
        </w:tc>
        <w:tc>
          <w:tcPr>
            <w:tcW w:w="3781" w:type="pct"/>
            <w:tcBorders>
              <w:top w:val="single" w:sz="4" w:space="0" w:color="auto"/>
              <w:bottom w:val="single" w:sz="4" w:space="0" w:color="auto"/>
            </w:tcBorders>
          </w:tcPr>
          <w:p w14:paraId="3A013673" w14:textId="406C707B" w:rsidR="00067D40" w:rsidRPr="00AF2ED4" w:rsidRDefault="00B755E2" w:rsidP="00067D40">
            <w:pPr>
              <w:spacing w:after="0" w:line="240" w:lineRule="auto"/>
            </w:pPr>
            <w:r w:rsidRPr="00AF2ED4">
              <w:t xml:space="preserve">Conditions”) </w:t>
            </w:r>
            <w:r w:rsidR="00067D40" w:rsidRPr="00AF2ED4">
              <w:t xml:space="preserve">OR (TI=“Post-COVID Condition” OR AB=“Post-COVID Condition”) OR (TI=“Post-COVID Conditions” OR AB=“Post-COVID Conditions”) OR (TI=“Post COVID-19 Condition” OR AB=“Post COVID-19 Condition”) OR (TI=“Post COVID-19 Conditions” OR AB=“Post COVID-19 Conditions”) OR (TI=“Post-COVID-19 Condition” OR AB=“Post-COVID-19 Condition”) OR (TI=“Post-COVID-19 Conditions” OR AB=“Post-COVID-19 Conditions”) OR (TI=“Post COVID 19 Condition” OR AB=“Post COVID 19 Condition”) OR (TI=“Post COVID 19 Conditions” OR AB=“Post COVID 19 Conditions”) OR (TI=“Post-COVID 19 Condition” OR AB=“Post-COVID 19 Condition”) OR (TI=“Post-COVID 19 Conditions” OR AB=“Post-COVID 19 Conditions”) OR (TI=“Post COVID19 Condition” OR AB=“Post COVID19 Condition”) OR (TI=“Post COVID19 Conditions” OR AB=“Post COVID19 Conditions”) OR (TI=“Post-COVID19 Condition” OR AB=“Post-COVID19 Condition”) OR (TI=“Post-COVID19 Conditions” OR AB=“Post-COVID19 Conditions”) OR (TI=“Post COVID Syndrome” OR AB=“Post COVID Syndrome”) OR (TI=“Post-COVID Syndrome” OR AB=“Post-COVID Syndrome”) OR (TI=“Post COVID-19 Syndrome” OR AB=“Post COVID-19 Syndrome”) OR (TI=“Post-COVID-19 Syndrome” OR AB=“Post-COVID-19 Syndrome”) OR (TI=“Post COVID 19 Syndrome” OR AB=“Post COVID 19 Syndrome”) OR (TI=“Post-COVID 19 Syndrome” OR AB=“Post-COVID 19 Syndrome”) OR (TI=“Post COVID19 Syndrome” OR AB=“Post COVID19 Syndrome”) OR (TI=“Post-COVID19 Syndrome” OR AB=“Post-COVID19 Syndrome”) OR (TI=“Post COVID Fatigue” OR AB=“Post COVID Fatigue”) OR (TI=“Post-COVID Fatigue” OR AB=“Post-COVID Fatigue”) OR (TI=“Post COVID-19 Fatigue” OR AB=“Post COVID-19 Fatigue”) OR (TI=“Post-COVID-19 Fatigue” OR AB=“Post-COVID-19 Fatigue”) OR (TI=“Post COVID 19 Fatigue” OR AB=“Post COVID 19 Fatigue”) OR (TI=“Post-COVID 19 Fatigue” OR AB=“Post-COVID 19 Fatigue”) OR (TI=“Post COVID19 Fatigue” OR AB=“Post COVID19 Fatigue”) OR (TI=“Post-COVID19 Fatigue” OR AB=“Post-COVID19 Fatigue”) OR (TI=“Post COVID Neurological Syndrome” OR AB=“Post COVID Neurological Syndrome”) OR (TI=“Post-COVID Neurological Syndrome” OR AB=“Post-COVID Neurological Syndrome”) OR (TI=“Post COVID-19 Neurological Syndrome” OR AB=“Post COVID-19 Neurological Syndrome”) OR (TI=“Post-COVID-19 Neurological Syndrome” OR AB=“Post-COVID-19 Neurological Syndrome”) OR (TI=“Post COVID 19 Neurological Syndrome” OR AB=“Post COVID 19 Neurological Syndrome”) OR (TI=“Post-COVID 19 Neurological Syndrome” OR AB=“Post-COVID 19 Neurological Syndrome”) OR (TI=“Post COVID19 Neurological Syndrome” OR AB=“Post COVID19 Neurological Syndrome”) OR (TI=“Post-COVID19 Neurological Syndrome” OR AB=“Post-COVID19 Neurological Syndrome”) OR (TI=“Post COVID Impairment” OR AB=“Post COVID Impairment”) OR (TI=“Post-COVID Impairment” OR AB=“Post-COVID Impairment”) OR (TI=“Post COVID-19 Impairment” OR AB=“Post COVID-19 Impairment”) OR (TI=“Post-COVID-19 Impairment” OR AB=“Post-COVID-19 Impairment”) OR (TI=“Post COVID 19 Impairment” OR AB=“Post COVID 19 Impairment”) OR (TI=“Post-COVID 19 Impairment” OR AB=“Post-COVID 19 Impairment”) OR (TI=“Post COVID19 Impairment” OR AB=“Post COVID19 Impairment”) OR (TI=“Post-COVID19 Impairment” OR AB=“Post-COVID19 Impairment”) OR (TI=“PASC” OR AB=“PASC”) OR (TI=“Post Acute Sequelae of COVID” OR AB=“Post Acute Sequelae of COVID”) OR (TI=“Post-Acute Sequelae of COVID” OR AB=“Post-Acute Sequelae of COVID”) OR (TI=“Post Acute Sequelae of COVID-19” OR AB=“Post Acute Sequelae of COVID-19”) OR (TI=“Post-Acute </w:t>
            </w:r>
            <w:r w:rsidRPr="00AF2ED4">
              <w:t xml:space="preserve">Sequelae of </w:t>
            </w:r>
          </w:p>
        </w:tc>
      </w:tr>
    </w:tbl>
    <w:p w14:paraId="22D149A5" w14:textId="77777777" w:rsidR="00777AEB" w:rsidRPr="00AF2ED4" w:rsidRDefault="00777AEB"/>
    <w:p w14:paraId="0E39AE8D" w14:textId="33DA8D50" w:rsidR="00777AEB" w:rsidRPr="00AF2ED4" w:rsidRDefault="00777AEB" w:rsidP="00777AEB">
      <w:pPr>
        <w:jc w:val="right"/>
      </w:pPr>
      <w:r w:rsidRPr="00AF2ED4">
        <w:t>(continued)</w:t>
      </w:r>
    </w:p>
    <w:p w14:paraId="3A787B59" w14:textId="52709796" w:rsidR="00777AEB" w:rsidRPr="00AF2ED4" w:rsidRDefault="00777AEB" w:rsidP="00377B2C">
      <w:pPr>
        <w:spacing w:after="0" w:line="480" w:lineRule="auto"/>
        <w:jc w:val="both"/>
        <w:rPr>
          <w:b/>
          <w:bCs/>
        </w:rPr>
      </w:pPr>
      <w:r w:rsidRPr="00AF2ED4">
        <w:rPr>
          <w:b/>
          <w:bCs/>
        </w:rPr>
        <w:lastRenderedPageBreak/>
        <w:t xml:space="preserve">S2 Table. Search strategy employed in the systematic searching of each database (continued). </w:t>
      </w:r>
    </w:p>
    <w:tbl>
      <w:tblPr>
        <w:tblStyle w:val="TableGrid"/>
        <w:tblpPr w:leftFromText="180" w:rightFromText="180" w:vertAnchor="text" w:horzAnchor="margin" w:tblpY="3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2"/>
        <w:gridCol w:w="1173"/>
        <w:gridCol w:w="1058"/>
        <w:gridCol w:w="10557"/>
      </w:tblGrid>
      <w:tr w:rsidR="00067D40" w:rsidRPr="00AF2ED4" w14:paraId="677F2B11" w14:textId="77777777" w:rsidTr="001D648F">
        <w:tc>
          <w:tcPr>
            <w:tcW w:w="420" w:type="pct"/>
            <w:tcBorders>
              <w:top w:val="single" w:sz="4" w:space="0" w:color="auto"/>
              <w:bottom w:val="single" w:sz="4" w:space="0" w:color="auto"/>
            </w:tcBorders>
          </w:tcPr>
          <w:p w14:paraId="2D5918FC" w14:textId="77777777" w:rsidR="00067D40" w:rsidRPr="00AF2ED4" w:rsidRDefault="00067D40" w:rsidP="00067D40">
            <w:pPr>
              <w:spacing w:after="0" w:line="240" w:lineRule="auto"/>
              <w:rPr>
                <w:rFonts w:cs="Times New Roman"/>
                <w:b/>
              </w:rPr>
            </w:pPr>
            <w:r w:rsidRPr="00AF2ED4">
              <w:rPr>
                <w:rFonts w:cs="Times New Roman"/>
                <w:b/>
              </w:rPr>
              <w:t>Database</w:t>
            </w:r>
          </w:p>
        </w:tc>
        <w:tc>
          <w:tcPr>
            <w:tcW w:w="420" w:type="pct"/>
            <w:tcBorders>
              <w:top w:val="single" w:sz="4" w:space="0" w:color="auto"/>
              <w:bottom w:val="single" w:sz="4" w:space="0" w:color="auto"/>
            </w:tcBorders>
          </w:tcPr>
          <w:p w14:paraId="4E204E31" w14:textId="77777777" w:rsidR="00067D40" w:rsidRPr="00AF2ED4" w:rsidRDefault="00067D40" w:rsidP="00067D40">
            <w:pPr>
              <w:spacing w:after="0" w:line="240" w:lineRule="auto"/>
              <w:rPr>
                <w:rFonts w:cs="Times New Roman"/>
                <w:b/>
              </w:rPr>
            </w:pPr>
            <w:r w:rsidRPr="00AF2ED4">
              <w:rPr>
                <w:rFonts w:cs="Times New Roman"/>
                <w:b/>
              </w:rPr>
              <w:t>Keywords</w:t>
            </w:r>
          </w:p>
        </w:tc>
        <w:tc>
          <w:tcPr>
            <w:tcW w:w="379" w:type="pct"/>
            <w:tcBorders>
              <w:top w:val="single" w:sz="4" w:space="0" w:color="auto"/>
              <w:bottom w:val="single" w:sz="4" w:space="0" w:color="auto"/>
            </w:tcBorders>
          </w:tcPr>
          <w:p w14:paraId="4864950D" w14:textId="77777777" w:rsidR="00067D40" w:rsidRPr="00AF2ED4" w:rsidRDefault="00067D40" w:rsidP="00067D40">
            <w:pPr>
              <w:spacing w:after="0" w:line="240" w:lineRule="auto"/>
              <w:rPr>
                <w:rFonts w:cs="Times New Roman"/>
                <w:b/>
              </w:rPr>
            </w:pPr>
            <w:r w:rsidRPr="00AF2ED4">
              <w:rPr>
                <w:rFonts w:cs="Times New Roman"/>
                <w:b/>
              </w:rPr>
              <w:t>Search #</w:t>
            </w:r>
          </w:p>
        </w:tc>
        <w:tc>
          <w:tcPr>
            <w:tcW w:w="3781" w:type="pct"/>
            <w:tcBorders>
              <w:top w:val="single" w:sz="4" w:space="0" w:color="auto"/>
              <w:bottom w:val="single" w:sz="4" w:space="0" w:color="auto"/>
            </w:tcBorders>
          </w:tcPr>
          <w:p w14:paraId="55B6F91A" w14:textId="77777777" w:rsidR="00067D40" w:rsidRPr="00AF2ED4" w:rsidRDefault="00067D40" w:rsidP="00067D40">
            <w:pPr>
              <w:spacing w:after="0" w:line="240" w:lineRule="auto"/>
              <w:rPr>
                <w:rFonts w:cs="Times New Roman"/>
                <w:b/>
              </w:rPr>
            </w:pPr>
            <w:r w:rsidRPr="00AF2ED4">
              <w:rPr>
                <w:rFonts w:cs="Times New Roman"/>
                <w:b/>
              </w:rPr>
              <w:t>Search query</w:t>
            </w:r>
          </w:p>
        </w:tc>
      </w:tr>
      <w:tr w:rsidR="00067D40" w:rsidRPr="00AF2ED4" w14:paraId="4C48D43B" w14:textId="77777777" w:rsidTr="001D648F">
        <w:tc>
          <w:tcPr>
            <w:tcW w:w="420" w:type="pct"/>
            <w:tcBorders>
              <w:top w:val="single" w:sz="4" w:space="0" w:color="auto"/>
              <w:bottom w:val="single" w:sz="4" w:space="0" w:color="auto"/>
            </w:tcBorders>
          </w:tcPr>
          <w:p w14:paraId="5BE68EF2" w14:textId="77777777" w:rsidR="00067D40" w:rsidRPr="00AF2ED4" w:rsidRDefault="00067D40" w:rsidP="00067D40">
            <w:pPr>
              <w:spacing w:after="0" w:line="240" w:lineRule="auto"/>
              <w:rPr>
                <w:b/>
                <w:bCs/>
              </w:rPr>
            </w:pPr>
          </w:p>
        </w:tc>
        <w:tc>
          <w:tcPr>
            <w:tcW w:w="420" w:type="pct"/>
            <w:tcBorders>
              <w:top w:val="single" w:sz="4" w:space="0" w:color="auto"/>
              <w:bottom w:val="single" w:sz="4" w:space="0" w:color="auto"/>
            </w:tcBorders>
          </w:tcPr>
          <w:p w14:paraId="3706D087" w14:textId="77777777" w:rsidR="00067D40" w:rsidRPr="00AF2ED4" w:rsidRDefault="00067D40" w:rsidP="00067D40">
            <w:pPr>
              <w:spacing w:after="0" w:line="240" w:lineRule="auto"/>
              <w:rPr>
                <w:b/>
              </w:rPr>
            </w:pPr>
          </w:p>
        </w:tc>
        <w:tc>
          <w:tcPr>
            <w:tcW w:w="379" w:type="pct"/>
            <w:tcBorders>
              <w:top w:val="single" w:sz="4" w:space="0" w:color="auto"/>
              <w:bottom w:val="single" w:sz="4" w:space="0" w:color="auto"/>
            </w:tcBorders>
          </w:tcPr>
          <w:p w14:paraId="1B7A9320" w14:textId="77777777" w:rsidR="00067D40" w:rsidRPr="00AF2ED4" w:rsidRDefault="00067D40" w:rsidP="00067D40">
            <w:pPr>
              <w:spacing w:after="0" w:line="240" w:lineRule="auto"/>
            </w:pPr>
          </w:p>
        </w:tc>
        <w:tc>
          <w:tcPr>
            <w:tcW w:w="3781" w:type="pct"/>
            <w:tcBorders>
              <w:top w:val="single" w:sz="4" w:space="0" w:color="auto"/>
              <w:bottom w:val="single" w:sz="4" w:space="0" w:color="auto"/>
            </w:tcBorders>
          </w:tcPr>
          <w:p w14:paraId="486B026C" w14:textId="5A46F55B" w:rsidR="00067D40" w:rsidRPr="00AF2ED4" w:rsidRDefault="00067D40" w:rsidP="00067D40">
            <w:pPr>
              <w:spacing w:after="0" w:line="240" w:lineRule="auto"/>
            </w:pPr>
            <w:r w:rsidRPr="00AF2ED4">
              <w:t xml:space="preserve">COVID-19” OR AB=“Post-Acute Sequelae of COVID-19”) OR (TI=“Post Acute Sequelae of COVID 19” OR AB=“Post Acute Sequelae of COVID 19”) OR (TI=“Post-Acute Sequelae of COVID 19” OR AB=“Post-Acute Sequelae of COVID 19”) OR (TI=“Post Acute Sequelae of COVID19” OR AB=“Post Acute Sequelae of COVID19”) OR (TI=“Post-Acute Sequelae of COVID19” OR AB=“Post-Acute Sequelae of COVID19”) OR (TI=“COVID Post Acute Sequelae” OR AB=“COVID Post Acute Sequelae”) OR (TI=“COVID Post-Acute Sequelae” OR AB=“COVID Post-Acute Sequelae”) OR (TI=“COVID-19 Post Acute Sequelae” OR AB=“COVID-19 Post Acute Sequelae”) OR (TI=“COVID-19 Post-Acute Sequelae” OR AB=“COVID-19 Post-Acute Sequelae”) OR (TI=“COVID 19 Post Acute Sequelae” OR AB=“COVID 19 Post Acute Sequelae”) OR (TI=“COVID 19 Post-Acute Sequelae” OR AB=“COVID 19 Post-Acute Sequelae”) OR (TI=“COVID19 Post Acute Sequelae” OR AB=“COVID19 Post Acute Sequelae”) OR (TI=“COVID19 Post-Acute Sequelae” OR AB=“COVID19 Post-Acute Sequelae”) OR (TI=“Post Acute Sequelae of SARS-CoV-2” OR AB=“Post Acute Sequelae of SARS-CoV-2”) OR (TI=“Post-Acute Sequelae of SARS-CoV-2” OR AB=“Post-Acute Sequelae of SARS-CoV-2”) OR (TI=“Post Acute Sequelae of SARS CoV 2” OR AB=“Post Acute Sequelae of SARS CoV 2”) OR (TI=“Post-Acute Sequelae of SARS CoV 2” OR AB=“Post-Acute Sequelae of SARS CoV 2”) OR (TI=“Post Acute COVID Syndrome” OR AB=“Post Acute COVID Syndrome”) OR (TI=“Post Acute COVID Syndromes” OR AB=“Post Acute COVID Syndromes”) OR (TI=“Post-Acute COVID Syndrome” OR AB=“Post-Acute COVID Syndrome”) OR (TI=“Post-Acute COVID Syndromes” OR AB=“Post-Acute COVID Syndromes”) OR (TI=“Post Acute COVID-19 Syndrome” OR AB=“Post Acute COVID-19 Syndrome”) OR (TI=“Post Acute COVID-19 Syndromes” OR AB=“Post Acute COVID-19 Syndromes”) OR (TI=“Post-Acute COVID-19 Syndrome” OR AB=“Post-Acute COVID-19 Syndrome”) OR (TI=“Post-Acute COVID-19 Syndromes” OR AB=“Post-Acute COVID-19 Syndromes”) OR (TI=“Post Acute COVID 19 Syndrome” OR AB=“Post Acute COVID 19 Syndrome”) OR (TI=“Post Acute COVID 19 Syndromes” OR AB=“Post Acute COVID 19 Syndromes”) OR (TI=“Post-Acute COVID 19 Syndrome” OR AB=“Post-Acute COVID 19 Syndrome”) OR (TI=“Post-Acute COVID 19 Syndromes” OR AB=“Post-Acute COVID 19 Syndromes”) OR (TI=“Post Acute COVID19 Syndrome” OR AB=“Post Acute COVID19 Syndrome”) OR (TI=“Post Acute COVID19 Syndromes” OR AB=“Post Acute COVID19 Syndromes”) OR (TI=“Post-Acute COVID19 Syndrome” OR AB=“Post-Acute COVID19 Syndrome”) OR (TI=“Post-Acute COVID19 Syndromes” OR AB=“Post-Acute COVID19 Syndromes”) OR (TI=“COVID Syndrome, Post Acute” OR AB=“COVID Syndrome, Post Acute”) OR (TI=“COVID Syndrome, Post-Acute” OR AB=“COVID Syndrome, Post-Acute”) OR (TI=“COVID-19 Syndrome, Post Acute” OR AB=“COVID-19 Syndrome, Post Acute”) OR (TI=“COVID-19 Syndrome, Post-Acute” OR AB=“COVID-19 Syndrome, Post-Acute”) OR (TI=“COVID 19 Syndrome, Post Acute” OR AB=“COVID 19 Syndrome, Post Acute”) OR (TI=“COVID 19 Syndrome, Post-Acute” OR AB=“COVID 19 Syndrome, Post-Acute”) OR (TI=“COVID19 Syndrome, Post Acute” OR AB=“COVID19 Syndrome, Post Acute”) OR (TI=“COVID19 Syndrome, Post-Acute” OR AB=“COVID19 Syndrome, Post-Acute”) OR (TI=“Post Acute COVID Fatigue” OR AB=“Post Acute COVID Fatigue”) OR (TI=“Post-Acute COVID Fatigue” OR AB=“Post-Acute COVID Fatigue”) OR (TI=“Post Acute COVID-19 Fatigue” OR AB=“Post Acute COVID-19 Fatigue”) OR (TI=“Post-Acute COVID-19 Fatigue” OR AB=“Post-Acute COVID-19 Fatigue”) OR (TI=“Post Acute COVID 19 Fatigue” OR </w:t>
            </w:r>
            <w:r w:rsidR="00B755E2" w:rsidRPr="00AF2ED4">
              <w:t xml:space="preserve">AB=“Post Acute COVID 19 </w:t>
            </w:r>
          </w:p>
        </w:tc>
      </w:tr>
    </w:tbl>
    <w:p w14:paraId="388E0034" w14:textId="77777777" w:rsidR="001D648F" w:rsidRPr="00AF2ED4" w:rsidRDefault="001D648F"/>
    <w:p w14:paraId="33EDAF20" w14:textId="6705A171" w:rsidR="001D648F" w:rsidRPr="00AF2ED4" w:rsidRDefault="001D648F" w:rsidP="001D648F">
      <w:pPr>
        <w:jc w:val="right"/>
      </w:pPr>
      <w:r w:rsidRPr="00AF2ED4">
        <w:t>(continued)</w:t>
      </w:r>
    </w:p>
    <w:p w14:paraId="030C44C9" w14:textId="234E5753" w:rsidR="001D648F" w:rsidRPr="00AF2ED4" w:rsidRDefault="001D648F" w:rsidP="00377B2C">
      <w:pPr>
        <w:spacing w:after="0" w:line="480" w:lineRule="auto"/>
        <w:jc w:val="both"/>
        <w:rPr>
          <w:b/>
          <w:bCs/>
        </w:rPr>
      </w:pPr>
      <w:r w:rsidRPr="00AF2ED4">
        <w:rPr>
          <w:b/>
          <w:bCs/>
        </w:rPr>
        <w:lastRenderedPageBreak/>
        <w:t xml:space="preserve">S2 Table. Search strategy employed in the systematic searching of each database (continued). </w:t>
      </w:r>
    </w:p>
    <w:tbl>
      <w:tblPr>
        <w:tblStyle w:val="TableGrid"/>
        <w:tblpPr w:leftFromText="180" w:rightFromText="180" w:vertAnchor="text" w:horzAnchor="margin" w:tblpY="3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2"/>
        <w:gridCol w:w="1173"/>
        <w:gridCol w:w="1058"/>
        <w:gridCol w:w="10557"/>
      </w:tblGrid>
      <w:tr w:rsidR="001D648F" w:rsidRPr="00AF2ED4" w14:paraId="4C5EB2DB" w14:textId="77777777" w:rsidTr="00601A57">
        <w:tc>
          <w:tcPr>
            <w:tcW w:w="420" w:type="pct"/>
            <w:tcBorders>
              <w:top w:val="single" w:sz="4" w:space="0" w:color="auto"/>
              <w:bottom w:val="single" w:sz="4" w:space="0" w:color="auto"/>
            </w:tcBorders>
          </w:tcPr>
          <w:p w14:paraId="65A87F91" w14:textId="77777777" w:rsidR="001D648F" w:rsidRPr="00AF2ED4" w:rsidRDefault="001D648F" w:rsidP="001D648F">
            <w:pPr>
              <w:spacing w:after="0" w:line="240" w:lineRule="auto"/>
              <w:rPr>
                <w:rFonts w:cs="Times New Roman"/>
                <w:b/>
              </w:rPr>
            </w:pPr>
            <w:r w:rsidRPr="00AF2ED4">
              <w:rPr>
                <w:rFonts w:cs="Times New Roman"/>
                <w:b/>
              </w:rPr>
              <w:t>Database</w:t>
            </w:r>
          </w:p>
        </w:tc>
        <w:tc>
          <w:tcPr>
            <w:tcW w:w="420" w:type="pct"/>
            <w:tcBorders>
              <w:top w:val="single" w:sz="4" w:space="0" w:color="auto"/>
              <w:bottom w:val="single" w:sz="4" w:space="0" w:color="auto"/>
            </w:tcBorders>
          </w:tcPr>
          <w:p w14:paraId="0C32C9E0" w14:textId="77777777" w:rsidR="001D648F" w:rsidRPr="00AF2ED4" w:rsidRDefault="001D648F" w:rsidP="001D648F">
            <w:pPr>
              <w:spacing w:after="0" w:line="240" w:lineRule="auto"/>
              <w:rPr>
                <w:rFonts w:cs="Times New Roman"/>
                <w:b/>
              </w:rPr>
            </w:pPr>
            <w:r w:rsidRPr="00AF2ED4">
              <w:rPr>
                <w:rFonts w:cs="Times New Roman"/>
                <w:b/>
              </w:rPr>
              <w:t>Keywords</w:t>
            </w:r>
          </w:p>
        </w:tc>
        <w:tc>
          <w:tcPr>
            <w:tcW w:w="379" w:type="pct"/>
            <w:tcBorders>
              <w:top w:val="single" w:sz="4" w:space="0" w:color="auto"/>
              <w:bottom w:val="single" w:sz="4" w:space="0" w:color="auto"/>
            </w:tcBorders>
          </w:tcPr>
          <w:p w14:paraId="137754F1" w14:textId="77777777" w:rsidR="001D648F" w:rsidRPr="00AF2ED4" w:rsidRDefault="001D648F" w:rsidP="001D648F">
            <w:pPr>
              <w:spacing w:after="0" w:line="240" w:lineRule="auto"/>
              <w:rPr>
                <w:rFonts w:cs="Times New Roman"/>
                <w:b/>
              </w:rPr>
            </w:pPr>
            <w:r w:rsidRPr="00AF2ED4">
              <w:rPr>
                <w:rFonts w:cs="Times New Roman"/>
                <w:b/>
              </w:rPr>
              <w:t>Search #</w:t>
            </w:r>
          </w:p>
        </w:tc>
        <w:tc>
          <w:tcPr>
            <w:tcW w:w="3781" w:type="pct"/>
            <w:tcBorders>
              <w:top w:val="single" w:sz="4" w:space="0" w:color="auto"/>
              <w:bottom w:val="single" w:sz="4" w:space="0" w:color="auto"/>
            </w:tcBorders>
          </w:tcPr>
          <w:p w14:paraId="64026EBA" w14:textId="77777777" w:rsidR="001D648F" w:rsidRPr="00AF2ED4" w:rsidRDefault="001D648F" w:rsidP="001D648F">
            <w:pPr>
              <w:spacing w:after="0" w:line="240" w:lineRule="auto"/>
              <w:rPr>
                <w:rFonts w:cs="Times New Roman"/>
                <w:b/>
              </w:rPr>
            </w:pPr>
            <w:r w:rsidRPr="00AF2ED4">
              <w:rPr>
                <w:rFonts w:cs="Times New Roman"/>
                <w:b/>
              </w:rPr>
              <w:t>Search query</w:t>
            </w:r>
          </w:p>
        </w:tc>
      </w:tr>
      <w:tr w:rsidR="00067D40" w:rsidRPr="00AF2ED4" w14:paraId="57A17A1B" w14:textId="77777777" w:rsidTr="00601A57">
        <w:tc>
          <w:tcPr>
            <w:tcW w:w="420" w:type="pct"/>
            <w:tcBorders>
              <w:bottom w:val="single" w:sz="4" w:space="0" w:color="auto"/>
            </w:tcBorders>
          </w:tcPr>
          <w:p w14:paraId="3B0A4047" w14:textId="77777777" w:rsidR="00067D40" w:rsidRPr="00AF2ED4" w:rsidRDefault="00067D40" w:rsidP="00067D40">
            <w:pPr>
              <w:spacing w:after="0" w:line="240" w:lineRule="auto"/>
              <w:rPr>
                <w:b/>
                <w:bCs/>
              </w:rPr>
            </w:pPr>
          </w:p>
        </w:tc>
        <w:tc>
          <w:tcPr>
            <w:tcW w:w="420" w:type="pct"/>
            <w:tcBorders>
              <w:bottom w:val="single" w:sz="4" w:space="0" w:color="auto"/>
            </w:tcBorders>
          </w:tcPr>
          <w:p w14:paraId="1350C175" w14:textId="77777777" w:rsidR="00067D40" w:rsidRPr="00AF2ED4" w:rsidRDefault="00067D40" w:rsidP="00067D40">
            <w:pPr>
              <w:spacing w:after="0" w:line="240" w:lineRule="auto"/>
              <w:rPr>
                <w:b/>
              </w:rPr>
            </w:pPr>
          </w:p>
        </w:tc>
        <w:tc>
          <w:tcPr>
            <w:tcW w:w="379" w:type="pct"/>
            <w:tcBorders>
              <w:bottom w:val="single" w:sz="4" w:space="0" w:color="auto"/>
            </w:tcBorders>
          </w:tcPr>
          <w:p w14:paraId="1C1A5AEE" w14:textId="77777777" w:rsidR="00067D40" w:rsidRPr="00AF2ED4" w:rsidRDefault="00067D40" w:rsidP="00067D40">
            <w:pPr>
              <w:spacing w:after="0" w:line="240" w:lineRule="auto"/>
            </w:pPr>
          </w:p>
        </w:tc>
        <w:tc>
          <w:tcPr>
            <w:tcW w:w="3781" w:type="pct"/>
            <w:tcBorders>
              <w:bottom w:val="single" w:sz="4" w:space="0" w:color="auto"/>
            </w:tcBorders>
          </w:tcPr>
          <w:p w14:paraId="3A1F237E" w14:textId="0E523E16" w:rsidR="00067D40" w:rsidRPr="00AF2ED4" w:rsidRDefault="00B755E2" w:rsidP="00067D40">
            <w:pPr>
              <w:spacing w:after="0" w:line="240" w:lineRule="auto"/>
            </w:pPr>
            <w:r w:rsidRPr="00AF2ED4">
              <w:t xml:space="preserve">Fatigue”) </w:t>
            </w:r>
            <w:r w:rsidR="001D648F" w:rsidRPr="00AF2ED4">
              <w:t xml:space="preserve">OR (TI=“Post-Acute COVID 19 Fatigue” OR AB=“Post-Acute COVID 19 Fatigue”) OR (TI=“Post Acute COVID19 Fatigue” OR AB=“Post Acute COVID19 Fatigue”) OR (TI=“Post-Acute COVID19 Fatigue” OR AB=“Post-Acute COVID19 Fatigue”) OR (TI=“Post Acute COVID Neurological Syndrome” OR AB=“Post Acute COVID </w:t>
            </w:r>
            <w:r w:rsidR="00067D40" w:rsidRPr="00AF2ED4">
              <w:t xml:space="preserve">Neurological Syndrome”) OR (TI=“Post-Acute COVID Neurological Syndrome” OR AB=“Post-Acute COVID Neurological Syndrome”) OR (TI=“Post Acute COVID-19 Neurological Syndrome” OR AB=“Post Acute COVID-19 Neurological Syndrome”) OR (TI=“Post-Acute COVID-19 Neurological Syndrome” OR AB=“Post-Acute COVID-19 Neurological Syndrome”) OR (TI=“Post Acute COVID 19 Neurological Syndrome” OR AB=“Post Acute COVID 19 Neurological Syndrome”) OR (TI=“Post-Acute COVID 19 Neurological Syndrome” OR AB=“Post-Acute COVID 19 Neurological Syndrome”) OR (TI=“Post Acute COVID19 Neurological Syndrome” OR AB=“Post Acute COVID19 Neurological Syndrome”) OR (TI=“Post-Acute COVID19 Neurological Syndrome” OR AB=“Post-Acute COVID19 Neurological Syndrome”) OR (TI=“Long COVID” OR AB=“Long COVID”) OR (TI=“Long COVID-19” OR AB=“Long COVID-19”) OR (TI=“Long COVID 19” OR AB=“Long COVID 19”) OR (TI=“Long COVID19” OR AB=“Long COVID19”) OR (TI=“Long Haul COVID” OR AB=“Long Haul COVID”) OR (TI=“Long-Haul COVID” OR AB=“Long-Haul COVID”) OR (TI=“Long Haul COVID-19” OR AB=“Long Haul COVID-19”) OR (TI=“Long-Haul COVID-19” OR AB=“Long-Haul COVID-19”) OR (TI=“Long Haul COVID 19” OR AB=“Long Haul COVID 19”) OR (TI=“Long-Haul COVID 19” OR AB=“Long-Haul COVID 19”) OR (TI=“Long Haul COVID19” OR AB=“Long Haul COVID19”) OR (TI=“Long-Haul COVID19” OR AB=“Long-Haul COVID19”) OR (TI=“COVID, Long Haul” OR AB=“COVID, Long Haul”) OR (TI=“COVID, Long-Haul” OR AB=“COVID, Long-Haul”) OR (TI=“COVID-19, Long Haul” OR AB=“COVID-19, Long Haul”) OR (TI=“COVID-19, Long-Haul” OR AB=“COVID-19, Long-Haul”) OR (TI=“COVID 19, Long Haul” OR AB=“COVID 19, Long Haul”) OR (TI=“COVID 19, Long-Haul” OR AB=“COVID 19, Long-Haul”) OR (TI=“COVID19, Long Haul” OR AB=“COVID19, Long Haul”) OR (TI=“COVID19, Long-Haul” OR AB=“COVID19, Long-Haul”) OR (TI=“Long Hauler COVID” OR AB=“Long Hauler COVID”) OR (TI=“Long-Hauler COVID” OR AB=“Long-Hauler COVID”) OR (TI=“Long Hauler COVID-19” OR AB=“Long Hauler COVID-19”) OR (TI=“Long-Hauler COVID-19” OR AB=“Long-Hauler COVID-19”) OR (TI=“Long Hauler COVID 19” OR AB=“Long Hauler COVID 19”) OR (TI=“Long-Hauler COVID 19” OR AB=“Long-Hauler COVID 19”) OR (TI=“Long Hauler COVID19” OR AB=“Long Hauler COVID19”) OR (TI=“Long-Hauler COVID19” OR AB=“Long-Hauler COVID19”) OR (TI=“COVID Long Hauler” OR AB=“COVID Long Hauler”) OR (TI=“COVID Long-Hauler” OR AB=“COVID Long-Hauler”) OR (TI=“COVID-19 Long Hauler” OR AB=“COVID-19 Long Hauler”) OR (TI=“COVID-19 Long-Hauler” OR AB=“COVID-19 Long-Hauler”) OR (TI=“COVID 19 Long Hauler” OR AB=“COVID 19 Long Hauler”) OR (TI=“COVID 19 Long-Hauler” OR AB=“COVID 19 Long-Hauler”) OR (TI=“COVID19 Long Hauler” OR AB=“COVID19 Long Hauler”) OR (TI=“COVID19 Long-Hauler” OR AB=“COVID19 Long-Hauler”) OR (TI=“Chronic COVID” OR AB=“Chronic COVID”) OR (TI=“Chronic COVID-19” OR AB=“Chronic COVID-19”) OR (TI=“Chronic COVID 19” OR AB=“Chronic COVID 19”) OR (TI=“Chronic COVID19” OR AB=“Chronic COVID19”) OR (TI=“Chronic COVID Syndrome” OR AB=“Chronic COVID Syndrome”) OR (TI=“Chronic COVID-19 Syndrome” OR </w:t>
            </w:r>
            <w:r w:rsidRPr="00AF2ED4">
              <w:t xml:space="preserve">AB=“Chronic COVID-19 Syndrome”) OR (TI=“Chronic COVID 19 Syndrome” OR AB=“Chronic </w:t>
            </w:r>
          </w:p>
        </w:tc>
      </w:tr>
    </w:tbl>
    <w:p w14:paraId="23BA0053" w14:textId="77777777" w:rsidR="0076661E" w:rsidRPr="00AF2ED4" w:rsidRDefault="0076661E" w:rsidP="0076661E"/>
    <w:p w14:paraId="542B80D0" w14:textId="77777777" w:rsidR="0076661E" w:rsidRPr="00AF2ED4" w:rsidRDefault="0076661E" w:rsidP="0076661E">
      <w:pPr>
        <w:jc w:val="right"/>
      </w:pPr>
      <w:r w:rsidRPr="00AF2ED4">
        <w:t>(continued)</w:t>
      </w:r>
    </w:p>
    <w:p w14:paraId="23F99763" w14:textId="77777777" w:rsidR="0076661E" w:rsidRPr="00AF2ED4" w:rsidRDefault="0076661E" w:rsidP="00377B2C">
      <w:pPr>
        <w:spacing w:after="0" w:line="480" w:lineRule="auto"/>
        <w:jc w:val="both"/>
        <w:rPr>
          <w:b/>
          <w:bCs/>
        </w:rPr>
      </w:pPr>
      <w:r w:rsidRPr="00AF2ED4">
        <w:rPr>
          <w:b/>
          <w:bCs/>
        </w:rPr>
        <w:lastRenderedPageBreak/>
        <w:t xml:space="preserve">S2 Table. Search strategy employed in the systematic searching of each database (continued). </w:t>
      </w:r>
    </w:p>
    <w:tbl>
      <w:tblPr>
        <w:tblStyle w:val="TableGrid"/>
        <w:tblpPr w:leftFromText="180" w:rightFromText="180" w:vertAnchor="text" w:horzAnchor="margin" w:tblpY="3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2"/>
        <w:gridCol w:w="1106"/>
        <w:gridCol w:w="67"/>
        <w:gridCol w:w="1058"/>
        <w:gridCol w:w="10557"/>
      </w:tblGrid>
      <w:tr w:rsidR="0076661E" w:rsidRPr="00AF2ED4" w14:paraId="1C34D2E9" w14:textId="77777777" w:rsidTr="00601A57">
        <w:tc>
          <w:tcPr>
            <w:tcW w:w="420" w:type="pct"/>
            <w:tcBorders>
              <w:top w:val="single" w:sz="4" w:space="0" w:color="auto"/>
              <w:bottom w:val="single" w:sz="4" w:space="0" w:color="auto"/>
            </w:tcBorders>
          </w:tcPr>
          <w:p w14:paraId="3931730D" w14:textId="77777777" w:rsidR="0076661E" w:rsidRPr="00AF2ED4" w:rsidRDefault="0076661E" w:rsidP="00601A57">
            <w:pPr>
              <w:spacing w:after="0" w:line="240" w:lineRule="auto"/>
              <w:rPr>
                <w:rFonts w:cs="Times New Roman"/>
                <w:b/>
              </w:rPr>
            </w:pPr>
            <w:r w:rsidRPr="00AF2ED4">
              <w:rPr>
                <w:rFonts w:cs="Times New Roman"/>
                <w:b/>
              </w:rPr>
              <w:t>Database</w:t>
            </w:r>
          </w:p>
        </w:tc>
        <w:tc>
          <w:tcPr>
            <w:tcW w:w="420" w:type="pct"/>
            <w:gridSpan w:val="2"/>
            <w:tcBorders>
              <w:top w:val="single" w:sz="4" w:space="0" w:color="auto"/>
              <w:bottom w:val="single" w:sz="4" w:space="0" w:color="auto"/>
            </w:tcBorders>
          </w:tcPr>
          <w:p w14:paraId="39179B81" w14:textId="77777777" w:rsidR="0076661E" w:rsidRPr="00AF2ED4" w:rsidRDefault="0076661E" w:rsidP="00601A57">
            <w:pPr>
              <w:spacing w:after="0" w:line="240" w:lineRule="auto"/>
              <w:rPr>
                <w:rFonts w:cs="Times New Roman"/>
                <w:b/>
              </w:rPr>
            </w:pPr>
            <w:r w:rsidRPr="00AF2ED4">
              <w:rPr>
                <w:rFonts w:cs="Times New Roman"/>
                <w:b/>
              </w:rPr>
              <w:t>Keywords</w:t>
            </w:r>
          </w:p>
        </w:tc>
        <w:tc>
          <w:tcPr>
            <w:tcW w:w="379" w:type="pct"/>
            <w:tcBorders>
              <w:top w:val="single" w:sz="4" w:space="0" w:color="auto"/>
              <w:bottom w:val="single" w:sz="4" w:space="0" w:color="auto"/>
            </w:tcBorders>
          </w:tcPr>
          <w:p w14:paraId="59B57F46" w14:textId="77777777" w:rsidR="0076661E" w:rsidRPr="00AF2ED4" w:rsidRDefault="0076661E" w:rsidP="00601A57">
            <w:pPr>
              <w:spacing w:after="0" w:line="240" w:lineRule="auto"/>
              <w:rPr>
                <w:rFonts w:cs="Times New Roman"/>
                <w:b/>
              </w:rPr>
            </w:pPr>
            <w:r w:rsidRPr="00AF2ED4">
              <w:rPr>
                <w:rFonts w:cs="Times New Roman"/>
                <w:b/>
              </w:rPr>
              <w:t>Search #</w:t>
            </w:r>
          </w:p>
        </w:tc>
        <w:tc>
          <w:tcPr>
            <w:tcW w:w="3781" w:type="pct"/>
            <w:tcBorders>
              <w:top w:val="single" w:sz="4" w:space="0" w:color="auto"/>
              <w:bottom w:val="single" w:sz="4" w:space="0" w:color="auto"/>
            </w:tcBorders>
          </w:tcPr>
          <w:p w14:paraId="22E09159" w14:textId="77777777" w:rsidR="0076661E" w:rsidRPr="00AF2ED4" w:rsidRDefault="0076661E" w:rsidP="00601A57">
            <w:pPr>
              <w:spacing w:after="0" w:line="240" w:lineRule="auto"/>
              <w:rPr>
                <w:rFonts w:cs="Times New Roman"/>
                <w:b/>
              </w:rPr>
            </w:pPr>
            <w:r w:rsidRPr="00AF2ED4">
              <w:rPr>
                <w:rFonts w:cs="Times New Roman"/>
                <w:b/>
              </w:rPr>
              <w:t>Search query</w:t>
            </w:r>
          </w:p>
        </w:tc>
      </w:tr>
      <w:tr w:rsidR="0076661E" w:rsidRPr="00AF2ED4" w14:paraId="0DE7388F" w14:textId="77777777" w:rsidTr="00601A57">
        <w:tc>
          <w:tcPr>
            <w:tcW w:w="420" w:type="pct"/>
          </w:tcPr>
          <w:p w14:paraId="318BE460" w14:textId="77777777" w:rsidR="0076661E" w:rsidRPr="00AF2ED4" w:rsidRDefault="0076661E" w:rsidP="00601A57">
            <w:pPr>
              <w:spacing w:after="0" w:line="240" w:lineRule="auto"/>
              <w:rPr>
                <w:b/>
                <w:bCs/>
              </w:rPr>
            </w:pPr>
          </w:p>
        </w:tc>
        <w:tc>
          <w:tcPr>
            <w:tcW w:w="420" w:type="pct"/>
            <w:gridSpan w:val="2"/>
          </w:tcPr>
          <w:p w14:paraId="5EC50566" w14:textId="77777777" w:rsidR="0076661E" w:rsidRPr="00AF2ED4" w:rsidRDefault="0076661E" w:rsidP="00601A57">
            <w:pPr>
              <w:spacing w:after="0" w:line="240" w:lineRule="auto"/>
              <w:rPr>
                <w:b/>
              </w:rPr>
            </w:pPr>
          </w:p>
        </w:tc>
        <w:tc>
          <w:tcPr>
            <w:tcW w:w="379" w:type="pct"/>
          </w:tcPr>
          <w:p w14:paraId="476D01AE" w14:textId="77777777" w:rsidR="0076661E" w:rsidRPr="00AF2ED4" w:rsidRDefault="0076661E" w:rsidP="00601A57">
            <w:pPr>
              <w:spacing w:after="0" w:line="240" w:lineRule="auto"/>
            </w:pPr>
          </w:p>
        </w:tc>
        <w:tc>
          <w:tcPr>
            <w:tcW w:w="3781" w:type="pct"/>
          </w:tcPr>
          <w:p w14:paraId="3BE65211" w14:textId="0317AA27" w:rsidR="0076661E" w:rsidRPr="00AF2ED4" w:rsidRDefault="001D648F" w:rsidP="00601A57">
            <w:pPr>
              <w:spacing w:after="0" w:line="240" w:lineRule="auto"/>
            </w:pPr>
            <w:r w:rsidRPr="00AF2ED4">
              <w:t>COVID 19 Syndrome”) OR (TI=“Chronic COVID19 Syndrome” OR AB=“Chronic COVID19 Syndrome”)</w:t>
            </w:r>
          </w:p>
        </w:tc>
      </w:tr>
      <w:tr w:rsidR="0076661E" w:rsidRPr="00AF2ED4" w14:paraId="56316DE1" w14:textId="77777777" w:rsidTr="004D0316">
        <w:tc>
          <w:tcPr>
            <w:tcW w:w="420" w:type="pct"/>
          </w:tcPr>
          <w:p w14:paraId="7A718C61" w14:textId="77777777" w:rsidR="0076661E" w:rsidRPr="00AF2ED4" w:rsidRDefault="0076661E" w:rsidP="00601A57">
            <w:pPr>
              <w:spacing w:after="0" w:line="240" w:lineRule="auto"/>
              <w:rPr>
                <w:b/>
                <w:bCs/>
              </w:rPr>
            </w:pPr>
          </w:p>
        </w:tc>
        <w:tc>
          <w:tcPr>
            <w:tcW w:w="396" w:type="pct"/>
          </w:tcPr>
          <w:p w14:paraId="71235B8C" w14:textId="046E2685" w:rsidR="0076661E" w:rsidRPr="00AF2ED4" w:rsidRDefault="001D648F" w:rsidP="00601A57">
            <w:pPr>
              <w:spacing w:after="0" w:line="240" w:lineRule="auto"/>
              <w:rPr>
                <w:b/>
              </w:rPr>
            </w:pPr>
            <w:r w:rsidRPr="00AF2ED4">
              <w:rPr>
                <w:b/>
              </w:rPr>
              <w:t>HRQoL</w:t>
            </w:r>
          </w:p>
        </w:tc>
        <w:tc>
          <w:tcPr>
            <w:tcW w:w="403" w:type="pct"/>
            <w:gridSpan w:val="2"/>
          </w:tcPr>
          <w:p w14:paraId="747C02DE" w14:textId="4AC8877C" w:rsidR="0076661E" w:rsidRPr="00AF2ED4" w:rsidRDefault="001D648F" w:rsidP="00601A57">
            <w:pPr>
              <w:spacing w:after="0" w:line="240" w:lineRule="auto"/>
            </w:pPr>
            <w:r w:rsidRPr="00AF2ED4">
              <w:t>3</w:t>
            </w:r>
          </w:p>
        </w:tc>
        <w:tc>
          <w:tcPr>
            <w:tcW w:w="3781" w:type="pct"/>
          </w:tcPr>
          <w:p w14:paraId="5486E5F9" w14:textId="06197DFB" w:rsidR="0076661E" w:rsidRPr="00AF2ED4" w:rsidRDefault="004D0316" w:rsidP="00601A57">
            <w:pPr>
              <w:spacing w:after="0" w:line="240" w:lineRule="auto"/>
            </w:pPr>
            <w:r w:rsidRPr="00AF2ED4">
              <w:t>(TI=“Quality of Life” OR AB=“Quality of Life”) OR (TI=“Life Quality” OR AB=“Life Quality”) OR (TI=“Health Related Quality of Life” OR AB=“Health Related Quality of Life”) OR (TI=“Health-Related Quality of Life” OR AB=“Health-Related Quality of Life”) OR (TI=“HRQL” OR AB=“HRQL”) OR (TI=“HRQoL” OR AB=“HRQoL”) OR (TI=“Functional Status” OR AB=“Functional Status”) OR (TI=“Functional Capacity” OR AB=“Functional Capacity”) OR (TI=“Wellbeing” OR AB=“Wellbeing”) OR (TI=“Well Being” OR AB=“Well Being”) OR (TI=“Well-Being” OR AB=“Well-Being”)</w:t>
            </w:r>
          </w:p>
        </w:tc>
      </w:tr>
      <w:tr w:rsidR="0076661E" w:rsidRPr="00AF2ED4" w14:paraId="5D5038DC" w14:textId="77777777" w:rsidTr="004D0316">
        <w:tc>
          <w:tcPr>
            <w:tcW w:w="420" w:type="pct"/>
            <w:tcBorders>
              <w:bottom w:val="single" w:sz="12" w:space="0" w:color="auto"/>
            </w:tcBorders>
          </w:tcPr>
          <w:p w14:paraId="422BB005" w14:textId="77777777" w:rsidR="0076661E" w:rsidRPr="00AF2ED4" w:rsidRDefault="0076661E" w:rsidP="00601A57">
            <w:pPr>
              <w:spacing w:after="0" w:line="240" w:lineRule="auto"/>
              <w:rPr>
                <w:b/>
                <w:bCs/>
              </w:rPr>
            </w:pPr>
          </w:p>
        </w:tc>
        <w:tc>
          <w:tcPr>
            <w:tcW w:w="396" w:type="pct"/>
            <w:tcBorders>
              <w:bottom w:val="single" w:sz="12" w:space="0" w:color="auto"/>
            </w:tcBorders>
          </w:tcPr>
          <w:p w14:paraId="210C76C7" w14:textId="0543E032" w:rsidR="0076661E" w:rsidRPr="00AF2ED4" w:rsidRDefault="004D0316" w:rsidP="00601A57">
            <w:pPr>
              <w:spacing w:after="0" w:line="240" w:lineRule="auto"/>
              <w:rPr>
                <w:b/>
              </w:rPr>
            </w:pPr>
            <w:r w:rsidRPr="00AF2ED4">
              <w:rPr>
                <w:b/>
              </w:rPr>
              <w:t>Combined</w:t>
            </w:r>
          </w:p>
        </w:tc>
        <w:tc>
          <w:tcPr>
            <w:tcW w:w="403" w:type="pct"/>
            <w:gridSpan w:val="2"/>
            <w:tcBorders>
              <w:bottom w:val="single" w:sz="12" w:space="0" w:color="auto"/>
            </w:tcBorders>
          </w:tcPr>
          <w:p w14:paraId="7635644A" w14:textId="3BC087BA" w:rsidR="0076661E" w:rsidRPr="00AF2ED4" w:rsidRDefault="004D0316" w:rsidP="00601A57">
            <w:pPr>
              <w:spacing w:after="0" w:line="240" w:lineRule="auto"/>
            </w:pPr>
            <w:r w:rsidRPr="00AF2ED4">
              <w:t>4</w:t>
            </w:r>
          </w:p>
        </w:tc>
        <w:tc>
          <w:tcPr>
            <w:tcW w:w="3781" w:type="pct"/>
            <w:tcBorders>
              <w:bottom w:val="single" w:sz="12" w:space="0" w:color="auto"/>
            </w:tcBorders>
          </w:tcPr>
          <w:p w14:paraId="79556D54" w14:textId="24F07D1E" w:rsidR="0076661E" w:rsidRPr="00AF2ED4" w:rsidRDefault="004D0316" w:rsidP="00601A57">
            <w:pPr>
              <w:spacing w:after="0" w:line="240" w:lineRule="auto"/>
            </w:pPr>
            <w:r w:rsidRPr="00AF2ED4">
              <w:rPr>
                <w:rFonts w:cs="Times New Roman"/>
              </w:rPr>
              <w:t>Limited to publication dates between 1</w:t>
            </w:r>
            <w:r w:rsidRPr="00AF2ED4">
              <w:rPr>
                <w:rFonts w:cs="Times New Roman"/>
                <w:vertAlign w:val="superscript"/>
              </w:rPr>
              <w:t>st</w:t>
            </w:r>
            <w:r w:rsidRPr="00AF2ED4">
              <w:rPr>
                <w:rFonts w:cs="Times New Roman"/>
              </w:rPr>
              <w:t xml:space="preserve"> January 2003 and 23</w:t>
            </w:r>
            <w:r w:rsidRPr="00AF2ED4">
              <w:rPr>
                <w:rFonts w:cs="Times New Roman"/>
                <w:vertAlign w:val="superscript"/>
              </w:rPr>
              <w:t>rd</w:t>
            </w:r>
            <w:r w:rsidRPr="00AF2ED4">
              <w:rPr>
                <w:rFonts w:cs="Times New Roman"/>
              </w:rPr>
              <w:t xml:space="preserve"> July 2024: </w:t>
            </w:r>
            <w:r w:rsidRPr="00AF2ED4">
              <w:t>(#1 OR #2) AND #3</w:t>
            </w:r>
          </w:p>
        </w:tc>
      </w:tr>
    </w:tbl>
    <w:p w14:paraId="282D9577" w14:textId="0E401769" w:rsidR="004538EF" w:rsidRPr="00AF2ED4" w:rsidRDefault="009C3D00" w:rsidP="00FA3A5C">
      <w:pPr>
        <w:spacing w:after="0" w:line="480" w:lineRule="auto"/>
        <w:jc w:val="both"/>
      </w:pPr>
      <w:r w:rsidRPr="00AF2ED4">
        <w:t xml:space="preserve">Abbreviations: </w:t>
      </w:r>
      <w:r w:rsidRPr="00AF2ED4">
        <w:rPr>
          <w:i/>
          <w:iCs/>
        </w:rPr>
        <w:t>CINAHL</w:t>
      </w:r>
      <w:r w:rsidRPr="00AF2ED4">
        <w:t xml:space="preserve"> Cumulative Index to Nursing and Allied Health Literature; </w:t>
      </w:r>
      <w:r w:rsidRPr="00AF2ED4">
        <w:rPr>
          <w:i/>
        </w:rPr>
        <w:t xml:space="preserve">HRQL </w:t>
      </w:r>
      <w:r w:rsidRPr="00AF2ED4">
        <w:t xml:space="preserve">Health-related quality of life; </w:t>
      </w:r>
      <w:r w:rsidRPr="00AF2ED4">
        <w:rPr>
          <w:i/>
        </w:rPr>
        <w:t xml:space="preserve">HRQoL </w:t>
      </w:r>
      <w:r w:rsidRPr="00AF2ED4">
        <w:t xml:space="preserve">Health-related quality of life; </w:t>
      </w:r>
      <w:r w:rsidRPr="00AF2ED4">
        <w:rPr>
          <w:i/>
        </w:rPr>
        <w:t xml:space="preserve">ME/CFS </w:t>
      </w:r>
      <w:r w:rsidRPr="00AF2ED4">
        <w:t xml:space="preserve">Myalgic Encephalomyelitis/Chronic Fatigue Syndrome; </w:t>
      </w:r>
      <w:r w:rsidRPr="00AF2ED4">
        <w:rPr>
          <w:i/>
          <w:iCs/>
        </w:rPr>
        <w:t>PCC</w:t>
      </w:r>
      <w:r w:rsidRPr="00AF2ED4">
        <w:rPr>
          <w:iCs/>
        </w:rPr>
        <w:t xml:space="preserve"> Post COVID-19 Condition;</w:t>
      </w:r>
      <w:r w:rsidRPr="00AF2ED4">
        <w:t xml:space="preserve"> </w:t>
      </w:r>
      <w:r w:rsidRPr="00AF2ED4">
        <w:rPr>
          <w:i/>
        </w:rPr>
        <w:t xml:space="preserve">PASC </w:t>
      </w:r>
      <w:r w:rsidRPr="00AF2ED4">
        <w:t xml:space="preserve">Post-Acute Sequelae of COVID(-19). </w:t>
      </w:r>
    </w:p>
    <w:p w14:paraId="5C38BFAC" w14:textId="77777777" w:rsidR="00CF795B" w:rsidRPr="00AF2ED4" w:rsidRDefault="00CF795B" w:rsidP="00775238">
      <w:pPr>
        <w:sectPr w:rsidR="00CF795B" w:rsidRPr="00AF2ED4" w:rsidSect="00835C2C">
          <w:pgSz w:w="16840" w:h="11900" w:orient="landscape"/>
          <w:pgMar w:top="1440" w:right="1440" w:bottom="1440" w:left="1440" w:header="708" w:footer="708" w:gutter="0"/>
          <w:lnNumType w:countBy="1" w:restart="continuous"/>
          <w:cols w:space="708"/>
          <w:docGrid w:linePitch="360"/>
        </w:sectPr>
      </w:pPr>
    </w:p>
    <w:p w14:paraId="6ACF0AC1" w14:textId="02A8DBD1" w:rsidR="002043A5" w:rsidRPr="00AF2ED4" w:rsidRDefault="00E501CA" w:rsidP="00377B2C">
      <w:pPr>
        <w:pStyle w:val="Heading2"/>
      </w:pPr>
      <w:r w:rsidRPr="00AF2ED4">
        <w:lastRenderedPageBreak/>
        <w:t>S1</w:t>
      </w:r>
      <w:r w:rsidR="003F33D7" w:rsidRPr="00AF2ED4">
        <w:t>1</w:t>
      </w:r>
      <w:r w:rsidRPr="00AF2ED4">
        <w:t xml:space="preserve"> Table</w:t>
      </w:r>
      <w:r w:rsidR="002043A5" w:rsidRPr="00AF2ED4">
        <w:t xml:space="preserve">. Summary of quality assessment results using the </w:t>
      </w:r>
      <w:r w:rsidR="00722046" w:rsidRPr="00AF2ED4">
        <w:t>JB</w:t>
      </w:r>
      <w:r w:rsidR="002A03AF" w:rsidRPr="00AF2ED4">
        <w:t>I quality assessment tool</w:t>
      </w:r>
      <w:r w:rsidR="00F357C0" w:rsidRPr="00AF2ED4">
        <w:t>s</w:t>
      </w:r>
      <w:r w:rsidR="002043A5" w:rsidRPr="00AF2ED4">
        <w:t xml:space="preserve"> for cross-sectional studies</w:t>
      </w:r>
      <w:r w:rsidR="002A03AF" w:rsidRPr="00AF2ED4">
        <w:t xml:space="preserve"> [</w:t>
      </w:r>
      <w:r w:rsidR="00442BBC" w:rsidRPr="00AF2ED4">
        <w:t>4</w:t>
      </w:r>
      <w:r w:rsidR="00C51001" w:rsidRPr="00AF2ED4">
        <w:t>4</w:t>
      </w:r>
      <w:r w:rsidR="002A03AF" w:rsidRPr="00AF2ED4">
        <w:t>]</w:t>
      </w:r>
      <w:r w:rsidR="002043A5" w:rsidRPr="00AF2ED4">
        <w:t>.</w:t>
      </w:r>
      <w:r w:rsidR="009E5B72" w:rsidRPr="00AF2ED4">
        <w:t xml:space="preserve"> </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0"/>
        <w:gridCol w:w="849"/>
        <w:gridCol w:w="756"/>
        <w:gridCol w:w="756"/>
        <w:gridCol w:w="756"/>
        <w:gridCol w:w="756"/>
        <w:gridCol w:w="756"/>
        <w:gridCol w:w="756"/>
        <w:gridCol w:w="756"/>
        <w:gridCol w:w="749"/>
      </w:tblGrid>
      <w:tr w:rsidR="00B349CB" w:rsidRPr="00AF2ED4" w14:paraId="1224115A" w14:textId="45A8BD84" w:rsidTr="00763463">
        <w:trPr>
          <w:trHeight w:val="196"/>
          <w:jc w:val="center"/>
        </w:trPr>
        <w:tc>
          <w:tcPr>
            <w:tcW w:w="1181" w:type="pct"/>
            <w:vMerge w:val="restart"/>
            <w:tcBorders>
              <w:top w:val="single" w:sz="12" w:space="0" w:color="auto"/>
            </w:tcBorders>
          </w:tcPr>
          <w:p w14:paraId="23DC754B" w14:textId="77777777" w:rsidR="00B349CB" w:rsidRPr="00AF2ED4" w:rsidRDefault="00B349CB" w:rsidP="00126D70">
            <w:pPr>
              <w:spacing w:after="0" w:line="240" w:lineRule="auto"/>
              <w:rPr>
                <w:rFonts w:cs="Times New Roman"/>
                <w:b/>
                <w:bCs/>
                <w:color w:val="000000" w:themeColor="text1"/>
                <w:sz w:val="16"/>
                <w:szCs w:val="16"/>
              </w:rPr>
            </w:pPr>
            <w:r w:rsidRPr="00AF2ED4">
              <w:rPr>
                <w:rFonts w:cs="Times New Roman"/>
                <w:b/>
                <w:bCs/>
                <w:color w:val="000000" w:themeColor="text1"/>
                <w:sz w:val="16"/>
                <w:szCs w:val="16"/>
              </w:rPr>
              <w:t>Reference</w:t>
            </w:r>
          </w:p>
        </w:tc>
        <w:tc>
          <w:tcPr>
            <w:tcW w:w="471" w:type="pct"/>
            <w:vMerge w:val="restart"/>
            <w:tcBorders>
              <w:top w:val="single" w:sz="12" w:space="0" w:color="auto"/>
            </w:tcBorders>
          </w:tcPr>
          <w:p w14:paraId="5B8C765E" w14:textId="77777777" w:rsidR="00B349CB" w:rsidRPr="00AF2ED4" w:rsidRDefault="00B349CB" w:rsidP="00126D70">
            <w:pPr>
              <w:spacing w:after="0" w:line="240" w:lineRule="auto"/>
              <w:rPr>
                <w:rFonts w:cs="Times New Roman"/>
                <w:b/>
                <w:bCs/>
                <w:color w:val="000000" w:themeColor="text1"/>
                <w:sz w:val="16"/>
                <w:szCs w:val="16"/>
              </w:rPr>
            </w:pPr>
            <w:r w:rsidRPr="00AF2ED4">
              <w:rPr>
                <w:rFonts w:cs="Times New Roman"/>
                <w:b/>
                <w:bCs/>
                <w:color w:val="000000" w:themeColor="text1"/>
                <w:sz w:val="16"/>
                <w:szCs w:val="16"/>
              </w:rPr>
              <w:t>Year</w:t>
            </w:r>
          </w:p>
        </w:tc>
        <w:tc>
          <w:tcPr>
            <w:tcW w:w="3349" w:type="pct"/>
            <w:gridSpan w:val="8"/>
            <w:tcBorders>
              <w:top w:val="single" w:sz="12" w:space="0" w:color="auto"/>
            </w:tcBorders>
          </w:tcPr>
          <w:p w14:paraId="36A5CFDD" w14:textId="047C669C" w:rsidR="00B349CB" w:rsidRPr="00AF2ED4" w:rsidRDefault="00B349CB" w:rsidP="00126D70">
            <w:pPr>
              <w:spacing w:after="0" w:line="240" w:lineRule="auto"/>
              <w:rPr>
                <w:rFonts w:cs="Times New Roman"/>
                <w:b/>
                <w:bCs/>
                <w:color w:val="000000" w:themeColor="text1"/>
                <w:sz w:val="16"/>
                <w:szCs w:val="16"/>
              </w:rPr>
            </w:pPr>
            <w:r w:rsidRPr="00AF2ED4">
              <w:rPr>
                <w:rFonts w:cs="Times New Roman"/>
                <w:b/>
                <w:bCs/>
                <w:color w:val="000000" w:themeColor="text1"/>
                <w:sz w:val="16"/>
                <w:szCs w:val="16"/>
              </w:rPr>
              <w:t>Criterion number</w:t>
            </w:r>
          </w:p>
        </w:tc>
      </w:tr>
      <w:tr w:rsidR="00B349CB" w:rsidRPr="00AF2ED4" w14:paraId="7DBB29D5" w14:textId="78E57E8A" w:rsidTr="00763463">
        <w:trPr>
          <w:trHeight w:val="196"/>
          <w:jc w:val="center"/>
        </w:trPr>
        <w:tc>
          <w:tcPr>
            <w:tcW w:w="1181" w:type="pct"/>
            <w:vMerge/>
            <w:tcBorders>
              <w:bottom w:val="single" w:sz="4" w:space="0" w:color="auto"/>
            </w:tcBorders>
            <w:vAlign w:val="bottom"/>
          </w:tcPr>
          <w:p w14:paraId="0CBA68CA" w14:textId="77777777" w:rsidR="00B349CB" w:rsidRPr="00AF2ED4" w:rsidRDefault="00B349CB" w:rsidP="00A53F79">
            <w:pPr>
              <w:spacing w:after="0" w:line="240" w:lineRule="auto"/>
              <w:rPr>
                <w:rFonts w:cs="Times New Roman"/>
                <w:b/>
                <w:bCs/>
                <w:color w:val="000000" w:themeColor="text1"/>
                <w:sz w:val="16"/>
                <w:szCs w:val="16"/>
              </w:rPr>
            </w:pPr>
          </w:p>
        </w:tc>
        <w:tc>
          <w:tcPr>
            <w:tcW w:w="471" w:type="pct"/>
            <w:vMerge/>
            <w:tcBorders>
              <w:bottom w:val="single" w:sz="4" w:space="0" w:color="auto"/>
            </w:tcBorders>
          </w:tcPr>
          <w:p w14:paraId="6652BE9C" w14:textId="77777777" w:rsidR="00B349CB" w:rsidRPr="00AF2ED4" w:rsidRDefault="00B349CB" w:rsidP="00A53F79">
            <w:pPr>
              <w:spacing w:after="0" w:line="240" w:lineRule="auto"/>
              <w:rPr>
                <w:rFonts w:cs="Times New Roman"/>
                <w:b/>
                <w:bCs/>
                <w:color w:val="000000" w:themeColor="text1"/>
                <w:sz w:val="16"/>
                <w:szCs w:val="16"/>
              </w:rPr>
            </w:pPr>
          </w:p>
        </w:tc>
        <w:tc>
          <w:tcPr>
            <w:tcW w:w="419" w:type="pct"/>
            <w:tcBorders>
              <w:bottom w:val="single" w:sz="4" w:space="0" w:color="auto"/>
            </w:tcBorders>
          </w:tcPr>
          <w:p w14:paraId="0F674D7A" w14:textId="77777777" w:rsidR="00B349CB" w:rsidRPr="00AF2ED4" w:rsidRDefault="00B349CB" w:rsidP="00126D70">
            <w:pPr>
              <w:spacing w:after="0" w:line="240" w:lineRule="auto"/>
              <w:rPr>
                <w:rFonts w:cs="Times New Roman"/>
                <w:b/>
                <w:bCs/>
                <w:color w:val="000000" w:themeColor="text1"/>
                <w:sz w:val="16"/>
                <w:szCs w:val="16"/>
              </w:rPr>
            </w:pPr>
            <w:r w:rsidRPr="00AF2ED4">
              <w:rPr>
                <w:rFonts w:cs="Times New Roman"/>
                <w:b/>
                <w:bCs/>
                <w:color w:val="000000" w:themeColor="text1"/>
                <w:sz w:val="16"/>
                <w:szCs w:val="16"/>
              </w:rPr>
              <w:t>1</w:t>
            </w:r>
          </w:p>
        </w:tc>
        <w:tc>
          <w:tcPr>
            <w:tcW w:w="419" w:type="pct"/>
            <w:tcBorders>
              <w:bottom w:val="single" w:sz="4" w:space="0" w:color="auto"/>
            </w:tcBorders>
          </w:tcPr>
          <w:p w14:paraId="0913FCE4" w14:textId="77777777" w:rsidR="00B349CB" w:rsidRPr="00AF2ED4" w:rsidRDefault="00B349CB" w:rsidP="00126D70">
            <w:pPr>
              <w:spacing w:after="0" w:line="240" w:lineRule="auto"/>
              <w:rPr>
                <w:rFonts w:cs="Times New Roman"/>
                <w:b/>
                <w:bCs/>
                <w:color w:val="000000" w:themeColor="text1"/>
                <w:sz w:val="16"/>
                <w:szCs w:val="16"/>
              </w:rPr>
            </w:pPr>
            <w:r w:rsidRPr="00AF2ED4">
              <w:rPr>
                <w:rFonts w:cs="Times New Roman"/>
                <w:b/>
                <w:bCs/>
                <w:color w:val="000000" w:themeColor="text1"/>
                <w:sz w:val="16"/>
                <w:szCs w:val="16"/>
              </w:rPr>
              <w:t>2</w:t>
            </w:r>
          </w:p>
        </w:tc>
        <w:tc>
          <w:tcPr>
            <w:tcW w:w="419" w:type="pct"/>
            <w:tcBorders>
              <w:bottom w:val="single" w:sz="4" w:space="0" w:color="auto"/>
            </w:tcBorders>
          </w:tcPr>
          <w:p w14:paraId="5ED979D0" w14:textId="77777777" w:rsidR="00B349CB" w:rsidRPr="00AF2ED4" w:rsidRDefault="00B349CB" w:rsidP="00126D70">
            <w:pPr>
              <w:spacing w:after="0" w:line="240" w:lineRule="auto"/>
              <w:rPr>
                <w:rFonts w:cs="Times New Roman"/>
                <w:b/>
                <w:bCs/>
                <w:color w:val="000000" w:themeColor="text1"/>
                <w:sz w:val="16"/>
                <w:szCs w:val="16"/>
              </w:rPr>
            </w:pPr>
            <w:r w:rsidRPr="00AF2ED4">
              <w:rPr>
                <w:rFonts w:cs="Times New Roman"/>
                <w:b/>
                <w:bCs/>
                <w:color w:val="000000" w:themeColor="text1"/>
                <w:sz w:val="16"/>
                <w:szCs w:val="16"/>
              </w:rPr>
              <w:t>3</w:t>
            </w:r>
          </w:p>
        </w:tc>
        <w:tc>
          <w:tcPr>
            <w:tcW w:w="419" w:type="pct"/>
            <w:tcBorders>
              <w:bottom w:val="single" w:sz="4" w:space="0" w:color="auto"/>
            </w:tcBorders>
          </w:tcPr>
          <w:p w14:paraId="5823093C" w14:textId="77777777" w:rsidR="00B349CB" w:rsidRPr="00AF2ED4" w:rsidRDefault="00B349CB" w:rsidP="00126D70">
            <w:pPr>
              <w:spacing w:after="0" w:line="240" w:lineRule="auto"/>
              <w:rPr>
                <w:rFonts w:cs="Times New Roman"/>
                <w:b/>
                <w:bCs/>
                <w:color w:val="000000" w:themeColor="text1"/>
                <w:sz w:val="16"/>
                <w:szCs w:val="16"/>
              </w:rPr>
            </w:pPr>
            <w:r w:rsidRPr="00AF2ED4">
              <w:rPr>
                <w:rFonts w:cs="Times New Roman"/>
                <w:b/>
                <w:bCs/>
                <w:color w:val="000000" w:themeColor="text1"/>
                <w:sz w:val="16"/>
                <w:szCs w:val="16"/>
              </w:rPr>
              <w:t>4</w:t>
            </w:r>
          </w:p>
        </w:tc>
        <w:tc>
          <w:tcPr>
            <w:tcW w:w="419" w:type="pct"/>
            <w:tcBorders>
              <w:bottom w:val="single" w:sz="4" w:space="0" w:color="auto"/>
            </w:tcBorders>
          </w:tcPr>
          <w:p w14:paraId="5326397C" w14:textId="77777777" w:rsidR="00B349CB" w:rsidRPr="00AF2ED4" w:rsidRDefault="00B349CB" w:rsidP="00126D70">
            <w:pPr>
              <w:spacing w:after="0" w:line="240" w:lineRule="auto"/>
              <w:rPr>
                <w:rFonts w:cs="Times New Roman"/>
                <w:b/>
                <w:bCs/>
                <w:color w:val="000000" w:themeColor="text1"/>
                <w:sz w:val="16"/>
                <w:szCs w:val="16"/>
              </w:rPr>
            </w:pPr>
            <w:r w:rsidRPr="00AF2ED4">
              <w:rPr>
                <w:rFonts w:cs="Times New Roman"/>
                <w:b/>
                <w:bCs/>
                <w:color w:val="000000" w:themeColor="text1"/>
                <w:sz w:val="16"/>
                <w:szCs w:val="16"/>
              </w:rPr>
              <w:t>5</w:t>
            </w:r>
          </w:p>
        </w:tc>
        <w:tc>
          <w:tcPr>
            <w:tcW w:w="419" w:type="pct"/>
            <w:tcBorders>
              <w:bottom w:val="single" w:sz="4" w:space="0" w:color="auto"/>
            </w:tcBorders>
          </w:tcPr>
          <w:p w14:paraId="7C781918" w14:textId="77777777" w:rsidR="00B349CB" w:rsidRPr="00AF2ED4" w:rsidRDefault="00B349CB" w:rsidP="00126D70">
            <w:pPr>
              <w:spacing w:after="0" w:line="240" w:lineRule="auto"/>
              <w:rPr>
                <w:rFonts w:cs="Times New Roman"/>
                <w:b/>
                <w:bCs/>
                <w:color w:val="000000" w:themeColor="text1"/>
                <w:sz w:val="16"/>
                <w:szCs w:val="16"/>
              </w:rPr>
            </w:pPr>
            <w:r w:rsidRPr="00AF2ED4">
              <w:rPr>
                <w:rFonts w:cs="Times New Roman"/>
                <w:b/>
                <w:bCs/>
                <w:color w:val="000000" w:themeColor="text1"/>
                <w:sz w:val="16"/>
                <w:szCs w:val="16"/>
              </w:rPr>
              <w:t>6</w:t>
            </w:r>
          </w:p>
        </w:tc>
        <w:tc>
          <w:tcPr>
            <w:tcW w:w="419" w:type="pct"/>
            <w:tcBorders>
              <w:bottom w:val="single" w:sz="4" w:space="0" w:color="auto"/>
            </w:tcBorders>
          </w:tcPr>
          <w:p w14:paraId="26679FC3" w14:textId="77777777" w:rsidR="00B349CB" w:rsidRPr="00AF2ED4" w:rsidRDefault="00B349CB" w:rsidP="00126D70">
            <w:pPr>
              <w:spacing w:after="0" w:line="240" w:lineRule="auto"/>
              <w:rPr>
                <w:rFonts w:cs="Times New Roman"/>
                <w:b/>
                <w:bCs/>
                <w:color w:val="000000" w:themeColor="text1"/>
                <w:sz w:val="16"/>
                <w:szCs w:val="16"/>
              </w:rPr>
            </w:pPr>
            <w:r w:rsidRPr="00AF2ED4">
              <w:rPr>
                <w:rFonts w:cs="Times New Roman"/>
                <w:b/>
                <w:bCs/>
                <w:color w:val="000000" w:themeColor="text1"/>
                <w:sz w:val="16"/>
                <w:szCs w:val="16"/>
              </w:rPr>
              <w:t>7</w:t>
            </w:r>
          </w:p>
        </w:tc>
        <w:tc>
          <w:tcPr>
            <w:tcW w:w="415" w:type="pct"/>
            <w:tcBorders>
              <w:bottom w:val="single" w:sz="4" w:space="0" w:color="auto"/>
            </w:tcBorders>
          </w:tcPr>
          <w:p w14:paraId="7068C0D9" w14:textId="77777777" w:rsidR="00B349CB" w:rsidRPr="00AF2ED4" w:rsidRDefault="00B349CB" w:rsidP="00126D70">
            <w:pPr>
              <w:spacing w:after="0" w:line="240" w:lineRule="auto"/>
              <w:rPr>
                <w:rFonts w:cs="Times New Roman"/>
                <w:b/>
                <w:bCs/>
                <w:color w:val="000000" w:themeColor="text1"/>
                <w:sz w:val="16"/>
                <w:szCs w:val="16"/>
              </w:rPr>
            </w:pPr>
            <w:r w:rsidRPr="00AF2ED4">
              <w:rPr>
                <w:rFonts w:cs="Times New Roman"/>
                <w:b/>
                <w:bCs/>
                <w:color w:val="000000" w:themeColor="text1"/>
                <w:sz w:val="16"/>
                <w:szCs w:val="16"/>
              </w:rPr>
              <w:t>8</w:t>
            </w:r>
          </w:p>
        </w:tc>
      </w:tr>
      <w:tr w:rsidR="00763463" w:rsidRPr="00AF2ED4" w14:paraId="35D7B17B" w14:textId="77777777" w:rsidTr="00763463">
        <w:trPr>
          <w:trHeight w:val="196"/>
          <w:jc w:val="center"/>
        </w:trPr>
        <w:tc>
          <w:tcPr>
            <w:tcW w:w="1181" w:type="pct"/>
          </w:tcPr>
          <w:p w14:paraId="06826E62" w14:textId="29CD1191" w:rsidR="00763463" w:rsidRPr="00AF2ED4" w:rsidRDefault="003D41ED" w:rsidP="00763463">
            <w:pPr>
              <w:spacing w:after="0" w:line="240" w:lineRule="auto"/>
              <w:rPr>
                <w:rFonts w:cs="Times New Roman"/>
                <w:b/>
                <w:bCs/>
                <w:color w:val="000000" w:themeColor="text1"/>
                <w:sz w:val="16"/>
                <w:szCs w:val="16"/>
              </w:rPr>
            </w:pPr>
            <w:r w:rsidRPr="00AF2ED4">
              <w:rPr>
                <w:rFonts w:cs="Times New Roman"/>
                <w:b/>
                <w:bCs/>
                <w:sz w:val="16"/>
                <w:szCs w:val="16"/>
              </w:rPr>
              <w:t>Ariza</w:t>
            </w:r>
            <w:r w:rsidR="00763463" w:rsidRPr="00AF2ED4">
              <w:rPr>
                <w:rFonts w:cs="Times New Roman"/>
                <w:b/>
                <w:bCs/>
                <w:sz w:val="16"/>
                <w:szCs w:val="16"/>
              </w:rPr>
              <w:t xml:space="preserve"> </w:t>
            </w:r>
            <w:r w:rsidR="00763463" w:rsidRPr="00AF2ED4">
              <w:rPr>
                <w:rFonts w:cs="Times New Roman"/>
                <w:b/>
                <w:bCs/>
                <w:i/>
                <w:iCs/>
                <w:sz w:val="16"/>
                <w:szCs w:val="16"/>
              </w:rPr>
              <w:t>et al.</w:t>
            </w:r>
            <w:r w:rsidR="00763463" w:rsidRPr="00AF2ED4">
              <w:rPr>
                <w:rFonts w:cs="Times New Roman"/>
                <w:sz w:val="16"/>
                <w:szCs w:val="16"/>
              </w:rPr>
              <w:t xml:space="preserve"> [</w:t>
            </w:r>
            <w:r w:rsidR="00257BB8" w:rsidRPr="00AF2ED4">
              <w:rPr>
                <w:rFonts w:cs="Times New Roman"/>
                <w:sz w:val="16"/>
                <w:szCs w:val="16"/>
              </w:rPr>
              <w:t>5</w:t>
            </w:r>
            <w:r w:rsidR="00456484" w:rsidRPr="00AF2ED4">
              <w:rPr>
                <w:rFonts w:cs="Times New Roman"/>
                <w:sz w:val="16"/>
                <w:szCs w:val="16"/>
              </w:rPr>
              <w:t>3</w:t>
            </w:r>
            <w:r w:rsidR="00763463" w:rsidRPr="00AF2ED4">
              <w:rPr>
                <w:rFonts w:cs="Times New Roman"/>
                <w:sz w:val="16"/>
                <w:szCs w:val="16"/>
              </w:rPr>
              <w:t>]</w:t>
            </w:r>
          </w:p>
        </w:tc>
        <w:tc>
          <w:tcPr>
            <w:tcW w:w="471" w:type="pct"/>
          </w:tcPr>
          <w:p w14:paraId="54D15F5F" w14:textId="2782DEDD" w:rsidR="00763463" w:rsidRPr="00AF2ED4" w:rsidRDefault="003D41ED" w:rsidP="00763463">
            <w:pPr>
              <w:spacing w:after="0" w:line="240" w:lineRule="auto"/>
              <w:rPr>
                <w:rFonts w:cs="Times New Roman"/>
                <w:color w:val="000000" w:themeColor="text1"/>
                <w:sz w:val="16"/>
                <w:szCs w:val="16"/>
              </w:rPr>
            </w:pPr>
            <w:r w:rsidRPr="00AF2ED4">
              <w:rPr>
                <w:rFonts w:cs="Times New Roman"/>
                <w:sz w:val="16"/>
                <w:szCs w:val="16"/>
              </w:rPr>
              <w:t>2024</w:t>
            </w:r>
          </w:p>
        </w:tc>
        <w:tc>
          <w:tcPr>
            <w:tcW w:w="419" w:type="pct"/>
          </w:tcPr>
          <w:p w14:paraId="7F449B12" w14:textId="12B0D3CB" w:rsidR="00763463" w:rsidRPr="00AF2ED4" w:rsidRDefault="00134A79" w:rsidP="00763463">
            <w:pPr>
              <w:spacing w:after="0" w:line="240" w:lineRule="auto"/>
              <w:rPr>
                <w:rFonts w:cs="Times New Roman"/>
                <w:color w:val="000000" w:themeColor="text1"/>
                <w:sz w:val="16"/>
                <w:szCs w:val="16"/>
              </w:rPr>
            </w:pPr>
            <w:r w:rsidRPr="00AF2ED4">
              <w:rPr>
                <w:rFonts w:cs="Times New Roman"/>
                <w:color w:val="000000" w:themeColor="text1"/>
                <w:sz w:val="16"/>
                <w:szCs w:val="16"/>
              </w:rPr>
              <w:t>Y</w:t>
            </w:r>
          </w:p>
        </w:tc>
        <w:tc>
          <w:tcPr>
            <w:tcW w:w="419" w:type="pct"/>
          </w:tcPr>
          <w:p w14:paraId="05FE0066" w14:textId="24B9CD31" w:rsidR="00763463" w:rsidRPr="00AF2ED4" w:rsidRDefault="00134A79" w:rsidP="00763463">
            <w:pPr>
              <w:spacing w:after="0" w:line="240" w:lineRule="auto"/>
              <w:rPr>
                <w:rFonts w:cs="Times New Roman"/>
                <w:color w:val="000000" w:themeColor="text1"/>
                <w:sz w:val="16"/>
                <w:szCs w:val="16"/>
              </w:rPr>
            </w:pPr>
            <w:r w:rsidRPr="00AF2ED4">
              <w:rPr>
                <w:rFonts w:cs="Times New Roman"/>
                <w:color w:val="000000" w:themeColor="text1"/>
                <w:sz w:val="16"/>
                <w:szCs w:val="16"/>
              </w:rPr>
              <w:t>Y</w:t>
            </w:r>
          </w:p>
        </w:tc>
        <w:tc>
          <w:tcPr>
            <w:tcW w:w="419" w:type="pct"/>
          </w:tcPr>
          <w:p w14:paraId="7C61EA18" w14:textId="03268A06" w:rsidR="00763463" w:rsidRPr="00AF2ED4" w:rsidRDefault="00763463" w:rsidP="00763463">
            <w:pPr>
              <w:spacing w:after="0" w:line="240" w:lineRule="auto"/>
              <w:rPr>
                <w:rFonts w:cs="Times New Roman"/>
                <w:color w:val="000000" w:themeColor="text1"/>
                <w:sz w:val="16"/>
                <w:szCs w:val="16"/>
              </w:rPr>
            </w:pPr>
            <w:r w:rsidRPr="00AF2ED4">
              <w:rPr>
                <w:rFonts w:cs="Times New Roman"/>
                <w:color w:val="000000" w:themeColor="text1"/>
                <w:sz w:val="16"/>
                <w:szCs w:val="16"/>
              </w:rPr>
              <w:t>Y</w:t>
            </w:r>
          </w:p>
        </w:tc>
        <w:tc>
          <w:tcPr>
            <w:tcW w:w="419" w:type="pct"/>
          </w:tcPr>
          <w:p w14:paraId="535E9EE4" w14:textId="7285D886" w:rsidR="00763463" w:rsidRPr="00AF2ED4" w:rsidRDefault="00763463" w:rsidP="00763463">
            <w:pPr>
              <w:spacing w:after="0" w:line="240" w:lineRule="auto"/>
              <w:rPr>
                <w:rFonts w:cs="Times New Roman"/>
                <w:color w:val="000000" w:themeColor="text1"/>
                <w:sz w:val="16"/>
                <w:szCs w:val="16"/>
              </w:rPr>
            </w:pPr>
            <w:r w:rsidRPr="00AF2ED4">
              <w:rPr>
                <w:rFonts w:cs="Times New Roman"/>
                <w:color w:val="000000" w:themeColor="text1"/>
                <w:sz w:val="16"/>
                <w:szCs w:val="16"/>
              </w:rPr>
              <w:t>Y</w:t>
            </w:r>
          </w:p>
        </w:tc>
        <w:tc>
          <w:tcPr>
            <w:tcW w:w="419" w:type="pct"/>
          </w:tcPr>
          <w:p w14:paraId="70027A8D" w14:textId="07019E5B" w:rsidR="00763463" w:rsidRPr="00AF2ED4" w:rsidRDefault="00134A79" w:rsidP="00763463">
            <w:pPr>
              <w:spacing w:after="0" w:line="240" w:lineRule="auto"/>
              <w:rPr>
                <w:rFonts w:cs="Times New Roman"/>
                <w:color w:val="000000" w:themeColor="text1"/>
                <w:sz w:val="16"/>
                <w:szCs w:val="16"/>
              </w:rPr>
            </w:pPr>
            <w:r w:rsidRPr="00AF2ED4">
              <w:rPr>
                <w:rFonts w:cs="Times New Roman"/>
                <w:color w:val="000000" w:themeColor="text1"/>
                <w:sz w:val="16"/>
                <w:szCs w:val="16"/>
              </w:rPr>
              <w:t>Y</w:t>
            </w:r>
          </w:p>
        </w:tc>
        <w:tc>
          <w:tcPr>
            <w:tcW w:w="419" w:type="pct"/>
          </w:tcPr>
          <w:p w14:paraId="2A245861" w14:textId="6424BC75" w:rsidR="00763463" w:rsidRPr="00AF2ED4" w:rsidRDefault="00134A79" w:rsidP="00763463">
            <w:pPr>
              <w:spacing w:after="0" w:line="240" w:lineRule="auto"/>
              <w:rPr>
                <w:rFonts w:cs="Times New Roman"/>
                <w:color w:val="000000" w:themeColor="text1"/>
                <w:sz w:val="16"/>
                <w:szCs w:val="16"/>
              </w:rPr>
            </w:pPr>
            <w:r w:rsidRPr="00AF2ED4">
              <w:rPr>
                <w:rFonts w:cs="Times New Roman"/>
                <w:color w:val="000000" w:themeColor="text1"/>
                <w:sz w:val="16"/>
                <w:szCs w:val="16"/>
              </w:rPr>
              <w:t>Y</w:t>
            </w:r>
          </w:p>
        </w:tc>
        <w:tc>
          <w:tcPr>
            <w:tcW w:w="419" w:type="pct"/>
          </w:tcPr>
          <w:p w14:paraId="4F5F3CF5" w14:textId="5A3E33A7" w:rsidR="00763463" w:rsidRPr="00AF2ED4" w:rsidRDefault="00763463" w:rsidP="00763463">
            <w:pPr>
              <w:spacing w:after="0" w:line="240" w:lineRule="auto"/>
              <w:rPr>
                <w:rFonts w:cs="Times New Roman"/>
                <w:color w:val="000000" w:themeColor="text1"/>
                <w:sz w:val="16"/>
                <w:szCs w:val="16"/>
              </w:rPr>
            </w:pPr>
            <w:r w:rsidRPr="00AF2ED4">
              <w:rPr>
                <w:rFonts w:cs="Times New Roman"/>
                <w:color w:val="000000" w:themeColor="text1"/>
                <w:sz w:val="16"/>
                <w:szCs w:val="16"/>
              </w:rPr>
              <w:t>Y</w:t>
            </w:r>
          </w:p>
        </w:tc>
        <w:tc>
          <w:tcPr>
            <w:tcW w:w="415" w:type="pct"/>
          </w:tcPr>
          <w:p w14:paraId="13B253EE" w14:textId="73148932" w:rsidR="00763463" w:rsidRPr="00AF2ED4" w:rsidRDefault="004371B7" w:rsidP="00763463">
            <w:pPr>
              <w:spacing w:after="0" w:line="240" w:lineRule="auto"/>
              <w:rPr>
                <w:rFonts w:cs="Times New Roman"/>
                <w:color w:val="000000" w:themeColor="text1"/>
                <w:sz w:val="16"/>
                <w:szCs w:val="16"/>
              </w:rPr>
            </w:pPr>
            <w:r w:rsidRPr="00AF2ED4">
              <w:rPr>
                <w:rFonts w:cs="Times New Roman"/>
                <w:color w:val="000000" w:themeColor="text1"/>
                <w:sz w:val="16"/>
                <w:szCs w:val="16"/>
              </w:rPr>
              <w:t>U</w:t>
            </w:r>
          </w:p>
        </w:tc>
      </w:tr>
      <w:tr w:rsidR="00763463" w:rsidRPr="00AF2ED4" w14:paraId="4092C21E" w14:textId="77777777" w:rsidTr="00763463">
        <w:trPr>
          <w:trHeight w:val="196"/>
          <w:jc w:val="center"/>
        </w:trPr>
        <w:tc>
          <w:tcPr>
            <w:tcW w:w="1181" w:type="pct"/>
          </w:tcPr>
          <w:p w14:paraId="455EE327" w14:textId="7B946086" w:rsidR="00763463" w:rsidRPr="00AF2ED4" w:rsidRDefault="00763463" w:rsidP="00763463">
            <w:pPr>
              <w:spacing w:after="0" w:line="240" w:lineRule="auto"/>
              <w:rPr>
                <w:rFonts w:cs="Times New Roman"/>
                <w:b/>
                <w:bCs/>
                <w:color w:val="000000" w:themeColor="text1"/>
                <w:sz w:val="16"/>
                <w:szCs w:val="16"/>
              </w:rPr>
            </w:pPr>
            <w:r w:rsidRPr="00AF2ED4">
              <w:rPr>
                <w:rFonts w:cs="Times New Roman"/>
                <w:b/>
                <w:bCs/>
                <w:sz w:val="16"/>
                <w:szCs w:val="16"/>
              </w:rPr>
              <w:t xml:space="preserve">Cai </w:t>
            </w:r>
            <w:r w:rsidRPr="00AF2ED4">
              <w:rPr>
                <w:rFonts w:cs="Times New Roman"/>
                <w:b/>
                <w:bCs/>
                <w:i/>
                <w:iCs/>
                <w:sz w:val="16"/>
                <w:szCs w:val="16"/>
              </w:rPr>
              <w:t>et al.</w:t>
            </w:r>
            <w:r w:rsidRPr="00AF2ED4">
              <w:rPr>
                <w:rFonts w:cs="Times New Roman"/>
                <w:sz w:val="16"/>
                <w:szCs w:val="16"/>
              </w:rPr>
              <w:t xml:space="preserve"> [</w:t>
            </w:r>
            <w:r w:rsidR="00257BB8" w:rsidRPr="00AF2ED4">
              <w:rPr>
                <w:rFonts w:cs="Times New Roman"/>
                <w:sz w:val="16"/>
                <w:szCs w:val="16"/>
              </w:rPr>
              <w:t>5</w:t>
            </w:r>
            <w:r w:rsidR="00456484" w:rsidRPr="00AF2ED4">
              <w:rPr>
                <w:rFonts w:cs="Times New Roman"/>
                <w:sz w:val="16"/>
                <w:szCs w:val="16"/>
              </w:rPr>
              <w:t>4</w:t>
            </w:r>
            <w:r w:rsidRPr="00AF2ED4">
              <w:rPr>
                <w:rFonts w:cs="Times New Roman"/>
                <w:sz w:val="16"/>
                <w:szCs w:val="16"/>
              </w:rPr>
              <w:t>]</w:t>
            </w:r>
          </w:p>
        </w:tc>
        <w:tc>
          <w:tcPr>
            <w:tcW w:w="471" w:type="pct"/>
          </w:tcPr>
          <w:p w14:paraId="643D3AD7" w14:textId="77777777" w:rsidR="00763463" w:rsidRPr="00AF2ED4" w:rsidRDefault="00763463" w:rsidP="00763463">
            <w:pPr>
              <w:spacing w:after="0" w:line="240" w:lineRule="auto"/>
              <w:rPr>
                <w:rFonts w:cs="Times New Roman"/>
                <w:color w:val="000000" w:themeColor="text1"/>
                <w:sz w:val="16"/>
                <w:szCs w:val="16"/>
              </w:rPr>
            </w:pPr>
            <w:r w:rsidRPr="00AF2ED4">
              <w:rPr>
                <w:rFonts w:cs="Times New Roman"/>
                <w:sz w:val="16"/>
                <w:szCs w:val="16"/>
              </w:rPr>
              <w:t>2023</w:t>
            </w:r>
          </w:p>
        </w:tc>
        <w:tc>
          <w:tcPr>
            <w:tcW w:w="419" w:type="pct"/>
          </w:tcPr>
          <w:p w14:paraId="1C07249F" w14:textId="3F284BE2" w:rsidR="00763463" w:rsidRPr="00AF2ED4" w:rsidRDefault="00B438FB" w:rsidP="00763463">
            <w:pPr>
              <w:spacing w:after="0" w:line="240" w:lineRule="auto"/>
              <w:rPr>
                <w:rFonts w:cs="Times New Roman"/>
                <w:color w:val="000000" w:themeColor="text1"/>
                <w:sz w:val="16"/>
                <w:szCs w:val="16"/>
              </w:rPr>
            </w:pPr>
            <w:r w:rsidRPr="00AF2ED4">
              <w:rPr>
                <w:rFonts w:cs="Times New Roman"/>
                <w:color w:val="000000" w:themeColor="text1"/>
                <w:sz w:val="16"/>
                <w:szCs w:val="16"/>
              </w:rPr>
              <w:t>Y</w:t>
            </w:r>
          </w:p>
        </w:tc>
        <w:tc>
          <w:tcPr>
            <w:tcW w:w="419" w:type="pct"/>
          </w:tcPr>
          <w:p w14:paraId="5914AB6C" w14:textId="48E896CB" w:rsidR="00763463" w:rsidRPr="00AF2ED4" w:rsidRDefault="00140837" w:rsidP="00763463">
            <w:pPr>
              <w:spacing w:after="0" w:line="240" w:lineRule="auto"/>
              <w:rPr>
                <w:rFonts w:cs="Times New Roman"/>
                <w:color w:val="000000" w:themeColor="text1"/>
                <w:sz w:val="16"/>
                <w:szCs w:val="16"/>
              </w:rPr>
            </w:pPr>
            <w:r w:rsidRPr="00AF2ED4">
              <w:rPr>
                <w:rFonts w:cs="Times New Roman"/>
                <w:color w:val="000000" w:themeColor="text1"/>
                <w:sz w:val="16"/>
                <w:szCs w:val="16"/>
              </w:rPr>
              <w:t>U</w:t>
            </w:r>
          </w:p>
        </w:tc>
        <w:tc>
          <w:tcPr>
            <w:tcW w:w="419" w:type="pct"/>
          </w:tcPr>
          <w:p w14:paraId="090128E7" w14:textId="54394D00" w:rsidR="00763463" w:rsidRPr="00AF2ED4" w:rsidRDefault="00763463" w:rsidP="00763463">
            <w:pPr>
              <w:spacing w:after="0" w:line="240" w:lineRule="auto"/>
              <w:rPr>
                <w:rFonts w:cs="Times New Roman"/>
                <w:color w:val="000000" w:themeColor="text1"/>
                <w:sz w:val="16"/>
                <w:szCs w:val="16"/>
              </w:rPr>
            </w:pPr>
            <w:r w:rsidRPr="00AF2ED4">
              <w:rPr>
                <w:rFonts w:cs="Times New Roman"/>
                <w:color w:val="000000" w:themeColor="text1"/>
                <w:sz w:val="16"/>
                <w:szCs w:val="16"/>
              </w:rPr>
              <w:t>Y</w:t>
            </w:r>
          </w:p>
        </w:tc>
        <w:tc>
          <w:tcPr>
            <w:tcW w:w="419" w:type="pct"/>
          </w:tcPr>
          <w:p w14:paraId="0C8AD128" w14:textId="53E425AA" w:rsidR="00763463" w:rsidRPr="00AF2ED4" w:rsidRDefault="00763463" w:rsidP="00763463">
            <w:pPr>
              <w:spacing w:after="0" w:line="240" w:lineRule="auto"/>
              <w:rPr>
                <w:rFonts w:cs="Times New Roman"/>
                <w:color w:val="000000" w:themeColor="text1"/>
                <w:sz w:val="16"/>
                <w:szCs w:val="16"/>
              </w:rPr>
            </w:pPr>
            <w:r w:rsidRPr="00AF2ED4">
              <w:rPr>
                <w:rFonts w:cs="Times New Roman"/>
                <w:color w:val="000000" w:themeColor="text1"/>
                <w:sz w:val="16"/>
                <w:szCs w:val="16"/>
              </w:rPr>
              <w:t>Y</w:t>
            </w:r>
          </w:p>
        </w:tc>
        <w:tc>
          <w:tcPr>
            <w:tcW w:w="419" w:type="pct"/>
          </w:tcPr>
          <w:p w14:paraId="44869797" w14:textId="1DEDD4AC" w:rsidR="00763463" w:rsidRPr="00AF2ED4" w:rsidRDefault="00140837" w:rsidP="00763463">
            <w:pPr>
              <w:spacing w:after="0" w:line="240" w:lineRule="auto"/>
              <w:rPr>
                <w:rFonts w:cs="Times New Roman"/>
                <w:color w:val="000000" w:themeColor="text1"/>
                <w:sz w:val="16"/>
                <w:szCs w:val="16"/>
              </w:rPr>
            </w:pPr>
            <w:r w:rsidRPr="00AF2ED4">
              <w:rPr>
                <w:rFonts w:cs="Times New Roman"/>
                <w:color w:val="000000" w:themeColor="text1"/>
                <w:sz w:val="16"/>
                <w:szCs w:val="16"/>
              </w:rPr>
              <w:t>N</w:t>
            </w:r>
          </w:p>
        </w:tc>
        <w:tc>
          <w:tcPr>
            <w:tcW w:w="419" w:type="pct"/>
          </w:tcPr>
          <w:p w14:paraId="7A724E33" w14:textId="480485AD" w:rsidR="00763463" w:rsidRPr="00AF2ED4" w:rsidRDefault="00140837" w:rsidP="00763463">
            <w:pPr>
              <w:spacing w:after="0" w:line="240" w:lineRule="auto"/>
              <w:rPr>
                <w:rFonts w:cs="Times New Roman"/>
                <w:color w:val="000000" w:themeColor="text1"/>
                <w:sz w:val="16"/>
                <w:szCs w:val="16"/>
              </w:rPr>
            </w:pPr>
            <w:r w:rsidRPr="00AF2ED4">
              <w:rPr>
                <w:rFonts w:cs="Times New Roman"/>
                <w:color w:val="000000" w:themeColor="text1"/>
                <w:sz w:val="16"/>
                <w:szCs w:val="16"/>
              </w:rPr>
              <w:t>N</w:t>
            </w:r>
          </w:p>
        </w:tc>
        <w:tc>
          <w:tcPr>
            <w:tcW w:w="419" w:type="pct"/>
          </w:tcPr>
          <w:p w14:paraId="0E2EEC46" w14:textId="1F507B5E" w:rsidR="00763463" w:rsidRPr="00AF2ED4" w:rsidRDefault="00763463" w:rsidP="00763463">
            <w:pPr>
              <w:spacing w:after="0" w:line="240" w:lineRule="auto"/>
              <w:rPr>
                <w:rFonts w:cs="Times New Roman"/>
                <w:color w:val="000000" w:themeColor="text1"/>
                <w:sz w:val="16"/>
                <w:szCs w:val="16"/>
              </w:rPr>
            </w:pPr>
            <w:r w:rsidRPr="00AF2ED4">
              <w:rPr>
                <w:rFonts w:cs="Times New Roman"/>
                <w:color w:val="000000" w:themeColor="text1"/>
                <w:sz w:val="16"/>
                <w:szCs w:val="16"/>
              </w:rPr>
              <w:t>Y</w:t>
            </w:r>
          </w:p>
        </w:tc>
        <w:tc>
          <w:tcPr>
            <w:tcW w:w="415" w:type="pct"/>
          </w:tcPr>
          <w:p w14:paraId="392AE291" w14:textId="6E22264A" w:rsidR="00763463" w:rsidRPr="00AF2ED4" w:rsidRDefault="00140837" w:rsidP="00763463">
            <w:pPr>
              <w:spacing w:after="0" w:line="240" w:lineRule="auto"/>
              <w:rPr>
                <w:rFonts w:cs="Times New Roman"/>
                <w:color w:val="000000" w:themeColor="text1"/>
                <w:sz w:val="16"/>
                <w:szCs w:val="16"/>
              </w:rPr>
            </w:pPr>
            <w:r w:rsidRPr="00AF2ED4">
              <w:rPr>
                <w:rFonts w:cs="Times New Roman"/>
                <w:color w:val="000000" w:themeColor="text1"/>
                <w:sz w:val="16"/>
                <w:szCs w:val="16"/>
              </w:rPr>
              <w:t>Y</w:t>
            </w:r>
          </w:p>
        </w:tc>
      </w:tr>
      <w:tr w:rsidR="00763463" w:rsidRPr="00AF2ED4" w14:paraId="6C99888F" w14:textId="77777777" w:rsidTr="00763463">
        <w:trPr>
          <w:trHeight w:val="196"/>
          <w:jc w:val="center"/>
        </w:trPr>
        <w:tc>
          <w:tcPr>
            <w:tcW w:w="1181" w:type="pct"/>
          </w:tcPr>
          <w:p w14:paraId="1DD22DCD" w14:textId="1059A18F" w:rsidR="00763463" w:rsidRPr="00AF2ED4" w:rsidRDefault="00763463" w:rsidP="00763463">
            <w:pPr>
              <w:spacing w:after="0" w:line="240" w:lineRule="auto"/>
              <w:rPr>
                <w:b/>
                <w:bCs/>
                <w:color w:val="000000" w:themeColor="text1"/>
                <w:sz w:val="16"/>
                <w:szCs w:val="16"/>
              </w:rPr>
            </w:pPr>
            <w:r w:rsidRPr="00AF2ED4">
              <w:rPr>
                <w:rFonts w:cs="Times New Roman"/>
                <w:b/>
                <w:bCs/>
                <w:sz w:val="16"/>
                <w:szCs w:val="16"/>
              </w:rPr>
              <w:t xml:space="preserve">Calvache-Mateo </w:t>
            </w:r>
            <w:r w:rsidRPr="00AF2ED4">
              <w:rPr>
                <w:rFonts w:cs="Times New Roman"/>
                <w:b/>
                <w:bCs/>
                <w:i/>
                <w:iCs/>
                <w:sz w:val="16"/>
                <w:szCs w:val="16"/>
              </w:rPr>
              <w:t>et al.</w:t>
            </w:r>
            <w:r w:rsidRPr="00AF2ED4">
              <w:rPr>
                <w:rFonts w:cs="Times New Roman"/>
                <w:sz w:val="16"/>
                <w:szCs w:val="16"/>
              </w:rPr>
              <w:t xml:space="preserve"> [</w:t>
            </w:r>
            <w:r w:rsidR="00257BB8" w:rsidRPr="00AF2ED4">
              <w:rPr>
                <w:rFonts w:cs="Times New Roman"/>
                <w:sz w:val="16"/>
                <w:szCs w:val="16"/>
              </w:rPr>
              <w:t>5</w:t>
            </w:r>
            <w:r w:rsidR="00456484" w:rsidRPr="00AF2ED4">
              <w:rPr>
                <w:rFonts w:cs="Times New Roman"/>
                <w:sz w:val="16"/>
                <w:szCs w:val="16"/>
              </w:rPr>
              <w:t>5</w:t>
            </w:r>
            <w:r w:rsidRPr="00AF2ED4">
              <w:rPr>
                <w:rFonts w:cs="Times New Roman"/>
                <w:sz w:val="16"/>
                <w:szCs w:val="16"/>
              </w:rPr>
              <w:t>]</w:t>
            </w:r>
          </w:p>
        </w:tc>
        <w:tc>
          <w:tcPr>
            <w:tcW w:w="471" w:type="pct"/>
          </w:tcPr>
          <w:p w14:paraId="2333D1D7" w14:textId="77777777" w:rsidR="00763463" w:rsidRPr="00AF2ED4" w:rsidRDefault="00763463" w:rsidP="00763463">
            <w:pPr>
              <w:spacing w:after="0" w:line="240" w:lineRule="auto"/>
              <w:rPr>
                <w:color w:val="000000" w:themeColor="text1"/>
                <w:sz w:val="16"/>
                <w:szCs w:val="16"/>
              </w:rPr>
            </w:pPr>
            <w:r w:rsidRPr="00AF2ED4">
              <w:rPr>
                <w:rFonts w:cs="Times New Roman"/>
                <w:sz w:val="16"/>
                <w:szCs w:val="16"/>
              </w:rPr>
              <w:t>2023</w:t>
            </w:r>
          </w:p>
        </w:tc>
        <w:tc>
          <w:tcPr>
            <w:tcW w:w="419" w:type="pct"/>
          </w:tcPr>
          <w:p w14:paraId="1605D9B5" w14:textId="5CE6BDFB" w:rsidR="00763463" w:rsidRPr="00AF2ED4" w:rsidRDefault="00E85CDC" w:rsidP="00763463">
            <w:pPr>
              <w:spacing w:after="0" w:line="240" w:lineRule="auto"/>
              <w:rPr>
                <w:color w:val="000000" w:themeColor="text1"/>
                <w:sz w:val="16"/>
                <w:szCs w:val="16"/>
              </w:rPr>
            </w:pPr>
            <w:r w:rsidRPr="00AF2ED4">
              <w:rPr>
                <w:color w:val="000000" w:themeColor="text1"/>
                <w:sz w:val="16"/>
                <w:szCs w:val="16"/>
              </w:rPr>
              <w:t>Y</w:t>
            </w:r>
          </w:p>
        </w:tc>
        <w:tc>
          <w:tcPr>
            <w:tcW w:w="419" w:type="pct"/>
          </w:tcPr>
          <w:p w14:paraId="797DBBDC" w14:textId="1B132A37" w:rsidR="00763463" w:rsidRPr="00AF2ED4" w:rsidRDefault="00E85CDC" w:rsidP="00763463">
            <w:pPr>
              <w:spacing w:after="0" w:line="240" w:lineRule="auto"/>
              <w:rPr>
                <w:color w:val="000000" w:themeColor="text1"/>
                <w:sz w:val="16"/>
                <w:szCs w:val="16"/>
              </w:rPr>
            </w:pPr>
            <w:r w:rsidRPr="00AF2ED4">
              <w:rPr>
                <w:color w:val="000000" w:themeColor="text1"/>
                <w:sz w:val="16"/>
                <w:szCs w:val="16"/>
              </w:rPr>
              <w:t>Y</w:t>
            </w:r>
          </w:p>
        </w:tc>
        <w:tc>
          <w:tcPr>
            <w:tcW w:w="419" w:type="pct"/>
          </w:tcPr>
          <w:p w14:paraId="679CCF38" w14:textId="3C42ACFB" w:rsidR="00763463" w:rsidRPr="00AF2ED4" w:rsidRDefault="00763463" w:rsidP="00763463">
            <w:pPr>
              <w:spacing w:after="0" w:line="240" w:lineRule="auto"/>
              <w:rPr>
                <w:color w:val="000000" w:themeColor="text1"/>
                <w:sz w:val="16"/>
                <w:szCs w:val="16"/>
              </w:rPr>
            </w:pPr>
            <w:r w:rsidRPr="00AF2ED4">
              <w:rPr>
                <w:color w:val="000000" w:themeColor="text1"/>
                <w:sz w:val="16"/>
                <w:szCs w:val="16"/>
              </w:rPr>
              <w:t>Y</w:t>
            </w:r>
          </w:p>
        </w:tc>
        <w:tc>
          <w:tcPr>
            <w:tcW w:w="419" w:type="pct"/>
          </w:tcPr>
          <w:p w14:paraId="05C6918E" w14:textId="37C7F086" w:rsidR="00763463" w:rsidRPr="00AF2ED4" w:rsidRDefault="00763463" w:rsidP="00763463">
            <w:pPr>
              <w:spacing w:after="0" w:line="240" w:lineRule="auto"/>
              <w:rPr>
                <w:color w:val="000000" w:themeColor="text1"/>
                <w:sz w:val="16"/>
                <w:szCs w:val="16"/>
              </w:rPr>
            </w:pPr>
            <w:r w:rsidRPr="00AF2ED4">
              <w:rPr>
                <w:color w:val="000000" w:themeColor="text1"/>
                <w:sz w:val="16"/>
                <w:szCs w:val="16"/>
              </w:rPr>
              <w:t>Y</w:t>
            </w:r>
          </w:p>
        </w:tc>
        <w:tc>
          <w:tcPr>
            <w:tcW w:w="419" w:type="pct"/>
          </w:tcPr>
          <w:p w14:paraId="2DCAB1E1" w14:textId="4EAB8CED" w:rsidR="00763463" w:rsidRPr="00AF2ED4" w:rsidRDefault="003A4D4D" w:rsidP="00763463">
            <w:pPr>
              <w:spacing w:after="0" w:line="240" w:lineRule="auto"/>
              <w:rPr>
                <w:color w:val="000000" w:themeColor="text1"/>
                <w:sz w:val="16"/>
                <w:szCs w:val="16"/>
              </w:rPr>
            </w:pPr>
            <w:r w:rsidRPr="00AF2ED4">
              <w:rPr>
                <w:color w:val="000000" w:themeColor="text1"/>
                <w:sz w:val="16"/>
                <w:szCs w:val="16"/>
              </w:rPr>
              <w:t>Y</w:t>
            </w:r>
          </w:p>
        </w:tc>
        <w:tc>
          <w:tcPr>
            <w:tcW w:w="419" w:type="pct"/>
          </w:tcPr>
          <w:p w14:paraId="5416CE8B" w14:textId="0A04CDB2" w:rsidR="00763463" w:rsidRPr="00AF2ED4" w:rsidRDefault="003A4D4D" w:rsidP="00763463">
            <w:pPr>
              <w:spacing w:after="0" w:line="240" w:lineRule="auto"/>
              <w:rPr>
                <w:color w:val="000000" w:themeColor="text1"/>
                <w:sz w:val="16"/>
                <w:szCs w:val="16"/>
              </w:rPr>
            </w:pPr>
            <w:r w:rsidRPr="00AF2ED4">
              <w:rPr>
                <w:color w:val="000000" w:themeColor="text1"/>
                <w:sz w:val="16"/>
                <w:szCs w:val="16"/>
              </w:rPr>
              <w:t>Y</w:t>
            </w:r>
          </w:p>
        </w:tc>
        <w:tc>
          <w:tcPr>
            <w:tcW w:w="419" w:type="pct"/>
          </w:tcPr>
          <w:p w14:paraId="09FE811E" w14:textId="6D9975A0" w:rsidR="00763463" w:rsidRPr="00AF2ED4" w:rsidRDefault="00763463" w:rsidP="00763463">
            <w:pPr>
              <w:spacing w:after="0" w:line="240" w:lineRule="auto"/>
              <w:rPr>
                <w:color w:val="000000" w:themeColor="text1"/>
                <w:sz w:val="16"/>
                <w:szCs w:val="16"/>
              </w:rPr>
            </w:pPr>
            <w:r w:rsidRPr="00AF2ED4">
              <w:rPr>
                <w:color w:val="000000" w:themeColor="text1"/>
                <w:sz w:val="16"/>
                <w:szCs w:val="16"/>
              </w:rPr>
              <w:t>Y</w:t>
            </w:r>
          </w:p>
        </w:tc>
        <w:tc>
          <w:tcPr>
            <w:tcW w:w="415" w:type="pct"/>
          </w:tcPr>
          <w:p w14:paraId="03AC0E7B" w14:textId="3C0E274B" w:rsidR="00763463" w:rsidRPr="00AF2ED4" w:rsidRDefault="00E85CDC" w:rsidP="00763463">
            <w:pPr>
              <w:spacing w:after="0" w:line="240" w:lineRule="auto"/>
              <w:rPr>
                <w:color w:val="000000" w:themeColor="text1"/>
                <w:sz w:val="16"/>
                <w:szCs w:val="16"/>
              </w:rPr>
            </w:pPr>
            <w:r w:rsidRPr="00AF2ED4">
              <w:rPr>
                <w:color w:val="000000" w:themeColor="text1"/>
                <w:sz w:val="16"/>
                <w:szCs w:val="16"/>
              </w:rPr>
              <w:t>Y</w:t>
            </w:r>
          </w:p>
        </w:tc>
      </w:tr>
      <w:tr w:rsidR="00763463" w:rsidRPr="00AF2ED4" w14:paraId="214E42E4" w14:textId="77777777" w:rsidTr="00763463">
        <w:trPr>
          <w:trHeight w:val="196"/>
          <w:jc w:val="center"/>
        </w:trPr>
        <w:tc>
          <w:tcPr>
            <w:tcW w:w="1181" w:type="pct"/>
          </w:tcPr>
          <w:p w14:paraId="26B320F4" w14:textId="5997B3C7" w:rsidR="00763463" w:rsidRPr="00AF2ED4" w:rsidRDefault="00763463" w:rsidP="00763463">
            <w:pPr>
              <w:spacing w:after="0" w:line="240" w:lineRule="auto"/>
              <w:rPr>
                <w:b/>
                <w:bCs/>
                <w:color w:val="000000" w:themeColor="text1"/>
                <w:sz w:val="16"/>
                <w:szCs w:val="16"/>
              </w:rPr>
            </w:pPr>
            <w:r w:rsidRPr="00AF2ED4">
              <w:rPr>
                <w:rFonts w:cs="Times New Roman"/>
                <w:b/>
                <w:bCs/>
                <w:sz w:val="16"/>
                <w:szCs w:val="16"/>
              </w:rPr>
              <w:t xml:space="preserve">Cambras </w:t>
            </w:r>
            <w:r w:rsidRPr="00AF2ED4">
              <w:rPr>
                <w:rFonts w:cs="Times New Roman"/>
                <w:b/>
                <w:bCs/>
                <w:i/>
                <w:iCs/>
                <w:sz w:val="16"/>
                <w:szCs w:val="16"/>
              </w:rPr>
              <w:t>et al.</w:t>
            </w:r>
            <w:r w:rsidRPr="00AF2ED4">
              <w:rPr>
                <w:rFonts w:cs="Times New Roman"/>
                <w:sz w:val="16"/>
                <w:szCs w:val="16"/>
              </w:rPr>
              <w:t xml:space="preserve"> [</w:t>
            </w:r>
            <w:r w:rsidR="00257BB8" w:rsidRPr="00AF2ED4">
              <w:rPr>
                <w:rFonts w:cs="Times New Roman"/>
                <w:sz w:val="16"/>
                <w:szCs w:val="16"/>
              </w:rPr>
              <w:t>4</w:t>
            </w:r>
            <w:r w:rsidR="00456484" w:rsidRPr="00AF2ED4">
              <w:rPr>
                <w:rFonts w:cs="Times New Roman"/>
                <w:sz w:val="16"/>
                <w:szCs w:val="16"/>
              </w:rPr>
              <w:t>7</w:t>
            </w:r>
            <w:r w:rsidRPr="00AF2ED4">
              <w:rPr>
                <w:rFonts w:cs="Times New Roman"/>
                <w:sz w:val="16"/>
                <w:szCs w:val="16"/>
              </w:rPr>
              <w:t>]</w:t>
            </w:r>
          </w:p>
        </w:tc>
        <w:tc>
          <w:tcPr>
            <w:tcW w:w="471" w:type="pct"/>
          </w:tcPr>
          <w:p w14:paraId="4104005D" w14:textId="77777777" w:rsidR="00763463" w:rsidRPr="00AF2ED4" w:rsidRDefault="00763463" w:rsidP="00763463">
            <w:pPr>
              <w:spacing w:after="0" w:line="240" w:lineRule="auto"/>
              <w:rPr>
                <w:color w:val="000000" w:themeColor="text1"/>
                <w:sz w:val="16"/>
                <w:szCs w:val="16"/>
              </w:rPr>
            </w:pPr>
            <w:r w:rsidRPr="00AF2ED4">
              <w:rPr>
                <w:rFonts w:cs="Times New Roman"/>
                <w:sz w:val="16"/>
                <w:szCs w:val="16"/>
              </w:rPr>
              <w:t>2018</w:t>
            </w:r>
          </w:p>
        </w:tc>
        <w:tc>
          <w:tcPr>
            <w:tcW w:w="419" w:type="pct"/>
          </w:tcPr>
          <w:p w14:paraId="518ED3D0" w14:textId="61DCF756" w:rsidR="00763463" w:rsidRPr="00AF2ED4" w:rsidRDefault="00763463" w:rsidP="00763463">
            <w:pPr>
              <w:spacing w:after="0" w:line="240" w:lineRule="auto"/>
              <w:rPr>
                <w:color w:val="000000" w:themeColor="text1"/>
                <w:sz w:val="16"/>
                <w:szCs w:val="16"/>
              </w:rPr>
            </w:pPr>
            <w:r w:rsidRPr="00AF2ED4">
              <w:rPr>
                <w:color w:val="000000" w:themeColor="text1"/>
                <w:sz w:val="16"/>
                <w:szCs w:val="16"/>
              </w:rPr>
              <w:t>U</w:t>
            </w:r>
          </w:p>
        </w:tc>
        <w:tc>
          <w:tcPr>
            <w:tcW w:w="419" w:type="pct"/>
          </w:tcPr>
          <w:p w14:paraId="6F60BF35" w14:textId="0D763351" w:rsidR="00763463" w:rsidRPr="00AF2ED4" w:rsidRDefault="00763463" w:rsidP="00763463">
            <w:pPr>
              <w:spacing w:after="0" w:line="240" w:lineRule="auto"/>
              <w:rPr>
                <w:color w:val="000000" w:themeColor="text1"/>
                <w:sz w:val="16"/>
                <w:szCs w:val="16"/>
              </w:rPr>
            </w:pPr>
            <w:r w:rsidRPr="00AF2ED4">
              <w:rPr>
                <w:color w:val="000000" w:themeColor="text1"/>
                <w:sz w:val="16"/>
                <w:szCs w:val="16"/>
              </w:rPr>
              <w:t>Y</w:t>
            </w:r>
          </w:p>
        </w:tc>
        <w:tc>
          <w:tcPr>
            <w:tcW w:w="419" w:type="pct"/>
          </w:tcPr>
          <w:p w14:paraId="6D943CA0" w14:textId="56034EA1" w:rsidR="00763463" w:rsidRPr="00AF2ED4" w:rsidRDefault="00763463" w:rsidP="00763463">
            <w:pPr>
              <w:spacing w:after="0" w:line="240" w:lineRule="auto"/>
              <w:rPr>
                <w:color w:val="000000" w:themeColor="text1"/>
                <w:sz w:val="16"/>
                <w:szCs w:val="16"/>
              </w:rPr>
            </w:pPr>
            <w:r w:rsidRPr="00AF2ED4">
              <w:rPr>
                <w:color w:val="000000" w:themeColor="text1"/>
                <w:sz w:val="16"/>
                <w:szCs w:val="16"/>
              </w:rPr>
              <w:t>Y</w:t>
            </w:r>
          </w:p>
        </w:tc>
        <w:tc>
          <w:tcPr>
            <w:tcW w:w="419" w:type="pct"/>
          </w:tcPr>
          <w:p w14:paraId="6AE6C760" w14:textId="0C6326C4" w:rsidR="00763463" w:rsidRPr="00AF2ED4" w:rsidRDefault="00763463" w:rsidP="00763463">
            <w:pPr>
              <w:spacing w:after="0" w:line="240" w:lineRule="auto"/>
              <w:rPr>
                <w:color w:val="000000" w:themeColor="text1"/>
                <w:sz w:val="16"/>
                <w:szCs w:val="16"/>
              </w:rPr>
            </w:pPr>
            <w:r w:rsidRPr="00AF2ED4">
              <w:rPr>
                <w:color w:val="000000" w:themeColor="text1"/>
                <w:sz w:val="16"/>
                <w:szCs w:val="16"/>
              </w:rPr>
              <w:t>Y</w:t>
            </w:r>
          </w:p>
        </w:tc>
        <w:tc>
          <w:tcPr>
            <w:tcW w:w="419" w:type="pct"/>
          </w:tcPr>
          <w:p w14:paraId="327B9474" w14:textId="6756829C" w:rsidR="00763463" w:rsidRPr="00AF2ED4" w:rsidRDefault="00A313A0" w:rsidP="00763463">
            <w:pPr>
              <w:spacing w:after="0" w:line="240" w:lineRule="auto"/>
              <w:rPr>
                <w:color w:val="000000" w:themeColor="text1"/>
                <w:sz w:val="16"/>
                <w:szCs w:val="16"/>
              </w:rPr>
            </w:pPr>
            <w:r w:rsidRPr="00AF2ED4">
              <w:rPr>
                <w:color w:val="000000" w:themeColor="text1"/>
                <w:sz w:val="16"/>
                <w:szCs w:val="16"/>
              </w:rPr>
              <w:t>Y</w:t>
            </w:r>
          </w:p>
        </w:tc>
        <w:tc>
          <w:tcPr>
            <w:tcW w:w="419" w:type="pct"/>
          </w:tcPr>
          <w:p w14:paraId="49FAF33E" w14:textId="598EB772" w:rsidR="00763463" w:rsidRPr="00AF2ED4" w:rsidRDefault="00A313A0" w:rsidP="00763463">
            <w:pPr>
              <w:spacing w:after="0" w:line="240" w:lineRule="auto"/>
              <w:rPr>
                <w:color w:val="000000" w:themeColor="text1"/>
                <w:sz w:val="16"/>
                <w:szCs w:val="16"/>
              </w:rPr>
            </w:pPr>
            <w:r w:rsidRPr="00AF2ED4">
              <w:rPr>
                <w:color w:val="000000" w:themeColor="text1"/>
                <w:sz w:val="16"/>
                <w:szCs w:val="16"/>
              </w:rPr>
              <w:t>Y</w:t>
            </w:r>
          </w:p>
        </w:tc>
        <w:tc>
          <w:tcPr>
            <w:tcW w:w="419" w:type="pct"/>
          </w:tcPr>
          <w:p w14:paraId="3B5267D7" w14:textId="0D32F216" w:rsidR="00763463" w:rsidRPr="00AF2ED4" w:rsidRDefault="00763463" w:rsidP="00763463">
            <w:pPr>
              <w:spacing w:after="0" w:line="240" w:lineRule="auto"/>
              <w:rPr>
                <w:color w:val="000000" w:themeColor="text1"/>
                <w:sz w:val="16"/>
                <w:szCs w:val="16"/>
              </w:rPr>
            </w:pPr>
            <w:r w:rsidRPr="00AF2ED4">
              <w:rPr>
                <w:color w:val="000000" w:themeColor="text1"/>
                <w:sz w:val="16"/>
                <w:szCs w:val="16"/>
              </w:rPr>
              <w:t>Y</w:t>
            </w:r>
          </w:p>
        </w:tc>
        <w:tc>
          <w:tcPr>
            <w:tcW w:w="415" w:type="pct"/>
          </w:tcPr>
          <w:p w14:paraId="63668689" w14:textId="4FD73F99" w:rsidR="00763463" w:rsidRPr="00AF2ED4" w:rsidRDefault="00763463" w:rsidP="00763463">
            <w:pPr>
              <w:spacing w:after="0" w:line="240" w:lineRule="auto"/>
              <w:rPr>
                <w:color w:val="000000" w:themeColor="text1"/>
                <w:sz w:val="16"/>
                <w:szCs w:val="16"/>
              </w:rPr>
            </w:pPr>
            <w:r w:rsidRPr="00AF2ED4">
              <w:rPr>
                <w:color w:val="000000" w:themeColor="text1"/>
                <w:sz w:val="16"/>
                <w:szCs w:val="16"/>
              </w:rPr>
              <w:t>U</w:t>
            </w:r>
          </w:p>
        </w:tc>
      </w:tr>
      <w:tr w:rsidR="00763463" w:rsidRPr="00AF2ED4" w14:paraId="44B7D4E7" w14:textId="77777777" w:rsidTr="006C1ED0">
        <w:trPr>
          <w:trHeight w:val="196"/>
          <w:jc w:val="center"/>
        </w:trPr>
        <w:tc>
          <w:tcPr>
            <w:tcW w:w="1181" w:type="pct"/>
          </w:tcPr>
          <w:p w14:paraId="7F6CA7E3" w14:textId="2BD8C86A" w:rsidR="00763463" w:rsidRPr="00AF2ED4" w:rsidRDefault="00763463" w:rsidP="00763463">
            <w:pPr>
              <w:spacing w:after="0" w:line="240" w:lineRule="auto"/>
              <w:rPr>
                <w:b/>
                <w:bCs/>
                <w:color w:val="000000" w:themeColor="text1"/>
                <w:sz w:val="16"/>
                <w:szCs w:val="16"/>
              </w:rPr>
            </w:pPr>
            <w:r w:rsidRPr="00AF2ED4">
              <w:rPr>
                <w:rFonts w:cs="Times New Roman"/>
                <w:b/>
                <w:bCs/>
                <w:sz w:val="16"/>
                <w:szCs w:val="16"/>
              </w:rPr>
              <w:t xml:space="preserve">Chang </w:t>
            </w:r>
            <w:r w:rsidRPr="00AF2ED4">
              <w:rPr>
                <w:rFonts w:cs="Times New Roman"/>
                <w:b/>
                <w:bCs/>
                <w:i/>
                <w:iCs/>
                <w:sz w:val="16"/>
                <w:szCs w:val="16"/>
              </w:rPr>
              <w:t>et al.</w:t>
            </w:r>
            <w:r w:rsidRPr="00AF2ED4">
              <w:rPr>
                <w:rFonts w:cs="Times New Roman"/>
                <w:sz w:val="16"/>
                <w:szCs w:val="16"/>
              </w:rPr>
              <w:t xml:space="preserve"> [</w:t>
            </w:r>
            <w:r w:rsidR="00AC38A6" w:rsidRPr="00AF2ED4">
              <w:rPr>
                <w:rFonts w:cs="Times New Roman"/>
                <w:sz w:val="16"/>
                <w:szCs w:val="16"/>
              </w:rPr>
              <w:t>4</w:t>
            </w:r>
            <w:r w:rsidR="00456484" w:rsidRPr="00AF2ED4">
              <w:rPr>
                <w:rFonts w:cs="Times New Roman"/>
                <w:sz w:val="16"/>
                <w:szCs w:val="16"/>
              </w:rPr>
              <w:t>8</w:t>
            </w:r>
            <w:r w:rsidRPr="00AF2ED4">
              <w:rPr>
                <w:rFonts w:cs="Times New Roman"/>
                <w:sz w:val="16"/>
                <w:szCs w:val="16"/>
              </w:rPr>
              <w:t>]</w:t>
            </w:r>
          </w:p>
        </w:tc>
        <w:tc>
          <w:tcPr>
            <w:tcW w:w="471" w:type="pct"/>
          </w:tcPr>
          <w:p w14:paraId="0671BC55" w14:textId="77777777" w:rsidR="00763463" w:rsidRPr="00AF2ED4" w:rsidRDefault="00763463" w:rsidP="00763463">
            <w:pPr>
              <w:spacing w:after="0" w:line="240" w:lineRule="auto"/>
              <w:rPr>
                <w:color w:val="000000" w:themeColor="text1"/>
                <w:sz w:val="16"/>
                <w:szCs w:val="16"/>
              </w:rPr>
            </w:pPr>
            <w:r w:rsidRPr="00AF2ED4">
              <w:rPr>
                <w:rFonts w:cs="Times New Roman"/>
                <w:sz w:val="16"/>
                <w:szCs w:val="16"/>
              </w:rPr>
              <w:t>2021</w:t>
            </w:r>
          </w:p>
        </w:tc>
        <w:tc>
          <w:tcPr>
            <w:tcW w:w="419" w:type="pct"/>
          </w:tcPr>
          <w:p w14:paraId="5452CEF0" w14:textId="4F6FFEB7" w:rsidR="00763463" w:rsidRPr="00AF2ED4" w:rsidRDefault="00C132EB" w:rsidP="00763463">
            <w:pPr>
              <w:spacing w:after="0" w:line="240" w:lineRule="auto"/>
              <w:rPr>
                <w:color w:val="000000" w:themeColor="text1"/>
                <w:sz w:val="16"/>
                <w:szCs w:val="16"/>
              </w:rPr>
            </w:pPr>
            <w:r w:rsidRPr="00AF2ED4">
              <w:rPr>
                <w:color w:val="000000" w:themeColor="text1"/>
                <w:sz w:val="16"/>
                <w:szCs w:val="16"/>
              </w:rPr>
              <w:t>Y</w:t>
            </w:r>
          </w:p>
        </w:tc>
        <w:tc>
          <w:tcPr>
            <w:tcW w:w="419" w:type="pct"/>
          </w:tcPr>
          <w:p w14:paraId="07D9A0A9" w14:textId="168B8C53" w:rsidR="00763463" w:rsidRPr="00AF2ED4" w:rsidRDefault="00C132EB" w:rsidP="00763463">
            <w:pPr>
              <w:spacing w:after="0" w:line="240" w:lineRule="auto"/>
              <w:rPr>
                <w:color w:val="000000" w:themeColor="text1"/>
                <w:sz w:val="16"/>
                <w:szCs w:val="16"/>
              </w:rPr>
            </w:pPr>
            <w:r w:rsidRPr="00AF2ED4">
              <w:rPr>
                <w:color w:val="000000" w:themeColor="text1"/>
                <w:sz w:val="16"/>
                <w:szCs w:val="16"/>
              </w:rPr>
              <w:t>Y</w:t>
            </w:r>
          </w:p>
        </w:tc>
        <w:tc>
          <w:tcPr>
            <w:tcW w:w="419" w:type="pct"/>
          </w:tcPr>
          <w:p w14:paraId="42F53435" w14:textId="205C71FB" w:rsidR="00763463" w:rsidRPr="00AF2ED4" w:rsidRDefault="00763463" w:rsidP="00763463">
            <w:pPr>
              <w:spacing w:after="0" w:line="240" w:lineRule="auto"/>
              <w:rPr>
                <w:color w:val="000000" w:themeColor="text1"/>
                <w:sz w:val="16"/>
                <w:szCs w:val="16"/>
              </w:rPr>
            </w:pPr>
            <w:r w:rsidRPr="00AF2ED4">
              <w:rPr>
                <w:color w:val="000000" w:themeColor="text1"/>
                <w:sz w:val="16"/>
                <w:szCs w:val="16"/>
              </w:rPr>
              <w:t>Y</w:t>
            </w:r>
          </w:p>
        </w:tc>
        <w:tc>
          <w:tcPr>
            <w:tcW w:w="419" w:type="pct"/>
          </w:tcPr>
          <w:p w14:paraId="53E0B3AA" w14:textId="390C0052" w:rsidR="00763463" w:rsidRPr="00AF2ED4" w:rsidRDefault="00763463" w:rsidP="00763463">
            <w:pPr>
              <w:spacing w:after="0" w:line="240" w:lineRule="auto"/>
              <w:rPr>
                <w:color w:val="000000" w:themeColor="text1"/>
                <w:sz w:val="16"/>
                <w:szCs w:val="16"/>
              </w:rPr>
            </w:pPr>
            <w:r w:rsidRPr="00AF2ED4">
              <w:rPr>
                <w:color w:val="000000" w:themeColor="text1"/>
                <w:sz w:val="16"/>
                <w:szCs w:val="16"/>
              </w:rPr>
              <w:t>Y</w:t>
            </w:r>
          </w:p>
        </w:tc>
        <w:tc>
          <w:tcPr>
            <w:tcW w:w="419" w:type="pct"/>
          </w:tcPr>
          <w:p w14:paraId="6E595580" w14:textId="10F6F2A6" w:rsidR="00763463" w:rsidRPr="00AF2ED4" w:rsidRDefault="00C132EB" w:rsidP="00763463">
            <w:pPr>
              <w:spacing w:after="0" w:line="240" w:lineRule="auto"/>
              <w:rPr>
                <w:color w:val="000000" w:themeColor="text1"/>
                <w:sz w:val="16"/>
                <w:szCs w:val="16"/>
              </w:rPr>
            </w:pPr>
            <w:r w:rsidRPr="00AF2ED4">
              <w:rPr>
                <w:color w:val="000000" w:themeColor="text1"/>
                <w:sz w:val="16"/>
                <w:szCs w:val="16"/>
              </w:rPr>
              <w:t>N</w:t>
            </w:r>
          </w:p>
        </w:tc>
        <w:tc>
          <w:tcPr>
            <w:tcW w:w="419" w:type="pct"/>
          </w:tcPr>
          <w:p w14:paraId="7431FA0C" w14:textId="07F60B6B" w:rsidR="00763463" w:rsidRPr="00AF2ED4" w:rsidRDefault="00C132EB" w:rsidP="00763463">
            <w:pPr>
              <w:spacing w:after="0" w:line="240" w:lineRule="auto"/>
              <w:rPr>
                <w:color w:val="000000" w:themeColor="text1"/>
                <w:sz w:val="16"/>
                <w:szCs w:val="16"/>
              </w:rPr>
            </w:pPr>
            <w:r w:rsidRPr="00AF2ED4">
              <w:rPr>
                <w:color w:val="000000" w:themeColor="text1"/>
                <w:sz w:val="16"/>
                <w:szCs w:val="16"/>
              </w:rPr>
              <w:t>N</w:t>
            </w:r>
          </w:p>
        </w:tc>
        <w:tc>
          <w:tcPr>
            <w:tcW w:w="419" w:type="pct"/>
          </w:tcPr>
          <w:p w14:paraId="3C528370" w14:textId="334268F9" w:rsidR="00763463" w:rsidRPr="00AF2ED4" w:rsidRDefault="00763463" w:rsidP="00763463">
            <w:pPr>
              <w:spacing w:after="0" w:line="240" w:lineRule="auto"/>
              <w:rPr>
                <w:color w:val="000000" w:themeColor="text1"/>
                <w:sz w:val="16"/>
                <w:szCs w:val="16"/>
              </w:rPr>
            </w:pPr>
            <w:r w:rsidRPr="00AF2ED4">
              <w:rPr>
                <w:color w:val="000000" w:themeColor="text1"/>
                <w:sz w:val="16"/>
                <w:szCs w:val="16"/>
              </w:rPr>
              <w:t>Y</w:t>
            </w:r>
          </w:p>
        </w:tc>
        <w:tc>
          <w:tcPr>
            <w:tcW w:w="415" w:type="pct"/>
          </w:tcPr>
          <w:p w14:paraId="44893AE0" w14:textId="3E8158B0" w:rsidR="00763463" w:rsidRPr="00AF2ED4" w:rsidRDefault="00C132EB" w:rsidP="00763463">
            <w:pPr>
              <w:spacing w:after="0" w:line="240" w:lineRule="auto"/>
              <w:rPr>
                <w:color w:val="000000" w:themeColor="text1"/>
                <w:sz w:val="16"/>
                <w:szCs w:val="16"/>
              </w:rPr>
            </w:pPr>
            <w:r w:rsidRPr="00AF2ED4">
              <w:rPr>
                <w:color w:val="000000" w:themeColor="text1"/>
                <w:sz w:val="16"/>
                <w:szCs w:val="16"/>
              </w:rPr>
              <w:t>U</w:t>
            </w:r>
          </w:p>
        </w:tc>
      </w:tr>
      <w:tr w:rsidR="006C1ED0" w:rsidRPr="00AF2ED4" w14:paraId="21C807A7" w14:textId="77777777" w:rsidTr="006C1ED0">
        <w:trPr>
          <w:trHeight w:val="196"/>
          <w:jc w:val="center"/>
        </w:trPr>
        <w:tc>
          <w:tcPr>
            <w:tcW w:w="1181" w:type="pct"/>
          </w:tcPr>
          <w:p w14:paraId="1C36FCE4" w14:textId="368D4C4C" w:rsidR="006C1ED0" w:rsidRPr="00AF2ED4" w:rsidRDefault="006C1ED0" w:rsidP="00DD3335">
            <w:pPr>
              <w:spacing w:after="0" w:line="240" w:lineRule="auto"/>
              <w:rPr>
                <w:rFonts w:cs="Times New Roman"/>
                <w:b/>
                <w:bCs/>
                <w:color w:val="000000" w:themeColor="text1"/>
                <w:sz w:val="16"/>
                <w:szCs w:val="16"/>
              </w:rPr>
            </w:pPr>
            <w:r w:rsidRPr="00AF2ED4">
              <w:rPr>
                <w:rFonts w:cs="Times New Roman"/>
                <w:b/>
                <w:bCs/>
                <w:sz w:val="16"/>
                <w:szCs w:val="16"/>
              </w:rPr>
              <w:t xml:space="preserve">De Sousa </w:t>
            </w:r>
            <w:r w:rsidRPr="00AF2ED4">
              <w:rPr>
                <w:rFonts w:cs="Times New Roman"/>
                <w:b/>
                <w:bCs/>
                <w:i/>
                <w:iCs/>
                <w:sz w:val="16"/>
                <w:szCs w:val="16"/>
              </w:rPr>
              <w:t>et al.</w:t>
            </w:r>
            <w:r w:rsidRPr="00AF2ED4">
              <w:rPr>
                <w:rFonts w:cs="Times New Roman"/>
                <w:sz w:val="16"/>
                <w:szCs w:val="16"/>
              </w:rPr>
              <w:t xml:space="preserve"> [5</w:t>
            </w:r>
            <w:r w:rsidR="00456484" w:rsidRPr="00AF2ED4">
              <w:rPr>
                <w:rFonts w:cs="Times New Roman"/>
                <w:sz w:val="16"/>
                <w:szCs w:val="16"/>
              </w:rPr>
              <w:t>6</w:t>
            </w:r>
            <w:r w:rsidRPr="00AF2ED4">
              <w:rPr>
                <w:rFonts w:cs="Times New Roman"/>
                <w:sz w:val="16"/>
                <w:szCs w:val="16"/>
              </w:rPr>
              <w:t>]</w:t>
            </w:r>
          </w:p>
        </w:tc>
        <w:tc>
          <w:tcPr>
            <w:tcW w:w="471" w:type="pct"/>
          </w:tcPr>
          <w:p w14:paraId="04907506" w14:textId="77777777" w:rsidR="006C1ED0" w:rsidRPr="00AF2ED4" w:rsidRDefault="006C1ED0" w:rsidP="00DD3335">
            <w:pPr>
              <w:spacing w:after="0" w:line="240" w:lineRule="auto"/>
              <w:rPr>
                <w:rFonts w:cs="Times New Roman"/>
                <w:color w:val="000000" w:themeColor="text1"/>
                <w:sz w:val="16"/>
                <w:szCs w:val="16"/>
              </w:rPr>
            </w:pPr>
            <w:r w:rsidRPr="00AF2ED4">
              <w:rPr>
                <w:rFonts w:cs="Times New Roman"/>
                <w:sz w:val="16"/>
                <w:szCs w:val="16"/>
              </w:rPr>
              <w:t>2022</w:t>
            </w:r>
          </w:p>
        </w:tc>
        <w:tc>
          <w:tcPr>
            <w:tcW w:w="419" w:type="pct"/>
          </w:tcPr>
          <w:p w14:paraId="34E61184" w14:textId="77777777" w:rsidR="006C1ED0" w:rsidRPr="00AF2ED4" w:rsidRDefault="006C1ED0"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Y</w:t>
            </w:r>
          </w:p>
        </w:tc>
        <w:tc>
          <w:tcPr>
            <w:tcW w:w="419" w:type="pct"/>
          </w:tcPr>
          <w:p w14:paraId="793AC07A" w14:textId="77777777" w:rsidR="006C1ED0" w:rsidRPr="00AF2ED4" w:rsidRDefault="006C1ED0"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Y</w:t>
            </w:r>
          </w:p>
        </w:tc>
        <w:tc>
          <w:tcPr>
            <w:tcW w:w="419" w:type="pct"/>
          </w:tcPr>
          <w:p w14:paraId="5DF70C1E" w14:textId="77777777" w:rsidR="006C1ED0" w:rsidRPr="00AF2ED4" w:rsidRDefault="006C1ED0"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Y</w:t>
            </w:r>
          </w:p>
        </w:tc>
        <w:tc>
          <w:tcPr>
            <w:tcW w:w="419" w:type="pct"/>
          </w:tcPr>
          <w:p w14:paraId="6998C837" w14:textId="77777777" w:rsidR="006C1ED0" w:rsidRPr="00AF2ED4" w:rsidRDefault="006C1ED0"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Y</w:t>
            </w:r>
          </w:p>
        </w:tc>
        <w:tc>
          <w:tcPr>
            <w:tcW w:w="419" w:type="pct"/>
          </w:tcPr>
          <w:p w14:paraId="2545E6B6" w14:textId="77777777" w:rsidR="006C1ED0" w:rsidRPr="00AF2ED4" w:rsidRDefault="006C1ED0"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N</w:t>
            </w:r>
          </w:p>
        </w:tc>
        <w:tc>
          <w:tcPr>
            <w:tcW w:w="419" w:type="pct"/>
          </w:tcPr>
          <w:p w14:paraId="05B089D8" w14:textId="77777777" w:rsidR="006C1ED0" w:rsidRPr="00AF2ED4" w:rsidRDefault="006C1ED0"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N</w:t>
            </w:r>
          </w:p>
        </w:tc>
        <w:tc>
          <w:tcPr>
            <w:tcW w:w="419" w:type="pct"/>
          </w:tcPr>
          <w:p w14:paraId="60A4E002" w14:textId="77777777" w:rsidR="006C1ED0" w:rsidRPr="00AF2ED4" w:rsidRDefault="006C1ED0"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Y</w:t>
            </w:r>
          </w:p>
        </w:tc>
        <w:tc>
          <w:tcPr>
            <w:tcW w:w="415" w:type="pct"/>
          </w:tcPr>
          <w:p w14:paraId="3032A3F0" w14:textId="77777777" w:rsidR="006C1ED0" w:rsidRPr="00AF2ED4" w:rsidRDefault="006C1ED0"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Y</w:t>
            </w:r>
          </w:p>
        </w:tc>
      </w:tr>
      <w:tr w:rsidR="00763463" w:rsidRPr="00AF2ED4" w14:paraId="3E679F6D" w14:textId="77777777" w:rsidTr="00763463">
        <w:trPr>
          <w:trHeight w:val="196"/>
          <w:jc w:val="center"/>
        </w:trPr>
        <w:tc>
          <w:tcPr>
            <w:tcW w:w="1181" w:type="pct"/>
          </w:tcPr>
          <w:p w14:paraId="08B46FFA" w14:textId="630A44D9" w:rsidR="00763463" w:rsidRPr="00AF2ED4" w:rsidRDefault="00AC38A6" w:rsidP="00763463">
            <w:pPr>
              <w:spacing w:after="0" w:line="240" w:lineRule="auto"/>
              <w:rPr>
                <w:b/>
                <w:bCs/>
                <w:color w:val="000000" w:themeColor="text1"/>
                <w:sz w:val="16"/>
                <w:szCs w:val="16"/>
              </w:rPr>
            </w:pPr>
            <w:r w:rsidRPr="00AF2ED4">
              <w:rPr>
                <w:rFonts w:cs="Times New Roman"/>
                <w:b/>
                <w:bCs/>
                <w:sz w:val="16"/>
                <w:szCs w:val="16"/>
              </w:rPr>
              <w:t>De Vega</w:t>
            </w:r>
            <w:r w:rsidR="00763463" w:rsidRPr="00AF2ED4">
              <w:rPr>
                <w:rFonts w:cs="Times New Roman"/>
                <w:b/>
                <w:bCs/>
                <w:sz w:val="16"/>
                <w:szCs w:val="16"/>
              </w:rPr>
              <w:t xml:space="preserve"> </w:t>
            </w:r>
            <w:r w:rsidR="00763463" w:rsidRPr="00AF2ED4">
              <w:rPr>
                <w:rFonts w:cs="Times New Roman"/>
                <w:b/>
                <w:bCs/>
                <w:i/>
                <w:iCs/>
                <w:sz w:val="16"/>
                <w:szCs w:val="16"/>
              </w:rPr>
              <w:t>et al.</w:t>
            </w:r>
            <w:r w:rsidR="00763463" w:rsidRPr="00AF2ED4">
              <w:rPr>
                <w:rFonts w:cs="Times New Roman"/>
                <w:sz w:val="16"/>
                <w:szCs w:val="16"/>
              </w:rPr>
              <w:t xml:space="preserve"> [</w:t>
            </w:r>
            <w:r w:rsidR="00456484" w:rsidRPr="00AF2ED4">
              <w:rPr>
                <w:rFonts w:cs="Times New Roman"/>
                <w:sz w:val="16"/>
                <w:szCs w:val="16"/>
              </w:rPr>
              <w:t>49</w:t>
            </w:r>
            <w:r w:rsidR="00763463" w:rsidRPr="00AF2ED4">
              <w:rPr>
                <w:rFonts w:cs="Times New Roman"/>
                <w:sz w:val="16"/>
                <w:szCs w:val="16"/>
              </w:rPr>
              <w:t>]</w:t>
            </w:r>
          </w:p>
        </w:tc>
        <w:tc>
          <w:tcPr>
            <w:tcW w:w="471" w:type="pct"/>
          </w:tcPr>
          <w:p w14:paraId="0D387548" w14:textId="379477AF" w:rsidR="00763463" w:rsidRPr="00AF2ED4" w:rsidRDefault="00AC38A6" w:rsidP="00763463">
            <w:pPr>
              <w:spacing w:after="0" w:line="240" w:lineRule="auto"/>
              <w:rPr>
                <w:color w:val="000000" w:themeColor="text1"/>
                <w:sz w:val="16"/>
                <w:szCs w:val="16"/>
              </w:rPr>
            </w:pPr>
            <w:r w:rsidRPr="00AF2ED4">
              <w:rPr>
                <w:rFonts w:cs="Times New Roman"/>
                <w:sz w:val="16"/>
                <w:szCs w:val="16"/>
              </w:rPr>
              <w:t>2017</w:t>
            </w:r>
          </w:p>
        </w:tc>
        <w:tc>
          <w:tcPr>
            <w:tcW w:w="419" w:type="pct"/>
          </w:tcPr>
          <w:p w14:paraId="49F80C1E" w14:textId="25EBCFEC" w:rsidR="00763463" w:rsidRPr="00AF2ED4" w:rsidRDefault="00A842BE" w:rsidP="00763463">
            <w:pPr>
              <w:spacing w:after="0" w:line="240" w:lineRule="auto"/>
              <w:rPr>
                <w:color w:val="000000" w:themeColor="text1"/>
                <w:sz w:val="16"/>
                <w:szCs w:val="16"/>
              </w:rPr>
            </w:pPr>
            <w:r w:rsidRPr="00AF2ED4">
              <w:rPr>
                <w:color w:val="000000" w:themeColor="text1"/>
                <w:sz w:val="16"/>
                <w:szCs w:val="16"/>
              </w:rPr>
              <w:t>U</w:t>
            </w:r>
          </w:p>
        </w:tc>
        <w:tc>
          <w:tcPr>
            <w:tcW w:w="419" w:type="pct"/>
          </w:tcPr>
          <w:p w14:paraId="4BF5C73F" w14:textId="62946195" w:rsidR="00763463" w:rsidRPr="00AF2ED4" w:rsidRDefault="00A842BE" w:rsidP="00763463">
            <w:pPr>
              <w:spacing w:after="0" w:line="240" w:lineRule="auto"/>
              <w:rPr>
                <w:color w:val="000000" w:themeColor="text1"/>
                <w:sz w:val="16"/>
                <w:szCs w:val="16"/>
              </w:rPr>
            </w:pPr>
            <w:r w:rsidRPr="00AF2ED4">
              <w:rPr>
                <w:color w:val="000000" w:themeColor="text1"/>
                <w:sz w:val="16"/>
                <w:szCs w:val="16"/>
              </w:rPr>
              <w:t>U</w:t>
            </w:r>
          </w:p>
        </w:tc>
        <w:tc>
          <w:tcPr>
            <w:tcW w:w="419" w:type="pct"/>
          </w:tcPr>
          <w:p w14:paraId="2EE98864" w14:textId="701776F9" w:rsidR="00763463" w:rsidRPr="00AF2ED4" w:rsidRDefault="00763463" w:rsidP="00763463">
            <w:pPr>
              <w:spacing w:after="0" w:line="240" w:lineRule="auto"/>
              <w:rPr>
                <w:color w:val="000000" w:themeColor="text1"/>
                <w:sz w:val="16"/>
                <w:szCs w:val="16"/>
              </w:rPr>
            </w:pPr>
            <w:r w:rsidRPr="00AF2ED4">
              <w:rPr>
                <w:color w:val="000000" w:themeColor="text1"/>
                <w:sz w:val="16"/>
                <w:szCs w:val="16"/>
              </w:rPr>
              <w:t>Y</w:t>
            </w:r>
          </w:p>
        </w:tc>
        <w:tc>
          <w:tcPr>
            <w:tcW w:w="419" w:type="pct"/>
          </w:tcPr>
          <w:p w14:paraId="50222943" w14:textId="03D5B84C" w:rsidR="00763463" w:rsidRPr="00AF2ED4" w:rsidRDefault="00763463" w:rsidP="00763463">
            <w:pPr>
              <w:spacing w:after="0" w:line="240" w:lineRule="auto"/>
              <w:rPr>
                <w:color w:val="000000" w:themeColor="text1"/>
                <w:sz w:val="16"/>
                <w:szCs w:val="16"/>
              </w:rPr>
            </w:pPr>
            <w:r w:rsidRPr="00AF2ED4">
              <w:rPr>
                <w:color w:val="000000" w:themeColor="text1"/>
                <w:sz w:val="16"/>
                <w:szCs w:val="16"/>
              </w:rPr>
              <w:t>Y</w:t>
            </w:r>
          </w:p>
        </w:tc>
        <w:tc>
          <w:tcPr>
            <w:tcW w:w="419" w:type="pct"/>
          </w:tcPr>
          <w:p w14:paraId="4995CD60" w14:textId="71706A97" w:rsidR="00763463" w:rsidRPr="00AF2ED4" w:rsidRDefault="00A842BE" w:rsidP="00763463">
            <w:pPr>
              <w:spacing w:after="0" w:line="240" w:lineRule="auto"/>
              <w:rPr>
                <w:color w:val="000000" w:themeColor="text1"/>
                <w:sz w:val="16"/>
                <w:szCs w:val="16"/>
              </w:rPr>
            </w:pPr>
            <w:r w:rsidRPr="00AF2ED4">
              <w:rPr>
                <w:color w:val="000000" w:themeColor="text1"/>
                <w:sz w:val="16"/>
                <w:szCs w:val="16"/>
              </w:rPr>
              <w:t>N</w:t>
            </w:r>
          </w:p>
        </w:tc>
        <w:tc>
          <w:tcPr>
            <w:tcW w:w="419" w:type="pct"/>
          </w:tcPr>
          <w:p w14:paraId="12F4B425" w14:textId="00B61E6B" w:rsidR="00763463" w:rsidRPr="00AF2ED4" w:rsidRDefault="00A842BE" w:rsidP="00763463">
            <w:pPr>
              <w:spacing w:after="0" w:line="240" w:lineRule="auto"/>
              <w:rPr>
                <w:color w:val="000000" w:themeColor="text1"/>
                <w:sz w:val="16"/>
                <w:szCs w:val="16"/>
              </w:rPr>
            </w:pPr>
            <w:r w:rsidRPr="00AF2ED4">
              <w:rPr>
                <w:color w:val="000000" w:themeColor="text1"/>
                <w:sz w:val="16"/>
                <w:szCs w:val="16"/>
              </w:rPr>
              <w:t>N</w:t>
            </w:r>
          </w:p>
        </w:tc>
        <w:tc>
          <w:tcPr>
            <w:tcW w:w="419" w:type="pct"/>
          </w:tcPr>
          <w:p w14:paraId="50AFA1DE" w14:textId="15C1D6E0" w:rsidR="00763463" w:rsidRPr="00AF2ED4" w:rsidRDefault="00763463" w:rsidP="00763463">
            <w:pPr>
              <w:spacing w:after="0" w:line="240" w:lineRule="auto"/>
              <w:rPr>
                <w:color w:val="000000" w:themeColor="text1"/>
                <w:sz w:val="16"/>
                <w:szCs w:val="16"/>
              </w:rPr>
            </w:pPr>
            <w:r w:rsidRPr="00AF2ED4">
              <w:rPr>
                <w:color w:val="000000" w:themeColor="text1"/>
                <w:sz w:val="16"/>
                <w:szCs w:val="16"/>
              </w:rPr>
              <w:t>Y</w:t>
            </w:r>
          </w:p>
        </w:tc>
        <w:tc>
          <w:tcPr>
            <w:tcW w:w="415" w:type="pct"/>
          </w:tcPr>
          <w:p w14:paraId="7CE1A4DA" w14:textId="65B99036" w:rsidR="00763463" w:rsidRPr="00AF2ED4" w:rsidRDefault="00A842BE" w:rsidP="00763463">
            <w:pPr>
              <w:spacing w:after="0" w:line="240" w:lineRule="auto"/>
              <w:rPr>
                <w:color w:val="000000" w:themeColor="text1"/>
                <w:sz w:val="16"/>
                <w:szCs w:val="16"/>
              </w:rPr>
            </w:pPr>
            <w:r w:rsidRPr="00AF2ED4">
              <w:rPr>
                <w:color w:val="000000" w:themeColor="text1"/>
                <w:sz w:val="16"/>
                <w:szCs w:val="16"/>
              </w:rPr>
              <w:t>U</w:t>
            </w:r>
          </w:p>
        </w:tc>
      </w:tr>
      <w:tr w:rsidR="00763463" w:rsidRPr="00AF2ED4" w14:paraId="4C462424" w14:textId="53F2C195" w:rsidTr="00763463">
        <w:trPr>
          <w:trHeight w:val="196"/>
          <w:jc w:val="center"/>
        </w:trPr>
        <w:tc>
          <w:tcPr>
            <w:tcW w:w="1181" w:type="pct"/>
          </w:tcPr>
          <w:p w14:paraId="1653CCA7" w14:textId="1C002841" w:rsidR="00763463" w:rsidRPr="00AF2ED4" w:rsidRDefault="00AC38A6" w:rsidP="00763463">
            <w:pPr>
              <w:spacing w:after="0" w:line="240" w:lineRule="auto"/>
              <w:rPr>
                <w:rFonts w:cs="Times New Roman"/>
                <w:b/>
                <w:bCs/>
                <w:color w:val="000000" w:themeColor="text1"/>
                <w:sz w:val="16"/>
                <w:szCs w:val="16"/>
              </w:rPr>
            </w:pPr>
            <w:r w:rsidRPr="00AF2ED4">
              <w:rPr>
                <w:rFonts w:cs="Times New Roman"/>
                <w:b/>
                <w:bCs/>
                <w:sz w:val="16"/>
                <w:szCs w:val="16"/>
              </w:rPr>
              <w:t>Espinar-Herranz</w:t>
            </w:r>
            <w:r w:rsidR="00763463" w:rsidRPr="00AF2ED4">
              <w:rPr>
                <w:rFonts w:cs="Times New Roman"/>
                <w:b/>
                <w:bCs/>
                <w:sz w:val="16"/>
                <w:szCs w:val="16"/>
              </w:rPr>
              <w:t xml:space="preserve"> </w:t>
            </w:r>
            <w:r w:rsidR="00763463" w:rsidRPr="00AF2ED4">
              <w:rPr>
                <w:rFonts w:cs="Times New Roman"/>
                <w:b/>
                <w:bCs/>
                <w:i/>
                <w:iCs/>
                <w:sz w:val="16"/>
                <w:szCs w:val="16"/>
              </w:rPr>
              <w:t>et al.</w:t>
            </w:r>
            <w:r w:rsidR="00763463" w:rsidRPr="00AF2ED4">
              <w:rPr>
                <w:rFonts w:cs="Times New Roman"/>
                <w:sz w:val="16"/>
                <w:szCs w:val="16"/>
              </w:rPr>
              <w:t xml:space="preserve"> [</w:t>
            </w:r>
            <w:r w:rsidR="004E417C" w:rsidRPr="00AF2ED4">
              <w:rPr>
                <w:rFonts w:cs="Times New Roman"/>
                <w:sz w:val="16"/>
                <w:szCs w:val="16"/>
              </w:rPr>
              <w:t>5</w:t>
            </w:r>
            <w:r w:rsidR="00456484" w:rsidRPr="00AF2ED4">
              <w:rPr>
                <w:rFonts w:cs="Times New Roman"/>
                <w:sz w:val="16"/>
                <w:szCs w:val="16"/>
              </w:rPr>
              <w:t>7</w:t>
            </w:r>
            <w:r w:rsidR="00763463" w:rsidRPr="00AF2ED4">
              <w:rPr>
                <w:rFonts w:cs="Times New Roman"/>
                <w:sz w:val="16"/>
                <w:szCs w:val="16"/>
              </w:rPr>
              <w:t>]</w:t>
            </w:r>
          </w:p>
        </w:tc>
        <w:tc>
          <w:tcPr>
            <w:tcW w:w="471" w:type="pct"/>
          </w:tcPr>
          <w:p w14:paraId="27DEE7FA" w14:textId="39CD8099" w:rsidR="00763463" w:rsidRPr="00AF2ED4" w:rsidRDefault="00763463" w:rsidP="00763463">
            <w:pPr>
              <w:spacing w:after="0" w:line="240" w:lineRule="auto"/>
              <w:rPr>
                <w:rFonts w:cs="Times New Roman"/>
                <w:color w:val="000000" w:themeColor="text1"/>
                <w:sz w:val="16"/>
                <w:szCs w:val="16"/>
              </w:rPr>
            </w:pPr>
            <w:r w:rsidRPr="00AF2ED4">
              <w:rPr>
                <w:rFonts w:cs="Times New Roman"/>
                <w:sz w:val="16"/>
                <w:szCs w:val="16"/>
              </w:rPr>
              <w:t>2023</w:t>
            </w:r>
          </w:p>
        </w:tc>
        <w:tc>
          <w:tcPr>
            <w:tcW w:w="419" w:type="pct"/>
          </w:tcPr>
          <w:p w14:paraId="2D763C56" w14:textId="7C2B65D3" w:rsidR="00763463" w:rsidRPr="00AF2ED4" w:rsidRDefault="00A76548" w:rsidP="00763463">
            <w:pPr>
              <w:spacing w:after="0" w:line="240" w:lineRule="auto"/>
              <w:rPr>
                <w:rFonts w:cs="Times New Roman"/>
                <w:color w:val="000000" w:themeColor="text1"/>
                <w:sz w:val="16"/>
                <w:szCs w:val="16"/>
              </w:rPr>
            </w:pPr>
            <w:r w:rsidRPr="00AF2ED4">
              <w:rPr>
                <w:rFonts w:cs="Times New Roman"/>
                <w:color w:val="000000" w:themeColor="text1"/>
                <w:sz w:val="16"/>
                <w:szCs w:val="16"/>
              </w:rPr>
              <w:t>Y</w:t>
            </w:r>
          </w:p>
        </w:tc>
        <w:tc>
          <w:tcPr>
            <w:tcW w:w="419" w:type="pct"/>
          </w:tcPr>
          <w:p w14:paraId="2BF572E7" w14:textId="27EE4464" w:rsidR="00763463" w:rsidRPr="00AF2ED4" w:rsidRDefault="00A76548" w:rsidP="00763463">
            <w:pPr>
              <w:spacing w:after="0" w:line="240" w:lineRule="auto"/>
              <w:rPr>
                <w:rFonts w:cs="Times New Roman"/>
                <w:color w:val="000000" w:themeColor="text1"/>
                <w:sz w:val="16"/>
                <w:szCs w:val="16"/>
              </w:rPr>
            </w:pPr>
            <w:r w:rsidRPr="00AF2ED4">
              <w:rPr>
                <w:rFonts w:cs="Times New Roman"/>
                <w:color w:val="000000" w:themeColor="text1"/>
                <w:sz w:val="16"/>
                <w:szCs w:val="16"/>
              </w:rPr>
              <w:t>U</w:t>
            </w:r>
          </w:p>
        </w:tc>
        <w:tc>
          <w:tcPr>
            <w:tcW w:w="419" w:type="pct"/>
          </w:tcPr>
          <w:p w14:paraId="0245E296" w14:textId="4E648E5B" w:rsidR="00763463" w:rsidRPr="00AF2ED4" w:rsidRDefault="00763463" w:rsidP="00763463">
            <w:pPr>
              <w:spacing w:after="0" w:line="240" w:lineRule="auto"/>
              <w:rPr>
                <w:rFonts w:cs="Times New Roman"/>
                <w:color w:val="000000" w:themeColor="text1"/>
                <w:sz w:val="16"/>
                <w:szCs w:val="16"/>
              </w:rPr>
            </w:pPr>
            <w:r w:rsidRPr="00AF2ED4">
              <w:rPr>
                <w:rFonts w:cs="Times New Roman"/>
                <w:color w:val="000000" w:themeColor="text1"/>
                <w:sz w:val="16"/>
                <w:szCs w:val="16"/>
              </w:rPr>
              <w:t>Y</w:t>
            </w:r>
          </w:p>
        </w:tc>
        <w:tc>
          <w:tcPr>
            <w:tcW w:w="419" w:type="pct"/>
          </w:tcPr>
          <w:p w14:paraId="4E123FBA" w14:textId="60C51579" w:rsidR="00763463" w:rsidRPr="00AF2ED4" w:rsidRDefault="00763463" w:rsidP="00763463">
            <w:pPr>
              <w:spacing w:after="0" w:line="240" w:lineRule="auto"/>
              <w:rPr>
                <w:rFonts w:cs="Times New Roman"/>
                <w:color w:val="000000" w:themeColor="text1"/>
                <w:sz w:val="16"/>
                <w:szCs w:val="16"/>
              </w:rPr>
            </w:pPr>
            <w:r w:rsidRPr="00AF2ED4">
              <w:rPr>
                <w:rFonts w:cs="Times New Roman"/>
                <w:color w:val="000000" w:themeColor="text1"/>
                <w:sz w:val="16"/>
                <w:szCs w:val="16"/>
              </w:rPr>
              <w:t>Y</w:t>
            </w:r>
          </w:p>
        </w:tc>
        <w:tc>
          <w:tcPr>
            <w:tcW w:w="419" w:type="pct"/>
          </w:tcPr>
          <w:p w14:paraId="2D2394FF" w14:textId="4F42F623" w:rsidR="00763463" w:rsidRPr="00AF2ED4" w:rsidRDefault="00A76548" w:rsidP="00763463">
            <w:pPr>
              <w:spacing w:after="0" w:line="240" w:lineRule="auto"/>
              <w:rPr>
                <w:rFonts w:cs="Times New Roman"/>
                <w:color w:val="000000" w:themeColor="text1"/>
                <w:sz w:val="16"/>
                <w:szCs w:val="16"/>
              </w:rPr>
            </w:pPr>
            <w:r w:rsidRPr="00AF2ED4">
              <w:rPr>
                <w:rFonts w:cs="Times New Roman"/>
                <w:color w:val="000000" w:themeColor="text1"/>
                <w:sz w:val="16"/>
                <w:szCs w:val="16"/>
              </w:rPr>
              <w:t>N</w:t>
            </w:r>
          </w:p>
        </w:tc>
        <w:tc>
          <w:tcPr>
            <w:tcW w:w="419" w:type="pct"/>
          </w:tcPr>
          <w:p w14:paraId="4917BD9F" w14:textId="56E96E16" w:rsidR="00763463" w:rsidRPr="00AF2ED4" w:rsidRDefault="00A76548" w:rsidP="00763463">
            <w:pPr>
              <w:spacing w:after="0" w:line="240" w:lineRule="auto"/>
              <w:rPr>
                <w:rFonts w:cs="Times New Roman"/>
                <w:color w:val="000000" w:themeColor="text1"/>
                <w:sz w:val="16"/>
                <w:szCs w:val="16"/>
              </w:rPr>
            </w:pPr>
            <w:r w:rsidRPr="00AF2ED4">
              <w:rPr>
                <w:rFonts w:cs="Times New Roman"/>
                <w:color w:val="000000" w:themeColor="text1"/>
                <w:sz w:val="16"/>
                <w:szCs w:val="16"/>
              </w:rPr>
              <w:t>N</w:t>
            </w:r>
          </w:p>
        </w:tc>
        <w:tc>
          <w:tcPr>
            <w:tcW w:w="419" w:type="pct"/>
          </w:tcPr>
          <w:p w14:paraId="2ED26570" w14:textId="485D0E9D" w:rsidR="00763463" w:rsidRPr="00AF2ED4" w:rsidRDefault="00763463" w:rsidP="00763463">
            <w:pPr>
              <w:spacing w:after="0" w:line="240" w:lineRule="auto"/>
              <w:rPr>
                <w:rFonts w:cs="Times New Roman"/>
                <w:color w:val="000000" w:themeColor="text1"/>
                <w:sz w:val="16"/>
                <w:szCs w:val="16"/>
              </w:rPr>
            </w:pPr>
            <w:r w:rsidRPr="00AF2ED4">
              <w:rPr>
                <w:rFonts w:cs="Times New Roman"/>
                <w:color w:val="000000" w:themeColor="text1"/>
                <w:sz w:val="16"/>
                <w:szCs w:val="16"/>
              </w:rPr>
              <w:t>Y</w:t>
            </w:r>
          </w:p>
        </w:tc>
        <w:tc>
          <w:tcPr>
            <w:tcW w:w="415" w:type="pct"/>
          </w:tcPr>
          <w:p w14:paraId="588A4A02" w14:textId="26B1EC18" w:rsidR="00763463" w:rsidRPr="00AF2ED4" w:rsidRDefault="00B25B80" w:rsidP="00763463">
            <w:pPr>
              <w:spacing w:after="0" w:line="240" w:lineRule="auto"/>
              <w:rPr>
                <w:rFonts w:cs="Times New Roman"/>
                <w:color w:val="000000" w:themeColor="text1"/>
                <w:sz w:val="16"/>
                <w:szCs w:val="16"/>
              </w:rPr>
            </w:pPr>
            <w:r w:rsidRPr="00AF2ED4">
              <w:rPr>
                <w:rFonts w:cs="Times New Roman"/>
                <w:color w:val="000000" w:themeColor="text1"/>
                <w:sz w:val="16"/>
                <w:szCs w:val="16"/>
              </w:rPr>
              <w:t>Y</w:t>
            </w:r>
          </w:p>
        </w:tc>
      </w:tr>
      <w:tr w:rsidR="00763463" w:rsidRPr="00AF2ED4" w14:paraId="02A1DC89" w14:textId="77777777" w:rsidTr="00763463">
        <w:trPr>
          <w:trHeight w:val="196"/>
          <w:jc w:val="center"/>
        </w:trPr>
        <w:tc>
          <w:tcPr>
            <w:tcW w:w="1181" w:type="pct"/>
          </w:tcPr>
          <w:p w14:paraId="4BA90049" w14:textId="4D14FCE9" w:rsidR="00763463" w:rsidRPr="00AF2ED4" w:rsidRDefault="00763463" w:rsidP="00763463">
            <w:pPr>
              <w:spacing w:after="0" w:line="240" w:lineRule="auto"/>
              <w:rPr>
                <w:b/>
                <w:bCs/>
                <w:color w:val="000000" w:themeColor="text1"/>
                <w:sz w:val="16"/>
                <w:szCs w:val="16"/>
              </w:rPr>
            </w:pPr>
            <w:r w:rsidRPr="00AF2ED4">
              <w:rPr>
                <w:rFonts w:cs="Times New Roman"/>
                <w:b/>
                <w:bCs/>
                <w:sz w:val="16"/>
                <w:szCs w:val="16"/>
              </w:rPr>
              <w:t xml:space="preserve">Johnston </w:t>
            </w:r>
            <w:r w:rsidRPr="00AF2ED4">
              <w:rPr>
                <w:rFonts w:cs="Times New Roman"/>
                <w:b/>
                <w:bCs/>
                <w:i/>
                <w:iCs/>
                <w:sz w:val="16"/>
                <w:szCs w:val="16"/>
              </w:rPr>
              <w:t>et al.</w:t>
            </w:r>
            <w:r w:rsidRPr="00AF2ED4">
              <w:rPr>
                <w:rFonts w:cs="Times New Roman"/>
                <w:sz w:val="16"/>
                <w:szCs w:val="16"/>
              </w:rPr>
              <w:t xml:space="preserve"> [</w:t>
            </w:r>
            <w:r w:rsidR="006B5AED" w:rsidRPr="00AF2ED4">
              <w:rPr>
                <w:rFonts w:cs="Times New Roman"/>
                <w:sz w:val="16"/>
                <w:szCs w:val="16"/>
              </w:rPr>
              <w:t>1</w:t>
            </w:r>
            <w:r w:rsidR="004E417C" w:rsidRPr="00AF2ED4">
              <w:rPr>
                <w:rFonts w:cs="Times New Roman"/>
                <w:sz w:val="16"/>
                <w:szCs w:val="16"/>
              </w:rPr>
              <w:t>2</w:t>
            </w:r>
            <w:r w:rsidRPr="00AF2ED4">
              <w:rPr>
                <w:rFonts w:cs="Times New Roman"/>
                <w:sz w:val="16"/>
                <w:szCs w:val="16"/>
              </w:rPr>
              <w:t>]</w:t>
            </w:r>
          </w:p>
        </w:tc>
        <w:tc>
          <w:tcPr>
            <w:tcW w:w="471" w:type="pct"/>
          </w:tcPr>
          <w:p w14:paraId="2D7CBDB2" w14:textId="77777777" w:rsidR="00763463" w:rsidRPr="00AF2ED4" w:rsidRDefault="00763463" w:rsidP="00763463">
            <w:pPr>
              <w:spacing w:after="0" w:line="240" w:lineRule="auto"/>
              <w:rPr>
                <w:color w:val="000000" w:themeColor="text1"/>
                <w:sz w:val="16"/>
                <w:szCs w:val="16"/>
              </w:rPr>
            </w:pPr>
            <w:r w:rsidRPr="00AF2ED4">
              <w:rPr>
                <w:rFonts w:cs="Times New Roman"/>
                <w:sz w:val="16"/>
                <w:szCs w:val="16"/>
              </w:rPr>
              <w:t>2014</w:t>
            </w:r>
          </w:p>
        </w:tc>
        <w:tc>
          <w:tcPr>
            <w:tcW w:w="419" w:type="pct"/>
          </w:tcPr>
          <w:p w14:paraId="258632F4" w14:textId="63D72F1D" w:rsidR="00763463" w:rsidRPr="00AF2ED4" w:rsidRDefault="00C048CB" w:rsidP="00763463">
            <w:pPr>
              <w:spacing w:after="0" w:line="240" w:lineRule="auto"/>
              <w:rPr>
                <w:color w:val="000000" w:themeColor="text1"/>
                <w:sz w:val="16"/>
                <w:szCs w:val="16"/>
              </w:rPr>
            </w:pPr>
            <w:r w:rsidRPr="00AF2ED4">
              <w:rPr>
                <w:color w:val="000000" w:themeColor="text1"/>
                <w:sz w:val="16"/>
                <w:szCs w:val="16"/>
              </w:rPr>
              <w:t>Y</w:t>
            </w:r>
          </w:p>
        </w:tc>
        <w:tc>
          <w:tcPr>
            <w:tcW w:w="419" w:type="pct"/>
          </w:tcPr>
          <w:p w14:paraId="285D7397" w14:textId="51375136" w:rsidR="00763463" w:rsidRPr="00AF2ED4" w:rsidRDefault="00C048CB" w:rsidP="00763463">
            <w:pPr>
              <w:spacing w:after="0" w:line="240" w:lineRule="auto"/>
              <w:rPr>
                <w:color w:val="000000" w:themeColor="text1"/>
                <w:sz w:val="16"/>
                <w:szCs w:val="16"/>
              </w:rPr>
            </w:pPr>
            <w:r w:rsidRPr="00AF2ED4">
              <w:rPr>
                <w:color w:val="000000" w:themeColor="text1"/>
                <w:sz w:val="16"/>
                <w:szCs w:val="16"/>
              </w:rPr>
              <w:t>Y</w:t>
            </w:r>
          </w:p>
        </w:tc>
        <w:tc>
          <w:tcPr>
            <w:tcW w:w="419" w:type="pct"/>
          </w:tcPr>
          <w:p w14:paraId="24281D22" w14:textId="12A6B2E3" w:rsidR="00763463" w:rsidRPr="00AF2ED4" w:rsidRDefault="00763463" w:rsidP="00763463">
            <w:pPr>
              <w:spacing w:after="0" w:line="240" w:lineRule="auto"/>
              <w:rPr>
                <w:color w:val="000000" w:themeColor="text1"/>
                <w:sz w:val="16"/>
                <w:szCs w:val="16"/>
              </w:rPr>
            </w:pPr>
            <w:r w:rsidRPr="00AF2ED4">
              <w:rPr>
                <w:color w:val="000000" w:themeColor="text1"/>
                <w:sz w:val="16"/>
                <w:szCs w:val="16"/>
              </w:rPr>
              <w:t>Y</w:t>
            </w:r>
          </w:p>
        </w:tc>
        <w:tc>
          <w:tcPr>
            <w:tcW w:w="419" w:type="pct"/>
          </w:tcPr>
          <w:p w14:paraId="31F25A73" w14:textId="73260F67" w:rsidR="00763463" w:rsidRPr="00AF2ED4" w:rsidRDefault="00763463" w:rsidP="00763463">
            <w:pPr>
              <w:spacing w:after="0" w:line="240" w:lineRule="auto"/>
              <w:rPr>
                <w:color w:val="000000" w:themeColor="text1"/>
                <w:sz w:val="16"/>
                <w:szCs w:val="16"/>
              </w:rPr>
            </w:pPr>
            <w:r w:rsidRPr="00AF2ED4">
              <w:rPr>
                <w:color w:val="000000" w:themeColor="text1"/>
                <w:sz w:val="16"/>
                <w:szCs w:val="16"/>
              </w:rPr>
              <w:t>Y</w:t>
            </w:r>
          </w:p>
        </w:tc>
        <w:tc>
          <w:tcPr>
            <w:tcW w:w="419" w:type="pct"/>
          </w:tcPr>
          <w:p w14:paraId="3984B0FD" w14:textId="5233711D" w:rsidR="00763463" w:rsidRPr="00AF2ED4" w:rsidRDefault="00C048CB" w:rsidP="00763463">
            <w:pPr>
              <w:spacing w:after="0" w:line="240" w:lineRule="auto"/>
              <w:rPr>
                <w:color w:val="000000" w:themeColor="text1"/>
                <w:sz w:val="16"/>
                <w:szCs w:val="16"/>
              </w:rPr>
            </w:pPr>
            <w:r w:rsidRPr="00AF2ED4">
              <w:rPr>
                <w:color w:val="000000" w:themeColor="text1"/>
                <w:sz w:val="16"/>
                <w:szCs w:val="16"/>
              </w:rPr>
              <w:t>N</w:t>
            </w:r>
          </w:p>
        </w:tc>
        <w:tc>
          <w:tcPr>
            <w:tcW w:w="419" w:type="pct"/>
          </w:tcPr>
          <w:p w14:paraId="3286B121" w14:textId="1A873FFA" w:rsidR="00763463" w:rsidRPr="00AF2ED4" w:rsidRDefault="00C048CB" w:rsidP="00763463">
            <w:pPr>
              <w:spacing w:after="0" w:line="240" w:lineRule="auto"/>
              <w:rPr>
                <w:color w:val="000000" w:themeColor="text1"/>
                <w:sz w:val="16"/>
                <w:szCs w:val="16"/>
              </w:rPr>
            </w:pPr>
            <w:r w:rsidRPr="00AF2ED4">
              <w:rPr>
                <w:color w:val="000000" w:themeColor="text1"/>
                <w:sz w:val="16"/>
                <w:szCs w:val="16"/>
              </w:rPr>
              <w:t>N</w:t>
            </w:r>
          </w:p>
        </w:tc>
        <w:tc>
          <w:tcPr>
            <w:tcW w:w="419" w:type="pct"/>
          </w:tcPr>
          <w:p w14:paraId="744602F2" w14:textId="694D6D9B" w:rsidR="00763463" w:rsidRPr="00AF2ED4" w:rsidRDefault="00763463" w:rsidP="00763463">
            <w:pPr>
              <w:spacing w:after="0" w:line="240" w:lineRule="auto"/>
              <w:rPr>
                <w:color w:val="000000" w:themeColor="text1"/>
                <w:sz w:val="16"/>
                <w:szCs w:val="16"/>
              </w:rPr>
            </w:pPr>
            <w:r w:rsidRPr="00AF2ED4">
              <w:rPr>
                <w:color w:val="000000" w:themeColor="text1"/>
                <w:sz w:val="16"/>
                <w:szCs w:val="16"/>
              </w:rPr>
              <w:t>Y</w:t>
            </w:r>
          </w:p>
        </w:tc>
        <w:tc>
          <w:tcPr>
            <w:tcW w:w="415" w:type="pct"/>
          </w:tcPr>
          <w:p w14:paraId="3CEBF473" w14:textId="51AE1683" w:rsidR="00763463" w:rsidRPr="00AF2ED4" w:rsidRDefault="00C048CB" w:rsidP="00763463">
            <w:pPr>
              <w:spacing w:after="0" w:line="240" w:lineRule="auto"/>
              <w:rPr>
                <w:color w:val="000000" w:themeColor="text1"/>
                <w:sz w:val="16"/>
                <w:szCs w:val="16"/>
              </w:rPr>
            </w:pPr>
            <w:r w:rsidRPr="00AF2ED4">
              <w:rPr>
                <w:color w:val="000000" w:themeColor="text1"/>
                <w:sz w:val="16"/>
                <w:szCs w:val="16"/>
              </w:rPr>
              <w:t>U</w:t>
            </w:r>
          </w:p>
        </w:tc>
      </w:tr>
      <w:tr w:rsidR="00763463" w:rsidRPr="00AF2ED4" w14:paraId="11A91BAD" w14:textId="77777777" w:rsidTr="00763463">
        <w:trPr>
          <w:trHeight w:val="196"/>
          <w:jc w:val="center"/>
        </w:trPr>
        <w:tc>
          <w:tcPr>
            <w:tcW w:w="1181" w:type="pct"/>
          </w:tcPr>
          <w:p w14:paraId="1E8689F7" w14:textId="1A62335C" w:rsidR="00763463" w:rsidRPr="00AF2ED4" w:rsidRDefault="00763463" w:rsidP="00763463">
            <w:pPr>
              <w:spacing w:after="0" w:line="240" w:lineRule="auto"/>
              <w:rPr>
                <w:b/>
                <w:bCs/>
                <w:color w:val="000000" w:themeColor="text1"/>
                <w:sz w:val="16"/>
                <w:szCs w:val="16"/>
              </w:rPr>
            </w:pPr>
            <w:r w:rsidRPr="00AF2ED4">
              <w:rPr>
                <w:rFonts w:cs="Times New Roman"/>
                <w:b/>
                <w:bCs/>
                <w:sz w:val="16"/>
                <w:szCs w:val="16"/>
              </w:rPr>
              <w:t xml:space="preserve">Maroti </w:t>
            </w:r>
            <w:r w:rsidRPr="00AF2ED4">
              <w:rPr>
                <w:rFonts w:cs="Times New Roman"/>
                <w:b/>
                <w:bCs/>
                <w:i/>
                <w:iCs/>
                <w:sz w:val="16"/>
                <w:szCs w:val="16"/>
              </w:rPr>
              <w:t>et al.</w:t>
            </w:r>
            <w:r w:rsidRPr="00AF2ED4">
              <w:rPr>
                <w:rFonts w:cs="Times New Roman"/>
                <w:sz w:val="16"/>
                <w:szCs w:val="16"/>
              </w:rPr>
              <w:t xml:space="preserve"> [</w:t>
            </w:r>
            <w:r w:rsidR="004E417C" w:rsidRPr="00AF2ED4">
              <w:rPr>
                <w:rFonts w:cs="Times New Roman"/>
                <w:sz w:val="16"/>
                <w:szCs w:val="16"/>
              </w:rPr>
              <w:t>5</w:t>
            </w:r>
            <w:r w:rsidR="00456484" w:rsidRPr="00AF2ED4">
              <w:rPr>
                <w:rFonts w:cs="Times New Roman"/>
                <w:sz w:val="16"/>
                <w:szCs w:val="16"/>
              </w:rPr>
              <w:t>0</w:t>
            </w:r>
            <w:r w:rsidRPr="00AF2ED4">
              <w:rPr>
                <w:rFonts w:cs="Times New Roman"/>
                <w:sz w:val="16"/>
                <w:szCs w:val="16"/>
              </w:rPr>
              <w:t>]</w:t>
            </w:r>
          </w:p>
        </w:tc>
        <w:tc>
          <w:tcPr>
            <w:tcW w:w="471" w:type="pct"/>
          </w:tcPr>
          <w:p w14:paraId="2A677D68" w14:textId="77777777" w:rsidR="00763463" w:rsidRPr="00AF2ED4" w:rsidRDefault="00763463" w:rsidP="00763463">
            <w:pPr>
              <w:spacing w:after="0" w:line="240" w:lineRule="auto"/>
              <w:rPr>
                <w:color w:val="000000" w:themeColor="text1"/>
                <w:sz w:val="16"/>
                <w:szCs w:val="16"/>
              </w:rPr>
            </w:pPr>
            <w:r w:rsidRPr="00AF2ED4">
              <w:rPr>
                <w:rFonts w:cs="Times New Roman"/>
                <w:sz w:val="16"/>
                <w:szCs w:val="16"/>
              </w:rPr>
              <w:t>2018</w:t>
            </w:r>
          </w:p>
        </w:tc>
        <w:tc>
          <w:tcPr>
            <w:tcW w:w="419" w:type="pct"/>
          </w:tcPr>
          <w:p w14:paraId="5F42CCDB" w14:textId="1E6600C0" w:rsidR="00763463" w:rsidRPr="00AF2ED4" w:rsidRDefault="00802715" w:rsidP="00763463">
            <w:pPr>
              <w:spacing w:after="0" w:line="240" w:lineRule="auto"/>
              <w:rPr>
                <w:color w:val="000000" w:themeColor="text1"/>
                <w:sz w:val="16"/>
                <w:szCs w:val="16"/>
              </w:rPr>
            </w:pPr>
            <w:r w:rsidRPr="00AF2ED4">
              <w:rPr>
                <w:color w:val="000000" w:themeColor="text1"/>
                <w:sz w:val="16"/>
                <w:szCs w:val="16"/>
              </w:rPr>
              <w:t>U</w:t>
            </w:r>
          </w:p>
        </w:tc>
        <w:tc>
          <w:tcPr>
            <w:tcW w:w="419" w:type="pct"/>
          </w:tcPr>
          <w:p w14:paraId="20B9D1BD" w14:textId="4A378BCF" w:rsidR="00763463" w:rsidRPr="00AF2ED4" w:rsidRDefault="00802715" w:rsidP="00763463">
            <w:pPr>
              <w:spacing w:after="0" w:line="240" w:lineRule="auto"/>
              <w:rPr>
                <w:color w:val="000000" w:themeColor="text1"/>
                <w:sz w:val="16"/>
                <w:szCs w:val="16"/>
              </w:rPr>
            </w:pPr>
            <w:r w:rsidRPr="00AF2ED4">
              <w:rPr>
                <w:color w:val="000000" w:themeColor="text1"/>
                <w:sz w:val="16"/>
                <w:szCs w:val="16"/>
              </w:rPr>
              <w:t>Y</w:t>
            </w:r>
          </w:p>
        </w:tc>
        <w:tc>
          <w:tcPr>
            <w:tcW w:w="419" w:type="pct"/>
          </w:tcPr>
          <w:p w14:paraId="13B013E2" w14:textId="6F0C674E" w:rsidR="00763463" w:rsidRPr="00AF2ED4" w:rsidRDefault="00763463" w:rsidP="00763463">
            <w:pPr>
              <w:spacing w:after="0" w:line="240" w:lineRule="auto"/>
              <w:rPr>
                <w:color w:val="000000" w:themeColor="text1"/>
                <w:sz w:val="16"/>
                <w:szCs w:val="16"/>
              </w:rPr>
            </w:pPr>
            <w:r w:rsidRPr="00AF2ED4">
              <w:rPr>
                <w:color w:val="000000" w:themeColor="text1"/>
                <w:sz w:val="16"/>
                <w:szCs w:val="16"/>
              </w:rPr>
              <w:t>Y</w:t>
            </w:r>
          </w:p>
        </w:tc>
        <w:tc>
          <w:tcPr>
            <w:tcW w:w="419" w:type="pct"/>
          </w:tcPr>
          <w:p w14:paraId="64F77EDF" w14:textId="37487E67" w:rsidR="00763463" w:rsidRPr="00AF2ED4" w:rsidRDefault="00763463" w:rsidP="00763463">
            <w:pPr>
              <w:spacing w:after="0" w:line="240" w:lineRule="auto"/>
              <w:rPr>
                <w:color w:val="000000" w:themeColor="text1"/>
                <w:sz w:val="16"/>
                <w:szCs w:val="16"/>
              </w:rPr>
            </w:pPr>
            <w:r w:rsidRPr="00AF2ED4">
              <w:rPr>
                <w:color w:val="000000" w:themeColor="text1"/>
                <w:sz w:val="16"/>
                <w:szCs w:val="16"/>
              </w:rPr>
              <w:t>Y</w:t>
            </w:r>
          </w:p>
        </w:tc>
        <w:tc>
          <w:tcPr>
            <w:tcW w:w="419" w:type="pct"/>
          </w:tcPr>
          <w:p w14:paraId="05CB0C94" w14:textId="4FFB57AB" w:rsidR="00763463" w:rsidRPr="00AF2ED4" w:rsidRDefault="00802715" w:rsidP="00763463">
            <w:pPr>
              <w:spacing w:after="0" w:line="240" w:lineRule="auto"/>
              <w:rPr>
                <w:color w:val="000000" w:themeColor="text1"/>
                <w:sz w:val="16"/>
                <w:szCs w:val="16"/>
              </w:rPr>
            </w:pPr>
            <w:r w:rsidRPr="00AF2ED4">
              <w:rPr>
                <w:color w:val="000000" w:themeColor="text1"/>
                <w:sz w:val="16"/>
                <w:szCs w:val="16"/>
              </w:rPr>
              <w:t>Y</w:t>
            </w:r>
          </w:p>
        </w:tc>
        <w:tc>
          <w:tcPr>
            <w:tcW w:w="419" w:type="pct"/>
          </w:tcPr>
          <w:p w14:paraId="59AE3BE4" w14:textId="785F224B" w:rsidR="00763463" w:rsidRPr="00AF2ED4" w:rsidRDefault="00802715" w:rsidP="00763463">
            <w:pPr>
              <w:spacing w:after="0" w:line="240" w:lineRule="auto"/>
              <w:rPr>
                <w:color w:val="000000" w:themeColor="text1"/>
                <w:sz w:val="16"/>
                <w:szCs w:val="16"/>
              </w:rPr>
            </w:pPr>
            <w:r w:rsidRPr="00AF2ED4">
              <w:rPr>
                <w:color w:val="000000" w:themeColor="text1"/>
                <w:sz w:val="16"/>
                <w:szCs w:val="16"/>
              </w:rPr>
              <w:t>Y</w:t>
            </w:r>
          </w:p>
        </w:tc>
        <w:tc>
          <w:tcPr>
            <w:tcW w:w="419" w:type="pct"/>
          </w:tcPr>
          <w:p w14:paraId="0C3C8787" w14:textId="5A72B923" w:rsidR="00763463" w:rsidRPr="00AF2ED4" w:rsidRDefault="00763463" w:rsidP="00763463">
            <w:pPr>
              <w:spacing w:after="0" w:line="240" w:lineRule="auto"/>
              <w:rPr>
                <w:color w:val="000000" w:themeColor="text1"/>
                <w:sz w:val="16"/>
                <w:szCs w:val="16"/>
              </w:rPr>
            </w:pPr>
            <w:r w:rsidRPr="00AF2ED4">
              <w:rPr>
                <w:color w:val="000000" w:themeColor="text1"/>
                <w:sz w:val="16"/>
                <w:szCs w:val="16"/>
              </w:rPr>
              <w:t>Y</w:t>
            </w:r>
          </w:p>
        </w:tc>
        <w:tc>
          <w:tcPr>
            <w:tcW w:w="415" w:type="pct"/>
          </w:tcPr>
          <w:p w14:paraId="0927F686" w14:textId="74B39C04" w:rsidR="00763463" w:rsidRPr="00AF2ED4" w:rsidRDefault="00802715" w:rsidP="00763463">
            <w:pPr>
              <w:spacing w:after="0" w:line="240" w:lineRule="auto"/>
              <w:rPr>
                <w:color w:val="000000" w:themeColor="text1"/>
                <w:sz w:val="16"/>
                <w:szCs w:val="16"/>
              </w:rPr>
            </w:pPr>
            <w:r w:rsidRPr="00AF2ED4">
              <w:rPr>
                <w:color w:val="000000" w:themeColor="text1"/>
                <w:sz w:val="16"/>
                <w:szCs w:val="16"/>
              </w:rPr>
              <w:t>U</w:t>
            </w:r>
          </w:p>
        </w:tc>
      </w:tr>
      <w:tr w:rsidR="00951982" w:rsidRPr="00AF2ED4" w14:paraId="780B3014" w14:textId="77777777" w:rsidTr="00763463">
        <w:trPr>
          <w:trHeight w:val="196"/>
          <w:jc w:val="center"/>
        </w:trPr>
        <w:tc>
          <w:tcPr>
            <w:tcW w:w="1181" w:type="pct"/>
          </w:tcPr>
          <w:p w14:paraId="4B27FFF8" w14:textId="2716D34C" w:rsidR="00951982" w:rsidRPr="00AF2ED4" w:rsidRDefault="00951982" w:rsidP="00763463">
            <w:pPr>
              <w:spacing w:after="0" w:line="240" w:lineRule="auto"/>
              <w:rPr>
                <w:sz w:val="16"/>
                <w:szCs w:val="16"/>
              </w:rPr>
            </w:pPr>
            <w:r w:rsidRPr="00AF2ED4">
              <w:rPr>
                <w:b/>
                <w:bCs/>
                <w:sz w:val="16"/>
                <w:szCs w:val="16"/>
              </w:rPr>
              <w:t xml:space="preserve">Naviaux </w:t>
            </w:r>
            <w:r w:rsidRPr="00AF2ED4">
              <w:rPr>
                <w:b/>
                <w:bCs/>
                <w:i/>
                <w:iCs/>
                <w:sz w:val="16"/>
                <w:szCs w:val="16"/>
              </w:rPr>
              <w:t>et al</w:t>
            </w:r>
            <w:r w:rsidRPr="00AF2ED4">
              <w:rPr>
                <w:b/>
                <w:bCs/>
                <w:sz w:val="16"/>
                <w:szCs w:val="16"/>
              </w:rPr>
              <w:t>.</w:t>
            </w:r>
            <w:r w:rsidRPr="00AF2ED4">
              <w:rPr>
                <w:sz w:val="16"/>
                <w:szCs w:val="16"/>
              </w:rPr>
              <w:t xml:space="preserve"> [</w:t>
            </w:r>
            <w:r w:rsidR="00470950" w:rsidRPr="00AF2ED4">
              <w:rPr>
                <w:sz w:val="16"/>
                <w:szCs w:val="16"/>
              </w:rPr>
              <w:t>4</w:t>
            </w:r>
            <w:r w:rsidR="00456484" w:rsidRPr="00AF2ED4">
              <w:rPr>
                <w:sz w:val="16"/>
                <w:szCs w:val="16"/>
              </w:rPr>
              <w:t>6</w:t>
            </w:r>
            <w:r w:rsidRPr="00AF2ED4">
              <w:rPr>
                <w:sz w:val="16"/>
                <w:szCs w:val="16"/>
              </w:rPr>
              <w:t>]</w:t>
            </w:r>
          </w:p>
        </w:tc>
        <w:tc>
          <w:tcPr>
            <w:tcW w:w="471" w:type="pct"/>
          </w:tcPr>
          <w:p w14:paraId="5893A8F4" w14:textId="590440C8" w:rsidR="00951982" w:rsidRPr="00AF2ED4" w:rsidRDefault="00261A0A" w:rsidP="00763463">
            <w:pPr>
              <w:spacing w:after="0" w:line="240" w:lineRule="auto"/>
              <w:rPr>
                <w:sz w:val="16"/>
                <w:szCs w:val="16"/>
              </w:rPr>
            </w:pPr>
            <w:r w:rsidRPr="00AF2ED4">
              <w:rPr>
                <w:sz w:val="16"/>
                <w:szCs w:val="16"/>
              </w:rPr>
              <w:t>2016</w:t>
            </w:r>
          </w:p>
        </w:tc>
        <w:tc>
          <w:tcPr>
            <w:tcW w:w="419" w:type="pct"/>
          </w:tcPr>
          <w:p w14:paraId="33C58D01" w14:textId="70A7FB73" w:rsidR="00951982" w:rsidRPr="00AF2ED4" w:rsidRDefault="00CE6A61" w:rsidP="00763463">
            <w:pPr>
              <w:spacing w:after="0" w:line="240" w:lineRule="auto"/>
              <w:rPr>
                <w:color w:val="000000" w:themeColor="text1"/>
                <w:sz w:val="16"/>
                <w:szCs w:val="16"/>
              </w:rPr>
            </w:pPr>
            <w:r w:rsidRPr="00AF2ED4">
              <w:rPr>
                <w:color w:val="000000" w:themeColor="text1"/>
                <w:sz w:val="16"/>
                <w:szCs w:val="16"/>
              </w:rPr>
              <w:t>U</w:t>
            </w:r>
          </w:p>
        </w:tc>
        <w:tc>
          <w:tcPr>
            <w:tcW w:w="419" w:type="pct"/>
          </w:tcPr>
          <w:p w14:paraId="3CBF3C93" w14:textId="30607BDF" w:rsidR="00951982" w:rsidRPr="00AF2ED4" w:rsidRDefault="00CE6A61" w:rsidP="00763463">
            <w:pPr>
              <w:spacing w:after="0" w:line="240" w:lineRule="auto"/>
              <w:rPr>
                <w:color w:val="000000" w:themeColor="text1"/>
                <w:sz w:val="16"/>
                <w:szCs w:val="16"/>
              </w:rPr>
            </w:pPr>
            <w:r w:rsidRPr="00AF2ED4">
              <w:rPr>
                <w:color w:val="000000" w:themeColor="text1"/>
                <w:sz w:val="16"/>
                <w:szCs w:val="16"/>
              </w:rPr>
              <w:t>Y</w:t>
            </w:r>
          </w:p>
        </w:tc>
        <w:tc>
          <w:tcPr>
            <w:tcW w:w="419" w:type="pct"/>
          </w:tcPr>
          <w:p w14:paraId="0F83ABBF" w14:textId="25B59CB6" w:rsidR="00951982" w:rsidRPr="00AF2ED4" w:rsidRDefault="00261A0A" w:rsidP="00763463">
            <w:pPr>
              <w:spacing w:after="0" w:line="240" w:lineRule="auto"/>
              <w:rPr>
                <w:color w:val="000000" w:themeColor="text1"/>
                <w:sz w:val="16"/>
                <w:szCs w:val="16"/>
              </w:rPr>
            </w:pPr>
            <w:r w:rsidRPr="00AF2ED4">
              <w:rPr>
                <w:color w:val="000000" w:themeColor="text1"/>
                <w:sz w:val="16"/>
                <w:szCs w:val="16"/>
              </w:rPr>
              <w:t>Y</w:t>
            </w:r>
          </w:p>
        </w:tc>
        <w:tc>
          <w:tcPr>
            <w:tcW w:w="419" w:type="pct"/>
          </w:tcPr>
          <w:p w14:paraId="496077C8" w14:textId="4349B960" w:rsidR="00951982" w:rsidRPr="00AF2ED4" w:rsidRDefault="00261A0A" w:rsidP="00763463">
            <w:pPr>
              <w:spacing w:after="0" w:line="240" w:lineRule="auto"/>
              <w:rPr>
                <w:color w:val="000000" w:themeColor="text1"/>
                <w:sz w:val="16"/>
                <w:szCs w:val="16"/>
              </w:rPr>
            </w:pPr>
            <w:r w:rsidRPr="00AF2ED4">
              <w:rPr>
                <w:color w:val="000000" w:themeColor="text1"/>
                <w:sz w:val="16"/>
                <w:szCs w:val="16"/>
              </w:rPr>
              <w:t>Y</w:t>
            </w:r>
          </w:p>
        </w:tc>
        <w:tc>
          <w:tcPr>
            <w:tcW w:w="419" w:type="pct"/>
          </w:tcPr>
          <w:p w14:paraId="14E012BE" w14:textId="0C413BF0" w:rsidR="00951982" w:rsidRPr="00AF2ED4" w:rsidRDefault="00FD5A77" w:rsidP="00763463">
            <w:pPr>
              <w:spacing w:after="0" w:line="240" w:lineRule="auto"/>
              <w:rPr>
                <w:color w:val="000000" w:themeColor="text1"/>
                <w:sz w:val="16"/>
                <w:szCs w:val="16"/>
              </w:rPr>
            </w:pPr>
            <w:r w:rsidRPr="00AF2ED4">
              <w:rPr>
                <w:color w:val="000000" w:themeColor="text1"/>
                <w:sz w:val="16"/>
                <w:szCs w:val="16"/>
              </w:rPr>
              <w:t>Y</w:t>
            </w:r>
          </w:p>
        </w:tc>
        <w:tc>
          <w:tcPr>
            <w:tcW w:w="419" w:type="pct"/>
          </w:tcPr>
          <w:p w14:paraId="733BC9C1" w14:textId="03464FE1" w:rsidR="00951982" w:rsidRPr="00AF2ED4" w:rsidRDefault="00FD5A77" w:rsidP="00763463">
            <w:pPr>
              <w:spacing w:after="0" w:line="240" w:lineRule="auto"/>
              <w:rPr>
                <w:color w:val="000000" w:themeColor="text1"/>
                <w:sz w:val="16"/>
                <w:szCs w:val="16"/>
              </w:rPr>
            </w:pPr>
            <w:r w:rsidRPr="00AF2ED4">
              <w:rPr>
                <w:color w:val="000000" w:themeColor="text1"/>
                <w:sz w:val="16"/>
                <w:szCs w:val="16"/>
              </w:rPr>
              <w:t>Y</w:t>
            </w:r>
          </w:p>
        </w:tc>
        <w:tc>
          <w:tcPr>
            <w:tcW w:w="419" w:type="pct"/>
          </w:tcPr>
          <w:p w14:paraId="57B7DCEF" w14:textId="7E5967BF" w:rsidR="00951982" w:rsidRPr="00AF2ED4" w:rsidRDefault="00261A0A" w:rsidP="00763463">
            <w:pPr>
              <w:spacing w:after="0" w:line="240" w:lineRule="auto"/>
              <w:rPr>
                <w:color w:val="000000" w:themeColor="text1"/>
                <w:sz w:val="16"/>
                <w:szCs w:val="16"/>
              </w:rPr>
            </w:pPr>
            <w:r w:rsidRPr="00AF2ED4">
              <w:rPr>
                <w:color w:val="000000" w:themeColor="text1"/>
                <w:sz w:val="16"/>
                <w:szCs w:val="16"/>
              </w:rPr>
              <w:t>Y</w:t>
            </w:r>
          </w:p>
        </w:tc>
        <w:tc>
          <w:tcPr>
            <w:tcW w:w="415" w:type="pct"/>
          </w:tcPr>
          <w:p w14:paraId="43A3A559" w14:textId="19CB42FF" w:rsidR="00951982" w:rsidRPr="00AF2ED4" w:rsidRDefault="00CE6A61" w:rsidP="00763463">
            <w:pPr>
              <w:spacing w:after="0" w:line="240" w:lineRule="auto"/>
              <w:rPr>
                <w:color w:val="000000" w:themeColor="text1"/>
                <w:sz w:val="16"/>
                <w:szCs w:val="16"/>
              </w:rPr>
            </w:pPr>
            <w:r w:rsidRPr="00AF2ED4">
              <w:rPr>
                <w:color w:val="000000" w:themeColor="text1"/>
                <w:sz w:val="16"/>
                <w:szCs w:val="16"/>
              </w:rPr>
              <w:t>U</w:t>
            </w:r>
          </w:p>
        </w:tc>
      </w:tr>
      <w:tr w:rsidR="00763463" w:rsidRPr="00AF2ED4" w14:paraId="2C5AE3FA" w14:textId="77777777" w:rsidTr="00763463">
        <w:trPr>
          <w:trHeight w:val="196"/>
          <w:jc w:val="center"/>
        </w:trPr>
        <w:tc>
          <w:tcPr>
            <w:tcW w:w="1181" w:type="pct"/>
          </w:tcPr>
          <w:p w14:paraId="46DDBB0E" w14:textId="31B4C787" w:rsidR="00763463" w:rsidRPr="00AF2ED4" w:rsidRDefault="00763463" w:rsidP="00763463">
            <w:pPr>
              <w:spacing w:after="0" w:line="240" w:lineRule="auto"/>
              <w:rPr>
                <w:rFonts w:cs="Times New Roman"/>
                <w:b/>
                <w:bCs/>
                <w:color w:val="000000" w:themeColor="text1"/>
                <w:sz w:val="16"/>
                <w:szCs w:val="16"/>
              </w:rPr>
            </w:pPr>
            <w:r w:rsidRPr="00AF2ED4">
              <w:rPr>
                <w:rFonts w:cs="Times New Roman"/>
                <w:b/>
                <w:bCs/>
                <w:sz w:val="16"/>
                <w:szCs w:val="16"/>
              </w:rPr>
              <w:t xml:space="preserve">Nehme </w:t>
            </w:r>
            <w:r w:rsidRPr="00AF2ED4">
              <w:rPr>
                <w:rFonts w:cs="Times New Roman"/>
                <w:b/>
                <w:bCs/>
                <w:i/>
                <w:iCs/>
                <w:sz w:val="16"/>
                <w:szCs w:val="16"/>
              </w:rPr>
              <w:t>et al.</w:t>
            </w:r>
            <w:r w:rsidRPr="00AF2ED4">
              <w:rPr>
                <w:rFonts w:cs="Times New Roman"/>
                <w:sz w:val="16"/>
                <w:szCs w:val="16"/>
              </w:rPr>
              <w:t xml:space="preserve"> [</w:t>
            </w:r>
            <w:r w:rsidR="000F21DF" w:rsidRPr="00AF2ED4">
              <w:rPr>
                <w:rFonts w:cs="Times New Roman"/>
                <w:sz w:val="16"/>
                <w:szCs w:val="16"/>
              </w:rPr>
              <w:t>5</w:t>
            </w:r>
            <w:r w:rsidR="00BF610E" w:rsidRPr="00AF2ED4">
              <w:rPr>
                <w:rFonts w:cs="Times New Roman"/>
                <w:sz w:val="16"/>
                <w:szCs w:val="16"/>
              </w:rPr>
              <w:t>8</w:t>
            </w:r>
            <w:r w:rsidRPr="00AF2ED4">
              <w:rPr>
                <w:rFonts w:cs="Times New Roman"/>
                <w:sz w:val="16"/>
                <w:szCs w:val="16"/>
              </w:rPr>
              <w:t>]</w:t>
            </w:r>
          </w:p>
        </w:tc>
        <w:tc>
          <w:tcPr>
            <w:tcW w:w="471" w:type="pct"/>
          </w:tcPr>
          <w:p w14:paraId="435DDC01" w14:textId="77777777" w:rsidR="00763463" w:rsidRPr="00AF2ED4" w:rsidRDefault="00763463" w:rsidP="00763463">
            <w:pPr>
              <w:spacing w:after="0" w:line="240" w:lineRule="auto"/>
              <w:rPr>
                <w:rFonts w:cs="Times New Roman"/>
                <w:color w:val="000000" w:themeColor="text1"/>
                <w:sz w:val="16"/>
                <w:szCs w:val="16"/>
              </w:rPr>
            </w:pPr>
            <w:r w:rsidRPr="00AF2ED4">
              <w:rPr>
                <w:rFonts w:cs="Times New Roman"/>
                <w:sz w:val="16"/>
                <w:szCs w:val="16"/>
              </w:rPr>
              <w:t>2022</w:t>
            </w:r>
          </w:p>
        </w:tc>
        <w:tc>
          <w:tcPr>
            <w:tcW w:w="419" w:type="pct"/>
          </w:tcPr>
          <w:p w14:paraId="02CDFCFE" w14:textId="70B599D9" w:rsidR="00763463" w:rsidRPr="00AF2ED4" w:rsidRDefault="00E7004C" w:rsidP="00763463">
            <w:pPr>
              <w:spacing w:after="0" w:line="240" w:lineRule="auto"/>
              <w:rPr>
                <w:rFonts w:cs="Times New Roman"/>
                <w:color w:val="000000" w:themeColor="text1"/>
                <w:sz w:val="16"/>
                <w:szCs w:val="16"/>
              </w:rPr>
            </w:pPr>
            <w:r w:rsidRPr="00AF2ED4">
              <w:rPr>
                <w:rFonts w:cs="Times New Roman"/>
                <w:color w:val="000000" w:themeColor="text1"/>
                <w:sz w:val="16"/>
                <w:szCs w:val="16"/>
              </w:rPr>
              <w:t>U</w:t>
            </w:r>
          </w:p>
        </w:tc>
        <w:tc>
          <w:tcPr>
            <w:tcW w:w="419" w:type="pct"/>
          </w:tcPr>
          <w:p w14:paraId="336F3B98" w14:textId="01DC1CF6" w:rsidR="00763463" w:rsidRPr="00AF2ED4" w:rsidRDefault="00E7004C" w:rsidP="00763463">
            <w:pPr>
              <w:spacing w:after="0" w:line="240" w:lineRule="auto"/>
              <w:rPr>
                <w:rFonts w:cs="Times New Roman"/>
                <w:color w:val="000000" w:themeColor="text1"/>
                <w:sz w:val="16"/>
                <w:szCs w:val="16"/>
              </w:rPr>
            </w:pPr>
            <w:r w:rsidRPr="00AF2ED4">
              <w:rPr>
                <w:rFonts w:cs="Times New Roman"/>
                <w:color w:val="000000" w:themeColor="text1"/>
                <w:sz w:val="16"/>
                <w:szCs w:val="16"/>
              </w:rPr>
              <w:t>Y</w:t>
            </w:r>
          </w:p>
        </w:tc>
        <w:tc>
          <w:tcPr>
            <w:tcW w:w="419" w:type="pct"/>
          </w:tcPr>
          <w:p w14:paraId="4D4E0D36" w14:textId="4E775516" w:rsidR="00763463" w:rsidRPr="00AF2ED4" w:rsidRDefault="00763463" w:rsidP="00763463">
            <w:pPr>
              <w:spacing w:after="0" w:line="240" w:lineRule="auto"/>
              <w:rPr>
                <w:rFonts w:cs="Times New Roman"/>
                <w:color w:val="000000" w:themeColor="text1"/>
                <w:sz w:val="16"/>
                <w:szCs w:val="16"/>
              </w:rPr>
            </w:pPr>
            <w:r w:rsidRPr="00AF2ED4">
              <w:rPr>
                <w:rFonts w:cs="Times New Roman"/>
                <w:color w:val="000000" w:themeColor="text1"/>
                <w:sz w:val="16"/>
                <w:szCs w:val="16"/>
              </w:rPr>
              <w:t>Y</w:t>
            </w:r>
          </w:p>
        </w:tc>
        <w:tc>
          <w:tcPr>
            <w:tcW w:w="419" w:type="pct"/>
          </w:tcPr>
          <w:p w14:paraId="465DBD0A" w14:textId="70BA547F" w:rsidR="00763463" w:rsidRPr="00AF2ED4" w:rsidRDefault="00763463" w:rsidP="00763463">
            <w:pPr>
              <w:spacing w:after="0" w:line="240" w:lineRule="auto"/>
              <w:rPr>
                <w:rFonts w:cs="Times New Roman"/>
                <w:color w:val="000000" w:themeColor="text1"/>
                <w:sz w:val="16"/>
                <w:szCs w:val="16"/>
              </w:rPr>
            </w:pPr>
            <w:r w:rsidRPr="00AF2ED4">
              <w:rPr>
                <w:rFonts w:cs="Times New Roman"/>
                <w:color w:val="000000" w:themeColor="text1"/>
                <w:sz w:val="16"/>
                <w:szCs w:val="16"/>
              </w:rPr>
              <w:t>Y</w:t>
            </w:r>
          </w:p>
        </w:tc>
        <w:tc>
          <w:tcPr>
            <w:tcW w:w="419" w:type="pct"/>
          </w:tcPr>
          <w:p w14:paraId="1529FC1B" w14:textId="744FB7E5" w:rsidR="00763463" w:rsidRPr="00AF2ED4" w:rsidRDefault="00E7004C" w:rsidP="00763463">
            <w:pPr>
              <w:spacing w:after="0" w:line="240" w:lineRule="auto"/>
              <w:rPr>
                <w:rFonts w:cs="Times New Roman"/>
                <w:color w:val="000000" w:themeColor="text1"/>
                <w:sz w:val="16"/>
                <w:szCs w:val="16"/>
              </w:rPr>
            </w:pPr>
            <w:r w:rsidRPr="00AF2ED4">
              <w:rPr>
                <w:rFonts w:cs="Times New Roman"/>
                <w:color w:val="000000" w:themeColor="text1"/>
                <w:sz w:val="16"/>
                <w:szCs w:val="16"/>
              </w:rPr>
              <w:t>Y</w:t>
            </w:r>
          </w:p>
        </w:tc>
        <w:tc>
          <w:tcPr>
            <w:tcW w:w="419" w:type="pct"/>
          </w:tcPr>
          <w:p w14:paraId="06B958A0" w14:textId="314EC4AE" w:rsidR="00763463" w:rsidRPr="00AF2ED4" w:rsidRDefault="00E7004C" w:rsidP="00763463">
            <w:pPr>
              <w:spacing w:after="0" w:line="240" w:lineRule="auto"/>
              <w:rPr>
                <w:rFonts w:cs="Times New Roman"/>
                <w:color w:val="000000" w:themeColor="text1"/>
                <w:sz w:val="16"/>
                <w:szCs w:val="16"/>
              </w:rPr>
            </w:pPr>
            <w:r w:rsidRPr="00AF2ED4">
              <w:rPr>
                <w:rFonts w:cs="Times New Roman"/>
                <w:color w:val="000000" w:themeColor="text1"/>
                <w:sz w:val="16"/>
                <w:szCs w:val="16"/>
              </w:rPr>
              <w:t>Y</w:t>
            </w:r>
          </w:p>
        </w:tc>
        <w:tc>
          <w:tcPr>
            <w:tcW w:w="419" w:type="pct"/>
          </w:tcPr>
          <w:p w14:paraId="0F89AA2D" w14:textId="7E355EC9" w:rsidR="00763463" w:rsidRPr="00AF2ED4" w:rsidRDefault="00763463" w:rsidP="00763463">
            <w:pPr>
              <w:spacing w:after="0" w:line="240" w:lineRule="auto"/>
              <w:rPr>
                <w:rFonts w:cs="Times New Roman"/>
                <w:color w:val="000000" w:themeColor="text1"/>
                <w:sz w:val="16"/>
                <w:szCs w:val="16"/>
              </w:rPr>
            </w:pPr>
            <w:r w:rsidRPr="00AF2ED4">
              <w:rPr>
                <w:rFonts w:cs="Times New Roman"/>
                <w:color w:val="000000" w:themeColor="text1"/>
                <w:sz w:val="16"/>
                <w:szCs w:val="16"/>
              </w:rPr>
              <w:t>Y</w:t>
            </w:r>
          </w:p>
        </w:tc>
        <w:tc>
          <w:tcPr>
            <w:tcW w:w="415" w:type="pct"/>
          </w:tcPr>
          <w:p w14:paraId="2F522EBB" w14:textId="35DC149D" w:rsidR="00763463" w:rsidRPr="00AF2ED4" w:rsidRDefault="00E7004C" w:rsidP="00763463">
            <w:pPr>
              <w:spacing w:after="0" w:line="240" w:lineRule="auto"/>
              <w:rPr>
                <w:rFonts w:cs="Times New Roman"/>
                <w:color w:val="000000" w:themeColor="text1"/>
                <w:sz w:val="16"/>
                <w:szCs w:val="16"/>
              </w:rPr>
            </w:pPr>
            <w:r w:rsidRPr="00AF2ED4">
              <w:rPr>
                <w:rFonts w:cs="Times New Roman"/>
                <w:color w:val="000000" w:themeColor="text1"/>
                <w:sz w:val="16"/>
                <w:szCs w:val="16"/>
              </w:rPr>
              <w:t>U</w:t>
            </w:r>
          </w:p>
        </w:tc>
      </w:tr>
      <w:tr w:rsidR="00763463" w:rsidRPr="00AF2ED4" w14:paraId="0D683A52" w14:textId="5A71494B" w:rsidTr="00763463">
        <w:trPr>
          <w:trHeight w:val="196"/>
          <w:jc w:val="center"/>
        </w:trPr>
        <w:tc>
          <w:tcPr>
            <w:tcW w:w="1181" w:type="pct"/>
          </w:tcPr>
          <w:p w14:paraId="476A475A" w14:textId="5426285F" w:rsidR="00763463" w:rsidRPr="00AF2ED4" w:rsidRDefault="000F21DF" w:rsidP="00763463">
            <w:pPr>
              <w:spacing w:after="0" w:line="240" w:lineRule="auto"/>
              <w:rPr>
                <w:rFonts w:cs="Times New Roman"/>
                <w:b/>
                <w:bCs/>
                <w:color w:val="000000" w:themeColor="text1"/>
                <w:sz w:val="16"/>
                <w:szCs w:val="16"/>
              </w:rPr>
            </w:pPr>
            <w:r w:rsidRPr="00AF2ED4">
              <w:rPr>
                <w:rFonts w:cs="Times New Roman"/>
                <w:b/>
                <w:bCs/>
                <w:sz w:val="16"/>
                <w:szCs w:val="16"/>
              </w:rPr>
              <w:t>Ryabkova</w:t>
            </w:r>
            <w:r w:rsidR="00763463" w:rsidRPr="00AF2ED4">
              <w:rPr>
                <w:rFonts w:cs="Times New Roman"/>
                <w:b/>
                <w:bCs/>
                <w:sz w:val="16"/>
                <w:szCs w:val="16"/>
              </w:rPr>
              <w:t xml:space="preserve"> </w:t>
            </w:r>
            <w:r w:rsidR="00763463" w:rsidRPr="00AF2ED4">
              <w:rPr>
                <w:rFonts w:cs="Times New Roman"/>
                <w:b/>
                <w:bCs/>
                <w:i/>
                <w:iCs/>
                <w:sz w:val="16"/>
                <w:szCs w:val="16"/>
              </w:rPr>
              <w:t>et al.</w:t>
            </w:r>
            <w:r w:rsidR="00763463" w:rsidRPr="00AF2ED4">
              <w:rPr>
                <w:rFonts w:cs="Times New Roman"/>
                <w:sz w:val="16"/>
                <w:szCs w:val="16"/>
              </w:rPr>
              <w:t xml:space="preserve"> [</w:t>
            </w:r>
            <w:r w:rsidR="00471B78" w:rsidRPr="00AF2ED4">
              <w:rPr>
                <w:rFonts w:cs="Times New Roman"/>
                <w:sz w:val="16"/>
                <w:szCs w:val="16"/>
              </w:rPr>
              <w:t>5</w:t>
            </w:r>
            <w:r w:rsidR="00BF610E" w:rsidRPr="00AF2ED4">
              <w:rPr>
                <w:rFonts w:cs="Times New Roman"/>
                <w:sz w:val="16"/>
                <w:szCs w:val="16"/>
              </w:rPr>
              <w:t>1</w:t>
            </w:r>
            <w:r w:rsidR="00763463" w:rsidRPr="00AF2ED4">
              <w:rPr>
                <w:rFonts w:cs="Times New Roman"/>
                <w:sz w:val="16"/>
                <w:szCs w:val="16"/>
              </w:rPr>
              <w:t>]</w:t>
            </w:r>
          </w:p>
        </w:tc>
        <w:tc>
          <w:tcPr>
            <w:tcW w:w="471" w:type="pct"/>
          </w:tcPr>
          <w:p w14:paraId="534023DB" w14:textId="783105BA" w:rsidR="00763463" w:rsidRPr="00AF2ED4" w:rsidRDefault="000F21DF" w:rsidP="00763463">
            <w:pPr>
              <w:spacing w:after="0" w:line="240" w:lineRule="auto"/>
              <w:rPr>
                <w:rFonts w:cs="Times New Roman"/>
                <w:color w:val="000000" w:themeColor="text1"/>
                <w:sz w:val="16"/>
                <w:szCs w:val="16"/>
              </w:rPr>
            </w:pPr>
            <w:r w:rsidRPr="00AF2ED4">
              <w:rPr>
                <w:rFonts w:cs="Times New Roman"/>
                <w:sz w:val="16"/>
                <w:szCs w:val="16"/>
              </w:rPr>
              <w:t>2023</w:t>
            </w:r>
          </w:p>
        </w:tc>
        <w:tc>
          <w:tcPr>
            <w:tcW w:w="419" w:type="pct"/>
          </w:tcPr>
          <w:p w14:paraId="5EAC726E" w14:textId="39E87A2F" w:rsidR="00763463" w:rsidRPr="00AF2ED4" w:rsidRDefault="000F3463" w:rsidP="00763463">
            <w:pPr>
              <w:spacing w:after="0" w:line="240" w:lineRule="auto"/>
              <w:rPr>
                <w:rFonts w:cs="Times New Roman"/>
                <w:color w:val="000000" w:themeColor="text1"/>
                <w:sz w:val="16"/>
                <w:szCs w:val="16"/>
              </w:rPr>
            </w:pPr>
            <w:r w:rsidRPr="00AF2ED4">
              <w:rPr>
                <w:rFonts w:cs="Times New Roman"/>
                <w:color w:val="000000" w:themeColor="text1"/>
                <w:sz w:val="16"/>
                <w:szCs w:val="16"/>
              </w:rPr>
              <w:t>U</w:t>
            </w:r>
          </w:p>
        </w:tc>
        <w:tc>
          <w:tcPr>
            <w:tcW w:w="419" w:type="pct"/>
          </w:tcPr>
          <w:p w14:paraId="18AED90E" w14:textId="26A431E5" w:rsidR="00763463" w:rsidRPr="00AF2ED4" w:rsidRDefault="000F3463" w:rsidP="00763463">
            <w:pPr>
              <w:spacing w:after="0" w:line="240" w:lineRule="auto"/>
              <w:rPr>
                <w:rFonts w:cs="Times New Roman"/>
                <w:color w:val="000000" w:themeColor="text1"/>
                <w:sz w:val="16"/>
                <w:szCs w:val="16"/>
              </w:rPr>
            </w:pPr>
            <w:r w:rsidRPr="00AF2ED4">
              <w:rPr>
                <w:rFonts w:cs="Times New Roman"/>
                <w:color w:val="000000" w:themeColor="text1"/>
                <w:sz w:val="16"/>
                <w:szCs w:val="16"/>
              </w:rPr>
              <w:t>Y</w:t>
            </w:r>
          </w:p>
        </w:tc>
        <w:tc>
          <w:tcPr>
            <w:tcW w:w="419" w:type="pct"/>
          </w:tcPr>
          <w:p w14:paraId="06C9A191" w14:textId="77DAF573" w:rsidR="00763463" w:rsidRPr="00AF2ED4" w:rsidRDefault="00763463" w:rsidP="00763463">
            <w:pPr>
              <w:spacing w:after="0" w:line="240" w:lineRule="auto"/>
              <w:rPr>
                <w:rFonts w:cs="Times New Roman"/>
                <w:color w:val="000000" w:themeColor="text1"/>
                <w:sz w:val="16"/>
                <w:szCs w:val="16"/>
              </w:rPr>
            </w:pPr>
            <w:r w:rsidRPr="00AF2ED4">
              <w:rPr>
                <w:rFonts w:cs="Times New Roman"/>
                <w:color w:val="000000" w:themeColor="text1"/>
                <w:sz w:val="16"/>
                <w:szCs w:val="16"/>
              </w:rPr>
              <w:t>Y</w:t>
            </w:r>
          </w:p>
        </w:tc>
        <w:tc>
          <w:tcPr>
            <w:tcW w:w="419" w:type="pct"/>
          </w:tcPr>
          <w:p w14:paraId="0047E2FD" w14:textId="47D5D0DC" w:rsidR="00763463" w:rsidRPr="00AF2ED4" w:rsidRDefault="00763463" w:rsidP="00763463">
            <w:pPr>
              <w:spacing w:after="0" w:line="240" w:lineRule="auto"/>
              <w:rPr>
                <w:rFonts w:cs="Times New Roman"/>
                <w:color w:val="000000" w:themeColor="text1"/>
                <w:sz w:val="16"/>
                <w:szCs w:val="16"/>
              </w:rPr>
            </w:pPr>
            <w:r w:rsidRPr="00AF2ED4">
              <w:rPr>
                <w:rFonts w:cs="Times New Roman"/>
                <w:color w:val="000000" w:themeColor="text1"/>
                <w:sz w:val="16"/>
                <w:szCs w:val="16"/>
              </w:rPr>
              <w:t>Y</w:t>
            </w:r>
          </w:p>
        </w:tc>
        <w:tc>
          <w:tcPr>
            <w:tcW w:w="419" w:type="pct"/>
          </w:tcPr>
          <w:p w14:paraId="60DBB6EF" w14:textId="041AE959" w:rsidR="00763463" w:rsidRPr="00AF2ED4" w:rsidRDefault="000F3463" w:rsidP="00763463">
            <w:pPr>
              <w:spacing w:after="0" w:line="240" w:lineRule="auto"/>
              <w:rPr>
                <w:rFonts w:cs="Times New Roman"/>
                <w:color w:val="000000" w:themeColor="text1"/>
                <w:sz w:val="16"/>
                <w:szCs w:val="16"/>
              </w:rPr>
            </w:pPr>
            <w:r w:rsidRPr="00AF2ED4">
              <w:rPr>
                <w:rFonts w:cs="Times New Roman"/>
                <w:color w:val="000000" w:themeColor="text1"/>
                <w:sz w:val="16"/>
                <w:szCs w:val="16"/>
              </w:rPr>
              <w:t>N</w:t>
            </w:r>
          </w:p>
        </w:tc>
        <w:tc>
          <w:tcPr>
            <w:tcW w:w="419" w:type="pct"/>
          </w:tcPr>
          <w:p w14:paraId="6805E369" w14:textId="1776B5EE" w:rsidR="00763463" w:rsidRPr="00AF2ED4" w:rsidRDefault="000F3463" w:rsidP="00763463">
            <w:pPr>
              <w:spacing w:after="0" w:line="240" w:lineRule="auto"/>
              <w:rPr>
                <w:rFonts w:cs="Times New Roman"/>
                <w:color w:val="000000" w:themeColor="text1"/>
                <w:sz w:val="16"/>
                <w:szCs w:val="16"/>
              </w:rPr>
            </w:pPr>
            <w:r w:rsidRPr="00AF2ED4">
              <w:rPr>
                <w:rFonts w:cs="Times New Roman"/>
                <w:color w:val="000000" w:themeColor="text1"/>
                <w:sz w:val="16"/>
                <w:szCs w:val="16"/>
              </w:rPr>
              <w:t>N</w:t>
            </w:r>
          </w:p>
        </w:tc>
        <w:tc>
          <w:tcPr>
            <w:tcW w:w="419" w:type="pct"/>
          </w:tcPr>
          <w:p w14:paraId="44F233A6" w14:textId="60823483" w:rsidR="00763463" w:rsidRPr="00AF2ED4" w:rsidRDefault="00763463" w:rsidP="00763463">
            <w:pPr>
              <w:spacing w:after="0" w:line="240" w:lineRule="auto"/>
              <w:rPr>
                <w:rFonts w:cs="Times New Roman"/>
                <w:color w:val="000000" w:themeColor="text1"/>
                <w:sz w:val="16"/>
                <w:szCs w:val="16"/>
              </w:rPr>
            </w:pPr>
            <w:r w:rsidRPr="00AF2ED4">
              <w:rPr>
                <w:rFonts w:cs="Times New Roman"/>
                <w:color w:val="000000" w:themeColor="text1"/>
                <w:sz w:val="16"/>
                <w:szCs w:val="16"/>
              </w:rPr>
              <w:t>Y</w:t>
            </w:r>
          </w:p>
        </w:tc>
        <w:tc>
          <w:tcPr>
            <w:tcW w:w="415" w:type="pct"/>
          </w:tcPr>
          <w:p w14:paraId="1AB42E7D" w14:textId="402E2096" w:rsidR="00763463" w:rsidRPr="00AF2ED4" w:rsidRDefault="000F3463" w:rsidP="00763463">
            <w:pPr>
              <w:spacing w:after="0" w:line="240" w:lineRule="auto"/>
              <w:rPr>
                <w:rFonts w:cs="Times New Roman"/>
                <w:color w:val="000000" w:themeColor="text1"/>
                <w:sz w:val="16"/>
                <w:szCs w:val="16"/>
              </w:rPr>
            </w:pPr>
            <w:r w:rsidRPr="00AF2ED4">
              <w:rPr>
                <w:rFonts w:cs="Times New Roman"/>
                <w:color w:val="000000" w:themeColor="text1"/>
                <w:sz w:val="16"/>
                <w:szCs w:val="16"/>
              </w:rPr>
              <w:t>U</w:t>
            </w:r>
          </w:p>
        </w:tc>
      </w:tr>
      <w:tr w:rsidR="00763463" w:rsidRPr="00AF2ED4" w14:paraId="42D26217" w14:textId="77777777" w:rsidTr="00763463">
        <w:trPr>
          <w:trHeight w:val="196"/>
          <w:jc w:val="center"/>
        </w:trPr>
        <w:tc>
          <w:tcPr>
            <w:tcW w:w="1181" w:type="pct"/>
          </w:tcPr>
          <w:p w14:paraId="4CD8CF6D" w14:textId="0E4B3907" w:rsidR="00763463" w:rsidRPr="00AF2ED4" w:rsidRDefault="000F21DF" w:rsidP="00763463">
            <w:pPr>
              <w:spacing w:after="0" w:line="240" w:lineRule="auto"/>
              <w:rPr>
                <w:b/>
                <w:bCs/>
                <w:color w:val="000000" w:themeColor="text1"/>
                <w:sz w:val="16"/>
                <w:szCs w:val="16"/>
              </w:rPr>
            </w:pPr>
            <w:r w:rsidRPr="00AF2ED4">
              <w:rPr>
                <w:rFonts w:cs="Times New Roman"/>
                <w:b/>
                <w:bCs/>
                <w:sz w:val="16"/>
                <w:szCs w:val="16"/>
              </w:rPr>
              <w:t>Seeley</w:t>
            </w:r>
            <w:r w:rsidR="00763463" w:rsidRPr="00AF2ED4">
              <w:rPr>
                <w:rFonts w:cs="Times New Roman"/>
                <w:b/>
                <w:bCs/>
                <w:sz w:val="16"/>
                <w:szCs w:val="16"/>
              </w:rPr>
              <w:t xml:space="preserve"> </w:t>
            </w:r>
            <w:r w:rsidR="00763463" w:rsidRPr="00AF2ED4">
              <w:rPr>
                <w:rFonts w:cs="Times New Roman"/>
                <w:b/>
                <w:bCs/>
                <w:i/>
                <w:iCs/>
                <w:sz w:val="16"/>
                <w:szCs w:val="16"/>
              </w:rPr>
              <w:t>et al.</w:t>
            </w:r>
            <w:r w:rsidR="00763463" w:rsidRPr="00AF2ED4">
              <w:rPr>
                <w:rFonts w:cs="Times New Roman"/>
                <w:sz w:val="16"/>
                <w:szCs w:val="16"/>
              </w:rPr>
              <w:t xml:space="preserve"> [</w:t>
            </w:r>
            <w:r w:rsidR="00BF610E" w:rsidRPr="00AF2ED4">
              <w:rPr>
                <w:rFonts w:cs="Times New Roman"/>
                <w:sz w:val="16"/>
                <w:szCs w:val="16"/>
              </w:rPr>
              <w:t>59</w:t>
            </w:r>
            <w:r w:rsidR="00763463" w:rsidRPr="00AF2ED4">
              <w:rPr>
                <w:rFonts w:cs="Times New Roman"/>
                <w:sz w:val="16"/>
                <w:szCs w:val="16"/>
              </w:rPr>
              <w:t>]</w:t>
            </w:r>
          </w:p>
        </w:tc>
        <w:tc>
          <w:tcPr>
            <w:tcW w:w="471" w:type="pct"/>
          </w:tcPr>
          <w:p w14:paraId="349A7279" w14:textId="77777777" w:rsidR="00763463" w:rsidRPr="00AF2ED4" w:rsidRDefault="00763463" w:rsidP="00763463">
            <w:pPr>
              <w:spacing w:after="0" w:line="240" w:lineRule="auto"/>
              <w:rPr>
                <w:color w:val="000000" w:themeColor="text1"/>
                <w:sz w:val="16"/>
                <w:szCs w:val="16"/>
              </w:rPr>
            </w:pPr>
            <w:r w:rsidRPr="00AF2ED4">
              <w:rPr>
                <w:rFonts w:cs="Times New Roman"/>
                <w:sz w:val="16"/>
                <w:szCs w:val="16"/>
              </w:rPr>
              <w:t>2023</w:t>
            </w:r>
          </w:p>
        </w:tc>
        <w:tc>
          <w:tcPr>
            <w:tcW w:w="419" w:type="pct"/>
          </w:tcPr>
          <w:p w14:paraId="242658B0" w14:textId="5421A4C1" w:rsidR="00763463" w:rsidRPr="00AF2ED4" w:rsidRDefault="00F7349F" w:rsidP="00763463">
            <w:pPr>
              <w:spacing w:after="0" w:line="240" w:lineRule="auto"/>
              <w:rPr>
                <w:color w:val="000000" w:themeColor="text1"/>
                <w:sz w:val="16"/>
                <w:szCs w:val="16"/>
              </w:rPr>
            </w:pPr>
            <w:r w:rsidRPr="00AF2ED4">
              <w:rPr>
                <w:color w:val="000000" w:themeColor="text1"/>
                <w:sz w:val="16"/>
                <w:szCs w:val="16"/>
              </w:rPr>
              <w:t>Y</w:t>
            </w:r>
          </w:p>
        </w:tc>
        <w:tc>
          <w:tcPr>
            <w:tcW w:w="419" w:type="pct"/>
          </w:tcPr>
          <w:p w14:paraId="6E250B69" w14:textId="29BA7514" w:rsidR="00763463" w:rsidRPr="00AF2ED4" w:rsidRDefault="00F7349F" w:rsidP="00763463">
            <w:pPr>
              <w:spacing w:after="0" w:line="240" w:lineRule="auto"/>
              <w:rPr>
                <w:color w:val="000000" w:themeColor="text1"/>
                <w:sz w:val="16"/>
                <w:szCs w:val="16"/>
              </w:rPr>
            </w:pPr>
            <w:r w:rsidRPr="00AF2ED4">
              <w:rPr>
                <w:color w:val="000000" w:themeColor="text1"/>
                <w:sz w:val="16"/>
                <w:szCs w:val="16"/>
              </w:rPr>
              <w:t>Y</w:t>
            </w:r>
          </w:p>
        </w:tc>
        <w:tc>
          <w:tcPr>
            <w:tcW w:w="419" w:type="pct"/>
          </w:tcPr>
          <w:p w14:paraId="1E33B32F" w14:textId="7F03179E" w:rsidR="00763463" w:rsidRPr="00AF2ED4" w:rsidRDefault="00763463" w:rsidP="00763463">
            <w:pPr>
              <w:spacing w:after="0" w:line="240" w:lineRule="auto"/>
              <w:rPr>
                <w:color w:val="000000" w:themeColor="text1"/>
                <w:sz w:val="16"/>
                <w:szCs w:val="16"/>
              </w:rPr>
            </w:pPr>
            <w:r w:rsidRPr="00AF2ED4">
              <w:rPr>
                <w:color w:val="000000" w:themeColor="text1"/>
                <w:sz w:val="16"/>
                <w:szCs w:val="16"/>
              </w:rPr>
              <w:t>Y</w:t>
            </w:r>
          </w:p>
        </w:tc>
        <w:tc>
          <w:tcPr>
            <w:tcW w:w="419" w:type="pct"/>
          </w:tcPr>
          <w:p w14:paraId="406DC51A" w14:textId="3CD4B94F" w:rsidR="00763463" w:rsidRPr="00AF2ED4" w:rsidRDefault="00763463" w:rsidP="00763463">
            <w:pPr>
              <w:spacing w:after="0" w:line="240" w:lineRule="auto"/>
              <w:rPr>
                <w:color w:val="000000" w:themeColor="text1"/>
                <w:sz w:val="16"/>
                <w:szCs w:val="16"/>
              </w:rPr>
            </w:pPr>
            <w:r w:rsidRPr="00AF2ED4">
              <w:rPr>
                <w:color w:val="000000" w:themeColor="text1"/>
                <w:sz w:val="16"/>
                <w:szCs w:val="16"/>
              </w:rPr>
              <w:t>Y</w:t>
            </w:r>
          </w:p>
        </w:tc>
        <w:tc>
          <w:tcPr>
            <w:tcW w:w="419" w:type="pct"/>
          </w:tcPr>
          <w:p w14:paraId="4E2F44AB" w14:textId="712A487E" w:rsidR="00763463" w:rsidRPr="00AF2ED4" w:rsidRDefault="00F7349F" w:rsidP="00763463">
            <w:pPr>
              <w:spacing w:after="0" w:line="240" w:lineRule="auto"/>
              <w:rPr>
                <w:color w:val="000000" w:themeColor="text1"/>
                <w:sz w:val="16"/>
                <w:szCs w:val="16"/>
              </w:rPr>
            </w:pPr>
            <w:r w:rsidRPr="00AF2ED4">
              <w:rPr>
                <w:color w:val="000000" w:themeColor="text1"/>
                <w:sz w:val="16"/>
                <w:szCs w:val="16"/>
              </w:rPr>
              <w:t>N</w:t>
            </w:r>
          </w:p>
        </w:tc>
        <w:tc>
          <w:tcPr>
            <w:tcW w:w="419" w:type="pct"/>
          </w:tcPr>
          <w:p w14:paraId="066A463E" w14:textId="7E2C0DDE" w:rsidR="00763463" w:rsidRPr="00AF2ED4" w:rsidRDefault="00F7349F" w:rsidP="00763463">
            <w:pPr>
              <w:spacing w:after="0" w:line="240" w:lineRule="auto"/>
              <w:rPr>
                <w:color w:val="000000" w:themeColor="text1"/>
                <w:sz w:val="16"/>
                <w:szCs w:val="16"/>
              </w:rPr>
            </w:pPr>
            <w:r w:rsidRPr="00AF2ED4">
              <w:rPr>
                <w:color w:val="000000" w:themeColor="text1"/>
                <w:sz w:val="16"/>
                <w:szCs w:val="16"/>
              </w:rPr>
              <w:t>N</w:t>
            </w:r>
          </w:p>
        </w:tc>
        <w:tc>
          <w:tcPr>
            <w:tcW w:w="419" w:type="pct"/>
          </w:tcPr>
          <w:p w14:paraId="36155E23" w14:textId="7E256A37" w:rsidR="00763463" w:rsidRPr="00AF2ED4" w:rsidRDefault="00763463" w:rsidP="00763463">
            <w:pPr>
              <w:spacing w:after="0" w:line="240" w:lineRule="auto"/>
              <w:rPr>
                <w:color w:val="000000" w:themeColor="text1"/>
                <w:sz w:val="16"/>
                <w:szCs w:val="16"/>
              </w:rPr>
            </w:pPr>
            <w:r w:rsidRPr="00AF2ED4">
              <w:rPr>
                <w:color w:val="000000" w:themeColor="text1"/>
                <w:sz w:val="16"/>
                <w:szCs w:val="16"/>
              </w:rPr>
              <w:t>Y</w:t>
            </w:r>
          </w:p>
        </w:tc>
        <w:tc>
          <w:tcPr>
            <w:tcW w:w="415" w:type="pct"/>
          </w:tcPr>
          <w:p w14:paraId="6CC94598" w14:textId="7B1D06D7" w:rsidR="00763463" w:rsidRPr="00AF2ED4" w:rsidRDefault="00F7349F" w:rsidP="00763463">
            <w:pPr>
              <w:spacing w:after="0" w:line="240" w:lineRule="auto"/>
              <w:rPr>
                <w:color w:val="000000" w:themeColor="text1"/>
                <w:sz w:val="16"/>
                <w:szCs w:val="16"/>
              </w:rPr>
            </w:pPr>
            <w:r w:rsidRPr="00AF2ED4">
              <w:rPr>
                <w:color w:val="000000" w:themeColor="text1"/>
                <w:sz w:val="16"/>
                <w:szCs w:val="16"/>
              </w:rPr>
              <w:t>Y</w:t>
            </w:r>
          </w:p>
        </w:tc>
      </w:tr>
      <w:tr w:rsidR="00763463" w:rsidRPr="00AF2ED4" w14:paraId="67687E0E" w14:textId="77777777" w:rsidTr="00763463">
        <w:trPr>
          <w:trHeight w:val="196"/>
          <w:jc w:val="center"/>
        </w:trPr>
        <w:tc>
          <w:tcPr>
            <w:tcW w:w="1181" w:type="pct"/>
          </w:tcPr>
          <w:p w14:paraId="0D1EF000" w14:textId="41DC5C0F" w:rsidR="00763463" w:rsidRPr="00AF2ED4" w:rsidRDefault="00763463" w:rsidP="00763463">
            <w:pPr>
              <w:spacing w:after="0" w:line="240" w:lineRule="auto"/>
              <w:rPr>
                <w:b/>
                <w:bCs/>
                <w:color w:val="000000" w:themeColor="text1"/>
                <w:sz w:val="16"/>
                <w:szCs w:val="16"/>
              </w:rPr>
            </w:pPr>
            <w:r w:rsidRPr="00AF2ED4">
              <w:rPr>
                <w:rFonts w:cs="Times New Roman"/>
                <w:b/>
                <w:bCs/>
                <w:sz w:val="16"/>
                <w:szCs w:val="16"/>
              </w:rPr>
              <w:t xml:space="preserve">Strand </w:t>
            </w:r>
            <w:r w:rsidRPr="00AF2ED4">
              <w:rPr>
                <w:rFonts w:cs="Times New Roman"/>
                <w:b/>
                <w:bCs/>
                <w:i/>
                <w:iCs/>
                <w:sz w:val="16"/>
                <w:szCs w:val="16"/>
              </w:rPr>
              <w:t>et al.</w:t>
            </w:r>
            <w:r w:rsidRPr="00AF2ED4">
              <w:rPr>
                <w:rFonts w:cs="Times New Roman"/>
                <w:sz w:val="16"/>
                <w:szCs w:val="16"/>
              </w:rPr>
              <w:t xml:space="preserve"> [</w:t>
            </w:r>
            <w:r w:rsidR="00471B78" w:rsidRPr="00AF2ED4">
              <w:rPr>
                <w:rFonts w:cs="Times New Roman"/>
                <w:sz w:val="16"/>
                <w:szCs w:val="16"/>
              </w:rPr>
              <w:t>5</w:t>
            </w:r>
            <w:r w:rsidR="00BF610E" w:rsidRPr="00AF2ED4">
              <w:rPr>
                <w:rFonts w:cs="Times New Roman"/>
                <w:sz w:val="16"/>
                <w:szCs w:val="16"/>
              </w:rPr>
              <w:t>2</w:t>
            </w:r>
            <w:r w:rsidRPr="00AF2ED4">
              <w:rPr>
                <w:rFonts w:cs="Times New Roman"/>
                <w:sz w:val="16"/>
                <w:szCs w:val="16"/>
              </w:rPr>
              <w:t>]</w:t>
            </w:r>
          </w:p>
        </w:tc>
        <w:tc>
          <w:tcPr>
            <w:tcW w:w="471" w:type="pct"/>
          </w:tcPr>
          <w:p w14:paraId="76E9FAB3" w14:textId="0540D903" w:rsidR="00763463" w:rsidRPr="00AF2ED4" w:rsidRDefault="00763463" w:rsidP="00763463">
            <w:pPr>
              <w:spacing w:after="0" w:line="240" w:lineRule="auto"/>
              <w:rPr>
                <w:color w:val="000000" w:themeColor="text1"/>
                <w:sz w:val="16"/>
                <w:szCs w:val="16"/>
              </w:rPr>
            </w:pPr>
            <w:r w:rsidRPr="00AF2ED4">
              <w:rPr>
                <w:rFonts w:cs="Times New Roman"/>
                <w:sz w:val="16"/>
                <w:szCs w:val="16"/>
              </w:rPr>
              <w:t>2019</w:t>
            </w:r>
          </w:p>
        </w:tc>
        <w:tc>
          <w:tcPr>
            <w:tcW w:w="419" w:type="pct"/>
          </w:tcPr>
          <w:p w14:paraId="0943A8E8" w14:textId="79F5FB5E" w:rsidR="00763463" w:rsidRPr="00AF2ED4" w:rsidRDefault="005C7233" w:rsidP="00763463">
            <w:pPr>
              <w:spacing w:after="0" w:line="240" w:lineRule="auto"/>
              <w:rPr>
                <w:color w:val="000000" w:themeColor="text1"/>
                <w:sz w:val="16"/>
                <w:szCs w:val="16"/>
              </w:rPr>
            </w:pPr>
            <w:r w:rsidRPr="00AF2ED4">
              <w:rPr>
                <w:color w:val="000000" w:themeColor="text1"/>
                <w:sz w:val="16"/>
                <w:szCs w:val="16"/>
              </w:rPr>
              <w:t>Y</w:t>
            </w:r>
          </w:p>
        </w:tc>
        <w:tc>
          <w:tcPr>
            <w:tcW w:w="419" w:type="pct"/>
          </w:tcPr>
          <w:p w14:paraId="03B373C6" w14:textId="7A270369" w:rsidR="00763463" w:rsidRPr="00AF2ED4" w:rsidRDefault="005C7233" w:rsidP="00763463">
            <w:pPr>
              <w:spacing w:after="0" w:line="240" w:lineRule="auto"/>
              <w:rPr>
                <w:color w:val="000000" w:themeColor="text1"/>
                <w:sz w:val="16"/>
                <w:szCs w:val="16"/>
              </w:rPr>
            </w:pPr>
            <w:r w:rsidRPr="00AF2ED4">
              <w:rPr>
                <w:color w:val="000000" w:themeColor="text1"/>
                <w:sz w:val="16"/>
                <w:szCs w:val="16"/>
              </w:rPr>
              <w:t>U</w:t>
            </w:r>
          </w:p>
        </w:tc>
        <w:tc>
          <w:tcPr>
            <w:tcW w:w="419" w:type="pct"/>
          </w:tcPr>
          <w:p w14:paraId="166D1BD8" w14:textId="46A334D0" w:rsidR="00763463" w:rsidRPr="00AF2ED4" w:rsidRDefault="00763463" w:rsidP="00763463">
            <w:pPr>
              <w:spacing w:after="0" w:line="240" w:lineRule="auto"/>
              <w:rPr>
                <w:color w:val="000000" w:themeColor="text1"/>
                <w:sz w:val="16"/>
                <w:szCs w:val="16"/>
              </w:rPr>
            </w:pPr>
            <w:r w:rsidRPr="00AF2ED4">
              <w:rPr>
                <w:color w:val="000000" w:themeColor="text1"/>
                <w:sz w:val="16"/>
                <w:szCs w:val="16"/>
              </w:rPr>
              <w:t>Y</w:t>
            </w:r>
          </w:p>
        </w:tc>
        <w:tc>
          <w:tcPr>
            <w:tcW w:w="419" w:type="pct"/>
          </w:tcPr>
          <w:p w14:paraId="72D1E7AF" w14:textId="7A4DFF2E" w:rsidR="00763463" w:rsidRPr="00AF2ED4" w:rsidRDefault="00763463" w:rsidP="00763463">
            <w:pPr>
              <w:spacing w:after="0" w:line="240" w:lineRule="auto"/>
              <w:rPr>
                <w:color w:val="000000" w:themeColor="text1"/>
                <w:sz w:val="16"/>
                <w:szCs w:val="16"/>
              </w:rPr>
            </w:pPr>
            <w:r w:rsidRPr="00AF2ED4">
              <w:rPr>
                <w:color w:val="000000" w:themeColor="text1"/>
                <w:sz w:val="16"/>
                <w:szCs w:val="16"/>
              </w:rPr>
              <w:t>Y</w:t>
            </w:r>
          </w:p>
        </w:tc>
        <w:tc>
          <w:tcPr>
            <w:tcW w:w="419" w:type="pct"/>
          </w:tcPr>
          <w:p w14:paraId="79B229F2" w14:textId="6CB93E01" w:rsidR="00763463" w:rsidRPr="00AF2ED4" w:rsidRDefault="005C7233" w:rsidP="00763463">
            <w:pPr>
              <w:spacing w:after="0" w:line="240" w:lineRule="auto"/>
              <w:rPr>
                <w:color w:val="000000" w:themeColor="text1"/>
                <w:sz w:val="16"/>
                <w:szCs w:val="16"/>
              </w:rPr>
            </w:pPr>
            <w:r w:rsidRPr="00AF2ED4">
              <w:rPr>
                <w:color w:val="000000" w:themeColor="text1"/>
                <w:sz w:val="16"/>
                <w:szCs w:val="16"/>
              </w:rPr>
              <w:t>Y</w:t>
            </w:r>
          </w:p>
        </w:tc>
        <w:tc>
          <w:tcPr>
            <w:tcW w:w="419" w:type="pct"/>
          </w:tcPr>
          <w:p w14:paraId="43000F0B" w14:textId="45BACD5A" w:rsidR="00763463" w:rsidRPr="00AF2ED4" w:rsidRDefault="005C7233" w:rsidP="00763463">
            <w:pPr>
              <w:spacing w:after="0" w:line="240" w:lineRule="auto"/>
              <w:rPr>
                <w:color w:val="000000" w:themeColor="text1"/>
                <w:sz w:val="16"/>
                <w:szCs w:val="16"/>
              </w:rPr>
            </w:pPr>
            <w:r w:rsidRPr="00AF2ED4">
              <w:rPr>
                <w:color w:val="000000" w:themeColor="text1"/>
                <w:sz w:val="16"/>
                <w:szCs w:val="16"/>
              </w:rPr>
              <w:t>N</w:t>
            </w:r>
          </w:p>
        </w:tc>
        <w:tc>
          <w:tcPr>
            <w:tcW w:w="419" w:type="pct"/>
          </w:tcPr>
          <w:p w14:paraId="744DE2A6" w14:textId="2A0D2606" w:rsidR="00763463" w:rsidRPr="00AF2ED4" w:rsidRDefault="00763463" w:rsidP="00763463">
            <w:pPr>
              <w:spacing w:after="0" w:line="240" w:lineRule="auto"/>
              <w:rPr>
                <w:color w:val="000000" w:themeColor="text1"/>
                <w:sz w:val="16"/>
                <w:szCs w:val="16"/>
              </w:rPr>
            </w:pPr>
            <w:r w:rsidRPr="00AF2ED4">
              <w:rPr>
                <w:color w:val="000000" w:themeColor="text1"/>
                <w:sz w:val="16"/>
                <w:szCs w:val="16"/>
              </w:rPr>
              <w:t>Y</w:t>
            </w:r>
          </w:p>
        </w:tc>
        <w:tc>
          <w:tcPr>
            <w:tcW w:w="415" w:type="pct"/>
          </w:tcPr>
          <w:p w14:paraId="6AFCE959" w14:textId="2A64D96D" w:rsidR="00763463" w:rsidRPr="00AF2ED4" w:rsidRDefault="005C7233" w:rsidP="00763463">
            <w:pPr>
              <w:spacing w:after="0" w:line="240" w:lineRule="auto"/>
              <w:rPr>
                <w:color w:val="000000" w:themeColor="text1"/>
                <w:sz w:val="16"/>
                <w:szCs w:val="16"/>
              </w:rPr>
            </w:pPr>
            <w:r w:rsidRPr="00AF2ED4">
              <w:rPr>
                <w:color w:val="000000" w:themeColor="text1"/>
                <w:sz w:val="16"/>
                <w:szCs w:val="16"/>
              </w:rPr>
              <w:t>U</w:t>
            </w:r>
          </w:p>
        </w:tc>
      </w:tr>
      <w:tr w:rsidR="00B349CB" w:rsidRPr="00AF2ED4" w14:paraId="2361664D" w14:textId="77777777" w:rsidTr="00763463">
        <w:trPr>
          <w:trHeight w:val="196"/>
          <w:jc w:val="center"/>
        </w:trPr>
        <w:tc>
          <w:tcPr>
            <w:tcW w:w="1181" w:type="pct"/>
            <w:tcBorders>
              <w:bottom w:val="single" w:sz="12" w:space="0" w:color="auto"/>
            </w:tcBorders>
          </w:tcPr>
          <w:p w14:paraId="23FCD65B" w14:textId="3DC482E4" w:rsidR="00B349CB" w:rsidRPr="00AF2ED4" w:rsidRDefault="00AF1341" w:rsidP="003607F6">
            <w:pPr>
              <w:spacing w:after="0" w:line="240" w:lineRule="auto"/>
              <w:rPr>
                <w:b/>
                <w:bCs/>
                <w:color w:val="000000" w:themeColor="text1"/>
                <w:sz w:val="16"/>
                <w:szCs w:val="16"/>
              </w:rPr>
            </w:pPr>
            <w:r w:rsidRPr="00AF2ED4">
              <w:rPr>
                <w:rFonts w:cs="Times New Roman"/>
                <w:b/>
                <w:bCs/>
                <w:sz w:val="16"/>
                <w:szCs w:val="16"/>
              </w:rPr>
              <w:t>Weigel</w:t>
            </w:r>
            <w:r w:rsidR="00B349CB" w:rsidRPr="00AF2ED4">
              <w:rPr>
                <w:rFonts w:cs="Times New Roman"/>
                <w:b/>
                <w:bCs/>
                <w:sz w:val="16"/>
                <w:szCs w:val="16"/>
              </w:rPr>
              <w:t xml:space="preserve"> </w:t>
            </w:r>
            <w:r w:rsidR="00B349CB" w:rsidRPr="00AF2ED4">
              <w:rPr>
                <w:rFonts w:cs="Times New Roman"/>
                <w:b/>
                <w:bCs/>
                <w:i/>
                <w:iCs/>
                <w:sz w:val="16"/>
                <w:szCs w:val="16"/>
              </w:rPr>
              <w:t>et al.</w:t>
            </w:r>
            <w:r w:rsidR="00B349CB" w:rsidRPr="00AF2ED4">
              <w:rPr>
                <w:rFonts w:cs="Times New Roman"/>
                <w:sz w:val="16"/>
                <w:szCs w:val="16"/>
              </w:rPr>
              <w:t xml:space="preserve"> [</w:t>
            </w:r>
            <w:r w:rsidRPr="00AF2ED4">
              <w:rPr>
                <w:rFonts w:cs="Times New Roman"/>
                <w:sz w:val="16"/>
                <w:szCs w:val="16"/>
              </w:rPr>
              <w:t>1</w:t>
            </w:r>
            <w:r w:rsidR="00471B78" w:rsidRPr="00AF2ED4">
              <w:rPr>
                <w:rFonts w:cs="Times New Roman"/>
                <w:sz w:val="16"/>
                <w:szCs w:val="16"/>
              </w:rPr>
              <w:t>3</w:t>
            </w:r>
            <w:r w:rsidR="00B349CB" w:rsidRPr="00AF2ED4">
              <w:rPr>
                <w:rFonts w:cs="Times New Roman"/>
                <w:sz w:val="16"/>
                <w:szCs w:val="16"/>
              </w:rPr>
              <w:t>]</w:t>
            </w:r>
          </w:p>
        </w:tc>
        <w:tc>
          <w:tcPr>
            <w:tcW w:w="471" w:type="pct"/>
            <w:tcBorders>
              <w:bottom w:val="single" w:sz="12" w:space="0" w:color="auto"/>
            </w:tcBorders>
          </w:tcPr>
          <w:p w14:paraId="35B82565" w14:textId="3CA153BD" w:rsidR="00B349CB" w:rsidRPr="00AF2ED4" w:rsidRDefault="00AF1341" w:rsidP="003607F6">
            <w:pPr>
              <w:spacing w:after="0" w:line="240" w:lineRule="auto"/>
              <w:rPr>
                <w:color w:val="000000" w:themeColor="text1"/>
                <w:sz w:val="16"/>
                <w:szCs w:val="16"/>
              </w:rPr>
            </w:pPr>
            <w:r w:rsidRPr="00AF2ED4">
              <w:rPr>
                <w:rFonts w:cs="Times New Roman"/>
                <w:sz w:val="16"/>
                <w:szCs w:val="16"/>
              </w:rPr>
              <w:t>2024</w:t>
            </w:r>
          </w:p>
        </w:tc>
        <w:tc>
          <w:tcPr>
            <w:tcW w:w="419" w:type="pct"/>
            <w:tcBorders>
              <w:bottom w:val="single" w:sz="12" w:space="0" w:color="auto"/>
            </w:tcBorders>
          </w:tcPr>
          <w:p w14:paraId="747F6057" w14:textId="5C65AE92" w:rsidR="00B349CB" w:rsidRPr="00AF2ED4" w:rsidRDefault="00DA2FA7" w:rsidP="003607F6">
            <w:pPr>
              <w:spacing w:after="0" w:line="240" w:lineRule="auto"/>
              <w:rPr>
                <w:color w:val="000000" w:themeColor="text1"/>
                <w:sz w:val="16"/>
                <w:szCs w:val="16"/>
              </w:rPr>
            </w:pPr>
            <w:r w:rsidRPr="00AF2ED4">
              <w:rPr>
                <w:color w:val="000000" w:themeColor="text1"/>
                <w:sz w:val="16"/>
                <w:szCs w:val="16"/>
              </w:rPr>
              <w:t>U</w:t>
            </w:r>
          </w:p>
        </w:tc>
        <w:tc>
          <w:tcPr>
            <w:tcW w:w="419" w:type="pct"/>
            <w:tcBorders>
              <w:bottom w:val="single" w:sz="12" w:space="0" w:color="auto"/>
            </w:tcBorders>
          </w:tcPr>
          <w:p w14:paraId="559FE2D7" w14:textId="43E6F752" w:rsidR="00B349CB" w:rsidRPr="00AF2ED4" w:rsidRDefault="00DA2FA7" w:rsidP="003607F6">
            <w:pPr>
              <w:spacing w:after="0" w:line="240" w:lineRule="auto"/>
              <w:rPr>
                <w:color w:val="000000" w:themeColor="text1"/>
                <w:sz w:val="16"/>
                <w:szCs w:val="16"/>
              </w:rPr>
            </w:pPr>
            <w:r w:rsidRPr="00AF2ED4">
              <w:rPr>
                <w:color w:val="000000" w:themeColor="text1"/>
                <w:sz w:val="16"/>
                <w:szCs w:val="16"/>
              </w:rPr>
              <w:t>Y</w:t>
            </w:r>
          </w:p>
        </w:tc>
        <w:tc>
          <w:tcPr>
            <w:tcW w:w="419" w:type="pct"/>
            <w:tcBorders>
              <w:bottom w:val="single" w:sz="12" w:space="0" w:color="auto"/>
            </w:tcBorders>
          </w:tcPr>
          <w:p w14:paraId="71CE27E5" w14:textId="0F2F4084" w:rsidR="00B349CB" w:rsidRPr="00AF2ED4" w:rsidRDefault="00763463" w:rsidP="003607F6">
            <w:pPr>
              <w:spacing w:after="0" w:line="240" w:lineRule="auto"/>
              <w:rPr>
                <w:color w:val="000000" w:themeColor="text1"/>
                <w:sz w:val="16"/>
                <w:szCs w:val="16"/>
              </w:rPr>
            </w:pPr>
            <w:r w:rsidRPr="00AF2ED4">
              <w:rPr>
                <w:color w:val="000000" w:themeColor="text1"/>
                <w:sz w:val="16"/>
                <w:szCs w:val="16"/>
              </w:rPr>
              <w:t>Y</w:t>
            </w:r>
          </w:p>
        </w:tc>
        <w:tc>
          <w:tcPr>
            <w:tcW w:w="419" w:type="pct"/>
            <w:tcBorders>
              <w:bottom w:val="single" w:sz="12" w:space="0" w:color="auto"/>
            </w:tcBorders>
          </w:tcPr>
          <w:p w14:paraId="0CDD7B93" w14:textId="48121F77" w:rsidR="00B349CB" w:rsidRPr="00AF2ED4" w:rsidRDefault="00B349CB" w:rsidP="003607F6">
            <w:pPr>
              <w:spacing w:after="0" w:line="240" w:lineRule="auto"/>
              <w:rPr>
                <w:color w:val="000000" w:themeColor="text1"/>
                <w:sz w:val="16"/>
                <w:szCs w:val="16"/>
              </w:rPr>
            </w:pPr>
            <w:r w:rsidRPr="00AF2ED4">
              <w:rPr>
                <w:color w:val="000000" w:themeColor="text1"/>
                <w:sz w:val="16"/>
                <w:szCs w:val="16"/>
              </w:rPr>
              <w:t>Y</w:t>
            </w:r>
          </w:p>
        </w:tc>
        <w:tc>
          <w:tcPr>
            <w:tcW w:w="419" w:type="pct"/>
            <w:tcBorders>
              <w:bottom w:val="single" w:sz="12" w:space="0" w:color="auto"/>
            </w:tcBorders>
          </w:tcPr>
          <w:p w14:paraId="27DA61CA" w14:textId="0EAAEE4B" w:rsidR="00B349CB" w:rsidRPr="00AF2ED4" w:rsidRDefault="00DA2FA7" w:rsidP="003607F6">
            <w:pPr>
              <w:spacing w:after="0" w:line="240" w:lineRule="auto"/>
              <w:rPr>
                <w:color w:val="000000" w:themeColor="text1"/>
                <w:sz w:val="16"/>
                <w:szCs w:val="16"/>
              </w:rPr>
            </w:pPr>
            <w:r w:rsidRPr="00AF2ED4">
              <w:rPr>
                <w:color w:val="000000" w:themeColor="text1"/>
                <w:sz w:val="16"/>
                <w:szCs w:val="16"/>
              </w:rPr>
              <w:t>Y</w:t>
            </w:r>
          </w:p>
        </w:tc>
        <w:tc>
          <w:tcPr>
            <w:tcW w:w="419" w:type="pct"/>
            <w:tcBorders>
              <w:bottom w:val="single" w:sz="12" w:space="0" w:color="auto"/>
            </w:tcBorders>
          </w:tcPr>
          <w:p w14:paraId="7FE63C60" w14:textId="4E845D21" w:rsidR="00B349CB" w:rsidRPr="00AF2ED4" w:rsidRDefault="00DA2FA7" w:rsidP="003607F6">
            <w:pPr>
              <w:spacing w:after="0" w:line="240" w:lineRule="auto"/>
              <w:rPr>
                <w:color w:val="000000" w:themeColor="text1"/>
                <w:sz w:val="16"/>
                <w:szCs w:val="16"/>
              </w:rPr>
            </w:pPr>
            <w:r w:rsidRPr="00AF2ED4">
              <w:rPr>
                <w:color w:val="000000" w:themeColor="text1"/>
                <w:sz w:val="16"/>
                <w:szCs w:val="16"/>
              </w:rPr>
              <w:t>Y</w:t>
            </w:r>
          </w:p>
        </w:tc>
        <w:tc>
          <w:tcPr>
            <w:tcW w:w="419" w:type="pct"/>
            <w:tcBorders>
              <w:bottom w:val="single" w:sz="12" w:space="0" w:color="auto"/>
            </w:tcBorders>
          </w:tcPr>
          <w:p w14:paraId="3EA71F58" w14:textId="55787E82" w:rsidR="00B349CB" w:rsidRPr="00AF2ED4" w:rsidRDefault="00B349CB" w:rsidP="003607F6">
            <w:pPr>
              <w:spacing w:after="0" w:line="240" w:lineRule="auto"/>
              <w:rPr>
                <w:color w:val="000000" w:themeColor="text1"/>
                <w:sz w:val="16"/>
                <w:szCs w:val="16"/>
              </w:rPr>
            </w:pPr>
            <w:r w:rsidRPr="00AF2ED4">
              <w:rPr>
                <w:color w:val="000000" w:themeColor="text1"/>
                <w:sz w:val="16"/>
                <w:szCs w:val="16"/>
              </w:rPr>
              <w:t>Y</w:t>
            </w:r>
          </w:p>
        </w:tc>
        <w:tc>
          <w:tcPr>
            <w:tcW w:w="415" w:type="pct"/>
            <w:tcBorders>
              <w:bottom w:val="single" w:sz="12" w:space="0" w:color="auto"/>
            </w:tcBorders>
          </w:tcPr>
          <w:p w14:paraId="2C6A3F2C" w14:textId="46F5A96F" w:rsidR="00B349CB" w:rsidRPr="00AF2ED4" w:rsidRDefault="00DA2FA7" w:rsidP="003607F6">
            <w:pPr>
              <w:spacing w:after="0" w:line="240" w:lineRule="auto"/>
              <w:rPr>
                <w:color w:val="000000" w:themeColor="text1"/>
                <w:sz w:val="16"/>
                <w:szCs w:val="16"/>
              </w:rPr>
            </w:pPr>
            <w:r w:rsidRPr="00AF2ED4">
              <w:rPr>
                <w:color w:val="000000" w:themeColor="text1"/>
                <w:sz w:val="16"/>
                <w:szCs w:val="16"/>
              </w:rPr>
              <w:t>Y</w:t>
            </w:r>
          </w:p>
        </w:tc>
      </w:tr>
    </w:tbl>
    <w:p w14:paraId="07A7426C" w14:textId="1F061A38" w:rsidR="00C04336" w:rsidRPr="00AF2ED4" w:rsidRDefault="002043A5" w:rsidP="00FA3A5C">
      <w:pPr>
        <w:spacing w:after="0" w:line="480" w:lineRule="auto"/>
        <w:jc w:val="both"/>
        <w:rPr>
          <w:szCs w:val="20"/>
        </w:rPr>
      </w:pPr>
      <w:r w:rsidRPr="00AF2ED4">
        <w:rPr>
          <w:color w:val="000000" w:themeColor="text1"/>
          <w:szCs w:val="20"/>
        </w:rPr>
        <w:t>Abbreviations:</w:t>
      </w:r>
      <w:r w:rsidR="000309E0" w:rsidRPr="00AF2ED4">
        <w:rPr>
          <w:color w:val="000000" w:themeColor="text1"/>
          <w:szCs w:val="20"/>
        </w:rPr>
        <w:t xml:space="preserve"> </w:t>
      </w:r>
      <w:r w:rsidR="000309E0" w:rsidRPr="00AF2ED4">
        <w:rPr>
          <w:i/>
          <w:iCs/>
          <w:color w:val="000000" w:themeColor="text1"/>
          <w:szCs w:val="20"/>
        </w:rPr>
        <w:t>JBI</w:t>
      </w:r>
      <w:r w:rsidR="000309E0" w:rsidRPr="00AF2ED4">
        <w:rPr>
          <w:color w:val="000000" w:themeColor="text1"/>
          <w:szCs w:val="20"/>
        </w:rPr>
        <w:t xml:space="preserve"> Joanna Briggs Institute;</w:t>
      </w:r>
      <w:r w:rsidRPr="00AF2ED4">
        <w:rPr>
          <w:color w:val="000000" w:themeColor="text1"/>
          <w:szCs w:val="20"/>
        </w:rPr>
        <w:t xml:space="preserve"> </w:t>
      </w:r>
      <w:r w:rsidRPr="00AF2ED4">
        <w:rPr>
          <w:i/>
          <w:iCs/>
          <w:color w:val="000000" w:themeColor="text1"/>
          <w:szCs w:val="20"/>
        </w:rPr>
        <w:t xml:space="preserve">N </w:t>
      </w:r>
      <w:r w:rsidRPr="00AF2ED4">
        <w:rPr>
          <w:color w:val="000000" w:themeColor="text1"/>
          <w:szCs w:val="20"/>
        </w:rPr>
        <w:t xml:space="preserve">No; </w:t>
      </w:r>
      <w:r w:rsidRPr="00AF2ED4">
        <w:rPr>
          <w:i/>
          <w:iCs/>
          <w:color w:val="000000" w:themeColor="text1"/>
          <w:szCs w:val="20"/>
        </w:rPr>
        <w:t>U</w:t>
      </w:r>
      <w:r w:rsidRPr="00AF2ED4">
        <w:rPr>
          <w:color w:val="000000" w:themeColor="text1"/>
          <w:szCs w:val="20"/>
        </w:rPr>
        <w:t xml:space="preserve"> Unclear; </w:t>
      </w:r>
      <w:r w:rsidRPr="00AF2ED4">
        <w:rPr>
          <w:i/>
          <w:iCs/>
          <w:color w:val="000000" w:themeColor="text1"/>
          <w:szCs w:val="20"/>
        </w:rPr>
        <w:t xml:space="preserve">Y </w:t>
      </w:r>
      <w:r w:rsidRPr="00AF2ED4">
        <w:rPr>
          <w:color w:val="000000" w:themeColor="text1"/>
          <w:szCs w:val="20"/>
        </w:rPr>
        <w:t>Yes</w:t>
      </w:r>
    </w:p>
    <w:p w14:paraId="68CDA05E" w14:textId="77777777" w:rsidR="002F6C36" w:rsidRPr="00AF2ED4" w:rsidRDefault="002F6C36" w:rsidP="00B36F99">
      <w:pPr>
        <w:jc w:val="both"/>
        <w:rPr>
          <w:szCs w:val="20"/>
        </w:rPr>
        <w:sectPr w:rsidR="002F6C36" w:rsidRPr="00AF2ED4" w:rsidSect="00DC37D8">
          <w:pgSz w:w="11900" w:h="16840"/>
          <w:pgMar w:top="1440" w:right="1440" w:bottom="1440" w:left="1440" w:header="708" w:footer="708" w:gutter="0"/>
          <w:lnNumType w:countBy="1" w:restart="continuous"/>
          <w:cols w:space="708"/>
          <w:docGrid w:linePitch="360"/>
        </w:sectPr>
      </w:pPr>
    </w:p>
    <w:p w14:paraId="1F2B2366" w14:textId="06F1997A" w:rsidR="00AE38C3" w:rsidRPr="00AF2ED4" w:rsidRDefault="00C04336" w:rsidP="00377B2C">
      <w:pPr>
        <w:pStyle w:val="Heading2"/>
      </w:pPr>
      <w:r w:rsidRPr="00AF2ED4">
        <w:lastRenderedPageBreak/>
        <w:t>S1</w:t>
      </w:r>
      <w:r w:rsidR="003F33D7" w:rsidRPr="00AF2ED4">
        <w:t>2</w:t>
      </w:r>
      <w:r w:rsidRPr="00AF2ED4">
        <w:t xml:space="preserve"> Table. </w:t>
      </w:r>
      <w:r w:rsidR="00E736F2" w:rsidRPr="00AF2ED4">
        <w:t>Justification for each</w:t>
      </w:r>
      <w:r w:rsidR="00E65BDE" w:rsidRPr="00AF2ED4">
        <w:t xml:space="preserve"> JBI checklist item for cross-sectional studies</w:t>
      </w:r>
      <w:r w:rsidR="00F304FD" w:rsidRPr="00AF2ED4">
        <w:t xml:space="preserve"> [</w:t>
      </w:r>
      <w:r w:rsidR="00196E60" w:rsidRPr="00AF2ED4">
        <w:t>4</w:t>
      </w:r>
      <w:r w:rsidR="001E4D3B" w:rsidRPr="00AF2ED4">
        <w:t>4</w:t>
      </w:r>
      <w:r w:rsidR="00F304FD" w:rsidRPr="00AF2ED4">
        <w:t>]</w:t>
      </w:r>
      <w:r w:rsidR="00E65BDE" w:rsidRPr="00AF2ED4">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2"/>
        <w:gridCol w:w="620"/>
        <w:gridCol w:w="857"/>
        <w:gridCol w:w="10411"/>
      </w:tblGrid>
      <w:tr w:rsidR="00B2318D" w:rsidRPr="00AF2ED4" w14:paraId="1FD00D69" w14:textId="77777777" w:rsidTr="00FB3356">
        <w:tc>
          <w:tcPr>
            <w:tcW w:w="742" w:type="pct"/>
            <w:tcBorders>
              <w:top w:val="single" w:sz="12" w:space="0" w:color="auto"/>
              <w:bottom w:val="single" w:sz="4" w:space="0" w:color="auto"/>
            </w:tcBorders>
          </w:tcPr>
          <w:p w14:paraId="744911BF" w14:textId="77777777" w:rsidR="008D1F81" w:rsidRPr="00AF2ED4" w:rsidRDefault="008D1F81" w:rsidP="009152C3">
            <w:pPr>
              <w:spacing w:line="240" w:lineRule="auto"/>
              <w:rPr>
                <w:rFonts w:cs="Times New Roman"/>
                <w:b/>
                <w:bCs/>
                <w:color w:val="000000" w:themeColor="text1"/>
                <w:sz w:val="16"/>
                <w:szCs w:val="16"/>
              </w:rPr>
            </w:pPr>
            <w:r w:rsidRPr="00AF2ED4">
              <w:rPr>
                <w:rFonts w:cs="Times New Roman"/>
                <w:b/>
                <w:bCs/>
                <w:color w:val="000000" w:themeColor="text1"/>
                <w:sz w:val="16"/>
                <w:szCs w:val="16"/>
              </w:rPr>
              <w:t>Reference</w:t>
            </w:r>
          </w:p>
        </w:tc>
        <w:tc>
          <w:tcPr>
            <w:tcW w:w="222" w:type="pct"/>
            <w:tcBorders>
              <w:top w:val="single" w:sz="12" w:space="0" w:color="auto"/>
              <w:bottom w:val="single" w:sz="4" w:space="0" w:color="auto"/>
            </w:tcBorders>
          </w:tcPr>
          <w:p w14:paraId="4BD7D3CB" w14:textId="2D09E7DB" w:rsidR="008D1F81" w:rsidRPr="00AF2ED4" w:rsidRDefault="008D1F81" w:rsidP="009152C3">
            <w:pPr>
              <w:spacing w:line="240" w:lineRule="auto"/>
              <w:rPr>
                <w:rFonts w:cs="Times New Roman"/>
                <w:b/>
                <w:bCs/>
                <w:color w:val="000000" w:themeColor="text1"/>
                <w:sz w:val="16"/>
                <w:szCs w:val="16"/>
              </w:rPr>
            </w:pPr>
            <w:r w:rsidRPr="00AF2ED4">
              <w:rPr>
                <w:rFonts w:cs="Times New Roman"/>
                <w:b/>
                <w:bCs/>
                <w:color w:val="000000" w:themeColor="text1"/>
                <w:sz w:val="16"/>
                <w:szCs w:val="16"/>
              </w:rPr>
              <w:t>Year</w:t>
            </w:r>
          </w:p>
        </w:tc>
        <w:tc>
          <w:tcPr>
            <w:tcW w:w="307" w:type="pct"/>
            <w:tcBorders>
              <w:top w:val="single" w:sz="12" w:space="0" w:color="auto"/>
              <w:bottom w:val="single" w:sz="4" w:space="0" w:color="auto"/>
            </w:tcBorders>
          </w:tcPr>
          <w:p w14:paraId="323AB8BC" w14:textId="509DABE2" w:rsidR="008D1F81" w:rsidRPr="00AF2ED4" w:rsidRDefault="008D1F81" w:rsidP="009152C3">
            <w:pPr>
              <w:spacing w:line="240" w:lineRule="auto"/>
              <w:rPr>
                <w:rFonts w:cs="Times New Roman"/>
                <w:b/>
                <w:bCs/>
                <w:color w:val="000000" w:themeColor="text1"/>
                <w:sz w:val="16"/>
                <w:szCs w:val="16"/>
              </w:rPr>
            </w:pPr>
            <w:r w:rsidRPr="00AF2ED4">
              <w:rPr>
                <w:rFonts w:cs="Times New Roman"/>
                <w:b/>
                <w:bCs/>
                <w:color w:val="000000" w:themeColor="text1"/>
                <w:sz w:val="16"/>
                <w:szCs w:val="16"/>
              </w:rPr>
              <w:t>Criterion number</w:t>
            </w:r>
          </w:p>
        </w:tc>
        <w:tc>
          <w:tcPr>
            <w:tcW w:w="3729" w:type="pct"/>
            <w:tcBorders>
              <w:top w:val="single" w:sz="12" w:space="0" w:color="auto"/>
              <w:bottom w:val="single" w:sz="4" w:space="0" w:color="auto"/>
            </w:tcBorders>
          </w:tcPr>
          <w:p w14:paraId="11CDD0CD" w14:textId="77777777" w:rsidR="008D1F81" w:rsidRPr="00AF2ED4" w:rsidRDefault="008D1F81" w:rsidP="009152C3">
            <w:pPr>
              <w:spacing w:line="240" w:lineRule="auto"/>
              <w:rPr>
                <w:rFonts w:cs="Times New Roman"/>
                <w:b/>
                <w:bCs/>
                <w:color w:val="000000" w:themeColor="text1"/>
                <w:sz w:val="16"/>
                <w:szCs w:val="16"/>
              </w:rPr>
            </w:pPr>
            <w:r w:rsidRPr="00AF2ED4">
              <w:rPr>
                <w:rFonts w:cs="Times New Roman"/>
                <w:b/>
                <w:bCs/>
                <w:color w:val="000000" w:themeColor="text1"/>
                <w:sz w:val="16"/>
                <w:szCs w:val="16"/>
              </w:rPr>
              <w:t>Justification</w:t>
            </w:r>
          </w:p>
        </w:tc>
      </w:tr>
      <w:tr w:rsidR="001E027F" w:rsidRPr="00AF2ED4" w14:paraId="7C311997" w14:textId="77777777" w:rsidTr="00FB3356">
        <w:tc>
          <w:tcPr>
            <w:tcW w:w="742" w:type="pct"/>
          </w:tcPr>
          <w:p w14:paraId="410B1B86" w14:textId="098AFA4F" w:rsidR="001E027F" w:rsidRPr="00AF2ED4" w:rsidRDefault="00AA3604" w:rsidP="001E027F">
            <w:pPr>
              <w:spacing w:after="0" w:line="240" w:lineRule="auto"/>
              <w:rPr>
                <w:rFonts w:cs="Times New Roman"/>
                <w:b/>
                <w:bCs/>
                <w:color w:val="000000" w:themeColor="text1"/>
                <w:sz w:val="16"/>
                <w:szCs w:val="16"/>
              </w:rPr>
            </w:pPr>
            <w:r w:rsidRPr="00AF2ED4">
              <w:rPr>
                <w:rFonts w:cs="Times New Roman"/>
                <w:b/>
                <w:bCs/>
                <w:sz w:val="16"/>
                <w:szCs w:val="16"/>
              </w:rPr>
              <w:t>Ariza</w:t>
            </w:r>
            <w:r w:rsidR="001E027F" w:rsidRPr="00AF2ED4">
              <w:rPr>
                <w:rFonts w:cs="Times New Roman"/>
                <w:b/>
                <w:bCs/>
                <w:sz w:val="16"/>
                <w:szCs w:val="16"/>
              </w:rPr>
              <w:t xml:space="preserve"> </w:t>
            </w:r>
            <w:r w:rsidR="001E027F" w:rsidRPr="00AF2ED4">
              <w:rPr>
                <w:rFonts w:cs="Times New Roman"/>
                <w:b/>
                <w:bCs/>
                <w:i/>
                <w:iCs/>
                <w:sz w:val="16"/>
                <w:szCs w:val="16"/>
              </w:rPr>
              <w:t>et al.</w:t>
            </w:r>
            <w:r w:rsidR="001E027F" w:rsidRPr="00AF2ED4">
              <w:rPr>
                <w:rFonts w:cs="Times New Roman"/>
                <w:sz w:val="16"/>
                <w:szCs w:val="16"/>
              </w:rPr>
              <w:t xml:space="preserve"> </w:t>
            </w:r>
            <w:r w:rsidR="004911E5" w:rsidRPr="00AF2ED4">
              <w:rPr>
                <w:rFonts w:cs="Times New Roman"/>
                <w:sz w:val="16"/>
                <w:szCs w:val="16"/>
              </w:rPr>
              <w:t>[</w:t>
            </w:r>
            <w:r w:rsidR="00123121" w:rsidRPr="00AF2ED4">
              <w:rPr>
                <w:rFonts w:cs="Times New Roman"/>
                <w:sz w:val="16"/>
                <w:szCs w:val="16"/>
              </w:rPr>
              <w:t>5</w:t>
            </w:r>
            <w:r w:rsidR="009A0B3F" w:rsidRPr="00AF2ED4">
              <w:rPr>
                <w:rFonts w:cs="Times New Roman"/>
                <w:sz w:val="16"/>
                <w:szCs w:val="16"/>
              </w:rPr>
              <w:t>3</w:t>
            </w:r>
            <w:r w:rsidR="004911E5" w:rsidRPr="00AF2ED4">
              <w:rPr>
                <w:rFonts w:cs="Times New Roman"/>
                <w:sz w:val="16"/>
                <w:szCs w:val="16"/>
              </w:rPr>
              <w:t>]</w:t>
            </w:r>
          </w:p>
        </w:tc>
        <w:tc>
          <w:tcPr>
            <w:tcW w:w="222" w:type="pct"/>
          </w:tcPr>
          <w:p w14:paraId="622BB294" w14:textId="7E18D10D" w:rsidR="001E027F" w:rsidRPr="00AF2ED4" w:rsidRDefault="004911E5" w:rsidP="001E027F">
            <w:pPr>
              <w:spacing w:after="0" w:line="240" w:lineRule="auto"/>
              <w:rPr>
                <w:rFonts w:cs="Times New Roman"/>
                <w:color w:val="000000" w:themeColor="text1"/>
                <w:sz w:val="16"/>
                <w:szCs w:val="16"/>
              </w:rPr>
            </w:pPr>
            <w:r w:rsidRPr="00AF2ED4">
              <w:rPr>
                <w:rFonts w:cs="Times New Roman"/>
                <w:sz w:val="16"/>
                <w:szCs w:val="16"/>
              </w:rPr>
              <w:t>202</w:t>
            </w:r>
            <w:r w:rsidR="004A3211" w:rsidRPr="00AF2ED4">
              <w:rPr>
                <w:rFonts w:cs="Times New Roman"/>
                <w:sz w:val="16"/>
                <w:szCs w:val="16"/>
              </w:rPr>
              <w:t>4</w:t>
            </w:r>
          </w:p>
        </w:tc>
        <w:tc>
          <w:tcPr>
            <w:tcW w:w="307" w:type="pct"/>
          </w:tcPr>
          <w:p w14:paraId="416EBBDF" w14:textId="77777777" w:rsidR="001E027F" w:rsidRPr="00AF2ED4" w:rsidRDefault="001E027F" w:rsidP="001E027F">
            <w:pPr>
              <w:spacing w:after="0" w:line="240" w:lineRule="auto"/>
              <w:rPr>
                <w:rFonts w:cs="Times New Roman"/>
                <w:color w:val="000000" w:themeColor="text1"/>
                <w:sz w:val="16"/>
                <w:szCs w:val="16"/>
              </w:rPr>
            </w:pPr>
            <w:r w:rsidRPr="00AF2ED4">
              <w:rPr>
                <w:rFonts w:cs="Times New Roman"/>
                <w:color w:val="000000" w:themeColor="text1"/>
                <w:sz w:val="16"/>
                <w:szCs w:val="16"/>
              </w:rPr>
              <w:t>1</w:t>
            </w:r>
          </w:p>
        </w:tc>
        <w:tc>
          <w:tcPr>
            <w:tcW w:w="3729" w:type="pct"/>
          </w:tcPr>
          <w:p w14:paraId="502A2743" w14:textId="1B81BED4" w:rsidR="006E1178" w:rsidRPr="00AF2ED4" w:rsidRDefault="006E1178" w:rsidP="001E027F">
            <w:pPr>
              <w:spacing w:after="0" w:line="240" w:lineRule="auto"/>
              <w:rPr>
                <w:rFonts w:cs="Times New Roman"/>
                <w:sz w:val="16"/>
                <w:szCs w:val="16"/>
              </w:rPr>
            </w:pPr>
            <w:r w:rsidRPr="00AF2ED4">
              <w:rPr>
                <w:rFonts w:cs="Times New Roman"/>
                <w:sz w:val="16"/>
                <w:szCs w:val="16"/>
              </w:rPr>
              <w:t xml:space="preserve">Yes. Study participants included </w:t>
            </w:r>
            <w:r w:rsidR="00700730" w:rsidRPr="00AF2ED4">
              <w:rPr>
                <w:rFonts w:cs="Times New Roman"/>
                <w:sz w:val="16"/>
                <w:szCs w:val="16"/>
              </w:rPr>
              <w:t xml:space="preserve">a convenience sample of </w:t>
            </w:r>
            <w:r w:rsidR="0044681F" w:rsidRPr="00AF2ED4">
              <w:rPr>
                <w:rFonts w:cs="Times New Roman"/>
                <w:sz w:val="16"/>
                <w:szCs w:val="16"/>
              </w:rPr>
              <w:t>men and women</w:t>
            </w:r>
            <w:r w:rsidRPr="00AF2ED4">
              <w:rPr>
                <w:rFonts w:cs="Times New Roman"/>
                <w:sz w:val="16"/>
                <w:szCs w:val="16"/>
              </w:rPr>
              <w:t xml:space="preserve"> </w:t>
            </w:r>
            <w:r w:rsidR="00010125" w:rsidRPr="00AF2ED4">
              <w:rPr>
                <w:rFonts w:cs="Times New Roman"/>
                <w:sz w:val="16"/>
                <w:szCs w:val="16"/>
              </w:rPr>
              <w:t>aged between 18 and 65 years</w:t>
            </w:r>
            <w:r w:rsidR="004A1988" w:rsidRPr="00AF2ED4">
              <w:rPr>
                <w:rFonts w:cs="Times New Roman"/>
                <w:sz w:val="16"/>
                <w:szCs w:val="16"/>
              </w:rPr>
              <w:t xml:space="preserve"> who spoke Spanish</w:t>
            </w:r>
            <w:r w:rsidR="00010125" w:rsidRPr="00AF2ED4">
              <w:rPr>
                <w:rFonts w:cs="Times New Roman"/>
                <w:sz w:val="16"/>
                <w:szCs w:val="16"/>
              </w:rPr>
              <w:t>.</w:t>
            </w:r>
            <w:r w:rsidR="0040580C" w:rsidRPr="00AF2ED4">
              <w:rPr>
                <w:rFonts w:cs="Times New Roman"/>
                <w:sz w:val="16"/>
                <w:szCs w:val="16"/>
              </w:rPr>
              <w:t xml:space="preserve"> Neurological, psychiatric, </w:t>
            </w:r>
            <w:r w:rsidR="001F4323" w:rsidRPr="00AF2ED4">
              <w:rPr>
                <w:rFonts w:cs="Times New Roman"/>
                <w:sz w:val="16"/>
                <w:szCs w:val="16"/>
              </w:rPr>
              <w:t xml:space="preserve">neurodevelopmental and systemic comorbidities, as well as impairments in motor or sensory function, were considered exclusionary for both pwPCC and </w:t>
            </w:r>
            <w:r w:rsidR="003F2A7F" w:rsidRPr="00AF2ED4">
              <w:rPr>
                <w:rFonts w:cs="Times New Roman"/>
                <w:sz w:val="16"/>
                <w:szCs w:val="16"/>
              </w:rPr>
              <w:t>HC</w:t>
            </w:r>
            <w:r w:rsidR="001F4323" w:rsidRPr="00AF2ED4">
              <w:rPr>
                <w:rFonts w:cs="Times New Roman"/>
                <w:sz w:val="16"/>
                <w:szCs w:val="16"/>
              </w:rPr>
              <w:t>s.</w:t>
            </w:r>
            <w:r w:rsidR="00010125" w:rsidRPr="00AF2ED4">
              <w:rPr>
                <w:rFonts w:cs="Times New Roman"/>
                <w:sz w:val="16"/>
                <w:szCs w:val="16"/>
              </w:rPr>
              <w:t xml:space="preserve"> </w:t>
            </w:r>
            <w:r w:rsidR="00F26785" w:rsidRPr="00AF2ED4">
              <w:rPr>
                <w:rFonts w:cs="Times New Roman"/>
                <w:sz w:val="16"/>
                <w:szCs w:val="16"/>
              </w:rPr>
              <w:t xml:space="preserve">PwPCC receiving care at hospitals in Spain and Andorra were recruited. </w:t>
            </w:r>
            <w:r w:rsidR="003F2A7F" w:rsidRPr="00AF2ED4">
              <w:rPr>
                <w:rFonts w:cs="Times New Roman"/>
                <w:sz w:val="16"/>
                <w:szCs w:val="16"/>
              </w:rPr>
              <w:t>HC</w:t>
            </w:r>
            <w:r w:rsidR="00F26785" w:rsidRPr="00AF2ED4">
              <w:rPr>
                <w:rFonts w:cs="Times New Roman"/>
                <w:sz w:val="16"/>
                <w:szCs w:val="16"/>
              </w:rPr>
              <w:t xml:space="preserve">s were </w:t>
            </w:r>
            <w:r w:rsidR="00DF3A76" w:rsidRPr="00AF2ED4">
              <w:rPr>
                <w:rFonts w:cs="Times New Roman"/>
                <w:sz w:val="16"/>
                <w:szCs w:val="16"/>
              </w:rPr>
              <w:t xml:space="preserve">recruited via word of mouth from pwPCC participating in the study. Additional exclusion criteria for </w:t>
            </w:r>
            <w:r w:rsidR="003F2A7F" w:rsidRPr="00AF2ED4">
              <w:rPr>
                <w:rFonts w:cs="Times New Roman"/>
                <w:sz w:val="16"/>
                <w:szCs w:val="16"/>
              </w:rPr>
              <w:t>HC</w:t>
            </w:r>
            <w:r w:rsidR="00DF3A76" w:rsidRPr="00AF2ED4">
              <w:rPr>
                <w:rFonts w:cs="Times New Roman"/>
                <w:sz w:val="16"/>
                <w:szCs w:val="16"/>
              </w:rPr>
              <w:t xml:space="preserve">s included having a known history of symptomatic SARS-CoV-2 infection. </w:t>
            </w:r>
            <w:r w:rsidR="0027160F" w:rsidRPr="00AF2ED4">
              <w:rPr>
                <w:rFonts w:cs="Times New Roman"/>
                <w:sz w:val="16"/>
                <w:szCs w:val="16"/>
              </w:rPr>
              <w:t xml:space="preserve">The study cohort captured participants who were current smokers and those with comorbid conditions, including heart </w:t>
            </w:r>
            <w:r w:rsidR="00E745FB" w:rsidRPr="00AF2ED4">
              <w:rPr>
                <w:rFonts w:cs="Times New Roman"/>
                <w:sz w:val="16"/>
                <w:szCs w:val="16"/>
              </w:rPr>
              <w:t>disease, respiratory disease, hypertension, d</w:t>
            </w:r>
            <w:r w:rsidR="0027160F" w:rsidRPr="00AF2ED4">
              <w:rPr>
                <w:rFonts w:cs="Times New Roman"/>
                <w:sz w:val="16"/>
                <w:szCs w:val="16"/>
              </w:rPr>
              <w:t>y</w:t>
            </w:r>
            <w:r w:rsidR="00E745FB" w:rsidRPr="00AF2ED4">
              <w:rPr>
                <w:rFonts w:cs="Times New Roman"/>
                <w:sz w:val="16"/>
                <w:szCs w:val="16"/>
              </w:rPr>
              <w:t xml:space="preserve">slipidaemia, diabetes mellitus, obesity and chronic liver disease. </w:t>
            </w:r>
          </w:p>
        </w:tc>
      </w:tr>
      <w:tr w:rsidR="001E027F" w:rsidRPr="00AF2ED4" w14:paraId="3375E716" w14:textId="77777777" w:rsidTr="00FB3356">
        <w:tc>
          <w:tcPr>
            <w:tcW w:w="742" w:type="pct"/>
          </w:tcPr>
          <w:p w14:paraId="02AFB769" w14:textId="77777777" w:rsidR="001E027F" w:rsidRPr="00AF2ED4" w:rsidRDefault="001E027F" w:rsidP="001E027F">
            <w:pPr>
              <w:spacing w:after="0" w:line="240" w:lineRule="auto"/>
              <w:rPr>
                <w:rFonts w:cs="Times New Roman"/>
                <w:b/>
                <w:bCs/>
                <w:color w:val="000000" w:themeColor="text1"/>
                <w:sz w:val="16"/>
                <w:szCs w:val="16"/>
              </w:rPr>
            </w:pPr>
          </w:p>
        </w:tc>
        <w:tc>
          <w:tcPr>
            <w:tcW w:w="222" w:type="pct"/>
          </w:tcPr>
          <w:p w14:paraId="2A1BECDF" w14:textId="77777777" w:rsidR="001E027F" w:rsidRPr="00AF2ED4" w:rsidRDefault="001E027F" w:rsidP="001E027F">
            <w:pPr>
              <w:spacing w:after="0" w:line="240" w:lineRule="auto"/>
              <w:rPr>
                <w:rFonts w:cs="Times New Roman"/>
                <w:color w:val="000000" w:themeColor="text1"/>
                <w:sz w:val="16"/>
                <w:szCs w:val="16"/>
              </w:rPr>
            </w:pPr>
          </w:p>
        </w:tc>
        <w:tc>
          <w:tcPr>
            <w:tcW w:w="307" w:type="pct"/>
          </w:tcPr>
          <w:p w14:paraId="0C5AE38F" w14:textId="77777777" w:rsidR="001E027F" w:rsidRPr="00AF2ED4" w:rsidRDefault="001E027F" w:rsidP="001E027F">
            <w:pPr>
              <w:spacing w:after="0" w:line="240" w:lineRule="auto"/>
              <w:rPr>
                <w:rFonts w:cs="Times New Roman"/>
                <w:color w:val="000000" w:themeColor="text1"/>
                <w:sz w:val="16"/>
                <w:szCs w:val="16"/>
              </w:rPr>
            </w:pPr>
            <w:r w:rsidRPr="00AF2ED4">
              <w:rPr>
                <w:rFonts w:cs="Times New Roman"/>
                <w:color w:val="000000" w:themeColor="text1"/>
                <w:sz w:val="16"/>
                <w:szCs w:val="16"/>
              </w:rPr>
              <w:t>2</w:t>
            </w:r>
          </w:p>
        </w:tc>
        <w:tc>
          <w:tcPr>
            <w:tcW w:w="3729" w:type="pct"/>
          </w:tcPr>
          <w:p w14:paraId="15D8A670" w14:textId="0393C4D1" w:rsidR="00B049A1" w:rsidRPr="00AF2ED4" w:rsidRDefault="00B049A1" w:rsidP="001E027F">
            <w:pPr>
              <w:spacing w:after="0" w:line="240" w:lineRule="auto"/>
              <w:rPr>
                <w:rFonts w:cs="Times New Roman"/>
                <w:color w:val="000000" w:themeColor="text1"/>
                <w:sz w:val="16"/>
                <w:szCs w:val="16"/>
              </w:rPr>
            </w:pPr>
            <w:r w:rsidRPr="00AF2ED4">
              <w:rPr>
                <w:rFonts w:cs="Times New Roman"/>
                <w:color w:val="000000" w:themeColor="text1"/>
                <w:sz w:val="16"/>
                <w:szCs w:val="16"/>
              </w:rPr>
              <w:t>Yes</w:t>
            </w:r>
            <w:r w:rsidRPr="00AF2ED4">
              <w:rPr>
                <w:rFonts w:cs="Times New Roman"/>
                <w:sz w:val="16"/>
                <w:szCs w:val="16"/>
              </w:rPr>
              <w:t>. Participants’ age, sex, illness duration</w:t>
            </w:r>
            <w:r w:rsidR="00BE6A47" w:rsidRPr="00AF2ED4">
              <w:rPr>
                <w:rFonts w:cs="Times New Roman"/>
                <w:sz w:val="16"/>
                <w:szCs w:val="16"/>
              </w:rPr>
              <w:t>,</w:t>
            </w:r>
            <w:r w:rsidR="00F77C77" w:rsidRPr="00AF2ED4">
              <w:rPr>
                <w:rFonts w:cs="Times New Roman"/>
                <w:sz w:val="16"/>
                <w:szCs w:val="16"/>
              </w:rPr>
              <w:t xml:space="preserve"> smoking status,</w:t>
            </w:r>
            <w:r w:rsidR="00BE6A47" w:rsidRPr="00AF2ED4">
              <w:rPr>
                <w:rFonts w:cs="Times New Roman"/>
                <w:sz w:val="16"/>
                <w:szCs w:val="16"/>
              </w:rPr>
              <w:t xml:space="preserve"> education status, </w:t>
            </w:r>
            <w:r w:rsidR="00011FC1" w:rsidRPr="00AF2ED4">
              <w:rPr>
                <w:rFonts w:cs="Times New Roman"/>
                <w:sz w:val="16"/>
                <w:szCs w:val="16"/>
              </w:rPr>
              <w:t xml:space="preserve">change in employment status and household income </w:t>
            </w:r>
            <w:r w:rsidRPr="00AF2ED4">
              <w:rPr>
                <w:rFonts w:cs="Times New Roman"/>
                <w:sz w:val="16"/>
                <w:szCs w:val="16"/>
              </w:rPr>
              <w:t xml:space="preserve">were reported. </w:t>
            </w:r>
          </w:p>
        </w:tc>
      </w:tr>
      <w:tr w:rsidR="008D41F7" w:rsidRPr="00AF2ED4" w14:paraId="3E9BD7D9" w14:textId="77777777" w:rsidTr="00FB3356">
        <w:tc>
          <w:tcPr>
            <w:tcW w:w="742" w:type="pct"/>
          </w:tcPr>
          <w:p w14:paraId="4D2F0D02" w14:textId="77777777" w:rsidR="008D41F7" w:rsidRPr="00AF2ED4" w:rsidRDefault="008D41F7" w:rsidP="008D41F7">
            <w:pPr>
              <w:spacing w:after="0" w:line="240" w:lineRule="auto"/>
              <w:rPr>
                <w:rFonts w:cs="Times New Roman"/>
                <w:b/>
                <w:bCs/>
                <w:color w:val="000000" w:themeColor="text1"/>
                <w:sz w:val="16"/>
                <w:szCs w:val="16"/>
              </w:rPr>
            </w:pPr>
          </w:p>
        </w:tc>
        <w:tc>
          <w:tcPr>
            <w:tcW w:w="222" w:type="pct"/>
          </w:tcPr>
          <w:p w14:paraId="2112F3A6" w14:textId="77777777" w:rsidR="008D41F7" w:rsidRPr="00AF2ED4" w:rsidRDefault="008D41F7" w:rsidP="008D41F7">
            <w:pPr>
              <w:spacing w:after="0" w:line="240" w:lineRule="auto"/>
              <w:rPr>
                <w:rFonts w:cs="Times New Roman"/>
                <w:color w:val="000000" w:themeColor="text1"/>
                <w:sz w:val="16"/>
                <w:szCs w:val="16"/>
              </w:rPr>
            </w:pPr>
          </w:p>
        </w:tc>
        <w:tc>
          <w:tcPr>
            <w:tcW w:w="307" w:type="pct"/>
          </w:tcPr>
          <w:p w14:paraId="6F19ECB0" w14:textId="77777777" w:rsidR="008D41F7" w:rsidRPr="00AF2ED4" w:rsidRDefault="008D41F7" w:rsidP="008D41F7">
            <w:pPr>
              <w:spacing w:after="0" w:line="240" w:lineRule="auto"/>
              <w:rPr>
                <w:rFonts w:cs="Times New Roman"/>
                <w:color w:val="000000" w:themeColor="text1"/>
                <w:sz w:val="16"/>
                <w:szCs w:val="16"/>
              </w:rPr>
            </w:pPr>
            <w:r w:rsidRPr="00AF2ED4">
              <w:rPr>
                <w:rFonts w:cs="Times New Roman"/>
                <w:color w:val="000000" w:themeColor="text1"/>
                <w:sz w:val="16"/>
                <w:szCs w:val="16"/>
              </w:rPr>
              <w:t>3</w:t>
            </w:r>
          </w:p>
        </w:tc>
        <w:tc>
          <w:tcPr>
            <w:tcW w:w="3729" w:type="pct"/>
          </w:tcPr>
          <w:p w14:paraId="5099FD6B" w14:textId="31DF4DB2" w:rsidR="008D41F7" w:rsidRPr="00AF2ED4" w:rsidRDefault="00084A61" w:rsidP="008D41F7">
            <w:pPr>
              <w:spacing w:after="0" w:line="240" w:lineRule="auto"/>
              <w:rPr>
                <w:rFonts w:cs="Times New Roman"/>
                <w:color w:val="000000" w:themeColor="text1"/>
                <w:sz w:val="16"/>
                <w:szCs w:val="16"/>
              </w:rPr>
            </w:pPr>
            <w:r w:rsidRPr="00AF2ED4">
              <w:rPr>
                <w:rFonts w:cs="Times New Roman"/>
                <w:color w:val="000000" w:themeColor="text1"/>
                <w:sz w:val="16"/>
                <w:szCs w:val="16"/>
              </w:rPr>
              <w:t xml:space="preserve">Yes. The exposure of interest was measured in a valid and reliable way with the WHO case definition for PCC. </w:t>
            </w:r>
          </w:p>
        </w:tc>
      </w:tr>
      <w:tr w:rsidR="008D41F7" w:rsidRPr="00AF2ED4" w14:paraId="27E1F53C" w14:textId="77777777" w:rsidTr="00FB3356">
        <w:tc>
          <w:tcPr>
            <w:tcW w:w="742" w:type="pct"/>
          </w:tcPr>
          <w:p w14:paraId="7BB481D6" w14:textId="77777777" w:rsidR="008D41F7" w:rsidRPr="00AF2ED4" w:rsidRDefault="008D41F7" w:rsidP="008D41F7">
            <w:pPr>
              <w:spacing w:after="0" w:line="240" w:lineRule="auto"/>
              <w:rPr>
                <w:rFonts w:cs="Times New Roman"/>
                <w:b/>
                <w:bCs/>
                <w:color w:val="000000" w:themeColor="text1"/>
                <w:sz w:val="16"/>
                <w:szCs w:val="16"/>
              </w:rPr>
            </w:pPr>
          </w:p>
        </w:tc>
        <w:tc>
          <w:tcPr>
            <w:tcW w:w="222" w:type="pct"/>
          </w:tcPr>
          <w:p w14:paraId="56E5DF0F" w14:textId="77777777" w:rsidR="008D41F7" w:rsidRPr="00AF2ED4" w:rsidRDefault="008D41F7" w:rsidP="008D41F7">
            <w:pPr>
              <w:spacing w:after="0" w:line="240" w:lineRule="auto"/>
              <w:rPr>
                <w:rFonts w:cs="Times New Roman"/>
                <w:color w:val="000000" w:themeColor="text1"/>
                <w:sz w:val="16"/>
                <w:szCs w:val="16"/>
              </w:rPr>
            </w:pPr>
          </w:p>
        </w:tc>
        <w:tc>
          <w:tcPr>
            <w:tcW w:w="307" w:type="pct"/>
          </w:tcPr>
          <w:p w14:paraId="4BAB2714" w14:textId="77777777" w:rsidR="008D41F7" w:rsidRPr="00AF2ED4" w:rsidRDefault="008D41F7" w:rsidP="008D41F7">
            <w:pPr>
              <w:spacing w:after="0" w:line="240" w:lineRule="auto"/>
              <w:rPr>
                <w:rFonts w:cs="Times New Roman"/>
                <w:color w:val="000000" w:themeColor="text1"/>
                <w:sz w:val="16"/>
                <w:szCs w:val="16"/>
              </w:rPr>
            </w:pPr>
            <w:r w:rsidRPr="00AF2ED4">
              <w:rPr>
                <w:rFonts w:cs="Times New Roman"/>
                <w:color w:val="000000" w:themeColor="text1"/>
                <w:sz w:val="16"/>
                <w:szCs w:val="16"/>
              </w:rPr>
              <w:t>4</w:t>
            </w:r>
          </w:p>
        </w:tc>
        <w:tc>
          <w:tcPr>
            <w:tcW w:w="3729" w:type="pct"/>
          </w:tcPr>
          <w:p w14:paraId="000701F0" w14:textId="704D79E4" w:rsidR="008D41F7" w:rsidRPr="00AF2ED4" w:rsidRDefault="00084A61" w:rsidP="008D41F7">
            <w:pPr>
              <w:spacing w:after="0" w:line="240" w:lineRule="auto"/>
              <w:rPr>
                <w:rFonts w:cs="Times New Roman"/>
                <w:color w:val="000000" w:themeColor="text1"/>
                <w:sz w:val="16"/>
                <w:szCs w:val="16"/>
              </w:rPr>
            </w:pPr>
            <w:r w:rsidRPr="00AF2ED4">
              <w:rPr>
                <w:rFonts w:cs="Times New Roman"/>
                <w:color w:val="000000" w:themeColor="text1"/>
                <w:sz w:val="16"/>
                <w:szCs w:val="16"/>
              </w:rPr>
              <w:t xml:space="preserve">Yes. The exposure of interest was measured in a valid and reliable way with the WHO case definition for PCC. </w:t>
            </w:r>
          </w:p>
        </w:tc>
      </w:tr>
      <w:tr w:rsidR="006F351F" w:rsidRPr="00AF2ED4" w14:paraId="6CC69F4E" w14:textId="77777777" w:rsidTr="00FB3356">
        <w:tc>
          <w:tcPr>
            <w:tcW w:w="742" w:type="pct"/>
          </w:tcPr>
          <w:p w14:paraId="2289B63F" w14:textId="77777777" w:rsidR="006F351F" w:rsidRPr="00AF2ED4" w:rsidRDefault="006F351F" w:rsidP="006F351F">
            <w:pPr>
              <w:spacing w:after="0" w:line="240" w:lineRule="auto"/>
              <w:rPr>
                <w:rFonts w:cs="Times New Roman"/>
                <w:b/>
                <w:bCs/>
                <w:color w:val="000000" w:themeColor="text1"/>
                <w:sz w:val="16"/>
                <w:szCs w:val="16"/>
              </w:rPr>
            </w:pPr>
          </w:p>
        </w:tc>
        <w:tc>
          <w:tcPr>
            <w:tcW w:w="222" w:type="pct"/>
          </w:tcPr>
          <w:p w14:paraId="18215FE3" w14:textId="77777777" w:rsidR="006F351F" w:rsidRPr="00AF2ED4" w:rsidRDefault="006F351F" w:rsidP="006F351F">
            <w:pPr>
              <w:spacing w:after="0" w:line="240" w:lineRule="auto"/>
              <w:rPr>
                <w:rFonts w:cs="Times New Roman"/>
                <w:color w:val="000000" w:themeColor="text1"/>
                <w:sz w:val="16"/>
                <w:szCs w:val="16"/>
              </w:rPr>
            </w:pPr>
          </w:p>
        </w:tc>
        <w:tc>
          <w:tcPr>
            <w:tcW w:w="307" w:type="pct"/>
          </w:tcPr>
          <w:p w14:paraId="53684880" w14:textId="77777777" w:rsidR="006F351F" w:rsidRPr="00AF2ED4" w:rsidRDefault="006F351F" w:rsidP="006F351F">
            <w:pPr>
              <w:spacing w:after="0" w:line="240" w:lineRule="auto"/>
              <w:rPr>
                <w:rFonts w:cs="Times New Roman"/>
                <w:color w:val="000000" w:themeColor="text1"/>
                <w:sz w:val="16"/>
                <w:szCs w:val="16"/>
              </w:rPr>
            </w:pPr>
            <w:r w:rsidRPr="00AF2ED4">
              <w:rPr>
                <w:rFonts w:cs="Times New Roman"/>
                <w:color w:val="000000" w:themeColor="text1"/>
                <w:sz w:val="16"/>
                <w:szCs w:val="16"/>
              </w:rPr>
              <w:t>5</w:t>
            </w:r>
          </w:p>
        </w:tc>
        <w:tc>
          <w:tcPr>
            <w:tcW w:w="3729" w:type="pct"/>
          </w:tcPr>
          <w:p w14:paraId="62B249D0" w14:textId="73313BEF" w:rsidR="00457F0D" w:rsidRPr="00AF2ED4" w:rsidRDefault="00E455D2" w:rsidP="00F40FFB">
            <w:pPr>
              <w:spacing w:after="0" w:line="240" w:lineRule="auto"/>
              <w:rPr>
                <w:rFonts w:cs="Times New Roman"/>
                <w:color w:val="000000" w:themeColor="text1"/>
                <w:sz w:val="16"/>
                <w:szCs w:val="16"/>
              </w:rPr>
            </w:pPr>
            <w:r w:rsidRPr="00AF2ED4">
              <w:rPr>
                <w:rFonts w:cs="Times New Roman"/>
                <w:color w:val="000000" w:themeColor="text1"/>
                <w:sz w:val="16"/>
                <w:szCs w:val="16"/>
              </w:rPr>
              <w:t xml:space="preserve">Yes. </w:t>
            </w:r>
            <w:r w:rsidR="00F40FFB" w:rsidRPr="00AF2ED4">
              <w:rPr>
                <w:rFonts w:cs="Times New Roman"/>
                <w:color w:val="000000" w:themeColor="text1"/>
                <w:sz w:val="16"/>
                <w:szCs w:val="16"/>
              </w:rPr>
              <w:t>Age, sex, education status, change in employment status, household income and comorbid conditions (</w:t>
            </w:r>
            <w:r w:rsidR="00F40FFB" w:rsidRPr="00AF2ED4">
              <w:rPr>
                <w:rFonts w:cs="Times New Roman"/>
                <w:sz w:val="16"/>
                <w:szCs w:val="16"/>
              </w:rPr>
              <w:t xml:space="preserve">including heart disease, respiratory disease, hypertension, dyslipidaemia, diabetes mellitus, obesity and chronic liver disease) were identified as potential confounders. </w:t>
            </w:r>
          </w:p>
        </w:tc>
      </w:tr>
      <w:tr w:rsidR="006F351F" w:rsidRPr="00AF2ED4" w14:paraId="028EF577" w14:textId="77777777" w:rsidTr="00C471A3">
        <w:tc>
          <w:tcPr>
            <w:tcW w:w="742" w:type="pct"/>
          </w:tcPr>
          <w:p w14:paraId="1ADA5F03" w14:textId="77777777" w:rsidR="006F351F" w:rsidRPr="00AF2ED4" w:rsidRDefault="006F351F" w:rsidP="006F351F">
            <w:pPr>
              <w:spacing w:after="0" w:line="240" w:lineRule="auto"/>
              <w:rPr>
                <w:rFonts w:cs="Times New Roman"/>
                <w:b/>
                <w:bCs/>
                <w:color w:val="000000" w:themeColor="text1"/>
                <w:sz w:val="16"/>
                <w:szCs w:val="16"/>
              </w:rPr>
            </w:pPr>
          </w:p>
        </w:tc>
        <w:tc>
          <w:tcPr>
            <w:tcW w:w="222" w:type="pct"/>
          </w:tcPr>
          <w:p w14:paraId="467BAA51" w14:textId="77777777" w:rsidR="006F351F" w:rsidRPr="00AF2ED4" w:rsidRDefault="006F351F" w:rsidP="006F351F">
            <w:pPr>
              <w:spacing w:after="0" w:line="240" w:lineRule="auto"/>
              <w:rPr>
                <w:rFonts w:cs="Times New Roman"/>
                <w:color w:val="000000" w:themeColor="text1"/>
                <w:sz w:val="16"/>
                <w:szCs w:val="16"/>
              </w:rPr>
            </w:pPr>
          </w:p>
        </w:tc>
        <w:tc>
          <w:tcPr>
            <w:tcW w:w="307" w:type="pct"/>
          </w:tcPr>
          <w:p w14:paraId="1141B00F" w14:textId="77777777" w:rsidR="006F351F" w:rsidRPr="00AF2ED4" w:rsidRDefault="006F351F" w:rsidP="006F351F">
            <w:pPr>
              <w:spacing w:after="0" w:line="240" w:lineRule="auto"/>
              <w:rPr>
                <w:rFonts w:cs="Times New Roman"/>
                <w:color w:val="000000" w:themeColor="text1"/>
                <w:sz w:val="16"/>
                <w:szCs w:val="16"/>
              </w:rPr>
            </w:pPr>
            <w:r w:rsidRPr="00AF2ED4">
              <w:rPr>
                <w:rFonts w:cs="Times New Roman"/>
                <w:color w:val="000000" w:themeColor="text1"/>
                <w:sz w:val="16"/>
                <w:szCs w:val="16"/>
              </w:rPr>
              <w:t>6</w:t>
            </w:r>
          </w:p>
        </w:tc>
        <w:tc>
          <w:tcPr>
            <w:tcW w:w="3729" w:type="pct"/>
          </w:tcPr>
          <w:p w14:paraId="200BDFA1" w14:textId="4AD8CFE8" w:rsidR="00183F9D" w:rsidRPr="00AF2ED4" w:rsidRDefault="00F40FFB" w:rsidP="006F351F">
            <w:pPr>
              <w:spacing w:after="0" w:line="240" w:lineRule="auto"/>
              <w:rPr>
                <w:rFonts w:cs="Times New Roman"/>
                <w:color w:val="000000" w:themeColor="text1"/>
                <w:sz w:val="16"/>
                <w:szCs w:val="16"/>
              </w:rPr>
            </w:pPr>
            <w:r w:rsidRPr="00AF2ED4">
              <w:rPr>
                <w:rFonts w:cs="Times New Roman"/>
                <w:color w:val="000000" w:themeColor="text1"/>
                <w:sz w:val="16"/>
                <w:szCs w:val="16"/>
              </w:rPr>
              <w:t xml:space="preserve">Yes. </w:t>
            </w:r>
            <w:r w:rsidR="00183F9D" w:rsidRPr="00AF2ED4">
              <w:rPr>
                <w:rFonts w:cs="Times New Roman"/>
                <w:color w:val="000000" w:themeColor="text1"/>
                <w:sz w:val="16"/>
                <w:szCs w:val="16"/>
              </w:rPr>
              <w:t xml:space="preserve">One-way </w:t>
            </w:r>
            <w:r w:rsidR="003F35CB" w:rsidRPr="00AF2ED4">
              <w:rPr>
                <w:rFonts w:cs="Times New Roman"/>
                <w:color w:val="000000" w:themeColor="text1"/>
                <w:sz w:val="16"/>
                <w:szCs w:val="16"/>
              </w:rPr>
              <w:t>ANOVA</w:t>
            </w:r>
            <w:r w:rsidR="00183F9D" w:rsidRPr="00AF2ED4">
              <w:rPr>
                <w:rFonts w:cs="Times New Roman"/>
                <w:color w:val="000000" w:themeColor="text1"/>
                <w:sz w:val="16"/>
                <w:szCs w:val="16"/>
              </w:rPr>
              <w:t xml:space="preserve"> models comparing HRQoL outcomes between the four comparator groups were adjusted for age, sex, education status, change in employment status and household income to mitigate these variables as potential confounders. </w:t>
            </w:r>
          </w:p>
        </w:tc>
      </w:tr>
      <w:tr w:rsidR="006F351F" w:rsidRPr="00AF2ED4" w14:paraId="4D5DB71A" w14:textId="77777777" w:rsidTr="00176E4A">
        <w:tc>
          <w:tcPr>
            <w:tcW w:w="742" w:type="pct"/>
          </w:tcPr>
          <w:p w14:paraId="416B7EC4" w14:textId="77777777" w:rsidR="006F351F" w:rsidRPr="00AF2ED4" w:rsidRDefault="006F351F" w:rsidP="006F351F">
            <w:pPr>
              <w:spacing w:after="0" w:line="240" w:lineRule="auto"/>
              <w:rPr>
                <w:rFonts w:cs="Times New Roman"/>
                <w:b/>
                <w:bCs/>
                <w:color w:val="000000" w:themeColor="text1"/>
                <w:sz w:val="16"/>
                <w:szCs w:val="16"/>
              </w:rPr>
            </w:pPr>
          </w:p>
        </w:tc>
        <w:tc>
          <w:tcPr>
            <w:tcW w:w="222" w:type="pct"/>
          </w:tcPr>
          <w:p w14:paraId="53EB094F" w14:textId="77777777" w:rsidR="006F351F" w:rsidRPr="00AF2ED4" w:rsidRDefault="006F351F" w:rsidP="006F351F">
            <w:pPr>
              <w:spacing w:after="0" w:line="240" w:lineRule="auto"/>
              <w:rPr>
                <w:rFonts w:cs="Times New Roman"/>
                <w:color w:val="000000" w:themeColor="text1"/>
                <w:sz w:val="16"/>
                <w:szCs w:val="16"/>
              </w:rPr>
            </w:pPr>
          </w:p>
        </w:tc>
        <w:tc>
          <w:tcPr>
            <w:tcW w:w="307" w:type="pct"/>
          </w:tcPr>
          <w:p w14:paraId="7AD0FFF3" w14:textId="77777777" w:rsidR="006F351F" w:rsidRPr="00AF2ED4" w:rsidRDefault="006F351F" w:rsidP="006F351F">
            <w:pPr>
              <w:spacing w:after="0" w:line="240" w:lineRule="auto"/>
              <w:rPr>
                <w:rFonts w:cs="Times New Roman"/>
                <w:color w:val="000000" w:themeColor="text1"/>
                <w:sz w:val="16"/>
                <w:szCs w:val="16"/>
              </w:rPr>
            </w:pPr>
            <w:r w:rsidRPr="00AF2ED4">
              <w:rPr>
                <w:rFonts w:cs="Times New Roman"/>
                <w:color w:val="000000" w:themeColor="text1"/>
                <w:sz w:val="16"/>
                <w:szCs w:val="16"/>
              </w:rPr>
              <w:t>7</w:t>
            </w:r>
          </w:p>
        </w:tc>
        <w:tc>
          <w:tcPr>
            <w:tcW w:w="3729" w:type="pct"/>
          </w:tcPr>
          <w:p w14:paraId="3EF80ED4" w14:textId="0429B239" w:rsidR="00A22CB2" w:rsidRPr="00AF2ED4" w:rsidRDefault="006F351F" w:rsidP="006F351F">
            <w:pPr>
              <w:spacing w:after="0" w:line="240" w:lineRule="auto"/>
              <w:rPr>
                <w:rFonts w:cs="Times New Roman"/>
                <w:color w:val="000000" w:themeColor="text1"/>
                <w:sz w:val="16"/>
                <w:szCs w:val="16"/>
              </w:rPr>
            </w:pPr>
            <w:r w:rsidRPr="00AF2ED4">
              <w:rPr>
                <w:rFonts w:cs="Times New Roman"/>
                <w:color w:val="000000" w:themeColor="text1"/>
                <w:sz w:val="16"/>
                <w:szCs w:val="16"/>
              </w:rPr>
              <w:t xml:space="preserve">Yes. The Spanish version of the EQ-5D-3L and EQ-VAS, the Spanish version of the WHOQOL-BREF and the WHODAS 2.0, were employed to measure the HRQoL outcomes of interest in a valid and reliable way. </w:t>
            </w:r>
          </w:p>
        </w:tc>
      </w:tr>
      <w:tr w:rsidR="00176E4A" w:rsidRPr="00AF2ED4" w14:paraId="45EFAD99" w14:textId="77777777" w:rsidTr="00DD3335">
        <w:tc>
          <w:tcPr>
            <w:tcW w:w="742" w:type="pct"/>
            <w:tcBorders>
              <w:bottom w:val="single" w:sz="4" w:space="0" w:color="auto"/>
            </w:tcBorders>
          </w:tcPr>
          <w:p w14:paraId="7DADA676" w14:textId="77777777" w:rsidR="00176E4A" w:rsidRPr="00AF2ED4" w:rsidRDefault="00176E4A" w:rsidP="00DD3335">
            <w:pPr>
              <w:spacing w:after="0" w:line="240" w:lineRule="auto"/>
              <w:rPr>
                <w:rFonts w:cs="Times New Roman"/>
                <w:b/>
                <w:bCs/>
                <w:color w:val="000000" w:themeColor="text1"/>
                <w:sz w:val="16"/>
                <w:szCs w:val="16"/>
              </w:rPr>
            </w:pPr>
          </w:p>
        </w:tc>
        <w:tc>
          <w:tcPr>
            <w:tcW w:w="222" w:type="pct"/>
            <w:tcBorders>
              <w:bottom w:val="single" w:sz="4" w:space="0" w:color="auto"/>
            </w:tcBorders>
          </w:tcPr>
          <w:p w14:paraId="09D80923" w14:textId="77777777" w:rsidR="00176E4A" w:rsidRPr="00AF2ED4" w:rsidRDefault="00176E4A" w:rsidP="00DD3335">
            <w:pPr>
              <w:spacing w:after="0" w:line="240" w:lineRule="auto"/>
              <w:rPr>
                <w:rFonts w:cs="Times New Roman"/>
                <w:color w:val="000000" w:themeColor="text1"/>
                <w:sz w:val="16"/>
                <w:szCs w:val="16"/>
              </w:rPr>
            </w:pPr>
          </w:p>
        </w:tc>
        <w:tc>
          <w:tcPr>
            <w:tcW w:w="307" w:type="pct"/>
            <w:tcBorders>
              <w:bottom w:val="single" w:sz="4" w:space="0" w:color="auto"/>
            </w:tcBorders>
          </w:tcPr>
          <w:p w14:paraId="3FE33864" w14:textId="77777777" w:rsidR="00176E4A" w:rsidRPr="00AF2ED4" w:rsidRDefault="00176E4A"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8</w:t>
            </w:r>
          </w:p>
        </w:tc>
        <w:tc>
          <w:tcPr>
            <w:tcW w:w="3729" w:type="pct"/>
            <w:tcBorders>
              <w:bottom w:val="single" w:sz="4" w:space="0" w:color="auto"/>
            </w:tcBorders>
          </w:tcPr>
          <w:p w14:paraId="0AF72268" w14:textId="5342F195" w:rsidR="00176E4A" w:rsidRPr="00AF2ED4" w:rsidRDefault="00176E4A" w:rsidP="00DD3335">
            <w:pPr>
              <w:spacing w:after="0" w:line="240" w:lineRule="auto"/>
              <w:rPr>
                <w:color w:val="000000" w:themeColor="text1"/>
                <w:sz w:val="16"/>
                <w:szCs w:val="16"/>
              </w:rPr>
            </w:pPr>
            <w:r w:rsidRPr="00AF2ED4">
              <w:rPr>
                <w:rFonts w:cs="Times New Roman"/>
                <w:color w:val="000000" w:themeColor="text1"/>
                <w:sz w:val="16"/>
                <w:szCs w:val="16"/>
              </w:rPr>
              <w:t xml:space="preserve">Unclear. Categorical sociodemographic variables were compared using Chi-square tests. </w:t>
            </w:r>
            <w:r w:rsidRPr="00AF2ED4">
              <w:rPr>
                <w:color w:val="000000" w:themeColor="text1"/>
                <w:sz w:val="16"/>
                <w:szCs w:val="16"/>
              </w:rPr>
              <w:t>Continuous sociodemographic variables and HRQoL domain scores were compared using one-way ANOVA models. These ANOVA models were adjusted for a</w:t>
            </w:r>
            <w:r w:rsidRPr="00AF2ED4">
              <w:rPr>
                <w:rFonts w:cs="Times New Roman"/>
                <w:color w:val="000000" w:themeColor="text1"/>
                <w:sz w:val="16"/>
                <w:szCs w:val="16"/>
              </w:rPr>
              <w:t xml:space="preserve">ge, sex, education status, change in employment status and household income. </w:t>
            </w:r>
            <w:r w:rsidRPr="00AF2ED4">
              <w:rPr>
                <w:color w:val="000000" w:themeColor="text1"/>
                <w:sz w:val="16"/>
                <w:szCs w:val="16"/>
              </w:rPr>
              <w:t xml:space="preserve">Both </w:t>
            </w:r>
            <w:r w:rsidRPr="00AF2ED4">
              <w:rPr>
                <w:i/>
                <w:iCs/>
                <w:color w:val="000000" w:themeColor="text1"/>
                <w:sz w:val="16"/>
                <w:szCs w:val="16"/>
              </w:rPr>
              <w:t>F</w:t>
            </w:r>
            <w:r w:rsidRPr="00AF2ED4">
              <w:rPr>
                <w:color w:val="000000" w:themeColor="text1"/>
                <w:sz w:val="16"/>
                <w:szCs w:val="16"/>
              </w:rPr>
              <w:t xml:space="preserve">-statistics and </w:t>
            </w:r>
            <w:r w:rsidRPr="00AF2ED4">
              <w:rPr>
                <w:i/>
                <w:iCs/>
                <w:color w:val="000000" w:themeColor="text1"/>
                <w:sz w:val="16"/>
                <w:szCs w:val="16"/>
              </w:rPr>
              <w:t>p</w:t>
            </w:r>
            <w:r w:rsidRPr="00AF2ED4">
              <w:rPr>
                <w:color w:val="000000" w:themeColor="text1"/>
                <w:sz w:val="16"/>
                <w:szCs w:val="16"/>
              </w:rPr>
              <w:t xml:space="preserve">-values were provided. However, </w:t>
            </w:r>
            <w:r w:rsidR="00D575A9" w:rsidRPr="00AF2ED4">
              <w:rPr>
                <w:color w:val="000000" w:themeColor="text1"/>
                <w:sz w:val="16"/>
                <w:szCs w:val="16"/>
              </w:rPr>
              <w:t>confirmation of the</w:t>
            </w:r>
            <w:r w:rsidRPr="00AF2ED4">
              <w:rPr>
                <w:color w:val="000000" w:themeColor="text1"/>
                <w:sz w:val="16"/>
                <w:szCs w:val="16"/>
              </w:rPr>
              <w:t xml:space="preserve"> variables</w:t>
            </w:r>
            <w:r w:rsidR="00D575A9" w:rsidRPr="00AF2ED4">
              <w:rPr>
                <w:color w:val="000000" w:themeColor="text1"/>
                <w:sz w:val="16"/>
                <w:szCs w:val="16"/>
              </w:rPr>
              <w:t>’</w:t>
            </w:r>
            <w:r w:rsidRPr="00AF2ED4">
              <w:rPr>
                <w:color w:val="000000" w:themeColor="text1"/>
                <w:sz w:val="16"/>
                <w:szCs w:val="16"/>
              </w:rPr>
              <w:t xml:space="preserve"> fulfill</w:t>
            </w:r>
            <w:r w:rsidR="00D575A9" w:rsidRPr="00AF2ED4">
              <w:rPr>
                <w:color w:val="000000" w:themeColor="text1"/>
                <w:sz w:val="16"/>
                <w:szCs w:val="16"/>
              </w:rPr>
              <w:t>ment of</w:t>
            </w:r>
            <w:r w:rsidRPr="00AF2ED4">
              <w:rPr>
                <w:color w:val="000000" w:themeColor="text1"/>
                <w:sz w:val="16"/>
                <w:szCs w:val="16"/>
              </w:rPr>
              <w:t xml:space="preserve"> ANOVA assumptions (including normality and homoscedasticity) were not</w:t>
            </w:r>
            <w:r w:rsidR="00D575A9" w:rsidRPr="00AF2ED4">
              <w:rPr>
                <w:color w:val="000000" w:themeColor="text1"/>
                <w:sz w:val="16"/>
                <w:szCs w:val="16"/>
              </w:rPr>
              <w:t xml:space="preserve"> reported</w:t>
            </w:r>
            <w:r w:rsidRPr="00AF2ED4">
              <w:rPr>
                <w:color w:val="000000" w:themeColor="text1"/>
                <w:sz w:val="16"/>
                <w:szCs w:val="16"/>
              </w:rPr>
              <w:t xml:space="preserve">. The </w:t>
            </w:r>
            <w:r w:rsidRPr="00AF2ED4">
              <w:rPr>
                <w:rFonts w:cs="Times New Roman"/>
                <w:sz w:val="16"/>
                <w:szCs w:val="16"/>
              </w:rPr>
              <w:t xml:space="preserve">α-level was 0.05 and </w:t>
            </w:r>
            <w:r w:rsidRPr="00AF2ED4">
              <w:rPr>
                <w:rFonts w:cs="Times New Roman"/>
                <w:i/>
                <w:iCs/>
                <w:sz w:val="16"/>
                <w:szCs w:val="16"/>
              </w:rPr>
              <w:t>p</w:t>
            </w:r>
            <w:r w:rsidRPr="00AF2ED4">
              <w:rPr>
                <w:rFonts w:cs="Times New Roman"/>
                <w:sz w:val="16"/>
                <w:szCs w:val="16"/>
              </w:rPr>
              <w:t xml:space="preserve">-values were adjusted for multiple comparisons using the Bonferroni correction. </w:t>
            </w:r>
          </w:p>
        </w:tc>
      </w:tr>
      <w:tr w:rsidR="00176E4A" w:rsidRPr="00AF2ED4" w14:paraId="357A7118" w14:textId="77777777" w:rsidTr="00DD3335">
        <w:tc>
          <w:tcPr>
            <w:tcW w:w="742" w:type="pct"/>
          </w:tcPr>
          <w:p w14:paraId="23DC055C" w14:textId="4A3AD4D1" w:rsidR="00176E4A" w:rsidRPr="00AF2ED4" w:rsidRDefault="00176E4A" w:rsidP="00DD3335">
            <w:pPr>
              <w:spacing w:after="0" w:line="240" w:lineRule="auto"/>
              <w:rPr>
                <w:rFonts w:cs="Times New Roman"/>
                <w:b/>
                <w:bCs/>
                <w:color w:val="000000" w:themeColor="text1"/>
                <w:sz w:val="16"/>
                <w:szCs w:val="16"/>
              </w:rPr>
            </w:pPr>
            <w:r w:rsidRPr="00AF2ED4">
              <w:rPr>
                <w:rFonts w:cs="Times New Roman"/>
                <w:b/>
                <w:bCs/>
                <w:sz w:val="16"/>
                <w:szCs w:val="16"/>
              </w:rPr>
              <w:t xml:space="preserve">Cai </w:t>
            </w:r>
            <w:r w:rsidRPr="00AF2ED4">
              <w:rPr>
                <w:rFonts w:cs="Times New Roman"/>
                <w:b/>
                <w:bCs/>
                <w:i/>
                <w:iCs/>
                <w:sz w:val="16"/>
                <w:szCs w:val="16"/>
              </w:rPr>
              <w:t>et al.</w:t>
            </w:r>
            <w:r w:rsidRPr="00AF2ED4">
              <w:rPr>
                <w:rFonts w:cs="Times New Roman"/>
                <w:sz w:val="16"/>
                <w:szCs w:val="16"/>
              </w:rPr>
              <w:t xml:space="preserve"> [5</w:t>
            </w:r>
            <w:r w:rsidR="009A0B3F" w:rsidRPr="00AF2ED4">
              <w:rPr>
                <w:rFonts w:cs="Times New Roman"/>
                <w:sz w:val="16"/>
                <w:szCs w:val="16"/>
              </w:rPr>
              <w:t>4</w:t>
            </w:r>
            <w:r w:rsidRPr="00AF2ED4">
              <w:rPr>
                <w:rFonts w:cs="Times New Roman"/>
                <w:sz w:val="16"/>
                <w:szCs w:val="16"/>
              </w:rPr>
              <w:t>]</w:t>
            </w:r>
          </w:p>
        </w:tc>
        <w:tc>
          <w:tcPr>
            <w:tcW w:w="222" w:type="pct"/>
          </w:tcPr>
          <w:p w14:paraId="4AC64DE6" w14:textId="77777777" w:rsidR="00176E4A" w:rsidRPr="00AF2ED4" w:rsidRDefault="00176E4A" w:rsidP="00DD3335">
            <w:pPr>
              <w:spacing w:after="0" w:line="240" w:lineRule="auto"/>
              <w:rPr>
                <w:rFonts w:cs="Times New Roman"/>
                <w:color w:val="000000" w:themeColor="text1"/>
                <w:sz w:val="16"/>
                <w:szCs w:val="16"/>
              </w:rPr>
            </w:pPr>
            <w:r w:rsidRPr="00AF2ED4">
              <w:rPr>
                <w:rFonts w:cs="Times New Roman"/>
                <w:sz w:val="16"/>
                <w:szCs w:val="16"/>
              </w:rPr>
              <w:t>2023</w:t>
            </w:r>
          </w:p>
        </w:tc>
        <w:tc>
          <w:tcPr>
            <w:tcW w:w="307" w:type="pct"/>
          </w:tcPr>
          <w:p w14:paraId="34A7423A" w14:textId="77777777" w:rsidR="00176E4A" w:rsidRPr="00AF2ED4" w:rsidRDefault="00176E4A"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1</w:t>
            </w:r>
          </w:p>
        </w:tc>
        <w:tc>
          <w:tcPr>
            <w:tcW w:w="3729" w:type="pct"/>
          </w:tcPr>
          <w:p w14:paraId="0FA48477" w14:textId="6542F98B" w:rsidR="00176E4A" w:rsidRPr="00AF2ED4" w:rsidRDefault="00176E4A"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 xml:space="preserve">Yes. Study participants were males and females aged at least 18 years. All cases who had received inpatient care for acute COVID-19 illness at Huashan Hospital in Shanghai, China were recruited with PCC status confirmed at six-months follow-up. Additional exclusion criteria for pwPCC included a history of COVID-19 reinfection during the follow-up period. HCs were defined as those with no known history of symptomatic SARS-CoV-2 infection. The study cohort captured people with comorbidity, including hypertension, diabetes mellitus, chronic pulmonary disease, cardio-cerebral vascular disease, chronic liver disease, chronic kidney disease, chronic neurologic disease, rheumatic disease and cancer. </w:t>
            </w:r>
          </w:p>
        </w:tc>
      </w:tr>
      <w:tr w:rsidR="00176E4A" w:rsidRPr="00AF2ED4" w14:paraId="3571D213" w14:textId="77777777" w:rsidTr="00DD3335">
        <w:tc>
          <w:tcPr>
            <w:tcW w:w="742" w:type="pct"/>
          </w:tcPr>
          <w:p w14:paraId="35517179" w14:textId="77777777" w:rsidR="00176E4A" w:rsidRPr="00AF2ED4" w:rsidRDefault="00176E4A" w:rsidP="00DD3335">
            <w:pPr>
              <w:spacing w:after="0" w:line="240" w:lineRule="auto"/>
              <w:rPr>
                <w:rFonts w:cs="Times New Roman"/>
                <w:b/>
                <w:bCs/>
                <w:color w:val="000000" w:themeColor="text1"/>
                <w:sz w:val="16"/>
                <w:szCs w:val="16"/>
              </w:rPr>
            </w:pPr>
          </w:p>
        </w:tc>
        <w:tc>
          <w:tcPr>
            <w:tcW w:w="222" w:type="pct"/>
          </w:tcPr>
          <w:p w14:paraId="107AFAF0" w14:textId="77777777" w:rsidR="00176E4A" w:rsidRPr="00AF2ED4" w:rsidRDefault="00176E4A" w:rsidP="00DD3335">
            <w:pPr>
              <w:spacing w:after="0" w:line="240" w:lineRule="auto"/>
              <w:rPr>
                <w:rFonts w:cs="Times New Roman"/>
                <w:color w:val="000000" w:themeColor="text1"/>
                <w:sz w:val="16"/>
                <w:szCs w:val="16"/>
              </w:rPr>
            </w:pPr>
          </w:p>
        </w:tc>
        <w:tc>
          <w:tcPr>
            <w:tcW w:w="307" w:type="pct"/>
          </w:tcPr>
          <w:p w14:paraId="58F983B5" w14:textId="77777777" w:rsidR="00176E4A" w:rsidRPr="00AF2ED4" w:rsidRDefault="00176E4A"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2</w:t>
            </w:r>
          </w:p>
        </w:tc>
        <w:tc>
          <w:tcPr>
            <w:tcW w:w="3729" w:type="pct"/>
          </w:tcPr>
          <w:p w14:paraId="773E8B45" w14:textId="6FE0666C" w:rsidR="00176E4A" w:rsidRPr="00AF2ED4" w:rsidRDefault="00176E4A"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 xml:space="preserve">Unclear. Participants’ age and sex were reported. </w:t>
            </w:r>
            <w:r w:rsidRPr="00AF2ED4">
              <w:rPr>
                <w:rFonts w:cs="Times New Roman"/>
                <w:sz w:val="16"/>
                <w:szCs w:val="16"/>
              </w:rPr>
              <w:t>Comorbidities were identified among the study cohort; however, the</w:t>
            </w:r>
            <w:r w:rsidR="00F56EB7" w:rsidRPr="00AF2ED4">
              <w:rPr>
                <w:rFonts w:cs="Times New Roman"/>
                <w:sz w:val="16"/>
                <w:szCs w:val="16"/>
              </w:rPr>
              <w:t>ir</w:t>
            </w:r>
            <w:r w:rsidRPr="00AF2ED4">
              <w:rPr>
                <w:rFonts w:cs="Times New Roman"/>
                <w:sz w:val="16"/>
                <w:szCs w:val="16"/>
              </w:rPr>
              <w:t xml:space="preserve"> prevalence among pwPCC when compared with HCs was not specified. </w:t>
            </w:r>
          </w:p>
        </w:tc>
      </w:tr>
      <w:tr w:rsidR="00176E4A" w:rsidRPr="00AF2ED4" w14:paraId="4945135D" w14:textId="77777777" w:rsidTr="00DD3335">
        <w:tc>
          <w:tcPr>
            <w:tcW w:w="742" w:type="pct"/>
          </w:tcPr>
          <w:p w14:paraId="6A94EE0E" w14:textId="77777777" w:rsidR="00176E4A" w:rsidRPr="00AF2ED4" w:rsidRDefault="00176E4A" w:rsidP="00DD3335">
            <w:pPr>
              <w:spacing w:after="0" w:line="240" w:lineRule="auto"/>
              <w:rPr>
                <w:rFonts w:cs="Times New Roman"/>
                <w:b/>
                <w:bCs/>
                <w:color w:val="000000" w:themeColor="text1"/>
                <w:sz w:val="16"/>
                <w:szCs w:val="16"/>
              </w:rPr>
            </w:pPr>
          </w:p>
        </w:tc>
        <w:tc>
          <w:tcPr>
            <w:tcW w:w="222" w:type="pct"/>
          </w:tcPr>
          <w:p w14:paraId="6E7D700A" w14:textId="77777777" w:rsidR="00176E4A" w:rsidRPr="00AF2ED4" w:rsidRDefault="00176E4A" w:rsidP="00DD3335">
            <w:pPr>
              <w:spacing w:after="0" w:line="240" w:lineRule="auto"/>
              <w:rPr>
                <w:rFonts w:cs="Times New Roman"/>
                <w:color w:val="000000" w:themeColor="text1"/>
                <w:sz w:val="16"/>
                <w:szCs w:val="16"/>
              </w:rPr>
            </w:pPr>
          </w:p>
        </w:tc>
        <w:tc>
          <w:tcPr>
            <w:tcW w:w="307" w:type="pct"/>
          </w:tcPr>
          <w:p w14:paraId="5D40317B" w14:textId="77777777" w:rsidR="00176E4A" w:rsidRPr="00AF2ED4" w:rsidRDefault="00176E4A"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3</w:t>
            </w:r>
          </w:p>
        </w:tc>
        <w:tc>
          <w:tcPr>
            <w:tcW w:w="3729" w:type="pct"/>
          </w:tcPr>
          <w:p w14:paraId="02B733A6" w14:textId="77777777" w:rsidR="00176E4A" w:rsidRPr="00AF2ED4" w:rsidRDefault="00176E4A"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 xml:space="preserve">Yes. The exposure of interest was measured in a valid and reliable way with the WHO case definition for PCC. </w:t>
            </w:r>
          </w:p>
        </w:tc>
      </w:tr>
      <w:tr w:rsidR="00176E4A" w:rsidRPr="00AF2ED4" w14:paraId="512F5890" w14:textId="77777777" w:rsidTr="00DD3335">
        <w:tc>
          <w:tcPr>
            <w:tcW w:w="742" w:type="pct"/>
          </w:tcPr>
          <w:p w14:paraId="7A04A921" w14:textId="77777777" w:rsidR="00176E4A" w:rsidRPr="00AF2ED4" w:rsidRDefault="00176E4A" w:rsidP="00DD3335">
            <w:pPr>
              <w:spacing w:after="0" w:line="240" w:lineRule="auto"/>
              <w:rPr>
                <w:rFonts w:cs="Times New Roman"/>
                <w:b/>
                <w:bCs/>
                <w:color w:val="000000" w:themeColor="text1"/>
                <w:sz w:val="16"/>
                <w:szCs w:val="16"/>
              </w:rPr>
            </w:pPr>
          </w:p>
        </w:tc>
        <w:tc>
          <w:tcPr>
            <w:tcW w:w="222" w:type="pct"/>
          </w:tcPr>
          <w:p w14:paraId="1FD95FBC" w14:textId="77777777" w:rsidR="00176E4A" w:rsidRPr="00AF2ED4" w:rsidRDefault="00176E4A" w:rsidP="00DD3335">
            <w:pPr>
              <w:spacing w:after="0" w:line="240" w:lineRule="auto"/>
              <w:rPr>
                <w:rFonts w:cs="Times New Roman"/>
                <w:color w:val="000000" w:themeColor="text1"/>
                <w:sz w:val="16"/>
                <w:szCs w:val="16"/>
              </w:rPr>
            </w:pPr>
          </w:p>
        </w:tc>
        <w:tc>
          <w:tcPr>
            <w:tcW w:w="307" w:type="pct"/>
          </w:tcPr>
          <w:p w14:paraId="713A75CD" w14:textId="77777777" w:rsidR="00176E4A" w:rsidRPr="00AF2ED4" w:rsidRDefault="00176E4A"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4</w:t>
            </w:r>
          </w:p>
        </w:tc>
        <w:tc>
          <w:tcPr>
            <w:tcW w:w="3729" w:type="pct"/>
          </w:tcPr>
          <w:p w14:paraId="6AC636C0" w14:textId="77777777" w:rsidR="00176E4A" w:rsidRPr="00AF2ED4" w:rsidRDefault="00176E4A"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 xml:space="preserve">Yes. The exposure of interest was measured in a valid and reliable way with the WHO case definition for PCC. </w:t>
            </w:r>
          </w:p>
        </w:tc>
      </w:tr>
      <w:tr w:rsidR="00176E4A" w:rsidRPr="00AF2ED4" w14:paraId="4166AB5B" w14:textId="77777777" w:rsidTr="00176E4A">
        <w:tc>
          <w:tcPr>
            <w:tcW w:w="742" w:type="pct"/>
          </w:tcPr>
          <w:p w14:paraId="20656D0C" w14:textId="77777777" w:rsidR="00176E4A" w:rsidRPr="00AF2ED4" w:rsidRDefault="00176E4A" w:rsidP="00DD3335">
            <w:pPr>
              <w:spacing w:after="0" w:line="240" w:lineRule="auto"/>
              <w:rPr>
                <w:rFonts w:cs="Times New Roman"/>
                <w:b/>
                <w:bCs/>
                <w:color w:val="000000" w:themeColor="text1"/>
                <w:sz w:val="16"/>
                <w:szCs w:val="16"/>
              </w:rPr>
            </w:pPr>
          </w:p>
        </w:tc>
        <w:tc>
          <w:tcPr>
            <w:tcW w:w="222" w:type="pct"/>
          </w:tcPr>
          <w:p w14:paraId="6E152BF0" w14:textId="77777777" w:rsidR="00176E4A" w:rsidRPr="00AF2ED4" w:rsidRDefault="00176E4A" w:rsidP="00DD3335">
            <w:pPr>
              <w:spacing w:after="0" w:line="240" w:lineRule="auto"/>
              <w:rPr>
                <w:rFonts w:cs="Times New Roman"/>
                <w:color w:val="000000" w:themeColor="text1"/>
                <w:sz w:val="16"/>
                <w:szCs w:val="16"/>
              </w:rPr>
            </w:pPr>
          </w:p>
        </w:tc>
        <w:tc>
          <w:tcPr>
            <w:tcW w:w="307" w:type="pct"/>
          </w:tcPr>
          <w:p w14:paraId="3D439A70" w14:textId="77777777" w:rsidR="00176E4A" w:rsidRPr="00AF2ED4" w:rsidRDefault="00176E4A"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5</w:t>
            </w:r>
          </w:p>
        </w:tc>
        <w:tc>
          <w:tcPr>
            <w:tcW w:w="3729" w:type="pct"/>
          </w:tcPr>
          <w:p w14:paraId="65888517" w14:textId="28BDF5B3" w:rsidR="00176E4A" w:rsidRPr="00AF2ED4" w:rsidRDefault="00176E4A" w:rsidP="00F02343">
            <w:pPr>
              <w:spacing w:after="0" w:line="240" w:lineRule="auto"/>
              <w:rPr>
                <w:rFonts w:cs="Times New Roman"/>
                <w:color w:val="000000" w:themeColor="text1"/>
                <w:sz w:val="16"/>
                <w:szCs w:val="16"/>
              </w:rPr>
            </w:pPr>
            <w:r w:rsidRPr="00AF2ED4">
              <w:rPr>
                <w:rFonts w:cs="Times New Roman"/>
                <w:color w:val="000000" w:themeColor="text1"/>
                <w:sz w:val="16"/>
                <w:szCs w:val="16"/>
              </w:rPr>
              <w:t xml:space="preserve">No. The authors identified comorbidities among the study cohort but did not compare prevalence between pwPCC and HCs. </w:t>
            </w:r>
            <w:r w:rsidR="002D3986" w:rsidRPr="00AF2ED4">
              <w:rPr>
                <w:rFonts w:cs="Times New Roman"/>
                <w:color w:val="000000" w:themeColor="text1"/>
                <w:sz w:val="16"/>
                <w:szCs w:val="16"/>
              </w:rPr>
              <w:t>O</w:t>
            </w:r>
            <w:r w:rsidRPr="00AF2ED4">
              <w:rPr>
                <w:rFonts w:cs="Times New Roman"/>
                <w:color w:val="000000" w:themeColor="text1"/>
                <w:sz w:val="16"/>
                <w:szCs w:val="16"/>
              </w:rPr>
              <w:t xml:space="preserve">ther potential confounders </w:t>
            </w:r>
            <w:r w:rsidR="00F02343" w:rsidRPr="00AF2ED4">
              <w:rPr>
                <w:rFonts w:cs="Times New Roman"/>
                <w:color w:val="000000" w:themeColor="text1"/>
                <w:sz w:val="16"/>
                <w:szCs w:val="16"/>
              </w:rPr>
              <w:t xml:space="preserve">pertinent to the analyses of interest to the present review </w:t>
            </w:r>
            <w:r w:rsidRPr="00AF2ED4">
              <w:rPr>
                <w:rFonts w:cs="Times New Roman"/>
                <w:color w:val="000000" w:themeColor="text1"/>
                <w:sz w:val="16"/>
                <w:szCs w:val="16"/>
              </w:rPr>
              <w:t xml:space="preserve">were </w:t>
            </w:r>
            <w:r w:rsidR="002D3986" w:rsidRPr="00AF2ED4">
              <w:rPr>
                <w:rFonts w:cs="Times New Roman"/>
                <w:color w:val="000000" w:themeColor="text1"/>
                <w:sz w:val="16"/>
                <w:szCs w:val="16"/>
              </w:rPr>
              <w:t xml:space="preserve">not </w:t>
            </w:r>
            <w:r w:rsidRPr="00AF2ED4">
              <w:rPr>
                <w:rFonts w:cs="Times New Roman"/>
                <w:color w:val="000000" w:themeColor="text1"/>
                <w:sz w:val="16"/>
                <w:szCs w:val="16"/>
              </w:rPr>
              <w:t xml:space="preserve">identified. </w:t>
            </w:r>
          </w:p>
        </w:tc>
      </w:tr>
      <w:tr w:rsidR="00176E4A" w:rsidRPr="00AF2ED4" w14:paraId="4247999C" w14:textId="77777777" w:rsidTr="00D32C25">
        <w:tc>
          <w:tcPr>
            <w:tcW w:w="742" w:type="pct"/>
          </w:tcPr>
          <w:p w14:paraId="1AC8A065" w14:textId="77777777" w:rsidR="00176E4A" w:rsidRPr="00AF2ED4" w:rsidRDefault="00176E4A" w:rsidP="00DD3335">
            <w:pPr>
              <w:spacing w:after="0" w:line="240" w:lineRule="auto"/>
              <w:rPr>
                <w:rFonts w:cs="Times New Roman"/>
                <w:b/>
                <w:bCs/>
                <w:color w:val="000000" w:themeColor="text1"/>
                <w:sz w:val="16"/>
                <w:szCs w:val="16"/>
              </w:rPr>
            </w:pPr>
          </w:p>
        </w:tc>
        <w:tc>
          <w:tcPr>
            <w:tcW w:w="222" w:type="pct"/>
          </w:tcPr>
          <w:p w14:paraId="1DBE1078" w14:textId="77777777" w:rsidR="00176E4A" w:rsidRPr="00AF2ED4" w:rsidRDefault="00176E4A" w:rsidP="00DD3335">
            <w:pPr>
              <w:spacing w:after="0" w:line="240" w:lineRule="auto"/>
              <w:rPr>
                <w:rFonts w:cs="Times New Roman"/>
                <w:color w:val="000000" w:themeColor="text1"/>
                <w:sz w:val="16"/>
                <w:szCs w:val="16"/>
              </w:rPr>
            </w:pPr>
          </w:p>
        </w:tc>
        <w:tc>
          <w:tcPr>
            <w:tcW w:w="307" w:type="pct"/>
          </w:tcPr>
          <w:p w14:paraId="1F8A93E7" w14:textId="77777777" w:rsidR="00176E4A" w:rsidRPr="00AF2ED4" w:rsidRDefault="00176E4A"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6</w:t>
            </w:r>
          </w:p>
        </w:tc>
        <w:tc>
          <w:tcPr>
            <w:tcW w:w="3729" w:type="pct"/>
          </w:tcPr>
          <w:p w14:paraId="2258C343" w14:textId="2B05928F" w:rsidR="00176E4A" w:rsidRPr="00AF2ED4" w:rsidRDefault="00176E4A" w:rsidP="00DD3335">
            <w:pPr>
              <w:spacing w:after="0" w:line="240" w:lineRule="auto"/>
              <w:rPr>
                <w:rFonts w:cs="Times New Roman"/>
                <w:color w:val="000000" w:themeColor="text1"/>
                <w:sz w:val="16"/>
                <w:szCs w:val="16"/>
              </w:rPr>
            </w:pPr>
            <w:r w:rsidRPr="00AF2ED4">
              <w:rPr>
                <w:color w:val="000000" w:themeColor="text1"/>
                <w:sz w:val="16"/>
                <w:szCs w:val="16"/>
              </w:rPr>
              <w:t xml:space="preserve">No. </w:t>
            </w:r>
            <w:r w:rsidR="00F75B22" w:rsidRPr="00AF2ED4">
              <w:rPr>
                <w:color w:val="000000" w:themeColor="text1"/>
                <w:sz w:val="16"/>
                <w:szCs w:val="16"/>
              </w:rPr>
              <w:t>A</w:t>
            </w:r>
            <w:r w:rsidRPr="00AF2ED4">
              <w:rPr>
                <w:color w:val="000000" w:themeColor="text1"/>
                <w:sz w:val="16"/>
                <w:szCs w:val="16"/>
              </w:rPr>
              <w:t>pproaches to mitigating potential confounding effects</w:t>
            </w:r>
            <w:r w:rsidR="00F75B22" w:rsidRPr="00AF2ED4">
              <w:rPr>
                <w:color w:val="000000" w:themeColor="text1"/>
                <w:sz w:val="16"/>
                <w:szCs w:val="16"/>
              </w:rPr>
              <w:t xml:space="preserve"> in the analyses pertinent to the present review</w:t>
            </w:r>
            <w:r w:rsidRPr="00AF2ED4">
              <w:rPr>
                <w:color w:val="000000" w:themeColor="text1"/>
                <w:sz w:val="16"/>
                <w:szCs w:val="16"/>
              </w:rPr>
              <w:t xml:space="preserve"> were not stated. </w:t>
            </w:r>
          </w:p>
        </w:tc>
      </w:tr>
      <w:tr w:rsidR="00D32C25" w:rsidRPr="00AF2ED4" w14:paraId="1C7DBA43" w14:textId="77777777" w:rsidTr="00DD3335">
        <w:tc>
          <w:tcPr>
            <w:tcW w:w="742" w:type="pct"/>
          </w:tcPr>
          <w:p w14:paraId="6C582723" w14:textId="77777777" w:rsidR="00D32C25" w:rsidRPr="00AF2ED4" w:rsidRDefault="00D32C25" w:rsidP="00DD3335">
            <w:pPr>
              <w:spacing w:after="0" w:line="240" w:lineRule="auto"/>
              <w:rPr>
                <w:rFonts w:cs="Times New Roman"/>
                <w:b/>
                <w:bCs/>
                <w:color w:val="000000" w:themeColor="text1"/>
                <w:sz w:val="16"/>
                <w:szCs w:val="16"/>
              </w:rPr>
            </w:pPr>
          </w:p>
        </w:tc>
        <w:tc>
          <w:tcPr>
            <w:tcW w:w="222" w:type="pct"/>
          </w:tcPr>
          <w:p w14:paraId="0CE26BCB" w14:textId="77777777" w:rsidR="00D32C25" w:rsidRPr="00AF2ED4" w:rsidRDefault="00D32C25" w:rsidP="00DD3335">
            <w:pPr>
              <w:spacing w:after="0" w:line="240" w:lineRule="auto"/>
              <w:rPr>
                <w:rFonts w:cs="Times New Roman"/>
                <w:color w:val="000000" w:themeColor="text1"/>
                <w:sz w:val="16"/>
                <w:szCs w:val="16"/>
              </w:rPr>
            </w:pPr>
          </w:p>
        </w:tc>
        <w:tc>
          <w:tcPr>
            <w:tcW w:w="307" w:type="pct"/>
          </w:tcPr>
          <w:p w14:paraId="654E0ACF" w14:textId="77777777" w:rsidR="00D32C25" w:rsidRPr="00AF2ED4" w:rsidRDefault="00D32C25"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7</w:t>
            </w:r>
          </w:p>
        </w:tc>
        <w:tc>
          <w:tcPr>
            <w:tcW w:w="3729" w:type="pct"/>
          </w:tcPr>
          <w:p w14:paraId="7E018CA6" w14:textId="0FD44DE5" w:rsidR="00D32C25" w:rsidRPr="00AF2ED4" w:rsidRDefault="00D32C25"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 xml:space="preserve">Yes. The EQ-5D-5L and EQ-VAS were employed to measure the HRQoL outcomes of interest in a reliable way. </w:t>
            </w:r>
          </w:p>
        </w:tc>
      </w:tr>
      <w:tr w:rsidR="00D32C25" w:rsidRPr="00AF2ED4" w14:paraId="4133F188" w14:textId="77777777" w:rsidTr="00DD3335">
        <w:tc>
          <w:tcPr>
            <w:tcW w:w="742" w:type="pct"/>
            <w:tcBorders>
              <w:bottom w:val="single" w:sz="4" w:space="0" w:color="auto"/>
            </w:tcBorders>
          </w:tcPr>
          <w:p w14:paraId="1E5F5CDB" w14:textId="77777777" w:rsidR="00D32C25" w:rsidRPr="00AF2ED4" w:rsidRDefault="00D32C25" w:rsidP="00DD3335">
            <w:pPr>
              <w:spacing w:after="0" w:line="240" w:lineRule="auto"/>
              <w:rPr>
                <w:rFonts w:cs="Times New Roman"/>
                <w:b/>
                <w:bCs/>
                <w:color w:val="000000" w:themeColor="text1"/>
                <w:sz w:val="16"/>
                <w:szCs w:val="16"/>
              </w:rPr>
            </w:pPr>
          </w:p>
        </w:tc>
        <w:tc>
          <w:tcPr>
            <w:tcW w:w="222" w:type="pct"/>
            <w:tcBorders>
              <w:bottom w:val="single" w:sz="4" w:space="0" w:color="auto"/>
            </w:tcBorders>
          </w:tcPr>
          <w:p w14:paraId="4B7A0018" w14:textId="77777777" w:rsidR="00D32C25" w:rsidRPr="00AF2ED4" w:rsidRDefault="00D32C25" w:rsidP="00DD3335">
            <w:pPr>
              <w:spacing w:after="0" w:line="240" w:lineRule="auto"/>
              <w:rPr>
                <w:rFonts w:cs="Times New Roman"/>
                <w:color w:val="000000" w:themeColor="text1"/>
                <w:sz w:val="16"/>
                <w:szCs w:val="16"/>
              </w:rPr>
            </w:pPr>
          </w:p>
        </w:tc>
        <w:tc>
          <w:tcPr>
            <w:tcW w:w="307" w:type="pct"/>
            <w:tcBorders>
              <w:bottom w:val="single" w:sz="4" w:space="0" w:color="auto"/>
            </w:tcBorders>
          </w:tcPr>
          <w:p w14:paraId="22627DF3" w14:textId="77777777" w:rsidR="00D32C25" w:rsidRPr="00AF2ED4" w:rsidRDefault="00D32C25"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8</w:t>
            </w:r>
          </w:p>
        </w:tc>
        <w:tc>
          <w:tcPr>
            <w:tcW w:w="3729" w:type="pct"/>
            <w:tcBorders>
              <w:bottom w:val="single" w:sz="4" w:space="0" w:color="auto"/>
            </w:tcBorders>
          </w:tcPr>
          <w:p w14:paraId="378695F7" w14:textId="4253CD1E" w:rsidR="00591D71" w:rsidRPr="00AF2ED4" w:rsidRDefault="00D32C25" w:rsidP="00DD3335">
            <w:pPr>
              <w:spacing w:after="0" w:line="240" w:lineRule="auto"/>
              <w:rPr>
                <w:rFonts w:cs="Times New Roman"/>
                <w:sz w:val="16"/>
                <w:szCs w:val="16"/>
              </w:rPr>
            </w:pPr>
            <w:r w:rsidRPr="00AF2ED4">
              <w:rPr>
                <w:rFonts w:cs="Times New Roman"/>
                <w:color w:val="000000" w:themeColor="text1"/>
                <w:sz w:val="16"/>
                <w:szCs w:val="16"/>
              </w:rPr>
              <w:t xml:space="preserve">Yes. </w:t>
            </w:r>
            <w:r w:rsidRPr="00AF2ED4">
              <w:rPr>
                <w:color w:val="000000" w:themeColor="text1"/>
                <w:sz w:val="16"/>
                <w:szCs w:val="16"/>
              </w:rPr>
              <w:t xml:space="preserve">The </w:t>
            </w:r>
            <w:r w:rsidRPr="00AF2ED4">
              <w:rPr>
                <w:rFonts w:cs="Times New Roman"/>
                <w:sz w:val="16"/>
                <w:szCs w:val="16"/>
              </w:rPr>
              <w:t>α-level was 0.05 and c</w:t>
            </w:r>
            <w:r w:rsidRPr="00AF2ED4">
              <w:rPr>
                <w:rFonts w:cs="Times New Roman"/>
                <w:color w:val="000000" w:themeColor="text1"/>
                <w:sz w:val="16"/>
                <w:szCs w:val="16"/>
              </w:rPr>
              <w:t xml:space="preserve">ategorical sociodemographic and HRQoL variables were compared using Chi-square tests. </w:t>
            </w:r>
            <w:r w:rsidRPr="00AF2ED4">
              <w:rPr>
                <w:rFonts w:cs="Times New Roman"/>
                <w:sz w:val="16"/>
                <w:szCs w:val="16"/>
              </w:rPr>
              <w:t xml:space="preserve">However, the authors did not state whether </w:t>
            </w:r>
            <w:r w:rsidRPr="00AF2ED4">
              <w:rPr>
                <w:rFonts w:cs="Times New Roman"/>
                <w:i/>
                <w:iCs/>
                <w:sz w:val="16"/>
                <w:szCs w:val="16"/>
              </w:rPr>
              <w:t>p</w:t>
            </w:r>
            <w:r w:rsidRPr="00AF2ED4">
              <w:rPr>
                <w:rFonts w:cs="Times New Roman"/>
                <w:sz w:val="16"/>
                <w:szCs w:val="16"/>
              </w:rPr>
              <w:t xml:space="preserve">-values resulting from comparisons of HRQoL outcomes among pwPCC and HCs were adjusted for multiple comparisons. </w:t>
            </w:r>
            <w:r w:rsidRPr="00AF2ED4">
              <w:rPr>
                <w:color w:val="000000" w:themeColor="text1"/>
                <w:sz w:val="16"/>
                <w:szCs w:val="16"/>
              </w:rPr>
              <w:t xml:space="preserve">Continuous sociodemographic variables were compared with Mann-Whitney </w:t>
            </w:r>
            <w:r w:rsidRPr="00AF2ED4">
              <w:rPr>
                <w:i/>
                <w:iCs/>
                <w:color w:val="000000" w:themeColor="text1"/>
                <w:sz w:val="16"/>
                <w:szCs w:val="16"/>
              </w:rPr>
              <w:t>U</w:t>
            </w:r>
            <w:r w:rsidRPr="00AF2ED4">
              <w:rPr>
                <w:color w:val="000000" w:themeColor="text1"/>
                <w:sz w:val="16"/>
                <w:szCs w:val="16"/>
              </w:rPr>
              <w:t xml:space="preserve"> tests; however, the means of confirming the non-parametric nature of the continuous sociodemographic variables were not specified. </w:t>
            </w:r>
            <w:r w:rsidRPr="00AF2ED4">
              <w:rPr>
                <w:rFonts w:cs="Times New Roman"/>
                <w:i/>
                <w:iCs/>
                <w:sz w:val="16"/>
                <w:szCs w:val="16"/>
              </w:rPr>
              <w:t>P</w:t>
            </w:r>
            <w:r w:rsidRPr="00AF2ED4">
              <w:rPr>
                <w:rFonts w:cs="Times New Roman"/>
                <w:sz w:val="16"/>
                <w:szCs w:val="16"/>
              </w:rPr>
              <w:t xml:space="preserve">-values but not test statistics were provided. </w:t>
            </w:r>
          </w:p>
        </w:tc>
      </w:tr>
    </w:tbl>
    <w:p w14:paraId="23D880A5" w14:textId="77777777" w:rsidR="00C471A3" w:rsidRPr="00AF2ED4" w:rsidRDefault="00C471A3"/>
    <w:p w14:paraId="4C97AF97" w14:textId="34EF5040" w:rsidR="00C471A3" w:rsidRPr="00AF2ED4" w:rsidRDefault="00C471A3" w:rsidP="00C471A3">
      <w:pPr>
        <w:jc w:val="right"/>
      </w:pPr>
      <w:r w:rsidRPr="00AF2ED4">
        <w:t>(continued)</w:t>
      </w:r>
    </w:p>
    <w:p w14:paraId="55E6858C" w14:textId="77777777" w:rsidR="00C471A3" w:rsidRPr="00AF2ED4" w:rsidRDefault="00C471A3" w:rsidP="00C471A3">
      <w:pPr>
        <w:rPr>
          <w:b/>
          <w:bCs/>
        </w:rPr>
        <w:sectPr w:rsidR="00C471A3" w:rsidRPr="00AF2ED4" w:rsidSect="002F6C36">
          <w:pgSz w:w="16840" w:h="11900" w:orient="landscape"/>
          <w:pgMar w:top="1440" w:right="1440" w:bottom="1440" w:left="1440" w:header="708" w:footer="708" w:gutter="0"/>
          <w:lnNumType w:countBy="1" w:restart="continuous"/>
          <w:cols w:space="708"/>
          <w:docGrid w:linePitch="360"/>
        </w:sectPr>
      </w:pPr>
    </w:p>
    <w:p w14:paraId="103E2D49" w14:textId="1553642A" w:rsidR="00C471A3" w:rsidRPr="00AF2ED4" w:rsidRDefault="00C471A3" w:rsidP="00C137A1">
      <w:pPr>
        <w:spacing w:after="0" w:line="480" w:lineRule="auto"/>
        <w:rPr>
          <w:b/>
          <w:bCs/>
        </w:rPr>
      </w:pPr>
      <w:r w:rsidRPr="00AF2ED4">
        <w:rPr>
          <w:b/>
          <w:bCs/>
        </w:rPr>
        <w:lastRenderedPageBreak/>
        <w:t>S1</w:t>
      </w:r>
      <w:r w:rsidR="003F33D7" w:rsidRPr="00AF2ED4">
        <w:rPr>
          <w:b/>
          <w:bCs/>
        </w:rPr>
        <w:t>2</w:t>
      </w:r>
      <w:r w:rsidRPr="00AF2ED4">
        <w:rPr>
          <w:b/>
          <w:bCs/>
        </w:rPr>
        <w:t xml:space="preserve"> Table. Justification for each JBI checklist item for cross-sectional studies [</w:t>
      </w:r>
      <w:r w:rsidR="00123121" w:rsidRPr="00AF2ED4">
        <w:rPr>
          <w:b/>
          <w:bCs/>
        </w:rPr>
        <w:t>4</w:t>
      </w:r>
      <w:r w:rsidR="004F123B" w:rsidRPr="00AF2ED4">
        <w:rPr>
          <w:b/>
          <w:bCs/>
        </w:rPr>
        <w:t>4</w:t>
      </w:r>
      <w:r w:rsidRPr="00AF2ED4">
        <w:rPr>
          <w:b/>
          <w:bCs/>
        </w:rPr>
        <w:t xml:space="preserve">] (continued).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2"/>
        <w:gridCol w:w="620"/>
        <w:gridCol w:w="857"/>
        <w:gridCol w:w="10411"/>
      </w:tblGrid>
      <w:tr w:rsidR="00C471A3" w:rsidRPr="00AF2ED4" w14:paraId="642D7DD0" w14:textId="77777777" w:rsidTr="00F209FA">
        <w:tc>
          <w:tcPr>
            <w:tcW w:w="742" w:type="pct"/>
            <w:tcBorders>
              <w:top w:val="single" w:sz="12" w:space="0" w:color="auto"/>
              <w:bottom w:val="single" w:sz="4" w:space="0" w:color="auto"/>
            </w:tcBorders>
          </w:tcPr>
          <w:p w14:paraId="0DE59784" w14:textId="77777777" w:rsidR="00C471A3" w:rsidRPr="00AF2ED4" w:rsidRDefault="00C471A3" w:rsidP="00F209FA">
            <w:pPr>
              <w:spacing w:line="240" w:lineRule="auto"/>
              <w:rPr>
                <w:rFonts w:cs="Times New Roman"/>
                <w:b/>
                <w:bCs/>
                <w:color w:val="000000" w:themeColor="text1"/>
                <w:sz w:val="16"/>
                <w:szCs w:val="16"/>
              </w:rPr>
            </w:pPr>
            <w:r w:rsidRPr="00AF2ED4">
              <w:rPr>
                <w:rFonts w:cs="Times New Roman"/>
                <w:b/>
                <w:bCs/>
                <w:color w:val="000000" w:themeColor="text1"/>
                <w:sz w:val="16"/>
                <w:szCs w:val="16"/>
              </w:rPr>
              <w:t>Reference</w:t>
            </w:r>
          </w:p>
        </w:tc>
        <w:tc>
          <w:tcPr>
            <w:tcW w:w="222" w:type="pct"/>
            <w:tcBorders>
              <w:top w:val="single" w:sz="12" w:space="0" w:color="auto"/>
              <w:bottom w:val="single" w:sz="4" w:space="0" w:color="auto"/>
            </w:tcBorders>
          </w:tcPr>
          <w:p w14:paraId="3BF26304" w14:textId="77777777" w:rsidR="00C471A3" w:rsidRPr="00AF2ED4" w:rsidRDefault="00C471A3" w:rsidP="00F209FA">
            <w:pPr>
              <w:spacing w:line="240" w:lineRule="auto"/>
              <w:rPr>
                <w:rFonts w:cs="Times New Roman"/>
                <w:b/>
                <w:bCs/>
                <w:color w:val="000000" w:themeColor="text1"/>
                <w:sz w:val="16"/>
                <w:szCs w:val="16"/>
              </w:rPr>
            </w:pPr>
            <w:r w:rsidRPr="00AF2ED4">
              <w:rPr>
                <w:rFonts w:cs="Times New Roman"/>
                <w:b/>
                <w:bCs/>
                <w:color w:val="000000" w:themeColor="text1"/>
                <w:sz w:val="16"/>
                <w:szCs w:val="16"/>
              </w:rPr>
              <w:t>Year</w:t>
            </w:r>
          </w:p>
        </w:tc>
        <w:tc>
          <w:tcPr>
            <w:tcW w:w="307" w:type="pct"/>
            <w:tcBorders>
              <w:top w:val="single" w:sz="12" w:space="0" w:color="auto"/>
              <w:bottom w:val="single" w:sz="4" w:space="0" w:color="auto"/>
            </w:tcBorders>
          </w:tcPr>
          <w:p w14:paraId="5CCD75E8" w14:textId="77777777" w:rsidR="00C471A3" w:rsidRPr="00AF2ED4" w:rsidRDefault="00C471A3" w:rsidP="00F209FA">
            <w:pPr>
              <w:spacing w:line="240" w:lineRule="auto"/>
              <w:rPr>
                <w:rFonts w:cs="Times New Roman"/>
                <w:b/>
                <w:bCs/>
                <w:color w:val="000000" w:themeColor="text1"/>
                <w:sz w:val="16"/>
                <w:szCs w:val="16"/>
              </w:rPr>
            </w:pPr>
            <w:r w:rsidRPr="00AF2ED4">
              <w:rPr>
                <w:rFonts w:cs="Times New Roman"/>
                <w:b/>
                <w:bCs/>
                <w:color w:val="000000" w:themeColor="text1"/>
                <w:sz w:val="16"/>
                <w:szCs w:val="16"/>
              </w:rPr>
              <w:t>Criterion number</w:t>
            </w:r>
          </w:p>
        </w:tc>
        <w:tc>
          <w:tcPr>
            <w:tcW w:w="3729" w:type="pct"/>
            <w:tcBorders>
              <w:top w:val="single" w:sz="12" w:space="0" w:color="auto"/>
              <w:bottom w:val="single" w:sz="4" w:space="0" w:color="auto"/>
            </w:tcBorders>
          </w:tcPr>
          <w:p w14:paraId="51311CDF" w14:textId="77777777" w:rsidR="00C471A3" w:rsidRPr="00AF2ED4" w:rsidRDefault="00C471A3" w:rsidP="00F209FA">
            <w:pPr>
              <w:spacing w:line="240" w:lineRule="auto"/>
              <w:rPr>
                <w:rFonts w:cs="Times New Roman"/>
                <w:b/>
                <w:bCs/>
                <w:color w:val="000000" w:themeColor="text1"/>
                <w:sz w:val="16"/>
                <w:szCs w:val="16"/>
              </w:rPr>
            </w:pPr>
            <w:r w:rsidRPr="00AF2ED4">
              <w:rPr>
                <w:rFonts w:cs="Times New Roman"/>
                <w:b/>
                <w:bCs/>
                <w:color w:val="000000" w:themeColor="text1"/>
                <w:sz w:val="16"/>
                <w:szCs w:val="16"/>
              </w:rPr>
              <w:t>Justification</w:t>
            </w:r>
          </w:p>
        </w:tc>
      </w:tr>
      <w:tr w:rsidR="006F351F" w:rsidRPr="00AF2ED4" w14:paraId="7F039C3F" w14:textId="77777777" w:rsidTr="00FB3356">
        <w:tc>
          <w:tcPr>
            <w:tcW w:w="742" w:type="pct"/>
          </w:tcPr>
          <w:p w14:paraId="7C7050CD" w14:textId="2F279B6D" w:rsidR="006F351F" w:rsidRPr="00AF2ED4" w:rsidRDefault="006F351F" w:rsidP="006F351F">
            <w:pPr>
              <w:spacing w:after="0" w:line="240" w:lineRule="auto"/>
              <w:rPr>
                <w:rFonts w:cs="Times New Roman"/>
                <w:b/>
                <w:bCs/>
                <w:color w:val="000000" w:themeColor="text1"/>
                <w:sz w:val="16"/>
                <w:szCs w:val="16"/>
              </w:rPr>
            </w:pPr>
            <w:r w:rsidRPr="00AF2ED4">
              <w:rPr>
                <w:rFonts w:cs="Times New Roman"/>
                <w:b/>
                <w:bCs/>
                <w:sz w:val="16"/>
                <w:szCs w:val="16"/>
              </w:rPr>
              <w:t xml:space="preserve">Calvache-Mateo </w:t>
            </w:r>
            <w:r w:rsidRPr="00AF2ED4">
              <w:rPr>
                <w:rFonts w:cs="Times New Roman"/>
                <w:b/>
                <w:bCs/>
                <w:i/>
                <w:iCs/>
                <w:sz w:val="16"/>
                <w:szCs w:val="16"/>
              </w:rPr>
              <w:t>et al.</w:t>
            </w:r>
            <w:r w:rsidRPr="00AF2ED4">
              <w:rPr>
                <w:rFonts w:cs="Times New Roman"/>
                <w:sz w:val="16"/>
                <w:szCs w:val="16"/>
              </w:rPr>
              <w:t xml:space="preserve"> [</w:t>
            </w:r>
            <w:r w:rsidR="00330BB1" w:rsidRPr="00AF2ED4">
              <w:rPr>
                <w:rFonts w:cs="Times New Roman"/>
                <w:sz w:val="16"/>
                <w:szCs w:val="16"/>
              </w:rPr>
              <w:t>5</w:t>
            </w:r>
            <w:r w:rsidR="009A0B3F" w:rsidRPr="00AF2ED4">
              <w:rPr>
                <w:rFonts w:cs="Times New Roman"/>
                <w:sz w:val="16"/>
                <w:szCs w:val="16"/>
              </w:rPr>
              <w:t>5</w:t>
            </w:r>
            <w:r w:rsidRPr="00AF2ED4">
              <w:rPr>
                <w:rFonts w:cs="Times New Roman"/>
                <w:sz w:val="16"/>
                <w:szCs w:val="16"/>
              </w:rPr>
              <w:t>]</w:t>
            </w:r>
          </w:p>
        </w:tc>
        <w:tc>
          <w:tcPr>
            <w:tcW w:w="222" w:type="pct"/>
          </w:tcPr>
          <w:p w14:paraId="7BD8D389" w14:textId="48E85781" w:rsidR="006F351F" w:rsidRPr="00AF2ED4" w:rsidRDefault="006F351F" w:rsidP="006F351F">
            <w:pPr>
              <w:spacing w:after="0" w:line="240" w:lineRule="auto"/>
              <w:rPr>
                <w:rFonts w:cs="Times New Roman"/>
                <w:color w:val="000000" w:themeColor="text1"/>
                <w:sz w:val="16"/>
                <w:szCs w:val="16"/>
              </w:rPr>
            </w:pPr>
            <w:r w:rsidRPr="00AF2ED4">
              <w:rPr>
                <w:rFonts w:cs="Times New Roman"/>
                <w:sz w:val="16"/>
                <w:szCs w:val="16"/>
              </w:rPr>
              <w:t>2023</w:t>
            </w:r>
          </w:p>
        </w:tc>
        <w:tc>
          <w:tcPr>
            <w:tcW w:w="307" w:type="pct"/>
          </w:tcPr>
          <w:p w14:paraId="483833C4" w14:textId="77777777" w:rsidR="006F351F" w:rsidRPr="00AF2ED4" w:rsidRDefault="006F351F" w:rsidP="006F351F">
            <w:pPr>
              <w:spacing w:after="0" w:line="240" w:lineRule="auto"/>
              <w:rPr>
                <w:rFonts w:cs="Times New Roman"/>
                <w:color w:val="000000" w:themeColor="text1"/>
                <w:sz w:val="16"/>
                <w:szCs w:val="16"/>
              </w:rPr>
            </w:pPr>
            <w:r w:rsidRPr="00AF2ED4">
              <w:rPr>
                <w:rFonts w:cs="Times New Roman"/>
                <w:color w:val="000000" w:themeColor="text1"/>
                <w:sz w:val="16"/>
                <w:szCs w:val="16"/>
              </w:rPr>
              <w:t>1</w:t>
            </w:r>
          </w:p>
        </w:tc>
        <w:tc>
          <w:tcPr>
            <w:tcW w:w="3729" w:type="pct"/>
          </w:tcPr>
          <w:p w14:paraId="2F26CFEE" w14:textId="63DD805E" w:rsidR="009A13C4" w:rsidRPr="00AF2ED4" w:rsidRDefault="00A20DA8" w:rsidP="006F351F">
            <w:pPr>
              <w:spacing w:after="0" w:line="240" w:lineRule="auto"/>
              <w:rPr>
                <w:rFonts w:cs="Times New Roman"/>
                <w:color w:val="000000" w:themeColor="text1"/>
                <w:sz w:val="16"/>
                <w:szCs w:val="16"/>
              </w:rPr>
            </w:pPr>
            <w:r w:rsidRPr="00AF2ED4">
              <w:rPr>
                <w:rFonts w:cs="Times New Roman"/>
                <w:color w:val="000000" w:themeColor="text1"/>
                <w:sz w:val="16"/>
                <w:szCs w:val="16"/>
              </w:rPr>
              <w:t xml:space="preserve">Yes. Study participants included a convenience sample </w:t>
            </w:r>
            <w:r w:rsidR="00537641" w:rsidRPr="00AF2ED4">
              <w:rPr>
                <w:rFonts w:cs="Times New Roman"/>
                <w:color w:val="000000" w:themeColor="text1"/>
                <w:sz w:val="16"/>
                <w:szCs w:val="16"/>
              </w:rPr>
              <w:t xml:space="preserve">of males and females aged at least 18 years. </w:t>
            </w:r>
            <w:r w:rsidR="00EE347C" w:rsidRPr="00AF2ED4">
              <w:rPr>
                <w:rFonts w:cs="Times New Roman"/>
                <w:sz w:val="16"/>
                <w:szCs w:val="16"/>
              </w:rPr>
              <w:t>Neurological and orthopaedic comorbidities and cognitive impairment</w:t>
            </w:r>
            <w:r w:rsidR="00F45C77" w:rsidRPr="00AF2ED4">
              <w:rPr>
                <w:rFonts w:cs="Times New Roman"/>
                <w:sz w:val="16"/>
                <w:szCs w:val="16"/>
              </w:rPr>
              <w:t>s</w:t>
            </w:r>
            <w:r w:rsidR="00EE347C" w:rsidRPr="00AF2ED4">
              <w:rPr>
                <w:rFonts w:cs="Times New Roman"/>
                <w:sz w:val="16"/>
                <w:szCs w:val="16"/>
              </w:rPr>
              <w:t xml:space="preserve"> were considered exclusionary for both pwPCC and </w:t>
            </w:r>
            <w:r w:rsidR="003F2A7F" w:rsidRPr="00AF2ED4">
              <w:rPr>
                <w:rFonts w:cs="Times New Roman"/>
                <w:sz w:val="16"/>
                <w:szCs w:val="16"/>
              </w:rPr>
              <w:t>HC</w:t>
            </w:r>
            <w:r w:rsidR="00EE347C" w:rsidRPr="00AF2ED4">
              <w:rPr>
                <w:rFonts w:cs="Times New Roman"/>
                <w:sz w:val="16"/>
                <w:szCs w:val="16"/>
              </w:rPr>
              <w:t xml:space="preserve">s. Additional exclusion criteria for pwPCC included requiring hospitalisation for acute COVID-19 illness, SARS-CoV-2 reinfection and pre-existing chronic pain. </w:t>
            </w:r>
            <w:r w:rsidR="009A13C4" w:rsidRPr="00AF2ED4">
              <w:rPr>
                <w:rFonts w:cs="Times New Roman"/>
                <w:sz w:val="16"/>
                <w:szCs w:val="16"/>
              </w:rPr>
              <w:t>The study cohort captured participants who were current smokers and those with comorbid conditions</w:t>
            </w:r>
            <w:r w:rsidR="00185BFF" w:rsidRPr="00AF2ED4">
              <w:rPr>
                <w:rFonts w:cs="Times New Roman"/>
                <w:sz w:val="16"/>
                <w:szCs w:val="16"/>
              </w:rPr>
              <w:t xml:space="preserve">. </w:t>
            </w:r>
          </w:p>
        </w:tc>
      </w:tr>
      <w:tr w:rsidR="006F351F" w:rsidRPr="00AF2ED4" w14:paraId="3CD72A45" w14:textId="77777777" w:rsidTr="00FB3356">
        <w:tc>
          <w:tcPr>
            <w:tcW w:w="742" w:type="pct"/>
          </w:tcPr>
          <w:p w14:paraId="488E2555" w14:textId="77777777" w:rsidR="006F351F" w:rsidRPr="00AF2ED4" w:rsidRDefault="006F351F" w:rsidP="006F351F">
            <w:pPr>
              <w:spacing w:after="0" w:line="240" w:lineRule="auto"/>
              <w:rPr>
                <w:rFonts w:cs="Times New Roman"/>
                <w:b/>
                <w:bCs/>
                <w:color w:val="000000" w:themeColor="text1"/>
                <w:sz w:val="16"/>
                <w:szCs w:val="16"/>
              </w:rPr>
            </w:pPr>
          </w:p>
        </w:tc>
        <w:tc>
          <w:tcPr>
            <w:tcW w:w="222" w:type="pct"/>
          </w:tcPr>
          <w:p w14:paraId="103AFEE1" w14:textId="77777777" w:rsidR="006F351F" w:rsidRPr="00AF2ED4" w:rsidRDefault="006F351F" w:rsidP="006F351F">
            <w:pPr>
              <w:spacing w:after="0" w:line="240" w:lineRule="auto"/>
              <w:rPr>
                <w:rFonts w:cs="Times New Roman"/>
                <w:color w:val="000000" w:themeColor="text1"/>
                <w:sz w:val="16"/>
                <w:szCs w:val="16"/>
              </w:rPr>
            </w:pPr>
          </w:p>
        </w:tc>
        <w:tc>
          <w:tcPr>
            <w:tcW w:w="307" w:type="pct"/>
          </w:tcPr>
          <w:p w14:paraId="4250BEC7" w14:textId="77777777" w:rsidR="006F351F" w:rsidRPr="00AF2ED4" w:rsidRDefault="006F351F" w:rsidP="006F351F">
            <w:pPr>
              <w:spacing w:after="0" w:line="240" w:lineRule="auto"/>
              <w:rPr>
                <w:rFonts w:cs="Times New Roman"/>
                <w:color w:val="000000" w:themeColor="text1"/>
                <w:sz w:val="16"/>
                <w:szCs w:val="16"/>
              </w:rPr>
            </w:pPr>
            <w:r w:rsidRPr="00AF2ED4">
              <w:rPr>
                <w:rFonts w:cs="Times New Roman"/>
                <w:color w:val="000000" w:themeColor="text1"/>
                <w:sz w:val="16"/>
                <w:szCs w:val="16"/>
              </w:rPr>
              <w:t>2</w:t>
            </w:r>
          </w:p>
        </w:tc>
        <w:tc>
          <w:tcPr>
            <w:tcW w:w="3729" w:type="pct"/>
          </w:tcPr>
          <w:p w14:paraId="2EB3A53F" w14:textId="2DD96700" w:rsidR="006F351F" w:rsidRPr="00AF2ED4" w:rsidRDefault="008A4A07" w:rsidP="00F6276E">
            <w:pPr>
              <w:spacing w:after="0" w:line="240" w:lineRule="auto"/>
              <w:rPr>
                <w:rFonts w:cs="Times New Roman"/>
                <w:color w:val="000000" w:themeColor="text1"/>
                <w:sz w:val="16"/>
                <w:szCs w:val="16"/>
              </w:rPr>
            </w:pPr>
            <w:r w:rsidRPr="00AF2ED4">
              <w:rPr>
                <w:rFonts w:cs="Times New Roman"/>
                <w:color w:val="000000" w:themeColor="text1"/>
                <w:sz w:val="16"/>
                <w:szCs w:val="16"/>
              </w:rPr>
              <w:t>Yes</w:t>
            </w:r>
            <w:r w:rsidRPr="00AF2ED4">
              <w:rPr>
                <w:rFonts w:cs="Times New Roman"/>
                <w:sz w:val="16"/>
                <w:szCs w:val="16"/>
              </w:rPr>
              <w:t>. Participants’ age, sex, illness duration</w:t>
            </w:r>
            <w:r w:rsidR="00F77C77" w:rsidRPr="00AF2ED4">
              <w:rPr>
                <w:rFonts w:cs="Times New Roman"/>
                <w:sz w:val="16"/>
                <w:szCs w:val="16"/>
              </w:rPr>
              <w:t>,</w:t>
            </w:r>
            <w:r w:rsidRPr="00AF2ED4">
              <w:rPr>
                <w:rFonts w:cs="Times New Roman"/>
                <w:sz w:val="16"/>
                <w:szCs w:val="16"/>
              </w:rPr>
              <w:t xml:space="preserve"> BMI</w:t>
            </w:r>
            <w:r w:rsidR="00F77C77" w:rsidRPr="00AF2ED4">
              <w:rPr>
                <w:rFonts w:cs="Times New Roman"/>
                <w:sz w:val="16"/>
                <w:szCs w:val="16"/>
              </w:rPr>
              <w:t xml:space="preserve"> and smoking status,</w:t>
            </w:r>
            <w:r w:rsidR="00F6276E" w:rsidRPr="00AF2ED4">
              <w:rPr>
                <w:rFonts w:cs="Times New Roman"/>
                <w:sz w:val="16"/>
                <w:szCs w:val="16"/>
              </w:rPr>
              <w:t xml:space="preserve"> as well as the routine pain medications taken by the study participants throughout the study, </w:t>
            </w:r>
            <w:r w:rsidRPr="00AF2ED4">
              <w:rPr>
                <w:rFonts w:cs="Times New Roman"/>
                <w:sz w:val="16"/>
                <w:szCs w:val="16"/>
              </w:rPr>
              <w:t>were reported.</w:t>
            </w:r>
            <w:r w:rsidR="00DF0831" w:rsidRPr="00AF2ED4">
              <w:rPr>
                <w:rFonts w:cs="Times New Roman"/>
                <w:sz w:val="16"/>
                <w:szCs w:val="16"/>
              </w:rPr>
              <w:t xml:space="preserve"> The</w:t>
            </w:r>
            <w:r w:rsidR="00583CD2" w:rsidRPr="00AF2ED4">
              <w:rPr>
                <w:rFonts w:cs="Times New Roman"/>
                <w:sz w:val="16"/>
                <w:szCs w:val="16"/>
              </w:rPr>
              <w:t xml:space="preserve"> proportion of the comparator groups with comorbidities was reported but </w:t>
            </w:r>
            <w:r w:rsidR="0054690C" w:rsidRPr="00AF2ED4">
              <w:rPr>
                <w:rFonts w:cs="Times New Roman"/>
                <w:sz w:val="16"/>
                <w:szCs w:val="16"/>
              </w:rPr>
              <w:t xml:space="preserve">specific diagnoses are not provided. </w:t>
            </w:r>
          </w:p>
        </w:tc>
      </w:tr>
      <w:tr w:rsidR="006F351F" w:rsidRPr="00AF2ED4" w14:paraId="2DD3F300" w14:textId="77777777" w:rsidTr="00FB3356">
        <w:tc>
          <w:tcPr>
            <w:tcW w:w="742" w:type="pct"/>
          </w:tcPr>
          <w:p w14:paraId="257D5E61" w14:textId="77777777" w:rsidR="006F351F" w:rsidRPr="00AF2ED4" w:rsidRDefault="006F351F" w:rsidP="006F351F">
            <w:pPr>
              <w:spacing w:after="0" w:line="240" w:lineRule="auto"/>
              <w:rPr>
                <w:rFonts w:cs="Times New Roman"/>
                <w:b/>
                <w:bCs/>
                <w:color w:val="000000" w:themeColor="text1"/>
                <w:sz w:val="16"/>
                <w:szCs w:val="16"/>
              </w:rPr>
            </w:pPr>
          </w:p>
        </w:tc>
        <w:tc>
          <w:tcPr>
            <w:tcW w:w="222" w:type="pct"/>
          </w:tcPr>
          <w:p w14:paraId="559A6363" w14:textId="77777777" w:rsidR="006F351F" w:rsidRPr="00AF2ED4" w:rsidRDefault="006F351F" w:rsidP="006F351F">
            <w:pPr>
              <w:spacing w:after="0" w:line="240" w:lineRule="auto"/>
              <w:rPr>
                <w:rFonts w:cs="Times New Roman"/>
                <w:color w:val="000000" w:themeColor="text1"/>
                <w:sz w:val="16"/>
                <w:szCs w:val="16"/>
              </w:rPr>
            </w:pPr>
          </w:p>
        </w:tc>
        <w:tc>
          <w:tcPr>
            <w:tcW w:w="307" w:type="pct"/>
          </w:tcPr>
          <w:p w14:paraId="1EE3B6FE" w14:textId="77777777" w:rsidR="006F351F" w:rsidRPr="00AF2ED4" w:rsidRDefault="006F351F" w:rsidP="006F351F">
            <w:pPr>
              <w:spacing w:after="0" w:line="240" w:lineRule="auto"/>
              <w:rPr>
                <w:rFonts w:cs="Times New Roman"/>
                <w:color w:val="000000" w:themeColor="text1"/>
                <w:sz w:val="16"/>
                <w:szCs w:val="16"/>
              </w:rPr>
            </w:pPr>
            <w:r w:rsidRPr="00AF2ED4">
              <w:rPr>
                <w:rFonts w:cs="Times New Roman"/>
                <w:color w:val="000000" w:themeColor="text1"/>
                <w:sz w:val="16"/>
                <w:szCs w:val="16"/>
              </w:rPr>
              <w:t>3</w:t>
            </w:r>
          </w:p>
        </w:tc>
        <w:tc>
          <w:tcPr>
            <w:tcW w:w="3729" w:type="pct"/>
          </w:tcPr>
          <w:p w14:paraId="20EFE293" w14:textId="73CF1107" w:rsidR="006F351F" w:rsidRPr="00AF2ED4" w:rsidRDefault="006F351F" w:rsidP="006F351F">
            <w:pPr>
              <w:spacing w:after="0" w:line="240" w:lineRule="auto"/>
              <w:rPr>
                <w:rFonts w:cs="Times New Roman"/>
                <w:color w:val="000000" w:themeColor="text1"/>
                <w:sz w:val="16"/>
                <w:szCs w:val="16"/>
              </w:rPr>
            </w:pPr>
            <w:r w:rsidRPr="00AF2ED4">
              <w:rPr>
                <w:rFonts w:cs="Times New Roman"/>
                <w:color w:val="000000" w:themeColor="text1"/>
                <w:sz w:val="16"/>
                <w:szCs w:val="16"/>
              </w:rPr>
              <w:t xml:space="preserve">Yes. The exposure of interest was measured in a valid and reliable way with the WHO case definition for PCC. </w:t>
            </w:r>
          </w:p>
        </w:tc>
      </w:tr>
      <w:tr w:rsidR="006F351F" w:rsidRPr="00AF2ED4" w14:paraId="5D5055B1" w14:textId="77777777" w:rsidTr="00C87F88">
        <w:tc>
          <w:tcPr>
            <w:tcW w:w="742" w:type="pct"/>
          </w:tcPr>
          <w:p w14:paraId="371E196C" w14:textId="77777777" w:rsidR="006F351F" w:rsidRPr="00AF2ED4" w:rsidRDefault="006F351F" w:rsidP="006F351F">
            <w:pPr>
              <w:spacing w:after="0" w:line="240" w:lineRule="auto"/>
              <w:rPr>
                <w:rFonts w:cs="Times New Roman"/>
                <w:b/>
                <w:bCs/>
                <w:color w:val="000000" w:themeColor="text1"/>
                <w:sz w:val="16"/>
                <w:szCs w:val="16"/>
              </w:rPr>
            </w:pPr>
          </w:p>
        </w:tc>
        <w:tc>
          <w:tcPr>
            <w:tcW w:w="222" w:type="pct"/>
          </w:tcPr>
          <w:p w14:paraId="18C21695" w14:textId="77777777" w:rsidR="006F351F" w:rsidRPr="00AF2ED4" w:rsidRDefault="006F351F" w:rsidP="006F351F">
            <w:pPr>
              <w:spacing w:after="0" w:line="240" w:lineRule="auto"/>
              <w:rPr>
                <w:rFonts w:cs="Times New Roman"/>
                <w:color w:val="000000" w:themeColor="text1"/>
                <w:sz w:val="16"/>
                <w:szCs w:val="16"/>
              </w:rPr>
            </w:pPr>
          </w:p>
        </w:tc>
        <w:tc>
          <w:tcPr>
            <w:tcW w:w="307" w:type="pct"/>
          </w:tcPr>
          <w:p w14:paraId="68E91D81" w14:textId="77777777" w:rsidR="006F351F" w:rsidRPr="00AF2ED4" w:rsidRDefault="006F351F" w:rsidP="006F351F">
            <w:pPr>
              <w:spacing w:after="0" w:line="240" w:lineRule="auto"/>
              <w:rPr>
                <w:rFonts w:cs="Times New Roman"/>
                <w:color w:val="000000" w:themeColor="text1"/>
                <w:sz w:val="16"/>
                <w:szCs w:val="16"/>
              </w:rPr>
            </w:pPr>
            <w:r w:rsidRPr="00AF2ED4">
              <w:rPr>
                <w:rFonts w:cs="Times New Roman"/>
                <w:color w:val="000000" w:themeColor="text1"/>
                <w:sz w:val="16"/>
                <w:szCs w:val="16"/>
              </w:rPr>
              <w:t>4</w:t>
            </w:r>
          </w:p>
        </w:tc>
        <w:tc>
          <w:tcPr>
            <w:tcW w:w="3729" w:type="pct"/>
          </w:tcPr>
          <w:p w14:paraId="521DD3BA" w14:textId="07A5574C" w:rsidR="006F351F" w:rsidRPr="00AF2ED4" w:rsidRDefault="006F351F" w:rsidP="006F351F">
            <w:pPr>
              <w:spacing w:after="0" w:line="240" w:lineRule="auto"/>
              <w:rPr>
                <w:rFonts w:cs="Times New Roman"/>
                <w:color w:val="000000" w:themeColor="text1"/>
                <w:sz w:val="16"/>
                <w:szCs w:val="16"/>
              </w:rPr>
            </w:pPr>
            <w:r w:rsidRPr="00AF2ED4">
              <w:rPr>
                <w:rFonts w:cs="Times New Roman"/>
                <w:color w:val="000000" w:themeColor="text1"/>
                <w:sz w:val="16"/>
                <w:szCs w:val="16"/>
              </w:rPr>
              <w:t xml:space="preserve">Yes. The exposure of interest was measured in a valid and reliable way with the WHO case definition for PCC. </w:t>
            </w:r>
          </w:p>
        </w:tc>
      </w:tr>
      <w:tr w:rsidR="006F351F" w:rsidRPr="00AF2ED4" w14:paraId="06D0F298" w14:textId="77777777" w:rsidTr="009A0B3F">
        <w:trPr>
          <w:trHeight w:val="68"/>
        </w:trPr>
        <w:tc>
          <w:tcPr>
            <w:tcW w:w="742" w:type="pct"/>
          </w:tcPr>
          <w:p w14:paraId="6DF4604F" w14:textId="77777777" w:rsidR="006F351F" w:rsidRPr="00AF2ED4" w:rsidRDefault="006F351F" w:rsidP="006F351F">
            <w:pPr>
              <w:spacing w:after="0" w:line="240" w:lineRule="auto"/>
              <w:rPr>
                <w:rFonts w:cs="Times New Roman"/>
                <w:b/>
                <w:bCs/>
                <w:color w:val="000000" w:themeColor="text1"/>
                <w:sz w:val="16"/>
                <w:szCs w:val="16"/>
              </w:rPr>
            </w:pPr>
          </w:p>
        </w:tc>
        <w:tc>
          <w:tcPr>
            <w:tcW w:w="222" w:type="pct"/>
          </w:tcPr>
          <w:p w14:paraId="531F9DF3" w14:textId="77777777" w:rsidR="006F351F" w:rsidRPr="00AF2ED4" w:rsidRDefault="006F351F" w:rsidP="006F351F">
            <w:pPr>
              <w:spacing w:after="0" w:line="240" w:lineRule="auto"/>
              <w:rPr>
                <w:rFonts w:cs="Times New Roman"/>
                <w:color w:val="000000" w:themeColor="text1"/>
                <w:sz w:val="16"/>
                <w:szCs w:val="16"/>
              </w:rPr>
            </w:pPr>
          </w:p>
        </w:tc>
        <w:tc>
          <w:tcPr>
            <w:tcW w:w="307" w:type="pct"/>
          </w:tcPr>
          <w:p w14:paraId="7EFB58A7" w14:textId="77777777" w:rsidR="006F351F" w:rsidRPr="00AF2ED4" w:rsidRDefault="006F351F" w:rsidP="006F351F">
            <w:pPr>
              <w:spacing w:after="0" w:line="240" w:lineRule="auto"/>
              <w:rPr>
                <w:rFonts w:cs="Times New Roman"/>
                <w:color w:val="000000" w:themeColor="text1"/>
                <w:sz w:val="16"/>
                <w:szCs w:val="16"/>
              </w:rPr>
            </w:pPr>
            <w:r w:rsidRPr="00AF2ED4">
              <w:rPr>
                <w:rFonts w:cs="Times New Roman"/>
                <w:color w:val="000000" w:themeColor="text1"/>
                <w:sz w:val="16"/>
                <w:szCs w:val="16"/>
              </w:rPr>
              <w:t>5</w:t>
            </w:r>
          </w:p>
        </w:tc>
        <w:tc>
          <w:tcPr>
            <w:tcW w:w="3729" w:type="pct"/>
          </w:tcPr>
          <w:p w14:paraId="0B84F5A8" w14:textId="085135B5" w:rsidR="0054690C" w:rsidRPr="00AF2ED4" w:rsidRDefault="003A4D4D" w:rsidP="006F351F">
            <w:pPr>
              <w:spacing w:after="0" w:line="240" w:lineRule="auto"/>
              <w:rPr>
                <w:rFonts w:cs="Times New Roman"/>
                <w:color w:val="000000" w:themeColor="text1"/>
                <w:sz w:val="16"/>
                <w:szCs w:val="16"/>
              </w:rPr>
            </w:pPr>
            <w:r w:rsidRPr="00AF2ED4">
              <w:rPr>
                <w:rFonts w:cs="Times New Roman"/>
                <w:color w:val="000000" w:themeColor="text1"/>
                <w:sz w:val="16"/>
                <w:szCs w:val="16"/>
              </w:rPr>
              <w:t>Yes</w:t>
            </w:r>
            <w:r w:rsidR="00DD27A2" w:rsidRPr="00AF2ED4">
              <w:rPr>
                <w:rFonts w:cs="Times New Roman"/>
                <w:color w:val="000000" w:themeColor="text1"/>
                <w:sz w:val="16"/>
                <w:szCs w:val="16"/>
              </w:rPr>
              <w:t xml:space="preserve">. </w:t>
            </w:r>
            <w:r w:rsidR="00D54658" w:rsidRPr="00AF2ED4">
              <w:rPr>
                <w:rFonts w:cs="Times New Roman"/>
                <w:color w:val="000000" w:themeColor="text1"/>
                <w:sz w:val="16"/>
                <w:szCs w:val="16"/>
              </w:rPr>
              <w:t>Age and sex were identified as potential confounders.</w:t>
            </w:r>
            <w:r w:rsidR="00D5237C" w:rsidRPr="00AF2ED4">
              <w:rPr>
                <w:rFonts w:cs="Times New Roman"/>
                <w:color w:val="000000" w:themeColor="text1"/>
                <w:sz w:val="16"/>
                <w:szCs w:val="16"/>
              </w:rPr>
              <w:t xml:space="preserve"> </w:t>
            </w:r>
          </w:p>
        </w:tc>
      </w:tr>
      <w:tr w:rsidR="009A0B3F" w:rsidRPr="00AF2ED4" w14:paraId="341F08F1" w14:textId="77777777" w:rsidTr="00DD3335">
        <w:tc>
          <w:tcPr>
            <w:tcW w:w="742" w:type="pct"/>
          </w:tcPr>
          <w:p w14:paraId="223C1E1B" w14:textId="77777777" w:rsidR="009A0B3F" w:rsidRPr="00AF2ED4" w:rsidRDefault="009A0B3F" w:rsidP="00DD3335">
            <w:pPr>
              <w:spacing w:after="0" w:line="240" w:lineRule="auto"/>
              <w:rPr>
                <w:rFonts w:cs="Times New Roman"/>
                <w:b/>
                <w:bCs/>
                <w:color w:val="000000" w:themeColor="text1"/>
                <w:sz w:val="16"/>
                <w:szCs w:val="16"/>
              </w:rPr>
            </w:pPr>
          </w:p>
        </w:tc>
        <w:tc>
          <w:tcPr>
            <w:tcW w:w="222" w:type="pct"/>
          </w:tcPr>
          <w:p w14:paraId="775BC6ED" w14:textId="77777777" w:rsidR="009A0B3F" w:rsidRPr="00AF2ED4" w:rsidRDefault="009A0B3F" w:rsidP="00DD3335">
            <w:pPr>
              <w:spacing w:after="0" w:line="240" w:lineRule="auto"/>
              <w:rPr>
                <w:rFonts w:cs="Times New Roman"/>
                <w:color w:val="000000" w:themeColor="text1"/>
                <w:sz w:val="16"/>
                <w:szCs w:val="16"/>
              </w:rPr>
            </w:pPr>
          </w:p>
        </w:tc>
        <w:tc>
          <w:tcPr>
            <w:tcW w:w="307" w:type="pct"/>
          </w:tcPr>
          <w:p w14:paraId="16EB5920" w14:textId="77777777" w:rsidR="009A0B3F" w:rsidRPr="00AF2ED4" w:rsidRDefault="009A0B3F"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6</w:t>
            </w:r>
          </w:p>
        </w:tc>
        <w:tc>
          <w:tcPr>
            <w:tcW w:w="3729" w:type="pct"/>
          </w:tcPr>
          <w:p w14:paraId="5DC6F12C" w14:textId="694FC6C4" w:rsidR="009A0B3F" w:rsidRPr="00AF2ED4" w:rsidRDefault="009A0B3F"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 xml:space="preserve">Yes. </w:t>
            </w:r>
            <w:r w:rsidRPr="00AF2ED4">
              <w:rPr>
                <w:rFonts w:cs="Times New Roman"/>
                <w:sz w:val="16"/>
                <w:szCs w:val="16"/>
              </w:rPr>
              <w:t xml:space="preserve">PwPCC and HCs were age- and sex-matched with no significant differences in these characteristics between the cohorts. </w:t>
            </w:r>
          </w:p>
        </w:tc>
      </w:tr>
      <w:tr w:rsidR="009A0B3F" w:rsidRPr="00AF2ED4" w14:paraId="55881AB7" w14:textId="77777777" w:rsidTr="00DD3335">
        <w:tc>
          <w:tcPr>
            <w:tcW w:w="742" w:type="pct"/>
          </w:tcPr>
          <w:p w14:paraId="25A6C4DE" w14:textId="77777777" w:rsidR="009A0B3F" w:rsidRPr="00AF2ED4" w:rsidRDefault="009A0B3F" w:rsidP="00DD3335">
            <w:pPr>
              <w:spacing w:after="0" w:line="240" w:lineRule="auto"/>
              <w:rPr>
                <w:rFonts w:cs="Times New Roman"/>
                <w:b/>
                <w:bCs/>
                <w:color w:val="000000" w:themeColor="text1"/>
                <w:sz w:val="16"/>
                <w:szCs w:val="16"/>
              </w:rPr>
            </w:pPr>
          </w:p>
        </w:tc>
        <w:tc>
          <w:tcPr>
            <w:tcW w:w="222" w:type="pct"/>
          </w:tcPr>
          <w:p w14:paraId="09DB3EC9" w14:textId="77777777" w:rsidR="009A0B3F" w:rsidRPr="00AF2ED4" w:rsidRDefault="009A0B3F" w:rsidP="00DD3335">
            <w:pPr>
              <w:spacing w:after="0" w:line="240" w:lineRule="auto"/>
              <w:rPr>
                <w:rFonts w:cs="Times New Roman"/>
                <w:color w:val="000000" w:themeColor="text1"/>
                <w:sz w:val="16"/>
                <w:szCs w:val="16"/>
              </w:rPr>
            </w:pPr>
          </w:p>
        </w:tc>
        <w:tc>
          <w:tcPr>
            <w:tcW w:w="307" w:type="pct"/>
          </w:tcPr>
          <w:p w14:paraId="3B045918" w14:textId="77777777" w:rsidR="009A0B3F" w:rsidRPr="00AF2ED4" w:rsidRDefault="009A0B3F"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7</w:t>
            </w:r>
          </w:p>
        </w:tc>
        <w:tc>
          <w:tcPr>
            <w:tcW w:w="3729" w:type="pct"/>
          </w:tcPr>
          <w:p w14:paraId="30DAD0C6" w14:textId="348942D7" w:rsidR="009A0B3F" w:rsidRPr="00AF2ED4" w:rsidRDefault="009A0B3F"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 xml:space="preserve">Yes. The EQ-5D-5L and EQ-VAS were employed to measure the HRQoL outcomes of interest in a reliable way. </w:t>
            </w:r>
          </w:p>
        </w:tc>
      </w:tr>
      <w:tr w:rsidR="009A0B3F" w:rsidRPr="00AF2ED4" w14:paraId="77980835" w14:textId="77777777" w:rsidTr="00DD3335">
        <w:tc>
          <w:tcPr>
            <w:tcW w:w="742" w:type="pct"/>
            <w:tcBorders>
              <w:bottom w:val="single" w:sz="4" w:space="0" w:color="auto"/>
            </w:tcBorders>
          </w:tcPr>
          <w:p w14:paraId="6175AFB3" w14:textId="77777777" w:rsidR="009A0B3F" w:rsidRPr="00AF2ED4" w:rsidRDefault="009A0B3F" w:rsidP="00DD3335">
            <w:pPr>
              <w:spacing w:after="0" w:line="240" w:lineRule="auto"/>
              <w:rPr>
                <w:rFonts w:cs="Times New Roman"/>
                <w:b/>
                <w:bCs/>
                <w:color w:val="000000" w:themeColor="text1"/>
                <w:sz w:val="16"/>
                <w:szCs w:val="16"/>
              </w:rPr>
            </w:pPr>
          </w:p>
        </w:tc>
        <w:tc>
          <w:tcPr>
            <w:tcW w:w="222" w:type="pct"/>
            <w:tcBorders>
              <w:bottom w:val="single" w:sz="4" w:space="0" w:color="auto"/>
            </w:tcBorders>
          </w:tcPr>
          <w:p w14:paraId="7AE26255" w14:textId="77777777" w:rsidR="009A0B3F" w:rsidRPr="00AF2ED4" w:rsidRDefault="009A0B3F" w:rsidP="00DD3335">
            <w:pPr>
              <w:spacing w:after="0" w:line="240" w:lineRule="auto"/>
              <w:rPr>
                <w:rFonts w:cs="Times New Roman"/>
                <w:color w:val="000000" w:themeColor="text1"/>
                <w:sz w:val="16"/>
                <w:szCs w:val="16"/>
              </w:rPr>
            </w:pPr>
          </w:p>
        </w:tc>
        <w:tc>
          <w:tcPr>
            <w:tcW w:w="307" w:type="pct"/>
            <w:tcBorders>
              <w:bottom w:val="single" w:sz="4" w:space="0" w:color="auto"/>
            </w:tcBorders>
          </w:tcPr>
          <w:p w14:paraId="59E33DD4" w14:textId="77777777" w:rsidR="009A0B3F" w:rsidRPr="00AF2ED4" w:rsidRDefault="009A0B3F"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8</w:t>
            </w:r>
          </w:p>
        </w:tc>
        <w:tc>
          <w:tcPr>
            <w:tcW w:w="3729" w:type="pct"/>
            <w:tcBorders>
              <w:bottom w:val="single" w:sz="4" w:space="0" w:color="auto"/>
            </w:tcBorders>
          </w:tcPr>
          <w:p w14:paraId="7DC7DDE1" w14:textId="719EC8E8" w:rsidR="009A0B3F" w:rsidRPr="00AF2ED4" w:rsidRDefault="009A0B3F" w:rsidP="002A632E">
            <w:pPr>
              <w:spacing w:after="0" w:line="240" w:lineRule="auto"/>
              <w:rPr>
                <w:color w:val="000000" w:themeColor="text1"/>
                <w:sz w:val="16"/>
                <w:szCs w:val="16"/>
              </w:rPr>
            </w:pPr>
            <w:r w:rsidRPr="00AF2ED4">
              <w:rPr>
                <w:rFonts w:cs="Times New Roman"/>
                <w:color w:val="000000" w:themeColor="text1"/>
                <w:sz w:val="16"/>
                <w:szCs w:val="16"/>
              </w:rPr>
              <w:t xml:space="preserve">Yes. Categorical sociodemographic variables were compared using Chi-square tests. </w:t>
            </w:r>
            <w:r w:rsidRPr="00AF2ED4">
              <w:rPr>
                <w:color w:val="000000" w:themeColor="text1"/>
                <w:sz w:val="16"/>
                <w:szCs w:val="16"/>
              </w:rPr>
              <w:t xml:space="preserve">Continuous sociodemographic variables and HRQoL domain scores were assessed for normality using the Kolmogorov-Smirnov test for pwPCC and HCs (both </w:t>
            </w:r>
            <w:r w:rsidRPr="00AF2ED4">
              <w:rPr>
                <w:i/>
                <w:iCs/>
                <w:color w:val="000000" w:themeColor="text1"/>
                <w:sz w:val="16"/>
                <w:szCs w:val="16"/>
              </w:rPr>
              <w:t>n</w:t>
            </w:r>
            <w:r w:rsidRPr="00AF2ED4">
              <w:rPr>
                <w:color w:val="000000" w:themeColor="text1"/>
                <w:sz w:val="16"/>
                <w:szCs w:val="16"/>
              </w:rPr>
              <w:t xml:space="preserve"> ≥ 50). One-way ANOVA models were generated to compare the normally distributed sociodemographic variables between the three comparator groups. However, </w:t>
            </w:r>
            <w:r w:rsidR="002A632E" w:rsidRPr="00AF2ED4">
              <w:rPr>
                <w:color w:val="000000" w:themeColor="text1"/>
                <w:sz w:val="16"/>
                <w:szCs w:val="16"/>
              </w:rPr>
              <w:t>confirmation of the</w:t>
            </w:r>
            <w:r w:rsidRPr="00AF2ED4">
              <w:rPr>
                <w:color w:val="000000" w:themeColor="text1"/>
                <w:sz w:val="16"/>
                <w:szCs w:val="16"/>
              </w:rPr>
              <w:t xml:space="preserve"> variables</w:t>
            </w:r>
            <w:r w:rsidR="002A632E" w:rsidRPr="00AF2ED4">
              <w:rPr>
                <w:color w:val="000000" w:themeColor="text1"/>
                <w:sz w:val="16"/>
                <w:szCs w:val="16"/>
              </w:rPr>
              <w:t>’</w:t>
            </w:r>
            <w:r w:rsidRPr="00AF2ED4">
              <w:rPr>
                <w:color w:val="000000" w:themeColor="text1"/>
                <w:sz w:val="16"/>
                <w:szCs w:val="16"/>
              </w:rPr>
              <w:t xml:space="preserve"> fulfill</w:t>
            </w:r>
            <w:r w:rsidR="002A632E" w:rsidRPr="00AF2ED4">
              <w:rPr>
                <w:color w:val="000000" w:themeColor="text1"/>
                <w:sz w:val="16"/>
                <w:szCs w:val="16"/>
              </w:rPr>
              <w:t>ment of</w:t>
            </w:r>
            <w:r w:rsidRPr="00AF2ED4">
              <w:rPr>
                <w:color w:val="000000" w:themeColor="text1"/>
                <w:sz w:val="16"/>
                <w:szCs w:val="16"/>
              </w:rPr>
              <w:t xml:space="preserve"> ANOVA assumptions (including homoscedasticity) were not</w:t>
            </w:r>
            <w:r w:rsidR="002A632E" w:rsidRPr="00AF2ED4">
              <w:rPr>
                <w:color w:val="000000" w:themeColor="text1"/>
                <w:sz w:val="16"/>
                <w:szCs w:val="16"/>
              </w:rPr>
              <w:t xml:space="preserve"> reported</w:t>
            </w:r>
            <w:r w:rsidRPr="00AF2ED4">
              <w:rPr>
                <w:color w:val="000000" w:themeColor="text1"/>
                <w:sz w:val="16"/>
                <w:szCs w:val="16"/>
              </w:rPr>
              <w:t xml:space="preserve">. All HRQoL domains were non-normally distributed and were compared among the three comparator groups using Kruskal-Wallis </w:t>
            </w:r>
            <w:r w:rsidRPr="00AF2ED4">
              <w:rPr>
                <w:i/>
                <w:iCs/>
                <w:color w:val="000000" w:themeColor="text1"/>
                <w:sz w:val="16"/>
                <w:szCs w:val="16"/>
              </w:rPr>
              <w:t>H</w:t>
            </w:r>
            <w:r w:rsidRPr="00AF2ED4">
              <w:rPr>
                <w:color w:val="000000" w:themeColor="text1"/>
                <w:sz w:val="16"/>
                <w:szCs w:val="16"/>
              </w:rPr>
              <w:t xml:space="preserve"> tests. The </w:t>
            </w:r>
            <w:r w:rsidRPr="00AF2ED4">
              <w:rPr>
                <w:rFonts w:cs="Times New Roman"/>
                <w:sz w:val="16"/>
                <w:szCs w:val="16"/>
              </w:rPr>
              <w:t>α-level was 0.05 and b</w:t>
            </w:r>
            <w:r w:rsidRPr="00AF2ED4">
              <w:rPr>
                <w:color w:val="000000" w:themeColor="text1"/>
                <w:sz w:val="16"/>
                <w:szCs w:val="16"/>
              </w:rPr>
              <w:t xml:space="preserve">oth test statistics and </w:t>
            </w:r>
            <w:r w:rsidRPr="00AF2ED4">
              <w:rPr>
                <w:i/>
                <w:iCs/>
                <w:color w:val="000000" w:themeColor="text1"/>
                <w:sz w:val="16"/>
                <w:szCs w:val="16"/>
              </w:rPr>
              <w:t>p</w:t>
            </w:r>
            <w:r w:rsidRPr="00AF2ED4">
              <w:rPr>
                <w:color w:val="000000" w:themeColor="text1"/>
                <w:sz w:val="16"/>
                <w:szCs w:val="16"/>
              </w:rPr>
              <w:t>-</w:t>
            </w:r>
            <w:r w:rsidRPr="00AF2ED4">
              <w:rPr>
                <w:rFonts w:cs="Times New Roman"/>
                <w:sz w:val="16"/>
                <w:szCs w:val="16"/>
              </w:rPr>
              <w:t xml:space="preserve">values were provided. </w:t>
            </w:r>
            <w:r w:rsidRPr="00AF2ED4">
              <w:rPr>
                <w:sz w:val="16"/>
                <w:szCs w:val="16"/>
              </w:rPr>
              <w:t xml:space="preserve">However, the authors did not state whether </w:t>
            </w:r>
            <w:r w:rsidRPr="00AF2ED4">
              <w:rPr>
                <w:i/>
                <w:iCs/>
                <w:sz w:val="16"/>
                <w:szCs w:val="16"/>
              </w:rPr>
              <w:t>p</w:t>
            </w:r>
            <w:r w:rsidRPr="00AF2ED4">
              <w:rPr>
                <w:sz w:val="16"/>
                <w:szCs w:val="16"/>
              </w:rPr>
              <w:t>-values resulting from comparisons of HRQoL outcomes among pwPCC and HCs had been adjusted for multiple comparisons.</w:t>
            </w:r>
            <w:r w:rsidRPr="00AF2ED4">
              <w:rPr>
                <w:rFonts w:cs="Times New Roman"/>
                <w:sz w:val="16"/>
                <w:szCs w:val="16"/>
              </w:rPr>
              <w:t xml:space="preserve"> </w:t>
            </w:r>
          </w:p>
        </w:tc>
      </w:tr>
      <w:tr w:rsidR="009A0B3F" w:rsidRPr="00AF2ED4" w14:paraId="67A90B1E" w14:textId="77777777" w:rsidTr="00DD3335">
        <w:tc>
          <w:tcPr>
            <w:tcW w:w="742" w:type="pct"/>
          </w:tcPr>
          <w:p w14:paraId="5D1A190D" w14:textId="738E5BB2" w:rsidR="009A0B3F" w:rsidRPr="00AF2ED4" w:rsidRDefault="009A0B3F" w:rsidP="00DD3335">
            <w:pPr>
              <w:spacing w:after="0" w:line="240" w:lineRule="auto"/>
              <w:rPr>
                <w:rFonts w:cs="Times New Roman"/>
                <w:b/>
                <w:bCs/>
                <w:color w:val="000000" w:themeColor="text1"/>
                <w:sz w:val="16"/>
                <w:szCs w:val="16"/>
              </w:rPr>
            </w:pPr>
            <w:r w:rsidRPr="00AF2ED4">
              <w:rPr>
                <w:rFonts w:cs="Times New Roman"/>
                <w:b/>
                <w:bCs/>
                <w:color w:val="000000" w:themeColor="text1"/>
                <w:sz w:val="16"/>
                <w:szCs w:val="16"/>
              </w:rPr>
              <w:t>Cambras et al.</w:t>
            </w:r>
            <w:r w:rsidRPr="00AF2ED4">
              <w:rPr>
                <w:rFonts w:cs="Times New Roman"/>
                <w:sz w:val="16"/>
                <w:szCs w:val="16"/>
              </w:rPr>
              <w:t xml:space="preserve"> [4</w:t>
            </w:r>
            <w:r w:rsidR="0079452A" w:rsidRPr="00AF2ED4">
              <w:rPr>
                <w:rFonts w:cs="Times New Roman"/>
                <w:sz w:val="16"/>
                <w:szCs w:val="16"/>
              </w:rPr>
              <w:t>7</w:t>
            </w:r>
            <w:r w:rsidRPr="00AF2ED4">
              <w:rPr>
                <w:rFonts w:cs="Times New Roman"/>
                <w:sz w:val="16"/>
                <w:szCs w:val="16"/>
              </w:rPr>
              <w:t>]</w:t>
            </w:r>
          </w:p>
        </w:tc>
        <w:tc>
          <w:tcPr>
            <w:tcW w:w="222" w:type="pct"/>
          </w:tcPr>
          <w:p w14:paraId="4D3FE469" w14:textId="77777777" w:rsidR="009A0B3F" w:rsidRPr="00AF2ED4" w:rsidRDefault="009A0B3F"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2018</w:t>
            </w:r>
          </w:p>
        </w:tc>
        <w:tc>
          <w:tcPr>
            <w:tcW w:w="307" w:type="pct"/>
          </w:tcPr>
          <w:p w14:paraId="272A5E12" w14:textId="77777777" w:rsidR="009A0B3F" w:rsidRPr="00AF2ED4" w:rsidRDefault="009A0B3F"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1</w:t>
            </w:r>
          </w:p>
        </w:tc>
        <w:tc>
          <w:tcPr>
            <w:tcW w:w="3729" w:type="pct"/>
          </w:tcPr>
          <w:p w14:paraId="1F67AEC9" w14:textId="15A97EAC" w:rsidR="009A0B3F" w:rsidRPr="00AF2ED4" w:rsidRDefault="009A0B3F" w:rsidP="00DD3335">
            <w:pPr>
              <w:spacing w:after="0" w:line="240" w:lineRule="auto"/>
              <w:rPr>
                <w:rFonts w:cs="Times New Roman"/>
                <w:color w:val="000000" w:themeColor="text1"/>
                <w:sz w:val="16"/>
                <w:szCs w:val="16"/>
              </w:rPr>
            </w:pPr>
            <w:r w:rsidRPr="00AF2ED4">
              <w:rPr>
                <w:rFonts w:cs="Times New Roman"/>
                <w:sz w:val="16"/>
                <w:szCs w:val="16"/>
              </w:rPr>
              <w:t>Unclear. Comorbidity, being pregnant and smoking were considered exclusionary for both pwME/CFS and HCs. Additional exclusion criteria for HCs including taking medication that may cause symptoms of fatigue or autonomic dysfunction. However, eligibility based on age</w:t>
            </w:r>
            <w:r w:rsidR="00DE2B22" w:rsidRPr="00AF2ED4">
              <w:rPr>
                <w:rFonts w:cs="Times New Roman"/>
                <w:sz w:val="16"/>
                <w:szCs w:val="16"/>
              </w:rPr>
              <w:t xml:space="preserve">, sex or gender </w:t>
            </w:r>
            <w:r w:rsidRPr="00AF2ED4">
              <w:rPr>
                <w:rFonts w:cs="Times New Roman"/>
                <w:sz w:val="16"/>
                <w:szCs w:val="16"/>
              </w:rPr>
              <w:t xml:space="preserve">was not provided. </w:t>
            </w:r>
          </w:p>
        </w:tc>
      </w:tr>
      <w:tr w:rsidR="009A0B3F" w:rsidRPr="00AF2ED4" w14:paraId="62633C4D" w14:textId="77777777" w:rsidTr="00DD3335">
        <w:tc>
          <w:tcPr>
            <w:tcW w:w="742" w:type="pct"/>
          </w:tcPr>
          <w:p w14:paraId="5B1C5D48" w14:textId="77777777" w:rsidR="009A0B3F" w:rsidRPr="00AF2ED4" w:rsidRDefault="009A0B3F" w:rsidP="00DD3335">
            <w:pPr>
              <w:spacing w:after="0" w:line="240" w:lineRule="auto"/>
              <w:rPr>
                <w:rFonts w:cs="Times New Roman"/>
                <w:b/>
                <w:bCs/>
                <w:color w:val="000000" w:themeColor="text1"/>
                <w:sz w:val="16"/>
                <w:szCs w:val="16"/>
              </w:rPr>
            </w:pPr>
          </w:p>
        </w:tc>
        <w:tc>
          <w:tcPr>
            <w:tcW w:w="222" w:type="pct"/>
          </w:tcPr>
          <w:p w14:paraId="6A3375C2" w14:textId="77777777" w:rsidR="009A0B3F" w:rsidRPr="00AF2ED4" w:rsidRDefault="009A0B3F" w:rsidP="00DD3335">
            <w:pPr>
              <w:spacing w:after="0" w:line="240" w:lineRule="auto"/>
              <w:rPr>
                <w:rFonts w:cs="Times New Roman"/>
                <w:color w:val="000000" w:themeColor="text1"/>
                <w:sz w:val="16"/>
                <w:szCs w:val="16"/>
              </w:rPr>
            </w:pPr>
          </w:p>
        </w:tc>
        <w:tc>
          <w:tcPr>
            <w:tcW w:w="307" w:type="pct"/>
          </w:tcPr>
          <w:p w14:paraId="5339952D" w14:textId="77777777" w:rsidR="009A0B3F" w:rsidRPr="00AF2ED4" w:rsidRDefault="009A0B3F"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2</w:t>
            </w:r>
          </w:p>
        </w:tc>
        <w:tc>
          <w:tcPr>
            <w:tcW w:w="3729" w:type="pct"/>
          </w:tcPr>
          <w:p w14:paraId="631CC94B" w14:textId="226D565E" w:rsidR="009A0B3F" w:rsidRPr="00AF2ED4" w:rsidRDefault="009A0B3F" w:rsidP="00DD3335">
            <w:pPr>
              <w:spacing w:after="0" w:line="240" w:lineRule="auto"/>
              <w:rPr>
                <w:rFonts w:cs="Times New Roman"/>
                <w:color w:val="000000" w:themeColor="text1"/>
                <w:sz w:val="16"/>
                <w:szCs w:val="16"/>
              </w:rPr>
            </w:pPr>
            <w:r w:rsidRPr="00AF2ED4">
              <w:rPr>
                <w:rFonts w:cs="Times New Roman"/>
                <w:sz w:val="16"/>
                <w:szCs w:val="16"/>
              </w:rPr>
              <w:t xml:space="preserve">Yes. Participants’ age, sex, illness duration, BMI, employment status and ethnicity, as well as the routine medications taken by the study participants throughout the study, were reported. </w:t>
            </w:r>
          </w:p>
        </w:tc>
      </w:tr>
      <w:tr w:rsidR="009A0B3F" w:rsidRPr="00AF2ED4" w14:paraId="04757F25" w14:textId="77777777" w:rsidTr="00DD3335">
        <w:tc>
          <w:tcPr>
            <w:tcW w:w="742" w:type="pct"/>
          </w:tcPr>
          <w:p w14:paraId="140D520F" w14:textId="77777777" w:rsidR="009A0B3F" w:rsidRPr="00AF2ED4" w:rsidRDefault="009A0B3F" w:rsidP="00DD3335">
            <w:pPr>
              <w:spacing w:after="0" w:line="240" w:lineRule="auto"/>
              <w:rPr>
                <w:rFonts w:cs="Times New Roman"/>
                <w:b/>
                <w:bCs/>
                <w:color w:val="000000" w:themeColor="text1"/>
                <w:sz w:val="16"/>
                <w:szCs w:val="16"/>
              </w:rPr>
            </w:pPr>
          </w:p>
        </w:tc>
        <w:tc>
          <w:tcPr>
            <w:tcW w:w="222" w:type="pct"/>
          </w:tcPr>
          <w:p w14:paraId="5E11B522" w14:textId="77777777" w:rsidR="009A0B3F" w:rsidRPr="00AF2ED4" w:rsidRDefault="009A0B3F" w:rsidP="00DD3335">
            <w:pPr>
              <w:spacing w:after="0" w:line="240" w:lineRule="auto"/>
              <w:rPr>
                <w:rFonts w:cs="Times New Roman"/>
                <w:color w:val="000000" w:themeColor="text1"/>
                <w:sz w:val="16"/>
                <w:szCs w:val="16"/>
              </w:rPr>
            </w:pPr>
          </w:p>
        </w:tc>
        <w:tc>
          <w:tcPr>
            <w:tcW w:w="307" w:type="pct"/>
          </w:tcPr>
          <w:p w14:paraId="685EAF38" w14:textId="77777777" w:rsidR="009A0B3F" w:rsidRPr="00AF2ED4" w:rsidRDefault="009A0B3F"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3</w:t>
            </w:r>
          </w:p>
        </w:tc>
        <w:tc>
          <w:tcPr>
            <w:tcW w:w="3729" w:type="pct"/>
          </w:tcPr>
          <w:p w14:paraId="1374D754" w14:textId="77777777" w:rsidR="009A0B3F" w:rsidRPr="00AF2ED4" w:rsidRDefault="009A0B3F"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 xml:space="preserve">Yes. The exposure of interest was measured in a valid and reliable way with the CCC case definition for ME/CFS. </w:t>
            </w:r>
          </w:p>
        </w:tc>
      </w:tr>
      <w:tr w:rsidR="009A0B3F" w:rsidRPr="00AF2ED4" w14:paraId="0A423281" w14:textId="77777777" w:rsidTr="00DD3335">
        <w:tc>
          <w:tcPr>
            <w:tcW w:w="742" w:type="pct"/>
          </w:tcPr>
          <w:p w14:paraId="2A9B68D0" w14:textId="77777777" w:rsidR="009A0B3F" w:rsidRPr="00AF2ED4" w:rsidRDefault="009A0B3F" w:rsidP="00DD3335">
            <w:pPr>
              <w:spacing w:after="0" w:line="240" w:lineRule="auto"/>
              <w:rPr>
                <w:rFonts w:cs="Times New Roman"/>
                <w:b/>
                <w:bCs/>
                <w:color w:val="000000" w:themeColor="text1"/>
                <w:sz w:val="16"/>
                <w:szCs w:val="16"/>
              </w:rPr>
            </w:pPr>
          </w:p>
        </w:tc>
        <w:tc>
          <w:tcPr>
            <w:tcW w:w="222" w:type="pct"/>
          </w:tcPr>
          <w:p w14:paraId="2710BA26" w14:textId="77777777" w:rsidR="009A0B3F" w:rsidRPr="00AF2ED4" w:rsidRDefault="009A0B3F" w:rsidP="00DD3335">
            <w:pPr>
              <w:spacing w:after="0" w:line="240" w:lineRule="auto"/>
              <w:rPr>
                <w:rFonts w:cs="Times New Roman"/>
                <w:color w:val="000000" w:themeColor="text1"/>
                <w:sz w:val="16"/>
                <w:szCs w:val="16"/>
              </w:rPr>
            </w:pPr>
          </w:p>
        </w:tc>
        <w:tc>
          <w:tcPr>
            <w:tcW w:w="307" w:type="pct"/>
          </w:tcPr>
          <w:p w14:paraId="47C1FB54" w14:textId="77777777" w:rsidR="009A0B3F" w:rsidRPr="00AF2ED4" w:rsidRDefault="009A0B3F"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4</w:t>
            </w:r>
          </w:p>
        </w:tc>
        <w:tc>
          <w:tcPr>
            <w:tcW w:w="3729" w:type="pct"/>
          </w:tcPr>
          <w:p w14:paraId="77D38FD7" w14:textId="77777777" w:rsidR="009A0B3F" w:rsidRPr="00AF2ED4" w:rsidRDefault="009A0B3F"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 xml:space="preserve">Yes. The exposure of interest was measured in a valid and reliable way with the CCC case definition for ME/CFS. </w:t>
            </w:r>
          </w:p>
        </w:tc>
      </w:tr>
      <w:tr w:rsidR="009A0B3F" w:rsidRPr="00AF2ED4" w14:paraId="201ADF67" w14:textId="77777777" w:rsidTr="00DD3335">
        <w:tc>
          <w:tcPr>
            <w:tcW w:w="742" w:type="pct"/>
          </w:tcPr>
          <w:p w14:paraId="28983B08" w14:textId="77777777" w:rsidR="009A0B3F" w:rsidRPr="00AF2ED4" w:rsidRDefault="009A0B3F" w:rsidP="00DD3335">
            <w:pPr>
              <w:spacing w:after="0" w:line="240" w:lineRule="auto"/>
              <w:rPr>
                <w:rFonts w:cs="Times New Roman"/>
                <w:b/>
                <w:bCs/>
                <w:color w:val="000000" w:themeColor="text1"/>
                <w:sz w:val="16"/>
                <w:szCs w:val="16"/>
              </w:rPr>
            </w:pPr>
          </w:p>
        </w:tc>
        <w:tc>
          <w:tcPr>
            <w:tcW w:w="222" w:type="pct"/>
          </w:tcPr>
          <w:p w14:paraId="731D7646" w14:textId="77777777" w:rsidR="009A0B3F" w:rsidRPr="00AF2ED4" w:rsidRDefault="009A0B3F" w:rsidP="00DD3335">
            <w:pPr>
              <w:spacing w:after="0" w:line="240" w:lineRule="auto"/>
              <w:rPr>
                <w:rFonts w:cs="Times New Roman"/>
                <w:color w:val="000000" w:themeColor="text1"/>
                <w:sz w:val="16"/>
                <w:szCs w:val="16"/>
              </w:rPr>
            </w:pPr>
          </w:p>
        </w:tc>
        <w:tc>
          <w:tcPr>
            <w:tcW w:w="307" w:type="pct"/>
          </w:tcPr>
          <w:p w14:paraId="4C4F4980" w14:textId="77777777" w:rsidR="009A0B3F" w:rsidRPr="00AF2ED4" w:rsidRDefault="009A0B3F"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5</w:t>
            </w:r>
          </w:p>
        </w:tc>
        <w:tc>
          <w:tcPr>
            <w:tcW w:w="3729" w:type="pct"/>
          </w:tcPr>
          <w:p w14:paraId="18C386E6" w14:textId="77777777" w:rsidR="009A0B3F" w:rsidRPr="00AF2ED4" w:rsidRDefault="009A0B3F" w:rsidP="00DD3335">
            <w:pPr>
              <w:spacing w:after="0" w:line="240" w:lineRule="auto"/>
              <w:rPr>
                <w:rFonts w:cs="Times New Roman"/>
                <w:sz w:val="16"/>
                <w:szCs w:val="16"/>
              </w:rPr>
            </w:pPr>
            <w:r w:rsidRPr="00AF2ED4">
              <w:rPr>
                <w:rFonts w:cs="Times New Roman"/>
                <w:sz w:val="16"/>
                <w:szCs w:val="16"/>
              </w:rPr>
              <w:t xml:space="preserve">Yes. Age, sex and BMI were identified as potential confounders. </w:t>
            </w:r>
          </w:p>
        </w:tc>
      </w:tr>
      <w:tr w:rsidR="009A0B3F" w:rsidRPr="00AF2ED4" w14:paraId="62FCF875" w14:textId="77777777" w:rsidTr="009A0B3F">
        <w:tc>
          <w:tcPr>
            <w:tcW w:w="742" w:type="pct"/>
          </w:tcPr>
          <w:p w14:paraId="41F92E96" w14:textId="77777777" w:rsidR="009A0B3F" w:rsidRPr="00AF2ED4" w:rsidRDefault="009A0B3F" w:rsidP="00DD3335">
            <w:pPr>
              <w:spacing w:after="0" w:line="240" w:lineRule="auto"/>
              <w:rPr>
                <w:rFonts w:cs="Times New Roman"/>
                <w:b/>
                <w:bCs/>
                <w:color w:val="000000" w:themeColor="text1"/>
                <w:sz w:val="16"/>
                <w:szCs w:val="16"/>
              </w:rPr>
            </w:pPr>
          </w:p>
        </w:tc>
        <w:tc>
          <w:tcPr>
            <w:tcW w:w="222" w:type="pct"/>
          </w:tcPr>
          <w:p w14:paraId="0F7D04DD" w14:textId="77777777" w:rsidR="009A0B3F" w:rsidRPr="00AF2ED4" w:rsidRDefault="009A0B3F" w:rsidP="00DD3335">
            <w:pPr>
              <w:spacing w:after="0" w:line="240" w:lineRule="auto"/>
              <w:rPr>
                <w:rFonts w:cs="Times New Roman"/>
                <w:color w:val="000000" w:themeColor="text1"/>
                <w:sz w:val="16"/>
                <w:szCs w:val="16"/>
              </w:rPr>
            </w:pPr>
          </w:p>
        </w:tc>
        <w:tc>
          <w:tcPr>
            <w:tcW w:w="307" w:type="pct"/>
          </w:tcPr>
          <w:p w14:paraId="4A3059FE" w14:textId="77777777" w:rsidR="009A0B3F" w:rsidRPr="00AF2ED4" w:rsidRDefault="009A0B3F"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6</w:t>
            </w:r>
          </w:p>
        </w:tc>
        <w:tc>
          <w:tcPr>
            <w:tcW w:w="3729" w:type="pct"/>
          </w:tcPr>
          <w:p w14:paraId="3BF93898" w14:textId="77777777" w:rsidR="009A0B3F" w:rsidRPr="00AF2ED4" w:rsidRDefault="009A0B3F" w:rsidP="00DD3335">
            <w:pPr>
              <w:spacing w:after="0" w:line="240" w:lineRule="auto"/>
              <w:rPr>
                <w:rFonts w:cs="Times New Roman"/>
                <w:sz w:val="16"/>
                <w:szCs w:val="16"/>
              </w:rPr>
            </w:pPr>
            <w:r w:rsidRPr="00AF2ED4">
              <w:rPr>
                <w:rFonts w:cs="Times New Roman"/>
                <w:sz w:val="16"/>
                <w:szCs w:val="16"/>
              </w:rPr>
              <w:t xml:space="preserve">Yes. PwME/CFS and HCs were age-, sex- and BMI-matched, with no significant differences in these characteristics between the cohorts. </w:t>
            </w:r>
          </w:p>
        </w:tc>
      </w:tr>
      <w:tr w:rsidR="009A0B3F" w:rsidRPr="00AF2ED4" w14:paraId="1C7574A4" w14:textId="77777777" w:rsidTr="0068230B">
        <w:tc>
          <w:tcPr>
            <w:tcW w:w="742" w:type="pct"/>
          </w:tcPr>
          <w:p w14:paraId="1DD48728" w14:textId="77777777" w:rsidR="009A0B3F" w:rsidRPr="00AF2ED4" w:rsidRDefault="009A0B3F" w:rsidP="00DD3335">
            <w:pPr>
              <w:spacing w:after="0" w:line="240" w:lineRule="auto"/>
              <w:rPr>
                <w:rFonts w:cs="Times New Roman"/>
                <w:b/>
                <w:bCs/>
                <w:color w:val="000000" w:themeColor="text1"/>
                <w:sz w:val="16"/>
                <w:szCs w:val="16"/>
              </w:rPr>
            </w:pPr>
          </w:p>
        </w:tc>
        <w:tc>
          <w:tcPr>
            <w:tcW w:w="222" w:type="pct"/>
          </w:tcPr>
          <w:p w14:paraId="7D51DD86" w14:textId="77777777" w:rsidR="009A0B3F" w:rsidRPr="00AF2ED4" w:rsidRDefault="009A0B3F" w:rsidP="00DD3335">
            <w:pPr>
              <w:spacing w:after="0" w:line="240" w:lineRule="auto"/>
              <w:rPr>
                <w:rFonts w:cs="Times New Roman"/>
                <w:color w:val="000000" w:themeColor="text1"/>
                <w:sz w:val="16"/>
                <w:szCs w:val="16"/>
              </w:rPr>
            </w:pPr>
          </w:p>
        </w:tc>
        <w:tc>
          <w:tcPr>
            <w:tcW w:w="307" w:type="pct"/>
          </w:tcPr>
          <w:p w14:paraId="48AC4F45" w14:textId="77777777" w:rsidR="009A0B3F" w:rsidRPr="00AF2ED4" w:rsidRDefault="009A0B3F"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7</w:t>
            </w:r>
          </w:p>
        </w:tc>
        <w:tc>
          <w:tcPr>
            <w:tcW w:w="3729" w:type="pct"/>
          </w:tcPr>
          <w:p w14:paraId="1569F1FF" w14:textId="77777777" w:rsidR="009A0B3F" w:rsidRPr="00AF2ED4" w:rsidRDefault="009A0B3F" w:rsidP="00DD3335">
            <w:pPr>
              <w:spacing w:after="0" w:line="240" w:lineRule="auto"/>
              <w:rPr>
                <w:rFonts w:cs="Times New Roman"/>
                <w:sz w:val="16"/>
                <w:szCs w:val="16"/>
              </w:rPr>
            </w:pPr>
            <w:r w:rsidRPr="00AF2ED4">
              <w:rPr>
                <w:rFonts w:cs="Times New Roman"/>
                <w:sz w:val="16"/>
                <w:szCs w:val="16"/>
              </w:rPr>
              <w:t xml:space="preserve">Yes. The Spanish version of the SF-36 was employed to measure the HRQoL outcomes of interest in a reliable way. </w:t>
            </w:r>
          </w:p>
        </w:tc>
      </w:tr>
      <w:tr w:rsidR="0068230B" w:rsidRPr="00AF2ED4" w14:paraId="64407CB4" w14:textId="77777777" w:rsidTr="00D47EDE">
        <w:tc>
          <w:tcPr>
            <w:tcW w:w="742" w:type="pct"/>
          </w:tcPr>
          <w:p w14:paraId="53CBCB63" w14:textId="77777777" w:rsidR="0068230B" w:rsidRPr="00AF2ED4" w:rsidRDefault="0068230B" w:rsidP="00DD3335">
            <w:pPr>
              <w:spacing w:after="0" w:line="240" w:lineRule="auto"/>
              <w:rPr>
                <w:rFonts w:cs="Times New Roman"/>
                <w:b/>
                <w:bCs/>
                <w:color w:val="000000" w:themeColor="text1"/>
                <w:sz w:val="16"/>
                <w:szCs w:val="16"/>
              </w:rPr>
            </w:pPr>
          </w:p>
        </w:tc>
        <w:tc>
          <w:tcPr>
            <w:tcW w:w="222" w:type="pct"/>
          </w:tcPr>
          <w:p w14:paraId="4C467360" w14:textId="77777777" w:rsidR="0068230B" w:rsidRPr="00AF2ED4" w:rsidRDefault="0068230B" w:rsidP="00DD3335">
            <w:pPr>
              <w:spacing w:after="0" w:line="240" w:lineRule="auto"/>
              <w:rPr>
                <w:rFonts w:cs="Times New Roman"/>
                <w:color w:val="000000" w:themeColor="text1"/>
                <w:sz w:val="16"/>
                <w:szCs w:val="16"/>
              </w:rPr>
            </w:pPr>
          </w:p>
        </w:tc>
        <w:tc>
          <w:tcPr>
            <w:tcW w:w="307" w:type="pct"/>
          </w:tcPr>
          <w:p w14:paraId="45C4FE9E" w14:textId="77777777" w:rsidR="0068230B" w:rsidRPr="00AF2ED4" w:rsidRDefault="0068230B"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8</w:t>
            </w:r>
          </w:p>
        </w:tc>
        <w:tc>
          <w:tcPr>
            <w:tcW w:w="3729" w:type="pct"/>
          </w:tcPr>
          <w:p w14:paraId="05067844" w14:textId="6FF52E89" w:rsidR="0068230B" w:rsidRPr="00AF2ED4" w:rsidRDefault="0068230B" w:rsidP="00A45247">
            <w:pPr>
              <w:spacing w:after="0" w:line="240" w:lineRule="auto"/>
              <w:rPr>
                <w:rFonts w:cs="Times New Roman"/>
                <w:sz w:val="16"/>
                <w:szCs w:val="16"/>
              </w:rPr>
            </w:pPr>
            <w:r w:rsidRPr="00AF2ED4">
              <w:rPr>
                <w:rFonts w:cs="Times New Roman"/>
                <w:sz w:val="16"/>
                <w:szCs w:val="16"/>
              </w:rPr>
              <w:t xml:space="preserve">Unclear. The authors state that </w:t>
            </w:r>
            <w:r w:rsidRPr="00AF2ED4">
              <w:rPr>
                <w:rFonts w:cs="Times New Roman"/>
                <w:i/>
                <w:sz w:val="16"/>
                <w:szCs w:val="16"/>
              </w:rPr>
              <w:t>t</w:t>
            </w:r>
            <w:r w:rsidRPr="00AF2ED4">
              <w:rPr>
                <w:rFonts w:cs="Times New Roman"/>
                <w:sz w:val="16"/>
                <w:szCs w:val="16"/>
              </w:rPr>
              <w:t xml:space="preserve">-tests and Mann-Whitney </w:t>
            </w:r>
            <w:r w:rsidRPr="00AF2ED4">
              <w:rPr>
                <w:rFonts w:cs="Times New Roman"/>
                <w:i/>
                <w:sz w:val="16"/>
                <w:szCs w:val="16"/>
              </w:rPr>
              <w:t>U</w:t>
            </w:r>
            <w:r w:rsidRPr="00AF2ED4">
              <w:rPr>
                <w:rFonts w:cs="Times New Roman"/>
                <w:sz w:val="16"/>
                <w:szCs w:val="16"/>
              </w:rPr>
              <w:t xml:space="preserve"> tests were used for normally and non-normally distributed variables, respectively, and the α-level was 0.05. However, the means of determining normality were not provided. As the SF-36 domain scores were non-normally distributed, Mann-Whitney </w:t>
            </w:r>
            <w:r w:rsidRPr="00AF2ED4">
              <w:rPr>
                <w:rFonts w:cs="Times New Roman"/>
                <w:i/>
                <w:sz w:val="16"/>
                <w:szCs w:val="16"/>
              </w:rPr>
              <w:t>U</w:t>
            </w:r>
            <w:r w:rsidRPr="00AF2ED4">
              <w:rPr>
                <w:rFonts w:cs="Times New Roman"/>
                <w:sz w:val="16"/>
                <w:szCs w:val="16"/>
              </w:rPr>
              <w:t xml:space="preserve"> tests were employed to determine if significant differences existed between pwME/CFS and HCs at the two timepoints, with the </w:t>
            </w:r>
            <w:r w:rsidRPr="00AF2ED4">
              <w:rPr>
                <w:rFonts w:cs="Times New Roman"/>
                <w:i/>
                <w:iCs/>
                <w:sz w:val="16"/>
                <w:szCs w:val="16"/>
              </w:rPr>
              <w:t>p</w:t>
            </w:r>
            <w:r w:rsidRPr="00AF2ED4">
              <w:rPr>
                <w:rFonts w:cs="Times New Roman"/>
                <w:sz w:val="16"/>
                <w:szCs w:val="16"/>
              </w:rPr>
              <w:t xml:space="preserve">-values subsequently adjusted for multiple comparisons using the Bonferroni correction. </w:t>
            </w:r>
            <w:r w:rsidRPr="00AF2ED4">
              <w:rPr>
                <w:rFonts w:cs="Times New Roman"/>
                <w:i/>
                <w:iCs/>
                <w:sz w:val="16"/>
                <w:szCs w:val="16"/>
              </w:rPr>
              <w:t>P</w:t>
            </w:r>
            <w:r w:rsidRPr="00AF2ED4">
              <w:rPr>
                <w:rFonts w:cs="Times New Roman"/>
                <w:sz w:val="16"/>
                <w:szCs w:val="16"/>
              </w:rPr>
              <w:t xml:space="preserve">-values but not </w:t>
            </w:r>
            <w:r w:rsidRPr="00AF2ED4">
              <w:rPr>
                <w:rFonts w:cs="Times New Roman"/>
                <w:i/>
                <w:iCs/>
                <w:sz w:val="16"/>
                <w:szCs w:val="16"/>
              </w:rPr>
              <w:t>U</w:t>
            </w:r>
            <w:r w:rsidRPr="00AF2ED4">
              <w:rPr>
                <w:rFonts w:cs="Times New Roman"/>
                <w:sz w:val="16"/>
                <w:szCs w:val="16"/>
              </w:rPr>
              <w:t xml:space="preserve">-statistics were provided. </w:t>
            </w:r>
            <w:r w:rsidRPr="00AF2ED4">
              <w:rPr>
                <w:sz w:val="16"/>
                <w:szCs w:val="16"/>
              </w:rPr>
              <w:t>Longitudinal changes in SF-36 scores between the two cohorts were investigated using the Scheirer-Ray-Hare test</w:t>
            </w:r>
            <w:r w:rsidR="00A45247" w:rsidRPr="00AF2ED4">
              <w:rPr>
                <w:sz w:val="16"/>
                <w:szCs w:val="16"/>
              </w:rPr>
              <w:t xml:space="preserve">. Future studies may verify these findings with paired analyses. </w:t>
            </w:r>
          </w:p>
        </w:tc>
      </w:tr>
      <w:tr w:rsidR="00D47EDE" w:rsidRPr="00AF2ED4" w14:paraId="1E105B03" w14:textId="77777777" w:rsidTr="00DD3335">
        <w:tc>
          <w:tcPr>
            <w:tcW w:w="742" w:type="pct"/>
            <w:tcBorders>
              <w:top w:val="single" w:sz="4" w:space="0" w:color="auto"/>
            </w:tcBorders>
          </w:tcPr>
          <w:p w14:paraId="18D1810F" w14:textId="2C073D73" w:rsidR="00D47EDE" w:rsidRPr="00AF2ED4" w:rsidRDefault="00D47EDE" w:rsidP="00DD3335">
            <w:pPr>
              <w:spacing w:after="0" w:line="240" w:lineRule="auto"/>
              <w:rPr>
                <w:color w:val="000000" w:themeColor="text1"/>
                <w:sz w:val="16"/>
                <w:szCs w:val="16"/>
              </w:rPr>
            </w:pPr>
            <w:r w:rsidRPr="00AF2ED4">
              <w:rPr>
                <w:b/>
                <w:bCs/>
                <w:color w:val="000000" w:themeColor="text1"/>
                <w:sz w:val="16"/>
                <w:szCs w:val="16"/>
              </w:rPr>
              <w:t xml:space="preserve">Chang </w:t>
            </w:r>
            <w:r w:rsidRPr="00AF2ED4">
              <w:rPr>
                <w:b/>
                <w:bCs/>
                <w:i/>
                <w:iCs/>
                <w:color w:val="000000" w:themeColor="text1"/>
                <w:sz w:val="16"/>
                <w:szCs w:val="16"/>
              </w:rPr>
              <w:t>et al</w:t>
            </w:r>
            <w:r w:rsidRPr="00AF2ED4">
              <w:rPr>
                <w:b/>
                <w:bCs/>
                <w:color w:val="000000" w:themeColor="text1"/>
                <w:sz w:val="16"/>
                <w:szCs w:val="16"/>
              </w:rPr>
              <w:t>.</w:t>
            </w:r>
            <w:r w:rsidRPr="00AF2ED4">
              <w:rPr>
                <w:color w:val="000000" w:themeColor="text1"/>
                <w:sz w:val="16"/>
                <w:szCs w:val="16"/>
              </w:rPr>
              <w:t xml:space="preserve"> [49]</w:t>
            </w:r>
          </w:p>
        </w:tc>
        <w:tc>
          <w:tcPr>
            <w:tcW w:w="222" w:type="pct"/>
            <w:tcBorders>
              <w:top w:val="single" w:sz="4" w:space="0" w:color="auto"/>
            </w:tcBorders>
          </w:tcPr>
          <w:p w14:paraId="3850EA73" w14:textId="77777777" w:rsidR="00D47EDE" w:rsidRPr="00AF2ED4" w:rsidRDefault="00D47EDE" w:rsidP="00DD3335">
            <w:pPr>
              <w:spacing w:after="0" w:line="240" w:lineRule="auto"/>
              <w:rPr>
                <w:color w:val="000000" w:themeColor="text1"/>
                <w:sz w:val="16"/>
                <w:szCs w:val="16"/>
              </w:rPr>
            </w:pPr>
            <w:r w:rsidRPr="00AF2ED4">
              <w:rPr>
                <w:color w:val="000000" w:themeColor="text1"/>
                <w:sz w:val="16"/>
                <w:szCs w:val="16"/>
              </w:rPr>
              <w:t>2021</w:t>
            </w:r>
          </w:p>
        </w:tc>
        <w:tc>
          <w:tcPr>
            <w:tcW w:w="307" w:type="pct"/>
            <w:tcBorders>
              <w:top w:val="single" w:sz="4" w:space="0" w:color="auto"/>
            </w:tcBorders>
          </w:tcPr>
          <w:p w14:paraId="133F1AFE" w14:textId="77777777" w:rsidR="00D47EDE" w:rsidRPr="00AF2ED4" w:rsidRDefault="00D47EDE" w:rsidP="00DD3335">
            <w:pPr>
              <w:spacing w:after="0" w:line="240" w:lineRule="auto"/>
              <w:rPr>
                <w:color w:val="000000" w:themeColor="text1"/>
                <w:sz w:val="16"/>
                <w:szCs w:val="16"/>
              </w:rPr>
            </w:pPr>
            <w:r w:rsidRPr="00AF2ED4">
              <w:rPr>
                <w:color w:val="000000" w:themeColor="text1"/>
                <w:sz w:val="16"/>
                <w:szCs w:val="16"/>
              </w:rPr>
              <w:t>1</w:t>
            </w:r>
          </w:p>
        </w:tc>
        <w:tc>
          <w:tcPr>
            <w:tcW w:w="3729" w:type="pct"/>
            <w:tcBorders>
              <w:top w:val="single" w:sz="4" w:space="0" w:color="auto"/>
            </w:tcBorders>
          </w:tcPr>
          <w:p w14:paraId="76FB343F" w14:textId="561F2524" w:rsidR="00D47EDE" w:rsidRPr="00AF2ED4" w:rsidRDefault="00D47EDE" w:rsidP="00DD3335">
            <w:pPr>
              <w:spacing w:after="0" w:line="240" w:lineRule="auto"/>
              <w:rPr>
                <w:rFonts w:cs="Times New Roman"/>
                <w:sz w:val="16"/>
                <w:szCs w:val="16"/>
              </w:rPr>
            </w:pPr>
            <w:r w:rsidRPr="00AF2ED4">
              <w:rPr>
                <w:color w:val="000000" w:themeColor="text1"/>
                <w:sz w:val="16"/>
                <w:szCs w:val="16"/>
              </w:rPr>
              <w:t xml:space="preserve">Yes. </w:t>
            </w:r>
            <w:r w:rsidRPr="00AF2ED4">
              <w:rPr>
                <w:rFonts w:cs="Times New Roman"/>
                <w:sz w:val="16"/>
                <w:szCs w:val="16"/>
              </w:rPr>
              <w:t xml:space="preserve">Study participants included a convenience sample of males and females aged 18 to 70 years. Pregnancy was considered exclusionary for both pwME/CFS and HCs. Additional exclusion criteria for pwME/CFS included spending less than 14 hours per day being sedentary and in a reclined position and returning a score of 70 or more in the Physical Functioning domain of the SF-36. HCs were required to be sedentary for less than 14 hours per day and return a Physical Functioning score of at least 70. </w:t>
            </w:r>
          </w:p>
        </w:tc>
      </w:tr>
      <w:tr w:rsidR="00D47EDE" w:rsidRPr="00AF2ED4" w14:paraId="352B24C7" w14:textId="77777777" w:rsidTr="00DD3335">
        <w:tc>
          <w:tcPr>
            <w:tcW w:w="742" w:type="pct"/>
          </w:tcPr>
          <w:p w14:paraId="74803ACF" w14:textId="77777777" w:rsidR="00D47EDE" w:rsidRPr="00AF2ED4" w:rsidRDefault="00D47EDE" w:rsidP="00DD3335">
            <w:pPr>
              <w:spacing w:after="0" w:line="240" w:lineRule="auto"/>
              <w:rPr>
                <w:b/>
                <w:bCs/>
                <w:color w:val="000000" w:themeColor="text1"/>
                <w:sz w:val="16"/>
                <w:szCs w:val="16"/>
              </w:rPr>
            </w:pPr>
          </w:p>
        </w:tc>
        <w:tc>
          <w:tcPr>
            <w:tcW w:w="222" w:type="pct"/>
          </w:tcPr>
          <w:p w14:paraId="765D044B" w14:textId="77777777" w:rsidR="00D47EDE" w:rsidRPr="00AF2ED4" w:rsidRDefault="00D47EDE" w:rsidP="00DD3335">
            <w:pPr>
              <w:spacing w:after="0" w:line="240" w:lineRule="auto"/>
              <w:rPr>
                <w:color w:val="000000" w:themeColor="text1"/>
                <w:sz w:val="16"/>
                <w:szCs w:val="16"/>
              </w:rPr>
            </w:pPr>
          </w:p>
        </w:tc>
        <w:tc>
          <w:tcPr>
            <w:tcW w:w="307" w:type="pct"/>
          </w:tcPr>
          <w:p w14:paraId="697A9D11" w14:textId="77777777" w:rsidR="00D47EDE" w:rsidRPr="00AF2ED4" w:rsidRDefault="00D47EDE" w:rsidP="00DD3335">
            <w:pPr>
              <w:spacing w:after="0" w:line="240" w:lineRule="auto"/>
              <w:rPr>
                <w:color w:val="000000" w:themeColor="text1"/>
                <w:sz w:val="16"/>
                <w:szCs w:val="16"/>
              </w:rPr>
            </w:pPr>
            <w:r w:rsidRPr="00AF2ED4">
              <w:rPr>
                <w:color w:val="000000" w:themeColor="text1"/>
                <w:sz w:val="16"/>
                <w:szCs w:val="16"/>
              </w:rPr>
              <w:t>2</w:t>
            </w:r>
          </w:p>
        </w:tc>
        <w:tc>
          <w:tcPr>
            <w:tcW w:w="3729" w:type="pct"/>
          </w:tcPr>
          <w:p w14:paraId="1FE87DB4" w14:textId="03E0C80C" w:rsidR="00D47EDE" w:rsidRPr="00AF2ED4" w:rsidRDefault="00D47EDE" w:rsidP="00DD3335">
            <w:pPr>
              <w:spacing w:after="0" w:line="240" w:lineRule="auto"/>
              <w:rPr>
                <w:rFonts w:cs="Times New Roman"/>
                <w:sz w:val="16"/>
                <w:szCs w:val="16"/>
              </w:rPr>
            </w:pPr>
            <w:r w:rsidRPr="00AF2ED4">
              <w:rPr>
                <w:rFonts w:cs="Times New Roman"/>
                <w:sz w:val="16"/>
                <w:szCs w:val="16"/>
              </w:rPr>
              <w:t xml:space="preserve">Yes. Participants’ age, sex, illness duration and BMI were reported. </w:t>
            </w:r>
          </w:p>
        </w:tc>
      </w:tr>
      <w:tr w:rsidR="00D47EDE" w:rsidRPr="00AF2ED4" w14:paraId="1FCB73C1" w14:textId="77777777" w:rsidTr="00D47EDE">
        <w:tc>
          <w:tcPr>
            <w:tcW w:w="742" w:type="pct"/>
          </w:tcPr>
          <w:p w14:paraId="5FCB7F55" w14:textId="77777777" w:rsidR="00D47EDE" w:rsidRPr="00AF2ED4" w:rsidRDefault="00D47EDE" w:rsidP="00DD3335">
            <w:pPr>
              <w:spacing w:after="0" w:line="240" w:lineRule="auto"/>
              <w:rPr>
                <w:b/>
                <w:bCs/>
                <w:color w:val="000000" w:themeColor="text1"/>
                <w:sz w:val="16"/>
                <w:szCs w:val="16"/>
              </w:rPr>
            </w:pPr>
          </w:p>
        </w:tc>
        <w:tc>
          <w:tcPr>
            <w:tcW w:w="222" w:type="pct"/>
          </w:tcPr>
          <w:p w14:paraId="1CE0B693" w14:textId="77777777" w:rsidR="00D47EDE" w:rsidRPr="00AF2ED4" w:rsidRDefault="00D47EDE" w:rsidP="00DD3335">
            <w:pPr>
              <w:spacing w:after="0" w:line="240" w:lineRule="auto"/>
              <w:rPr>
                <w:color w:val="000000" w:themeColor="text1"/>
                <w:sz w:val="16"/>
                <w:szCs w:val="16"/>
              </w:rPr>
            </w:pPr>
          </w:p>
        </w:tc>
        <w:tc>
          <w:tcPr>
            <w:tcW w:w="307" w:type="pct"/>
          </w:tcPr>
          <w:p w14:paraId="73C8DEF2" w14:textId="77777777" w:rsidR="00D47EDE" w:rsidRPr="00AF2ED4" w:rsidRDefault="00D47EDE" w:rsidP="00DD3335">
            <w:pPr>
              <w:spacing w:after="0" w:line="240" w:lineRule="auto"/>
              <w:rPr>
                <w:color w:val="000000" w:themeColor="text1"/>
                <w:sz w:val="16"/>
                <w:szCs w:val="16"/>
              </w:rPr>
            </w:pPr>
            <w:r w:rsidRPr="00AF2ED4">
              <w:rPr>
                <w:color w:val="000000" w:themeColor="text1"/>
                <w:sz w:val="16"/>
                <w:szCs w:val="16"/>
              </w:rPr>
              <w:t>3</w:t>
            </w:r>
          </w:p>
        </w:tc>
        <w:tc>
          <w:tcPr>
            <w:tcW w:w="3729" w:type="pct"/>
          </w:tcPr>
          <w:p w14:paraId="7C1DD6EE" w14:textId="77777777" w:rsidR="00D47EDE" w:rsidRPr="00AF2ED4" w:rsidRDefault="00D47EDE" w:rsidP="00DD3335">
            <w:pPr>
              <w:spacing w:after="0" w:line="240" w:lineRule="auto"/>
              <w:rPr>
                <w:color w:val="000000" w:themeColor="text1"/>
                <w:sz w:val="16"/>
                <w:szCs w:val="16"/>
              </w:rPr>
            </w:pPr>
            <w:r w:rsidRPr="00AF2ED4">
              <w:rPr>
                <w:rFonts w:cs="Times New Roman"/>
                <w:color w:val="000000" w:themeColor="text1"/>
                <w:sz w:val="16"/>
                <w:szCs w:val="16"/>
              </w:rPr>
              <w:t xml:space="preserve">Yes. The exposure of interest was measured in a valid and reliable way with the ICC case definition for ME/CFS. </w:t>
            </w:r>
          </w:p>
        </w:tc>
      </w:tr>
      <w:tr w:rsidR="00D47EDE" w:rsidRPr="00AF2ED4" w14:paraId="5CD437E9" w14:textId="77777777" w:rsidTr="00524394">
        <w:tc>
          <w:tcPr>
            <w:tcW w:w="742" w:type="pct"/>
          </w:tcPr>
          <w:p w14:paraId="5B24805D" w14:textId="77777777" w:rsidR="00D47EDE" w:rsidRPr="00AF2ED4" w:rsidRDefault="00D47EDE" w:rsidP="00DD3335">
            <w:pPr>
              <w:spacing w:after="0" w:line="240" w:lineRule="auto"/>
              <w:rPr>
                <w:b/>
                <w:bCs/>
                <w:color w:val="000000" w:themeColor="text1"/>
                <w:sz w:val="16"/>
                <w:szCs w:val="16"/>
              </w:rPr>
            </w:pPr>
          </w:p>
        </w:tc>
        <w:tc>
          <w:tcPr>
            <w:tcW w:w="222" w:type="pct"/>
          </w:tcPr>
          <w:p w14:paraId="225D540B" w14:textId="77777777" w:rsidR="00D47EDE" w:rsidRPr="00AF2ED4" w:rsidRDefault="00D47EDE" w:rsidP="00DD3335">
            <w:pPr>
              <w:spacing w:after="0" w:line="240" w:lineRule="auto"/>
              <w:rPr>
                <w:color w:val="000000" w:themeColor="text1"/>
                <w:sz w:val="16"/>
                <w:szCs w:val="16"/>
              </w:rPr>
            </w:pPr>
          </w:p>
        </w:tc>
        <w:tc>
          <w:tcPr>
            <w:tcW w:w="307" w:type="pct"/>
          </w:tcPr>
          <w:p w14:paraId="716DDED1" w14:textId="77777777" w:rsidR="00D47EDE" w:rsidRPr="00AF2ED4" w:rsidRDefault="00D47EDE" w:rsidP="00DD3335">
            <w:pPr>
              <w:spacing w:after="0" w:line="240" w:lineRule="auto"/>
              <w:rPr>
                <w:color w:val="000000" w:themeColor="text1"/>
                <w:sz w:val="16"/>
                <w:szCs w:val="16"/>
              </w:rPr>
            </w:pPr>
            <w:r w:rsidRPr="00AF2ED4">
              <w:rPr>
                <w:color w:val="000000" w:themeColor="text1"/>
                <w:sz w:val="16"/>
                <w:szCs w:val="16"/>
              </w:rPr>
              <w:t>4</w:t>
            </w:r>
          </w:p>
        </w:tc>
        <w:tc>
          <w:tcPr>
            <w:tcW w:w="3729" w:type="pct"/>
          </w:tcPr>
          <w:p w14:paraId="1F09FA4E" w14:textId="77777777" w:rsidR="00D47EDE" w:rsidRPr="00AF2ED4" w:rsidRDefault="00D47EDE" w:rsidP="00DD3335">
            <w:pPr>
              <w:spacing w:after="0" w:line="240" w:lineRule="auto"/>
              <w:rPr>
                <w:color w:val="000000" w:themeColor="text1"/>
                <w:sz w:val="16"/>
                <w:szCs w:val="16"/>
              </w:rPr>
            </w:pPr>
            <w:r w:rsidRPr="00AF2ED4">
              <w:rPr>
                <w:rFonts w:cs="Times New Roman"/>
                <w:color w:val="000000" w:themeColor="text1"/>
                <w:sz w:val="16"/>
                <w:szCs w:val="16"/>
              </w:rPr>
              <w:t xml:space="preserve">Yes. The exposure of interest was measured in a valid and reliable way with the ICC case definition for ME/CFS. </w:t>
            </w:r>
          </w:p>
        </w:tc>
      </w:tr>
      <w:tr w:rsidR="001F2DD7" w:rsidRPr="00AF2ED4" w14:paraId="2B5E0A55" w14:textId="77777777" w:rsidTr="00524394">
        <w:tc>
          <w:tcPr>
            <w:tcW w:w="742" w:type="pct"/>
            <w:tcBorders>
              <w:bottom w:val="single" w:sz="4" w:space="0" w:color="auto"/>
            </w:tcBorders>
          </w:tcPr>
          <w:p w14:paraId="04834A28" w14:textId="77777777" w:rsidR="001F2DD7" w:rsidRPr="00AF2ED4" w:rsidRDefault="001F2DD7" w:rsidP="00DD3335">
            <w:pPr>
              <w:spacing w:after="0" w:line="240" w:lineRule="auto"/>
              <w:rPr>
                <w:b/>
                <w:bCs/>
                <w:color w:val="000000" w:themeColor="text1"/>
                <w:sz w:val="16"/>
                <w:szCs w:val="16"/>
              </w:rPr>
            </w:pPr>
          </w:p>
        </w:tc>
        <w:tc>
          <w:tcPr>
            <w:tcW w:w="222" w:type="pct"/>
            <w:tcBorders>
              <w:bottom w:val="single" w:sz="4" w:space="0" w:color="auto"/>
            </w:tcBorders>
          </w:tcPr>
          <w:p w14:paraId="3BC08639" w14:textId="77777777" w:rsidR="001F2DD7" w:rsidRPr="00AF2ED4" w:rsidRDefault="001F2DD7" w:rsidP="00DD3335">
            <w:pPr>
              <w:spacing w:after="0" w:line="240" w:lineRule="auto"/>
              <w:rPr>
                <w:color w:val="000000" w:themeColor="text1"/>
                <w:sz w:val="16"/>
                <w:szCs w:val="16"/>
              </w:rPr>
            </w:pPr>
          </w:p>
        </w:tc>
        <w:tc>
          <w:tcPr>
            <w:tcW w:w="307" w:type="pct"/>
            <w:tcBorders>
              <w:bottom w:val="single" w:sz="4" w:space="0" w:color="auto"/>
            </w:tcBorders>
          </w:tcPr>
          <w:p w14:paraId="63E9FA31" w14:textId="77777777" w:rsidR="001F2DD7" w:rsidRPr="00AF2ED4" w:rsidRDefault="001F2DD7" w:rsidP="00DD3335">
            <w:pPr>
              <w:spacing w:after="0" w:line="240" w:lineRule="auto"/>
              <w:rPr>
                <w:color w:val="000000" w:themeColor="text1"/>
                <w:sz w:val="16"/>
                <w:szCs w:val="16"/>
              </w:rPr>
            </w:pPr>
            <w:r w:rsidRPr="00AF2ED4">
              <w:rPr>
                <w:color w:val="000000" w:themeColor="text1"/>
                <w:sz w:val="16"/>
                <w:szCs w:val="16"/>
              </w:rPr>
              <w:t>5</w:t>
            </w:r>
          </w:p>
        </w:tc>
        <w:tc>
          <w:tcPr>
            <w:tcW w:w="3729" w:type="pct"/>
            <w:tcBorders>
              <w:bottom w:val="single" w:sz="4" w:space="0" w:color="auto"/>
            </w:tcBorders>
          </w:tcPr>
          <w:p w14:paraId="22302090" w14:textId="76DCC758" w:rsidR="001F2DD7" w:rsidRPr="00AF2ED4" w:rsidRDefault="001F2DD7" w:rsidP="00DD3335">
            <w:pPr>
              <w:spacing w:after="0" w:line="240" w:lineRule="auto"/>
              <w:rPr>
                <w:color w:val="000000" w:themeColor="text1"/>
                <w:sz w:val="16"/>
                <w:szCs w:val="16"/>
              </w:rPr>
            </w:pPr>
            <w:r w:rsidRPr="00AF2ED4">
              <w:rPr>
                <w:rFonts w:cs="Times New Roman"/>
                <w:sz w:val="16"/>
                <w:szCs w:val="16"/>
              </w:rPr>
              <w:t xml:space="preserve">No. </w:t>
            </w:r>
            <w:r w:rsidR="00E66948" w:rsidRPr="00AF2ED4">
              <w:rPr>
                <w:rFonts w:cs="Times New Roman"/>
                <w:color w:val="000000" w:themeColor="text1"/>
                <w:sz w:val="16"/>
                <w:szCs w:val="16"/>
              </w:rPr>
              <w:t xml:space="preserve">Potential confounders pertinent to the analyses of interest to the present review were identified. </w:t>
            </w:r>
          </w:p>
        </w:tc>
      </w:tr>
    </w:tbl>
    <w:p w14:paraId="76567FD2" w14:textId="77777777" w:rsidR="00C87F88" w:rsidRPr="00AF2ED4" w:rsidRDefault="00C87F88"/>
    <w:p w14:paraId="5AC8D588" w14:textId="06E5EF75" w:rsidR="00C87F88" w:rsidRPr="00AF2ED4" w:rsidRDefault="00C87F88" w:rsidP="00C87F88">
      <w:pPr>
        <w:jc w:val="right"/>
      </w:pPr>
      <w:r w:rsidRPr="00AF2ED4">
        <w:t>(continued)</w:t>
      </w:r>
    </w:p>
    <w:p w14:paraId="67313C05" w14:textId="4F055C2E" w:rsidR="00C87F88" w:rsidRPr="00AF2ED4" w:rsidRDefault="00C87F88" w:rsidP="00C137A1">
      <w:pPr>
        <w:spacing w:after="0" w:line="480" w:lineRule="auto"/>
        <w:rPr>
          <w:b/>
          <w:bCs/>
        </w:rPr>
      </w:pPr>
      <w:r w:rsidRPr="00AF2ED4">
        <w:rPr>
          <w:b/>
          <w:bCs/>
        </w:rPr>
        <w:lastRenderedPageBreak/>
        <w:t>S1</w:t>
      </w:r>
      <w:r w:rsidR="003F33D7" w:rsidRPr="00AF2ED4">
        <w:rPr>
          <w:b/>
          <w:bCs/>
        </w:rPr>
        <w:t>2</w:t>
      </w:r>
      <w:r w:rsidRPr="00AF2ED4">
        <w:rPr>
          <w:b/>
          <w:bCs/>
        </w:rPr>
        <w:t xml:space="preserve"> Table. Justification for each JBI checklist item for cross-sectional studies [</w:t>
      </w:r>
      <w:r w:rsidR="00330BB1" w:rsidRPr="00AF2ED4">
        <w:rPr>
          <w:b/>
          <w:bCs/>
        </w:rPr>
        <w:t>4</w:t>
      </w:r>
      <w:r w:rsidR="004F123B" w:rsidRPr="00AF2ED4">
        <w:rPr>
          <w:b/>
          <w:bCs/>
        </w:rPr>
        <w:t>4</w:t>
      </w:r>
      <w:r w:rsidRPr="00AF2ED4">
        <w:rPr>
          <w:b/>
          <w:bCs/>
        </w:rPr>
        <w:t xml:space="preserve">] (continued).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2"/>
        <w:gridCol w:w="620"/>
        <w:gridCol w:w="857"/>
        <w:gridCol w:w="10411"/>
      </w:tblGrid>
      <w:tr w:rsidR="00C87F88" w:rsidRPr="00AF2ED4" w14:paraId="4917B8B0" w14:textId="77777777" w:rsidTr="00A0191D">
        <w:tc>
          <w:tcPr>
            <w:tcW w:w="742" w:type="pct"/>
            <w:tcBorders>
              <w:top w:val="single" w:sz="12" w:space="0" w:color="auto"/>
              <w:bottom w:val="single" w:sz="4" w:space="0" w:color="auto"/>
            </w:tcBorders>
          </w:tcPr>
          <w:p w14:paraId="790C6528" w14:textId="77777777" w:rsidR="00C87F88" w:rsidRPr="00AF2ED4" w:rsidRDefault="00C87F88" w:rsidP="00A0191D">
            <w:pPr>
              <w:spacing w:line="240" w:lineRule="auto"/>
              <w:rPr>
                <w:rFonts w:cs="Times New Roman"/>
                <w:b/>
                <w:bCs/>
                <w:color w:val="000000" w:themeColor="text1"/>
                <w:sz w:val="16"/>
                <w:szCs w:val="16"/>
              </w:rPr>
            </w:pPr>
            <w:r w:rsidRPr="00AF2ED4">
              <w:rPr>
                <w:rFonts w:cs="Times New Roman"/>
                <w:b/>
                <w:bCs/>
                <w:color w:val="000000" w:themeColor="text1"/>
                <w:sz w:val="16"/>
                <w:szCs w:val="16"/>
              </w:rPr>
              <w:t>Reference</w:t>
            </w:r>
          </w:p>
        </w:tc>
        <w:tc>
          <w:tcPr>
            <w:tcW w:w="222" w:type="pct"/>
            <w:tcBorders>
              <w:top w:val="single" w:sz="12" w:space="0" w:color="auto"/>
              <w:bottom w:val="single" w:sz="4" w:space="0" w:color="auto"/>
            </w:tcBorders>
          </w:tcPr>
          <w:p w14:paraId="6B91A35E" w14:textId="77777777" w:rsidR="00C87F88" w:rsidRPr="00AF2ED4" w:rsidRDefault="00C87F88" w:rsidP="00A0191D">
            <w:pPr>
              <w:spacing w:line="240" w:lineRule="auto"/>
              <w:rPr>
                <w:rFonts w:cs="Times New Roman"/>
                <w:b/>
                <w:bCs/>
                <w:color w:val="000000" w:themeColor="text1"/>
                <w:sz w:val="16"/>
                <w:szCs w:val="16"/>
              </w:rPr>
            </w:pPr>
            <w:r w:rsidRPr="00AF2ED4">
              <w:rPr>
                <w:rFonts w:cs="Times New Roman"/>
                <w:b/>
                <w:bCs/>
                <w:color w:val="000000" w:themeColor="text1"/>
                <w:sz w:val="16"/>
                <w:szCs w:val="16"/>
              </w:rPr>
              <w:t>Year</w:t>
            </w:r>
          </w:p>
        </w:tc>
        <w:tc>
          <w:tcPr>
            <w:tcW w:w="307" w:type="pct"/>
            <w:tcBorders>
              <w:top w:val="single" w:sz="12" w:space="0" w:color="auto"/>
              <w:bottom w:val="single" w:sz="4" w:space="0" w:color="auto"/>
            </w:tcBorders>
          </w:tcPr>
          <w:p w14:paraId="4D35464F" w14:textId="77777777" w:rsidR="00C87F88" w:rsidRPr="00AF2ED4" w:rsidRDefault="00C87F88" w:rsidP="00A0191D">
            <w:pPr>
              <w:spacing w:line="240" w:lineRule="auto"/>
              <w:rPr>
                <w:rFonts w:cs="Times New Roman"/>
                <w:b/>
                <w:bCs/>
                <w:color w:val="000000" w:themeColor="text1"/>
                <w:sz w:val="16"/>
                <w:szCs w:val="16"/>
              </w:rPr>
            </w:pPr>
            <w:r w:rsidRPr="00AF2ED4">
              <w:rPr>
                <w:rFonts w:cs="Times New Roman"/>
                <w:b/>
                <w:bCs/>
                <w:color w:val="000000" w:themeColor="text1"/>
                <w:sz w:val="16"/>
                <w:szCs w:val="16"/>
              </w:rPr>
              <w:t>Criterion number</w:t>
            </w:r>
          </w:p>
        </w:tc>
        <w:tc>
          <w:tcPr>
            <w:tcW w:w="3729" w:type="pct"/>
            <w:tcBorders>
              <w:top w:val="single" w:sz="12" w:space="0" w:color="auto"/>
              <w:bottom w:val="single" w:sz="4" w:space="0" w:color="auto"/>
            </w:tcBorders>
          </w:tcPr>
          <w:p w14:paraId="0FD7139A" w14:textId="77777777" w:rsidR="00C87F88" w:rsidRPr="00AF2ED4" w:rsidRDefault="00C87F88" w:rsidP="00A0191D">
            <w:pPr>
              <w:spacing w:line="240" w:lineRule="auto"/>
              <w:rPr>
                <w:rFonts w:cs="Times New Roman"/>
                <w:b/>
                <w:bCs/>
                <w:color w:val="000000" w:themeColor="text1"/>
                <w:sz w:val="16"/>
                <w:szCs w:val="16"/>
              </w:rPr>
            </w:pPr>
            <w:r w:rsidRPr="00AF2ED4">
              <w:rPr>
                <w:rFonts w:cs="Times New Roman"/>
                <w:b/>
                <w:bCs/>
                <w:color w:val="000000" w:themeColor="text1"/>
                <w:sz w:val="16"/>
                <w:szCs w:val="16"/>
              </w:rPr>
              <w:t>Justification</w:t>
            </w:r>
          </w:p>
        </w:tc>
      </w:tr>
      <w:tr w:rsidR="00524394" w:rsidRPr="00AF2ED4" w14:paraId="1B462EC3" w14:textId="77777777" w:rsidTr="00524394">
        <w:tc>
          <w:tcPr>
            <w:tcW w:w="742" w:type="pct"/>
          </w:tcPr>
          <w:p w14:paraId="25B4BF26" w14:textId="77777777" w:rsidR="00524394" w:rsidRPr="00AF2ED4" w:rsidRDefault="00524394" w:rsidP="00DD3335">
            <w:pPr>
              <w:spacing w:after="0" w:line="240" w:lineRule="auto"/>
              <w:rPr>
                <w:b/>
                <w:bCs/>
                <w:color w:val="000000" w:themeColor="text1"/>
                <w:sz w:val="16"/>
                <w:szCs w:val="16"/>
              </w:rPr>
            </w:pPr>
          </w:p>
        </w:tc>
        <w:tc>
          <w:tcPr>
            <w:tcW w:w="222" w:type="pct"/>
          </w:tcPr>
          <w:p w14:paraId="2215D1CC" w14:textId="77777777" w:rsidR="00524394" w:rsidRPr="00AF2ED4" w:rsidRDefault="00524394" w:rsidP="00DD3335">
            <w:pPr>
              <w:spacing w:after="0" w:line="240" w:lineRule="auto"/>
              <w:rPr>
                <w:color w:val="000000" w:themeColor="text1"/>
                <w:sz w:val="16"/>
                <w:szCs w:val="16"/>
              </w:rPr>
            </w:pPr>
          </w:p>
        </w:tc>
        <w:tc>
          <w:tcPr>
            <w:tcW w:w="307" w:type="pct"/>
          </w:tcPr>
          <w:p w14:paraId="3A1E5368" w14:textId="77777777" w:rsidR="00524394" w:rsidRPr="00AF2ED4" w:rsidRDefault="00524394" w:rsidP="00DD3335">
            <w:pPr>
              <w:spacing w:after="0" w:line="240" w:lineRule="auto"/>
              <w:rPr>
                <w:color w:val="000000" w:themeColor="text1"/>
                <w:sz w:val="16"/>
                <w:szCs w:val="16"/>
              </w:rPr>
            </w:pPr>
            <w:r w:rsidRPr="00AF2ED4">
              <w:rPr>
                <w:color w:val="000000" w:themeColor="text1"/>
                <w:sz w:val="16"/>
                <w:szCs w:val="16"/>
              </w:rPr>
              <w:t>6</w:t>
            </w:r>
          </w:p>
        </w:tc>
        <w:tc>
          <w:tcPr>
            <w:tcW w:w="3729" w:type="pct"/>
          </w:tcPr>
          <w:p w14:paraId="38727D85" w14:textId="02BA5F60" w:rsidR="00524394" w:rsidRPr="00AF2ED4" w:rsidRDefault="00524394" w:rsidP="00DD3335">
            <w:pPr>
              <w:spacing w:after="0" w:line="240" w:lineRule="auto"/>
              <w:rPr>
                <w:color w:val="000000" w:themeColor="text1"/>
                <w:sz w:val="16"/>
                <w:szCs w:val="16"/>
              </w:rPr>
            </w:pPr>
            <w:r w:rsidRPr="00AF2ED4">
              <w:rPr>
                <w:color w:val="000000" w:themeColor="text1"/>
                <w:sz w:val="16"/>
                <w:szCs w:val="16"/>
              </w:rPr>
              <w:t xml:space="preserve">No. As no potential confounders were identified for the analyses pertinent to the present review, approaches to mitigating potential confounding effects were not stated. </w:t>
            </w:r>
          </w:p>
        </w:tc>
      </w:tr>
      <w:tr w:rsidR="00D47EDE" w:rsidRPr="00AF2ED4" w14:paraId="78298A49" w14:textId="77777777" w:rsidTr="00DD3335">
        <w:tc>
          <w:tcPr>
            <w:tcW w:w="742" w:type="pct"/>
          </w:tcPr>
          <w:p w14:paraId="04CF4319" w14:textId="77777777" w:rsidR="00D47EDE" w:rsidRPr="00AF2ED4" w:rsidRDefault="00D47EDE" w:rsidP="00DD3335">
            <w:pPr>
              <w:spacing w:after="0" w:line="240" w:lineRule="auto"/>
              <w:rPr>
                <w:b/>
                <w:bCs/>
                <w:color w:val="000000" w:themeColor="text1"/>
                <w:sz w:val="16"/>
                <w:szCs w:val="16"/>
              </w:rPr>
            </w:pPr>
          </w:p>
        </w:tc>
        <w:tc>
          <w:tcPr>
            <w:tcW w:w="222" w:type="pct"/>
          </w:tcPr>
          <w:p w14:paraId="1E4DCC1C" w14:textId="77777777" w:rsidR="00D47EDE" w:rsidRPr="00AF2ED4" w:rsidRDefault="00D47EDE" w:rsidP="00DD3335">
            <w:pPr>
              <w:spacing w:after="0" w:line="240" w:lineRule="auto"/>
              <w:rPr>
                <w:color w:val="000000" w:themeColor="text1"/>
                <w:sz w:val="16"/>
                <w:szCs w:val="16"/>
              </w:rPr>
            </w:pPr>
          </w:p>
        </w:tc>
        <w:tc>
          <w:tcPr>
            <w:tcW w:w="307" w:type="pct"/>
          </w:tcPr>
          <w:p w14:paraId="299C003A" w14:textId="77777777" w:rsidR="00D47EDE" w:rsidRPr="00AF2ED4" w:rsidRDefault="00D47EDE" w:rsidP="00DD3335">
            <w:pPr>
              <w:spacing w:after="0" w:line="240" w:lineRule="auto"/>
              <w:rPr>
                <w:color w:val="000000" w:themeColor="text1"/>
                <w:sz w:val="16"/>
                <w:szCs w:val="16"/>
              </w:rPr>
            </w:pPr>
            <w:r w:rsidRPr="00AF2ED4">
              <w:rPr>
                <w:color w:val="000000" w:themeColor="text1"/>
                <w:sz w:val="16"/>
                <w:szCs w:val="16"/>
              </w:rPr>
              <w:t>7</w:t>
            </w:r>
          </w:p>
        </w:tc>
        <w:tc>
          <w:tcPr>
            <w:tcW w:w="3729" w:type="pct"/>
          </w:tcPr>
          <w:p w14:paraId="60C1716F" w14:textId="42E98D70" w:rsidR="00D47EDE" w:rsidRPr="00AF2ED4" w:rsidRDefault="00D47EDE" w:rsidP="00DD3335">
            <w:pPr>
              <w:spacing w:after="0" w:line="240" w:lineRule="auto"/>
              <w:rPr>
                <w:color w:val="000000" w:themeColor="text1"/>
                <w:sz w:val="16"/>
                <w:szCs w:val="16"/>
              </w:rPr>
            </w:pPr>
            <w:r w:rsidRPr="00AF2ED4">
              <w:rPr>
                <w:rFonts w:cs="Times New Roman"/>
                <w:color w:val="000000" w:themeColor="text1"/>
                <w:sz w:val="16"/>
                <w:szCs w:val="16"/>
              </w:rPr>
              <w:t xml:space="preserve">Yes. The SF-36 and Karnofsky Performance Status Index were employed to measure the HRQoL outcomes of interest in a reliable way. </w:t>
            </w:r>
          </w:p>
        </w:tc>
      </w:tr>
      <w:tr w:rsidR="00D47EDE" w:rsidRPr="00AF2ED4" w14:paraId="30AA4E73" w14:textId="77777777" w:rsidTr="00DD3335">
        <w:tc>
          <w:tcPr>
            <w:tcW w:w="742" w:type="pct"/>
            <w:tcBorders>
              <w:bottom w:val="single" w:sz="4" w:space="0" w:color="auto"/>
            </w:tcBorders>
          </w:tcPr>
          <w:p w14:paraId="6CAAFFFD" w14:textId="77777777" w:rsidR="00D47EDE" w:rsidRPr="00AF2ED4" w:rsidRDefault="00D47EDE" w:rsidP="00DD3335">
            <w:pPr>
              <w:spacing w:after="0" w:line="240" w:lineRule="auto"/>
              <w:rPr>
                <w:b/>
                <w:bCs/>
                <w:color w:val="000000" w:themeColor="text1"/>
                <w:sz w:val="16"/>
                <w:szCs w:val="16"/>
              </w:rPr>
            </w:pPr>
          </w:p>
        </w:tc>
        <w:tc>
          <w:tcPr>
            <w:tcW w:w="222" w:type="pct"/>
            <w:tcBorders>
              <w:bottom w:val="single" w:sz="4" w:space="0" w:color="auto"/>
            </w:tcBorders>
          </w:tcPr>
          <w:p w14:paraId="772B7548" w14:textId="77777777" w:rsidR="00D47EDE" w:rsidRPr="00AF2ED4" w:rsidRDefault="00D47EDE" w:rsidP="00DD3335">
            <w:pPr>
              <w:spacing w:after="0" w:line="240" w:lineRule="auto"/>
              <w:rPr>
                <w:color w:val="000000" w:themeColor="text1"/>
                <w:sz w:val="16"/>
                <w:szCs w:val="16"/>
              </w:rPr>
            </w:pPr>
          </w:p>
        </w:tc>
        <w:tc>
          <w:tcPr>
            <w:tcW w:w="307" w:type="pct"/>
            <w:tcBorders>
              <w:bottom w:val="single" w:sz="4" w:space="0" w:color="auto"/>
            </w:tcBorders>
          </w:tcPr>
          <w:p w14:paraId="593F4C68" w14:textId="77777777" w:rsidR="00D47EDE" w:rsidRPr="00AF2ED4" w:rsidRDefault="00D47EDE" w:rsidP="00DD3335">
            <w:pPr>
              <w:spacing w:after="0" w:line="240" w:lineRule="auto"/>
              <w:rPr>
                <w:color w:val="000000" w:themeColor="text1"/>
                <w:sz w:val="16"/>
                <w:szCs w:val="16"/>
              </w:rPr>
            </w:pPr>
            <w:r w:rsidRPr="00AF2ED4">
              <w:rPr>
                <w:color w:val="000000" w:themeColor="text1"/>
                <w:sz w:val="16"/>
                <w:szCs w:val="16"/>
              </w:rPr>
              <w:t>8</w:t>
            </w:r>
          </w:p>
        </w:tc>
        <w:tc>
          <w:tcPr>
            <w:tcW w:w="3729" w:type="pct"/>
            <w:tcBorders>
              <w:bottom w:val="single" w:sz="4" w:space="0" w:color="auto"/>
            </w:tcBorders>
          </w:tcPr>
          <w:p w14:paraId="6C63185B" w14:textId="03DFB8EE" w:rsidR="00D47EDE" w:rsidRPr="00AF2ED4" w:rsidRDefault="00D47EDE" w:rsidP="00822F4A">
            <w:pPr>
              <w:spacing w:after="0" w:line="240" w:lineRule="auto"/>
              <w:rPr>
                <w:color w:val="000000" w:themeColor="text1"/>
                <w:sz w:val="16"/>
                <w:szCs w:val="16"/>
              </w:rPr>
            </w:pPr>
            <w:r w:rsidRPr="00AF2ED4">
              <w:rPr>
                <w:color w:val="000000" w:themeColor="text1"/>
                <w:sz w:val="16"/>
                <w:szCs w:val="16"/>
              </w:rPr>
              <w:t>Unclear. Sociodemographic and HRQoL variables were compared among pwPCC and HCs with Wilcoxon signed-rank tests</w:t>
            </w:r>
            <w:r w:rsidR="00822F4A" w:rsidRPr="00AF2ED4">
              <w:rPr>
                <w:color w:val="000000" w:themeColor="text1"/>
                <w:sz w:val="16"/>
                <w:szCs w:val="16"/>
              </w:rPr>
              <w:t xml:space="preserve">. </w:t>
            </w:r>
            <w:r w:rsidR="00D15584" w:rsidRPr="00AF2ED4">
              <w:rPr>
                <w:sz w:val="16"/>
                <w:szCs w:val="16"/>
              </w:rPr>
              <w:t>Future studies may verify these findings with unpaired analyses.</w:t>
            </w:r>
            <w:r w:rsidR="00822F4A" w:rsidRPr="00AF2ED4">
              <w:rPr>
                <w:sz w:val="16"/>
                <w:szCs w:val="16"/>
              </w:rPr>
              <w:t xml:space="preserve"> </w:t>
            </w:r>
            <w:r w:rsidRPr="00AF2ED4">
              <w:rPr>
                <w:i/>
                <w:iCs/>
                <w:color w:val="000000" w:themeColor="text1"/>
                <w:sz w:val="16"/>
                <w:szCs w:val="16"/>
              </w:rPr>
              <w:t>P</w:t>
            </w:r>
            <w:r w:rsidRPr="00AF2ED4">
              <w:rPr>
                <w:color w:val="000000" w:themeColor="text1"/>
                <w:sz w:val="16"/>
                <w:szCs w:val="16"/>
              </w:rPr>
              <w:t xml:space="preserve">-values but not test statistics were provided. The </w:t>
            </w:r>
            <w:r w:rsidRPr="00AF2ED4">
              <w:rPr>
                <w:rFonts w:cs="Times New Roman"/>
                <w:sz w:val="16"/>
                <w:szCs w:val="16"/>
              </w:rPr>
              <w:t xml:space="preserve">α-level was not provided and the authors did not state whether </w:t>
            </w:r>
            <w:r w:rsidRPr="00AF2ED4">
              <w:rPr>
                <w:rFonts w:cs="Times New Roman"/>
                <w:i/>
                <w:iCs/>
                <w:sz w:val="16"/>
                <w:szCs w:val="16"/>
              </w:rPr>
              <w:t>p</w:t>
            </w:r>
            <w:r w:rsidRPr="00AF2ED4">
              <w:rPr>
                <w:rFonts w:cs="Times New Roman"/>
                <w:sz w:val="16"/>
                <w:szCs w:val="16"/>
              </w:rPr>
              <w:t xml:space="preserve">-values resulting from comparisons of HRQoL outcomes among pwPCC and HCs had been adjusted for multiple comparisons. </w:t>
            </w:r>
          </w:p>
        </w:tc>
      </w:tr>
      <w:tr w:rsidR="00D47EDE" w:rsidRPr="00AF2ED4" w14:paraId="3452F508" w14:textId="77777777" w:rsidTr="00DD3335">
        <w:tc>
          <w:tcPr>
            <w:tcW w:w="742" w:type="pct"/>
          </w:tcPr>
          <w:p w14:paraId="10906121" w14:textId="2688EFF1" w:rsidR="00D47EDE" w:rsidRPr="00AF2ED4" w:rsidRDefault="00D47EDE" w:rsidP="00DD3335">
            <w:pPr>
              <w:spacing w:after="0" w:line="240" w:lineRule="auto"/>
              <w:rPr>
                <w:rFonts w:cs="Times New Roman"/>
                <w:b/>
                <w:bCs/>
                <w:color w:val="000000" w:themeColor="text1"/>
                <w:sz w:val="16"/>
                <w:szCs w:val="16"/>
              </w:rPr>
            </w:pPr>
            <w:r w:rsidRPr="00AF2ED4">
              <w:rPr>
                <w:rFonts w:cs="Times New Roman"/>
                <w:b/>
                <w:bCs/>
                <w:sz w:val="16"/>
                <w:szCs w:val="16"/>
              </w:rPr>
              <w:t xml:space="preserve">De Sousa </w:t>
            </w:r>
            <w:r w:rsidRPr="00AF2ED4">
              <w:rPr>
                <w:rFonts w:cs="Times New Roman"/>
                <w:b/>
                <w:bCs/>
                <w:i/>
                <w:iCs/>
                <w:sz w:val="16"/>
                <w:szCs w:val="16"/>
              </w:rPr>
              <w:t>et al.</w:t>
            </w:r>
            <w:r w:rsidRPr="00AF2ED4">
              <w:rPr>
                <w:rFonts w:cs="Times New Roman"/>
                <w:sz w:val="16"/>
                <w:szCs w:val="16"/>
              </w:rPr>
              <w:t xml:space="preserve"> [54]</w:t>
            </w:r>
          </w:p>
        </w:tc>
        <w:tc>
          <w:tcPr>
            <w:tcW w:w="222" w:type="pct"/>
          </w:tcPr>
          <w:p w14:paraId="0DEAF02E" w14:textId="77777777" w:rsidR="00D47EDE" w:rsidRPr="00AF2ED4" w:rsidRDefault="00D47EDE" w:rsidP="00DD3335">
            <w:pPr>
              <w:spacing w:after="0" w:line="240" w:lineRule="auto"/>
              <w:rPr>
                <w:rFonts w:cs="Times New Roman"/>
                <w:color w:val="000000" w:themeColor="text1"/>
                <w:sz w:val="16"/>
                <w:szCs w:val="16"/>
              </w:rPr>
            </w:pPr>
            <w:r w:rsidRPr="00AF2ED4">
              <w:rPr>
                <w:rFonts w:cs="Times New Roman"/>
                <w:sz w:val="16"/>
                <w:szCs w:val="16"/>
              </w:rPr>
              <w:t>2022</w:t>
            </w:r>
          </w:p>
        </w:tc>
        <w:tc>
          <w:tcPr>
            <w:tcW w:w="307" w:type="pct"/>
          </w:tcPr>
          <w:p w14:paraId="090CC93D" w14:textId="77777777" w:rsidR="00D47EDE" w:rsidRPr="00AF2ED4" w:rsidRDefault="00D47EDE"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1</w:t>
            </w:r>
          </w:p>
        </w:tc>
        <w:tc>
          <w:tcPr>
            <w:tcW w:w="3729" w:type="pct"/>
          </w:tcPr>
          <w:p w14:paraId="4A90E94C" w14:textId="6E69A573" w:rsidR="00D47EDE" w:rsidRPr="00AF2ED4" w:rsidRDefault="00D47EDE" w:rsidP="00DD3335">
            <w:pPr>
              <w:spacing w:after="0" w:line="240" w:lineRule="auto"/>
              <w:rPr>
                <w:rFonts w:cs="Times New Roman"/>
                <w:color w:val="000000" w:themeColor="text1"/>
                <w:sz w:val="16"/>
                <w:szCs w:val="16"/>
              </w:rPr>
            </w:pPr>
            <w:r w:rsidRPr="00AF2ED4">
              <w:rPr>
                <w:rFonts w:cs="Times New Roman"/>
                <w:sz w:val="16"/>
                <w:szCs w:val="16"/>
              </w:rPr>
              <w:t>Yes. Study participants included a convenience sample of males and females over the age of 18 years who were b</w:t>
            </w:r>
            <w:r w:rsidRPr="00AF2ED4">
              <w:rPr>
                <w:rFonts w:cs="Times New Roman"/>
                <w:color w:val="000000" w:themeColor="text1"/>
                <w:sz w:val="16"/>
                <w:szCs w:val="16"/>
              </w:rPr>
              <w:t xml:space="preserve">ased in the state of Paraíba, Brazil and reported an absence of neurological or musculoskeletal comorbidity. All pwPCC were required to have a laboratory-confirmed history of SARS-CoV-2 infection not requiring hospital admission. </w:t>
            </w:r>
          </w:p>
        </w:tc>
      </w:tr>
      <w:tr w:rsidR="00D47EDE" w:rsidRPr="00AF2ED4" w14:paraId="5AE54828" w14:textId="77777777" w:rsidTr="00DD3335">
        <w:tc>
          <w:tcPr>
            <w:tcW w:w="742" w:type="pct"/>
          </w:tcPr>
          <w:p w14:paraId="6D8F0760" w14:textId="77777777" w:rsidR="00D47EDE" w:rsidRPr="00AF2ED4" w:rsidRDefault="00D47EDE" w:rsidP="00DD3335">
            <w:pPr>
              <w:spacing w:after="0" w:line="240" w:lineRule="auto"/>
              <w:rPr>
                <w:rFonts w:cs="Times New Roman"/>
                <w:b/>
                <w:bCs/>
                <w:color w:val="000000" w:themeColor="text1"/>
                <w:sz w:val="16"/>
                <w:szCs w:val="16"/>
              </w:rPr>
            </w:pPr>
          </w:p>
        </w:tc>
        <w:tc>
          <w:tcPr>
            <w:tcW w:w="222" w:type="pct"/>
          </w:tcPr>
          <w:p w14:paraId="231AD50E" w14:textId="77777777" w:rsidR="00D47EDE" w:rsidRPr="00AF2ED4" w:rsidRDefault="00D47EDE" w:rsidP="00DD3335">
            <w:pPr>
              <w:spacing w:after="0" w:line="240" w:lineRule="auto"/>
              <w:rPr>
                <w:rFonts w:cs="Times New Roman"/>
                <w:color w:val="000000" w:themeColor="text1"/>
                <w:sz w:val="16"/>
                <w:szCs w:val="16"/>
              </w:rPr>
            </w:pPr>
          </w:p>
        </w:tc>
        <w:tc>
          <w:tcPr>
            <w:tcW w:w="307" w:type="pct"/>
          </w:tcPr>
          <w:p w14:paraId="576C3235" w14:textId="77777777" w:rsidR="00D47EDE" w:rsidRPr="00AF2ED4" w:rsidRDefault="00D47EDE"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2</w:t>
            </w:r>
          </w:p>
        </w:tc>
        <w:tc>
          <w:tcPr>
            <w:tcW w:w="3729" w:type="pct"/>
          </w:tcPr>
          <w:p w14:paraId="6CCEF6F7" w14:textId="65FD0FC1" w:rsidR="00D47EDE" w:rsidRPr="00AF2ED4" w:rsidRDefault="00D47EDE" w:rsidP="00DD3335">
            <w:pPr>
              <w:spacing w:after="0" w:line="240" w:lineRule="auto"/>
              <w:rPr>
                <w:rFonts w:cs="Times New Roman"/>
                <w:sz w:val="16"/>
                <w:szCs w:val="16"/>
              </w:rPr>
            </w:pPr>
            <w:r w:rsidRPr="00AF2ED4">
              <w:rPr>
                <w:rFonts w:cs="Times New Roman"/>
                <w:color w:val="000000" w:themeColor="text1"/>
                <w:sz w:val="16"/>
                <w:szCs w:val="16"/>
              </w:rPr>
              <w:t>Yes</w:t>
            </w:r>
            <w:r w:rsidRPr="00AF2ED4">
              <w:rPr>
                <w:rFonts w:cs="Times New Roman"/>
                <w:sz w:val="16"/>
                <w:szCs w:val="16"/>
              </w:rPr>
              <w:t xml:space="preserve">. Participants’ age, sex, illness duration and BMI were reported. </w:t>
            </w:r>
          </w:p>
        </w:tc>
      </w:tr>
      <w:tr w:rsidR="00D47EDE" w:rsidRPr="00AF2ED4" w14:paraId="744C12D1" w14:textId="77777777" w:rsidTr="00DD3335">
        <w:tc>
          <w:tcPr>
            <w:tcW w:w="742" w:type="pct"/>
          </w:tcPr>
          <w:p w14:paraId="290E0C10" w14:textId="77777777" w:rsidR="00D47EDE" w:rsidRPr="00AF2ED4" w:rsidRDefault="00D47EDE" w:rsidP="00DD3335">
            <w:pPr>
              <w:spacing w:after="0" w:line="240" w:lineRule="auto"/>
              <w:rPr>
                <w:rFonts w:cs="Times New Roman"/>
                <w:b/>
                <w:bCs/>
                <w:color w:val="000000" w:themeColor="text1"/>
                <w:sz w:val="16"/>
                <w:szCs w:val="16"/>
              </w:rPr>
            </w:pPr>
          </w:p>
        </w:tc>
        <w:tc>
          <w:tcPr>
            <w:tcW w:w="222" w:type="pct"/>
          </w:tcPr>
          <w:p w14:paraId="1AF17A03" w14:textId="77777777" w:rsidR="00D47EDE" w:rsidRPr="00AF2ED4" w:rsidRDefault="00D47EDE" w:rsidP="00DD3335">
            <w:pPr>
              <w:spacing w:after="0" w:line="240" w:lineRule="auto"/>
              <w:rPr>
                <w:rFonts w:cs="Times New Roman"/>
                <w:color w:val="000000" w:themeColor="text1"/>
                <w:sz w:val="16"/>
                <w:szCs w:val="16"/>
              </w:rPr>
            </w:pPr>
          </w:p>
        </w:tc>
        <w:tc>
          <w:tcPr>
            <w:tcW w:w="307" w:type="pct"/>
          </w:tcPr>
          <w:p w14:paraId="3CE28168" w14:textId="77777777" w:rsidR="00D47EDE" w:rsidRPr="00AF2ED4" w:rsidRDefault="00D47EDE"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3</w:t>
            </w:r>
          </w:p>
        </w:tc>
        <w:tc>
          <w:tcPr>
            <w:tcW w:w="3729" w:type="pct"/>
          </w:tcPr>
          <w:p w14:paraId="588B5516" w14:textId="77777777" w:rsidR="00D47EDE" w:rsidRPr="00AF2ED4" w:rsidRDefault="00D47EDE"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 xml:space="preserve">Yes. The exposure of interest was measured in a valid and reliable way, as the study’s eligibility criteria required participants with PCC to present with persistent COVID-19-related symptoms for at least 12 weeks post-infection, consistent with the WHO case definition. </w:t>
            </w:r>
          </w:p>
        </w:tc>
      </w:tr>
      <w:tr w:rsidR="00D47EDE" w:rsidRPr="00AF2ED4" w14:paraId="5672853A" w14:textId="77777777" w:rsidTr="00DD3335">
        <w:tc>
          <w:tcPr>
            <w:tcW w:w="742" w:type="pct"/>
          </w:tcPr>
          <w:p w14:paraId="257AD65C" w14:textId="77777777" w:rsidR="00D47EDE" w:rsidRPr="00AF2ED4" w:rsidRDefault="00D47EDE" w:rsidP="00DD3335">
            <w:pPr>
              <w:spacing w:after="0" w:line="240" w:lineRule="auto"/>
              <w:rPr>
                <w:rFonts w:cs="Times New Roman"/>
                <w:b/>
                <w:bCs/>
                <w:color w:val="000000" w:themeColor="text1"/>
                <w:sz w:val="16"/>
                <w:szCs w:val="16"/>
              </w:rPr>
            </w:pPr>
          </w:p>
        </w:tc>
        <w:tc>
          <w:tcPr>
            <w:tcW w:w="222" w:type="pct"/>
          </w:tcPr>
          <w:p w14:paraId="747E599E" w14:textId="77777777" w:rsidR="00D47EDE" w:rsidRPr="00AF2ED4" w:rsidRDefault="00D47EDE" w:rsidP="00DD3335">
            <w:pPr>
              <w:spacing w:after="0" w:line="240" w:lineRule="auto"/>
              <w:rPr>
                <w:rFonts w:cs="Times New Roman"/>
                <w:color w:val="000000" w:themeColor="text1"/>
                <w:sz w:val="16"/>
                <w:szCs w:val="16"/>
              </w:rPr>
            </w:pPr>
          </w:p>
        </w:tc>
        <w:tc>
          <w:tcPr>
            <w:tcW w:w="307" w:type="pct"/>
          </w:tcPr>
          <w:p w14:paraId="2E40E634" w14:textId="77777777" w:rsidR="00D47EDE" w:rsidRPr="00AF2ED4" w:rsidRDefault="00D47EDE"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4</w:t>
            </w:r>
          </w:p>
        </w:tc>
        <w:tc>
          <w:tcPr>
            <w:tcW w:w="3729" w:type="pct"/>
          </w:tcPr>
          <w:p w14:paraId="0ACC30A3" w14:textId="77777777" w:rsidR="00D47EDE" w:rsidRPr="00AF2ED4" w:rsidRDefault="00D47EDE"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 xml:space="preserve">Yes. Objective, standard criteria were employed to determine the presence of PCC, as the study’s eligibility criteria required participants with PCC to present with persistent COVID-19-related symptoms for at least 12 weeks post-infection, consistent with the WHO case definition. </w:t>
            </w:r>
          </w:p>
        </w:tc>
      </w:tr>
      <w:tr w:rsidR="00D47EDE" w:rsidRPr="00AF2ED4" w14:paraId="0F50607C" w14:textId="77777777" w:rsidTr="00DD3335">
        <w:tc>
          <w:tcPr>
            <w:tcW w:w="742" w:type="pct"/>
          </w:tcPr>
          <w:p w14:paraId="026DDBC3" w14:textId="77777777" w:rsidR="00D47EDE" w:rsidRPr="00AF2ED4" w:rsidRDefault="00D47EDE" w:rsidP="00DD3335">
            <w:pPr>
              <w:spacing w:after="0" w:line="240" w:lineRule="auto"/>
              <w:rPr>
                <w:rFonts w:cs="Times New Roman"/>
                <w:b/>
                <w:bCs/>
                <w:color w:val="000000" w:themeColor="text1"/>
                <w:sz w:val="16"/>
                <w:szCs w:val="16"/>
              </w:rPr>
            </w:pPr>
          </w:p>
        </w:tc>
        <w:tc>
          <w:tcPr>
            <w:tcW w:w="222" w:type="pct"/>
          </w:tcPr>
          <w:p w14:paraId="4B948B93" w14:textId="77777777" w:rsidR="00D47EDE" w:rsidRPr="00AF2ED4" w:rsidRDefault="00D47EDE" w:rsidP="00DD3335">
            <w:pPr>
              <w:spacing w:after="0" w:line="240" w:lineRule="auto"/>
              <w:rPr>
                <w:rFonts w:cs="Times New Roman"/>
                <w:color w:val="000000" w:themeColor="text1"/>
                <w:sz w:val="16"/>
                <w:szCs w:val="16"/>
              </w:rPr>
            </w:pPr>
          </w:p>
        </w:tc>
        <w:tc>
          <w:tcPr>
            <w:tcW w:w="307" w:type="pct"/>
          </w:tcPr>
          <w:p w14:paraId="1CBB680A" w14:textId="77777777" w:rsidR="00D47EDE" w:rsidRPr="00AF2ED4" w:rsidRDefault="00D47EDE"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5</w:t>
            </w:r>
          </w:p>
        </w:tc>
        <w:tc>
          <w:tcPr>
            <w:tcW w:w="3729" w:type="pct"/>
          </w:tcPr>
          <w:p w14:paraId="5C9305BF" w14:textId="38525D5E" w:rsidR="00D47EDE" w:rsidRPr="00AF2ED4" w:rsidRDefault="00D47EDE"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 xml:space="preserve">No. The authors identified that all participants were unvaccinated for SARS-CoV-2. </w:t>
            </w:r>
            <w:r w:rsidR="002D3986" w:rsidRPr="00AF2ED4">
              <w:rPr>
                <w:rFonts w:cs="Times New Roman"/>
                <w:color w:val="000000" w:themeColor="text1"/>
                <w:sz w:val="16"/>
                <w:szCs w:val="16"/>
              </w:rPr>
              <w:t>O</w:t>
            </w:r>
            <w:r w:rsidRPr="00AF2ED4">
              <w:rPr>
                <w:rFonts w:cs="Times New Roman"/>
                <w:color w:val="000000" w:themeColor="text1"/>
                <w:sz w:val="16"/>
                <w:szCs w:val="16"/>
              </w:rPr>
              <w:t>ther potential confounders</w:t>
            </w:r>
            <w:r w:rsidR="002D3986" w:rsidRPr="00AF2ED4">
              <w:rPr>
                <w:rFonts w:cs="Times New Roman"/>
                <w:color w:val="000000" w:themeColor="text1"/>
                <w:sz w:val="16"/>
                <w:szCs w:val="16"/>
              </w:rPr>
              <w:t xml:space="preserve"> pertinent to the analyses of interest to the present review</w:t>
            </w:r>
            <w:r w:rsidRPr="00AF2ED4">
              <w:rPr>
                <w:rFonts w:cs="Times New Roman"/>
                <w:color w:val="000000" w:themeColor="text1"/>
                <w:sz w:val="16"/>
                <w:szCs w:val="16"/>
              </w:rPr>
              <w:t xml:space="preserve"> were </w:t>
            </w:r>
            <w:r w:rsidR="002D3986" w:rsidRPr="00AF2ED4">
              <w:rPr>
                <w:rFonts w:cs="Times New Roman"/>
                <w:color w:val="000000" w:themeColor="text1"/>
                <w:sz w:val="16"/>
                <w:szCs w:val="16"/>
              </w:rPr>
              <w:t xml:space="preserve">not </w:t>
            </w:r>
            <w:r w:rsidRPr="00AF2ED4">
              <w:rPr>
                <w:rFonts w:cs="Times New Roman"/>
                <w:color w:val="000000" w:themeColor="text1"/>
                <w:sz w:val="16"/>
                <w:szCs w:val="16"/>
              </w:rPr>
              <w:t xml:space="preserve">identified. </w:t>
            </w:r>
          </w:p>
        </w:tc>
      </w:tr>
      <w:tr w:rsidR="00D47EDE" w:rsidRPr="00AF2ED4" w14:paraId="2D42E3EA" w14:textId="77777777" w:rsidTr="00DD3335">
        <w:tc>
          <w:tcPr>
            <w:tcW w:w="742" w:type="pct"/>
          </w:tcPr>
          <w:p w14:paraId="19921E56" w14:textId="77777777" w:rsidR="00D47EDE" w:rsidRPr="00AF2ED4" w:rsidRDefault="00D47EDE" w:rsidP="00DD3335">
            <w:pPr>
              <w:spacing w:after="0" w:line="240" w:lineRule="auto"/>
              <w:rPr>
                <w:rFonts w:cs="Times New Roman"/>
                <w:b/>
                <w:bCs/>
                <w:color w:val="000000" w:themeColor="text1"/>
                <w:sz w:val="16"/>
                <w:szCs w:val="16"/>
              </w:rPr>
            </w:pPr>
          </w:p>
        </w:tc>
        <w:tc>
          <w:tcPr>
            <w:tcW w:w="222" w:type="pct"/>
          </w:tcPr>
          <w:p w14:paraId="15A27FF1" w14:textId="77777777" w:rsidR="00D47EDE" w:rsidRPr="00AF2ED4" w:rsidRDefault="00D47EDE" w:rsidP="00DD3335">
            <w:pPr>
              <w:spacing w:after="0" w:line="240" w:lineRule="auto"/>
              <w:rPr>
                <w:rFonts w:cs="Times New Roman"/>
                <w:color w:val="000000" w:themeColor="text1"/>
                <w:sz w:val="16"/>
                <w:szCs w:val="16"/>
              </w:rPr>
            </w:pPr>
          </w:p>
        </w:tc>
        <w:tc>
          <w:tcPr>
            <w:tcW w:w="307" w:type="pct"/>
          </w:tcPr>
          <w:p w14:paraId="16130AF5" w14:textId="77777777" w:rsidR="00D47EDE" w:rsidRPr="00AF2ED4" w:rsidRDefault="00D47EDE"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6</w:t>
            </w:r>
          </w:p>
        </w:tc>
        <w:tc>
          <w:tcPr>
            <w:tcW w:w="3729" w:type="pct"/>
          </w:tcPr>
          <w:p w14:paraId="73981AA3" w14:textId="4AD4BB76" w:rsidR="00D47EDE" w:rsidRPr="00AF2ED4" w:rsidRDefault="00D47EDE" w:rsidP="00DD3335">
            <w:pPr>
              <w:spacing w:after="0" w:line="240" w:lineRule="auto"/>
              <w:rPr>
                <w:rFonts w:cs="Times New Roman"/>
                <w:color w:val="000000" w:themeColor="text1"/>
                <w:sz w:val="16"/>
                <w:szCs w:val="16"/>
              </w:rPr>
            </w:pPr>
            <w:r w:rsidRPr="00AF2ED4">
              <w:rPr>
                <w:color w:val="000000" w:themeColor="text1"/>
                <w:sz w:val="16"/>
                <w:szCs w:val="16"/>
              </w:rPr>
              <w:t xml:space="preserve">No. </w:t>
            </w:r>
            <w:r w:rsidR="00261E8E" w:rsidRPr="00AF2ED4">
              <w:rPr>
                <w:color w:val="000000" w:themeColor="text1"/>
                <w:sz w:val="16"/>
                <w:szCs w:val="16"/>
              </w:rPr>
              <w:t>A</w:t>
            </w:r>
            <w:r w:rsidRPr="00AF2ED4">
              <w:rPr>
                <w:color w:val="000000" w:themeColor="text1"/>
                <w:sz w:val="16"/>
                <w:szCs w:val="16"/>
              </w:rPr>
              <w:t xml:space="preserve">pproaches to mitigating potential confounding effects </w:t>
            </w:r>
            <w:r w:rsidR="00261E8E" w:rsidRPr="00AF2ED4">
              <w:rPr>
                <w:color w:val="000000" w:themeColor="text1"/>
                <w:sz w:val="16"/>
                <w:szCs w:val="16"/>
              </w:rPr>
              <w:t xml:space="preserve">in the analyses pertinent to the present review </w:t>
            </w:r>
            <w:r w:rsidRPr="00AF2ED4">
              <w:rPr>
                <w:color w:val="000000" w:themeColor="text1"/>
                <w:sz w:val="16"/>
                <w:szCs w:val="16"/>
              </w:rPr>
              <w:t xml:space="preserve">were not stated. </w:t>
            </w:r>
          </w:p>
        </w:tc>
      </w:tr>
      <w:tr w:rsidR="00D47EDE" w:rsidRPr="00AF2ED4" w14:paraId="64A9E4D1" w14:textId="77777777" w:rsidTr="00DD3335">
        <w:tc>
          <w:tcPr>
            <w:tcW w:w="742" w:type="pct"/>
          </w:tcPr>
          <w:p w14:paraId="7A2E55DB" w14:textId="77777777" w:rsidR="00D47EDE" w:rsidRPr="00AF2ED4" w:rsidRDefault="00D47EDE" w:rsidP="00DD3335">
            <w:pPr>
              <w:spacing w:after="0" w:line="240" w:lineRule="auto"/>
              <w:rPr>
                <w:rFonts w:cs="Times New Roman"/>
                <w:b/>
                <w:bCs/>
                <w:color w:val="000000" w:themeColor="text1"/>
                <w:sz w:val="16"/>
                <w:szCs w:val="16"/>
              </w:rPr>
            </w:pPr>
          </w:p>
        </w:tc>
        <w:tc>
          <w:tcPr>
            <w:tcW w:w="222" w:type="pct"/>
          </w:tcPr>
          <w:p w14:paraId="5EA0A832" w14:textId="77777777" w:rsidR="00D47EDE" w:rsidRPr="00AF2ED4" w:rsidRDefault="00D47EDE" w:rsidP="00DD3335">
            <w:pPr>
              <w:spacing w:after="0" w:line="240" w:lineRule="auto"/>
              <w:rPr>
                <w:rFonts w:cs="Times New Roman"/>
                <w:color w:val="000000" w:themeColor="text1"/>
                <w:sz w:val="16"/>
                <w:szCs w:val="16"/>
              </w:rPr>
            </w:pPr>
          </w:p>
        </w:tc>
        <w:tc>
          <w:tcPr>
            <w:tcW w:w="307" w:type="pct"/>
          </w:tcPr>
          <w:p w14:paraId="546166BF" w14:textId="77777777" w:rsidR="00D47EDE" w:rsidRPr="00AF2ED4" w:rsidRDefault="00D47EDE"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7</w:t>
            </w:r>
          </w:p>
        </w:tc>
        <w:tc>
          <w:tcPr>
            <w:tcW w:w="3729" w:type="pct"/>
          </w:tcPr>
          <w:p w14:paraId="37AF8C66" w14:textId="77777777" w:rsidR="00D47EDE" w:rsidRPr="00AF2ED4" w:rsidRDefault="00D47EDE"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 xml:space="preserve">Yes. The Brazilian Portuguese version of the SF-36 was employed to measure the HRQoL outcomes of interest in a valid and reliable way. </w:t>
            </w:r>
          </w:p>
        </w:tc>
      </w:tr>
      <w:tr w:rsidR="00D47EDE" w:rsidRPr="00AF2ED4" w14:paraId="5F9027A4" w14:textId="77777777" w:rsidTr="00DD3335">
        <w:tc>
          <w:tcPr>
            <w:tcW w:w="742" w:type="pct"/>
            <w:tcBorders>
              <w:bottom w:val="single" w:sz="4" w:space="0" w:color="auto"/>
            </w:tcBorders>
          </w:tcPr>
          <w:p w14:paraId="64BC15DE" w14:textId="77777777" w:rsidR="00D47EDE" w:rsidRPr="00AF2ED4" w:rsidRDefault="00D47EDE" w:rsidP="00DD3335">
            <w:pPr>
              <w:spacing w:after="0" w:line="240" w:lineRule="auto"/>
              <w:rPr>
                <w:rFonts w:cs="Times New Roman"/>
                <w:b/>
                <w:bCs/>
                <w:color w:val="000000" w:themeColor="text1"/>
                <w:sz w:val="16"/>
                <w:szCs w:val="16"/>
              </w:rPr>
            </w:pPr>
          </w:p>
        </w:tc>
        <w:tc>
          <w:tcPr>
            <w:tcW w:w="222" w:type="pct"/>
            <w:tcBorders>
              <w:bottom w:val="single" w:sz="4" w:space="0" w:color="auto"/>
            </w:tcBorders>
          </w:tcPr>
          <w:p w14:paraId="1E9FCDBA" w14:textId="77777777" w:rsidR="00D47EDE" w:rsidRPr="00AF2ED4" w:rsidRDefault="00D47EDE" w:rsidP="00DD3335">
            <w:pPr>
              <w:spacing w:after="0" w:line="240" w:lineRule="auto"/>
              <w:rPr>
                <w:rFonts w:cs="Times New Roman"/>
                <w:color w:val="000000" w:themeColor="text1"/>
                <w:sz w:val="16"/>
                <w:szCs w:val="16"/>
              </w:rPr>
            </w:pPr>
          </w:p>
        </w:tc>
        <w:tc>
          <w:tcPr>
            <w:tcW w:w="307" w:type="pct"/>
            <w:tcBorders>
              <w:bottom w:val="single" w:sz="4" w:space="0" w:color="auto"/>
            </w:tcBorders>
          </w:tcPr>
          <w:p w14:paraId="73A41782" w14:textId="77777777" w:rsidR="00D47EDE" w:rsidRPr="00AF2ED4" w:rsidRDefault="00D47EDE"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8</w:t>
            </w:r>
          </w:p>
        </w:tc>
        <w:tc>
          <w:tcPr>
            <w:tcW w:w="3729" w:type="pct"/>
            <w:tcBorders>
              <w:bottom w:val="single" w:sz="4" w:space="0" w:color="auto"/>
            </w:tcBorders>
          </w:tcPr>
          <w:p w14:paraId="7926C63E" w14:textId="5E286F50" w:rsidR="00D47EDE" w:rsidRPr="00AF2ED4" w:rsidRDefault="00D47EDE" w:rsidP="00DD3335">
            <w:pPr>
              <w:spacing w:after="0" w:line="240" w:lineRule="auto"/>
              <w:rPr>
                <w:color w:val="000000" w:themeColor="text1"/>
                <w:sz w:val="16"/>
                <w:szCs w:val="16"/>
              </w:rPr>
            </w:pPr>
            <w:r w:rsidRPr="00AF2ED4">
              <w:rPr>
                <w:rFonts w:cs="Times New Roman"/>
                <w:color w:val="000000" w:themeColor="text1"/>
                <w:sz w:val="16"/>
                <w:szCs w:val="16"/>
              </w:rPr>
              <w:t xml:space="preserve">Yes. Categorical sociodemographic variables were compared using Chi-square tests. </w:t>
            </w:r>
            <w:r w:rsidRPr="00AF2ED4">
              <w:rPr>
                <w:color w:val="000000" w:themeColor="text1"/>
                <w:sz w:val="16"/>
                <w:szCs w:val="16"/>
              </w:rPr>
              <w:t xml:space="preserve">Continuous sociodemographic variables and HRQoL domain scores were assessed for normality using the Shapiro-Wilk test for pwPCC and HCs (both </w:t>
            </w:r>
            <w:r w:rsidRPr="00AF2ED4">
              <w:rPr>
                <w:i/>
                <w:iCs/>
                <w:color w:val="000000" w:themeColor="text1"/>
                <w:sz w:val="16"/>
                <w:szCs w:val="16"/>
              </w:rPr>
              <w:t>n</w:t>
            </w:r>
            <w:r w:rsidRPr="00AF2ED4">
              <w:rPr>
                <w:color w:val="000000" w:themeColor="text1"/>
                <w:sz w:val="16"/>
                <w:szCs w:val="16"/>
              </w:rPr>
              <w:t xml:space="preserve"> &lt; 50). Normally distributed sociodemographic variables were compared with independent </w:t>
            </w:r>
            <w:r w:rsidRPr="00AF2ED4">
              <w:rPr>
                <w:i/>
                <w:iCs/>
                <w:color w:val="000000" w:themeColor="text1"/>
                <w:sz w:val="16"/>
                <w:szCs w:val="16"/>
              </w:rPr>
              <w:t>t</w:t>
            </w:r>
            <w:r w:rsidRPr="00AF2ED4">
              <w:rPr>
                <w:color w:val="000000" w:themeColor="text1"/>
                <w:sz w:val="16"/>
                <w:szCs w:val="16"/>
              </w:rPr>
              <w:t xml:space="preserve">-tests; however, the means of determining homoscedasticity were not provided. All HRQoL domains were non-normally distributed and were compared using Mann-Whitney </w:t>
            </w:r>
            <w:r w:rsidRPr="00AF2ED4">
              <w:rPr>
                <w:i/>
                <w:iCs/>
                <w:color w:val="000000" w:themeColor="text1"/>
                <w:sz w:val="16"/>
                <w:szCs w:val="16"/>
              </w:rPr>
              <w:t>U</w:t>
            </w:r>
            <w:r w:rsidRPr="00AF2ED4">
              <w:rPr>
                <w:color w:val="000000" w:themeColor="text1"/>
                <w:sz w:val="16"/>
                <w:szCs w:val="16"/>
              </w:rPr>
              <w:t xml:space="preserve"> tests. </w:t>
            </w:r>
            <w:r w:rsidRPr="00AF2ED4">
              <w:rPr>
                <w:rFonts w:cs="Times New Roman"/>
                <w:i/>
                <w:iCs/>
                <w:sz w:val="16"/>
                <w:szCs w:val="16"/>
              </w:rPr>
              <w:t>P</w:t>
            </w:r>
            <w:r w:rsidRPr="00AF2ED4">
              <w:rPr>
                <w:rFonts w:cs="Times New Roman"/>
                <w:sz w:val="16"/>
                <w:szCs w:val="16"/>
              </w:rPr>
              <w:t xml:space="preserve">-values but not </w:t>
            </w:r>
            <w:r w:rsidRPr="00AF2ED4">
              <w:rPr>
                <w:rFonts w:cs="Times New Roman"/>
                <w:i/>
                <w:iCs/>
                <w:sz w:val="16"/>
                <w:szCs w:val="16"/>
              </w:rPr>
              <w:t>U</w:t>
            </w:r>
            <w:r w:rsidRPr="00AF2ED4">
              <w:rPr>
                <w:rFonts w:cs="Times New Roman"/>
                <w:sz w:val="16"/>
                <w:szCs w:val="16"/>
              </w:rPr>
              <w:t xml:space="preserve">-statistics were provided. </w:t>
            </w:r>
            <w:r w:rsidRPr="00AF2ED4">
              <w:rPr>
                <w:color w:val="000000" w:themeColor="text1"/>
                <w:sz w:val="16"/>
                <w:szCs w:val="16"/>
              </w:rPr>
              <w:t xml:space="preserve">The </w:t>
            </w:r>
            <w:r w:rsidRPr="00AF2ED4">
              <w:rPr>
                <w:rFonts w:cs="Times New Roman"/>
                <w:sz w:val="16"/>
                <w:szCs w:val="16"/>
              </w:rPr>
              <w:t xml:space="preserve">α-level was 0.05; however, the authors did not state whether </w:t>
            </w:r>
            <w:r w:rsidRPr="00AF2ED4">
              <w:rPr>
                <w:rFonts w:cs="Times New Roman"/>
                <w:i/>
                <w:iCs/>
                <w:sz w:val="16"/>
                <w:szCs w:val="16"/>
              </w:rPr>
              <w:t>p</w:t>
            </w:r>
            <w:r w:rsidRPr="00AF2ED4">
              <w:rPr>
                <w:rFonts w:cs="Times New Roman"/>
                <w:sz w:val="16"/>
                <w:szCs w:val="16"/>
              </w:rPr>
              <w:t xml:space="preserve">-values resulting from comparisons of HRQoL outcomes among pwPCC and HCs had been adjusted for multiple comparisons. </w:t>
            </w:r>
          </w:p>
        </w:tc>
      </w:tr>
      <w:tr w:rsidR="00D47EDE" w:rsidRPr="00AF2ED4" w14:paraId="138251E7" w14:textId="77777777" w:rsidTr="00DD3335">
        <w:tc>
          <w:tcPr>
            <w:tcW w:w="742" w:type="pct"/>
            <w:tcBorders>
              <w:top w:val="single" w:sz="4" w:space="0" w:color="auto"/>
            </w:tcBorders>
          </w:tcPr>
          <w:p w14:paraId="384DA6CE" w14:textId="50433AE9" w:rsidR="00D47EDE" w:rsidRPr="00AF2ED4" w:rsidRDefault="00D47EDE" w:rsidP="00DD3335">
            <w:pPr>
              <w:spacing w:after="0" w:line="240" w:lineRule="auto"/>
              <w:rPr>
                <w:color w:val="000000" w:themeColor="text1"/>
                <w:sz w:val="16"/>
                <w:szCs w:val="16"/>
              </w:rPr>
            </w:pPr>
            <w:r w:rsidRPr="00AF2ED4">
              <w:rPr>
                <w:b/>
                <w:bCs/>
                <w:color w:val="000000" w:themeColor="text1"/>
                <w:sz w:val="16"/>
                <w:szCs w:val="16"/>
              </w:rPr>
              <w:t xml:space="preserve">De Vega </w:t>
            </w:r>
            <w:r w:rsidRPr="00AF2ED4">
              <w:rPr>
                <w:b/>
                <w:bCs/>
                <w:i/>
                <w:iCs/>
                <w:color w:val="000000" w:themeColor="text1"/>
                <w:sz w:val="16"/>
                <w:szCs w:val="16"/>
              </w:rPr>
              <w:t>et al</w:t>
            </w:r>
            <w:r w:rsidRPr="00AF2ED4">
              <w:rPr>
                <w:b/>
                <w:bCs/>
                <w:color w:val="000000" w:themeColor="text1"/>
                <w:sz w:val="16"/>
                <w:szCs w:val="16"/>
              </w:rPr>
              <w:t>.</w:t>
            </w:r>
            <w:r w:rsidRPr="00AF2ED4">
              <w:rPr>
                <w:color w:val="000000" w:themeColor="text1"/>
                <w:sz w:val="16"/>
                <w:szCs w:val="16"/>
              </w:rPr>
              <w:t xml:space="preserve"> [50]</w:t>
            </w:r>
          </w:p>
        </w:tc>
        <w:tc>
          <w:tcPr>
            <w:tcW w:w="222" w:type="pct"/>
            <w:tcBorders>
              <w:top w:val="single" w:sz="4" w:space="0" w:color="auto"/>
            </w:tcBorders>
          </w:tcPr>
          <w:p w14:paraId="1604F9B7" w14:textId="77777777" w:rsidR="00D47EDE" w:rsidRPr="00AF2ED4" w:rsidRDefault="00D47EDE" w:rsidP="00DD3335">
            <w:pPr>
              <w:spacing w:after="0" w:line="240" w:lineRule="auto"/>
              <w:rPr>
                <w:color w:val="000000" w:themeColor="text1"/>
                <w:sz w:val="16"/>
                <w:szCs w:val="16"/>
              </w:rPr>
            </w:pPr>
            <w:r w:rsidRPr="00AF2ED4">
              <w:rPr>
                <w:color w:val="000000" w:themeColor="text1"/>
                <w:sz w:val="16"/>
                <w:szCs w:val="16"/>
              </w:rPr>
              <w:t>2017</w:t>
            </w:r>
          </w:p>
        </w:tc>
        <w:tc>
          <w:tcPr>
            <w:tcW w:w="307" w:type="pct"/>
            <w:tcBorders>
              <w:top w:val="single" w:sz="4" w:space="0" w:color="auto"/>
            </w:tcBorders>
          </w:tcPr>
          <w:p w14:paraId="57ECA2E4" w14:textId="77777777" w:rsidR="00D47EDE" w:rsidRPr="00AF2ED4" w:rsidRDefault="00D47EDE" w:rsidP="00DD3335">
            <w:pPr>
              <w:spacing w:after="0" w:line="240" w:lineRule="auto"/>
              <w:rPr>
                <w:color w:val="000000" w:themeColor="text1"/>
                <w:sz w:val="16"/>
                <w:szCs w:val="16"/>
              </w:rPr>
            </w:pPr>
            <w:r w:rsidRPr="00AF2ED4">
              <w:rPr>
                <w:color w:val="000000" w:themeColor="text1"/>
                <w:sz w:val="16"/>
                <w:szCs w:val="16"/>
              </w:rPr>
              <w:t>1</w:t>
            </w:r>
          </w:p>
        </w:tc>
        <w:tc>
          <w:tcPr>
            <w:tcW w:w="3729" w:type="pct"/>
            <w:tcBorders>
              <w:top w:val="single" w:sz="4" w:space="0" w:color="auto"/>
            </w:tcBorders>
          </w:tcPr>
          <w:p w14:paraId="2C31F49F" w14:textId="7F48E36C" w:rsidR="00D47EDE" w:rsidRPr="00AF2ED4" w:rsidRDefault="00D47EDE" w:rsidP="00DD3335">
            <w:pPr>
              <w:spacing w:after="0" w:line="240" w:lineRule="auto"/>
              <w:rPr>
                <w:rFonts w:cs="Times New Roman"/>
                <w:sz w:val="16"/>
                <w:szCs w:val="16"/>
              </w:rPr>
            </w:pPr>
            <w:r w:rsidRPr="00AF2ED4">
              <w:rPr>
                <w:rFonts w:cs="Times New Roman"/>
                <w:sz w:val="16"/>
                <w:szCs w:val="16"/>
              </w:rPr>
              <w:t>Unclear. Study participants included a convenience sample of females with a BMI of less than 30. Active HIV, AIDS or Hepatitis C infection was considered exclusionary for both pwME/CFS and HCs. However, eligibility based on age</w:t>
            </w:r>
            <w:r w:rsidR="00B6062E" w:rsidRPr="00AF2ED4">
              <w:rPr>
                <w:rFonts w:cs="Times New Roman"/>
                <w:sz w:val="16"/>
                <w:szCs w:val="16"/>
              </w:rPr>
              <w:t xml:space="preserve"> </w:t>
            </w:r>
            <w:r w:rsidRPr="00AF2ED4">
              <w:rPr>
                <w:rFonts w:cs="Times New Roman"/>
                <w:sz w:val="16"/>
                <w:szCs w:val="16"/>
              </w:rPr>
              <w:t xml:space="preserve">was not provided. </w:t>
            </w:r>
          </w:p>
        </w:tc>
      </w:tr>
      <w:tr w:rsidR="00D47EDE" w:rsidRPr="00AF2ED4" w14:paraId="5333A433" w14:textId="77777777" w:rsidTr="00DD3335">
        <w:tc>
          <w:tcPr>
            <w:tcW w:w="742" w:type="pct"/>
          </w:tcPr>
          <w:p w14:paraId="098CD21A" w14:textId="77777777" w:rsidR="00D47EDE" w:rsidRPr="00AF2ED4" w:rsidRDefault="00D47EDE" w:rsidP="00DD3335">
            <w:pPr>
              <w:spacing w:after="0" w:line="240" w:lineRule="auto"/>
              <w:rPr>
                <w:b/>
                <w:bCs/>
                <w:color w:val="000000" w:themeColor="text1"/>
                <w:sz w:val="16"/>
                <w:szCs w:val="16"/>
              </w:rPr>
            </w:pPr>
          </w:p>
        </w:tc>
        <w:tc>
          <w:tcPr>
            <w:tcW w:w="222" w:type="pct"/>
          </w:tcPr>
          <w:p w14:paraId="7A64F859" w14:textId="77777777" w:rsidR="00D47EDE" w:rsidRPr="00AF2ED4" w:rsidRDefault="00D47EDE" w:rsidP="00DD3335">
            <w:pPr>
              <w:spacing w:after="0" w:line="240" w:lineRule="auto"/>
              <w:rPr>
                <w:color w:val="000000" w:themeColor="text1"/>
                <w:sz w:val="16"/>
                <w:szCs w:val="16"/>
              </w:rPr>
            </w:pPr>
          </w:p>
        </w:tc>
        <w:tc>
          <w:tcPr>
            <w:tcW w:w="307" w:type="pct"/>
          </w:tcPr>
          <w:p w14:paraId="0E98646C" w14:textId="77777777" w:rsidR="00D47EDE" w:rsidRPr="00AF2ED4" w:rsidRDefault="00D47EDE" w:rsidP="00DD3335">
            <w:pPr>
              <w:spacing w:after="0" w:line="240" w:lineRule="auto"/>
              <w:rPr>
                <w:color w:val="000000" w:themeColor="text1"/>
                <w:sz w:val="16"/>
                <w:szCs w:val="16"/>
              </w:rPr>
            </w:pPr>
            <w:r w:rsidRPr="00AF2ED4">
              <w:rPr>
                <w:color w:val="000000" w:themeColor="text1"/>
                <w:sz w:val="16"/>
                <w:szCs w:val="16"/>
              </w:rPr>
              <w:t>2</w:t>
            </w:r>
          </w:p>
        </w:tc>
        <w:tc>
          <w:tcPr>
            <w:tcW w:w="3729" w:type="pct"/>
          </w:tcPr>
          <w:p w14:paraId="075140E7" w14:textId="2A49A324" w:rsidR="00D47EDE" w:rsidRPr="00AF2ED4" w:rsidRDefault="00D47EDE" w:rsidP="00DD3335">
            <w:pPr>
              <w:spacing w:after="0" w:line="240" w:lineRule="auto"/>
              <w:rPr>
                <w:color w:val="000000" w:themeColor="text1"/>
                <w:sz w:val="16"/>
                <w:szCs w:val="16"/>
              </w:rPr>
            </w:pPr>
            <w:r w:rsidRPr="00AF2ED4">
              <w:rPr>
                <w:color w:val="000000" w:themeColor="text1"/>
                <w:sz w:val="16"/>
                <w:szCs w:val="16"/>
              </w:rPr>
              <w:t xml:space="preserve">Unclear. </w:t>
            </w:r>
            <w:r w:rsidRPr="00AF2ED4">
              <w:rPr>
                <w:rFonts w:cs="Times New Roman"/>
                <w:sz w:val="16"/>
                <w:szCs w:val="16"/>
              </w:rPr>
              <w:t xml:space="preserve">Participants’ age, sex, BMI and ethnicity were reported. </w:t>
            </w:r>
          </w:p>
        </w:tc>
      </w:tr>
      <w:tr w:rsidR="00D47EDE" w:rsidRPr="00AF2ED4" w14:paraId="36C95507" w14:textId="77777777" w:rsidTr="00DD3335">
        <w:tc>
          <w:tcPr>
            <w:tcW w:w="742" w:type="pct"/>
          </w:tcPr>
          <w:p w14:paraId="7F2F20E6" w14:textId="77777777" w:rsidR="00D47EDE" w:rsidRPr="00AF2ED4" w:rsidRDefault="00D47EDE" w:rsidP="00DD3335">
            <w:pPr>
              <w:spacing w:after="0" w:line="240" w:lineRule="auto"/>
              <w:rPr>
                <w:b/>
                <w:bCs/>
                <w:color w:val="000000" w:themeColor="text1"/>
                <w:sz w:val="16"/>
                <w:szCs w:val="16"/>
              </w:rPr>
            </w:pPr>
          </w:p>
        </w:tc>
        <w:tc>
          <w:tcPr>
            <w:tcW w:w="222" w:type="pct"/>
          </w:tcPr>
          <w:p w14:paraId="4E0E18BB" w14:textId="77777777" w:rsidR="00D47EDE" w:rsidRPr="00AF2ED4" w:rsidRDefault="00D47EDE" w:rsidP="00DD3335">
            <w:pPr>
              <w:spacing w:after="0" w:line="240" w:lineRule="auto"/>
              <w:rPr>
                <w:color w:val="000000" w:themeColor="text1"/>
                <w:sz w:val="16"/>
                <w:szCs w:val="16"/>
              </w:rPr>
            </w:pPr>
          </w:p>
        </w:tc>
        <w:tc>
          <w:tcPr>
            <w:tcW w:w="307" w:type="pct"/>
          </w:tcPr>
          <w:p w14:paraId="0DD79D78" w14:textId="77777777" w:rsidR="00D47EDE" w:rsidRPr="00AF2ED4" w:rsidRDefault="00D47EDE" w:rsidP="00DD3335">
            <w:pPr>
              <w:spacing w:after="0" w:line="240" w:lineRule="auto"/>
              <w:rPr>
                <w:color w:val="000000" w:themeColor="text1"/>
                <w:sz w:val="16"/>
                <w:szCs w:val="16"/>
              </w:rPr>
            </w:pPr>
            <w:r w:rsidRPr="00AF2ED4">
              <w:rPr>
                <w:color w:val="000000" w:themeColor="text1"/>
                <w:sz w:val="16"/>
                <w:szCs w:val="16"/>
              </w:rPr>
              <w:t>3</w:t>
            </w:r>
          </w:p>
        </w:tc>
        <w:tc>
          <w:tcPr>
            <w:tcW w:w="3729" w:type="pct"/>
          </w:tcPr>
          <w:p w14:paraId="23C0CEC6" w14:textId="77777777" w:rsidR="00D47EDE" w:rsidRPr="00AF2ED4" w:rsidRDefault="00D47EDE" w:rsidP="00DD3335">
            <w:pPr>
              <w:spacing w:after="0" w:line="240" w:lineRule="auto"/>
              <w:rPr>
                <w:color w:val="000000" w:themeColor="text1"/>
                <w:sz w:val="16"/>
                <w:szCs w:val="16"/>
              </w:rPr>
            </w:pPr>
            <w:r w:rsidRPr="00AF2ED4">
              <w:rPr>
                <w:rFonts w:cs="Times New Roman"/>
                <w:color w:val="000000" w:themeColor="text1"/>
                <w:sz w:val="16"/>
                <w:szCs w:val="16"/>
              </w:rPr>
              <w:t xml:space="preserve">Yes. The exposure of interest was measured in a valid and reliable way with the CCC case definition for ME/CFS. </w:t>
            </w:r>
          </w:p>
        </w:tc>
      </w:tr>
      <w:tr w:rsidR="00D47EDE" w:rsidRPr="00AF2ED4" w14:paraId="661D10E0" w14:textId="77777777" w:rsidTr="00DD3335">
        <w:tc>
          <w:tcPr>
            <w:tcW w:w="742" w:type="pct"/>
          </w:tcPr>
          <w:p w14:paraId="64CFB1E0" w14:textId="77777777" w:rsidR="00D47EDE" w:rsidRPr="00AF2ED4" w:rsidRDefault="00D47EDE" w:rsidP="00DD3335">
            <w:pPr>
              <w:spacing w:after="0" w:line="240" w:lineRule="auto"/>
              <w:rPr>
                <w:b/>
                <w:bCs/>
                <w:color w:val="000000" w:themeColor="text1"/>
                <w:sz w:val="16"/>
                <w:szCs w:val="16"/>
              </w:rPr>
            </w:pPr>
          </w:p>
        </w:tc>
        <w:tc>
          <w:tcPr>
            <w:tcW w:w="222" w:type="pct"/>
          </w:tcPr>
          <w:p w14:paraId="0EE7D165" w14:textId="77777777" w:rsidR="00D47EDE" w:rsidRPr="00AF2ED4" w:rsidRDefault="00D47EDE" w:rsidP="00DD3335">
            <w:pPr>
              <w:spacing w:after="0" w:line="240" w:lineRule="auto"/>
              <w:rPr>
                <w:color w:val="000000" w:themeColor="text1"/>
                <w:sz w:val="16"/>
                <w:szCs w:val="16"/>
              </w:rPr>
            </w:pPr>
          </w:p>
        </w:tc>
        <w:tc>
          <w:tcPr>
            <w:tcW w:w="307" w:type="pct"/>
          </w:tcPr>
          <w:p w14:paraId="6E58BC32" w14:textId="77777777" w:rsidR="00D47EDE" w:rsidRPr="00AF2ED4" w:rsidRDefault="00D47EDE" w:rsidP="00DD3335">
            <w:pPr>
              <w:spacing w:after="0" w:line="240" w:lineRule="auto"/>
              <w:rPr>
                <w:color w:val="000000" w:themeColor="text1"/>
                <w:sz w:val="16"/>
                <w:szCs w:val="16"/>
              </w:rPr>
            </w:pPr>
            <w:r w:rsidRPr="00AF2ED4">
              <w:rPr>
                <w:color w:val="000000" w:themeColor="text1"/>
                <w:sz w:val="16"/>
                <w:szCs w:val="16"/>
              </w:rPr>
              <w:t>4</w:t>
            </w:r>
          </w:p>
        </w:tc>
        <w:tc>
          <w:tcPr>
            <w:tcW w:w="3729" w:type="pct"/>
          </w:tcPr>
          <w:p w14:paraId="5D38C652" w14:textId="77777777" w:rsidR="00D47EDE" w:rsidRPr="00AF2ED4" w:rsidRDefault="00D47EDE" w:rsidP="00DD3335">
            <w:pPr>
              <w:spacing w:after="0" w:line="240" w:lineRule="auto"/>
              <w:rPr>
                <w:color w:val="000000" w:themeColor="text1"/>
                <w:sz w:val="16"/>
                <w:szCs w:val="16"/>
              </w:rPr>
            </w:pPr>
            <w:r w:rsidRPr="00AF2ED4">
              <w:rPr>
                <w:rFonts w:cs="Times New Roman"/>
                <w:color w:val="000000" w:themeColor="text1"/>
                <w:sz w:val="16"/>
                <w:szCs w:val="16"/>
              </w:rPr>
              <w:t xml:space="preserve">Yes. The exposure of interest was measured in a valid and reliable way with the CCC case definition for ME/CFS. </w:t>
            </w:r>
          </w:p>
        </w:tc>
      </w:tr>
      <w:tr w:rsidR="00D47EDE" w:rsidRPr="00AF2ED4" w14:paraId="47A6E611" w14:textId="77777777" w:rsidTr="00DD3335">
        <w:tc>
          <w:tcPr>
            <w:tcW w:w="742" w:type="pct"/>
          </w:tcPr>
          <w:p w14:paraId="041D6075" w14:textId="77777777" w:rsidR="00D47EDE" w:rsidRPr="00AF2ED4" w:rsidRDefault="00D47EDE" w:rsidP="00DD3335">
            <w:pPr>
              <w:spacing w:after="0" w:line="240" w:lineRule="auto"/>
              <w:rPr>
                <w:b/>
                <w:bCs/>
                <w:color w:val="000000" w:themeColor="text1"/>
                <w:sz w:val="16"/>
                <w:szCs w:val="16"/>
              </w:rPr>
            </w:pPr>
          </w:p>
        </w:tc>
        <w:tc>
          <w:tcPr>
            <w:tcW w:w="222" w:type="pct"/>
          </w:tcPr>
          <w:p w14:paraId="760A1E60" w14:textId="77777777" w:rsidR="00D47EDE" w:rsidRPr="00AF2ED4" w:rsidRDefault="00D47EDE" w:rsidP="00DD3335">
            <w:pPr>
              <w:spacing w:after="0" w:line="240" w:lineRule="auto"/>
              <w:rPr>
                <w:color w:val="000000" w:themeColor="text1"/>
                <w:sz w:val="16"/>
                <w:szCs w:val="16"/>
              </w:rPr>
            </w:pPr>
          </w:p>
        </w:tc>
        <w:tc>
          <w:tcPr>
            <w:tcW w:w="307" w:type="pct"/>
          </w:tcPr>
          <w:p w14:paraId="7D3C39B7" w14:textId="77777777" w:rsidR="00D47EDE" w:rsidRPr="00AF2ED4" w:rsidRDefault="00D47EDE" w:rsidP="00DD3335">
            <w:pPr>
              <w:spacing w:after="0" w:line="240" w:lineRule="auto"/>
              <w:rPr>
                <w:color w:val="000000" w:themeColor="text1"/>
                <w:sz w:val="16"/>
                <w:szCs w:val="16"/>
              </w:rPr>
            </w:pPr>
            <w:r w:rsidRPr="00AF2ED4">
              <w:rPr>
                <w:color w:val="000000" w:themeColor="text1"/>
                <w:sz w:val="16"/>
                <w:szCs w:val="16"/>
              </w:rPr>
              <w:t>5</w:t>
            </w:r>
          </w:p>
        </w:tc>
        <w:tc>
          <w:tcPr>
            <w:tcW w:w="3729" w:type="pct"/>
          </w:tcPr>
          <w:p w14:paraId="0A7F1074" w14:textId="66046E1F" w:rsidR="00D47EDE" w:rsidRPr="00AF2ED4" w:rsidRDefault="00D47EDE" w:rsidP="00DD3335">
            <w:pPr>
              <w:spacing w:after="0" w:line="240" w:lineRule="auto"/>
              <w:rPr>
                <w:color w:val="000000" w:themeColor="text1"/>
                <w:sz w:val="16"/>
                <w:szCs w:val="16"/>
              </w:rPr>
            </w:pPr>
            <w:r w:rsidRPr="00AF2ED4">
              <w:rPr>
                <w:rFonts w:cs="Times New Roman"/>
                <w:color w:val="000000" w:themeColor="text1"/>
                <w:sz w:val="16"/>
                <w:szCs w:val="16"/>
              </w:rPr>
              <w:t xml:space="preserve">No. The authors identified that all participants were female. </w:t>
            </w:r>
            <w:r w:rsidR="00C61117" w:rsidRPr="00AF2ED4">
              <w:rPr>
                <w:rFonts w:cs="Times New Roman"/>
                <w:color w:val="000000" w:themeColor="text1"/>
                <w:sz w:val="16"/>
                <w:szCs w:val="16"/>
              </w:rPr>
              <w:t>O</w:t>
            </w:r>
            <w:r w:rsidRPr="00AF2ED4">
              <w:rPr>
                <w:rFonts w:cs="Times New Roman"/>
                <w:color w:val="000000" w:themeColor="text1"/>
                <w:sz w:val="16"/>
                <w:szCs w:val="16"/>
              </w:rPr>
              <w:t xml:space="preserve">ther potential confounders </w:t>
            </w:r>
            <w:r w:rsidR="00C61117" w:rsidRPr="00AF2ED4">
              <w:rPr>
                <w:rFonts w:cs="Times New Roman"/>
                <w:color w:val="000000" w:themeColor="text1"/>
                <w:sz w:val="16"/>
                <w:szCs w:val="16"/>
              </w:rPr>
              <w:t xml:space="preserve">pertinent to the analyses of interest to the present review </w:t>
            </w:r>
            <w:r w:rsidRPr="00AF2ED4">
              <w:rPr>
                <w:rFonts w:cs="Times New Roman"/>
                <w:color w:val="000000" w:themeColor="text1"/>
                <w:sz w:val="16"/>
                <w:szCs w:val="16"/>
              </w:rPr>
              <w:t xml:space="preserve">were </w:t>
            </w:r>
            <w:r w:rsidR="00C61117" w:rsidRPr="00AF2ED4">
              <w:rPr>
                <w:rFonts w:cs="Times New Roman"/>
                <w:color w:val="000000" w:themeColor="text1"/>
                <w:sz w:val="16"/>
                <w:szCs w:val="16"/>
              </w:rPr>
              <w:t xml:space="preserve">not </w:t>
            </w:r>
            <w:r w:rsidRPr="00AF2ED4">
              <w:rPr>
                <w:rFonts w:cs="Times New Roman"/>
                <w:color w:val="000000" w:themeColor="text1"/>
                <w:sz w:val="16"/>
                <w:szCs w:val="16"/>
              </w:rPr>
              <w:t xml:space="preserve">identified. </w:t>
            </w:r>
          </w:p>
        </w:tc>
      </w:tr>
      <w:tr w:rsidR="00D47EDE" w:rsidRPr="00AF2ED4" w14:paraId="254821B8" w14:textId="77777777" w:rsidTr="00D47EDE">
        <w:tc>
          <w:tcPr>
            <w:tcW w:w="742" w:type="pct"/>
          </w:tcPr>
          <w:p w14:paraId="68D4EF4B" w14:textId="77777777" w:rsidR="00D47EDE" w:rsidRPr="00AF2ED4" w:rsidRDefault="00D47EDE" w:rsidP="00DD3335">
            <w:pPr>
              <w:spacing w:after="0" w:line="240" w:lineRule="auto"/>
              <w:rPr>
                <w:b/>
                <w:bCs/>
                <w:color w:val="000000" w:themeColor="text1"/>
                <w:sz w:val="16"/>
                <w:szCs w:val="16"/>
              </w:rPr>
            </w:pPr>
          </w:p>
        </w:tc>
        <w:tc>
          <w:tcPr>
            <w:tcW w:w="222" w:type="pct"/>
          </w:tcPr>
          <w:p w14:paraId="4BECF746" w14:textId="77777777" w:rsidR="00D47EDE" w:rsidRPr="00AF2ED4" w:rsidRDefault="00D47EDE" w:rsidP="00DD3335">
            <w:pPr>
              <w:spacing w:after="0" w:line="240" w:lineRule="auto"/>
              <w:rPr>
                <w:color w:val="000000" w:themeColor="text1"/>
                <w:sz w:val="16"/>
                <w:szCs w:val="16"/>
              </w:rPr>
            </w:pPr>
          </w:p>
        </w:tc>
        <w:tc>
          <w:tcPr>
            <w:tcW w:w="307" w:type="pct"/>
          </w:tcPr>
          <w:p w14:paraId="5CD708E7" w14:textId="77777777" w:rsidR="00D47EDE" w:rsidRPr="00AF2ED4" w:rsidRDefault="00D47EDE" w:rsidP="00DD3335">
            <w:pPr>
              <w:spacing w:after="0" w:line="240" w:lineRule="auto"/>
              <w:rPr>
                <w:color w:val="000000" w:themeColor="text1"/>
                <w:sz w:val="16"/>
                <w:szCs w:val="16"/>
              </w:rPr>
            </w:pPr>
            <w:r w:rsidRPr="00AF2ED4">
              <w:rPr>
                <w:color w:val="000000" w:themeColor="text1"/>
                <w:sz w:val="16"/>
                <w:szCs w:val="16"/>
              </w:rPr>
              <w:t>6</w:t>
            </w:r>
          </w:p>
        </w:tc>
        <w:tc>
          <w:tcPr>
            <w:tcW w:w="3729" w:type="pct"/>
          </w:tcPr>
          <w:p w14:paraId="407D62E7" w14:textId="7F1D9CC1" w:rsidR="00D47EDE" w:rsidRPr="00AF2ED4" w:rsidRDefault="00D47EDE" w:rsidP="00DD3335">
            <w:pPr>
              <w:spacing w:after="0" w:line="240" w:lineRule="auto"/>
              <w:rPr>
                <w:color w:val="000000" w:themeColor="text1"/>
                <w:sz w:val="16"/>
                <w:szCs w:val="16"/>
              </w:rPr>
            </w:pPr>
            <w:r w:rsidRPr="00AF2ED4">
              <w:rPr>
                <w:color w:val="000000" w:themeColor="text1"/>
                <w:sz w:val="16"/>
                <w:szCs w:val="16"/>
              </w:rPr>
              <w:t xml:space="preserve">No. </w:t>
            </w:r>
            <w:r w:rsidR="00C61117" w:rsidRPr="00AF2ED4">
              <w:rPr>
                <w:color w:val="000000" w:themeColor="text1"/>
                <w:sz w:val="16"/>
                <w:szCs w:val="16"/>
              </w:rPr>
              <w:t>A</w:t>
            </w:r>
            <w:r w:rsidRPr="00AF2ED4">
              <w:rPr>
                <w:color w:val="000000" w:themeColor="text1"/>
                <w:sz w:val="16"/>
                <w:szCs w:val="16"/>
              </w:rPr>
              <w:t>pproaches to mitigating potential confounding effects</w:t>
            </w:r>
            <w:r w:rsidR="00C61117" w:rsidRPr="00AF2ED4">
              <w:rPr>
                <w:color w:val="000000" w:themeColor="text1"/>
                <w:sz w:val="16"/>
                <w:szCs w:val="16"/>
              </w:rPr>
              <w:t xml:space="preserve"> in </w:t>
            </w:r>
            <w:r w:rsidR="000235E6" w:rsidRPr="00AF2ED4">
              <w:rPr>
                <w:color w:val="000000" w:themeColor="text1"/>
                <w:sz w:val="16"/>
                <w:szCs w:val="16"/>
              </w:rPr>
              <w:t xml:space="preserve">the </w:t>
            </w:r>
            <w:r w:rsidR="00C61117" w:rsidRPr="00AF2ED4">
              <w:rPr>
                <w:color w:val="000000" w:themeColor="text1"/>
                <w:sz w:val="16"/>
                <w:szCs w:val="16"/>
              </w:rPr>
              <w:t>analyses pertinent to the present review</w:t>
            </w:r>
            <w:r w:rsidRPr="00AF2ED4">
              <w:rPr>
                <w:color w:val="000000" w:themeColor="text1"/>
                <w:sz w:val="16"/>
                <w:szCs w:val="16"/>
              </w:rPr>
              <w:t xml:space="preserve"> were not stated. </w:t>
            </w:r>
          </w:p>
        </w:tc>
      </w:tr>
      <w:tr w:rsidR="00D47EDE" w:rsidRPr="00AF2ED4" w14:paraId="5F1088AD" w14:textId="77777777" w:rsidTr="002473EC">
        <w:tc>
          <w:tcPr>
            <w:tcW w:w="742" w:type="pct"/>
          </w:tcPr>
          <w:p w14:paraId="5B42559A" w14:textId="77777777" w:rsidR="00D47EDE" w:rsidRPr="00AF2ED4" w:rsidRDefault="00D47EDE" w:rsidP="00DD3335">
            <w:pPr>
              <w:spacing w:after="0" w:line="240" w:lineRule="auto"/>
              <w:rPr>
                <w:b/>
                <w:bCs/>
                <w:color w:val="000000" w:themeColor="text1"/>
                <w:sz w:val="16"/>
                <w:szCs w:val="16"/>
              </w:rPr>
            </w:pPr>
          </w:p>
        </w:tc>
        <w:tc>
          <w:tcPr>
            <w:tcW w:w="222" w:type="pct"/>
          </w:tcPr>
          <w:p w14:paraId="1ADAD2E8" w14:textId="77777777" w:rsidR="00D47EDE" w:rsidRPr="00AF2ED4" w:rsidRDefault="00D47EDE" w:rsidP="00DD3335">
            <w:pPr>
              <w:spacing w:after="0" w:line="240" w:lineRule="auto"/>
              <w:rPr>
                <w:color w:val="000000" w:themeColor="text1"/>
                <w:sz w:val="16"/>
                <w:szCs w:val="16"/>
              </w:rPr>
            </w:pPr>
          </w:p>
        </w:tc>
        <w:tc>
          <w:tcPr>
            <w:tcW w:w="307" w:type="pct"/>
          </w:tcPr>
          <w:p w14:paraId="57D9DF94" w14:textId="77777777" w:rsidR="00D47EDE" w:rsidRPr="00AF2ED4" w:rsidRDefault="00D47EDE" w:rsidP="00DD3335">
            <w:pPr>
              <w:spacing w:after="0" w:line="240" w:lineRule="auto"/>
              <w:rPr>
                <w:color w:val="000000" w:themeColor="text1"/>
                <w:sz w:val="16"/>
                <w:szCs w:val="16"/>
              </w:rPr>
            </w:pPr>
            <w:r w:rsidRPr="00AF2ED4">
              <w:rPr>
                <w:color w:val="000000" w:themeColor="text1"/>
                <w:sz w:val="16"/>
                <w:szCs w:val="16"/>
              </w:rPr>
              <w:t>7</w:t>
            </w:r>
          </w:p>
        </w:tc>
        <w:tc>
          <w:tcPr>
            <w:tcW w:w="3729" w:type="pct"/>
          </w:tcPr>
          <w:p w14:paraId="5C630DAD" w14:textId="77777777" w:rsidR="00D47EDE" w:rsidRPr="00AF2ED4" w:rsidRDefault="00D47EDE" w:rsidP="00DD3335">
            <w:pPr>
              <w:spacing w:after="0" w:line="240" w:lineRule="auto"/>
              <w:rPr>
                <w:color w:val="000000" w:themeColor="text1"/>
                <w:sz w:val="16"/>
                <w:szCs w:val="16"/>
              </w:rPr>
            </w:pPr>
            <w:r w:rsidRPr="00AF2ED4">
              <w:rPr>
                <w:rFonts w:cs="Times New Roman"/>
                <w:color w:val="000000" w:themeColor="text1"/>
                <w:sz w:val="16"/>
                <w:szCs w:val="16"/>
              </w:rPr>
              <w:t xml:space="preserve">Yes. The RAND-36 version 1.0 was employed to measure the HRQoL outcomes of interest in a reliable way. </w:t>
            </w:r>
          </w:p>
        </w:tc>
      </w:tr>
      <w:tr w:rsidR="002473EC" w:rsidRPr="00AF2ED4" w14:paraId="2AEC6076" w14:textId="77777777" w:rsidTr="00F119AA">
        <w:tc>
          <w:tcPr>
            <w:tcW w:w="742" w:type="pct"/>
            <w:tcBorders>
              <w:bottom w:val="single" w:sz="4" w:space="0" w:color="auto"/>
            </w:tcBorders>
          </w:tcPr>
          <w:p w14:paraId="6E1686BC" w14:textId="77777777" w:rsidR="002473EC" w:rsidRPr="00AF2ED4" w:rsidRDefault="002473EC" w:rsidP="00DD3335">
            <w:pPr>
              <w:spacing w:after="0" w:line="240" w:lineRule="auto"/>
              <w:rPr>
                <w:b/>
                <w:bCs/>
                <w:color w:val="000000" w:themeColor="text1"/>
                <w:sz w:val="16"/>
                <w:szCs w:val="16"/>
              </w:rPr>
            </w:pPr>
          </w:p>
        </w:tc>
        <w:tc>
          <w:tcPr>
            <w:tcW w:w="222" w:type="pct"/>
            <w:tcBorders>
              <w:bottom w:val="single" w:sz="4" w:space="0" w:color="auto"/>
            </w:tcBorders>
          </w:tcPr>
          <w:p w14:paraId="713BBF5F" w14:textId="77777777" w:rsidR="002473EC" w:rsidRPr="00AF2ED4" w:rsidRDefault="002473EC" w:rsidP="00DD3335">
            <w:pPr>
              <w:spacing w:after="0" w:line="240" w:lineRule="auto"/>
              <w:rPr>
                <w:color w:val="000000" w:themeColor="text1"/>
                <w:sz w:val="16"/>
                <w:szCs w:val="16"/>
              </w:rPr>
            </w:pPr>
          </w:p>
        </w:tc>
        <w:tc>
          <w:tcPr>
            <w:tcW w:w="307" w:type="pct"/>
            <w:tcBorders>
              <w:bottom w:val="single" w:sz="4" w:space="0" w:color="auto"/>
            </w:tcBorders>
          </w:tcPr>
          <w:p w14:paraId="1C29A111" w14:textId="77777777" w:rsidR="002473EC" w:rsidRPr="00AF2ED4" w:rsidRDefault="002473EC" w:rsidP="00DD3335">
            <w:pPr>
              <w:spacing w:after="0" w:line="240" w:lineRule="auto"/>
              <w:rPr>
                <w:color w:val="000000" w:themeColor="text1"/>
                <w:sz w:val="16"/>
                <w:szCs w:val="16"/>
              </w:rPr>
            </w:pPr>
            <w:r w:rsidRPr="00AF2ED4">
              <w:rPr>
                <w:color w:val="000000" w:themeColor="text1"/>
                <w:sz w:val="16"/>
                <w:szCs w:val="16"/>
              </w:rPr>
              <w:t>8</w:t>
            </w:r>
          </w:p>
        </w:tc>
        <w:tc>
          <w:tcPr>
            <w:tcW w:w="3729" w:type="pct"/>
            <w:tcBorders>
              <w:bottom w:val="single" w:sz="4" w:space="0" w:color="auto"/>
            </w:tcBorders>
          </w:tcPr>
          <w:p w14:paraId="0414BEE7" w14:textId="2E138C1B" w:rsidR="002473EC" w:rsidRPr="00AF2ED4" w:rsidRDefault="002473EC" w:rsidP="00DD3335">
            <w:pPr>
              <w:spacing w:after="0" w:line="240" w:lineRule="auto"/>
              <w:rPr>
                <w:color w:val="000000" w:themeColor="text1"/>
                <w:sz w:val="16"/>
                <w:szCs w:val="16"/>
              </w:rPr>
            </w:pPr>
            <w:r w:rsidRPr="00AF2ED4">
              <w:rPr>
                <w:color w:val="000000" w:themeColor="text1"/>
                <w:sz w:val="16"/>
                <w:szCs w:val="16"/>
              </w:rPr>
              <w:t xml:space="preserve">Unclear. Continuous sociodemographic and HRQoL variables were compared among pwME/CFS and HCs with </w:t>
            </w:r>
            <w:r w:rsidRPr="00AF2ED4">
              <w:rPr>
                <w:i/>
                <w:iCs/>
                <w:color w:val="000000" w:themeColor="text1"/>
                <w:sz w:val="16"/>
                <w:szCs w:val="16"/>
              </w:rPr>
              <w:t>t</w:t>
            </w:r>
            <w:r w:rsidRPr="00AF2ED4">
              <w:rPr>
                <w:color w:val="000000" w:themeColor="text1"/>
                <w:sz w:val="16"/>
                <w:szCs w:val="16"/>
              </w:rPr>
              <w:t xml:space="preserve">-tests. However, the authors do not state whether the </w:t>
            </w:r>
            <w:r w:rsidRPr="00AF2ED4">
              <w:rPr>
                <w:i/>
                <w:iCs/>
                <w:color w:val="000000" w:themeColor="text1"/>
                <w:sz w:val="16"/>
                <w:szCs w:val="16"/>
              </w:rPr>
              <w:t>t</w:t>
            </w:r>
            <w:r w:rsidRPr="00AF2ED4">
              <w:rPr>
                <w:color w:val="000000" w:themeColor="text1"/>
                <w:sz w:val="16"/>
                <w:szCs w:val="16"/>
              </w:rPr>
              <w:t xml:space="preserve">-tests were independent and the means of confirming the parametric nature of these variables were not specified. Level of significance (if </w:t>
            </w:r>
            <w:r w:rsidRPr="00AF2ED4">
              <w:rPr>
                <w:i/>
                <w:iCs/>
                <w:color w:val="000000" w:themeColor="text1"/>
                <w:sz w:val="16"/>
                <w:szCs w:val="16"/>
              </w:rPr>
              <w:t>p</w:t>
            </w:r>
            <w:r w:rsidRPr="00AF2ED4">
              <w:rPr>
                <w:color w:val="000000" w:themeColor="text1"/>
                <w:sz w:val="16"/>
                <w:szCs w:val="16"/>
              </w:rPr>
              <w:t xml:space="preserve"> &lt; 0.05) but not </w:t>
            </w:r>
            <w:r w:rsidRPr="00AF2ED4">
              <w:rPr>
                <w:i/>
                <w:iCs/>
                <w:color w:val="000000" w:themeColor="text1"/>
                <w:sz w:val="16"/>
                <w:szCs w:val="16"/>
              </w:rPr>
              <w:t>p</w:t>
            </w:r>
            <w:r w:rsidRPr="00AF2ED4">
              <w:rPr>
                <w:color w:val="000000" w:themeColor="text1"/>
                <w:sz w:val="16"/>
                <w:szCs w:val="16"/>
              </w:rPr>
              <w:t xml:space="preserve">-values or </w:t>
            </w:r>
            <w:r w:rsidRPr="00AF2ED4">
              <w:rPr>
                <w:i/>
                <w:iCs/>
                <w:color w:val="000000" w:themeColor="text1"/>
                <w:sz w:val="16"/>
                <w:szCs w:val="16"/>
              </w:rPr>
              <w:t>t</w:t>
            </w:r>
            <w:r w:rsidRPr="00AF2ED4">
              <w:rPr>
                <w:color w:val="000000" w:themeColor="text1"/>
                <w:sz w:val="16"/>
                <w:szCs w:val="16"/>
              </w:rPr>
              <w:t xml:space="preserve">-statistics were provided. The </w:t>
            </w:r>
            <w:r w:rsidRPr="00AF2ED4">
              <w:rPr>
                <w:rFonts w:cs="Times New Roman"/>
                <w:sz w:val="16"/>
                <w:szCs w:val="16"/>
              </w:rPr>
              <w:t xml:space="preserve">α-level was 0.05; however, the authors did not state whether </w:t>
            </w:r>
            <w:r w:rsidRPr="00AF2ED4">
              <w:rPr>
                <w:rFonts w:cs="Times New Roman"/>
                <w:i/>
                <w:iCs/>
                <w:sz w:val="16"/>
                <w:szCs w:val="16"/>
              </w:rPr>
              <w:t>p</w:t>
            </w:r>
            <w:r w:rsidRPr="00AF2ED4">
              <w:rPr>
                <w:rFonts w:cs="Times New Roman"/>
                <w:sz w:val="16"/>
                <w:szCs w:val="16"/>
              </w:rPr>
              <w:t xml:space="preserve">-values resulting from comparisons of HRQoL outcomes among pwPCC and HCs had been adjusted for multiple comparisons. </w:t>
            </w:r>
          </w:p>
        </w:tc>
      </w:tr>
      <w:tr w:rsidR="00F119AA" w:rsidRPr="00AF2ED4" w14:paraId="00EAC500" w14:textId="77777777" w:rsidTr="00DC231E">
        <w:tc>
          <w:tcPr>
            <w:tcW w:w="742" w:type="pct"/>
            <w:tcBorders>
              <w:top w:val="single" w:sz="4" w:space="0" w:color="auto"/>
            </w:tcBorders>
          </w:tcPr>
          <w:p w14:paraId="3ACBE7C8" w14:textId="3EF2A22E" w:rsidR="00F119AA" w:rsidRPr="00AF2ED4" w:rsidRDefault="00F119AA" w:rsidP="00DD3335">
            <w:pPr>
              <w:spacing w:after="0" w:line="240" w:lineRule="auto"/>
              <w:rPr>
                <w:color w:val="000000" w:themeColor="text1"/>
                <w:sz w:val="16"/>
                <w:szCs w:val="16"/>
              </w:rPr>
            </w:pPr>
            <w:r w:rsidRPr="00AF2ED4">
              <w:rPr>
                <w:b/>
                <w:bCs/>
                <w:color w:val="000000" w:themeColor="text1"/>
                <w:sz w:val="16"/>
                <w:szCs w:val="16"/>
              </w:rPr>
              <w:t xml:space="preserve">Espinar-Herranz </w:t>
            </w:r>
            <w:r w:rsidRPr="00AF2ED4">
              <w:rPr>
                <w:b/>
                <w:bCs/>
                <w:i/>
                <w:iCs/>
                <w:color w:val="000000" w:themeColor="text1"/>
                <w:sz w:val="16"/>
                <w:szCs w:val="16"/>
              </w:rPr>
              <w:t>et al</w:t>
            </w:r>
            <w:r w:rsidRPr="00AF2ED4">
              <w:rPr>
                <w:b/>
                <w:bCs/>
                <w:color w:val="000000" w:themeColor="text1"/>
                <w:sz w:val="16"/>
                <w:szCs w:val="16"/>
              </w:rPr>
              <w:t>.</w:t>
            </w:r>
            <w:r w:rsidRPr="00AF2ED4">
              <w:rPr>
                <w:color w:val="000000" w:themeColor="text1"/>
                <w:sz w:val="16"/>
                <w:szCs w:val="16"/>
              </w:rPr>
              <w:t xml:space="preserve"> [58]</w:t>
            </w:r>
          </w:p>
        </w:tc>
        <w:tc>
          <w:tcPr>
            <w:tcW w:w="222" w:type="pct"/>
            <w:tcBorders>
              <w:top w:val="single" w:sz="4" w:space="0" w:color="auto"/>
            </w:tcBorders>
          </w:tcPr>
          <w:p w14:paraId="3B87AAFD" w14:textId="77777777" w:rsidR="00F119AA" w:rsidRPr="00AF2ED4" w:rsidRDefault="00F119AA" w:rsidP="00DD3335">
            <w:pPr>
              <w:spacing w:after="0" w:line="240" w:lineRule="auto"/>
              <w:rPr>
                <w:color w:val="000000" w:themeColor="text1"/>
                <w:sz w:val="16"/>
                <w:szCs w:val="16"/>
              </w:rPr>
            </w:pPr>
            <w:r w:rsidRPr="00AF2ED4">
              <w:rPr>
                <w:color w:val="000000" w:themeColor="text1"/>
                <w:sz w:val="16"/>
                <w:szCs w:val="16"/>
              </w:rPr>
              <w:t>2023</w:t>
            </w:r>
          </w:p>
        </w:tc>
        <w:tc>
          <w:tcPr>
            <w:tcW w:w="307" w:type="pct"/>
            <w:tcBorders>
              <w:top w:val="single" w:sz="4" w:space="0" w:color="auto"/>
            </w:tcBorders>
          </w:tcPr>
          <w:p w14:paraId="5EB782C0" w14:textId="77777777" w:rsidR="00F119AA" w:rsidRPr="00AF2ED4" w:rsidRDefault="00F119AA" w:rsidP="00DD3335">
            <w:pPr>
              <w:spacing w:after="0" w:line="240" w:lineRule="auto"/>
              <w:rPr>
                <w:color w:val="000000" w:themeColor="text1"/>
                <w:sz w:val="16"/>
                <w:szCs w:val="16"/>
              </w:rPr>
            </w:pPr>
            <w:r w:rsidRPr="00AF2ED4">
              <w:rPr>
                <w:color w:val="000000" w:themeColor="text1"/>
                <w:sz w:val="16"/>
                <w:szCs w:val="16"/>
              </w:rPr>
              <w:t>1</w:t>
            </w:r>
          </w:p>
        </w:tc>
        <w:tc>
          <w:tcPr>
            <w:tcW w:w="3729" w:type="pct"/>
            <w:tcBorders>
              <w:top w:val="single" w:sz="4" w:space="0" w:color="auto"/>
            </w:tcBorders>
          </w:tcPr>
          <w:p w14:paraId="411FED98" w14:textId="48BA6C22" w:rsidR="004E4C3B" w:rsidRPr="00AF2ED4" w:rsidRDefault="00F119AA" w:rsidP="00DD3335">
            <w:pPr>
              <w:spacing w:after="0" w:line="240" w:lineRule="auto"/>
              <w:rPr>
                <w:rFonts w:cs="Times New Roman"/>
                <w:sz w:val="16"/>
                <w:szCs w:val="16"/>
              </w:rPr>
            </w:pPr>
            <w:r w:rsidRPr="00AF2ED4">
              <w:rPr>
                <w:rFonts w:cs="Times New Roman"/>
                <w:sz w:val="16"/>
                <w:szCs w:val="16"/>
              </w:rPr>
              <w:t xml:space="preserve">Yes. Study participants included a convenience sample of men and women aged 18 to 66 years who reported an absence of autoimmune or psychiatric comorbidity, dementia, other chronic disease or visual, auditory or language impairments. Additional exclusion criteria for HCs included having a known history of symptomatic SARS-CoV-2 infection. </w:t>
            </w:r>
          </w:p>
        </w:tc>
      </w:tr>
      <w:tr w:rsidR="004E4C3B" w:rsidRPr="00AF2ED4" w14:paraId="52874313" w14:textId="77777777" w:rsidTr="00DC231E">
        <w:tc>
          <w:tcPr>
            <w:tcW w:w="742" w:type="pct"/>
            <w:tcBorders>
              <w:bottom w:val="single" w:sz="4" w:space="0" w:color="auto"/>
            </w:tcBorders>
          </w:tcPr>
          <w:p w14:paraId="60DD53A8" w14:textId="77777777" w:rsidR="004E4C3B" w:rsidRPr="00AF2ED4" w:rsidRDefault="004E4C3B" w:rsidP="00DD3335">
            <w:pPr>
              <w:spacing w:after="0" w:line="240" w:lineRule="auto"/>
              <w:rPr>
                <w:b/>
                <w:bCs/>
                <w:color w:val="000000" w:themeColor="text1"/>
                <w:sz w:val="16"/>
                <w:szCs w:val="16"/>
              </w:rPr>
            </w:pPr>
          </w:p>
        </w:tc>
        <w:tc>
          <w:tcPr>
            <w:tcW w:w="222" w:type="pct"/>
            <w:tcBorders>
              <w:bottom w:val="single" w:sz="4" w:space="0" w:color="auto"/>
            </w:tcBorders>
          </w:tcPr>
          <w:p w14:paraId="25DF2BB3" w14:textId="77777777" w:rsidR="004E4C3B" w:rsidRPr="00AF2ED4" w:rsidRDefault="004E4C3B" w:rsidP="00DD3335">
            <w:pPr>
              <w:spacing w:after="0" w:line="240" w:lineRule="auto"/>
              <w:rPr>
                <w:color w:val="000000" w:themeColor="text1"/>
                <w:sz w:val="16"/>
                <w:szCs w:val="16"/>
              </w:rPr>
            </w:pPr>
          </w:p>
        </w:tc>
        <w:tc>
          <w:tcPr>
            <w:tcW w:w="307" w:type="pct"/>
            <w:tcBorders>
              <w:bottom w:val="single" w:sz="4" w:space="0" w:color="auto"/>
            </w:tcBorders>
          </w:tcPr>
          <w:p w14:paraId="7D9C396E" w14:textId="77777777" w:rsidR="004E4C3B" w:rsidRPr="00AF2ED4" w:rsidRDefault="004E4C3B" w:rsidP="00DD3335">
            <w:pPr>
              <w:spacing w:after="0" w:line="240" w:lineRule="auto"/>
              <w:rPr>
                <w:color w:val="000000" w:themeColor="text1"/>
                <w:sz w:val="16"/>
                <w:szCs w:val="16"/>
              </w:rPr>
            </w:pPr>
            <w:r w:rsidRPr="00AF2ED4">
              <w:rPr>
                <w:color w:val="000000" w:themeColor="text1"/>
                <w:sz w:val="16"/>
                <w:szCs w:val="16"/>
              </w:rPr>
              <w:t>2</w:t>
            </w:r>
          </w:p>
        </w:tc>
        <w:tc>
          <w:tcPr>
            <w:tcW w:w="3729" w:type="pct"/>
            <w:tcBorders>
              <w:bottom w:val="single" w:sz="4" w:space="0" w:color="auto"/>
            </w:tcBorders>
          </w:tcPr>
          <w:p w14:paraId="6D543522" w14:textId="32D31EC2" w:rsidR="004E4C3B" w:rsidRPr="00AF2ED4" w:rsidRDefault="004E4C3B" w:rsidP="00DD3335">
            <w:pPr>
              <w:spacing w:after="0" w:line="240" w:lineRule="auto"/>
              <w:rPr>
                <w:color w:val="000000" w:themeColor="text1"/>
                <w:sz w:val="16"/>
                <w:szCs w:val="16"/>
              </w:rPr>
            </w:pPr>
            <w:r w:rsidRPr="00AF2ED4">
              <w:rPr>
                <w:rFonts w:cs="Times New Roman"/>
                <w:sz w:val="16"/>
                <w:szCs w:val="16"/>
              </w:rPr>
              <w:t xml:space="preserve">Unclear. Participants’ age, gender, education status and employment status were reported. </w:t>
            </w:r>
          </w:p>
        </w:tc>
      </w:tr>
    </w:tbl>
    <w:p w14:paraId="1C2E2767" w14:textId="77777777" w:rsidR="00954D78" w:rsidRPr="00AF2ED4" w:rsidRDefault="00954D78"/>
    <w:p w14:paraId="5399E239" w14:textId="77777777" w:rsidR="00A22CB2" w:rsidRPr="00AF2ED4" w:rsidRDefault="00954D78" w:rsidP="00954D78">
      <w:pPr>
        <w:jc w:val="right"/>
      </w:pPr>
      <w:r w:rsidRPr="00AF2ED4">
        <w:t>(continued)</w:t>
      </w:r>
    </w:p>
    <w:p w14:paraId="7AB47C9C" w14:textId="77777777" w:rsidR="00A22CB2" w:rsidRPr="00AF2ED4" w:rsidRDefault="00A22CB2" w:rsidP="00954D78">
      <w:pPr>
        <w:jc w:val="right"/>
        <w:sectPr w:rsidR="00A22CB2" w:rsidRPr="00AF2ED4" w:rsidSect="002F6C36">
          <w:pgSz w:w="16840" w:h="11900" w:orient="landscape"/>
          <w:pgMar w:top="1440" w:right="1440" w:bottom="1440" w:left="1440" w:header="708" w:footer="708" w:gutter="0"/>
          <w:lnNumType w:countBy="1" w:restart="continuous"/>
          <w:cols w:space="708"/>
          <w:docGrid w:linePitch="360"/>
        </w:sectPr>
      </w:pPr>
    </w:p>
    <w:p w14:paraId="23410D68" w14:textId="55A3C8DE" w:rsidR="00954D78" w:rsidRPr="00AF2ED4" w:rsidRDefault="00954D78" w:rsidP="00C137A1">
      <w:pPr>
        <w:spacing w:after="0" w:line="480" w:lineRule="auto"/>
        <w:rPr>
          <w:b/>
          <w:bCs/>
        </w:rPr>
      </w:pPr>
      <w:r w:rsidRPr="00AF2ED4">
        <w:rPr>
          <w:b/>
          <w:bCs/>
        </w:rPr>
        <w:lastRenderedPageBreak/>
        <w:t>S1</w:t>
      </w:r>
      <w:r w:rsidR="003F33D7" w:rsidRPr="00AF2ED4">
        <w:rPr>
          <w:b/>
          <w:bCs/>
        </w:rPr>
        <w:t>2</w:t>
      </w:r>
      <w:r w:rsidRPr="00AF2ED4">
        <w:rPr>
          <w:b/>
          <w:bCs/>
        </w:rPr>
        <w:t xml:space="preserve"> Table. Justification for each JBI checklist item for cross-sectional studies [</w:t>
      </w:r>
      <w:r w:rsidR="00330BB1" w:rsidRPr="00AF2ED4">
        <w:rPr>
          <w:b/>
          <w:bCs/>
        </w:rPr>
        <w:t>4</w:t>
      </w:r>
      <w:r w:rsidR="004F123B" w:rsidRPr="00AF2ED4">
        <w:rPr>
          <w:b/>
          <w:bCs/>
        </w:rPr>
        <w:t>4</w:t>
      </w:r>
      <w:r w:rsidRPr="00AF2ED4">
        <w:rPr>
          <w:b/>
          <w:bCs/>
        </w:rPr>
        <w:t xml:space="preserve">] (continued).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2"/>
        <w:gridCol w:w="620"/>
        <w:gridCol w:w="857"/>
        <w:gridCol w:w="10411"/>
      </w:tblGrid>
      <w:tr w:rsidR="00954D78" w:rsidRPr="00AF2ED4" w14:paraId="77B27E47" w14:textId="77777777" w:rsidTr="00A0191D">
        <w:tc>
          <w:tcPr>
            <w:tcW w:w="742" w:type="pct"/>
            <w:tcBorders>
              <w:top w:val="single" w:sz="12" w:space="0" w:color="auto"/>
              <w:bottom w:val="single" w:sz="4" w:space="0" w:color="auto"/>
            </w:tcBorders>
          </w:tcPr>
          <w:p w14:paraId="553EB2C3" w14:textId="77777777" w:rsidR="00954D78" w:rsidRPr="00AF2ED4" w:rsidRDefault="00954D78" w:rsidP="00A0191D">
            <w:pPr>
              <w:spacing w:line="240" w:lineRule="auto"/>
              <w:rPr>
                <w:rFonts w:cs="Times New Roman"/>
                <w:b/>
                <w:bCs/>
                <w:color w:val="000000" w:themeColor="text1"/>
                <w:sz w:val="16"/>
                <w:szCs w:val="16"/>
              </w:rPr>
            </w:pPr>
            <w:r w:rsidRPr="00AF2ED4">
              <w:rPr>
                <w:rFonts w:cs="Times New Roman"/>
                <w:b/>
                <w:bCs/>
                <w:color w:val="000000" w:themeColor="text1"/>
                <w:sz w:val="16"/>
                <w:szCs w:val="16"/>
              </w:rPr>
              <w:t>Reference</w:t>
            </w:r>
          </w:p>
        </w:tc>
        <w:tc>
          <w:tcPr>
            <w:tcW w:w="222" w:type="pct"/>
            <w:tcBorders>
              <w:top w:val="single" w:sz="12" w:space="0" w:color="auto"/>
              <w:bottom w:val="single" w:sz="4" w:space="0" w:color="auto"/>
            </w:tcBorders>
          </w:tcPr>
          <w:p w14:paraId="615CD807" w14:textId="77777777" w:rsidR="00954D78" w:rsidRPr="00AF2ED4" w:rsidRDefault="00954D78" w:rsidP="00A0191D">
            <w:pPr>
              <w:spacing w:line="240" w:lineRule="auto"/>
              <w:rPr>
                <w:rFonts w:cs="Times New Roman"/>
                <w:b/>
                <w:bCs/>
                <w:color w:val="000000" w:themeColor="text1"/>
                <w:sz w:val="16"/>
                <w:szCs w:val="16"/>
              </w:rPr>
            </w:pPr>
            <w:r w:rsidRPr="00AF2ED4">
              <w:rPr>
                <w:rFonts w:cs="Times New Roman"/>
                <w:b/>
                <w:bCs/>
                <w:color w:val="000000" w:themeColor="text1"/>
                <w:sz w:val="16"/>
                <w:szCs w:val="16"/>
              </w:rPr>
              <w:t>Year</w:t>
            </w:r>
          </w:p>
        </w:tc>
        <w:tc>
          <w:tcPr>
            <w:tcW w:w="307" w:type="pct"/>
            <w:tcBorders>
              <w:top w:val="single" w:sz="12" w:space="0" w:color="auto"/>
              <w:bottom w:val="single" w:sz="4" w:space="0" w:color="auto"/>
            </w:tcBorders>
          </w:tcPr>
          <w:p w14:paraId="41D86D25" w14:textId="77777777" w:rsidR="00954D78" w:rsidRPr="00AF2ED4" w:rsidRDefault="00954D78" w:rsidP="00A0191D">
            <w:pPr>
              <w:spacing w:line="240" w:lineRule="auto"/>
              <w:rPr>
                <w:rFonts w:cs="Times New Roman"/>
                <w:b/>
                <w:bCs/>
                <w:color w:val="000000" w:themeColor="text1"/>
                <w:sz w:val="16"/>
                <w:szCs w:val="16"/>
              </w:rPr>
            </w:pPr>
            <w:r w:rsidRPr="00AF2ED4">
              <w:rPr>
                <w:rFonts w:cs="Times New Roman"/>
                <w:b/>
                <w:bCs/>
                <w:color w:val="000000" w:themeColor="text1"/>
                <w:sz w:val="16"/>
                <w:szCs w:val="16"/>
              </w:rPr>
              <w:t>Criterion number</w:t>
            </w:r>
          </w:p>
        </w:tc>
        <w:tc>
          <w:tcPr>
            <w:tcW w:w="3729" w:type="pct"/>
            <w:tcBorders>
              <w:top w:val="single" w:sz="12" w:space="0" w:color="auto"/>
              <w:bottom w:val="single" w:sz="4" w:space="0" w:color="auto"/>
            </w:tcBorders>
          </w:tcPr>
          <w:p w14:paraId="26DFEDCC" w14:textId="77777777" w:rsidR="00954D78" w:rsidRPr="00AF2ED4" w:rsidRDefault="00954D78" w:rsidP="00A0191D">
            <w:pPr>
              <w:spacing w:line="240" w:lineRule="auto"/>
              <w:rPr>
                <w:rFonts w:cs="Times New Roman"/>
                <w:b/>
                <w:bCs/>
                <w:color w:val="000000" w:themeColor="text1"/>
                <w:sz w:val="16"/>
                <w:szCs w:val="16"/>
              </w:rPr>
            </w:pPr>
            <w:r w:rsidRPr="00AF2ED4">
              <w:rPr>
                <w:rFonts w:cs="Times New Roman"/>
                <w:b/>
                <w:bCs/>
                <w:color w:val="000000" w:themeColor="text1"/>
                <w:sz w:val="16"/>
                <w:szCs w:val="16"/>
              </w:rPr>
              <w:t>Justification</w:t>
            </w:r>
          </w:p>
        </w:tc>
      </w:tr>
      <w:tr w:rsidR="000C4247" w:rsidRPr="00AF2ED4" w14:paraId="58DCE27F" w14:textId="77777777" w:rsidTr="002829F9">
        <w:tc>
          <w:tcPr>
            <w:tcW w:w="742" w:type="pct"/>
          </w:tcPr>
          <w:p w14:paraId="7300247F" w14:textId="77777777" w:rsidR="000C4247" w:rsidRPr="00AF2ED4" w:rsidRDefault="000C4247" w:rsidP="000C4247">
            <w:pPr>
              <w:spacing w:after="0" w:line="240" w:lineRule="auto"/>
              <w:rPr>
                <w:b/>
                <w:bCs/>
                <w:color w:val="000000" w:themeColor="text1"/>
                <w:sz w:val="16"/>
                <w:szCs w:val="16"/>
              </w:rPr>
            </w:pPr>
          </w:p>
        </w:tc>
        <w:tc>
          <w:tcPr>
            <w:tcW w:w="222" w:type="pct"/>
          </w:tcPr>
          <w:p w14:paraId="678516DE" w14:textId="77777777" w:rsidR="000C4247" w:rsidRPr="00AF2ED4" w:rsidRDefault="000C4247" w:rsidP="000C4247">
            <w:pPr>
              <w:spacing w:after="0" w:line="240" w:lineRule="auto"/>
              <w:rPr>
                <w:color w:val="000000" w:themeColor="text1"/>
                <w:sz w:val="16"/>
                <w:szCs w:val="16"/>
              </w:rPr>
            </w:pPr>
          </w:p>
        </w:tc>
        <w:tc>
          <w:tcPr>
            <w:tcW w:w="307" w:type="pct"/>
          </w:tcPr>
          <w:p w14:paraId="77CB30B7" w14:textId="4EDD9621" w:rsidR="000C4247" w:rsidRPr="00AF2ED4" w:rsidRDefault="000C4247" w:rsidP="000C4247">
            <w:pPr>
              <w:spacing w:after="0" w:line="240" w:lineRule="auto"/>
              <w:rPr>
                <w:color w:val="000000" w:themeColor="text1"/>
                <w:sz w:val="16"/>
                <w:szCs w:val="16"/>
              </w:rPr>
            </w:pPr>
            <w:r w:rsidRPr="00AF2ED4">
              <w:rPr>
                <w:color w:val="000000" w:themeColor="text1"/>
                <w:sz w:val="16"/>
                <w:szCs w:val="16"/>
              </w:rPr>
              <w:t>3</w:t>
            </w:r>
          </w:p>
        </w:tc>
        <w:tc>
          <w:tcPr>
            <w:tcW w:w="3729" w:type="pct"/>
          </w:tcPr>
          <w:p w14:paraId="4918D62A" w14:textId="7A9D81F3" w:rsidR="000C4247" w:rsidRPr="00AF2ED4" w:rsidRDefault="000C4247" w:rsidP="000C4247">
            <w:pPr>
              <w:spacing w:after="0" w:line="240" w:lineRule="auto"/>
              <w:rPr>
                <w:color w:val="000000" w:themeColor="text1"/>
                <w:sz w:val="16"/>
                <w:szCs w:val="16"/>
              </w:rPr>
            </w:pPr>
            <w:r w:rsidRPr="00AF2ED4">
              <w:rPr>
                <w:rFonts w:cs="Times New Roman"/>
                <w:color w:val="000000" w:themeColor="text1"/>
                <w:sz w:val="16"/>
                <w:szCs w:val="16"/>
              </w:rPr>
              <w:t xml:space="preserve">Yes. The exposure of interest was measured in a valid and reliable way with the WHO case definition for PCC. </w:t>
            </w:r>
          </w:p>
        </w:tc>
      </w:tr>
      <w:tr w:rsidR="000C4247" w:rsidRPr="00AF2ED4" w14:paraId="51853A3F" w14:textId="77777777" w:rsidTr="002829F9">
        <w:tc>
          <w:tcPr>
            <w:tcW w:w="742" w:type="pct"/>
          </w:tcPr>
          <w:p w14:paraId="685C80C3" w14:textId="77777777" w:rsidR="000C4247" w:rsidRPr="00AF2ED4" w:rsidRDefault="000C4247" w:rsidP="000C4247">
            <w:pPr>
              <w:spacing w:after="0" w:line="240" w:lineRule="auto"/>
              <w:rPr>
                <w:b/>
                <w:bCs/>
                <w:color w:val="000000" w:themeColor="text1"/>
                <w:sz w:val="16"/>
                <w:szCs w:val="16"/>
              </w:rPr>
            </w:pPr>
          </w:p>
        </w:tc>
        <w:tc>
          <w:tcPr>
            <w:tcW w:w="222" w:type="pct"/>
          </w:tcPr>
          <w:p w14:paraId="3FC4AC15" w14:textId="77777777" w:rsidR="000C4247" w:rsidRPr="00AF2ED4" w:rsidRDefault="000C4247" w:rsidP="000C4247">
            <w:pPr>
              <w:spacing w:after="0" w:line="240" w:lineRule="auto"/>
              <w:rPr>
                <w:color w:val="000000" w:themeColor="text1"/>
                <w:sz w:val="16"/>
                <w:szCs w:val="16"/>
              </w:rPr>
            </w:pPr>
          </w:p>
        </w:tc>
        <w:tc>
          <w:tcPr>
            <w:tcW w:w="307" w:type="pct"/>
          </w:tcPr>
          <w:p w14:paraId="770A7A0B" w14:textId="25D56062" w:rsidR="000C4247" w:rsidRPr="00AF2ED4" w:rsidRDefault="000C4247" w:rsidP="000C4247">
            <w:pPr>
              <w:spacing w:after="0" w:line="240" w:lineRule="auto"/>
              <w:rPr>
                <w:color w:val="000000" w:themeColor="text1"/>
                <w:sz w:val="16"/>
                <w:szCs w:val="16"/>
              </w:rPr>
            </w:pPr>
            <w:r w:rsidRPr="00AF2ED4">
              <w:rPr>
                <w:color w:val="000000" w:themeColor="text1"/>
                <w:sz w:val="16"/>
                <w:szCs w:val="16"/>
              </w:rPr>
              <w:t>4</w:t>
            </w:r>
          </w:p>
        </w:tc>
        <w:tc>
          <w:tcPr>
            <w:tcW w:w="3729" w:type="pct"/>
          </w:tcPr>
          <w:p w14:paraId="67F8DEB8" w14:textId="0D8520D6" w:rsidR="000C4247" w:rsidRPr="00AF2ED4" w:rsidRDefault="000C4247" w:rsidP="000C4247">
            <w:pPr>
              <w:spacing w:after="0" w:line="240" w:lineRule="auto"/>
              <w:rPr>
                <w:color w:val="000000" w:themeColor="text1"/>
                <w:sz w:val="16"/>
                <w:szCs w:val="16"/>
              </w:rPr>
            </w:pPr>
            <w:r w:rsidRPr="00AF2ED4">
              <w:rPr>
                <w:rFonts w:cs="Times New Roman"/>
                <w:color w:val="000000" w:themeColor="text1"/>
                <w:sz w:val="16"/>
                <w:szCs w:val="16"/>
              </w:rPr>
              <w:t xml:space="preserve">Yes. The exposure of interest was measured in a valid and reliable way with the WHO case definition for PCC. </w:t>
            </w:r>
          </w:p>
        </w:tc>
      </w:tr>
      <w:tr w:rsidR="000C4247" w:rsidRPr="00AF2ED4" w14:paraId="28F29164" w14:textId="77777777" w:rsidTr="002829F9">
        <w:tc>
          <w:tcPr>
            <w:tcW w:w="742" w:type="pct"/>
          </w:tcPr>
          <w:p w14:paraId="72692D81" w14:textId="77777777" w:rsidR="000C4247" w:rsidRPr="00AF2ED4" w:rsidRDefault="000C4247" w:rsidP="000C4247">
            <w:pPr>
              <w:spacing w:after="0" w:line="240" w:lineRule="auto"/>
              <w:rPr>
                <w:b/>
                <w:bCs/>
                <w:color w:val="000000" w:themeColor="text1"/>
                <w:sz w:val="16"/>
                <w:szCs w:val="16"/>
              </w:rPr>
            </w:pPr>
          </w:p>
        </w:tc>
        <w:tc>
          <w:tcPr>
            <w:tcW w:w="222" w:type="pct"/>
          </w:tcPr>
          <w:p w14:paraId="4803AD2B" w14:textId="77777777" w:rsidR="000C4247" w:rsidRPr="00AF2ED4" w:rsidRDefault="000C4247" w:rsidP="000C4247">
            <w:pPr>
              <w:spacing w:after="0" w:line="240" w:lineRule="auto"/>
              <w:rPr>
                <w:color w:val="000000" w:themeColor="text1"/>
                <w:sz w:val="16"/>
                <w:szCs w:val="16"/>
              </w:rPr>
            </w:pPr>
          </w:p>
        </w:tc>
        <w:tc>
          <w:tcPr>
            <w:tcW w:w="307" w:type="pct"/>
          </w:tcPr>
          <w:p w14:paraId="50171579" w14:textId="05DF54C4" w:rsidR="000C4247" w:rsidRPr="00AF2ED4" w:rsidRDefault="000C4247" w:rsidP="000C4247">
            <w:pPr>
              <w:spacing w:after="0" w:line="240" w:lineRule="auto"/>
              <w:rPr>
                <w:color w:val="000000" w:themeColor="text1"/>
                <w:sz w:val="16"/>
                <w:szCs w:val="16"/>
              </w:rPr>
            </w:pPr>
            <w:r w:rsidRPr="00AF2ED4">
              <w:rPr>
                <w:color w:val="000000" w:themeColor="text1"/>
                <w:sz w:val="16"/>
                <w:szCs w:val="16"/>
              </w:rPr>
              <w:t>5</w:t>
            </w:r>
          </w:p>
        </w:tc>
        <w:tc>
          <w:tcPr>
            <w:tcW w:w="3729" w:type="pct"/>
          </w:tcPr>
          <w:p w14:paraId="209FAE68" w14:textId="40ED7BD1" w:rsidR="000C4247" w:rsidRPr="00AF2ED4" w:rsidRDefault="000C4247" w:rsidP="000C4247">
            <w:pPr>
              <w:spacing w:after="0" w:line="240" w:lineRule="auto"/>
              <w:rPr>
                <w:rFonts w:cs="Times New Roman"/>
                <w:sz w:val="16"/>
                <w:szCs w:val="16"/>
              </w:rPr>
            </w:pPr>
            <w:r w:rsidRPr="00AF2ED4">
              <w:rPr>
                <w:rFonts w:cs="Times New Roman"/>
                <w:sz w:val="16"/>
                <w:szCs w:val="16"/>
              </w:rPr>
              <w:t xml:space="preserve">No. Potential confounders </w:t>
            </w:r>
            <w:r w:rsidR="008F6162" w:rsidRPr="00AF2ED4">
              <w:rPr>
                <w:rFonts w:cs="Times New Roman"/>
                <w:color w:val="000000" w:themeColor="text1"/>
                <w:sz w:val="16"/>
                <w:szCs w:val="16"/>
              </w:rPr>
              <w:t xml:space="preserve">pertinent to the analyses of interest to the present review </w:t>
            </w:r>
            <w:r w:rsidRPr="00AF2ED4">
              <w:rPr>
                <w:rFonts w:cs="Times New Roman"/>
                <w:sz w:val="16"/>
                <w:szCs w:val="16"/>
              </w:rPr>
              <w:t xml:space="preserve">were not identified. </w:t>
            </w:r>
          </w:p>
        </w:tc>
      </w:tr>
      <w:tr w:rsidR="000C4247" w:rsidRPr="00AF2ED4" w14:paraId="5AF45FE7" w14:textId="77777777" w:rsidTr="002829F9">
        <w:tc>
          <w:tcPr>
            <w:tcW w:w="742" w:type="pct"/>
          </w:tcPr>
          <w:p w14:paraId="7B20C639" w14:textId="77777777" w:rsidR="000C4247" w:rsidRPr="00AF2ED4" w:rsidRDefault="000C4247" w:rsidP="000C4247">
            <w:pPr>
              <w:spacing w:after="0" w:line="240" w:lineRule="auto"/>
              <w:rPr>
                <w:b/>
                <w:bCs/>
                <w:color w:val="000000" w:themeColor="text1"/>
                <w:sz w:val="16"/>
                <w:szCs w:val="16"/>
              </w:rPr>
            </w:pPr>
          </w:p>
        </w:tc>
        <w:tc>
          <w:tcPr>
            <w:tcW w:w="222" w:type="pct"/>
          </w:tcPr>
          <w:p w14:paraId="3361752A" w14:textId="77777777" w:rsidR="000C4247" w:rsidRPr="00AF2ED4" w:rsidRDefault="000C4247" w:rsidP="000C4247">
            <w:pPr>
              <w:spacing w:after="0" w:line="240" w:lineRule="auto"/>
              <w:rPr>
                <w:color w:val="000000" w:themeColor="text1"/>
                <w:sz w:val="16"/>
                <w:szCs w:val="16"/>
              </w:rPr>
            </w:pPr>
          </w:p>
        </w:tc>
        <w:tc>
          <w:tcPr>
            <w:tcW w:w="307" w:type="pct"/>
          </w:tcPr>
          <w:p w14:paraId="3CD89ADC" w14:textId="63C3896A" w:rsidR="000C4247" w:rsidRPr="00AF2ED4" w:rsidRDefault="000C4247" w:rsidP="000C4247">
            <w:pPr>
              <w:spacing w:after="0" w:line="240" w:lineRule="auto"/>
              <w:rPr>
                <w:color w:val="000000" w:themeColor="text1"/>
                <w:sz w:val="16"/>
                <w:szCs w:val="16"/>
              </w:rPr>
            </w:pPr>
            <w:r w:rsidRPr="00AF2ED4">
              <w:rPr>
                <w:color w:val="000000" w:themeColor="text1"/>
                <w:sz w:val="16"/>
                <w:szCs w:val="16"/>
              </w:rPr>
              <w:t>6</w:t>
            </w:r>
          </w:p>
        </w:tc>
        <w:tc>
          <w:tcPr>
            <w:tcW w:w="3729" w:type="pct"/>
          </w:tcPr>
          <w:p w14:paraId="5CB9B227" w14:textId="075DE0CB" w:rsidR="000C4247" w:rsidRPr="00AF2ED4" w:rsidRDefault="000C4247" w:rsidP="000C4247">
            <w:pPr>
              <w:spacing w:after="0" w:line="240" w:lineRule="auto"/>
              <w:rPr>
                <w:color w:val="000000" w:themeColor="text1"/>
                <w:sz w:val="16"/>
                <w:szCs w:val="16"/>
              </w:rPr>
            </w:pPr>
            <w:r w:rsidRPr="00AF2ED4">
              <w:rPr>
                <w:color w:val="000000" w:themeColor="text1"/>
                <w:sz w:val="16"/>
                <w:szCs w:val="16"/>
              </w:rPr>
              <w:t xml:space="preserve">No. </w:t>
            </w:r>
            <w:r w:rsidR="008F6162" w:rsidRPr="00AF2ED4">
              <w:rPr>
                <w:color w:val="000000" w:themeColor="text1"/>
                <w:sz w:val="16"/>
                <w:szCs w:val="16"/>
              </w:rPr>
              <w:t>A</w:t>
            </w:r>
            <w:r w:rsidRPr="00AF2ED4">
              <w:rPr>
                <w:color w:val="000000" w:themeColor="text1"/>
                <w:sz w:val="16"/>
                <w:szCs w:val="16"/>
              </w:rPr>
              <w:t>pproaches to mitigating potential confounding effects</w:t>
            </w:r>
            <w:r w:rsidR="00D6656E" w:rsidRPr="00AF2ED4">
              <w:rPr>
                <w:color w:val="000000" w:themeColor="text1"/>
                <w:sz w:val="16"/>
                <w:szCs w:val="16"/>
              </w:rPr>
              <w:t xml:space="preserve"> in the analyses pertinent to the present review</w:t>
            </w:r>
            <w:r w:rsidRPr="00AF2ED4">
              <w:rPr>
                <w:color w:val="000000" w:themeColor="text1"/>
                <w:sz w:val="16"/>
                <w:szCs w:val="16"/>
              </w:rPr>
              <w:t xml:space="preserve"> were not stated. </w:t>
            </w:r>
          </w:p>
        </w:tc>
      </w:tr>
      <w:tr w:rsidR="000C4247" w:rsidRPr="00AF2ED4" w14:paraId="5960C5FE" w14:textId="77777777" w:rsidTr="002829F9">
        <w:tc>
          <w:tcPr>
            <w:tcW w:w="742" w:type="pct"/>
          </w:tcPr>
          <w:p w14:paraId="338E9BE2" w14:textId="77777777" w:rsidR="000C4247" w:rsidRPr="00AF2ED4" w:rsidRDefault="000C4247" w:rsidP="000C4247">
            <w:pPr>
              <w:spacing w:after="0" w:line="240" w:lineRule="auto"/>
              <w:rPr>
                <w:b/>
                <w:bCs/>
                <w:color w:val="000000" w:themeColor="text1"/>
                <w:sz w:val="16"/>
                <w:szCs w:val="16"/>
              </w:rPr>
            </w:pPr>
          </w:p>
        </w:tc>
        <w:tc>
          <w:tcPr>
            <w:tcW w:w="222" w:type="pct"/>
          </w:tcPr>
          <w:p w14:paraId="00FEFCAE" w14:textId="77777777" w:rsidR="000C4247" w:rsidRPr="00AF2ED4" w:rsidRDefault="000C4247" w:rsidP="000C4247">
            <w:pPr>
              <w:spacing w:after="0" w:line="240" w:lineRule="auto"/>
              <w:rPr>
                <w:color w:val="000000" w:themeColor="text1"/>
                <w:sz w:val="16"/>
                <w:szCs w:val="16"/>
              </w:rPr>
            </w:pPr>
          </w:p>
        </w:tc>
        <w:tc>
          <w:tcPr>
            <w:tcW w:w="307" w:type="pct"/>
          </w:tcPr>
          <w:p w14:paraId="51304EF1" w14:textId="5F7B99C6" w:rsidR="000C4247" w:rsidRPr="00AF2ED4" w:rsidRDefault="000C4247" w:rsidP="000C4247">
            <w:pPr>
              <w:spacing w:after="0" w:line="240" w:lineRule="auto"/>
              <w:rPr>
                <w:color w:val="000000" w:themeColor="text1"/>
                <w:sz w:val="16"/>
                <w:szCs w:val="16"/>
              </w:rPr>
            </w:pPr>
            <w:r w:rsidRPr="00AF2ED4">
              <w:rPr>
                <w:color w:val="000000" w:themeColor="text1"/>
                <w:sz w:val="16"/>
                <w:szCs w:val="16"/>
              </w:rPr>
              <w:t>7</w:t>
            </w:r>
          </w:p>
        </w:tc>
        <w:tc>
          <w:tcPr>
            <w:tcW w:w="3729" w:type="pct"/>
          </w:tcPr>
          <w:p w14:paraId="45514214" w14:textId="6CFE55C2" w:rsidR="000C4247" w:rsidRPr="00AF2ED4" w:rsidRDefault="000C4247" w:rsidP="000C4247">
            <w:pPr>
              <w:spacing w:after="0" w:line="240" w:lineRule="auto"/>
              <w:rPr>
                <w:color w:val="000000" w:themeColor="text1"/>
                <w:sz w:val="16"/>
                <w:szCs w:val="16"/>
              </w:rPr>
            </w:pPr>
            <w:r w:rsidRPr="00AF2ED4">
              <w:rPr>
                <w:rFonts w:cs="Times New Roman"/>
                <w:color w:val="000000" w:themeColor="text1"/>
                <w:sz w:val="16"/>
                <w:szCs w:val="16"/>
              </w:rPr>
              <w:t>Yes. The Spanish version of the SF-36 was employed to measure the HRQoL outcomes of interest in a reliable way.</w:t>
            </w:r>
          </w:p>
        </w:tc>
      </w:tr>
      <w:tr w:rsidR="000C4247" w:rsidRPr="00AF2ED4" w14:paraId="3931F9DE" w14:textId="77777777" w:rsidTr="00C35A1E">
        <w:tc>
          <w:tcPr>
            <w:tcW w:w="742" w:type="pct"/>
            <w:tcBorders>
              <w:bottom w:val="single" w:sz="4" w:space="0" w:color="auto"/>
            </w:tcBorders>
          </w:tcPr>
          <w:p w14:paraId="10797C60" w14:textId="77777777" w:rsidR="000C4247" w:rsidRPr="00AF2ED4" w:rsidRDefault="000C4247" w:rsidP="000C4247">
            <w:pPr>
              <w:spacing w:after="0" w:line="240" w:lineRule="auto"/>
              <w:rPr>
                <w:b/>
                <w:bCs/>
                <w:color w:val="000000" w:themeColor="text1"/>
                <w:sz w:val="16"/>
                <w:szCs w:val="16"/>
              </w:rPr>
            </w:pPr>
          </w:p>
        </w:tc>
        <w:tc>
          <w:tcPr>
            <w:tcW w:w="222" w:type="pct"/>
            <w:tcBorders>
              <w:bottom w:val="single" w:sz="4" w:space="0" w:color="auto"/>
            </w:tcBorders>
          </w:tcPr>
          <w:p w14:paraId="1FA53AEE" w14:textId="77777777" w:rsidR="000C4247" w:rsidRPr="00AF2ED4" w:rsidRDefault="000C4247" w:rsidP="000C4247">
            <w:pPr>
              <w:spacing w:after="0" w:line="240" w:lineRule="auto"/>
              <w:rPr>
                <w:color w:val="000000" w:themeColor="text1"/>
                <w:sz w:val="16"/>
                <w:szCs w:val="16"/>
              </w:rPr>
            </w:pPr>
          </w:p>
        </w:tc>
        <w:tc>
          <w:tcPr>
            <w:tcW w:w="307" w:type="pct"/>
            <w:tcBorders>
              <w:bottom w:val="single" w:sz="4" w:space="0" w:color="auto"/>
            </w:tcBorders>
          </w:tcPr>
          <w:p w14:paraId="20D27DF3" w14:textId="23C71AD8" w:rsidR="000C4247" w:rsidRPr="00AF2ED4" w:rsidRDefault="000C4247" w:rsidP="000C4247">
            <w:pPr>
              <w:spacing w:after="0" w:line="240" w:lineRule="auto"/>
              <w:rPr>
                <w:color w:val="000000" w:themeColor="text1"/>
                <w:sz w:val="16"/>
                <w:szCs w:val="16"/>
              </w:rPr>
            </w:pPr>
            <w:r w:rsidRPr="00AF2ED4">
              <w:rPr>
                <w:color w:val="000000" w:themeColor="text1"/>
                <w:sz w:val="16"/>
                <w:szCs w:val="16"/>
              </w:rPr>
              <w:t>8</w:t>
            </w:r>
          </w:p>
        </w:tc>
        <w:tc>
          <w:tcPr>
            <w:tcW w:w="3729" w:type="pct"/>
            <w:tcBorders>
              <w:bottom w:val="single" w:sz="4" w:space="0" w:color="auto"/>
            </w:tcBorders>
          </w:tcPr>
          <w:p w14:paraId="4636A3AD" w14:textId="771C3EE3" w:rsidR="000C4247" w:rsidRPr="00AF2ED4" w:rsidRDefault="000C4247" w:rsidP="000C4247">
            <w:pPr>
              <w:spacing w:after="0" w:line="240" w:lineRule="auto"/>
              <w:rPr>
                <w:color w:val="000000" w:themeColor="text1"/>
                <w:sz w:val="16"/>
                <w:szCs w:val="16"/>
              </w:rPr>
            </w:pPr>
            <w:r w:rsidRPr="00AF2ED4">
              <w:rPr>
                <w:color w:val="000000" w:themeColor="text1"/>
                <w:sz w:val="16"/>
                <w:szCs w:val="16"/>
              </w:rPr>
              <w:t>Yes. Continuous sociodemographic variables and HRQoL domain scores were assessed for normality using the Kolmogorov-Smirnov test for pwPCC (</w:t>
            </w:r>
            <w:r w:rsidRPr="00AF2ED4">
              <w:rPr>
                <w:i/>
                <w:iCs/>
                <w:color w:val="000000" w:themeColor="text1"/>
                <w:sz w:val="16"/>
                <w:szCs w:val="16"/>
              </w:rPr>
              <w:t>n</w:t>
            </w:r>
            <w:r w:rsidR="003B0198" w:rsidRPr="00AF2ED4">
              <w:rPr>
                <w:color w:val="000000" w:themeColor="text1"/>
                <w:sz w:val="16"/>
                <w:szCs w:val="16"/>
              </w:rPr>
              <w:t xml:space="preserve"> </w:t>
            </w:r>
            <w:r w:rsidRPr="00AF2ED4">
              <w:rPr>
                <w:color w:val="000000" w:themeColor="text1"/>
                <w:sz w:val="16"/>
                <w:szCs w:val="16"/>
              </w:rPr>
              <w:t>≥</w:t>
            </w:r>
            <w:r w:rsidR="003B0198" w:rsidRPr="00AF2ED4">
              <w:rPr>
                <w:color w:val="000000" w:themeColor="text1"/>
                <w:sz w:val="16"/>
                <w:szCs w:val="16"/>
              </w:rPr>
              <w:t xml:space="preserve"> </w:t>
            </w:r>
            <w:r w:rsidRPr="00AF2ED4">
              <w:rPr>
                <w:color w:val="000000" w:themeColor="text1"/>
                <w:sz w:val="16"/>
                <w:szCs w:val="16"/>
              </w:rPr>
              <w:t xml:space="preserve">50) and the Shapiro-Wilk test for </w:t>
            </w:r>
            <w:r w:rsidR="003F2A7F" w:rsidRPr="00AF2ED4">
              <w:rPr>
                <w:color w:val="000000" w:themeColor="text1"/>
                <w:sz w:val="16"/>
                <w:szCs w:val="16"/>
              </w:rPr>
              <w:t>HC</w:t>
            </w:r>
            <w:r w:rsidRPr="00AF2ED4">
              <w:rPr>
                <w:color w:val="000000" w:themeColor="text1"/>
                <w:sz w:val="16"/>
                <w:szCs w:val="16"/>
              </w:rPr>
              <w:t>s (</w:t>
            </w:r>
            <w:r w:rsidRPr="00AF2ED4">
              <w:rPr>
                <w:i/>
                <w:iCs/>
                <w:color w:val="000000" w:themeColor="text1"/>
                <w:sz w:val="16"/>
                <w:szCs w:val="16"/>
              </w:rPr>
              <w:t>n</w:t>
            </w:r>
            <w:r w:rsidR="003B0198" w:rsidRPr="00AF2ED4">
              <w:rPr>
                <w:color w:val="000000" w:themeColor="text1"/>
                <w:sz w:val="16"/>
                <w:szCs w:val="16"/>
              </w:rPr>
              <w:t xml:space="preserve"> </w:t>
            </w:r>
            <w:r w:rsidRPr="00AF2ED4">
              <w:rPr>
                <w:color w:val="000000" w:themeColor="text1"/>
                <w:sz w:val="16"/>
                <w:szCs w:val="16"/>
              </w:rPr>
              <w:t>&lt;</w:t>
            </w:r>
            <w:r w:rsidR="003B0198" w:rsidRPr="00AF2ED4">
              <w:rPr>
                <w:color w:val="000000" w:themeColor="text1"/>
                <w:sz w:val="16"/>
                <w:szCs w:val="16"/>
              </w:rPr>
              <w:t xml:space="preserve"> </w:t>
            </w:r>
            <w:r w:rsidRPr="00AF2ED4">
              <w:rPr>
                <w:color w:val="000000" w:themeColor="text1"/>
                <w:sz w:val="16"/>
                <w:szCs w:val="16"/>
              </w:rPr>
              <w:t xml:space="preserve">50). All variables were non-normally distributed and were compared using Mann-Whitney </w:t>
            </w:r>
            <w:r w:rsidRPr="00AF2ED4">
              <w:rPr>
                <w:i/>
                <w:iCs/>
                <w:color w:val="000000" w:themeColor="text1"/>
                <w:sz w:val="16"/>
                <w:szCs w:val="16"/>
              </w:rPr>
              <w:t>U</w:t>
            </w:r>
            <w:r w:rsidRPr="00AF2ED4">
              <w:rPr>
                <w:color w:val="000000" w:themeColor="text1"/>
                <w:sz w:val="16"/>
                <w:szCs w:val="16"/>
              </w:rPr>
              <w:t xml:space="preserve"> tests. Both the </w:t>
            </w:r>
            <w:r w:rsidRPr="00AF2ED4">
              <w:rPr>
                <w:i/>
                <w:iCs/>
                <w:color w:val="000000" w:themeColor="text1"/>
                <w:sz w:val="16"/>
                <w:szCs w:val="16"/>
              </w:rPr>
              <w:t>U</w:t>
            </w:r>
            <w:r w:rsidRPr="00AF2ED4">
              <w:rPr>
                <w:color w:val="000000" w:themeColor="text1"/>
                <w:sz w:val="16"/>
                <w:szCs w:val="16"/>
              </w:rPr>
              <w:t xml:space="preserve">-statistics and </w:t>
            </w:r>
            <w:r w:rsidRPr="00AF2ED4">
              <w:rPr>
                <w:i/>
                <w:iCs/>
                <w:color w:val="000000" w:themeColor="text1"/>
                <w:sz w:val="16"/>
                <w:szCs w:val="16"/>
              </w:rPr>
              <w:t>p</w:t>
            </w:r>
            <w:r w:rsidRPr="00AF2ED4">
              <w:rPr>
                <w:color w:val="000000" w:themeColor="text1"/>
                <w:sz w:val="16"/>
                <w:szCs w:val="16"/>
              </w:rPr>
              <w:t xml:space="preserve">-values were provided. The </w:t>
            </w:r>
            <w:r w:rsidRPr="00AF2ED4">
              <w:rPr>
                <w:sz w:val="16"/>
                <w:szCs w:val="16"/>
              </w:rPr>
              <w:t xml:space="preserve">α-level was 0.05; however, the authors did not state whether </w:t>
            </w:r>
            <w:r w:rsidRPr="00AF2ED4">
              <w:rPr>
                <w:i/>
                <w:iCs/>
                <w:sz w:val="16"/>
                <w:szCs w:val="16"/>
              </w:rPr>
              <w:t>p</w:t>
            </w:r>
            <w:r w:rsidRPr="00AF2ED4">
              <w:rPr>
                <w:sz w:val="16"/>
                <w:szCs w:val="16"/>
              </w:rPr>
              <w:t xml:space="preserve">-values resulting from comparisons of HRQoL outcomes among pwPCC and </w:t>
            </w:r>
            <w:r w:rsidR="003F2A7F" w:rsidRPr="00AF2ED4">
              <w:rPr>
                <w:sz w:val="16"/>
                <w:szCs w:val="16"/>
              </w:rPr>
              <w:t>HC</w:t>
            </w:r>
            <w:r w:rsidRPr="00AF2ED4">
              <w:rPr>
                <w:sz w:val="16"/>
                <w:szCs w:val="16"/>
              </w:rPr>
              <w:t>s</w:t>
            </w:r>
            <w:r w:rsidR="0080181D" w:rsidRPr="00AF2ED4">
              <w:rPr>
                <w:sz w:val="16"/>
                <w:szCs w:val="16"/>
              </w:rPr>
              <w:t xml:space="preserve"> had been</w:t>
            </w:r>
            <w:r w:rsidRPr="00AF2ED4">
              <w:rPr>
                <w:sz w:val="16"/>
                <w:szCs w:val="16"/>
              </w:rPr>
              <w:t xml:space="preserve"> adjusted for multiple comparisons.</w:t>
            </w:r>
            <w:r w:rsidRPr="00AF2ED4">
              <w:rPr>
                <w:rFonts w:cs="Times New Roman"/>
                <w:sz w:val="16"/>
                <w:szCs w:val="16"/>
              </w:rPr>
              <w:t xml:space="preserve"> </w:t>
            </w:r>
          </w:p>
        </w:tc>
      </w:tr>
      <w:tr w:rsidR="00B42A70" w:rsidRPr="00AF2ED4" w14:paraId="4224D7DF" w14:textId="77777777" w:rsidTr="000E5B02">
        <w:tc>
          <w:tcPr>
            <w:tcW w:w="742" w:type="pct"/>
            <w:tcBorders>
              <w:top w:val="single" w:sz="4" w:space="0" w:color="auto"/>
            </w:tcBorders>
          </w:tcPr>
          <w:p w14:paraId="3EDD6B94" w14:textId="11A570AC" w:rsidR="00B42A70" w:rsidRPr="00AF2ED4" w:rsidRDefault="00B42A70" w:rsidP="00DF7274">
            <w:pPr>
              <w:spacing w:after="0" w:line="240" w:lineRule="auto"/>
              <w:rPr>
                <w:color w:val="000000" w:themeColor="text1"/>
                <w:sz w:val="16"/>
                <w:szCs w:val="16"/>
              </w:rPr>
            </w:pPr>
            <w:r w:rsidRPr="00AF2ED4">
              <w:rPr>
                <w:b/>
                <w:bCs/>
                <w:color w:val="000000" w:themeColor="text1"/>
                <w:sz w:val="16"/>
                <w:szCs w:val="16"/>
              </w:rPr>
              <w:t xml:space="preserve">Johnston </w:t>
            </w:r>
            <w:r w:rsidRPr="00AF2ED4">
              <w:rPr>
                <w:b/>
                <w:bCs/>
                <w:i/>
                <w:iCs/>
                <w:color w:val="000000" w:themeColor="text1"/>
                <w:sz w:val="16"/>
                <w:szCs w:val="16"/>
              </w:rPr>
              <w:t>et al</w:t>
            </w:r>
            <w:r w:rsidRPr="00AF2ED4">
              <w:rPr>
                <w:b/>
                <w:bCs/>
                <w:color w:val="000000" w:themeColor="text1"/>
                <w:sz w:val="16"/>
                <w:szCs w:val="16"/>
              </w:rPr>
              <w:t>.</w:t>
            </w:r>
            <w:r w:rsidRPr="00AF2ED4">
              <w:rPr>
                <w:color w:val="000000" w:themeColor="text1"/>
                <w:sz w:val="16"/>
                <w:szCs w:val="16"/>
              </w:rPr>
              <w:t xml:space="preserve"> [1</w:t>
            </w:r>
            <w:r w:rsidR="00330BB1" w:rsidRPr="00AF2ED4">
              <w:rPr>
                <w:color w:val="000000" w:themeColor="text1"/>
                <w:sz w:val="16"/>
                <w:szCs w:val="16"/>
              </w:rPr>
              <w:t>2</w:t>
            </w:r>
            <w:r w:rsidRPr="00AF2ED4">
              <w:rPr>
                <w:color w:val="000000" w:themeColor="text1"/>
                <w:sz w:val="16"/>
                <w:szCs w:val="16"/>
              </w:rPr>
              <w:t>]</w:t>
            </w:r>
          </w:p>
        </w:tc>
        <w:tc>
          <w:tcPr>
            <w:tcW w:w="222" w:type="pct"/>
            <w:tcBorders>
              <w:top w:val="single" w:sz="4" w:space="0" w:color="auto"/>
            </w:tcBorders>
          </w:tcPr>
          <w:p w14:paraId="4F74E7CE" w14:textId="77777777" w:rsidR="00B42A70" w:rsidRPr="00AF2ED4" w:rsidRDefault="00B42A70" w:rsidP="00DF7274">
            <w:pPr>
              <w:spacing w:after="0" w:line="240" w:lineRule="auto"/>
              <w:rPr>
                <w:color w:val="000000" w:themeColor="text1"/>
                <w:sz w:val="16"/>
                <w:szCs w:val="16"/>
              </w:rPr>
            </w:pPr>
            <w:r w:rsidRPr="00AF2ED4">
              <w:rPr>
                <w:color w:val="000000" w:themeColor="text1"/>
                <w:sz w:val="16"/>
                <w:szCs w:val="16"/>
              </w:rPr>
              <w:t>2014</w:t>
            </w:r>
          </w:p>
        </w:tc>
        <w:tc>
          <w:tcPr>
            <w:tcW w:w="307" w:type="pct"/>
            <w:tcBorders>
              <w:top w:val="single" w:sz="4" w:space="0" w:color="auto"/>
            </w:tcBorders>
          </w:tcPr>
          <w:p w14:paraId="52ED97E9" w14:textId="77777777" w:rsidR="00B42A70" w:rsidRPr="00AF2ED4" w:rsidRDefault="00B42A70" w:rsidP="00DF7274">
            <w:pPr>
              <w:spacing w:after="0" w:line="240" w:lineRule="auto"/>
              <w:rPr>
                <w:color w:val="000000" w:themeColor="text1"/>
                <w:sz w:val="16"/>
                <w:szCs w:val="16"/>
              </w:rPr>
            </w:pPr>
            <w:r w:rsidRPr="00AF2ED4">
              <w:rPr>
                <w:color w:val="000000" w:themeColor="text1"/>
                <w:sz w:val="16"/>
                <w:szCs w:val="16"/>
              </w:rPr>
              <w:t>1</w:t>
            </w:r>
          </w:p>
        </w:tc>
        <w:tc>
          <w:tcPr>
            <w:tcW w:w="3729" w:type="pct"/>
            <w:tcBorders>
              <w:top w:val="single" w:sz="4" w:space="0" w:color="auto"/>
            </w:tcBorders>
          </w:tcPr>
          <w:p w14:paraId="7FE9A9D2" w14:textId="12E020AC" w:rsidR="00B42A70" w:rsidRPr="00AF2ED4" w:rsidRDefault="00B42A70" w:rsidP="00DF7274">
            <w:pPr>
              <w:spacing w:after="0" w:line="240" w:lineRule="auto"/>
              <w:rPr>
                <w:rFonts w:cs="Times New Roman"/>
                <w:sz w:val="16"/>
                <w:szCs w:val="16"/>
              </w:rPr>
            </w:pPr>
            <w:r w:rsidRPr="00AF2ED4">
              <w:rPr>
                <w:rFonts w:cs="Times New Roman"/>
                <w:sz w:val="16"/>
                <w:szCs w:val="16"/>
              </w:rPr>
              <w:t>Yes. Study participants included a convenience sample of men and women aged 18 to 64 years who reported an absence of comorbidity, not receiving hormonal therapy and resid</w:t>
            </w:r>
            <w:r w:rsidR="0076707A" w:rsidRPr="00AF2ED4">
              <w:rPr>
                <w:rFonts w:cs="Times New Roman"/>
                <w:sz w:val="16"/>
                <w:szCs w:val="16"/>
              </w:rPr>
              <w:t>ing</w:t>
            </w:r>
            <w:r w:rsidRPr="00AF2ED4">
              <w:rPr>
                <w:rFonts w:cs="Times New Roman"/>
                <w:sz w:val="16"/>
                <w:szCs w:val="16"/>
              </w:rPr>
              <w:t xml:space="preserve"> in South East Queensland, Australia. </w:t>
            </w:r>
          </w:p>
        </w:tc>
      </w:tr>
      <w:tr w:rsidR="000E5B02" w:rsidRPr="00AF2ED4" w14:paraId="1D2864B7" w14:textId="77777777" w:rsidTr="00DD3335">
        <w:tc>
          <w:tcPr>
            <w:tcW w:w="742" w:type="pct"/>
          </w:tcPr>
          <w:p w14:paraId="364073D8" w14:textId="77777777" w:rsidR="000E5B02" w:rsidRPr="00AF2ED4" w:rsidRDefault="000E5B02" w:rsidP="00DD3335">
            <w:pPr>
              <w:spacing w:after="0" w:line="240" w:lineRule="auto"/>
              <w:rPr>
                <w:b/>
                <w:bCs/>
                <w:color w:val="000000" w:themeColor="text1"/>
                <w:sz w:val="16"/>
                <w:szCs w:val="16"/>
              </w:rPr>
            </w:pPr>
          </w:p>
        </w:tc>
        <w:tc>
          <w:tcPr>
            <w:tcW w:w="222" w:type="pct"/>
          </w:tcPr>
          <w:p w14:paraId="61A8E36F" w14:textId="77777777" w:rsidR="000E5B02" w:rsidRPr="00AF2ED4" w:rsidRDefault="000E5B02" w:rsidP="00DD3335">
            <w:pPr>
              <w:spacing w:after="0" w:line="240" w:lineRule="auto"/>
              <w:rPr>
                <w:color w:val="000000" w:themeColor="text1"/>
                <w:sz w:val="16"/>
                <w:szCs w:val="16"/>
              </w:rPr>
            </w:pPr>
          </w:p>
        </w:tc>
        <w:tc>
          <w:tcPr>
            <w:tcW w:w="307" w:type="pct"/>
          </w:tcPr>
          <w:p w14:paraId="2729FB7B" w14:textId="77777777" w:rsidR="000E5B02" w:rsidRPr="00AF2ED4" w:rsidRDefault="000E5B02" w:rsidP="00DD3335">
            <w:pPr>
              <w:spacing w:after="0" w:line="240" w:lineRule="auto"/>
              <w:rPr>
                <w:color w:val="000000" w:themeColor="text1"/>
                <w:sz w:val="16"/>
                <w:szCs w:val="16"/>
              </w:rPr>
            </w:pPr>
            <w:r w:rsidRPr="00AF2ED4">
              <w:rPr>
                <w:color w:val="000000" w:themeColor="text1"/>
                <w:sz w:val="16"/>
                <w:szCs w:val="16"/>
              </w:rPr>
              <w:t>2</w:t>
            </w:r>
          </w:p>
        </w:tc>
        <w:tc>
          <w:tcPr>
            <w:tcW w:w="3729" w:type="pct"/>
          </w:tcPr>
          <w:p w14:paraId="10A17594" w14:textId="3B522413" w:rsidR="000E5B02" w:rsidRPr="00AF2ED4" w:rsidRDefault="000E5B02" w:rsidP="00DD3335">
            <w:pPr>
              <w:spacing w:after="0" w:line="240" w:lineRule="auto"/>
              <w:rPr>
                <w:color w:val="000000" w:themeColor="text1"/>
                <w:sz w:val="16"/>
                <w:szCs w:val="16"/>
              </w:rPr>
            </w:pPr>
            <w:r w:rsidRPr="00AF2ED4">
              <w:rPr>
                <w:rFonts w:cs="Times New Roman"/>
                <w:sz w:val="16"/>
                <w:szCs w:val="16"/>
              </w:rPr>
              <w:t xml:space="preserve">Yes. Participants’ age, gender and illness duration were reported. </w:t>
            </w:r>
          </w:p>
        </w:tc>
      </w:tr>
      <w:tr w:rsidR="000E5B02" w:rsidRPr="00AF2ED4" w14:paraId="5D371050" w14:textId="77777777" w:rsidTr="00DD3335">
        <w:tc>
          <w:tcPr>
            <w:tcW w:w="742" w:type="pct"/>
          </w:tcPr>
          <w:p w14:paraId="31AC91EE" w14:textId="77777777" w:rsidR="000E5B02" w:rsidRPr="00AF2ED4" w:rsidRDefault="000E5B02" w:rsidP="00DD3335">
            <w:pPr>
              <w:spacing w:after="0" w:line="240" w:lineRule="auto"/>
              <w:rPr>
                <w:b/>
                <w:bCs/>
                <w:color w:val="000000" w:themeColor="text1"/>
                <w:sz w:val="16"/>
                <w:szCs w:val="16"/>
              </w:rPr>
            </w:pPr>
          </w:p>
        </w:tc>
        <w:tc>
          <w:tcPr>
            <w:tcW w:w="222" w:type="pct"/>
          </w:tcPr>
          <w:p w14:paraId="44671BF2" w14:textId="77777777" w:rsidR="000E5B02" w:rsidRPr="00AF2ED4" w:rsidRDefault="000E5B02" w:rsidP="00DD3335">
            <w:pPr>
              <w:spacing w:after="0" w:line="240" w:lineRule="auto"/>
              <w:rPr>
                <w:color w:val="000000" w:themeColor="text1"/>
                <w:sz w:val="16"/>
                <w:szCs w:val="16"/>
              </w:rPr>
            </w:pPr>
          </w:p>
        </w:tc>
        <w:tc>
          <w:tcPr>
            <w:tcW w:w="307" w:type="pct"/>
          </w:tcPr>
          <w:p w14:paraId="42A7ED81" w14:textId="77777777" w:rsidR="000E5B02" w:rsidRPr="00AF2ED4" w:rsidRDefault="000E5B02" w:rsidP="00DD3335">
            <w:pPr>
              <w:spacing w:after="0" w:line="240" w:lineRule="auto"/>
              <w:rPr>
                <w:color w:val="000000" w:themeColor="text1"/>
                <w:sz w:val="16"/>
                <w:szCs w:val="16"/>
              </w:rPr>
            </w:pPr>
            <w:r w:rsidRPr="00AF2ED4">
              <w:rPr>
                <w:color w:val="000000" w:themeColor="text1"/>
                <w:sz w:val="16"/>
                <w:szCs w:val="16"/>
              </w:rPr>
              <w:t>3</w:t>
            </w:r>
          </w:p>
        </w:tc>
        <w:tc>
          <w:tcPr>
            <w:tcW w:w="3729" w:type="pct"/>
          </w:tcPr>
          <w:p w14:paraId="3F4F387E" w14:textId="77777777" w:rsidR="000E5B02" w:rsidRPr="00AF2ED4" w:rsidRDefault="000E5B02" w:rsidP="00DD3335">
            <w:pPr>
              <w:spacing w:after="0" w:line="240" w:lineRule="auto"/>
              <w:rPr>
                <w:color w:val="000000" w:themeColor="text1"/>
                <w:sz w:val="16"/>
                <w:szCs w:val="16"/>
              </w:rPr>
            </w:pPr>
            <w:r w:rsidRPr="00AF2ED4">
              <w:rPr>
                <w:rFonts w:cs="Times New Roman"/>
                <w:color w:val="000000" w:themeColor="text1"/>
                <w:sz w:val="16"/>
                <w:szCs w:val="16"/>
              </w:rPr>
              <w:t xml:space="preserve">Yes. The exposure of interest was measured in a valid and reliable way with the ICC case definition for ME/CFS. </w:t>
            </w:r>
          </w:p>
        </w:tc>
      </w:tr>
      <w:tr w:rsidR="000E5B02" w:rsidRPr="00AF2ED4" w14:paraId="5BE2E978" w14:textId="77777777" w:rsidTr="00DD3335">
        <w:tc>
          <w:tcPr>
            <w:tcW w:w="742" w:type="pct"/>
          </w:tcPr>
          <w:p w14:paraId="2479C566" w14:textId="77777777" w:rsidR="000E5B02" w:rsidRPr="00AF2ED4" w:rsidRDefault="000E5B02" w:rsidP="00DD3335">
            <w:pPr>
              <w:spacing w:after="0" w:line="240" w:lineRule="auto"/>
              <w:rPr>
                <w:b/>
                <w:bCs/>
                <w:color w:val="000000" w:themeColor="text1"/>
                <w:sz w:val="16"/>
                <w:szCs w:val="16"/>
              </w:rPr>
            </w:pPr>
          </w:p>
        </w:tc>
        <w:tc>
          <w:tcPr>
            <w:tcW w:w="222" w:type="pct"/>
          </w:tcPr>
          <w:p w14:paraId="6E96A8F4" w14:textId="77777777" w:rsidR="000E5B02" w:rsidRPr="00AF2ED4" w:rsidRDefault="000E5B02" w:rsidP="00DD3335">
            <w:pPr>
              <w:spacing w:after="0" w:line="240" w:lineRule="auto"/>
              <w:rPr>
                <w:color w:val="000000" w:themeColor="text1"/>
                <w:sz w:val="16"/>
                <w:szCs w:val="16"/>
              </w:rPr>
            </w:pPr>
          </w:p>
        </w:tc>
        <w:tc>
          <w:tcPr>
            <w:tcW w:w="307" w:type="pct"/>
          </w:tcPr>
          <w:p w14:paraId="24DC7CBF" w14:textId="77777777" w:rsidR="000E5B02" w:rsidRPr="00AF2ED4" w:rsidRDefault="000E5B02" w:rsidP="00DD3335">
            <w:pPr>
              <w:spacing w:after="0" w:line="240" w:lineRule="auto"/>
              <w:rPr>
                <w:color w:val="000000" w:themeColor="text1"/>
                <w:sz w:val="16"/>
                <w:szCs w:val="16"/>
              </w:rPr>
            </w:pPr>
            <w:r w:rsidRPr="00AF2ED4">
              <w:rPr>
                <w:color w:val="000000" w:themeColor="text1"/>
                <w:sz w:val="16"/>
                <w:szCs w:val="16"/>
              </w:rPr>
              <w:t>4</w:t>
            </w:r>
          </w:p>
        </w:tc>
        <w:tc>
          <w:tcPr>
            <w:tcW w:w="3729" w:type="pct"/>
          </w:tcPr>
          <w:p w14:paraId="39AA78A3" w14:textId="77777777" w:rsidR="000E5B02" w:rsidRPr="00AF2ED4" w:rsidRDefault="000E5B02" w:rsidP="00DD3335">
            <w:pPr>
              <w:spacing w:after="0" w:line="240" w:lineRule="auto"/>
              <w:rPr>
                <w:color w:val="000000" w:themeColor="text1"/>
                <w:sz w:val="16"/>
                <w:szCs w:val="16"/>
              </w:rPr>
            </w:pPr>
            <w:r w:rsidRPr="00AF2ED4">
              <w:rPr>
                <w:rFonts w:cs="Times New Roman"/>
                <w:color w:val="000000" w:themeColor="text1"/>
                <w:sz w:val="16"/>
                <w:szCs w:val="16"/>
              </w:rPr>
              <w:t xml:space="preserve">Yes. The exposure of interest was measured in a valid and reliable way with the ICC case definition for ME/CFS. </w:t>
            </w:r>
          </w:p>
        </w:tc>
      </w:tr>
      <w:tr w:rsidR="000E5B02" w:rsidRPr="00AF2ED4" w14:paraId="033D10F7" w14:textId="77777777" w:rsidTr="00DD3335">
        <w:tc>
          <w:tcPr>
            <w:tcW w:w="742" w:type="pct"/>
          </w:tcPr>
          <w:p w14:paraId="2B237BC8" w14:textId="77777777" w:rsidR="000E5B02" w:rsidRPr="00AF2ED4" w:rsidRDefault="000E5B02" w:rsidP="00DD3335">
            <w:pPr>
              <w:spacing w:after="0" w:line="240" w:lineRule="auto"/>
              <w:rPr>
                <w:b/>
                <w:bCs/>
                <w:color w:val="000000" w:themeColor="text1"/>
                <w:sz w:val="16"/>
                <w:szCs w:val="16"/>
              </w:rPr>
            </w:pPr>
          </w:p>
        </w:tc>
        <w:tc>
          <w:tcPr>
            <w:tcW w:w="222" w:type="pct"/>
          </w:tcPr>
          <w:p w14:paraId="0B5083AC" w14:textId="77777777" w:rsidR="000E5B02" w:rsidRPr="00AF2ED4" w:rsidRDefault="000E5B02" w:rsidP="00DD3335">
            <w:pPr>
              <w:spacing w:after="0" w:line="240" w:lineRule="auto"/>
              <w:rPr>
                <w:color w:val="000000" w:themeColor="text1"/>
                <w:sz w:val="16"/>
                <w:szCs w:val="16"/>
              </w:rPr>
            </w:pPr>
          </w:p>
        </w:tc>
        <w:tc>
          <w:tcPr>
            <w:tcW w:w="307" w:type="pct"/>
          </w:tcPr>
          <w:p w14:paraId="2AD8130F" w14:textId="77777777" w:rsidR="000E5B02" w:rsidRPr="00AF2ED4" w:rsidRDefault="000E5B02" w:rsidP="00DD3335">
            <w:pPr>
              <w:spacing w:after="0" w:line="240" w:lineRule="auto"/>
              <w:rPr>
                <w:color w:val="000000" w:themeColor="text1"/>
                <w:sz w:val="16"/>
                <w:szCs w:val="16"/>
              </w:rPr>
            </w:pPr>
            <w:r w:rsidRPr="00AF2ED4">
              <w:rPr>
                <w:color w:val="000000" w:themeColor="text1"/>
                <w:sz w:val="16"/>
                <w:szCs w:val="16"/>
              </w:rPr>
              <w:t>5</w:t>
            </w:r>
          </w:p>
        </w:tc>
        <w:tc>
          <w:tcPr>
            <w:tcW w:w="3729" w:type="pct"/>
          </w:tcPr>
          <w:p w14:paraId="3E5FFB6B" w14:textId="1D8F202D" w:rsidR="000E5B02" w:rsidRPr="00AF2ED4" w:rsidRDefault="000E5B02" w:rsidP="00DD3335">
            <w:pPr>
              <w:spacing w:after="0" w:line="240" w:lineRule="auto"/>
              <w:rPr>
                <w:color w:val="000000" w:themeColor="text1"/>
                <w:sz w:val="16"/>
                <w:szCs w:val="16"/>
              </w:rPr>
            </w:pPr>
            <w:r w:rsidRPr="00AF2ED4">
              <w:rPr>
                <w:rFonts w:cs="Times New Roman"/>
                <w:sz w:val="16"/>
                <w:szCs w:val="16"/>
              </w:rPr>
              <w:t>No. Potential confounders</w:t>
            </w:r>
            <w:r w:rsidR="004F64B1" w:rsidRPr="00AF2ED4">
              <w:rPr>
                <w:rFonts w:cs="Times New Roman"/>
                <w:sz w:val="16"/>
                <w:szCs w:val="16"/>
              </w:rPr>
              <w:t xml:space="preserve"> pertinent to the analyses of interest to the present review</w:t>
            </w:r>
            <w:r w:rsidRPr="00AF2ED4">
              <w:rPr>
                <w:rFonts w:cs="Times New Roman"/>
                <w:sz w:val="16"/>
                <w:szCs w:val="16"/>
              </w:rPr>
              <w:t xml:space="preserve"> were not identified. </w:t>
            </w:r>
          </w:p>
        </w:tc>
      </w:tr>
      <w:tr w:rsidR="000E5B02" w:rsidRPr="00AF2ED4" w14:paraId="601041BC" w14:textId="77777777" w:rsidTr="00DD3335">
        <w:tc>
          <w:tcPr>
            <w:tcW w:w="742" w:type="pct"/>
          </w:tcPr>
          <w:p w14:paraId="58C08615" w14:textId="77777777" w:rsidR="000E5B02" w:rsidRPr="00AF2ED4" w:rsidRDefault="000E5B02" w:rsidP="00DD3335">
            <w:pPr>
              <w:spacing w:after="0" w:line="240" w:lineRule="auto"/>
              <w:rPr>
                <w:b/>
                <w:bCs/>
                <w:color w:val="000000" w:themeColor="text1"/>
                <w:sz w:val="16"/>
                <w:szCs w:val="16"/>
              </w:rPr>
            </w:pPr>
          </w:p>
        </w:tc>
        <w:tc>
          <w:tcPr>
            <w:tcW w:w="222" w:type="pct"/>
          </w:tcPr>
          <w:p w14:paraId="6CE4AFDE" w14:textId="77777777" w:rsidR="000E5B02" w:rsidRPr="00AF2ED4" w:rsidRDefault="000E5B02" w:rsidP="00DD3335">
            <w:pPr>
              <w:spacing w:after="0" w:line="240" w:lineRule="auto"/>
              <w:rPr>
                <w:color w:val="000000" w:themeColor="text1"/>
                <w:sz w:val="16"/>
                <w:szCs w:val="16"/>
              </w:rPr>
            </w:pPr>
          </w:p>
        </w:tc>
        <w:tc>
          <w:tcPr>
            <w:tcW w:w="307" w:type="pct"/>
          </w:tcPr>
          <w:p w14:paraId="1C3BB922" w14:textId="77777777" w:rsidR="000E5B02" w:rsidRPr="00AF2ED4" w:rsidRDefault="000E5B02" w:rsidP="00DD3335">
            <w:pPr>
              <w:spacing w:after="0" w:line="240" w:lineRule="auto"/>
              <w:rPr>
                <w:color w:val="000000" w:themeColor="text1"/>
                <w:sz w:val="16"/>
                <w:szCs w:val="16"/>
              </w:rPr>
            </w:pPr>
            <w:r w:rsidRPr="00AF2ED4">
              <w:rPr>
                <w:color w:val="000000" w:themeColor="text1"/>
                <w:sz w:val="16"/>
                <w:szCs w:val="16"/>
              </w:rPr>
              <w:t>6</w:t>
            </w:r>
          </w:p>
        </w:tc>
        <w:tc>
          <w:tcPr>
            <w:tcW w:w="3729" w:type="pct"/>
          </w:tcPr>
          <w:p w14:paraId="3A3A0CF7" w14:textId="593ED294" w:rsidR="000E5B02" w:rsidRPr="00AF2ED4" w:rsidRDefault="000E5B02" w:rsidP="00DD3335">
            <w:pPr>
              <w:spacing w:after="0" w:line="240" w:lineRule="auto"/>
              <w:rPr>
                <w:color w:val="000000" w:themeColor="text1"/>
                <w:sz w:val="16"/>
                <w:szCs w:val="16"/>
              </w:rPr>
            </w:pPr>
            <w:r w:rsidRPr="00AF2ED4">
              <w:rPr>
                <w:color w:val="000000" w:themeColor="text1"/>
                <w:sz w:val="16"/>
                <w:szCs w:val="16"/>
              </w:rPr>
              <w:t xml:space="preserve">No. </w:t>
            </w:r>
            <w:r w:rsidR="004F64B1" w:rsidRPr="00AF2ED4">
              <w:rPr>
                <w:color w:val="000000" w:themeColor="text1"/>
                <w:sz w:val="16"/>
                <w:szCs w:val="16"/>
              </w:rPr>
              <w:t>A</w:t>
            </w:r>
            <w:r w:rsidRPr="00AF2ED4">
              <w:rPr>
                <w:color w:val="000000" w:themeColor="text1"/>
                <w:sz w:val="16"/>
                <w:szCs w:val="16"/>
              </w:rPr>
              <w:t>pproaches to mitigating potential confounding effects</w:t>
            </w:r>
            <w:r w:rsidR="004F64B1" w:rsidRPr="00AF2ED4">
              <w:rPr>
                <w:color w:val="000000" w:themeColor="text1"/>
                <w:sz w:val="16"/>
                <w:szCs w:val="16"/>
              </w:rPr>
              <w:t xml:space="preserve"> in the analyses pertinent to the present review</w:t>
            </w:r>
            <w:r w:rsidRPr="00AF2ED4">
              <w:rPr>
                <w:color w:val="000000" w:themeColor="text1"/>
                <w:sz w:val="16"/>
                <w:szCs w:val="16"/>
              </w:rPr>
              <w:t xml:space="preserve"> were not stated. </w:t>
            </w:r>
          </w:p>
        </w:tc>
      </w:tr>
      <w:tr w:rsidR="000E5B02" w:rsidRPr="00AF2ED4" w14:paraId="3D71D5D8" w14:textId="77777777" w:rsidTr="00DD3335">
        <w:tc>
          <w:tcPr>
            <w:tcW w:w="742" w:type="pct"/>
          </w:tcPr>
          <w:p w14:paraId="6AB6B99D" w14:textId="77777777" w:rsidR="000E5B02" w:rsidRPr="00AF2ED4" w:rsidRDefault="000E5B02" w:rsidP="00DD3335">
            <w:pPr>
              <w:spacing w:after="0" w:line="240" w:lineRule="auto"/>
              <w:rPr>
                <w:b/>
                <w:bCs/>
                <w:color w:val="000000" w:themeColor="text1"/>
                <w:sz w:val="16"/>
                <w:szCs w:val="16"/>
              </w:rPr>
            </w:pPr>
          </w:p>
        </w:tc>
        <w:tc>
          <w:tcPr>
            <w:tcW w:w="222" w:type="pct"/>
          </w:tcPr>
          <w:p w14:paraId="7EFBA096" w14:textId="77777777" w:rsidR="000E5B02" w:rsidRPr="00AF2ED4" w:rsidRDefault="000E5B02" w:rsidP="00DD3335">
            <w:pPr>
              <w:spacing w:after="0" w:line="240" w:lineRule="auto"/>
              <w:rPr>
                <w:color w:val="000000" w:themeColor="text1"/>
                <w:sz w:val="16"/>
                <w:szCs w:val="16"/>
              </w:rPr>
            </w:pPr>
          </w:p>
        </w:tc>
        <w:tc>
          <w:tcPr>
            <w:tcW w:w="307" w:type="pct"/>
          </w:tcPr>
          <w:p w14:paraId="164C918E" w14:textId="77777777" w:rsidR="000E5B02" w:rsidRPr="00AF2ED4" w:rsidRDefault="000E5B02" w:rsidP="00DD3335">
            <w:pPr>
              <w:spacing w:after="0" w:line="240" w:lineRule="auto"/>
              <w:rPr>
                <w:color w:val="000000" w:themeColor="text1"/>
                <w:sz w:val="16"/>
                <w:szCs w:val="16"/>
              </w:rPr>
            </w:pPr>
            <w:r w:rsidRPr="00AF2ED4">
              <w:rPr>
                <w:color w:val="000000" w:themeColor="text1"/>
                <w:sz w:val="16"/>
                <w:szCs w:val="16"/>
              </w:rPr>
              <w:t>7</w:t>
            </w:r>
          </w:p>
        </w:tc>
        <w:tc>
          <w:tcPr>
            <w:tcW w:w="3729" w:type="pct"/>
          </w:tcPr>
          <w:p w14:paraId="1278C031" w14:textId="77777777" w:rsidR="000E5B02" w:rsidRPr="00AF2ED4" w:rsidRDefault="000E5B02" w:rsidP="00DD3335">
            <w:pPr>
              <w:spacing w:after="0" w:line="240" w:lineRule="auto"/>
              <w:rPr>
                <w:color w:val="000000" w:themeColor="text1"/>
                <w:sz w:val="16"/>
                <w:szCs w:val="16"/>
              </w:rPr>
            </w:pPr>
            <w:r w:rsidRPr="00AF2ED4">
              <w:rPr>
                <w:rFonts w:cs="Times New Roman"/>
                <w:color w:val="000000" w:themeColor="text1"/>
                <w:sz w:val="16"/>
                <w:szCs w:val="16"/>
              </w:rPr>
              <w:t>Yes. The SF-36 and WHODAS 2.0 were employed to measure the HRQoL outcomes of interest in a reliable way.</w:t>
            </w:r>
          </w:p>
        </w:tc>
      </w:tr>
      <w:tr w:rsidR="000E5B02" w:rsidRPr="00AF2ED4" w14:paraId="6292238B" w14:textId="77777777" w:rsidTr="00DD3335">
        <w:tc>
          <w:tcPr>
            <w:tcW w:w="742" w:type="pct"/>
            <w:tcBorders>
              <w:bottom w:val="single" w:sz="4" w:space="0" w:color="auto"/>
            </w:tcBorders>
          </w:tcPr>
          <w:p w14:paraId="5325823B" w14:textId="77777777" w:rsidR="000E5B02" w:rsidRPr="00AF2ED4" w:rsidRDefault="000E5B02" w:rsidP="00DD3335">
            <w:pPr>
              <w:spacing w:after="0" w:line="240" w:lineRule="auto"/>
              <w:rPr>
                <w:b/>
                <w:bCs/>
                <w:color w:val="000000" w:themeColor="text1"/>
                <w:sz w:val="16"/>
                <w:szCs w:val="16"/>
              </w:rPr>
            </w:pPr>
          </w:p>
        </w:tc>
        <w:tc>
          <w:tcPr>
            <w:tcW w:w="222" w:type="pct"/>
            <w:tcBorders>
              <w:bottom w:val="single" w:sz="4" w:space="0" w:color="auto"/>
            </w:tcBorders>
          </w:tcPr>
          <w:p w14:paraId="6101E534" w14:textId="77777777" w:rsidR="000E5B02" w:rsidRPr="00AF2ED4" w:rsidRDefault="000E5B02" w:rsidP="00DD3335">
            <w:pPr>
              <w:spacing w:after="0" w:line="240" w:lineRule="auto"/>
              <w:rPr>
                <w:color w:val="000000" w:themeColor="text1"/>
                <w:sz w:val="16"/>
                <w:szCs w:val="16"/>
              </w:rPr>
            </w:pPr>
          </w:p>
        </w:tc>
        <w:tc>
          <w:tcPr>
            <w:tcW w:w="307" w:type="pct"/>
            <w:tcBorders>
              <w:bottom w:val="single" w:sz="4" w:space="0" w:color="auto"/>
            </w:tcBorders>
          </w:tcPr>
          <w:p w14:paraId="20C2D894" w14:textId="77777777" w:rsidR="000E5B02" w:rsidRPr="00AF2ED4" w:rsidRDefault="000E5B02" w:rsidP="00DD3335">
            <w:pPr>
              <w:spacing w:after="0" w:line="240" w:lineRule="auto"/>
              <w:rPr>
                <w:color w:val="000000" w:themeColor="text1"/>
                <w:sz w:val="16"/>
                <w:szCs w:val="16"/>
              </w:rPr>
            </w:pPr>
            <w:r w:rsidRPr="00AF2ED4">
              <w:rPr>
                <w:color w:val="000000" w:themeColor="text1"/>
                <w:sz w:val="16"/>
                <w:szCs w:val="16"/>
              </w:rPr>
              <w:t>8</w:t>
            </w:r>
          </w:p>
        </w:tc>
        <w:tc>
          <w:tcPr>
            <w:tcW w:w="3729" w:type="pct"/>
            <w:tcBorders>
              <w:bottom w:val="single" w:sz="4" w:space="0" w:color="auto"/>
            </w:tcBorders>
          </w:tcPr>
          <w:p w14:paraId="6DFB73B0" w14:textId="5A216443" w:rsidR="000E5B02" w:rsidRPr="00AF2ED4" w:rsidRDefault="000E5B02" w:rsidP="00DD3335">
            <w:pPr>
              <w:spacing w:after="0" w:line="240" w:lineRule="auto"/>
              <w:rPr>
                <w:color w:val="000000" w:themeColor="text1"/>
                <w:sz w:val="16"/>
                <w:szCs w:val="16"/>
              </w:rPr>
            </w:pPr>
            <w:r w:rsidRPr="00AF2ED4">
              <w:rPr>
                <w:color w:val="000000" w:themeColor="text1"/>
                <w:sz w:val="16"/>
                <w:szCs w:val="16"/>
              </w:rPr>
              <w:t xml:space="preserve">Unclear. </w:t>
            </w:r>
            <w:r w:rsidRPr="00AF2ED4">
              <w:rPr>
                <w:rFonts w:cs="Times New Roman"/>
                <w:color w:val="000000" w:themeColor="text1"/>
                <w:sz w:val="16"/>
                <w:szCs w:val="16"/>
              </w:rPr>
              <w:t xml:space="preserve">Categorical sociodemographic variables were compared using Chi-square tests. </w:t>
            </w:r>
            <w:r w:rsidRPr="00AF2ED4">
              <w:rPr>
                <w:color w:val="000000" w:themeColor="text1"/>
                <w:sz w:val="16"/>
                <w:szCs w:val="16"/>
              </w:rPr>
              <w:t xml:space="preserve">Continuous sociodemographic variables and HRQoL domain scores were compared between pwME/CFS and HCs with independent </w:t>
            </w:r>
            <w:r w:rsidRPr="00AF2ED4">
              <w:rPr>
                <w:i/>
                <w:iCs/>
                <w:color w:val="000000" w:themeColor="text1"/>
                <w:sz w:val="16"/>
                <w:szCs w:val="16"/>
              </w:rPr>
              <w:t>t</w:t>
            </w:r>
            <w:r w:rsidRPr="00AF2ED4">
              <w:rPr>
                <w:color w:val="000000" w:themeColor="text1"/>
                <w:sz w:val="16"/>
                <w:szCs w:val="16"/>
              </w:rPr>
              <w:t xml:space="preserve">-tests. However, the means of confirming the parametric nature of these variables were not specified. Level of significance (if </w:t>
            </w:r>
            <w:r w:rsidRPr="00AF2ED4">
              <w:rPr>
                <w:i/>
                <w:iCs/>
                <w:color w:val="000000" w:themeColor="text1"/>
                <w:sz w:val="16"/>
                <w:szCs w:val="16"/>
              </w:rPr>
              <w:t>p</w:t>
            </w:r>
            <w:r w:rsidRPr="00AF2ED4">
              <w:rPr>
                <w:color w:val="000000" w:themeColor="text1"/>
                <w:sz w:val="16"/>
                <w:szCs w:val="16"/>
              </w:rPr>
              <w:t xml:space="preserve"> &lt; 0.05) but not </w:t>
            </w:r>
            <w:r w:rsidRPr="00AF2ED4">
              <w:rPr>
                <w:i/>
                <w:iCs/>
                <w:color w:val="000000" w:themeColor="text1"/>
                <w:sz w:val="16"/>
                <w:szCs w:val="16"/>
              </w:rPr>
              <w:t>p</w:t>
            </w:r>
            <w:r w:rsidRPr="00AF2ED4">
              <w:rPr>
                <w:color w:val="000000" w:themeColor="text1"/>
                <w:sz w:val="16"/>
                <w:szCs w:val="16"/>
              </w:rPr>
              <w:t xml:space="preserve">-values or </w:t>
            </w:r>
            <w:r w:rsidRPr="00AF2ED4">
              <w:rPr>
                <w:i/>
                <w:iCs/>
                <w:color w:val="000000" w:themeColor="text1"/>
                <w:sz w:val="16"/>
                <w:szCs w:val="16"/>
              </w:rPr>
              <w:t>t</w:t>
            </w:r>
            <w:r w:rsidRPr="00AF2ED4">
              <w:rPr>
                <w:color w:val="000000" w:themeColor="text1"/>
                <w:sz w:val="16"/>
                <w:szCs w:val="16"/>
              </w:rPr>
              <w:t xml:space="preserve">-statistics were provided. The </w:t>
            </w:r>
            <w:r w:rsidRPr="00AF2ED4">
              <w:rPr>
                <w:rFonts w:cs="Times New Roman"/>
                <w:sz w:val="16"/>
                <w:szCs w:val="16"/>
              </w:rPr>
              <w:t xml:space="preserve">α-level was 0.05; however, the authors did not state whether </w:t>
            </w:r>
            <w:r w:rsidRPr="00AF2ED4">
              <w:rPr>
                <w:rFonts w:cs="Times New Roman"/>
                <w:i/>
                <w:iCs/>
                <w:sz w:val="16"/>
                <w:szCs w:val="16"/>
              </w:rPr>
              <w:t>p</w:t>
            </w:r>
            <w:r w:rsidRPr="00AF2ED4">
              <w:rPr>
                <w:rFonts w:cs="Times New Roman"/>
                <w:sz w:val="16"/>
                <w:szCs w:val="16"/>
              </w:rPr>
              <w:t xml:space="preserve">-values resulting from comparisons of HRQoL outcomes among pwME/CFS and HCs had been adjusted for multiple comparisons. </w:t>
            </w:r>
          </w:p>
        </w:tc>
      </w:tr>
      <w:tr w:rsidR="00AF08A1" w:rsidRPr="00AF2ED4" w14:paraId="577942BE" w14:textId="77777777" w:rsidTr="00DD3335">
        <w:tc>
          <w:tcPr>
            <w:tcW w:w="742" w:type="pct"/>
            <w:tcBorders>
              <w:top w:val="single" w:sz="4" w:space="0" w:color="auto"/>
            </w:tcBorders>
          </w:tcPr>
          <w:p w14:paraId="4240906E" w14:textId="4E1038C7" w:rsidR="00AF08A1" w:rsidRPr="00AF2ED4" w:rsidRDefault="00AF08A1" w:rsidP="00DD3335">
            <w:pPr>
              <w:spacing w:after="0" w:line="240" w:lineRule="auto"/>
              <w:rPr>
                <w:color w:val="000000" w:themeColor="text1"/>
                <w:sz w:val="16"/>
                <w:szCs w:val="16"/>
              </w:rPr>
            </w:pPr>
            <w:r w:rsidRPr="00AF2ED4">
              <w:rPr>
                <w:b/>
                <w:bCs/>
                <w:color w:val="000000" w:themeColor="text1"/>
                <w:sz w:val="16"/>
                <w:szCs w:val="16"/>
              </w:rPr>
              <w:t xml:space="preserve">Maroti </w:t>
            </w:r>
            <w:r w:rsidRPr="00AF2ED4">
              <w:rPr>
                <w:b/>
                <w:bCs/>
                <w:i/>
                <w:iCs/>
                <w:color w:val="000000" w:themeColor="text1"/>
                <w:sz w:val="16"/>
                <w:szCs w:val="16"/>
              </w:rPr>
              <w:t>et al</w:t>
            </w:r>
            <w:r w:rsidRPr="00AF2ED4">
              <w:rPr>
                <w:b/>
                <w:bCs/>
                <w:color w:val="000000" w:themeColor="text1"/>
                <w:sz w:val="16"/>
                <w:szCs w:val="16"/>
              </w:rPr>
              <w:t>.</w:t>
            </w:r>
            <w:r w:rsidRPr="00AF2ED4">
              <w:rPr>
                <w:color w:val="000000" w:themeColor="text1"/>
                <w:sz w:val="16"/>
                <w:szCs w:val="16"/>
              </w:rPr>
              <w:t xml:space="preserve"> [51]</w:t>
            </w:r>
          </w:p>
        </w:tc>
        <w:tc>
          <w:tcPr>
            <w:tcW w:w="222" w:type="pct"/>
            <w:tcBorders>
              <w:top w:val="single" w:sz="4" w:space="0" w:color="auto"/>
            </w:tcBorders>
          </w:tcPr>
          <w:p w14:paraId="41F1B263" w14:textId="77777777" w:rsidR="00AF08A1" w:rsidRPr="00AF2ED4" w:rsidRDefault="00AF08A1" w:rsidP="00DD3335">
            <w:pPr>
              <w:spacing w:after="0" w:line="240" w:lineRule="auto"/>
              <w:rPr>
                <w:color w:val="000000" w:themeColor="text1"/>
                <w:sz w:val="16"/>
                <w:szCs w:val="16"/>
              </w:rPr>
            </w:pPr>
            <w:r w:rsidRPr="00AF2ED4">
              <w:rPr>
                <w:color w:val="000000" w:themeColor="text1"/>
                <w:sz w:val="16"/>
                <w:szCs w:val="16"/>
              </w:rPr>
              <w:t>2018</w:t>
            </w:r>
          </w:p>
        </w:tc>
        <w:tc>
          <w:tcPr>
            <w:tcW w:w="307" w:type="pct"/>
            <w:tcBorders>
              <w:top w:val="single" w:sz="4" w:space="0" w:color="auto"/>
            </w:tcBorders>
          </w:tcPr>
          <w:p w14:paraId="7055656A" w14:textId="77777777" w:rsidR="00AF08A1" w:rsidRPr="00AF2ED4" w:rsidRDefault="00AF08A1" w:rsidP="00DD3335">
            <w:pPr>
              <w:spacing w:after="0" w:line="240" w:lineRule="auto"/>
              <w:rPr>
                <w:color w:val="000000" w:themeColor="text1"/>
                <w:sz w:val="16"/>
                <w:szCs w:val="16"/>
              </w:rPr>
            </w:pPr>
            <w:r w:rsidRPr="00AF2ED4">
              <w:rPr>
                <w:color w:val="000000" w:themeColor="text1"/>
                <w:sz w:val="16"/>
                <w:szCs w:val="16"/>
              </w:rPr>
              <w:t>1</w:t>
            </w:r>
          </w:p>
        </w:tc>
        <w:tc>
          <w:tcPr>
            <w:tcW w:w="3729" w:type="pct"/>
            <w:tcBorders>
              <w:top w:val="single" w:sz="4" w:space="0" w:color="auto"/>
            </w:tcBorders>
          </w:tcPr>
          <w:p w14:paraId="17209177" w14:textId="18AEC620" w:rsidR="00AF08A1" w:rsidRPr="00AF2ED4" w:rsidRDefault="00AF08A1" w:rsidP="00DD3335">
            <w:pPr>
              <w:spacing w:after="0" w:line="240" w:lineRule="auto"/>
              <w:rPr>
                <w:color w:val="000000" w:themeColor="text1"/>
                <w:sz w:val="16"/>
                <w:szCs w:val="16"/>
              </w:rPr>
            </w:pPr>
            <w:r w:rsidRPr="00AF2ED4">
              <w:rPr>
                <w:color w:val="000000" w:themeColor="text1"/>
                <w:sz w:val="16"/>
                <w:szCs w:val="16"/>
              </w:rPr>
              <w:t xml:space="preserve">Unclear. Study participants included a convenience sample of males and females who reported an absence of untreated comorbidity that explained their symptoms. PwME/CFS receiving care at the Danderyd University Hospital in Danderyd, Sweden were recruited. </w:t>
            </w:r>
            <w:r w:rsidRPr="00AF2ED4">
              <w:rPr>
                <w:rFonts w:cs="Times New Roman"/>
                <w:sz w:val="16"/>
                <w:szCs w:val="16"/>
              </w:rPr>
              <w:t xml:space="preserve">HCs were recruited via word of mouth from pwME/CFS participating in the study. </w:t>
            </w:r>
            <w:r w:rsidRPr="00AF2ED4">
              <w:rPr>
                <w:color w:val="000000" w:themeColor="text1"/>
                <w:sz w:val="16"/>
                <w:szCs w:val="16"/>
              </w:rPr>
              <w:t>The study cohort captured people with medical and psychiatric comorbidities that were currently controlled and, for pwME/CFS, were not responsible for the participant’s symptoms.</w:t>
            </w:r>
            <w:r w:rsidRPr="00AF2ED4">
              <w:rPr>
                <w:rFonts w:cs="Times New Roman"/>
                <w:sz w:val="16"/>
                <w:szCs w:val="16"/>
              </w:rPr>
              <w:t xml:space="preserve"> </w:t>
            </w:r>
            <w:r w:rsidR="003338EA" w:rsidRPr="00AF2ED4">
              <w:rPr>
                <w:rFonts w:cs="Times New Roman"/>
                <w:sz w:val="16"/>
                <w:szCs w:val="16"/>
              </w:rPr>
              <w:t>However, e</w:t>
            </w:r>
            <w:r w:rsidRPr="00AF2ED4">
              <w:rPr>
                <w:rFonts w:cs="Times New Roman"/>
                <w:sz w:val="16"/>
                <w:szCs w:val="16"/>
              </w:rPr>
              <w:t xml:space="preserve">ligibility based on age was not provided. </w:t>
            </w:r>
          </w:p>
        </w:tc>
      </w:tr>
      <w:tr w:rsidR="00AF08A1" w:rsidRPr="00AF2ED4" w14:paraId="078B134C" w14:textId="77777777" w:rsidTr="00DD3335">
        <w:tc>
          <w:tcPr>
            <w:tcW w:w="742" w:type="pct"/>
          </w:tcPr>
          <w:p w14:paraId="62025BEC" w14:textId="77777777" w:rsidR="00AF08A1" w:rsidRPr="00AF2ED4" w:rsidRDefault="00AF08A1" w:rsidP="00DD3335">
            <w:pPr>
              <w:spacing w:after="0" w:line="240" w:lineRule="auto"/>
              <w:rPr>
                <w:b/>
                <w:bCs/>
                <w:color w:val="000000" w:themeColor="text1"/>
                <w:sz w:val="16"/>
                <w:szCs w:val="16"/>
              </w:rPr>
            </w:pPr>
          </w:p>
        </w:tc>
        <w:tc>
          <w:tcPr>
            <w:tcW w:w="222" w:type="pct"/>
          </w:tcPr>
          <w:p w14:paraId="0F8D51F7" w14:textId="77777777" w:rsidR="00AF08A1" w:rsidRPr="00AF2ED4" w:rsidRDefault="00AF08A1" w:rsidP="00DD3335">
            <w:pPr>
              <w:spacing w:after="0" w:line="240" w:lineRule="auto"/>
              <w:rPr>
                <w:color w:val="000000" w:themeColor="text1"/>
                <w:sz w:val="16"/>
                <w:szCs w:val="16"/>
              </w:rPr>
            </w:pPr>
          </w:p>
        </w:tc>
        <w:tc>
          <w:tcPr>
            <w:tcW w:w="307" w:type="pct"/>
          </w:tcPr>
          <w:p w14:paraId="3B8E336B" w14:textId="77777777" w:rsidR="00AF08A1" w:rsidRPr="00AF2ED4" w:rsidRDefault="00AF08A1" w:rsidP="00DD3335">
            <w:pPr>
              <w:spacing w:after="0" w:line="240" w:lineRule="auto"/>
              <w:rPr>
                <w:color w:val="000000" w:themeColor="text1"/>
                <w:sz w:val="16"/>
                <w:szCs w:val="16"/>
              </w:rPr>
            </w:pPr>
            <w:r w:rsidRPr="00AF2ED4">
              <w:rPr>
                <w:color w:val="000000" w:themeColor="text1"/>
                <w:sz w:val="16"/>
                <w:szCs w:val="16"/>
              </w:rPr>
              <w:t>2</w:t>
            </w:r>
          </w:p>
        </w:tc>
        <w:tc>
          <w:tcPr>
            <w:tcW w:w="3729" w:type="pct"/>
          </w:tcPr>
          <w:p w14:paraId="59575CAC" w14:textId="03F36935" w:rsidR="00AF08A1" w:rsidRPr="00AF2ED4" w:rsidRDefault="00AF08A1" w:rsidP="00DD3335">
            <w:pPr>
              <w:spacing w:after="0" w:line="240" w:lineRule="auto"/>
              <w:rPr>
                <w:color w:val="000000" w:themeColor="text1"/>
                <w:sz w:val="16"/>
                <w:szCs w:val="16"/>
              </w:rPr>
            </w:pPr>
            <w:r w:rsidRPr="00AF2ED4">
              <w:rPr>
                <w:rFonts w:cs="Times New Roman"/>
                <w:sz w:val="16"/>
                <w:szCs w:val="16"/>
              </w:rPr>
              <w:t xml:space="preserve">Yes. Participants’ age, gender, illness duration, education status and receipt of disability pension were reported. </w:t>
            </w:r>
          </w:p>
        </w:tc>
      </w:tr>
      <w:tr w:rsidR="00AF08A1" w:rsidRPr="00AF2ED4" w14:paraId="36B3A025" w14:textId="77777777" w:rsidTr="00DD3335">
        <w:tc>
          <w:tcPr>
            <w:tcW w:w="742" w:type="pct"/>
          </w:tcPr>
          <w:p w14:paraId="7D6FF1CB" w14:textId="77777777" w:rsidR="00AF08A1" w:rsidRPr="00AF2ED4" w:rsidRDefault="00AF08A1" w:rsidP="00DD3335">
            <w:pPr>
              <w:spacing w:after="0" w:line="240" w:lineRule="auto"/>
              <w:rPr>
                <w:b/>
                <w:bCs/>
                <w:color w:val="000000" w:themeColor="text1"/>
                <w:sz w:val="16"/>
                <w:szCs w:val="16"/>
              </w:rPr>
            </w:pPr>
          </w:p>
        </w:tc>
        <w:tc>
          <w:tcPr>
            <w:tcW w:w="222" w:type="pct"/>
          </w:tcPr>
          <w:p w14:paraId="4A9BF8E0" w14:textId="77777777" w:rsidR="00AF08A1" w:rsidRPr="00AF2ED4" w:rsidRDefault="00AF08A1" w:rsidP="00DD3335">
            <w:pPr>
              <w:spacing w:after="0" w:line="240" w:lineRule="auto"/>
              <w:rPr>
                <w:color w:val="000000" w:themeColor="text1"/>
                <w:sz w:val="16"/>
                <w:szCs w:val="16"/>
              </w:rPr>
            </w:pPr>
          </w:p>
        </w:tc>
        <w:tc>
          <w:tcPr>
            <w:tcW w:w="307" w:type="pct"/>
          </w:tcPr>
          <w:p w14:paraId="5CA77414" w14:textId="77777777" w:rsidR="00AF08A1" w:rsidRPr="00AF2ED4" w:rsidRDefault="00AF08A1" w:rsidP="00DD3335">
            <w:pPr>
              <w:spacing w:after="0" w:line="240" w:lineRule="auto"/>
              <w:rPr>
                <w:color w:val="000000" w:themeColor="text1"/>
                <w:sz w:val="16"/>
                <w:szCs w:val="16"/>
              </w:rPr>
            </w:pPr>
            <w:r w:rsidRPr="00AF2ED4">
              <w:rPr>
                <w:color w:val="000000" w:themeColor="text1"/>
                <w:sz w:val="16"/>
                <w:szCs w:val="16"/>
              </w:rPr>
              <w:t>3</w:t>
            </w:r>
          </w:p>
        </w:tc>
        <w:tc>
          <w:tcPr>
            <w:tcW w:w="3729" w:type="pct"/>
          </w:tcPr>
          <w:p w14:paraId="1F1D00C7" w14:textId="77777777" w:rsidR="00AF08A1" w:rsidRPr="00AF2ED4" w:rsidRDefault="00AF08A1" w:rsidP="00DD3335">
            <w:pPr>
              <w:spacing w:after="0" w:line="240" w:lineRule="auto"/>
              <w:rPr>
                <w:color w:val="000000" w:themeColor="text1"/>
                <w:sz w:val="16"/>
                <w:szCs w:val="16"/>
              </w:rPr>
            </w:pPr>
            <w:r w:rsidRPr="00AF2ED4">
              <w:rPr>
                <w:rFonts w:cs="Times New Roman"/>
                <w:color w:val="000000" w:themeColor="text1"/>
                <w:sz w:val="16"/>
                <w:szCs w:val="16"/>
              </w:rPr>
              <w:t xml:space="preserve">Yes. The exposure of interest was measured in a valid and reliable way with the CCC case definition for ME/CFS. </w:t>
            </w:r>
          </w:p>
        </w:tc>
      </w:tr>
      <w:tr w:rsidR="00AF08A1" w:rsidRPr="00AF2ED4" w14:paraId="554D7773" w14:textId="77777777" w:rsidTr="00DD3335">
        <w:tc>
          <w:tcPr>
            <w:tcW w:w="742" w:type="pct"/>
          </w:tcPr>
          <w:p w14:paraId="24137AB8" w14:textId="77777777" w:rsidR="00AF08A1" w:rsidRPr="00AF2ED4" w:rsidRDefault="00AF08A1" w:rsidP="00DD3335">
            <w:pPr>
              <w:spacing w:after="0" w:line="240" w:lineRule="auto"/>
              <w:rPr>
                <w:b/>
                <w:bCs/>
                <w:color w:val="000000" w:themeColor="text1"/>
                <w:sz w:val="16"/>
                <w:szCs w:val="16"/>
              </w:rPr>
            </w:pPr>
          </w:p>
        </w:tc>
        <w:tc>
          <w:tcPr>
            <w:tcW w:w="222" w:type="pct"/>
          </w:tcPr>
          <w:p w14:paraId="1A579F11" w14:textId="77777777" w:rsidR="00AF08A1" w:rsidRPr="00AF2ED4" w:rsidRDefault="00AF08A1" w:rsidP="00DD3335">
            <w:pPr>
              <w:spacing w:after="0" w:line="240" w:lineRule="auto"/>
              <w:rPr>
                <w:color w:val="000000" w:themeColor="text1"/>
                <w:sz w:val="16"/>
                <w:szCs w:val="16"/>
              </w:rPr>
            </w:pPr>
          </w:p>
        </w:tc>
        <w:tc>
          <w:tcPr>
            <w:tcW w:w="307" w:type="pct"/>
          </w:tcPr>
          <w:p w14:paraId="2E7E07D3" w14:textId="77777777" w:rsidR="00AF08A1" w:rsidRPr="00AF2ED4" w:rsidRDefault="00AF08A1" w:rsidP="00DD3335">
            <w:pPr>
              <w:spacing w:after="0" w:line="240" w:lineRule="auto"/>
              <w:rPr>
                <w:color w:val="000000" w:themeColor="text1"/>
                <w:sz w:val="16"/>
                <w:szCs w:val="16"/>
              </w:rPr>
            </w:pPr>
            <w:r w:rsidRPr="00AF2ED4">
              <w:rPr>
                <w:color w:val="000000" w:themeColor="text1"/>
                <w:sz w:val="16"/>
                <w:szCs w:val="16"/>
              </w:rPr>
              <w:t>4</w:t>
            </w:r>
          </w:p>
        </w:tc>
        <w:tc>
          <w:tcPr>
            <w:tcW w:w="3729" w:type="pct"/>
          </w:tcPr>
          <w:p w14:paraId="33FEE96B" w14:textId="77777777" w:rsidR="00AF08A1" w:rsidRPr="00AF2ED4" w:rsidRDefault="00AF08A1" w:rsidP="00DD3335">
            <w:pPr>
              <w:spacing w:after="0" w:line="240" w:lineRule="auto"/>
              <w:rPr>
                <w:color w:val="000000" w:themeColor="text1"/>
                <w:sz w:val="16"/>
                <w:szCs w:val="16"/>
              </w:rPr>
            </w:pPr>
            <w:r w:rsidRPr="00AF2ED4">
              <w:rPr>
                <w:rFonts w:cs="Times New Roman"/>
                <w:color w:val="000000" w:themeColor="text1"/>
                <w:sz w:val="16"/>
                <w:szCs w:val="16"/>
              </w:rPr>
              <w:t xml:space="preserve">Yes. The exposure of interest was measured in a valid and reliable way with the CCC case definition for ME/CFS. </w:t>
            </w:r>
          </w:p>
        </w:tc>
      </w:tr>
      <w:tr w:rsidR="00AF08A1" w:rsidRPr="00AF2ED4" w14:paraId="5AD189CC" w14:textId="77777777" w:rsidTr="00DD3335">
        <w:tc>
          <w:tcPr>
            <w:tcW w:w="742" w:type="pct"/>
          </w:tcPr>
          <w:p w14:paraId="17EC5EDB" w14:textId="77777777" w:rsidR="00AF08A1" w:rsidRPr="00AF2ED4" w:rsidRDefault="00AF08A1" w:rsidP="00DD3335">
            <w:pPr>
              <w:spacing w:after="0" w:line="240" w:lineRule="auto"/>
              <w:rPr>
                <w:b/>
                <w:bCs/>
                <w:color w:val="000000" w:themeColor="text1"/>
                <w:sz w:val="16"/>
                <w:szCs w:val="16"/>
              </w:rPr>
            </w:pPr>
          </w:p>
        </w:tc>
        <w:tc>
          <w:tcPr>
            <w:tcW w:w="222" w:type="pct"/>
          </w:tcPr>
          <w:p w14:paraId="61FFB67F" w14:textId="77777777" w:rsidR="00AF08A1" w:rsidRPr="00AF2ED4" w:rsidRDefault="00AF08A1" w:rsidP="00DD3335">
            <w:pPr>
              <w:spacing w:after="0" w:line="240" w:lineRule="auto"/>
              <w:rPr>
                <w:color w:val="000000" w:themeColor="text1"/>
                <w:sz w:val="16"/>
                <w:szCs w:val="16"/>
              </w:rPr>
            </w:pPr>
          </w:p>
        </w:tc>
        <w:tc>
          <w:tcPr>
            <w:tcW w:w="307" w:type="pct"/>
          </w:tcPr>
          <w:p w14:paraId="2A091628" w14:textId="77777777" w:rsidR="00AF08A1" w:rsidRPr="00AF2ED4" w:rsidRDefault="00AF08A1" w:rsidP="00DD3335">
            <w:pPr>
              <w:spacing w:after="0" w:line="240" w:lineRule="auto"/>
              <w:rPr>
                <w:color w:val="000000" w:themeColor="text1"/>
                <w:sz w:val="16"/>
                <w:szCs w:val="16"/>
              </w:rPr>
            </w:pPr>
            <w:r w:rsidRPr="00AF2ED4">
              <w:rPr>
                <w:color w:val="000000" w:themeColor="text1"/>
                <w:sz w:val="16"/>
                <w:szCs w:val="16"/>
              </w:rPr>
              <w:t>5</w:t>
            </w:r>
          </w:p>
        </w:tc>
        <w:tc>
          <w:tcPr>
            <w:tcW w:w="3729" w:type="pct"/>
          </w:tcPr>
          <w:p w14:paraId="39A3C536" w14:textId="77777777" w:rsidR="00AF08A1" w:rsidRPr="00AF2ED4" w:rsidRDefault="00AF08A1" w:rsidP="00DD3335">
            <w:pPr>
              <w:spacing w:after="0" w:line="240" w:lineRule="auto"/>
              <w:rPr>
                <w:color w:val="000000" w:themeColor="text1"/>
                <w:sz w:val="16"/>
                <w:szCs w:val="16"/>
              </w:rPr>
            </w:pPr>
            <w:r w:rsidRPr="00AF2ED4">
              <w:rPr>
                <w:color w:val="000000" w:themeColor="text1"/>
                <w:sz w:val="16"/>
                <w:szCs w:val="16"/>
              </w:rPr>
              <w:t xml:space="preserve">Yes. Illness status, gender and illness duration, as well as anxiety and depression scores determined by the Hospital Anxiety and Depression Scale, were identified as potential confounders. </w:t>
            </w:r>
          </w:p>
        </w:tc>
      </w:tr>
      <w:tr w:rsidR="00AF08A1" w:rsidRPr="00AF2ED4" w14:paraId="64CB4426" w14:textId="77777777" w:rsidTr="00610C82">
        <w:tc>
          <w:tcPr>
            <w:tcW w:w="742" w:type="pct"/>
          </w:tcPr>
          <w:p w14:paraId="33A04781" w14:textId="77777777" w:rsidR="00AF08A1" w:rsidRPr="00AF2ED4" w:rsidRDefault="00AF08A1" w:rsidP="00DD3335">
            <w:pPr>
              <w:spacing w:after="0" w:line="240" w:lineRule="auto"/>
              <w:rPr>
                <w:b/>
                <w:bCs/>
                <w:color w:val="000000" w:themeColor="text1"/>
                <w:sz w:val="16"/>
                <w:szCs w:val="16"/>
              </w:rPr>
            </w:pPr>
          </w:p>
        </w:tc>
        <w:tc>
          <w:tcPr>
            <w:tcW w:w="222" w:type="pct"/>
          </w:tcPr>
          <w:p w14:paraId="26E3E506" w14:textId="77777777" w:rsidR="00AF08A1" w:rsidRPr="00AF2ED4" w:rsidRDefault="00AF08A1" w:rsidP="00DD3335">
            <w:pPr>
              <w:spacing w:after="0" w:line="240" w:lineRule="auto"/>
              <w:rPr>
                <w:color w:val="000000" w:themeColor="text1"/>
                <w:sz w:val="16"/>
                <w:szCs w:val="16"/>
              </w:rPr>
            </w:pPr>
          </w:p>
        </w:tc>
        <w:tc>
          <w:tcPr>
            <w:tcW w:w="307" w:type="pct"/>
          </w:tcPr>
          <w:p w14:paraId="0FD5E3C2" w14:textId="77777777" w:rsidR="00AF08A1" w:rsidRPr="00AF2ED4" w:rsidRDefault="00AF08A1" w:rsidP="00DD3335">
            <w:pPr>
              <w:spacing w:after="0" w:line="240" w:lineRule="auto"/>
              <w:rPr>
                <w:color w:val="000000" w:themeColor="text1"/>
                <w:sz w:val="16"/>
                <w:szCs w:val="16"/>
              </w:rPr>
            </w:pPr>
            <w:r w:rsidRPr="00AF2ED4">
              <w:rPr>
                <w:color w:val="000000" w:themeColor="text1"/>
                <w:sz w:val="16"/>
                <w:szCs w:val="16"/>
              </w:rPr>
              <w:t>6</w:t>
            </w:r>
          </w:p>
        </w:tc>
        <w:tc>
          <w:tcPr>
            <w:tcW w:w="3729" w:type="pct"/>
          </w:tcPr>
          <w:p w14:paraId="1B8F5562" w14:textId="77777777" w:rsidR="00AF08A1" w:rsidRPr="00AF2ED4" w:rsidRDefault="00AF08A1" w:rsidP="00DD3335">
            <w:pPr>
              <w:spacing w:after="0" w:line="240" w:lineRule="auto"/>
              <w:rPr>
                <w:color w:val="000000" w:themeColor="text1"/>
                <w:sz w:val="16"/>
                <w:szCs w:val="16"/>
              </w:rPr>
            </w:pPr>
            <w:r w:rsidRPr="00AF2ED4">
              <w:rPr>
                <w:color w:val="000000" w:themeColor="text1"/>
                <w:sz w:val="16"/>
                <w:szCs w:val="16"/>
              </w:rPr>
              <w:t xml:space="preserve">Yes. MANCOVA models were generated to determine the effect of the potential confounders. Depression was significantly associated with Physical Functioning, General Health, Vitality, Social Functioning, Role Emotion and Mental Component Summary scores. </w:t>
            </w:r>
          </w:p>
        </w:tc>
      </w:tr>
      <w:tr w:rsidR="00AF08A1" w:rsidRPr="00AF2ED4" w14:paraId="1586EE6E" w14:textId="77777777" w:rsidTr="00497686">
        <w:tc>
          <w:tcPr>
            <w:tcW w:w="742" w:type="pct"/>
          </w:tcPr>
          <w:p w14:paraId="650264CE" w14:textId="77777777" w:rsidR="00AF08A1" w:rsidRPr="00AF2ED4" w:rsidRDefault="00AF08A1" w:rsidP="00DD3335">
            <w:pPr>
              <w:spacing w:after="0" w:line="240" w:lineRule="auto"/>
              <w:rPr>
                <w:b/>
                <w:bCs/>
                <w:color w:val="000000" w:themeColor="text1"/>
                <w:sz w:val="16"/>
                <w:szCs w:val="16"/>
              </w:rPr>
            </w:pPr>
          </w:p>
        </w:tc>
        <w:tc>
          <w:tcPr>
            <w:tcW w:w="222" w:type="pct"/>
          </w:tcPr>
          <w:p w14:paraId="27E22E78" w14:textId="77777777" w:rsidR="00AF08A1" w:rsidRPr="00AF2ED4" w:rsidRDefault="00AF08A1" w:rsidP="00DD3335">
            <w:pPr>
              <w:spacing w:after="0" w:line="240" w:lineRule="auto"/>
              <w:rPr>
                <w:color w:val="000000" w:themeColor="text1"/>
                <w:sz w:val="16"/>
                <w:szCs w:val="16"/>
              </w:rPr>
            </w:pPr>
          </w:p>
        </w:tc>
        <w:tc>
          <w:tcPr>
            <w:tcW w:w="307" w:type="pct"/>
          </w:tcPr>
          <w:p w14:paraId="2B1D8032" w14:textId="77777777" w:rsidR="00AF08A1" w:rsidRPr="00AF2ED4" w:rsidRDefault="00AF08A1" w:rsidP="00DD3335">
            <w:pPr>
              <w:spacing w:after="0" w:line="240" w:lineRule="auto"/>
              <w:rPr>
                <w:color w:val="000000" w:themeColor="text1"/>
                <w:sz w:val="16"/>
                <w:szCs w:val="16"/>
              </w:rPr>
            </w:pPr>
            <w:r w:rsidRPr="00AF2ED4">
              <w:rPr>
                <w:color w:val="000000" w:themeColor="text1"/>
                <w:sz w:val="16"/>
                <w:szCs w:val="16"/>
              </w:rPr>
              <w:t>7</w:t>
            </w:r>
          </w:p>
        </w:tc>
        <w:tc>
          <w:tcPr>
            <w:tcW w:w="3729" w:type="pct"/>
          </w:tcPr>
          <w:p w14:paraId="25CBC666" w14:textId="77777777" w:rsidR="00AF08A1" w:rsidRPr="00AF2ED4" w:rsidRDefault="00AF08A1" w:rsidP="00DD3335">
            <w:pPr>
              <w:spacing w:after="0" w:line="240" w:lineRule="auto"/>
              <w:rPr>
                <w:color w:val="000000" w:themeColor="text1"/>
                <w:sz w:val="16"/>
                <w:szCs w:val="16"/>
              </w:rPr>
            </w:pPr>
            <w:r w:rsidRPr="00AF2ED4">
              <w:rPr>
                <w:rFonts w:cs="Times New Roman"/>
                <w:color w:val="000000" w:themeColor="text1"/>
                <w:sz w:val="16"/>
                <w:szCs w:val="16"/>
              </w:rPr>
              <w:t xml:space="preserve">Yes. The Swedish version of the SF-36 was employed to measure the HRQoL outcomes of interest in a reliable way. </w:t>
            </w:r>
          </w:p>
        </w:tc>
      </w:tr>
      <w:tr w:rsidR="00497686" w:rsidRPr="00AF2ED4" w14:paraId="1FE3C7AF" w14:textId="77777777" w:rsidTr="001971EA">
        <w:tc>
          <w:tcPr>
            <w:tcW w:w="742" w:type="pct"/>
            <w:tcBorders>
              <w:bottom w:val="single" w:sz="4" w:space="0" w:color="auto"/>
            </w:tcBorders>
          </w:tcPr>
          <w:p w14:paraId="426A1C56" w14:textId="77777777" w:rsidR="00497686" w:rsidRPr="00AF2ED4" w:rsidRDefault="00497686" w:rsidP="00DD3335">
            <w:pPr>
              <w:spacing w:after="0" w:line="240" w:lineRule="auto"/>
              <w:rPr>
                <w:b/>
                <w:bCs/>
                <w:color w:val="000000" w:themeColor="text1"/>
                <w:sz w:val="16"/>
                <w:szCs w:val="16"/>
              </w:rPr>
            </w:pPr>
          </w:p>
        </w:tc>
        <w:tc>
          <w:tcPr>
            <w:tcW w:w="222" w:type="pct"/>
            <w:tcBorders>
              <w:bottom w:val="single" w:sz="4" w:space="0" w:color="auto"/>
            </w:tcBorders>
          </w:tcPr>
          <w:p w14:paraId="7BCDE5A2" w14:textId="77777777" w:rsidR="00497686" w:rsidRPr="00AF2ED4" w:rsidRDefault="00497686" w:rsidP="00DD3335">
            <w:pPr>
              <w:spacing w:after="0" w:line="240" w:lineRule="auto"/>
              <w:rPr>
                <w:color w:val="000000" w:themeColor="text1"/>
                <w:sz w:val="16"/>
                <w:szCs w:val="16"/>
              </w:rPr>
            </w:pPr>
          </w:p>
        </w:tc>
        <w:tc>
          <w:tcPr>
            <w:tcW w:w="307" w:type="pct"/>
            <w:tcBorders>
              <w:bottom w:val="single" w:sz="4" w:space="0" w:color="auto"/>
            </w:tcBorders>
          </w:tcPr>
          <w:p w14:paraId="24EF6240" w14:textId="77777777" w:rsidR="00497686" w:rsidRPr="00AF2ED4" w:rsidRDefault="00497686" w:rsidP="00DD3335">
            <w:pPr>
              <w:spacing w:after="0" w:line="240" w:lineRule="auto"/>
              <w:rPr>
                <w:color w:val="000000" w:themeColor="text1"/>
                <w:sz w:val="16"/>
                <w:szCs w:val="16"/>
              </w:rPr>
            </w:pPr>
            <w:r w:rsidRPr="00AF2ED4">
              <w:rPr>
                <w:color w:val="000000" w:themeColor="text1"/>
                <w:sz w:val="16"/>
                <w:szCs w:val="16"/>
              </w:rPr>
              <w:t>8</w:t>
            </w:r>
          </w:p>
        </w:tc>
        <w:tc>
          <w:tcPr>
            <w:tcW w:w="3729" w:type="pct"/>
            <w:tcBorders>
              <w:bottom w:val="single" w:sz="4" w:space="0" w:color="auto"/>
            </w:tcBorders>
          </w:tcPr>
          <w:p w14:paraId="0E990865" w14:textId="128A17BD" w:rsidR="001971EA" w:rsidRPr="00AF2ED4" w:rsidRDefault="00497686" w:rsidP="00DD3335">
            <w:pPr>
              <w:spacing w:after="0" w:line="240" w:lineRule="auto"/>
              <w:rPr>
                <w:rFonts w:cs="Times New Roman"/>
                <w:sz w:val="16"/>
                <w:szCs w:val="16"/>
              </w:rPr>
            </w:pPr>
            <w:r w:rsidRPr="00AF2ED4">
              <w:rPr>
                <w:color w:val="000000" w:themeColor="text1"/>
                <w:sz w:val="16"/>
                <w:szCs w:val="16"/>
              </w:rPr>
              <w:t xml:space="preserve">Unclear. </w:t>
            </w:r>
            <w:r w:rsidRPr="00AF2ED4">
              <w:rPr>
                <w:rFonts w:cs="Times New Roman"/>
                <w:color w:val="000000" w:themeColor="text1"/>
                <w:sz w:val="16"/>
                <w:szCs w:val="16"/>
              </w:rPr>
              <w:t xml:space="preserve">Categorical sociodemographic variables were compared using Chi-square tests. </w:t>
            </w:r>
            <w:r w:rsidRPr="00AF2ED4">
              <w:rPr>
                <w:color w:val="000000" w:themeColor="text1"/>
                <w:sz w:val="16"/>
                <w:szCs w:val="16"/>
              </w:rPr>
              <w:t xml:space="preserve">Continuous sociodemographic variables were compared between the comparator groups using independent </w:t>
            </w:r>
            <w:r w:rsidRPr="00AF2ED4">
              <w:rPr>
                <w:i/>
                <w:iCs/>
                <w:color w:val="000000" w:themeColor="text1"/>
                <w:sz w:val="16"/>
                <w:szCs w:val="16"/>
              </w:rPr>
              <w:t>t</w:t>
            </w:r>
            <w:r w:rsidRPr="00AF2ED4">
              <w:rPr>
                <w:color w:val="000000" w:themeColor="text1"/>
                <w:sz w:val="16"/>
                <w:szCs w:val="16"/>
              </w:rPr>
              <w:t xml:space="preserve">-tests and ANOVA models. Additionally, ANOVA models were generated to compare the HRQoL domain scores among the three comparator groups. However, </w:t>
            </w:r>
            <w:r w:rsidR="003024CD" w:rsidRPr="00AF2ED4">
              <w:rPr>
                <w:color w:val="000000" w:themeColor="text1"/>
                <w:sz w:val="16"/>
                <w:szCs w:val="16"/>
              </w:rPr>
              <w:t xml:space="preserve">confirmation of the </w:t>
            </w:r>
            <w:r w:rsidRPr="00AF2ED4">
              <w:rPr>
                <w:color w:val="000000" w:themeColor="text1"/>
                <w:sz w:val="16"/>
                <w:szCs w:val="16"/>
              </w:rPr>
              <w:t>variables</w:t>
            </w:r>
            <w:r w:rsidR="003024CD" w:rsidRPr="00AF2ED4">
              <w:rPr>
                <w:color w:val="000000" w:themeColor="text1"/>
                <w:sz w:val="16"/>
                <w:szCs w:val="16"/>
              </w:rPr>
              <w:t>’</w:t>
            </w:r>
            <w:r w:rsidRPr="00AF2ED4">
              <w:rPr>
                <w:color w:val="000000" w:themeColor="text1"/>
                <w:sz w:val="16"/>
                <w:szCs w:val="16"/>
              </w:rPr>
              <w:t xml:space="preserve"> fulfill</w:t>
            </w:r>
            <w:r w:rsidR="003024CD" w:rsidRPr="00AF2ED4">
              <w:rPr>
                <w:color w:val="000000" w:themeColor="text1"/>
                <w:sz w:val="16"/>
                <w:szCs w:val="16"/>
              </w:rPr>
              <w:t>ment of</w:t>
            </w:r>
            <w:r w:rsidRPr="00AF2ED4">
              <w:rPr>
                <w:color w:val="000000" w:themeColor="text1"/>
                <w:sz w:val="16"/>
                <w:szCs w:val="16"/>
              </w:rPr>
              <w:t xml:space="preserve"> the assumptions for independent </w:t>
            </w:r>
            <w:r w:rsidRPr="00AF2ED4">
              <w:rPr>
                <w:i/>
                <w:iCs/>
                <w:color w:val="000000" w:themeColor="text1"/>
                <w:sz w:val="16"/>
                <w:szCs w:val="16"/>
              </w:rPr>
              <w:t>t</w:t>
            </w:r>
            <w:r w:rsidRPr="00AF2ED4">
              <w:rPr>
                <w:color w:val="000000" w:themeColor="text1"/>
                <w:sz w:val="16"/>
                <w:szCs w:val="16"/>
              </w:rPr>
              <w:t>-tests and ANOVA (including normality and homoscedasticity) were not</w:t>
            </w:r>
            <w:r w:rsidR="003024CD" w:rsidRPr="00AF2ED4">
              <w:rPr>
                <w:color w:val="000000" w:themeColor="text1"/>
                <w:sz w:val="16"/>
                <w:szCs w:val="16"/>
              </w:rPr>
              <w:t xml:space="preserve"> reported</w:t>
            </w:r>
            <w:r w:rsidRPr="00AF2ED4">
              <w:rPr>
                <w:color w:val="000000" w:themeColor="text1"/>
                <w:sz w:val="16"/>
                <w:szCs w:val="16"/>
              </w:rPr>
              <w:t xml:space="preserve">. Level of significance (if </w:t>
            </w:r>
            <w:r w:rsidRPr="00AF2ED4">
              <w:rPr>
                <w:i/>
                <w:iCs/>
                <w:color w:val="000000" w:themeColor="text1"/>
                <w:sz w:val="16"/>
                <w:szCs w:val="16"/>
              </w:rPr>
              <w:t>p</w:t>
            </w:r>
            <w:r w:rsidRPr="00AF2ED4">
              <w:rPr>
                <w:color w:val="000000" w:themeColor="text1"/>
                <w:sz w:val="16"/>
                <w:szCs w:val="16"/>
              </w:rPr>
              <w:t xml:space="preserve"> &lt; 0.05) but not </w:t>
            </w:r>
            <w:r w:rsidRPr="00AF2ED4">
              <w:rPr>
                <w:i/>
                <w:iCs/>
                <w:color w:val="000000" w:themeColor="text1"/>
                <w:sz w:val="16"/>
                <w:szCs w:val="16"/>
              </w:rPr>
              <w:t>p</w:t>
            </w:r>
            <w:r w:rsidRPr="00AF2ED4">
              <w:rPr>
                <w:color w:val="000000" w:themeColor="text1"/>
                <w:sz w:val="16"/>
                <w:szCs w:val="16"/>
              </w:rPr>
              <w:t xml:space="preserve">-values or </w:t>
            </w:r>
            <w:r w:rsidRPr="00AF2ED4">
              <w:rPr>
                <w:i/>
                <w:iCs/>
                <w:color w:val="000000" w:themeColor="text1"/>
                <w:sz w:val="16"/>
                <w:szCs w:val="16"/>
              </w:rPr>
              <w:t>t</w:t>
            </w:r>
            <w:r w:rsidRPr="00AF2ED4">
              <w:rPr>
                <w:color w:val="000000" w:themeColor="text1"/>
                <w:sz w:val="16"/>
                <w:szCs w:val="16"/>
              </w:rPr>
              <w:t xml:space="preserve">-statistics were provided. The </w:t>
            </w:r>
            <w:r w:rsidRPr="00AF2ED4">
              <w:rPr>
                <w:rFonts w:cs="Times New Roman"/>
                <w:sz w:val="16"/>
                <w:szCs w:val="16"/>
              </w:rPr>
              <w:t>α-level was 0.05; however, the authors did not state whether</w:t>
            </w:r>
            <w:r w:rsidRPr="00AF2ED4">
              <w:rPr>
                <w:rFonts w:cs="Times New Roman"/>
                <w:i/>
                <w:iCs/>
                <w:sz w:val="16"/>
                <w:szCs w:val="16"/>
              </w:rPr>
              <w:t xml:space="preserve"> p</w:t>
            </w:r>
            <w:r w:rsidRPr="00AF2ED4">
              <w:rPr>
                <w:rFonts w:cs="Times New Roman"/>
                <w:sz w:val="16"/>
                <w:szCs w:val="16"/>
              </w:rPr>
              <w:t xml:space="preserve">-values resulting from comparisons of HRQoL outcomes among pwME/CFS and HCs had been adjusted for multiple comparisons. </w:t>
            </w:r>
          </w:p>
        </w:tc>
      </w:tr>
      <w:tr w:rsidR="001971EA" w:rsidRPr="00AF2ED4" w14:paraId="1E928050" w14:textId="77777777" w:rsidTr="001971EA">
        <w:tc>
          <w:tcPr>
            <w:tcW w:w="742" w:type="pct"/>
            <w:tcBorders>
              <w:top w:val="single" w:sz="4" w:space="0" w:color="auto"/>
              <w:bottom w:val="single" w:sz="4" w:space="0" w:color="auto"/>
            </w:tcBorders>
          </w:tcPr>
          <w:p w14:paraId="4B3544B8" w14:textId="56BD76F0" w:rsidR="001971EA" w:rsidRPr="00AF2ED4" w:rsidRDefault="001971EA" w:rsidP="00DD3335">
            <w:pPr>
              <w:spacing w:after="0" w:line="240" w:lineRule="auto"/>
              <w:rPr>
                <w:color w:val="000000" w:themeColor="text1"/>
                <w:sz w:val="16"/>
                <w:szCs w:val="16"/>
              </w:rPr>
            </w:pPr>
            <w:r w:rsidRPr="00AF2ED4">
              <w:rPr>
                <w:b/>
                <w:bCs/>
                <w:color w:val="000000" w:themeColor="text1"/>
                <w:sz w:val="16"/>
                <w:szCs w:val="16"/>
              </w:rPr>
              <w:t xml:space="preserve">Naviaux </w:t>
            </w:r>
            <w:r w:rsidRPr="00AF2ED4">
              <w:rPr>
                <w:b/>
                <w:bCs/>
                <w:i/>
                <w:iCs/>
                <w:color w:val="000000" w:themeColor="text1"/>
                <w:sz w:val="16"/>
                <w:szCs w:val="16"/>
              </w:rPr>
              <w:t>et al</w:t>
            </w:r>
            <w:r w:rsidRPr="00AF2ED4">
              <w:rPr>
                <w:b/>
                <w:bCs/>
                <w:color w:val="000000" w:themeColor="text1"/>
                <w:sz w:val="16"/>
                <w:szCs w:val="16"/>
              </w:rPr>
              <w:t>.</w:t>
            </w:r>
            <w:r w:rsidRPr="00AF2ED4">
              <w:rPr>
                <w:color w:val="000000" w:themeColor="text1"/>
                <w:sz w:val="16"/>
                <w:szCs w:val="16"/>
              </w:rPr>
              <w:t xml:space="preserve"> [47]</w:t>
            </w:r>
          </w:p>
        </w:tc>
        <w:tc>
          <w:tcPr>
            <w:tcW w:w="222" w:type="pct"/>
            <w:tcBorders>
              <w:top w:val="single" w:sz="4" w:space="0" w:color="auto"/>
              <w:bottom w:val="single" w:sz="4" w:space="0" w:color="auto"/>
            </w:tcBorders>
          </w:tcPr>
          <w:p w14:paraId="559A184A" w14:textId="77777777" w:rsidR="001971EA" w:rsidRPr="00AF2ED4" w:rsidRDefault="001971EA" w:rsidP="00DD3335">
            <w:pPr>
              <w:spacing w:after="0" w:line="240" w:lineRule="auto"/>
              <w:rPr>
                <w:color w:val="000000" w:themeColor="text1"/>
                <w:sz w:val="16"/>
                <w:szCs w:val="16"/>
              </w:rPr>
            </w:pPr>
            <w:r w:rsidRPr="00AF2ED4">
              <w:rPr>
                <w:color w:val="000000" w:themeColor="text1"/>
                <w:sz w:val="16"/>
                <w:szCs w:val="16"/>
              </w:rPr>
              <w:t>2016</w:t>
            </w:r>
          </w:p>
        </w:tc>
        <w:tc>
          <w:tcPr>
            <w:tcW w:w="307" w:type="pct"/>
            <w:tcBorders>
              <w:top w:val="single" w:sz="4" w:space="0" w:color="auto"/>
              <w:bottom w:val="single" w:sz="4" w:space="0" w:color="auto"/>
            </w:tcBorders>
          </w:tcPr>
          <w:p w14:paraId="13A2B9BC" w14:textId="77777777" w:rsidR="001971EA" w:rsidRPr="00AF2ED4" w:rsidRDefault="001971EA" w:rsidP="00DD3335">
            <w:pPr>
              <w:spacing w:after="0" w:line="240" w:lineRule="auto"/>
              <w:rPr>
                <w:color w:val="000000" w:themeColor="text1"/>
                <w:sz w:val="16"/>
                <w:szCs w:val="16"/>
              </w:rPr>
            </w:pPr>
            <w:r w:rsidRPr="00AF2ED4">
              <w:rPr>
                <w:color w:val="000000" w:themeColor="text1"/>
                <w:sz w:val="16"/>
                <w:szCs w:val="16"/>
              </w:rPr>
              <w:t>1</w:t>
            </w:r>
          </w:p>
        </w:tc>
        <w:tc>
          <w:tcPr>
            <w:tcW w:w="3729" w:type="pct"/>
            <w:tcBorders>
              <w:top w:val="single" w:sz="4" w:space="0" w:color="auto"/>
              <w:bottom w:val="single" w:sz="4" w:space="0" w:color="auto"/>
            </w:tcBorders>
          </w:tcPr>
          <w:p w14:paraId="64BC1585" w14:textId="6F5BA449" w:rsidR="001971EA" w:rsidRPr="00AF2ED4" w:rsidRDefault="001971EA" w:rsidP="00DD3335">
            <w:pPr>
              <w:spacing w:after="0" w:line="240" w:lineRule="auto"/>
              <w:rPr>
                <w:color w:val="000000" w:themeColor="text1"/>
                <w:sz w:val="16"/>
                <w:szCs w:val="16"/>
              </w:rPr>
            </w:pPr>
            <w:r w:rsidRPr="00AF2ED4">
              <w:rPr>
                <w:color w:val="000000" w:themeColor="text1"/>
                <w:sz w:val="16"/>
                <w:szCs w:val="16"/>
              </w:rPr>
              <w:t xml:space="preserve">Unclear. </w:t>
            </w:r>
            <w:r w:rsidRPr="00AF2ED4">
              <w:rPr>
                <w:rFonts w:cs="Times New Roman"/>
                <w:sz w:val="16"/>
                <w:szCs w:val="16"/>
              </w:rPr>
              <w:t xml:space="preserve">Study participants included a convenience sample of males and females. However, eligibility based on age was not provided. </w:t>
            </w:r>
          </w:p>
        </w:tc>
      </w:tr>
    </w:tbl>
    <w:p w14:paraId="2BF99453" w14:textId="77777777" w:rsidR="003978E8" w:rsidRPr="00AF2ED4" w:rsidRDefault="003978E8"/>
    <w:p w14:paraId="42D7C6AB" w14:textId="6B596253" w:rsidR="003978E8" w:rsidRPr="00AF2ED4" w:rsidRDefault="003978E8" w:rsidP="003978E8">
      <w:pPr>
        <w:jc w:val="right"/>
      </w:pPr>
      <w:r w:rsidRPr="00AF2ED4">
        <w:t>(continued)</w:t>
      </w:r>
    </w:p>
    <w:p w14:paraId="5B826290" w14:textId="77777777" w:rsidR="003978E8" w:rsidRPr="00AF2ED4" w:rsidRDefault="003978E8">
      <w:pPr>
        <w:rPr>
          <w:b/>
          <w:bCs/>
        </w:rPr>
        <w:sectPr w:rsidR="003978E8" w:rsidRPr="00AF2ED4" w:rsidSect="002F6C36">
          <w:pgSz w:w="16840" w:h="11900" w:orient="landscape"/>
          <w:pgMar w:top="1440" w:right="1440" w:bottom="1440" w:left="1440" w:header="708" w:footer="708" w:gutter="0"/>
          <w:lnNumType w:countBy="1" w:restart="continuous"/>
          <w:cols w:space="708"/>
          <w:docGrid w:linePitch="360"/>
        </w:sectPr>
      </w:pPr>
    </w:p>
    <w:p w14:paraId="52F6A8A5" w14:textId="730CA42E" w:rsidR="003978E8" w:rsidRPr="00AF2ED4" w:rsidRDefault="003978E8" w:rsidP="00C137A1">
      <w:pPr>
        <w:spacing w:after="0" w:line="480" w:lineRule="auto"/>
        <w:rPr>
          <w:b/>
          <w:bCs/>
        </w:rPr>
      </w:pPr>
      <w:r w:rsidRPr="00AF2ED4">
        <w:rPr>
          <w:b/>
          <w:bCs/>
        </w:rPr>
        <w:lastRenderedPageBreak/>
        <w:t>S1</w:t>
      </w:r>
      <w:r w:rsidR="003F33D7" w:rsidRPr="00AF2ED4">
        <w:rPr>
          <w:b/>
          <w:bCs/>
        </w:rPr>
        <w:t>2</w:t>
      </w:r>
      <w:r w:rsidRPr="00AF2ED4">
        <w:rPr>
          <w:b/>
          <w:bCs/>
        </w:rPr>
        <w:t xml:space="preserve"> Table. Justification for each JBI checklist item for cross-sectional studies [</w:t>
      </w:r>
      <w:r w:rsidR="00330BB1" w:rsidRPr="00AF2ED4">
        <w:rPr>
          <w:b/>
          <w:bCs/>
        </w:rPr>
        <w:t>4</w:t>
      </w:r>
      <w:r w:rsidR="004F123B" w:rsidRPr="00AF2ED4">
        <w:rPr>
          <w:b/>
          <w:bCs/>
        </w:rPr>
        <w:t>4</w:t>
      </w:r>
      <w:r w:rsidRPr="00AF2ED4">
        <w:rPr>
          <w:b/>
          <w:bCs/>
        </w:rPr>
        <w:t xml:space="preserve">] (continued).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2"/>
        <w:gridCol w:w="620"/>
        <w:gridCol w:w="857"/>
        <w:gridCol w:w="10411"/>
      </w:tblGrid>
      <w:tr w:rsidR="003978E8" w:rsidRPr="00AF2ED4" w14:paraId="0FC20D5D" w14:textId="77777777" w:rsidTr="00A0191D">
        <w:tc>
          <w:tcPr>
            <w:tcW w:w="742" w:type="pct"/>
            <w:tcBorders>
              <w:top w:val="single" w:sz="12" w:space="0" w:color="auto"/>
              <w:bottom w:val="single" w:sz="4" w:space="0" w:color="auto"/>
            </w:tcBorders>
          </w:tcPr>
          <w:p w14:paraId="455B1BD6" w14:textId="77777777" w:rsidR="003978E8" w:rsidRPr="00AF2ED4" w:rsidRDefault="003978E8" w:rsidP="00A0191D">
            <w:pPr>
              <w:spacing w:line="240" w:lineRule="auto"/>
              <w:rPr>
                <w:rFonts w:cs="Times New Roman"/>
                <w:b/>
                <w:bCs/>
                <w:color w:val="000000" w:themeColor="text1"/>
                <w:sz w:val="16"/>
                <w:szCs w:val="16"/>
              </w:rPr>
            </w:pPr>
            <w:r w:rsidRPr="00AF2ED4">
              <w:rPr>
                <w:rFonts w:cs="Times New Roman"/>
                <w:b/>
                <w:bCs/>
                <w:color w:val="000000" w:themeColor="text1"/>
                <w:sz w:val="16"/>
                <w:szCs w:val="16"/>
              </w:rPr>
              <w:t>Reference</w:t>
            </w:r>
          </w:p>
        </w:tc>
        <w:tc>
          <w:tcPr>
            <w:tcW w:w="222" w:type="pct"/>
            <w:tcBorders>
              <w:top w:val="single" w:sz="12" w:space="0" w:color="auto"/>
              <w:bottom w:val="single" w:sz="4" w:space="0" w:color="auto"/>
            </w:tcBorders>
          </w:tcPr>
          <w:p w14:paraId="5347B676" w14:textId="77777777" w:rsidR="003978E8" w:rsidRPr="00AF2ED4" w:rsidRDefault="003978E8" w:rsidP="00A0191D">
            <w:pPr>
              <w:spacing w:line="240" w:lineRule="auto"/>
              <w:rPr>
                <w:rFonts w:cs="Times New Roman"/>
                <w:b/>
                <w:bCs/>
                <w:color w:val="000000" w:themeColor="text1"/>
                <w:sz w:val="16"/>
                <w:szCs w:val="16"/>
              </w:rPr>
            </w:pPr>
            <w:r w:rsidRPr="00AF2ED4">
              <w:rPr>
                <w:rFonts w:cs="Times New Roman"/>
                <w:b/>
                <w:bCs/>
                <w:color w:val="000000" w:themeColor="text1"/>
                <w:sz w:val="16"/>
                <w:szCs w:val="16"/>
              </w:rPr>
              <w:t>Year</w:t>
            </w:r>
          </w:p>
        </w:tc>
        <w:tc>
          <w:tcPr>
            <w:tcW w:w="307" w:type="pct"/>
            <w:tcBorders>
              <w:top w:val="single" w:sz="12" w:space="0" w:color="auto"/>
              <w:bottom w:val="single" w:sz="4" w:space="0" w:color="auto"/>
            </w:tcBorders>
          </w:tcPr>
          <w:p w14:paraId="012F9EEB" w14:textId="77777777" w:rsidR="003978E8" w:rsidRPr="00AF2ED4" w:rsidRDefault="003978E8" w:rsidP="00A0191D">
            <w:pPr>
              <w:spacing w:line="240" w:lineRule="auto"/>
              <w:rPr>
                <w:rFonts w:cs="Times New Roman"/>
                <w:b/>
                <w:bCs/>
                <w:color w:val="000000" w:themeColor="text1"/>
                <w:sz w:val="16"/>
                <w:szCs w:val="16"/>
              </w:rPr>
            </w:pPr>
            <w:r w:rsidRPr="00AF2ED4">
              <w:rPr>
                <w:rFonts w:cs="Times New Roman"/>
                <w:b/>
                <w:bCs/>
                <w:color w:val="000000" w:themeColor="text1"/>
                <w:sz w:val="16"/>
                <w:szCs w:val="16"/>
              </w:rPr>
              <w:t>Criterion number</w:t>
            </w:r>
          </w:p>
        </w:tc>
        <w:tc>
          <w:tcPr>
            <w:tcW w:w="3729" w:type="pct"/>
            <w:tcBorders>
              <w:top w:val="single" w:sz="12" w:space="0" w:color="auto"/>
              <w:bottom w:val="single" w:sz="4" w:space="0" w:color="auto"/>
            </w:tcBorders>
          </w:tcPr>
          <w:p w14:paraId="1AF04CE1" w14:textId="77777777" w:rsidR="003978E8" w:rsidRPr="00AF2ED4" w:rsidRDefault="003978E8" w:rsidP="00A0191D">
            <w:pPr>
              <w:spacing w:line="240" w:lineRule="auto"/>
              <w:rPr>
                <w:rFonts w:cs="Times New Roman"/>
                <w:b/>
                <w:bCs/>
                <w:color w:val="000000" w:themeColor="text1"/>
                <w:sz w:val="16"/>
                <w:szCs w:val="16"/>
              </w:rPr>
            </w:pPr>
            <w:r w:rsidRPr="00AF2ED4">
              <w:rPr>
                <w:rFonts w:cs="Times New Roman"/>
                <w:b/>
                <w:bCs/>
                <w:color w:val="000000" w:themeColor="text1"/>
                <w:sz w:val="16"/>
                <w:szCs w:val="16"/>
              </w:rPr>
              <w:t>Justification</w:t>
            </w:r>
          </w:p>
        </w:tc>
      </w:tr>
      <w:tr w:rsidR="00C35A1E" w:rsidRPr="00AF2ED4" w14:paraId="0202F335" w14:textId="77777777" w:rsidTr="00302D39">
        <w:tc>
          <w:tcPr>
            <w:tcW w:w="742" w:type="pct"/>
          </w:tcPr>
          <w:p w14:paraId="31B07535" w14:textId="77777777" w:rsidR="00C35A1E" w:rsidRPr="00AF2ED4" w:rsidRDefault="00C35A1E" w:rsidP="00C35A1E">
            <w:pPr>
              <w:spacing w:after="0" w:line="240" w:lineRule="auto"/>
              <w:rPr>
                <w:b/>
                <w:bCs/>
                <w:color w:val="000000" w:themeColor="text1"/>
                <w:sz w:val="16"/>
                <w:szCs w:val="16"/>
              </w:rPr>
            </w:pPr>
          </w:p>
        </w:tc>
        <w:tc>
          <w:tcPr>
            <w:tcW w:w="222" w:type="pct"/>
          </w:tcPr>
          <w:p w14:paraId="598D4A4B" w14:textId="77777777" w:rsidR="00C35A1E" w:rsidRPr="00AF2ED4" w:rsidRDefault="00C35A1E" w:rsidP="00C35A1E">
            <w:pPr>
              <w:spacing w:after="0" w:line="240" w:lineRule="auto"/>
              <w:rPr>
                <w:color w:val="000000" w:themeColor="text1"/>
                <w:sz w:val="16"/>
                <w:szCs w:val="16"/>
              </w:rPr>
            </w:pPr>
          </w:p>
        </w:tc>
        <w:tc>
          <w:tcPr>
            <w:tcW w:w="307" w:type="pct"/>
          </w:tcPr>
          <w:p w14:paraId="1C68097F" w14:textId="77AB541F" w:rsidR="00C35A1E" w:rsidRPr="00AF2ED4" w:rsidRDefault="00C35A1E" w:rsidP="00C35A1E">
            <w:pPr>
              <w:spacing w:after="0" w:line="240" w:lineRule="auto"/>
              <w:rPr>
                <w:color w:val="000000" w:themeColor="text1"/>
                <w:sz w:val="16"/>
                <w:szCs w:val="16"/>
              </w:rPr>
            </w:pPr>
            <w:r w:rsidRPr="00AF2ED4">
              <w:rPr>
                <w:color w:val="000000" w:themeColor="text1"/>
                <w:sz w:val="16"/>
                <w:szCs w:val="16"/>
              </w:rPr>
              <w:t>2</w:t>
            </w:r>
          </w:p>
        </w:tc>
        <w:tc>
          <w:tcPr>
            <w:tcW w:w="3729" w:type="pct"/>
          </w:tcPr>
          <w:p w14:paraId="5E411657" w14:textId="4703619C" w:rsidR="00C35A1E" w:rsidRPr="00AF2ED4" w:rsidRDefault="00C35A1E" w:rsidP="00C35A1E">
            <w:pPr>
              <w:spacing w:after="0" w:line="240" w:lineRule="auto"/>
              <w:rPr>
                <w:color w:val="000000" w:themeColor="text1"/>
                <w:sz w:val="16"/>
                <w:szCs w:val="16"/>
              </w:rPr>
            </w:pPr>
            <w:r w:rsidRPr="00AF2ED4">
              <w:rPr>
                <w:rFonts w:cs="Times New Roman"/>
                <w:sz w:val="16"/>
                <w:szCs w:val="16"/>
              </w:rPr>
              <w:t xml:space="preserve">Yes. Participants’ age, sex, illness duration, BMI, education, ethnicity and number of routine medications were reported. </w:t>
            </w:r>
          </w:p>
        </w:tc>
      </w:tr>
      <w:tr w:rsidR="00C35A1E" w:rsidRPr="00AF2ED4" w14:paraId="6A22AEFC" w14:textId="77777777" w:rsidTr="00302D39">
        <w:tc>
          <w:tcPr>
            <w:tcW w:w="742" w:type="pct"/>
          </w:tcPr>
          <w:p w14:paraId="4BE96152" w14:textId="77777777" w:rsidR="00C35A1E" w:rsidRPr="00AF2ED4" w:rsidRDefault="00C35A1E" w:rsidP="00C35A1E">
            <w:pPr>
              <w:spacing w:after="0" w:line="240" w:lineRule="auto"/>
              <w:rPr>
                <w:b/>
                <w:bCs/>
                <w:color w:val="000000" w:themeColor="text1"/>
                <w:sz w:val="16"/>
                <w:szCs w:val="16"/>
              </w:rPr>
            </w:pPr>
          </w:p>
        </w:tc>
        <w:tc>
          <w:tcPr>
            <w:tcW w:w="222" w:type="pct"/>
          </w:tcPr>
          <w:p w14:paraId="53475DB4" w14:textId="77777777" w:rsidR="00C35A1E" w:rsidRPr="00AF2ED4" w:rsidRDefault="00C35A1E" w:rsidP="00C35A1E">
            <w:pPr>
              <w:spacing w:after="0" w:line="240" w:lineRule="auto"/>
              <w:rPr>
                <w:color w:val="000000" w:themeColor="text1"/>
                <w:sz w:val="16"/>
                <w:szCs w:val="16"/>
              </w:rPr>
            </w:pPr>
          </w:p>
        </w:tc>
        <w:tc>
          <w:tcPr>
            <w:tcW w:w="307" w:type="pct"/>
          </w:tcPr>
          <w:p w14:paraId="73E2B733" w14:textId="02C710F7" w:rsidR="00C35A1E" w:rsidRPr="00AF2ED4" w:rsidRDefault="00C35A1E" w:rsidP="00C35A1E">
            <w:pPr>
              <w:spacing w:after="0" w:line="240" w:lineRule="auto"/>
              <w:rPr>
                <w:color w:val="000000" w:themeColor="text1"/>
                <w:sz w:val="16"/>
                <w:szCs w:val="16"/>
              </w:rPr>
            </w:pPr>
            <w:r w:rsidRPr="00AF2ED4">
              <w:rPr>
                <w:color w:val="000000" w:themeColor="text1"/>
                <w:sz w:val="16"/>
                <w:szCs w:val="16"/>
              </w:rPr>
              <w:t>3</w:t>
            </w:r>
          </w:p>
        </w:tc>
        <w:tc>
          <w:tcPr>
            <w:tcW w:w="3729" w:type="pct"/>
          </w:tcPr>
          <w:p w14:paraId="5B9B268C" w14:textId="26EE1B35" w:rsidR="00C35A1E" w:rsidRPr="00AF2ED4" w:rsidRDefault="00C35A1E" w:rsidP="00C35A1E">
            <w:pPr>
              <w:spacing w:after="0" w:line="240" w:lineRule="auto"/>
              <w:rPr>
                <w:color w:val="000000" w:themeColor="text1"/>
                <w:sz w:val="16"/>
                <w:szCs w:val="16"/>
              </w:rPr>
            </w:pPr>
            <w:r w:rsidRPr="00AF2ED4">
              <w:rPr>
                <w:rFonts w:cs="Times New Roman"/>
                <w:color w:val="000000" w:themeColor="text1"/>
                <w:sz w:val="16"/>
                <w:szCs w:val="16"/>
              </w:rPr>
              <w:t xml:space="preserve">Yes. The exposure of interest was measured in a valid and reliable way with the CCC case definition for ME/CFS. </w:t>
            </w:r>
          </w:p>
        </w:tc>
      </w:tr>
      <w:tr w:rsidR="00C35A1E" w:rsidRPr="00AF2ED4" w14:paraId="366C60F7" w14:textId="77777777" w:rsidTr="00302D39">
        <w:tc>
          <w:tcPr>
            <w:tcW w:w="742" w:type="pct"/>
          </w:tcPr>
          <w:p w14:paraId="7300017E" w14:textId="77777777" w:rsidR="00C35A1E" w:rsidRPr="00AF2ED4" w:rsidRDefault="00C35A1E" w:rsidP="00C35A1E">
            <w:pPr>
              <w:spacing w:after="0" w:line="240" w:lineRule="auto"/>
              <w:rPr>
                <w:b/>
                <w:bCs/>
                <w:color w:val="000000" w:themeColor="text1"/>
                <w:sz w:val="16"/>
                <w:szCs w:val="16"/>
              </w:rPr>
            </w:pPr>
          </w:p>
        </w:tc>
        <w:tc>
          <w:tcPr>
            <w:tcW w:w="222" w:type="pct"/>
          </w:tcPr>
          <w:p w14:paraId="62463948" w14:textId="77777777" w:rsidR="00C35A1E" w:rsidRPr="00AF2ED4" w:rsidRDefault="00C35A1E" w:rsidP="00C35A1E">
            <w:pPr>
              <w:spacing w:after="0" w:line="240" w:lineRule="auto"/>
              <w:rPr>
                <w:color w:val="000000" w:themeColor="text1"/>
                <w:sz w:val="16"/>
                <w:szCs w:val="16"/>
              </w:rPr>
            </w:pPr>
          </w:p>
        </w:tc>
        <w:tc>
          <w:tcPr>
            <w:tcW w:w="307" w:type="pct"/>
          </w:tcPr>
          <w:p w14:paraId="3B105865" w14:textId="29E29632" w:rsidR="00C35A1E" w:rsidRPr="00AF2ED4" w:rsidRDefault="00C35A1E" w:rsidP="00C35A1E">
            <w:pPr>
              <w:spacing w:after="0" w:line="240" w:lineRule="auto"/>
              <w:rPr>
                <w:color w:val="000000" w:themeColor="text1"/>
                <w:sz w:val="16"/>
                <w:szCs w:val="16"/>
              </w:rPr>
            </w:pPr>
            <w:r w:rsidRPr="00AF2ED4">
              <w:rPr>
                <w:color w:val="000000" w:themeColor="text1"/>
                <w:sz w:val="16"/>
                <w:szCs w:val="16"/>
              </w:rPr>
              <w:t>4</w:t>
            </w:r>
          </w:p>
        </w:tc>
        <w:tc>
          <w:tcPr>
            <w:tcW w:w="3729" w:type="pct"/>
          </w:tcPr>
          <w:p w14:paraId="7D1C0157" w14:textId="179686FD" w:rsidR="00C35A1E" w:rsidRPr="00AF2ED4" w:rsidRDefault="00C35A1E" w:rsidP="00C35A1E">
            <w:pPr>
              <w:spacing w:after="0" w:line="240" w:lineRule="auto"/>
              <w:rPr>
                <w:color w:val="000000" w:themeColor="text1"/>
                <w:sz w:val="16"/>
                <w:szCs w:val="16"/>
              </w:rPr>
            </w:pPr>
            <w:r w:rsidRPr="00AF2ED4">
              <w:rPr>
                <w:rFonts w:cs="Times New Roman"/>
                <w:color w:val="000000" w:themeColor="text1"/>
                <w:sz w:val="16"/>
                <w:szCs w:val="16"/>
              </w:rPr>
              <w:t xml:space="preserve">Yes. The exposure of interest was measured in a valid and reliable way with the CCC case definition for ME/CFS. </w:t>
            </w:r>
          </w:p>
        </w:tc>
      </w:tr>
      <w:tr w:rsidR="00C35A1E" w:rsidRPr="00AF2ED4" w14:paraId="5553EE39" w14:textId="77777777" w:rsidTr="00302D39">
        <w:tc>
          <w:tcPr>
            <w:tcW w:w="742" w:type="pct"/>
          </w:tcPr>
          <w:p w14:paraId="7A207003" w14:textId="77777777" w:rsidR="00C35A1E" w:rsidRPr="00AF2ED4" w:rsidRDefault="00C35A1E" w:rsidP="00C35A1E">
            <w:pPr>
              <w:spacing w:after="0" w:line="240" w:lineRule="auto"/>
              <w:rPr>
                <w:b/>
                <w:bCs/>
                <w:color w:val="000000" w:themeColor="text1"/>
                <w:sz w:val="16"/>
                <w:szCs w:val="16"/>
              </w:rPr>
            </w:pPr>
          </w:p>
        </w:tc>
        <w:tc>
          <w:tcPr>
            <w:tcW w:w="222" w:type="pct"/>
          </w:tcPr>
          <w:p w14:paraId="49762CF5" w14:textId="77777777" w:rsidR="00C35A1E" w:rsidRPr="00AF2ED4" w:rsidRDefault="00C35A1E" w:rsidP="00C35A1E">
            <w:pPr>
              <w:spacing w:after="0" w:line="240" w:lineRule="auto"/>
              <w:rPr>
                <w:color w:val="000000" w:themeColor="text1"/>
                <w:sz w:val="16"/>
                <w:szCs w:val="16"/>
              </w:rPr>
            </w:pPr>
          </w:p>
        </w:tc>
        <w:tc>
          <w:tcPr>
            <w:tcW w:w="307" w:type="pct"/>
          </w:tcPr>
          <w:p w14:paraId="55A7953C" w14:textId="74A8B40F" w:rsidR="00C35A1E" w:rsidRPr="00AF2ED4" w:rsidRDefault="00C35A1E" w:rsidP="00C35A1E">
            <w:pPr>
              <w:spacing w:after="0" w:line="240" w:lineRule="auto"/>
              <w:rPr>
                <w:color w:val="000000" w:themeColor="text1"/>
                <w:sz w:val="16"/>
                <w:szCs w:val="16"/>
              </w:rPr>
            </w:pPr>
            <w:r w:rsidRPr="00AF2ED4">
              <w:rPr>
                <w:color w:val="000000" w:themeColor="text1"/>
                <w:sz w:val="16"/>
                <w:szCs w:val="16"/>
              </w:rPr>
              <w:t>5</w:t>
            </w:r>
          </w:p>
        </w:tc>
        <w:tc>
          <w:tcPr>
            <w:tcW w:w="3729" w:type="pct"/>
          </w:tcPr>
          <w:p w14:paraId="1914FDA9" w14:textId="1542D6B3" w:rsidR="00C35A1E" w:rsidRPr="00AF2ED4" w:rsidRDefault="00C35A1E" w:rsidP="00C35A1E">
            <w:pPr>
              <w:spacing w:after="0" w:line="240" w:lineRule="auto"/>
              <w:rPr>
                <w:color w:val="000000" w:themeColor="text1"/>
                <w:sz w:val="16"/>
                <w:szCs w:val="16"/>
              </w:rPr>
            </w:pPr>
            <w:r w:rsidRPr="00AF2ED4">
              <w:rPr>
                <w:rFonts w:cs="Times New Roman"/>
                <w:sz w:val="16"/>
                <w:szCs w:val="16"/>
              </w:rPr>
              <w:t xml:space="preserve">Yes. Age and sex were identified as potential confounders. </w:t>
            </w:r>
          </w:p>
        </w:tc>
      </w:tr>
      <w:tr w:rsidR="00C35A1E" w:rsidRPr="00AF2ED4" w14:paraId="1BAA7142" w14:textId="77777777" w:rsidTr="00AA4EC4">
        <w:tc>
          <w:tcPr>
            <w:tcW w:w="742" w:type="pct"/>
          </w:tcPr>
          <w:p w14:paraId="156B626E" w14:textId="77777777" w:rsidR="00C35A1E" w:rsidRPr="00AF2ED4" w:rsidRDefault="00C35A1E" w:rsidP="00C35A1E">
            <w:pPr>
              <w:spacing w:after="0" w:line="240" w:lineRule="auto"/>
              <w:rPr>
                <w:b/>
                <w:bCs/>
                <w:color w:val="000000" w:themeColor="text1"/>
                <w:sz w:val="16"/>
                <w:szCs w:val="16"/>
              </w:rPr>
            </w:pPr>
          </w:p>
        </w:tc>
        <w:tc>
          <w:tcPr>
            <w:tcW w:w="222" w:type="pct"/>
          </w:tcPr>
          <w:p w14:paraId="53ABCC82" w14:textId="77777777" w:rsidR="00C35A1E" w:rsidRPr="00AF2ED4" w:rsidRDefault="00C35A1E" w:rsidP="00C35A1E">
            <w:pPr>
              <w:spacing w:after="0" w:line="240" w:lineRule="auto"/>
              <w:rPr>
                <w:color w:val="000000" w:themeColor="text1"/>
                <w:sz w:val="16"/>
                <w:szCs w:val="16"/>
              </w:rPr>
            </w:pPr>
          </w:p>
        </w:tc>
        <w:tc>
          <w:tcPr>
            <w:tcW w:w="307" w:type="pct"/>
          </w:tcPr>
          <w:p w14:paraId="00D18590" w14:textId="0710A7A0" w:rsidR="00C35A1E" w:rsidRPr="00AF2ED4" w:rsidRDefault="00C35A1E" w:rsidP="00C35A1E">
            <w:pPr>
              <w:spacing w:after="0" w:line="240" w:lineRule="auto"/>
              <w:rPr>
                <w:color w:val="000000" w:themeColor="text1"/>
                <w:sz w:val="16"/>
                <w:szCs w:val="16"/>
              </w:rPr>
            </w:pPr>
            <w:r w:rsidRPr="00AF2ED4">
              <w:rPr>
                <w:color w:val="000000" w:themeColor="text1"/>
                <w:sz w:val="16"/>
                <w:szCs w:val="16"/>
              </w:rPr>
              <w:t>6</w:t>
            </w:r>
          </w:p>
        </w:tc>
        <w:tc>
          <w:tcPr>
            <w:tcW w:w="3729" w:type="pct"/>
          </w:tcPr>
          <w:p w14:paraId="00FD9785" w14:textId="1BAEEC87" w:rsidR="00C35A1E" w:rsidRPr="00AF2ED4" w:rsidRDefault="00C35A1E" w:rsidP="00C35A1E">
            <w:pPr>
              <w:spacing w:after="0" w:line="240" w:lineRule="auto"/>
              <w:rPr>
                <w:color w:val="000000" w:themeColor="text1"/>
                <w:sz w:val="16"/>
                <w:szCs w:val="16"/>
              </w:rPr>
            </w:pPr>
            <w:r w:rsidRPr="00AF2ED4">
              <w:rPr>
                <w:rFonts w:cs="Times New Roman"/>
                <w:color w:val="000000" w:themeColor="text1"/>
                <w:sz w:val="16"/>
                <w:szCs w:val="16"/>
              </w:rPr>
              <w:t xml:space="preserve">Yes. </w:t>
            </w:r>
            <w:r w:rsidRPr="00AF2ED4">
              <w:rPr>
                <w:rFonts w:cs="Times New Roman"/>
                <w:sz w:val="16"/>
                <w:szCs w:val="16"/>
              </w:rPr>
              <w:t xml:space="preserve">PwME/CFS and HCs were age- and sex-matched with no significant differences in these characteristics between the cohorts. </w:t>
            </w:r>
          </w:p>
        </w:tc>
      </w:tr>
      <w:tr w:rsidR="00C35A1E" w:rsidRPr="00AF2ED4" w14:paraId="635A9A49" w14:textId="77777777" w:rsidTr="005261FC">
        <w:tc>
          <w:tcPr>
            <w:tcW w:w="742" w:type="pct"/>
          </w:tcPr>
          <w:p w14:paraId="3F9FF4A7" w14:textId="77777777" w:rsidR="00C35A1E" w:rsidRPr="00AF2ED4" w:rsidRDefault="00C35A1E" w:rsidP="00C35A1E">
            <w:pPr>
              <w:spacing w:after="0" w:line="240" w:lineRule="auto"/>
              <w:rPr>
                <w:b/>
                <w:bCs/>
                <w:color w:val="000000" w:themeColor="text1"/>
                <w:sz w:val="16"/>
                <w:szCs w:val="16"/>
              </w:rPr>
            </w:pPr>
          </w:p>
        </w:tc>
        <w:tc>
          <w:tcPr>
            <w:tcW w:w="222" w:type="pct"/>
          </w:tcPr>
          <w:p w14:paraId="76797BBD" w14:textId="77777777" w:rsidR="00C35A1E" w:rsidRPr="00AF2ED4" w:rsidRDefault="00C35A1E" w:rsidP="00C35A1E">
            <w:pPr>
              <w:spacing w:after="0" w:line="240" w:lineRule="auto"/>
              <w:rPr>
                <w:color w:val="000000" w:themeColor="text1"/>
                <w:sz w:val="16"/>
                <w:szCs w:val="16"/>
              </w:rPr>
            </w:pPr>
          </w:p>
        </w:tc>
        <w:tc>
          <w:tcPr>
            <w:tcW w:w="307" w:type="pct"/>
          </w:tcPr>
          <w:p w14:paraId="2D8CF008" w14:textId="697AE841" w:rsidR="00C35A1E" w:rsidRPr="00AF2ED4" w:rsidRDefault="00C35A1E" w:rsidP="00C35A1E">
            <w:pPr>
              <w:spacing w:after="0" w:line="240" w:lineRule="auto"/>
              <w:rPr>
                <w:color w:val="000000" w:themeColor="text1"/>
                <w:sz w:val="16"/>
                <w:szCs w:val="16"/>
              </w:rPr>
            </w:pPr>
            <w:r w:rsidRPr="00AF2ED4">
              <w:rPr>
                <w:color w:val="000000" w:themeColor="text1"/>
                <w:sz w:val="16"/>
                <w:szCs w:val="16"/>
              </w:rPr>
              <w:t>7</w:t>
            </w:r>
          </w:p>
        </w:tc>
        <w:tc>
          <w:tcPr>
            <w:tcW w:w="3729" w:type="pct"/>
          </w:tcPr>
          <w:p w14:paraId="12E12BD1" w14:textId="66D66C0D" w:rsidR="00C35A1E" w:rsidRPr="00AF2ED4" w:rsidRDefault="00C35A1E" w:rsidP="00C35A1E">
            <w:pPr>
              <w:spacing w:after="0" w:line="240" w:lineRule="auto"/>
              <w:rPr>
                <w:rFonts w:cs="Times New Roman"/>
                <w:color w:val="000000" w:themeColor="text1"/>
                <w:sz w:val="16"/>
                <w:szCs w:val="16"/>
              </w:rPr>
            </w:pPr>
            <w:r w:rsidRPr="00AF2ED4">
              <w:rPr>
                <w:rFonts w:cs="Times New Roman"/>
                <w:color w:val="000000" w:themeColor="text1"/>
                <w:sz w:val="16"/>
                <w:szCs w:val="16"/>
              </w:rPr>
              <w:t xml:space="preserve">Yes. The Karnofsky Performance Status Index was employed to measure the HRQoL outcomes of interest in a reliable way. </w:t>
            </w:r>
          </w:p>
        </w:tc>
      </w:tr>
      <w:tr w:rsidR="005261FC" w:rsidRPr="00AF2ED4" w14:paraId="7AAF4247" w14:textId="77777777" w:rsidTr="00DD3335">
        <w:tc>
          <w:tcPr>
            <w:tcW w:w="742" w:type="pct"/>
          </w:tcPr>
          <w:p w14:paraId="0AABCF5C" w14:textId="77777777" w:rsidR="005261FC" w:rsidRPr="00AF2ED4" w:rsidRDefault="005261FC" w:rsidP="00DD3335">
            <w:pPr>
              <w:spacing w:after="0" w:line="240" w:lineRule="auto"/>
              <w:rPr>
                <w:b/>
                <w:bCs/>
                <w:color w:val="000000" w:themeColor="text1"/>
                <w:sz w:val="16"/>
                <w:szCs w:val="16"/>
              </w:rPr>
            </w:pPr>
          </w:p>
        </w:tc>
        <w:tc>
          <w:tcPr>
            <w:tcW w:w="222" w:type="pct"/>
          </w:tcPr>
          <w:p w14:paraId="7C3EB883" w14:textId="77777777" w:rsidR="005261FC" w:rsidRPr="00AF2ED4" w:rsidRDefault="005261FC" w:rsidP="00DD3335">
            <w:pPr>
              <w:spacing w:after="0" w:line="240" w:lineRule="auto"/>
              <w:rPr>
                <w:color w:val="000000" w:themeColor="text1"/>
                <w:sz w:val="16"/>
                <w:szCs w:val="16"/>
              </w:rPr>
            </w:pPr>
          </w:p>
        </w:tc>
        <w:tc>
          <w:tcPr>
            <w:tcW w:w="307" w:type="pct"/>
          </w:tcPr>
          <w:p w14:paraId="0D396D5C" w14:textId="77777777" w:rsidR="005261FC" w:rsidRPr="00AF2ED4" w:rsidRDefault="005261FC" w:rsidP="00DD3335">
            <w:pPr>
              <w:spacing w:after="0" w:line="240" w:lineRule="auto"/>
              <w:rPr>
                <w:color w:val="000000" w:themeColor="text1"/>
                <w:sz w:val="16"/>
                <w:szCs w:val="16"/>
              </w:rPr>
            </w:pPr>
            <w:r w:rsidRPr="00AF2ED4">
              <w:rPr>
                <w:color w:val="000000" w:themeColor="text1"/>
                <w:sz w:val="16"/>
                <w:szCs w:val="16"/>
              </w:rPr>
              <w:t>8</w:t>
            </w:r>
          </w:p>
        </w:tc>
        <w:tc>
          <w:tcPr>
            <w:tcW w:w="3729" w:type="pct"/>
          </w:tcPr>
          <w:p w14:paraId="6F2507F5" w14:textId="67C482E6" w:rsidR="005261FC" w:rsidRPr="00AF2ED4" w:rsidRDefault="005261FC" w:rsidP="00DD3335">
            <w:pPr>
              <w:spacing w:after="0" w:line="240" w:lineRule="auto"/>
              <w:rPr>
                <w:color w:val="000000" w:themeColor="text1"/>
                <w:sz w:val="16"/>
                <w:szCs w:val="16"/>
              </w:rPr>
            </w:pPr>
            <w:r w:rsidRPr="00AF2ED4">
              <w:rPr>
                <w:color w:val="000000" w:themeColor="text1"/>
                <w:sz w:val="16"/>
                <w:szCs w:val="16"/>
              </w:rPr>
              <w:t xml:space="preserve">Unclear. Neither the statistical methods employed to compare HRQoL outcomes between pwME/CFS and HCs nor the </w:t>
            </w:r>
            <w:r w:rsidRPr="00AF2ED4">
              <w:rPr>
                <w:rFonts w:cs="Times New Roman"/>
                <w:sz w:val="16"/>
                <w:szCs w:val="16"/>
              </w:rPr>
              <w:t xml:space="preserve">α-level </w:t>
            </w:r>
            <w:r w:rsidRPr="00AF2ED4">
              <w:rPr>
                <w:color w:val="000000" w:themeColor="text1"/>
                <w:sz w:val="16"/>
                <w:szCs w:val="16"/>
              </w:rPr>
              <w:t xml:space="preserve">were stated. </w:t>
            </w:r>
            <w:r w:rsidRPr="00AF2ED4">
              <w:rPr>
                <w:i/>
                <w:iCs/>
                <w:color w:val="000000" w:themeColor="text1"/>
                <w:sz w:val="16"/>
                <w:szCs w:val="16"/>
              </w:rPr>
              <w:t>P</w:t>
            </w:r>
            <w:r w:rsidRPr="00AF2ED4">
              <w:rPr>
                <w:color w:val="000000" w:themeColor="text1"/>
                <w:sz w:val="16"/>
                <w:szCs w:val="16"/>
              </w:rPr>
              <w:t>-values but not test statistics were provided. T</w:t>
            </w:r>
            <w:r w:rsidRPr="00AF2ED4">
              <w:rPr>
                <w:rFonts w:cs="Times New Roman"/>
                <w:sz w:val="16"/>
                <w:szCs w:val="16"/>
              </w:rPr>
              <w:t xml:space="preserve">he authors did not state whether </w:t>
            </w:r>
            <w:r w:rsidRPr="00AF2ED4">
              <w:rPr>
                <w:rFonts w:cs="Times New Roman"/>
                <w:i/>
                <w:iCs/>
                <w:sz w:val="16"/>
                <w:szCs w:val="16"/>
              </w:rPr>
              <w:t>p</w:t>
            </w:r>
            <w:r w:rsidRPr="00AF2ED4">
              <w:rPr>
                <w:rFonts w:cs="Times New Roman"/>
                <w:sz w:val="16"/>
                <w:szCs w:val="16"/>
              </w:rPr>
              <w:t xml:space="preserve">-values resulting from comparisons of HRQoL outcomes among pwME/CFS and HCs had been adjusted for multiple comparisons. </w:t>
            </w:r>
          </w:p>
        </w:tc>
      </w:tr>
      <w:tr w:rsidR="005261FC" w:rsidRPr="00AF2ED4" w14:paraId="66F3BF2E" w14:textId="77777777" w:rsidTr="00DD3335">
        <w:tc>
          <w:tcPr>
            <w:tcW w:w="742" w:type="pct"/>
            <w:tcBorders>
              <w:top w:val="single" w:sz="4" w:space="0" w:color="auto"/>
            </w:tcBorders>
          </w:tcPr>
          <w:p w14:paraId="308E9CCC" w14:textId="78DE9A9A" w:rsidR="005261FC" w:rsidRPr="00AF2ED4" w:rsidRDefault="005261FC" w:rsidP="00DD3335">
            <w:pPr>
              <w:spacing w:after="0" w:line="240" w:lineRule="auto"/>
              <w:rPr>
                <w:color w:val="000000" w:themeColor="text1"/>
                <w:sz w:val="16"/>
                <w:szCs w:val="16"/>
              </w:rPr>
            </w:pPr>
            <w:r w:rsidRPr="00AF2ED4">
              <w:rPr>
                <w:b/>
                <w:bCs/>
                <w:color w:val="000000" w:themeColor="text1"/>
                <w:sz w:val="16"/>
                <w:szCs w:val="16"/>
              </w:rPr>
              <w:t xml:space="preserve">Nehme </w:t>
            </w:r>
            <w:r w:rsidRPr="00AF2ED4">
              <w:rPr>
                <w:b/>
                <w:i/>
                <w:color w:val="000000" w:themeColor="text1"/>
                <w:sz w:val="16"/>
                <w:szCs w:val="16"/>
              </w:rPr>
              <w:t>et al</w:t>
            </w:r>
            <w:r w:rsidRPr="00AF2ED4">
              <w:rPr>
                <w:b/>
                <w:bCs/>
                <w:color w:val="000000" w:themeColor="text1"/>
                <w:sz w:val="16"/>
                <w:szCs w:val="16"/>
              </w:rPr>
              <w:t xml:space="preserve">. </w:t>
            </w:r>
            <w:r w:rsidRPr="00AF2ED4">
              <w:rPr>
                <w:color w:val="000000" w:themeColor="text1"/>
                <w:sz w:val="16"/>
                <w:szCs w:val="16"/>
              </w:rPr>
              <w:t>[59]</w:t>
            </w:r>
          </w:p>
        </w:tc>
        <w:tc>
          <w:tcPr>
            <w:tcW w:w="222" w:type="pct"/>
            <w:tcBorders>
              <w:top w:val="single" w:sz="4" w:space="0" w:color="auto"/>
            </w:tcBorders>
          </w:tcPr>
          <w:p w14:paraId="6A221373" w14:textId="77777777" w:rsidR="005261FC" w:rsidRPr="00AF2ED4" w:rsidRDefault="005261FC" w:rsidP="00DD3335">
            <w:pPr>
              <w:spacing w:after="0" w:line="240" w:lineRule="auto"/>
              <w:rPr>
                <w:color w:val="000000" w:themeColor="text1"/>
                <w:sz w:val="16"/>
                <w:szCs w:val="16"/>
              </w:rPr>
            </w:pPr>
            <w:r w:rsidRPr="00AF2ED4">
              <w:rPr>
                <w:color w:val="000000" w:themeColor="text1"/>
                <w:sz w:val="16"/>
                <w:szCs w:val="16"/>
              </w:rPr>
              <w:t>2022</w:t>
            </w:r>
          </w:p>
        </w:tc>
        <w:tc>
          <w:tcPr>
            <w:tcW w:w="307" w:type="pct"/>
            <w:tcBorders>
              <w:top w:val="single" w:sz="4" w:space="0" w:color="auto"/>
            </w:tcBorders>
          </w:tcPr>
          <w:p w14:paraId="38511EB6" w14:textId="77777777" w:rsidR="005261FC" w:rsidRPr="00AF2ED4" w:rsidRDefault="005261FC" w:rsidP="00DD3335">
            <w:pPr>
              <w:spacing w:after="0" w:line="240" w:lineRule="auto"/>
              <w:rPr>
                <w:color w:val="000000" w:themeColor="text1"/>
                <w:sz w:val="16"/>
                <w:szCs w:val="16"/>
              </w:rPr>
            </w:pPr>
            <w:r w:rsidRPr="00AF2ED4">
              <w:rPr>
                <w:color w:val="000000" w:themeColor="text1"/>
                <w:sz w:val="16"/>
                <w:szCs w:val="16"/>
              </w:rPr>
              <w:t>1</w:t>
            </w:r>
          </w:p>
        </w:tc>
        <w:tc>
          <w:tcPr>
            <w:tcW w:w="3729" w:type="pct"/>
            <w:tcBorders>
              <w:top w:val="single" w:sz="4" w:space="0" w:color="auto"/>
            </w:tcBorders>
          </w:tcPr>
          <w:p w14:paraId="1B13F03B" w14:textId="1F0AF0F4" w:rsidR="005261FC" w:rsidRPr="00AF2ED4" w:rsidRDefault="005261FC" w:rsidP="00DD3335">
            <w:pPr>
              <w:spacing w:after="0" w:line="240" w:lineRule="auto"/>
              <w:rPr>
                <w:rFonts w:cs="Times New Roman"/>
                <w:color w:val="000000" w:themeColor="text1"/>
                <w:sz w:val="16"/>
                <w:szCs w:val="16"/>
              </w:rPr>
            </w:pPr>
            <w:r w:rsidRPr="00AF2ED4">
              <w:rPr>
                <w:color w:val="000000" w:themeColor="text1"/>
                <w:sz w:val="16"/>
                <w:szCs w:val="16"/>
              </w:rPr>
              <w:t xml:space="preserve">Unclear. </w:t>
            </w:r>
            <w:r w:rsidRPr="00AF2ED4">
              <w:rPr>
                <w:rFonts w:cs="Times New Roman"/>
                <w:color w:val="000000" w:themeColor="text1"/>
                <w:sz w:val="16"/>
                <w:szCs w:val="16"/>
              </w:rPr>
              <w:t>All cases who were tested for SARS-CoV-2 at the outpatient testing centre at the Geneva University Hospitals in Geneva, Switzerland were recruited with PCC status confirmed at seven- and 15-months follow-up. Additional exclusion criteria for pwPCC included a history of COVID-19 reinfection during the follow-up period. HCs were defined as those with no known history of symptomatic SARS-CoV-2 infection</w:t>
            </w:r>
            <w:r w:rsidR="00AF144C" w:rsidRPr="00AF2ED4">
              <w:rPr>
                <w:rFonts w:cs="Times New Roman"/>
                <w:color w:val="000000" w:themeColor="text1"/>
                <w:sz w:val="16"/>
                <w:szCs w:val="16"/>
              </w:rPr>
              <w:t>.</w:t>
            </w:r>
            <w:r w:rsidRPr="00AF2ED4">
              <w:rPr>
                <w:rFonts w:cs="Times New Roman"/>
                <w:color w:val="000000" w:themeColor="text1"/>
                <w:sz w:val="16"/>
                <w:szCs w:val="16"/>
              </w:rPr>
              <w:t xml:space="preserve"> </w:t>
            </w:r>
            <w:r w:rsidRPr="00AF2ED4">
              <w:rPr>
                <w:rFonts w:cs="Times New Roman"/>
                <w:sz w:val="16"/>
                <w:szCs w:val="16"/>
              </w:rPr>
              <w:t xml:space="preserve">The study cohort captured participants who were current smokers and those with comorbid conditions, including obesity, hypertension, diabetes, respiratory disease, cardiovascular disease, headache disorders, cognitive disorders, </w:t>
            </w:r>
            <w:r w:rsidRPr="00AF2ED4">
              <w:rPr>
                <w:color w:val="000000" w:themeColor="text1"/>
                <w:sz w:val="16"/>
                <w:szCs w:val="16"/>
              </w:rPr>
              <w:t xml:space="preserve">sleep disorders, depression, anxiety, hypothyroidism, rheumatologic disease, anaemia, thromboembolic disease, dysmenorrhea, fibromyalgia or chronic pain, CFS, rheumatologic disorders and irritable bowel syndrome. </w:t>
            </w:r>
            <w:r w:rsidR="000C2FB1" w:rsidRPr="00AF2ED4">
              <w:rPr>
                <w:rFonts w:cs="Times New Roman"/>
                <w:color w:val="000000" w:themeColor="text1"/>
                <w:sz w:val="16"/>
                <w:szCs w:val="16"/>
              </w:rPr>
              <w:t>However, e</w:t>
            </w:r>
            <w:r w:rsidRPr="00AF2ED4">
              <w:rPr>
                <w:rFonts w:cs="Times New Roman"/>
                <w:color w:val="000000" w:themeColor="text1"/>
                <w:sz w:val="16"/>
                <w:szCs w:val="16"/>
              </w:rPr>
              <w:t>ligibility based on age</w:t>
            </w:r>
            <w:r w:rsidR="000C2FB1" w:rsidRPr="00AF2ED4">
              <w:rPr>
                <w:rFonts w:cs="Times New Roman"/>
                <w:color w:val="000000" w:themeColor="text1"/>
                <w:sz w:val="16"/>
                <w:szCs w:val="16"/>
              </w:rPr>
              <w:t xml:space="preserve"> </w:t>
            </w:r>
            <w:r w:rsidRPr="00AF2ED4">
              <w:rPr>
                <w:rFonts w:cs="Times New Roman"/>
                <w:color w:val="000000" w:themeColor="text1"/>
                <w:sz w:val="16"/>
                <w:szCs w:val="16"/>
              </w:rPr>
              <w:t>was not provided.</w:t>
            </w:r>
            <w:r w:rsidRPr="00AF2ED4">
              <w:rPr>
                <w:rFonts w:cs="Times New Roman"/>
                <w:sz w:val="16"/>
                <w:szCs w:val="16"/>
              </w:rPr>
              <w:t xml:space="preserve"> </w:t>
            </w:r>
          </w:p>
        </w:tc>
      </w:tr>
      <w:tr w:rsidR="005261FC" w:rsidRPr="00AF2ED4" w14:paraId="7C660060" w14:textId="77777777" w:rsidTr="00DD3335">
        <w:tc>
          <w:tcPr>
            <w:tcW w:w="742" w:type="pct"/>
          </w:tcPr>
          <w:p w14:paraId="2FFA26F2" w14:textId="77777777" w:rsidR="005261FC" w:rsidRPr="00AF2ED4" w:rsidRDefault="005261FC" w:rsidP="00DD3335">
            <w:pPr>
              <w:spacing w:after="0" w:line="240" w:lineRule="auto"/>
              <w:rPr>
                <w:b/>
                <w:bCs/>
                <w:color w:val="000000" w:themeColor="text1"/>
                <w:sz w:val="16"/>
                <w:szCs w:val="16"/>
              </w:rPr>
            </w:pPr>
          </w:p>
        </w:tc>
        <w:tc>
          <w:tcPr>
            <w:tcW w:w="222" w:type="pct"/>
          </w:tcPr>
          <w:p w14:paraId="2AB4E696" w14:textId="77777777" w:rsidR="005261FC" w:rsidRPr="00AF2ED4" w:rsidRDefault="005261FC" w:rsidP="00DD3335">
            <w:pPr>
              <w:spacing w:after="0" w:line="240" w:lineRule="auto"/>
              <w:rPr>
                <w:color w:val="000000" w:themeColor="text1"/>
                <w:sz w:val="16"/>
                <w:szCs w:val="16"/>
              </w:rPr>
            </w:pPr>
          </w:p>
        </w:tc>
        <w:tc>
          <w:tcPr>
            <w:tcW w:w="307" w:type="pct"/>
          </w:tcPr>
          <w:p w14:paraId="78FEC5B5" w14:textId="77777777" w:rsidR="005261FC" w:rsidRPr="00AF2ED4" w:rsidRDefault="005261FC" w:rsidP="00DD3335">
            <w:pPr>
              <w:spacing w:after="0" w:line="240" w:lineRule="auto"/>
              <w:rPr>
                <w:color w:val="000000" w:themeColor="text1"/>
                <w:sz w:val="16"/>
                <w:szCs w:val="16"/>
              </w:rPr>
            </w:pPr>
            <w:r w:rsidRPr="00AF2ED4">
              <w:rPr>
                <w:color w:val="000000" w:themeColor="text1"/>
                <w:sz w:val="16"/>
                <w:szCs w:val="16"/>
              </w:rPr>
              <w:t>2</w:t>
            </w:r>
          </w:p>
        </w:tc>
        <w:tc>
          <w:tcPr>
            <w:tcW w:w="3729" w:type="pct"/>
          </w:tcPr>
          <w:p w14:paraId="60F399F4" w14:textId="01CA8BB9" w:rsidR="005261FC" w:rsidRPr="00AF2ED4" w:rsidRDefault="005261FC" w:rsidP="00DD3335">
            <w:pPr>
              <w:spacing w:after="0" w:line="240" w:lineRule="auto"/>
              <w:rPr>
                <w:color w:val="000000" w:themeColor="text1"/>
                <w:sz w:val="16"/>
                <w:szCs w:val="16"/>
              </w:rPr>
            </w:pPr>
            <w:r w:rsidRPr="00AF2ED4">
              <w:rPr>
                <w:rFonts w:cs="Times New Roman"/>
                <w:sz w:val="16"/>
                <w:szCs w:val="16"/>
              </w:rPr>
              <w:t xml:space="preserve">Yes. Participants’ age, sex, BMI, education status, employment status, smoking status and comorbidities were provided. The illness duration for pwPCC was either seven or 15 months, depending on the persistence of symptoms at follow-up. </w:t>
            </w:r>
          </w:p>
        </w:tc>
      </w:tr>
      <w:tr w:rsidR="005261FC" w:rsidRPr="00AF2ED4" w14:paraId="23163A97" w14:textId="77777777" w:rsidTr="00DD3335">
        <w:tc>
          <w:tcPr>
            <w:tcW w:w="742" w:type="pct"/>
          </w:tcPr>
          <w:p w14:paraId="702961CD" w14:textId="77777777" w:rsidR="005261FC" w:rsidRPr="00AF2ED4" w:rsidRDefault="005261FC" w:rsidP="00DD3335">
            <w:pPr>
              <w:spacing w:after="0" w:line="240" w:lineRule="auto"/>
              <w:rPr>
                <w:b/>
                <w:bCs/>
                <w:color w:val="000000" w:themeColor="text1"/>
                <w:sz w:val="16"/>
                <w:szCs w:val="16"/>
              </w:rPr>
            </w:pPr>
          </w:p>
        </w:tc>
        <w:tc>
          <w:tcPr>
            <w:tcW w:w="222" w:type="pct"/>
          </w:tcPr>
          <w:p w14:paraId="7E99EA22" w14:textId="77777777" w:rsidR="005261FC" w:rsidRPr="00AF2ED4" w:rsidRDefault="005261FC" w:rsidP="00DD3335">
            <w:pPr>
              <w:spacing w:after="0" w:line="240" w:lineRule="auto"/>
              <w:rPr>
                <w:color w:val="000000" w:themeColor="text1"/>
                <w:sz w:val="16"/>
                <w:szCs w:val="16"/>
              </w:rPr>
            </w:pPr>
          </w:p>
        </w:tc>
        <w:tc>
          <w:tcPr>
            <w:tcW w:w="307" w:type="pct"/>
          </w:tcPr>
          <w:p w14:paraId="71B81382" w14:textId="77777777" w:rsidR="005261FC" w:rsidRPr="00AF2ED4" w:rsidRDefault="005261FC" w:rsidP="00DD3335">
            <w:pPr>
              <w:spacing w:after="0" w:line="240" w:lineRule="auto"/>
              <w:rPr>
                <w:color w:val="000000" w:themeColor="text1"/>
                <w:sz w:val="16"/>
                <w:szCs w:val="16"/>
              </w:rPr>
            </w:pPr>
            <w:r w:rsidRPr="00AF2ED4">
              <w:rPr>
                <w:color w:val="000000" w:themeColor="text1"/>
                <w:sz w:val="16"/>
                <w:szCs w:val="16"/>
              </w:rPr>
              <w:t>3</w:t>
            </w:r>
          </w:p>
        </w:tc>
        <w:tc>
          <w:tcPr>
            <w:tcW w:w="3729" w:type="pct"/>
          </w:tcPr>
          <w:p w14:paraId="3DD1577D" w14:textId="77777777" w:rsidR="005261FC" w:rsidRPr="00AF2ED4" w:rsidRDefault="005261FC" w:rsidP="00DD3335">
            <w:pPr>
              <w:spacing w:after="0" w:line="240" w:lineRule="auto"/>
              <w:rPr>
                <w:color w:val="000000" w:themeColor="text1"/>
                <w:sz w:val="16"/>
                <w:szCs w:val="16"/>
              </w:rPr>
            </w:pPr>
            <w:r w:rsidRPr="00AF2ED4">
              <w:rPr>
                <w:rFonts w:cs="Times New Roman"/>
                <w:color w:val="000000" w:themeColor="text1"/>
                <w:sz w:val="16"/>
                <w:szCs w:val="16"/>
              </w:rPr>
              <w:t xml:space="preserve">Yes. The exposure of interest was measured in a valid and reliable way, as the study’s eligibility criteria required participants with PCC to present with persistent COVID-19-related symptoms for seven or 15 months post-infection. Hence, all participants with PCC had an illness presentation consistent with the WHO case definition. </w:t>
            </w:r>
          </w:p>
        </w:tc>
      </w:tr>
      <w:tr w:rsidR="005261FC" w:rsidRPr="00AF2ED4" w14:paraId="36F5B158" w14:textId="77777777" w:rsidTr="00DD3335">
        <w:tc>
          <w:tcPr>
            <w:tcW w:w="742" w:type="pct"/>
          </w:tcPr>
          <w:p w14:paraId="26D28714" w14:textId="77777777" w:rsidR="005261FC" w:rsidRPr="00AF2ED4" w:rsidRDefault="005261FC" w:rsidP="00DD3335">
            <w:pPr>
              <w:spacing w:after="0" w:line="240" w:lineRule="auto"/>
              <w:rPr>
                <w:b/>
                <w:bCs/>
                <w:color w:val="000000" w:themeColor="text1"/>
                <w:sz w:val="16"/>
                <w:szCs w:val="16"/>
              </w:rPr>
            </w:pPr>
          </w:p>
        </w:tc>
        <w:tc>
          <w:tcPr>
            <w:tcW w:w="222" w:type="pct"/>
          </w:tcPr>
          <w:p w14:paraId="7594C408" w14:textId="77777777" w:rsidR="005261FC" w:rsidRPr="00AF2ED4" w:rsidRDefault="005261FC" w:rsidP="00DD3335">
            <w:pPr>
              <w:spacing w:after="0" w:line="240" w:lineRule="auto"/>
              <w:rPr>
                <w:color w:val="000000" w:themeColor="text1"/>
                <w:sz w:val="16"/>
                <w:szCs w:val="16"/>
              </w:rPr>
            </w:pPr>
          </w:p>
        </w:tc>
        <w:tc>
          <w:tcPr>
            <w:tcW w:w="307" w:type="pct"/>
          </w:tcPr>
          <w:p w14:paraId="673168D4" w14:textId="77777777" w:rsidR="005261FC" w:rsidRPr="00AF2ED4" w:rsidRDefault="005261FC" w:rsidP="00DD3335">
            <w:pPr>
              <w:spacing w:after="0" w:line="240" w:lineRule="auto"/>
              <w:rPr>
                <w:color w:val="000000" w:themeColor="text1"/>
                <w:sz w:val="16"/>
                <w:szCs w:val="16"/>
              </w:rPr>
            </w:pPr>
            <w:r w:rsidRPr="00AF2ED4">
              <w:rPr>
                <w:color w:val="000000" w:themeColor="text1"/>
                <w:sz w:val="16"/>
                <w:szCs w:val="16"/>
              </w:rPr>
              <w:t>4</w:t>
            </w:r>
          </w:p>
        </w:tc>
        <w:tc>
          <w:tcPr>
            <w:tcW w:w="3729" w:type="pct"/>
          </w:tcPr>
          <w:p w14:paraId="6D8F8BDE" w14:textId="77777777" w:rsidR="005261FC" w:rsidRPr="00AF2ED4" w:rsidRDefault="005261FC" w:rsidP="00DD3335">
            <w:pPr>
              <w:spacing w:after="0" w:line="240" w:lineRule="auto"/>
              <w:rPr>
                <w:color w:val="000000" w:themeColor="text1"/>
                <w:sz w:val="16"/>
                <w:szCs w:val="16"/>
              </w:rPr>
            </w:pPr>
            <w:r w:rsidRPr="00AF2ED4">
              <w:rPr>
                <w:rFonts w:cs="Times New Roman"/>
                <w:color w:val="000000" w:themeColor="text1"/>
                <w:sz w:val="16"/>
                <w:szCs w:val="16"/>
              </w:rPr>
              <w:t xml:space="preserve">Yes. Objective, standard criteria were employed to determine the presence of PCC, as the study’s eligibility criteria required participants with PCC to present with persistent COVID-19-related symptoms for seven or 15 months post-infection. Hence, all participants with PCC had an illness presentation consistent with the WHO case definition. </w:t>
            </w:r>
          </w:p>
        </w:tc>
      </w:tr>
      <w:tr w:rsidR="005261FC" w:rsidRPr="00AF2ED4" w14:paraId="5837CFEF" w14:textId="77777777" w:rsidTr="00DD3335">
        <w:tc>
          <w:tcPr>
            <w:tcW w:w="742" w:type="pct"/>
          </w:tcPr>
          <w:p w14:paraId="0AA153D0" w14:textId="77777777" w:rsidR="005261FC" w:rsidRPr="00AF2ED4" w:rsidRDefault="005261FC" w:rsidP="00DD3335">
            <w:pPr>
              <w:spacing w:after="0" w:line="240" w:lineRule="auto"/>
              <w:rPr>
                <w:b/>
                <w:bCs/>
                <w:color w:val="000000" w:themeColor="text1"/>
                <w:sz w:val="16"/>
                <w:szCs w:val="16"/>
              </w:rPr>
            </w:pPr>
          </w:p>
        </w:tc>
        <w:tc>
          <w:tcPr>
            <w:tcW w:w="222" w:type="pct"/>
          </w:tcPr>
          <w:p w14:paraId="6A191A0B" w14:textId="77777777" w:rsidR="005261FC" w:rsidRPr="00AF2ED4" w:rsidRDefault="005261FC" w:rsidP="00DD3335">
            <w:pPr>
              <w:spacing w:after="0" w:line="240" w:lineRule="auto"/>
              <w:rPr>
                <w:color w:val="000000" w:themeColor="text1"/>
                <w:sz w:val="16"/>
                <w:szCs w:val="16"/>
              </w:rPr>
            </w:pPr>
          </w:p>
        </w:tc>
        <w:tc>
          <w:tcPr>
            <w:tcW w:w="307" w:type="pct"/>
          </w:tcPr>
          <w:p w14:paraId="6008FCC6" w14:textId="77777777" w:rsidR="005261FC" w:rsidRPr="00AF2ED4" w:rsidRDefault="005261FC" w:rsidP="00DD3335">
            <w:pPr>
              <w:spacing w:after="0" w:line="240" w:lineRule="auto"/>
              <w:rPr>
                <w:color w:val="000000" w:themeColor="text1"/>
                <w:sz w:val="16"/>
                <w:szCs w:val="16"/>
              </w:rPr>
            </w:pPr>
            <w:r w:rsidRPr="00AF2ED4">
              <w:rPr>
                <w:color w:val="000000" w:themeColor="text1"/>
                <w:sz w:val="16"/>
                <w:szCs w:val="16"/>
              </w:rPr>
              <w:t>5</w:t>
            </w:r>
          </w:p>
        </w:tc>
        <w:tc>
          <w:tcPr>
            <w:tcW w:w="3729" w:type="pct"/>
          </w:tcPr>
          <w:p w14:paraId="53D61D88" w14:textId="77777777" w:rsidR="005261FC" w:rsidRPr="00AF2ED4" w:rsidRDefault="005261FC" w:rsidP="00DD3335">
            <w:pPr>
              <w:spacing w:after="0" w:line="240" w:lineRule="auto"/>
              <w:rPr>
                <w:color w:val="000000" w:themeColor="text1"/>
                <w:sz w:val="16"/>
                <w:szCs w:val="16"/>
              </w:rPr>
            </w:pPr>
            <w:r w:rsidRPr="00AF2ED4">
              <w:rPr>
                <w:color w:val="000000" w:themeColor="text1"/>
                <w:sz w:val="16"/>
                <w:szCs w:val="16"/>
              </w:rPr>
              <w:t xml:space="preserve">Yes. Age, sex, physical activity, smoking status, vaccination status, hospitalisation for COVID-19, self-rated health prior to testing, symptoms at testing and comorbidities were identified as potential confounders. </w:t>
            </w:r>
          </w:p>
        </w:tc>
      </w:tr>
      <w:tr w:rsidR="005261FC" w:rsidRPr="00AF2ED4" w14:paraId="6B84169F" w14:textId="77777777" w:rsidTr="00DD3335">
        <w:tc>
          <w:tcPr>
            <w:tcW w:w="742" w:type="pct"/>
          </w:tcPr>
          <w:p w14:paraId="7030E262" w14:textId="77777777" w:rsidR="005261FC" w:rsidRPr="00AF2ED4" w:rsidRDefault="005261FC" w:rsidP="00DD3335">
            <w:pPr>
              <w:spacing w:after="0" w:line="240" w:lineRule="auto"/>
              <w:rPr>
                <w:b/>
                <w:bCs/>
                <w:color w:val="000000" w:themeColor="text1"/>
                <w:sz w:val="16"/>
                <w:szCs w:val="16"/>
              </w:rPr>
            </w:pPr>
          </w:p>
        </w:tc>
        <w:tc>
          <w:tcPr>
            <w:tcW w:w="222" w:type="pct"/>
          </w:tcPr>
          <w:p w14:paraId="1E69AC49" w14:textId="77777777" w:rsidR="005261FC" w:rsidRPr="00AF2ED4" w:rsidRDefault="005261FC" w:rsidP="00DD3335">
            <w:pPr>
              <w:spacing w:after="0" w:line="240" w:lineRule="auto"/>
              <w:rPr>
                <w:color w:val="000000" w:themeColor="text1"/>
                <w:sz w:val="16"/>
                <w:szCs w:val="16"/>
              </w:rPr>
            </w:pPr>
          </w:p>
        </w:tc>
        <w:tc>
          <w:tcPr>
            <w:tcW w:w="307" w:type="pct"/>
          </w:tcPr>
          <w:p w14:paraId="57032889" w14:textId="77777777" w:rsidR="005261FC" w:rsidRPr="00AF2ED4" w:rsidRDefault="005261FC" w:rsidP="00DD3335">
            <w:pPr>
              <w:spacing w:after="0" w:line="240" w:lineRule="auto"/>
              <w:rPr>
                <w:color w:val="000000" w:themeColor="text1"/>
                <w:sz w:val="16"/>
                <w:szCs w:val="16"/>
              </w:rPr>
            </w:pPr>
            <w:r w:rsidRPr="00AF2ED4">
              <w:rPr>
                <w:color w:val="000000" w:themeColor="text1"/>
                <w:sz w:val="16"/>
                <w:szCs w:val="16"/>
              </w:rPr>
              <w:t>6</w:t>
            </w:r>
          </w:p>
        </w:tc>
        <w:tc>
          <w:tcPr>
            <w:tcW w:w="3729" w:type="pct"/>
          </w:tcPr>
          <w:p w14:paraId="2F36FC91" w14:textId="77777777" w:rsidR="005261FC" w:rsidRPr="00AF2ED4" w:rsidRDefault="005261FC" w:rsidP="00DD3335">
            <w:pPr>
              <w:spacing w:after="0" w:line="240" w:lineRule="auto"/>
              <w:rPr>
                <w:color w:val="000000" w:themeColor="text1"/>
                <w:sz w:val="16"/>
                <w:szCs w:val="16"/>
              </w:rPr>
            </w:pPr>
            <w:r w:rsidRPr="00AF2ED4">
              <w:rPr>
                <w:color w:val="000000" w:themeColor="text1"/>
                <w:sz w:val="16"/>
                <w:szCs w:val="16"/>
              </w:rPr>
              <w:t xml:space="preserve">Yes. Comparisons between the comparator groups were adjusted for age, sex, physical activity, smoking status, vaccination status, hospitalisation for COVID-19, self-rated health prior to testing, symptoms at testing and comorbidities </w:t>
            </w:r>
            <w:r w:rsidRPr="00AF2ED4">
              <w:rPr>
                <w:rFonts w:cs="Times New Roman"/>
                <w:color w:val="000000" w:themeColor="text1"/>
                <w:sz w:val="16"/>
                <w:szCs w:val="16"/>
              </w:rPr>
              <w:t xml:space="preserve">to mitigate these variables as potential confounders. </w:t>
            </w:r>
          </w:p>
        </w:tc>
      </w:tr>
      <w:tr w:rsidR="005261FC" w:rsidRPr="00AF2ED4" w14:paraId="378C7FA2" w14:textId="77777777" w:rsidTr="00DD3335">
        <w:tc>
          <w:tcPr>
            <w:tcW w:w="742" w:type="pct"/>
          </w:tcPr>
          <w:p w14:paraId="4564CAB2" w14:textId="77777777" w:rsidR="005261FC" w:rsidRPr="00AF2ED4" w:rsidRDefault="005261FC" w:rsidP="00DD3335">
            <w:pPr>
              <w:spacing w:after="0" w:line="240" w:lineRule="auto"/>
              <w:rPr>
                <w:b/>
                <w:bCs/>
                <w:color w:val="000000" w:themeColor="text1"/>
                <w:sz w:val="16"/>
                <w:szCs w:val="16"/>
              </w:rPr>
            </w:pPr>
          </w:p>
        </w:tc>
        <w:tc>
          <w:tcPr>
            <w:tcW w:w="222" w:type="pct"/>
          </w:tcPr>
          <w:p w14:paraId="46C0EEF2" w14:textId="77777777" w:rsidR="005261FC" w:rsidRPr="00AF2ED4" w:rsidRDefault="005261FC" w:rsidP="00DD3335">
            <w:pPr>
              <w:spacing w:after="0" w:line="240" w:lineRule="auto"/>
              <w:rPr>
                <w:color w:val="000000" w:themeColor="text1"/>
                <w:sz w:val="16"/>
                <w:szCs w:val="16"/>
              </w:rPr>
            </w:pPr>
          </w:p>
        </w:tc>
        <w:tc>
          <w:tcPr>
            <w:tcW w:w="307" w:type="pct"/>
          </w:tcPr>
          <w:p w14:paraId="729BA369" w14:textId="77777777" w:rsidR="005261FC" w:rsidRPr="00AF2ED4" w:rsidRDefault="005261FC" w:rsidP="00DD3335">
            <w:pPr>
              <w:spacing w:after="0" w:line="240" w:lineRule="auto"/>
              <w:rPr>
                <w:color w:val="000000" w:themeColor="text1"/>
                <w:sz w:val="16"/>
                <w:szCs w:val="16"/>
              </w:rPr>
            </w:pPr>
            <w:r w:rsidRPr="00AF2ED4">
              <w:rPr>
                <w:color w:val="000000" w:themeColor="text1"/>
                <w:sz w:val="16"/>
                <w:szCs w:val="16"/>
              </w:rPr>
              <w:t>7</w:t>
            </w:r>
          </w:p>
        </w:tc>
        <w:tc>
          <w:tcPr>
            <w:tcW w:w="3729" w:type="pct"/>
          </w:tcPr>
          <w:p w14:paraId="57D8E9C1" w14:textId="77777777" w:rsidR="005261FC" w:rsidRPr="00AF2ED4" w:rsidRDefault="005261FC" w:rsidP="00DD3335">
            <w:pPr>
              <w:spacing w:after="0" w:line="240" w:lineRule="auto"/>
              <w:rPr>
                <w:color w:val="000000" w:themeColor="text1"/>
                <w:sz w:val="16"/>
                <w:szCs w:val="16"/>
              </w:rPr>
            </w:pPr>
            <w:r w:rsidRPr="00AF2ED4">
              <w:rPr>
                <w:rFonts w:cs="Times New Roman"/>
                <w:color w:val="000000" w:themeColor="text1"/>
                <w:sz w:val="16"/>
                <w:szCs w:val="16"/>
              </w:rPr>
              <w:t xml:space="preserve">Yes. The SF-12 and Sheehan Disability Scale were employed to measure the HRQoL outcomes of interest in a valid and reliable way. </w:t>
            </w:r>
          </w:p>
        </w:tc>
      </w:tr>
      <w:tr w:rsidR="005261FC" w:rsidRPr="00AF2ED4" w14:paraId="1CFE4B13" w14:textId="77777777" w:rsidTr="00DD3335">
        <w:tc>
          <w:tcPr>
            <w:tcW w:w="742" w:type="pct"/>
            <w:tcBorders>
              <w:bottom w:val="single" w:sz="4" w:space="0" w:color="auto"/>
            </w:tcBorders>
          </w:tcPr>
          <w:p w14:paraId="2409409F" w14:textId="77777777" w:rsidR="005261FC" w:rsidRPr="00AF2ED4" w:rsidRDefault="005261FC" w:rsidP="00DD3335">
            <w:pPr>
              <w:spacing w:after="0" w:line="240" w:lineRule="auto"/>
              <w:rPr>
                <w:b/>
                <w:bCs/>
                <w:color w:val="000000" w:themeColor="text1"/>
                <w:sz w:val="16"/>
                <w:szCs w:val="16"/>
              </w:rPr>
            </w:pPr>
          </w:p>
        </w:tc>
        <w:tc>
          <w:tcPr>
            <w:tcW w:w="222" w:type="pct"/>
            <w:tcBorders>
              <w:bottom w:val="single" w:sz="4" w:space="0" w:color="auto"/>
            </w:tcBorders>
          </w:tcPr>
          <w:p w14:paraId="1200D447" w14:textId="77777777" w:rsidR="005261FC" w:rsidRPr="00AF2ED4" w:rsidRDefault="005261FC" w:rsidP="00DD3335">
            <w:pPr>
              <w:spacing w:after="0" w:line="240" w:lineRule="auto"/>
              <w:rPr>
                <w:color w:val="000000" w:themeColor="text1"/>
                <w:sz w:val="16"/>
                <w:szCs w:val="16"/>
              </w:rPr>
            </w:pPr>
          </w:p>
        </w:tc>
        <w:tc>
          <w:tcPr>
            <w:tcW w:w="307" w:type="pct"/>
            <w:tcBorders>
              <w:bottom w:val="single" w:sz="4" w:space="0" w:color="auto"/>
            </w:tcBorders>
          </w:tcPr>
          <w:p w14:paraId="44DC6A54" w14:textId="77777777" w:rsidR="005261FC" w:rsidRPr="00AF2ED4" w:rsidRDefault="005261FC" w:rsidP="00DD3335">
            <w:pPr>
              <w:spacing w:after="0" w:line="240" w:lineRule="auto"/>
              <w:rPr>
                <w:color w:val="000000" w:themeColor="text1"/>
                <w:sz w:val="16"/>
                <w:szCs w:val="16"/>
              </w:rPr>
            </w:pPr>
            <w:r w:rsidRPr="00AF2ED4">
              <w:rPr>
                <w:color w:val="000000" w:themeColor="text1"/>
                <w:sz w:val="16"/>
                <w:szCs w:val="16"/>
              </w:rPr>
              <w:t>8</w:t>
            </w:r>
          </w:p>
        </w:tc>
        <w:tc>
          <w:tcPr>
            <w:tcW w:w="3729" w:type="pct"/>
            <w:tcBorders>
              <w:bottom w:val="single" w:sz="4" w:space="0" w:color="auto"/>
            </w:tcBorders>
          </w:tcPr>
          <w:p w14:paraId="56E7FDBE" w14:textId="258D02EE" w:rsidR="005261FC" w:rsidRPr="00AF2ED4" w:rsidRDefault="005261FC" w:rsidP="00DD3335">
            <w:pPr>
              <w:spacing w:after="0" w:line="240" w:lineRule="auto"/>
              <w:rPr>
                <w:color w:val="000000" w:themeColor="text1"/>
                <w:sz w:val="16"/>
                <w:szCs w:val="16"/>
              </w:rPr>
            </w:pPr>
            <w:r w:rsidRPr="00AF2ED4">
              <w:rPr>
                <w:color w:val="000000" w:themeColor="text1"/>
                <w:sz w:val="16"/>
                <w:szCs w:val="16"/>
              </w:rPr>
              <w:t xml:space="preserve">Unclear. Categorical sociodemographic and HRQoL variables were compared between pwPCC and HCs using Chi-square tests and the </w:t>
            </w:r>
            <w:r w:rsidRPr="00AF2ED4">
              <w:rPr>
                <w:rFonts w:cs="Times New Roman"/>
                <w:sz w:val="16"/>
                <w:szCs w:val="16"/>
              </w:rPr>
              <w:t>α-level was 0.05</w:t>
            </w:r>
            <w:r w:rsidRPr="00AF2ED4">
              <w:rPr>
                <w:color w:val="000000" w:themeColor="text1"/>
                <w:sz w:val="16"/>
                <w:szCs w:val="16"/>
              </w:rPr>
              <w:t xml:space="preserve">. The authors state that the estimated proportions of impairment for each HRQoL domain had been adjusted for the potential confounders of interest. However, the </w:t>
            </w:r>
            <w:r w:rsidR="007431E2" w:rsidRPr="00AF2ED4">
              <w:rPr>
                <w:color w:val="000000" w:themeColor="text1"/>
                <w:sz w:val="16"/>
                <w:szCs w:val="16"/>
              </w:rPr>
              <w:t>methods employed to</w:t>
            </w:r>
            <w:r w:rsidRPr="00AF2ED4">
              <w:rPr>
                <w:color w:val="000000" w:themeColor="text1"/>
                <w:sz w:val="16"/>
                <w:szCs w:val="16"/>
              </w:rPr>
              <w:t xml:space="preserve"> estimat</w:t>
            </w:r>
            <w:r w:rsidR="007431E2" w:rsidRPr="00AF2ED4">
              <w:rPr>
                <w:color w:val="000000" w:themeColor="text1"/>
                <w:sz w:val="16"/>
                <w:szCs w:val="16"/>
              </w:rPr>
              <w:t>e</w:t>
            </w:r>
            <w:r w:rsidRPr="00AF2ED4">
              <w:rPr>
                <w:color w:val="000000" w:themeColor="text1"/>
                <w:sz w:val="16"/>
                <w:szCs w:val="16"/>
              </w:rPr>
              <w:t xml:space="preserve"> these proportions are not</w:t>
            </w:r>
            <w:r w:rsidR="007431E2" w:rsidRPr="00AF2ED4">
              <w:rPr>
                <w:color w:val="000000" w:themeColor="text1"/>
                <w:sz w:val="16"/>
                <w:szCs w:val="16"/>
              </w:rPr>
              <w:t xml:space="preserve"> reported</w:t>
            </w:r>
            <w:r w:rsidRPr="00AF2ED4">
              <w:rPr>
                <w:color w:val="000000" w:themeColor="text1"/>
                <w:sz w:val="16"/>
                <w:szCs w:val="16"/>
              </w:rPr>
              <w:t>.</w:t>
            </w:r>
            <w:r w:rsidR="00ED1DD0" w:rsidRPr="00AF2ED4">
              <w:rPr>
                <w:color w:val="000000" w:themeColor="text1"/>
                <w:sz w:val="16"/>
                <w:szCs w:val="16"/>
              </w:rPr>
              <w:t xml:space="preserve"> Omnibu</w:t>
            </w:r>
            <w:r w:rsidR="006E58DA" w:rsidRPr="00AF2ED4">
              <w:rPr>
                <w:color w:val="000000" w:themeColor="text1"/>
                <w:sz w:val="16"/>
                <w:szCs w:val="16"/>
              </w:rPr>
              <w:t>s</w:t>
            </w:r>
            <w:r w:rsidRPr="00AF2ED4">
              <w:rPr>
                <w:color w:val="000000" w:themeColor="text1"/>
                <w:sz w:val="16"/>
                <w:szCs w:val="16"/>
              </w:rPr>
              <w:t xml:space="preserve"> </w:t>
            </w:r>
            <w:r w:rsidRPr="00AF2ED4">
              <w:rPr>
                <w:i/>
                <w:iCs/>
                <w:color w:val="000000" w:themeColor="text1"/>
                <w:sz w:val="16"/>
                <w:szCs w:val="16"/>
              </w:rPr>
              <w:t>P</w:t>
            </w:r>
            <w:r w:rsidRPr="00AF2ED4">
              <w:rPr>
                <w:color w:val="000000" w:themeColor="text1"/>
                <w:sz w:val="16"/>
                <w:szCs w:val="16"/>
              </w:rPr>
              <w:t>-values but not test statistics were provided</w:t>
            </w:r>
            <w:r w:rsidR="00ED1DD0" w:rsidRPr="00AF2ED4">
              <w:rPr>
                <w:color w:val="000000" w:themeColor="text1"/>
                <w:sz w:val="16"/>
                <w:szCs w:val="16"/>
              </w:rPr>
              <w:t>. P</w:t>
            </w:r>
            <w:r w:rsidRPr="00AF2ED4">
              <w:rPr>
                <w:color w:val="000000" w:themeColor="text1"/>
                <w:sz w:val="16"/>
                <w:szCs w:val="16"/>
              </w:rPr>
              <w:t>ost-hoc tests were not</w:t>
            </w:r>
            <w:r w:rsidR="00ED1DD0" w:rsidRPr="00AF2ED4">
              <w:rPr>
                <w:color w:val="000000" w:themeColor="text1"/>
                <w:sz w:val="16"/>
                <w:szCs w:val="16"/>
              </w:rPr>
              <w:t xml:space="preserve"> reported</w:t>
            </w:r>
            <w:r w:rsidRPr="00AF2ED4">
              <w:rPr>
                <w:color w:val="000000" w:themeColor="text1"/>
                <w:sz w:val="16"/>
                <w:szCs w:val="16"/>
              </w:rPr>
              <w:t xml:space="preserve">. </w:t>
            </w:r>
          </w:p>
        </w:tc>
      </w:tr>
      <w:tr w:rsidR="00962A6E" w:rsidRPr="00AF2ED4" w14:paraId="343FFFC1" w14:textId="77777777" w:rsidTr="00DD3335">
        <w:tc>
          <w:tcPr>
            <w:tcW w:w="742" w:type="pct"/>
            <w:tcBorders>
              <w:top w:val="single" w:sz="4" w:space="0" w:color="auto"/>
            </w:tcBorders>
          </w:tcPr>
          <w:p w14:paraId="1F07041D" w14:textId="2DB619E3" w:rsidR="00962A6E" w:rsidRPr="00AF2ED4" w:rsidRDefault="00962A6E" w:rsidP="00DD3335">
            <w:pPr>
              <w:spacing w:after="0" w:line="240" w:lineRule="auto"/>
              <w:rPr>
                <w:color w:val="000000" w:themeColor="text1"/>
                <w:sz w:val="16"/>
                <w:szCs w:val="16"/>
              </w:rPr>
            </w:pPr>
            <w:r w:rsidRPr="00AF2ED4">
              <w:rPr>
                <w:b/>
                <w:bCs/>
                <w:color w:val="000000" w:themeColor="text1"/>
                <w:sz w:val="16"/>
                <w:szCs w:val="16"/>
              </w:rPr>
              <w:t xml:space="preserve">Ryabkova </w:t>
            </w:r>
            <w:r w:rsidRPr="00AF2ED4">
              <w:rPr>
                <w:b/>
                <w:bCs/>
                <w:i/>
                <w:iCs/>
                <w:color w:val="000000" w:themeColor="text1"/>
                <w:sz w:val="16"/>
                <w:szCs w:val="16"/>
              </w:rPr>
              <w:t>et al</w:t>
            </w:r>
            <w:r w:rsidRPr="00AF2ED4">
              <w:rPr>
                <w:b/>
                <w:bCs/>
                <w:color w:val="000000" w:themeColor="text1"/>
                <w:sz w:val="16"/>
                <w:szCs w:val="16"/>
              </w:rPr>
              <w:t>.</w:t>
            </w:r>
            <w:r w:rsidRPr="00AF2ED4">
              <w:rPr>
                <w:color w:val="000000" w:themeColor="text1"/>
                <w:sz w:val="16"/>
                <w:szCs w:val="16"/>
              </w:rPr>
              <w:t xml:space="preserve"> [52]</w:t>
            </w:r>
          </w:p>
        </w:tc>
        <w:tc>
          <w:tcPr>
            <w:tcW w:w="222" w:type="pct"/>
            <w:tcBorders>
              <w:top w:val="single" w:sz="4" w:space="0" w:color="auto"/>
            </w:tcBorders>
          </w:tcPr>
          <w:p w14:paraId="6B359643" w14:textId="77777777" w:rsidR="00962A6E" w:rsidRPr="00AF2ED4" w:rsidRDefault="00962A6E" w:rsidP="00DD3335">
            <w:pPr>
              <w:spacing w:after="0" w:line="240" w:lineRule="auto"/>
              <w:rPr>
                <w:color w:val="000000" w:themeColor="text1"/>
                <w:sz w:val="16"/>
                <w:szCs w:val="16"/>
              </w:rPr>
            </w:pPr>
            <w:r w:rsidRPr="00AF2ED4">
              <w:rPr>
                <w:color w:val="000000" w:themeColor="text1"/>
                <w:sz w:val="16"/>
                <w:szCs w:val="16"/>
              </w:rPr>
              <w:t>2023</w:t>
            </w:r>
          </w:p>
        </w:tc>
        <w:tc>
          <w:tcPr>
            <w:tcW w:w="307" w:type="pct"/>
            <w:tcBorders>
              <w:top w:val="single" w:sz="4" w:space="0" w:color="auto"/>
            </w:tcBorders>
          </w:tcPr>
          <w:p w14:paraId="01D27E5B" w14:textId="77777777" w:rsidR="00962A6E" w:rsidRPr="00AF2ED4" w:rsidRDefault="00962A6E" w:rsidP="00DD3335">
            <w:pPr>
              <w:spacing w:after="0" w:line="240" w:lineRule="auto"/>
              <w:rPr>
                <w:color w:val="000000" w:themeColor="text1"/>
                <w:sz w:val="16"/>
                <w:szCs w:val="16"/>
              </w:rPr>
            </w:pPr>
            <w:r w:rsidRPr="00AF2ED4">
              <w:rPr>
                <w:color w:val="000000" w:themeColor="text1"/>
                <w:sz w:val="16"/>
                <w:szCs w:val="16"/>
              </w:rPr>
              <w:t>1</w:t>
            </w:r>
          </w:p>
        </w:tc>
        <w:tc>
          <w:tcPr>
            <w:tcW w:w="3729" w:type="pct"/>
            <w:tcBorders>
              <w:top w:val="single" w:sz="4" w:space="0" w:color="auto"/>
            </w:tcBorders>
          </w:tcPr>
          <w:p w14:paraId="03461FD6" w14:textId="3E0BE07F" w:rsidR="00962A6E" w:rsidRPr="00AF2ED4" w:rsidRDefault="00962A6E" w:rsidP="00DD3335">
            <w:pPr>
              <w:spacing w:after="0" w:line="240" w:lineRule="auto"/>
              <w:rPr>
                <w:color w:val="000000" w:themeColor="text1"/>
                <w:sz w:val="16"/>
                <w:szCs w:val="16"/>
              </w:rPr>
            </w:pPr>
            <w:r w:rsidRPr="00AF2ED4">
              <w:rPr>
                <w:color w:val="000000" w:themeColor="text1"/>
                <w:sz w:val="16"/>
                <w:szCs w:val="16"/>
              </w:rPr>
              <w:t xml:space="preserve">Unclear. Study participants included a convenience sample of males and females who reported an absence of autoimmune disease and acute illness within the three months prior to participation. However, eligibility based on age was not provided. </w:t>
            </w:r>
          </w:p>
        </w:tc>
      </w:tr>
      <w:tr w:rsidR="00962A6E" w:rsidRPr="00AF2ED4" w14:paraId="25731235" w14:textId="77777777" w:rsidTr="00DD3335">
        <w:tc>
          <w:tcPr>
            <w:tcW w:w="742" w:type="pct"/>
          </w:tcPr>
          <w:p w14:paraId="164363A1" w14:textId="77777777" w:rsidR="00962A6E" w:rsidRPr="00AF2ED4" w:rsidRDefault="00962A6E" w:rsidP="00DD3335">
            <w:pPr>
              <w:spacing w:after="0" w:line="240" w:lineRule="auto"/>
              <w:rPr>
                <w:b/>
                <w:bCs/>
                <w:color w:val="000000" w:themeColor="text1"/>
                <w:sz w:val="16"/>
                <w:szCs w:val="16"/>
              </w:rPr>
            </w:pPr>
          </w:p>
        </w:tc>
        <w:tc>
          <w:tcPr>
            <w:tcW w:w="222" w:type="pct"/>
          </w:tcPr>
          <w:p w14:paraId="3251E57D" w14:textId="77777777" w:rsidR="00962A6E" w:rsidRPr="00AF2ED4" w:rsidRDefault="00962A6E" w:rsidP="00DD3335">
            <w:pPr>
              <w:spacing w:after="0" w:line="240" w:lineRule="auto"/>
              <w:rPr>
                <w:color w:val="000000" w:themeColor="text1"/>
                <w:sz w:val="16"/>
                <w:szCs w:val="16"/>
              </w:rPr>
            </w:pPr>
          </w:p>
        </w:tc>
        <w:tc>
          <w:tcPr>
            <w:tcW w:w="307" w:type="pct"/>
          </w:tcPr>
          <w:p w14:paraId="0ADDC9A0" w14:textId="77777777" w:rsidR="00962A6E" w:rsidRPr="00AF2ED4" w:rsidRDefault="00962A6E" w:rsidP="00DD3335">
            <w:pPr>
              <w:spacing w:after="0" w:line="240" w:lineRule="auto"/>
              <w:rPr>
                <w:color w:val="000000" w:themeColor="text1"/>
                <w:sz w:val="16"/>
                <w:szCs w:val="16"/>
              </w:rPr>
            </w:pPr>
            <w:r w:rsidRPr="00AF2ED4">
              <w:rPr>
                <w:color w:val="000000" w:themeColor="text1"/>
                <w:sz w:val="16"/>
                <w:szCs w:val="16"/>
              </w:rPr>
              <w:t>2</w:t>
            </w:r>
          </w:p>
        </w:tc>
        <w:tc>
          <w:tcPr>
            <w:tcW w:w="3729" w:type="pct"/>
          </w:tcPr>
          <w:p w14:paraId="798CB119" w14:textId="68B04977" w:rsidR="00962A6E" w:rsidRPr="00AF2ED4" w:rsidRDefault="00962A6E" w:rsidP="00DD3335">
            <w:pPr>
              <w:spacing w:after="0" w:line="240" w:lineRule="auto"/>
              <w:rPr>
                <w:color w:val="000000" w:themeColor="text1"/>
                <w:sz w:val="16"/>
                <w:szCs w:val="16"/>
              </w:rPr>
            </w:pPr>
            <w:r w:rsidRPr="00AF2ED4">
              <w:rPr>
                <w:rFonts w:cs="Times New Roman"/>
                <w:sz w:val="16"/>
                <w:szCs w:val="16"/>
              </w:rPr>
              <w:t xml:space="preserve">Yes. Participants’ age, gender, illness duration and BMI were provided. </w:t>
            </w:r>
          </w:p>
        </w:tc>
      </w:tr>
      <w:tr w:rsidR="00962A6E" w:rsidRPr="00AF2ED4" w14:paraId="1BE4F8E9" w14:textId="77777777" w:rsidTr="00DD3335">
        <w:tc>
          <w:tcPr>
            <w:tcW w:w="742" w:type="pct"/>
          </w:tcPr>
          <w:p w14:paraId="7E532511" w14:textId="77777777" w:rsidR="00962A6E" w:rsidRPr="00AF2ED4" w:rsidRDefault="00962A6E" w:rsidP="00DD3335">
            <w:pPr>
              <w:spacing w:after="0" w:line="240" w:lineRule="auto"/>
              <w:rPr>
                <w:b/>
                <w:bCs/>
                <w:color w:val="000000" w:themeColor="text1"/>
                <w:sz w:val="16"/>
                <w:szCs w:val="16"/>
              </w:rPr>
            </w:pPr>
          </w:p>
        </w:tc>
        <w:tc>
          <w:tcPr>
            <w:tcW w:w="222" w:type="pct"/>
          </w:tcPr>
          <w:p w14:paraId="56C1F85B" w14:textId="77777777" w:rsidR="00962A6E" w:rsidRPr="00AF2ED4" w:rsidRDefault="00962A6E" w:rsidP="00DD3335">
            <w:pPr>
              <w:spacing w:after="0" w:line="240" w:lineRule="auto"/>
              <w:rPr>
                <w:color w:val="000000" w:themeColor="text1"/>
                <w:sz w:val="16"/>
                <w:szCs w:val="16"/>
              </w:rPr>
            </w:pPr>
          </w:p>
        </w:tc>
        <w:tc>
          <w:tcPr>
            <w:tcW w:w="307" w:type="pct"/>
          </w:tcPr>
          <w:p w14:paraId="6A61AC93" w14:textId="77777777" w:rsidR="00962A6E" w:rsidRPr="00AF2ED4" w:rsidRDefault="00962A6E" w:rsidP="00DD3335">
            <w:pPr>
              <w:spacing w:after="0" w:line="240" w:lineRule="auto"/>
              <w:rPr>
                <w:color w:val="000000" w:themeColor="text1"/>
                <w:sz w:val="16"/>
                <w:szCs w:val="16"/>
              </w:rPr>
            </w:pPr>
            <w:r w:rsidRPr="00AF2ED4">
              <w:rPr>
                <w:color w:val="000000" w:themeColor="text1"/>
                <w:sz w:val="16"/>
                <w:szCs w:val="16"/>
              </w:rPr>
              <w:t>3</w:t>
            </w:r>
          </w:p>
        </w:tc>
        <w:tc>
          <w:tcPr>
            <w:tcW w:w="3729" w:type="pct"/>
          </w:tcPr>
          <w:p w14:paraId="4026645C" w14:textId="77777777" w:rsidR="00962A6E" w:rsidRPr="00AF2ED4" w:rsidRDefault="00962A6E" w:rsidP="00DD3335">
            <w:pPr>
              <w:spacing w:after="0" w:line="240" w:lineRule="auto"/>
              <w:rPr>
                <w:color w:val="000000" w:themeColor="text1"/>
                <w:sz w:val="16"/>
                <w:szCs w:val="16"/>
              </w:rPr>
            </w:pPr>
            <w:r w:rsidRPr="00AF2ED4">
              <w:rPr>
                <w:rFonts w:cs="Times New Roman"/>
                <w:color w:val="000000" w:themeColor="text1"/>
                <w:sz w:val="16"/>
                <w:szCs w:val="16"/>
              </w:rPr>
              <w:t xml:space="preserve">Yes. The exposure of interest was measured in a valid and reliable way with the CCC case definition for ME/CFS. </w:t>
            </w:r>
          </w:p>
        </w:tc>
      </w:tr>
      <w:tr w:rsidR="00962A6E" w:rsidRPr="00AF2ED4" w14:paraId="213DD20D" w14:textId="77777777" w:rsidTr="00962A6E">
        <w:tc>
          <w:tcPr>
            <w:tcW w:w="742" w:type="pct"/>
          </w:tcPr>
          <w:p w14:paraId="3A2DD42B" w14:textId="77777777" w:rsidR="00962A6E" w:rsidRPr="00AF2ED4" w:rsidRDefault="00962A6E" w:rsidP="00DD3335">
            <w:pPr>
              <w:spacing w:after="0" w:line="240" w:lineRule="auto"/>
              <w:rPr>
                <w:b/>
                <w:bCs/>
                <w:color w:val="000000" w:themeColor="text1"/>
                <w:sz w:val="16"/>
                <w:szCs w:val="16"/>
              </w:rPr>
            </w:pPr>
          </w:p>
        </w:tc>
        <w:tc>
          <w:tcPr>
            <w:tcW w:w="222" w:type="pct"/>
          </w:tcPr>
          <w:p w14:paraId="0B314114" w14:textId="77777777" w:rsidR="00962A6E" w:rsidRPr="00AF2ED4" w:rsidRDefault="00962A6E" w:rsidP="00DD3335">
            <w:pPr>
              <w:spacing w:after="0" w:line="240" w:lineRule="auto"/>
              <w:rPr>
                <w:color w:val="000000" w:themeColor="text1"/>
                <w:sz w:val="16"/>
                <w:szCs w:val="16"/>
              </w:rPr>
            </w:pPr>
          </w:p>
        </w:tc>
        <w:tc>
          <w:tcPr>
            <w:tcW w:w="307" w:type="pct"/>
          </w:tcPr>
          <w:p w14:paraId="7B9A4C5E" w14:textId="77777777" w:rsidR="00962A6E" w:rsidRPr="00AF2ED4" w:rsidRDefault="00962A6E" w:rsidP="00DD3335">
            <w:pPr>
              <w:spacing w:after="0" w:line="240" w:lineRule="auto"/>
              <w:rPr>
                <w:color w:val="000000" w:themeColor="text1"/>
                <w:sz w:val="16"/>
                <w:szCs w:val="16"/>
              </w:rPr>
            </w:pPr>
            <w:r w:rsidRPr="00AF2ED4">
              <w:rPr>
                <w:color w:val="000000" w:themeColor="text1"/>
                <w:sz w:val="16"/>
                <w:szCs w:val="16"/>
              </w:rPr>
              <w:t>4</w:t>
            </w:r>
          </w:p>
        </w:tc>
        <w:tc>
          <w:tcPr>
            <w:tcW w:w="3729" w:type="pct"/>
          </w:tcPr>
          <w:p w14:paraId="6970A383" w14:textId="77777777" w:rsidR="00962A6E" w:rsidRPr="00AF2ED4" w:rsidRDefault="00962A6E" w:rsidP="00DD3335">
            <w:pPr>
              <w:spacing w:after="0" w:line="240" w:lineRule="auto"/>
              <w:rPr>
                <w:color w:val="000000" w:themeColor="text1"/>
                <w:sz w:val="16"/>
                <w:szCs w:val="16"/>
              </w:rPr>
            </w:pPr>
            <w:r w:rsidRPr="00AF2ED4">
              <w:rPr>
                <w:rFonts w:cs="Times New Roman"/>
                <w:color w:val="000000" w:themeColor="text1"/>
                <w:sz w:val="16"/>
                <w:szCs w:val="16"/>
              </w:rPr>
              <w:t xml:space="preserve">Yes. The exposure of interest was measured in a valid and reliable way with the CCC case definition for ME/CFS. </w:t>
            </w:r>
          </w:p>
        </w:tc>
      </w:tr>
      <w:tr w:rsidR="00962A6E" w:rsidRPr="00AF2ED4" w14:paraId="68FC517C" w14:textId="77777777" w:rsidTr="002F517A">
        <w:tc>
          <w:tcPr>
            <w:tcW w:w="742" w:type="pct"/>
          </w:tcPr>
          <w:p w14:paraId="7885D2DC" w14:textId="77777777" w:rsidR="00962A6E" w:rsidRPr="00AF2ED4" w:rsidRDefault="00962A6E" w:rsidP="00DD3335">
            <w:pPr>
              <w:spacing w:after="0" w:line="240" w:lineRule="auto"/>
              <w:rPr>
                <w:b/>
                <w:bCs/>
                <w:color w:val="000000" w:themeColor="text1"/>
                <w:sz w:val="16"/>
                <w:szCs w:val="16"/>
              </w:rPr>
            </w:pPr>
          </w:p>
        </w:tc>
        <w:tc>
          <w:tcPr>
            <w:tcW w:w="222" w:type="pct"/>
          </w:tcPr>
          <w:p w14:paraId="40F728B9" w14:textId="77777777" w:rsidR="00962A6E" w:rsidRPr="00AF2ED4" w:rsidRDefault="00962A6E" w:rsidP="00DD3335">
            <w:pPr>
              <w:spacing w:after="0" w:line="240" w:lineRule="auto"/>
              <w:rPr>
                <w:color w:val="000000" w:themeColor="text1"/>
                <w:sz w:val="16"/>
                <w:szCs w:val="16"/>
              </w:rPr>
            </w:pPr>
          </w:p>
        </w:tc>
        <w:tc>
          <w:tcPr>
            <w:tcW w:w="307" w:type="pct"/>
          </w:tcPr>
          <w:p w14:paraId="64E22323" w14:textId="77777777" w:rsidR="00962A6E" w:rsidRPr="00AF2ED4" w:rsidRDefault="00962A6E" w:rsidP="00DD3335">
            <w:pPr>
              <w:spacing w:after="0" w:line="240" w:lineRule="auto"/>
              <w:rPr>
                <w:color w:val="000000" w:themeColor="text1"/>
                <w:sz w:val="16"/>
                <w:szCs w:val="16"/>
              </w:rPr>
            </w:pPr>
            <w:r w:rsidRPr="00AF2ED4">
              <w:rPr>
                <w:color w:val="000000" w:themeColor="text1"/>
                <w:sz w:val="16"/>
                <w:szCs w:val="16"/>
              </w:rPr>
              <w:t>5</w:t>
            </w:r>
          </w:p>
        </w:tc>
        <w:tc>
          <w:tcPr>
            <w:tcW w:w="3729" w:type="pct"/>
          </w:tcPr>
          <w:p w14:paraId="526ADF10" w14:textId="199A1A8D" w:rsidR="00962A6E" w:rsidRPr="00AF2ED4" w:rsidRDefault="00962A6E" w:rsidP="00DD3335">
            <w:pPr>
              <w:spacing w:after="0" w:line="240" w:lineRule="auto"/>
              <w:rPr>
                <w:color w:val="000000" w:themeColor="text1"/>
                <w:sz w:val="16"/>
                <w:szCs w:val="16"/>
              </w:rPr>
            </w:pPr>
            <w:r w:rsidRPr="00AF2ED4">
              <w:rPr>
                <w:rFonts w:cs="Times New Roman"/>
                <w:sz w:val="16"/>
                <w:szCs w:val="16"/>
              </w:rPr>
              <w:t xml:space="preserve">No. Potential confounders </w:t>
            </w:r>
            <w:r w:rsidR="002F517A" w:rsidRPr="00AF2ED4">
              <w:rPr>
                <w:rFonts w:cs="Times New Roman"/>
                <w:sz w:val="16"/>
                <w:szCs w:val="16"/>
              </w:rPr>
              <w:t xml:space="preserve">pertinent to the analyses of interest to the present review </w:t>
            </w:r>
            <w:r w:rsidRPr="00AF2ED4">
              <w:rPr>
                <w:rFonts w:cs="Times New Roman"/>
                <w:sz w:val="16"/>
                <w:szCs w:val="16"/>
              </w:rPr>
              <w:t xml:space="preserve">were not identified. </w:t>
            </w:r>
          </w:p>
        </w:tc>
      </w:tr>
      <w:tr w:rsidR="002F517A" w:rsidRPr="00AF2ED4" w14:paraId="32ABCBEF" w14:textId="77777777" w:rsidTr="00DD3335">
        <w:tc>
          <w:tcPr>
            <w:tcW w:w="742" w:type="pct"/>
          </w:tcPr>
          <w:p w14:paraId="2B49A79D" w14:textId="77777777" w:rsidR="002F517A" w:rsidRPr="00AF2ED4" w:rsidRDefault="002F517A" w:rsidP="00DD3335">
            <w:pPr>
              <w:spacing w:after="0" w:line="240" w:lineRule="auto"/>
              <w:rPr>
                <w:b/>
                <w:bCs/>
                <w:color w:val="000000" w:themeColor="text1"/>
                <w:sz w:val="16"/>
                <w:szCs w:val="16"/>
              </w:rPr>
            </w:pPr>
          </w:p>
        </w:tc>
        <w:tc>
          <w:tcPr>
            <w:tcW w:w="222" w:type="pct"/>
          </w:tcPr>
          <w:p w14:paraId="43AFEA3B" w14:textId="77777777" w:rsidR="002F517A" w:rsidRPr="00AF2ED4" w:rsidRDefault="002F517A" w:rsidP="00DD3335">
            <w:pPr>
              <w:spacing w:after="0" w:line="240" w:lineRule="auto"/>
              <w:rPr>
                <w:color w:val="000000" w:themeColor="text1"/>
                <w:sz w:val="16"/>
                <w:szCs w:val="16"/>
              </w:rPr>
            </w:pPr>
          </w:p>
        </w:tc>
        <w:tc>
          <w:tcPr>
            <w:tcW w:w="307" w:type="pct"/>
          </w:tcPr>
          <w:p w14:paraId="4EB9BC1D" w14:textId="77777777" w:rsidR="002F517A" w:rsidRPr="00AF2ED4" w:rsidRDefault="002F517A" w:rsidP="00DD3335">
            <w:pPr>
              <w:spacing w:after="0" w:line="240" w:lineRule="auto"/>
              <w:rPr>
                <w:color w:val="000000" w:themeColor="text1"/>
                <w:sz w:val="16"/>
                <w:szCs w:val="16"/>
              </w:rPr>
            </w:pPr>
            <w:r w:rsidRPr="00AF2ED4">
              <w:rPr>
                <w:color w:val="000000" w:themeColor="text1"/>
                <w:sz w:val="16"/>
                <w:szCs w:val="16"/>
              </w:rPr>
              <w:t>6</w:t>
            </w:r>
          </w:p>
        </w:tc>
        <w:tc>
          <w:tcPr>
            <w:tcW w:w="3729" w:type="pct"/>
          </w:tcPr>
          <w:p w14:paraId="467286D7" w14:textId="4DFF588F" w:rsidR="002F517A" w:rsidRPr="00AF2ED4" w:rsidRDefault="002F517A" w:rsidP="00DD3335">
            <w:pPr>
              <w:spacing w:after="0" w:line="240" w:lineRule="auto"/>
              <w:rPr>
                <w:color w:val="000000" w:themeColor="text1"/>
                <w:sz w:val="16"/>
                <w:szCs w:val="16"/>
              </w:rPr>
            </w:pPr>
            <w:r w:rsidRPr="00AF2ED4">
              <w:rPr>
                <w:color w:val="000000" w:themeColor="text1"/>
                <w:sz w:val="16"/>
                <w:szCs w:val="16"/>
              </w:rPr>
              <w:t xml:space="preserve">No. Approaches to mitigating potential confounding effects in the analyses pertinent to the present review were not stated. </w:t>
            </w:r>
          </w:p>
        </w:tc>
      </w:tr>
      <w:tr w:rsidR="002F517A" w:rsidRPr="00AF2ED4" w14:paraId="0FB83114" w14:textId="77777777" w:rsidTr="00DD3335">
        <w:tc>
          <w:tcPr>
            <w:tcW w:w="742" w:type="pct"/>
            <w:tcBorders>
              <w:bottom w:val="single" w:sz="4" w:space="0" w:color="auto"/>
            </w:tcBorders>
          </w:tcPr>
          <w:p w14:paraId="03BB63E6" w14:textId="77777777" w:rsidR="002F517A" w:rsidRPr="00AF2ED4" w:rsidRDefault="002F517A" w:rsidP="00DD3335">
            <w:pPr>
              <w:spacing w:after="0" w:line="240" w:lineRule="auto"/>
              <w:rPr>
                <w:b/>
                <w:bCs/>
                <w:color w:val="000000" w:themeColor="text1"/>
                <w:sz w:val="16"/>
                <w:szCs w:val="16"/>
              </w:rPr>
            </w:pPr>
          </w:p>
        </w:tc>
        <w:tc>
          <w:tcPr>
            <w:tcW w:w="222" w:type="pct"/>
            <w:tcBorders>
              <w:bottom w:val="single" w:sz="4" w:space="0" w:color="auto"/>
            </w:tcBorders>
          </w:tcPr>
          <w:p w14:paraId="46F41A63" w14:textId="77777777" w:rsidR="002F517A" w:rsidRPr="00AF2ED4" w:rsidRDefault="002F517A" w:rsidP="00DD3335">
            <w:pPr>
              <w:spacing w:after="0" w:line="240" w:lineRule="auto"/>
              <w:rPr>
                <w:color w:val="000000" w:themeColor="text1"/>
                <w:sz w:val="16"/>
                <w:szCs w:val="16"/>
              </w:rPr>
            </w:pPr>
          </w:p>
        </w:tc>
        <w:tc>
          <w:tcPr>
            <w:tcW w:w="307" w:type="pct"/>
            <w:tcBorders>
              <w:bottom w:val="single" w:sz="4" w:space="0" w:color="auto"/>
            </w:tcBorders>
          </w:tcPr>
          <w:p w14:paraId="1DA52BC6" w14:textId="77777777" w:rsidR="002F517A" w:rsidRPr="00AF2ED4" w:rsidRDefault="002F517A" w:rsidP="00DD3335">
            <w:pPr>
              <w:spacing w:after="0" w:line="240" w:lineRule="auto"/>
              <w:rPr>
                <w:color w:val="000000" w:themeColor="text1"/>
                <w:sz w:val="16"/>
                <w:szCs w:val="16"/>
              </w:rPr>
            </w:pPr>
            <w:r w:rsidRPr="00AF2ED4">
              <w:rPr>
                <w:color w:val="000000" w:themeColor="text1"/>
                <w:sz w:val="16"/>
                <w:szCs w:val="16"/>
              </w:rPr>
              <w:t>7</w:t>
            </w:r>
          </w:p>
        </w:tc>
        <w:tc>
          <w:tcPr>
            <w:tcW w:w="3729" w:type="pct"/>
            <w:tcBorders>
              <w:bottom w:val="single" w:sz="4" w:space="0" w:color="auto"/>
            </w:tcBorders>
          </w:tcPr>
          <w:p w14:paraId="648CFC4E" w14:textId="77777777" w:rsidR="002F517A" w:rsidRPr="00AF2ED4" w:rsidRDefault="002F517A" w:rsidP="00DD3335">
            <w:pPr>
              <w:spacing w:after="0" w:line="240" w:lineRule="auto"/>
              <w:rPr>
                <w:rFonts w:cs="Times New Roman"/>
                <w:color w:val="000000" w:themeColor="text1"/>
                <w:sz w:val="16"/>
                <w:szCs w:val="16"/>
              </w:rPr>
            </w:pPr>
            <w:r w:rsidRPr="00AF2ED4">
              <w:rPr>
                <w:rFonts w:cs="Times New Roman"/>
                <w:color w:val="000000" w:themeColor="text1"/>
                <w:sz w:val="16"/>
                <w:szCs w:val="16"/>
              </w:rPr>
              <w:t xml:space="preserve">Yes. The SF-36 was employed to measure the HRQoL outcomes of interest in a reliable way. </w:t>
            </w:r>
          </w:p>
        </w:tc>
      </w:tr>
    </w:tbl>
    <w:p w14:paraId="0A512740" w14:textId="77777777" w:rsidR="000B3484" w:rsidRPr="00AF2ED4" w:rsidRDefault="000B3484"/>
    <w:p w14:paraId="670B9D27" w14:textId="6EA1B8A9" w:rsidR="000B3484" w:rsidRPr="00AF2ED4" w:rsidRDefault="000B3484" w:rsidP="00C35A1E">
      <w:pPr>
        <w:tabs>
          <w:tab w:val="left" w:pos="2263"/>
        </w:tabs>
        <w:jc w:val="right"/>
      </w:pPr>
      <w:r w:rsidRPr="00AF2ED4">
        <w:t>(continued)</w:t>
      </w:r>
    </w:p>
    <w:p w14:paraId="141B342A" w14:textId="6491961D" w:rsidR="007A57B3" w:rsidRPr="00AF2ED4" w:rsidRDefault="007A57B3" w:rsidP="00C137A1">
      <w:pPr>
        <w:spacing w:after="0" w:line="480" w:lineRule="auto"/>
        <w:rPr>
          <w:b/>
          <w:bCs/>
        </w:rPr>
      </w:pPr>
      <w:r w:rsidRPr="00AF2ED4">
        <w:rPr>
          <w:b/>
          <w:bCs/>
        </w:rPr>
        <w:lastRenderedPageBreak/>
        <w:t>S1</w:t>
      </w:r>
      <w:r w:rsidR="003F33D7" w:rsidRPr="00AF2ED4">
        <w:rPr>
          <w:b/>
          <w:bCs/>
        </w:rPr>
        <w:t>2</w:t>
      </w:r>
      <w:r w:rsidRPr="00AF2ED4">
        <w:rPr>
          <w:b/>
          <w:bCs/>
        </w:rPr>
        <w:t xml:space="preserve"> Table. Justification for each JBI checklist item for cross-sectional studies [</w:t>
      </w:r>
      <w:r w:rsidR="00D12CD4" w:rsidRPr="00AF2ED4">
        <w:rPr>
          <w:b/>
          <w:bCs/>
        </w:rPr>
        <w:t>4</w:t>
      </w:r>
      <w:r w:rsidR="004F123B" w:rsidRPr="00AF2ED4">
        <w:rPr>
          <w:b/>
          <w:bCs/>
        </w:rPr>
        <w:t>4</w:t>
      </w:r>
      <w:r w:rsidRPr="00AF2ED4">
        <w:rPr>
          <w:b/>
          <w:bCs/>
        </w:rPr>
        <w:t xml:space="preserve">] (continued).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2"/>
        <w:gridCol w:w="620"/>
        <w:gridCol w:w="857"/>
        <w:gridCol w:w="10411"/>
      </w:tblGrid>
      <w:tr w:rsidR="007A57B3" w:rsidRPr="00AF2ED4" w14:paraId="71DF04C5" w14:textId="77777777" w:rsidTr="00A0191D">
        <w:tc>
          <w:tcPr>
            <w:tcW w:w="742" w:type="pct"/>
            <w:tcBorders>
              <w:top w:val="single" w:sz="12" w:space="0" w:color="auto"/>
              <w:bottom w:val="single" w:sz="4" w:space="0" w:color="auto"/>
            </w:tcBorders>
          </w:tcPr>
          <w:p w14:paraId="2D834A1A" w14:textId="77777777" w:rsidR="007A57B3" w:rsidRPr="00AF2ED4" w:rsidRDefault="007A57B3" w:rsidP="00A0191D">
            <w:pPr>
              <w:spacing w:line="240" w:lineRule="auto"/>
              <w:rPr>
                <w:rFonts w:cs="Times New Roman"/>
                <w:b/>
                <w:bCs/>
                <w:color w:val="000000" w:themeColor="text1"/>
                <w:sz w:val="16"/>
                <w:szCs w:val="16"/>
              </w:rPr>
            </w:pPr>
            <w:r w:rsidRPr="00AF2ED4">
              <w:rPr>
                <w:rFonts w:cs="Times New Roman"/>
                <w:b/>
                <w:bCs/>
                <w:color w:val="000000" w:themeColor="text1"/>
                <w:sz w:val="16"/>
                <w:szCs w:val="16"/>
              </w:rPr>
              <w:t>Reference</w:t>
            </w:r>
          </w:p>
        </w:tc>
        <w:tc>
          <w:tcPr>
            <w:tcW w:w="222" w:type="pct"/>
            <w:tcBorders>
              <w:top w:val="single" w:sz="12" w:space="0" w:color="auto"/>
              <w:bottom w:val="single" w:sz="4" w:space="0" w:color="auto"/>
            </w:tcBorders>
          </w:tcPr>
          <w:p w14:paraId="20BEA542" w14:textId="77777777" w:rsidR="007A57B3" w:rsidRPr="00AF2ED4" w:rsidRDefault="007A57B3" w:rsidP="00A0191D">
            <w:pPr>
              <w:spacing w:line="240" w:lineRule="auto"/>
              <w:rPr>
                <w:rFonts w:cs="Times New Roman"/>
                <w:b/>
                <w:bCs/>
                <w:color w:val="000000" w:themeColor="text1"/>
                <w:sz w:val="16"/>
                <w:szCs w:val="16"/>
              </w:rPr>
            </w:pPr>
            <w:r w:rsidRPr="00AF2ED4">
              <w:rPr>
                <w:rFonts w:cs="Times New Roman"/>
                <w:b/>
                <w:bCs/>
                <w:color w:val="000000" w:themeColor="text1"/>
                <w:sz w:val="16"/>
                <w:szCs w:val="16"/>
              </w:rPr>
              <w:t>Year</w:t>
            </w:r>
          </w:p>
        </w:tc>
        <w:tc>
          <w:tcPr>
            <w:tcW w:w="307" w:type="pct"/>
            <w:tcBorders>
              <w:top w:val="single" w:sz="12" w:space="0" w:color="auto"/>
              <w:bottom w:val="single" w:sz="4" w:space="0" w:color="auto"/>
            </w:tcBorders>
          </w:tcPr>
          <w:p w14:paraId="4CD69856" w14:textId="77777777" w:rsidR="007A57B3" w:rsidRPr="00AF2ED4" w:rsidRDefault="007A57B3" w:rsidP="00A0191D">
            <w:pPr>
              <w:spacing w:line="240" w:lineRule="auto"/>
              <w:rPr>
                <w:rFonts w:cs="Times New Roman"/>
                <w:b/>
                <w:bCs/>
                <w:color w:val="000000" w:themeColor="text1"/>
                <w:sz w:val="16"/>
                <w:szCs w:val="16"/>
              </w:rPr>
            </w:pPr>
            <w:r w:rsidRPr="00AF2ED4">
              <w:rPr>
                <w:rFonts w:cs="Times New Roman"/>
                <w:b/>
                <w:bCs/>
                <w:color w:val="000000" w:themeColor="text1"/>
                <w:sz w:val="16"/>
                <w:szCs w:val="16"/>
              </w:rPr>
              <w:t>Criterion number</w:t>
            </w:r>
          </w:p>
        </w:tc>
        <w:tc>
          <w:tcPr>
            <w:tcW w:w="3729" w:type="pct"/>
            <w:tcBorders>
              <w:top w:val="single" w:sz="12" w:space="0" w:color="auto"/>
              <w:bottom w:val="single" w:sz="4" w:space="0" w:color="auto"/>
            </w:tcBorders>
          </w:tcPr>
          <w:p w14:paraId="5F9F0065" w14:textId="77777777" w:rsidR="007A57B3" w:rsidRPr="00AF2ED4" w:rsidRDefault="007A57B3" w:rsidP="00A0191D">
            <w:pPr>
              <w:spacing w:line="240" w:lineRule="auto"/>
              <w:rPr>
                <w:rFonts w:cs="Times New Roman"/>
                <w:b/>
                <w:bCs/>
                <w:color w:val="000000" w:themeColor="text1"/>
                <w:sz w:val="16"/>
                <w:szCs w:val="16"/>
              </w:rPr>
            </w:pPr>
            <w:r w:rsidRPr="00AF2ED4">
              <w:rPr>
                <w:rFonts w:cs="Times New Roman"/>
                <w:b/>
                <w:bCs/>
                <w:color w:val="000000" w:themeColor="text1"/>
                <w:sz w:val="16"/>
                <w:szCs w:val="16"/>
              </w:rPr>
              <w:t>Justification</w:t>
            </w:r>
          </w:p>
        </w:tc>
      </w:tr>
      <w:tr w:rsidR="00B90524" w:rsidRPr="00AF2ED4" w14:paraId="610ECEE9" w14:textId="77777777" w:rsidTr="005B77F3">
        <w:tc>
          <w:tcPr>
            <w:tcW w:w="742" w:type="pct"/>
          </w:tcPr>
          <w:p w14:paraId="6F22AE9A" w14:textId="77777777" w:rsidR="00B90524" w:rsidRPr="00AF2ED4" w:rsidRDefault="00B90524" w:rsidP="005B77F3">
            <w:pPr>
              <w:spacing w:after="0" w:line="240" w:lineRule="auto"/>
              <w:rPr>
                <w:b/>
                <w:bCs/>
                <w:color w:val="000000" w:themeColor="text1"/>
                <w:sz w:val="16"/>
                <w:szCs w:val="16"/>
              </w:rPr>
            </w:pPr>
          </w:p>
        </w:tc>
        <w:tc>
          <w:tcPr>
            <w:tcW w:w="222" w:type="pct"/>
          </w:tcPr>
          <w:p w14:paraId="20913E89" w14:textId="77777777" w:rsidR="00B90524" w:rsidRPr="00AF2ED4" w:rsidRDefault="00B90524" w:rsidP="005B77F3">
            <w:pPr>
              <w:spacing w:after="0" w:line="240" w:lineRule="auto"/>
              <w:rPr>
                <w:color w:val="000000" w:themeColor="text1"/>
                <w:sz w:val="16"/>
                <w:szCs w:val="16"/>
              </w:rPr>
            </w:pPr>
          </w:p>
        </w:tc>
        <w:tc>
          <w:tcPr>
            <w:tcW w:w="307" w:type="pct"/>
          </w:tcPr>
          <w:p w14:paraId="7F18D985" w14:textId="77777777" w:rsidR="00B90524" w:rsidRPr="00AF2ED4" w:rsidRDefault="00B90524" w:rsidP="005B77F3">
            <w:pPr>
              <w:spacing w:after="0" w:line="240" w:lineRule="auto"/>
              <w:rPr>
                <w:color w:val="000000" w:themeColor="text1"/>
                <w:sz w:val="16"/>
                <w:szCs w:val="16"/>
              </w:rPr>
            </w:pPr>
            <w:r w:rsidRPr="00AF2ED4">
              <w:rPr>
                <w:color w:val="000000" w:themeColor="text1"/>
                <w:sz w:val="16"/>
                <w:szCs w:val="16"/>
              </w:rPr>
              <w:t>8</w:t>
            </w:r>
          </w:p>
        </w:tc>
        <w:tc>
          <w:tcPr>
            <w:tcW w:w="3729" w:type="pct"/>
          </w:tcPr>
          <w:p w14:paraId="775DB5A7" w14:textId="4038C9DA" w:rsidR="00B90524" w:rsidRPr="00AF2ED4" w:rsidRDefault="00B90524" w:rsidP="005B77F3">
            <w:pPr>
              <w:spacing w:after="0" w:line="240" w:lineRule="auto"/>
              <w:rPr>
                <w:color w:val="000000" w:themeColor="text1"/>
                <w:sz w:val="16"/>
                <w:szCs w:val="16"/>
              </w:rPr>
            </w:pPr>
            <w:r w:rsidRPr="00AF2ED4">
              <w:rPr>
                <w:color w:val="000000" w:themeColor="text1"/>
                <w:sz w:val="16"/>
                <w:szCs w:val="16"/>
              </w:rPr>
              <w:t xml:space="preserve">Unclear. </w:t>
            </w:r>
            <w:r w:rsidRPr="00AF2ED4">
              <w:rPr>
                <w:rFonts w:cs="Times New Roman"/>
                <w:color w:val="000000" w:themeColor="text1"/>
                <w:sz w:val="16"/>
                <w:szCs w:val="16"/>
              </w:rPr>
              <w:t xml:space="preserve">Categorical sociodemographic variables were compared using Chi-square tests. </w:t>
            </w:r>
            <w:r w:rsidRPr="00AF2ED4">
              <w:rPr>
                <w:color w:val="000000" w:themeColor="text1"/>
                <w:sz w:val="16"/>
                <w:szCs w:val="16"/>
              </w:rPr>
              <w:t xml:space="preserve">Continuous sociodemographic variables and HRQoL scores were compared between pwME/CFS and </w:t>
            </w:r>
            <w:r w:rsidR="003F2A7F" w:rsidRPr="00AF2ED4">
              <w:rPr>
                <w:color w:val="000000" w:themeColor="text1"/>
                <w:sz w:val="16"/>
                <w:szCs w:val="16"/>
              </w:rPr>
              <w:t>HC</w:t>
            </w:r>
            <w:r w:rsidRPr="00AF2ED4">
              <w:rPr>
                <w:color w:val="000000" w:themeColor="text1"/>
                <w:sz w:val="16"/>
                <w:szCs w:val="16"/>
              </w:rPr>
              <w:t xml:space="preserve">s with Mann-Whitney </w:t>
            </w:r>
            <w:r w:rsidRPr="00AF2ED4">
              <w:rPr>
                <w:i/>
                <w:iCs/>
                <w:color w:val="000000" w:themeColor="text1"/>
                <w:sz w:val="16"/>
                <w:szCs w:val="16"/>
              </w:rPr>
              <w:t>U</w:t>
            </w:r>
            <w:r w:rsidRPr="00AF2ED4">
              <w:rPr>
                <w:color w:val="000000" w:themeColor="text1"/>
                <w:sz w:val="16"/>
                <w:szCs w:val="16"/>
              </w:rPr>
              <w:t xml:space="preserve">-tests. However, the means of confirming the non-parametric nature of these variables were not specified. </w:t>
            </w:r>
            <w:r w:rsidRPr="00AF2ED4">
              <w:rPr>
                <w:i/>
                <w:iCs/>
                <w:color w:val="000000" w:themeColor="text1"/>
                <w:sz w:val="16"/>
                <w:szCs w:val="16"/>
              </w:rPr>
              <w:t>P</w:t>
            </w:r>
            <w:r w:rsidRPr="00AF2ED4">
              <w:rPr>
                <w:color w:val="000000" w:themeColor="text1"/>
                <w:sz w:val="16"/>
                <w:szCs w:val="16"/>
              </w:rPr>
              <w:t xml:space="preserve">-values but not test statistics were provided. The </w:t>
            </w:r>
            <w:r w:rsidRPr="00AF2ED4">
              <w:rPr>
                <w:rFonts w:cs="Times New Roman"/>
                <w:sz w:val="16"/>
                <w:szCs w:val="16"/>
              </w:rPr>
              <w:t xml:space="preserve">α-level was 0.05; however, the authors did not state whether </w:t>
            </w:r>
            <w:r w:rsidRPr="00AF2ED4">
              <w:rPr>
                <w:rFonts w:cs="Times New Roman"/>
                <w:i/>
                <w:iCs/>
                <w:sz w:val="16"/>
                <w:szCs w:val="16"/>
              </w:rPr>
              <w:t>p</w:t>
            </w:r>
            <w:r w:rsidRPr="00AF2ED4">
              <w:rPr>
                <w:rFonts w:cs="Times New Roman"/>
                <w:sz w:val="16"/>
                <w:szCs w:val="16"/>
              </w:rPr>
              <w:t xml:space="preserve">-values resulting from comparisons of HRQoL outcomes among pwME/CFS and </w:t>
            </w:r>
            <w:r w:rsidR="003F2A7F" w:rsidRPr="00AF2ED4">
              <w:rPr>
                <w:rFonts w:cs="Times New Roman"/>
                <w:sz w:val="16"/>
                <w:szCs w:val="16"/>
              </w:rPr>
              <w:t>HC</w:t>
            </w:r>
            <w:r w:rsidRPr="00AF2ED4">
              <w:rPr>
                <w:rFonts w:cs="Times New Roman"/>
                <w:sz w:val="16"/>
                <w:szCs w:val="16"/>
              </w:rPr>
              <w:t>s</w:t>
            </w:r>
            <w:r w:rsidR="000F6C7A" w:rsidRPr="00AF2ED4">
              <w:rPr>
                <w:rFonts w:cs="Times New Roman"/>
                <w:sz w:val="16"/>
                <w:szCs w:val="16"/>
              </w:rPr>
              <w:t xml:space="preserve"> had been</w:t>
            </w:r>
            <w:r w:rsidRPr="00AF2ED4">
              <w:rPr>
                <w:rFonts w:cs="Times New Roman"/>
                <w:sz w:val="16"/>
                <w:szCs w:val="16"/>
              </w:rPr>
              <w:t xml:space="preserve"> adjusted for multiple comparisons. </w:t>
            </w:r>
          </w:p>
        </w:tc>
      </w:tr>
      <w:tr w:rsidR="00B90524" w:rsidRPr="00AF2ED4" w14:paraId="27950AE7" w14:textId="77777777" w:rsidTr="005B77F3">
        <w:tc>
          <w:tcPr>
            <w:tcW w:w="742" w:type="pct"/>
            <w:tcBorders>
              <w:top w:val="single" w:sz="4" w:space="0" w:color="auto"/>
            </w:tcBorders>
          </w:tcPr>
          <w:p w14:paraId="1024BB9B" w14:textId="09B28B14" w:rsidR="00B90524" w:rsidRPr="00AF2ED4" w:rsidRDefault="00B90524" w:rsidP="005B77F3">
            <w:pPr>
              <w:spacing w:after="0" w:line="240" w:lineRule="auto"/>
              <w:rPr>
                <w:color w:val="000000" w:themeColor="text1"/>
                <w:sz w:val="16"/>
                <w:szCs w:val="16"/>
              </w:rPr>
            </w:pPr>
            <w:r w:rsidRPr="00AF2ED4">
              <w:rPr>
                <w:b/>
                <w:bCs/>
                <w:color w:val="000000" w:themeColor="text1"/>
                <w:sz w:val="16"/>
                <w:szCs w:val="16"/>
              </w:rPr>
              <w:t xml:space="preserve">Seeley </w:t>
            </w:r>
            <w:r w:rsidRPr="00AF2ED4">
              <w:rPr>
                <w:b/>
                <w:bCs/>
                <w:i/>
                <w:iCs/>
                <w:color w:val="000000" w:themeColor="text1"/>
                <w:sz w:val="16"/>
                <w:szCs w:val="16"/>
              </w:rPr>
              <w:t>et al</w:t>
            </w:r>
            <w:r w:rsidRPr="00AF2ED4">
              <w:rPr>
                <w:b/>
                <w:bCs/>
                <w:color w:val="000000" w:themeColor="text1"/>
                <w:sz w:val="16"/>
                <w:szCs w:val="16"/>
              </w:rPr>
              <w:t>.</w:t>
            </w:r>
            <w:r w:rsidRPr="00AF2ED4">
              <w:rPr>
                <w:color w:val="000000" w:themeColor="text1"/>
                <w:sz w:val="16"/>
                <w:szCs w:val="16"/>
              </w:rPr>
              <w:t xml:space="preserve"> [</w:t>
            </w:r>
            <w:r w:rsidR="00D12CD4" w:rsidRPr="00AF2ED4">
              <w:rPr>
                <w:color w:val="000000" w:themeColor="text1"/>
                <w:sz w:val="16"/>
                <w:szCs w:val="16"/>
              </w:rPr>
              <w:t>60</w:t>
            </w:r>
            <w:r w:rsidRPr="00AF2ED4">
              <w:rPr>
                <w:color w:val="000000" w:themeColor="text1"/>
                <w:sz w:val="16"/>
                <w:szCs w:val="16"/>
              </w:rPr>
              <w:t>]</w:t>
            </w:r>
          </w:p>
        </w:tc>
        <w:tc>
          <w:tcPr>
            <w:tcW w:w="222" w:type="pct"/>
            <w:tcBorders>
              <w:top w:val="single" w:sz="4" w:space="0" w:color="auto"/>
            </w:tcBorders>
          </w:tcPr>
          <w:p w14:paraId="6C3DDF8E" w14:textId="77777777" w:rsidR="00B90524" w:rsidRPr="00AF2ED4" w:rsidRDefault="00B90524" w:rsidP="005B77F3">
            <w:pPr>
              <w:spacing w:after="0" w:line="240" w:lineRule="auto"/>
              <w:rPr>
                <w:color w:val="000000" w:themeColor="text1"/>
                <w:sz w:val="16"/>
                <w:szCs w:val="16"/>
              </w:rPr>
            </w:pPr>
            <w:r w:rsidRPr="00AF2ED4">
              <w:rPr>
                <w:color w:val="000000" w:themeColor="text1"/>
                <w:sz w:val="16"/>
                <w:szCs w:val="16"/>
              </w:rPr>
              <w:t>2023</w:t>
            </w:r>
          </w:p>
        </w:tc>
        <w:tc>
          <w:tcPr>
            <w:tcW w:w="307" w:type="pct"/>
            <w:tcBorders>
              <w:top w:val="single" w:sz="4" w:space="0" w:color="auto"/>
            </w:tcBorders>
          </w:tcPr>
          <w:p w14:paraId="1CB637E9" w14:textId="77777777" w:rsidR="00B90524" w:rsidRPr="00AF2ED4" w:rsidRDefault="00B90524" w:rsidP="005B77F3">
            <w:pPr>
              <w:spacing w:after="0" w:line="240" w:lineRule="auto"/>
              <w:rPr>
                <w:color w:val="000000" w:themeColor="text1"/>
                <w:sz w:val="16"/>
                <w:szCs w:val="16"/>
              </w:rPr>
            </w:pPr>
            <w:r w:rsidRPr="00AF2ED4">
              <w:rPr>
                <w:color w:val="000000" w:themeColor="text1"/>
                <w:sz w:val="16"/>
                <w:szCs w:val="16"/>
              </w:rPr>
              <w:t>1</w:t>
            </w:r>
          </w:p>
        </w:tc>
        <w:tc>
          <w:tcPr>
            <w:tcW w:w="3729" w:type="pct"/>
            <w:tcBorders>
              <w:top w:val="single" w:sz="4" w:space="0" w:color="auto"/>
            </w:tcBorders>
          </w:tcPr>
          <w:p w14:paraId="158B99B9" w14:textId="218E326B" w:rsidR="00B90524" w:rsidRPr="00AF2ED4" w:rsidRDefault="00B90524" w:rsidP="005B77F3">
            <w:pPr>
              <w:spacing w:after="0" w:line="240" w:lineRule="auto"/>
              <w:rPr>
                <w:color w:val="000000" w:themeColor="text1"/>
                <w:sz w:val="16"/>
                <w:szCs w:val="16"/>
              </w:rPr>
            </w:pPr>
            <w:r w:rsidRPr="00AF2ED4">
              <w:rPr>
                <w:color w:val="000000" w:themeColor="text1"/>
                <w:sz w:val="16"/>
                <w:szCs w:val="16"/>
              </w:rPr>
              <w:t xml:space="preserve">Yes. Study participants included a convenience sample of males and females aged at least 18 years. Additional exclusion criteria for </w:t>
            </w:r>
            <w:r w:rsidR="003F2A7F" w:rsidRPr="00AF2ED4">
              <w:rPr>
                <w:color w:val="000000" w:themeColor="text1"/>
                <w:sz w:val="16"/>
                <w:szCs w:val="16"/>
              </w:rPr>
              <w:t>HC</w:t>
            </w:r>
            <w:r w:rsidRPr="00AF2ED4">
              <w:rPr>
                <w:color w:val="000000" w:themeColor="text1"/>
                <w:sz w:val="16"/>
                <w:szCs w:val="16"/>
              </w:rPr>
              <w:t xml:space="preserve">s included neurological, cardiac, endocrine or immune comorbidity, alcohol or drug dependence, taking daily medications and a history of SARS-CoV-2 infection within the three months prior to participation. </w:t>
            </w:r>
            <w:r w:rsidRPr="00AF2ED4">
              <w:rPr>
                <w:rFonts w:cs="Times New Roman"/>
                <w:sz w:val="16"/>
                <w:szCs w:val="16"/>
              </w:rPr>
              <w:t xml:space="preserve">The study cohort captured participants with comorbid conditions, including migraines, allergic rhinitis, endometriosis, asthma and generalised joint hypermobility. </w:t>
            </w:r>
          </w:p>
        </w:tc>
      </w:tr>
      <w:tr w:rsidR="00B90524" w:rsidRPr="00AF2ED4" w14:paraId="4C9F2D82" w14:textId="77777777" w:rsidTr="005B77F3">
        <w:tc>
          <w:tcPr>
            <w:tcW w:w="742" w:type="pct"/>
          </w:tcPr>
          <w:p w14:paraId="1BCFF857" w14:textId="77777777" w:rsidR="00B90524" w:rsidRPr="00AF2ED4" w:rsidRDefault="00B90524" w:rsidP="005B77F3">
            <w:pPr>
              <w:spacing w:after="0" w:line="240" w:lineRule="auto"/>
              <w:rPr>
                <w:b/>
                <w:bCs/>
                <w:color w:val="000000" w:themeColor="text1"/>
                <w:sz w:val="16"/>
                <w:szCs w:val="16"/>
              </w:rPr>
            </w:pPr>
          </w:p>
        </w:tc>
        <w:tc>
          <w:tcPr>
            <w:tcW w:w="222" w:type="pct"/>
          </w:tcPr>
          <w:p w14:paraId="1476F2D5" w14:textId="77777777" w:rsidR="00B90524" w:rsidRPr="00AF2ED4" w:rsidRDefault="00B90524" w:rsidP="005B77F3">
            <w:pPr>
              <w:spacing w:after="0" w:line="240" w:lineRule="auto"/>
              <w:rPr>
                <w:color w:val="000000" w:themeColor="text1"/>
                <w:sz w:val="16"/>
                <w:szCs w:val="16"/>
              </w:rPr>
            </w:pPr>
          </w:p>
        </w:tc>
        <w:tc>
          <w:tcPr>
            <w:tcW w:w="307" w:type="pct"/>
          </w:tcPr>
          <w:p w14:paraId="324E84F6" w14:textId="77777777" w:rsidR="00B90524" w:rsidRPr="00AF2ED4" w:rsidRDefault="00B90524" w:rsidP="005B77F3">
            <w:pPr>
              <w:spacing w:after="0" w:line="240" w:lineRule="auto"/>
              <w:rPr>
                <w:color w:val="000000" w:themeColor="text1"/>
                <w:sz w:val="16"/>
                <w:szCs w:val="16"/>
              </w:rPr>
            </w:pPr>
            <w:r w:rsidRPr="00AF2ED4">
              <w:rPr>
                <w:color w:val="000000" w:themeColor="text1"/>
                <w:sz w:val="16"/>
                <w:szCs w:val="16"/>
              </w:rPr>
              <w:t>2</w:t>
            </w:r>
          </w:p>
        </w:tc>
        <w:tc>
          <w:tcPr>
            <w:tcW w:w="3729" w:type="pct"/>
          </w:tcPr>
          <w:p w14:paraId="094F91F6" w14:textId="6730F687" w:rsidR="00B90524" w:rsidRPr="00AF2ED4" w:rsidRDefault="00B90524" w:rsidP="005B77F3">
            <w:pPr>
              <w:spacing w:after="0" w:line="240" w:lineRule="auto"/>
              <w:rPr>
                <w:rFonts w:cs="Times New Roman"/>
                <w:sz w:val="16"/>
                <w:szCs w:val="16"/>
              </w:rPr>
            </w:pPr>
            <w:r w:rsidRPr="00AF2ED4">
              <w:rPr>
                <w:rFonts w:cs="Times New Roman"/>
                <w:sz w:val="16"/>
                <w:szCs w:val="16"/>
              </w:rPr>
              <w:t xml:space="preserve">Yes. Participants’ age, sex, illness duration, BMI, education status and ethnicity were provided. </w:t>
            </w:r>
          </w:p>
        </w:tc>
      </w:tr>
      <w:tr w:rsidR="00B90524" w:rsidRPr="00AF2ED4" w14:paraId="77EDDC5E" w14:textId="77777777" w:rsidTr="005B77F3">
        <w:tc>
          <w:tcPr>
            <w:tcW w:w="742" w:type="pct"/>
          </w:tcPr>
          <w:p w14:paraId="11A1B556" w14:textId="77777777" w:rsidR="00B90524" w:rsidRPr="00AF2ED4" w:rsidRDefault="00B90524" w:rsidP="005B77F3">
            <w:pPr>
              <w:spacing w:after="0" w:line="240" w:lineRule="auto"/>
              <w:rPr>
                <w:b/>
                <w:bCs/>
                <w:color w:val="000000" w:themeColor="text1"/>
                <w:sz w:val="16"/>
                <w:szCs w:val="16"/>
              </w:rPr>
            </w:pPr>
          </w:p>
        </w:tc>
        <w:tc>
          <w:tcPr>
            <w:tcW w:w="222" w:type="pct"/>
          </w:tcPr>
          <w:p w14:paraId="03B6674F" w14:textId="77777777" w:rsidR="00B90524" w:rsidRPr="00AF2ED4" w:rsidRDefault="00B90524" w:rsidP="005B77F3">
            <w:pPr>
              <w:spacing w:after="0" w:line="240" w:lineRule="auto"/>
              <w:rPr>
                <w:color w:val="000000" w:themeColor="text1"/>
                <w:sz w:val="16"/>
                <w:szCs w:val="16"/>
              </w:rPr>
            </w:pPr>
          </w:p>
        </w:tc>
        <w:tc>
          <w:tcPr>
            <w:tcW w:w="307" w:type="pct"/>
          </w:tcPr>
          <w:p w14:paraId="07A5E49F" w14:textId="77777777" w:rsidR="00B90524" w:rsidRPr="00AF2ED4" w:rsidRDefault="00B90524" w:rsidP="005B77F3">
            <w:pPr>
              <w:spacing w:after="0" w:line="240" w:lineRule="auto"/>
              <w:rPr>
                <w:color w:val="000000" w:themeColor="text1"/>
                <w:sz w:val="16"/>
                <w:szCs w:val="16"/>
              </w:rPr>
            </w:pPr>
            <w:r w:rsidRPr="00AF2ED4">
              <w:rPr>
                <w:color w:val="000000" w:themeColor="text1"/>
                <w:sz w:val="16"/>
                <w:szCs w:val="16"/>
              </w:rPr>
              <w:t>3</w:t>
            </w:r>
          </w:p>
        </w:tc>
        <w:tc>
          <w:tcPr>
            <w:tcW w:w="3729" w:type="pct"/>
          </w:tcPr>
          <w:p w14:paraId="02404D9B" w14:textId="77777777" w:rsidR="00B90524" w:rsidRPr="00AF2ED4" w:rsidRDefault="00B90524" w:rsidP="005B77F3">
            <w:pPr>
              <w:spacing w:after="0" w:line="240" w:lineRule="auto"/>
              <w:rPr>
                <w:color w:val="000000" w:themeColor="text1"/>
                <w:sz w:val="16"/>
                <w:szCs w:val="16"/>
              </w:rPr>
            </w:pPr>
            <w:r w:rsidRPr="00AF2ED4">
              <w:rPr>
                <w:rFonts w:cs="Times New Roman"/>
                <w:color w:val="000000" w:themeColor="text1"/>
                <w:sz w:val="16"/>
                <w:szCs w:val="16"/>
              </w:rPr>
              <w:t xml:space="preserve">Yes. The exposure of interest was measured in a valid and reliable way with the WHO case definition for PCC. </w:t>
            </w:r>
          </w:p>
        </w:tc>
      </w:tr>
      <w:tr w:rsidR="00B90524" w:rsidRPr="00AF2ED4" w14:paraId="12F87D3C" w14:textId="77777777" w:rsidTr="005B77F3">
        <w:tc>
          <w:tcPr>
            <w:tcW w:w="742" w:type="pct"/>
          </w:tcPr>
          <w:p w14:paraId="7B2BF0AB" w14:textId="77777777" w:rsidR="00B90524" w:rsidRPr="00AF2ED4" w:rsidRDefault="00B90524" w:rsidP="005B77F3">
            <w:pPr>
              <w:spacing w:after="0" w:line="240" w:lineRule="auto"/>
              <w:rPr>
                <w:b/>
                <w:bCs/>
                <w:color w:val="000000" w:themeColor="text1"/>
                <w:sz w:val="16"/>
                <w:szCs w:val="16"/>
              </w:rPr>
            </w:pPr>
          </w:p>
        </w:tc>
        <w:tc>
          <w:tcPr>
            <w:tcW w:w="222" w:type="pct"/>
          </w:tcPr>
          <w:p w14:paraId="5FBCBDE4" w14:textId="77777777" w:rsidR="00B90524" w:rsidRPr="00AF2ED4" w:rsidRDefault="00B90524" w:rsidP="005B77F3">
            <w:pPr>
              <w:spacing w:after="0" w:line="240" w:lineRule="auto"/>
              <w:rPr>
                <w:color w:val="000000" w:themeColor="text1"/>
                <w:sz w:val="16"/>
                <w:szCs w:val="16"/>
              </w:rPr>
            </w:pPr>
          </w:p>
        </w:tc>
        <w:tc>
          <w:tcPr>
            <w:tcW w:w="307" w:type="pct"/>
          </w:tcPr>
          <w:p w14:paraId="66CDB1B6" w14:textId="77777777" w:rsidR="00B90524" w:rsidRPr="00AF2ED4" w:rsidRDefault="00B90524" w:rsidP="005B77F3">
            <w:pPr>
              <w:spacing w:after="0" w:line="240" w:lineRule="auto"/>
              <w:rPr>
                <w:color w:val="000000" w:themeColor="text1"/>
                <w:sz w:val="16"/>
                <w:szCs w:val="16"/>
              </w:rPr>
            </w:pPr>
            <w:r w:rsidRPr="00AF2ED4">
              <w:rPr>
                <w:color w:val="000000" w:themeColor="text1"/>
                <w:sz w:val="16"/>
                <w:szCs w:val="16"/>
              </w:rPr>
              <w:t>4</w:t>
            </w:r>
          </w:p>
        </w:tc>
        <w:tc>
          <w:tcPr>
            <w:tcW w:w="3729" w:type="pct"/>
          </w:tcPr>
          <w:p w14:paraId="7C2783CE" w14:textId="77777777" w:rsidR="00B90524" w:rsidRPr="00AF2ED4" w:rsidRDefault="00B90524" w:rsidP="005B77F3">
            <w:pPr>
              <w:spacing w:after="0" w:line="240" w:lineRule="auto"/>
              <w:rPr>
                <w:color w:val="000000" w:themeColor="text1"/>
                <w:sz w:val="16"/>
                <w:szCs w:val="16"/>
              </w:rPr>
            </w:pPr>
            <w:r w:rsidRPr="00AF2ED4">
              <w:rPr>
                <w:rFonts w:cs="Times New Roman"/>
                <w:color w:val="000000" w:themeColor="text1"/>
                <w:sz w:val="16"/>
                <w:szCs w:val="16"/>
              </w:rPr>
              <w:t xml:space="preserve">Yes. The exposure of interest was measured in a valid and reliable way with the WHO case definition for PCC. </w:t>
            </w:r>
          </w:p>
        </w:tc>
      </w:tr>
      <w:tr w:rsidR="00B90524" w:rsidRPr="00AF2ED4" w14:paraId="55D682A6" w14:textId="77777777" w:rsidTr="00B90524">
        <w:tc>
          <w:tcPr>
            <w:tcW w:w="742" w:type="pct"/>
          </w:tcPr>
          <w:p w14:paraId="61E922F6" w14:textId="77777777" w:rsidR="00B90524" w:rsidRPr="00AF2ED4" w:rsidRDefault="00B90524" w:rsidP="005B77F3">
            <w:pPr>
              <w:spacing w:after="0" w:line="240" w:lineRule="auto"/>
              <w:rPr>
                <w:b/>
                <w:bCs/>
                <w:color w:val="000000" w:themeColor="text1"/>
                <w:sz w:val="16"/>
                <w:szCs w:val="16"/>
              </w:rPr>
            </w:pPr>
          </w:p>
        </w:tc>
        <w:tc>
          <w:tcPr>
            <w:tcW w:w="222" w:type="pct"/>
          </w:tcPr>
          <w:p w14:paraId="47EF3219" w14:textId="77777777" w:rsidR="00B90524" w:rsidRPr="00AF2ED4" w:rsidRDefault="00B90524" w:rsidP="005B77F3">
            <w:pPr>
              <w:spacing w:after="0" w:line="240" w:lineRule="auto"/>
              <w:rPr>
                <w:color w:val="000000" w:themeColor="text1"/>
                <w:sz w:val="16"/>
                <w:szCs w:val="16"/>
              </w:rPr>
            </w:pPr>
          </w:p>
        </w:tc>
        <w:tc>
          <w:tcPr>
            <w:tcW w:w="307" w:type="pct"/>
          </w:tcPr>
          <w:p w14:paraId="3E61D727" w14:textId="77777777" w:rsidR="00B90524" w:rsidRPr="00AF2ED4" w:rsidRDefault="00B90524" w:rsidP="005B77F3">
            <w:pPr>
              <w:spacing w:after="0" w:line="240" w:lineRule="auto"/>
              <w:rPr>
                <w:color w:val="000000" w:themeColor="text1"/>
                <w:sz w:val="16"/>
                <w:szCs w:val="16"/>
              </w:rPr>
            </w:pPr>
            <w:r w:rsidRPr="00AF2ED4">
              <w:rPr>
                <w:color w:val="000000" w:themeColor="text1"/>
                <w:sz w:val="16"/>
                <w:szCs w:val="16"/>
              </w:rPr>
              <w:t>5</w:t>
            </w:r>
          </w:p>
        </w:tc>
        <w:tc>
          <w:tcPr>
            <w:tcW w:w="3729" w:type="pct"/>
          </w:tcPr>
          <w:p w14:paraId="4A87C67D" w14:textId="1A197623" w:rsidR="00B90524" w:rsidRPr="00AF2ED4" w:rsidRDefault="00B90524" w:rsidP="005B77F3">
            <w:pPr>
              <w:spacing w:after="0" w:line="240" w:lineRule="auto"/>
              <w:rPr>
                <w:color w:val="000000" w:themeColor="text1"/>
                <w:sz w:val="16"/>
                <w:szCs w:val="16"/>
              </w:rPr>
            </w:pPr>
            <w:r w:rsidRPr="00AF2ED4">
              <w:rPr>
                <w:rFonts w:cs="Times New Roman"/>
                <w:sz w:val="16"/>
                <w:szCs w:val="16"/>
              </w:rPr>
              <w:t xml:space="preserve">No. </w:t>
            </w:r>
            <w:r w:rsidRPr="00AF2ED4">
              <w:rPr>
                <w:rFonts w:cs="Times New Roman"/>
                <w:color w:val="000000" w:themeColor="text1"/>
                <w:sz w:val="16"/>
                <w:szCs w:val="16"/>
              </w:rPr>
              <w:t xml:space="preserve">The authors identified comorbidities and smoking status among the study cohort. </w:t>
            </w:r>
            <w:r w:rsidR="00D62C1C" w:rsidRPr="00AF2ED4">
              <w:rPr>
                <w:rFonts w:cs="Times New Roman"/>
                <w:color w:val="000000" w:themeColor="text1"/>
                <w:sz w:val="16"/>
                <w:szCs w:val="16"/>
              </w:rPr>
              <w:t>O</w:t>
            </w:r>
            <w:r w:rsidRPr="00AF2ED4">
              <w:rPr>
                <w:rFonts w:cs="Times New Roman"/>
                <w:color w:val="000000" w:themeColor="text1"/>
                <w:sz w:val="16"/>
                <w:szCs w:val="16"/>
              </w:rPr>
              <w:t>ther potential confounders</w:t>
            </w:r>
            <w:r w:rsidR="008F6CA1" w:rsidRPr="00AF2ED4">
              <w:rPr>
                <w:rFonts w:cs="Times New Roman"/>
                <w:color w:val="000000" w:themeColor="text1"/>
                <w:sz w:val="16"/>
                <w:szCs w:val="16"/>
              </w:rPr>
              <w:t xml:space="preserve"> pertinent to the analyses of interest to the preset review </w:t>
            </w:r>
            <w:r w:rsidRPr="00AF2ED4">
              <w:rPr>
                <w:rFonts w:cs="Times New Roman"/>
                <w:color w:val="000000" w:themeColor="text1"/>
                <w:sz w:val="16"/>
                <w:szCs w:val="16"/>
              </w:rPr>
              <w:t xml:space="preserve">were </w:t>
            </w:r>
            <w:r w:rsidR="008F6CA1" w:rsidRPr="00AF2ED4">
              <w:rPr>
                <w:rFonts w:cs="Times New Roman"/>
                <w:color w:val="000000" w:themeColor="text1"/>
                <w:sz w:val="16"/>
                <w:szCs w:val="16"/>
              </w:rPr>
              <w:t xml:space="preserve">not </w:t>
            </w:r>
            <w:r w:rsidRPr="00AF2ED4">
              <w:rPr>
                <w:rFonts w:cs="Times New Roman"/>
                <w:color w:val="000000" w:themeColor="text1"/>
                <w:sz w:val="16"/>
                <w:szCs w:val="16"/>
              </w:rPr>
              <w:t xml:space="preserve">identified. </w:t>
            </w:r>
          </w:p>
        </w:tc>
      </w:tr>
      <w:tr w:rsidR="004457AB" w:rsidRPr="00AF2ED4" w14:paraId="38649E52" w14:textId="77777777" w:rsidTr="004457AB">
        <w:tc>
          <w:tcPr>
            <w:tcW w:w="742" w:type="pct"/>
          </w:tcPr>
          <w:p w14:paraId="12A1E64A" w14:textId="77777777" w:rsidR="004457AB" w:rsidRPr="00AF2ED4" w:rsidRDefault="004457AB" w:rsidP="00DF7274">
            <w:pPr>
              <w:spacing w:after="0" w:line="240" w:lineRule="auto"/>
              <w:rPr>
                <w:b/>
                <w:bCs/>
                <w:color w:val="000000" w:themeColor="text1"/>
                <w:sz w:val="16"/>
                <w:szCs w:val="16"/>
              </w:rPr>
            </w:pPr>
          </w:p>
        </w:tc>
        <w:tc>
          <w:tcPr>
            <w:tcW w:w="222" w:type="pct"/>
          </w:tcPr>
          <w:p w14:paraId="680C5BA7" w14:textId="77777777" w:rsidR="004457AB" w:rsidRPr="00AF2ED4" w:rsidRDefault="004457AB" w:rsidP="00DF7274">
            <w:pPr>
              <w:spacing w:after="0" w:line="240" w:lineRule="auto"/>
              <w:rPr>
                <w:color w:val="000000" w:themeColor="text1"/>
                <w:sz w:val="16"/>
                <w:szCs w:val="16"/>
              </w:rPr>
            </w:pPr>
          </w:p>
        </w:tc>
        <w:tc>
          <w:tcPr>
            <w:tcW w:w="307" w:type="pct"/>
          </w:tcPr>
          <w:p w14:paraId="3D250D67" w14:textId="77777777" w:rsidR="004457AB" w:rsidRPr="00AF2ED4" w:rsidRDefault="004457AB" w:rsidP="00DF7274">
            <w:pPr>
              <w:spacing w:after="0" w:line="240" w:lineRule="auto"/>
              <w:rPr>
                <w:color w:val="000000" w:themeColor="text1"/>
                <w:sz w:val="16"/>
                <w:szCs w:val="16"/>
              </w:rPr>
            </w:pPr>
            <w:r w:rsidRPr="00AF2ED4">
              <w:rPr>
                <w:color w:val="000000" w:themeColor="text1"/>
                <w:sz w:val="16"/>
                <w:szCs w:val="16"/>
              </w:rPr>
              <w:t>6</w:t>
            </w:r>
          </w:p>
        </w:tc>
        <w:tc>
          <w:tcPr>
            <w:tcW w:w="3729" w:type="pct"/>
          </w:tcPr>
          <w:p w14:paraId="51800C4C" w14:textId="7343E40F" w:rsidR="004457AB" w:rsidRPr="00AF2ED4" w:rsidRDefault="004457AB" w:rsidP="00DF7274">
            <w:pPr>
              <w:spacing w:after="0" w:line="240" w:lineRule="auto"/>
              <w:rPr>
                <w:color w:val="000000" w:themeColor="text1"/>
                <w:sz w:val="16"/>
                <w:szCs w:val="16"/>
              </w:rPr>
            </w:pPr>
            <w:r w:rsidRPr="00AF2ED4">
              <w:rPr>
                <w:color w:val="000000" w:themeColor="text1"/>
                <w:sz w:val="16"/>
                <w:szCs w:val="16"/>
              </w:rPr>
              <w:t xml:space="preserve">No. </w:t>
            </w:r>
            <w:r w:rsidR="008A0419" w:rsidRPr="00AF2ED4">
              <w:rPr>
                <w:color w:val="000000" w:themeColor="text1"/>
                <w:sz w:val="16"/>
                <w:szCs w:val="16"/>
              </w:rPr>
              <w:t>A</w:t>
            </w:r>
            <w:r w:rsidRPr="00AF2ED4">
              <w:rPr>
                <w:color w:val="000000" w:themeColor="text1"/>
                <w:sz w:val="16"/>
                <w:szCs w:val="16"/>
              </w:rPr>
              <w:t xml:space="preserve">pproaches to mitigating potential confounding effects </w:t>
            </w:r>
            <w:r w:rsidR="008A0419" w:rsidRPr="00AF2ED4">
              <w:rPr>
                <w:color w:val="000000" w:themeColor="text1"/>
                <w:sz w:val="16"/>
                <w:szCs w:val="16"/>
              </w:rPr>
              <w:t xml:space="preserve">in the analyses pertinent to the present review </w:t>
            </w:r>
            <w:r w:rsidRPr="00AF2ED4">
              <w:rPr>
                <w:color w:val="000000" w:themeColor="text1"/>
                <w:sz w:val="16"/>
                <w:szCs w:val="16"/>
              </w:rPr>
              <w:t xml:space="preserve">were not stated. </w:t>
            </w:r>
          </w:p>
        </w:tc>
      </w:tr>
      <w:tr w:rsidR="0007165D" w:rsidRPr="00AF2ED4" w14:paraId="60C8E6C0" w14:textId="77777777" w:rsidTr="00EE12CF">
        <w:tc>
          <w:tcPr>
            <w:tcW w:w="742" w:type="pct"/>
          </w:tcPr>
          <w:p w14:paraId="57EA7510" w14:textId="77777777" w:rsidR="0007165D" w:rsidRPr="00AF2ED4" w:rsidRDefault="0007165D" w:rsidP="0007165D">
            <w:pPr>
              <w:spacing w:after="0" w:line="240" w:lineRule="auto"/>
              <w:rPr>
                <w:b/>
                <w:bCs/>
                <w:color w:val="000000" w:themeColor="text1"/>
                <w:sz w:val="16"/>
                <w:szCs w:val="16"/>
              </w:rPr>
            </w:pPr>
          </w:p>
        </w:tc>
        <w:tc>
          <w:tcPr>
            <w:tcW w:w="222" w:type="pct"/>
          </w:tcPr>
          <w:p w14:paraId="5899DE2C" w14:textId="77777777" w:rsidR="0007165D" w:rsidRPr="00AF2ED4" w:rsidRDefault="0007165D" w:rsidP="0007165D">
            <w:pPr>
              <w:spacing w:after="0" w:line="240" w:lineRule="auto"/>
              <w:rPr>
                <w:color w:val="000000" w:themeColor="text1"/>
                <w:sz w:val="16"/>
                <w:szCs w:val="16"/>
              </w:rPr>
            </w:pPr>
          </w:p>
        </w:tc>
        <w:tc>
          <w:tcPr>
            <w:tcW w:w="307" w:type="pct"/>
          </w:tcPr>
          <w:p w14:paraId="21ED2563" w14:textId="77777777" w:rsidR="0007165D" w:rsidRPr="00AF2ED4" w:rsidRDefault="0007165D" w:rsidP="0007165D">
            <w:pPr>
              <w:spacing w:after="0" w:line="240" w:lineRule="auto"/>
              <w:rPr>
                <w:color w:val="000000" w:themeColor="text1"/>
                <w:sz w:val="16"/>
                <w:szCs w:val="16"/>
              </w:rPr>
            </w:pPr>
            <w:r w:rsidRPr="00AF2ED4">
              <w:rPr>
                <w:color w:val="000000" w:themeColor="text1"/>
                <w:sz w:val="16"/>
                <w:szCs w:val="16"/>
              </w:rPr>
              <w:t>7</w:t>
            </w:r>
          </w:p>
        </w:tc>
        <w:tc>
          <w:tcPr>
            <w:tcW w:w="3729" w:type="pct"/>
          </w:tcPr>
          <w:p w14:paraId="21C013EB" w14:textId="0E910532" w:rsidR="0007165D" w:rsidRPr="00AF2ED4" w:rsidRDefault="0007165D" w:rsidP="0007165D">
            <w:pPr>
              <w:spacing w:after="0" w:line="240" w:lineRule="auto"/>
              <w:rPr>
                <w:color w:val="000000" w:themeColor="text1"/>
                <w:sz w:val="16"/>
                <w:szCs w:val="16"/>
              </w:rPr>
            </w:pPr>
            <w:r w:rsidRPr="00AF2ED4">
              <w:rPr>
                <w:rFonts w:cs="Times New Roman"/>
                <w:color w:val="000000" w:themeColor="text1"/>
                <w:sz w:val="16"/>
                <w:szCs w:val="16"/>
              </w:rPr>
              <w:t xml:space="preserve">Yes. The EQ-5D-5L and EQ-VAS were employed to measure the HRQoL outcomes of interest in a reliable way. </w:t>
            </w:r>
          </w:p>
        </w:tc>
      </w:tr>
      <w:tr w:rsidR="0007165D" w:rsidRPr="00AF2ED4" w14:paraId="135281CD" w14:textId="77777777" w:rsidTr="00003878">
        <w:tc>
          <w:tcPr>
            <w:tcW w:w="742" w:type="pct"/>
            <w:tcBorders>
              <w:bottom w:val="single" w:sz="4" w:space="0" w:color="auto"/>
            </w:tcBorders>
          </w:tcPr>
          <w:p w14:paraId="16493F6D" w14:textId="77777777" w:rsidR="0007165D" w:rsidRPr="00AF2ED4" w:rsidRDefault="0007165D" w:rsidP="0007165D">
            <w:pPr>
              <w:spacing w:after="0" w:line="240" w:lineRule="auto"/>
              <w:rPr>
                <w:b/>
                <w:bCs/>
                <w:color w:val="000000" w:themeColor="text1"/>
                <w:sz w:val="16"/>
                <w:szCs w:val="16"/>
              </w:rPr>
            </w:pPr>
          </w:p>
        </w:tc>
        <w:tc>
          <w:tcPr>
            <w:tcW w:w="222" w:type="pct"/>
            <w:tcBorders>
              <w:bottom w:val="single" w:sz="4" w:space="0" w:color="auto"/>
            </w:tcBorders>
          </w:tcPr>
          <w:p w14:paraId="1312ECC0" w14:textId="77777777" w:rsidR="0007165D" w:rsidRPr="00AF2ED4" w:rsidRDefault="0007165D" w:rsidP="0007165D">
            <w:pPr>
              <w:spacing w:after="0" w:line="240" w:lineRule="auto"/>
              <w:rPr>
                <w:color w:val="000000" w:themeColor="text1"/>
                <w:sz w:val="16"/>
                <w:szCs w:val="16"/>
              </w:rPr>
            </w:pPr>
          </w:p>
        </w:tc>
        <w:tc>
          <w:tcPr>
            <w:tcW w:w="307" w:type="pct"/>
            <w:tcBorders>
              <w:bottom w:val="single" w:sz="4" w:space="0" w:color="auto"/>
            </w:tcBorders>
          </w:tcPr>
          <w:p w14:paraId="58114569" w14:textId="77777777" w:rsidR="0007165D" w:rsidRPr="00AF2ED4" w:rsidRDefault="0007165D" w:rsidP="0007165D">
            <w:pPr>
              <w:spacing w:after="0" w:line="240" w:lineRule="auto"/>
              <w:rPr>
                <w:color w:val="000000" w:themeColor="text1"/>
                <w:sz w:val="16"/>
                <w:szCs w:val="16"/>
              </w:rPr>
            </w:pPr>
            <w:r w:rsidRPr="00AF2ED4">
              <w:rPr>
                <w:color w:val="000000" w:themeColor="text1"/>
                <w:sz w:val="16"/>
                <w:szCs w:val="16"/>
              </w:rPr>
              <w:t>8</w:t>
            </w:r>
          </w:p>
        </w:tc>
        <w:tc>
          <w:tcPr>
            <w:tcW w:w="3729" w:type="pct"/>
            <w:tcBorders>
              <w:bottom w:val="single" w:sz="4" w:space="0" w:color="auto"/>
            </w:tcBorders>
          </w:tcPr>
          <w:p w14:paraId="29A0A7CF" w14:textId="6C80F84C" w:rsidR="00342BDE" w:rsidRPr="00AF2ED4" w:rsidRDefault="00342BDE" w:rsidP="0007165D">
            <w:pPr>
              <w:spacing w:after="0" w:line="240" w:lineRule="auto"/>
              <w:rPr>
                <w:rFonts w:cs="Times New Roman"/>
                <w:sz w:val="16"/>
                <w:szCs w:val="16"/>
              </w:rPr>
            </w:pPr>
            <w:r w:rsidRPr="00AF2ED4">
              <w:rPr>
                <w:color w:val="000000" w:themeColor="text1"/>
                <w:sz w:val="16"/>
                <w:szCs w:val="16"/>
              </w:rPr>
              <w:t xml:space="preserve">Yes. Categorical sociodemographic and HRQoL variables were compared between the three comparator groups with Chi-square tests. </w:t>
            </w:r>
            <w:r w:rsidR="00FA610C" w:rsidRPr="00AF2ED4">
              <w:rPr>
                <w:color w:val="000000" w:themeColor="text1"/>
                <w:sz w:val="16"/>
                <w:szCs w:val="16"/>
              </w:rPr>
              <w:t xml:space="preserve">Kruskal-Wallis </w:t>
            </w:r>
            <w:r w:rsidR="00FA610C" w:rsidRPr="00AF2ED4">
              <w:rPr>
                <w:i/>
                <w:iCs/>
                <w:color w:val="000000" w:themeColor="text1"/>
                <w:sz w:val="16"/>
                <w:szCs w:val="16"/>
              </w:rPr>
              <w:t>H</w:t>
            </w:r>
            <w:r w:rsidR="00FA610C" w:rsidRPr="00AF2ED4">
              <w:rPr>
                <w:color w:val="000000" w:themeColor="text1"/>
                <w:sz w:val="16"/>
                <w:szCs w:val="16"/>
              </w:rPr>
              <w:t>-tests were employed to compare</w:t>
            </w:r>
            <w:r w:rsidR="009258B0" w:rsidRPr="00AF2ED4">
              <w:rPr>
                <w:color w:val="000000" w:themeColor="text1"/>
                <w:sz w:val="16"/>
                <w:szCs w:val="16"/>
              </w:rPr>
              <w:t xml:space="preserve"> non-parametric</w:t>
            </w:r>
            <w:r w:rsidR="00FA610C" w:rsidRPr="00AF2ED4">
              <w:rPr>
                <w:color w:val="000000" w:themeColor="text1"/>
                <w:sz w:val="16"/>
                <w:szCs w:val="16"/>
              </w:rPr>
              <w:t xml:space="preserve"> continuous sociodemographic variables among the comparator groups. </w:t>
            </w:r>
            <w:r w:rsidR="008831E1" w:rsidRPr="00AF2ED4">
              <w:rPr>
                <w:color w:val="000000" w:themeColor="text1"/>
                <w:sz w:val="16"/>
                <w:szCs w:val="16"/>
              </w:rPr>
              <w:t xml:space="preserve">The </w:t>
            </w:r>
            <w:r w:rsidR="008831E1" w:rsidRPr="00AF2ED4">
              <w:rPr>
                <w:rFonts w:cs="Times New Roman"/>
                <w:sz w:val="16"/>
                <w:szCs w:val="16"/>
              </w:rPr>
              <w:t>α-level was 0.05 and p</w:t>
            </w:r>
            <w:r w:rsidR="00FA610C" w:rsidRPr="00AF2ED4">
              <w:rPr>
                <w:color w:val="000000" w:themeColor="text1"/>
                <w:sz w:val="16"/>
                <w:szCs w:val="16"/>
              </w:rPr>
              <w:t xml:space="preserve">ost-hoc analyses of Kruskal-Wallis </w:t>
            </w:r>
            <w:r w:rsidR="00FA610C" w:rsidRPr="00AF2ED4">
              <w:rPr>
                <w:i/>
                <w:iCs/>
                <w:color w:val="000000" w:themeColor="text1"/>
                <w:sz w:val="16"/>
                <w:szCs w:val="16"/>
              </w:rPr>
              <w:t>H</w:t>
            </w:r>
            <w:r w:rsidR="00FA610C" w:rsidRPr="00AF2ED4">
              <w:rPr>
                <w:color w:val="000000" w:themeColor="text1"/>
                <w:sz w:val="16"/>
                <w:szCs w:val="16"/>
              </w:rPr>
              <w:t>-test results were adjusted for multiple comparisons using the Bonferroni correction. However,</w:t>
            </w:r>
            <w:r w:rsidR="00FA610C" w:rsidRPr="00AF2ED4">
              <w:rPr>
                <w:rFonts w:cs="Times New Roman"/>
                <w:sz w:val="16"/>
                <w:szCs w:val="16"/>
              </w:rPr>
              <w:t xml:space="preserve"> </w:t>
            </w:r>
            <w:r w:rsidR="009258B0" w:rsidRPr="00AF2ED4">
              <w:rPr>
                <w:color w:val="000000" w:themeColor="text1"/>
                <w:sz w:val="16"/>
                <w:szCs w:val="16"/>
              </w:rPr>
              <w:t xml:space="preserve">the means of confirming the non-parametric nature of these variables were not specified. </w:t>
            </w:r>
            <w:r w:rsidR="009D18D8" w:rsidRPr="00AF2ED4">
              <w:rPr>
                <w:rFonts w:cs="Times New Roman"/>
                <w:sz w:val="16"/>
                <w:szCs w:val="16"/>
              </w:rPr>
              <w:t xml:space="preserve">Additionally, </w:t>
            </w:r>
            <w:r w:rsidR="00FA610C" w:rsidRPr="00AF2ED4">
              <w:rPr>
                <w:rFonts w:cs="Times New Roman"/>
                <w:sz w:val="16"/>
                <w:szCs w:val="16"/>
              </w:rPr>
              <w:t xml:space="preserve">the authors did not state whether </w:t>
            </w:r>
            <w:r w:rsidR="00FA610C" w:rsidRPr="00AF2ED4">
              <w:rPr>
                <w:rFonts w:cs="Times New Roman"/>
                <w:i/>
                <w:iCs/>
                <w:sz w:val="16"/>
                <w:szCs w:val="16"/>
              </w:rPr>
              <w:t>p</w:t>
            </w:r>
            <w:r w:rsidR="00FA610C" w:rsidRPr="00AF2ED4">
              <w:rPr>
                <w:rFonts w:cs="Times New Roman"/>
                <w:sz w:val="16"/>
                <w:szCs w:val="16"/>
              </w:rPr>
              <w:t xml:space="preserve">-values resulting from comparisons of categorical HRQoL outcomes among pwPCC and </w:t>
            </w:r>
            <w:r w:rsidR="003F2A7F" w:rsidRPr="00AF2ED4">
              <w:rPr>
                <w:rFonts w:cs="Times New Roman"/>
                <w:sz w:val="16"/>
                <w:szCs w:val="16"/>
              </w:rPr>
              <w:t>HC</w:t>
            </w:r>
            <w:r w:rsidR="00FA610C" w:rsidRPr="00AF2ED4">
              <w:rPr>
                <w:rFonts w:cs="Times New Roman"/>
                <w:sz w:val="16"/>
                <w:szCs w:val="16"/>
              </w:rPr>
              <w:t>s</w:t>
            </w:r>
            <w:r w:rsidR="00EC4738" w:rsidRPr="00AF2ED4">
              <w:rPr>
                <w:rFonts w:cs="Times New Roman"/>
                <w:sz w:val="16"/>
                <w:szCs w:val="16"/>
              </w:rPr>
              <w:t xml:space="preserve"> had been</w:t>
            </w:r>
            <w:r w:rsidR="00FA610C" w:rsidRPr="00AF2ED4">
              <w:rPr>
                <w:rFonts w:cs="Times New Roman"/>
                <w:sz w:val="16"/>
                <w:szCs w:val="16"/>
              </w:rPr>
              <w:t xml:space="preserve"> adjusted for multiple comparisons. </w:t>
            </w:r>
            <w:r w:rsidR="00D427BC" w:rsidRPr="00AF2ED4">
              <w:rPr>
                <w:i/>
                <w:iCs/>
                <w:sz w:val="16"/>
                <w:szCs w:val="16"/>
              </w:rPr>
              <w:t>P</w:t>
            </w:r>
            <w:r w:rsidR="00D427BC" w:rsidRPr="00AF2ED4">
              <w:rPr>
                <w:sz w:val="16"/>
                <w:szCs w:val="16"/>
              </w:rPr>
              <w:t xml:space="preserve">-values but not test statistics were provided. </w:t>
            </w:r>
          </w:p>
        </w:tc>
      </w:tr>
      <w:tr w:rsidR="0007165D" w:rsidRPr="00AF2ED4" w14:paraId="723A9F14" w14:textId="77777777" w:rsidTr="00003878">
        <w:tc>
          <w:tcPr>
            <w:tcW w:w="742" w:type="pct"/>
            <w:tcBorders>
              <w:top w:val="single" w:sz="4" w:space="0" w:color="auto"/>
            </w:tcBorders>
          </w:tcPr>
          <w:p w14:paraId="2C0A7C45" w14:textId="00799EBB" w:rsidR="0007165D" w:rsidRPr="00AF2ED4" w:rsidRDefault="0007165D" w:rsidP="0007165D">
            <w:pPr>
              <w:spacing w:after="0" w:line="240" w:lineRule="auto"/>
              <w:rPr>
                <w:color w:val="000000" w:themeColor="text1"/>
                <w:sz w:val="16"/>
                <w:szCs w:val="16"/>
              </w:rPr>
            </w:pPr>
            <w:r w:rsidRPr="00AF2ED4">
              <w:rPr>
                <w:b/>
                <w:bCs/>
                <w:color w:val="000000" w:themeColor="text1"/>
                <w:sz w:val="16"/>
                <w:szCs w:val="16"/>
              </w:rPr>
              <w:t xml:space="preserve">Strand </w:t>
            </w:r>
            <w:r w:rsidRPr="00AF2ED4">
              <w:rPr>
                <w:b/>
                <w:bCs/>
                <w:i/>
                <w:iCs/>
                <w:color w:val="000000" w:themeColor="text1"/>
                <w:sz w:val="16"/>
                <w:szCs w:val="16"/>
              </w:rPr>
              <w:t>et al</w:t>
            </w:r>
            <w:r w:rsidRPr="00AF2ED4">
              <w:rPr>
                <w:b/>
                <w:bCs/>
                <w:color w:val="000000" w:themeColor="text1"/>
                <w:sz w:val="16"/>
                <w:szCs w:val="16"/>
              </w:rPr>
              <w:t>.</w:t>
            </w:r>
            <w:r w:rsidRPr="00AF2ED4">
              <w:rPr>
                <w:color w:val="000000" w:themeColor="text1"/>
                <w:sz w:val="16"/>
                <w:szCs w:val="16"/>
              </w:rPr>
              <w:t xml:space="preserve"> [</w:t>
            </w:r>
            <w:r w:rsidR="00D12CD4" w:rsidRPr="00AF2ED4">
              <w:rPr>
                <w:color w:val="000000" w:themeColor="text1"/>
                <w:sz w:val="16"/>
                <w:szCs w:val="16"/>
              </w:rPr>
              <w:t>53</w:t>
            </w:r>
            <w:r w:rsidRPr="00AF2ED4">
              <w:rPr>
                <w:color w:val="000000" w:themeColor="text1"/>
                <w:sz w:val="16"/>
                <w:szCs w:val="16"/>
              </w:rPr>
              <w:t>]</w:t>
            </w:r>
          </w:p>
        </w:tc>
        <w:tc>
          <w:tcPr>
            <w:tcW w:w="222" w:type="pct"/>
            <w:tcBorders>
              <w:top w:val="single" w:sz="4" w:space="0" w:color="auto"/>
            </w:tcBorders>
          </w:tcPr>
          <w:p w14:paraId="294E206F" w14:textId="4AC12690" w:rsidR="0007165D" w:rsidRPr="00AF2ED4" w:rsidRDefault="0007165D" w:rsidP="0007165D">
            <w:pPr>
              <w:spacing w:after="0" w:line="240" w:lineRule="auto"/>
              <w:rPr>
                <w:color w:val="000000" w:themeColor="text1"/>
                <w:sz w:val="16"/>
                <w:szCs w:val="16"/>
              </w:rPr>
            </w:pPr>
            <w:r w:rsidRPr="00AF2ED4">
              <w:rPr>
                <w:color w:val="000000" w:themeColor="text1"/>
                <w:sz w:val="16"/>
                <w:szCs w:val="16"/>
              </w:rPr>
              <w:t>2019</w:t>
            </w:r>
          </w:p>
        </w:tc>
        <w:tc>
          <w:tcPr>
            <w:tcW w:w="307" w:type="pct"/>
            <w:tcBorders>
              <w:top w:val="single" w:sz="4" w:space="0" w:color="auto"/>
            </w:tcBorders>
          </w:tcPr>
          <w:p w14:paraId="353F1319" w14:textId="77777777" w:rsidR="0007165D" w:rsidRPr="00AF2ED4" w:rsidRDefault="0007165D" w:rsidP="0007165D">
            <w:pPr>
              <w:spacing w:after="0" w:line="240" w:lineRule="auto"/>
              <w:rPr>
                <w:color w:val="000000" w:themeColor="text1"/>
                <w:sz w:val="16"/>
                <w:szCs w:val="16"/>
              </w:rPr>
            </w:pPr>
            <w:r w:rsidRPr="00AF2ED4">
              <w:rPr>
                <w:color w:val="000000" w:themeColor="text1"/>
                <w:sz w:val="16"/>
                <w:szCs w:val="16"/>
              </w:rPr>
              <w:t>1</w:t>
            </w:r>
          </w:p>
        </w:tc>
        <w:tc>
          <w:tcPr>
            <w:tcW w:w="3729" w:type="pct"/>
            <w:tcBorders>
              <w:top w:val="single" w:sz="4" w:space="0" w:color="auto"/>
            </w:tcBorders>
          </w:tcPr>
          <w:p w14:paraId="4FCC7894" w14:textId="22F3DC7D" w:rsidR="00EB2F7A" w:rsidRPr="00AF2ED4" w:rsidRDefault="0094553F" w:rsidP="0007165D">
            <w:pPr>
              <w:spacing w:after="0" w:line="240" w:lineRule="auto"/>
              <w:rPr>
                <w:color w:val="000000" w:themeColor="text1"/>
                <w:sz w:val="16"/>
                <w:szCs w:val="16"/>
              </w:rPr>
            </w:pPr>
            <w:r w:rsidRPr="00AF2ED4">
              <w:rPr>
                <w:color w:val="000000" w:themeColor="text1"/>
                <w:sz w:val="16"/>
                <w:szCs w:val="16"/>
              </w:rPr>
              <w:t xml:space="preserve">Yes. Study participants included a convenience sample of males and females aged </w:t>
            </w:r>
            <w:r w:rsidR="00E90EAE" w:rsidRPr="00AF2ED4">
              <w:rPr>
                <w:color w:val="000000" w:themeColor="text1"/>
                <w:sz w:val="16"/>
                <w:szCs w:val="16"/>
              </w:rPr>
              <w:t xml:space="preserve">18 to 65 years who spoke Norwegian. </w:t>
            </w:r>
            <w:r w:rsidR="004C44C8" w:rsidRPr="00AF2ED4">
              <w:rPr>
                <w:color w:val="000000" w:themeColor="text1"/>
                <w:sz w:val="16"/>
                <w:szCs w:val="16"/>
              </w:rPr>
              <w:t xml:space="preserve">PwME/CFS </w:t>
            </w:r>
            <w:r w:rsidR="00F90FA8" w:rsidRPr="00AF2ED4">
              <w:rPr>
                <w:color w:val="000000" w:themeColor="text1"/>
                <w:sz w:val="16"/>
                <w:szCs w:val="16"/>
              </w:rPr>
              <w:t xml:space="preserve">receiving care at Oslo University Hospital </w:t>
            </w:r>
            <w:r w:rsidR="00C03511" w:rsidRPr="00AF2ED4">
              <w:rPr>
                <w:color w:val="000000" w:themeColor="text1"/>
                <w:sz w:val="16"/>
                <w:szCs w:val="16"/>
              </w:rPr>
              <w:t xml:space="preserve">in Oslo, Norway </w:t>
            </w:r>
            <w:r w:rsidR="00F90FA8" w:rsidRPr="00AF2ED4">
              <w:rPr>
                <w:color w:val="000000" w:themeColor="text1"/>
                <w:sz w:val="16"/>
                <w:szCs w:val="16"/>
              </w:rPr>
              <w:t xml:space="preserve">were recruited. </w:t>
            </w:r>
            <w:r w:rsidR="003F2A7F" w:rsidRPr="00AF2ED4">
              <w:rPr>
                <w:color w:val="000000" w:themeColor="text1"/>
                <w:sz w:val="16"/>
                <w:szCs w:val="16"/>
              </w:rPr>
              <w:t>HC</w:t>
            </w:r>
            <w:r w:rsidR="00F90FA8" w:rsidRPr="00AF2ED4">
              <w:rPr>
                <w:color w:val="000000" w:themeColor="text1"/>
                <w:sz w:val="16"/>
                <w:szCs w:val="16"/>
              </w:rPr>
              <w:t xml:space="preserve">s </w:t>
            </w:r>
            <w:r w:rsidR="00C03511" w:rsidRPr="00AF2ED4">
              <w:rPr>
                <w:color w:val="000000" w:themeColor="text1"/>
                <w:sz w:val="16"/>
                <w:szCs w:val="16"/>
              </w:rPr>
              <w:t xml:space="preserve">were blood donors at the same hospital. </w:t>
            </w:r>
          </w:p>
        </w:tc>
      </w:tr>
      <w:tr w:rsidR="0007165D" w:rsidRPr="00AF2ED4" w14:paraId="09B2075D" w14:textId="77777777" w:rsidTr="00EE12CF">
        <w:tc>
          <w:tcPr>
            <w:tcW w:w="742" w:type="pct"/>
          </w:tcPr>
          <w:p w14:paraId="4DF5AFE3" w14:textId="77777777" w:rsidR="0007165D" w:rsidRPr="00AF2ED4" w:rsidRDefault="0007165D" w:rsidP="0007165D">
            <w:pPr>
              <w:spacing w:after="0" w:line="240" w:lineRule="auto"/>
              <w:rPr>
                <w:b/>
                <w:bCs/>
                <w:color w:val="000000" w:themeColor="text1"/>
                <w:sz w:val="16"/>
                <w:szCs w:val="16"/>
              </w:rPr>
            </w:pPr>
          </w:p>
        </w:tc>
        <w:tc>
          <w:tcPr>
            <w:tcW w:w="222" w:type="pct"/>
          </w:tcPr>
          <w:p w14:paraId="65696769" w14:textId="77777777" w:rsidR="0007165D" w:rsidRPr="00AF2ED4" w:rsidRDefault="0007165D" w:rsidP="0007165D">
            <w:pPr>
              <w:spacing w:after="0" w:line="240" w:lineRule="auto"/>
              <w:rPr>
                <w:color w:val="000000" w:themeColor="text1"/>
                <w:sz w:val="16"/>
                <w:szCs w:val="16"/>
              </w:rPr>
            </w:pPr>
          </w:p>
        </w:tc>
        <w:tc>
          <w:tcPr>
            <w:tcW w:w="307" w:type="pct"/>
          </w:tcPr>
          <w:p w14:paraId="17B12015" w14:textId="77777777" w:rsidR="0007165D" w:rsidRPr="00AF2ED4" w:rsidRDefault="0007165D" w:rsidP="0007165D">
            <w:pPr>
              <w:spacing w:after="0" w:line="240" w:lineRule="auto"/>
              <w:rPr>
                <w:color w:val="000000" w:themeColor="text1"/>
                <w:sz w:val="16"/>
                <w:szCs w:val="16"/>
              </w:rPr>
            </w:pPr>
            <w:r w:rsidRPr="00AF2ED4">
              <w:rPr>
                <w:color w:val="000000" w:themeColor="text1"/>
                <w:sz w:val="16"/>
                <w:szCs w:val="16"/>
              </w:rPr>
              <w:t>2</w:t>
            </w:r>
          </w:p>
        </w:tc>
        <w:tc>
          <w:tcPr>
            <w:tcW w:w="3729" w:type="pct"/>
          </w:tcPr>
          <w:p w14:paraId="01287F8D" w14:textId="4E8744DA" w:rsidR="00665A62" w:rsidRPr="00AF2ED4" w:rsidRDefault="00552C9D" w:rsidP="0007165D">
            <w:pPr>
              <w:spacing w:after="0" w:line="240" w:lineRule="auto"/>
              <w:rPr>
                <w:rFonts w:cs="Times New Roman"/>
                <w:sz w:val="16"/>
                <w:szCs w:val="16"/>
              </w:rPr>
            </w:pPr>
            <w:r w:rsidRPr="00AF2ED4">
              <w:rPr>
                <w:color w:val="000000" w:themeColor="text1"/>
                <w:sz w:val="16"/>
                <w:szCs w:val="16"/>
              </w:rPr>
              <w:t xml:space="preserve">Unclear. Participants’ age, gender and education status were provided. </w:t>
            </w:r>
          </w:p>
        </w:tc>
      </w:tr>
      <w:tr w:rsidR="0007165D" w:rsidRPr="00AF2ED4" w14:paraId="2D6E7054" w14:textId="77777777" w:rsidTr="00EE12CF">
        <w:tc>
          <w:tcPr>
            <w:tcW w:w="742" w:type="pct"/>
          </w:tcPr>
          <w:p w14:paraId="0DD124AD" w14:textId="77777777" w:rsidR="0007165D" w:rsidRPr="00AF2ED4" w:rsidRDefault="0007165D" w:rsidP="0007165D">
            <w:pPr>
              <w:spacing w:after="0" w:line="240" w:lineRule="auto"/>
              <w:rPr>
                <w:b/>
                <w:bCs/>
                <w:color w:val="000000" w:themeColor="text1"/>
                <w:sz w:val="16"/>
                <w:szCs w:val="16"/>
              </w:rPr>
            </w:pPr>
          </w:p>
        </w:tc>
        <w:tc>
          <w:tcPr>
            <w:tcW w:w="222" w:type="pct"/>
          </w:tcPr>
          <w:p w14:paraId="2B78AE12" w14:textId="77777777" w:rsidR="0007165D" w:rsidRPr="00AF2ED4" w:rsidRDefault="0007165D" w:rsidP="0007165D">
            <w:pPr>
              <w:spacing w:after="0" w:line="240" w:lineRule="auto"/>
              <w:rPr>
                <w:color w:val="000000" w:themeColor="text1"/>
                <w:sz w:val="16"/>
                <w:szCs w:val="16"/>
              </w:rPr>
            </w:pPr>
          </w:p>
        </w:tc>
        <w:tc>
          <w:tcPr>
            <w:tcW w:w="307" w:type="pct"/>
          </w:tcPr>
          <w:p w14:paraId="4FBAA09F" w14:textId="77777777" w:rsidR="0007165D" w:rsidRPr="00AF2ED4" w:rsidRDefault="0007165D" w:rsidP="0007165D">
            <w:pPr>
              <w:spacing w:after="0" w:line="240" w:lineRule="auto"/>
              <w:rPr>
                <w:color w:val="000000" w:themeColor="text1"/>
                <w:sz w:val="16"/>
                <w:szCs w:val="16"/>
              </w:rPr>
            </w:pPr>
            <w:r w:rsidRPr="00AF2ED4">
              <w:rPr>
                <w:color w:val="000000" w:themeColor="text1"/>
                <w:sz w:val="16"/>
                <w:szCs w:val="16"/>
              </w:rPr>
              <w:t>3</w:t>
            </w:r>
          </w:p>
        </w:tc>
        <w:tc>
          <w:tcPr>
            <w:tcW w:w="3729" w:type="pct"/>
          </w:tcPr>
          <w:p w14:paraId="45B0DF2C" w14:textId="783D1D0D" w:rsidR="0007165D" w:rsidRPr="00AF2ED4" w:rsidRDefault="0007165D" w:rsidP="0007165D">
            <w:pPr>
              <w:spacing w:after="0" w:line="240" w:lineRule="auto"/>
              <w:rPr>
                <w:color w:val="000000" w:themeColor="text1"/>
                <w:sz w:val="16"/>
                <w:szCs w:val="16"/>
              </w:rPr>
            </w:pPr>
            <w:r w:rsidRPr="00AF2ED4">
              <w:rPr>
                <w:rFonts w:cs="Times New Roman"/>
                <w:color w:val="000000" w:themeColor="text1"/>
                <w:sz w:val="16"/>
                <w:szCs w:val="16"/>
              </w:rPr>
              <w:t xml:space="preserve">Yes. The exposure of interest was measured in a valid and reliable way with the CCC case definition for ME/CFS. </w:t>
            </w:r>
          </w:p>
        </w:tc>
      </w:tr>
      <w:tr w:rsidR="0007165D" w:rsidRPr="00AF2ED4" w14:paraId="0E960E1F" w14:textId="77777777" w:rsidTr="00EE12CF">
        <w:tc>
          <w:tcPr>
            <w:tcW w:w="742" w:type="pct"/>
          </w:tcPr>
          <w:p w14:paraId="00D81C17" w14:textId="77777777" w:rsidR="0007165D" w:rsidRPr="00AF2ED4" w:rsidRDefault="0007165D" w:rsidP="0007165D">
            <w:pPr>
              <w:spacing w:after="0" w:line="240" w:lineRule="auto"/>
              <w:rPr>
                <w:b/>
                <w:bCs/>
                <w:color w:val="000000" w:themeColor="text1"/>
                <w:sz w:val="16"/>
                <w:szCs w:val="16"/>
              </w:rPr>
            </w:pPr>
          </w:p>
        </w:tc>
        <w:tc>
          <w:tcPr>
            <w:tcW w:w="222" w:type="pct"/>
          </w:tcPr>
          <w:p w14:paraId="7DBA3C19" w14:textId="77777777" w:rsidR="0007165D" w:rsidRPr="00AF2ED4" w:rsidRDefault="0007165D" w:rsidP="0007165D">
            <w:pPr>
              <w:spacing w:after="0" w:line="240" w:lineRule="auto"/>
              <w:rPr>
                <w:color w:val="000000" w:themeColor="text1"/>
                <w:sz w:val="16"/>
                <w:szCs w:val="16"/>
              </w:rPr>
            </w:pPr>
          </w:p>
        </w:tc>
        <w:tc>
          <w:tcPr>
            <w:tcW w:w="307" w:type="pct"/>
          </w:tcPr>
          <w:p w14:paraId="6CA08F8E" w14:textId="77777777" w:rsidR="0007165D" w:rsidRPr="00AF2ED4" w:rsidRDefault="0007165D" w:rsidP="0007165D">
            <w:pPr>
              <w:spacing w:after="0" w:line="240" w:lineRule="auto"/>
              <w:rPr>
                <w:color w:val="000000" w:themeColor="text1"/>
                <w:sz w:val="16"/>
                <w:szCs w:val="16"/>
              </w:rPr>
            </w:pPr>
            <w:r w:rsidRPr="00AF2ED4">
              <w:rPr>
                <w:color w:val="000000" w:themeColor="text1"/>
                <w:sz w:val="16"/>
                <w:szCs w:val="16"/>
              </w:rPr>
              <w:t>4</w:t>
            </w:r>
          </w:p>
        </w:tc>
        <w:tc>
          <w:tcPr>
            <w:tcW w:w="3729" w:type="pct"/>
          </w:tcPr>
          <w:p w14:paraId="66B0255B" w14:textId="2F3D9F39" w:rsidR="0007165D" w:rsidRPr="00AF2ED4" w:rsidRDefault="0007165D" w:rsidP="0007165D">
            <w:pPr>
              <w:spacing w:after="0" w:line="240" w:lineRule="auto"/>
              <w:rPr>
                <w:color w:val="000000" w:themeColor="text1"/>
                <w:sz w:val="16"/>
                <w:szCs w:val="16"/>
              </w:rPr>
            </w:pPr>
            <w:r w:rsidRPr="00AF2ED4">
              <w:rPr>
                <w:rFonts w:cs="Times New Roman"/>
                <w:color w:val="000000" w:themeColor="text1"/>
                <w:sz w:val="16"/>
                <w:szCs w:val="16"/>
              </w:rPr>
              <w:t xml:space="preserve">Yes. The exposure of interest was measured in a valid and reliable way with the CCC case definition for ME/CFS. </w:t>
            </w:r>
          </w:p>
        </w:tc>
      </w:tr>
      <w:tr w:rsidR="0007165D" w:rsidRPr="00AF2ED4" w14:paraId="2CF67CB5" w14:textId="77777777" w:rsidTr="00EE12CF">
        <w:tc>
          <w:tcPr>
            <w:tcW w:w="742" w:type="pct"/>
          </w:tcPr>
          <w:p w14:paraId="2DA86A9E" w14:textId="77777777" w:rsidR="0007165D" w:rsidRPr="00AF2ED4" w:rsidRDefault="0007165D" w:rsidP="0007165D">
            <w:pPr>
              <w:spacing w:after="0" w:line="240" w:lineRule="auto"/>
              <w:rPr>
                <w:b/>
                <w:bCs/>
                <w:color w:val="000000" w:themeColor="text1"/>
                <w:sz w:val="16"/>
                <w:szCs w:val="16"/>
              </w:rPr>
            </w:pPr>
          </w:p>
        </w:tc>
        <w:tc>
          <w:tcPr>
            <w:tcW w:w="222" w:type="pct"/>
          </w:tcPr>
          <w:p w14:paraId="310F0172" w14:textId="77777777" w:rsidR="0007165D" w:rsidRPr="00AF2ED4" w:rsidRDefault="0007165D" w:rsidP="0007165D">
            <w:pPr>
              <w:spacing w:after="0" w:line="240" w:lineRule="auto"/>
              <w:rPr>
                <w:color w:val="000000" w:themeColor="text1"/>
                <w:sz w:val="16"/>
                <w:szCs w:val="16"/>
              </w:rPr>
            </w:pPr>
          </w:p>
        </w:tc>
        <w:tc>
          <w:tcPr>
            <w:tcW w:w="307" w:type="pct"/>
          </w:tcPr>
          <w:p w14:paraId="27B74849" w14:textId="77777777" w:rsidR="0007165D" w:rsidRPr="00AF2ED4" w:rsidRDefault="0007165D" w:rsidP="0007165D">
            <w:pPr>
              <w:spacing w:after="0" w:line="240" w:lineRule="auto"/>
              <w:rPr>
                <w:color w:val="000000" w:themeColor="text1"/>
                <w:sz w:val="16"/>
                <w:szCs w:val="16"/>
              </w:rPr>
            </w:pPr>
            <w:r w:rsidRPr="00AF2ED4">
              <w:rPr>
                <w:color w:val="000000" w:themeColor="text1"/>
                <w:sz w:val="16"/>
                <w:szCs w:val="16"/>
              </w:rPr>
              <w:t>5</w:t>
            </w:r>
          </w:p>
        </w:tc>
        <w:tc>
          <w:tcPr>
            <w:tcW w:w="3729" w:type="pct"/>
          </w:tcPr>
          <w:p w14:paraId="3D5CD224" w14:textId="7188CCB5" w:rsidR="0007165D" w:rsidRPr="00AF2ED4" w:rsidRDefault="00FA6E20" w:rsidP="0007165D">
            <w:pPr>
              <w:spacing w:after="0" w:line="240" w:lineRule="auto"/>
              <w:rPr>
                <w:color w:val="000000" w:themeColor="text1"/>
                <w:sz w:val="16"/>
                <w:szCs w:val="16"/>
              </w:rPr>
            </w:pPr>
            <w:r w:rsidRPr="00AF2ED4">
              <w:rPr>
                <w:color w:val="000000" w:themeColor="text1"/>
                <w:sz w:val="16"/>
                <w:szCs w:val="16"/>
              </w:rPr>
              <w:t xml:space="preserve">Yes. Age was identified as a potential confounder. </w:t>
            </w:r>
          </w:p>
        </w:tc>
      </w:tr>
      <w:tr w:rsidR="0007165D" w:rsidRPr="00AF2ED4" w14:paraId="2BC2B0D1" w14:textId="77777777" w:rsidTr="00EE12CF">
        <w:tc>
          <w:tcPr>
            <w:tcW w:w="742" w:type="pct"/>
          </w:tcPr>
          <w:p w14:paraId="071AE620" w14:textId="77777777" w:rsidR="0007165D" w:rsidRPr="00AF2ED4" w:rsidRDefault="0007165D" w:rsidP="0007165D">
            <w:pPr>
              <w:spacing w:after="0" w:line="240" w:lineRule="auto"/>
              <w:rPr>
                <w:b/>
                <w:bCs/>
                <w:color w:val="000000" w:themeColor="text1"/>
                <w:sz w:val="16"/>
                <w:szCs w:val="16"/>
              </w:rPr>
            </w:pPr>
          </w:p>
        </w:tc>
        <w:tc>
          <w:tcPr>
            <w:tcW w:w="222" w:type="pct"/>
          </w:tcPr>
          <w:p w14:paraId="2DFB2035" w14:textId="77777777" w:rsidR="0007165D" w:rsidRPr="00AF2ED4" w:rsidRDefault="0007165D" w:rsidP="0007165D">
            <w:pPr>
              <w:spacing w:after="0" w:line="240" w:lineRule="auto"/>
              <w:rPr>
                <w:color w:val="000000" w:themeColor="text1"/>
                <w:sz w:val="16"/>
                <w:szCs w:val="16"/>
              </w:rPr>
            </w:pPr>
          </w:p>
        </w:tc>
        <w:tc>
          <w:tcPr>
            <w:tcW w:w="307" w:type="pct"/>
          </w:tcPr>
          <w:p w14:paraId="160F6F24" w14:textId="77777777" w:rsidR="0007165D" w:rsidRPr="00AF2ED4" w:rsidRDefault="0007165D" w:rsidP="0007165D">
            <w:pPr>
              <w:spacing w:after="0" w:line="240" w:lineRule="auto"/>
              <w:rPr>
                <w:color w:val="000000" w:themeColor="text1"/>
                <w:sz w:val="16"/>
                <w:szCs w:val="16"/>
              </w:rPr>
            </w:pPr>
            <w:r w:rsidRPr="00AF2ED4">
              <w:rPr>
                <w:color w:val="000000" w:themeColor="text1"/>
                <w:sz w:val="16"/>
                <w:szCs w:val="16"/>
              </w:rPr>
              <w:t>6</w:t>
            </w:r>
          </w:p>
        </w:tc>
        <w:tc>
          <w:tcPr>
            <w:tcW w:w="3729" w:type="pct"/>
          </w:tcPr>
          <w:p w14:paraId="69278268" w14:textId="4C6411E0" w:rsidR="0007165D" w:rsidRPr="00AF2ED4" w:rsidRDefault="00FA6E20" w:rsidP="00BE3DC7">
            <w:pPr>
              <w:spacing w:after="0" w:line="240" w:lineRule="auto"/>
              <w:rPr>
                <w:color w:val="000000" w:themeColor="text1"/>
                <w:sz w:val="16"/>
                <w:szCs w:val="16"/>
              </w:rPr>
            </w:pPr>
            <w:r w:rsidRPr="00AF2ED4">
              <w:rPr>
                <w:color w:val="000000" w:themeColor="text1"/>
                <w:sz w:val="16"/>
                <w:szCs w:val="16"/>
              </w:rPr>
              <w:t xml:space="preserve">No. </w:t>
            </w:r>
            <w:r w:rsidR="00BE3DC7" w:rsidRPr="00AF2ED4">
              <w:rPr>
                <w:color w:val="000000" w:themeColor="text1"/>
                <w:sz w:val="16"/>
                <w:szCs w:val="16"/>
              </w:rPr>
              <w:t>Approaches</w:t>
            </w:r>
            <w:r w:rsidR="0039410E" w:rsidRPr="00AF2ED4">
              <w:rPr>
                <w:color w:val="000000" w:themeColor="text1"/>
                <w:sz w:val="16"/>
                <w:szCs w:val="16"/>
              </w:rPr>
              <w:t xml:space="preserve"> </w:t>
            </w:r>
            <w:r w:rsidR="000636C1" w:rsidRPr="00AF2ED4">
              <w:rPr>
                <w:color w:val="000000" w:themeColor="text1"/>
                <w:sz w:val="16"/>
                <w:szCs w:val="16"/>
              </w:rPr>
              <w:t>to mitigate potential confounder</w:t>
            </w:r>
            <w:r w:rsidR="00BE3DC7" w:rsidRPr="00AF2ED4">
              <w:rPr>
                <w:color w:val="000000" w:themeColor="text1"/>
                <w:sz w:val="16"/>
                <w:szCs w:val="16"/>
              </w:rPr>
              <w:t>s</w:t>
            </w:r>
            <w:r w:rsidR="00C500E8" w:rsidRPr="00AF2ED4">
              <w:rPr>
                <w:color w:val="000000" w:themeColor="text1"/>
                <w:sz w:val="16"/>
                <w:szCs w:val="16"/>
              </w:rPr>
              <w:t xml:space="preserve"> in the analyses pertinent to the present review were not s</w:t>
            </w:r>
            <w:r w:rsidR="00D62BA3" w:rsidRPr="00AF2ED4">
              <w:rPr>
                <w:color w:val="000000" w:themeColor="text1"/>
                <w:sz w:val="16"/>
                <w:szCs w:val="16"/>
              </w:rPr>
              <w:t>tated</w:t>
            </w:r>
            <w:r w:rsidR="000636C1" w:rsidRPr="00AF2ED4">
              <w:rPr>
                <w:color w:val="000000" w:themeColor="text1"/>
                <w:sz w:val="16"/>
                <w:szCs w:val="16"/>
              </w:rPr>
              <w:t xml:space="preserve">. </w:t>
            </w:r>
          </w:p>
        </w:tc>
      </w:tr>
      <w:tr w:rsidR="0007165D" w:rsidRPr="00AF2ED4" w14:paraId="248ED839" w14:textId="77777777" w:rsidTr="00EE12CF">
        <w:tc>
          <w:tcPr>
            <w:tcW w:w="742" w:type="pct"/>
          </w:tcPr>
          <w:p w14:paraId="6705FE04" w14:textId="77777777" w:rsidR="0007165D" w:rsidRPr="00AF2ED4" w:rsidRDefault="0007165D" w:rsidP="0007165D">
            <w:pPr>
              <w:spacing w:after="0" w:line="240" w:lineRule="auto"/>
              <w:rPr>
                <w:b/>
                <w:bCs/>
                <w:color w:val="000000" w:themeColor="text1"/>
                <w:sz w:val="16"/>
                <w:szCs w:val="16"/>
              </w:rPr>
            </w:pPr>
          </w:p>
        </w:tc>
        <w:tc>
          <w:tcPr>
            <w:tcW w:w="222" w:type="pct"/>
          </w:tcPr>
          <w:p w14:paraId="6BEED337" w14:textId="77777777" w:rsidR="0007165D" w:rsidRPr="00AF2ED4" w:rsidRDefault="0007165D" w:rsidP="0007165D">
            <w:pPr>
              <w:spacing w:after="0" w:line="240" w:lineRule="auto"/>
              <w:rPr>
                <w:color w:val="000000" w:themeColor="text1"/>
                <w:sz w:val="16"/>
                <w:szCs w:val="16"/>
              </w:rPr>
            </w:pPr>
          </w:p>
        </w:tc>
        <w:tc>
          <w:tcPr>
            <w:tcW w:w="307" w:type="pct"/>
          </w:tcPr>
          <w:p w14:paraId="4429D72C" w14:textId="77777777" w:rsidR="0007165D" w:rsidRPr="00AF2ED4" w:rsidRDefault="0007165D" w:rsidP="0007165D">
            <w:pPr>
              <w:spacing w:after="0" w:line="240" w:lineRule="auto"/>
              <w:rPr>
                <w:color w:val="000000" w:themeColor="text1"/>
                <w:sz w:val="16"/>
                <w:szCs w:val="16"/>
              </w:rPr>
            </w:pPr>
            <w:r w:rsidRPr="00AF2ED4">
              <w:rPr>
                <w:color w:val="000000" w:themeColor="text1"/>
                <w:sz w:val="16"/>
                <w:szCs w:val="16"/>
              </w:rPr>
              <w:t>7</w:t>
            </w:r>
          </w:p>
        </w:tc>
        <w:tc>
          <w:tcPr>
            <w:tcW w:w="3729" w:type="pct"/>
          </w:tcPr>
          <w:p w14:paraId="143085EF" w14:textId="606B9000" w:rsidR="0007165D" w:rsidRPr="00AF2ED4" w:rsidRDefault="0007165D" w:rsidP="0007165D">
            <w:pPr>
              <w:spacing w:after="0" w:line="240" w:lineRule="auto"/>
              <w:rPr>
                <w:color w:val="000000" w:themeColor="text1"/>
                <w:sz w:val="16"/>
                <w:szCs w:val="16"/>
              </w:rPr>
            </w:pPr>
            <w:r w:rsidRPr="00AF2ED4">
              <w:rPr>
                <w:rFonts w:cs="Times New Roman"/>
                <w:color w:val="000000" w:themeColor="text1"/>
                <w:sz w:val="16"/>
                <w:szCs w:val="16"/>
              </w:rPr>
              <w:t xml:space="preserve">Yes. The </w:t>
            </w:r>
            <w:r w:rsidR="000D2114" w:rsidRPr="00AF2ED4">
              <w:rPr>
                <w:rFonts w:cs="Times New Roman"/>
                <w:color w:val="000000" w:themeColor="text1"/>
                <w:sz w:val="16"/>
                <w:szCs w:val="16"/>
              </w:rPr>
              <w:t>SF</w:t>
            </w:r>
            <w:r w:rsidRPr="00AF2ED4">
              <w:rPr>
                <w:rFonts w:cs="Times New Roman"/>
                <w:color w:val="000000" w:themeColor="text1"/>
                <w:sz w:val="16"/>
                <w:szCs w:val="16"/>
              </w:rPr>
              <w:t>-36 was employed to measure the HRQoL outcomes of interest in a reliable way.</w:t>
            </w:r>
          </w:p>
        </w:tc>
      </w:tr>
      <w:tr w:rsidR="0007165D" w:rsidRPr="00AF2ED4" w14:paraId="29290A83" w14:textId="77777777" w:rsidTr="00D62BA3">
        <w:tc>
          <w:tcPr>
            <w:tcW w:w="742" w:type="pct"/>
          </w:tcPr>
          <w:p w14:paraId="1709D79B" w14:textId="77777777" w:rsidR="0007165D" w:rsidRPr="00AF2ED4" w:rsidRDefault="0007165D" w:rsidP="0007165D">
            <w:pPr>
              <w:spacing w:after="0" w:line="240" w:lineRule="auto"/>
              <w:rPr>
                <w:b/>
                <w:bCs/>
                <w:color w:val="000000" w:themeColor="text1"/>
                <w:sz w:val="16"/>
                <w:szCs w:val="16"/>
              </w:rPr>
            </w:pPr>
          </w:p>
        </w:tc>
        <w:tc>
          <w:tcPr>
            <w:tcW w:w="222" w:type="pct"/>
          </w:tcPr>
          <w:p w14:paraId="6FA10110" w14:textId="77777777" w:rsidR="0007165D" w:rsidRPr="00AF2ED4" w:rsidRDefault="0007165D" w:rsidP="0007165D">
            <w:pPr>
              <w:spacing w:after="0" w:line="240" w:lineRule="auto"/>
              <w:rPr>
                <w:color w:val="000000" w:themeColor="text1"/>
                <w:sz w:val="16"/>
                <w:szCs w:val="16"/>
              </w:rPr>
            </w:pPr>
          </w:p>
        </w:tc>
        <w:tc>
          <w:tcPr>
            <w:tcW w:w="307" w:type="pct"/>
          </w:tcPr>
          <w:p w14:paraId="0EB2C604" w14:textId="77777777" w:rsidR="0007165D" w:rsidRPr="00AF2ED4" w:rsidRDefault="0007165D" w:rsidP="0007165D">
            <w:pPr>
              <w:spacing w:after="0" w:line="240" w:lineRule="auto"/>
              <w:rPr>
                <w:color w:val="000000" w:themeColor="text1"/>
                <w:sz w:val="16"/>
                <w:szCs w:val="16"/>
              </w:rPr>
            </w:pPr>
            <w:r w:rsidRPr="00AF2ED4">
              <w:rPr>
                <w:color w:val="000000" w:themeColor="text1"/>
                <w:sz w:val="16"/>
                <w:szCs w:val="16"/>
              </w:rPr>
              <w:t>8</w:t>
            </w:r>
          </w:p>
        </w:tc>
        <w:tc>
          <w:tcPr>
            <w:tcW w:w="3729" w:type="pct"/>
          </w:tcPr>
          <w:p w14:paraId="7B633D06" w14:textId="360E9538" w:rsidR="00A22CB2" w:rsidRPr="00AF2ED4" w:rsidRDefault="00CD539B" w:rsidP="0007165D">
            <w:pPr>
              <w:spacing w:after="0" w:line="240" w:lineRule="auto"/>
              <w:rPr>
                <w:rFonts w:cs="Times New Roman"/>
                <w:sz w:val="16"/>
                <w:szCs w:val="16"/>
              </w:rPr>
            </w:pPr>
            <w:r w:rsidRPr="00AF2ED4">
              <w:rPr>
                <w:color w:val="000000" w:themeColor="text1"/>
                <w:sz w:val="16"/>
                <w:szCs w:val="16"/>
              </w:rPr>
              <w:t xml:space="preserve">Unclear. The statistical methods </w:t>
            </w:r>
            <w:r w:rsidR="008E5BE4" w:rsidRPr="00AF2ED4">
              <w:rPr>
                <w:color w:val="000000" w:themeColor="text1"/>
                <w:sz w:val="16"/>
                <w:szCs w:val="16"/>
              </w:rPr>
              <w:t xml:space="preserve">used to compare categorical sociodemographic variables between pwME/CFS and </w:t>
            </w:r>
            <w:r w:rsidR="003F2A7F" w:rsidRPr="00AF2ED4">
              <w:rPr>
                <w:color w:val="000000" w:themeColor="text1"/>
                <w:sz w:val="16"/>
                <w:szCs w:val="16"/>
              </w:rPr>
              <w:t>HC</w:t>
            </w:r>
            <w:r w:rsidR="008E5BE4" w:rsidRPr="00AF2ED4">
              <w:rPr>
                <w:color w:val="000000" w:themeColor="text1"/>
                <w:sz w:val="16"/>
                <w:szCs w:val="16"/>
              </w:rPr>
              <w:t xml:space="preserve">s were not stated. Continuous sociodemographic and HRQoL variables were compared between the two cohorts with independent </w:t>
            </w:r>
            <w:r w:rsidR="008E5BE4" w:rsidRPr="00AF2ED4">
              <w:rPr>
                <w:i/>
                <w:iCs/>
                <w:color w:val="000000" w:themeColor="text1"/>
                <w:sz w:val="16"/>
                <w:szCs w:val="16"/>
              </w:rPr>
              <w:t>t</w:t>
            </w:r>
            <w:r w:rsidR="008E5BE4" w:rsidRPr="00AF2ED4">
              <w:rPr>
                <w:color w:val="000000" w:themeColor="text1"/>
                <w:sz w:val="16"/>
                <w:szCs w:val="16"/>
              </w:rPr>
              <w:t xml:space="preserve">-tests. </w:t>
            </w:r>
            <w:r w:rsidR="00E64373" w:rsidRPr="00AF2ED4">
              <w:rPr>
                <w:color w:val="000000" w:themeColor="text1"/>
                <w:sz w:val="16"/>
                <w:szCs w:val="16"/>
              </w:rPr>
              <w:t xml:space="preserve">However, the means of confirming the parametric nature of these variables were not specified. </w:t>
            </w:r>
            <w:r w:rsidR="00FF461B" w:rsidRPr="00AF2ED4">
              <w:rPr>
                <w:color w:val="000000" w:themeColor="text1"/>
                <w:sz w:val="16"/>
                <w:szCs w:val="16"/>
              </w:rPr>
              <w:t xml:space="preserve">Level of significance (if </w:t>
            </w:r>
            <w:r w:rsidR="00FF461B" w:rsidRPr="00AF2ED4">
              <w:rPr>
                <w:i/>
                <w:iCs/>
                <w:color w:val="000000" w:themeColor="text1"/>
                <w:sz w:val="16"/>
                <w:szCs w:val="16"/>
              </w:rPr>
              <w:t>p</w:t>
            </w:r>
            <w:r w:rsidR="0017156E" w:rsidRPr="00AF2ED4">
              <w:rPr>
                <w:color w:val="000000" w:themeColor="text1"/>
                <w:sz w:val="16"/>
                <w:szCs w:val="16"/>
              </w:rPr>
              <w:t xml:space="preserve"> </w:t>
            </w:r>
            <w:r w:rsidR="00FF461B" w:rsidRPr="00AF2ED4">
              <w:rPr>
                <w:color w:val="000000" w:themeColor="text1"/>
                <w:sz w:val="16"/>
                <w:szCs w:val="16"/>
              </w:rPr>
              <w:t>&lt;</w:t>
            </w:r>
            <w:r w:rsidR="0017156E" w:rsidRPr="00AF2ED4">
              <w:rPr>
                <w:color w:val="000000" w:themeColor="text1"/>
                <w:sz w:val="16"/>
                <w:szCs w:val="16"/>
              </w:rPr>
              <w:t xml:space="preserve"> </w:t>
            </w:r>
            <w:r w:rsidR="00FF461B" w:rsidRPr="00AF2ED4">
              <w:rPr>
                <w:color w:val="000000" w:themeColor="text1"/>
                <w:sz w:val="16"/>
                <w:szCs w:val="16"/>
              </w:rPr>
              <w:t xml:space="preserve">0.05) but not </w:t>
            </w:r>
            <w:r w:rsidR="00FF461B" w:rsidRPr="00AF2ED4">
              <w:rPr>
                <w:i/>
                <w:iCs/>
                <w:color w:val="000000" w:themeColor="text1"/>
                <w:sz w:val="16"/>
                <w:szCs w:val="16"/>
              </w:rPr>
              <w:t>p</w:t>
            </w:r>
            <w:r w:rsidR="00FF461B" w:rsidRPr="00AF2ED4">
              <w:rPr>
                <w:color w:val="000000" w:themeColor="text1"/>
                <w:sz w:val="16"/>
                <w:szCs w:val="16"/>
              </w:rPr>
              <w:t xml:space="preserve">-values or </w:t>
            </w:r>
            <w:r w:rsidR="00FF461B" w:rsidRPr="00AF2ED4">
              <w:rPr>
                <w:i/>
                <w:iCs/>
                <w:color w:val="000000" w:themeColor="text1"/>
                <w:sz w:val="16"/>
                <w:szCs w:val="16"/>
              </w:rPr>
              <w:t>t</w:t>
            </w:r>
            <w:r w:rsidR="00FF461B" w:rsidRPr="00AF2ED4">
              <w:rPr>
                <w:color w:val="000000" w:themeColor="text1"/>
                <w:sz w:val="16"/>
                <w:szCs w:val="16"/>
              </w:rPr>
              <w:t xml:space="preserve">-statistics were provided. The </w:t>
            </w:r>
            <w:r w:rsidR="00FF461B" w:rsidRPr="00AF2ED4">
              <w:rPr>
                <w:rFonts w:cs="Times New Roman"/>
                <w:sz w:val="16"/>
                <w:szCs w:val="16"/>
              </w:rPr>
              <w:t xml:space="preserve">α-level was 0.05; however, the authors did not state whether </w:t>
            </w:r>
            <w:r w:rsidR="00FF461B" w:rsidRPr="00AF2ED4">
              <w:rPr>
                <w:rFonts w:cs="Times New Roman"/>
                <w:i/>
                <w:iCs/>
                <w:sz w:val="16"/>
                <w:szCs w:val="16"/>
              </w:rPr>
              <w:t>p</w:t>
            </w:r>
            <w:r w:rsidR="00FF461B" w:rsidRPr="00AF2ED4">
              <w:rPr>
                <w:rFonts w:cs="Times New Roman"/>
                <w:sz w:val="16"/>
                <w:szCs w:val="16"/>
              </w:rPr>
              <w:t xml:space="preserve">-values resulting from comparisons of HRQoL outcomes among pwME/CFS and </w:t>
            </w:r>
            <w:r w:rsidR="003F2A7F" w:rsidRPr="00AF2ED4">
              <w:rPr>
                <w:rFonts w:cs="Times New Roman"/>
                <w:sz w:val="16"/>
                <w:szCs w:val="16"/>
              </w:rPr>
              <w:t>HC</w:t>
            </w:r>
            <w:r w:rsidR="00FF461B" w:rsidRPr="00AF2ED4">
              <w:rPr>
                <w:rFonts w:cs="Times New Roman"/>
                <w:sz w:val="16"/>
                <w:szCs w:val="16"/>
              </w:rPr>
              <w:t>s</w:t>
            </w:r>
            <w:r w:rsidR="008D2593" w:rsidRPr="00AF2ED4">
              <w:rPr>
                <w:rFonts w:cs="Times New Roman"/>
                <w:sz w:val="16"/>
                <w:szCs w:val="16"/>
              </w:rPr>
              <w:t xml:space="preserve"> had been</w:t>
            </w:r>
            <w:r w:rsidR="00FF461B" w:rsidRPr="00AF2ED4">
              <w:rPr>
                <w:rFonts w:cs="Times New Roman"/>
                <w:sz w:val="16"/>
                <w:szCs w:val="16"/>
              </w:rPr>
              <w:t xml:space="preserve"> adjusted for multiple comparisons.</w:t>
            </w:r>
          </w:p>
        </w:tc>
      </w:tr>
      <w:tr w:rsidR="00D62BA3" w:rsidRPr="00AF2ED4" w14:paraId="3A6A03E1" w14:textId="77777777" w:rsidTr="00DD3335">
        <w:tc>
          <w:tcPr>
            <w:tcW w:w="742" w:type="pct"/>
            <w:tcBorders>
              <w:top w:val="single" w:sz="4" w:space="0" w:color="auto"/>
            </w:tcBorders>
          </w:tcPr>
          <w:p w14:paraId="7A92D9C4" w14:textId="687F4CD3" w:rsidR="00D62BA3" w:rsidRPr="00AF2ED4" w:rsidRDefault="00D62BA3" w:rsidP="00DD3335">
            <w:pPr>
              <w:spacing w:after="0" w:line="240" w:lineRule="auto"/>
              <w:rPr>
                <w:color w:val="000000" w:themeColor="text1"/>
                <w:sz w:val="16"/>
                <w:szCs w:val="16"/>
              </w:rPr>
            </w:pPr>
            <w:r w:rsidRPr="00AF2ED4">
              <w:rPr>
                <w:b/>
                <w:bCs/>
                <w:color w:val="000000" w:themeColor="text1"/>
                <w:sz w:val="16"/>
                <w:szCs w:val="16"/>
              </w:rPr>
              <w:t xml:space="preserve">Weigel </w:t>
            </w:r>
            <w:r w:rsidRPr="00AF2ED4">
              <w:rPr>
                <w:b/>
                <w:bCs/>
                <w:i/>
                <w:iCs/>
                <w:color w:val="000000" w:themeColor="text1"/>
                <w:sz w:val="16"/>
                <w:szCs w:val="16"/>
              </w:rPr>
              <w:t>et al</w:t>
            </w:r>
            <w:r w:rsidRPr="00AF2ED4">
              <w:rPr>
                <w:b/>
                <w:bCs/>
                <w:color w:val="000000" w:themeColor="text1"/>
                <w:sz w:val="16"/>
                <w:szCs w:val="16"/>
              </w:rPr>
              <w:t>.</w:t>
            </w:r>
            <w:r w:rsidRPr="00AF2ED4">
              <w:rPr>
                <w:color w:val="000000" w:themeColor="text1"/>
                <w:sz w:val="16"/>
                <w:szCs w:val="16"/>
              </w:rPr>
              <w:t xml:space="preserve"> [13]</w:t>
            </w:r>
          </w:p>
        </w:tc>
        <w:tc>
          <w:tcPr>
            <w:tcW w:w="222" w:type="pct"/>
            <w:tcBorders>
              <w:top w:val="single" w:sz="4" w:space="0" w:color="auto"/>
            </w:tcBorders>
          </w:tcPr>
          <w:p w14:paraId="6EB931DB" w14:textId="77777777" w:rsidR="00D62BA3" w:rsidRPr="00AF2ED4" w:rsidRDefault="00D62BA3" w:rsidP="00DD3335">
            <w:pPr>
              <w:spacing w:after="0" w:line="240" w:lineRule="auto"/>
              <w:rPr>
                <w:color w:val="000000" w:themeColor="text1"/>
                <w:sz w:val="16"/>
                <w:szCs w:val="16"/>
              </w:rPr>
            </w:pPr>
            <w:r w:rsidRPr="00AF2ED4">
              <w:rPr>
                <w:color w:val="000000" w:themeColor="text1"/>
                <w:sz w:val="16"/>
                <w:szCs w:val="16"/>
              </w:rPr>
              <w:t>2024</w:t>
            </w:r>
          </w:p>
        </w:tc>
        <w:tc>
          <w:tcPr>
            <w:tcW w:w="307" w:type="pct"/>
            <w:tcBorders>
              <w:top w:val="single" w:sz="4" w:space="0" w:color="auto"/>
            </w:tcBorders>
          </w:tcPr>
          <w:p w14:paraId="51BA9B50" w14:textId="77777777" w:rsidR="00D62BA3" w:rsidRPr="00AF2ED4" w:rsidRDefault="00D62BA3" w:rsidP="00DD3335">
            <w:pPr>
              <w:spacing w:after="0" w:line="240" w:lineRule="auto"/>
              <w:rPr>
                <w:color w:val="000000" w:themeColor="text1"/>
                <w:sz w:val="16"/>
                <w:szCs w:val="16"/>
              </w:rPr>
            </w:pPr>
            <w:r w:rsidRPr="00AF2ED4">
              <w:rPr>
                <w:color w:val="000000" w:themeColor="text1"/>
                <w:sz w:val="16"/>
                <w:szCs w:val="16"/>
              </w:rPr>
              <w:t>1</w:t>
            </w:r>
          </w:p>
        </w:tc>
        <w:tc>
          <w:tcPr>
            <w:tcW w:w="3729" w:type="pct"/>
            <w:tcBorders>
              <w:top w:val="single" w:sz="4" w:space="0" w:color="auto"/>
            </w:tcBorders>
          </w:tcPr>
          <w:p w14:paraId="7EE53688" w14:textId="50C9A490" w:rsidR="00D62BA3" w:rsidRPr="00AF2ED4" w:rsidRDefault="00D62BA3" w:rsidP="00DD3335">
            <w:pPr>
              <w:spacing w:after="0" w:line="240" w:lineRule="auto"/>
              <w:rPr>
                <w:color w:val="000000" w:themeColor="text1"/>
                <w:sz w:val="16"/>
                <w:szCs w:val="16"/>
              </w:rPr>
            </w:pPr>
            <w:r w:rsidRPr="00AF2ED4">
              <w:rPr>
                <w:rFonts w:cs="Times New Roman"/>
                <w:sz w:val="16"/>
                <w:szCs w:val="16"/>
              </w:rPr>
              <w:t xml:space="preserve">Unclear. Study participants included males and females who reported an absence of comorbidity. However, eligibility based on age was not provided. </w:t>
            </w:r>
          </w:p>
        </w:tc>
      </w:tr>
      <w:tr w:rsidR="00D62BA3" w:rsidRPr="00AF2ED4" w14:paraId="40010E18" w14:textId="77777777" w:rsidTr="00D62BA3">
        <w:tc>
          <w:tcPr>
            <w:tcW w:w="742" w:type="pct"/>
          </w:tcPr>
          <w:p w14:paraId="1023ADFA" w14:textId="77777777" w:rsidR="00D62BA3" w:rsidRPr="00AF2ED4" w:rsidRDefault="00D62BA3" w:rsidP="00DD3335">
            <w:pPr>
              <w:spacing w:after="0" w:line="240" w:lineRule="auto"/>
              <w:rPr>
                <w:b/>
                <w:bCs/>
                <w:color w:val="000000" w:themeColor="text1"/>
                <w:sz w:val="16"/>
                <w:szCs w:val="16"/>
              </w:rPr>
            </w:pPr>
          </w:p>
        </w:tc>
        <w:tc>
          <w:tcPr>
            <w:tcW w:w="222" w:type="pct"/>
          </w:tcPr>
          <w:p w14:paraId="43D5FE20" w14:textId="77777777" w:rsidR="00D62BA3" w:rsidRPr="00AF2ED4" w:rsidRDefault="00D62BA3" w:rsidP="00DD3335">
            <w:pPr>
              <w:spacing w:after="0" w:line="240" w:lineRule="auto"/>
              <w:rPr>
                <w:color w:val="000000" w:themeColor="text1"/>
                <w:sz w:val="16"/>
                <w:szCs w:val="16"/>
              </w:rPr>
            </w:pPr>
          </w:p>
        </w:tc>
        <w:tc>
          <w:tcPr>
            <w:tcW w:w="307" w:type="pct"/>
          </w:tcPr>
          <w:p w14:paraId="0382F535" w14:textId="77777777" w:rsidR="00D62BA3" w:rsidRPr="00AF2ED4" w:rsidRDefault="00D62BA3" w:rsidP="00DD3335">
            <w:pPr>
              <w:spacing w:after="0" w:line="240" w:lineRule="auto"/>
              <w:rPr>
                <w:color w:val="000000" w:themeColor="text1"/>
                <w:sz w:val="16"/>
                <w:szCs w:val="16"/>
              </w:rPr>
            </w:pPr>
            <w:r w:rsidRPr="00AF2ED4">
              <w:rPr>
                <w:color w:val="000000" w:themeColor="text1"/>
                <w:sz w:val="16"/>
                <w:szCs w:val="16"/>
              </w:rPr>
              <w:t>2</w:t>
            </w:r>
          </w:p>
        </w:tc>
        <w:tc>
          <w:tcPr>
            <w:tcW w:w="3729" w:type="pct"/>
          </w:tcPr>
          <w:p w14:paraId="5205B517" w14:textId="62BB0DD7" w:rsidR="00D62BA3" w:rsidRPr="00AF2ED4" w:rsidRDefault="00D62BA3" w:rsidP="00DD3335">
            <w:pPr>
              <w:spacing w:after="0" w:line="240" w:lineRule="auto"/>
              <w:rPr>
                <w:color w:val="000000" w:themeColor="text1"/>
                <w:sz w:val="16"/>
                <w:szCs w:val="16"/>
              </w:rPr>
            </w:pPr>
            <w:r w:rsidRPr="00AF2ED4">
              <w:rPr>
                <w:rFonts w:cs="Times New Roman"/>
                <w:sz w:val="16"/>
                <w:szCs w:val="16"/>
              </w:rPr>
              <w:t xml:space="preserve">Yes. Participants’ age, sex, illness duration, BMI, employment status and education status were reported. </w:t>
            </w:r>
          </w:p>
        </w:tc>
      </w:tr>
      <w:tr w:rsidR="00D62BA3" w:rsidRPr="00AF2ED4" w14:paraId="72CD072B" w14:textId="77777777" w:rsidTr="00F14A38">
        <w:tc>
          <w:tcPr>
            <w:tcW w:w="742" w:type="pct"/>
          </w:tcPr>
          <w:p w14:paraId="0386874A" w14:textId="77777777" w:rsidR="00D62BA3" w:rsidRPr="00AF2ED4" w:rsidRDefault="00D62BA3" w:rsidP="00DD3335">
            <w:pPr>
              <w:spacing w:after="0" w:line="240" w:lineRule="auto"/>
              <w:rPr>
                <w:b/>
                <w:bCs/>
                <w:color w:val="000000" w:themeColor="text1"/>
                <w:sz w:val="16"/>
                <w:szCs w:val="16"/>
              </w:rPr>
            </w:pPr>
          </w:p>
        </w:tc>
        <w:tc>
          <w:tcPr>
            <w:tcW w:w="222" w:type="pct"/>
          </w:tcPr>
          <w:p w14:paraId="5B00C9D1" w14:textId="77777777" w:rsidR="00D62BA3" w:rsidRPr="00AF2ED4" w:rsidRDefault="00D62BA3" w:rsidP="00DD3335">
            <w:pPr>
              <w:spacing w:after="0" w:line="240" w:lineRule="auto"/>
              <w:rPr>
                <w:color w:val="000000" w:themeColor="text1"/>
                <w:sz w:val="16"/>
                <w:szCs w:val="16"/>
              </w:rPr>
            </w:pPr>
          </w:p>
        </w:tc>
        <w:tc>
          <w:tcPr>
            <w:tcW w:w="307" w:type="pct"/>
          </w:tcPr>
          <w:p w14:paraId="484B5002" w14:textId="77777777" w:rsidR="00D62BA3" w:rsidRPr="00AF2ED4" w:rsidRDefault="00D62BA3" w:rsidP="00DD3335">
            <w:pPr>
              <w:spacing w:after="0" w:line="240" w:lineRule="auto"/>
              <w:rPr>
                <w:color w:val="000000" w:themeColor="text1"/>
                <w:sz w:val="16"/>
                <w:szCs w:val="16"/>
              </w:rPr>
            </w:pPr>
            <w:r w:rsidRPr="00AF2ED4">
              <w:rPr>
                <w:color w:val="000000" w:themeColor="text1"/>
                <w:sz w:val="16"/>
                <w:szCs w:val="16"/>
              </w:rPr>
              <w:t>3</w:t>
            </w:r>
          </w:p>
        </w:tc>
        <w:tc>
          <w:tcPr>
            <w:tcW w:w="3729" w:type="pct"/>
          </w:tcPr>
          <w:p w14:paraId="0C494AF3" w14:textId="77777777" w:rsidR="00D62BA3" w:rsidRPr="00AF2ED4" w:rsidRDefault="00D62BA3" w:rsidP="00DD3335">
            <w:pPr>
              <w:spacing w:after="0" w:line="240" w:lineRule="auto"/>
              <w:rPr>
                <w:color w:val="000000" w:themeColor="text1"/>
                <w:sz w:val="16"/>
                <w:szCs w:val="16"/>
              </w:rPr>
            </w:pPr>
            <w:r w:rsidRPr="00AF2ED4">
              <w:rPr>
                <w:rFonts w:cs="Times New Roman"/>
                <w:color w:val="000000" w:themeColor="text1"/>
                <w:sz w:val="16"/>
                <w:szCs w:val="16"/>
              </w:rPr>
              <w:t xml:space="preserve">Yes. The exposure of interest was measured in a valid and reliable way with the CCC and ICC case definitions for ME/CFS and the WHO case definition for PCC. </w:t>
            </w:r>
          </w:p>
        </w:tc>
      </w:tr>
      <w:tr w:rsidR="00F14A38" w:rsidRPr="00AF2ED4" w14:paraId="27943ADB" w14:textId="77777777" w:rsidTr="00F14A38">
        <w:tc>
          <w:tcPr>
            <w:tcW w:w="742" w:type="pct"/>
          </w:tcPr>
          <w:p w14:paraId="39D1006F" w14:textId="77777777" w:rsidR="00F14A38" w:rsidRPr="00AF2ED4" w:rsidRDefault="00F14A38" w:rsidP="00DD3335">
            <w:pPr>
              <w:spacing w:after="0" w:line="240" w:lineRule="auto"/>
              <w:rPr>
                <w:b/>
                <w:bCs/>
                <w:color w:val="000000" w:themeColor="text1"/>
                <w:sz w:val="16"/>
                <w:szCs w:val="16"/>
              </w:rPr>
            </w:pPr>
          </w:p>
        </w:tc>
        <w:tc>
          <w:tcPr>
            <w:tcW w:w="222" w:type="pct"/>
          </w:tcPr>
          <w:p w14:paraId="220A7D11" w14:textId="77777777" w:rsidR="00F14A38" w:rsidRPr="00AF2ED4" w:rsidRDefault="00F14A38" w:rsidP="00DD3335">
            <w:pPr>
              <w:spacing w:after="0" w:line="240" w:lineRule="auto"/>
              <w:rPr>
                <w:color w:val="000000" w:themeColor="text1"/>
                <w:sz w:val="16"/>
                <w:szCs w:val="16"/>
              </w:rPr>
            </w:pPr>
          </w:p>
        </w:tc>
        <w:tc>
          <w:tcPr>
            <w:tcW w:w="307" w:type="pct"/>
          </w:tcPr>
          <w:p w14:paraId="076CA762" w14:textId="77777777" w:rsidR="00F14A38" w:rsidRPr="00AF2ED4" w:rsidRDefault="00F14A38" w:rsidP="00DD3335">
            <w:pPr>
              <w:spacing w:after="0" w:line="240" w:lineRule="auto"/>
              <w:rPr>
                <w:color w:val="000000" w:themeColor="text1"/>
                <w:sz w:val="16"/>
                <w:szCs w:val="16"/>
              </w:rPr>
            </w:pPr>
            <w:r w:rsidRPr="00AF2ED4">
              <w:rPr>
                <w:color w:val="000000" w:themeColor="text1"/>
                <w:sz w:val="16"/>
                <w:szCs w:val="16"/>
              </w:rPr>
              <w:t>4</w:t>
            </w:r>
          </w:p>
        </w:tc>
        <w:tc>
          <w:tcPr>
            <w:tcW w:w="3729" w:type="pct"/>
          </w:tcPr>
          <w:p w14:paraId="6E5E0289" w14:textId="77777777" w:rsidR="00F14A38" w:rsidRPr="00AF2ED4" w:rsidRDefault="00F14A38" w:rsidP="00DD3335">
            <w:pPr>
              <w:spacing w:after="0" w:line="240" w:lineRule="auto"/>
              <w:rPr>
                <w:color w:val="000000" w:themeColor="text1"/>
                <w:sz w:val="16"/>
                <w:szCs w:val="16"/>
              </w:rPr>
            </w:pPr>
            <w:r w:rsidRPr="00AF2ED4">
              <w:rPr>
                <w:rFonts w:cs="Times New Roman"/>
                <w:color w:val="000000" w:themeColor="text1"/>
                <w:sz w:val="16"/>
                <w:szCs w:val="16"/>
              </w:rPr>
              <w:t xml:space="preserve">Yes. The exposure of interest was measured in a valid and reliable way with the CCC and ICC case definitions for ME/CFS and the WHO case definition for PCC. </w:t>
            </w:r>
          </w:p>
        </w:tc>
      </w:tr>
      <w:tr w:rsidR="00F14A38" w:rsidRPr="00AF2ED4" w14:paraId="145B106A" w14:textId="77777777" w:rsidTr="00F14A38">
        <w:tc>
          <w:tcPr>
            <w:tcW w:w="742" w:type="pct"/>
            <w:tcBorders>
              <w:bottom w:val="single" w:sz="4" w:space="0" w:color="auto"/>
            </w:tcBorders>
          </w:tcPr>
          <w:p w14:paraId="7CA2AB69" w14:textId="77777777" w:rsidR="00F14A38" w:rsidRPr="00AF2ED4" w:rsidRDefault="00F14A38" w:rsidP="00DD3335">
            <w:pPr>
              <w:spacing w:after="0" w:line="240" w:lineRule="auto"/>
              <w:rPr>
                <w:b/>
                <w:bCs/>
                <w:color w:val="000000" w:themeColor="text1"/>
                <w:sz w:val="16"/>
                <w:szCs w:val="16"/>
              </w:rPr>
            </w:pPr>
          </w:p>
        </w:tc>
        <w:tc>
          <w:tcPr>
            <w:tcW w:w="222" w:type="pct"/>
            <w:tcBorders>
              <w:bottom w:val="single" w:sz="4" w:space="0" w:color="auto"/>
            </w:tcBorders>
          </w:tcPr>
          <w:p w14:paraId="0796E2C5" w14:textId="77777777" w:rsidR="00F14A38" w:rsidRPr="00AF2ED4" w:rsidRDefault="00F14A38" w:rsidP="00DD3335">
            <w:pPr>
              <w:spacing w:after="0" w:line="240" w:lineRule="auto"/>
              <w:rPr>
                <w:color w:val="000000" w:themeColor="text1"/>
                <w:sz w:val="16"/>
                <w:szCs w:val="16"/>
              </w:rPr>
            </w:pPr>
          </w:p>
        </w:tc>
        <w:tc>
          <w:tcPr>
            <w:tcW w:w="307" w:type="pct"/>
            <w:tcBorders>
              <w:bottom w:val="single" w:sz="4" w:space="0" w:color="auto"/>
            </w:tcBorders>
          </w:tcPr>
          <w:p w14:paraId="42864A33" w14:textId="77777777" w:rsidR="00F14A38" w:rsidRPr="00AF2ED4" w:rsidRDefault="00F14A38" w:rsidP="00DD3335">
            <w:pPr>
              <w:spacing w:after="0" w:line="240" w:lineRule="auto"/>
              <w:rPr>
                <w:color w:val="000000" w:themeColor="text1"/>
                <w:sz w:val="16"/>
                <w:szCs w:val="16"/>
              </w:rPr>
            </w:pPr>
            <w:r w:rsidRPr="00AF2ED4">
              <w:rPr>
                <w:color w:val="000000" w:themeColor="text1"/>
                <w:sz w:val="16"/>
                <w:szCs w:val="16"/>
              </w:rPr>
              <w:t>5</w:t>
            </w:r>
          </w:p>
        </w:tc>
        <w:tc>
          <w:tcPr>
            <w:tcW w:w="3729" w:type="pct"/>
            <w:tcBorders>
              <w:bottom w:val="single" w:sz="4" w:space="0" w:color="auto"/>
            </w:tcBorders>
          </w:tcPr>
          <w:p w14:paraId="34D96DEE" w14:textId="77777777" w:rsidR="00F14A38" w:rsidRPr="00AF2ED4" w:rsidRDefault="00F14A38" w:rsidP="00DD3335">
            <w:pPr>
              <w:spacing w:after="0" w:line="240" w:lineRule="auto"/>
              <w:rPr>
                <w:color w:val="000000" w:themeColor="text1"/>
                <w:sz w:val="16"/>
                <w:szCs w:val="16"/>
              </w:rPr>
            </w:pPr>
            <w:r w:rsidRPr="00AF2ED4">
              <w:rPr>
                <w:rFonts w:cs="Times New Roman"/>
                <w:sz w:val="16"/>
                <w:szCs w:val="16"/>
              </w:rPr>
              <w:t xml:space="preserve">Yes. Age, sex and illness duration were identified as potential confounders. </w:t>
            </w:r>
          </w:p>
        </w:tc>
      </w:tr>
    </w:tbl>
    <w:p w14:paraId="22F7E591" w14:textId="77777777" w:rsidR="00BD63C2" w:rsidRPr="00AF2ED4" w:rsidRDefault="00BD63C2"/>
    <w:p w14:paraId="678F7DD6" w14:textId="03656FC6" w:rsidR="00BD63C2" w:rsidRPr="00AF2ED4" w:rsidRDefault="00BD63C2" w:rsidP="00BD63C2">
      <w:pPr>
        <w:jc w:val="right"/>
      </w:pPr>
      <w:r w:rsidRPr="00AF2ED4">
        <w:t>(continued)</w:t>
      </w:r>
    </w:p>
    <w:p w14:paraId="5F4302B3" w14:textId="7C418F6F" w:rsidR="00BD63C2" w:rsidRPr="00AF2ED4" w:rsidRDefault="00BD63C2" w:rsidP="00C137A1">
      <w:pPr>
        <w:spacing w:after="0" w:line="480" w:lineRule="auto"/>
        <w:rPr>
          <w:b/>
          <w:bCs/>
        </w:rPr>
      </w:pPr>
      <w:r w:rsidRPr="00AF2ED4">
        <w:rPr>
          <w:b/>
          <w:bCs/>
        </w:rPr>
        <w:lastRenderedPageBreak/>
        <w:t>S1</w:t>
      </w:r>
      <w:r w:rsidR="003F33D7" w:rsidRPr="00AF2ED4">
        <w:rPr>
          <w:b/>
          <w:bCs/>
        </w:rPr>
        <w:t>2</w:t>
      </w:r>
      <w:r w:rsidRPr="00AF2ED4">
        <w:rPr>
          <w:b/>
          <w:bCs/>
        </w:rPr>
        <w:t xml:space="preserve"> Table. Justification for each JBI checklist item for cross-sectional studies [</w:t>
      </w:r>
      <w:r w:rsidR="00D12CD4" w:rsidRPr="00AF2ED4">
        <w:rPr>
          <w:b/>
          <w:bCs/>
        </w:rPr>
        <w:t>4</w:t>
      </w:r>
      <w:r w:rsidR="004F123B" w:rsidRPr="00AF2ED4">
        <w:rPr>
          <w:b/>
          <w:bCs/>
        </w:rPr>
        <w:t>4</w:t>
      </w:r>
      <w:r w:rsidRPr="00AF2ED4">
        <w:rPr>
          <w:b/>
          <w:bCs/>
        </w:rPr>
        <w:t xml:space="preserve">] (continued).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2"/>
        <w:gridCol w:w="620"/>
        <w:gridCol w:w="857"/>
        <w:gridCol w:w="10411"/>
      </w:tblGrid>
      <w:tr w:rsidR="00BD63C2" w:rsidRPr="00AF2ED4" w14:paraId="6A63A001" w14:textId="77777777" w:rsidTr="00A0191D">
        <w:tc>
          <w:tcPr>
            <w:tcW w:w="742" w:type="pct"/>
            <w:tcBorders>
              <w:top w:val="single" w:sz="12" w:space="0" w:color="auto"/>
              <w:bottom w:val="single" w:sz="4" w:space="0" w:color="auto"/>
            </w:tcBorders>
          </w:tcPr>
          <w:p w14:paraId="5707E256" w14:textId="77777777" w:rsidR="00BD63C2" w:rsidRPr="00AF2ED4" w:rsidRDefault="00BD63C2" w:rsidP="00A0191D">
            <w:pPr>
              <w:spacing w:line="240" w:lineRule="auto"/>
              <w:rPr>
                <w:rFonts w:cs="Times New Roman"/>
                <w:b/>
                <w:bCs/>
                <w:color w:val="000000" w:themeColor="text1"/>
                <w:sz w:val="16"/>
                <w:szCs w:val="16"/>
              </w:rPr>
            </w:pPr>
            <w:r w:rsidRPr="00AF2ED4">
              <w:rPr>
                <w:rFonts w:cs="Times New Roman"/>
                <w:b/>
                <w:bCs/>
                <w:color w:val="000000" w:themeColor="text1"/>
                <w:sz w:val="16"/>
                <w:szCs w:val="16"/>
              </w:rPr>
              <w:t>Reference</w:t>
            </w:r>
          </w:p>
        </w:tc>
        <w:tc>
          <w:tcPr>
            <w:tcW w:w="222" w:type="pct"/>
            <w:tcBorders>
              <w:top w:val="single" w:sz="12" w:space="0" w:color="auto"/>
              <w:bottom w:val="single" w:sz="4" w:space="0" w:color="auto"/>
            </w:tcBorders>
          </w:tcPr>
          <w:p w14:paraId="6482F20E" w14:textId="77777777" w:rsidR="00BD63C2" w:rsidRPr="00AF2ED4" w:rsidRDefault="00BD63C2" w:rsidP="00A0191D">
            <w:pPr>
              <w:spacing w:line="240" w:lineRule="auto"/>
              <w:rPr>
                <w:rFonts w:cs="Times New Roman"/>
                <w:b/>
                <w:bCs/>
                <w:color w:val="000000" w:themeColor="text1"/>
                <w:sz w:val="16"/>
                <w:szCs w:val="16"/>
              </w:rPr>
            </w:pPr>
            <w:r w:rsidRPr="00AF2ED4">
              <w:rPr>
                <w:rFonts w:cs="Times New Roman"/>
                <w:b/>
                <w:bCs/>
                <w:color w:val="000000" w:themeColor="text1"/>
                <w:sz w:val="16"/>
                <w:szCs w:val="16"/>
              </w:rPr>
              <w:t>Year</w:t>
            </w:r>
          </w:p>
        </w:tc>
        <w:tc>
          <w:tcPr>
            <w:tcW w:w="307" w:type="pct"/>
            <w:tcBorders>
              <w:top w:val="single" w:sz="12" w:space="0" w:color="auto"/>
              <w:bottom w:val="single" w:sz="4" w:space="0" w:color="auto"/>
            </w:tcBorders>
          </w:tcPr>
          <w:p w14:paraId="0E8CE3BF" w14:textId="77777777" w:rsidR="00BD63C2" w:rsidRPr="00AF2ED4" w:rsidRDefault="00BD63C2" w:rsidP="00A0191D">
            <w:pPr>
              <w:spacing w:line="240" w:lineRule="auto"/>
              <w:rPr>
                <w:rFonts w:cs="Times New Roman"/>
                <w:b/>
                <w:bCs/>
                <w:color w:val="000000" w:themeColor="text1"/>
                <w:sz w:val="16"/>
                <w:szCs w:val="16"/>
              </w:rPr>
            </w:pPr>
            <w:r w:rsidRPr="00AF2ED4">
              <w:rPr>
                <w:rFonts w:cs="Times New Roman"/>
                <w:b/>
                <w:bCs/>
                <w:color w:val="000000" w:themeColor="text1"/>
                <w:sz w:val="16"/>
                <w:szCs w:val="16"/>
              </w:rPr>
              <w:t>Criterion number</w:t>
            </w:r>
          </w:p>
        </w:tc>
        <w:tc>
          <w:tcPr>
            <w:tcW w:w="3729" w:type="pct"/>
            <w:tcBorders>
              <w:top w:val="single" w:sz="12" w:space="0" w:color="auto"/>
              <w:bottom w:val="single" w:sz="4" w:space="0" w:color="auto"/>
            </w:tcBorders>
          </w:tcPr>
          <w:p w14:paraId="4E09D600" w14:textId="77777777" w:rsidR="00BD63C2" w:rsidRPr="00AF2ED4" w:rsidRDefault="00BD63C2" w:rsidP="00A0191D">
            <w:pPr>
              <w:spacing w:line="240" w:lineRule="auto"/>
              <w:rPr>
                <w:rFonts w:cs="Times New Roman"/>
                <w:b/>
                <w:bCs/>
                <w:color w:val="000000" w:themeColor="text1"/>
                <w:sz w:val="16"/>
                <w:szCs w:val="16"/>
              </w:rPr>
            </w:pPr>
            <w:r w:rsidRPr="00AF2ED4">
              <w:rPr>
                <w:rFonts w:cs="Times New Roman"/>
                <w:b/>
                <w:bCs/>
                <w:color w:val="000000" w:themeColor="text1"/>
                <w:sz w:val="16"/>
                <w:szCs w:val="16"/>
              </w:rPr>
              <w:t>Justification</w:t>
            </w:r>
          </w:p>
        </w:tc>
      </w:tr>
      <w:tr w:rsidR="00C35A1E" w:rsidRPr="00AF2ED4" w14:paraId="5CCBD2C7" w14:textId="77777777" w:rsidTr="00F766A3">
        <w:tc>
          <w:tcPr>
            <w:tcW w:w="742" w:type="pct"/>
          </w:tcPr>
          <w:p w14:paraId="731FEFF9" w14:textId="77777777" w:rsidR="00C35A1E" w:rsidRPr="00AF2ED4" w:rsidRDefault="00C35A1E" w:rsidP="00C35A1E">
            <w:pPr>
              <w:spacing w:after="0" w:line="240" w:lineRule="auto"/>
              <w:rPr>
                <w:b/>
                <w:bCs/>
                <w:color w:val="000000" w:themeColor="text1"/>
                <w:sz w:val="16"/>
                <w:szCs w:val="16"/>
              </w:rPr>
            </w:pPr>
          </w:p>
        </w:tc>
        <w:tc>
          <w:tcPr>
            <w:tcW w:w="222" w:type="pct"/>
          </w:tcPr>
          <w:p w14:paraId="2B461307" w14:textId="77777777" w:rsidR="00C35A1E" w:rsidRPr="00AF2ED4" w:rsidRDefault="00C35A1E" w:rsidP="00C35A1E">
            <w:pPr>
              <w:spacing w:after="0" w:line="240" w:lineRule="auto"/>
              <w:rPr>
                <w:color w:val="000000" w:themeColor="text1"/>
                <w:sz w:val="16"/>
                <w:szCs w:val="16"/>
              </w:rPr>
            </w:pPr>
          </w:p>
        </w:tc>
        <w:tc>
          <w:tcPr>
            <w:tcW w:w="307" w:type="pct"/>
          </w:tcPr>
          <w:p w14:paraId="3A54B8DA" w14:textId="77777777" w:rsidR="00C35A1E" w:rsidRPr="00AF2ED4" w:rsidRDefault="00C35A1E" w:rsidP="00C35A1E">
            <w:pPr>
              <w:spacing w:after="0" w:line="240" w:lineRule="auto"/>
              <w:rPr>
                <w:color w:val="000000" w:themeColor="text1"/>
                <w:sz w:val="16"/>
                <w:szCs w:val="16"/>
              </w:rPr>
            </w:pPr>
            <w:r w:rsidRPr="00AF2ED4">
              <w:rPr>
                <w:color w:val="000000" w:themeColor="text1"/>
                <w:sz w:val="16"/>
                <w:szCs w:val="16"/>
              </w:rPr>
              <w:t>6</w:t>
            </w:r>
          </w:p>
        </w:tc>
        <w:tc>
          <w:tcPr>
            <w:tcW w:w="3729" w:type="pct"/>
          </w:tcPr>
          <w:p w14:paraId="5F445DB5" w14:textId="77777777" w:rsidR="00C35A1E" w:rsidRPr="00AF2ED4" w:rsidRDefault="00C35A1E" w:rsidP="00C35A1E">
            <w:pPr>
              <w:spacing w:after="0" w:line="240" w:lineRule="auto"/>
              <w:rPr>
                <w:color w:val="000000" w:themeColor="text1"/>
                <w:sz w:val="16"/>
                <w:szCs w:val="16"/>
              </w:rPr>
            </w:pPr>
            <w:r w:rsidRPr="00AF2ED4">
              <w:rPr>
                <w:rFonts w:cs="Times New Roman"/>
                <w:sz w:val="16"/>
                <w:szCs w:val="16"/>
              </w:rPr>
              <w:t xml:space="preserve">Yes. Partial rank correlations comparing HRQoL outcomes between the three comparator groups were adjusted for age, sex and illness duration to mitigate these variables as potential confounders. </w:t>
            </w:r>
          </w:p>
        </w:tc>
      </w:tr>
      <w:tr w:rsidR="00C35A1E" w:rsidRPr="00AF2ED4" w14:paraId="5A7F2F83" w14:textId="77777777" w:rsidTr="00F766A3">
        <w:tc>
          <w:tcPr>
            <w:tcW w:w="742" w:type="pct"/>
          </w:tcPr>
          <w:p w14:paraId="1261F6F6" w14:textId="77777777" w:rsidR="00C35A1E" w:rsidRPr="00AF2ED4" w:rsidRDefault="00C35A1E" w:rsidP="00C35A1E">
            <w:pPr>
              <w:spacing w:after="0" w:line="240" w:lineRule="auto"/>
              <w:rPr>
                <w:b/>
                <w:bCs/>
                <w:color w:val="000000" w:themeColor="text1"/>
                <w:sz w:val="16"/>
                <w:szCs w:val="16"/>
              </w:rPr>
            </w:pPr>
          </w:p>
        </w:tc>
        <w:tc>
          <w:tcPr>
            <w:tcW w:w="222" w:type="pct"/>
          </w:tcPr>
          <w:p w14:paraId="534BE69A" w14:textId="77777777" w:rsidR="00C35A1E" w:rsidRPr="00AF2ED4" w:rsidRDefault="00C35A1E" w:rsidP="00C35A1E">
            <w:pPr>
              <w:spacing w:after="0" w:line="240" w:lineRule="auto"/>
              <w:rPr>
                <w:color w:val="000000" w:themeColor="text1"/>
                <w:sz w:val="16"/>
                <w:szCs w:val="16"/>
              </w:rPr>
            </w:pPr>
          </w:p>
        </w:tc>
        <w:tc>
          <w:tcPr>
            <w:tcW w:w="307" w:type="pct"/>
          </w:tcPr>
          <w:p w14:paraId="21DA745E" w14:textId="77777777" w:rsidR="00C35A1E" w:rsidRPr="00AF2ED4" w:rsidRDefault="00C35A1E" w:rsidP="00C35A1E">
            <w:pPr>
              <w:spacing w:after="0" w:line="240" w:lineRule="auto"/>
              <w:rPr>
                <w:color w:val="000000" w:themeColor="text1"/>
                <w:sz w:val="16"/>
                <w:szCs w:val="16"/>
              </w:rPr>
            </w:pPr>
            <w:r w:rsidRPr="00AF2ED4">
              <w:rPr>
                <w:color w:val="000000" w:themeColor="text1"/>
                <w:sz w:val="16"/>
                <w:szCs w:val="16"/>
              </w:rPr>
              <w:t>7</w:t>
            </w:r>
          </w:p>
        </w:tc>
        <w:tc>
          <w:tcPr>
            <w:tcW w:w="3729" w:type="pct"/>
          </w:tcPr>
          <w:p w14:paraId="54AF0C7E" w14:textId="77777777" w:rsidR="00C35A1E" w:rsidRPr="00AF2ED4" w:rsidRDefault="00C35A1E" w:rsidP="00C35A1E">
            <w:pPr>
              <w:spacing w:after="0" w:line="240" w:lineRule="auto"/>
              <w:rPr>
                <w:color w:val="000000" w:themeColor="text1"/>
                <w:sz w:val="16"/>
                <w:szCs w:val="16"/>
              </w:rPr>
            </w:pPr>
            <w:r w:rsidRPr="00AF2ED4">
              <w:rPr>
                <w:rFonts w:cs="Times New Roman"/>
                <w:color w:val="000000" w:themeColor="text1"/>
                <w:sz w:val="16"/>
                <w:szCs w:val="16"/>
              </w:rPr>
              <w:t>Yes. The SF-36 version 2, WHODAS 2.0 and Dr Bell’s CFIDS Disability Scale were employed to measure the HRQoL outcomes of interest in a reliable way.</w:t>
            </w:r>
          </w:p>
        </w:tc>
      </w:tr>
      <w:tr w:rsidR="00C35A1E" w:rsidRPr="00AF2ED4" w14:paraId="2DFEDBC3" w14:textId="77777777" w:rsidTr="00F766A3">
        <w:tc>
          <w:tcPr>
            <w:tcW w:w="742" w:type="pct"/>
            <w:tcBorders>
              <w:bottom w:val="single" w:sz="12" w:space="0" w:color="auto"/>
            </w:tcBorders>
          </w:tcPr>
          <w:p w14:paraId="651FF2C9" w14:textId="77777777" w:rsidR="00C35A1E" w:rsidRPr="00AF2ED4" w:rsidRDefault="00C35A1E" w:rsidP="00C35A1E">
            <w:pPr>
              <w:spacing w:after="0" w:line="240" w:lineRule="auto"/>
              <w:rPr>
                <w:b/>
                <w:bCs/>
                <w:color w:val="000000" w:themeColor="text1"/>
                <w:sz w:val="16"/>
                <w:szCs w:val="16"/>
              </w:rPr>
            </w:pPr>
          </w:p>
        </w:tc>
        <w:tc>
          <w:tcPr>
            <w:tcW w:w="222" w:type="pct"/>
            <w:tcBorders>
              <w:bottom w:val="single" w:sz="12" w:space="0" w:color="auto"/>
            </w:tcBorders>
          </w:tcPr>
          <w:p w14:paraId="15B1EF60" w14:textId="77777777" w:rsidR="00C35A1E" w:rsidRPr="00AF2ED4" w:rsidRDefault="00C35A1E" w:rsidP="00C35A1E">
            <w:pPr>
              <w:spacing w:after="0" w:line="240" w:lineRule="auto"/>
              <w:rPr>
                <w:color w:val="000000" w:themeColor="text1"/>
                <w:sz w:val="16"/>
                <w:szCs w:val="16"/>
              </w:rPr>
            </w:pPr>
          </w:p>
        </w:tc>
        <w:tc>
          <w:tcPr>
            <w:tcW w:w="307" w:type="pct"/>
            <w:tcBorders>
              <w:bottom w:val="single" w:sz="12" w:space="0" w:color="auto"/>
            </w:tcBorders>
          </w:tcPr>
          <w:p w14:paraId="6638EDFF" w14:textId="4E1396FD" w:rsidR="00C35A1E" w:rsidRPr="00AF2ED4" w:rsidRDefault="00C35A1E" w:rsidP="00C35A1E">
            <w:pPr>
              <w:spacing w:after="0" w:line="240" w:lineRule="auto"/>
              <w:rPr>
                <w:color w:val="000000" w:themeColor="text1"/>
                <w:sz w:val="16"/>
                <w:szCs w:val="16"/>
              </w:rPr>
            </w:pPr>
            <w:r w:rsidRPr="00AF2ED4">
              <w:rPr>
                <w:color w:val="000000" w:themeColor="text1"/>
                <w:sz w:val="16"/>
                <w:szCs w:val="16"/>
              </w:rPr>
              <w:t>8</w:t>
            </w:r>
          </w:p>
        </w:tc>
        <w:tc>
          <w:tcPr>
            <w:tcW w:w="3729" w:type="pct"/>
            <w:tcBorders>
              <w:bottom w:val="single" w:sz="12" w:space="0" w:color="auto"/>
            </w:tcBorders>
          </w:tcPr>
          <w:p w14:paraId="310F2B5A" w14:textId="4898EFD6" w:rsidR="00C35A1E" w:rsidRPr="00AF2ED4" w:rsidRDefault="00C35A1E" w:rsidP="00C35A1E">
            <w:pPr>
              <w:spacing w:after="0" w:line="240" w:lineRule="auto"/>
              <w:rPr>
                <w:color w:val="000000" w:themeColor="text1"/>
                <w:sz w:val="16"/>
                <w:szCs w:val="16"/>
              </w:rPr>
            </w:pPr>
            <w:r w:rsidRPr="00AF2ED4">
              <w:rPr>
                <w:rFonts w:cs="Times New Roman"/>
                <w:color w:val="000000" w:themeColor="text1"/>
                <w:sz w:val="16"/>
                <w:szCs w:val="16"/>
              </w:rPr>
              <w:t xml:space="preserve">Yes. Categorical sociodemographic variables were compared using Fisher-Freeman-Halton tests. </w:t>
            </w:r>
            <w:r w:rsidRPr="00AF2ED4">
              <w:rPr>
                <w:color w:val="000000" w:themeColor="text1"/>
                <w:sz w:val="16"/>
                <w:szCs w:val="16"/>
              </w:rPr>
              <w:t>Continuous sociodemographic variables were assessed for normality using the Kolmogorov-Smirnov test for pwME/CFS and HCs (</w:t>
            </w:r>
            <w:r w:rsidRPr="00AF2ED4">
              <w:rPr>
                <w:i/>
                <w:iCs/>
                <w:color w:val="000000" w:themeColor="text1"/>
                <w:sz w:val="16"/>
                <w:szCs w:val="16"/>
              </w:rPr>
              <w:t>n</w:t>
            </w:r>
            <w:r w:rsidRPr="00AF2ED4">
              <w:rPr>
                <w:color w:val="000000" w:themeColor="text1"/>
                <w:sz w:val="16"/>
                <w:szCs w:val="16"/>
              </w:rPr>
              <w:t xml:space="preserve"> ≥ 50) and the Shapiro-Wilk test for pwPCC (</w:t>
            </w:r>
            <w:r w:rsidRPr="00AF2ED4">
              <w:rPr>
                <w:i/>
                <w:iCs/>
                <w:color w:val="000000" w:themeColor="text1"/>
                <w:sz w:val="16"/>
                <w:szCs w:val="16"/>
              </w:rPr>
              <w:t>n</w:t>
            </w:r>
            <w:r w:rsidRPr="00AF2ED4">
              <w:rPr>
                <w:color w:val="000000" w:themeColor="text1"/>
                <w:sz w:val="16"/>
                <w:szCs w:val="16"/>
              </w:rPr>
              <w:t xml:space="preserve"> &lt; 50). All continuous sociodemographic variables were non-normally distributed and were compared with Kruskal-Wallis </w:t>
            </w:r>
            <w:r w:rsidRPr="00AF2ED4">
              <w:rPr>
                <w:i/>
                <w:iCs/>
                <w:color w:val="000000" w:themeColor="text1"/>
                <w:sz w:val="16"/>
                <w:szCs w:val="16"/>
              </w:rPr>
              <w:t>H</w:t>
            </w:r>
            <w:r w:rsidRPr="00AF2ED4">
              <w:rPr>
                <w:color w:val="000000" w:themeColor="text1"/>
                <w:sz w:val="16"/>
                <w:szCs w:val="16"/>
              </w:rPr>
              <w:t xml:space="preserve"> tests. </w:t>
            </w:r>
            <w:r w:rsidRPr="00AF2ED4">
              <w:rPr>
                <w:rFonts w:cs="Times New Roman"/>
                <w:sz w:val="16"/>
                <w:szCs w:val="16"/>
              </w:rPr>
              <w:t xml:space="preserve">Both test statistics and </w:t>
            </w:r>
            <w:r w:rsidRPr="00AF2ED4">
              <w:rPr>
                <w:rFonts w:cs="Times New Roman"/>
                <w:i/>
                <w:iCs/>
                <w:sz w:val="16"/>
                <w:szCs w:val="16"/>
              </w:rPr>
              <w:t>p</w:t>
            </w:r>
            <w:r w:rsidRPr="00AF2ED4">
              <w:rPr>
                <w:rFonts w:cs="Times New Roman"/>
                <w:sz w:val="16"/>
                <w:szCs w:val="16"/>
              </w:rPr>
              <w:t xml:space="preserve">-values were provided. </w:t>
            </w:r>
            <w:r w:rsidRPr="00AF2ED4">
              <w:rPr>
                <w:color w:val="000000" w:themeColor="text1"/>
                <w:sz w:val="16"/>
                <w:szCs w:val="16"/>
              </w:rPr>
              <w:t xml:space="preserve">Partial rank correlations were generated for each of the HRQoL domains (all of which were non-normally distributed) to control for age, sex and illness duration. The </w:t>
            </w:r>
            <w:r w:rsidRPr="00AF2ED4">
              <w:rPr>
                <w:rFonts w:cs="Times New Roman"/>
                <w:sz w:val="16"/>
                <w:szCs w:val="16"/>
              </w:rPr>
              <w:t xml:space="preserve">α-level was 0.05 and </w:t>
            </w:r>
            <w:r w:rsidRPr="00AF2ED4">
              <w:rPr>
                <w:rFonts w:cs="Times New Roman"/>
                <w:i/>
                <w:iCs/>
                <w:sz w:val="16"/>
                <w:szCs w:val="16"/>
              </w:rPr>
              <w:t>p</w:t>
            </w:r>
            <w:r w:rsidRPr="00AF2ED4">
              <w:rPr>
                <w:rFonts w:cs="Times New Roman"/>
                <w:sz w:val="16"/>
                <w:szCs w:val="16"/>
              </w:rPr>
              <w:t>-values were adjusted for multiple comparisons using the Benjamini-Hochberg correction.</w:t>
            </w:r>
            <w:r w:rsidRPr="00AF2ED4">
              <w:rPr>
                <w:sz w:val="16"/>
                <w:szCs w:val="16"/>
              </w:rPr>
              <w:t xml:space="preserve"> </w:t>
            </w:r>
          </w:p>
        </w:tc>
      </w:tr>
    </w:tbl>
    <w:p w14:paraId="593A272A" w14:textId="0D85B1BA" w:rsidR="00AE38C3" w:rsidRPr="00086D80" w:rsidRDefault="00086D80" w:rsidP="00C137A1">
      <w:pPr>
        <w:spacing w:after="0" w:line="480" w:lineRule="auto"/>
        <w:jc w:val="both"/>
        <w:rPr>
          <w:szCs w:val="20"/>
        </w:rPr>
      </w:pPr>
      <w:r w:rsidRPr="00AF2ED4">
        <w:rPr>
          <w:szCs w:val="20"/>
        </w:rPr>
        <w:t>Abbreviations:</w:t>
      </w:r>
      <w:r w:rsidR="003F35CB" w:rsidRPr="00AF2ED4">
        <w:rPr>
          <w:szCs w:val="20"/>
        </w:rPr>
        <w:t xml:space="preserve"> </w:t>
      </w:r>
      <w:r w:rsidR="003F35CB" w:rsidRPr="00AF2ED4">
        <w:rPr>
          <w:i/>
          <w:iCs/>
          <w:szCs w:val="20"/>
        </w:rPr>
        <w:t>ANOVA</w:t>
      </w:r>
      <w:r w:rsidR="003F35CB" w:rsidRPr="00AF2ED4">
        <w:rPr>
          <w:szCs w:val="20"/>
        </w:rPr>
        <w:t xml:space="preserve"> Analysis of </w:t>
      </w:r>
      <w:r w:rsidR="00297348" w:rsidRPr="00AF2ED4">
        <w:rPr>
          <w:szCs w:val="20"/>
        </w:rPr>
        <w:t>v</w:t>
      </w:r>
      <w:r w:rsidR="003F35CB" w:rsidRPr="00AF2ED4">
        <w:rPr>
          <w:szCs w:val="20"/>
        </w:rPr>
        <w:t>ariance;</w:t>
      </w:r>
      <w:r w:rsidRPr="00AF2ED4">
        <w:rPr>
          <w:szCs w:val="20"/>
        </w:rPr>
        <w:t xml:space="preserve"> </w:t>
      </w:r>
      <w:r w:rsidR="003037C6" w:rsidRPr="00AF2ED4">
        <w:rPr>
          <w:i/>
          <w:iCs/>
          <w:szCs w:val="20"/>
        </w:rPr>
        <w:t>BMI</w:t>
      </w:r>
      <w:r w:rsidR="003037C6" w:rsidRPr="00AF2ED4">
        <w:rPr>
          <w:szCs w:val="20"/>
        </w:rPr>
        <w:t xml:space="preserve"> Body mass index; </w:t>
      </w:r>
      <w:r w:rsidRPr="00AF2ED4">
        <w:rPr>
          <w:i/>
          <w:iCs/>
          <w:szCs w:val="20"/>
        </w:rPr>
        <w:t>CCC</w:t>
      </w:r>
      <w:r w:rsidRPr="00AF2ED4">
        <w:rPr>
          <w:szCs w:val="20"/>
        </w:rPr>
        <w:t xml:space="preserve"> Canadian Consensus Criteria;</w:t>
      </w:r>
      <w:r w:rsidR="000D528C" w:rsidRPr="00AF2ED4">
        <w:rPr>
          <w:szCs w:val="20"/>
        </w:rPr>
        <w:t xml:space="preserve"> </w:t>
      </w:r>
      <w:r w:rsidR="000D528C" w:rsidRPr="00AF2ED4">
        <w:rPr>
          <w:i/>
          <w:iCs/>
          <w:szCs w:val="20"/>
        </w:rPr>
        <w:t>CFIDS</w:t>
      </w:r>
      <w:r w:rsidR="000D528C" w:rsidRPr="00AF2ED4">
        <w:rPr>
          <w:szCs w:val="20"/>
        </w:rPr>
        <w:t xml:space="preserve"> Chronic Fatigue and Immune Dysfunction Syndrome;</w:t>
      </w:r>
      <w:r w:rsidR="009D5E6B" w:rsidRPr="00AF2ED4">
        <w:rPr>
          <w:szCs w:val="20"/>
        </w:rPr>
        <w:t xml:space="preserve"> </w:t>
      </w:r>
      <w:r w:rsidR="009D5E6B" w:rsidRPr="00AF2ED4">
        <w:rPr>
          <w:i/>
          <w:iCs/>
          <w:szCs w:val="20"/>
        </w:rPr>
        <w:t>EQ-5D-3L</w:t>
      </w:r>
      <w:r w:rsidR="009D5E6B" w:rsidRPr="00AF2ED4">
        <w:rPr>
          <w:szCs w:val="20"/>
        </w:rPr>
        <w:t xml:space="preserve"> EuroQol 5-Dimension 3-Level questionnaire; </w:t>
      </w:r>
      <w:r w:rsidR="009D5E6B" w:rsidRPr="00AF2ED4">
        <w:rPr>
          <w:i/>
          <w:iCs/>
          <w:szCs w:val="20"/>
        </w:rPr>
        <w:t>EQ-5D-5L</w:t>
      </w:r>
      <w:r w:rsidR="009D5E6B" w:rsidRPr="00AF2ED4">
        <w:rPr>
          <w:szCs w:val="20"/>
        </w:rPr>
        <w:t xml:space="preserve"> EuroQol 5-Dimension 5-Level questionnaire; </w:t>
      </w:r>
      <w:r w:rsidR="009D5E6B" w:rsidRPr="00AF2ED4">
        <w:rPr>
          <w:i/>
          <w:iCs/>
          <w:szCs w:val="20"/>
        </w:rPr>
        <w:t>EQ-VAS</w:t>
      </w:r>
      <w:r w:rsidR="009D5E6B" w:rsidRPr="00AF2ED4">
        <w:rPr>
          <w:szCs w:val="20"/>
        </w:rPr>
        <w:t xml:space="preserve"> EuroQol Visual Analogue Scale;</w:t>
      </w:r>
      <w:r w:rsidR="00140C4A" w:rsidRPr="00AF2ED4">
        <w:rPr>
          <w:szCs w:val="20"/>
        </w:rPr>
        <w:t xml:space="preserve"> </w:t>
      </w:r>
      <w:r w:rsidR="00140C4A" w:rsidRPr="00AF2ED4">
        <w:rPr>
          <w:i/>
          <w:iCs/>
          <w:szCs w:val="20"/>
        </w:rPr>
        <w:t>HC</w:t>
      </w:r>
      <w:r w:rsidR="00140C4A" w:rsidRPr="00AF2ED4">
        <w:rPr>
          <w:szCs w:val="20"/>
        </w:rPr>
        <w:t xml:space="preserve"> Healthy control;</w:t>
      </w:r>
      <w:r w:rsidR="00324923" w:rsidRPr="00AF2ED4">
        <w:rPr>
          <w:szCs w:val="20"/>
        </w:rPr>
        <w:t xml:space="preserve"> </w:t>
      </w:r>
      <w:r w:rsidR="00324923" w:rsidRPr="00AF2ED4">
        <w:rPr>
          <w:i/>
          <w:iCs/>
          <w:szCs w:val="20"/>
        </w:rPr>
        <w:t>HRQoL</w:t>
      </w:r>
      <w:r w:rsidR="00324923" w:rsidRPr="00AF2ED4">
        <w:rPr>
          <w:szCs w:val="20"/>
        </w:rPr>
        <w:t xml:space="preserve"> Health-related quality of life;</w:t>
      </w:r>
      <w:r w:rsidRPr="00AF2ED4">
        <w:rPr>
          <w:szCs w:val="20"/>
        </w:rPr>
        <w:t xml:space="preserve"> </w:t>
      </w:r>
      <w:r w:rsidRPr="00AF2ED4">
        <w:rPr>
          <w:i/>
          <w:iCs/>
          <w:szCs w:val="20"/>
        </w:rPr>
        <w:t>ICC</w:t>
      </w:r>
      <w:r w:rsidRPr="00AF2ED4">
        <w:rPr>
          <w:szCs w:val="20"/>
        </w:rPr>
        <w:t xml:space="preserve"> International Consensus Criteria;</w:t>
      </w:r>
      <w:r w:rsidR="00261E14" w:rsidRPr="00AF2ED4">
        <w:rPr>
          <w:szCs w:val="20"/>
        </w:rPr>
        <w:t xml:space="preserve"> </w:t>
      </w:r>
      <w:r w:rsidR="00261E14" w:rsidRPr="00AF2ED4">
        <w:rPr>
          <w:i/>
          <w:iCs/>
          <w:szCs w:val="20"/>
        </w:rPr>
        <w:t>JBI</w:t>
      </w:r>
      <w:r w:rsidR="00261E14" w:rsidRPr="00AF2ED4">
        <w:rPr>
          <w:szCs w:val="20"/>
        </w:rPr>
        <w:t xml:space="preserve"> Joanna Briggs Institute;</w:t>
      </w:r>
      <w:r w:rsidR="00981E25" w:rsidRPr="00AF2ED4">
        <w:rPr>
          <w:szCs w:val="20"/>
        </w:rPr>
        <w:t xml:space="preserve"> </w:t>
      </w:r>
      <w:r w:rsidR="00297348" w:rsidRPr="00AF2ED4">
        <w:rPr>
          <w:i/>
          <w:iCs/>
          <w:szCs w:val="20"/>
        </w:rPr>
        <w:t>MANCOVA</w:t>
      </w:r>
      <w:r w:rsidR="00297348" w:rsidRPr="00AF2ED4">
        <w:rPr>
          <w:szCs w:val="20"/>
        </w:rPr>
        <w:t xml:space="preserve"> Multivariate analysis of covariance; </w:t>
      </w:r>
      <w:r w:rsidR="00981E25" w:rsidRPr="00AF2ED4">
        <w:rPr>
          <w:i/>
          <w:iCs/>
          <w:szCs w:val="20"/>
        </w:rPr>
        <w:t>ME/CFS</w:t>
      </w:r>
      <w:r w:rsidR="00981E25" w:rsidRPr="00AF2ED4">
        <w:rPr>
          <w:szCs w:val="20"/>
        </w:rPr>
        <w:t xml:space="preserve"> Myalgic Encephalomyelitis/Chronic Fatigue Syndrome; </w:t>
      </w:r>
      <w:r w:rsidR="00F304FD" w:rsidRPr="00AF2ED4">
        <w:rPr>
          <w:i/>
          <w:iCs/>
          <w:szCs w:val="20"/>
        </w:rPr>
        <w:t>NA</w:t>
      </w:r>
      <w:r w:rsidR="00F304FD" w:rsidRPr="00AF2ED4">
        <w:rPr>
          <w:szCs w:val="20"/>
        </w:rPr>
        <w:t xml:space="preserve"> Not applicable;</w:t>
      </w:r>
      <w:r w:rsidR="00981E25" w:rsidRPr="00AF2ED4">
        <w:rPr>
          <w:szCs w:val="20"/>
        </w:rPr>
        <w:t xml:space="preserve"> </w:t>
      </w:r>
      <w:r w:rsidR="00981E25" w:rsidRPr="00AF2ED4">
        <w:rPr>
          <w:i/>
          <w:iCs/>
          <w:szCs w:val="20"/>
        </w:rPr>
        <w:t>PCC</w:t>
      </w:r>
      <w:r w:rsidR="00981E25" w:rsidRPr="00AF2ED4">
        <w:rPr>
          <w:szCs w:val="20"/>
        </w:rPr>
        <w:t xml:space="preserve"> Post COVID-19 Condition;</w:t>
      </w:r>
      <w:r w:rsidR="00780240" w:rsidRPr="00AF2ED4">
        <w:rPr>
          <w:szCs w:val="20"/>
        </w:rPr>
        <w:t xml:space="preserve"> </w:t>
      </w:r>
      <w:r w:rsidR="00780240" w:rsidRPr="00AF2ED4">
        <w:rPr>
          <w:i/>
          <w:iCs/>
          <w:szCs w:val="20"/>
        </w:rPr>
        <w:t>PROM</w:t>
      </w:r>
      <w:r w:rsidR="00780240" w:rsidRPr="00AF2ED4">
        <w:rPr>
          <w:szCs w:val="20"/>
        </w:rPr>
        <w:t xml:space="preserve"> Patient-reported outcome measure;</w:t>
      </w:r>
      <w:r w:rsidRPr="00AF2ED4">
        <w:rPr>
          <w:szCs w:val="20"/>
        </w:rPr>
        <w:t xml:space="preserve"> </w:t>
      </w:r>
      <w:r w:rsidRPr="00AF2ED4">
        <w:rPr>
          <w:i/>
          <w:iCs/>
          <w:szCs w:val="20"/>
        </w:rPr>
        <w:t>PwME/CFS</w:t>
      </w:r>
      <w:r w:rsidRPr="00AF2ED4">
        <w:rPr>
          <w:szCs w:val="20"/>
        </w:rPr>
        <w:t xml:space="preserve"> People with Myalgic Encephalomyelitis/Chronic Fatigue Syndrome; </w:t>
      </w:r>
      <w:r w:rsidRPr="00AF2ED4">
        <w:rPr>
          <w:i/>
          <w:iCs/>
          <w:szCs w:val="20"/>
        </w:rPr>
        <w:t>PwPCC</w:t>
      </w:r>
      <w:r w:rsidRPr="00AF2ED4">
        <w:rPr>
          <w:szCs w:val="20"/>
        </w:rPr>
        <w:t xml:space="preserve"> People with Post COVID-19 Condition;</w:t>
      </w:r>
      <w:r w:rsidR="00324923" w:rsidRPr="00AF2ED4">
        <w:rPr>
          <w:szCs w:val="20"/>
        </w:rPr>
        <w:t xml:space="preserve"> </w:t>
      </w:r>
      <w:r w:rsidR="00324923" w:rsidRPr="00AF2ED4">
        <w:rPr>
          <w:i/>
          <w:iCs/>
          <w:szCs w:val="20"/>
        </w:rPr>
        <w:t>SF-36</w:t>
      </w:r>
      <w:r w:rsidR="00324923" w:rsidRPr="00AF2ED4">
        <w:rPr>
          <w:szCs w:val="20"/>
        </w:rPr>
        <w:t xml:space="preserve"> 36-Item Short-Form Health Survey;</w:t>
      </w:r>
      <w:r w:rsidRPr="00AF2ED4">
        <w:rPr>
          <w:szCs w:val="20"/>
        </w:rPr>
        <w:t xml:space="preserve"> </w:t>
      </w:r>
      <w:r w:rsidRPr="00AF2ED4">
        <w:rPr>
          <w:i/>
          <w:iCs/>
          <w:szCs w:val="20"/>
        </w:rPr>
        <w:t>WHO</w:t>
      </w:r>
      <w:r w:rsidRPr="00AF2ED4">
        <w:rPr>
          <w:szCs w:val="20"/>
        </w:rPr>
        <w:t xml:space="preserve"> World Health Organization</w:t>
      </w:r>
      <w:r w:rsidR="009D5E6B" w:rsidRPr="00AF2ED4">
        <w:rPr>
          <w:szCs w:val="20"/>
        </w:rPr>
        <w:t xml:space="preserve">; </w:t>
      </w:r>
      <w:r w:rsidR="009D5E6B" w:rsidRPr="00AF2ED4">
        <w:rPr>
          <w:i/>
          <w:iCs/>
          <w:szCs w:val="20"/>
        </w:rPr>
        <w:t>WHODAS 2.0</w:t>
      </w:r>
      <w:r w:rsidR="009D5E6B" w:rsidRPr="00AF2ED4">
        <w:rPr>
          <w:szCs w:val="20"/>
        </w:rPr>
        <w:t xml:space="preserve"> World Health Organization Disability Assessment Schedule version 2</w:t>
      </w:r>
      <w:r w:rsidRPr="00AF2ED4">
        <w:rPr>
          <w:szCs w:val="20"/>
        </w:rPr>
        <w:t>.</w:t>
      </w:r>
      <w:r>
        <w:rPr>
          <w:szCs w:val="20"/>
        </w:rPr>
        <w:t xml:space="preserve"> </w:t>
      </w:r>
    </w:p>
    <w:sectPr w:rsidR="00AE38C3" w:rsidRPr="00086D80" w:rsidSect="002F6C36">
      <w:pgSz w:w="16840" w:h="11900" w:orient="landscape"/>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5D4908"/>
    <w:multiLevelType w:val="multilevel"/>
    <w:tmpl w:val="F88EED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F603B54"/>
    <w:multiLevelType w:val="multilevel"/>
    <w:tmpl w:val="74EE5C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0FF6C0C"/>
    <w:multiLevelType w:val="multilevel"/>
    <w:tmpl w:val="BED481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06060703">
    <w:abstractNumId w:val="0"/>
  </w:num>
  <w:num w:numId="2" w16cid:durableId="1998654755">
    <w:abstractNumId w:val="1"/>
  </w:num>
  <w:num w:numId="3" w16cid:durableId="130574203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2"/>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6DFC"/>
    <w:rsid w:val="000000B0"/>
    <w:rsid w:val="00000A42"/>
    <w:rsid w:val="00001EBF"/>
    <w:rsid w:val="000020E4"/>
    <w:rsid w:val="000030C5"/>
    <w:rsid w:val="00003397"/>
    <w:rsid w:val="000034A5"/>
    <w:rsid w:val="00003878"/>
    <w:rsid w:val="00004006"/>
    <w:rsid w:val="00004BE1"/>
    <w:rsid w:val="000050ED"/>
    <w:rsid w:val="000059CD"/>
    <w:rsid w:val="00006859"/>
    <w:rsid w:val="00007E33"/>
    <w:rsid w:val="00010125"/>
    <w:rsid w:val="000116C2"/>
    <w:rsid w:val="00011A15"/>
    <w:rsid w:val="00011FC1"/>
    <w:rsid w:val="00013DBA"/>
    <w:rsid w:val="00013F69"/>
    <w:rsid w:val="00014275"/>
    <w:rsid w:val="00014810"/>
    <w:rsid w:val="00015CA8"/>
    <w:rsid w:val="00015CEF"/>
    <w:rsid w:val="000162EC"/>
    <w:rsid w:val="00016374"/>
    <w:rsid w:val="00016A6C"/>
    <w:rsid w:val="0001772F"/>
    <w:rsid w:val="00017A9B"/>
    <w:rsid w:val="00020D81"/>
    <w:rsid w:val="000212D7"/>
    <w:rsid w:val="000218BE"/>
    <w:rsid w:val="00021964"/>
    <w:rsid w:val="00021D7A"/>
    <w:rsid w:val="0002246B"/>
    <w:rsid w:val="000224B2"/>
    <w:rsid w:val="000226F2"/>
    <w:rsid w:val="00022B47"/>
    <w:rsid w:val="0002306A"/>
    <w:rsid w:val="00023290"/>
    <w:rsid w:val="000235E6"/>
    <w:rsid w:val="0002391A"/>
    <w:rsid w:val="00024031"/>
    <w:rsid w:val="00024919"/>
    <w:rsid w:val="00025405"/>
    <w:rsid w:val="000254A2"/>
    <w:rsid w:val="0002553F"/>
    <w:rsid w:val="000259CF"/>
    <w:rsid w:val="000266C3"/>
    <w:rsid w:val="00026A70"/>
    <w:rsid w:val="00027208"/>
    <w:rsid w:val="00027E2A"/>
    <w:rsid w:val="000309E0"/>
    <w:rsid w:val="00030DFB"/>
    <w:rsid w:val="00032BCE"/>
    <w:rsid w:val="00032DAE"/>
    <w:rsid w:val="000332A7"/>
    <w:rsid w:val="000335F1"/>
    <w:rsid w:val="00033E42"/>
    <w:rsid w:val="000346DB"/>
    <w:rsid w:val="00034F33"/>
    <w:rsid w:val="00035A98"/>
    <w:rsid w:val="00035D95"/>
    <w:rsid w:val="0003665D"/>
    <w:rsid w:val="0003743E"/>
    <w:rsid w:val="000376E0"/>
    <w:rsid w:val="00040142"/>
    <w:rsid w:val="000401F7"/>
    <w:rsid w:val="0004067F"/>
    <w:rsid w:val="00040D4F"/>
    <w:rsid w:val="00041255"/>
    <w:rsid w:val="000425CA"/>
    <w:rsid w:val="000427B5"/>
    <w:rsid w:val="00044082"/>
    <w:rsid w:val="00044294"/>
    <w:rsid w:val="0004445D"/>
    <w:rsid w:val="00044530"/>
    <w:rsid w:val="000446E6"/>
    <w:rsid w:val="00044C03"/>
    <w:rsid w:val="000451EA"/>
    <w:rsid w:val="000452BE"/>
    <w:rsid w:val="000453BD"/>
    <w:rsid w:val="00046D59"/>
    <w:rsid w:val="00052557"/>
    <w:rsid w:val="00054212"/>
    <w:rsid w:val="000553C9"/>
    <w:rsid w:val="00055E95"/>
    <w:rsid w:val="00056779"/>
    <w:rsid w:val="00056AE2"/>
    <w:rsid w:val="00056D78"/>
    <w:rsid w:val="00061DBD"/>
    <w:rsid w:val="00061FB0"/>
    <w:rsid w:val="0006245A"/>
    <w:rsid w:val="00062F4A"/>
    <w:rsid w:val="000636C1"/>
    <w:rsid w:val="0006487B"/>
    <w:rsid w:val="00065ADA"/>
    <w:rsid w:val="0006692D"/>
    <w:rsid w:val="00066995"/>
    <w:rsid w:val="00066BC7"/>
    <w:rsid w:val="00066D88"/>
    <w:rsid w:val="00066E8C"/>
    <w:rsid w:val="00067191"/>
    <w:rsid w:val="0006752C"/>
    <w:rsid w:val="000677A1"/>
    <w:rsid w:val="00067A20"/>
    <w:rsid w:val="00067D40"/>
    <w:rsid w:val="00070420"/>
    <w:rsid w:val="0007082A"/>
    <w:rsid w:val="00070832"/>
    <w:rsid w:val="0007165D"/>
    <w:rsid w:val="00071781"/>
    <w:rsid w:val="00071782"/>
    <w:rsid w:val="000720CD"/>
    <w:rsid w:val="00072238"/>
    <w:rsid w:val="00072520"/>
    <w:rsid w:val="0007258B"/>
    <w:rsid w:val="00072731"/>
    <w:rsid w:val="000732AC"/>
    <w:rsid w:val="00073865"/>
    <w:rsid w:val="00073F65"/>
    <w:rsid w:val="00075689"/>
    <w:rsid w:val="00075896"/>
    <w:rsid w:val="00076A62"/>
    <w:rsid w:val="00076B76"/>
    <w:rsid w:val="00076E01"/>
    <w:rsid w:val="00076E44"/>
    <w:rsid w:val="00077D5A"/>
    <w:rsid w:val="0008141D"/>
    <w:rsid w:val="00081CF2"/>
    <w:rsid w:val="000828DD"/>
    <w:rsid w:val="000828E2"/>
    <w:rsid w:val="00083B2E"/>
    <w:rsid w:val="00083B9C"/>
    <w:rsid w:val="000843A8"/>
    <w:rsid w:val="00084A61"/>
    <w:rsid w:val="00084E7A"/>
    <w:rsid w:val="000860A1"/>
    <w:rsid w:val="00086D80"/>
    <w:rsid w:val="00087612"/>
    <w:rsid w:val="00087832"/>
    <w:rsid w:val="00090DFA"/>
    <w:rsid w:val="00090F46"/>
    <w:rsid w:val="00091370"/>
    <w:rsid w:val="00091EFD"/>
    <w:rsid w:val="00092D0C"/>
    <w:rsid w:val="0009337E"/>
    <w:rsid w:val="00093958"/>
    <w:rsid w:val="00094F9A"/>
    <w:rsid w:val="00095742"/>
    <w:rsid w:val="000958D8"/>
    <w:rsid w:val="000978FD"/>
    <w:rsid w:val="000A0E7E"/>
    <w:rsid w:val="000A3A42"/>
    <w:rsid w:val="000A5521"/>
    <w:rsid w:val="000A61BA"/>
    <w:rsid w:val="000A6659"/>
    <w:rsid w:val="000A6B06"/>
    <w:rsid w:val="000A7681"/>
    <w:rsid w:val="000B080B"/>
    <w:rsid w:val="000B1AD3"/>
    <w:rsid w:val="000B1C13"/>
    <w:rsid w:val="000B1C1C"/>
    <w:rsid w:val="000B2271"/>
    <w:rsid w:val="000B32D6"/>
    <w:rsid w:val="000B3484"/>
    <w:rsid w:val="000B36F4"/>
    <w:rsid w:val="000B3B49"/>
    <w:rsid w:val="000B4153"/>
    <w:rsid w:val="000B4192"/>
    <w:rsid w:val="000B4D14"/>
    <w:rsid w:val="000B5447"/>
    <w:rsid w:val="000B54A0"/>
    <w:rsid w:val="000B56EE"/>
    <w:rsid w:val="000B56F8"/>
    <w:rsid w:val="000B57F3"/>
    <w:rsid w:val="000B593C"/>
    <w:rsid w:val="000B6C18"/>
    <w:rsid w:val="000B6DB8"/>
    <w:rsid w:val="000B7241"/>
    <w:rsid w:val="000B7343"/>
    <w:rsid w:val="000B7767"/>
    <w:rsid w:val="000B7D4F"/>
    <w:rsid w:val="000C1910"/>
    <w:rsid w:val="000C240B"/>
    <w:rsid w:val="000C2FB1"/>
    <w:rsid w:val="000C3177"/>
    <w:rsid w:val="000C365F"/>
    <w:rsid w:val="000C41E5"/>
    <w:rsid w:val="000C4247"/>
    <w:rsid w:val="000C475B"/>
    <w:rsid w:val="000C4BB6"/>
    <w:rsid w:val="000C5451"/>
    <w:rsid w:val="000C5E8C"/>
    <w:rsid w:val="000C6578"/>
    <w:rsid w:val="000C66AE"/>
    <w:rsid w:val="000C6848"/>
    <w:rsid w:val="000C752A"/>
    <w:rsid w:val="000C7C34"/>
    <w:rsid w:val="000D04CE"/>
    <w:rsid w:val="000D0BCB"/>
    <w:rsid w:val="000D0C57"/>
    <w:rsid w:val="000D1119"/>
    <w:rsid w:val="000D2114"/>
    <w:rsid w:val="000D3236"/>
    <w:rsid w:val="000D39CE"/>
    <w:rsid w:val="000D404B"/>
    <w:rsid w:val="000D4C38"/>
    <w:rsid w:val="000D528C"/>
    <w:rsid w:val="000D5561"/>
    <w:rsid w:val="000D5592"/>
    <w:rsid w:val="000D5708"/>
    <w:rsid w:val="000D5892"/>
    <w:rsid w:val="000D5929"/>
    <w:rsid w:val="000D6020"/>
    <w:rsid w:val="000D6282"/>
    <w:rsid w:val="000D6596"/>
    <w:rsid w:val="000D65CE"/>
    <w:rsid w:val="000D6B96"/>
    <w:rsid w:val="000D7340"/>
    <w:rsid w:val="000D75EA"/>
    <w:rsid w:val="000E29EE"/>
    <w:rsid w:val="000E3CDC"/>
    <w:rsid w:val="000E4226"/>
    <w:rsid w:val="000E4323"/>
    <w:rsid w:val="000E44E5"/>
    <w:rsid w:val="000E4AFB"/>
    <w:rsid w:val="000E4E72"/>
    <w:rsid w:val="000E5A8D"/>
    <w:rsid w:val="000E5B02"/>
    <w:rsid w:val="000E5FB4"/>
    <w:rsid w:val="000E6475"/>
    <w:rsid w:val="000E7CCE"/>
    <w:rsid w:val="000E7E72"/>
    <w:rsid w:val="000F05F3"/>
    <w:rsid w:val="000F0CF1"/>
    <w:rsid w:val="000F21DF"/>
    <w:rsid w:val="000F21F3"/>
    <w:rsid w:val="000F266F"/>
    <w:rsid w:val="000F2D3D"/>
    <w:rsid w:val="000F3261"/>
    <w:rsid w:val="000F3463"/>
    <w:rsid w:val="000F3527"/>
    <w:rsid w:val="000F3EED"/>
    <w:rsid w:val="000F4ED3"/>
    <w:rsid w:val="000F604D"/>
    <w:rsid w:val="000F6C7A"/>
    <w:rsid w:val="000F6D5A"/>
    <w:rsid w:val="000F73F5"/>
    <w:rsid w:val="000F755B"/>
    <w:rsid w:val="00100052"/>
    <w:rsid w:val="001002D3"/>
    <w:rsid w:val="00100453"/>
    <w:rsid w:val="001011D4"/>
    <w:rsid w:val="001015C6"/>
    <w:rsid w:val="00102AAE"/>
    <w:rsid w:val="00102B9E"/>
    <w:rsid w:val="00103B77"/>
    <w:rsid w:val="00104614"/>
    <w:rsid w:val="0010462A"/>
    <w:rsid w:val="00105553"/>
    <w:rsid w:val="00105F22"/>
    <w:rsid w:val="00106268"/>
    <w:rsid w:val="001068A4"/>
    <w:rsid w:val="00106A9D"/>
    <w:rsid w:val="00106E24"/>
    <w:rsid w:val="00106F08"/>
    <w:rsid w:val="001071F1"/>
    <w:rsid w:val="001075DC"/>
    <w:rsid w:val="001105A5"/>
    <w:rsid w:val="00111BF1"/>
    <w:rsid w:val="00111D84"/>
    <w:rsid w:val="00112A1B"/>
    <w:rsid w:val="00113373"/>
    <w:rsid w:val="0011343C"/>
    <w:rsid w:val="00113D91"/>
    <w:rsid w:val="00114E54"/>
    <w:rsid w:val="001157F0"/>
    <w:rsid w:val="00116BCF"/>
    <w:rsid w:val="00116F91"/>
    <w:rsid w:val="00120465"/>
    <w:rsid w:val="00120BC5"/>
    <w:rsid w:val="00120F40"/>
    <w:rsid w:val="00121380"/>
    <w:rsid w:val="00121829"/>
    <w:rsid w:val="00122229"/>
    <w:rsid w:val="00122775"/>
    <w:rsid w:val="00122C03"/>
    <w:rsid w:val="00123121"/>
    <w:rsid w:val="001235AD"/>
    <w:rsid w:val="001237D6"/>
    <w:rsid w:val="001237E3"/>
    <w:rsid w:val="00123DF4"/>
    <w:rsid w:val="00124648"/>
    <w:rsid w:val="001248D0"/>
    <w:rsid w:val="00124E75"/>
    <w:rsid w:val="00124F53"/>
    <w:rsid w:val="00125BBB"/>
    <w:rsid w:val="00125C1D"/>
    <w:rsid w:val="00126D70"/>
    <w:rsid w:val="0012711A"/>
    <w:rsid w:val="0012773F"/>
    <w:rsid w:val="0012777F"/>
    <w:rsid w:val="00127BC0"/>
    <w:rsid w:val="00130643"/>
    <w:rsid w:val="001309D0"/>
    <w:rsid w:val="00130C10"/>
    <w:rsid w:val="00131113"/>
    <w:rsid w:val="00131FCD"/>
    <w:rsid w:val="001325A8"/>
    <w:rsid w:val="00134998"/>
    <w:rsid w:val="00134A79"/>
    <w:rsid w:val="0013528C"/>
    <w:rsid w:val="0013619B"/>
    <w:rsid w:val="001365D2"/>
    <w:rsid w:val="00137746"/>
    <w:rsid w:val="00137FF3"/>
    <w:rsid w:val="001403BF"/>
    <w:rsid w:val="001406FF"/>
    <w:rsid w:val="00140837"/>
    <w:rsid w:val="00140C4A"/>
    <w:rsid w:val="00140FDC"/>
    <w:rsid w:val="00141B32"/>
    <w:rsid w:val="001426F9"/>
    <w:rsid w:val="001431AC"/>
    <w:rsid w:val="00143D2D"/>
    <w:rsid w:val="00144058"/>
    <w:rsid w:val="00144948"/>
    <w:rsid w:val="0014497C"/>
    <w:rsid w:val="0014564D"/>
    <w:rsid w:val="00145D2A"/>
    <w:rsid w:val="001466EB"/>
    <w:rsid w:val="00146B5D"/>
    <w:rsid w:val="00147170"/>
    <w:rsid w:val="00147BE9"/>
    <w:rsid w:val="00147C98"/>
    <w:rsid w:val="001510F6"/>
    <w:rsid w:val="001512AE"/>
    <w:rsid w:val="001513C1"/>
    <w:rsid w:val="00152F85"/>
    <w:rsid w:val="001533CC"/>
    <w:rsid w:val="0015389B"/>
    <w:rsid w:val="001539AC"/>
    <w:rsid w:val="00153EE0"/>
    <w:rsid w:val="00155127"/>
    <w:rsid w:val="00155587"/>
    <w:rsid w:val="0015780D"/>
    <w:rsid w:val="00157B01"/>
    <w:rsid w:val="00160400"/>
    <w:rsid w:val="00160706"/>
    <w:rsid w:val="00160AB2"/>
    <w:rsid w:val="00162C43"/>
    <w:rsid w:val="0016303C"/>
    <w:rsid w:val="00163AB2"/>
    <w:rsid w:val="00164337"/>
    <w:rsid w:val="00164B73"/>
    <w:rsid w:val="001652D7"/>
    <w:rsid w:val="001669A9"/>
    <w:rsid w:val="00166BA7"/>
    <w:rsid w:val="001671A1"/>
    <w:rsid w:val="0016728F"/>
    <w:rsid w:val="00167723"/>
    <w:rsid w:val="00170539"/>
    <w:rsid w:val="00170C0A"/>
    <w:rsid w:val="001714FB"/>
    <w:rsid w:val="0017156E"/>
    <w:rsid w:val="00172584"/>
    <w:rsid w:val="00172B57"/>
    <w:rsid w:val="00173149"/>
    <w:rsid w:val="001733DC"/>
    <w:rsid w:val="00173D39"/>
    <w:rsid w:val="00174660"/>
    <w:rsid w:val="00174A97"/>
    <w:rsid w:val="001757A4"/>
    <w:rsid w:val="00176AD9"/>
    <w:rsid w:val="00176E4A"/>
    <w:rsid w:val="0017700B"/>
    <w:rsid w:val="00177970"/>
    <w:rsid w:val="001802A2"/>
    <w:rsid w:val="00180E02"/>
    <w:rsid w:val="00180E49"/>
    <w:rsid w:val="001812C7"/>
    <w:rsid w:val="00181718"/>
    <w:rsid w:val="00181855"/>
    <w:rsid w:val="001824AC"/>
    <w:rsid w:val="0018278F"/>
    <w:rsid w:val="00183795"/>
    <w:rsid w:val="00183842"/>
    <w:rsid w:val="00183F9D"/>
    <w:rsid w:val="00184135"/>
    <w:rsid w:val="00184688"/>
    <w:rsid w:val="001846F5"/>
    <w:rsid w:val="001848E9"/>
    <w:rsid w:val="00185811"/>
    <w:rsid w:val="00185BFF"/>
    <w:rsid w:val="00185F9B"/>
    <w:rsid w:val="001864F3"/>
    <w:rsid w:val="00186AB8"/>
    <w:rsid w:val="00186FED"/>
    <w:rsid w:val="0018753B"/>
    <w:rsid w:val="0019006D"/>
    <w:rsid w:val="0019100B"/>
    <w:rsid w:val="00191987"/>
    <w:rsid w:val="00191E7E"/>
    <w:rsid w:val="00191F2E"/>
    <w:rsid w:val="00192376"/>
    <w:rsid w:val="00192E63"/>
    <w:rsid w:val="0019389E"/>
    <w:rsid w:val="0019541D"/>
    <w:rsid w:val="0019615A"/>
    <w:rsid w:val="00196244"/>
    <w:rsid w:val="00196CAD"/>
    <w:rsid w:val="00196E60"/>
    <w:rsid w:val="001971EA"/>
    <w:rsid w:val="001A03B7"/>
    <w:rsid w:val="001A0E2C"/>
    <w:rsid w:val="001A13F9"/>
    <w:rsid w:val="001A20D9"/>
    <w:rsid w:val="001A2769"/>
    <w:rsid w:val="001A2807"/>
    <w:rsid w:val="001A295E"/>
    <w:rsid w:val="001A2AF1"/>
    <w:rsid w:val="001A3395"/>
    <w:rsid w:val="001A4565"/>
    <w:rsid w:val="001A5219"/>
    <w:rsid w:val="001A57DF"/>
    <w:rsid w:val="001A60F6"/>
    <w:rsid w:val="001A7555"/>
    <w:rsid w:val="001A77EB"/>
    <w:rsid w:val="001B0B46"/>
    <w:rsid w:val="001B1F65"/>
    <w:rsid w:val="001B20E0"/>
    <w:rsid w:val="001B26BB"/>
    <w:rsid w:val="001B322A"/>
    <w:rsid w:val="001B33FA"/>
    <w:rsid w:val="001B366F"/>
    <w:rsid w:val="001B36CA"/>
    <w:rsid w:val="001B3760"/>
    <w:rsid w:val="001B38AD"/>
    <w:rsid w:val="001B3CF3"/>
    <w:rsid w:val="001B45FA"/>
    <w:rsid w:val="001B5537"/>
    <w:rsid w:val="001B5C8E"/>
    <w:rsid w:val="001B5CC3"/>
    <w:rsid w:val="001B5FD3"/>
    <w:rsid w:val="001B6066"/>
    <w:rsid w:val="001B6733"/>
    <w:rsid w:val="001B6ED4"/>
    <w:rsid w:val="001B6F95"/>
    <w:rsid w:val="001B775F"/>
    <w:rsid w:val="001B77DD"/>
    <w:rsid w:val="001C15CC"/>
    <w:rsid w:val="001C1DDA"/>
    <w:rsid w:val="001C220D"/>
    <w:rsid w:val="001C269E"/>
    <w:rsid w:val="001C27B3"/>
    <w:rsid w:val="001C35F4"/>
    <w:rsid w:val="001C506A"/>
    <w:rsid w:val="001C56C0"/>
    <w:rsid w:val="001C5FC1"/>
    <w:rsid w:val="001C627A"/>
    <w:rsid w:val="001C6C26"/>
    <w:rsid w:val="001C78F5"/>
    <w:rsid w:val="001D00D2"/>
    <w:rsid w:val="001D0B66"/>
    <w:rsid w:val="001D0C78"/>
    <w:rsid w:val="001D1420"/>
    <w:rsid w:val="001D2242"/>
    <w:rsid w:val="001D2E79"/>
    <w:rsid w:val="001D3C3D"/>
    <w:rsid w:val="001D3E66"/>
    <w:rsid w:val="001D4CD0"/>
    <w:rsid w:val="001D4F31"/>
    <w:rsid w:val="001D5031"/>
    <w:rsid w:val="001D58D4"/>
    <w:rsid w:val="001D591C"/>
    <w:rsid w:val="001D6233"/>
    <w:rsid w:val="001D6258"/>
    <w:rsid w:val="001D648F"/>
    <w:rsid w:val="001D66E7"/>
    <w:rsid w:val="001D79F0"/>
    <w:rsid w:val="001E027F"/>
    <w:rsid w:val="001E0311"/>
    <w:rsid w:val="001E04DC"/>
    <w:rsid w:val="001E1076"/>
    <w:rsid w:val="001E1B20"/>
    <w:rsid w:val="001E20A2"/>
    <w:rsid w:val="001E25C0"/>
    <w:rsid w:val="001E353A"/>
    <w:rsid w:val="001E3CAE"/>
    <w:rsid w:val="001E3F89"/>
    <w:rsid w:val="001E4A7F"/>
    <w:rsid w:val="001E4B52"/>
    <w:rsid w:val="001E4D3B"/>
    <w:rsid w:val="001E5019"/>
    <w:rsid w:val="001E53FA"/>
    <w:rsid w:val="001E5801"/>
    <w:rsid w:val="001E705B"/>
    <w:rsid w:val="001E7617"/>
    <w:rsid w:val="001F0374"/>
    <w:rsid w:val="001F061A"/>
    <w:rsid w:val="001F0C9D"/>
    <w:rsid w:val="001F10B3"/>
    <w:rsid w:val="001F1602"/>
    <w:rsid w:val="001F1FA9"/>
    <w:rsid w:val="001F205C"/>
    <w:rsid w:val="001F2297"/>
    <w:rsid w:val="001F286B"/>
    <w:rsid w:val="001F2A12"/>
    <w:rsid w:val="001F2DD7"/>
    <w:rsid w:val="001F30FA"/>
    <w:rsid w:val="001F3663"/>
    <w:rsid w:val="001F3B40"/>
    <w:rsid w:val="001F3CFB"/>
    <w:rsid w:val="001F3D72"/>
    <w:rsid w:val="001F4261"/>
    <w:rsid w:val="001F4323"/>
    <w:rsid w:val="001F4B2D"/>
    <w:rsid w:val="001F627C"/>
    <w:rsid w:val="001F650B"/>
    <w:rsid w:val="001F69C3"/>
    <w:rsid w:val="001F6C66"/>
    <w:rsid w:val="001F6CF6"/>
    <w:rsid w:val="001F6D84"/>
    <w:rsid w:val="001F7AAA"/>
    <w:rsid w:val="00200169"/>
    <w:rsid w:val="0020024C"/>
    <w:rsid w:val="00200806"/>
    <w:rsid w:val="00200888"/>
    <w:rsid w:val="00201812"/>
    <w:rsid w:val="002021CD"/>
    <w:rsid w:val="00202344"/>
    <w:rsid w:val="00204005"/>
    <w:rsid w:val="00204219"/>
    <w:rsid w:val="002043A5"/>
    <w:rsid w:val="002048A7"/>
    <w:rsid w:val="00204A3E"/>
    <w:rsid w:val="00204C7A"/>
    <w:rsid w:val="00205511"/>
    <w:rsid w:val="00205A99"/>
    <w:rsid w:val="00205D31"/>
    <w:rsid w:val="00205FCD"/>
    <w:rsid w:val="002066A4"/>
    <w:rsid w:val="00206F80"/>
    <w:rsid w:val="0020759C"/>
    <w:rsid w:val="0020775A"/>
    <w:rsid w:val="0021069C"/>
    <w:rsid w:val="00210942"/>
    <w:rsid w:val="0021134E"/>
    <w:rsid w:val="002125A8"/>
    <w:rsid w:val="00212E43"/>
    <w:rsid w:val="00213027"/>
    <w:rsid w:val="002133AE"/>
    <w:rsid w:val="002136FC"/>
    <w:rsid w:val="002139A1"/>
    <w:rsid w:val="002146F6"/>
    <w:rsid w:val="00214DCB"/>
    <w:rsid w:val="002154CD"/>
    <w:rsid w:val="00215A67"/>
    <w:rsid w:val="00216F83"/>
    <w:rsid w:val="002172F9"/>
    <w:rsid w:val="0021771F"/>
    <w:rsid w:val="002210DD"/>
    <w:rsid w:val="00222505"/>
    <w:rsid w:val="002229FA"/>
    <w:rsid w:val="00222E43"/>
    <w:rsid w:val="002235E5"/>
    <w:rsid w:val="00223B54"/>
    <w:rsid w:val="002256B1"/>
    <w:rsid w:val="00226788"/>
    <w:rsid w:val="002267C4"/>
    <w:rsid w:val="00227503"/>
    <w:rsid w:val="00230A36"/>
    <w:rsid w:val="002311F7"/>
    <w:rsid w:val="00231FA7"/>
    <w:rsid w:val="002320F6"/>
    <w:rsid w:val="00233B90"/>
    <w:rsid w:val="002341B2"/>
    <w:rsid w:val="0023461D"/>
    <w:rsid w:val="00235260"/>
    <w:rsid w:val="00235697"/>
    <w:rsid w:val="00235D05"/>
    <w:rsid w:val="00235DD2"/>
    <w:rsid w:val="00236568"/>
    <w:rsid w:val="002366D9"/>
    <w:rsid w:val="00241961"/>
    <w:rsid w:val="00241A37"/>
    <w:rsid w:val="002422CB"/>
    <w:rsid w:val="002429FA"/>
    <w:rsid w:val="00242C0A"/>
    <w:rsid w:val="002430CA"/>
    <w:rsid w:val="00243719"/>
    <w:rsid w:val="00245218"/>
    <w:rsid w:val="00245B16"/>
    <w:rsid w:val="00245DDF"/>
    <w:rsid w:val="00245FF6"/>
    <w:rsid w:val="0024692E"/>
    <w:rsid w:val="0024720F"/>
    <w:rsid w:val="002473EC"/>
    <w:rsid w:val="002474BA"/>
    <w:rsid w:val="00247FDC"/>
    <w:rsid w:val="002501AC"/>
    <w:rsid w:val="00250349"/>
    <w:rsid w:val="00251D1C"/>
    <w:rsid w:val="00251FC8"/>
    <w:rsid w:val="0025208E"/>
    <w:rsid w:val="00252181"/>
    <w:rsid w:val="002528A3"/>
    <w:rsid w:val="002549A1"/>
    <w:rsid w:val="00255B19"/>
    <w:rsid w:val="00255D46"/>
    <w:rsid w:val="0025615F"/>
    <w:rsid w:val="002573B5"/>
    <w:rsid w:val="002576D7"/>
    <w:rsid w:val="00257BB8"/>
    <w:rsid w:val="00257C01"/>
    <w:rsid w:val="002603D0"/>
    <w:rsid w:val="002604BD"/>
    <w:rsid w:val="0026095E"/>
    <w:rsid w:val="002609C3"/>
    <w:rsid w:val="00260F42"/>
    <w:rsid w:val="00260FCA"/>
    <w:rsid w:val="002611E4"/>
    <w:rsid w:val="0026137E"/>
    <w:rsid w:val="002617E3"/>
    <w:rsid w:val="00261A0A"/>
    <w:rsid w:val="00261E14"/>
    <w:rsid w:val="00261E8E"/>
    <w:rsid w:val="00262AEF"/>
    <w:rsid w:val="002630BE"/>
    <w:rsid w:val="00264D29"/>
    <w:rsid w:val="002664E0"/>
    <w:rsid w:val="00266BCB"/>
    <w:rsid w:val="00266E29"/>
    <w:rsid w:val="00267431"/>
    <w:rsid w:val="00267668"/>
    <w:rsid w:val="0027061B"/>
    <w:rsid w:val="002712F0"/>
    <w:rsid w:val="0027160F"/>
    <w:rsid w:val="00272217"/>
    <w:rsid w:val="002723CF"/>
    <w:rsid w:val="00272441"/>
    <w:rsid w:val="00272810"/>
    <w:rsid w:val="0027348E"/>
    <w:rsid w:val="0027366B"/>
    <w:rsid w:val="00273D04"/>
    <w:rsid w:val="0027581B"/>
    <w:rsid w:val="0027584D"/>
    <w:rsid w:val="00275E2E"/>
    <w:rsid w:val="00275EC1"/>
    <w:rsid w:val="00277338"/>
    <w:rsid w:val="00277382"/>
    <w:rsid w:val="00277635"/>
    <w:rsid w:val="0027767F"/>
    <w:rsid w:val="00280BF6"/>
    <w:rsid w:val="00281333"/>
    <w:rsid w:val="002826C8"/>
    <w:rsid w:val="002829F9"/>
    <w:rsid w:val="00284399"/>
    <w:rsid w:val="002843A0"/>
    <w:rsid w:val="00284EBE"/>
    <w:rsid w:val="0028567C"/>
    <w:rsid w:val="00286836"/>
    <w:rsid w:val="00286B1F"/>
    <w:rsid w:val="00286DF4"/>
    <w:rsid w:val="00287B7D"/>
    <w:rsid w:val="00287D8E"/>
    <w:rsid w:val="00291630"/>
    <w:rsid w:val="00292102"/>
    <w:rsid w:val="0029220C"/>
    <w:rsid w:val="00293612"/>
    <w:rsid w:val="00293E8A"/>
    <w:rsid w:val="002942E3"/>
    <w:rsid w:val="0029450D"/>
    <w:rsid w:val="0029628D"/>
    <w:rsid w:val="002965DD"/>
    <w:rsid w:val="0029699F"/>
    <w:rsid w:val="00296A59"/>
    <w:rsid w:val="00296EF7"/>
    <w:rsid w:val="00297348"/>
    <w:rsid w:val="002976D9"/>
    <w:rsid w:val="002976F3"/>
    <w:rsid w:val="0029787F"/>
    <w:rsid w:val="002A03AF"/>
    <w:rsid w:val="002A0CDB"/>
    <w:rsid w:val="002A1382"/>
    <w:rsid w:val="002A1B9A"/>
    <w:rsid w:val="002A2D93"/>
    <w:rsid w:val="002A3F3F"/>
    <w:rsid w:val="002A40DF"/>
    <w:rsid w:val="002A4AE9"/>
    <w:rsid w:val="002A4ED7"/>
    <w:rsid w:val="002A59FC"/>
    <w:rsid w:val="002A5F92"/>
    <w:rsid w:val="002A6258"/>
    <w:rsid w:val="002A632E"/>
    <w:rsid w:val="002A7B18"/>
    <w:rsid w:val="002A7B43"/>
    <w:rsid w:val="002A7FD7"/>
    <w:rsid w:val="002B0255"/>
    <w:rsid w:val="002B0358"/>
    <w:rsid w:val="002B085C"/>
    <w:rsid w:val="002B1BDC"/>
    <w:rsid w:val="002B1EEA"/>
    <w:rsid w:val="002B1FF4"/>
    <w:rsid w:val="002B33F2"/>
    <w:rsid w:val="002B4167"/>
    <w:rsid w:val="002B4B92"/>
    <w:rsid w:val="002B4C9D"/>
    <w:rsid w:val="002B731C"/>
    <w:rsid w:val="002C0061"/>
    <w:rsid w:val="002C04C4"/>
    <w:rsid w:val="002C0E86"/>
    <w:rsid w:val="002C1769"/>
    <w:rsid w:val="002C1D6A"/>
    <w:rsid w:val="002C2880"/>
    <w:rsid w:val="002C2C53"/>
    <w:rsid w:val="002C2CB3"/>
    <w:rsid w:val="002C2D5F"/>
    <w:rsid w:val="002C30E9"/>
    <w:rsid w:val="002C3374"/>
    <w:rsid w:val="002C3989"/>
    <w:rsid w:val="002C56E5"/>
    <w:rsid w:val="002C5C85"/>
    <w:rsid w:val="002C631D"/>
    <w:rsid w:val="002D0069"/>
    <w:rsid w:val="002D171C"/>
    <w:rsid w:val="002D233E"/>
    <w:rsid w:val="002D295D"/>
    <w:rsid w:val="002D3986"/>
    <w:rsid w:val="002D4BCC"/>
    <w:rsid w:val="002D59AD"/>
    <w:rsid w:val="002D5AAA"/>
    <w:rsid w:val="002D5E97"/>
    <w:rsid w:val="002D6115"/>
    <w:rsid w:val="002D6404"/>
    <w:rsid w:val="002D6957"/>
    <w:rsid w:val="002D6A3B"/>
    <w:rsid w:val="002E04CF"/>
    <w:rsid w:val="002E1D41"/>
    <w:rsid w:val="002E1DC7"/>
    <w:rsid w:val="002E2A85"/>
    <w:rsid w:val="002E3046"/>
    <w:rsid w:val="002E3266"/>
    <w:rsid w:val="002E3AC8"/>
    <w:rsid w:val="002E3DD5"/>
    <w:rsid w:val="002E518C"/>
    <w:rsid w:val="002E5DF6"/>
    <w:rsid w:val="002F02FC"/>
    <w:rsid w:val="002F0ED4"/>
    <w:rsid w:val="002F1223"/>
    <w:rsid w:val="002F21B1"/>
    <w:rsid w:val="002F2602"/>
    <w:rsid w:val="002F281F"/>
    <w:rsid w:val="002F2AA2"/>
    <w:rsid w:val="002F2C22"/>
    <w:rsid w:val="002F407C"/>
    <w:rsid w:val="002F486B"/>
    <w:rsid w:val="002F4D9B"/>
    <w:rsid w:val="002F517A"/>
    <w:rsid w:val="002F51EB"/>
    <w:rsid w:val="002F53F9"/>
    <w:rsid w:val="002F5859"/>
    <w:rsid w:val="002F5BA3"/>
    <w:rsid w:val="002F666B"/>
    <w:rsid w:val="002F6C36"/>
    <w:rsid w:val="002F7681"/>
    <w:rsid w:val="003000E0"/>
    <w:rsid w:val="0030043C"/>
    <w:rsid w:val="0030063E"/>
    <w:rsid w:val="003008DB"/>
    <w:rsid w:val="0030098A"/>
    <w:rsid w:val="0030108C"/>
    <w:rsid w:val="00301713"/>
    <w:rsid w:val="00301D18"/>
    <w:rsid w:val="003024CD"/>
    <w:rsid w:val="003026E6"/>
    <w:rsid w:val="00302D39"/>
    <w:rsid w:val="00302E42"/>
    <w:rsid w:val="00303004"/>
    <w:rsid w:val="00303241"/>
    <w:rsid w:val="003037C6"/>
    <w:rsid w:val="00303924"/>
    <w:rsid w:val="0030436E"/>
    <w:rsid w:val="003043E1"/>
    <w:rsid w:val="00304B47"/>
    <w:rsid w:val="00305315"/>
    <w:rsid w:val="00305647"/>
    <w:rsid w:val="00305687"/>
    <w:rsid w:val="00306371"/>
    <w:rsid w:val="003072E7"/>
    <w:rsid w:val="00307552"/>
    <w:rsid w:val="003075CC"/>
    <w:rsid w:val="00310191"/>
    <w:rsid w:val="00310792"/>
    <w:rsid w:val="003107A7"/>
    <w:rsid w:val="00310DB1"/>
    <w:rsid w:val="003136D5"/>
    <w:rsid w:val="00313CC7"/>
    <w:rsid w:val="003146F2"/>
    <w:rsid w:val="003162BF"/>
    <w:rsid w:val="0031636F"/>
    <w:rsid w:val="003169B2"/>
    <w:rsid w:val="003170D8"/>
    <w:rsid w:val="003170E2"/>
    <w:rsid w:val="00317DA6"/>
    <w:rsid w:val="00320433"/>
    <w:rsid w:val="003211D2"/>
    <w:rsid w:val="003211FF"/>
    <w:rsid w:val="00322E1B"/>
    <w:rsid w:val="00323401"/>
    <w:rsid w:val="00323CF6"/>
    <w:rsid w:val="00324923"/>
    <w:rsid w:val="00325EEE"/>
    <w:rsid w:val="003261AF"/>
    <w:rsid w:val="00326EE7"/>
    <w:rsid w:val="00327802"/>
    <w:rsid w:val="00330BB1"/>
    <w:rsid w:val="00331129"/>
    <w:rsid w:val="00331B43"/>
    <w:rsid w:val="003324BB"/>
    <w:rsid w:val="003325D3"/>
    <w:rsid w:val="00332A1A"/>
    <w:rsid w:val="00332BA1"/>
    <w:rsid w:val="003338EA"/>
    <w:rsid w:val="003341B4"/>
    <w:rsid w:val="00334355"/>
    <w:rsid w:val="00334822"/>
    <w:rsid w:val="003369A5"/>
    <w:rsid w:val="00336F12"/>
    <w:rsid w:val="00337DE7"/>
    <w:rsid w:val="003405C6"/>
    <w:rsid w:val="003417CE"/>
    <w:rsid w:val="00342582"/>
    <w:rsid w:val="003425A6"/>
    <w:rsid w:val="00342B41"/>
    <w:rsid w:val="00342BDE"/>
    <w:rsid w:val="00342C21"/>
    <w:rsid w:val="00342E65"/>
    <w:rsid w:val="003435FE"/>
    <w:rsid w:val="00343E1B"/>
    <w:rsid w:val="003446AB"/>
    <w:rsid w:val="00344F0F"/>
    <w:rsid w:val="00345230"/>
    <w:rsid w:val="00345AC7"/>
    <w:rsid w:val="0034645D"/>
    <w:rsid w:val="0034753D"/>
    <w:rsid w:val="00347577"/>
    <w:rsid w:val="003475E1"/>
    <w:rsid w:val="00347A5D"/>
    <w:rsid w:val="00347B9B"/>
    <w:rsid w:val="0035036A"/>
    <w:rsid w:val="003508A9"/>
    <w:rsid w:val="00350DD5"/>
    <w:rsid w:val="0035160E"/>
    <w:rsid w:val="0035285A"/>
    <w:rsid w:val="00353AE6"/>
    <w:rsid w:val="00353D50"/>
    <w:rsid w:val="00356E42"/>
    <w:rsid w:val="003574A9"/>
    <w:rsid w:val="003604A6"/>
    <w:rsid w:val="003607F6"/>
    <w:rsid w:val="00360BA6"/>
    <w:rsid w:val="00361DA9"/>
    <w:rsid w:val="0036339F"/>
    <w:rsid w:val="003633A3"/>
    <w:rsid w:val="0036378C"/>
    <w:rsid w:val="003647C2"/>
    <w:rsid w:val="00364CC2"/>
    <w:rsid w:val="0036596E"/>
    <w:rsid w:val="00366520"/>
    <w:rsid w:val="00366686"/>
    <w:rsid w:val="00367825"/>
    <w:rsid w:val="00371797"/>
    <w:rsid w:val="0037266E"/>
    <w:rsid w:val="003732D7"/>
    <w:rsid w:val="00373917"/>
    <w:rsid w:val="00373B83"/>
    <w:rsid w:val="0037543F"/>
    <w:rsid w:val="00377125"/>
    <w:rsid w:val="0037719E"/>
    <w:rsid w:val="0037740F"/>
    <w:rsid w:val="00377B2C"/>
    <w:rsid w:val="00377B40"/>
    <w:rsid w:val="003800A5"/>
    <w:rsid w:val="003801ED"/>
    <w:rsid w:val="0038165D"/>
    <w:rsid w:val="003820C4"/>
    <w:rsid w:val="0038239D"/>
    <w:rsid w:val="003826FA"/>
    <w:rsid w:val="0038469F"/>
    <w:rsid w:val="003846B2"/>
    <w:rsid w:val="00384994"/>
    <w:rsid w:val="003859F9"/>
    <w:rsid w:val="00385A96"/>
    <w:rsid w:val="00385E60"/>
    <w:rsid w:val="0038601F"/>
    <w:rsid w:val="00386396"/>
    <w:rsid w:val="00387D25"/>
    <w:rsid w:val="00390269"/>
    <w:rsid w:val="003908DF"/>
    <w:rsid w:val="0039160C"/>
    <w:rsid w:val="00391D6E"/>
    <w:rsid w:val="00391D8C"/>
    <w:rsid w:val="0039238C"/>
    <w:rsid w:val="00392516"/>
    <w:rsid w:val="00392AE9"/>
    <w:rsid w:val="0039390F"/>
    <w:rsid w:val="00393F18"/>
    <w:rsid w:val="0039410E"/>
    <w:rsid w:val="00394B6B"/>
    <w:rsid w:val="003950F4"/>
    <w:rsid w:val="00395283"/>
    <w:rsid w:val="00395529"/>
    <w:rsid w:val="00395B88"/>
    <w:rsid w:val="003962B0"/>
    <w:rsid w:val="00396B0F"/>
    <w:rsid w:val="00396EE5"/>
    <w:rsid w:val="003974CF"/>
    <w:rsid w:val="0039768B"/>
    <w:rsid w:val="003978E8"/>
    <w:rsid w:val="003A00D8"/>
    <w:rsid w:val="003A07E6"/>
    <w:rsid w:val="003A2689"/>
    <w:rsid w:val="003A3051"/>
    <w:rsid w:val="003A3151"/>
    <w:rsid w:val="003A3468"/>
    <w:rsid w:val="003A3FD0"/>
    <w:rsid w:val="003A4D4D"/>
    <w:rsid w:val="003A7613"/>
    <w:rsid w:val="003B0198"/>
    <w:rsid w:val="003B01A2"/>
    <w:rsid w:val="003B058D"/>
    <w:rsid w:val="003B0592"/>
    <w:rsid w:val="003B1BC1"/>
    <w:rsid w:val="003B1ED1"/>
    <w:rsid w:val="003B258F"/>
    <w:rsid w:val="003B2A78"/>
    <w:rsid w:val="003B2D56"/>
    <w:rsid w:val="003B3752"/>
    <w:rsid w:val="003B3D64"/>
    <w:rsid w:val="003B4D00"/>
    <w:rsid w:val="003B5956"/>
    <w:rsid w:val="003B69E9"/>
    <w:rsid w:val="003B6CE8"/>
    <w:rsid w:val="003B6D58"/>
    <w:rsid w:val="003C00B0"/>
    <w:rsid w:val="003C18B5"/>
    <w:rsid w:val="003C1D40"/>
    <w:rsid w:val="003C1FC9"/>
    <w:rsid w:val="003C2584"/>
    <w:rsid w:val="003C2EBB"/>
    <w:rsid w:val="003C3014"/>
    <w:rsid w:val="003C3753"/>
    <w:rsid w:val="003C4D09"/>
    <w:rsid w:val="003C4FF1"/>
    <w:rsid w:val="003C542F"/>
    <w:rsid w:val="003C567B"/>
    <w:rsid w:val="003C5EDE"/>
    <w:rsid w:val="003C6D21"/>
    <w:rsid w:val="003C71B7"/>
    <w:rsid w:val="003C7742"/>
    <w:rsid w:val="003C7758"/>
    <w:rsid w:val="003C7E05"/>
    <w:rsid w:val="003D090E"/>
    <w:rsid w:val="003D169C"/>
    <w:rsid w:val="003D1C2D"/>
    <w:rsid w:val="003D2634"/>
    <w:rsid w:val="003D2A74"/>
    <w:rsid w:val="003D37C2"/>
    <w:rsid w:val="003D3B4D"/>
    <w:rsid w:val="003D41ED"/>
    <w:rsid w:val="003D64A7"/>
    <w:rsid w:val="003D68F1"/>
    <w:rsid w:val="003D6B88"/>
    <w:rsid w:val="003D7266"/>
    <w:rsid w:val="003D7269"/>
    <w:rsid w:val="003D797E"/>
    <w:rsid w:val="003D7DF3"/>
    <w:rsid w:val="003E06B2"/>
    <w:rsid w:val="003E0B52"/>
    <w:rsid w:val="003E0C10"/>
    <w:rsid w:val="003E0E8D"/>
    <w:rsid w:val="003E137A"/>
    <w:rsid w:val="003E1612"/>
    <w:rsid w:val="003E1D70"/>
    <w:rsid w:val="003E1FC4"/>
    <w:rsid w:val="003E3085"/>
    <w:rsid w:val="003E326B"/>
    <w:rsid w:val="003E41AB"/>
    <w:rsid w:val="003E449A"/>
    <w:rsid w:val="003E4619"/>
    <w:rsid w:val="003E4D21"/>
    <w:rsid w:val="003E4F3D"/>
    <w:rsid w:val="003E6453"/>
    <w:rsid w:val="003E6582"/>
    <w:rsid w:val="003E7A21"/>
    <w:rsid w:val="003E7B28"/>
    <w:rsid w:val="003E7C38"/>
    <w:rsid w:val="003F00A6"/>
    <w:rsid w:val="003F0434"/>
    <w:rsid w:val="003F2A7F"/>
    <w:rsid w:val="003F2FA4"/>
    <w:rsid w:val="003F3130"/>
    <w:rsid w:val="003F3384"/>
    <w:rsid w:val="003F33D7"/>
    <w:rsid w:val="003F354C"/>
    <w:rsid w:val="003F35CB"/>
    <w:rsid w:val="003F524A"/>
    <w:rsid w:val="003F56AF"/>
    <w:rsid w:val="003F5EB7"/>
    <w:rsid w:val="003F5ECE"/>
    <w:rsid w:val="003F5F9A"/>
    <w:rsid w:val="003F62B9"/>
    <w:rsid w:val="003F72C7"/>
    <w:rsid w:val="003F7E1C"/>
    <w:rsid w:val="003F7E68"/>
    <w:rsid w:val="00400597"/>
    <w:rsid w:val="00400C11"/>
    <w:rsid w:val="00400E0C"/>
    <w:rsid w:val="004015E6"/>
    <w:rsid w:val="004035AD"/>
    <w:rsid w:val="0040382D"/>
    <w:rsid w:val="00403BE4"/>
    <w:rsid w:val="00404020"/>
    <w:rsid w:val="0040580C"/>
    <w:rsid w:val="00405FC8"/>
    <w:rsid w:val="004061CA"/>
    <w:rsid w:val="00406943"/>
    <w:rsid w:val="00406BE2"/>
    <w:rsid w:val="00406F8E"/>
    <w:rsid w:val="00407116"/>
    <w:rsid w:val="00411357"/>
    <w:rsid w:val="0041154D"/>
    <w:rsid w:val="0041199C"/>
    <w:rsid w:val="00411C0E"/>
    <w:rsid w:val="00411D2F"/>
    <w:rsid w:val="00411F47"/>
    <w:rsid w:val="00412101"/>
    <w:rsid w:val="004122F4"/>
    <w:rsid w:val="0041238E"/>
    <w:rsid w:val="00412902"/>
    <w:rsid w:val="00412D3B"/>
    <w:rsid w:val="004135B4"/>
    <w:rsid w:val="00413DE4"/>
    <w:rsid w:val="004152DF"/>
    <w:rsid w:val="00417149"/>
    <w:rsid w:val="004178E9"/>
    <w:rsid w:val="00417B97"/>
    <w:rsid w:val="00420189"/>
    <w:rsid w:val="00421089"/>
    <w:rsid w:val="00422133"/>
    <w:rsid w:val="00422163"/>
    <w:rsid w:val="00422F0A"/>
    <w:rsid w:val="00423809"/>
    <w:rsid w:val="00423F91"/>
    <w:rsid w:val="00424457"/>
    <w:rsid w:val="00424CAB"/>
    <w:rsid w:val="00425453"/>
    <w:rsid w:val="0042569B"/>
    <w:rsid w:val="00425BE2"/>
    <w:rsid w:val="004261A1"/>
    <w:rsid w:val="004263E9"/>
    <w:rsid w:val="00426987"/>
    <w:rsid w:val="00427692"/>
    <w:rsid w:val="00427CF0"/>
    <w:rsid w:val="004304C0"/>
    <w:rsid w:val="00431068"/>
    <w:rsid w:val="00431511"/>
    <w:rsid w:val="004327FC"/>
    <w:rsid w:val="004345E3"/>
    <w:rsid w:val="0043460F"/>
    <w:rsid w:val="004362F9"/>
    <w:rsid w:val="00436730"/>
    <w:rsid w:val="004371B7"/>
    <w:rsid w:val="0043792E"/>
    <w:rsid w:val="00441548"/>
    <w:rsid w:val="00441A32"/>
    <w:rsid w:val="004424BA"/>
    <w:rsid w:val="00442B60"/>
    <w:rsid w:val="00442BBC"/>
    <w:rsid w:val="0044315C"/>
    <w:rsid w:val="00443E6F"/>
    <w:rsid w:val="00444F4C"/>
    <w:rsid w:val="004450C7"/>
    <w:rsid w:val="00445114"/>
    <w:rsid w:val="004457AB"/>
    <w:rsid w:val="00445E3F"/>
    <w:rsid w:val="00446256"/>
    <w:rsid w:val="0044681F"/>
    <w:rsid w:val="00447EB0"/>
    <w:rsid w:val="004508EA"/>
    <w:rsid w:val="004514F6"/>
    <w:rsid w:val="00451994"/>
    <w:rsid w:val="00451A60"/>
    <w:rsid w:val="00453015"/>
    <w:rsid w:val="004538EF"/>
    <w:rsid w:val="00453E0D"/>
    <w:rsid w:val="00453FF8"/>
    <w:rsid w:val="004546D4"/>
    <w:rsid w:val="00456484"/>
    <w:rsid w:val="00457DD2"/>
    <w:rsid w:val="00457F0D"/>
    <w:rsid w:val="00457F4D"/>
    <w:rsid w:val="00457FC2"/>
    <w:rsid w:val="00460177"/>
    <w:rsid w:val="00461C12"/>
    <w:rsid w:val="00462604"/>
    <w:rsid w:val="004628A3"/>
    <w:rsid w:val="00463202"/>
    <w:rsid w:val="00463DC1"/>
    <w:rsid w:val="004641FD"/>
    <w:rsid w:val="00464467"/>
    <w:rsid w:val="0046474E"/>
    <w:rsid w:val="00465C6A"/>
    <w:rsid w:val="004704F6"/>
    <w:rsid w:val="00470950"/>
    <w:rsid w:val="0047158F"/>
    <w:rsid w:val="00471B78"/>
    <w:rsid w:val="00471D6C"/>
    <w:rsid w:val="00472287"/>
    <w:rsid w:val="0047256F"/>
    <w:rsid w:val="00472965"/>
    <w:rsid w:val="00474FA2"/>
    <w:rsid w:val="00474FB2"/>
    <w:rsid w:val="0047528E"/>
    <w:rsid w:val="004755B3"/>
    <w:rsid w:val="004762B5"/>
    <w:rsid w:val="0047634E"/>
    <w:rsid w:val="00476E83"/>
    <w:rsid w:val="00477FA2"/>
    <w:rsid w:val="00480343"/>
    <w:rsid w:val="004807C8"/>
    <w:rsid w:val="00480DB6"/>
    <w:rsid w:val="00480E62"/>
    <w:rsid w:val="00480EC7"/>
    <w:rsid w:val="004816E7"/>
    <w:rsid w:val="00481839"/>
    <w:rsid w:val="004822E1"/>
    <w:rsid w:val="004823C7"/>
    <w:rsid w:val="00482803"/>
    <w:rsid w:val="00482FCF"/>
    <w:rsid w:val="00484538"/>
    <w:rsid w:val="004846F8"/>
    <w:rsid w:val="00484A25"/>
    <w:rsid w:val="00486575"/>
    <w:rsid w:val="0048766F"/>
    <w:rsid w:val="00487D62"/>
    <w:rsid w:val="00487D83"/>
    <w:rsid w:val="00490411"/>
    <w:rsid w:val="00491167"/>
    <w:rsid w:val="004911E5"/>
    <w:rsid w:val="0049167F"/>
    <w:rsid w:val="00491D2D"/>
    <w:rsid w:val="00492783"/>
    <w:rsid w:val="00492F6C"/>
    <w:rsid w:val="00493D48"/>
    <w:rsid w:val="004947E5"/>
    <w:rsid w:val="00495217"/>
    <w:rsid w:val="0049604D"/>
    <w:rsid w:val="004965AE"/>
    <w:rsid w:val="004969D8"/>
    <w:rsid w:val="00497131"/>
    <w:rsid w:val="0049729F"/>
    <w:rsid w:val="004972C6"/>
    <w:rsid w:val="00497686"/>
    <w:rsid w:val="0049784A"/>
    <w:rsid w:val="00497AF6"/>
    <w:rsid w:val="004A0EC5"/>
    <w:rsid w:val="004A122B"/>
    <w:rsid w:val="004A1988"/>
    <w:rsid w:val="004A1EFF"/>
    <w:rsid w:val="004A2807"/>
    <w:rsid w:val="004A3211"/>
    <w:rsid w:val="004A3D91"/>
    <w:rsid w:val="004A3EED"/>
    <w:rsid w:val="004A3FDB"/>
    <w:rsid w:val="004A4C62"/>
    <w:rsid w:val="004A500B"/>
    <w:rsid w:val="004A51A8"/>
    <w:rsid w:val="004A632A"/>
    <w:rsid w:val="004A6719"/>
    <w:rsid w:val="004A6C53"/>
    <w:rsid w:val="004A6F72"/>
    <w:rsid w:val="004A74F5"/>
    <w:rsid w:val="004A79BE"/>
    <w:rsid w:val="004A7A4A"/>
    <w:rsid w:val="004B0645"/>
    <w:rsid w:val="004B08B4"/>
    <w:rsid w:val="004B11BF"/>
    <w:rsid w:val="004B21DA"/>
    <w:rsid w:val="004B2418"/>
    <w:rsid w:val="004B2D7C"/>
    <w:rsid w:val="004B3DBF"/>
    <w:rsid w:val="004B4AD4"/>
    <w:rsid w:val="004B4CCA"/>
    <w:rsid w:val="004B6B99"/>
    <w:rsid w:val="004B6CD7"/>
    <w:rsid w:val="004B6E36"/>
    <w:rsid w:val="004C04BC"/>
    <w:rsid w:val="004C0674"/>
    <w:rsid w:val="004C0C46"/>
    <w:rsid w:val="004C0CED"/>
    <w:rsid w:val="004C23D1"/>
    <w:rsid w:val="004C2531"/>
    <w:rsid w:val="004C2790"/>
    <w:rsid w:val="004C354A"/>
    <w:rsid w:val="004C4296"/>
    <w:rsid w:val="004C4361"/>
    <w:rsid w:val="004C44C8"/>
    <w:rsid w:val="004C47D0"/>
    <w:rsid w:val="004C4E94"/>
    <w:rsid w:val="004C5FEB"/>
    <w:rsid w:val="004C6644"/>
    <w:rsid w:val="004C672E"/>
    <w:rsid w:val="004C7237"/>
    <w:rsid w:val="004D0316"/>
    <w:rsid w:val="004D0E47"/>
    <w:rsid w:val="004D19D8"/>
    <w:rsid w:val="004D1EDE"/>
    <w:rsid w:val="004D3924"/>
    <w:rsid w:val="004D4B59"/>
    <w:rsid w:val="004D4BED"/>
    <w:rsid w:val="004D4DF6"/>
    <w:rsid w:val="004D6143"/>
    <w:rsid w:val="004D6C01"/>
    <w:rsid w:val="004D7ABE"/>
    <w:rsid w:val="004E04E0"/>
    <w:rsid w:val="004E06A8"/>
    <w:rsid w:val="004E0842"/>
    <w:rsid w:val="004E1D86"/>
    <w:rsid w:val="004E21A6"/>
    <w:rsid w:val="004E2885"/>
    <w:rsid w:val="004E2B18"/>
    <w:rsid w:val="004E408A"/>
    <w:rsid w:val="004E417C"/>
    <w:rsid w:val="004E425E"/>
    <w:rsid w:val="004E4C3B"/>
    <w:rsid w:val="004E5ED3"/>
    <w:rsid w:val="004E6791"/>
    <w:rsid w:val="004E67E1"/>
    <w:rsid w:val="004E70F3"/>
    <w:rsid w:val="004E786D"/>
    <w:rsid w:val="004E7B87"/>
    <w:rsid w:val="004E7EF6"/>
    <w:rsid w:val="004F02BB"/>
    <w:rsid w:val="004F08F4"/>
    <w:rsid w:val="004F123B"/>
    <w:rsid w:val="004F20F9"/>
    <w:rsid w:val="004F2741"/>
    <w:rsid w:val="004F289B"/>
    <w:rsid w:val="004F36C9"/>
    <w:rsid w:val="004F3DB9"/>
    <w:rsid w:val="004F477A"/>
    <w:rsid w:val="004F5566"/>
    <w:rsid w:val="004F57E0"/>
    <w:rsid w:val="004F64B1"/>
    <w:rsid w:val="004F6D9F"/>
    <w:rsid w:val="004F7E24"/>
    <w:rsid w:val="005002E9"/>
    <w:rsid w:val="00500F58"/>
    <w:rsid w:val="00501D62"/>
    <w:rsid w:val="00502336"/>
    <w:rsid w:val="00502F6E"/>
    <w:rsid w:val="005058CB"/>
    <w:rsid w:val="00507A7D"/>
    <w:rsid w:val="00507F3B"/>
    <w:rsid w:val="005101C8"/>
    <w:rsid w:val="00510C91"/>
    <w:rsid w:val="0051276E"/>
    <w:rsid w:val="00512CBC"/>
    <w:rsid w:val="005131F7"/>
    <w:rsid w:val="0051359F"/>
    <w:rsid w:val="00513CF2"/>
    <w:rsid w:val="0051490E"/>
    <w:rsid w:val="00515445"/>
    <w:rsid w:val="00516191"/>
    <w:rsid w:val="005173F3"/>
    <w:rsid w:val="00517989"/>
    <w:rsid w:val="0052094E"/>
    <w:rsid w:val="00520D2C"/>
    <w:rsid w:val="00521009"/>
    <w:rsid w:val="005229A1"/>
    <w:rsid w:val="00522BCF"/>
    <w:rsid w:val="005235A9"/>
    <w:rsid w:val="00523851"/>
    <w:rsid w:val="005238C2"/>
    <w:rsid w:val="00523F06"/>
    <w:rsid w:val="00524394"/>
    <w:rsid w:val="005250D4"/>
    <w:rsid w:val="00526164"/>
    <w:rsid w:val="005261FC"/>
    <w:rsid w:val="00526D70"/>
    <w:rsid w:val="005270C2"/>
    <w:rsid w:val="0052786E"/>
    <w:rsid w:val="00527BD0"/>
    <w:rsid w:val="00527F38"/>
    <w:rsid w:val="00527FD4"/>
    <w:rsid w:val="00531A9F"/>
    <w:rsid w:val="00531E6F"/>
    <w:rsid w:val="0053271D"/>
    <w:rsid w:val="005329D5"/>
    <w:rsid w:val="005336EB"/>
    <w:rsid w:val="005339E0"/>
    <w:rsid w:val="005357B7"/>
    <w:rsid w:val="00537641"/>
    <w:rsid w:val="00537731"/>
    <w:rsid w:val="00537F5C"/>
    <w:rsid w:val="005406FC"/>
    <w:rsid w:val="00540EE5"/>
    <w:rsid w:val="00541566"/>
    <w:rsid w:val="00541A52"/>
    <w:rsid w:val="00541E9B"/>
    <w:rsid w:val="00541EF2"/>
    <w:rsid w:val="00541F2B"/>
    <w:rsid w:val="00542754"/>
    <w:rsid w:val="00542C73"/>
    <w:rsid w:val="00543FEE"/>
    <w:rsid w:val="00545ECC"/>
    <w:rsid w:val="00545F79"/>
    <w:rsid w:val="0054690C"/>
    <w:rsid w:val="005469CA"/>
    <w:rsid w:val="00546DA5"/>
    <w:rsid w:val="005471D5"/>
    <w:rsid w:val="00547FE1"/>
    <w:rsid w:val="005504CC"/>
    <w:rsid w:val="00550626"/>
    <w:rsid w:val="00550776"/>
    <w:rsid w:val="005509FF"/>
    <w:rsid w:val="005515FC"/>
    <w:rsid w:val="00551A1E"/>
    <w:rsid w:val="00552C9D"/>
    <w:rsid w:val="005531E7"/>
    <w:rsid w:val="00553D50"/>
    <w:rsid w:val="005543AD"/>
    <w:rsid w:val="00554738"/>
    <w:rsid w:val="00555CF5"/>
    <w:rsid w:val="005567EA"/>
    <w:rsid w:val="00560951"/>
    <w:rsid w:val="00560A81"/>
    <w:rsid w:val="00561D5D"/>
    <w:rsid w:val="005629D6"/>
    <w:rsid w:val="00562AA1"/>
    <w:rsid w:val="00563171"/>
    <w:rsid w:val="00563459"/>
    <w:rsid w:val="00563DA5"/>
    <w:rsid w:val="00563DE9"/>
    <w:rsid w:val="00564353"/>
    <w:rsid w:val="00564359"/>
    <w:rsid w:val="0056450F"/>
    <w:rsid w:val="00564BDD"/>
    <w:rsid w:val="005655F0"/>
    <w:rsid w:val="0056576D"/>
    <w:rsid w:val="0056652A"/>
    <w:rsid w:val="00567488"/>
    <w:rsid w:val="005708CA"/>
    <w:rsid w:val="00570A08"/>
    <w:rsid w:val="00570B16"/>
    <w:rsid w:val="00572311"/>
    <w:rsid w:val="005724FE"/>
    <w:rsid w:val="0057279D"/>
    <w:rsid w:val="005734B7"/>
    <w:rsid w:val="00573FA1"/>
    <w:rsid w:val="00574290"/>
    <w:rsid w:val="00574827"/>
    <w:rsid w:val="005749E3"/>
    <w:rsid w:val="005757A6"/>
    <w:rsid w:val="00575BFA"/>
    <w:rsid w:val="00575E2A"/>
    <w:rsid w:val="0057678B"/>
    <w:rsid w:val="005775C9"/>
    <w:rsid w:val="00580204"/>
    <w:rsid w:val="00580C61"/>
    <w:rsid w:val="00581058"/>
    <w:rsid w:val="00582206"/>
    <w:rsid w:val="005830F1"/>
    <w:rsid w:val="005834C5"/>
    <w:rsid w:val="00583CD2"/>
    <w:rsid w:val="005847B2"/>
    <w:rsid w:val="00584871"/>
    <w:rsid w:val="00584D94"/>
    <w:rsid w:val="00584DD7"/>
    <w:rsid w:val="00584DFE"/>
    <w:rsid w:val="005850F7"/>
    <w:rsid w:val="00585563"/>
    <w:rsid w:val="00585863"/>
    <w:rsid w:val="0058617F"/>
    <w:rsid w:val="0058666C"/>
    <w:rsid w:val="00586BF8"/>
    <w:rsid w:val="00587C75"/>
    <w:rsid w:val="0059086D"/>
    <w:rsid w:val="00590AD3"/>
    <w:rsid w:val="00591115"/>
    <w:rsid w:val="00591765"/>
    <w:rsid w:val="00591D71"/>
    <w:rsid w:val="00591EA9"/>
    <w:rsid w:val="00592E1E"/>
    <w:rsid w:val="00593047"/>
    <w:rsid w:val="005931C3"/>
    <w:rsid w:val="00593DDD"/>
    <w:rsid w:val="00593FA6"/>
    <w:rsid w:val="005946BB"/>
    <w:rsid w:val="005961F0"/>
    <w:rsid w:val="00596361"/>
    <w:rsid w:val="005968AD"/>
    <w:rsid w:val="005968D6"/>
    <w:rsid w:val="00596E0D"/>
    <w:rsid w:val="00597295"/>
    <w:rsid w:val="00597FA6"/>
    <w:rsid w:val="00597FC6"/>
    <w:rsid w:val="005A08E6"/>
    <w:rsid w:val="005A0DC7"/>
    <w:rsid w:val="005A1912"/>
    <w:rsid w:val="005A289F"/>
    <w:rsid w:val="005A2B0A"/>
    <w:rsid w:val="005A2EC5"/>
    <w:rsid w:val="005A38E7"/>
    <w:rsid w:val="005A4E35"/>
    <w:rsid w:val="005A61EC"/>
    <w:rsid w:val="005A72CF"/>
    <w:rsid w:val="005A745A"/>
    <w:rsid w:val="005A77AC"/>
    <w:rsid w:val="005A7C70"/>
    <w:rsid w:val="005B04D3"/>
    <w:rsid w:val="005B167A"/>
    <w:rsid w:val="005B1A0C"/>
    <w:rsid w:val="005B20EC"/>
    <w:rsid w:val="005B22BB"/>
    <w:rsid w:val="005B23D2"/>
    <w:rsid w:val="005B25DE"/>
    <w:rsid w:val="005B2DAD"/>
    <w:rsid w:val="005B31AB"/>
    <w:rsid w:val="005B3E59"/>
    <w:rsid w:val="005B474B"/>
    <w:rsid w:val="005B54CC"/>
    <w:rsid w:val="005B5E38"/>
    <w:rsid w:val="005B649E"/>
    <w:rsid w:val="005B7014"/>
    <w:rsid w:val="005C175B"/>
    <w:rsid w:val="005C305D"/>
    <w:rsid w:val="005C3D0E"/>
    <w:rsid w:val="005C4E22"/>
    <w:rsid w:val="005C5591"/>
    <w:rsid w:val="005C57A4"/>
    <w:rsid w:val="005C7233"/>
    <w:rsid w:val="005C73F8"/>
    <w:rsid w:val="005C7A5C"/>
    <w:rsid w:val="005D013C"/>
    <w:rsid w:val="005D0BA1"/>
    <w:rsid w:val="005D199B"/>
    <w:rsid w:val="005D242A"/>
    <w:rsid w:val="005D3220"/>
    <w:rsid w:val="005D32A4"/>
    <w:rsid w:val="005D3695"/>
    <w:rsid w:val="005D39B1"/>
    <w:rsid w:val="005D3F63"/>
    <w:rsid w:val="005D40FC"/>
    <w:rsid w:val="005D426E"/>
    <w:rsid w:val="005D4C45"/>
    <w:rsid w:val="005D4D01"/>
    <w:rsid w:val="005E011E"/>
    <w:rsid w:val="005E0428"/>
    <w:rsid w:val="005E0FA7"/>
    <w:rsid w:val="005E15BB"/>
    <w:rsid w:val="005E17BD"/>
    <w:rsid w:val="005E29AE"/>
    <w:rsid w:val="005E3182"/>
    <w:rsid w:val="005E324F"/>
    <w:rsid w:val="005E3F12"/>
    <w:rsid w:val="005E4294"/>
    <w:rsid w:val="005E42D0"/>
    <w:rsid w:val="005E44FC"/>
    <w:rsid w:val="005E50C8"/>
    <w:rsid w:val="005E59C1"/>
    <w:rsid w:val="005E5ED2"/>
    <w:rsid w:val="005E5FD4"/>
    <w:rsid w:val="005E6A5E"/>
    <w:rsid w:val="005E6D71"/>
    <w:rsid w:val="005E6F6A"/>
    <w:rsid w:val="005E7430"/>
    <w:rsid w:val="005F2100"/>
    <w:rsid w:val="005F21CD"/>
    <w:rsid w:val="005F250A"/>
    <w:rsid w:val="005F2E97"/>
    <w:rsid w:val="005F2F8F"/>
    <w:rsid w:val="005F3561"/>
    <w:rsid w:val="005F3B67"/>
    <w:rsid w:val="005F5233"/>
    <w:rsid w:val="005F52C3"/>
    <w:rsid w:val="005F54BD"/>
    <w:rsid w:val="005F5BE6"/>
    <w:rsid w:val="005F60B5"/>
    <w:rsid w:val="005F6FBB"/>
    <w:rsid w:val="005F7016"/>
    <w:rsid w:val="005F7704"/>
    <w:rsid w:val="005F7B01"/>
    <w:rsid w:val="005F7C49"/>
    <w:rsid w:val="005F7DD9"/>
    <w:rsid w:val="0060218E"/>
    <w:rsid w:val="0060270B"/>
    <w:rsid w:val="00602EA4"/>
    <w:rsid w:val="006035F7"/>
    <w:rsid w:val="0060372C"/>
    <w:rsid w:val="006039D1"/>
    <w:rsid w:val="00603D9F"/>
    <w:rsid w:val="0060409C"/>
    <w:rsid w:val="0060421B"/>
    <w:rsid w:val="006047AF"/>
    <w:rsid w:val="00604B09"/>
    <w:rsid w:val="0060529B"/>
    <w:rsid w:val="0060537E"/>
    <w:rsid w:val="00606893"/>
    <w:rsid w:val="00607F99"/>
    <w:rsid w:val="006100B0"/>
    <w:rsid w:val="006101FC"/>
    <w:rsid w:val="0061029E"/>
    <w:rsid w:val="006108D1"/>
    <w:rsid w:val="00610C82"/>
    <w:rsid w:val="006117B9"/>
    <w:rsid w:val="00611AF8"/>
    <w:rsid w:val="00613934"/>
    <w:rsid w:val="0061484E"/>
    <w:rsid w:val="00615918"/>
    <w:rsid w:val="00615D3D"/>
    <w:rsid w:val="0061636E"/>
    <w:rsid w:val="00616959"/>
    <w:rsid w:val="006173F1"/>
    <w:rsid w:val="00617DB4"/>
    <w:rsid w:val="006200E5"/>
    <w:rsid w:val="006203C8"/>
    <w:rsid w:val="0062109D"/>
    <w:rsid w:val="0062116C"/>
    <w:rsid w:val="006216C1"/>
    <w:rsid w:val="00621DC3"/>
    <w:rsid w:val="00623350"/>
    <w:rsid w:val="006249CE"/>
    <w:rsid w:val="00625BF0"/>
    <w:rsid w:val="00626DA6"/>
    <w:rsid w:val="006278A8"/>
    <w:rsid w:val="00627C11"/>
    <w:rsid w:val="00630B79"/>
    <w:rsid w:val="00632091"/>
    <w:rsid w:val="00632124"/>
    <w:rsid w:val="00632397"/>
    <w:rsid w:val="00632741"/>
    <w:rsid w:val="00632B6E"/>
    <w:rsid w:val="00632E90"/>
    <w:rsid w:val="00633760"/>
    <w:rsid w:val="00634096"/>
    <w:rsid w:val="00634E61"/>
    <w:rsid w:val="00635BA9"/>
    <w:rsid w:val="006360AE"/>
    <w:rsid w:val="00636E48"/>
    <w:rsid w:val="0063725C"/>
    <w:rsid w:val="006374E6"/>
    <w:rsid w:val="006402B7"/>
    <w:rsid w:val="006408DA"/>
    <w:rsid w:val="006408DD"/>
    <w:rsid w:val="006427A5"/>
    <w:rsid w:val="00642DF8"/>
    <w:rsid w:val="0064320D"/>
    <w:rsid w:val="00645FB2"/>
    <w:rsid w:val="0064765D"/>
    <w:rsid w:val="0064797F"/>
    <w:rsid w:val="006502D1"/>
    <w:rsid w:val="00650BC7"/>
    <w:rsid w:val="00650D1C"/>
    <w:rsid w:val="00651B35"/>
    <w:rsid w:val="00652013"/>
    <w:rsid w:val="00652094"/>
    <w:rsid w:val="006545A0"/>
    <w:rsid w:val="006546FF"/>
    <w:rsid w:val="0065511D"/>
    <w:rsid w:val="00655D6C"/>
    <w:rsid w:val="00656935"/>
    <w:rsid w:val="00661125"/>
    <w:rsid w:val="006620AD"/>
    <w:rsid w:val="006635DF"/>
    <w:rsid w:val="0066457A"/>
    <w:rsid w:val="00665A62"/>
    <w:rsid w:val="006664DD"/>
    <w:rsid w:val="0066766D"/>
    <w:rsid w:val="00670208"/>
    <w:rsid w:val="006705B8"/>
    <w:rsid w:val="006706C8"/>
    <w:rsid w:val="00670CBC"/>
    <w:rsid w:val="0067185A"/>
    <w:rsid w:val="006721E3"/>
    <w:rsid w:val="00672C66"/>
    <w:rsid w:val="00673738"/>
    <w:rsid w:val="0067392B"/>
    <w:rsid w:val="00673F91"/>
    <w:rsid w:val="00674267"/>
    <w:rsid w:val="006752EB"/>
    <w:rsid w:val="00675372"/>
    <w:rsid w:val="00675780"/>
    <w:rsid w:val="00675F7A"/>
    <w:rsid w:val="006764A3"/>
    <w:rsid w:val="00676995"/>
    <w:rsid w:val="00676EB2"/>
    <w:rsid w:val="00677542"/>
    <w:rsid w:val="00677E05"/>
    <w:rsid w:val="00680B5B"/>
    <w:rsid w:val="00680C01"/>
    <w:rsid w:val="0068230B"/>
    <w:rsid w:val="00682493"/>
    <w:rsid w:val="0068283A"/>
    <w:rsid w:val="00682A16"/>
    <w:rsid w:val="00682AD6"/>
    <w:rsid w:val="00684495"/>
    <w:rsid w:val="00684735"/>
    <w:rsid w:val="006851A8"/>
    <w:rsid w:val="00685249"/>
    <w:rsid w:val="0068558B"/>
    <w:rsid w:val="006866A4"/>
    <w:rsid w:val="00686D25"/>
    <w:rsid w:val="00686D67"/>
    <w:rsid w:val="0068744B"/>
    <w:rsid w:val="00687997"/>
    <w:rsid w:val="00691687"/>
    <w:rsid w:val="006920C5"/>
    <w:rsid w:val="006921D9"/>
    <w:rsid w:val="00692AA2"/>
    <w:rsid w:val="00692F35"/>
    <w:rsid w:val="00693345"/>
    <w:rsid w:val="006940B8"/>
    <w:rsid w:val="00694A16"/>
    <w:rsid w:val="006958B2"/>
    <w:rsid w:val="0069688A"/>
    <w:rsid w:val="00696C4E"/>
    <w:rsid w:val="006970F8"/>
    <w:rsid w:val="006972EE"/>
    <w:rsid w:val="00697C70"/>
    <w:rsid w:val="00697EC7"/>
    <w:rsid w:val="006A00C6"/>
    <w:rsid w:val="006A0A66"/>
    <w:rsid w:val="006A0BAA"/>
    <w:rsid w:val="006A0BF6"/>
    <w:rsid w:val="006A0DC5"/>
    <w:rsid w:val="006A0FB4"/>
    <w:rsid w:val="006A170D"/>
    <w:rsid w:val="006A23F9"/>
    <w:rsid w:val="006A2A84"/>
    <w:rsid w:val="006A3A7F"/>
    <w:rsid w:val="006A4C3E"/>
    <w:rsid w:val="006A4E6B"/>
    <w:rsid w:val="006A5AEC"/>
    <w:rsid w:val="006A67B7"/>
    <w:rsid w:val="006A6BBF"/>
    <w:rsid w:val="006A7153"/>
    <w:rsid w:val="006A786B"/>
    <w:rsid w:val="006B1507"/>
    <w:rsid w:val="006B178B"/>
    <w:rsid w:val="006B20C5"/>
    <w:rsid w:val="006B272D"/>
    <w:rsid w:val="006B29ED"/>
    <w:rsid w:val="006B2BA1"/>
    <w:rsid w:val="006B2C13"/>
    <w:rsid w:val="006B32A0"/>
    <w:rsid w:val="006B3755"/>
    <w:rsid w:val="006B47DD"/>
    <w:rsid w:val="006B5AED"/>
    <w:rsid w:val="006B5DBA"/>
    <w:rsid w:val="006B66B6"/>
    <w:rsid w:val="006B6B76"/>
    <w:rsid w:val="006B7970"/>
    <w:rsid w:val="006B7C1F"/>
    <w:rsid w:val="006B7CCB"/>
    <w:rsid w:val="006B7EC6"/>
    <w:rsid w:val="006C0368"/>
    <w:rsid w:val="006C0A3B"/>
    <w:rsid w:val="006C0CCC"/>
    <w:rsid w:val="006C0EF6"/>
    <w:rsid w:val="006C1753"/>
    <w:rsid w:val="006C1ED0"/>
    <w:rsid w:val="006C25B3"/>
    <w:rsid w:val="006C2962"/>
    <w:rsid w:val="006C3B61"/>
    <w:rsid w:val="006C4412"/>
    <w:rsid w:val="006C4E7D"/>
    <w:rsid w:val="006C6075"/>
    <w:rsid w:val="006C60FB"/>
    <w:rsid w:val="006C621B"/>
    <w:rsid w:val="006C632C"/>
    <w:rsid w:val="006C69C7"/>
    <w:rsid w:val="006C740C"/>
    <w:rsid w:val="006C787F"/>
    <w:rsid w:val="006C7D92"/>
    <w:rsid w:val="006D04C4"/>
    <w:rsid w:val="006D0638"/>
    <w:rsid w:val="006D2156"/>
    <w:rsid w:val="006D26F4"/>
    <w:rsid w:val="006D2BA0"/>
    <w:rsid w:val="006D32D6"/>
    <w:rsid w:val="006D3A6B"/>
    <w:rsid w:val="006D3F15"/>
    <w:rsid w:val="006D3F8E"/>
    <w:rsid w:val="006D54E4"/>
    <w:rsid w:val="006D5A5B"/>
    <w:rsid w:val="006D70E7"/>
    <w:rsid w:val="006E0876"/>
    <w:rsid w:val="006E0B4D"/>
    <w:rsid w:val="006E1178"/>
    <w:rsid w:val="006E1323"/>
    <w:rsid w:val="006E1670"/>
    <w:rsid w:val="006E1F3B"/>
    <w:rsid w:val="006E2473"/>
    <w:rsid w:val="006E2893"/>
    <w:rsid w:val="006E48A2"/>
    <w:rsid w:val="006E4BA2"/>
    <w:rsid w:val="006E5526"/>
    <w:rsid w:val="006E58DA"/>
    <w:rsid w:val="006E6573"/>
    <w:rsid w:val="006F057E"/>
    <w:rsid w:val="006F21DB"/>
    <w:rsid w:val="006F3308"/>
    <w:rsid w:val="006F3326"/>
    <w:rsid w:val="006F351F"/>
    <w:rsid w:val="006F3663"/>
    <w:rsid w:val="006F3888"/>
    <w:rsid w:val="006F3E8C"/>
    <w:rsid w:val="006F56D1"/>
    <w:rsid w:val="006F5752"/>
    <w:rsid w:val="006F5BAC"/>
    <w:rsid w:val="006F6704"/>
    <w:rsid w:val="006F6C96"/>
    <w:rsid w:val="006F7381"/>
    <w:rsid w:val="0070071C"/>
    <w:rsid w:val="00700730"/>
    <w:rsid w:val="007009D9"/>
    <w:rsid w:val="00701535"/>
    <w:rsid w:val="00701891"/>
    <w:rsid w:val="00702103"/>
    <w:rsid w:val="0070440D"/>
    <w:rsid w:val="00704CEC"/>
    <w:rsid w:val="0070500C"/>
    <w:rsid w:val="007058EA"/>
    <w:rsid w:val="00705998"/>
    <w:rsid w:val="007059BD"/>
    <w:rsid w:val="00705AED"/>
    <w:rsid w:val="00705EA6"/>
    <w:rsid w:val="00706B6A"/>
    <w:rsid w:val="00706BC4"/>
    <w:rsid w:val="00707141"/>
    <w:rsid w:val="00707389"/>
    <w:rsid w:val="00707A58"/>
    <w:rsid w:val="00707FC0"/>
    <w:rsid w:val="007108B2"/>
    <w:rsid w:val="007116F5"/>
    <w:rsid w:val="007119A1"/>
    <w:rsid w:val="007126E0"/>
    <w:rsid w:val="007127B0"/>
    <w:rsid w:val="00712FC9"/>
    <w:rsid w:val="00713A4E"/>
    <w:rsid w:val="00713EDF"/>
    <w:rsid w:val="0071505B"/>
    <w:rsid w:val="007160CC"/>
    <w:rsid w:val="007164C4"/>
    <w:rsid w:val="0071673C"/>
    <w:rsid w:val="00716FB1"/>
    <w:rsid w:val="0071743B"/>
    <w:rsid w:val="00717D0B"/>
    <w:rsid w:val="00720501"/>
    <w:rsid w:val="00721A8E"/>
    <w:rsid w:val="00722046"/>
    <w:rsid w:val="00722588"/>
    <w:rsid w:val="00722AC5"/>
    <w:rsid w:val="00722C12"/>
    <w:rsid w:val="00722E7C"/>
    <w:rsid w:val="007234C2"/>
    <w:rsid w:val="00723574"/>
    <w:rsid w:val="0072459E"/>
    <w:rsid w:val="007249E1"/>
    <w:rsid w:val="00724E50"/>
    <w:rsid w:val="007256D2"/>
    <w:rsid w:val="00725BCD"/>
    <w:rsid w:val="0072670A"/>
    <w:rsid w:val="00726A2D"/>
    <w:rsid w:val="00726B7C"/>
    <w:rsid w:val="00726DB3"/>
    <w:rsid w:val="00730B94"/>
    <w:rsid w:val="007310E6"/>
    <w:rsid w:val="00731138"/>
    <w:rsid w:val="007313C7"/>
    <w:rsid w:val="0073176A"/>
    <w:rsid w:val="007317F7"/>
    <w:rsid w:val="007323DF"/>
    <w:rsid w:val="007324B1"/>
    <w:rsid w:val="00732C5E"/>
    <w:rsid w:val="00732FC3"/>
    <w:rsid w:val="00733609"/>
    <w:rsid w:val="007336B4"/>
    <w:rsid w:val="00733B43"/>
    <w:rsid w:val="0073488D"/>
    <w:rsid w:val="00734DFA"/>
    <w:rsid w:val="00735046"/>
    <w:rsid w:val="007355C5"/>
    <w:rsid w:val="00736196"/>
    <w:rsid w:val="00736A8C"/>
    <w:rsid w:val="007371F5"/>
    <w:rsid w:val="00737B91"/>
    <w:rsid w:val="00737F5D"/>
    <w:rsid w:val="00740FCD"/>
    <w:rsid w:val="00741AF0"/>
    <w:rsid w:val="00741B06"/>
    <w:rsid w:val="007429FB"/>
    <w:rsid w:val="007431E2"/>
    <w:rsid w:val="00743323"/>
    <w:rsid w:val="00743728"/>
    <w:rsid w:val="00746309"/>
    <w:rsid w:val="00746914"/>
    <w:rsid w:val="00746C8B"/>
    <w:rsid w:val="007474BA"/>
    <w:rsid w:val="007474DA"/>
    <w:rsid w:val="007474EF"/>
    <w:rsid w:val="00747549"/>
    <w:rsid w:val="007477EE"/>
    <w:rsid w:val="00747F62"/>
    <w:rsid w:val="0075066E"/>
    <w:rsid w:val="00751E0F"/>
    <w:rsid w:val="007520FE"/>
    <w:rsid w:val="007531DA"/>
    <w:rsid w:val="0075324E"/>
    <w:rsid w:val="007539F7"/>
    <w:rsid w:val="00753CC0"/>
    <w:rsid w:val="007548F0"/>
    <w:rsid w:val="00754EFB"/>
    <w:rsid w:val="00754F8A"/>
    <w:rsid w:val="00755DA1"/>
    <w:rsid w:val="00755F7B"/>
    <w:rsid w:val="0075627A"/>
    <w:rsid w:val="00756647"/>
    <w:rsid w:val="007566D2"/>
    <w:rsid w:val="007573A3"/>
    <w:rsid w:val="007576BF"/>
    <w:rsid w:val="00757D33"/>
    <w:rsid w:val="00757DBF"/>
    <w:rsid w:val="00757E45"/>
    <w:rsid w:val="00757FB0"/>
    <w:rsid w:val="0076040D"/>
    <w:rsid w:val="00760ADE"/>
    <w:rsid w:val="00761B78"/>
    <w:rsid w:val="00761F99"/>
    <w:rsid w:val="007627F7"/>
    <w:rsid w:val="00762A19"/>
    <w:rsid w:val="00763463"/>
    <w:rsid w:val="007635B1"/>
    <w:rsid w:val="0076371D"/>
    <w:rsid w:val="007639DA"/>
    <w:rsid w:val="00763C5A"/>
    <w:rsid w:val="00763CC6"/>
    <w:rsid w:val="00764AF5"/>
    <w:rsid w:val="00764EEB"/>
    <w:rsid w:val="007656EC"/>
    <w:rsid w:val="00766415"/>
    <w:rsid w:val="0076661E"/>
    <w:rsid w:val="007668DB"/>
    <w:rsid w:val="0076707A"/>
    <w:rsid w:val="007672B3"/>
    <w:rsid w:val="0076786A"/>
    <w:rsid w:val="0076789C"/>
    <w:rsid w:val="00770707"/>
    <w:rsid w:val="007707AB"/>
    <w:rsid w:val="00770F63"/>
    <w:rsid w:val="00771027"/>
    <w:rsid w:val="007715F6"/>
    <w:rsid w:val="00771EAC"/>
    <w:rsid w:val="00772332"/>
    <w:rsid w:val="00773430"/>
    <w:rsid w:val="00773A0D"/>
    <w:rsid w:val="00774C4F"/>
    <w:rsid w:val="00774D03"/>
    <w:rsid w:val="00775238"/>
    <w:rsid w:val="0077544D"/>
    <w:rsid w:val="007758BA"/>
    <w:rsid w:val="00776262"/>
    <w:rsid w:val="00777AEB"/>
    <w:rsid w:val="00777C6A"/>
    <w:rsid w:val="00777F67"/>
    <w:rsid w:val="00780240"/>
    <w:rsid w:val="00780E0C"/>
    <w:rsid w:val="00780E16"/>
    <w:rsid w:val="00780EFC"/>
    <w:rsid w:val="00781D7D"/>
    <w:rsid w:val="007825CA"/>
    <w:rsid w:val="00782A9A"/>
    <w:rsid w:val="00782BD8"/>
    <w:rsid w:val="00782DD3"/>
    <w:rsid w:val="00783143"/>
    <w:rsid w:val="0078506D"/>
    <w:rsid w:val="00785A27"/>
    <w:rsid w:val="00785F8C"/>
    <w:rsid w:val="00785FF6"/>
    <w:rsid w:val="0078618F"/>
    <w:rsid w:val="00786849"/>
    <w:rsid w:val="00786CB6"/>
    <w:rsid w:val="00786F38"/>
    <w:rsid w:val="0078739D"/>
    <w:rsid w:val="007874F9"/>
    <w:rsid w:val="00791216"/>
    <w:rsid w:val="00791780"/>
    <w:rsid w:val="007917CF"/>
    <w:rsid w:val="00791EE2"/>
    <w:rsid w:val="00793B09"/>
    <w:rsid w:val="0079452A"/>
    <w:rsid w:val="00794AF6"/>
    <w:rsid w:val="00794C4F"/>
    <w:rsid w:val="00794C92"/>
    <w:rsid w:val="00794F60"/>
    <w:rsid w:val="007954B3"/>
    <w:rsid w:val="00795554"/>
    <w:rsid w:val="00795EAB"/>
    <w:rsid w:val="0079630B"/>
    <w:rsid w:val="007970E0"/>
    <w:rsid w:val="007A087E"/>
    <w:rsid w:val="007A16BC"/>
    <w:rsid w:val="007A2B20"/>
    <w:rsid w:val="007A3A94"/>
    <w:rsid w:val="007A50E7"/>
    <w:rsid w:val="007A5746"/>
    <w:rsid w:val="007A57B3"/>
    <w:rsid w:val="007A5F5C"/>
    <w:rsid w:val="007A63F5"/>
    <w:rsid w:val="007A69F1"/>
    <w:rsid w:val="007A6A04"/>
    <w:rsid w:val="007A72DA"/>
    <w:rsid w:val="007A74F9"/>
    <w:rsid w:val="007A7E7C"/>
    <w:rsid w:val="007B04DC"/>
    <w:rsid w:val="007B0EDB"/>
    <w:rsid w:val="007B19DE"/>
    <w:rsid w:val="007B1D08"/>
    <w:rsid w:val="007B2817"/>
    <w:rsid w:val="007B2A3A"/>
    <w:rsid w:val="007B2B85"/>
    <w:rsid w:val="007B2F79"/>
    <w:rsid w:val="007B362A"/>
    <w:rsid w:val="007B38D0"/>
    <w:rsid w:val="007B45F8"/>
    <w:rsid w:val="007B4DA1"/>
    <w:rsid w:val="007B4F78"/>
    <w:rsid w:val="007B5117"/>
    <w:rsid w:val="007B5311"/>
    <w:rsid w:val="007B56BC"/>
    <w:rsid w:val="007B650B"/>
    <w:rsid w:val="007B684C"/>
    <w:rsid w:val="007B6ACA"/>
    <w:rsid w:val="007C0184"/>
    <w:rsid w:val="007C05E8"/>
    <w:rsid w:val="007C0A8B"/>
    <w:rsid w:val="007C0ADD"/>
    <w:rsid w:val="007C10D1"/>
    <w:rsid w:val="007C11AF"/>
    <w:rsid w:val="007C18E2"/>
    <w:rsid w:val="007C46EB"/>
    <w:rsid w:val="007C4AB8"/>
    <w:rsid w:val="007C5424"/>
    <w:rsid w:val="007C57E0"/>
    <w:rsid w:val="007C61D8"/>
    <w:rsid w:val="007C6649"/>
    <w:rsid w:val="007C7109"/>
    <w:rsid w:val="007C7D43"/>
    <w:rsid w:val="007D03D4"/>
    <w:rsid w:val="007D04D0"/>
    <w:rsid w:val="007D0749"/>
    <w:rsid w:val="007D0DF5"/>
    <w:rsid w:val="007D1362"/>
    <w:rsid w:val="007D186E"/>
    <w:rsid w:val="007D1901"/>
    <w:rsid w:val="007D1E69"/>
    <w:rsid w:val="007D3418"/>
    <w:rsid w:val="007D4FF8"/>
    <w:rsid w:val="007D52EC"/>
    <w:rsid w:val="007D564E"/>
    <w:rsid w:val="007D6001"/>
    <w:rsid w:val="007D6253"/>
    <w:rsid w:val="007D6A67"/>
    <w:rsid w:val="007D6BD2"/>
    <w:rsid w:val="007D6C26"/>
    <w:rsid w:val="007D73C7"/>
    <w:rsid w:val="007D7689"/>
    <w:rsid w:val="007D7E62"/>
    <w:rsid w:val="007E0604"/>
    <w:rsid w:val="007E1256"/>
    <w:rsid w:val="007E160F"/>
    <w:rsid w:val="007E18BC"/>
    <w:rsid w:val="007E26F1"/>
    <w:rsid w:val="007E3B0D"/>
    <w:rsid w:val="007E3B8C"/>
    <w:rsid w:val="007E4E71"/>
    <w:rsid w:val="007E50BD"/>
    <w:rsid w:val="007E5101"/>
    <w:rsid w:val="007E560E"/>
    <w:rsid w:val="007F0B87"/>
    <w:rsid w:val="007F2352"/>
    <w:rsid w:val="007F368C"/>
    <w:rsid w:val="007F4209"/>
    <w:rsid w:val="007F5326"/>
    <w:rsid w:val="007F61DF"/>
    <w:rsid w:val="007F6264"/>
    <w:rsid w:val="007F6777"/>
    <w:rsid w:val="007F69D6"/>
    <w:rsid w:val="007F7182"/>
    <w:rsid w:val="007F7316"/>
    <w:rsid w:val="007F7F3D"/>
    <w:rsid w:val="0080047E"/>
    <w:rsid w:val="00801273"/>
    <w:rsid w:val="0080181D"/>
    <w:rsid w:val="00801AA6"/>
    <w:rsid w:val="008021B8"/>
    <w:rsid w:val="00802715"/>
    <w:rsid w:val="00803162"/>
    <w:rsid w:val="0080336E"/>
    <w:rsid w:val="00803D48"/>
    <w:rsid w:val="00803E80"/>
    <w:rsid w:val="00803F34"/>
    <w:rsid w:val="00804EA3"/>
    <w:rsid w:val="00804FE5"/>
    <w:rsid w:val="0080552D"/>
    <w:rsid w:val="00805EEA"/>
    <w:rsid w:val="00806C37"/>
    <w:rsid w:val="00806FFE"/>
    <w:rsid w:val="00807C1A"/>
    <w:rsid w:val="00810050"/>
    <w:rsid w:val="00810548"/>
    <w:rsid w:val="00810869"/>
    <w:rsid w:val="0081108A"/>
    <w:rsid w:val="00811D7E"/>
    <w:rsid w:val="00812789"/>
    <w:rsid w:val="00812AE3"/>
    <w:rsid w:val="00812CAF"/>
    <w:rsid w:val="00813719"/>
    <w:rsid w:val="0081381C"/>
    <w:rsid w:val="00815256"/>
    <w:rsid w:val="00815D1C"/>
    <w:rsid w:val="00815D4A"/>
    <w:rsid w:val="00817A6D"/>
    <w:rsid w:val="0082174E"/>
    <w:rsid w:val="008218C5"/>
    <w:rsid w:val="008224B6"/>
    <w:rsid w:val="0082254F"/>
    <w:rsid w:val="00822BEC"/>
    <w:rsid w:val="00822F4A"/>
    <w:rsid w:val="008232E8"/>
    <w:rsid w:val="00823534"/>
    <w:rsid w:val="00823BA3"/>
    <w:rsid w:val="00823F8F"/>
    <w:rsid w:val="008242FB"/>
    <w:rsid w:val="0082443A"/>
    <w:rsid w:val="00824BAB"/>
    <w:rsid w:val="008256D4"/>
    <w:rsid w:val="008259A9"/>
    <w:rsid w:val="00825AAD"/>
    <w:rsid w:val="00825CBA"/>
    <w:rsid w:val="00827945"/>
    <w:rsid w:val="00830D6A"/>
    <w:rsid w:val="008315A2"/>
    <w:rsid w:val="0083249F"/>
    <w:rsid w:val="00832C7C"/>
    <w:rsid w:val="008333A2"/>
    <w:rsid w:val="008334FF"/>
    <w:rsid w:val="00833C9E"/>
    <w:rsid w:val="0083445C"/>
    <w:rsid w:val="00834AE7"/>
    <w:rsid w:val="008352BB"/>
    <w:rsid w:val="00835C2C"/>
    <w:rsid w:val="00835CA8"/>
    <w:rsid w:val="0083688A"/>
    <w:rsid w:val="00836A3F"/>
    <w:rsid w:val="00836C58"/>
    <w:rsid w:val="00837DBB"/>
    <w:rsid w:val="00837E98"/>
    <w:rsid w:val="008407BF"/>
    <w:rsid w:val="00840A7A"/>
    <w:rsid w:val="00840E65"/>
    <w:rsid w:val="008410F0"/>
    <w:rsid w:val="008417FB"/>
    <w:rsid w:val="00841DFD"/>
    <w:rsid w:val="0084354C"/>
    <w:rsid w:val="00844895"/>
    <w:rsid w:val="00844E03"/>
    <w:rsid w:val="00844F42"/>
    <w:rsid w:val="008468F5"/>
    <w:rsid w:val="008469BA"/>
    <w:rsid w:val="00846E76"/>
    <w:rsid w:val="00850601"/>
    <w:rsid w:val="00851C74"/>
    <w:rsid w:val="00853595"/>
    <w:rsid w:val="00854A94"/>
    <w:rsid w:val="00855441"/>
    <w:rsid w:val="00855AF7"/>
    <w:rsid w:val="00855DC7"/>
    <w:rsid w:val="0085628E"/>
    <w:rsid w:val="00857B4A"/>
    <w:rsid w:val="0086044F"/>
    <w:rsid w:val="00860560"/>
    <w:rsid w:val="00861046"/>
    <w:rsid w:val="008610EE"/>
    <w:rsid w:val="008619FE"/>
    <w:rsid w:val="00861A79"/>
    <w:rsid w:val="008621AA"/>
    <w:rsid w:val="00862595"/>
    <w:rsid w:val="00863269"/>
    <w:rsid w:val="00863717"/>
    <w:rsid w:val="00864B09"/>
    <w:rsid w:val="00864DFE"/>
    <w:rsid w:val="00864F2E"/>
    <w:rsid w:val="00865DE6"/>
    <w:rsid w:val="0086621E"/>
    <w:rsid w:val="0086648D"/>
    <w:rsid w:val="00867845"/>
    <w:rsid w:val="008706D3"/>
    <w:rsid w:val="008709B8"/>
    <w:rsid w:val="00870E4C"/>
    <w:rsid w:val="00871040"/>
    <w:rsid w:val="008717B0"/>
    <w:rsid w:val="0087227E"/>
    <w:rsid w:val="00872B61"/>
    <w:rsid w:val="00873A01"/>
    <w:rsid w:val="00873C4C"/>
    <w:rsid w:val="00874BE8"/>
    <w:rsid w:val="00874EF9"/>
    <w:rsid w:val="0087506B"/>
    <w:rsid w:val="00875781"/>
    <w:rsid w:val="00877034"/>
    <w:rsid w:val="00877F8B"/>
    <w:rsid w:val="00880230"/>
    <w:rsid w:val="0088038B"/>
    <w:rsid w:val="0088052B"/>
    <w:rsid w:val="00881825"/>
    <w:rsid w:val="00881DB1"/>
    <w:rsid w:val="00881DF4"/>
    <w:rsid w:val="00882888"/>
    <w:rsid w:val="008831E1"/>
    <w:rsid w:val="00883254"/>
    <w:rsid w:val="008834A0"/>
    <w:rsid w:val="008839CF"/>
    <w:rsid w:val="00883A1A"/>
    <w:rsid w:val="00884587"/>
    <w:rsid w:val="008868A0"/>
    <w:rsid w:val="0088792D"/>
    <w:rsid w:val="00890122"/>
    <w:rsid w:val="00890A2C"/>
    <w:rsid w:val="00890EFA"/>
    <w:rsid w:val="0089133D"/>
    <w:rsid w:val="008928C1"/>
    <w:rsid w:val="00894C5C"/>
    <w:rsid w:val="00895879"/>
    <w:rsid w:val="00895A7A"/>
    <w:rsid w:val="00895A8F"/>
    <w:rsid w:val="0089775D"/>
    <w:rsid w:val="008A0419"/>
    <w:rsid w:val="008A07BD"/>
    <w:rsid w:val="008A1AA9"/>
    <w:rsid w:val="008A254F"/>
    <w:rsid w:val="008A2DB3"/>
    <w:rsid w:val="008A2E3C"/>
    <w:rsid w:val="008A2FDD"/>
    <w:rsid w:val="008A3694"/>
    <w:rsid w:val="008A42DC"/>
    <w:rsid w:val="008A4A07"/>
    <w:rsid w:val="008A4BF2"/>
    <w:rsid w:val="008A4FA8"/>
    <w:rsid w:val="008A558C"/>
    <w:rsid w:val="008A643E"/>
    <w:rsid w:val="008A6D8F"/>
    <w:rsid w:val="008B0409"/>
    <w:rsid w:val="008B0797"/>
    <w:rsid w:val="008B0918"/>
    <w:rsid w:val="008B0B99"/>
    <w:rsid w:val="008B124E"/>
    <w:rsid w:val="008B210E"/>
    <w:rsid w:val="008B22BC"/>
    <w:rsid w:val="008B283F"/>
    <w:rsid w:val="008B2CBC"/>
    <w:rsid w:val="008B478A"/>
    <w:rsid w:val="008B5B8E"/>
    <w:rsid w:val="008B6BC3"/>
    <w:rsid w:val="008B78A5"/>
    <w:rsid w:val="008B7D7F"/>
    <w:rsid w:val="008C0856"/>
    <w:rsid w:val="008C0972"/>
    <w:rsid w:val="008C0AA5"/>
    <w:rsid w:val="008C1303"/>
    <w:rsid w:val="008C1A54"/>
    <w:rsid w:val="008C24D3"/>
    <w:rsid w:val="008C36B9"/>
    <w:rsid w:val="008C4BA2"/>
    <w:rsid w:val="008C56E1"/>
    <w:rsid w:val="008C57FA"/>
    <w:rsid w:val="008C695B"/>
    <w:rsid w:val="008C6E2F"/>
    <w:rsid w:val="008C7015"/>
    <w:rsid w:val="008C7158"/>
    <w:rsid w:val="008C7C89"/>
    <w:rsid w:val="008D1F3B"/>
    <w:rsid w:val="008D1F81"/>
    <w:rsid w:val="008D2056"/>
    <w:rsid w:val="008D2593"/>
    <w:rsid w:val="008D308E"/>
    <w:rsid w:val="008D36A1"/>
    <w:rsid w:val="008D41F7"/>
    <w:rsid w:val="008D4539"/>
    <w:rsid w:val="008D48FD"/>
    <w:rsid w:val="008D6C0B"/>
    <w:rsid w:val="008D6C81"/>
    <w:rsid w:val="008D79FC"/>
    <w:rsid w:val="008E2188"/>
    <w:rsid w:val="008E2C8C"/>
    <w:rsid w:val="008E3089"/>
    <w:rsid w:val="008E4935"/>
    <w:rsid w:val="008E528B"/>
    <w:rsid w:val="008E55F5"/>
    <w:rsid w:val="008E5BE4"/>
    <w:rsid w:val="008E5F69"/>
    <w:rsid w:val="008E641A"/>
    <w:rsid w:val="008E74C6"/>
    <w:rsid w:val="008E74D4"/>
    <w:rsid w:val="008E79BD"/>
    <w:rsid w:val="008F03D7"/>
    <w:rsid w:val="008F07E6"/>
    <w:rsid w:val="008F091E"/>
    <w:rsid w:val="008F1038"/>
    <w:rsid w:val="008F2081"/>
    <w:rsid w:val="008F2275"/>
    <w:rsid w:val="008F334A"/>
    <w:rsid w:val="008F3ACF"/>
    <w:rsid w:val="008F4824"/>
    <w:rsid w:val="008F492A"/>
    <w:rsid w:val="008F5186"/>
    <w:rsid w:val="008F574A"/>
    <w:rsid w:val="008F6158"/>
    <w:rsid w:val="008F6162"/>
    <w:rsid w:val="008F6CA1"/>
    <w:rsid w:val="008F71DC"/>
    <w:rsid w:val="008F7496"/>
    <w:rsid w:val="00901291"/>
    <w:rsid w:val="00901A0D"/>
    <w:rsid w:val="00901CAB"/>
    <w:rsid w:val="009025AD"/>
    <w:rsid w:val="00903879"/>
    <w:rsid w:val="009046A9"/>
    <w:rsid w:val="00904CEB"/>
    <w:rsid w:val="00905AAD"/>
    <w:rsid w:val="0090783D"/>
    <w:rsid w:val="009078FB"/>
    <w:rsid w:val="00907925"/>
    <w:rsid w:val="0091060C"/>
    <w:rsid w:val="00910CEF"/>
    <w:rsid w:val="00911C30"/>
    <w:rsid w:val="00912B7B"/>
    <w:rsid w:val="00913EA5"/>
    <w:rsid w:val="009152C3"/>
    <w:rsid w:val="00915519"/>
    <w:rsid w:val="00917505"/>
    <w:rsid w:val="00917C10"/>
    <w:rsid w:val="00920B47"/>
    <w:rsid w:val="0092153B"/>
    <w:rsid w:val="00921A5A"/>
    <w:rsid w:val="00921F90"/>
    <w:rsid w:val="0092259C"/>
    <w:rsid w:val="00922DFC"/>
    <w:rsid w:val="00923A4C"/>
    <w:rsid w:val="009247A4"/>
    <w:rsid w:val="00924B24"/>
    <w:rsid w:val="00925211"/>
    <w:rsid w:val="009258B0"/>
    <w:rsid w:val="009264DB"/>
    <w:rsid w:val="009269F1"/>
    <w:rsid w:val="009270E7"/>
    <w:rsid w:val="009272F0"/>
    <w:rsid w:val="00927E45"/>
    <w:rsid w:val="00930043"/>
    <w:rsid w:val="0093042E"/>
    <w:rsid w:val="009311C8"/>
    <w:rsid w:val="00931424"/>
    <w:rsid w:val="009326E0"/>
    <w:rsid w:val="00932B09"/>
    <w:rsid w:val="00933512"/>
    <w:rsid w:val="00933C03"/>
    <w:rsid w:val="00934246"/>
    <w:rsid w:val="009355C5"/>
    <w:rsid w:val="009355F6"/>
    <w:rsid w:val="0093601C"/>
    <w:rsid w:val="009400A9"/>
    <w:rsid w:val="00941DD9"/>
    <w:rsid w:val="00943967"/>
    <w:rsid w:val="00944872"/>
    <w:rsid w:val="0094553F"/>
    <w:rsid w:val="00945A0D"/>
    <w:rsid w:val="0094682B"/>
    <w:rsid w:val="00947646"/>
    <w:rsid w:val="00950E41"/>
    <w:rsid w:val="00951500"/>
    <w:rsid w:val="00951982"/>
    <w:rsid w:val="00953809"/>
    <w:rsid w:val="00954961"/>
    <w:rsid w:val="00954D78"/>
    <w:rsid w:val="00956AC5"/>
    <w:rsid w:val="00956F1F"/>
    <w:rsid w:val="00960276"/>
    <w:rsid w:val="009608B1"/>
    <w:rsid w:val="0096191D"/>
    <w:rsid w:val="00961C55"/>
    <w:rsid w:val="00961CE3"/>
    <w:rsid w:val="00961DE2"/>
    <w:rsid w:val="009623E5"/>
    <w:rsid w:val="009627E7"/>
    <w:rsid w:val="00962A6E"/>
    <w:rsid w:val="00963594"/>
    <w:rsid w:val="00964D55"/>
    <w:rsid w:val="00965BE4"/>
    <w:rsid w:val="00965E48"/>
    <w:rsid w:val="0096747A"/>
    <w:rsid w:val="00967A9D"/>
    <w:rsid w:val="00967CBC"/>
    <w:rsid w:val="009704B9"/>
    <w:rsid w:val="00970BE2"/>
    <w:rsid w:val="009714B3"/>
    <w:rsid w:val="00971C04"/>
    <w:rsid w:val="00972304"/>
    <w:rsid w:val="0097240F"/>
    <w:rsid w:val="009733E9"/>
    <w:rsid w:val="0097388C"/>
    <w:rsid w:val="00973E41"/>
    <w:rsid w:val="009745D6"/>
    <w:rsid w:val="009748FB"/>
    <w:rsid w:val="00974CA2"/>
    <w:rsid w:val="00974D59"/>
    <w:rsid w:val="00975172"/>
    <w:rsid w:val="00975179"/>
    <w:rsid w:val="009756E6"/>
    <w:rsid w:val="00975E2A"/>
    <w:rsid w:val="009767B5"/>
    <w:rsid w:val="00976998"/>
    <w:rsid w:val="00976CB1"/>
    <w:rsid w:val="00977084"/>
    <w:rsid w:val="009771C7"/>
    <w:rsid w:val="009773B7"/>
    <w:rsid w:val="00977E0D"/>
    <w:rsid w:val="00981181"/>
    <w:rsid w:val="00981E25"/>
    <w:rsid w:val="00982CFF"/>
    <w:rsid w:val="00982EC8"/>
    <w:rsid w:val="00983EBD"/>
    <w:rsid w:val="00983FE5"/>
    <w:rsid w:val="009840CB"/>
    <w:rsid w:val="00984373"/>
    <w:rsid w:val="0098530A"/>
    <w:rsid w:val="00985A77"/>
    <w:rsid w:val="00987218"/>
    <w:rsid w:val="00987383"/>
    <w:rsid w:val="00987EFA"/>
    <w:rsid w:val="00990053"/>
    <w:rsid w:val="0099050C"/>
    <w:rsid w:val="00990D41"/>
    <w:rsid w:val="00990D47"/>
    <w:rsid w:val="00991027"/>
    <w:rsid w:val="00991AC6"/>
    <w:rsid w:val="00991B0F"/>
    <w:rsid w:val="009937B4"/>
    <w:rsid w:val="00993ED7"/>
    <w:rsid w:val="00994031"/>
    <w:rsid w:val="00994088"/>
    <w:rsid w:val="009947B0"/>
    <w:rsid w:val="00995332"/>
    <w:rsid w:val="00996486"/>
    <w:rsid w:val="00996503"/>
    <w:rsid w:val="00996CA5"/>
    <w:rsid w:val="009972AC"/>
    <w:rsid w:val="0099759F"/>
    <w:rsid w:val="00997946"/>
    <w:rsid w:val="009A0B3F"/>
    <w:rsid w:val="009A0F86"/>
    <w:rsid w:val="009A0FE1"/>
    <w:rsid w:val="009A10E1"/>
    <w:rsid w:val="009A13C4"/>
    <w:rsid w:val="009A1992"/>
    <w:rsid w:val="009A1DEE"/>
    <w:rsid w:val="009A1FB2"/>
    <w:rsid w:val="009A280E"/>
    <w:rsid w:val="009A29D4"/>
    <w:rsid w:val="009A2B16"/>
    <w:rsid w:val="009A33C0"/>
    <w:rsid w:val="009A3686"/>
    <w:rsid w:val="009A57B8"/>
    <w:rsid w:val="009A5917"/>
    <w:rsid w:val="009A6298"/>
    <w:rsid w:val="009A6603"/>
    <w:rsid w:val="009A6645"/>
    <w:rsid w:val="009B04CD"/>
    <w:rsid w:val="009B110A"/>
    <w:rsid w:val="009B1F9A"/>
    <w:rsid w:val="009B2B1A"/>
    <w:rsid w:val="009B2E46"/>
    <w:rsid w:val="009B3C44"/>
    <w:rsid w:val="009B40E6"/>
    <w:rsid w:val="009B464E"/>
    <w:rsid w:val="009B5BA4"/>
    <w:rsid w:val="009B5BDE"/>
    <w:rsid w:val="009B6051"/>
    <w:rsid w:val="009B725D"/>
    <w:rsid w:val="009B7565"/>
    <w:rsid w:val="009C16C5"/>
    <w:rsid w:val="009C3D00"/>
    <w:rsid w:val="009C3EF5"/>
    <w:rsid w:val="009C5208"/>
    <w:rsid w:val="009C5245"/>
    <w:rsid w:val="009C5541"/>
    <w:rsid w:val="009C5857"/>
    <w:rsid w:val="009C5D38"/>
    <w:rsid w:val="009C601B"/>
    <w:rsid w:val="009C7B2A"/>
    <w:rsid w:val="009C7C02"/>
    <w:rsid w:val="009C7DF8"/>
    <w:rsid w:val="009D01B6"/>
    <w:rsid w:val="009D0679"/>
    <w:rsid w:val="009D0700"/>
    <w:rsid w:val="009D0E99"/>
    <w:rsid w:val="009D0EBE"/>
    <w:rsid w:val="009D140D"/>
    <w:rsid w:val="009D18D8"/>
    <w:rsid w:val="009D1AB1"/>
    <w:rsid w:val="009D1AC6"/>
    <w:rsid w:val="009D1D6D"/>
    <w:rsid w:val="009D1EA5"/>
    <w:rsid w:val="009D33FB"/>
    <w:rsid w:val="009D46AD"/>
    <w:rsid w:val="009D5008"/>
    <w:rsid w:val="009D58E4"/>
    <w:rsid w:val="009D5E6B"/>
    <w:rsid w:val="009D6374"/>
    <w:rsid w:val="009E0046"/>
    <w:rsid w:val="009E09C4"/>
    <w:rsid w:val="009E0CEB"/>
    <w:rsid w:val="009E0D56"/>
    <w:rsid w:val="009E0F0B"/>
    <w:rsid w:val="009E13F0"/>
    <w:rsid w:val="009E192A"/>
    <w:rsid w:val="009E1B34"/>
    <w:rsid w:val="009E1D75"/>
    <w:rsid w:val="009E1E17"/>
    <w:rsid w:val="009E2B76"/>
    <w:rsid w:val="009E2CA3"/>
    <w:rsid w:val="009E4683"/>
    <w:rsid w:val="009E473D"/>
    <w:rsid w:val="009E5B72"/>
    <w:rsid w:val="009E6103"/>
    <w:rsid w:val="009E6628"/>
    <w:rsid w:val="009E66D6"/>
    <w:rsid w:val="009E6C41"/>
    <w:rsid w:val="009E7091"/>
    <w:rsid w:val="009F0A49"/>
    <w:rsid w:val="009F1E8D"/>
    <w:rsid w:val="009F2B07"/>
    <w:rsid w:val="009F2C04"/>
    <w:rsid w:val="009F4586"/>
    <w:rsid w:val="009F4E9B"/>
    <w:rsid w:val="009F5400"/>
    <w:rsid w:val="009F557C"/>
    <w:rsid w:val="009F5ADA"/>
    <w:rsid w:val="009F5D17"/>
    <w:rsid w:val="009F5F6F"/>
    <w:rsid w:val="009F62ED"/>
    <w:rsid w:val="009F6454"/>
    <w:rsid w:val="009F66F7"/>
    <w:rsid w:val="009F794B"/>
    <w:rsid w:val="009F7ED3"/>
    <w:rsid w:val="009F7F0B"/>
    <w:rsid w:val="00A008DD"/>
    <w:rsid w:val="00A0119F"/>
    <w:rsid w:val="00A01858"/>
    <w:rsid w:val="00A0258C"/>
    <w:rsid w:val="00A025A3"/>
    <w:rsid w:val="00A02A7C"/>
    <w:rsid w:val="00A049C2"/>
    <w:rsid w:val="00A05265"/>
    <w:rsid w:val="00A05CEA"/>
    <w:rsid w:val="00A05EF9"/>
    <w:rsid w:val="00A06196"/>
    <w:rsid w:val="00A0715D"/>
    <w:rsid w:val="00A077E6"/>
    <w:rsid w:val="00A1009C"/>
    <w:rsid w:val="00A10599"/>
    <w:rsid w:val="00A108E9"/>
    <w:rsid w:val="00A110A5"/>
    <w:rsid w:val="00A11720"/>
    <w:rsid w:val="00A117F3"/>
    <w:rsid w:val="00A12401"/>
    <w:rsid w:val="00A12694"/>
    <w:rsid w:val="00A128D7"/>
    <w:rsid w:val="00A12EA7"/>
    <w:rsid w:val="00A137DD"/>
    <w:rsid w:val="00A13B7C"/>
    <w:rsid w:val="00A13BA8"/>
    <w:rsid w:val="00A171D7"/>
    <w:rsid w:val="00A17339"/>
    <w:rsid w:val="00A17B4A"/>
    <w:rsid w:val="00A17CB3"/>
    <w:rsid w:val="00A205E8"/>
    <w:rsid w:val="00A2076B"/>
    <w:rsid w:val="00A20777"/>
    <w:rsid w:val="00A20DA8"/>
    <w:rsid w:val="00A21811"/>
    <w:rsid w:val="00A21BB2"/>
    <w:rsid w:val="00A222E5"/>
    <w:rsid w:val="00A22CB2"/>
    <w:rsid w:val="00A24493"/>
    <w:rsid w:val="00A24A93"/>
    <w:rsid w:val="00A254DB"/>
    <w:rsid w:val="00A25A29"/>
    <w:rsid w:val="00A271F1"/>
    <w:rsid w:val="00A27A31"/>
    <w:rsid w:val="00A27BE7"/>
    <w:rsid w:val="00A30725"/>
    <w:rsid w:val="00A30F11"/>
    <w:rsid w:val="00A313A0"/>
    <w:rsid w:val="00A314FD"/>
    <w:rsid w:val="00A318D2"/>
    <w:rsid w:val="00A31ABE"/>
    <w:rsid w:val="00A31DA1"/>
    <w:rsid w:val="00A31E35"/>
    <w:rsid w:val="00A323D4"/>
    <w:rsid w:val="00A32ECE"/>
    <w:rsid w:val="00A34D00"/>
    <w:rsid w:val="00A36F6E"/>
    <w:rsid w:val="00A40236"/>
    <w:rsid w:val="00A40711"/>
    <w:rsid w:val="00A41021"/>
    <w:rsid w:val="00A4118A"/>
    <w:rsid w:val="00A4185E"/>
    <w:rsid w:val="00A42011"/>
    <w:rsid w:val="00A425C8"/>
    <w:rsid w:val="00A426A9"/>
    <w:rsid w:val="00A42F90"/>
    <w:rsid w:val="00A44791"/>
    <w:rsid w:val="00A4523C"/>
    <w:rsid w:val="00A45247"/>
    <w:rsid w:val="00A45437"/>
    <w:rsid w:val="00A45C86"/>
    <w:rsid w:val="00A45ECB"/>
    <w:rsid w:val="00A46298"/>
    <w:rsid w:val="00A46394"/>
    <w:rsid w:val="00A4682A"/>
    <w:rsid w:val="00A4694E"/>
    <w:rsid w:val="00A46AFA"/>
    <w:rsid w:val="00A502FE"/>
    <w:rsid w:val="00A505B5"/>
    <w:rsid w:val="00A50836"/>
    <w:rsid w:val="00A52581"/>
    <w:rsid w:val="00A5262A"/>
    <w:rsid w:val="00A5309B"/>
    <w:rsid w:val="00A539DA"/>
    <w:rsid w:val="00A53F79"/>
    <w:rsid w:val="00A543AA"/>
    <w:rsid w:val="00A54483"/>
    <w:rsid w:val="00A546A2"/>
    <w:rsid w:val="00A54EFF"/>
    <w:rsid w:val="00A552C1"/>
    <w:rsid w:val="00A55B99"/>
    <w:rsid w:val="00A55DC8"/>
    <w:rsid w:val="00A55FD3"/>
    <w:rsid w:val="00A5609E"/>
    <w:rsid w:val="00A5691D"/>
    <w:rsid w:val="00A5732A"/>
    <w:rsid w:val="00A577F4"/>
    <w:rsid w:val="00A578C4"/>
    <w:rsid w:val="00A6071E"/>
    <w:rsid w:val="00A60DE0"/>
    <w:rsid w:val="00A624FC"/>
    <w:rsid w:val="00A626ED"/>
    <w:rsid w:val="00A633E0"/>
    <w:rsid w:val="00A63776"/>
    <w:rsid w:val="00A63CBB"/>
    <w:rsid w:val="00A64C9B"/>
    <w:rsid w:val="00A64D03"/>
    <w:rsid w:val="00A70750"/>
    <w:rsid w:val="00A7095A"/>
    <w:rsid w:val="00A71223"/>
    <w:rsid w:val="00A7126B"/>
    <w:rsid w:val="00A733FA"/>
    <w:rsid w:val="00A73590"/>
    <w:rsid w:val="00A738E2"/>
    <w:rsid w:val="00A73CDC"/>
    <w:rsid w:val="00A74D09"/>
    <w:rsid w:val="00A75078"/>
    <w:rsid w:val="00A750D3"/>
    <w:rsid w:val="00A75271"/>
    <w:rsid w:val="00A75A47"/>
    <w:rsid w:val="00A7638B"/>
    <w:rsid w:val="00A763E2"/>
    <w:rsid w:val="00A76548"/>
    <w:rsid w:val="00A771BC"/>
    <w:rsid w:val="00A77A73"/>
    <w:rsid w:val="00A77D7C"/>
    <w:rsid w:val="00A8047E"/>
    <w:rsid w:val="00A80567"/>
    <w:rsid w:val="00A80756"/>
    <w:rsid w:val="00A80C0D"/>
    <w:rsid w:val="00A829C3"/>
    <w:rsid w:val="00A82C57"/>
    <w:rsid w:val="00A842BE"/>
    <w:rsid w:val="00A84D52"/>
    <w:rsid w:val="00A84E50"/>
    <w:rsid w:val="00A854D1"/>
    <w:rsid w:val="00A85A9F"/>
    <w:rsid w:val="00A867A0"/>
    <w:rsid w:val="00A86BEF"/>
    <w:rsid w:val="00A87148"/>
    <w:rsid w:val="00A87491"/>
    <w:rsid w:val="00A87BA2"/>
    <w:rsid w:val="00A87FB0"/>
    <w:rsid w:val="00A90046"/>
    <w:rsid w:val="00A9054C"/>
    <w:rsid w:val="00A913E8"/>
    <w:rsid w:val="00A93403"/>
    <w:rsid w:val="00A936EA"/>
    <w:rsid w:val="00A93F04"/>
    <w:rsid w:val="00A95868"/>
    <w:rsid w:val="00A95994"/>
    <w:rsid w:val="00A96373"/>
    <w:rsid w:val="00A96385"/>
    <w:rsid w:val="00A9735E"/>
    <w:rsid w:val="00A97637"/>
    <w:rsid w:val="00A97759"/>
    <w:rsid w:val="00A97BA6"/>
    <w:rsid w:val="00A97D23"/>
    <w:rsid w:val="00AA0336"/>
    <w:rsid w:val="00AA055F"/>
    <w:rsid w:val="00AA0761"/>
    <w:rsid w:val="00AA1C4E"/>
    <w:rsid w:val="00AA1EEF"/>
    <w:rsid w:val="00AA20BF"/>
    <w:rsid w:val="00AA3604"/>
    <w:rsid w:val="00AA3BD3"/>
    <w:rsid w:val="00AA3FDB"/>
    <w:rsid w:val="00AA48DC"/>
    <w:rsid w:val="00AA4B4C"/>
    <w:rsid w:val="00AA4E1D"/>
    <w:rsid w:val="00AA4EC4"/>
    <w:rsid w:val="00AA50E0"/>
    <w:rsid w:val="00AA6ADB"/>
    <w:rsid w:val="00AA734F"/>
    <w:rsid w:val="00AB009D"/>
    <w:rsid w:val="00AB0191"/>
    <w:rsid w:val="00AB0FBD"/>
    <w:rsid w:val="00AB1D05"/>
    <w:rsid w:val="00AB2290"/>
    <w:rsid w:val="00AB2941"/>
    <w:rsid w:val="00AB47A6"/>
    <w:rsid w:val="00AB50C0"/>
    <w:rsid w:val="00AB51B5"/>
    <w:rsid w:val="00AB5377"/>
    <w:rsid w:val="00AB6E97"/>
    <w:rsid w:val="00AB74F5"/>
    <w:rsid w:val="00AB7833"/>
    <w:rsid w:val="00AB7AF4"/>
    <w:rsid w:val="00AC001A"/>
    <w:rsid w:val="00AC12BE"/>
    <w:rsid w:val="00AC14FE"/>
    <w:rsid w:val="00AC2F99"/>
    <w:rsid w:val="00AC38A6"/>
    <w:rsid w:val="00AC436C"/>
    <w:rsid w:val="00AC439B"/>
    <w:rsid w:val="00AC4838"/>
    <w:rsid w:val="00AC5366"/>
    <w:rsid w:val="00AC597D"/>
    <w:rsid w:val="00AC6106"/>
    <w:rsid w:val="00AD06E4"/>
    <w:rsid w:val="00AD0A32"/>
    <w:rsid w:val="00AD0DF0"/>
    <w:rsid w:val="00AD1550"/>
    <w:rsid w:val="00AD2C01"/>
    <w:rsid w:val="00AD33B8"/>
    <w:rsid w:val="00AD383B"/>
    <w:rsid w:val="00AD4098"/>
    <w:rsid w:val="00AD4264"/>
    <w:rsid w:val="00AD4FE8"/>
    <w:rsid w:val="00AE1719"/>
    <w:rsid w:val="00AE184A"/>
    <w:rsid w:val="00AE243C"/>
    <w:rsid w:val="00AE25EB"/>
    <w:rsid w:val="00AE289E"/>
    <w:rsid w:val="00AE343A"/>
    <w:rsid w:val="00AE369B"/>
    <w:rsid w:val="00AE36D6"/>
    <w:rsid w:val="00AE38C3"/>
    <w:rsid w:val="00AE4096"/>
    <w:rsid w:val="00AE4378"/>
    <w:rsid w:val="00AE58CC"/>
    <w:rsid w:val="00AE6B2C"/>
    <w:rsid w:val="00AE7092"/>
    <w:rsid w:val="00AE7177"/>
    <w:rsid w:val="00AE7AFE"/>
    <w:rsid w:val="00AF0252"/>
    <w:rsid w:val="00AF08A1"/>
    <w:rsid w:val="00AF0B7E"/>
    <w:rsid w:val="00AF1341"/>
    <w:rsid w:val="00AF144C"/>
    <w:rsid w:val="00AF2ED4"/>
    <w:rsid w:val="00AF2FCA"/>
    <w:rsid w:val="00AF4067"/>
    <w:rsid w:val="00AF4C4F"/>
    <w:rsid w:val="00AF6902"/>
    <w:rsid w:val="00AF6F74"/>
    <w:rsid w:val="00AF787E"/>
    <w:rsid w:val="00AF7EE9"/>
    <w:rsid w:val="00B0049B"/>
    <w:rsid w:val="00B0088B"/>
    <w:rsid w:val="00B00CF2"/>
    <w:rsid w:val="00B011FD"/>
    <w:rsid w:val="00B02ACA"/>
    <w:rsid w:val="00B02B4E"/>
    <w:rsid w:val="00B032D5"/>
    <w:rsid w:val="00B03358"/>
    <w:rsid w:val="00B037A1"/>
    <w:rsid w:val="00B03B76"/>
    <w:rsid w:val="00B03FE7"/>
    <w:rsid w:val="00B049A1"/>
    <w:rsid w:val="00B04A48"/>
    <w:rsid w:val="00B0556E"/>
    <w:rsid w:val="00B0582F"/>
    <w:rsid w:val="00B05D73"/>
    <w:rsid w:val="00B068B7"/>
    <w:rsid w:val="00B073A5"/>
    <w:rsid w:val="00B10340"/>
    <w:rsid w:val="00B10AB1"/>
    <w:rsid w:val="00B11393"/>
    <w:rsid w:val="00B11582"/>
    <w:rsid w:val="00B11F62"/>
    <w:rsid w:val="00B12086"/>
    <w:rsid w:val="00B12409"/>
    <w:rsid w:val="00B128A0"/>
    <w:rsid w:val="00B1330D"/>
    <w:rsid w:val="00B13E51"/>
    <w:rsid w:val="00B13FB5"/>
    <w:rsid w:val="00B14BDE"/>
    <w:rsid w:val="00B17375"/>
    <w:rsid w:val="00B17407"/>
    <w:rsid w:val="00B17F72"/>
    <w:rsid w:val="00B20146"/>
    <w:rsid w:val="00B203D6"/>
    <w:rsid w:val="00B20AA0"/>
    <w:rsid w:val="00B216B7"/>
    <w:rsid w:val="00B22C98"/>
    <w:rsid w:val="00B2318D"/>
    <w:rsid w:val="00B23B7C"/>
    <w:rsid w:val="00B23B99"/>
    <w:rsid w:val="00B2433D"/>
    <w:rsid w:val="00B24A32"/>
    <w:rsid w:val="00B25B80"/>
    <w:rsid w:val="00B25D86"/>
    <w:rsid w:val="00B26832"/>
    <w:rsid w:val="00B27C07"/>
    <w:rsid w:val="00B27F77"/>
    <w:rsid w:val="00B300E3"/>
    <w:rsid w:val="00B3024F"/>
    <w:rsid w:val="00B31D72"/>
    <w:rsid w:val="00B31DC1"/>
    <w:rsid w:val="00B32466"/>
    <w:rsid w:val="00B3264D"/>
    <w:rsid w:val="00B32A2A"/>
    <w:rsid w:val="00B33B51"/>
    <w:rsid w:val="00B344E7"/>
    <w:rsid w:val="00B3468F"/>
    <w:rsid w:val="00B34902"/>
    <w:rsid w:val="00B349CB"/>
    <w:rsid w:val="00B3587C"/>
    <w:rsid w:val="00B35B2D"/>
    <w:rsid w:val="00B35C53"/>
    <w:rsid w:val="00B36E12"/>
    <w:rsid w:val="00B36F99"/>
    <w:rsid w:val="00B3784A"/>
    <w:rsid w:val="00B4060E"/>
    <w:rsid w:val="00B408C6"/>
    <w:rsid w:val="00B41308"/>
    <w:rsid w:val="00B41B07"/>
    <w:rsid w:val="00B427E2"/>
    <w:rsid w:val="00B42A70"/>
    <w:rsid w:val="00B438FB"/>
    <w:rsid w:val="00B44037"/>
    <w:rsid w:val="00B451AA"/>
    <w:rsid w:val="00B45C06"/>
    <w:rsid w:val="00B45E5F"/>
    <w:rsid w:val="00B4654D"/>
    <w:rsid w:val="00B466DD"/>
    <w:rsid w:val="00B46F64"/>
    <w:rsid w:val="00B47770"/>
    <w:rsid w:val="00B502CA"/>
    <w:rsid w:val="00B510CF"/>
    <w:rsid w:val="00B52076"/>
    <w:rsid w:val="00B534B8"/>
    <w:rsid w:val="00B53A72"/>
    <w:rsid w:val="00B54158"/>
    <w:rsid w:val="00B545B1"/>
    <w:rsid w:val="00B568B6"/>
    <w:rsid w:val="00B56A9F"/>
    <w:rsid w:val="00B5768C"/>
    <w:rsid w:val="00B6062E"/>
    <w:rsid w:val="00B60654"/>
    <w:rsid w:val="00B6187E"/>
    <w:rsid w:val="00B618E1"/>
    <w:rsid w:val="00B61C0E"/>
    <w:rsid w:val="00B61E07"/>
    <w:rsid w:val="00B61EF0"/>
    <w:rsid w:val="00B623ED"/>
    <w:rsid w:val="00B6294A"/>
    <w:rsid w:val="00B635A5"/>
    <w:rsid w:val="00B63C5E"/>
    <w:rsid w:val="00B64F26"/>
    <w:rsid w:val="00B65458"/>
    <w:rsid w:val="00B65EE5"/>
    <w:rsid w:val="00B66586"/>
    <w:rsid w:val="00B66620"/>
    <w:rsid w:val="00B7026D"/>
    <w:rsid w:val="00B7027E"/>
    <w:rsid w:val="00B71B61"/>
    <w:rsid w:val="00B71C2E"/>
    <w:rsid w:val="00B72140"/>
    <w:rsid w:val="00B73B17"/>
    <w:rsid w:val="00B73E4E"/>
    <w:rsid w:val="00B74508"/>
    <w:rsid w:val="00B7470E"/>
    <w:rsid w:val="00B750EE"/>
    <w:rsid w:val="00B75157"/>
    <w:rsid w:val="00B755E2"/>
    <w:rsid w:val="00B766C6"/>
    <w:rsid w:val="00B76AD5"/>
    <w:rsid w:val="00B77257"/>
    <w:rsid w:val="00B77298"/>
    <w:rsid w:val="00B77AA4"/>
    <w:rsid w:val="00B77FDA"/>
    <w:rsid w:val="00B800B7"/>
    <w:rsid w:val="00B81256"/>
    <w:rsid w:val="00B816DB"/>
    <w:rsid w:val="00B81B99"/>
    <w:rsid w:val="00B81BE1"/>
    <w:rsid w:val="00B81D2C"/>
    <w:rsid w:val="00B82581"/>
    <w:rsid w:val="00B82655"/>
    <w:rsid w:val="00B83042"/>
    <w:rsid w:val="00B836E2"/>
    <w:rsid w:val="00B84482"/>
    <w:rsid w:val="00B847AA"/>
    <w:rsid w:val="00B849B6"/>
    <w:rsid w:val="00B84F1E"/>
    <w:rsid w:val="00B854A1"/>
    <w:rsid w:val="00B85B36"/>
    <w:rsid w:val="00B867D0"/>
    <w:rsid w:val="00B86C3D"/>
    <w:rsid w:val="00B87CE3"/>
    <w:rsid w:val="00B87F79"/>
    <w:rsid w:val="00B9036B"/>
    <w:rsid w:val="00B90524"/>
    <w:rsid w:val="00B91A18"/>
    <w:rsid w:val="00B91AF8"/>
    <w:rsid w:val="00B91B66"/>
    <w:rsid w:val="00B91BF4"/>
    <w:rsid w:val="00B92386"/>
    <w:rsid w:val="00B92C2B"/>
    <w:rsid w:val="00B92E47"/>
    <w:rsid w:val="00B92E8B"/>
    <w:rsid w:val="00B95F04"/>
    <w:rsid w:val="00B96CEF"/>
    <w:rsid w:val="00B97824"/>
    <w:rsid w:val="00BA060D"/>
    <w:rsid w:val="00BA16F2"/>
    <w:rsid w:val="00BA1DD0"/>
    <w:rsid w:val="00BA326A"/>
    <w:rsid w:val="00BA3275"/>
    <w:rsid w:val="00BA3915"/>
    <w:rsid w:val="00BA39E6"/>
    <w:rsid w:val="00BA3BCA"/>
    <w:rsid w:val="00BA432C"/>
    <w:rsid w:val="00BA4D8C"/>
    <w:rsid w:val="00BA5010"/>
    <w:rsid w:val="00BA5996"/>
    <w:rsid w:val="00BA5EC2"/>
    <w:rsid w:val="00BA61E0"/>
    <w:rsid w:val="00BA66D6"/>
    <w:rsid w:val="00BA678E"/>
    <w:rsid w:val="00BA67A2"/>
    <w:rsid w:val="00BB03E9"/>
    <w:rsid w:val="00BB1001"/>
    <w:rsid w:val="00BB171B"/>
    <w:rsid w:val="00BB2394"/>
    <w:rsid w:val="00BB4645"/>
    <w:rsid w:val="00BB48B2"/>
    <w:rsid w:val="00BB4C96"/>
    <w:rsid w:val="00BB5881"/>
    <w:rsid w:val="00BB5A18"/>
    <w:rsid w:val="00BB5BBA"/>
    <w:rsid w:val="00BB5E66"/>
    <w:rsid w:val="00BB7062"/>
    <w:rsid w:val="00BB7080"/>
    <w:rsid w:val="00BC04C2"/>
    <w:rsid w:val="00BC1AE4"/>
    <w:rsid w:val="00BC1C04"/>
    <w:rsid w:val="00BC2071"/>
    <w:rsid w:val="00BC208E"/>
    <w:rsid w:val="00BC226F"/>
    <w:rsid w:val="00BC2AB6"/>
    <w:rsid w:val="00BC2EF0"/>
    <w:rsid w:val="00BC311E"/>
    <w:rsid w:val="00BC3863"/>
    <w:rsid w:val="00BC438E"/>
    <w:rsid w:val="00BC44D2"/>
    <w:rsid w:val="00BC4D95"/>
    <w:rsid w:val="00BC7904"/>
    <w:rsid w:val="00BD02FE"/>
    <w:rsid w:val="00BD0398"/>
    <w:rsid w:val="00BD17BC"/>
    <w:rsid w:val="00BD2BFB"/>
    <w:rsid w:val="00BD2FA7"/>
    <w:rsid w:val="00BD351B"/>
    <w:rsid w:val="00BD3BDE"/>
    <w:rsid w:val="00BD3F42"/>
    <w:rsid w:val="00BD434C"/>
    <w:rsid w:val="00BD494E"/>
    <w:rsid w:val="00BD4A68"/>
    <w:rsid w:val="00BD4BF2"/>
    <w:rsid w:val="00BD5A84"/>
    <w:rsid w:val="00BD63C2"/>
    <w:rsid w:val="00BD6AA3"/>
    <w:rsid w:val="00BD6F6B"/>
    <w:rsid w:val="00BD703A"/>
    <w:rsid w:val="00BD76D0"/>
    <w:rsid w:val="00BD79A3"/>
    <w:rsid w:val="00BD7F76"/>
    <w:rsid w:val="00BE0551"/>
    <w:rsid w:val="00BE0DA4"/>
    <w:rsid w:val="00BE11CE"/>
    <w:rsid w:val="00BE1D5F"/>
    <w:rsid w:val="00BE27D4"/>
    <w:rsid w:val="00BE3DC7"/>
    <w:rsid w:val="00BE4195"/>
    <w:rsid w:val="00BE43B5"/>
    <w:rsid w:val="00BE4686"/>
    <w:rsid w:val="00BE53F9"/>
    <w:rsid w:val="00BE5A6E"/>
    <w:rsid w:val="00BE5D5F"/>
    <w:rsid w:val="00BE6A47"/>
    <w:rsid w:val="00BE76A3"/>
    <w:rsid w:val="00BE782E"/>
    <w:rsid w:val="00BF08EC"/>
    <w:rsid w:val="00BF0916"/>
    <w:rsid w:val="00BF0E97"/>
    <w:rsid w:val="00BF1293"/>
    <w:rsid w:val="00BF16D9"/>
    <w:rsid w:val="00BF1859"/>
    <w:rsid w:val="00BF278F"/>
    <w:rsid w:val="00BF2B3D"/>
    <w:rsid w:val="00BF2EE9"/>
    <w:rsid w:val="00BF38EE"/>
    <w:rsid w:val="00BF49F4"/>
    <w:rsid w:val="00BF51F3"/>
    <w:rsid w:val="00BF571F"/>
    <w:rsid w:val="00BF59D0"/>
    <w:rsid w:val="00BF610E"/>
    <w:rsid w:val="00BF6C2F"/>
    <w:rsid w:val="00BF7104"/>
    <w:rsid w:val="00BF79B9"/>
    <w:rsid w:val="00C001E9"/>
    <w:rsid w:val="00C00AC2"/>
    <w:rsid w:val="00C01370"/>
    <w:rsid w:val="00C024BE"/>
    <w:rsid w:val="00C02598"/>
    <w:rsid w:val="00C0291B"/>
    <w:rsid w:val="00C02AF9"/>
    <w:rsid w:val="00C03511"/>
    <w:rsid w:val="00C04278"/>
    <w:rsid w:val="00C042D9"/>
    <w:rsid w:val="00C04336"/>
    <w:rsid w:val="00C0441C"/>
    <w:rsid w:val="00C04831"/>
    <w:rsid w:val="00C048CB"/>
    <w:rsid w:val="00C0510E"/>
    <w:rsid w:val="00C06072"/>
    <w:rsid w:val="00C06E67"/>
    <w:rsid w:val="00C0761D"/>
    <w:rsid w:val="00C0789E"/>
    <w:rsid w:val="00C07977"/>
    <w:rsid w:val="00C07A64"/>
    <w:rsid w:val="00C104F7"/>
    <w:rsid w:val="00C10CDF"/>
    <w:rsid w:val="00C10F82"/>
    <w:rsid w:val="00C121B2"/>
    <w:rsid w:val="00C132EB"/>
    <w:rsid w:val="00C135AE"/>
    <w:rsid w:val="00C136E7"/>
    <w:rsid w:val="00C137A1"/>
    <w:rsid w:val="00C148FB"/>
    <w:rsid w:val="00C14A3D"/>
    <w:rsid w:val="00C151C0"/>
    <w:rsid w:val="00C160DE"/>
    <w:rsid w:val="00C20E6B"/>
    <w:rsid w:val="00C20F56"/>
    <w:rsid w:val="00C21338"/>
    <w:rsid w:val="00C21537"/>
    <w:rsid w:val="00C2193E"/>
    <w:rsid w:val="00C22802"/>
    <w:rsid w:val="00C22AA9"/>
    <w:rsid w:val="00C22AE8"/>
    <w:rsid w:val="00C23870"/>
    <w:rsid w:val="00C23EA1"/>
    <w:rsid w:val="00C2432D"/>
    <w:rsid w:val="00C25031"/>
    <w:rsid w:val="00C2560D"/>
    <w:rsid w:val="00C25766"/>
    <w:rsid w:val="00C25C7D"/>
    <w:rsid w:val="00C26BDF"/>
    <w:rsid w:val="00C27271"/>
    <w:rsid w:val="00C27E8A"/>
    <w:rsid w:val="00C32A5F"/>
    <w:rsid w:val="00C32F55"/>
    <w:rsid w:val="00C35414"/>
    <w:rsid w:val="00C356D3"/>
    <w:rsid w:val="00C35A1E"/>
    <w:rsid w:val="00C35A5D"/>
    <w:rsid w:val="00C3609E"/>
    <w:rsid w:val="00C368DB"/>
    <w:rsid w:val="00C36903"/>
    <w:rsid w:val="00C36BB8"/>
    <w:rsid w:val="00C36EA2"/>
    <w:rsid w:val="00C36EF3"/>
    <w:rsid w:val="00C372CF"/>
    <w:rsid w:val="00C40559"/>
    <w:rsid w:val="00C411E4"/>
    <w:rsid w:val="00C41322"/>
    <w:rsid w:val="00C4161B"/>
    <w:rsid w:val="00C42782"/>
    <w:rsid w:val="00C42919"/>
    <w:rsid w:val="00C42C1F"/>
    <w:rsid w:val="00C42FD1"/>
    <w:rsid w:val="00C4381B"/>
    <w:rsid w:val="00C4399A"/>
    <w:rsid w:val="00C4527B"/>
    <w:rsid w:val="00C45442"/>
    <w:rsid w:val="00C4549C"/>
    <w:rsid w:val="00C4563B"/>
    <w:rsid w:val="00C45F01"/>
    <w:rsid w:val="00C46F23"/>
    <w:rsid w:val="00C471A3"/>
    <w:rsid w:val="00C500E8"/>
    <w:rsid w:val="00C51001"/>
    <w:rsid w:val="00C5112B"/>
    <w:rsid w:val="00C51685"/>
    <w:rsid w:val="00C51719"/>
    <w:rsid w:val="00C51BBD"/>
    <w:rsid w:val="00C51FEE"/>
    <w:rsid w:val="00C522AA"/>
    <w:rsid w:val="00C52850"/>
    <w:rsid w:val="00C538F6"/>
    <w:rsid w:val="00C54A3F"/>
    <w:rsid w:val="00C54B30"/>
    <w:rsid w:val="00C54BCB"/>
    <w:rsid w:val="00C55746"/>
    <w:rsid w:val="00C55AEB"/>
    <w:rsid w:val="00C57238"/>
    <w:rsid w:val="00C578F7"/>
    <w:rsid w:val="00C60423"/>
    <w:rsid w:val="00C61117"/>
    <w:rsid w:val="00C612FE"/>
    <w:rsid w:val="00C61343"/>
    <w:rsid w:val="00C61A74"/>
    <w:rsid w:val="00C62938"/>
    <w:rsid w:val="00C62D3B"/>
    <w:rsid w:val="00C6327D"/>
    <w:rsid w:val="00C63477"/>
    <w:rsid w:val="00C63CAB"/>
    <w:rsid w:val="00C64775"/>
    <w:rsid w:val="00C64CBD"/>
    <w:rsid w:val="00C64FAA"/>
    <w:rsid w:val="00C65340"/>
    <w:rsid w:val="00C66042"/>
    <w:rsid w:val="00C66F4C"/>
    <w:rsid w:val="00C70029"/>
    <w:rsid w:val="00C70C37"/>
    <w:rsid w:val="00C711D7"/>
    <w:rsid w:val="00C719AF"/>
    <w:rsid w:val="00C719C4"/>
    <w:rsid w:val="00C71B66"/>
    <w:rsid w:val="00C71DF0"/>
    <w:rsid w:val="00C72898"/>
    <w:rsid w:val="00C73547"/>
    <w:rsid w:val="00C73629"/>
    <w:rsid w:val="00C739D3"/>
    <w:rsid w:val="00C74F6D"/>
    <w:rsid w:val="00C74FBA"/>
    <w:rsid w:val="00C75149"/>
    <w:rsid w:val="00C756B1"/>
    <w:rsid w:val="00C776CA"/>
    <w:rsid w:val="00C77B3C"/>
    <w:rsid w:val="00C77BF0"/>
    <w:rsid w:val="00C80047"/>
    <w:rsid w:val="00C80A16"/>
    <w:rsid w:val="00C80E9D"/>
    <w:rsid w:val="00C813A3"/>
    <w:rsid w:val="00C813FE"/>
    <w:rsid w:val="00C815A0"/>
    <w:rsid w:val="00C81813"/>
    <w:rsid w:val="00C81C68"/>
    <w:rsid w:val="00C82035"/>
    <w:rsid w:val="00C824DB"/>
    <w:rsid w:val="00C82B61"/>
    <w:rsid w:val="00C82D6D"/>
    <w:rsid w:val="00C83DCE"/>
    <w:rsid w:val="00C83DD6"/>
    <w:rsid w:val="00C84923"/>
    <w:rsid w:val="00C859E7"/>
    <w:rsid w:val="00C85A67"/>
    <w:rsid w:val="00C85BCD"/>
    <w:rsid w:val="00C85D5A"/>
    <w:rsid w:val="00C85DC5"/>
    <w:rsid w:val="00C86771"/>
    <w:rsid w:val="00C86849"/>
    <w:rsid w:val="00C87D12"/>
    <w:rsid w:val="00C87F88"/>
    <w:rsid w:val="00C87FAC"/>
    <w:rsid w:val="00C9001B"/>
    <w:rsid w:val="00C901E3"/>
    <w:rsid w:val="00C9076C"/>
    <w:rsid w:val="00C914A2"/>
    <w:rsid w:val="00C91BE3"/>
    <w:rsid w:val="00C91F58"/>
    <w:rsid w:val="00C920DC"/>
    <w:rsid w:val="00C921CD"/>
    <w:rsid w:val="00C9239A"/>
    <w:rsid w:val="00C9450D"/>
    <w:rsid w:val="00C94B79"/>
    <w:rsid w:val="00C950BA"/>
    <w:rsid w:val="00C9528E"/>
    <w:rsid w:val="00C95E0B"/>
    <w:rsid w:val="00C96FA3"/>
    <w:rsid w:val="00C9738B"/>
    <w:rsid w:val="00CA025D"/>
    <w:rsid w:val="00CA1BDC"/>
    <w:rsid w:val="00CA220D"/>
    <w:rsid w:val="00CA3402"/>
    <w:rsid w:val="00CB002B"/>
    <w:rsid w:val="00CB0380"/>
    <w:rsid w:val="00CB0DD6"/>
    <w:rsid w:val="00CB1809"/>
    <w:rsid w:val="00CB1AC5"/>
    <w:rsid w:val="00CB20FC"/>
    <w:rsid w:val="00CB26DD"/>
    <w:rsid w:val="00CB286B"/>
    <w:rsid w:val="00CB3C6C"/>
    <w:rsid w:val="00CB403D"/>
    <w:rsid w:val="00CB419A"/>
    <w:rsid w:val="00CB4C18"/>
    <w:rsid w:val="00CB5528"/>
    <w:rsid w:val="00CB57E9"/>
    <w:rsid w:val="00CB68AE"/>
    <w:rsid w:val="00CB71AF"/>
    <w:rsid w:val="00CB7AE9"/>
    <w:rsid w:val="00CB7E6E"/>
    <w:rsid w:val="00CC01AD"/>
    <w:rsid w:val="00CC1B2D"/>
    <w:rsid w:val="00CC1C0B"/>
    <w:rsid w:val="00CC1D2C"/>
    <w:rsid w:val="00CC201C"/>
    <w:rsid w:val="00CC2477"/>
    <w:rsid w:val="00CC249F"/>
    <w:rsid w:val="00CC2767"/>
    <w:rsid w:val="00CC3C16"/>
    <w:rsid w:val="00CC447F"/>
    <w:rsid w:val="00CC49E0"/>
    <w:rsid w:val="00CC5CF0"/>
    <w:rsid w:val="00CC5FC0"/>
    <w:rsid w:val="00CC683D"/>
    <w:rsid w:val="00CC6C1D"/>
    <w:rsid w:val="00CC726B"/>
    <w:rsid w:val="00CC78A8"/>
    <w:rsid w:val="00CC7952"/>
    <w:rsid w:val="00CD0F82"/>
    <w:rsid w:val="00CD14F0"/>
    <w:rsid w:val="00CD1568"/>
    <w:rsid w:val="00CD15E0"/>
    <w:rsid w:val="00CD2922"/>
    <w:rsid w:val="00CD2FFF"/>
    <w:rsid w:val="00CD334B"/>
    <w:rsid w:val="00CD35A3"/>
    <w:rsid w:val="00CD3745"/>
    <w:rsid w:val="00CD38B1"/>
    <w:rsid w:val="00CD3DB9"/>
    <w:rsid w:val="00CD539B"/>
    <w:rsid w:val="00CD6085"/>
    <w:rsid w:val="00CD6A5E"/>
    <w:rsid w:val="00CE16CC"/>
    <w:rsid w:val="00CE3154"/>
    <w:rsid w:val="00CE3E85"/>
    <w:rsid w:val="00CE5415"/>
    <w:rsid w:val="00CE5999"/>
    <w:rsid w:val="00CE5EE9"/>
    <w:rsid w:val="00CE66CD"/>
    <w:rsid w:val="00CE6A61"/>
    <w:rsid w:val="00CE762B"/>
    <w:rsid w:val="00CE7BDB"/>
    <w:rsid w:val="00CF01DF"/>
    <w:rsid w:val="00CF0B8A"/>
    <w:rsid w:val="00CF0FBD"/>
    <w:rsid w:val="00CF19AE"/>
    <w:rsid w:val="00CF1E6C"/>
    <w:rsid w:val="00CF20B0"/>
    <w:rsid w:val="00CF341C"/>
    <w:rsid w:val="00CF3652"/>
    <w:rsid w:val="00CF3FCD"/>
    <w:rsid w:val="00CF44E9"/>
    <w:rsid w:val="00CF4B8D"/>
    <w:rsid w:val="00CF4CB9"/>
    <w:rsid w:val="00CF65CE"/>
    <w:rsid w:val="00CF6D0C"/>
    <w:rsid w:val="00CF700E"/>
    <w:rsid w:val="00CF716F"/>
    <w:rsid w:val="00CF795B"/>
    <w:rsid w:val="00CF7CCC"/>
    <w:rsid w:val="00D0026C"/>
    <w:rsid w:val="00D00DBD"/>
    <w:rsid w:val="00D0203A"/>
    <w:rsid w:val="00D0239A"/>
    <w:rsid w:val="00D02D8E"/>
    <w:rsid w:val="00D03612"/>
    <w:rsid w:val="00D03804"/>
    <w:rsid w:val="00D041A3"/>
    <w:rsid w:val="00D04408"/>
    <w:rsid w:val="00D05BC9"/>
    <w:rsid w:val="00D05C6D"/>
    <w:rsid w:val="00D07B03"/>
    <w:rsid w:val="00D07FB5"/>
    <w:rsid w:val="00D104B1"/>
    <w:rsid w:val="00D104CB"/>
    <w:rsid w:val="00D1065D"/>
    <w:rsid w:val="00D106C5"/>
    <w:rsid w:val="00D1145D"/>
    <w:rsid w:val="00D1156F"/>
    <w:rsid w:val="00D11DE9"/>
    <w:rsid w:val="00D11DF2"/>
    <w:rsid w:val="00D126E0"/>
    <w:rsid w:val="00D12CD4"/>
    <w:rsid w:val="00D140BB"/>
    <w:rsid w:val="00D14398"/>
    <w:rsid w:val="00D15584"/>
    <w:rsid w:val="00D175D1"/>
    <w:rsid w:val="00D17809"/>
    <w:rsid w:val="00D204E5"/>
    <w:rsid w:val="00D2178B"/>
    <w:rsid w:val="00D22C8F"/>
    <w:rsid w:val="00D23A27"/>
    <w:rsid w:val="00D248AB"/>
    <w:rsid w:val="00D24923"/>
    <w:rsid w:val="00D24BA2"/>
    <w:rsid w:val="00D25743"/>
    <w:rsid w:val="00D26939"/>
    <w:rsid w:val="00D26A0F"/>
    <w:rsid w:val="00D26D30"/>
    <w:rsid w:val="00D270B4"/>
    <w:rsid w:val="00D2758D"/>
    <w:rsid w:val="00D27E34"/>
    <w:rsid w:val="00D27F00"/>
    <w:rsid w:val="00D31662"/>
    <w:rsid w:val="00D319E3"/>
    <w:rsid w:val="00D32C25"/>
    <w:rsid w:val="00D32EEB"/>
    <w:rsid w:val="00D33182"/>
    <w:rsid w:val="00D3360B"/>
    <w:rsid w:val="00D33753"/>
    <w:rsid w:val="00D33D85"/>
    <w:rsid w:val="00D3412E"/>
    <w:rsid w:val="00D348EA"/>
    <w:rsid w:val="00D34E22"/>
    <w:rsid w:val="00D34ECC"/>
    <w:rsid w:val="00D354F3"/>
    <w:rsid w:val="00D35611"/>
    <w:rsid w:val="00D35BEB"/>
    <w:rsid w:val="00D366DD"/>
    <w:rsid w:val="00D37982"/>
    <w:rsid w:val="00D4007C"/>
    <w:rsid w:val="00D40765"/>
    <w:rsid w:val="00D4150A"/>
    <w:rsid w:val="00D41D09"/>
    <w:rsid w:val="00D41FE5"/>
    <w:rsid w:val="00D427BC"/>
    <w:rsid w:val="00D42D0B"/>
    <w:rsid w:val="00D439B8"/>
    <w:rsid w:val="00D43E34"/>
    <w:rsid w:val="00D43ED6"/>
    <w:rsid w:val="00D4410C"/>
    <w:rsid w:val="00D44D1F"/>
    <w:rsid w:val="00D44EBA"/>
    <w:rsid w:val="00D45B07"/>
    <w:rsid w:val="00D45BAF"/>
    <w:rsid w:val="00D467C8"/>
    <w:rsid w:val="00D46A1C"/>
    <w:rsid w:val="00D47EDE"/>
    <w:rsid w:val="00D507D2"/>
    <w:rsid w:val="00D50B2D"/>
    <w:rsid w:val="00D50C1F"/>
    <w:rsid w:val="00D5237C"/>
    <w:rsid w:val="00D5239F"/>
    <w:rsid w:val="00D5292D"/>
    <w:rsid w:val="00D5375B"/>
    <w:rsid w:val="00D53FE2"/>
    <w:rsid w:val="00D54247"/>
    <w:rsid w:val="00D54658"/>
    <w:rsid w:val="00D55112"/>
    <w:rsid w:val="00D55727"/>
    <w:rsid w:val="00D55BD3"/>
    <w:rsid w:val="00D57049"/>
    <w:rsid w:val="00D575A9"/>
    <w:rsid w:val="00D60726"/>
    <w:rsid w:val="00D6092C"/>
    <w:rsid w:val="00D61A6F"/>
    <w:rsid w:val="00D62243"/>
    <w:rsid w:val="00D627C1"/>
    <w:rsid w:val="00D62AE7"/>
    <w:rsid w:val="00D62BA3"/>
    <w:rsid w:val="00D62C1C"/>
    <w:rsid w:val="00D634CD"/>
    <w:rsid w:val="00D6361B"/>
    <w:rsid w:val="00D6393E"/>
    <w:rsid w:val="00D63E8F"/>
    <w:rsid w:val="00D63EAA"/>
    <w:rsid w:val="00D6468B"/>
    <w:rsid w:val="00D650C4"/>
    <w:rsid w:val="00D65932"/>
    <w:rsid w:val="00D65DAF"/>
    <w:rsid w:val="00D6656E"/>
    <w:rsid w:val="00D66D34"/>
    <w:rsid w:val="00D66E7A"/>
    <w:rsid w:val="00D66F2F"/>
    <w:rsid w:val="00D67EB0"/>
    <w:rsid w:val="00D71291"/>
    <w:rsid w:val="00D715D3"/>
    <w:rsid w:val="00D72E98"/>
    <w:rsid w:val="00D749E3"/>
    <w:rsid w:val="00D74A57"/>
    <w:rsid w:val="00D74E25"/>
    <w:rsid w:val="00D76D3D"/>
    <w:rsid w:val="00D76F13"/>
    <w:rsid w:val="00D77973"/>
    <w:rsid w:val="00D77A9A"/>
    <w:rsid w:val="00D8065F"/>
    <w:rsid w:val="00D81CEB"/>
    <w:rsid w:val="00D81E84"/>
    <w:rsid w:val="00D828DD"/>
    <w:rsid w:val="00D83140"/>
    <w:rsid w:val="00D83177"/>
    <w:rsid w:val="00D835A6"/>
    <w:rsid w:val="00D83621"/>
    <w:rsid w:val="00D838FF"/>
    <w:rsid w:val="00D843C7"/>
    <w:rsid w:val="00D853D8"/>
    <w:rsid w:val="00D8546B"/>
    <w:rsid w:val="00D861EC"/>
    <w:rsid w:val="00D86E44"/>
    <w:rsid w:val="00D87034"/>
    <w:rsid w:val="00D87119"/>
    <w:rsid w:val="00D8714F"/>
    <w:rsid w:val="00D90B49"/>
    <w:rsid w:val="00D92336"/>
    <w:rsid w:val="00D92BDC"/>
    <w:rsid w:val="00D94580"/>
    <w:rsid w:val="00D94F3C"/>
    <w:rsid w:val="00D9517E"/>
    <w:rsid w:val="00D96AD8"/>
    <w:rsid w:val="00D97009"/>
    <w:rsid w:val="00D97738"/>
    <w:rsid w:val="00DA0930"/>
    <w:rsid w:val="00DA0C93"/>
    <w:rsid w:val="00DA1C6E"/>
    <w:rsid w:val="00DA1E5C"/>
    <w:rsid w:val="00DA2F67"/>
    <w:rsid w:val="00DA2FA7"/>
    <w:rsid w:val="00DA3321"/>
    <w:rsid w:val="00DA3665"/>
    <w:rsid w:val="00DA4BB4"/>
    <w:rsid w:val="00DA4D91"/>
    <w:rsid w:val="00DA5225"/>
    <w:rsid w:val="00DA5842"/>
    <w:rsid w:val="00DA5996"/>
    <w:rsid w:val="00DA5F27"/>
    <w:rsid w:val="00DA60DA"/>
    <w:rsid w:val="00DA68F2"/>
    <w:rsid w:val="00DA6D6A"/>
    <w:rsid w:val="00DA735E"/>
    <w:rsid w:val="00DA7650"/>
    <w:rsid w:val="00DA792A"/>
    <w:rsid w:val="00DB06B7"/>
    <w:rsid w:val="00DB0F29"/>
    <w:rsid w:val="00DB2129"/>
    <w:rsid w:val="00DB2C02"/>
    <w:rsid w:val="00DB414F"/>
    <w:rsid w:val="00DB48A3"/>
    <w:rsid w:val="00DB4E82"/>
    <w:rsid w:val="00DB585A"/>
    <w:rsid w:val="00DB58C3"/>
    <w:rsid w:val="00DB639B"/>
    <w:rsid w:val="00DB6559"/>
    <w:rsid w:val="00DB688C"/>
    <w:rsid w:val="00DB6ED2"/>
    <w:rsid w:val="00DB7C6E"/>
    <w:rsid w:val="00DC027D"/>
    <w:rsid w:val="00DC0AC2"/>
    <w:rsid w:val="00DC0B61"/>
    <w:rsid w:val="00DC0F85"/>
    <w:rsid w:val="00DC21F7"/>
    <w:rsid w:val="00DC231E"/>
    <w:rsid w:val="00DC3214"/>
    <w:rsid w:val="00DC3443"/>
    <w:rsid w:val="00DC34CE"/>
    <w:rsid w:val="00DC356D"/>
    <w:rsid w:val="00DC35C6"/>
    <w:rsid w:val="00DC37D8"/>
    <w:rsid w:val="00DC4584"/>
    <w:rsid w:val="00DC488A"/>
    <w:rsid w:val="00DC56DE"/>
    <w:rsid w:val="00DC5AC7"/>
    <w:rsid w:val="00DC6391"/>
    <w:rsid w:val="00DC6EA6"/>
    <w:rsid w:val="00DC72C8"/>
    <w:rsid w:val="00DC7CF0"/>
    <w:rsid w:val="00DD0172"/>
    <w:rsid w:val="00DD0405"/>
    <w:rsid w:val="00DD09B6"/>
    <w:rsid w:val="00DD2398"/>
    <w:rsid w:val="00DD27A2"/>
    <w:rsid w:val="00DD3741"/>
    <w:rsid w:val="00DD3B08"/>
    <w:rsid w:val="00DD40BE"/>
    <w:rsid w:val="00DD4111"/>
    <w:rsid w:val="00DD419E"/>
    <w:rsid w:val="00DD4310"/>
    <w:rsid w:val="00DD4A8F"/>
    <w:rsid w:val="00DD5A3E"/>
    <w:rsid w:val="00DD6A7F"/>
    <w:rsid w:val="00DD791C"/>
    <w:rsid w:val="00DD7A0D"/>
    <w:rsid w:val="00DD7F55"/>
    <w:rsid w:val="00DE0108"/>
    <w:rsid w:val="00DE2B22"/>
    <w:rsid w:val="00DE34DE"/>
    <w:rsid w:val="00DE3515"/>
    <w:rsid w:val="00DE3E75"/>
    <w:rsid w:val="00DE4703"/>
    <w:rsid w:val="00DE5095"/>
    <w:rsid w:val="00DE6148"/>
    <w:rsid w:val="00DF0831"/>
    <w:rsid w:val="00DF0A37"/>
    <w:rsid w:val="00DF1335"/>
    <w:rsid w:val="00DF18E8"/>
    <w:rsid w:val="00DF198A"/>
    <w:rsid w:val="00DF1A12"/>
    <w:rsid w:val="00DF2454"/>
    <w:rsid w:val="00DF25CF"/>
    <w:rsid w:val="00DF39B8"/>
    <w:rsid w:val="00DF3A76"/>
    <w:rsid w:val="00DF3BAA"/>
    <w:rsid w:val="00DF590D"/>
    <w:rsid w:val="00DF5C7E"/>
    <w:rsid w:val="00DF5DEB"/>
    <w:rsid w:val="00DF6150"/>
    <w:rsid w:val="00DF6CDF"/>
    <w:rsid w:val="00DF6FF2"/>
    <w:rsid w:val="00DF728E"/>
    <w:rsid w:val="00DF7F3D"/>
    <w:rsid w:val="00E00372"/>
    <w:rsid w:val="00E02060"/>
    <w:rsid w:val="00E029BB"/>
    <w:rsid w:val="00E02AE4"/>
    <w:rsid w:val="00E02C26"/>
    <w:rsid w:val="00E03567"/>
    <w:rsid w:val="00E03B0A"/>
    <w:rsid w:val="00E0459F"/>
    <w:rsid w:val="00E06569"/>
    <w:rsid w:val="00E06604"/>
    <w:rsid w:val="00E06AE7"/>
    <w:rsid w:val="00E06DE1"/>
    <w:rsid w:val="00E07BB2"/>
    <w:rsid w:val="00E07C24"/>
    <w:rsid w:val="00E1038B"/>
    <w:rsid w:val="00E104B8"/>
    <w:rsid w:val="00E1077E"/>
    <w:rsid w:val="00E10A0E"/>
    <w:rsid w:val="00E10A38"/>
    <w:rsid w:val="00E10C73"/>
    <w:rsid w:val="00E11F30"/>
    <w:rsid w:val="00E13445"/>
    <w:rsid w:val="00E138FF"/>
    <w:rsid w:val="00E13BCA"/>
    <w:rsid w:val="00E13F12"/>
    <w:rsid w:val="00E15647"/>
    <w:rsid w:val="00E15A91"/>
    <w:rsid w:val="00E16085"/>
    <w:rsid w:val="00E17620"/>
    <w:rsid w:val="00E17A68"/>
    <w:rsid w:val="00E17C6F"/>
    <w:rsid w:val="00E20289"/>
    <w:rsid w:val="00E2128E"/>
    <w:rsid w:val="00E21C48"/>
    <w:rsid w:val="00E22170"/>
    <w:rsid w:val="00E2266E"/>
    <w:rsid w:val="00E22A46"/>
    <w:rsid w:val="00E22B24"/>
    <w:rsid w:val="00E22EAA"/>
    <w:rsid w:val="00E23BD0"/>
    <w:rsid w:val="00E24BF7"/>
    <w:rsid w:val="00E25040"/>
    <w:rsid w:val="00E266C8"/>
    <w:rsid w:val="00E277DE"/>
    <w:rsid w:val="00E27808"/>
    <w:rsid w:val="00E30B5C"/>
    <w:rsid w:val="00E314E5"/>
    <w:rsid w:val="00E31BAC"/>
    <w:rsid w:val="00E31DB7"/>
    <w:rsid w:val="00E32143"/>
    <w:rsid w:val="00E323BD"/>
    <w:rsid w:val="00E327C4"/>
    <w:rsid w:val="00E3303E"/>
    <w:rsid w:val="00E33A88"/>
    <w:rsid w:val="00E34341"/>
    <w:rsid w:val="00E34397"/>
    <w:rsid w:val="00E34A34"/>
    <w:rsid w:val="00E358B3"/>
    <w:rsid w:val="00E376A0"/>
    <w:rsid w:val="00E37ED8"/>
    <w:rsid w:val="00E37F0D"/>
    <w:rsid w:val="00E40E73"/>
    <w:rsid w:val="00E40FEA"/>
    <w:rsid w:val="00E41A74"/>
    <w:rsid w:val="00E41E90"/>
    <w:rsid w:val="00E42313"/>
    <w:rsid w:val="00E42ADC"/>
    <w:rsid w:val="00E42C21"/>
    <w:rsid w:val="00E4414E"/>
    <w:rsid w:val="00E455D2"/>
    <w:rsid w:val="00E4570D"/>
    <w:rsid w:val="00E45A66"/>
    <w:rsid w:val="00E45C7B"/>
    <w:rsid w:val="00E45EEF"/>
    <w:rsid w:val="00E46A12"/>
    <w:rsid w:val="00E47967"/>
    <w:rsid w:val="00E501CA"/>
    <w:rsid w:val="00E51A7F"/>
    <w:rsid w:val="00E51E3C"/>
    <w:rsid w:val="00E52B72"/>
    <w:rsid w:val="00E53CAD"/>
    <w:rsid w:val="00E55AE3"/>
    <w:rsid w:val="00E56951"/>
    <w:rsid w:val="00E56D36"/>
    <w:rsid w:val="00E56DFC"/>
    <w:rsid w:val="00E57487"/>
    <w:rsid w:val="00E57FF9"/>
    <w:rsid w:val="00E6032A"/>
    <w:rsid w:val="00E604D4"/>
    <w:rsid w:val="00E606D3"/>
    <w:rsid w:val="00E612BF"/>
    <w:rsid w:val="00E618E2"/>
    <w:rsid w:val="00E61E93"/>
    <w:rsid w:val="00E6291D"/>
    <w:rsid w:val="00E63958"/>
    <w:rsid w:val="00E63CCA"/>
    <w:rsid w:val="00E63D7B"/>
    <w:rsid w:val="00E64365"/>
    <w:rsid w:val="00E64373"/>
    <w:rsid w:val="00E64ADA"/>
    <w:rsid w:val="00E64B71"/>
    <w:rsid w:val="00E6504E"/>
    <w:rsid w:val="00E650DA"/>
    <w:rsid w:val="00E651EE"/>
    <w:rsid w:val="00E65278"/>
    <w:rsid w:val="00E65B5C"/>
    <w:rsid w:val="00E65BDE"/>
    <w:rsid w:val="00E666CB"/>
    <w:rsid w:val="00E66858"/>
    <w:rsid w:val="00E66948"/>
    <w:rsid w:val="00E66BB2"/>
    <w:rsid w:val="00E66F68"/>
    <w:rsid w:val="00E678A5"/>
    <w:rsid w:val="00E67A92"/>
    <w:rsid w:val="00E7004C"/>
    <w:rsid w:val="00E7011F"/>
    <w:rsid w:val="00E705BF"/>
    <w:rsid w:val="00E70928"/>
    <w:rsid w:val="00E70C91"/>
    <w:rsid w:val="00E71495"/>
    <w:rsid w:val="00E719F3"/>
    <w:rsid w:val="00E71D7E"/>
    <w:rsid w:val="00E72466"/>
    <w:rsid w:val="00E736F2"/>
    <w:rsid w:val="00E743EB"/>
    <w:rsid w:val="00E745FB"/>
    <w:rsid w:val="00E75C6F"/>
    <w:rsid w:val="00E75C92"/>
    <w:rsid w:val="00E7620E"/>
    <w:rsid w:val="00E7629B"/>
    <w:rsid w:val="00E7637F"/>
    <w:rsid w:val="00E76659"/>
    <w:rsid w:val="00E76701"/>
    <w:rsid w:val="00E76F97"/>
    <w:rsid w:val="00E77069"/>
    <w:rsid w:val="00E77BB5"/>
    <w:rsid w:val="00E77F36"/>
    <w:rsid w:val="00E803F4"/>
    <w:rsid w:val="00E805C2"/>
    <w:rsid w:val="00E825E0"/>
    <w:rsid w:val="00E82929"/>
    <w:rsid w:val="00E85817"/>
    <w:rsid w:val="00E85CDC"/>
    <w:rsid w:val="00E85E34"/>
    <w:rsid w:val="00E86203"/>
    <w:rsid w:val="00E865DC"/>
    <w:rsid w:val="00E86850"/>
    <w:rsid w:val="00E869EF"/>
    <w:rsid w:val="00E86C55"/>
    <w:rsid w:val="00E871DB"/>
    <w:rsid w:val="00E879A5"/>
    <w:rsid w:val="00E87B3E"/>
    <w:rsid w:val="00E87C66"/>
    <w:rsid w:val="00E902D7"/>
    <w:rsid w:val="00E903FC"/>
    <w:rsid w:val="00E90770"/>
    <w:rsid w:val="00E908EE"/>
    <w:rsid w:val="00E90E53"/>
    <w:rsid w:val="00E90EAE"/>
    <w:rsid w:val="00E916BB"/>
    <w:rsid w:val="00E91CE6"/>
    <w:rsid w:val="00E92025"/>
    <w:rsid w:val="00E92BA9"/>
    <w:rsid w:val="00E9394A"/>
    <w:rsid w:val="00E93AC2"/>
    <w:rsid w:val="00E94BBD"/>
    <w:rsid w:val="00E94EC3"/>
    <w:rsid w:val="00E94F5E"/>
    <w:rsid w:val="00E9581D"/>
    <w:rsid w:val="00E963EE"/>
    <w:rsid w:val="00E963F3"/>
    <w:rsid w:val="00E96CFA"/>
    <w:rsid w:val="00EA0ABC"/>
    <w:rsid w:val="00EA127B"/>
    <w:rsid w:val="00EA1843"/>
    <w:rsid w:val="00EA1C53"/>
    <w:rsid w:val="00EA1FE9"/>
    <w:rsid w:val="00EA202F"/>
    <w:rsid w:val="00EA23E3"/>
    <w:rsid w:val="00EA24B5"/>
    <w:rsid w:val="00EA2FEA"/>
    <w:rsid w:val="00EA3376"/>
    <w:rsid w:val="00EA36DF"/>
    <w:rsid w:val="00EA3A62"/>
    <w:rsid w:val="00EA3FFB"/>
    <w:rsid w:val="00EA4654"/>
    <w:rsid w:val="00EA4798"/>
    <w:rsid w:val="00EA4CFA"/>
    <w:rsid w:val="00EA552A"/>
    <w:rsid w:val="00EA57FE"/>
    <w:rsid w:val="00EA5FEE"/>
    <w:rsid w:val="00EA64B9"/>
    <w:rsid w:val="00EA67E5"/>
    <w:rsid w:val="00EA704D"/>
    <w:rsid w:val="00EA7504"/>
    <w:rsid w:val="00EB0714"/>
    <w:rsid w:val="00EB0D94"/>
    <w:rsid w:val="00EB2043"/>
    <w:rsid w:val="00EB25AF"/>
    <w:rsid w:val="00EB26DA"/>
    <w:rsid w:val="00EB2F7A"/>
    <w:rsid w:val="00EB32C5"/>
    <w:rsid w:val="00EB378C"/>
    <w:rsid w:val="00EB3AF9"/>
    <w:rsid w:val="00EB3C33"/>
    <w:rsid w:val="00EB40FA"/>
    <w:rsid w:val="00EB4506"/>
    <w:rsid w:val="00EB4C2B"/>
    <w:rsid w:val="00EB5958"/>
    <w:rsid w:val="00EB60B8"/>
    <w:rsid w:val="00EB63E3"/>
    <w:rsid w:val="00EB71F5"/>
    <w:rsid w:val="00EB74F3"/>
    <w:rsid w:val="00EB7947"/>
    <w:rsid w:val="00EC011D"/>
    <w:rsid w:val="00EC0278"/>
    <w:rsid w:val="00EC11BE"/>
    <w:rsid w:val="00EC2A7A"/>
    <w:rsid w:val="00EC395B"/>
    <w:rsid w:val="00EC395F"/>
    <w:rsid w:val="00EC4019"/>
    <w:rsid w:val="00EC432E"/>
    <w:rsid w:val="00EC4738"/>
    <w:rsid w:val="00EC521E"/>
    <w:rsid w:val="00EC57E1"/>
    <w:rsid w:val="00EC5CBD"/>
    <w:rsid w:val="00ED034E"/>
    <w:rsid w:val="00ED0A0A"/>
    <w:rsid w:val="00ED0E72"/>
    <w:rsid w:val="00ED0E91"/>
    <w:rsid w:val="00ED1BBE"/>
    <w:rsid w:val="00ED1C41"/>
    <w:rsid w:val="00ED1D46"/>
    <w:rsid w:val="00ED1DD0"/>
    <w:rsid w:val="00ED2164"/>
    <w:rsid w:val="00ED31E0"/>
    <w:rsid w:val="00ED31FE"/>
    <w:rsid w:val="00ED3D5F"/>
    <w:rsid w:val="00ED43DB"/>
    <w:rsid w:val="00ED5DD3"/>
    <w:rsid w:val="00ED5E55"/>
    <w:rsid w:val="00ED642D"/>
    <w:rsid w:val="00ED7215"/>
    <w:rsid w:val="00ED727A"/>
    <w:rsid w:val="00ED7D57"/>
    <w:rsid w:val="00EE05F0"/>
    <w:rsid w:val="00EE1172"/>
    <w:rsid w:val="00EE2E52"/>
    <w:rsid w:val="00EE2E90"/>
    <w:rsid w:val="00EE3381"/>
    <w:rsid w:val="00EE347C"/>
    <w:rsid w:val="00EE3525"/>
    <w:rsid w:val="00EE359F"/>
    <w:rsid w:val="00EE499D"/>
    <w:rsid w:val="00EE5C5E"/>
    <w:rsid w:val="00EE688A"/>
    <w:rsid w:val="00EE6CB1"/>
    <w:rsid w:val="00EE6F09"/>
    <w:rsid w:val="00EE7402"/>
    <w:rsid w:val="00EE76F9"/>
    <w:rsid w:val="00EE7A55"/>
    <w:rsid w:val="00EF14DC"/>
    <w:rsid w:val="00EF1F0D"/>
    <w:rsid w:val="00EF1F43"/>
    <w:rsid w:val="00EF2143"/>
    <w:rsid w:val="00EF2A47"/>
    <w:rsid w:val="00EF3D7C"/>
    <w:rsid w:val="00EF3DA9"/>
    <w:rsid w:val="00EF468E"/>
    <w:rsid w:val="00EF4D33"/>
    <w:rsid w:val="00EF5C62"/>
    <w:rsid w:val="00EF6E33"/>
    <w:rsid w:val="00EF7AFD"/>
    <w:rsid w:val="00F006E8"/>
    <w:rsid w:val="00F00D36"/>
    <w:rsid w:val="00F00E08"/>
    <w:rsid w:val="00F02343"/>
    <w:rsid w:val="00F02532"/>
    <w:rsid w:val="00F02A71"/>
    <w:rsid w:val="00F0438C"/>
    <w:rsid w:val="00F04F86"/>
    <w:rsid w:val="00F0726B"/>
    <w:rsid w:val="00F07F42"/>
    <w:rsid w:val="00F10E81"/>
    <w:rsid w:val="00F10F29"/>
    <w:rsid w:val="00F11708"/>
    <w:rsid w:val="00F119AA"/>
    <w:rsid w:val="00F11C50"/>
    <w:rsid w:val="00F12A61"/>
    <w:rsid w:val="00F12F13"/>
    <w:rsid w:val="00F1415F"/>
    <w:rsid w:val="00F146B5"/>
    <w:rsid w:val="00F14A38"/>
    <w:rsid w:val="00F16296"/>
    <w:rsid w:val="00F162EE"/>
    <w:rsid w:val="00F1680C"/>
    <w:rsid w:val="00F16B42"/>
    <w:rsid w:val="00F176CC"/>
    <w:rsid w:val="00F17EEA"/>
    <w:rsid w:val="00F21357"/>
    <w:rsid w:val="00F21D66"/>
    <w:rsid w:val="00F24D03"/>
    <w:rsid w:val="00F264FF"/>
    <w:rsid w:val="00F26785"/>
    <w:rsid w:val="00F268FB"/>
    <w:rsid w:val="00F26CE9"/>
    <w:rsid w:val="00F27462"/>
    <w:rsid w:val="00F30437"/>
    <w:rsid w:val="00F304FD"/>
    <w:rsid w:val="00F317AB"/>
    <w:rsid w:val="00F321BB"/>
    <w:rsid w:val="00F3277D"/>
    <w:rsid w:val="00F32D3D"/>
    <w:rsid w:val="00F33863"/>
    <w:rsid w:val="00F3391E"/>
    <w:rsid w:val="00F33A58"/>
    <w:rsid w:val="00F343B6"/>
    <w:rsid w:val="00F3451A"/>
    <w:rsid w:val="00F357C0"/>
    <w:rsid w:val="00F35C52"/>
    <w:rsid w:val="00F37163"/>
    <w:rsid w:val="00F37583"/>
    <w:rsid w:val="00F37595"/>
    <w:rsid w:val="00F37772"/>
    <w:rsid w:val="00F379CF"/>
    <w:rsid w:val="00F407F4"/>
    <w:rsid w:val="00F40FFB"/>
    <w:rsid w:val="00F41467"/>
    <w:rsid w:val="00F41E9B"/>
    <w:rsid w:val="00F41FF6"/>
    <w:rsid w:val="00F4375F"/>
    <w:rsid w:val="00F43EDD"/>
    <w:rsid w:val="00F4418F"/>
    <w:rsid w:val="00F45C77"/>
    <w:rsid w:val="00F45CEC"/>
    <w:rsid w:val="00F472C0"/>
    <w:rsid w:val="00F51745"/>
    <w:rsid w:val="00F52A89"/>
    <w:rsid w:val="00F53218"/>
    <w:rsid w:val="00F53FF8"/>
    <w:rsid w:val="00F547F8"/>
    <w:rsid w:val="00F5498B"/>
    <w:rsid w:val="00F55729"/>
    <w:rsid w:val="00F55DE0"/>
    <w:rsid w:val="00F56356"/>
    <w:rsid w:val="00F56531"/>
    <w:rsid w:val="00F56683"/>
    <w:rsid w:val="00F56EB7"/>
    <w:rsid w:val="00F607AC"/>
    <w:rsid w:val="00F60B11"/>
    <w:rsid w:val="00F60FF8"/>
    <w:rsid w:val="00F6108F"/>
    <w:rsid w:val="00F62508"/>
    <w:rsid w:val="00F6276E"/>
    <w:rsid w:val="00F63115"/>
    <w:rsid w:val="00F63EF9"/>
    <w:rsid w:val="00F641BC"/>
    <w:rsid w:val="00F641DE"/>
    <w:rsid w:val="00F6497D"/>
    <w:rsid w:val="00F65231"/>
    <w:rsid w:val="00F65A11"/>
    <w:rsid w:val="00F65E3B"/>
    <w:rsid w:val="00F6760A"/>
    <w:rsid w:val="00F67C1C"/>
    <w:rsid w:val="00F7063C"/>
    <w:rsid w:val="00F71723"/>
    <w:rsid w:val="00F722DD"/>
    <w:rsid w:val="00F72613"/>
    <w:rsid w:val="00F7315E"/>
    <w:rsid w:val="00F7349F"/>
    <w:rsid w:val="00F73541"/>
    <w:rsid w:val="00F741B5"/>
    <w:rsid w:val="00F743F9"/>
    <w:rsid w:val="00F74563"/>
    <w:rsid w:val="00F753DD"/>
    <w:rsid w:val="00F75473"/>
    <w:rsid w:val="00F75B22"/>
    <w:rsid w:val="00F76209"/>
    <w:rsid w:val="00F766A3"/>
    <w:rsid w:val="00F76873"/>
    <w:rsid w:val="00F76B3D"/>
    <w:rsid w:val="00F76B7E"/>
    <w:rsid w:val="00F77822"/>
    <w:rsid w:val="00F77A6D"/>
    <w:rsid w:val="00F77C77"/>
    <w:rsid w:val="00F80877"/>
    <w:rsid w:val="00F8172E"/>
    <w:rsid w:val="00F81EB3"/>
    <w:rsid w:val="00F836D4"/>
    <w:rsid w:val="00F838D4"/>
    <w:rsid w:val="00F83BFC"/>
    <w:rsid w:val="00F84291"/>
    <w:rsid w:val="00F84739"/>
    <w:rsid w:val="00F84A07"/>
    <w:rsid w:val="00F84D84"/>
    <w:rsid w:val="00F85019"/>
    <w:rsid w:val="00F85B05"/>
    <w:rsid w:val="00F8689F"/>
    <w:rsid w:val="00F87EB7"/>
    <w:rsid w:val="00F90485"/>
    <w:rsid w:val="00F90FA8"/>
    <w:rsid w:val="00F9100C"/>
    <w:rsid w:val="00F91B91"/>
    <w:rsid w:val="00F945E1"/>
    <w:rsid w:val="00F94689"/>
    <w:rsid w:val="00F94B25"/>
    <w:rsid w:val="00F94D38"/>
    <w:rsid w:val="00F94E17"/>
    <w:rsid w:val="00F95364"/>
    <w:rsid w:val="00F969E3"/>
    <w:rsid w:val="00F974A8"/>
    <w:rsid w:val="00F9788C"/>
    <w:rsid w:val="00F97B06"/>
    <w:rsid w:val="00FA0487"/>
    <w:rsid w:val="00FA05EF"/>
    <w:rsid w:val="00FA16C1"/>
    <w:rsid w:val="00FA1A14"/>
    <w:rsid w:val="00FA29F6"/>
    <w:rsid w:val="00FA2CFB"/>
    <w:rsid w:val="00FA3A5C"/>
    <w:rsid w:val="00FA45B1"/>
    <w:rsid w:val="00FA495B"/>
    <w:rsid w:val="00FA597D"/>
    <w:rsid w:val="00FA610C"/>
    <w:rsid w:val="00FA6E20"/>
    <w:rsid w:val="00FA6F5E"/>
    <w:rsid w:val="00FA7025"/>
    <w:rsid w:val="00FB10EA"/>
    <w:rsid w:val="00FB17F1"/>
    <w:rsid w:val="00FB22D0"/>
    <w:rsid w:val="00FB2BE4"/>
    <w:rsid w:val="00FB3356"/>
    <w:rsid w:val="00FB3A0A"/>
    <w:rsid w:val="00FB503C"/>
    <w:rsid w:val="00FB57C3"/>
    <w:rsid w:val="00FB6253"/>
    <w:rsid w:val="00FB6503"/>
    <w:rsid w:val="00FC228C"/>
    <w:rsid w:val="00FC2552"/>
    <w:rsid w:val="00FC3D94"/>
    <w:rsid w:val="00FC5898"/>
    <w:rsid w:val="00FC5917"/>
    <w:rsid w:val="00FC5B35"/>
    <w:rsid w:val="00FC61FB"/>
    <w:rsid w:val="00FC6873"/>
    <w:rsid w:val="00FC7734"/>
    <w:rsid w:val="00FD0168"/>
    <w:rsid w:val="00FD072C"/>
    <w:rsid w:val="00FD0ACD"/>
    <w:rsid w:val="00FD28FE"/>
    <w:rsid w:val="00FD2992"/>
    <w:rsid w:val="00FD2C53"/>
    <w:rsid w:val="00FD3100"/>
    <w:rsid w:val="00FD4139"/>
    <w:rsid w:val="00FD46A1"/>
    <w:rsid w:val="00FD4F4A"/>
    <w:rsid w:val="00FD5A77"/>
    <w:rsid w:val="00FD5FDE"/>
    <w:rsid w:val="00FD7164"/>
    <w:rsid w:val="00FD738D"/>
    <w:rsid w:val="00FD77AF"/>
    <w:rsid w:val="00FD7E8C"/>
    <w:rsid w:val="00FE0801"/>
    <w:rsid w:val="00FE0A0E"/>
    <w:rsid w:val="00FE0AF4"/>
    <w:rsid w:val="00FE0FF2"/>
    <w:rsid w:val="00FE147E"/>
    <w:rsid w:val="00FE171A"/>
    <w:rsid w:val="00FE1C7E"/>
    <w:rsid w:val="00FE1D54"/>
    <w:rsid w:val="00FE2049"/>
    <w:rsid w:val="00FE3616"/>
    <w:rsid w:val="00FE393A"/>
    <w:rsid w:val="00FE39CA"/>
    <w:rsid w:val="00FE3B52"/>
    <w:rsid w:val="00FE5220"/>
    <w:rsid w:val="00FE52CD"/>
    <w:rsid w:val="00FE5B05"/>
    <w:rsid w:val="00FE608D"/>
    <w:rsid w:val="00FE6097"/>
    <w:rsid w:val="00FE656C"/>
    <w:rsid w:val="00FE6B0E"/>
    <w:rsid w:val="00FE6EDA"/>
    <w:rsid w:val="00FE7694"/>
    <w:rsid w:val="00FF043F"/>
    <w:rsid w:val="00FF1768"/>
    <w:rsid w:val="00FF2231"/>
    <w:rsid w:val="00FF357A"/>
    <w:rsid w:val="00FF461B"/>
    <w:rsid w:val="00FF484A"/>
    <w:rsid w:val="00FF4F73"/>
    <w:rsid w:val="00FF5232"/>
    <w:rsid w:val="00FF5563"/>
    <w:rsid w:val="00FF5656"/>
    <w:rsid w:val="00FF6055"/>
    <w:rsid w:val="00FF6178"/>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7379E5"/>
  <w15:chartTrackingRefBased/>
  <w15:docId w15:val="{DBF0C2B9-B939-466C-AE12-1EF3C92FC5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kern w:val="2"/>
        <w:sz w:val="24"/>
        <w:szCs w:val="24"/>
        <w:lang w:val="en-AU"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2938"/>
    <w:pPr>
      <w:spacing w:after="120" w:line="276" w:lineRule="auto"/>
    </w:pPr>
    <w:rPr>
      <w:rFonts w:eastAsia="Times New Roman"/>
      <w:kern w:val="0"/>
      <w:sz w:val="20"/>
      <w14:ligatures w14:val="none"/>
    </w:rPr>
  </w:style>
  <w:style w:type="paragraph" w:styleId="Heading1">
    <w:name w:val="heading 1"/>
    <w:basedOn w:val="Normal"/>
    <w:next w:val="Normal"/>
    <w:link w:val="Heading1Char"/>
    <w:autoRedefine/>
    <w:uiPriority w:val="9"/>
    <w:qFormat/>
    <w:rsid w:val="00B4654D"/>
    <w:pPr>
      <w:keepNext/>
      <w:keepLines/>
      <w:outlineLvl w:val="0"/>
    </w:pPr>
    <w:rPr>
      <w:rFonts w:eastAsiaTheme="majorEastAsia" w:cstheme="majorBidi"/>
      <w:b/>
      <w:kern w:val="2"/>
      <w:sz w:val="36"/>
      <w:szCs w:val="36"/>
      <w14:ligatures w14:val="standardContextual"/>
    </w:rPr>
  </w:style>
  <w:style w:type="paragraph" w:styleId="Heading2">
    <w:name w:val="heading 2"/>
    <w:basedOn w:val="Normal"/>
    <w:next w:val="Normal"/>
    <w:link w:val="Heading2Char"/>
    <w:autoRedefine/>
    <w:uiPriority w:val="9"/>
    <w:unhideWhenUsed/>
    <w:qFormat/>
    <w:rsid w:val="00377B2C"/>
    <w:pPr>
      <w:keepNext/>
      <w:keepLines/>
      <w:spacing w:after="0" w:line="480" w:lineRule="auto"/>
      <w:jc w:val="both"/>
      <w:outlineLvl w:val="1"/>
    </w:pPr>
    <w:rPr>
      <w:rFonts w:eastAsiaTheme="majorEastAsia" w:cstheme="majorBidi"/>
      <w:b/>
      <w:kern w:val="2"/>
      <w:szCs w:val="26"/>
      <w14:ligatures w14:val="standardContextual"/>
    </w:rPr>
  </w:style>
  <w:style w:type="paragraph" w:styleId="Heading3">
    <w:name w:val="heading 3"/>
    <w:basedOn w:val="Normal"/>
    <w:next w:val="Normal"/>
    <w:link w:val="Heading3Char"/>
    <w:uiPriority w:val="9"/>
    <w:unhideWhenUsed/>
    <w:qFormat/>
    <w:rsid w:val="001E4A7F"/>
    <w:pPr>
      <w:keepNext/>
      <w:keepLines/>
      <w:jc w:val="both"/>
      <w:outlineLvl w:val="2"/>
    </w:pPr>
    <w:rPr>
      <w:rFonts w:eastAsiaTheme="majorEastAsia" w:cstheme="majorBidi"/>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434C"/>
    <w:pPr>
      <w:ind w:left="720"/>
      <w:contextualSpacing/>
    </w:pPr>
  </w:style>
  <w:style w:type="character" w:customStyle="1" w:styleId="Heading1Char">
    <w:name w:val="Heading 1 Char"/>
    <w:basedOn w:val="DefaultParagraphFont"/>
    <w:link w:val="Heading1"/>
    <w:uiPriority w:val="9"/>
    <w:rsid w:val="00B4654D"/>
    <w:rPr>
      <w:rFonts w:eastAsiaTheme="majorEastAsia" w:cstheme="majorBidi"/>
      <w:b/>
      <w:sz w:val="36"/>
      <w:szCs w:val="36"/>
    </w:rPr>
  </w:style>
  <w:style w:type="paragraph" w:styleId="Title">
    <w:name w:val="Title"/>
    <w:basedOn w:val="Normal"/>
    <w:next w:val="Normal"/>
    <w:link w:val="TitleChar"/>
    <w:uiPriority w:val="10"/>
    <w:qFormat/>
    <w:rsid w:val="006D2156"/>
    <w:pPr>
      <w:contextualSpacing/>
    </w:pPr>
    <w:rPr>
      <w:rFonts w:eastAsiaTheme="majorEastAsia" w:cstheme="majorBidi"/>
      <w:b/>
      <w:spacing w:val="-10"/>
      <w:kern w:val="28"/>
      <w:sz w:val="32"/>
      <w:szCs w:val="56"/>
    </w:rPr>
  </w:style>
  <w:style w:type="character" w:customStyle="1" w:styleId="TitleChar">
    <w:name w:val="Title Char"/>
    <w:basedOn w:val="DefaultParagraphFont"/>
    <w:link w:val="Title"/>
    <w:uiPriority w:val="10"/>
    <w:rsid w:val="006D2156"/>
    <w:rPr>
      <w:rFonts w:ascii="Times New Roman" w:eastAsiaTheme="majorEastAsia" w:hAnsi="Times New Roman" w:cstheme="majorBidi"/>
      <w:b/>
      <w:spacing w:val="-10"/>
      <w:kern w:val="28"/>
      <w:sz w:val="32"/>
      <w:szCs w:val="56"/>
    </w:rPr>
  </w:style>
  <w:style w:type="paragraph" w:styleId="BodyText">
    <w:name w:val="Body Text"/>
    <w:basedOn w:val="Normal"/>
    <w:link w:val="BodyTextChar"/>
    <w:uiPriority w:val="1"/>
    <w:qFormat/>
    <w:rsid w:val="007548F0"/>
    <w:pPr>
      <w:widowControl w:val="0"/>
      <w:autoSpaceDE w:val="0"/>
      <w:autoSpaceDN w:val="0"/>
      <w:spacing w:after="360"/>
    </w:pPr>
    <w:rPr>
      <w:bCs/>
      <w:szCs w:val="26"/>
      <w:lang w:eastAsia="en-AU" w:bidi="en-AU"/>
    </w:rPr>
  </w:style>
  <w:style w:type="character" w:customStyle="1" w:styleId="BodyTextChar">
    <w:name w:val="Body Text Char"/>
    <w:basedOn w:val="DefaultParagraphFont"/>
    <w:link w:val="BodyText"/>
    <w:uiPriority w:val="1"/>
    <w:rsid w:val="007548F0"/>
    <w:rPr>
      <w:rFonts w:ascii="Times New Roman" w:eastAsia="Times New Roman" w:hAnsi="Times New Roman" w:cs="Times New Roman"/>
      <w:bCs/>
      <w:szCs w:val="26"/>
      <w:lang w:eastAsia="en-AU" w:bidi="en-AU"/>
    </w:rPr>
  </w:style>
  <w:style w:type="paragraph" w:styleId="TOC9">
    <w:name w:val="toc 9"/>
    <w:basedOn w:val="Normal"/>
    <w:next w:val="Normal"/>
    <w:autoRedefine/>
    <w:uiPriority w:val="39"/>
    <w:semiHidden/>
    <w:unhideWhenUsed/>
    <w:rsid w:val="0082174E"/>
    <w:pPr>
      <w:ind w:left="1922"/>
    </w:pPr>
  </w:style>
  <w:style w:type="paragraph" w:styleId="TOC8">
    <w:name w:val="toc 8"/>
    <w:basedOn w:val="Normal"/>
    <w:next w:val="Normal"/>
    <w:autoRedefine/>
    <w:uiPriority w:val="39"/>
    <w:semiHidden/>
    <w:unhideWhenUsed/>
    <w:rsid w:val="0082174E"/>
    <w:pPr>
      <w:ind w:left="1678"/>
    </w:pPr>
  </w:style>
  <w:style w:type="paragraph" w:styleId="TOC7">
    <w:name w:val="toc 7"/>
    <w:basedOn w:val="Normal"/>
    <w:next w:val="Normal"/>
    <w:autoRedefine/>
    <w:uiPriority w:val="39"/>
    <w:semiHidden/>
    <w:unhideWhenUsed/>
    <w:rsid w:val="0082174E"/>
    <w:pPr>
      <w:ind w:left="1440"/>
    </w:pPr>
  </w:style>
  <w:style w:type="paragraph" w:styleId="TOC6">
    <w:name w:val="toc 6"/>
    <w:basedOn w:val="Normal"/>
    <w:next w:val="Normal"/>
    <w:autoRedefine/>
    <w:uiPriority w:val="39"/>
    <w:semiHidden/>
    <w:unhideWhenUsed/>
    <w:rsid w:val="0082174E"/>
    <w:pPr>
      <w:ind w:left="1202"/>
    </w:pPr>
  </w:style>
  <w:style w:type="paragraph" w:styleId="TOC5">
    <w:name w:val="toc 5"/>
    <w:basedOn w:val="Normal"/>
    <w:next w:val="Normal"/>
    <w:autoRedefine/>
    <w:uiPriority w:val="39"/>
    <w:semiHidden/>
    <w:unhideWhenUsed/>
    <w:rsid w:val="0082174E"/>
    <w:pPr>
      <w:ind w:left="958"/>
    </w:pPr>
  </w:style>
  <w:style w:type="paragraph" w:styleId="TOC4">
    <w:name w:val="toc 4"/>
    <w:basedOn w:val="Normal"/>
    <w:next w:val="Normal"/>
    <w:autoRedefine/>
    <w:uiPriority w:val="39"/>
    <w:semiHidden/>
    <w:unhideWhenUsed/>
    <w:rsid w:val="0082174E"/>
    <w:pPr>
      <w:ind w:left="720"/>
    </w:pPr>
  </w:style>
  <w:style w:type="paragraph" w:styleId="TOC3">
    <w:name w:val="toc 3"/>
    <w:basedOn w:val="Normal"/>
    <w:next w:val="Normal"/>
    <w:autoRedefine/>
    <w:uiPriority w:val="39"/>
    <w:unhideWhenUsed/>
    <w:rsid w:val="00746C8B"/>
    <w:pPr>
      <w:ind w:left="482"/>
    </w:pPr>
    <w:rPr>
      <w:rFonts w:eastAsiaTheme="minorHAnsi" w:cstheme="minorHAnsi"/>
      <w:szCs w:val="20"/>
      <w:lang w:eastAsia="en-US"/>
    </w:rPr>
  </w:style>
  <w:style w:type="paragraph" w:styleId="TOC2">
    <w:name w:val="toc 2"/>
    <w:basedOn w:val="Normal"/>
    <w:next w:val="Normal"/>
    <w:autoRedefine/>
    <w:uiPriority w:val="39"/>
    <w:unhideWhenUsed/>
    <w:rsid w:val="000446E6"/>
    <w:pPr>
      <w:ind w:left="238"/>
    </w:pPr>
    <w:rPr>
      <w:rFonts w:eastAsiaTheme="minorHAnsi" w:cstheme="minorHAnsi"/>
      <w:bCs/>
      <w:szCs w:val="22"/>
      <w:lang w:eastAsia="en-US"/>
    </w:rPr>
  </w:style>
  <w:style w:type="character" w:customStyle="1" w:styleId="Heading2Char">
    <w:name w:val="Heading 2 Char"/>
    <w:basedOn w:val="DefaultParagraphFont"/>
    <w:link w:val="Heading2"/>
    <w:uiPriority w:val="9"/>
    <w:rsid w:val="00377B2C"/>
    <w:rPr>
      <w:rFonts w:eastAsiaTheme="majorEastAsia" w:cstheme="majorBidi"/>
      <w:b/>
      <w:sz w:val="20"/>
      <w:szCs w:val="26"/>
    </w:rPr>
  </w:style>
  <w:style w:type="paragraph" w:styleId="TOC1">
    <w:name w:val="toc 1"/>
    <w:basedOn w:val="Normal"/>
    <w:next w:val="Normal"/>
    <w:autoRedefine/>
    <w:uiPriority w:val="39"/>
    <w:unhideWhenUsed/>
    <w:rsid w:val="000446E6"/>
    <w:rPr>
      <w:rFonts w:eastAsiaTheme="minorHAnsi" w:cstheme="minorHAnsi"/>
      <w:b/>
      <w:bCs/>
      <w:iCs/>
      <w:lang w:eastAsia="en-US"/>
    </w:rPr>
  </w:style>
  <w:style w:type="paragraph" w:styleId="TableofFigures">
    <w:name w:val="table of figures"/>
    <w:basedOn w:val="Normal"/>
    <w:next w:val="Normal"/>
    <w:uiPriority w:val="99"/>
    <w:unhideWhenUsed/>
    <w:rsid w:val="00482FCF"/>
    <w:pPr>
      <w:jc w:val="both"/>
    </w:pPr>
    <w:rPr>
      <w:rFonts w:eastAsiaTheme="minorHAnsi" w:cstheme="minorBidi"/>
      <w:szCs w:val="22"/>
      <w:lang w:eastAsia="en-US"/>
    </w:rPr>
  </w:style>
  <w:style w:type="character" w:customStyle="1" w:styleId="Heading3Char">
    <w:name w:val="Heading 3 Char"/>
    <w:basedOn w:val="DefaultParagraphFont"/>
    <w:link w:val="Heading3"/>
    <w:uiPriority w:val="9"/>
    <w:rsid w:val="001E4A7F"/>
    <w:rPr>
      <w:rFonts w:ascii="Times New Roman" w:eastAsiaTheme="majorEastAsia" w:hAnsi="Times New Roman" w:cstheme="majorBidi"/>
      <w:b/>
      <w:sz w:val="28"/>
    </w:rPr>
  </w:style>
  <w:style w:type="paragraph" w:styleId="Revision">
    <w:name w:val="Revision"/>
    <w:hidden/>
    <w:uiPriority w:val="99"/>
    <w:semiHidden/>
    <w:rsid w:val="00A222E5"/>
    <w:rPr>
      <w:rFonts w:eastAsia="Times New Roman"/>
    </w:rPr>
  </w:style>
  <w:style w:type="character" w:styleId="CommentReference">
    <w:name w:val="annotation reference"/>
    <w:basedOn w:val="DefaultParagraphFont"/>
    <w:uiPriority w:val="99"/>
    <w:semiHidden/>
    <w:unhideWhenUsed/>
    <w:rsid w:val="00E56DFC"/>
    <w:rPr>
      <w:sz w:val="16"/>
      <w:szCs w:val="16"/>
    </w:rPr>
  </w:style>
  <w:style w:type="paragraph" w:styleId="CommentText">
    <w:name w:val="annotation text"/>
    <w:basedOn w:val="Normal"/>
    <w:link w:val="CommentTextChar"/>
    <w:uiPriority w:val="99"/>
    <w:unhideWhenUsed/>
    <w:rsid w:val="00E56DFC"/>
    <w:pPr>
      <w:jc w:val="both"/>
    </w:pPr>
    <w:rPr>
      <w:szCs w:val="20"/>
    </w:rPr>
  </w:style>
  <w:style w:type="character" w:customStyle="1" w:styleId="CommentTextChar">
    <w:name w:val="Comment Text Char"/>
    <w:basedOn w:val="DefaultParagraphFont"/>
    <w:link w:val="CommentText"/>
    <w:uiPriority w:val="99"/>
    <w:rsid w:val="00E56DFC"/>
    <w:rPr>
      <w:rFonts w:eastAsia="Times New Roman"/>
      <w:kern w:val="0"/>
      <w:szCs w:val="20"/>
      <w14:ligatures w14:val="none"/>
    </w:rPr>
  </w:style>
  <w:style w:type="table" w:styleId="TableGrid">
    <w:name w:val="Table Grid"/>
    <w:basedOn w:val="TableNormal"/>
    <w:uiPriority w:val="39"/>
    <w:rsid w:val="005C3D0E"/>
    <w:rPr>
      <w:rFonts w:cstheme="minorBidi"/>
      <w:kern w:val="0"/>
      <w:lang w:eastAsia="ko-K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56DFC"/>
  </w:style>
  <w:style w:type="paragraph" w:styleId="CommentSubject">
    <w:name w:val="annotation subject"/>
    <w:basedOn w:val="CommentText"/>
    <w:next w:val="CommentText"/>
    <w:link w:val="CommentSubjectChar"/>
    <w:uiPriority w:val="99"/>
    <w:semiHidden/>
    <w:unhideWhenUsed/>
    <w:rsid w:val="00B27F77"/>
    <w:pPr>
      <w:spacing w:line="240" w:lineRule="auto"/>
      <w:jc w:val="left"/>
    </w:pPr>
    <w:rPr>
      <w:b/>
      <w:bCs/>
    </w:rPr>
  </w:style>
  <w:style w:type="character" w:customStyle="1" w:styleId="CommentSubjectChar">
    <w:name w:val="Comment Subject Char"/>
    <w:basedOn w:val="CommentTextChar"/>
    <w:link w:val="CommentSubject"/>
    <w:uiPriority w:val="99"/>
    <w:semiHidden/>
    <w:rsid w:val="00B27F77"/>
    <w:rPr>
      <w:rFonts w:eastAsia="Times New Roman"/>
      <w:b/>
      <w:bCs/>
      <w:kern w:val="0"/>
      <w:sz w:val="20"/>
      <w:szCs w:val="20"/>
      <w14:ligatures w14:val="none"/>
    </w:rPr>
  </w:style>
  <w:style w:type="character" w:styleId="Hyperlink">
    <w:name w:val="Hyperlink"/>
    <w:basedOn w:val="DefaultParagraphFont"/>
    <w:uiPriority w:val="99"/>
    <w:unhideWhenUsed/>
    <w:rsid w:val="00E13BCA"/>
    <w:rPr>
      <w:color w:val="0563C1" w:themeColor="hyperlink"/>
      <w:u w:val="single"/>
    </w:rPr>
  </w:style>
  <w:style w:type="character" w:styleId="UnresolvedMention">
    <w:name w:val="Unresolved Mention"/>
    <w:basedOn w:val="DefaultParagraphFont"/>
    <w:uiPriority w:val="99"/>
    <w:semiHidden/>
    <w:unhideWhenUsed/>
    <w:rsid w:val="00E13BCA"/>
    <w:rPr>
      <w:color w:val="605E5C"/>
      <w:shd w:val="clear" w:color="auto" w:fill="E1DFDD"/>
    </w:rPr>
  </w:style>
  <w:style w:type="paragraph" w:customStyle="1" w:styleId="Default">
    <w:name w:val="Default"/>
    <w:rsid w:val="005C3D0E"/>
    <w:pPr>
      <w:widowControl w:val="0"/>
      <w:autoSpaceDE w:val="0"/>
      <w:autoSpaceDN w:val="0"/>
      <w:adjustRightInd w:val="0"/>
    </w:pPr>
    <w:rPr>
      <w:rFonts w:eastAsia="Times New Roman" w:cs="Calibri"/>
      <w:color w:val="000000"/>
      <w:kern w:val="0"/>
      <w:lang w:val="en-CA" w:eastAsia="en-CA"/>
      <w14:ligatures w14:val="none"/>
    </w:rPr>
  </w:style>
  <w:style w:type="paragraph" w:customStyle="1" w:styleId="CM1">
    <w:name w:val="CM1"/>
    <w:basedOn w:val="Default"/>
    <w:next w:val="Default"/>
    <w:rsid w:val="003341B4"/>
    <w:rPr>
      <w:rFonts w:cs="Times New Roman"/>
      <w:color w:val="auto"/>
    </w:rPr>
  </w:style>
  <w:style w:type="character" w:customStyle="1" w:styleId="highlight">
    <w:name w:val="highlight"/>
    <w:basedOn w:val="DefaultParagraphFont"/>
    <w:rsid w:val="00334822"/>
  </w:style>
  <w:style w:type="character" w:customStyle="1" w:styleId="apple-converted-space">
    <w:name w:val="apple-converted-space"/>
    <w:basedOn w:val="DefaultParagraphFont"/>
    <w:rsid w:val="00334822"/>
  </w:style>
  <w:style w:type="paragraph" w:styleId="BalloonText">
    <w:name w:val="Balloon Text"/>
    <w:basedOn w:val="Normal"/>
    <w:link w:val="BalloonTextChar"/>
    <w:uiPriority w:val="99"/>
    <w:semiHidden/>
    <w:unhideWhenUsed/>
    <w:rsid w:val="00013F69"/>
    <w:pPr>
      <w:spacing w:after="0" w:line="240" w:lineRule="auto"/>
    </w:pPr>
    <w:rPr>
      <w:sz w:val="18"/>
      <w:szCs w:val="18"/>
    </w:rPr>
  </w:style>
  <w:style w:type="character" w:customStyle="1" w:styleId="BalloonTextChar">
    <w:name w:val="Balloon Text Char"/>
    <w:basedOn w:val="DefaultParagraphFont"/>
    <w:link w:val="BalloonText"/>
    <w:uiPriority w:val="99"/>
    <w:semiHidden/>
    <w:rsid w:val="00013F69"/>
    <w:rPr>
      <w:rFonts w:eastAsia="Times New Roman"/>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6874358">
      <w:bodyDiv w:val="1"/>
      <w:marLeft w:val="0"/>
      <w:marRight w:val="0"/>
      <w:marTop w:val="0"/>
      <w:marBottom w:val="0"/>
      <w:divBdr>
        <w:top w:val="none" w:sz="0" w:space="0" w:color="auto"/>
        <w:left w:val="none" w:sz="0" w:space="0" w:color="auto"/>
        <w:bottom w:val="none" w:sz="0" w:space="0" w:color="auto"/>
        <w:right w:val="none" w:sz="0" w:space="0" w:color="auto"/>
      </w:divBdr>
    </w:div>
    <w:div w:id="213658196">
      <w:bodyDiv w:val="1"/>
      <w:marLeft w:val="0"/>
      <w:marRight w:val="0"/>
      <w:marTop w:val="0"/>
      <w:marBottom w:val="0"/>
      <w:divBdr>
        <w:top w:val="none" w:sz="0" w:space="0" w:color="auto"/>
        <w:left w:val="none" w:sz="0" w:space="0" w:color="auto"/>
        <w:bottom w:val="none" w:sz="0" w:space="0" w:color="auto"/>
        <w:right w:val="none" w:sz="0" w:space="0" w:color="auto"/>
      </w:divBdr>
    </w:div>
    <w:div w:id="372580501">
      <w:bodyDiv w:val="1"/>
      <w:marLeft w:val="0"/>
      <w:marRight w:val="0"/>
      <w:marTop w:val="0"/>
      <w:marBottom w:val="0"/>
      <w:divBdr>
        <w:top w:val="none" w:sz="0" w:space="0" w:color="auto"/>
        <w:left w:val="none" w:sz="0" w:space="0" w:color="auto"/>
        <w:bottom w:val="none" w:sz="0" w:space="0" w:color="auto"/>
        <w:right w:val="none" w:sz="0" w:space="0" w:color="auto"/>
      </w:divBdr>
    </w:div>
    <w:div w:id="635574181">
      <w:bodyDiv w:val="1"/>
      <w:marLeft w:val="0"/>
      <w:marRight w:val="0"/>
      <w:marTop w:val="0"/>
      <w:marBottom w:val="0"/>
      <w:divBdr>
        <w:top w:val="none" w:sz="0" w:space="0" w:color="auto"/>
        <w:left w:val="none" w:sz="0" w:space="0" w:color="auto"/>
        <w:bottom w:val="none" w:sz="0" w:space="0" w:color="auto"/>
        <w:right w:val="none" w:sz="0" w:space="0" w:color="auto"/>
      </w:divBdr>
    </w:div>
    <w:div w:id="961807338">
      <w:bodyDiv w:val="1"/>
      <w:marLeft w:val="0"/>
      <w:marRight w:val="0"/>
      <w:marTop w:val="0"/>
      <w:marBottom w:val="0"/>
      <w:divBdr>
        <w:top w:val="none" w:sz="0" w:space="0" w:color="auto"/>
        <w:left w:val="none" w:sz="0" w:space="0" w:color="auto"/>
        <w:bottom w:val="none" w:sz="0" w:space="0" w:color="auto"/>
        <w:right w:val="none" w:sz="0" w:space="0" w:color="auto"/>
      </w:divBdr>
    </w:div>
    <w:div w:id="1414626083">
      <w:bodyDiv w:val="1"/>
      <w:marLeft w:val="0"/>
      <w:marRight w:val="0"/>
      <w:marTop w:val="0"/>
      <w:marBottom w:val="0"/>
      <w:divBdr>
        <w:top w:val="none" w:sz="0" w:space="0" w:color="auto"/>
        <w:left w:val="none" w:sz="0" w:space="0" w:color="auto"/>
        <w:bottom w:val="none" w:sz="0" w:space="0" w:color="auto"/>
        <w:right w:val="none" w:sz="0" w:space="0" w:color="auto"/>
      </w:divBdr>
    </w:div>
    <w:div w:id="1618218696">
      <w:bodyDiv w:val="1"/>
      <w:marLeft w:val="0"/>
      <w:marRight w:val="0"/>
      <w:marTop w:val="0"/>
      <w:marBottom w:val="0"/>
      <w:divBdr>
        <w:top w:val="none" w:sz="0" w:space="0" w:color="auto"/>
        <w:left w:val="none" w:sz="0" w:space="0" w:color="auto"/>
        <w:bottom w:val="none" w:sz="0" w:space="0" w:color="auto"/>
        <w:right w:val="none" w:sz="0" w:space="0" w:color="auto"/>
      </w:divBdr>
    </w:div>
    <w:div w:id="1969699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ncned@griffith.edu.au"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MS Gothic"/>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MS Mincho"/>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AA6571-0AB1-2E48-8493-D555EE087A01}">
  <ds:schemaRefs>
    <ds:schemaRef ds:uri="http://schemas.openxmlformats.org/officeDocument/2006/bibliography"/>
  </ds:schemaRefs>
</ds:datastoreItem>
</file>

<file path=docMetadata/LabelInfo.xml><?xml version="1.0" encoding="utf-8"?>
<clbl:labelList xmlns:clbl="http://schemas.microsoft.com/office/2020/mipLabelMetadata">
  <clbl:label id="{c9f92db8-2851-4df9-9d12-fab52f5b1415}" enabled="1" method="Standard" siteId="{5a7cc8ab-a4dc-4f9b-bf60-66714049ad62}" removed="0"/>
</clbl:labelList>
</file>

<file path=docProps/app.xml><?xml version="1.0" encoding="utf-8"?>
<Properties xmlns="http://schemas.openxmlformats.org/officeDocument/2006/extended-properties" xmlns:vt="http://schemas.openxmlformats.org/officeDocument/2006/docPropsVTypes">
  <Template>Normal.dotm</Template>
  <TotalTime>2009</TotalTime>
  <Pages>4</Pages>
  <Words>17461</Words>
  <Characters>101275</Characters>
  <Application>Microsoft Office Word</Application>
  <DocSecurity>0</DocSecurity>
  <Lines>3750</Lines>
  <Paragraphs>2120</Paragraphs>
  <ScaleCrop>false</ScaleCrop>
  <Company/>
  <LinksUpToDate>false</LinksUpToDate>
  <CharactersWithSpaces>116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anna Weigel</dc:creator>
  <cp:keywords/>
  <dc:description/>
  <cp:lastModifiedBy>Breanna Weigel</cp:lastModifiedBy>
  <cp:revision>2091</cp:revision>
  <cp:lastPrinted>2025-01-05T02:35:00Z</cp:lastPrinted>
  <dcterms:created xsi:type="dcterms:W3CDTF">2024-01-14T06:02:00Z</dcterms:created>
  <dcterms:modified xsi:type="dcterms:W3CDTF">2025-01-21T0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OkNRwtSj"/&gt;&lt;style id="" hasBibliography="0" bibliographyStyleHasBeenSet="0"/&gt;&lt;prefs/&gt;&lt;/data&gt;</vt:lpwstr>
  </property>
  <property fmtid="{D5CDD505-2E9C-101B-9397-08002B2CF9AE}" pid="3" name="MSIP_Label_c9f92db8-2851-4df9-9d12-fab52f5b1415_Enabled">
    <vt:lpwstr>true</vt:lpwstr>
  </property>
  <property fmtid="{D5CDD505-2E9C-101B-9397-08002B2CF9AE}" pid="4" name="MSIP_Label_c9f92db8-2851-4df9-9d12-fab52f5b1415_SetDate">
    <vt:lpwstr>2024-09-28T01:53:49Z</vt:lpwstr>
  </property>
  <property fmtid="{D5CDD505-2E9C-101B-9397-08002B2CF9AE}" pid="5" name="MSIP_Label_c9f92db8-2851-4df9-9d12-fab52f5b1415_Method">
    <vt:lpwstr>Standard</vt:lpwstr>
  </property>
  <property fmtid="{D5CDD505-2E9C-101B-9397-08002B2CF9AE}" pid="6" name="MSIP_Label_c9f92db8-2851-4df9-9d12-fab52f5b1415_Name">
    <vt:lpwstr>UNOFFICIAL</vt:lpwstr>
  </property>
  <property fmtid="{D5CDD505-2E9C-101B-9397-08002B2CF9AE}" pid="7" name="MSIP_Label_c9f92db8-2851-4df9-9d12-fab52f5b1415_SiteId">
    <vt:lpwstr>5a7cc8ab-a4dc-4f9b-bf60-66714049ad62</vt:lpwstr>
  </property>
  <property fmtid="{D5CDD505-2E9C-101B-9397-08002B2CF9AE}" pid="8" name="MSIP_Label_c9f92db8-2851-4df9-9d12-fab52f5b1415_ActionId">
    <vt:lpwstr>fd89de45-8bdb-4e9f-bbd9-2ad3adbc4237</vt:lpwstr>
  </property>
  <property fmtid="{D5CDD505-2E9C-101B-9397-08002B2CF9AE}" pid="9" name="MSIP_Label_c9f92db8-2851-4df9-9d12-fab52f5b1415_ContentBits">
    <vt:lpwstr>0</vt:lpwstr>
  </property>
</Properties>
</file>